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5A359" w14:textId="131633E7" w:rsidR="00E86210" w:rsidRDefault="00E86210" w:rsidP="00E86210">
      <w:pPr>
        <w:rPr>
          <w:b/>
        </w:rPr>
      </w:pPr>
      <w:r>
        <w:rPr>
          <w:b/>
        </w:rPr>
        <w:t xml:space="preserve">Strategies to strengthen elective surgery systems during the SARS-CoV-2 pandemic: a systematic review and </w:t>
      </w:r>
      <w:r w:rsidR="008C4137">
        <w:rPr>
          <w:b/>
        </w:rPr>
        <w:t>framework development</w:t>
      </w:r>
    </w:p>
    <w:p w14:paraId="3D784288" w14:textId="77777777" w:rsidR="00E86210" w:rsidRDefault="00E86210" w:rsidP="00E86210">
      <w:pPr>
        <w:spacing w:line="480" w:lineRule="auto"/>
        <w:rPr>
          <w:b/>
        </w:rPr>
      </w:pPr>
    </w:p>
    <w:p w14:paraId="1D78FF76" w14:textId="77777777" w:rsidR="00D1722C" w:rsidRPr="00D1722C" w:rsidRDefault="00D1722C" w:rsidP="00D1722C">
      <w:pPr>
        <w:spacing w:after="120" w:line="360" w:lineRule="auto"/>
        <w:rPr>
          <w:i/>
          <w:iCs/>
        </w:rPr>
      </w:pPr>
      <w:r w:rsidRPr="00D1722C">
        <w:rPr>
          <w:i/>
          <w:iCs/>
        </w:rPr>
        <w:t>NIHR Global Health Research Unit on Global Surgery</w:t>
      </w:r>
    </w:p>
    <w:p w14:paraId="3103F51C" w14:textId="77777777" w:rsidR="00E86210" w:rsidRDefault="00E86210" w:rsidP="00E86210">
      <w:pPr>
        <w:spacing w:line="480" w:lineRule="auto"/>
        <w:rPr>
          <w:b/>
        </w:rPr>
      </w:pPr>
    </w:p>
    <w:p w14:paraId="7FDEF4CE" w14:textId="1BFD8731" w:rsidR="00E86210" w:rsidRDefault="00E86210" w:rsidP="00E86210">
      <w:pPr>
        <w:spacing w:line="360" w:lineRule="auto"/>
        <w:rPr>
          <w:b/>
        </w:rPr>
      </w:pPr>
      <w:r w:rsidRPr="0052610B">
        <w:rPr>
          <w:b/>
        </w:rPr>
        <w:t>Corresponding Author</w:t>
      </w:r>
    </w:p>
    <w:p w14:paraId="27628789" w14:textId="77777777" w:rsidR="00E86210" w:rsidRPr="008D5D08" w:rsidRDefault="00E86210" w:rsidP="00E86210">
      <w:pPr>
        <w:spacing w:after="25" w:line="360" w:lineRule="auto"/>
        <w:ind w:left="-5" w:right="56"/>
      </w:pPr>
      <w:r>
        <w:t>Dr Maria Picciochi,</w:t>
      </w:r>
      <w:r w:rsidRPr="008D5D08">
        <w:t xml:space="preserve"> </w:t>
      </w:r>
      <w:r>
        <w:t>MD</w:t>
      </w:r>
      <w:r w:rsidRPr="008D5D08">
        <w:t xml:space="preserve">, </w:t>
      </w:r>
      <w:r>
        <w:t>Clinical</w:t>
      </w:r>
      <w:r w:rsidRPr="008D5D08">
        <w:t xml:space="preserve"> Research Fellow in Global Surgery, </w:t>
      </w:r>
    </w:p>
    <w:p w14:paraId="09F660A0" w14:textId="77777777" w:rsidR="00E86210" w:rsidRPr="00FA31C7" w:rsidRDefault="00E86210" w:rsidP="00E86210">
      <w:pPr>
        <w:spacing w:after="28" w:line="360" w:lineRule="auto"/>
        <w:ind w:left="-5" w:right="56"/>
        <w:rPr>
          <w:color w:val="0000FF"/>
          <w:u w:val="single" w:color="0000FF"/>
        </w:rPr>
      </w:pPr>
      <w:r w:rsidRPr="008D5D08">
        <w:t xml:space="preserve">NIHR Global Health Research Unit on Global Surgery, University of Birmingham, </w:t>
      </w:r>
      <w:r>
        <w:t>Institute of Applied Health Research</w:t>
      </w:r>
      <w:r w:rsidRPr="008D5D08">
        <w:t xml:space="preserve">, Heritage Building, Mindelsohn Way, Birmingham, United Kingdom, B15 2TH. Email: </w:t>
      </w:r>
      <w:hyperlink r:id="rId7" w:history="1">
        <w:r w:rsidRPr="00A427A8">
          <w:rPr>
            <w:rStyle w:val="Hyperlink"/>
          </w:rPr>
          <w:t xml:space="preserve">m.picciochi@bham.ac.uk </w:t>
        </w:r>
      </w:hyperlink>
    </w:p>
    <w:p w14:paraId="4BE58309" w14:textId="77777777" w:rsidR="00E86210" w:rsidRPr="0052610B" w:rsidRDefault="00E86210" w:rsidP="00E86210">
      <w:pPr>
        <w:spacing w:line="480" w:lineRule="auto"/>
        <w:rPr>
          <w:b/>
        </w:rPr>
      </w:pPr>
    </w:p>
    <w:p w14:paraId="3EE0D0DA" w14:textId="77777777" w:rsidR="00E86210" w:rsidRDefault="00E86210" w:rsidP="00E86210">
      <w:pPr>
        <w:spacing w:line="480" w:lineRule="auto"/>
        <w:rPr>
          <w:b/>
        </w:rPr>
      </w:pPr>
    </w:p>
    <w:p w14:paraId="51B91A34" w14:textId="77777777" w:rsidR="00E86210" w:rsidRDefault="00E86210" w:rsidP="00E86210">
      <w:pPr>
        <w:jc w:val="both"/>
        <w:rPr>
          <w:b/>
          <w:bCs/>
          <w:lang w:val="en-US"/>
        </w:rPr>
      </w:pPr>
    </w:p>
    <w:p w14:paraId="452F2305" w14:textId="77777777" w:rsidR="00E86210" w:rsidRDefault="00E86210" w:rsidP="00E86210">
      <w:pPr>
        <w:jc w:val="both"/>
        <w:rPr>
          <w:b/>
          <w:bCs/>
          <w:lang w:val="en-US"/>
        </w:rPr>
      </w:pPr>
      <w:r w:rsidRPr="00817DA3">
        <w:rPr>
          <w:b/>
          <w:bCs/>
          <w:lang w:val="en-US"/>
        </w:rPr>
        <w:t xml:space="preserve">Supplementary Materials </w:t>
      </w:r>
      <w:r>
        <w:rPr>
          <w:b/>
          <w:bCs/>
          <w:lang w:val="en-US"/>
        </w:rPr>
        <w:t>–</w:t>
      </w:r>
      <w:r w:rsidRPr="00817DA3">
        <w:rPr>
          <w:b/>
          <w:bCs/>
          <w:lang w:val="en-US"/>
        </w:rPr>
        <w:t xml:space="preserve"> Inde</w:t>
      </w:r>
      <w:r>
        <w:rPr>
          <w:b/>
          <w:bCs/>
          <w:lang w:val="en-US"/>
        </w:rPr>
        <w:t>x</w:t>
      </w:r>
    </w:p>
    <w:p w14:paraId="3C5F4066" w14:textId="77777777" w:rsidR="00E86210" w:rsidRPr="00BF12EF" w:rsidRDefault="00E86210" w:rsidP="00E86210">
      <w:pPr>
        <w:jc w:val="both"/>
        <w:rPr>
          <w:b/>
          <w:bCs/>
          <w:lang w:val="en-US"/>
        </w:rPr>
      </w:pPr>
    </w:p>
    <w:tbl>
      <w:tblPr>
        <w:tblStyle w:val="TableGrid"/>
        <w:tblW w:w="0" w:type="auto"/>
        <w:tblLook w:val="04A0" w:firstRow="1" w:lastRow="0" w:firstColumn="1" w:lastColumn="0" w:noHBand="0" w:noVBand="1"/>
      </w:tblPr>
      <w:tblGrid>
        <w:gridCol w:w="8217"/>
        <w:gridCol w:w="1133"/>
      </w:tblGrid>
      <w:tr w:rsidR="00E86210" w:rsidRPr="0068637E" w14:paraId="4E4230C8" w14:textId="77777777" w:rsidTr="00813590">
        <w:tc>
          <w:tcPr>
            <w:tcW w:w="8217" w:type="dxa"/>
            <w:tcBorders>
              <w:top w:val="nil"/>
              <w:left w:val="nil"/>
              <w:bottom w:val="nil"/>
              <w:right w:val="nil"/>
            </w:tcBorders>
          </w:tcPr>
          <w:p w14:paraId="2D364AC5" w14:textId="77777777" w:rsidR="00E86210" w:rsidRDefault="00E86210" w:rsidP="00AA050A">
            <w:pPr>
              <w:spacing w:line="360" w:lineRule="auto"/>
              <w:rPr>
                <w:rFonts w:eastAsia="Times New Roman"/>
                <w:b/>
                <w:bCs/>
              </w:rPr>
            </w:pPr>
            <w:r w:rsidRPr="0068637E">
              <w:rPr>
                <w:rFonts w:eastAsia="Times New Roman"/>
                <w:b/>
                <w:bCs/>
              </w:rPr>
              <w:t>Supplementary tables</w:t>
            </w:r>
          </w:p>
          <w:p w14:paraId="16DF2682" w14:textId="77777777" w:rsidR="00E86210" w:rsidRPr="0068637E" w:rsidRDefault="00E86210" w:rsidP="00AA050A">
            <w:pPr>
              <w:spacing w:line="360" w:lineRule="auto"/>
              <w:rPr>
                <w:rFonts w:eastAsia="Times New Roman"/>
                <w:b/>
                <w:bCs/>
              </w:rPr>
            </w:pPr>
          </w:p>
        </w:tc>
        <w:tc>
          <w:tcPr>
            <w:tcW w:w="1133" w:type="dxa"/>
            <w:tcBorders>
              <w:top w:val="nil"/>
              <w:left w:val="nil"/>
              <w:bottom w:val="nil"/>
              <w:right w:val="nil"/>
            </w:tcBorders>
          </w:tcPr>
          <w:p w14:paraId="09D512E2" w14:textId="77777777" w:rsidR="00E86210" w:rsidRPr="0068637E" w:rsidRDefault="00E86210" w:rsidP="00AA050A">
            <w:pPr>
              <w:spacing w:line="360" w:lineRule="auto"/>
              <w:rPr>
                <w:rFonts w:eastAsia="Times New Roman"/>
                <w:b/>
                <w:bCs/>
              </w:rPr>
            </w:pPr>
            <w:r w:rsidRPr="0068637E">
              <w:rPr>
                <w:rFonts w:eastAsia="Times New Roman"/>
                <w:b/>
                <w:bCs/>
              </w:rPr>
              <w:t>Pages</w:t>
            </w:r>
          </w:p>
        </w:tc>
      </w:tr>
      <w:tr w:rsidR="00E86210" w:rsidRPr="0068637E" w14:paraId="535C0EDF" w14:textId="77777777" w:rsidTr="00813590">
        <w:tc>
          <w:tcPr>
            <w:tcW w:w="8217" w:type="dxa"/>
            <w:tcBorders>
              <w:top w:val="nil"/>
              <w:left w:val="nil"/>
              <w:bottom w:val="nil"/>
              <w:right w:val="nil"/>
            </w:tcBorders>
          </w:tcPr>
          <w:p w14:paraId="5C5649D6" w14:textId="384D59CB" w:rsidR="00E86210" w:rsidRPr="0068637E" w:rsidRDefault="00A97483" w:rsidP="00AA050A">
            <w:pPr>
              <w:spacing w:line="360" w:lineRule="auto"/>
              <w:rPr>
                <w:rFonts w:eastAsia="Times New Roman"/>
              </w:rPr>
            </w:pPr>
            <w:r>
              <w:rPr>
                <w:rFonts w:eastAsia="Times New Roman"/>
              </w:rPr>
              <w:t>Table S1</w:t>
            </w:r>
            <w:r w:rsidR="00E86210" w:rsidRPr="0068637E">
              <w:rPr>
                <w:rFonts w:eastAsia="Times New Roman"/>
              </w:rPr>
              <w:t>: Pre-planned questions and topics to guide GSU annual meeting discussion</w:t>
            </w:r>
          </w:p>
        </w:tc>
        <w:tc>
          <w:tcPr>
            <w:tcW w:w="1133" w:type="dxa"/>
            <w:tcBorders>
              <w:top w:val="nil"/>
              <w:left w:val="nil"/>
              <w:bottom w:val="nil"/>
              <w:right w:val="nil"/>
            </w:tcBorders>
            <w:vAlign w:val="center"/>
          </w:tcPr>
          <w:p w14:paraId="755B8722" w14:textId="77777777" w:rsidR="00E86210" w:rsidRPr="0068637E" w:rsidRDefault="00E86210" w:rsidP="00AA050A">
            <w:pPr>
              <w:spacing w:line="360" w:lineRule="auto"/>
              <w:rPr>
                <w:rFonts w:eastAsia="Times New Roman"/>
              </w:rPr>
            </w:pPr>
            <w:r>
              <w:rPr>
                <w:rFonts w:eastAsia="Times New Roman"/>
              </w:rPr>
              <w:t>1</w:t>
            </w:r>
          </w:p>
        </w:tc>
      </w:tr>
      <w:tr w:rsidR="00A97483" w:rsidRPr="0068637E" w14:paraId="7FD84306" w14:textId="77777777" w:rsidTr="00813590">
        <w:tc>
          <w:tcPr>
            <w:tcW w:w="8217" w:type="dxa"/>
            <w:tcBorders>
              <w:top w:val="nil"/>
              <w:left w:val="nil"/>
              <w:bottom w:val="nil"/>
              <w:right w:val="nil"/>
            </w:tcBorders>
          </w:tcPr>
          <w:p w14:paraId="29F8BD03" w14:textId="37F36862" w:rsidR="00A97483" w:rsidRPr="0068637E" w:rsidRDefault="00A97483" w:rsidP="00AA050A">
            <w:pPr>
              <w:spacing w:line="360" w:lineRule="auto"/>
              <w:rPr>
                <w:rFonts w:eastAsia="Times New Roman"/>
              </w:rPr>
            </w:pPr>
            <w:r>
              <w:rPr>
                <w:rFonts w:eastAsia="Times New Roman"/>
              </w:rPr>
              <w:t xml:space="preserve">Table S2: </w:t>
            </w:r>
            <w:r w:rsidRPr="0068637E">
              <w:rPr>
                <w:rFonts w:eastAsia="Times New Roman"/>
              </w:rPr>
              <w:t>Search strategy</w:t>
            </w:r>
          </w:p>
        </w:tc>
        <w:tc>
          <w:tcPr>
            <w:tcW w:w="1133" w:type="dxa"/>
            <w:tcBorders>
              <w:top w:val="nil"/>
              <w:left w:val="nil"/>
              <w:bottom w:val="nil"/>
              <w:right w:val="nil"/>
            </w:tcBorders>
            <w:vAlign w:val="center"/>
          </w:tcPr>
          <w:p w14:paraId="4677DFFA" w14:textId="7EFC7012" w:rsidR="00A97483" w:rsidRDefault="00A97483" w:rsidP="00AA050A">
            <w:pPr>
              <w:spacing w:line="360" w:lineRule="auto"/>
              <w:rPr>
                <w:rFonts w:eastAsia="Times New Roman"/>
              </w:rPr>
            </w:pPr>
            <w:r>
              <w:rPr>
                <w:rFonts w:eastAsia="Times New Roman"/>
              </w:rPr>
              <w:t>2</w:t>
            </w:r>
          </w:p>
        </w:tc>
      </w:tr>
      <w:tr w:rsidR="00E86210" w:rsidRPr="0068637E" w14:paraId="48CACF4D" w14:textId="77777777" w:rsidTr="00813590">
        <w:tc>
          <w:tcPr>
            <w:tcW w:w="8217" w:type="dxa"/>
            <w:tcBorders>
              <w:top w:val="nil"/>
              <w:left w:val="nil"/>
              <w:bottom w:val="nil"/>
              <w:right w:val="nil"/>
            </w:tcBorders>
          </w:tcPr>
          <w:p w14:paraId="0DB37408" w14:textId="36E80B0B" w:rsidR="00E86210" w:rsidRPr="0068637E" w:rsidRDefault="00A97483" w:rsidP="00AA050A">
            <w:pPr>
              <w:spacing w:line="360" w:lineRule="auto"/>
              <w:rPr>
                <w:rFonts w:eastAsia="Times New Roman"/>
              </w:rPr>
            </w:pPr>
            <w:r>
              <w:rPr>
                <w:rFonts w:eastAsia="Times New Roman"/>
              </w:rPr>
              <w:t>Table S3</w:t>
            </w:r>
            <w:r w:rsidR="00E86210" w:rsidRPr="0068637E">
              <w:rPr>
                <w:rFonts w:eastAsia="Times New Roman"/>
              </w:rPr>
              <w:t>: Key messages from GSU annual meeting</w:t>
            </w:r>
          </w:p>
        </w:tc>
        <w:tc>
          <w:tcPr>
            <w:tcW w:w="1133" w:type="dxa"/>
            <w:tcBorders>
              <w:top w:val="nil"/>
              <w:left w:val="nil"/>
              <w:bottom w:val="nil"/>
              <w:right w:val="nil"/>
            </w:tcBorders>
            <w:vAlign w:val="center"/>
          </w:tcPr>
          <w:p w14:paraId="3877036A" w14:textId="71D33824" w:rsidR="00E86210" w:rsidRPr="0068637E" w:rsidRDefault="00A97483" w:rsidP="00AA050A">
            <w:pPr>
              <w:spacing w:line="360" w:lineRule="auto"/>
              <w:rPr>
                <w:rFonts w:eastAsia="Times New Roman"/>
              </w:rPr>
            </w:pPr>
            <w:r>
              <w:rPr>
                <w:rFonts w:eastAsia="Times New Roman"/>
              </w:rPr>
              <w:t>3</w:t>
            </w:r>
          </w:p>
        </w:tc>
      </w:tr>
      <w:tr w:rsidR="00E86210" w:rsidRPr="0068637E" w14:paraId="56367398" w14:textId="77777777" w:rsidTr="00813590">
        <w:tc>
          <w:tcPr>
            <w:tcW w:w="8217" w:type="dxa"/>
            <w:tcBorders>
              <w:top w:val="nil"/>
              <w:left w:val="nil"/>
              <w:bottom w:val="nil"/>
              <w:right w:val="nil"/>
            </w:tcBorders>
          </w:tcPr>
          <w:p w14:paraId="32A63B6F" w14:textId="58B16774" w:rsidR="00E86210" w:rsidRPr="0068637E" w:rsidRDefault="00A97483" w:rsidP="00AA050A">
            <w:pPr>
              <w:spacing w:line="360" w:lineRule="auto"/>
              <w:rPr>
                <w:rFonts w:eastAsia="Times New Roman"/>
              </w:rPr>
            </w:pPr>
            <w:r>
              <w:rPr>
                <w:rFonts w:eastAsia="Times New Roman"/>
              </w:rPr>
              <w:t>Table S</w:t>
            </w:r>
            <w:r w:rsidR="00E86210" w:rsidRPr="0068637E">
              <w:rPr>
                <w:rFonts w:eastAsia="Times New Roman"/>
              </w:rPr>
              <w:t>4: Description of included studies</w:t>
            </w:r>
          </w:p>
        </w:tc>
        <w:tc>
          <w:tcPr>
            <w:tcW w:w="1133" w:type="dxa"/>
            <w:tcBorders>
              <w:top w:val="nil"/>
              <w:left w:val="nil"/>
              <w:bottom w:val="nil"/>
              <w:right w:val="nil"/>
            </w:tcBorders>
            <w:vAlign w:val="center"/>
          </w:tcPr>
          <w:p w14:paraId="2E42DD74" w14:textId="3D45AF60" w:rsidR="00E86210" w:rsidRPr="0068637E" w:rsidRDefault="00E86210" w:rsidP="00AA050A">
            <w:pPr>
              <w:spacing w:line="360" w:lineRule="auto"/>
              <w:rPr>
                <w:rFonts w:eastAsia="Times New Roman"/>
              </w:rPr>
            </w:pPr>
            <w:r>
              <w:rPr>
                <w:rFonts w:eastAsia="Times New Roman"/>
              </w:rPr>
              <w:t>4</w:t>
            </w:r>
            <w:r w:rsidR="00A36E39">
              <w:rPr>
                <w:rFonts w:eastAsia="Times New Roman"/>
              </w:rPr>
              <w:t>-5</w:t>
            </w:r>
          </w:p>
        </w:tc>
      </w:tr>
      <w:tr w:rsidR="00E86210" w:rsidRPr="0068637E" w14:paraId="7EDA3D76" w14:textId="77777777" w:rsidTr="00813590">
        <w:tc>
          <w:tcPr>
            <w:tcW w:w="8217" w:type="dxa"/>
            <w:tcBorders>
              <w:top w:val="nil"/>
              <w:left w:val="nil"/>
              <w:bottom w:val="nil"/>
              <w:right w:val="nil"/>
            </w:tcBorders>
          </w:tcPr>
          <w:p w14:paraId="01FD80DD" w14:textId="3A7654B6" w:rsidR="00E86210" w:rsidRPr="0068637E" w:rsidRDefault="00A97483" w:rsidP="008C4137">
            <w:r>
              <w:t>Table S</w:t>
            </w:r>
            <w:r w:rsidR="00E86210" w:rsidRPr="0068637E">
              <w:t xml:space="preserve">5: </w:t>
            </w:r>
            <w:r w:rsidR="008C4137">
              <w:t>Strategies, specialties and procedures performed</w:t>
            </w:r>
          </w:p>
        </w:tc>
        <w:tc>
          <w:tcPr>
            <w:tcW w:w="1133" w:type="dxa"/>
            <w:tcBorders>
              <w:top w:val="nil"/>
              <w:left w:val="nil"/>
              <w:bottom w:val="nil"/>
              <w:right w:val="nil"/>
            </w:tcBorders>
            <w:vAlign w:val="center"/>
          </w:tcPr>
          <w:p w14:paraId="75454E50" w14:textId="723CC14E" w:rsidR="00E86210" w:rsidRPr="0068637E" w:rsidRDefault="00A36E39" w:rsidP="00AA050A">
            <w:pPr>
              <w:spacing w:line="360" w:lineRule="auto"/>
              <w:rPr>
                <w:rFonts w:eastAsia="Times New Roman"/>
              </w:rPr>
            </w:pPr>
            <w:r>
              <w:rPr>
                <w:rFonts w:eastAsia="Times New Roman"/>
              </w:rPr>
              <w:t>6-</w:t>
            </w:r>
            <w:r w:rsidR="008C4137">
              <w:rPr>
                <w:rFonts w:eastAsia="Times New Roman"/>
              </w:rPr>
              <w:t>9</w:t>
            </w:r>
          </w:p>
        </w:tc>
      </w:tr>
      <w:tr w:rsidR="00CA34AB" w:rsidRPr="0068637E" w14:paraId="6926F9A7" w14:textId="77777777" w:rsidTr="00813590">
        <w:tc>
          <w:tcPr>
            <w:tcW w:w="8217" w:type="dxa"/>
            <w:tcBorders>
              <w:top w:val="nil"/>
              <w:left w:val="nil"/>
              <w:bottom w:val="nil"/>
              <w:right w:val="nil"/>
            </w:tcBorders>
          </w:tcPr>
          <w:p w14:paraId="0DE403FA" w14:textId="52F6D866" w:rsidR="00CA34AB" w:rsidRPr="0068637E" w:rsidRDefault="00A97483" w:rsidP="008C4137">
            <w:r>
              <w:t>Table S6</w:t>
            </w:r>
            <w:r w:rsidR="00EA135A">
              <w:t>:</w:t>
            </w:r>
            <w:r w:rsidR="00CA34AB">
              <w:t xml:space="preserve"> Strengthening of system preparedness indicators by this framework</w:t>
            </w:r>
          </w:p>
        </w:tc>
        <w:tc>
          <w:tcPr>
            <w:tcW w:w="1133" w:type="dxa"/>
            <w:tcBorders>
              <w:top w:val="nil"/>
              <w:left w:val="nil"/>
              <w:bottom w:val="nil"/>
              <w:right w:val="nil"/>
            </w:tcBorders>
            <w:vAlign w:val="center"/>
          </w:tcPr>
          <w:p w14:paraId="7F793D06" w14:textId="01EC42D2" w:rsidR="00CA34AB" w:rsidRDefault="009513EE" w:rsidP="00AA050A">
            <w:pPr>
              <w:spacing w:line="360" w:lineRule="auto"/>
              <w:rPr>
                <w:rFonts w:eastAsia="Times New Roman"/>
              </w:rPr>
            </w:pPr>
            <w:r>
              <w:rPr>
                <w:rFonts w:eastAsia="Times New Roman"/>
              </w:rPr>
              <w:t>10</w:t>
            </w:r>
          </w:p>
        </w:tc>
      </w:tr>
      <w:tr w:rsidR="00E86210" w:rsidRPr="0068637E" w14:paraId="1E33537F" w14:textId="77777777" w:rsidTr="00813590">
        <w:tc>
          <w:tcPr>
            <w:tcW w:w="8217" w:type="dxa"/>
            <w:tcBorders>
              <w:top w:val="nil"/>
              <w:left w:val="nil"/>
              <w:bottom w:val="nil"/>
              <w:right w:val="nil"/>
            </w:tcBorders>
          </w:tcPr>
          <w:p w14:paraId="4FD4BD2E" w14:textId="77777777" w:rsidR="00E86210" w:rsidRPr="0068637E" w:rsidRDefault="00E86210" w:rsidP="00AA050A">
            <w:pPr>
              <w:spacing w:line="360" w:lineRule="auto"/>
            </w:pPr>
            <w:r>
              <w:t>Full list of references</w:t>
            </w:r>
          </w:p>
        </w:tc>
        <w:tc>
          <w:tcPr>
            <w:tcW w:w="1133" w:type="dxa"/>
            <w:tcBorders>
              <w:top w:val="nil"/>
              <w:left w:val="nil"/>
              <w:bottom w:val="nil"/>
              <w:right w:val="nil"/>
            </w:tcBorders>
            <w:vAlign w:val="center"/>
          </w:tcPr>
          <w:p w14:paraId="2F6A5B0A" w14:textId="12C59A63" w:rsidR="00E86210" w:rsidRDefault="00A36E39" w:rsidP="00AA050A">
            <w:pPr>
              <w:spacing w:line="360" w:lineRule="auto"/>
              <w:rPr>
                <w:rFonts w:eastAsia="Times New Roman"/>
              </w:rPr>
            </w:pPr>
            <w:r>
              <w:rPr>
                <w:rFonts w:eastAsia="Times New Roman"/>
              </w:rPr>
              <w:t>1</w:t>
            </w:r>
            <w:r w:rsidR="009513EE">
              <w:rPr>
                <w:rFonts w:eastAsia="Times New Roman"/>
              </w:rPr>
              <w:t>1</w:t>
            </w:r>
            <w:r>
              <w:rPr>
                <w:rFonts w:eastAsia="Times New Roman"/>
              </w:rPr>
              <w:t>-1</w:t>
            </w:r>
            <w:r w:rsidR="009513EE">
              <w:rPr>
                <w:rFonts w:eastAsia="Times New Roman"/>
              </w:rPr>
              <w:t>4</w:t>
            </w:r>
          </w:p>
        </w:tc>
      </w:tr>
    </w:tbl>
    <w:p w14:paraId="3216DFD7" w14:textId="77777777" w:rsidR="00E86210" w:rsidRDefault="00E86210" w:rsidP="00E86210">
      <w:pPr>
        <w:rPr>
          <w:rFonts w:eastAsia="Times New Roman"/>
        </w:rPr>
      </w:pPr>
      <w:r>
        <w:br/>
      </w:r>
      <w:r>
        <w:rPr>
          <w:rFonts w:eastAsia="Times New Roman"/>
        </w:rPr>
        <w:br w:type="page"/>
      </w:r>
    </w:p>
    <w:p w14:paraId="3296177E" w14:textId="2CA7214C" w:rsidR="00E86210" w:rsidRPr="0030444C" w:rsidRDefault="00A97483" w:rsidP="00E86210">
      <w:pPr>
        <w:rPr>
          <w:rFonts w:eastAsia="Times New Roman"/>
        </w:rPr>
      </w:pPr>
      <w:r>
        <w:rPr>
          <w:rFonts w:eastAsia="Times New Roman"/>
        </w:rPr>
        <w:lastRenderedPageBreak/>
        <w:t>Table S1</w:t>
      </w:r>
      <w:r w:rsidR="00E86210" w:rsidRPr="0030444C">
        <w:rPr>
          <w:rFonts w:eastAsia="Times New Roman"/>
        </w:rPr>
        <w:t xml:space="preserve">: Pre-planned questions and topics to guide GSU annual meeting </w:t>
      </w:r>
      <w:proofErr w:type="gramStart"/>
      <w:r w:rsidR="00E86210" w:rsidRPr="0030444C">
        <w:rPr>
          <w:rFonts w:eastAsia="Times New Roman"/>
        </w:rPr>
        <w:t>discussion</w:t>
      </w:r>
      <w:proofErr w:type="gramEnd"/>
    </w:p>
    <w:p w14:paraId="43101530" w14:textId="77777777" w:rsidR="00E86210" w:rsidRDefault="00E86210" w:rsidP="00E86210">
      <w:pPr>
        <w:rPr>
          <w:rFonts w:ascii="Times New Roman" w:eastAsia="Times New Roman" w:hAnsi="Times New Roman" w:cs="Times New Roman"/>
          <w:sz w:val="24"/>
          <w:szCs w:val="24"/>
        </w:rPr>
      </w:pPr>
    </w:p>
    <w:tbl>
      <w:tblPr>
        <w:tblStyle w:val="TableGrid"/>
        <w:tblW w:w="9639" w:type="dxa"/>
        <w:tblInd w:w="-5" w:type="dxa"/>
        <w:tblLook w:val="04A0" w:firstRow="1" w:lastRow="0" w:firstColumn="1" w:lastColumn="0" w:noHBand="0" w:noVBand="1"/>
      </w:tblPr>
      <w:tblGrid>
        <w:gridCol w:w="9639"/>
      </w:tblGrid>
      <w:tr w:rsidR="00E86210" w14:paraId="35BFF3DD" w14:textId="77777777" w:rsidTr="00813590">
        <w:trPr>
          <w:trHeight w:val="1634"/>
        </w:trPr>
        <w:tc>
          <w:tcPr>
            <w:tcW w:w="9639" w:type="dxa"/>
            <w:tcBorders>
              <w:top w:val="single" w:sz="4" w:space="0" w:color="auto"/>
            </w:tcBorders>
            <w:vAlign w:val="center"/>
          </w:tcPr>
          <w:p w14:paraId="5B09B92A" w14:textId="77777777" w:rsidR="00E86210" w:rsidRPr="004E6A2B" w:rsidRDefault="00E86210" w:rsidP="00813590">
            <w:pPr>
              <w:spacing w:line="360" w:lineRule="auto"/>
              <w:ind w:left="38"/>
              <w:rPr>
                <w:rFonts w:eastAsia="Calibri"/>
                <w:b/>
                <w:bCs/>
              </w:rPr>
            </w:pPr>
            <w:r w:rsidRPr="004E6A2B">
              <w:rPr>
                <w:rFonts w:eastAsia="Calibri"/>
                <w:b/>
                <w:bCs/>
              </w:rPr>
              <w:t>Waiting lists:</w:t>
            </w:r>
          </w:p>
          <w:p w14:paraId="1F115B39" w14:textId="77777777" w:rsidR="00E86210" w:rsidRPr="004E6A2B" w:rsidRDefault="00E86210" w:rsidP="00813590">
            <w:pPr>
              <w:pStyle w:val="ListParagraph"/>
              <w:numPr>
                <w:ilvl w:val="0"/>
                <w:numId w:val="8"/>
              </w:numPr>
              <w:spacing w:line="360" w:lineRule="auto"/>
              <w:ind w:left="747"/>
              <w:rPr>
                <w:rFonts w:eastAsia="Calibri"/>
              </w:rPr>
            </w:pPr>
            <w:r w:rsidRPr="004E6A2B">
              <w:rPr>
                <w:rFonts w:eastAsia="Calibri"/>
              </w:rPr>
              <w:t>How do we define a waiting list for elective surgery?</w:t>
            </w:r>
          </w:p>
          <w:p w14:paraId="77E560D0" w14:textId="77777777" w:rsidR="00E86210" w:rsidRPr="004E6A2B" w:rsidRDefault="00E86210" w:rsidP="00813590">
            <w:pPr>
              <w:pStyle w:val="ListParagraph"/>
              <w:numPr>
                <w:ilvl w:val="0"/>
                <w:numId w:val="8"/>
              </w:numPr>
              <w:spacing w:line="360" w:lineRule="auto"/>
              <w:ind w:left="747"/>
              <w:rPr>
                <w:rFonts w:eastAsia="Calibri"/>
              </w:rPr>
            </w:pPr>
            <w:r w:rsidRPr="004E6A2B">
              <w:rPr>
                <w:rFonts w:eastAsia="Calibri"/>
              </w:rPr>
              <w:t>Are waiting lists for elective surgery a problem in your hospital?</w:t>
            </w:r>
          </w:p>
        </w:tc>
      </w:tr>
      <w:tr w:rsidR="00E86210" w14:paraId="34956A4E" w14:textId="77777777" w:rsidTr="00813590">
        <w:trPr>
          <w:trHeight w:val="2302"/>
        </w:trPr>
        <w:tc>
          <w:tcPr>
            <w:tcW w:w="9639" w:type="dxa"/>
            <w:vAlign w:val="center"/>
          </w:tcPr>
          <w:p w14:paraId="1FFB3922" w14:textId="77777777" w:rsidR="00E86210" w:rsidRPr="004E6A2B" w:rsidRDefault="00E86210" w:rsidP="00813590">
            <w:pPr>
              <w:spacing w:line="360" w:lineRule="auto"/>
              <w:ind w:left="38"/>
              <w:rPr>
                <w:rFonts w:eastAsia="Calibri"/>
                <w:b/>
                <w:bCs/>
              </w:rPr>
            </w:pPr>
            <w:r w:rsidRPr="004E6A2B">
              <w:rPr>
                <w:rFonts w:eastAsia="Calibri"/>
                <w:b/>
                <w:bCs/>
              </w:rPr>
              <w:t>Elective surgery adaptations:</w:t>
            </w:r>
          </w:p>
          <w:p w14:paraId="03CB8AA6" w14:textId="77777777" w:rsidR="00E86210" w:rsidRPr="004E6A2B" w:rsidRDefault="00E86210" w:rsidP="00813590">
            <w:pPr>
              <w:pStyle w:val="ListParagraph"/>
              <w:numPr>
                <w:ilvl w:val="0"/>
                <w:numId w:val="9"/>
              </w:numPr>
              <w:spacing w:line="360" w:lineRule="auto"/>
              <w:rPr>
                <w:rFonts w:eastAsia="Calibri"/>
              </w:rPr>
            </w:pPr>
            <w:r w:rsidRPr="004E6A2B">
              <w:rPr>
                <w:rFonts w:eastAsia="Calibri"/>
              </w:rPr>
              <w:t>What has changed in elective surgery in your hospital during the pandemic?</w:t>
            </w:r>
          </w:p>
          <w:p w14:paraId="3292A5BF" w14:textId="4E0C1E67" w:rsidR="00E86210" w:rsidRPr="004E6A2B" w:rsidRDefault="00E86210" w:rsidP="00813590">
            <w:pPr>
              <w:pStyle w:val="ListParagraph"/>
              <w:numPr>
                <w:ilvl w:val="0"/>
                <w:numId w:val="9"/>
              </w:numPr>
              <w:spacing w:line="360" w:lineRule="auto"/>
              <w:rPr>
                <w:rFonts w:eastAsia="Calibri"/>
              </w:rPr>
            </w:pPr>
            <w:r w:rsidRPr="004E6A2B">
              <w:rPr>
                <w:rFonts w:eastAsia="Calibri"/>
              </w:rPr>
              <w:t>Would be useful to have information about exploring adaptations in physical areas, scheduling</w:t>
            </w:r>
            <w:r w:rsidR="00D1722C">
              <w:rPr>
                <w:rFonts w:eastAsia="Calibri"/>
              </w:rPr>
              <w:t>,</w:t>
            </w:r>
            <w:r w:rsidRPr="004E6A2B">
              <w:rPr>
                <w:rFonts w:eastAsia="Calibri"/>
              </w:rPr>
              <w:t xml:space="preserve"> and staff of elective surgery for your contexts?</w:t>
            </w:r>
          </w:p>
          <w:p w14:paraId="3EED6701" w14:textId="77777777" w:rsidR="00E86210" w:rsidRPr="004E6A2B" w:rsidRDefault="00E86210" w:rsidP="00813590">
            <w:pPr>
              <w:pStyle w:val="ListParagraph"/>
              <w:numPr>
                <w:ilvl w:val="0"/>
                <w:numId w:val="9"/>
              </w:numPr>
              <w:spacing w:line="360" w:lineRule="auto"/>
              <w:rPr>
                <w:rFonts w:eastAsia="Calibri"/>
              </w:rPr>
            </w:pPr>
            <w:r w:rsidRPr="004E6A2B">
              <w:rPr>
                <w:rFonts w:eastAsia="Calibri"/>
              </w:rPr>
              <w:t>How can we take the problem of elective surgery to policy makers?</w:t>
            </w:r>
          </w:p>
        </w:tc>
      </w:tr>
    </w:tbl>
    <w:p w14:paraId="631BFD1D" w14:textId="77777777" w:rsidR="00E86210" w:rsidRDefault="00E86210" w:rsidP="00E86210">
      <w:pPr>
        <w:rPr>
          <w:rFonts w:ascii="Times New Roman" w:eastAsia="Times New Roman" w:hAnsi="Times New Roman" w:cs="Times New Roman"/>
          <w:sz w:val="24"/>
          <w:szCs w:val="24"/>
        </w:rPr>
      </w:pPr>
    </w:p>
    <w:p w14:paraId="43CA2604" w14:textId="3865089D" w:rsidR="00E86210" w:rsidRPr="00DD0864" w:rsidRDefault="00DD0864" w:rsidP="00E86210">
      <w:pPr>
        <w:rPr>
          <w:rFonts w:eastAsia="Times New Roman"/>
        </w:rPr>
      </w:pPr>
      <w:r w:rsidRPr="00DD0864">
        <w:rPr>
          <w:rFonts w:eastAsia="Times New Roman"/>
        </w:rPr>
        <w:t>GSU –</w:t>
      </w:r>
      <w:r>
        <w:rPr>
          <w:rFonts w:eastAsia="Times New Roman"/>
        </w:rPr>
        <w:t xml:space="preserve"> NIHR Global Health Research Unit on</w:t>
      </w:r>
      <w:r w:rsidRPr="00DD0864">
        <w:rPr>
          <w:rFonts w:eastAsia="Times New Roman"/>
        </w:rPr>
        <w:t xml:space="preserve"> Global Surgery </w:t>
      </w:r>
      <w:r w:rsidR="00E86210" w:rsidRPr="00DD0864">
        <w:rPr>
          <w:rFonts w:eastAsia="Times New Roman"/>
        </w:rPr>
        <w:br w:type="page"/>
      </w:r>
    </w:p>
    <w:p w14:paraId="1F224D3B" w14:textId="18888382" w:rsidR="00A97483" w:rsidRDefault="00A97483" w:rsidP="00A97483">
      <w:pPr>
        <w:rPr>
          <w:rFonts w:eastAsia="Times New Roman"/>
        </w:rPr>
      </w:pPr>
      <w:r>
        <w:rPr>
          <w:rFonts w:eastAsia="Times New Roman"/>
        </w:rPr>
        <w:lastRenderedPageBreak/>
        <w:t>Table S2</w:t>
      </w:r>
      <w:r w:rsidRPr="0068637E">
        <w:rPr>
          <w:rFonts w:eastAsia="Times New Roman"/>
        </w:rPr>
        <w:t>: Search strategy</w:t>
      </w:r>
    </w:p>
    <w:p w14:paraId="05C059FF" w14:textId="77777777" w:rsidR="00A97483" w:rsidRPr="0068637E" w:rsidRDefault="00A97483" w:rsidP="00A97483">
      <w:pPr>
        <w:rPr>
          <w:rFonts w:eastAsia="Times New Roman"/>
        </w:rPr>
      </w:pPr>
    </w:p>
    <w:tbl>
      <w:tblPr>
        <w:tblStyle w:val="TableGrid"/>
        <w:tblW w:w="0" w:type="auto"/>
        <w:tblInd w:w="-5" w:type="dxa"/>
        <w:tblLayout w:type="fixed"/>
        <w:tblLook w:val="04A0" w:firstRow="1" w:lastRow="0" w:firstColumn="1" w:lastColumn="0" w:noHBand="0" w:noVBand="1"/>
      </w:tblPr>
      <w:tblGrid>
        <w:gridCol w:w="562"/>
        <w:gridCol w:w="5622"/>
        <w:gridCol w:w="3166"/>
      </w:tblGrid>
      <w:tr w:rsidR="00A97483" w:rsidRPr="009E1927" w14:paraId="3FD5EA28" w14:textId="77777777" w:rsidTr="00EF4C82">
        <w:trPr>
          <w:trHeight w:val="113"/>
        </w:trPr>
        <w:tc>
          <w:tcPr>
            <w:tcW w:w="562" w:type="dxa"/>
            <w:vAlign w:val="center"/>
          </w:tcPr>
          <w:p w14:paraId="01F9942C" w14:textId="77777777" w:rsidR="00A97483" w:rsidRPr="009E1927" w:rsidRDefault="00A97483" w:rsidP="00EF4C82">
            <w:pPr>
              <w:spacing w:after="120" w:line="360" w:lineRule="auto"/>
              <w:rPr>
                <w:rFonts w:eastAsia="Calibri"/>
                <w:b/>
                <w:bCs/>
              </w:rPr>
            </w:pPr>
            <w:r w:rsidRPr="009E1927">
              <w:rPr>
                <w:rFonts w:eastAsia="Calibri"/>
                <w:b/>
                <w:bCs/>
              </w:rPr>
              <w:t>Nr</w:t>
            </w:r>
          </w:p>
        </w:tc>
        <w:tc>
          <w:tcPr>
            <w:tcW w:w="5622" w:type="dxa"/>
            <w:vAlign w:val="center"/>
          </w:tcPr>
          <w:p w14:paraId="5EB61740" w14:textId="77777777" w:rsidR="00A97483" w:rsidRPr="009E1927" w:rsidRDefault="00A97483" w:rsidP="00EF4C82">
            <w:pPr>
              <w:spacing w:after="120" w:line="360" w:lineRule="auto"/>
              <w:rPr>
                <w:rFonts w:eastAsia="Calibri"/>
                <w:b/>
                <w:bCs/>
              </w:rPr>
            </w:pPr>
            <w:r w:rsidRPr="009E1927">
              <w:rPr>
                <w:rFonts w:eastAsia="Calibri"/>
                <w:b/>
                <w:bCs/>
              </w:rPr>
              <w:t>Search terms</w:t>
            </w:r>
          </w:p>
        </w:tc>
        <w:tc>
          <w:tcPr>
            <w:tcW w:w="3166" w:type="dxa"/>
            <w:vAlign w:val="center"/>
          </w:tcPr>
          <w:p w14:paraId="0AA6E618" w14:textId="77777777" w:rsidR="00A97483" w:rsidRPr="009E1927" w:rsidRDefault="00A97483" w:rsidP="00EF4C82">
            <w:pPr>
              <w:spacing w:after="120" w:line="360" w:lineRule="auto"/>
              <w:rPr>
                <w:rFonts w:eastAsia="Calibri"/>
                <w:b/>
                <w:bCs/>
              </w:rPr>
            </w:pPr>
            <w:r w:rsidRPr="009E1927">
              <w:rPr>
                <w:rFonts w:eastAsia="Calibri"/>
                <w:b/>
                <w:bCs/>
              </w:rPr>
              <w:t>Results</w:t>
            </w:r>
          </w:p>
        </w:tc>
      </w:tr>
      <w:tr w:rsidR="00A97483" w14:paraId="5BC8C11D" w14:textId="77777777" w:rsidTr="00EF4C82">
        <w:trPr>
          <w:trHeight w:val="301"/>
        </w:trPr>
        <w:tc>
          <w:tcPr>
            <w:tcW w:w="562" w:type="dxa"/>
            <w:vAlign w:val="center"/>
          </w:tcPr>
          <w:p w14:paraId="0C84C64B" w14:textId="77777777" w:rsidR="00A97483" w:rsidRDefault="00A97483" w:rsidP="00EF4C82">
            <w:pPr>
              <w:spacing w:after="120" w:line="360" w:lineRule="auto"/>
              <w:rPr>
                <w:rFonts w:eastAsia="Calibri"/>
              </w:rPr>
            </w:pPr>
            <w:r>
              <w:rPr>
                <w:rFonts w:eastAsia="Calibri"/>
              </w:rPr>
              <w:t>1</w:t>
            </w:r>
          </w:p>
        </w:tc>
        <w:tc>
          <w:tcPr>
            <w:tcW w:w="5622" w:type="dxa"/>
            <w:vAlign w:val="center"/>
          </w:tcPr>
          <w:p w14:paraId="5CB7E2D7" w14:textId="77777777" w:rsidR="00A97483" w:rsidRDefault="00A97483" w:rsidP="00EF4C82">
            <w:pPr>
              <w:spacing w:after="120" w:line="360" w:lineRule="auto"/>
              <w:rPr>
                <w:rFonts w:eastAsia="Calibri"/>
              </w:rPr>
            </w:pPr>
            <w:proofErr w:type="spellStart"/>
            <w:r>
              <w:rPr>
                <w:rFonts w:eastAsia="Calibri"/>
              </w:rPr>
              <w:t>surg</w:t>
            </w:r>
            <w:proofErr w:type="spellEnd"/>
            <w:proofErr w:type="gramStart"/>
            <w:r>
              <w:rPr>
                <w:rFonts w:eastAsia="Calibri"/>
              </w:rPr>
              <w:t>*.</w:t>
            </w:r>
            <w:proofErr w:type="spellStart"/>
            <w:r>
              <w:rPr>
                <w:rFonts w:eastAsia="Calibri"/>
              </w:rPr>
              <w:t>ti</w:t>
            </w:r>
            <w:proofErr w:type="gramEnd"/>
            <w:r>
              <w:rPr>
                <w:rFonts w:eastAsia="Calibri"/>
              </w:rPr>
              <w:t>,ab</w:t>
            </w:r>
            <w:proofErr w:type="spellEnd"/>
          </w:p>
        </w:tc>
        <w:tc>
          <w:tcPr>
            <w:tcW w:w="3166" w:type="dxa"/>
            <w:vAlign w:val="center"/>
          </w:tcPr>
          <w:p w14:paraId="158649C5" w14:textId="77777777" w:rsidR="00A97483" w:rsidRDefault="00A97483" w:rsidP="00EF4C82">
            <w:pPr>
              <w:spacing w:after="120" w:line="360" w:lineRule="auto"/>
              <w:rPr>
                <w:rFonts w:eastAsia="Calibri"/>
              </w:rPr>
            </w:pPr>
            <w:r>
              <w:rPr>
                <w:rFonts w:eastAsia="Calibri"/>
              </w:rPr>
              <w:t>5145470</w:t>
            </w:r>
          </w:p>
        </w:tc>
      </w:tr>
      <w:tr w:rsidR="00A97483" w14:paraId="325060CF" w14:textId="77777777" w:rsidTr="00EF4C82">
        <w:trPr>
          <w:trHeight w:val="113"/>
        </w:trPr>
        <w:tc>
          <w:tcPr>
            <w:tcW w:w="562" w:type="dxa"/>
            <w:vAlign w:val="center"/>
          </w:tcPr>
          <w:p w14:paraId="3FA5585E" w14:textId="77777777" w:rsidR="00A97483" w:rsidRDefault="00A97483" w:rsidP="00EF4C82">
            <w:pPr>
              <w:spacing w:after="120" w:line="360" w:lineRule="auto"/>
              <w:rPr>
                <w:rFonts w:eastAsia="Calibri"/>
              </w:rPr>
            </w:pPr>
            <w:r>
              <w:rPr>
                <w:rFonts w:eastAsia="Calibri"/>
              </w:rPr>
              <w:t>2</w:t>
            </w:r>
          </w:p>
        </w:tc>
        <w:tc>
          <w:tcPr>
            <w:tcW w:w="5622" w:type="dxa"/>
            <w:vAlign w:val="center"/>
          </w:tcPr>
          <w:p w14:paraId="453BD807" w14:textId="77777777" w:rsidR="00A97483" w:rsidRDefault="00A97483" w:rsidP="00EF4C82">
            <w:pPr>
              <w:spacing w:after="120" w:line="360" w:lineRule="auto"/>
              <w:rPr>
                <w:rFonts w:eastAsia="Calibri"/>
              </w:rPr>
            </w:pPr>
            <w:r>
              <w:rPr>
                <w:rFonts w:eastAsia="Calibri"/>
              </w:rPr>
              <w:t xml:space="preserve">Limit 1 to </w:t>
            </w:r>
            <w:proofErr w:type="spellStart"/>
            <w:r>
              <w:rPr>
                <w:rFonts w:eastAsia="Calibri"/>
              </w:rPr>
              <w:t>yr</w:t>
            </w:r>
            <w:proofErr w:type="spellEnd"/>
            <w:r>
              <w:rPr>
                <w:rFonts w:eastAsia="Calibri"/>
              </w:rPr>
              <w:t>= ”2020-Current”</w:t>
            </w:r>
          </w:p>
        </w:tc>
        <w:tc>
          <w:tcPr>
            <w:tcW w:w="3166" w:type="dxa"/>
            <w:vAlign w:val="center"/>
          </w:tcPr>
          <w:p w14:paraId="23DB6221" w14:textId="77777777" w:rsidR="00A97483" w:rsidRDefault="00A97483" w:rsidP="00EF4C82">
            <w:pPr>
              <w:spacing w:after="120" w:line="360" w:lineRule="auto"/>
              <w:rPr>
                <w:rFonts w:eastAsia="Calibri"/>
              </w:rPr>
            </w:pPr>
            <w:r>
              <w:rPr>
                <w:rFonts w:eastAsia="Calibri"/>
              </w:rPr>
              <w:t>830428</w:t>
            </w:r>
          </w:p>
        </w:tc>
      </w:tr>
      <w:tr w:rsidR="00A97483" w14:paraId="55575F21" w14:textId="77777777" w:rsidTr="00EF4C82">
        <w:trPr>
          <w:trHeight w:val="113"/>
        </w:trPr>
        <w:tc>
          <w:tcPr>
            <w:tcW w:w="562" w:type="dxa"/>
            <w:vAlign w:val="center"/>
          </w:tcPr>
          <w:p w14:paraId="509EB05A" w14:textId="77777777" w:rsidR="00A97483" w:rsidRDefault="00A97483" w:rsidP="00EF4C82">
            <w:pPr>
              <w:spacing w:after="120" w:line="360" w:lineRule="auto"/>
              <w:rPr>
                <w:rFonts w:eastAsia="Calibri"/>
              </w:rPr>
            </w:pPr>
            <w:r>
              <w:rPr>
                <w:rFonts w:eastAsia="Calibri"/>
              </w:rPr>
              <w:t>3</w:t>
            </w:r>
          </w:p>
        </w:tc>
        <w:tc>
          <w:tcPr>
            <w:tcW w:w="5622" w:type="dxa"/>
            <w:vAlign w:val="center"/>
          </w:tcPr>
          <w:p w14:paraId="72E04DA6" w14:textId="77777777" w:rsidR="00A97483" w:rsidRDefault="00A97483" w:rsidP="00EF4C82">
            <w:pPr>
              <w:spacing w:after="120" w:line="360" w:lineRule="auto"/>
              <w:rPr>
                <w:rFonts w:eastAsia="Calibri"/>
              </w:rPr>
            </w:pPr>
            <w:proofErr w:type="spellStart"/>
            <w:r>
              <w:rPr>
                <w:rFonts w:eastAsia="Calibri"/>
              </w:rPr>
              <w:t>operation.</w:t>
            </w:r>
            <w:proofErr w:type="gramStart"/>
            <w:r>
              <w:rPr>
                <w:rFonts w:eastAsia="Calibri"/>
              </w:rPr>
              <w:t>ti.ab</w:t>
            </w:r>
            <w:proofErr w:type="spellEnd"/>
            <w:proofErr w:type="gramEnd"/>
          </w:p>
        </w:tc>
        <w:tc>
          <w:tcPr>
            <w:tcW w:w="3166" w:type="dxa"/>
            <w:vAlign w:val="center"/>
          </w:tcPr>
          <w:p w14:paraId="220FDB28" w14:textId="77777777" w:rsidR="00A97483" w:rsidRDefault="00A97483" w:rsidP="00EF4C82">
            <w:pPr>
              <w:spacing w:after="120" w:line="360" w:lineRule="auto"/>
              <w:rPr>
                <w:rFonts w:eastAsia="Calibri"/>
              </w:rPr>
            </w:pPr>
            <w:r>
              <w:rPr>
                <w:rFonts w:eastAsia="Calibri"/>
              </w:rPr>
              <w:t>870856</w:t>
            </w:r>
          </w:p>
        </w:tc>
      </w:tr>
      <w:tr w:rsidR="00A97483" w14:paraId="218A61D2" w14:textId="77777777" w:rsidTr="00EF4C82">
        <w:trPr>
          <w:trHeight w:val="113"/>
        </w:trPr>
        <w:tc>
          <w:tcPr>
            <w:tcW w:w="562" w:type="dxa"/>
            <w:vAlign w:val="center"/>
          </w:tcPr>
          <w:p w14:paraId="13E9476A" w14:textId="77777777" w:rsidR="00A97483" w:rsidRDefault="00A97483" w:rsidP="00EF4C82">
            <w:pPr>
              <w:spacing w:after="120" w:line="360" w:lineRule="auto"/>
              <w:rPr>
                <w:rFonts w:eastAsia="Calibri"/>
              </w:rPr>
            </w:pPr>
            <w:r>
              <w:rPr>
                <w:rFonts w:eastAsia="Calibri"/>
              </w:rPr>
              <w:t>4</w:t>
            </w:r>
          </w:p>
        </w:tc>
        <w:tc>
          <w:tcPr>
            <w:tcW w:w="5622" w:type="dxa"/>
            <w:vAlign w:val="center"/>
          </w:tcPr>
          <w:p w14:paraId="7765597D" w14:textId="77777777" w:rsidR="00A97483" w:rsidRDefault="00A97483" w:rsidP="00EF4C82">
            <w:pPr>
              <w:spacing w:after="120" w:line="360" w:lineRule="auto"/>
              <w:rPr>
                <w:rFonts w:eastAsia="Calibri"/>
              </w:rPr>
            </w:pPr>
            <w:r>
              <w:rPr>
                <w:rFonts w:eastAsia="Calibri"/>
              </w:rPr>
              <w:t xml:space="preserve">Limit 3 to </w:t>
            </w:r>
            <w:proofErr w:type="spellStart"/>
            <w:r>
              <w:rPr>
                <w:rFonts w:eastAsia="Calibri"/>
              </w:rPr>
              <w:t>yr</w:t>
            </w:r>
            <w:proofErr w:type="spellEnd"/>
            <w:r>
              <w:rPr>
                <w:rFonts w:eastAsia="Calibri"/>
              </w:rPr>
              <w:t>= ”2020-Current”</w:t>
            </w:r>
          </w:p>
        </w:tc>
        <w:tc>
          <w:tcPr>
            <w:tcW w:w="3166" w:type="dxa"/>
            <w:vAlign w:val="center"/>
          </w:tcPr>
          <w:p w14:paraId="06270228" w14:textId="77777777" w:rsidR="00A97483" w:rsidRDefault="00A97483" w:rsidP="00EF4C82">
            <w:pPr>
              <w:spacing w:after="120" w:line="360" w:lineRule="auto"/>
              <w:rPr>
                <w:rFonts w:eastAsia="Calibri"/>
              </w:rPr>
            </w:pPr>
            <w:r>
              <w:rPr>
                <w:rFonts w:eastAsia="Calibri"/>
              </w:rPr>
              <w:t>115451</w:t>
            </w:r>
          </w:p>
        </w:tc>
      </w:tr>
      <w:tr w:rsidR="00A97483" w14:paraId="5F98E025" w14:textId="77777777" w:rsidTr="00EF4C82">
        <w:trPr>
          <w:trHeight w:val="113"/>
        </w:trPr>
        <w:tc>
          <w:tcPr>
            <w:tcW w:w="562" w:type="dxa"/>
            <w:vAlign w:val="center"/>
          </w:tcPr>
          <w:p w14:paraId="54D76BFC" w14:textId="77777777" w:rsidR="00A97483" w:rsidRDefault="00A97483" w:rsidP="00EF4C82">
            <w:pPr>
              <w:spacing w:after="120" w:line="360" w:lineRule="auto"/>
              <w:rPr>
                <w:rFonts w:eastAsia="Calibri"/>
              </w:rPr>
            </w:pPr>
            <w:r>
              <w:rPr>
                <w:rFonts w:eastAsia="Calibri"/>
              </w:rPr>
              <w:t>5</w:t>
            </w:r>
          </w:p>
        </w:tc>
        <w:tc>
          <w:tcPr>
            <w:tcW w:w="5622" w:type="dxa"/>
            <w:vAlign w:val="center"/>
          </w:tcPr>
          <w:p w14:paraId="67569350" w14:textId="77777777" w:rsidR="00A97483" w:rsidRDefault="00A97483" w:rsidP="00EF4C82">
            <w:pPr>
              <w:spacing w:after="120" w:line="360" w:lineRule="auto"/>
              <w:rPr>
                <w:rFonts w:eastAsia="Calibri"/>
              </w:rPr>
            </w:pPr>
            <w:proofErr w:type="spellStart"/>
            <w:r>
              <w:rPr>
                <w:rFonts w:eastAsia="Calibri"/>
              </w:rPr>
              <w:t>elective.</w:t>
            </w:r>
            <w:proofErr w:type="gramStart"/>
            <w:r>
              <w:rPr>
                <w:rFonts w:eastAsia="Calibri"/>
              </w:rPr>
              <w:t>ti.ab</w:t>
            </w:r>
            <w:proofErr w:type="spellEnd"/>
            <w:proofErr w:type="gramEnd"/>
          </w:p>
        </w:tc>
        <w:tc>
          <w:tcPr>
            <w:tcW w:w="3166" w:type="dxa"/>
            <w:vAlign w:val="center"/>
          </w:tcPr>
          <w:p w14:paraId="7F5E4C0F" w14:textId="77777777" w:rsidR="00A97483" w:rsidRDefault="00A97483" w:rsidP="00EF4C82">
            <w:pPr>
              <w:spacing w:after="120" w:line="360" w:lineRule="auto"/>
              <w:rPr>
                <w:rFonts w:eastAsia="Calibri"/>
              </w:rPr>
            </w:pPr>
            <w:r>
              <w:rPr>
                <w:rFonts w:eastAsia="Calibri"/>
              </w:rPr>
              <w:t>228307</w:t>
            </w:r>
          </w:p>
        </w:tc>
      </w:tr>
      <w:tr w:rsidR="00A97483" w14:paraId="2DDE9D62" w14:textId="77777777" w:rsidTr="00EF4C82">
        <w:trPr>
          <w:trHeight w:val="113"/>
        </w:trPr>
        <w:tc>
          <w:tcPr>
            <w:tcW w:w="562" w:type="dxa"/>
            <w:vAlign w:val="center"/>
          </w:tcPr>
          <w:p w14:paraId="06DBDFA9" w14:textId="77777777" w:rsidR="00A97483" w:rsidRDefault="00A97483" w:rsidP="00EF4C82">
            <w:pPr>
              <w:spacing w:after="120" w:line="360" w:lineRule="auto"/>
              <w:rPr>
                <w:rFonts w:eastAsia="Calibri"/>
              </w:rPr>
            </w:pPr>
            <w:r>
              <w:rPr>
                <w:rFonts w:eastAsia="Calibri"/>
              </w:rPr>
              <w:t>6</w:t>
            </w:r>
          </w:p>
        </w:tc>
        <w:tc>
          <w:tcPr>
            <w:tcW w:w="5622" w:type="dxa"/>
            <w:vAlign w:val="center"/>
          </w:tcPr>
          <w:p w14:paraId="3C1FFF4E" w14:textId="77777777" w:rsidR="00A97483" w:rsidRDefault="00A97483" w:rsidP="00EF4C82">
            <w:pPr>
              <w:spacing w:after="120" w:line="360" w:lineRule="auto"/>
              <w:rPr>
                <w:rFonts w:eastAsia="Calibri"/>
              </w:rPr>
            </w:pPr>
            <w:r>
              <w:rPr>
                <w:rFonts w:eastAsia="Calibri"/>
              </w:rPr>
              <w:t xml:space="preserve">Limit 5 to </w:t>
            </w:r>
            <w:proofErr w:type="spellStart"/>
            <w:r>
              <w:rPr>
                <w:rFonts w:eastAsia="Calibri"/>
              </w:rPr>
              <w:t>yr</w:t>
            </w:r>
            <w:proofErr w:type="spellEnd"/>
            <w:r>
              <w:rPr>
                <w:rFonts w:eastAsia="Calibri"/>
              </w:rPr>
              <w:t>= ”2020-Current”</w:t>
            </w:r>
          </w:p>
        </w:tc>
        <w:tc>
          <w:tcPr>
            <w:tcW w:w="3166" w:type="dxa"/>
            <w:vAlign w:val="center"/>
          </w:tcPr>
          <w:p w14:paraId="329233EB" w14:textId="77777777" w:rsidR="00A97483" w:rsidRDefault="00A97483" w:rsidP="00EF4C82">
            <w:pPr>
              <w:spacing w:after="120" w:line="360" w:lineRule="auto"/>
              <w:rPr>
                <w:rFonts w:eastAsia="Calibri"/>
              </w:rPr>
            </w:pPr>
            <w:r>
              <w:rPr>
                <w:rFonts w:eastAsia="Calibri"/>
              </w:rPr>
              <w:t>41732</w:t>
            </w:r>
          </w:p>
        </w:tc>
      </w:tr>
      <w:tr w:rsidR="00A97483" w14:paraId="1D66593F" w14:textId="77777777" w:rsidTr="00EF4C82">
        <w:trPr>
          <w:trHeight w:val="113"/>
        </w:trPr>
        <w:tc>
          <w:tcPr>
            <w:tcW w:w="562" w:type="dxa"/>
            <w:vAlign w:val="center"/>
          </w:tcPr>
          <w:p w14:paraId="5048785D" w14:textId="77777777" w:rsidR="00A97483" w:rsidRDefault="00A97483" w:rsidP="00EF4C82">
            <w:pPr>
              <w:spacing w:after="120" w:line="360" w:lineRule="auto"/>
              <w:rPr>
                <w:rFonts w:eastAsia="Calibri"/>
              </w:rPr>
            </w:pPr>
            <w:r>
              <w:rPr>
                <w:rFonts w:eastAsia="Calibri"/>
              </w:rPr>
              <w:t>7</w:t>
            </w:r>
          </w:p>
        </w:tc>
        <w:tc>
          <w:tcPr>
            <w:tcW w:w="5622" w:type="dxa"/>
            <w:vAlign w:val="center"/>
          </w:tcPr>
          <w:p w14:paraId="073E77BB" w14:textId="77777777" w:rsidR="00A97483" w:rsidRDefault="00A97483" w:rsidP="00EF4C82">
            <w:pPr>
              <w:spacing w:after="120" w:line="360" w:lineRule="auto"/>
              <w:rPr>
                <w:rFonts w:eastAsia="Calibri"/>
              </w:rPr>
            </w:pPr>
            <w:proofErr w:type="spellStart"/>
            <w:r>
              <w:rPr>
                <w:rFonts w:eastAsia="Calibri"/>
              </w:rPr>
              <w:t>planned.</w:t>
            </w:r>
            <w:proofErr w:type="gramStart"/>
            <w:r>
              <w:rPr>
                <w:rFonts w:eastAsia="Calibri"/>
              </w:rPr>
              <w:t>ti.ab</w:t>
            </w:r>
            <w:proofErr w:type="spellEnd"/>
            <w:proofErr w:type="gramEnd"/>
          </w:p>
        </w:tc>
        <w:tc>
          <w:tcPr>
            <w:tcW w:w="3166" w:type="dxa"/>
            <w:vAlign w:val="center"/>
          </w:tcPr>
          <w:p w14:paraId="028402A6" w14:textId="77777777" w:rsidR="00A97483" w:rsidRDefault="00A97483" w:rsidP="00EF4C82">
            <w:pPr>
              <w:spacing w:after="120" w:line="360" w:lineRule="auto"/>
              <w:rPr>
                <w:rFonts w:eastAsia="Calibri"/>
              </w:rPr>
            </w:pPr>
            <w:r>
              <w:rPr>
                <w:rFonts w:eastAsia="Calibri"/>
              </w:rPr>
              <w:t>266137</w:t>
            </w:r>
          </w:p>
        </w:tc>
      </w:tr>
      <w:tr w:rsidR="00A97483" w14:paraId="5BB9DABD" w14:textId="77777777" w:rsidTr="00EF4C82">
        <w:trPr>
          <w:trHeight w:val="113"/>
        </w:trPr>
        <w:tc>
          <w:tcPr>
            <w:tcW w:w="562" w:type="dxa"/>
            <w:vAlign w:val="center"/>
          </w:tcPr>
          <w:p w14:paraId="7A7A8F8A" w14:textId="77777777" w:rsidR="00A97483" w:rsidRDefault="00A97483" w:rsidP="00EF4C82">
            <w:pPr>
              <w:spacing w:after="120" w:line="360" w:lineRule="auto"/>
              <w:rPr>
                <w:rFonts w:eastAsia="Calibri"/>
              </w:rPr>
            </w:pPr>
            <w:r>
              <w:rPr>
                <w:rFonts w:eastAsia="Calibri"/>
              </w:rPr>
              <w:t>8</w:t>
            </w:r>
          </w:p>
        </w:tc>
        <w:tc>
          <w:tcPr>
            <w:tcW w:w="5622" w:type="dxa"/>
            <w:vAlign w:val="center"/>
          </w:tcPr>
          <w:p w14:paraId="4AE1A72E" w14:textId="77777777" w:rsidR="00A97483" w:rsidRDefault="00A97483" w:rsidP="00EF4C82">
            <w:pPr>
              <w:spacing w:after="120" w:line="360" w:lineRule="auto"/>
              <w:rPr>
                <w:rFonts w:eastAsia="Calibri"/>
              </w:rPr>
            </w:pPr>
            <w:r>
              <w:rPr>
                <w:rFonts w:eastAsia="Calibri"/>
              </w:rPr>
              <w:t xml:space="preserve">Limit 7 to </w:t>
            </w:r>
            <w:proofErr w:type="spellStart"/>
            <w:r>
              <w:rPr>
                <w:rFonts w:eastAsia="Calibri"/>
              </w:rPr>
              <w:t>yr</w:t>
            </w:r>
            <w:proofErr w:type="spellEnd"/>
            <w:r>
              <w:rPr>
                <w:rFonts w:eastAsia="Calibri"/>
              </w:rPr>
              <w:t>= ”2020-Current”</w:t>
            </w:r>
          </w:p>
        </w:tc>
        <w:tc>
          <w:tcPr>
            <w:tcW w:w="3166" w:type="dxa"/>
            <w:vAlign w:val="center"/>
          </w:tcPr>
          <w:p w14:paraId="4DD767E7" w14:textId="77777777" w:rsidR="00A97483" w:rsidRDefault="00A97483" w:rsidP="00EF4C82">
            <w:pPr>
              <w:spacing w:after="120" w:line="360" w:lineRule="auto"/>
              <w:rPr>
                <w:rFonts w:eastAsia="Calibri"/>
              </w:rPr>
            </w:pPr>
            <w:r>
              <w:rPr>
                <w:rFonts w:eastAsia="Calibri"/>
              </w:rPr>
              <w:t>54833</w:t>
            </w:r>
          </w:p>
        </w:tc>
      </w:tr>
      <w:tr w:rsidR="00A97483" w14:paraId="715878AC" w14:textId="77777777" w:rsidTr="00EF4C82">
        <w:trPr>
          <w:trHeight w:val="113"/>
        </w:trPr>
        <w:tc>
          <w:tcPr>
            <w:tcW w:w="562" w:type="dxa"/>
            <w:vAlign w:val="center"/>
          </w:tcPr>
          <w:p w14:paraId="04096BFE" w14:textId="77777777" w:rsidR="00A97483" w:rsidRDefault="00A97483" w:rsidP="00EF4C82">
            <w:pPr>
              <w:spacing w:after="120" w:line="360" w:lineRule="auto"/>
              <w:rPr>
                <w:rFonts w:eastAsia="Calibri"/>
              </w:rPr>
            </w:pPr>
            <w:r>
              <w:rPr>
                <w:rFonts w:eastAsia="Calibri"/>
              </w:rPr>
              <w:t>9</w:t>
            </w:r>
          </w:p>
        </w:tc>
        <w:tc>
          <w:tcPr>
            <w:tcW w:w="5622" w:type="dxa"/>
            <w:vAlign w:val="center"/>
          </w:tcPr>
          <w:p w14:paraId="78808EE4" w14:textId="77777777" w:rsidR="00A97483" w:rsidRDefault="00A97483" w:rsidP="00EF4C82">
            <w:pPr>
              <w:spacing w:after="120" w:line="360" w:lineRule="auto"/>
              <w:rPr>
                <w:rFonts w:eastAsia="Calibri"/>
              </w:rPr>
            </w:pPr>
            <w:proofErr w:type="spellStart"/>
            <w:r>
              <w:rPr>
                <w:rFonts w:eastAsia="Calibri"/>
              </w:rPr>
              <w:t>programmed.</w:t>
            </w:r>
            <w:proofErr w:type="gramStart"/>
            <w:r>
              <w:rPr>
                <w:rFonts w:eastAsia="Calibri"/>
              </w:rPr>
              <w:t>ti.ab</w:t>
            </w:r>
            <w:proofErr w:type="spellEnd"/>
            <w:proofErr w:type="gramEnd"/>
          </w:p>
        </w:tc>
        <w:tc>
          <w:tcPr>
            <w:tcW w:w="3166" w:type="dxa"/>
            <w:vAlign w:val="center"/>
          </w:tcPr>
          <w:p w14:paraId="76F6B3B1" w14:textId="77777777" w:rsidR="00A97483" w:rsidRDefault="00A97483" w:rsidP="00EF4C82">
            <w:pPr>
              <w:spacing w:after="120" w:line="360" w:lineRule="auto"/>
              <w:rPr>
                <w:rFonts w:eastAsia="Calibri"/>
              </w:rPr>
            </w:pPr>
            <w:r>
              <w:rPr>
                <w:rFonts w:eastAsia="Calibri"/>
              </w:rPr>
              <w:t>153648</w:t>
            </w:r>
          </w:p>
        </w:tc>
      </w:tr>
      <w:tr w:rsidR="00A97483" w14:paraId="12179588" w14:textId="77777777" w:rsidTr="00EF4C82">
        <w:trPr>
          <w:trHeight w:val="113"/>
        </w:trPr>
        <w:tc>
          <w:tcPr>
            <w:tcW w:w="562" w:type="dxa"/>
            <w:vAlign w:val="center"/>
          </w:tcPr>
          <w:p w14:paraId="6A1A438F" w14:textId="77777777" w:rsidR="00A97483" w:rsidRDefault="00A97483" w:rsidP="00EF4C82">
            <w:pPr>
              <w:spacing w:after="120" w:line="360" w:lineRule="auto"/>
              <w:rPr>
                <w:rFonts w:eastAsia="Calibri"/>
              </w:rPr>
            </w:pPr>
            <w:r>
              <w:rPr>
                <w:rFonts w:eastAsia="Calibri"/>
              </w:rPr>
              <w:t>10</w:t>
            </w:r>
          </w:p>
        </w:tc>
        <w:tc>
          <w:tcPr>
            <w:tcW w:w="5622" w:type="dxa"/>
            <w:vAlign w:val="center"/>
          </w:tcPr>
          <w:p w14:paraId="0C9EC681" w14:textId="77777777" w:rsidR="00A97483" w:rsidRDefault="00A97483" w:rsidP="00EF4C82">
            <w:pPr>
              <w:spacing w:after="120" w:line="360" w:lineRule="auto"/>
              <w:rPr>
                <w:rFonts w:eastAsia="Calibri"/>
              </w:rPr>
            </w:pPr>
            <w:r>
              <w:rPr>
                <w:rFonts w:eastAsia="Calibri"/>
              </w:rPr>
              <w:t xml:space="preserve">Limit 9 to </w:t>
            </w:r>
            <w:proofErr w:type="spellStart"/>
            <w:r>
              <w:rPr>
                <w:rFonts w:eastAsia="Calibri"/>
              </w:rPr>
              <w:t>yr</w:t>
            </w:r>
            <w:proofErr w:type="spellEnd"/>
            <w:r>
              <w:rPr>
                <w:rFonts w:eastAsia="Calibri"/>
              </w:rPr>
              <w:t>= ”2020-Current”</w:t>
            </w:r>
          </w:p>
        </w:tc>
        <w:tc>
          <w:tcPr>
            <w:tcW w:w="3166" w:type="dxa"/>
            <w:vAlign w:val="center"/>
          </w:tcPr>
          <w:p w14:paraId="4231F883" w14:textId="77777777" w:rsidR="00A97483" w:rsidRDefault="00A97483" w:rsidP="00EF4C82">
            <w:pPr>
              <w:spacing w:after="120" w:line="360" w:lineRule="auto"/>
              <w:rPr>
                <w:rFonts w:eastAsia="Calibri"/>
              </w:rPr>
            </w:pPr>
            <w:r>
              <w:rPr>
                <w:rFonts w:eastAsia="Calibri"/>
              </w:rPr>
              <w:t>35969</w:t>
            </w:r>
          </w:p>
        </w:tc>
      </w:tr>
      <w:tr w:rsidR="00A97483" w14:paraId="103C7BD6" w14:textId="77777777" w:rsidTr="00EF4C82">
        <w:trPr>
          <w:trHeight w:val="113"/>
        </w:trPr>
        <w:tc>
          <w:tcPr>
            <w:tcW w:w="562" w:type="dxa"/>
            <w:vAlign w:val="center"/>
          </w:tcPr>
          <w:p w14:paraId="2DD03103" w14:textId="77777777" w:rsidR="00A97483" w:rsidRDefault="00A97483" w:rsidP="00EF4C82">
            <w:pPr>
              <w:spacing w:after="120" w:line="360" w:lineRule="auto"/>
              <w:rPr>
                <w:rFonts w:eastAsia="Calibri"/>
              </w:rPr>
            </w:pPr>
            <w:r>
              <w:rPr>
                <w:rFonts w:eastAsia="Calibri"/>
              </w:rPr>
              <w:t>11</w:t>
            </w:r>
          </w:p>
        </w:tc>
        <w:tc>
          <w:tcPr>
            <w:tcW w:w="5622" w:type="dxa"/>
            <w:vAlign w:val="center"/>
          </w:tcPr>
          <w:p w14:paraId="26F5192E" w14:textId="77777777" w:rsidR="00A97483" w:rsidRDefault="00A97483" w:rsidP="00EF4C82">
            <w:pPr>
              <w:spacing w:after="120" w:line="360" w:lineRule="auto"/>
              <w:rPr>
                <w:rFonts w:eastAsia="Calibri"/>
              </w:rPr>
            </w:pPr>
            <w:proofErr w:type="spellStart"/>
            <w:r>
              <w:rPr>
                <w:rFonts w:eastAsia="Calibri"/>
              </w:rPr>
              <w:t>scheduled.</w:t>
            </w:r>
            <w:proofErr w:type="gramStart"/>
            <w:r>
              <w:rPr>
                <w:rFonts w:eastAsia="Calibri"/>
              </w:rPr>
              <w:t>ti.ab</w:t>
            </w:r>
            <w:proofErr w:type="spellEnd"/>
            <w:proofErr w:type="gramEnd"/>
          </w:p>
        </w:tc>
        <w:tc>
          <w:tcPr>
            <w:tcW w:w="3166" w:type="dxa"/>
            <w:vAlign w:val="center"/>
          </w:tcPr>
          <w:p w14:paraId="23D3D26E" w14:textId="77777777" w:rsidR="00A97483" w:rsidRDefault="00A97483" w:rsidP="00EF4C82">
            <w:pPr>
              <w:spacing w:after="120" w:line="360" w:lineRule="auto"/>
              <w:rPr>
                <w:rFonts w:eastAsia="Calibri"/>
              </w:rPr>
            </w:pPr>
            <w:r>
              <w:rPr>
                <w:rFonts w:eastAsia="Calibri"/>
              </w:rPr>
              <w:t>159247</w:t>
            </w:r>
          </w:p>
        </w:tc>
      </w:tr>
      <w:tr w:rsidR="00A97483" w14:paraId="70AD4ED0" w14:textId="77777777" w:rsidTr="00EF4C82">
        <w:trPr>
          <w:trHeight w:val="113"/>
        </w:trPr>
        <w:tc>
          <w:tcPr>
            <w:tcW w:w="562" w:type="dxa"/>
            <w:vAlign w:val="center"/>
          </w:tcPr>
          <w:p w14:paraId="7B678B38" w14:textId="77777777" w:rsidR="00A97483" w:rsidRDefault="00A97483" w:rsidP="00EF4C82">
            <w:pPr>
              <w:spacing w:after="120" w:line="360" w:lineRule="auto"/>
              <w:rPr>
                <w:rFonts w:eastAsia="Calibri"/>
              </w:rPr>
            </w:pPr>
            <w:r>
              <w:rPr>
                <w:rFonts w:eastAsia="Calibri"/>
              </w:rPr>
              <w:t>12</w:t>
            </w:r>
          </w:p>
        </w:tc>
        <w:tc>
          <w:tcPr>
            <w:tcW w:w="5622" w:type="dxa"/>
            <w:vAlign w:val="center"/>
          </w:tcPr>
          <w:p w14:paraId="4E54D250" w14:textId="77777777" w:rsidR="00A97483" w:rsidRDefault="00A97483" w:rsidP="00EF4C82">
            <w:pPr>
              <w:spacing w:after="120" w:line="360" w:lineRule="auto"/>
              <w:rPr>
                <w:rFonts w:eastAsia="Calibri"/>
              </w:rPr>
            </w:pPr>
            <w:r>
              <w:rPr>
                <w:rFonts w:eastAsia="Calibri"/>
              </w:rPr>
              <w:t xml:space="preserve">Limit 11 to </w:t>
            </w:r>
            <w:proofErr w:type="spellStart"/>
            <w:r>
              <w:rPr>
                <w:rFonts w:eastAsia="Calibri"/>
              </w:rPr>
              <w:t>yr</w:t>
            </w:r>
            <w:proofErr w:type="spellEnd"/>
            <w:r>
              <w:rPr>
                <w:rFonts w:eastAsia="Calibri"/>
              </w:rPr>
              <w:t>= ”2020-Current”</w:t>
            </w:r>
          </w:p>
        </w:tc>
        <w:tc>
          <w:tcPr>
            <w:tcW w:w="3166" w:type="dxa"/>
            <w:vAlign w:val="center"/>
          </w:tcPr>
          <w:p w14:paraId="2715215A" w14:textId="77777777" w:rsidR="00A97483" w:rsidRDefault="00A97483" w:rsidP="00EF4C82">
            <w:pPr>
              <w:spacing w:after="120" w:line="360" w:lineRule="auto"/>
              <w:rPr>
                <w:rFonts w:eastAsia="Calibri"/>
              </w:rPr>
            </w:pPr>
            <w:r>
              <w:rPr>
                <w:rFonts w:eastAsia="Calibri"/>
              </w:rPr>
              <w:t>29675</w:t>
            </w:r>
          </w:p>
        </w:tc>
      </w:tr>
      <w:tr w:rsidR="00A97483" w14:paraId="34C30A31" w14:textId="77777777" w:rsidTr="00EF4C82">
        <w:trPr>
          <w:trHeight w:val="113"/>
        </w:trPr>
        <w:tc>
          <w:tcPr>
            <w:tcW w:w="562" w:type="dxa"/>
            <w:vAlign w:val="center"/>
          </w:tcPr>
          <w:p w14:paraId="43B56897" w14:textId="77777777" w:rsidR="00A97483" w:rsidRDefault="00A97483" w:rsidP="00EF4C82">
            <w:pPr>
              <w:spacing w:after="120" w:line="360" w:lineRule="auto"/>
              <w:rPr>
                <w:rFonts w:eastAsia="Calibri"/>
              </w:rPr>
            </w:pPr>
            <w:r>
              <w:rPr>
                <w:rFonts w:eastAsia="Calibri"/>
              </w:rPr>
              <w:t>13</w:t>
            </w:r>
          </w:p>
        </w:tc>
        <w:tc>
          <w:tcPr>
            <w:tcW w:w="5622" w:type="dxa"/>
            <w:vAlign w:val="center"/>
          </w:tcPr>
          <w:p w14:paraId="217A3968" w14:textId="77777777" w:rsidR="00A97483" w:rsidRDefault="00A97483" w:rsidP="00EF4C82">
            <w:pPr>
              <w:spacing w:after="120" w:line="360" w:lineRule="auto"/>
              <w:rPr>
                <w:rFonts w:eastAsia="Calibri"/>
              </w:rPr>
            </w:pPr>
            <w:proofErr w:type="spellStart"/>
            <w:r>
              <w:rPr>
                <w:rFonts w:eastAsia="Calibri"/>
              </w:rPr>
              <w:t>coronavirus.</w:t>
            </w:r>
            <w:proofErr w:type="gramStart"/>
            <w:r>
              <w:rPr>
                <w:rFonts w:eastAsia="Calibri"/>
              </w:rPr>
              <w:t>ti.ab</w:t>
            </w:r>
            <w:proofErr w:type="spellEnd"/>
            <w:proofErr w:type="gramEnd"/>
          </w:p>
        </w:tc>
        <w:tc>
          <w:tcPr>
            <w:tcW w:w="3166" w:type="dxa"/>
            <w:vAlign w:val="center"/>
          </w:tcPr>
          <w:p w14:paraId="68F9085F" w14:textId="77777777" w:rsidR="00A97483" w:rsidRDefault="00A97483" w:rsidP="00EF4C82">
            <w:pPr>
              <w:spacing w:after="120" w:line="360" w:lineRule="auto"/>
              <w:rPr>
                <w:rFonts w:eastAsia="Calibri"/>
              </w:rPr>
            </w:pPr>
            <w:r>
              <w:rPr>
                <w:rFonts w:eastAsia="Calibri"/>
              </w:rPr>
              <w:t>206459</w:t>
            </w:r>
          </w:p>
        </w:tc>
      </w:tr>
      <w:tr w:rsidR="00A97483" w14:paraId="2761187A" w14:textId="77777777" w:rsidTr="00EF4C82">
        <w:trPr>
          <w:trHeight w:val="113"/>
        </w:trPr>
        <w:tc>
          <w:tcPr>
            <w:tcW w:w="562" w:type="dxa"/>
            <w:vAlign w:val="center"/>
          </w:tcPr>
          <w:p w14:paraId="396ABFEF" w14:textId="77777777" w:rsidR="00A97483" w:rsidRDefault="00A97483" w:rsidP="00EF4C82">
            <w:pPr>
              <w:spacing w:after="120" w:line="360" w:lineRule="auto"/>
              <w:rPr>
                <w:rFonts w:eastAsia="Calibri"/>
              </w:rPr>
            </w:pPr>
            <w:r>
              <w:rPr>
                <w:rFonts w:eastAsia="Calibri"/>
              </w:rPr>
              <w:t>14</w:t>
            </w:r>
          </w:p>
        </w:tc>
        <w:tc>
          <w:tcPr>
            <w:tcW w:w="5622" w:type="dxa"/>
            <w:vAlign w:val="center"/>
          </w:tcPr>
          <w:p w14:paraId="4F520E43" w14:textId="77777777" w:rsidR="00A97483" w:rsidRDefault="00A97483" w:rsidP="00EF4C82">
            <w:pPr>
              <w:spacing w:after="120" w:line="360" w:lineRule="auto"/>
              <w:rPr>
                <w:rFonts w:eastAsia="Calibri"/>
              </w:rPr>
            </w:pPr>
            <w:r>
              <w:rPr>
                <w:rFonts w:eastAsia="Calibri"/>
              </w:rPr>
              <w:t xml:space="preserve">Limit 13 to </w:t>
            </w:r>
            <w:proofErr w:type="spellStart"/>
            <w:r>
              <w:rPr>
                <w:rFonts w:eastAsia="Calibri"/>
              </w:rPr>
              <w:t>yr</w:t>
            </w:r>
            <w:proofErr w:type="spellEnd"/>
            <w:r>
              <w:rPr>
                <w:rFonts w:eastAsia="Calibri"/>
              </w:rPr>
              <w:t>= ”2020-Current”</w:t>
            </w:r>
          </w:p>
        </w:tc>
        <w:tc>
          <w:tcPr>
            <w:tcW w:w="3166" w:type="dxa"/>
            <w:vAlign w:val="center"/>
          </w:tcPr>
          <w:p w14:paraId="19FA0366" w14:textId="77777777" w:rsidR="00A97483" w:rsidRDefault="00A97483" w:rsidP="00EF4C82">
            <w:pPr>
              <w:spacing w:after="120" w:line="360" w:lineRule="auto"/>
              <w:rPr>
                <w:rFonts w:eastAsia="Calibri"/>
              </w:rPr>
            </w:pPr>
            <w:r>
              <w:rPr>
                <w:rFonts w:eastAsia="Calibri"/>
              </w:rPr>
              <w:t>186767</w:t>
            </w:r>
          </w:p>
        </w:tc>
      </w:tr>
      <w:tr w:rsidR="00A97483" w14:paraId="7FE87F14" w14:textId="77777777" w:rsidTr="00EF4C82">
        <w:trPr>
          <w:trHeight w:val="113"/>
        </w:trPr>
        <w:tc>
          <w:tcPr>
            <w:tcW w:w="562" w:type="dxa"/>
            <w:vAlign w:val="center"/>
          </w:tcPr>
          <w:p w14:paraId="52F4D18B" w14:textId="77777777" w:rsidR="00A97483" w:rsidRDefault="00A97483" w:rsidP="00EF4C82">
            <w:pPr>
              <w:spacing w:after="120" w:line="360" w:lineRule="auto"/>
              <w:rPr>
                <w:rFonts w:eastAsia="Calibri"/>
              </w:rPr>
            </w:pPr>
            <w:r>
              <w:rPr>
                <w:rFonts w:eastAsia="Calibri"/>
              </w:rPr>
              <w:t>15</w:t>
            </w:r>
          </w:p>
        </w:tc>
        <w:tc>
          <w:tcPr>
            <w:tcW w:w="5622" w:type="dxa"/>
            <w:vAlign w:val="center"/>
          </w:tcPr>
          <w:p w14:paraId="15179771" w14:textId="77777777" w:rsidR="00A97483" w:rsidRDefault="00A97483" w:rsidP="00EF4C82">
            <w:pPr>
              <w:spacing w:after="120" w:line="360" w:lineRule="auto"/>
              <w:rPr>
                <w:rFonts w:eastAsia="Calibri"/>
              </w:rPr>
            </w:pPr>
            <w:r>
              <w:rPr>
                <w:rFonts w:eastAsia="Calibri"/>
              </w:rPr>
              <w:t>covid-19.</w:t>
            </w:r>
            <w:proofErr w:type="gramStart"/>
            <w:r>
              <w:rPr>
                <w:rFonts w:eastAsia="Calibri"/>
              </w:rPr>
              <w:t>ti.ab</w:t>
            </w:r>
            <w:proofErr w:type="gramEnd"/>
          </w:p>
        </w:tc>
        <w:tc>
          <w:tcPr>
            <w:tcW w:w="3166" w:type="dxa"/>
            <w:vAlign w:val="center"/>
          </w:tcPr>
          <w:p w14:paraId="45198AA4" w14:textId="77777777" w:rsidR="00A97483" w:rsidRDefault="00A97483" w:rsidP="00EF4C82">
            <w:pPr>
              <w:spacing w:after="120" w:line="360" w:lineRule="auto"/>
              <w:rPr>
                <w:rFonts w:eastAsia="Calibri"/>
              </w:rPr>
            </w:pPr>
            <w:r>
              <w:rPr>
                <w:rFonts w:eastAsia="Calibri"/>
              </w:rPr>
              <w:t>524881</w:t>
            </w:r>
          </w:p>
        </w:tc>
      </w:tr>
      <w:tr w:rsidR="00A97483" w14:paraId="24CE0B9D" w14:textId="77777777" w:rsidTr="00EF4C82">
        <w:trPr>
          <w:trHeight w:val="113"/>
        </w:trPr>
        <w:tc>
          <w:tcPr>
            <w:tcW w:w="562" w:type="dxa"/>
            <w:vAlign w:val="center"/>
          </w:tcPr>
          <w:p w14:paraId="156029BD" w14:textId="77777777" w:rsidR="00A97483" w:rsidRDefault="00A97483" w:rsidP="00EF4C82">
            <w:pPr>
              <w:spacing w:after="120" w:line="360" w:lineRule="auto"/>
              <w:rPr>
                <w:rFonts w:eastAsia="Calibri"/>
              </w:rPr>
            </w:pPr>
            <w:r>
              <w:rPr>
                <w:rFonts w:eastAsia="Calibri"/>
              </w:rPr>
              <w:t>16</w:t>
            </w:r>
          </w:p>
        </w:tc>
        <w:tc>
          <w:tcPr>
            <w:tcW w:w="5622" w:type="dxa"/>
            <w:vAlign w:val="center"/>
          </w:tcPr>
          <w:p w14:paraId="252DFAB9" w14:textId="77777777" w:rsidR="00A97483" w:rsidRDefault="00A97483" w:rsidP="00EF4C82">
            <w:pPr>
              <w:spacing w:after="120" w:line="360" w:lineRule="auto"/>
              <w:rPr>
                <w:rFonts w:eastAsia="Calibri"/>
              </w:rPr>
            </w:pPr>
            <w:r>
              <w:rPr>
                <w:rFonts w:eastAsia="Calibri"/>
              </w:rPr>
              <w:t xml:space="preserve">Limit 14 to </w:t>
            </w:r>
            <w:proofErr w:type="spellStart"/>
            <w:r>
              <w:rPr>
                <w:rFonts w:eastAsia="Calibri"/>
              </w:rPr>
              <w:t>yr</w:t>
            </w:r>
            <w:proofErr w:type="spellEnd"/>
            <w:r>
              <w:rPr>
                <w:rFonts w:eastAsia="Calibri"/>
              </w:rPr>
              <w:t>= ”2020-Current”</w:t>
            </w:r>
          </w:p>
        </w:tc>
        <w:tc>
          <w:tcPr>
            <w:tcW w:w="3166" w:type="dxa"/>
            <w:vAlign w:val="center"/>
          </w:tcPr>
          <w:p w14:paraId="6FF8547C" w14:textId="77777777" w:rsidR="00A97483" w:rsidRDefault="00A97483" w:rsidP="00EF4C82">
            <w:pPr>
              <w:spacing w:after="120" w:line="360" w:lineRule="auto"/>
              <w:rPr>
                <w:rFonts w:eastAsia="Calibri"/>
              </w:rPr>
            </w:pPr>
            <w:r>
              <w:rPr>
                <w:rFonts w:eastAsia="Calibri"/>
              </w:rPr>
              <w:t>524849</w:t>
            </w:r>
          </w:p>
        </w:tc>
      </w:tr>
      <w:tr w:rsidR="00A97483" w14:paraId="2DB2DEFF" w14:textId="77777777" w:rsidTr="00EF4C82">
        <w:trPr>
          <w:trHeight w:val="113"/>
        </w:trPr>
        <w:tc>
          <w:tcPr>
            <w:tcW w:w="562" w:type="dxa"/>
            <w:vAlign w:val="center"/>
          </w:tcPr>
          <w:p w14:paraId="0FA0558A" w14:textId="77777777" w:rsidR="00A97483" w:rsidRDefault="00A97483" w:rsidP="00EF4C82">
            <w:pPr>
              <w:spacing w:after="120" w:line="360" w:lineRule="auto"/>
              <w:rPr>
                <w:rFonts w:eastAsia="Calibri"/>
              </w:rPr>
            </w:pPr>
            <w:r>
              <w:rPr>
                <w:rFonts w:eastAsia="Calibri"/>
              </w:rPr>
              <w:t>17</w:t>
            </w:r>
          </w:p>
        </w:tc>
        <w:tc>
          <w:tcPr>
            <w:tcW w:w="5622" w:type="dxa"/>
            <w:vAlign w:val="center"/>
          </w:tcPr>
          <w:p w14:paraId="14FE37E6" w14:textId="77777777" w:rsidR="00A97483" w:rsidRDefault="00A97483" w:rsidP="00EF4C82">
            <w:pPr>
              <w:spacing w:after="120" w:line="360" w:lineRule="auto"/>
              <w:rPr>
                <w:rFonts w:eastAsia="Calibri"/>
              </w:rPr>
            </w:pPr>
            <w:r>
              <w:rPr>
                <w:rFonts w:eastAsia="Calibri"/>
              </w:rPr>
              <w:t>SARS-CoV-2.</w:t>
            </w:r>
            <w:proofErr w:type="gramStart"/>
            <w:r>
              <w:rPr>
                <w:rFonts w:eastAsia="Calibri"/>
              </w:rPr>
              <w:t>ti.ab</w:t>
            </w:r>
            <w:proofErr w:type="gramEnd"/>
          </w:p>
        </w:tc>
        <w:tc>
          <w:tcPr>
            <w:tcW w:w="3166" w:type="dxa"/>
            <w:vAlign w:val="center"/>
          </w:tcPr>
          <w:p w14:paraId="77B31ED6" w14:textId="77777777" w:rsidR="00A97483" w:rsidRDefault="00A97483" w:rsidP="00EF4C82">
            <w:pPr>
              <w:spacing w:after="120" w:line="360" w:lineRule="auto"/>
              <w:rPr>
                <w:rFonts w:eastAsia="Calibri"/>
              </w:rPr>
            </w:pPr>
            <w:r>
              <w:rPr>
                <w:rFonts w:eastAsia="Calibri"/>
              </w:rPr>
              <w:t>181260</w:t>
            </w:r>
          </w:p>
        </w:tc>
      </w:tr>
      <w:tr w:rsidR="00A97483" w14:paraId="7FD393CB" w14:textId="77777777" w:rsidTr="00EF4C82">
        <w:trPr>
          <w:trHeight w:val="113"/>
        </w:trPr>
        <w:tc>
          <w:tcPr>
            <w:tcW w:w="562" w:type="dxa"/>
            <w:vAlign w:val="center"/>
          </w:tcPr>
          <w:p w14:paraId="42219BCD" w14:textId="77777777" w:rsidR="00A97483" w:rsidRDefault="00A97483" w:rsidP="00EF4C82">
            <w:pPr>
              <w:spacing w:after="120" w:line="360" w:lineRule="auto"/>
              <w:rPr>
                <w:rFonts w:eastAsia="Calibri"/>
              </w:rPr>
            </w:pPr>
            <w:r>
              <w:rPr>
                <w:rFonts w:eastAsia="Calibri"/>
              </w:rPr>
              <w:t>18</w:t>
            </w:r>
          </w:p>
        </w:tc>
        <w:tc>
          <w:tcPr>
            <w:tcW w:w="5622" w:type="dxa"/>
            <w:vAlign w:val="center"/>
          </w:tcPr>
          <w:p w14:paraId="1E62E609" w14:textId="77777777" w:rsidR="00A97483" w:rsidRDefault="00A97483" w:rsidP="00EF4C82">
            <w:pPr>
              <w:spacing w:after="120" w:line="360" w:lineRule="auto"/>
              <w:rPr>
                <w:rFonts w:eastAsia="Calibri"/>
              </w:rPr>
            </w:pPr>
            <w:r>
              <w:rPr>
                <w:rFonts w:eastAsia="Calibri"/>
              </w:rPr>
              <w:t xml:space="preserve">Limit 17 to </w:t>
            </w:r>
            <w:proofErr w:type="spellStart"/>
            <w:r>
              <w:rPr>
                <w:rFonts w:eastAsia="Calibri"/>
              </w:rPr>
              <w:t>yr</w:t>
            </w:r>
            <w:proofErr w:type="spellEnd"/>
            <w:r>
              <w:rPr>
                <w:rFonts w:eastAsia="Calibri"/>
              </w:rPr>
              <w:t>= ”2020-Current”</w:t>
            </w:r>
          </w:p>
        </w:tc>
        <w:tc>
          <w:tcPr>
            <w:tcW w:w="3166" w:type="dxa"/>
            <w:vAlign w:val="center"/>
          </w:tcPr>
          <w:p w14:paraId="531FA396" w14:textId="77777777" w:rsidR="00A97483" w:rsidRDefault="00A97483" w:rsidP="00EF4C82">
            <w:pPr>
              <w:spacing w:after="120" w:line="360" w:lineRule="auto"/>
              <w:rPr>
                <w:rFonts w:eastAsia="Calibri"/>
              </w:rPr>
            </w:pPr>
            <w:r>
              <w:rPr>
                <w:rFonts w:eastAsia="Calibri"/>
              </w:rPr>
              <w:t>181234</w:t>
            </w:r>
          </w:p>
        </w:tc>
      </w:tr>
      <w:tr w:rsidR="00A97483" w14:paraId="01809C8E" w14:textId="77777777" w:rsidTr="00EF4C82">
        <w:trPr>
          <w:trHeight w:val="113"/>
        </w:trPr>
        <w:tc>
          <w:tcPr>
            <w:tcW w:w="562" w:type="dxa"/>
            <w:vAlign w:val="center"/>
          </w:tcPr>
          <w:p w14:paraId="72D9DEEF" w14:textId="77777777" w:rsidR="00A97483" w:rsidRDefault="00A97483" w:rsidP="00EF4C82">
            <w:pPr>
              <w:spacing w:after="120" w:line="360" w:lineRule="auto"/>
              <w:rPr>
                <w:rFonts w:eastAsia="Calibri"/>
              </w:rPr>
            </w:pPr>
            <w:r>
              <w:rPr>
                <w:rFonts w:eastAsia="Calibri"/>
              </w:rPr>
              <w:t>19</w:t>
            </w:r>
          </w:p>
        </w:tc>
        <w:tc>
          <w:tcPr>
            <w:tcW w:w="5622" w:type="dxa"/>
            <w:vAlign w:val="center"/>
          </w:tcPr>
          <w:p w14:paraId="2B4A7155" w14:textId="77777777" w:rsidR="00A97483" w:rsidRDefault="00A97483" w:rsidP="00EF4C82">
            <w:pPr>
              <w:spacing w:after="120" w:line="360" w:lineRule="auto"/>
              <w:rPr>
                <w:rFonts w:eastAsia="Calibri"/>
              </w:rPr>
            </w:pPr>
            <w:r>
              <w:rPr>
                <w:rFonts w:eastAsia="Calibri"/>
              </w:rPr>
              <w:t>2 or 4</w:t>
            </w:r>
          </w:p>
        </w:tc>
        <w:tc>
          <w:tcPr>
            <w:tcW w:w="3166" w:type="dxa"/>
            <w:vAlign w:val="center"/>
          </w:tcPr>
          <w:p w14:paraId="61EAA31E" w14:textId="77777777" w:rsidR="00A97483" w:rsidRDefault="00A97483" w:rsidP="00EF4C82">
            <w:pPr>
              <w:spacing w:after="120" w:line="360" w:lineRule="auto"/>
              <w:rPr>
                <w:rFonts w:eastAsia="Calibri"/>
              </w:rPr>
            </w:pPr>
            <w:r>
              <w:rPr>
                <w:rFonts w:eastAsia="Calibri"/>
              </w:rPr>
              <w:t>896520</w:t>
            </w:r>
          </w:p>
        </w:tc>
      </w:tr>
      <w:tr w:rsidR="00A97483" w14:paraId="11665B50" w14:textId="77777777" w:rsidTr="00EF4C82">
        <w:trPr>
          <w:trHeight w:val="113"/>
        </w:trPr>
        <w:tc>
          <w:tcPr>
            <w:tcW w:w="562" w:type="dxa"/>
            <w:vAlign w:val="center"/>
          </w:tcPr>
          <w:p w14:paraId="3E02A138" w14:textId="77777777" w:rsidR="00A97483" w:rsidRDefault="00A97483" w:rsidP="00EF4C82">
            <w:pPr>
              <w:spacing w:after="120" w:line="360" w:lineRule="auto"/>
              <w:rPr>
                <w:rFonts w:eastAsia="Calibri"/>
              </w:rPr>
            </w:pPr>
            <w:r>
              <w:rPr>
                <w:rFonts w:eastAsia="Calibri"/>
              </w:rPr>
              <w:t>20</w:t>
            </w:r>
          </w:p>
        </w:tc>
        <w:tc>
          <w:tcPr>
            <w:tcW w:w="5622" w:type="dxa"/>
            <w:vAlign w:val="center"/>
          </w:tcPr>
          <w:p w14:paraId="05EFAC94" w14:textId="77777777" w:rsidR="00A97483" w:rsidRDefault="00A97483" w:rsidP="00EF4C82">
            <w:pPr>
              <w:spacing w:after="120" w:line="360" w:lineRule="auto"/>
              <w:rPr>
                <w:rFonts w:eastAsia="Calibri"/>
              </w:rPr>
            </w:pPr>
            <w:r>
              <w:rPr>
                <w:rFonts w:eastAsia="Calibri"/>
              </w:rPr>
              <w:t>6 or 8 or 10 or 12</w:t>
            </w:r>
          </w:p>
        </w:tc>
        <w:tc>
          <w:tcPr>
            <w:tcW w:w="3166" w:type="dxa"/>
            <w:vAlign w:val="center"/>
          </w:tcPr>
          <w:p w14:paraId="56BC506D" w14:textId="77777777" w:rsidR="00A97483" w:rsidRDefault="00A97483" w:rsidP="00EF4C82">
            <w:pPr>
              <w:spacing w:after="120" w:line="360" w:lineRule="auto"/>
              <w:rPr>
                <w:rFonts w:eastAsia="Calibri"/>
              </w:rPr>
            </w:pPr>
            <w:r>
              <w:rPr>
                <w:rFonts w:eastAsia="Calibri"/>
              </w:rPr>
              <w:t>156234</w:t>
            </w:r>
          </w:p>
        </w:tc>
      </w:tr>
      <w:tr w:rsidR="00A97483" w14:paraId="400D1E67" w14:textId="77777777" w:rsidTr="00EF4C82">
        <w:trPr>
          <w:trHeight w:val="113"/>
        </w:trPr>
        <w:tc>
          <w:tcPr>
            <w:tcW w:w="562" w:type="dxa"/>
            <w:vAlign w:val="center"/>
          </w:tcPr>
          <w:p w14:paraId="1EC9CD41" w14:textId="77777777" w:rsidR="00A97483" w:rsidRDefault="00A97483" w:rsidP="00EF4C82">
            <w:pPr>
              <w:spacing w:after="120" w:line="360" w:lineRule="auto"/>
              <w:rPr>
                <w:rFonts w:eastAsia="Calibri"/>
              </w:rPr>
            </w:pPr>
            <w:r>
              <w:rPr>
                <w:rFonts w:eastAsia="Calibri"/>
              </w:rPr>
              <w:t>21</w:t>
            </w:r>
          </w:p>
        </w:tc>
        <w:tc>
          <w:tcPr>
            <w:tcW w:w="5622" w:type="dxa"/>
            <w:vAlign w:val="center"/>
          </w:tcPr>
          <w:p w14:paraId="3ED3EB23" w14:textId="77777777" w:rsidR="00A97483" w:rsidRDefault="00A97483" w:rsidP="00EF4C82">
            <w:pPr>
              <w:spacing w:after="120" w:line="360" w:lineRule="auto"/>
              <w:rPr>
                <w:rFonts w:eastAsia="Calibri"/>
              </w:rPr>
            </w:pPr>
            <w:r>
              <w:rPr>
                <w:rFonts w:eastAsia="Calibri"/>
              </w:rPr>
              <w:t>14 or 16 or 18</w:t>
            </w:r>
          </w:p>
        </w:tc>
        <w:tc>
          <w:tcPr>
            <w:tcW w:w="3166" w:type="dxa"/>
            <w:vAlign w:val="center"/>
          </w:tcPr>
          <w:p w14:paraId="62F08437" w14:textId="77777777" w:rsidR="00A97483" w:rsidRDefault="00A97483" w:rsidP="00EF4C82">
            <w:pPr>
              <w:spacing w:after="120" w:line="360" w:lineRule="auto"/>
              <w:rPr>
                <w:rFonts w:eastAsia="Calibri"/>
              </w:rPr>
            </w:pPr>
            <w:r>
              <w:rPr>
                <w:rFonts w:eastAsia="Calibri"/>
              </w:rPr>
              <w:t>597185</w:t>
            </w:r>
          </w:p>
        </w:tc>
      </w:tr>
      <w:tr w:rsidR="00A97483" w14:paraId="29CD16A8" w14:textId="77777777" w:rsidTr="00EF4C82">
        <w:trPr>
          <w:trHeight w:val="113"/>
        </w:trPr>
        <w:tc>
          <w:tcPr>
            <w:tcW w:w="562" w:type="dxa"/>
            <w:vAlign w:val="center"/>
          </w:tcPr>
          <w:p w14:paraId="525428E3" w14:textId="77777777" w:rsidR="00A97483" w:rsidRDefault="00A97483" w:rsidP="00EF4C82">
            <w:pPr>
              <w:spacing w:after="120" w:line="360" w:lineRule="auto"/>
              <w:rPr>
                <w:rFonts w:eastAsia="Calibri"/>
              </w:rPr>
            </w:pPr>
            <w:r>
              <w:rPr>
                <w:rFonts w:eastAsia="Calibri"/>
              </w:rPr>
              <w:t>22</w:t>
            </w:r>
          </w:p>
        </w:tc>
        <w:tc>
          <w:tcPr>
            <w:tcW w:w="5622" w:type="dxa"/>
            <w:vAlign w:val="center"/>
          </w:tcPr>
          <w:p w14:paraId="01B173A5" w14:textId="77777777" w:rsidR="00A97483" w:rsidRDefault="00A97483" w:rsidP="00EF4C82">
            <w:pPr>
              <w:spacing w:after="120" w:line="360" w:lineRule="auto"/>
              <w:rPr>
                <w:rFonts w:eastAsia="Calibri"/>
              </w:rPr>
            </w:pPr>
            <w:r>
              <w:rPr>
                <w:rFonts w:eastAsia="Calibri"/>
              </w:rPr>
              <w:t>19 and 20 and 21</w:t>
            </w:r>
          </w:p>
        </w:tc>
        <w:tc>
          <w:tcPr>
            <w:tcW w:w="3166" w:type="dxa"/>
            <w:vAlign w:val="center"/>
          </w:tcPr>
          <w:p w14:paraId="0FAE38FE" w14:textId="77777777" w:rsidR="00A97483" w:rsidRDefault="00A97483" w:rsidP="00EF4C82">
            <w:pPr>
              <w:spacing w:after="120" w:line="360" w:lineRule="auto"/>
              <w:rPr>
                <w:rFonts w:eastAsia="Calibri"/>
              </w:rPr>
            </w:pPr>
            <w:r>
              <w:rPr>
                <w:rFonts w:eastAsia="Calibri"/>
              </w:rPr>
              <w:t>5764</w:t>
            </w:r>
          </w:p>
        </w:tc>
      </w:tr>
    </w:tbl>
    <w:p w14:paraId="3BEB0638" w14:textId="77777777" w:rsidR="00A97483" w:rsidRDefault="00A97483" w:rsidP="00A9748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C3A0ED7" w14:textId="3EBF7DD1" w:rsidR="00A97483" w:rsidRPr="00A97483" w:rsidRDefault="00A97483" w:rsidP="00A97483">
      <w:pPr>
        <w:rPr>
          <w:rFonts w:ascii="Times New Roman" w:eastAsia="Times New Roman" w:hAnsi="Times New Roman" w:cs="Times New Roman"/>
          <w:sz w:val="24"/>
          <w:szCs w:val="24"/>
        </w:rPr>
      </w:pPr>
      <w:r>
        <w:rPr>
          <w:rFonts w:eastAsia="Times New Roman"/>
        </w:rPr>
        <w:br w:type="page"/>
      </w:r>
    </w:p>
    <w:p w14:paraId="3D21312F" w14:textId="24FC7158" w:rsidR="00E86210" w:rsidRPr="00857E89" w:rsidRDefault="00A97483" w:rsidP="00E86210">
      <w:pPr>
        <w:rPr>
          <w:rFonts w:eastAsia="Times New Roman"/>
        </w:rPr>
      </w:pPr>
      <w:r>
        <w:rPr>
          <w:rFonts w:eastAsia="Times New Roman"/>
        </w:rPr>
        <w:lastRenderedPageBreak/>
        <w:t>Table S3:</w:t>
      </w:r>
      <w:r w:rsidR="00E86210" w:rsidRPr="00857E89">
        <w:rPr>
          <w:rFonts w:eastAsia="Times New Roman"/>
        </w:rPr>
        <w:t xml:space="preserve"> Key messages from GSU annual meeting</w:t>
      </w:r>
    </w:p>
    <w:p w14:paraId="3D68A7B9" w14:textId="77777777" w:rsidR="00E86210" w:rsidRDefault="00E86210" w:rsidP="00E86210">
      <w:pPr>
        <w:rPr>
          <w:rFonts w:ascii="Times New Roman" w:eastAsia="Times New Roman" w:hAnsi="Times New Roman" w:cs="Times New Roman"/>
          <w:sz w:val="24"/>
          <w:szCs w:val="24"/>
        </w:rPr>
      </w:pPr>
    </w:p>
    <w:tbl>
      <w:tblPr>
        <w:tblStyle w:val="TableGrid"/>
        <w:tblW w:w="9634" w:type="dxa"/>
        <w:tblLook w:val="04A0" w:firstRow="1" w:lastRow="0" w:firstColumn="1" w:lastColumn="0" w:noHBand="0" w:noVBand="1"/>
      </w:tblPr>
      <w:tblGrid>
        <w:gridCol w:w="9634"/>
      </w:tblGrid>
      <w:tr w:rsidR="00E86210" w14:paraId="68EF6140" w14:textId="77777777" w:rsidTr="00813590">
        <w:trPr>
          <w:trHeight w:val="4890"/>
        </w:trPr>
        <w:tc>
          <w:tcPr>
            <w:tcW w:w="9634" w:type="dxa"/>
            <w:vAlign w:val="center"/>
          </w:tcPr>
          <w:p w14:paraId="72F74144" w14:textId="77777777" w:rsidR="00E86210" w:rsidRPr="004E6A2B" w:rsidRDefault="00E86210" w:rsidP="00813590">
            <w:pPr>
              <w:spacing w:line="360" w:lineRule="auto"/>
              <w:ind w:left="38"/>
              <w:rPr>
                <w:rFonts w:eastAsia="Calibri"/>
                <w:b/>
                <w:bCs/>
              </w:rPr>
            </w:pPr>
            <w:r w:rsidRPr="004E6A2B">
              <w:rPr>
                <w:rFonts w:eastAsia="Calibri"/>
                <w:b/>
                <w:bCs/>
              </w:rPr>
              <w:t>Waiting lists:</w:t>
            </w:r>
          </w:p>
          <w:p w14:paraId="128FBE79" w14:textId="77777777" w:rsidR="00E86210" w:rsidRDefault="00E86210" w:rsidP="00813590">
            <w:pPr>
              <w:pStyle w:val="ListParagraph"/>
              <w:numPr>
                <w:ilvl w:val="0"/>
                <w:numId w:val="10"/>
              </w:numPr>
              <w:spacing w:after="120" w:line="360" w:lineRule="auto"/>
              <w:rPr>
                <w:rFonts w:eastAsia="Calibri"/>
              </w:rPr>
            </w:pPr>
            <w:r>
              <w:rPr>
                <w:rFonts w:eastAsia="Calibri"/>
              </w:rPr>
              <w:t>Waiting lists for elective surgery can be defined as the patients waiting for a planned surgery that had already a decision to surgery. However, there is a ‘hidden’ group of patients that need a planned surgery but might not have a diagnosis yet and/or were not able to access surgical care.</w:t>
            </w:r>
          </w:p>
          <w:p w14:paraId="2F8AE9AC" w14:textId="41F72AE9" w:rsidR="00E86210" w:rsidRDefault="00E86210" w:rsidP="00813590">
            <w:pPr>
              <w:pStyle w:val="ListParagraph"/>
              <w:numPr>
                <w:ilvl w:val="0"/>
                <w:numId w:val="10"/>
              </w:numPr>
              <w:spacing w:after="120" w:line="360" w:lineRule="auto"/>
              <w:rPr>
                <w:rFonts w:eastAsia="Calibri"/>
              </w:rPr>
            </w:pPr>
            <w:r w:rsidRPr="002A3AFE">
              <w:rPr>
                <w:rFonts w:eastAsia="Calibri"/>
              </w:rPr>
              <w:t>Waiting lists are a</w:t>
            </w:r>
            <w:r>
              <w:rPr>
                <w:rFonts w:eastAsia="Calibri"/>
              </w:rPr>
              <w:t>n unrecognised</w:t>
            </w:r>
            <w:r w:rsidRPr="002A3AFE">
              <w:rPr>
                <w:rFonts w:eastAsia="Calibri"/>
              </w:rPr>
              <w:t xml:space="preserve"> problem in </w:t>
            </w:r>
            <w:r>
              <w:rPr>
                <w:rFonts w:eastAsia="Calibri"/>
              </w:rPr>
              <w:t>Ghana, Rwanda, India, Mexico</w:t>
            </w:r>
            <w:r w:rsidR="00D1722C">
              <w:rPr>
                <w:rFonts w:eastAsia="Calibri"/>
              </w:rPr>
              <w:t>,</w:t>
            </w:r>
            <w:r>
              <w:rPr>
                <w:rFonts w:eastAsia="Calibri"/>
              </w:rPr>
              <w:t xml:space="preserve"> and South Africa</w:t>
            </w:r>
            <w:r w:rsidRPr="002A3AFE">
              <w:rPr>
                <w:rFonts w:eastAsia="Calibri"/>
              </w:rPr>
              <w:t xml:space="preserve"> </w:t>
            </w:r>
            <w:r>
              <w:rPr>
                <w:rFonts w:eastAsia="Calibri"/>
              </w:rPr>
              <w:t xml:space="preserve">considering the main problem remains in the </w:t>
            </w:r>
            <w:r w:rsidRPr="002A3AFE">
              <w:rPr>
                <w:rFonts w:eastAsia="Calibri"/>
              </w:rPr>
              <w:t>‘hidden’ waiting list</w:t>
            </w:r>
            <w:r>
              <w:rPr>
                <w:rFonts w:eastAsia="Calibri"/>
              </w:rPr>
              <w:t>. This includes</w:t>
            </w:r>
            <w:r w:rsidRPr="002A3AFE">
              <w:rPr>
                <w:rFonts w:eastAsia="Calibri"/>
              </w:rPr>
              <w:t xml:space="preserve"> all</w:t>
            </w:r>
            <w:r>
              <w:rPr>
                <w:rFonts w:eastAsia="Calibri"/>
              </w:rPr>
              <w:t xml:space="preserve"> </w:t>
            </w:r>
            <w:r w:rsidRPr="002A3AFE">
              <w:rPr>
                <w:rFonts w:eastAsia="Calibri"/>
              </w:rPr>
              <w:t>patients that need an operation but are not able to be assessed by a surgeon and/or not have a diagnosis of a surgical disease yet. This reflects the challenges</w:t>
            </w:r>
            <w:r>
              <w:rPr>
                <w:rFonts w:eastAsia="Calibri"/>
              </w:rPr>
              <w:t xml:space="preserve"> and limitations</w:t>
            </w:r>
            <w:r w:rsidRPr="002A3AFE">
              <w:rPr>
                <w:rFonts w:eastAsia="Calibri"/>
              </w:rPr>
              <w:t xml:space="preserve"> in accessing surgical care</w:t>
            </w:r>
            <w:r>
              <w:rPr>
                <w:rFonts w:eastAsia="Calibri"/>
              </w:rPr>
              <w:t xml:space="preserve"> and constitute an unmeasured problem</w:t>
            </w:r>
            <w:r w:rsidRPr="002A3AFE">
              <w:rPr>
                <w:rFonts w:eastAsia="Calibri"/>
              </w:rPr>
              <w:t xml:space="preserve">. </w:t>
            </w:r>
          </w:p>
          <w:p w14:paraId="7F332A6C" w14:textId="77777777" w:rsidR="00E86210" w:rsidRPr="00CD314B" w:rsidRDefault="00E86210" w:rsidP="00813590">
            <w:pPr>
              <w:pStyle w:val="ListParagraph"/>
              <w:numPr>
                <w:ilvl w:val="0"/>
                <w:numId w:val="10"/>
              </w:numPr>
              <w:spacing w:line="360" w:lineRule="auto"/>
              <w:rPr>
                <w:rFonts w:eastAsia="Calibri"/>
              </w:rPr>
            </w:pPr>
            <w:r>
              <w:rPr>
                <w:rFonts w:eastAsia="Calibri"/>
              </w:rPr>
              <w:t>Waiting lists defined as the patients waiting for surgery after having a decision for surgery are not perceived as a problem across all settings in Ghana, with a difference between hospitals located in cities and in rural areas.</w:t>
            </w:r>
          </w:p>
        </w:tc>
      </w:tr>
      <w:tr w:rsidR="00E86210" w14:paraId="15743DCE" w14:textId="77777777" w:rsidTr="00813590">
        <w:tc>
          <w:tcPr>
            <w:tcW w:w="9634" w:type="dxa"/>
            <w:vAlign w:val="center"/>
          </w:tcPr>
          <w:p w14:paraId="4272C35E" w14:textId="77777777" w:rsidR="00E86210" w:rsidRPr="00CD314B" w:rsidRDefault="00E86210" w:rsidP="00813590">
            <w:pPr>
              <w:spacing w:line="360" w:lineRule="auto"/>
              <w:rPr>
                <w:rFonts w:eastAsia="Calibri"/>
                <w:b/>
                <w:bCs/>
              </w:rPr>
            </w:pPr>
            <w:r w:rsidRPr="004E6A2B">
              <w:rPr>
                <w:rFonts w:eastAsia="Calibri"/>
                <w:b/>
                <w:bCs/>
              </w:rPr>
              <w:t>Elective surgery adaptation</w:t>
            </w:r>
            <w:r>
              <w:rPr>
                <w:rFonts w:eastAsia="Calibri"/>
                <w:b/>
                <w:bCs/>
              </w:rPr>
              <w:t>s and discussion</w:t>
            </w:r>
            <w:r w:rsidRPr="004E6A2B">
              <w:rPr>
                <w:rFonts w:eastAsia="Calibri"/>
                <w:b/>
                <w:bCs/>
              </w:rPr>
              <w:t>:</w:t>
            </w:r>
          </w:p>
          <w:p w14:paraId="47BDD54C" w14:textId="77777777" w:rsidR="00E86210" w:rsidRDefault="00E86210" w:rsidP="00813590">
            <w:pPr>
              <w:pStyle w:val="ListParagraph"/>
              <w:numPr>
                <w:ilvl w:val="0"/>
                <w:numId w:val="10"/>
              </w:numPr>
              <w:spacing w:after="120" w:line="360" w:lineRule="auto"/>
              <w:rPr>
                <w:rFonts w:eastAsia="Calibri"/>
              </w:rPr>
            </w:pPr>
            <w:r>
              <w:rPr>
                <w:rFonts w:eastAsia="Calibri"/>
              </w:rPr>
              <w:t>Availability of staff is perceived as the main constraint in limiting elective operations associated which is associated with a low number of workforce available in Ghana and South Africa.</w:t>
            </w:r>
          </w:p>
          <w:p w14:paraId="58ACB0E1" w14:textId="77777777" w:rsidR="00E86210" w:rsidRDefault="00E86210" w:rsidP="00813590">
            <w:pPr>
              <w:pStyle w:val="ListParagraph"/>
              <w:numPr>
                <w:ilvl w:val="0"/>
                <w:numId w:val="10"/>
              </w:numPr>
              <w:spacing w:after="120" w:line="360" w:lineRule="auto"/>
              <w:rPr>
                <w:rFonts w:eastAsia="Calibri"/>
              </w:rPr>
            </w:pPr>
            <w:r>
              <w:rPr>
                <w:rFonts w:eastAsia="Calibri"/>
              </w:rPr>
              <w:t xml:space="preserve">Conducting extra lists during the weekend and establishing public-private partnerships were two strategies adopted in South Africa to maintain elective surgery during the pandemic. </w:t>
            </w:r>
          </w:p>
          <w:p w14:paraId="740A93A2" w14:textId="77777777" w:rsidR="00E86210" w:rsidRDefault="00E86210" w:rsidP="00813590">
            <w:pPr>
              <w:pStyle w:val="ListParagraph"/>
              <w:numPr>
                <w:ilvl w:val="0"/>
                <w:numId w:val="10"/>
              </w:numPr>
              <w:spacing w:after="120" w:line="360" w:lineRule="auto"/>
              <w:rPr>
                <w:rFonts w:eastAsia="Calibri"/>
              </w:rPr>
            </w:pPr>
            <w:r>
              <w:rPr>
                <w:rFonts w:eastAsia="Calibri"/>
              </w:rPr>
              <w:t>A study conducted in India showed that bed capacity was one the main factor that limits elective surgery.</w:t>
            </w:r>
          </w:p>
          <w:p w14:paraId="54CE9D45" w14:textId="77777777" w:rsidR="00E86210" w:rsidRPr="00CD314B" w:rsidRDefault="00E86210" w:rsidP="00813590">
            <w:pPr>
              <w:pStyle w:val="ListParagraph"/>
              <w:numPr>
                <w:ilvl w:val="0"/>
                <w:numId w:val="10"/>
              </w:numPr>
              <w:spacing w:after="120" w:line="360" w:lineRule="auto"/>
              <w:rPr>
                <w:rFonts w:eastAsia="Calibri"/>
              </w:rPr>
            </w:pPr>
            <w:r>
              <w:rPr>
                <w:rFonts w:eastAsia="Calibri"/>
              </w:rPr>
              <w:t>Identifying adaptations and learning from what has been working in other hospitals was perceived as a relevant research topic.</w:t>
            </w:r>
          </w:p>
        </w:tc>
      </w:tr>
    </w:tbl>
    <w:p w14:paraId="2773C43B" w14:textId="3D11CDF2" w:rsidR="00E86210" w:rsidRPr="00DD0864" w:rsidRDefault="00DD0864" w:rsidP="00E86210">
      <w:pPr>
        <w:rPr>
          <w:rFonts w:eastAsia="Times New Roman"/>
        </w:rPr>
      </w:pPr>
      <w:r w:rsidRPr="00DD0864">
        <w:rPr>
          <w:rFonts w:eastAsia="Times New Roman"/>
        </w:rPr>
        <w:t>GSU –</w:t>
      </w:r>
      <w:r>
        <w:rPr>
          <w:rFonts w:eastAsia="Times New Roman"/>
        </w:rPr>
        <w:t xml:space="preserve"> NIHR Global Health Research Unit on</w:t>
      </w:r>
      <w:r w:rsidRPr="00DD0864">
        <w:rPr>
          <w:rFonts w:eastAsia="Times New Roman"/>
        </w:rPr>
        <w:t xml:space="preserve"> Global Surgery </w:t>
      </w:r>
      <w:r w:rsidR="00E86210">
        <w:rPr>
          <w:rFonts w:ascii="Times New Roman" w:eastAsia="Times New Roman" w:hAnsi="Times New Roman" w:cs="Times New Roman"/>
          <w:sz w:val="24"/>
          <w:szCs w:val="24"/>
        </w:rPr>
        <w:br w:type="page"/>
      </w:r>
    </w:p>
    <w:p w14:paraId="783F5FD5" w14:textId="57F11113" w:rsidR="00E86210" w:rsidRPr="00DB0E36" w:rsidRDefault="00A97483" w:rsidP="00E86210">
      <w:pPr>
        <w:rPr>
          <w:rFonts w:eastAsia="Times New Roman"/>
        </w:rPr>
      </w:pPr>
      <w:r>
        <w:rPr>
          <w:rFonts w:eastAsia="Times New Roman"/>
        </w:rPr>
        <w:lastRenderedPageBreak/>
        <w:t>Table S</w:t>
      </w:r>
      <w:r w:rsidR="00E86210">
        <w:rPr>
          <w:rFonts w:eastAsia="Times New Roman"/>
        </w:rPr>
        <w:t>4</w:t>
      </w:r>
      <w:r w:rsidR="00E86210" w:rsidRPr="00DB0E36">
        <w:rPr>
          <w:rFonts w:eastAsia="Times New Roman"/>
        </w:rPr>
        <w:t>: Description of included studies</w:t>
      </w:r>
    </w:p>
    <w:p w14:paraId="324C703B" w14:textId="77777777" w:rsidR="00E86210" w:rsidRDefault="00E86210" w:rsidP="00E86210">
      <w:pPr>
        <w:rPr>
          <w:rFonts w:ascii="Times New Roman" w:eastAsia="Times New Roman" w:hAnsi="Times New Roman" w:cs="Times New Roman"/>
          <w:sz w:val="24"/>
          <w:szCs w:val="24"/>
        </w:rPr>
      </w:pPr>
    </w:p>
    <w:tbl>
      <w:tblPr>
        <w:tblW w:w="10620" w:type="dxa"/>
        <w:jc w:val="center"/>
        <w:tblLook w:val="04A0" w:firstRow="1" w:lastRow="0" w:firstColumn="1" w:lastColumn="0" w:noHBand="0" w:noVBand="1"/>
      </w:tblPr>
      <w:tblGrid>
        <w:gridCol w:w="2720"/>
        <w:gridCol w:w="4760"/>
        <w:gridCol w:w="1840"/>
        <w:gridCol w:w="1300"/>
      </w:tblGrid>
      <w:tr w:rsidR="00E86210" w:rsidRPr="006249C1" w14:paraId="4D045842" w14:textId="77777777" w:rsidTr="00813590">
        <w:trPr>
          <w:trHeight w:val="320"/>
          <w:jc w:val="center"/>
        </w:trPr>
        <w:tc>
          <w:tcPr>
            <w:tcW w:w="2720" w:type="dxa"/>
            <w:tcBorders>
              <w:top w:val="single" w:sz="8" w:space="0" w:color="auto"/>
              <w:left w:val="single" w:sz="8" w:space="0" w:color="auto"/>
              <w:bottom w:val="single" w:sz="4" w:space="0" w:color="auto"/>
              <w:right w:val="single" w:sz="4" w:space="0" w:color="auto"/>
            </w:tcBorders>
            <w:shd w:val="clear" w:color="auto" w:fill="auto"/>
            <w:noWrap/>
            <w:hideMark/>
          </w:tcPr>
          <w:p w14:paraId="397A5908" w14:textId="77777777" w:rsidR="00E86210" w:rsidRPr="006249C1" w:rsidRDefault="00E86210" w:rsidP="00813590">
            <w:pPr>
              <w:spacing w:line="240" w:lineRule="auto"/>
              <w:rPr>
                <w:rFonts w:eastAsia="Times New Roman"/>
                <w:b/>
                <w:bCs/>
                <w:color w:val="000000"/>
                <w:sz w:val="20"/>
                <w:szCs w:val="20"/>
              </w:rPr>
            </w:pPr>
            <w:r w:rsidRPr="006249C1">
              <w:rPr>
                <w:rFonts w:eastAsia="Times New Roman"/>
                <w:b/>
                <w:bCs/>
                <w:color w:val="000000"/>
                <w:sz w:val="20"/>
                <w:szCs w:val="20"/>
              </w:rPr>
              <w:t>Author of the study</w:t>
            </w:r>
          </w:p>
        </w:tc>
        <w:tc>
          <w:tcPr>
            <w:tcW w:w="4760" w:type="dxa"/>
            <w:tcBorders>
              <w:top w:val="single" w:sz="8" w:space="0" w:color="auto"/>
              <w:left w:val="single" w:sz="4" w:space="0" w:color="auto"/>
              <w:bottom w:val="single" w:sz="4" w:space="0" w:color="auto"/>
              <w:right w:val="single" w:sz="4" w:space="0" w:color="auto"/>
            </w:tcBorders>
            <w:shd w:val="clear" w:color="auto" w:fill="auto"/>
            <w:noWrap/>
            <w:hideMark/>
          </w:tcPr>
          <w:p w14:paraId="25B65A54" w14:textId="77777777" w:rsidR="00E86210" w:rsidRPr="006249C1" w:rsidRDefault="00E86210" w:rsidP="00813590">
            <w:pPr>
              <w:spacing w:line="240" w:lineRule="auto"/>
              <w:rPr>
                <w:rFonts w:eastAsia="Times New Roman"/>
                <w:b/>
                <w:bCs/>
                <w:color w:val="000000"/>
                <w:sz w:val="20"/>
                <w:szCs w:val="20"/>
              </w:rPr>
            </w:pPr>
            <w:r w:rsidRPr="006249C1">
              <w:rPr>
                <w:rFonts w:eastAsia="Times New Roman"/>
                <w:b/>
                <w:bCs/>
                <w:color w:val="000000"/>
                <w:sz w:val="20"/>
                <w:szCs w:val="20"/>
              </w:rPr>
              <w:t>Study design</w:t>
            </w:r>
          </w:p>
        </w:tc>
        <w:tc>
          <w:tcPr>
            <w:tcW w:w="1840" w:type="dxa"/>
            <w:tcBorders>
              <w:top w:val="single" w:sz="8" w:space="0" w:color="auto"/>
              <w:left w:val="single" w:sz="4" w:space="0" w:color="auto"/>
              <w:bottom w:val="single" w:sz="4" w:space="0" w:color="auto"/>
              <w:right w:val="single" w:sz="4" w:space="0" w:color="auto"/>
            </w:tcBorders>
            <w:shd w:val="clear" w:color="auto" w:fill="auto"/>
            <w:noWrap/>
            <w:hideMark/>
          </w:tcPr>
          <w:p w14:paraId="5FB41ADC" w14:textId="77777777" w:rsidR="00E86210" w:rsidRPr="006249C1" w:rsidRDefault="00E86210" w:rsidP="00813590">
            <w:pPr>
              <w:spacing w:line="240" w:lineRule="auto"/>
              <w:rPr>
                <w:rFonts w:eastAsia="Times New Roman"/>
                <w:b/>
                <w:bCs/>
                <w:color w:val="000000"/>
                <w:sz w:val="20"/>
                <w:szCs w:val="20"/>
              </w:rPr>
            </w:pPr>
            <w:r w:rsidRPr="006249C1">
              <w:rPr>
                <w:rFonts w:eastAsia="Times New Roman"/>
                <w:b/>
                <w:bCs/>
                <w:color w:val="000000"/>
                <w:sz w:val="20"/>
                <w:szCs w:val="20"/>
              </w:rPr>
              <w:t>Country</w:t>
            </w:r>
          </w:p>
        </w:tc>
        <w:tc>
          <w:tcPr>
            <w:tcW w:w="1300" w:type="dxa"/>
            <w:tcBorders>
              <w:top w:val="single" w:sz="8" w:space="0" w:color="auto"/>
              <w:left w:val="single" w:sz="4" w:space="0" w:color="auto"/>
              <w:bottom w:val="single" w:sz="4" w:space="0" w:color="auto"/>
              <w:right w:val="single" w:sz="8" w:space="0" w:color="auto"/>
            </w:tcBorders>
            <w:shd w:val="clear" w:color="auto" w:fill="auto"/>
            <w:noWrap/>
            <w:hideMark/>
          </w:tcPr>
          <w:p w14:paraId="1B775BAA" w14:textId="77777777" w:rsidR="00E86210" w:rsidRPr="006249C1" w:rsidRDefault="00E86210" w:rsidP="00813590">
            <w:pPr>
              <w:spacing w:line="240" w:lineRule="auto"/>
              <w:rPr>
                <w:rFonts w:eastAsia="Times New Roman"/>
                <w:b/>
                <w:bCs/>
                <w:color w:val="000000"/>
                <w:sz w:val="20"/>
                <w:szCs w:val="20"/>
              </w:rPr>
            </w:pPr>
            <w:r w:rsidRPr="006249C1">
              <w:rPr>
                <w:rFonts w:eastAsia="Times New Roman"/>
                <w:b/>
                <w:bCs/>
                <w:color w:val="000000"/>
                <w:sz w:val="20"/>
                <w:szCs w:val="20"/>
              </w:rPr>
              <w:t>Year</w:t>
            </w:r>
          </w:p>
        </w:tc>
      </w:tr>
      <w:tr w:rsidR="00E86210" w:rsidRPr="006249C1" w14:paraId="38B187A3"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3ABAAB1A" w14:textId="7D3DFC7C" w:rsidR="00E86210" w:rsidRPr="00A36E39" w:rsidRDefault="00E86210" w:rsidP="00813590">
            <w:pPr>
              <w:spacing w:line="240" w:lineRule="auto"/>
              <w:rPr>
                <w:rFonts w:eastAsia="Times New Roman"/>
                <w:i/>
                <w:iCs/>
                <w:color w:val="000000"/>
                <w:sz w:val="20"/>
                <w:szCs w:val="20"/>
                <w:highlight w:val="yellow"/>
              </w:rPr>
            </w:pPr>
            <w:r w:rsidRPr="00A36E39">
              <w:rPr>
                <w:rFonts w:eastAsia="Times New Roman"/>
                <w:i/>
                <w:iCs/>
                <w:color w:val="000000"/>
                <w:sz w:val="20"/>
                <w:szCs w:val="20"/>
              </w:rPr>
              <w:t xml:space="preserve">Lee et al </w:t>
            </w:r>
            <w:r w:rsidRPr="00A36E39">
              <w:rPr>
                <w:rFonts w:eastAsia="Times New Roman"/>
                <w:i/>
                <w:iCs/>
                <w:color w:val="000000"/>
                <w:sz w:val="20"/>
                <w:szCs w:val="20"/>
              </w:rPr>
              <w:fldChar w:fldCharType="begin">
                <w:fldData xml:space="preserve">PEVuZE5vdGU+PENpdGU+PEF1dGhvcj5MZWU8L0F1dGhvcj48WWVhcj4yMDIxPC9ZZWFyPjxSZWNO
dW0+Mjg8L1JlY051bT48RGlzcGxheVRleHQ+PHN0eWxlIGZhY2U9InN1cGVyc2NyaXB0Ij4xPC9z
dHlsZT48L0Rpc3BsYXlUZXh0PjxyZWNvcmQ+PHJlYy1udW1iZXI+Mjg8L3JlYy1udW1iZXI+PGZv
cmVpZ24ta2V5cz48a2V5IGFwcD0iRU4iIGRiLWlkPSJmMHBwYXc5OXgyencwNmVhZGZydnh2MGQw
OWVhenJ6cnAyZXciIHRpbWVzdGFtcD0iMTY4MjEyNzg4NSI+Mjg8L2tleT48L2ZvcmVpZ24ta2V5
cz48cmVmLXR5cGUgbmFtZT0iSm91cm5hbCBBcnRpY2xlIj4xNzwvcmVmLXR5cGU+PGNvbnRyaWJ1
dG9ycz48YXV0aG9ycz48YXV0aG9yPkxlZSwgRy48L2F1dGhvcj48YXV0aG9yPkNsb3VnaCwgTy4g
VC48L2F1dGhvcj48YXV0aG9yPldhbGtlciwgSi4gQS48L2F1dGhvcj48YXV0aG9yPkFuYWt3ZSwg
Ui4gRS48L2F1dGhvcj48L2F1dGhvcnM+PC9jb250cmlidXRvcnM+PGF1dGgtYWRkcmVzcz5EZXBh
cnRtZW50IG9mIFRyYXVtYSAmYW1wOyBPcnRob3BhZWRpYyBTdXJnZXJ5LCBTdCBNYXJ5JmFwb3M7
cyBIb3NwaXRhbCwgSW1wZXJpYWwgQ29sbGVnZSBIZWFsdGhjYXJlIE5IUyBUcnVzdCwgUHJhZWQg
U3RyZWV0LCBMb25kb24sIFVLLiYjeEQ7RGVwYXJ0bWVudCBvZiBUcmF1bWEgJmFtcDsgT3J0aG9w
YWVkaWMgU3VyZ2VyeSwgU3QgTWFyeSZhcG9zO3MgSG9zcGl0YWwsIEltcGVyaWFsIENvbGxlZ2Ug
SGVhbHRoY2FyZSBOSFMgVHJ1c3QsIFByYWVkIFN0cmVldCwgTG9uZG9uLCBVSy4gUmF5bW9uZC5h
bmFrd2VAbmhzLm5ldC4mI3hEO0RlcGFydG1lbnQgb2YgU3VyZ2VyeSwgSW1wZXJpYWwgQ29sbGVn
ZSwgU291dGggS2Vuc2luZ3RvbiwgTG9uZG9uLCBVSy4gUmF5bW9uZC5hbmFrd2VAbmhzLm5ldC48
L2F1dGgtYWRkcmVzcz48dGl0bGVzPjx0aXRsZT5UaGUgcGVyY2VwdGlvbiBvZiBwYXRpZW50IHNh
ZmV0eSBpbiBhbiBhbHRlcm5hdGUgc2l0ZSBvZiBjYXJlIGZvciBlbGVjdGl2ZSBzdXJnZXJ5IGR1
cmluZyB0aGUgZmlyc3Qgd2F2ZSBvZiB0aGUgbm92ZWwgY29yb25hdmlydXMgcGFuZGVtaWMgaW4g
dGhlIFVuaXRlZCBLaW5nZG9tOiBhIHN1cnZleSBvZiAxNTggcGF0aWVudHM8L3RpdGxlPjxzZWNv
bmRhcnktdGl0bGU+UGF0aWVudCBTYWYgU3VyZzwvc2Vjb25kYXJ5LXRpdGxlPjwvdGl0bGVzPjxw
ZXJpb2RpY2FsPjxmdWxsLXRpdGxlPlBhdGllbnQgU2FmIFN1cmc8L2Z1bGwtdGl0bGU+PC9wZXJp
b2RpY2FsPjxwYWdlcz4xMTwvcGFnZXM+PHZvbHVtZT4xNTwvdm9sdW1lPjxudW1iZXI+MTwvbnVt
YmVyPjxlZGl0aW9uPjIwMjEwMzEyPC9lZGl0aW9uPjxrZXl3b3Jkcz48a2V5d29yZD5Db3ZpZC0x
OTwva2V5d29yZD48a2V5d29yZD5FbGVjdGl2ZSBjYXJlPC9rZXl3b3JkPjxrZXl3b3JkPkluZGVw
ZW5kZW50IHNlY3Rvcjwva2V5d29yZD48a2V5d29yZD5QYXRpZW50IGV4cGVyaWVuY2U8L2tleXdv
cmQ+PGtleXdvcmQ+UGF0aWVudCBzYWZldHk8L2tleXdvcmQ+PGtleXdvcmQ+UGxhbm5lZCBwcm9j
ZWR1cmVzPC9rZXl3b3JkPjwva2V5d29yZHM+PGRhdGVzPjx5ZWFyPjIwMjE8L3llYXI+PHB1Yi1k
YXRlcz48ZGF0ZT5NYXIgMTI8L2RhdGU+PC9wdWItZGF0ZXM+PC9kYXRlcz48aXNibj4xNzU0LTk0
OTMgKFByaW50KSYjeEQ7MTc1NC05NDkzIChFbGVjdHJvbmljKSYjeEQ7MTc1NC05NDkzIChMaW5r
aW5nKTwvaXNibj48YWNjZXNzaW9uLW51bT4zMzcxMjA1OTwvYWNjZXNzaW9uLW51bT48dXJscz48
cmVsYXRlZC11cmxzPjx1cmw+aHR0cHM6Ly93d3cubmNiaS5ubG0ubmloLmdvdi9wdWJtZWQvMzM3
MTIwNTk8L3VybD48L3JlbGF0ZWQtdXJscz48L3VybHM+PGN1c3RvbTE+VGhlIGF1dGhvcnMgZGVj
bGFyZSB0aGF0IHRoZXkgaGF2ZSBubyBjb21wZXRpbmcgaW50ZXJlc3RzLjwvY3VzdG9tMT48Y3Vz
dG9tMj5QTUM3OTUyNDk5PC9jdXN0b20yPjxlbGVjdHJvbmljLXJlc291cmNlLW51bT4xMC4xMTg2
L3MxMzAzNy0wMjEtMDAyODQtODwvZWxlY3Ryb25pYy1yZXNvdXJjZS1udW0+PHJlbW90ZS1kYXRh
YmFzZS1uYW1lPlB1Yk1lZC1ub3QtTUVETElORTwvcmVtb3RlLWRhdGFiYXNlLW5hbWU+PHJlbW90
ZS1kYXRhYmFzZS1wcm92aWRlcj5OTE08L3JlbW90ZS1kYXRhYmFzZS1wcm92aWRlcj48L3JlY29y
ZD48L0NpdGU+PC9FbmROb3RlPgB=
</w:fldData>
              </w:fldChar>
            </w:r>
            <w:r w:rsidRPr="00A36E39">
              <w:rPr>
                <w:rFonts w:eastAsia="Times New Roman"/>
                <w:i/>
                <w:iCs/>
                <w:color w:val="000000"/>
                <w:sz w:val="20"/>
                <w:szCs w:val="20"/>
              </w:rPr>
              <w:instrText xml:space="preserve"> ADDIN EN.CITE </w:instrText>
            </w:r>
            <w:r w:rsidRPr="00A36E39">
              <w:rPr>
                <w:rFonts w:eastAsia="Times New Roman"/>
                <w:i/>
                <w:iCs/>
                <w:color w:val="000000"/>
                <w:sz w:val="20"/>
                <w:szCs w:val="20"/>
              </w:rPr>
              <w:fldChar w:fldCharType="begin">
                <w:fldData xml:space="preserve">PEVuZE5vdGU+PENpdGU+PEF1dGhvcj5MZWU8L0F1dGhvcj48WWVhcj4yMDIxPC9ZZWFyPjxSZWNO
dW0+Mjg8L1JlY051bT48RGlzcGxheVRleHQ+PHN0eWxlIGZhY2U9InN1cGVyc2NyaXB0Ij4xPC9z
dHlsZT48L0Rpc3BsYXlUZXh0PjxyZWNvcmQ+PHJlYy1udW1iZXI+Mjg8L3JlYy1udW1iZXI+PGZv
cmVpZ24ta2V5cz48a2V5IGFwcD0iRU4iIGRiLWlkPSJmMHBwYXc5OXgyencwNmVhZGZydnh2MGQw
OWVhenJ6cnAyZXciIHRpbWVzdGFtcD0iMTY4MjEyNzg4NSI+Mjg8L2tleT48L2ZvcmVpZ24ta2V5
cz48cmVmLXR5cGUgbmFtZT0iSm91cm5hbCBBcnRpY2xlIj4xNzwvcmVmLXR5cGU+PGNvbnRyaWJ1
dG9ycz48YXV0aG9ycz48YXV0aG9yPkxlZSwgRy48L2F1dGhvcj48YXV0aG9yPkNsb3VnaCwgTy4g
VC48L2F1dGhvcj48YXV0aG9yPldhbGtlciwgSi4gQS48L2F1dGhvcj48YXV0aG9yPkFuYWt3ZSwg
Ui4gRS48L2F1dGhvcj48L2F1dGhvcnM+PC9jb250cmlidXRvcnM+PGF1dGgtYWRkcmVzcz5EZXBh
cnRtZW50IG9mIFRyYXVtYSAmYW1wOyBPcnRob3BhZWRpYyBTdXJnZXJ5LCBTdCBNYXJ5JmFwb3M7
cyBIb3NwaXRhbCwgSW1wZXJpYWwgQ29sbGVnZSBIZWFsdGhjYXJlIE5IUyBUcnVzdCwgUHJhZWQg
U3RyZWV0LCBMb25kb24sIFVLLiYjeEQ7RGVwYXJ0bWVudCBvZiBUcmF1bWEgJmFtcDsgT3J0aG9w
YWVkaWMgU3VyZ2VyeSwgU3QgTWFyeSZhcG9zO3MgSG9zcGl0YWwsIEltcGVyaWFsIENvbGxlZ2Ug
SGVhbHRoY2FyZSBOSFMgVHJ1c3QsIFByYWVkIFN0cmVldCwgTG9uZG9uLCBVSy4gUmF5bW9uZC5h
bmFrd2VAbmhzLm5ldC4mI3hEO0RlcGFydG1lbnQgb2YgU3VyZ2VyeSwgSW1wZXJpYWwgQ29sbGVn
ZSwgU291dGggS2Vuc2luZ3RvbiwgTG9uZG9uLCBVSy4gUmF5bW9uZC5hbmFrd2VAbmhzLm5ldC48
L2F1dGgtYWRkcmVzcz48dGl0bGVzPjx0aXRsZT5UaGUgcGVyY2VwdGlvbiBvZiBwYXRpZW50IHNh
ZmV0eSBpbiBhbiBhbHRlcm5hdGUgc2l0ZSBvZiBjYXJlIGZvciBlbGVjdGl2ZSBzdXJnZXJ5IGR1
cmluZyB0aGUgZmlyc3Qgd2F2ZSBvZiB0aGUgbm92ZWwgY29yb25hdmlydXMgcGFuZGVtaWMgaW4g
dGhlIFVuaXRlZCBLaW5nZG9tOiBhIHN1cnZleSBvZiAxNTggcGF0aWVudHM8L3RpdGxlPjxzZWNv
bmRhcnktdGl0bGU+UGF0aWVudCBTYWYgU3VyZzwvc2Vjb25kYXJ5LXRpdGxlPjwvdGl0bGVzPjxw
ZXJpb2RpY2FsPjxmdWxsLXRpdGxlPlBhdGllbnQgU2FmIFN1cmc8L2Z1bGwtdGl0bGU+PC9wZXJp
b2RpY2FsPjxwYWdlcz4xMTwvcGFnZXM+PHZvbHVtZT4xNTwvdm9sdW1lPjxudW1iZXI+MTwvbnVt
YmVyPjxlZGl0aW9uPjIwMjEwMzEyPC9lZGl0aW9uPjxrZXl3b3Jkcz48a2V5d29yZD5Db3ZpZC0x
OTwva2V5d29yZD48a2V5d29yZD5FbGVjdGl2ZSBjYXJlPC9rZXl3b3JkPjxrZXl3b3JkPkluZGVw
ZW5kZW50IHNlY3Rvcjwva2V5d29yZD48a2V5d29yZD5QYXRpZW50IGV4cGVyaWVuY2U8L2tleXdv
cmQ+PGtleXdvcmQ+UGF0aWVudCBzYWZldHk8L2tleXdvcmQ+PGtleXdvcmQ+UGxhbm5lZCBwcm9j
ZWR1cmVzPC9rZXl3b3JkPjwva2V5d29yZHM+PGRhdGVzPjx5ZWFyPjIwMjE8L3llYXI+PHB1Yi1k
YXRlcz48ZGF0ZT5NYXIgMTI8L2RhdGU+PC9wdWItZGF0ZXM+PC9kYXRlcz48aXNibj4xNzU0LTk0
OTMgKFByaW50KSYjeEQ7MTc1NC05NDkzIChFbGVjdHJvbmljKSYjeEQ7MTc1NC05NDkzIChMaW5r
aW5nKTwvaXNibj48YWNjZXNzaW9uLW51bT4zMzcxMjA1OTwvYWNjZXNzaW9uLW51bT48dXJscz48
cmVsYXRlZC11cmxzPjx1cmw+aHR0cHM6Ly93d3cubmNiaS5ubG0ubmloLmdvdi9wdWJtZWQvMzM3
MTIwNTk8L3VybD48L3JlbGF0ZWQtdXJscz48L3VybHM+PGN1c3RvbTE+VGhlIGF1dGhvcnMgZGVj
bGFyZSB0aGF0IHRoZXkgaGF2ZSBubyBjb21wZXRpbmcgaW50ZXJlc3RzLjwvY3VzdG9tMT48Y3Vz
dG9tMj5QTUM3OTUyNDk5PC9jdXN0b20yPjxlbGVjdHJvbmljLXJlc291cmNlLW51bT4xMC4xMTg2
L3MxMzAzNy0wMjEtMDAyODQtODwvZWxlY3Ryb25pYy1yZXNvdXJjZS1udW0+PHJlbW90ZS1kYXRh
YmFzZS1uYW1lPlB1Yk1lZC1ub3QtTUVETElORTwvcmVtb3RlLWRhdGFiYXNlLW5hbWU+PHJlbW90
ZS1kYXRhYmFzZS1wcm92aWRlcj5OTE08L3JlbW90ZS1kYXRhYmFzZS1wcm92aWRlcj48L3JlY29y
ZD48L0NpdGU+PC9FbmROb3RlPgB=
</w:fldData>
              </w:fldChar>
            </w:r>
            <w:r w:rsidRPr="00A36E39">
              <w:rPr>
                <w:rFonts w:eastAsia="Times New Roman"/>
                <w:i/>
                <w:iCs/>
                <w:color w:val="000000"/>
                <w:sz w:val="20"/>
                <w:szCs w:val="20"/>
              </w:rPr>
              <w:instrText xml:space="preserve"> ADDIN EN.CITE.DATA </w:instrText>
            </w:r>
            <w:r w:rsidRPr="00A36E39">
              <w:rPr>
                <w:rFonts w:eastAsia="Times New Roman"/>
                <w:i/>
                <w:iCs/>
                <w:color w:val="000000"/>
                <w:sz w:val="20"/>
                <w:szCs w:val="20"/>
              </w:rPr>
            </w:r>
            <w:r w:rsidRPr="00A36E39">
              <w:rPr>
                <w:rFonts w:eastAsia="Times New Roman"/>
                <w:i/>
                <w:iCs/>
                <w:color w:val="000000"/>
                <w:sz w:val="20"/>
                <w:szCs w:val="20"/>
              </w:rPr>
              <w:fldChar w:fldCharType="end"/>
            </w:r>
            <w:r w:rsidRPr="00A36E39">
              <w:rPr>
                <w:rFonts w:eastAsia="Times New Roman"/>
                <w:i/>
                <w:iCs/>
                <w:color w:val="000000"/>
                <w:sz w:val="20"/>
                <w:szCs w:val="20"/>
              </w:rPr>
            </w:r>
            <w:r w:rsidRPr="00A36E39">
              <w:rPr>
                <w:rFonts w:eastAsia="Times New Roman"/>
                <w:i/>
                <w:iCs/>
                <w:color w:val="000000"/>
                <w:sz w:val="20"/>
                <w:szCs w:val="20"/>
              </w:rPr>
              <w:fldChar w:fldCharType="separate"/>
            </w:r>
            <w:r w:rsidRPr="00A36E39">
              <w:rPr>
                <w:rFonts w:eastAsia="Times New Roman"/>
                <w:i/>
                <w:iCs/>
                <w:noProof/>
                <w:color w:val="000000"/>
                <w:sz w:val="20"/>
                <w:szCs w:val="20"/>
                <w:vertAlign w:val="superscript"/>
              </w:rPr>
              <w:t>1</w:t>
            </w:r>
            <w:r w:rsidRP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2642D718"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cross sectional study</w:t>
            </w:r>
          </w:p>
        </w:tc>
        <w:tc>
          <w:tcPr>
            <w:tcW w:w="1840" w:type="dxa"/>
            <w:tcBorders>
              <w:top w:val="nil"/>
              <w:left w:val="nil"/>
              <w:bottom w:val="single" w:sz="4" w:space="0" w:color="auto"/>
              <w:right w:val="single" w:sz="4" w:space="0" w:color="auto"/>
            </w:tcBorders>
            <w:shd w:val="clear" w:color="auto" w:fill="auto"/>
            <w:noWrap/>
            <w:hideMark/>
          </w:tcPr>
          <w:p w14:paraId="6D42749B"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298043B0"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2D973EA7"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0DAD43BF" w14:textId="35FA3D41"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Ong et al</w:t>
            </w:r>
            <w:r>
              <w:rPr>
                <w:rFonts w:eastAsia="Times New Roman"/>
                <w:i/>
                <w:iCs/>
                <w:color w:val="000000"/>
                <w:sz w:val="20"/>
                <w:szCs w:val="20"/>
              </w:rPr>
              <w:fldChar w:fldCharType="begin"/>
            </w:r>
            <w:r>
              <w:rPr>
                <w:rFonts w:eastAsia="Times New Roman"/>
                <w:i/>
                <w:iCs/>
                <w:color w:val="000000"/>
                <w:sz w:val="20"/>
                <w:szCs w:val="20"/>
              </w:rPr>
              <w:instrText xml:space="preserve"> ADDIN EN.CITE &lt;EndNote&gt;&lt;Cite&gt;&lt;Author&gt;Ong&lt;/Author&gt;&lt;Year&gt;2022&lt;/Year&gt;&lt;RecNum&gt;2&lt;/RecNum&gt;&lt;DisplayText&gt;&lt;style face="superscript"&gt;2&lt;/style&gt;&lt;/DisplayText&gt;&lt;record&gt;&lt;rec-number&gt;2&lt;/rec-number&gt;&lt;foreign-keys&gt;&lt;key app="EN" db-id="f0ppaw99x2zw06eadfrvxv0d09eazrzrp2ew" timestamp="1682127440"&gt;2&lt;/key&gt;&lt;/foreign-keys&gt;&lt;ref-type name="Journal Article"&gt;17&lt;/ref-type&gt;&lt;contributors&gt;&lt;authors&gt;&lt;author&gt;Ong, B. S.&lt;/author&gt;&lt;author&gt;Thomas, R.&lt;/author&gt;&lt;author&gt;Jenkins, S.&lt;/author&gt;&lt;/authors&gt;&lt;/contributors&gt;&lt;auth-address&gt;Department of Surgery, Lyell McEwin Hospital, Haydown Rd, Elizabeth Vale, South Australia, 5112, Australia.&amp;#xD;Department of Surgery, Lyell McEwin Hospital, Haydown Rd, Elizabeth Vale, South Australia, 5112, Australia. rebecca.thomas@sa.gov.au.&amp;#xD;Department of Anaesthesia, Lyell McEwin Hospital, Haydown Rd, Elizabeth Vale, South Australia, 5112, Australia.&lt;/auth-address&gt;&lt;titles&gt;&lt;title&gt;Introducing the &amp;quot;Twilight&amp;quot; operating room concept: a feasibility study to improve operating room utilization&lt;/title&gt;&lt;secondary-title&gt;Patient Saf Surg&lt;/secondary-title&gt;&lt;/titles&gt;&lt;periodical&gt;&lt;full-title&gt;Patient Saf Surg&lt;/full-title&gt;&lt;/periodical&gt;&lt;pages&gt;23&lt;/pages&gt;&lt;volume&gt;16&lt;/volume&gt;&lt;number&gt;1&lt;/number&gt;&lt;edition&gt;20220727&lt;/edition&gt;&lt;keywords&gt;&lt;keyword&gt;Cost-effectiveness&lt;/keyword&gt;&lt;keyword&gt;Operating room&lt;/keyword&gt;&lt;keyword&gt;Surgery&lt;/keyword&gt;&lt;/keywords&gt;&lt;dates&gt;&lt;year&gt;2022&lt;/year&gt;&lt;pub-dates&gt;&lt;date&gt;Jul 27&lt;/date&gt;&lt;/pub-dates&gt;&lt;/dates&gt;&lt;isbn&gt;1754-9493 (Print)&amp;#xD;1754-9493 (Electronic)&amp;#xD;1754-9493 (Linking)&lt;/isbn&gt;&lt;accession-num&gt;35897019&lt;/accession-num&gt;&lt;urls&gt;&lt;related-urls&gt;&lt;url&gt;https://www.ncbi.nlm.nih.gov/pubmed/35897019&lt;/url&gt;&lt;/related-urls&gt;&lt;/urls&gt;&lt;custom1&gt;The authors declare that they have no competing interests.&lt;/custom1&gt;&lt;custom2&gt;PMC9327197&lt;/custom2&gt;&lt;electronic-resource-num&gt;10.1186/s13037-022-00335-8&lt;/electronic-resource-num&gt;&lt;remote-database-name&gt;PubMed-not-MEDLINE&lt;/remote-database-name&gt;&lt;remote-database-provider&gt;NLM&lt;/remote-database-provider&gt;&lt;/record&gt;&lt;/Cite&gt;&lt;/EndNote&gt;</w:instrText>
            </w:r>
            <w:r>
              <w:rPr>
                <w:rFonts w:eastAsia="Times New Roman"/>
                <w:i/>
                <w:iCs/>
                <w:color w:val="000000"/>
                <w:sz w:val="20"/>
                <w:szCs w:val="20"/>
              </w:rPr>
              <w:fldChar w:fldCharType="separate"/>
            </w:r>
            <w:r w:rsidRPr="00E86210">
              <w:rPr>
                <w:rFonts w:eastAsia="Times New Roman"/>
                <w:i/>
                <w:iCs/>
                <w:noProof/>
                <w:color w:val="000000"/>
                <w:sz w:val="20"/>
                <w:szCs w:val="20"/>
                <w:vertAlign w:val="superscript"/>
              </w:rPr>
              <w:t>2</w:t>
            </w:r>
            <w:r>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4B0CAD75"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cross-sectional study</w:t>
            </w:r>
          </w:p>
        </w:tc>
        <w:tc>
          <w:tcPr>
            <w:tcW w:w="1840" w:type="dxa"/>
            <w:tcBorders>
              <w:top w:val="nil"/>
              <w:left w:val="nil"/>
              <w:bottom w:val="single" w:sz="4" w:space="0" w:color="auto"/>
              <w:right w:val="single" w:sz="4" w:space="0" w:color="auto"/>
            </w:tcBorders>
            <w:shd w:val="clear" w:color="auto" w:fill="auto"/>
            <w:noWrap/>
            <w:hideMark/>
          </w:tcPr>
          <w:p w14:paraId="40674EC0"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Australi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5644EF25"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329426B6"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1E4B48D6" w14:textId="48A26DCD" w:rsidR="00E86210" w:rsidRPr="006249C1" w:rsidRDefault="00E86210" w:rsidP="00E86210">
            <w:pPr>
              <w:tabs>
                <w:tab w:val="left" w:pos="1673"/>
              </w:tabs>
              <w:spacing w:line="240" w:lineRule="auto"/>
              <w:rPr>
                <w:rFonts w:eastAsia="Times New Roman"/>
                <w:i/>
                <w:iCs/>
                <w:color w:val="000000"/>
                <w:sz w:val="20"/>
                <w:szCs w:val="20"/>
              </w:rPr>
            </w:pPr>
            <w:r w:rsidRPr="006249C1">
              <w:rPr>
                <w:rFonts w:eastAsia="Times New Roman"/>
                <w:i/>
                <w:iCs/>
                <w:color w:val="000000"/>
                <w:sz w:val="20"/>
                <w:szCs w:val="20"/>
              </w:rPr>
              <w:t>Beninato et al</w:t>
            </w:r>
            <w:r>
              <w:rPr>
                <w:rFonts w:eastAsia="Times New Roman"/>
                <w:i/>
                <w:iCs/>
                <w:color w:val="000000"/>
                <w:sz w:val="20"/>
                <w:szCs w:val="20"/>
              </w:rPr>
              <w:fldChar w:fldCharType="begin">
                <w:fldData xml:space="preserve">PEVuZE5vdGU+PENpdGU+PEF1dGhvcj5CZW5pbmF0bzwvQXV0aG9yPjxZZWFyPjIwMjI8L1llYXI+
PFJlY051bT4xODwvUmVjTnVtPjxEaXNwbGF5VGV4dD48c3R5bGUgZmFjZT0ic3VwZXJzY3JpcHQi
PjM8L3N0eWxlPjwvRGlzcGxheVRleHQ+PHJlY29yZD48cmVjLW51bWJlcj4xODwvcmVjLW51bWJl
cj48Zm9yZWlnbi1rZXlzPjxrZXkgYXBwPSJFTiIgZGItaWQ9ImYwcHBhdzk5eDJ6dzA2ZWFkZnJ2
eHYwZDA5ZWF6cnpycDJldyIgdGltZXN0YW1wPSIxNjgyMTI3NzY3Ij4xODwva2V5PjwvZm9yZWln
bi1rZXlzPjxyZWYtdHlwZSBuYW1lPSJKb3VybmFsIEFydGljbGUiPjE3PC9yZWYtdHlwZT48Y29u
dHJpYnV0b3JzPjxhdXRob3JzPjxhdXRob3I+QmVuaW5hdG8sIFQuPC9hdXRob3I+PGF1dGhvcj5M
YWlyZCwgQS4gTS48L2F1dGhvcj48YXV0aG9yPkdyYXZlcywgQy4gRS48L2F1dGhvcj48YXV0aG9y
PkRyYWtlLCBGLiBULjwvYXV0aG9yPjxhdXRob3I+QWxoZWZkaGksIEEuPC9hdXRob3I+PGF1dGhv
cj5MZWUsIEouIEEuPC9hdXRob3I+PGF1dGhvcj5LdW8sIEouIEguPC9hdXRob3I+PGF1dGhvcj5H
cnViYnMsIEUuIEcuPC9hdXRob3I+PGF1dGhvcj5XYW5nLCBULiBTLjwvYXV0aG9yPjxhdXRob3I+
UGFzaWVrYSwgSi4gTC48L2F1dGhvcj48YXV0aG9yPkx1Yml0eiwgQy4gQy48L2F1dGhvcj48L2F1
dGhvcnM+PC9jb250cmlidXRvcnM+PGF1dGgtYWRkcmVzcz5SdXRnZXJzIENhbmNlciBJbnN0aXR1
dGUgb2YgTmV3IEplcnNleSwgUnV0Z2VycyBSb2JlcnQgV29vZCBKb2huc29uIE1lZGljYWwgU2No
b29sLCAxOTUgTGl0dGxlIEFsYmFueSBTdHJlZXQsIE5ldyBCcnVuc3dpY2ssIE5KLCAwODkwMywg
VVNBLiBFbGVjdHJvbmljIGFkZHJlc3M6IHRvbmkuYmVuaW5hdG9AcnV0Z2Vycy5lZHUuJiN4RDtS
dXRnZXJzIENhbmNlciBJbnN0aXR1dGUgb2YgTmV3IEplcnNleSwgUnV0Z2VycyBSb2JlcnQgV29v
ZCBKb2huc29uIE1lZGljYWwgU2Nob29sLCAxOTUgTGl0dGxlIEFsYmFueSBTdHJlZXQsIE5ldyBC
cnVuc3dpY2ssIE5KLCAwODkwMywgVVNBLiBFbGVjdHJvbmljIGFkZHJlc3M6IGFtYW5kYS5sYWly
ZEBjaW5qLnJ1dGdlcnMuZWR1LiYjeEQ7VW5pdmVyc2l0eSBvZiBDYWxpZm9ybmlhIERhdmlzLCA0
NTAxIFggU3RyZWV0LCBTdWl0ZSAzMDEwLCBTYWNyYW1lbnRvLCBDQSwgOTU4MTcsIFVTQS4gRWxl
Y3Ryb25pYyBhZGRyZXNzOiBjZWdyYXZlc0B1Y2RhdmlzLmVkdS4mI3hEO0Jvc3RvbiBNZWRpY2Fs
IENlbnRlciwgQm9zdG9uIFVuaXZlcnNpdHkgU2Nob29sIG9mIE1lZGljaW5lLCA4MzAgSGFycmlz
b24gQXZlbnVlLCBCb3N0b24sIE1BLCAwMjExOCwgVVNBLiBFbGVjdHJvbmljIGFkZHJlc3M6IGZy
ZWRlcmljay5kcmFrZUBibWMub3JnLiYjeEQ7S2luZyBGYWlzYWwgU3BlY2lhbGlzdCBIb3NwaXRh
bCBhbmQgUmVzZWFyY2ggQ2VudHJlLCBBbCBNYXRoYXIgQXNoIFNoYW1hbGksIFJpeWFkaCwgMTE1
NjQsIFNhdWRpIEFyYWJpYS4gRWxlY3Ryb25pYyBhZGRyZXNzOiBkcmFtMjAwMUBnbWFpbC5jb20u
JiN4RDtOZXdZb3JrIFByZXNieXRlcmlhbiBIb3NwaXRhbC1Db2x1bWJpYSBVbml2ZXJzaXR5IE1l
ZGljYWwgQ2VudGVyLCAxNjEgRm9ydCBXYXNoaW5ndG9uIEF2ZW51ZSwgTmV3IFlvcmssIE5ZLCAx
MDAzMiwgVVNBLiBFbGVjdHJvbmljIGFkZHJlc3M6IGphbDc0QGN1bWMuY29sdW1iaWEuZWR1LiYj
eEQ7TmV3WW9yayBQcmVzYnl0ZXJpYW4gSG9zcGl0YWwtQ29sdW1iaWEgVW5pdmVyc2l0eSBNZWRp
Y2FsIENlbnRlciwgMTYxIEZvcnQgV2FzaGluZ3RvbiBBdmVudWUsIE5ldyBZb3JrLCBOWSwgMTAw
MzIsIFVTQS4gRWxlY3Ryb25pYyBhZGRyZXNzOiBqaGsyMDI5QGN1bWMuY29sdW1iaWEuZWR1LiYj
eEQ7VW5pdmVyc2l0eSBvZiBUZXhhcyBNRCBBbmRlcnNvbiBDYW5jZXIgQ2VudGVyLCAxNTE1IEhv
bGNvbWJlIEJsdmQsIEhvdXN0b24sIFRYLCA3NzAzMCwgVVNBLiBFbGVjdHJvbmljIGFkZHJlc3M6
IGVnZ3J1YmJzQG1kYW5kZXJzb24ub3JnLiYjeEQ7TWVkaWNhbCBDb2xsZWdlIG9mIFdpc2NvbnNp
biwgODgwMCBXZXN0IERveW5lIEF2ZW51ZSwgTWlsd2F1a2VlLCBXSSwgNTMyMjYsIFVTQS4gRWxl
Y3Ryb25pYyBhZGRyZXNzOiB0c3dhbmdAbWN3LmVkdS4mI3hEO0N1bW1pbmcgU2Nob29sIG9mIE1l
ZGljaW5lLCBVbml2ZXJzaXR5IG9mIENhbGdhcnksIDE0MDMgMjkodGgpU3RyZWV0IE5XLCBDYWxn
YXJ5LCBBbGJlcnRhLCBUMk4gMlQ5LCBDYW5hZGEuIEVsZWN0cm9uaWMgYWRkcmVzczogSmFuaWNl
LlBhc2lla2FAYWxiZXJ0YWhlYWx0aHNlcnZpY2VzLmNhLiYjeEQ7SGFydmFyZCBNZWRpY2FsIFNj
aG9vbCwgTWFzc2FjaHVzZXR0cyBHZW5lcmFsIEhvc3BpdGFsLCA1NSBGcnVpdCBTdHJlZXQsIEJv
c3RvbiwgTUEsIDAyMTE0LCBVU0EuIEVsZWN0cm9uaWMgYWRkcmVzczogY2x1Yml0ekBtZ2guaGFy
dmFyZC5lZHUuPC9hdXRoLWFkZHJlc3M+PHRpdGxlcz48dGl0bGU+SW1wYWN0IG9mIHRoZSBDT1ZJ
RC0xOSBwYW5kZW1pYyBvbiB0aGUgcHJhY3RpY2Ugb2YgZW5kb2NyaW5lIHN1cmdlcnk8L3RpdGxl
PjxzZWNvbmRhcnktdGl0bGU+QW0gSiBTdXJnPC9zZWNvbmRhcnktdGl0bGU+PC90aXRsZXM+PHBl
cmlvZGljYWw+PGZ1bGwtdGl0bGU+QW0gSiBTdXJnPC9mdWxsLXRpdGxlPjwvcGVyaW9kaWNhbD48
cGFnZXM+NjcwLTY3NTwvcGFnZXM+PHZvbHVtZT4yMjM8L3ZvbHVtZT48bnVtYmVyPjQ8L251bWJl
cj48ZWRpdGlvbj4yMDIxMDcyMTwvZWRpdGlvbj48a2V5d29yZHM+PGtleXdvcmQ+KkNPVklELTE5
L2VwaWRlbWlvbG9neTwva2V5d29yZD48a2V5d29yZD4qRW5kb2NyaW5lIFN1cmdpY2FsIFByb2Nl
ZHVyZXM8L2tleXdvcmQ+PGtleXdvcmQ+SHVtYW5zPC9rZXl3b3JkPjxrZXl3b3JkPlBhbmRlbWlj
czwva2V5d29yZD48a2V5d29yZD5TQVJTLUNvVi0yPC9rZXl3b3JkPjxrZXl3b3JkPipTdXJnZW9u
czwva2V5d29yZD48a2V5d29yZD5TdXJ2ZXlzIGFuZCBRdWVzdGlvbm5haXJlczwva2V5d29yZD48
a2V5d29yZD5Vbml0ZWQgU3RhdGVzL2VwaWRlbWlvbG9neTwva2V5d29yZD48a2V5d29yZD5Db3Zp
ZC0xOTwva2V5d29yZD48a2V5d29yZD5Db21wZW5zYXRpb248L2tleXdvcmQ+PGtleXdvcmQ+RW5k
b2NyaW5lIHN1cmdlcnk8L2tleXdvcmQ+PGtleXdvcmQ+U3VydmV5PC9rZXl3b3JkPjxrZXl3b3Jk
PlRlbGVtZWRpY2luZTwva2V5d29yZD48a2V5d29yZD5UaHlyb2lkIHN1cmdlcnk8L2tleXdvcmQ+
PC9rZXl3b3Jkcz48ZGF0ZXM+PHllYXI+MjAyMjwveWVhcj48cHViLWRhdGVzPjxkYXRlPkFwcjwv
ZGF0ZT48L3B1Yi1kYXRlcz48L2RhdGVzPjxpc2JuPjE4NzktMTg4MyAoRWxlY3Ryb25pYykmI3hE
OzAwMDItOTYxMCAoUHJpbnQpJiN4RDswMDAyLTk2MTAgKExpbmtpbmcpPC9pc2JuPjxhY2Nlc3Np
b24tbnVtPjM0MzE1NTc2PC9hY2Nlc3Npb24tbnVtPjx1cmxzPjxyZWxhdGVkLXVybHM+PHVybD5o
dHRwczovL3d3dy5uY2JpLm5sbS5uaWguZ292L3B1Ym1lZC8zNDMxNTU3NjwvdXJsPjwvcmVsYXRl
ZC11cmxzPjwvdXJscz48Y3VzdG9tMT5UaGUgYXV0aG9ycyBoYXZlIG5vIHJlbGV2YW50IGNvbmZs
aWN0cyBvZiBpbnRlcmVzdCB0byBkaXNjbG9zZS48L2N1c3RvbTE+PGN1c3RvbTI+UE1DODI5NDcx
NDwvY3VzdG9tMj48ZWxlY3Ryb25pYy1yZXNvdXJjZS1udW0+MTAuMTAxNi9qLmFtanN1cmcuMjAy
MS4wNy4wMDk8L2VsZWN0cm9uaWMtcmVzb3VyY2UtbnVtPjxyZW1vdGUtZGF0YWJhc2UtbmFtZT5N
ZWRsaW5lPC9yZW1vdGUtZGF0YWJhc2UtbmFtZT48cmVtb3RlLWRhdGFiYXNlLXByb3ZpZGVyPk5M
TTwvcmVtb3RlLWRhdGFiYXNlLXByb3ZpZGVyPjwvcmVjb3JkPjwvQ2l0ZT48L0VuZE5vdGU+AG==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CZW5pbmF0bzwvQXV0aG9yPjxZZWFyPjIwMjI8L1llYXI+
PFJlY051bT4xODwvUmVjTnVtPjxEaXNwbGF5VGV4dD48c3R5bGUgZmFjZT0ic3VwZXJzY3JpcHQi
PjM8L3N0eWxlPjwvRGlzcGxheVRleHQ+PHJlY29yZD48cmVjLW51bWJlcj4xODwvcmVjLW51bWJl
cj48Zm9yZWlnbi1rZXlzPjxrZXkgYXBwPSJFTiIgZGItaWQ9ImYwcHBhdzk5eDJ6dzA2ZWFkZnJ2
eHYwZDA5ZWF6cnpycDJldyIgdGltZXN0YW1wPSIxNjgyMTI3NzY3Ij4xODwva2V5PjwvZm9yZWln
bi1rZXlzPjxyZWYtdHlwZSBuYW1lPSJKb3VybmFsIEFydGljbGUiPjE3PC9yZWYtdHlwZT48Y29u
dHJpYnV0b3JzPjxhdXRob3JzPjxhdXRob3I+QmVuaW5hdG8sIFQuPC9hdXRob3I+PGF1dGhvcj5M
YWlyZCwgQS4gTS48L2F1dGhvcj48YXV0aG9yPkdyYXZlcywgQy4gRS48L2F1dGhvcj48YXV0aG9y
PkRyYWtlLCBGLiBULjwvYXV0aG9yPjxhdXRob3I+QWxoZWZkaGksIEEuPC9hdXRob3I+PGF1dGhv
cj5MZWUsIEouIEEuPC9hdXRob3I+PGF1dGhvcj5LdW8sIEouIEguPC9hdXRob3I+PGF1dGhvcj5H
cnViYnMsIEUuIEcuPC9hdXRob3I+PGF1dGhvcj5XYW5nLCBULiBTLjwvYXV0aG9yPjxhdXRob3I+
UGFzaWVrYSwgSi4gTC48L2F1dGhvcj48YXV0aG9yPkx1Yml0eiwgQy4gQy48L2F1dGhvcj48L2F1
dGhvcnM+PC9jb250cmlidXRvcnM+PGF1dGgtYWRkcmVzcz5SdXRnZXJzIENhbmNlciBJbnN0aXR1
dGUgb2YgTmV3IEplcnNleSwgUnV0Z2VycyBSb2JlcnQgV29vZCBKb2huc29uIE1lZGljYWwgU2No
b29sLCAxOTUgTGl0dGxlIEFsYmFueSBTdHJlZXQsIE5ldyBCcnVuc3dpY2ssIE5KLCAwODkwMywg
VVNBLiBFbGVjdHJvbmljIGFkZHJlc3M6IHRvbmkuYmVuaW5hdG9AcnV0Z2Vycy5lZHUuJiN4RDtS
dXRnZXJzIENhbmNlciBJbnN0aXR1dGUgb2YgTmV3IEplcnNleSwgUnV0Z2VycyBSb2JlcnQgV29v
ZCBKb2huc29uIE1lZGljYWwgU2Nob29sLCAxOTUgTGl0dGxlIEFsYmFueSBTdHJlZXQsIE5ldyBC
cnVuc3dpY2ssIE5KLCAwODkwMywgVVNBLiBFbGVjdHJvbmljIGFkZHJlc3M6IGFtYW5kYS5sYWly
ZEBjaW5qLnJ1dGdlcnMuZWR1LiYjeEQ7VW5pdmVyc2l0eSBvZiBDYWxpZm9ybmlhIERhdmlzLCA0
NTAxIFggU3RyZWV0LCBTdWl0ZSAzMDEwLCBTYWNyYW1lbnRvLCBDQSwgOTU4MTcsIFVTQS4gRWxl
Y3Ryb25pYyBhZGRyZXNzOiBjZWdyYXZlc0B1Y2RhdmlzLmVkdS4mI3hEO0Jvc3RvbiBNZWRpY2Fs
IENlbnRlciwgQm9zdG9uIFVuaXZlcnNpdHkgU2Nob29sIG9mIE1lZGljaW5lLCA4MzAgSGFycmlz
b24gQXZlbnVlLCBCb3N0b24sIE1BLCAwMjExOCwgVVNBLiBFbGVjdHJvbmljIGFkZHJlc3M6IGZy
ZWRlcmljay5kcmFrZUBibWMub3JnLiYjeEQ7S2luZyBGYWlzYWwgU3BlY2lhbGlzdCBIb3NwaXRh
bCBhbmQgUmVzZWFyY2ggQ2VudHJlLCBBbCBNYXRoYXIgQXNoIFNoYW1hbGksIFJpeWFkaCwgMTE1
NjQsIFNhdWRpIEFyYWJpYS4gRWxlY3Ryb25pYyBhZGRyZXNzOiBkcmFtMjAwMUBnbWFpbC5jb20u
JiN4RDtOZXdZb3JrIFByZXNieXRlcmlhbiBIb3NwaXRhbC1Db2x1bWJpYSBVbml2ZXJzaXR5IE1l
ZGljYWwgQ2VudGVyLCAxNjEgRm9ydCBXYXNoaW5ndG9uIEF2ZW51ZSwgTmV3IFlvcmssIE5ZLCAx
MDAzMiwgVVNBLiBFbGVjdHJvbmljIGFkZHJlc3M6IGphbDc0QGN1bWMuY29sdW1iaWEuZWR1LiYj
eEQ7TmV3WW9yayBQcmVzYnl0ZXJpYW4gSG9zcGl0YWwtQ29sdW1iaWEgVW5pdmVyc2l0eSBNZWRp
Y2FsIENlbnRlciwgMTYxIEZvcnQgV2FzaGluZ3RvbiBBdmVudWUsIE5ldyBZb3JrLCBOWSwgMTAw
MzIsIFVTQS4gRWxlY3Ryb25pYyBhZGRyZXNzOiBqaGsyMDI5QGN1bWMuY29sdW1iaWEuZWR1LiYj
eEQ7VW5pdmVyc2l0eSBvZiBUZXhhcyBNRCBBbmRlcnNvbiBDYW5jZXIgQ2VudGVyLCAxNTE1IEhv
bGNvbWJlIEJsdmQsIEhvdXN0b24sIFRYLCA3NzAzMCwgVVNBLiBFbGVjdHJvbmljIGFkZHJlc3M6
IGVnZ3J1YmJzQG1kYW5kZXJzb24ub3JnLiYjeEQ7TWVkaWNhbCBDb2xsZWdlIG9mIFdpc2NvbnNp
biwgODgwMCBXZXN0IERveW5lIEF2ZW51ZSwgTWlsd2F1a2VlLCBXSSwgNTMyMjYsIFVTQS4gRWxl
Y3Ryb25pYyBhZGRyZXNzOiB0c3dhbmdAbWN3LmVkdS4mI3hEO0N1bW1pbmcgU2Nob29sIG9mIE1l
ZGljaW5lLCBVbml2ZXJzaXR5IG9mIENhbGdhcnksIDE0MDMgMjkodGgpU3RyZWV0IE5XLCBDYWxn
YXJ5LCBBbGJlcnRhLCBUMk4gMlQ5LCBDYW5hZGEuIEVsZWN0cm9uaWMgYWRkcmVzczogSmFuaWNl
LlBhc2lla2FAYWxiZXJ0YWhlYWx0aHNlcnZpY2VzLmNhLiYjeEQ7SGFydmFyZCBNZWRpY2FsIFNj
aG9vbCwgTWFzc2FjaHVzZXR0cyBHZW5lcmFsIEhvc3BpdGFsLCA1NSBGcnVpdCBTdHJlZXQsIEJv
c3RvbiwgTUEsIDAyMTE0LCBVU0EuIEVsZWN0cm9uaWMgYWRkcmVzczogY2x1Yml0ekBtZ2guaGFy
dmFyZC5lZHUuPC9hdXRoLWFkZHJlc3M+PHRpdGxlcz48dGl0bGU+SW1wYWN0IG9mIHRoZSBDT1ZJ
RC0xOSBwYW5kZW1pYyBvbiB0aGUgcHJhY3RpY2Ugb2YgZW5kb2NyaW5lIHN1cmdlcnk8L3RpdGxl
PjxzZWNvbmRhcnktdGl0bGU+QW0gSiBTdXJnPC9zZWNvbmRhcnktdGl0bGU+PC90aXRsZXM+PHBl
cmlvZGljYWw+PGZ1bGwtdGl0bGU+QW0gSiBTdXJnPC9mdWxsLXRpdGxlPjwvcGVyaW9kaWNhbD48
cGFnZXM+NjcwLTY3NTwvcGFnZXM+PHZvbHVtZT4yMjM8L3ZvbHVtZT48bnVtYmVyPjQ8L251bWJl
cj48ZWRpdGlvbj4yMDIxMDcyMTwvZWRpdGlvbj48a2V5d29yZHM+PGtleXdvcmQ+KkNPVklELTE5
L2VwaWRlbWlvbG9neTwva2V5d29yZD48a2V5d29yZD4qRW5kb2NyaW5lIFN1cmdpY2FsIFByb2Nl
ZHVyZXM8L2tleXdvcmQ+PGtleXdvcmQ+SHVtYW5zPC9rZXl3b3JkPjxrZXl3b3JkPlBhbmRlbWlj
czwva2V5d29yZD48a2V5d29yZD5TQVJTLUNvVi0yPC9rZXl3b3JkPjxrZXl3b3JkPipTdXJnZW9u
czwva2V5d29yZD48a2V5d29yZD5TdXJ2ZXlzIGFuZCBRdWVzdGlvbm5haXJlczwva2V5d29yZD48
a2V5d29yZD5Vbml0ZWQgU3RhdGVzL2VwaWRlbWlvbG9neTwva2V5d29yZD48a2V5d29yZD5Db3Zp
ZC0xOTwva2V5d29yZD48a2V5d29yZD5Db21wZW5zYXRpb248L2tleXdvcmQ+PGtleXdvcmQ+RW5k
b2NyaW5lIHN1cmdlcnk8L2tleXdvcmQ+PGtleXdvcmQ+U3VydmV5PC9rZXl3b3JkPjxrZXl3b3Jk
PlRlbGVtZWRpY2luZTwva2V5d29yZD48a2V5d29yZD5UaHlyb2lkIHN1cmdlcnk8L2tleXdvcmQ+
PC9rZXl3b3Jkcz48ZGF0ZXM+PHllYXI+MjAyMjwveWVhcj48cHViLWRhdGVzPjxkYXRlPkFwcjwv
ZGF0ZT48L3B1Yi1kYXRlcz48L2RhdGVzPjxpc2JuPjE4NzktMTg4MyAoRWxlY3Ryb25pYykmI3hE
OzAwMDItOTYxMCAoUHJpbnQpJiN4RDswMDAyLTk2MTAgKExpbmtpbmcpPC9pc2JuPjxhY2Nlc3Np
b24tbnVtPjM0MzE1NTc2PC9hY2Nlc3Npb24tbnVtPjx1cmxzPjxyZWxhdGVkLXVybHM+PHVybD5o
dHRwczovL3d3dy5uY2JpLm5sbS5uaWguZ292L3B1Ym1lZC8zNDMxNTU3NjwvdXJsPjwvcmVsYXRl
ZC11cmxzPjwvdXJscz48Y3VzdG9tMT5UaGUgYXV0aG9ycyBoYXZlIG5vIHJlbGV2YW50IGNvbmZs
aWN0cyBvZiBpbnRlcmVzdCB0byBkaXNjbG9zZS48L2N1c3RvbTE+PGN1c3RvbTI+UE1DODI5NDcx
NDwvY3VzdG9tMj48ZWxlY3Ryb25pYy1yZXNvdXJjZS1udW0+MTAuMTAxNi9qLmFtanN1cmcuMjAy
MS4wNy4wMDk8L2VsZWN0cm9uaWMtcmVzb3VyY2UtbnVtPjxyZW1vdGUtZGF0YWJhc2UtbmFtZT5N
ZWRsaW5lPC9yZW1vdGUtZGF0YWJhc2UtbmFtZT48cmVtb3RlLWRhdGFiYXNlLXByb3ZpZGVyPk5M
TTwvcmVtb3RlLWRhdGFiYXNlLXByb3ZpZGVyPjwvcmVjb3JkPjwvQ2l0ZT48L0VuZE5vdGU+AG==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E86210">
              <w:rPr>
                <w:rFonts w:eastAsia="Times New Roman"/>
                <w:i/>
                <w:iCs/>
                <w:noProof/>
                <w:color w:val="000000"/>
                <w:sz w:val="20"/>
                <w:szCs w:val="20"/>
                <w:vertAlign w:val="superscript"/>
              </w:rPr>
              <w:t>3</w:t>
            </w:r>
            <w:r>
              <w:rPr>
                <w:rFonts w:eastAsia="Times New Roman"/>
                <w:i/>
                <w:iCs/>
                <w:color w:val="000000"/>
                <w:sz w:val="20"/>
                <w:szCs w:val="20"/>
              </w:rPr>
              <w:fldChar w:fldCharType="end"/>
            </w:r>
            <w:r>
              <w:rPr>
                <w:rFonts w:eastAsia="Times New Roman"/>
                <w:i/>
                <w:iCs/>
                <w:color w:val="000000"/>
                <w:sz w:val="20"/>
                <w:szCs w:val="20"/>
              </w:rPr>
              <w:tab/>
            </w:r>
          </w:p>
        </w:tc>
        <w:tc>
          <w:tcPr>
            <w:tcW w:w="4760" w:type="dxa"/>
            <w:tcBorders>
              <w:top w:val="nil"/>
              <w:left w:val="nil"/>
              <w:bottom w:val="single" w:sz="4" w:space="0" w:color="auto"/>
              <w:right w:val="single" w:sz="4" w:space="0" w:color="auto"/>
            </w:tcBorders>
            <w:shd w:val="clear" w:color="auto" w:fill="auto"/>
            <w:noWrap/>
            <w:hideMark/>
          </w:tcPr>
          <w:p w14:paraId="49360E1C"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cross-sectional study</w:t>
            </w:r>
          </w:p>
        </w:tc>
        <w:tc>
          <w:tcPr>
            <w:tcW w:w="1840" w:type="dxa"/>
            <w:tcBorders>
              <w:top w:val="nil"/>
              <w:left w:val="nil"/>
              <w:bottom w:val="single" w:sz="4" w:space="0" w:color="auto"/>
              <w:right w:val="single" w:sz="4" w:space="0" w:color="auto"/>
            </w:tcBorders>
            <w:shd w:val="clear" w:color="auto" w:fill="auto"/>
            <w:noWrap/>
            <w:hideMark/>
          </w:tcPr>
          <w:p w14:paraId="39C8363E"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S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50D5BBD8"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6F28AFC7"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789DD467" w14:textId="2594D592"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Chessa et al</w:t>
            </w:r>
            <w:r>
              <w:rPr>
                <w:rFonts w:eastAsia="Times New Roman"/>
                <w:i/>
                <w:iCs/>
                <w:color w:val="000000"/>
                <w:sz w:val="20"/>
                <w:szCs w:val="20"/>
              </w:rPr>
              <w:fldChar w:fldCharType="begin">
                <w:fldData xml:space="preserve">PEVuZE5vdGU+PENpdGU+PEF1dGhvcj5DaGVzc2E8L0F1dGhvcj48WWVhcj4yMDIwPC9ZZWFyPjxS
ZWNOdW0+NDI8L1JlY051bT48RGlzcGxheVRleHQ+PHN0eWxlIGZhY2U9InN1cGVyc2NyaXB0Ij40
PC9zdHlsZT48L0Rpc3BsYXlUZXh0PjxyZWNvcmQ+PHJlYy1udW1iZXI+NDI8L3JlYy1udW1iZXI+
PGZvcmVpZ24ta2V5cz48a2V5IGFwcD0iRU4iIGRiLWlkPSJmMHBwYXc5OXgyencwNmVhZGZydnh2
MGQwOWVhenJ6cnAyZXciIHRpbWVzdGFtcD0iMTY4MjEyODA1NCI+NDI8L2tleT48L2ZvcmVpZ24t
a2V5cz48cmVmLXR5cGUgbmFtZT0iSm91cm5hbCBBcnRpY2xlIj4xNzwvcmVmLXR5cGU+PGNvbnRy
aWJ1dG9ycz48YXV0aG9ycz48YXV0aG9yPkNoZXNzYSwgTS48L2F1dGhvcj48YXV0aG9yPlZhcnJp
Y2EsIEEuPC9hdXRob3I+PGF1dGhvcj5BbmRyb25hY2hlLCBBLjwvYXV0aG9yPjxhdXRob3I+Q2Fy
bWluYXRpLCBNLjwvYXV0aG9yPjxhdXRob3I+Q29sbGksIEEuIE0uPC9hdXRob3I+PGF1dGhvcj5E
JmFwb3M7QWllbGxvLCBBLiBGLjwvYXV0aG9yPjxhdXRob3I+RmVycmVybywgUC48L2F1dGhvcj48
YXV0aG9yPk1hbm5hcmlubywgUy48L2F1dGhvcj48YXV0aG9yPk1hcmNvcmEsIFMuPC9hdXRob3I+
PGF1dGhvcj5NYXJpYW5lc2NoaSwgUy4gTS48L2F1dGhvcj48YXV0aG9yPk1pY2hlbGV0dGksIEEu
PC9hdXRob3I+PGF1dGhvcj5QaWF6emEsIEwuPC9hdXRob3I+PGF1dGhvcj5TYXJhY2lubywgQS48
L2F1dGhvcj48YXV0aG9yPlVyaWNjaGlvLCBOLjwvYXV0aG9yPjxhdXRob3I+VmlnbmF0aSwgRy48
L2F1dGhvcj48YXV0aG9yPkdpYW1iZXJ0aSwgQS48L2F1dGhvcj48L2F1dGhvcnM+PC9jb250cmli
dXRvcnM+PGF1dGgtYWRkcmVzcz5BQ0hEIFVuaXQuJiN4RDtQYWVkaWF0cmljIGFuZCBBZHVsdCBD
b25nZW5pdGFsIEhlYXJ0IENlbnRyZS4mI3hEO0RlcGFydG1lbnQgb2YgQ29uZ2VuaXRhbCBDYXJk
aWFjIFN1cmdlcnksIElSQ0NTIFBvbGljbGluaWNvIFNhbiBEb25hdG8sIFNhbiBEb25hdG8gTS5z
ZSwgTWlsYW4sIEl0YWx5LiYjeEQ7RGVwYXJ0bWVudCBvZiBQYWVkaWF0cmljIENhcmRpb2xvZ3ks
IElSQ0NTIExhIEZvbmRhemlvbmUgT3NwZWRhbGUgTWFnZ2lvcmUgQ2EmYXBvczsgR3JhbmRhIFBv
bGljbGluaWNvIGRpIE1pbGFubywgTWlsYW4sIEl0YWx5LiYjeEQ7Q2FyZGlvbG9neSBEZXBhcnRt
ZW50LCBBU1NUIFBhcGEgR2lvdmFubmkgWFhJSUksIEJlcmdhbW8uJiN4RDtQZWRpYXRyaWMgQ2Fy
ZGlvbG9neSBVbml0LCBWLiBCdXp6aSBDaGlsZHJlbiZhcG9zO3MgSG9zcGl0YWwuJiN4RDtQZWRp
YXRyaWMgQ2FyZGlvbG9neSBhbmQgQ2FyZGlhYyBTdXJnZXJ5LCBOaWd1YXJkYSBIb3NwaXRhbCwg
TWlsYW4uJiN4RDtEZXBhcnRtZW50IG9mIENhcmRpYWMgU3VyZ2VyeSwgQVNTVCBQYXBhIEdpb3Zh
bm5pIFhYSUksIEJlcmdhbW8sIEl0YWx5LjwvYXV0aC1hZGRyZXNzPjx0aXRsZXM+PHRpdGxlPkxv
bWJhcmR5IHJlZ2lvbmFsIHVyZ2VudCByZW9yZ2FuaXphdGlvbiBmb3IgY29uZ2VuaXRhbCBjYXJk
aWFjIHBhdGllbnRzIGZvbGxvd2luZyB0aGUgQ292aWQtMTkgcGFuZGVtaWM8L3RpdGxlPjxzZWNv
bmRhcnktdGl0bGU+SiBDYXJkaW92YXNjIE1lZCAoSGFnZXJzdG93bik8L3NlY29uZGFyeS10aXRs
ZT48L3RpdGxlcz48cGVyaW9kaWNhbD48ZnVsbC10aXRsZT5KIENhcmRpb3Zhc2MgTWVkIChIYWdl
cnN0b3duKTwvZnVsbC10aXRsZT48L3BlcmlvZGljYWw+PHBhZ2VzPjY1NC02NTk8L3BhZ2VzPjx2
b2x1bWU+MjE8L3ZvbHVtZT48bnVtYmVyPjk8L251bWJlcj48a2V5d29yZHM+PGtleXdvcmQ+QmV0
YWNvcm9uYXZpcnVzL2lzb2xhdGlvbiAmYW1wOyBwdXJpZmljYXRpb248L2tleXdvcmQ+PGtleXdv
cmQ+Q292aWQtMTk8L2tleXdvcmQ+PGtleXdvcmQ+KkNhcmRpYWMgU3VyZ2ljYWwgUHJvY2VkdXJl
cy9tZXRob2RzL3N0YXRpc3RpY3MgJmFtcDsgbnVtZXJpY2FsIGRhdGE8L2tleXdvcmQ+PGtleXdv
cmQ+KkNhcmRpb2xvZ3kgU2VydmljZSwgSG9zcGl0YWwvb3JnYW5pemF0aW9uICZhbXA7IGFkbWlu
aXN0cmF0aW9uL3RyZW5kczwva2V5d29yZD48a2V5d29yZD4qQ29yb25hdmlydXMgSW5mZWN0aW9u
cy9lcGlkZW1pb2xvZ3kvcHJldmVudGlvbiAmYW1wOyBjb250cm9sPC9rZXl3b3JkPjxrZXl3b3Jk
PkZlbWFsZTwva2V5d29yZD48a2V5d29yZD4qSGVhcnQgRGVmZWN0cywgQ29uZ2VuaXRhbC9lcGlk
ZW1pb2xvZ3kvc3VyZ2VyeTwva2V5d29yZD48a2V5d29yZD5IdW1hbnM8L2tleXdvcmQ+PGtleXdv
cmQ+SW5mYW50LCBOZXdib3JuPC9rZXl3b3JkPjxrZXl3b3JkPipJbmZlY3Rpb24gQ29udHJvbC9t
ZXRob2RzL29yZ2FuaXphdGlvbiAmYW1wOyBhZG1pbmlzdHJhdGlvbjwva2V5d29yZD48a2V5d29y
ZD5JdGFseS9lcGlkZW1pb2xvZ3k8L2tleXdvcmQ+PGtleXdvcmQ+TWFsZTwva2V5d29yZD48a2V5
d29yZD5Nb2RlbHMsIE9yZ2FuaXphdGlvbmFsPC9rZXl3b3JkPjxrZXl3b3JkPk9yZ2FuaXphdGlv
bmFsIElubm92YXRpb248L2tleXdvcmQ+PGtleXdvcmQ+KlBhbmRlbWljcy9wcmV2ZW50aW9uICZh
bXA7IGNvbnRyb2w8L2tleXdvcmQ+PGtleXdvcmQ+KlBlcmluYXRhbCBDYXJlL21ldGhvZHMvb3Jn
YW5pemF0aW9uICZhbXA7IGFkbWluaXN0cmF0aW9uPC9rZXl3b3JkPjxrZXl3b3JkPipQbmV1bW9u
aWEsIFZpcmFsL2VwaWRlbWlvbG9neS9wcmV2ZW50aW9uICZhbXA7IGNvbnRyb2w8L2tleXdvcmQ+
PGtleXdvcmQ+UG9zdG9wZXJhdGl2ZSBDYXJlL21ldGhvZHM8L2tleXdvcmQ+PGtleXdvcmQ+UHJl
Z25hbmN5PC9rZXl3b3JkPjxrZXl3b3JkPlNBUlMtQ29WLTI8L2tleXdvcmQ+PC9rZXl3b3Jkcz48
ZGF0ZXM+PHllYXI+MjAyMDwveWVhcj48cHViLWRhdGVzPjxkYXRlPlNlcDwvZGF0ZT48L3B1Yi1k
YXRlcz48L2RhdGVzPjxpc2JuPjE1NTgtMjAzNSAoRWxlY3Ryb25pYykmI3hEOzE1NTgtMjAyNyAo
TGlua2luZyk8L2lzYm4+PGFjY2Vzc2lvbi1udW0+MzI3NDA0OTg8L2FjY2Vzc2lvbi1udW0+PHVy
bHM+PHJlbGF0ZWQtdXJscz48dXJsPmh0dHBzOi8vd3d3Lm5jYmkubmxtLm5paC5nb3YvcHVibWVk
LzMyNzQwNDk4PC91cmw+PC9yZWxhdGVkLXVybHM+PC91cmxzPjxlbGVjdHJvbmljLXJlc291cmNl
LW51bT4xMC4yNDU5L0pDTS4wMDAwMDAwMDAwMDAxMDU1PC9lbGVjdHJvbmljLXJlc291cmNlLW51
bT48cmVtb3RlLWRhdGFiYXNlLW5hbWU+TWVkbGluZTwvcmVtb3RlLWRhdGFiYXNlLW5hbWU+PHJl
bW90ZS1kYXRhYmFzZS1wcm92aWRlcj5OTE08L3JlbW90ZS1kYXRhYmFzZS1wcm92aWRlcj48L3Jl
Y29yZD48L0NpdGU+PC9FbmROb3RlPn==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DaGVzc2E8L0F1dGhvcj48WWVhcj4yMDIwPC9ZZWFyPjxS
ZWNOdW0+NDI8L1JlY051bT48RGlzcGxheVRleHQ+PHN0eWxlIGZhY2U9InN1cGVyc2NyaXB0Ij40
PC9zdHlsZT48L0Rpc3BsYXlUZXh0PjxyZWNvcmQ+PHJlYy1udW1iZXI+NDI8L3JlYy1udW1iZXI+
PGZvcmVpZ24ta2V5cz48a2V5IGFwcD0iRU4iIGRiLWlkPSJmMHBwYXc5OXgyencwNmVhZGZydnh2
MGQwOWVhenJ6cnAyZXciIHRpbWVzdGFtcD0iMTY4MjEyODA1NCI+NDI8L2tleT48L2ZvcmVpZ24t
a2V5cz48cmVmLXR5cGUgbmFtZT0iSm91cm5hbCBBcnRpY2xlIj4xNzwvcmVmLXR5cGU+PGNvbnRy
aWJ1dG9ycz48YXV0aG9ycz48YXV0aG9yPkNoZXNzYSwgTS48L2F1dGhvcj48YXV0aG9yPlZhcnJp
Y2EsIEEuPC9hdXRob3I+PGF1dGhvcj5BbmRyb25hY2hlLCBBLjwvYXV0aG9yPjxhdXRob3I+Q2Fy
bWluYXRpLCBNLjwvYXV0aG9yPjxhdXRob3I+Q29sbGksIEEuIE0uPC9hdXRob3I+PGF1dGhvcj5E
JmFwb3M7QWllbGxvLCBBLiBGLjwvYXV0aG9yPjxhdXRob3I+RmVycmVybywgUC48L2F1dGhvcj48
YXV0aG9yPk1hbm5hcmlubywgUy48L2F1dGhvcj48YXV0aG9yPk1hcmNvcmEsIFMuPC9hdXRob3I+
PGF1dGhvcj5NYXJpYW5lc2NoaSwgUy4gTS48L2F1dGhvcj48YXV0aG9yPk1pY2hlbGV0dGksIEEu
PC9hdXRob3I+PGF1dGhvcj5QaWF6emEsIEwuPC9hdXRob3I+PGF1dGhvcj5TYXJhY2lubywgQS48
L2F1dGhvcj48YXV0aG9yPlVyaWNjaGlvLCBOLjwvYXV0aG9yPjxhdXRob3I+VmlnbmF0aSwgRy48
L2F1dGhvcj48YXV0aG9yPkdpYW1iZXJ0aSwgQS48L2F1dGhvcj48L2F1dGhvcnM+PC9jb250cmli
dXRvcnM+PGF1dGgtYWRkcmVzcz5BQ0hEIFVuaXQuJiN4RDtQYWVkaWF0cmljIGFuZCBBZHVsdCBD
b25nZW5pdGFsIEhlYXJ0IENlbnRyZS4mI3hEO0RlcGFydG1lbnQgb2YgQ29uZ2VuaXRhbCBDYXJk
aWFjIFN1cmdlcnksIElSQ0NTIFBvbGljbGluaWNvIFNhbiBEb25hdG8sIFNhbiBEb25hdG8gTS5z
ZSwgTWlsYW4sIEl0YWx5LiYjeEQ7RGVwYXJ0bWVudCBvZiBQYWVkaWF0cmljIENhcmRpb2xvZ3ks
IElSQ0NTIExhIEZvbmRhemlvbmUgT3NwZWRhbGUgTWFnZ2lvcmUgQ2EmYXBvczsgR3JhbmRhIFBv
bGljbGluaWNvIGRpIE1pbGFubywgTWlsYW4sIEl0YWx5LiYjeEQ7Q2FyZGlvbG9neSBEZXBhcnRt
ZW50LCBBU1NUIFBhcGEgR2lvdmFubmkgWFhJSUksIEJlcmdhbW8uJiN4RDtQZWRpYXRyaWMgQ2Fy
ZGlvbG9neSBVbml0LCBWLiBCdXp6aSBDaGlsZHJlbiZhcG9zO3MgSG9zcGl0YWwuJiN4RDtQZWRp
YXRyaWMgQ2FyZGlvbG9neSBhbmQgQ2FyZGlhYyBTdXJnZXJ5LCBOaWd1YXJkYSBIb3NwaXRhbCwg
TWlsYW4uJiN4RDtEZXBhcnRtZW50IG9mIENhcmRpYWMgU3VyZ2VyeSwgQVNTVCBQYXBhIEdpb3Zh
bm5pIFhYSUksIEJlcmdhbW8sIEl0YWx5LjwvYXV0aC1hZGRyZXNzPjx0aXRsZXM+PHRpdGxlPkxv
bWJhcmR5IHJlZ2lvbmFsIHVyZ2VudCByZW9yZ2FuaXphdGlvbiBmb3IgY29uZ2VuaXRhbCBjYXJk
aWFjIHBhdGllbnRzIGZvbGxvd2luZyB0aGUgQ292aWQtMTkgcGFuZGVtaWM8L3RpdGxlPjxzZWNv
bmRhcnktdGl0bGU+SiBDYXJkaW92YXNjIE1lZCAoSGFnZXJzdG93bik8L3NlY29uZGFyeS10aXRs
ZT48L3RpdGxlcz48cGVyaW9kaWNhbD48ZnVsbC10aXRsZT5KIENhcmRpb3Zhc2MgTWVkIChIYWdl
cnN0b3duKTwvZnVsbC10aXRsZT48L3BlcmlvZGljYWw+PHBhZ2VzPjY1NC02NTk8L3BhZ2VzPjx2
b2x1bWU+MjE8L3ZvbHVtZT48bnVtYmVyPjk8L251bWJlcj48a2V5d29yZHM+PGtleXdvcmQ+QmV0
YWNvcm9uYXZpcnVzL2lzb2xhdGlvbiAmYW1wOyBwdXJpZmljYXRpb248L2tleXdvcmQ+PGtleXdv
cmQ+Q292aWQtMTk8L2tleXdvcmQ+PGtleXdvcmQ+KkNhcmRpYWMgU3VyZ2ljYWwgUHJvY2VkdXJl
cy9tZXRob2RzL3N0YXRpc3RpY3MgJmFtcDsgbnVtZXJpY2FsIGRhdGE8L2tleXdvcmQ+PGtleXdv
cmQ+KkNhcmRpb2xvZ3kgU2VydmljZSwgSG9zcGl0YWwvb3JnYW5pemF0aW9uICZhbXA7IGFkbWlu
aXN0cmF0aW9uL3RyZW5kczwva2V5d29yZD48a2V5d29yZD4qQ29yb25hdmlydXMgSW5mZWN0aW9u
cy9lcGlkZW1pb2xvZ3kvcHJldmVudGlvbiAmYW1wOyBjb250cm9sPC9rZXl3b3JkPjxrZXl3b3Jk
PkZlbWFsZTwva2V5d29yZD48a2V5d29yZD4qSGVhcnQgRGVmZWN0cywgQ29uZ2VuaXRhbC9lcGlk
ZW1pb2xvZ3kvc3VyZ2VyeTwva2V5d29yZD48a2V5d29yZD5IdW1hbnM8L2tleXdvcmQ+PGtleXdv
cmQ+SW5mYW50LCBOZXdib3JuPC9rZXl3b3JkPjxrZXl3b3JkPipJbmZlY3Rpb24gQ29udHJvbC9t
ZXRob2RzL29yZ2FuaXphdGlvbiAmYW1wOyBhZG1pbmlzdHJhdGlvbjwva2V5d29yZD48a2V5d29y
ZD5JdGFseS9lcGlkZW1pb2xvZ3k8L2tleXdvcmQ+PGtleXdvcmQ+TWFsZTwva2V5d29yZD48a2V5
d29yZD5Nb2RlbHMsIE9yZ2FuaXphdGlvbmFsPC9rZXl3b3JkPjxrZXl3b3JkPk9yZ2FuaXphdGlv
bmFsIElubm92YXRpb248L2tleXdvcmQ+PGtleXdvcmQ+KlBhbmRlbWljcy9wcmV2ZW50aW9uICZh
bXA7IGNvbnRyb2w8L2tleXdvcmQ+PGtleXdvcmQ+KlBlcmluYXRhbCBDYXJlL21ldGhvZHMvb3Jn
YW5pemF0aW9uICZhbXA7IGFkbWluaXN0cmF0aW9uPC9rZXl3b3JkPjxrZXl3b3JkPipQbmV1bW9u
aWEsIFZpcmFsL2VwaWRlbWlvbG9neS9wcmV2ZW50aW9uICZhbXA7IGNvbnRyb2w8L2tleXdvcmQ+
PGtleXdvcmQ+UG9zdG9wZXJhdGl2ZSBDYXJlL21ldGhvZHM8L2tleXdvcmQ+PGtleXdvcmQ+UHJl
Z25hbmN5PC9rZXl3b3JkPjxrZXl3b3JkPlNBUlMtQ29WLTI8L2tleXdvcmQ+PC9rZXl3b3Jkcz48
ZGF0ZXM+PHllYXI+MjAyMDwveWVhcj48cHViLWRhdGVzPjxkYXRlPlNlcDwvZGF0ZT48L3B1Yi1k
YXRlcz48L2RhdGVzPjxpc2JuPjE1NTgtMjAzNSAoRWxlY3Ryb25pYykmI3hEOzE1NTgtMjAyNyAo
TGlua2luZyk8L2lzYm4+PGFjY2Vzc2lvbi1udW0+MzI3NDA0OTg8L2FjY2Vzc2lvbi1udW0+PHVy
bHM+PHJlbGF0ZWQtdXJscz48dXJsPmh0dHBzOi8vd3d3Lm5jYmkubmxtLm5paC5nb3YvcHVibWVk
LzMyNzQwNDk4PC91cmw+PC9yZWxhdGVkLXVybHM+PC91cmxzPjxlbGVjdHJvbmljLXJlc291cmNl
LW51bT4xMC4yNDU5L0pDTS4wMDAwMDAwMDAwMDAxMDU1PC9lbGVjdHJvbmljLXJlc291cmNlLW51
bT48cmVtb3RlLWRhdGFiYXNlLW5hbWU+TWVkbGluZTwvcmVtb3RlLWRhdGFiYXNlLW5hbWU+PHJl
bW90ZS1kYXRhYmFzZS1wcm92aWRlcj5OTE08L3JlbW90ZS1kYXRhYmFzZS1wcm92aWRlcj48L3Jl
Y29yZD48L0NpdGU+PC9FbmROb3RlPn==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E86210">
              <w:rPr>
                <w:rFonts w:eastAsia="Times New Roman"/>
                <w:i/>
                <w:iCs/>
                <w:noProof/>
                <w:color w:val="000000"/>
                <w:sz w:val="20"/>
                <w:szCs w:val="20"/>
                <w:vertAlign w:val="superscript"/>
              </w:rPr>
              <w:t>4</w:t>
            </w:r>
            <w:r>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59EA6DC6"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cross-sectional study</w:t>
            </w:r>
          </w:p>
        </w:tc>
        <w:tc>
          <w:tcPr>
            <w:tcW w:w="1840" w:type="dxa"/>
            <w:tcBorders>
              <w:top w:val="nil"/>
              <w:left w:val="nil"/>
              <w:bottom w:val="single" w:sz="4" w:space="0" w:color="auto"/>
              <w:right w:val="single" w:sz="4" w:space="0" w:color="auto"/>
            </w:tcBorders>
            <w:shd w:val="clear" w:color="auto" w:fill="auto"/>
            <w:noWrap/>
            <w:hideMark/>
          </w:tcPr>
          <w:p w14:paraId="11823699"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Italy</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4B75541D"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01ECAE2D"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18FD58A4" w14:textId="3BB89571"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Boettner et al</w:t>
            </w:r>
            <w:r w:rsidR="00091592">
              <w:rPr>
                <w:rFonts w:eastAsia="Times New Roman"/>
                <w:i/>
                <w:iCs/>
                <w:color w:val="000000"/>
                <w:sz w:val="20"/>
                <w:szCs w:val="20"/>
              </w:rPr>
              <w:fldChar w:fldCharType="begin">
                <w:fldData xml:space="preserve">PEVuZE5vdGU+PENpdGU+PEF1dGhvcj5Cb2V0dG5lcjwvQXV0aG9yPjxZZWFyPjIwMjA8L1llYXI+
PFJlY051bT4zODwvUmVjTnVtPjxEaXNwbGF5VGV4dD48c3R5bGUgZmFjZT0ic3VwZXJzY3JpcHQi
PjU8L3N0eWxlPjwvRGlzcGxheVRleHQ+PHJlY29yZD48cmVjLW51bWJlcj4zODwvcmVjLW51bWJl
cj48Zm9yZWlnbi1rZXlzPjxrZXkgYXBwPSJFTiIgZGItaWQ9ImYwcHBhdzk5eDJ6dzA2ZWFkZnJ2
eHYwZDA5ZWF6cnpycDJldyIgdGltZXN0YW1wPSIxNjgyMTI4MDA4Ij4zODwva2V5PjwvZm9yZWln
bi1rZXlzPjxyZWYtdHlwZSBuYW1lPSJKb3VybmFsIEFydGljbGUiPjE3PC9yZWYtdHlwZT48Y29u
dHJpYnV0b3JzPjxhdXRob3JzPjxhdXRob3I+Qm9ldHRuZXIsIEYuPC9hdXRob3I+PGF1dGhvcj5C
b3N0cm9tLCBNLiBQLjwvYXV0aG9yPjxhdXRob3I+RmlnZ2llLCBNLjwvYXV0aG9yPjxhdXRob3I+
R29uemFsZXogRGVsbGEgVmFsbGUsIEEuPC9hdXRob3I+PGF1dGhvcj5IYWFzLCBTLjwvYXV0aG9y
PjxhdXRob3I+TWF5bWFuLCBELjwvYXV0aG9yPjxhdXRob3I+UGFkZ2V0dCwgRC48L2F1dGhvcj48
L2F1dGhvcnM+PC9jb250cmlidXRvcnM+PGF1dGgtYWRkcmVzcz5BZHVsdCBSZWNvbnN0cnVjdGlv
biBhbmQgSm9pbnQgUmVwbGFjZW1lbnQgU2VydmljZSwgSG9zcGl0YWwgZm9yIFNwZWNpYWwgU3Vy
Z2VyeSwgNTM1IEVhc3QgNzB0aCBTdHJlZXQsIE5ldyBZb3JrLCBOWSAxMDAyMSBVU0EuIEdSSUQ6
IGdyaWQuMjM5OTE1LjUuIElTTkk6IDAwMDAgMDAwMSAyMjg1IDg4MjM8L2F1dGgtYWRkcmVzcz48
dGl0bGVzPjx0aXRsZT5UaW1lbGluZSBhbmQgUHJvY2VkdXJlcyBvbiBSZXN0YXJ0aW5nIE5vbi1F
bWVyZ2VudCBBcnRocm9wbGFzdHkgQ2FyZSBpbiB0aGUgVVMgRXBpY2VudGVyIG9mIHRoZSBDT1ZJ
RC0xOSBQYW5kZW1pYzwvdGl0bGU+PHNlY29uZGFyeS10aXRsZT5IU1MgSjwvc2Vjb25kYXJ5LXRp
dGxlPjwvdGl0bGVzPjxwZXJpb2RpY2FsPjxmdWxsLXRpdGxlPkhTUyBKPC9mdWxsLXRpdGxlPjwv
cGVyaW9kaWNhbD48cGFnZXM+MTQ2LTE1MjwvcGFnZXM+PHZvbHVtZT4xNjwvdm9sdW1lPjxudW1i
ZXI+U3VwcGwgMTwvbnVtYmVyPjxlZGl0aW9uPjIwMjAwOTI5PC9lZGl0aW9uPjxrZXl3b3Jkcz48
a2V5d29yZD5Db3ZpZC0xOTwva2V5d29yZD48a2V5d29yZD5hcnRocm9wbGFzdHk8L2tleXdvcmQ+
PGtleXdvcmQ+ZWxlY3RpdmUgc3VyZ2VyeTwva2V5d29yZD48L2tleXdvcmRzPjxkYXRlcz48eWVh
cj4yMDIwPC95ZWFyPjxwdWItZGF0ZXM+PGRhdGU+Tm92PC9kYXRlPjwvcHViLWRhdGVzPjwvZGF0
ZXM+PGlzYm4+MTU1Ni0zMzE2IChQcmludCkmI3hEOzE1NTYtMzMyNCAoRWxlY3Ryb25pYykmI3hE
OzE1NTYtMzMxNiAoTGlua2luZyk8L2lzYm4+PGFjY2Vzc2lvbi1udW0+MzMwMTMyNDU8L2FjY2Vz
c2lvbi1udW0+PHVybHM+PHJlbGF0ZWQtdXJscz48dXJsPmh0dHBzOi8vd3d3Lm5jYmkubmxtLm5p
aC5nb3YvcHVibWVkLzMzMDEzMjQ1PC91cmw+PC9yZWxhdGVkLXVybHM+PC91cmxzPjxjdXN0b20x
PkNvbmZsaWN0IG9mIEludGVyZXN0QWxlamFuZHJvIEdvbnphbGV6IERlbGxhIFZhbGxlLCBNRCwg
cmVwb3J0cyBubyBjb25mbGljdHMgb2YgaW50ZXJlc3QuIEZyaWVkcmljaCBCb2V0dG5lciwgTUQs
IHJlcG9ydHMgZ3JhbnRzIGFuZCBwZXJzb25hbCBmZWVzIGZyb20gU21pdGggJmFtcDsgTmVwaGV3
IGFuZCBwZXJzb25hbCBmZWVzIGZyb20gT3J0aG9EZXZlbG9wbWVudCwgRGVwdXksIGFuZCBNZWR0
cm9uaWMsIG91dHNpZGUgdGhlIHN1Ym1pdHRlZCB3b3JrLiBNYXRoaWFzIEJvc3Ryb20sIE1ELCBy
ZXBvcnRzIGdyYW50cyBhbmQgcGVyc29uYWwgZmVlcyBmcm9tIFNtaXRoICZhbXA7IE5lcGhldywg
Z3JhbnRzIGZyb20gSW5lcyBNYW5kbCBSZXNlYXJjaCBGb3VuZGF0aW9uLCBvdXRzaWRlIHRoZSBz
dWJtaXR0ZWQgd29yay4gTWFyayBGaWdnaWUsIE1ELCByZXBvcnRzIGJvYXJkIG1lbWJlcnNoaXAs
IGNvbnN1bHRpbmcgZmVlcywgcm95YWx0aWVzLCBhbmQgc3RvY2sgb3duZXJzaGlwIGZyb20gV2lz
aGJvbmUsIHN0b2NrIG93bmVyc2hpcCBmcm9tIEluc2lnaHQsIEhTMiwgYW5kIE1la2FuaWthLCBh
bmQgcm95YWx0aWVzIGFuZCBjb25zdWx0aW5nIGZlZXMgZnJvbSBMaW1hLCBvdXRzaWRlIHRoZSBz
dWJtaXR0ZWQgd29yay4gU3RldmVuIEhhYXMsIE1ELCByZXBvcnRzIGdyYW50cywgcGVyc29uYWwg
ZmVlcywgYW5kIHJveWFsdGllcyBmcm9tIFNtaXRoICZhbXA7IE5lcGhldywgcGVyc29uYWwgZmVl
cyBmcm9tIE9ydGhBbGlnbiBhbmQgSGVyYWV1cywgYW5kIG93bmVyc2hpcCBpbnRlcmVzdCBpbiBP
cExvZ2l4LCBvdXRzaWRlIHRoZSBzdWJtaXR0ZWQgd29yay4gRGF2aWQgTWF5bWFuLCBNRCwgcmVw
b3J0cyBwZXJzb25hbCBmZWVzIGFuZCByb3lhbHRpZXMgZnJvbSBTbWl0aCAmYW1wOyBOZXBoZXcs
IHJveWFsdGllcyBhbmQgc3RvY2sgb3B0aW9ucyBmcm9tIE9ydGhvYWxpZ24sIGFuZCBpbnZlc3Rt
ZW50IGluIFdpc2hib25lLCBJblNpZ2h0LCBhbmQgQ3ltZWRpY2EsIG91dHNpZGUgdGhlIHN1Ym1p
dHRlZCB3b3JrLiBEb3VnbGFzIFBhZGdldHQsIE1ELCByZXBvcnRzIHBlcnNvbmFsIGZlZXMgZnJv
bSBESk8gZ2xvYmFsIGFuZCBzdG9jayBvciBzdG9jayBvcHRpb25zIGZyb20gUFNJIExMQywgVGFu
Z2VuLCBhbmQgT3J0aG9waG9yLCBvdXRzaWRlIHRoZSBzdWJtaXR0ZWQgd29yay48L2N1c3RvbTE+
PGN1c3RvbTI+UE1DNzUyNDAzMDwvY3VzdG9tMj48ZWxlY3Ryb25pYy1yZXNvdXJjZS1udW0+MTAu
MTAwNy9zMTE0MjAtMDIwLTA5ODAxLTQ8L2VsZWN0cm9uaWMtcmVzb3VyY2UtbnVtPjxyZW1vdGUt
ZGF0YWJhc2UtbmFtZT5QdWJNZWQtbm90LU1FRExJTkU8L3JlbW90ZS1kYXRhYmFzZS1uYW1lPjxy
ZW1vdGUtZGF0YWJhc2UtcHJvdmlkZXI+TkxNPC9yZW1vdGUtZGF0YWJhc2UtcHJvdmlkZXI+PC9y
ZWNvcmQ+PC9DaXRlPjwvRW5kTm90ZT4A
</w:fldData>
              </w:fldChar>
            </w:r>
            <w:r w:rsidR="00091592">
              <w:rPr>
                <w:rFonts w:eastAsia="Times New Roman"/>
                <w:i/>
                <w:iCs/>
                <w:color w:val="000000"/>
                <w:sz w:val="20"/>
                <w:szCs w:val="20"/>
              </w:rPr>
              <w:instrText xml:space="preserve"> ADDIN EN.CITE </w:instrText>
            </w:r>
            <w:r w:rsidR="00091592">
              <w:rPr>
                <w:rFonts w:eastAsia="Times New Roman"/>
                <w:i/>
                <w:iCs/>
                <w:color w:val="000000"/>
                <w:sz w:val="20"/>
                <w:szCs w:val="20"/>
              </w:rPr>
              <w:fldChar w:fldCharType="begin">
                <w:fldData xml:space="preserve">PEVuZE5vdGU+PENpdGU+PEF1dGhvcj5Cb2V0dG5lcjwvQXV0aG9yPjxZZWFyPjIwMjA8L1llYXI+
PFJlY051bT4zODwvUmVjTnVtPjxEaXNwbGF5VGV4dD48c3R5bGUgZmFjZT0ic3VwZXJzY3JpcHQi
PjU8L3N0eWxlPjwvRGlzcGxheVRleHQ+PHJlY29yZD48cmVjLW51bWJlcj4zODwvcmVjLW51bWJl
cj48Zm9yZWlnbi1rZXlzPjxrZXkgYXBwPSJFTiIgZGItaWQ9ImYwcHBhdzk5eDJ6dzA2ZWFkZnJ2
eHYwZDA5ZWF6cnpycDJldyIgdGltZXN0YW1wPSIxNjgyMTI4MDA4Ij4zODwva2V5PjwvZm9yZWln
bi1rZXlzPjxyZWYtdHlwZSBuYW1lPSJKb3VybmFsIEFydGljbGUiPjE3PC9yZWYtdHlwZT48Y29u
dHJpYnV0b3JzPjxhdXRob3JzPjxhdXRob3I+Qm9ldHRuZXIsIEYuPC9hdXRob3I+PGF1dGhvcj5C
b3N0cm9tLCBNLiBQLjwvYXV0aG9yPjxhdXRob3I+RmlnZ2llLCBNLjwvYXV0aG9yPjxhdXRob3I+
R29uemFsZXogRGVsbGEgVmFsbGUsIEEuPC9hdXRob3I+PGF1dGhvcj5IYWFzLCBTLjwvYXV0aG9y
PjxhdXRob3I+TWF5bWFuLCBELjwvYXV0aG9yPjxhdXRob3I+UGFkZ2V0dCwgRC48L2F1dGhvcj48
L2F1dGhvcnM+PC9jb250cmlidXRvcnM+PGF1dGgtYWRkcmVzcz5BZHVsdCBSZWNvbnN0cnVjdGlv
biBhbmQgSm9pbnQgUmVwbGFjZW1lbnQgU2VydmljZSwgSG9zcGl0YWwgZm9yIFNwZWNpYWwgU3Vy
Z2VyeSwgNTM1IEVhc3QgNzB0aCBTdHJlZXQsIE5ldyBZb3JrLCBOWSAxMDAyMSBVU0EuIEdSSUQ6
IGdyaWQuMjM5OTE1LjUuIElTTkk6IDAwMDAgMDAwMSAyMjg1IDg4MjM8L2F1dGgtYWRkcmVzcz48
dGl0bGVzPjx0aXRsZT5UaW1lbGluZSBhbmQgUHJvY2VkdXJlcyBvbiBSZXN0YXJ0aW5nIE5vbi1F
bWVyZ2VudCBBcnRocm9wbGFzdHkgQ2FyZSBpbiB0aGUgVVMgRXBpY2VudGVyIG9mIHRoZSBDT1ZJ
RC0xOSBQYW5kZW1pYzwvdGl0bGU+PHNlY29uZGFyeS10aXRsZT5IU1MgSjwvc2Vjb25kYXJ5LXRp
dGxlPjwvdGl0bGVzPjxwZXJpb2RpY2FsPjxmdWxsLXRpdGxlPkhTUyBKPC9mdWxsLXRpdGxlPjwv
cGVyaW9kaWNhbD48cGFnZXM+MTQ2LTE1MjwvcGFnZXM+PHZvbHVtZT4xNjwvdm9sdW1lPjxudW1i
ZXI+U3VwcGwgMTwvbnVtYmVyPjxlZGl0aW9uPjIwMjAwOTI5PC9lZGl0aW9uPjxrZXl3b3Jkcz48
a2V5d29yZD5Db3ZpZC0xOTwva2V5d29yZD48a2V5d29yZD5hcnRocm9wbGFzdHk8L2tleXdvcmQ+
PGtleXdvcmQ+ZWxlY3RpdmUgc3VyZ2VyeTwva2V5d29yZD48L2tleXdvcmRzPjxkYXRlcz48eWVh
cj4yMDIwPC95ZWFyPjxwdWItZGF0ZXM+PGRhdGU+Tm92PC9kYXRlPjwvcHViLWRhdGVzPjwvZGF0
ZXM+PGlzYm4+MTU1Ni0zMzE2IChQcmludCkmI3hEOzE1NTYtMzMyNCAoRWxlY3Ryb25pYykmI3hE
OzE1NTYtMzMxNiAoTGlua2luZyk8L2lzYm4+PGFjY2Vzc2lvbi1udW0+MzMwMTMyNDU8L2FjY2Vz
c2lvbi1udW0+PHVybHM+PHJlbGF0ZWQtdXJscz48dXJsPmh0dHBzOi8vd3d3Lm5jYmkubmxtLm5p
aC5nb3YvcHVibWVkLzMzMDEzMjQ1PC91cmw+PC9yZWxhdGVkLXVybHM+PC91cmxzPjxjdXN0b20x
PkNvbmZsaWN0IG9mIEludGVyZXN0QWxlamFuZHJvIEdvbnphbGV6IERlbGxhIFZhbGxlLCBNRCwg
cmVwb3J0cyBubyBjb25mbGljdHMgb2YgaW50ZXJlc3QuIEZyaWVkcmljaCBCb2V0dG5lciwgTUQs
IHJlcG9ydHMgZ3JhbnRzIGFuZCBwZXJzb25hbCBmZWVzIGZyb20gU21pdGggJmFtcDsgTmVwaGV3
IGFuZCBwZXJzb25hbCBmZWVzIGZyb20gT3J0aG9EZXZlbG9wbWVudCwgRGVwdXksIGFuZCBNZWR0
cm9uaWMsIG91dHNpZGUgdGhlIHN1Ym1pdHRlZCB3b3JrLiBNYXRoaWFzIEJvc3Ryb20sIE1ELCBy
ZXBvcnRzIGdyYW50cyBhbmQgcGVyc29uYWwgZmVlcyBmcm9tIFNtaXRoICZhbXA7IE5lcGhldywg
Z3JhbnRzIGZyb20gSW5lcyBNYW5kbCBSZXNlYXJjaCBGb3VuZGF0aW9uLCBvdXRzaWRlIHRoZSBz
dWJtaXR0ZWQgd29yay4gTWFyayBGaWdnaWUsIE1ELCByZXBvcnRzIGJvYXJkIG1lbWJlcnNoaXAs
IGNvbnN1bHRpbmcgZmVlcywgcm95YWx0aWVzLCBhbmQgc3RvY2sgb3duZXJzaGlwIGZyb20gV2lz
aGJvbmUsIHN0b2NrIG93bmVyc2hpcCBmcm9tIEluc2lnaHQsIEhTMiwgYW5kIE1la2FuaWthLCBh
bmQgcm95YWx0aWVzIGFuZCBjb25zdWx0aW5nIGZlZXMgZnJvbSBMaW1hLCBvdXRzaWRlIHRoZSBz
dWJtaXR0ZWQgd29yay4gU3RldmVuIEhhYXMsIE1ELCByZXBvcnRzIGdyYW50cywgcGVyc29uYWwg
ZmVlcywgYW5kIHJveWFsdGllcyBmcm9tIFNtaXRoICZhbXA7IE5lcGhldywgcGVyc29uYWwgZmVl
cyBmcm9tIE9ydGhBbGlnbiBhbmQgSGVyYWV1cywgYW5kIG93bmVyc2hpcCBpbnRlcmVzdCBpbiBP
cExvZ2l4LCBvdXRzaWRlIHRoZSBzdWJtaXR0ZWQgd29yay4gRGF2aWQgTWF5bWFuLCBNRCwgcmVw
b3J0cyBwZXJzb25hbCBmZWVzIGFuZCByb3lhbHRpZXMgZnJvbSBTbWl0aCAmYW1wOyBOZXBoZXcs
IHJveWFsdGllcyBhbmQgc3RvY2sgb3B0aW9ucyBmcm9tIE9ydGhvYWxpZ24sIGFuZCBpbnZlc3Rt
ZW50IGluIFdpc2hib25lLCBJblNpZ2h0LCBhbmQgQ3ltZWRpY2EsIG91dHNpZGUgdGhlIHN1Ym1p
dHRlZCB3b3JrLiBEb3VnbGFzIFBhZGdldHQsIE1ELCByZXBvcnRzIHBlcnNvbmFsIGZlZXMgZnJv
bSBESk8gZ2xvYmFsIGFuZCBzdG9jayBvciBzdG9jayBvcHRpb25zIGZyb20gUFNJIExMQywgVGFu
Z2VuLCBhbmQgT3J0aG9waG9yLCBvdXRzaWRlIHRoZSBzdWJtaXR0ZWQgd29yay48L2N1c3RvbTE+
PGN1c3RvbTI+UE1DNzUyNDAzMDwvY3VzdG9tMj48ZWxlY3Ryb25pYy1yZXNvdXJjZS1udW0+MTAu
MTAwNy9zMTE0MjAtMDIwLTA5ODAxLTQ8L2VsZWN0cm9uaWMtcmVzb3VyY2UtbnVtPjxyZW1vdGUt
ZGF0YWJhc2UtbmFtZT5QdWJNZWQtbm90LU1FRExJTkU8L3JlbW90ZS1kYXRhYmFzZS1uYW1lPjxy
ZW1vdGUtZGF0YWJhc2UtcHJvdmlkZXI+TkxNPC9yZW1vdGUtZGF0YWJhc2UtcHJvdmlkZXI+PC9y
ZWNvcmQ+PC9DaXRlPjwvRW5kTm90ZT4A
</w:fldData>
              </w:fldChar>
            </w:r>
            <w:r w:rsidR="00091592">
              <w:rPr>
                <w:rFonts w:eastAsia="Times New Roman"/>
                <w:i/>
                <w:iCs/>
                <w:color w:val="000000"/>
                <w:sz w:val="20"/>
                <w:szCs w:val="20"/>
              </w:rPr>
              <w:instrText xml:space="preserve"> ADDIN EN.CITE.DATA </w:instrText>
            </w:r>
            <w:r w:rsidR="00091592">
              <w:rPr>
                <w:rFonts w:eastAsia="Times New Roman"/>
                <w:i/>
                <w:iCs/>
                <w:color w:val="000000"/>
                <w:sz w:val="20"/>
                <w:szCs w:val="20"/>
              </w:rPr>
            </w:r>
            <w:r w:rsidR="00091592">
              <w:rPr>
                <w:rFonts w:eastAsia="Times New Roman"/>
                <w:i/>
                <w:iCs/>
                <w:color w:val="000000"/>
                <w:sz w:val="20"/>
                <w:szCs w:val="20"/>
              </w:rPr>
              <w:fldChar w:fldCharType="end"/>
            </w:r>
            <w:r w:rsidR="00091592">
              <w:rPr>
                <w:rFonts w:eastAsia="Times New Roman"/>
                <w:i/>
                <w:iCs/>
                <w:color w:val="000000"/>
                <w:sz w:val="20"/>
                <w:szCs w:val="20"/>
              </w:rPr>
            </w:r>
            <w:r w:rsidR="00091592">
              <w:rPr>
                <w:rFonts w:eastAsia="Times New Roman"/>
                <w:i/>
                <w:iCs/>
                <w:color w:val="000000"/>
                <w:sz w:val="20"/>
                <w:szCs w:val="20"/>
              </w:rPr>
              <w:fldChar w:fldCharType="separate"/>
            </w:r>
            <w:r w:rsidR="00091592" w:rsidRPr="00091592">
              <w:rPr>
                <w:rFonts w:eastAsia="Times New Roman"/>
                <w:i/>
                <w:iCs/>
                <w:noProof/>
                <w:color w:val="000000"/>
                <w:sz w:val="20"/>
                <w:szCs w:val="20"/>
                <w:vertAlign w:val="superscript"/>
              </w:rPr>
              <w:t>5</w:t>
            </w:r>
            <w:r w:rsidR="00091592">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4A3E41C0"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letter</w:t>
            </w:r>
          </w:p>
        </w:tc>
        <w:tc>
          <w:tcPr>
            <w:tcW w:w="1840" w:type="dxa"/>
            <w:tcBorders>
              <w:top w:val="nil"/>
              <w:left w:val="nil"/>
              <w:bottom w:val="single" w:sz="4" w:space="0" w:color="auto"/>
              <w:right w:val="single" w:sz="4" w:space="0" w:color="auto"/>
            </w:tcBorders>
            <w:shd w:val="clear" w:color="auto" w:fill="auto"/>
            <w:noWrap/>
            <w:hideMark/>
          </w:tcPr>
          <w:p w14:paraId="516D491A"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S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689A48EE"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5C09F346"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6FE2B469" w14:textId="1070C196" w:rsidR="00E86210" w:rsidRPr="00DD0864" w:rsidRDefault="00E86210" w:rsidP="00813590">
            <w:pPr>
              <w:spacing w:line="240" w:lineRule="auto"/>
              <w:rPr>
                <w:rFonts w:eastAsia="Times New Roman"/>
                <w:i/>
                <w:iCs/>
                <w:color w:val="000000"/>
                <w:sz w:val="20"/>
                <w:szCs w:val="20"/>
              </w:rPr>
            </w:pPr>
            <w:r w:rsidRPr="00DD0864">
              <w:rPr>
                <w:rFonts w:eastAsia="Times New Roman"/>
                <w:i/>
                <w:iCs/>
                <w:color w:val="000000"/>
                <w:sz w:val="20"/>
                <w:szCs w:val="20"/>
              </w:rPr>
              <w:t>Huddy et al</w:t>
            </w:r>
            <w:r w:rsidR="00DD0864" w:rsidRPr="00DD0864">
              <w:rPr>
                <w:rFonts w:eastAsia="Times New Roman"/>
                <w:i/>
                <w:iCs/>
                <w:color w:val="000000"/>
                <w:sz w:val="20"/>
                <w:szCs w:val="20"/>
              </w:rPr>
              <w:t xml:space="preserve"> (a)</w:t>
            </w:r>
            <w:r w:rsidR="00091592" w:rsidRPr="00DD0864">
              <w:rPr>
                <w:rFonts w:eastAsia="Times New Roman"/>
                <w:i/>
                <w:iCs/>
                <w:color w:val="000000"/>
                <w:sz w:val="20"/>
                <w:szCs w:val="20"/>
              </w:rPr>
              <w:fldChar w:fldCharType="begin">
                <w:fldData xml:space="preserve">PEVuZE5vdGU+PENpdGU+PEF1dGhvcj5IdWRkeTwvQXV0aG9yPjxZZWFyPjIwMjA8L1llYXI+PFJl
Y051bT40MTwvUmVjTnVtPjxEaXNwbGF5VGV4dD48c3R5bGUgZmFjZT0ic3VwZXJzY3JpcHQiPjY8
L3N0eWxlPjwvRGlzcGxheVRleHQ+PHJlY29yZD48cmVjLW51bWJlcj40MTwvcmVjLW51bWJlcj48
Zm9yZWlnbi1rZXlzPjxrZXkgYXBwPSJFTiIgZGItaWQ9ImYwcHBhdzk5eDJ6dzA2ZWFkZnJ2eHYw
ZDA5ZWF6cnpycDJldyIgdGltZXN0YW1wPSIxNjgyMTI4MDQzIj40MTwva2V5PjwvZm9yZWlnbi1r
ZXlzPjxyZWYtdHlwZSBuYW1lPSJKb3VybmFsIEFydGljbGUiPjE3PC9yZWYtdHlwZT48Y29udHJp
YnV0b3JzPjxhdXRob3JzPjxhdXRob3I+SHVkZHksIEouIFIuPC9hdXRob3I+PGF1dGhvcj5GcmVl
bWFuLCBaLjwvYXV0aG9yPjxhdXRob3I+Q3JvY2tldHQsIE0uPC9hdXRob3I+PGF1dGhvcj5IYWRq
aWV2YW5nZWxvdSwgTi48L2F1dGhvcj48YXV0aG9yPkJhcmJlciwgTi48L2F1dGhvcj48YXV0aG9y
PkdlcnJhcmQsIEQuPC9hdXRob3I+PGF1dGhvcj5UaWxuZXksIEguIFMuPC9hdXRob3I+PC9hdXRo
b3JzPjwvY29udHJpYnV0b3JzPjxhdXRoLWFkZHJlc3M+RGVwYXJ0bWVudCBvZiBDb2xvcmVjdGFs
IFN1cmdlcnksIEZyaW1sZXkgUGFyayBIb3NwaXRhbC4mI3hEO0RlcGFydG1lbnQgb2YgR2VuZXJh
bCBTdXJnZXJ5LCBGcmltbGV5IFBhcmsgSG9zcGl0YWwuJiN4RDtGcmltbGV5IFJlbmFsIENhbmNl
ciBDZW50cmUsIEZyaW1sZXkgUGFyayBIb3NwaXRhbC4mI3hEO0RlcGFydG1lbnQgb2YgVmFzY3Vs
YXIgU3VyZ2VyeSwgRnJpbWxleSBQYXJrIEhvc3BpdGFsLjwvYXV0aC1hZGRyZXNzPjx0aXRsZXM+
PHRpdGxlPkVzdGFibGlzaGluZyBhICZxdW90O2NvbGQmcXVvdDsgZWxlY3RpdmUgdW5pdCBmb3Ig
cm9ib3RpYyBjb2xvcmVjdGFsIGFuZCB1cm9sb2dpY2FsIGNhbmNlciBzdXJnZXJ5IGFuZCByZWdp
b25hbCB2YXNjdWxhciBzdXJnZXJ5IGZvbGxvd2luZyB0aGUgaW5pdGlhbCBDT1ZJRC0xOSBzdXJn
ZTwvdGl0bGU+PHNlY29uZGFyeS10aXRsZT5CciBKIFN1cmc8L3NlY29uZGFyeS10aXRsZT48L3Rp
dGxlcz48cGVyaW9kaWNhbD48ZnVsbC10aXRsZT5CciBKIFN1cmc8L2Z1bGwtdGl0bGU+PC9wZXJp
b2RpY2FsPjxwYWdlcz5lNDY2LWU0Njc8L3BhZ2VzPjx2b2x1bWU+MTA3PC92b2x1bWU+PG51bWJl
cj4xMTwvbnVtYmVyPjxlZGl0aW9uPjIwMjAwODEzPC9lZGl0aW9uPjxrZXl3b3Jkcz48a2V5d29y
ZD5BZ2VkPC9rZXl3b3JkPjxrZXl3b3JkPkFtYnVsYXRvcnkgU3VyZ2ljYWwgUHJvY2VkdXJlczwv
a2V5d29yZD48a2V5d29yZD5DT1ZJRC0xOS9lcGlkZW1pb2xvZ3kvKnByZXZlbnRpb24gJmFtcDsg
Y29udHJvbC90cmFuc21pc3Npb248L2tleXdvcmQ+PGtleXdvcmQ+Q09WSUQtMTkgVGVzdGluZzwv
a2V5d29yZD48a2V5d29yZD5Db2xvcmVjdGFsIE5lb3BsYXNtcy8qc3VyZ2VyeTwva2V5d29yZD48
a2V5d29yZD5FbGVjdGl2ZSBTdXJnaWNhbCBQcm9jZWR1cmVzPC9rZXl3b3JkPjxrZXl3b3JkPkZl
bWFsZTwva2V5d29yZD48a2V5d29yZD4qSG9zcGl0YWwgVW5pdHM8L2tleXdvcmQ+PGtleXdvcmQ+
SHVtYW5zPC9rZXl3b3JkPjxrZXl3b3JkPkluZmVjdGlvbiBDb250cm9sLypvcmdhbml6YXRpb24g
JmFtcDsgYWRtaW5pc3RyYXRpb248L2tleXdvcmQ+PGtleXdvcmQ+TGVuZ3RoIG9mIFN0YXk8L2tl
eXdvcmQ+PGtleXdvcmQ+TWFsZTwva2V5d29yZD48a2V5d29yZD5NaWRkbGUgQWdlZDwva2V5d29y
ZD48a2V5d29yZD5QZXJzb25hbCBQcm90ZWN0aXZlIEVxdWlwbWVudDwva2V5d29yZD48a2V5d29y
ZD4qUm9ib3RpYyBTdXJnaWNhbCBQcm9jZWR1cmVzPC9rZXl3b3JkPjxrZXl3b3JkPlVuaXRlZCBL
aW5nZG9tL2VwaWRlbWlvbG9neTwva2V5d29yZD48a2V5d29yZD5Vcm9sb2dpYyBOZW9wbGFzbXMv
KnN1cmdlcnk8L2tleXdvcmQ+PC9rZXl3b3Jkcz48ZGF0ZXM+PHllYXI+MjAyMDwveWVhcj48cHVi
LWRhdGVzPjxkYXRlPk9jdDwvZGF0ZT48L3B1Yi1kYXRlcz48L2RhdGVzPjxpc2JuPjEzNjUtMjE2
OCAoRWxlY3Ryb25pYykmI3hEOzAwMDctMTMyMyAoUHJpbnQpJiN4RDswMDA3LTEzMjMgKExpbmtp
bmcpPC9pc2JuPjxhY2Nlc3Npb24tbnVtPjMyNzkwMTcyPC9hY2Nlc3Npb24tbnVtPjx1cmxzPjxy
ZWxhdGVkLXVybHM+PHVybD5odHRwczovL3d3dy5uY2JpLm5sbS5uaWguZ292L3B1Ym1lZC8zMjc5
MDE3MjwvdXJsPjwvcmVsYXRlZC11cmxzPjwvdXJscz48Y3VzdG9tMj5QTUM3NDM2NjU4PC9jdXN0
b20yPjxlbGVjdHJvbmljLXJlc291cmNlLW51bT4xMC4xMDAyL2Jqcy4xMTkyMjwvZWxlY3Ryb25p
Yy1yZXNvdXJjZS1udW0+PHJlbW90ZS1kYXRhYmFzZS1uYW1lPk1lZGxpbmU8L3JlbW90ZS1kYXRh
YmFzZS1uYW1lPjxyZW1vdGUtZGF0YWJhc2UtcHJvdmlkZXI+TkxNPC9yZW1vdGUtZGF0YWJhc2Ut
cHJvdmlkZXI+PC9yZWNvcmQ+PC9DaXRlPjwvRW5kTm90ZT5=
</w:fldData>
              </w:fldChar>
            </w:r>
            <w:r w:rsidR="00091592" w:rsidRPr="00DD0864">
              <w:rPr>
                <w:rFonts w:eastAsia="Times New Roman"/>
                <w:i/>
                <w:iCs/>
                <w:color w:val="000000"/>
                <w:sz w:val="20"/>
                <w:szCs w:val="20"/>
              </w:rPr>
              <w:instrText xml:space="preserve"> ADDIN EN.CITE </w:instrText>
            </w:r>
            <w:r w:rsidR="00091592" w:rsidRPr="00DD0864">
              <w:rPr>
                <w:rFonts w:eastAsia="Times New Roman"/>
                <w:i/>
                <w:iCs/>
                <w:color w:val="000000"/>
                <w:sz w:val="20"/>
                <w:szCs w:val="20"/>
              </w:rPr>
              <w:fldChar w:fldCharType="begin">
                <w:fldData xml:space="preserve">PEVuZE5vdGU+PENpdGU+PEF1dGhvcj5IdWRkeTwvQXV0aG9yPjxZZWFyPjIwMjA8L1llYXI+PFJl
Y051bT40MTwvUmVjTnVtPjxEaXNwbGF5VGV4dD48c3R5bGUgZmFjZT0ic3VwZXJzY3JpcHQiPjY8
L3N0eWxlPjwvRGlzcGxheVRleHQ+PHJlY29yZD48cmVjLW51bWJlcj40MTwvcmVjLW51bWJlcj48
Zm9yZWlnbi1rZXlzPjxrZXkgYXBwPSJFTiIgZGItaWQ9ImYwcHBhdzk5eDJ6dzA2ZWFkZnJ2eHYw
ZDA5ZWF6cnpycDJldyIgdGltZXN0YW1wPSIxNjgyMTI4MDQzIj40MTwva2V5PjwvZm9yZWlnbi1r
ZXlzPjxyZWYtdHlwZSBuYW1lPSJKb3VybmFsIEFydGljbGUiPjE3PC9yZWYtdHlwZT48Y29udHJp
YnV0b3JzPjxhdXRob3JzPjxhdXRob3I+SHVkZHksIEouIFIuPC9hdXRob3I+PGF1dGhvcj5GcmVl
bWFuLCBaLjwvYXV0aG9yPjxhdXRob3I+Q3JvY2tldHQsIE0uPC9hdXRob3I+PGF1dGhvcj5IYWRq
aWV2YW5nZWxvdSwgTi48L2F1dGhvcj48YXV0aG9yPkJhcmJlciwgTi48L2F1dGhvcj48YXV0aG9y
PkdlcnJhcmQsIEQuPC9hdXRob3I+PGF1dGhvcj5UaWxuZXksIEguIFMuPC9hdXRob3I+PC9hdXRo
b3JzPjwvY29udHJpYnV0b3JzPjxhdXRoLWFkZHJlc3M+RGVwYXJ0bWVudCBvZiBDb2xvcmVjdGFs
IFN1cmdlcnksIEZyaW1sZXkgUGFyayBIb3NwaXRhbC4mI3hEO0RlcGFydG1lbnQgb2YgR2VuZXJh
bCBTdXJnZXJ5LCBGcmltbGV5IFBhcmsgSG9zcGl0YWwuJiN4RDtGcmltbGV5IFJlbmFsIENhbmNl
ciBDZW50cmUsIEZyaW1sZXkgUGFyayBIb3NwaXRhbC4mI3hEO0RlcGFydG1lbnQgb2YgVmFzY3Vs
YXIgU3VyZ2VyeSwgRnJpbWxleSBQYXJrIEhvc3BpdGFsLjwvYXV0aC1hZGRyZXNzPjx0aXRsZXM+
PHRpdGxlPkVzdGFibGlzaGluZyBhICZxdW90O2NvbGQmcXVvdDsgZWxlY3RpdmUgdW5pdCBmb3Ig
cm9ib3RpYyBjb2xvcmVjdGFsIGFuZCB1cm9sb2dpY2FsIGNhbmNlciBzdXJnZXJ5IGFuZCByZWdp
b25hbCB2YXNjdWxhciBzdXJnZXJ5IGZvbGxvd2luZyB0aGUgaW5pdGlhbCBDT1ZJRC0xOSBzdXJn
ZTwvdGl0bGU+PHNlY29uZGFyeS10aXRsZT5CciBKIFN1cmc8L3NlY29uZGFyeS10aXRsZT48L3Rp
dGxlcz48cGVyaW9kaWNhbD48ZnVsbC10aXRsZT5CciBKIFN1cmc8L2Z1bGwtdGl0bGU+PC9wZXJp
b2RpY2FsPjxwYWdlcz5lNDY2LWU0Njc8L3BhZ2VzPjx2b2x1bWU+MTA3PC92b2x1bWU+PG51bWJl
cj4xMTwvbnVtYmVyPjxlZGl0aW9uPjIwMjAwODEzPC9lZGl0aW9uPjxrZXl3b3Jkcz48a2V5d29y
ZD5BZ2VkPC9rZXl3b3JkPjxrZXl3b3JkPkFtYnVsYXRvcnkgU3VyZ2ljYWwgUHJvY2VkdXJlczwv
a2V5d29yZD48a2V5d29yZD5DT1ZJRC0xOS9lcGlkZW1pb2xvZ3kvKnByZXZlbnRpb24gJmFtcDsg
Y29udHJvbC90cmFuc21pc3Npb248L2tleXdvcmQ+PGtleXdvcmQ+Q09WSUQtMTkgVGVzdGluZzwv
a2V5d29yZD48a2V5d29yZD5Db2xvcmVjdGFsIE5lb3BsYXNtcy8qc3VyZ2VyeTwva2V5d29yZD48
a2V5d29yZD5FbGVjdGl2ZSBTdXJnaWNhbCBQcm9jZWR1cmVzPC9rZXl3b3JkPjxrZXl3b3JkPkZl
bWFsZTwva2V5d29yZD48a2V5d29yZD4qSG9zcGl0YWwgVW5pdHM8L2tleXdvcmQ+PGtleXdvcmQ+
SHVtYW5zPC9rZXl3b3JkPjxrZXl3b3JkPkluZmVjdGlvbiBDb250cm9sLypvcmdhbml6YXRpb24g
JmFtcDsgYWRtaW5pc3RyYXRpb248L2tleXdvcmQ+PGtleXdvcmQ+TGVuZ3RoIG9mIFN0YXk8L2tl
eXdvcmQ+PGtleXdvcmQ+TWFsZTwva2V5d29yZD48a2V5d29yZD5NaWRkbGUgQWdlZDwva2V5d29y
ZD48a2V5d29yZD5QZXJzb25hbCBQcm90ZWN0aXZlIEVxdWlwbWVudDwva2V5d29yZD48a2V5d29y
ZD4qUm9ib3RpYyBTdXJnaWNhbCBQcm9jZWR1cmVzPC9rZXl3b3JkPjxrZXl3b3JkPlVuaXRlZCBL
aW5nZG9tL2VwaWRlbWlvbG9neTwva2V5d29yZD48a2V5d29yZD5Vcm9sb2dpYyBOZW9wbGFzbXMv
KnN1cmdlcnk8L2tleXdvcmQ+PC9rZXl3b3Jkcz48ZGF0ZXM+PHllYXI+MjAyMDwveWVhcj48cHVi
LWRhdGVzPjxkYXRlPk9jdDwvZGF0ZT48L3B1Yi1kYXRlcz48L2RhdGVzPjxpc2JuPjEzNjUtMjE2
OCAoRWxlY3Ryb25pYykmI3hEOzAwMDctMTMyMyAoUHJpbnQpJiN4RDswMDA3LTEzMjMgKExpbmtp
bmcpPC9pc2JuPjxhY2Nlc3Npb24tbnVtPjMyNzkwMTcyPC9hY2Nlc3Npb24tbnVtPjx1cmxzPjxy
ZWxhdGVkLXVybHM+PHVybD5odHRwczovL3d3dy5uY2JpLm5sbS5uaWguZ292L3B1Ym1lZC8zMjc5
MDE3MjwvdXJsPjwvcmVsYXRlZC11cmxzPjwvdXJscz48Y3VzdG9tMj5QTUM3NDM2NjU4PC9jdXN0
b20yPjxlbGVjdHJvbmljLXJlc291cmNlLW51bT4xMC4xMDAyL2Jqcy4xMTkyMjwvZWxlY3Ryb25p
Yy1yZXNvdXJjZS1udW0+PHJlbW90ZS1kYXRhYmFzZS1uYW1lPk1lZGxpbmU8L3JlbW90ZS1kYXRh
YmFzZS1uYW1lPjxyZW1vdGUtZGF0YWJhc2UtcHJvdmlkZXI+TkxNPC9yZW1vdGUtZGF0YWJhc2Ut
cHJvdmlkZXI+PC9yZWNvcmQ+PC9DaXRlPjwvRW5kTm90ZT5=
</w:fldData>
              </w:fldChar>
            </w:r>
            <w:r w:rsidR="00091592" w:rsidRPr="00DD0864">
              <w:rPr>
                <w:rFonts w:eastAsia="Times New Roman"/>
                <w:i/>
                <w:iCs/>
                <w:color w:val="000000"/>
                <w:sz w:val="20"/>
                <w:szCs w:val="20"/>
              </w:rPr>
              <w:instrText xml:space="preserve"> ADDIN EN.CITE.DATA </w:instrText>
            </w:r>
            <w:r w:rsidR="00091592" w:rsidRPr="00DD0864">
              <w:rPr>
                <w:rFonts w:eastAsia="Times New Roman"/>
                <w:i/>
                <w:iCs/>
                <w:color w:val="000000"/>
                <w:sz w:val="20"/>
                <w:szCs w:val="20"/>
              </w:rPr>
            </w:r>
            <w:r w:rsidR="00091592" w:rsidRPr="00DD0864">
              <w:rPr>
                <w:rFonts w:eastAsia="Times New Roman"/>
                <w:i/>
                <w:iCs/>
                <w:color w:val="000000"/>
                <w:sz w:val="20"/>
                <w:szCs w:val="20"/>
              </w:rPr>
              <w:fldChar w:fldCharType="end"/>
            </w:r>
            <w:r w:rsidR="00091592" w:rsidRPr="00DD0864">
              <w:rPr>
                <w:rFonts w:eastAsia="Times New Roman"/>
                <w:i/>
                <w:iCs/>
                <w:color w:val="000000"/>
                <w:sz w:val="20"/>
                <w:szCs w:val="20"/>
              </w:rPr>
            </w:r>
            <w:r w:rsidR="00091592" w:rsidRPr="00DD0864">
              <w:rPr>
                <w:rFonts w:eastAsia="Times New Roman"/>
                <w:i/>
                <w:iCs/>
                <w:color w:val="000000"/>
                <w:sz w:val="20"/>
                <w:szCs w:val="20"/>
              </w:rPr>
              <w:fldChar w:fldCharType="separate"/>
            </w:r>
            <w:r w:rsidR="00091592" w:rsidRPr="00DD0864">
              <w:rPr>
                <w:rFonts w:eastAsia="Times New Roman"/>
                <w:i/>
                <w:iCs/>
                <w:noProof/>
                <w:color w:val="000000"/>
                <w:sz w:val="20"/>
                <w:szCs w:val="20"/>
                <w:vertAlign w:val="superscript"/>
              </w:rPr>
              <w:t>6</w:t>
            </w:r>
            <w:r w:rsidR="00091592" w:rsidRPr="00DD0864">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67300599"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letter</w:t>
            </w:r>
          </w:p>
        </w:tc>
        <w:tc>
          <w:tcPr>
            <w:tcW w:w="1840" w:type="dxa"/>
            <w:tcBorders>
              <w:top w:val="nil"/>
              <w:left w:val="nil"/>
              <w:bottom w:val="single" w:sz="4" w:space="0" w:color="auto"/>
              <w:right w:val="single" w:sz="4" w:space="0" w:color="auto"/>
            </w:tcBorders>
            <w:shd w:val="clear" w:color="auto" w:fill="auto"/>
            <w:noWrap/>
            <w:hideMark/>
          </w:tcPr>
          <w:p w14:paraId="3853AD40"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7D2A54F3"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507BA242"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04C6AE28" w14:textId="169A08EB"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Lin et al</w:t>
            </w:r>
            <w:r w:rsidR="00091592">
              <w:rPr>
                <w:rFonts w:eastAsia="Times New Roman"/>
                <w:i/>
                <w:iCs/>
                <w:color w:val="000000"/>
                <w:sz w:val="20"/>
                <w:szCs w:val="20"/>
              </w:rPr>
              <w:fldChar w:fldCharType="begin">
                <w:fldData xml:space="preserve">PEVuZE5vdGU+PENpdGU+PEF1dGhvcj5MaW48L0F1dGhvcj48WWVhcj4yMDIxPC9ZZWFyPjxSZWNO
dW0+NDM8L1JlY051bT48RGlzcGxheVRleHQ+PHN0eWxlIGZhY2U9InN1cGVyc2NyaXB0Ij43PC9z
dHlsZT48L0Rpc3BsYXlUZXh0PjxyZWNvcmQ+PHJlYy1udW1iZXI+NDM8L3JlYy1udW1iZXI+PGZv
cmVpZ24ta2V5cz48a2V5IGFwcD0iRU4iIGRiLWlkPSJmMHBwYXc5OXgyencwNmVhZGZydnh2MGQw
OWVhenJ6cnAyZXciIHRpbWVzdGFtcD0iMTY4MjEyODA2OCI+NDM8L2tleT48L2ZvcmVpZ24ta2V5
cz48cmVmLXR5cGUgbmFtZT0iSm91cm5hbCBBcnRpY2xlIj4xNzwvcmVmLXR5cGU+PGNvbnRyaWJ1
dG9ycz48YXV0aG9ycz48YXV0aG9yPkxpbiwgUC4gRi48L2F1dGhvcj48YXV0aG9yPk5hdmVlZCwg
SC48L2F1dGhvcj48YXV0aG9yPkVsZWZ0aGVyaWFkb3UsIE0uPC9hdXRob3I+PGF1dGhvcj5QdXJi
cmljaywgUi48L2F1dGhvcj48YXV0aG9yPlphcmVpIEdoYW5hdmF0aSwgTS48L2F1dGhvcj48YXV0
aG9yPkxpdSwgQy48L2F1dGhvcj48L2F1dGhvcnM+PC9jb250cmlidXRvcnM+PGF1dGgtYWRkcmVz
cz5Nb29yZmllbGRzIEV5ZSBIb3NwaXRhbCBOSFMgRm91bmRhdGlvbiBUcnVzdCwgTG9uZG9uLCBV
SyBwLmxpbkBuaHMubmV0LiYjeEQ7U3Vzc2V4IEV5ZSBIb3NwaXRhbCwgQnJpZ2h0b24gYW5kIFN1
c3NleCBVbml2ZXJzaXR5IEhvc3BpdGFscyBOSFMgVHJ1c3QsIEJyaWdodG9uLCBVSy4mI3hEO0Jy
aWdodG9uIGFuZCBTdXNzZXggTWVkaWNhbCBTY2hvb2wsIEJyaWdodG9uLCBVSy4mI3hEO01vb3Jm
aWVsZHMgRXllIEhvc3BpdGFsIE5IUyBGb3VuZGF0aW9uIFRydXN0LCBMb25kb24sIFVLLiYjeEQ7
RWR1Y2F0aW9uYWwgRGVwYXJ0bWVudCwgRmFyYWJpIEV5ZSBIb3NwaXRhbCwgVGVocmFuLCBJcmFu
LCBJc2xhbWljIFJlcHVibGljIG9mLiYjeEQ7U3Vzc2V4IEV5ZSBIb3NwaXRhbCwgQnJpZ2h0b24s
IEJyaWdodG9uLCBVSy48L2F1dGgtYWRkcmVzcz48dGl0bGVzPjx0aXRsZT5DYXRhcmFjdCBzZXJ2
aWNlIHJlZGVzaWduIGluIHRoZSBwb3N0LUNPVklELTE5IGVyYTwvdGl0bGU+PHNlY29uZGFyeS10
aXRsZT5CciBKIE9waHRoYWxtb2w8L3NlY29uZGFyeS10aXRsZT48L3RpdGxlcz48cGVyaW9kaWNh
bD48ZnVsbC10aXRsZT5CciBKIE9waHRoYWxtb2w8L2Z1bGwtdGl0bGU+PC9wZXJpb2RpY2FsPjxw
YWdlcz43NDUtNzUwPC9wYWdlcz48dm9sdW1lPjEwNTwvdm9sdW1lPjxudW1iZXI+NjwvbnVtYmVy
PjxlZGl0aW9uPjIwMjAwNzIzPC9lZGl0aW9uPjxrZXl3b3Jkcz48a2V5d29yZD5DT1ZJRC0xOS8q
ZXBpZGVtaW9sb2d5PC9rZXl3b3JkPjxrZXl3b3JkPipDYXRhcmFjdCBFeHRyYWN0aW9uPC9rZXl3
b3JkPjxrZXl3b3JkPkRlbGl2ZXJ5IG9mIEhlYWx0aCBDYXJlLypvcmdhbml6YXRpb24gJmFtcDsg
YWRtaW5pc3RyYXRpb248L2tleXdvcmQ+PGtleXdvcmQ+SGVhbHRoIENhcmUgUmF0aW9uaW5nL29y
Z2FuaXphdGlvbiAmYW1wOyBhZG1pbmlzdHJhdGlvbi9zdGF0aXN0aWNzICZhbXA7IG51bWVyaWNh
bCBkYXRhPC9rZXl3b3JkPjxrZXl3b3JkPkhlYWx0aCBQbGFubmluZy9vcmdhbml6YXRpb24gJmFt
cDsgYWRtaW5pc3RyYXRpb248L2tleXdvcmQ+PGtleXdvcmQ+SGVhbHRoIFNlcnZpY2VzIE5lZWRz
IGFuZCBEZW1hbmQvc3RhdGlzdGljcyAmYW1wOyBudW1lcmljYWwgZGF0YTwva2V5d29yZD48a2V5
d29yZD5IdW1hbnM8L2tleXdvcmQ+PGtleXdvcmQ+T3BodGhhbG1vbG9neS8qb3JnYW5pemF0aW9u
ICZhbXA7IGFkbWluaXN0cmF0aW9uL3N0YXRpc3RpY3MgJmFtcDsgbnVtZXJpY2FsIGRhdGE8L2tl
eXdvcmQ+PGtleXdvcmQ+UHJhY3RpY2UgUGF0dGVybnMsIFBoeXNpY2lhbnMmYXBvczsvc3RhbmRh
cmRzPC9rZXl3b3JkPjxrZXl3b3JkPlJlZmVycmFsIGFuZCBDb25zdWx0YXRpb248L2tleXdvcmQ+
PGtleXdvcmQ+KlNBUlMtQ29WLTI8L2tleXdvcmQ+PGtleXdvcmQ+U3RhdGUgTWVkaWNpbmUvb3Jn
YW5pemF0aW9uICZhbXA7IGFkbWluaXN0cmF0aW9uL3RyZW5kczwva2V5d29yZD48a2V5d29yZD5T
dXJ2ZXlzIGFuZCBRdWVzdGlvbm5haXJlczwva2V5d29yZD48a2V5d29yZD5Vbml0ZWQgS2luZ2Rv
bTwva2V5d29yZD48a2V5d29yZD5XYWl0aW5nIExpc3RzPC9rZXl3b3JkPjxrZXl3b3JkPkVwaWRl
bWlvbG9neTwva2V5d29yZD48a2V5d29yZD5MZW5zIGFuZCB6b251bGVzPC9rZXl3b3JkPjxrZXl3
b3JkPlB1YmxpYyBoZWFsdGg8L2tleXdvcmQ+PGtleXdvcmQ+VGVsZW1lZGljaW5lPC9rZXl3b3Jk
PjxrZXl3b3JkPlRyZWF0bWVudCBTdXJnZXJ5PC9rZXl3b3JkPjwva2V5d29yZHM+PGRhdGVzPjx5
ZWFyPjIwMjE8L3llYXI+PHB1Yi1kYXRlcz48ZGF0ZT5KdW48L2RhdGU+PC9wdWItZGF0ZXM+PC9k
YXRlcz48aXNibj4xNDY4LTIwNzkgKEVsZWN0cm9uaWMpJiN4RDswMDA3LTExNjEgKExpbmtpbmcp
PC9pc2JuPjxhY2Nlc3Npb24tbnVtPjMyNzAzNzgzPC9hY2Nlc3Npb24tbnVtPjx1cmxzPjxyZWxh
dGVkLXVybHM+PHVybD5odHRwczovL3d3dy5uY2JpLm5sbS5uaWguZ292L3B1Ym1lZC8zMjcwMzc4
MzwvdXJsPjwvcmVsYXRlZC11cmxzPjwvdXJscz48Y3VzdG9tMT5Db21wZXRpbmcgaW50ZXJlc3Rz
OiBOb25lIGRlY2xhcmVkLjwvY3VzdG9tMT48ZWxlY3Ryb25pYy1yZXNvdXJjZS1udW0+MTAuMTEz
Ni9iam9waHRoYWxtb2wtMjAyMC0zMTY5MTc8L2VsZWN0cm9uaWMtcmVzb3VyY2UtbnVtPjxyZW1v
dGUtZGF0YWJhc2UtbmFtZT5NZWRsaW5lPC9yZW1vdGUtZGF0YWJhc2UtbmFtZT48cmVtb3RlLWRh
dGFiYXNlLXByb3ZpZGVyPk5MTTwvcmVtb3RlLWRhdGFiYXNlLXByb3ZpZGVyPjwvcmVjb3JkPjwv
Q2l0ZT48L0VuZE5vdGU+AG==
</w:fldData>
              </w:fldChar>
            </w:r>
            <w:r w:rsidR="00091592">
              <w:rPr>
                <w:rFonts w:eastAsia="Times New Roman"/>
                <w:i/>
                <w:iCs/>
                <w:color w:val="000000"/>
                <w:sz w:val="20"/>
                <w:szCs w:val="20"/>
              </w:rPr>
              <w:instrText xml:space="preserve"> ADDIN EN.CITE </w:instrText>
            </w:r>
            <w:r w:rsidR="00091592">
              <w:rPr>
                <w:rFonts w:eastAsia="Times New Roman"/>
                <w:i/>
                <w:iCs/>
                <w:color w:val="000000"/>
                <w:sz w:val="20"/>
                <w:szCs w:val="20"/>
              </w:rPr>
              <w:fldChar w:fldCharType="begin">
                <w:fldData xml:space="preserve">PEVuZE5vdGU+PENpdGU+PEF1dGhvcj5MaW48L0F1dGhvcj48WWVhcj4yMDIxPC9ZZWFyPjxSZWNO
dW0+NDM8L1JlY051bT48RGlzcGxheVRleHQ+PHN0eWxlIGZhY2U9InN1cGVyc2NyaXB0Ij43PC9z
dHlsZT48L0Rpc3BsYXlUZXh0PjxyZWNvcmQ+PHJlYy1udW1iZXI+NDM8L3JlYy1udW1iZXI+PGZv
cmVpZ24ta2V5cz48a2V5IGFwcD0iRU4iIGRiLWlkPSJmMHBwYXc5OXgyencwNmVhZGZydnh2MGQw
OWVhenJ6cnAyZXciIHRpbWVzdGFtcD0iMTY4MjEyODA2OCI+NDM8L2tleT48L2ZvcmVpZ24ta2V5
cz48cmVmLXR5cGUgbmFtZT0iSm91cm5hbCBBcnRpY2xlIj4xNzwvcmVmLXR5cGU+PGNvbnRyaWJ1
dG9ycz48YXV0aG9ycz48YXV0aG9yPkxpbiwgUC4gRi48L2F1dGhvcj48YXV0aG9yPk5hdmVlZCwg
SC48L2F1dGhvcj48YXV0aG9yPkVsZWZ0aGVyaWFkb3UsIE0uPC9hdXRob3I+PGF1dGhvcj5QdXJi
cmljaywgUi48L2F1dGhvcj48YXV0aG9yPlphcmVpIEdoYW5hdmF0aSwgTS48L2F1dGhvcj48YXV0
aG9yPkxpdSwgQy48L2F1dGhvcj48L2F1dGhvcnM+PC9jb250cmlidXRvcnM+PGF1dGgtYWRkcmVz
cz5Nb29yZmllbGRzIEV5ZSBIb3NwaXRhbCBOSFMgRm91bmRhdGlvbiBUcnVzdCwgTG9uZG9uLCBV
SyBwLmxpbkBuaHMubmV0LiYjeEQ7U3Vzc2V4IEV5ZSBIb3NwaXRhbCwgQnJpZ2h0b24gYW5kIFN1
c3NleCBVbml2ZXJzaXR5IEhvc3BpdGFscyBOSFMgVHJ1c3QsIEJyaWdodG9uLCBVSy4mI3hEO0Jy
aWdodG9uIGFuZCBTdXNzZXggTWVkaWNhbCBTY2hvb2wsIEJyaWdodG9uLCBVSy4mI3hEO01vb3Jm
aWVsZHMgRXllIEhvc3BpdGFsIE5IUyBGb3VuZGF0aW9uIFRydXN0LCBMb25kb24sIFVLLiYjeEQ7
RWR1Y2F0aW9uYWwgRGVwYXJ0bWVudCwgRmFyYWJpIEV5ZSBIb3NwaXRhbCwgVGVocmFuLCBJcmFu
LCBJc2xhbWljIFJlcHVibGljIG9mLiYjeEQ7U3Vzc2V4IEV5ZSBIb3NwaXRhbCwgQnJpZ2h0b24s
IEJyaWdodG9uLCBVSy48L2F1dGgtYWRkcmVzcz48dGl0bGVzPjx0aXRsZT5DYXRhcmFjdCBzZXJ2
aWNlIHJlZGVzaWduIGluIHRoZSBwb3N0LUNPVklELTE5IGVyYTwvdGl0bGU+PHNlY29uZGFyeS10
aXRsZT5CciBKIE9waHRoYWxtb2w8L3NlY29uZGFyeS10aXRsZT48L3RpdGxlcz48cGVyaW9kaWNh
bD48ZnVsbC10aXRsZT5CciBKIE9waHRoYWxtb2w8L2Z1bGwtdGl0bGU+PC9wZXJpb2RpY2FsPjxw
YWdlcz43NDUtNzUwPC9wYWdlcz48dm9sdW1lPjEwNTwvdm9sdW1lPjxudW1iZXI+NjwvbnVtYmVy
PjxlZGl0aW9uPjIwMjAwNzIzPC9lZGl0aW9uPjxrZXl3b3Jkcz48a2V5d29yZD5DT1ZJRC0xOS8q
ZXBpZGVtaW9sb2d5PC9rZXl3b3JkPjxrZXl3b3JkPipDYXRhcmFjdCBFeHRyYWN0aW9uPC9rZXl3
b3JkPjxrZXl3b3JkPkRlbGl2ZXJ5IG9mIEhlYWx0aCBDYXJlLypvcmdhbml6YXRpb24gJmFtcDsg
YWRtaW5pc3RyYXRpb248L2tleXdvcmQ+PGtleXdvcmQ+SGVhbHRoIENhcmUgUmF0aW9uaW5nL29y
Z2FuaXphdGlvbiAmYW1wOyBhZG1pbmlzdHJhdGlvbi9zdGF0aXN0aWNzICZhbXA7IG51bWVyaWNh
bCBkYXRhPC9rZXl3b3JkPjxrZXl3b3JkPkhlYWx0aCBQbGFubmluZy9vcmdhbml6YXRpb24gJmFt
cDsgYWRtaW5pc3RyYXRpb248L2tleXdvcmQ+PGtleXdvcmQ+SGVhbHRoIFNlcnZpY2VzIE5lZWRz
IGFuZCBEZW1hbmQvc3RhdGlzdGljcyAmYW1wOyBudW1lcmljYWwgZGF0YTwva2V5d29yZD48a2V5
d29yZD5IdW1hbnM8L2tleXdvcmQ+PGtleXdvcmQ+T3BodGhhbG1vbG9neS8qb3JnYW5pemF0aW9u
ICZhbXA7IGFkbWluaXN0cmF0aW9uL3N0YXRpc3RpY3MgJmFtcDsgbnVtZXJpY2FsIGRhdGE8L2tl
eXdvcmQ+PGtleXdvcmQ+UHJhY3RpY2UgUGF0dGVybnMsIFBoeXNpY2lhbnMmYXBvczsvc3RhbmRh
cmRzPC9rZXl3b3JkPjxrZXl3b3JkPlJlZmVycmFsIGFuZCBDb25zdWx0YXRpb248L2tleXdvcmQ+
PGtleXdvcmQ+KlNBUlMtQ29WLTI8L2tleXdvcmQ+PGtleXdvcmQ+U3RhdGUgTWVkaWNpbmUvb3Jn
YW5pemF0aW9uICZhbXA7IGFkbWluaXN0cmF0aW9uL3RyZW5kczwva2V5d29yZD48a2V5d29yZD5T
dXJ2ZXlzIGFuZCBRdWVzdGlvbm5haXJlczwva2V5d29yZD48a2V5d29yZD5Vbml0ZWQgS2luZ2Rv
bTwva2V5d29yZD48a2V5d29yZD5XYWl0aW5nIExpc3RzPC9rZXl3b3JkPjxrZXl3b3JkPkVwaWRl
bWlvbG9neTwva2V5d29yZD48a2V5d29yZD5MZW5zIGFuZCB6b251bGVzPC9rZXl3b3JkPjxrZXl3
b3JkPlB1YmxpYyBoZWFsdGg8L2tleXdvcmQ+PGtleXdvcmQ+VGVsZW1lZGljaW5lPC9rZXl3b3Jk
PjxrZXl3b3JkPlRyZWF0bWVudCBTdXJnZXJ5PC9rZXl3b3JkPjwva2V5d29yZHM+PGRhdGVzPjx5
ZWFyPjIwMjE8L3llYXI+PHB1Yi1kYXRlcz48ZGF0ZT5KdW48L2RhdGU+PC9wdWItZGF0ZXM+PC9k
YXRlcz48aXNibj4xNDY4LTIwNzkgKEVsZWN0cm9uaWMpJiN4RDswMDA3LTExNjEgKExpbmtpbmcp
PC9pc2JuPjxhY2Nlc3Npb24tbnVtPjMyNzAzNzgzPC9hY2Nlc3Npb24tbnVtPjx1cmxzPjxyZWxh
dGVkLXVybHM+PHVybD5odHRwczovL3d3dy5uY2JpLm5sbS5uaWguZ292L3B1Ym1lZC8zMjcwMzc4
MzwvdXJsPjwvcmVsYXRlZC11cmxzPjwvdXJscz48Y3VzdG9tMT5Db21wZXRpbmcgaW50ZXJlc3Rz
OiBOb25lIGRlY2xhcmVkLjwvY3VzdG9tMT48ZWxlY3Ryb25pYy1yZXNvdXJjZS1udW0+MTAuMTEz
Ni9iam9waHRoYWxtb2wtMjAyMC0zMTY5MTc8L2VsZWN0cm9uaWMtcmVzb3VyY2UtbnVtPjxyZW1v
dGUtZGF0YWJhc2UtbmFtZT5NZWRsaW5lPC9yZW1vdGUtZGF0YWJhc2UtbmFtZT48cmVtb3RlLWRh
dGFiYXNlLXByb3ZpZGVyPk5MTTwvcmVtb3RlLWRhdGFiYXNlLXByb3ZpZGVyPjwvcmVjb3JkPjwv
Q2l0ZT48L0VuZE5vdGU+AG==
</w:fldData>
              </w:fldChar>
            </w:r>
            <w:r w:rsidR="00091592">
              <w:rPr>
                <w:rFonts w:eastAsia="Times New Roman"/>
                <w:i/>
                <w:iCs/>
                <w:color w:val="000000"/>
                <w:sz w:val="20"/>
                <w:szCs w:val="20"/>
              </w:rPr>
              <w:instrText xml:space="preserve"> ADDIN EN.CITE.DATA </w:instrText>
            </w:r>
            <w:r w:rsidR="00091592">
              <w:rPr>
                <w:rFonts w:eastAsia="Times New Roman"/>
                <w:i/>
                <w:iCs/>
                <w:color w:val="000000"/>
                <w:sz w:val="20"/>
                <w:szCs w:val="20"/>
              </w:rPr>
            </w:r>
            <w:r w:rsidR="00091592">
              <w:rPr>
                <w:rFonts w:eastAsia="Times New Roman"/>
                <w:i/>
                <w:iCs/>
                <w:color w:val="000000"/>
                <w:sz w:val="20"/>
                <w:szCs w:val="20"/>
              </w:rPr>
              <w:fldChar w:fldCharType="end"/>
            </w:r>
            <w:r w:rsidR="00091592">
              <w:rPr>
                <w:rFonts w:eastAsia="Times New Roman"/>
                <w:i/>
                <w:iCs/>
                <w:color w:val="000000"/>
                <w:sz w:val="20"/>
                <w:szCs w:val="20"/>
              </w:rPr>
            </w:r>
            <w:r w:rsidR="00091592">
              <w:rPr>
                <w:rFonts w:eastAsia="Times New Roman"/>
                <w:i/>
                <w:iCs/>
                <w:color w:val="000000"/>
                <w:sz w:val="20"/>
                <w:szCs w:val="20"/>
              </w:rPr>
              <w:fldChar w:fldCharType="separate"/>
            </w:r>
            <w:r w:rsidR="00091592" w:rsidRPr="00091592">
              <w:rPr>
                <w:rFonts w:eastAsia="Times New Roman"/>
                <w:i/>
                <w:iCs/>
                <w:noProof/>
                <w:color w:val="000000"/>
                <w:sz w:val="20"/>
                <w:szCs w:val="20"/>
                <w:vertAlign w:val="superscript"/>
              </w:rPr>
              <w:t>7</w:t>
            </w:r>
            <w:r w:rsidR="00091592">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5513F352"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letter</w:t>
            </w:r>
          </w:p>
        </w:tc>
        <w:tc>
          <w:tcPr>
            <w:tcW w:w="1840" w:type="dxa"/>
            <w:tcBorders>
              <w:top w:val="nil"/>
              <w:left w:val="nil"/>
              <w:bottom w:val="single" w:sz="4" w:space="0" w:color="auto"/>
              <w:right w:val="single" w:sz="4" w:space="0" w:color="auto"/>
            </w:tcBorders>
            <w:shd w:val="clear" w:color="auto" w:fill="auto"/>
            <w:noWrap/>
            <w:hideMark/>
          </w:tcPr>
          <w:p w14:paraId="796A72DE"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03C5A5F0"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00CEE929"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320C8F0D" w14:textId="224369D3"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Sorrentino et al</w:t>
            </w:r>
            <w:r w:rsidR="00091592">
              <w:rPr>
                <w:rFonts w:eastAsia="Times New Roman"/>
                <w:i/>
                <w:iCs/>
                <w:color w:val="000000"/>
                <w:sz w:val="20"/>
                <w:szCs w:val="20"/>
              </w:rPr>
              <w:fldChar w:fldCharType="begin">
                <w:fldData xml:space="preserve">PEVuZE5vdGU+PENpdGU+PEF1dGhvcj5Tb3JyZW50aW5vPC9BdXRob3I+PFllYXI+MjAyMDwvWWVh
cj48UmVjTnVtPjQ1PC9SZWNOdW0+PERpc3BsYXlUZXh0PjxzdHlsZSBmYWNlPSJzdXBlcnNjcmlw
dCI+ODwvc3R5bGU+PC9EaXNwbGF5VGV4dD48cmVjb3JkPjxyZWMtbnVtYmVyPjQ1PC9yZWMtbnVt
YmVyPjxmb3JlaWduLWtleXM+PGtleSBhcHA9IkVOIiBkYi1pZD0iZjBwcGF3OTl4Mnp3MDZlYWRm
cnZ4djBkMDllYXpyenJwMmV3IiB0aW1lc3RhbXA9IjE2ODIxMjgwOTYiPjQ1PC9rZXk+PC9mb3Jl
aWduLWtleXM+PHJlZi10eXBlIG5hbWU9IkpvdXJuYWwgQXJ0aWNsZSI+MTc8L3JlZi10eXBlPjxj
b250cmlidXRvcnM+PGF1dGhvcnM+PGF1dGhvcj5Tb3JyZW50aW5vLCBMLjwvYXV0aG9yPjxhdXRo
b3I+R3VhZ2xpbywgTS48L2F1dGhvcj48YXV0aG9yPkNvc2ltZWxsaSwgTS48L2F1dGhvcj48L2F1
dGhvcnM+PC9jb250cmlidXRvcnM+PGF1dGgtYWRkcmVzcz5EZXBhcnRtZW50IG9mIFN1cmdlcnks
IENvbG9yZWN0YWwgU3VyZ2VyeSBVbml0LCBGb25kYXppb25lIElSQ0NTIElzdGl0dXRvIE5hemlv
bmFsZSBkZWkgVHVtb3JpLCBNaWxhbiwgSXRhbHkuPC9hdXRoLWFkZHJlc3M+PHRpdGxlcz48dGl0
bGU+RWxlY3RpdmUgY29sb3JlY3RhbCBjYW5jZXIgc3VyZ2VyeSBhdCB0aGUgb25jb2xvZ2ljIGh1
YiBvZiBMb21iYXJkeSBpbnNpZGUgYSBwYW5kZW1pYyBDT1ZJRC0xOSBhcmVhPC90aXRsZT48c2Vj
b25kYXJ5LXRpdGxlPkogU3VyZyBPbmNvbDwvc2Vjb25kYXJ5LXRpdGxlPjwvdGl0bGVzPjxwZXJp
b2RpY2FsPjxmdWxsLXRpdGxlPkogU3VyZyBPbmNvbDwvZnVsbC10aXRsZT48L3BlcmlvZGljYWw+
PHBhZ2VzPjExNy0xMTk8L3BhZ2VzPjx2b2x1bWU+MTIyPC92b2x1bWU+PG51bWJlcj4yPC9udW1i
ZXI+PGVkaXRpb24+MjAyMDA1MzE8L2VkaXRpb24+PGtleXdvcmRzPjxrZXl3b3JkPkFnZWQ8L2tl
eXdvcmQ+PGtleXdvcmQ+QmV0YWNvcm9uYXZpcnVzL2lzb2xhdGlvbiAmYW1wOyBwdXJpZmljYXRp
b248L2tleXdvcmQ+PGtleXdvcmQ+Q292aWQtMTk8L2tleXdvcmQ+PGtleXdvcmQ+Q29sb3JlY3Rh
bCBOZW9wbGFzbXMvKnN1cmdlcnkvdmlyb2xvZ3k8L2tleXdvcmQ+PGtleXdvcmQ+Q29yb25hdmly
dXMgSW5mZWN0aW9ucy9kaWFnbm9zaXMvZXBpZGVtaW9sb2d5LypwcmV2ZW50aW9uICZhbXA7IGNv
bnRyb2wvdHJhbnNtaXNzaW9uPC9rZXl3b3JkPjxrZXl3b3JkPkRpZ2VzdGl2ZSBTeXN0ZW0gU3Vy
Z2ljYWwgUHJvY2VkdXJlcy9tZXRob2RzL3N0YW5kYXJkczwva2V5d29yZD48a2V5d29yZD5EaXNl
YXNlIFRyYW5zbWlzc2lvbiwgSW5mZWN0aW91cy9wcmV2ZW50aW9uICZhbXA7IGNvbnRyb2w8L2tl
eXdvcmQ+PGtleXdvcmQ+RmVtYWxlPC9rZXl3b3JkPjxrZXl3b3JkPkh1bWFuczwva2V5d29yZD48
a2V5d29yZD5JbmZlY3Rpb24gQ29udHJvbC9tZXRob2RzL3N0YW5kYXJkczwva2V5d29yZD48a2V5
d29yZD5JdGFseS9lcGlkZW1pb2xvZ3k8L2tleXdvcmQ+PGtleXdvcmQ+TWFsZTwva2V5d29yZD48
a2V5d29yZD5NaWRkbGUgQWdlZDwva2V5d29yZD48a2V5d29yZD5NaW5pbWFsbHkgSW52YXNpdmUg
U3VyZ2ljYWwgUHJvY2VkdXJlcy9tZXRob2RzL3N0YW5kYXJkczwva2V5d29yZD48a2V5d29yZD5Q
YW5kZW1pY3MvKnByZXZlbnRpb24gJmFtcDsgY29udHJvbDwva2V5d29yZD48a2V5d29yZD5QbmV1
bW9uaWEsIFZpcmFsL2RpYWdub3Npcy9lcGlkZW1pb2xvZ3kvKnByZXZlbnRpb24gJmFtcDsgY29u
dHJvbC90cmFuc21pc3Npb248L2tleXdvcmQ+PGtleXdvcmQ+U0FSUy1Db1YtMjwva2V5d29yZD48
L2tleXdvcmRzPjxkYXRlcz48eWVhcj4yMDIwPC95ZWFyPjxwdWItZGF0ZXM+PGRhdGU+QXVnPC9k
YXRlPjwvcHViLWRhdGVzPjwvZGF0ZXM+PGlzYm4+MTA5Ni05MDk4IChFbGVjdHJvbmljKSYjeEQ7
MDAyMi00NzkwIChQcmludCkmI3hEOzAwMjItNDc5MCAoTGlua2luZyk8L2lzYm4+PGFjY2Vzc2lv
bi1udW0+MzI0NzYxMzM8L2FjY2Vzc2lvbi1udW0+PHVybHM+PHJlbGF0ZWQtdXJscz48dXJsPmh0
dHBzOi8vd3d3Lm5jYmkubmxtLm5paC5nb3YvcHVibWVkLzMyNDc2MTMzPC91cmw+PC9yZWxhdGVk
LXVybHM+PC91cmxzPjxjdXN0b20xPlRoZSBhdXRob3JzIGRlY2xhcmUgdGhhdCB0aGVyZSBhcmUg
bm8gY29uZmxpY3Qgb2YgaW50ZXJlc3RzLjwvY3VzdG9tMT48Y3VzdG9tMj5QTUM3MzAwNTcyPC9j
dXN0b20yPjxlbGVjdHJvbmljLXJlc291cmNlLW51bT4xMC4xMDAyL2pzby4yNjA1MjwvZWxlY3Ry
b25pYy1yZXNvdXJjZS1udW0+PHJlbW90ZS1kYXRhYmFzZS1uYW1lPk1lZGxpbmU8L3JlbW90ZS1k
YXRhYmFzZS1uYW1lPjxyZW1vdGUtZGF0YWJhc2UtcHJvdmlkZXI+TkxNPC9yZW1vdGUtZGF0YWJh
c2UtcHJvdmlkZXI+PC9yZWNvcmQ+PC9DaXRlPjwvRW5kTm90ZT5=
</w:fldData>
              </w:fldChar>
            </w:r>
            <w:r w:rsidR="00091592">
              <w:rPr>
                <w:rFonts w:eastAsia="Times New Roman"/>
                <w:i/>
                <w:iCs/>
                <w:color w:val="000000"/>
                <w:sz w:val="20"/>
                <w:szCs w:val="20"/>
              </w:rPr>
              <w:instrText xml:space="preserve"> ADDIN EN.CITE </w:instrText>
            </w:r>
            <w:r w:rsidR="00091592">
              <w:rPr>
                <w:rFonts w:eastAsia="Times New Roman"/>
                <w:i/>
                <w:iCs/>
                <w:color w:val="000000"/>
                <w:sz w:val="20"/>
                <w:szCs w:val="20"/>
              </w:rPr>
              <w:fldChar w:fldCharType="begin">
                <w:fldData xml:space="preserve">PEVuZE5vdGU+PENpdGU+PEF1dGhvcj5Tb3JyZW50aW5vPC9BdXRob3I+PFllYXI+MjAyMDwvWWVh
cj48UmVjTnVtPjQ1PC9SZWNOdW0+PERpc3BsYXlUZXh0PjxzdHlsZSBmYWNlPSJzdXBlcnNjcmlw
dCI+ODwvc3R5bGU+PC9EaXNwbGF5VGV4dD48cmVjb3JkPjxyZWMtbnVtYmVyPjQ1PC9yZWMtbnVt
YmVyPjxmb3JlaWduLWtleXM+PGtleSBhcHA9IkVOIiBkYi1pZD0iZjBwcGF3OTl4Mnp3MDZlYWRm
cnZ4djBkMDllYXpyenJwMmV3IiB0aW1lc3RhbXA9IjE2ODIxMjgwOTYiPjQ1PC9rZXk+PC9mb3Jl
aWduLWtleXM+PHJlZi10eXBlIG5hbWU9IkpvdXJuYWwgQXJ0aWNsZSI+MTc8L3JlZi10eXBlPjxj
b250cmlidXRvcnM+PGF1dGhvcnM+PGF1dGhvcj5Tb3JyZW50aW5vLCBMLjwvYXV0aG9yPjxhdXRo
b3I+R3VhZ2xpbywgTS48L2F1dGhvcj48YXV0aG9yPkNvc2ltZWxsaSwgTS48L2F1dGhvcj48L2F1
dGhvcnM+PC9jb250cmlidXRvcnM+PGF1dGgtYWRkcmVzcz5EZXBhcnRtZW50IG9mIFN1cmdlcnks
IENvbG9yZWN0YWwgU3VyZ2VyeSBVbml0LCBGb25kYXppb25lIElSQ0NTIElzdGl0dXRvIE5hemlv
bmFsZSBkZWkgVHVtb3JpLCBNaWxhbiwgSXRhbHkuPC9hdXRoLWFkZHJlc3M+PHRpdGxlcz48dGl0
bGU+RWxlY3RpdmUgY29sb3JlY3RhbCBjYW5jZXIgc3VyZ2VyeSBhdCB0aGUgb25jb2xvZ2ljIGh1
YiBvZiBMb21iYXJkeSBpbnNpZGUgYSBwYW5kZW1pYyBDT1ZJRC0xOSBhcmVhPC90aXRsZT48c2Vj
b25kYXJ5LXRpdGxlPkogU3VyZyBPbmNvbDwvc2Vjb25kYXJ5LXRpdGxlPjwvdGl0bGVzPjxwZXJp
b2RpY2FsPjxmdWxsLXRpdGxlPkogU3VyZyBPbmNvbDwvZnVsbC10aXRsZT48L3BlcmlvZGljYWw+
PHBhZ2VzPjExNy0xMTk8L3BhZ2VzPjx2b2x1bWU+MTIyPC92b2x1bWU+PG51bWJlcj4yPC9udW1i
ZXI+PGVkaXRpb24+MjAyMDA1MzE8L2VkaXRpb24+PGtleXdvcmRzPjxrZXl3b3JkPkFnZWQ8L2tl
eXdvcmQ+PGtleXdvcmQ+QmV0YWNvcm9uYXZpcnVzL2lzb2xhdGlvbiAmYW1wOyBwdXJpZmljYXRp
b248L2tleXdvcmQ+PGtleXdvcmQ+Q292aWQtMTk8L2tleXdvcmQ+PGtleXdvcmQ+Q29sb3JlY3Rh
bCBOZW9wbGFzbXMvKnN1cmdlcnkvdmlyb2xvZ3k8L2tleXdvcmQ+PGtleXdvcmQ+Q29yb25hdmly
dXMgSW5mZWN0aW9ucy9kaWFnbm9zaXMvZXBpZGVtaW9sb2d5LypwcmV2ZW50aW9uICZhbXA7IGNv
bnRyb2wvdHJhbnNtaXNzaW9uPC9rZXl3b3JkPjxrZXl3b3JkPkRpZ2VzdGl2ZSBTeXN0ZW0gU3Vy
Z2ljYWwgUHJvY2VkdXJlcy9tZXRob2RzL3N0YW5kYXJkczwva2V5d29yZD48a2V5d29yZD5EaXNl
YXNlIFRyYW5zbWlzc2lvbiwgSW5mZWN0aW91cy9wcmV2ZW50aW9uICZhbXA7IGNvbnRyb2w8L2tl
eXdvcmQ+PGtleXdvcmQ+RmVtYWxlPC9rZXl3b3JkPjxrZXl3b3JkPkh1bWFuczwva2V5d29yZD48
a2V5d29yZD5JbmZlY3Rpb24gQ29udHJvbC9tZXRob2RzL3N0YW5kYXJkczwva2V5d29yZD48a2V5
d29yZD5JdGFseS9lcGlkZW1pb2xvZ3k8L2tleXdvcmQ+PGtleXdvcmQ+TWFsZTwva2V5d29yZD48
a2V5d29yZD5NaWRkbGUgQWdlZDwva2V5d29yZD48a2V5d29yZD5NaW5pbWFsbHkgSW52YXNpdmUg
U3VyZ2ljYWwgUHJvY2VkdXJlcy9tZXRob2RzL3N0YW5kYXJkczwva2V5d29yZD48a2V5d29yZD5Q
YW5kZW1pY3MvKnByZXZlbnRpb24gJmFtcDsgY29udHJvbDwva2V5d29yZD48a2V5d29yZD5QbmV1
bW9uaWEsIFZpcmFsL2RpYWdub3Npcy9lcGlkZW1pb2xvZ3kvKnByZXZlbnRpb24gJmFtcDsgY29u
dHJvbC90cmFuc21pc3Npb248L2tleXdvcmQ+PGtleXdvcmQ+U0FSUy1Db1YtMjwva2V5d29yZD48
L2tleXdvcmRzPjxkYXRlcz48eWVhcj4yMDIwPC95ZWFyPjxwdWItZGF0ZXM+PGRhdGU+QXVnPC9k
YXRlPjwvcHViLWRhdGVzPjwvZGF0ZXM+PGlzYm4+MTA5Ni05MDk4IChFbGVjdHJvbmljKSYjeEQ7
MDAyMi00NzkwIChQcmludCkmI3hEOzAwMjItNDc5MCAoTGlua2luZyk8L2lzYm4+PGFjY2Vzc2lv
bi1udW0+MzI0NzYxMzM8L2FjY2Vzc2lvbi1udW0+PHVybHM+PHJlbGF0ZWQtdXJscz48dXJsPmh0
dHBzOi8vd3d3Lm5jYmkubmxtLm5paC5nb3YvcHVibWVkLzMyNDc2MTMzPC91cmw+PC9yZWxhdGVk
LXVybHM+PC91cmxzPjxjdXN0b20xPlRoZSBhdXRob3JzIGRlY2xhcmUgdGhhdCB0aGVyZSBhcmUg
bm8gY29uZmxpY3Qgb2YgaW50ZXJlc3RzLjwvY3VzdG9tMT48Y3VzdG9tMj5QTUM3MzAwNTcyPC9j
dXN0b20yPjxlbGVjdHJvbmljLXJlc291cmNlLW51bT4xMC4xMDAyL2pzby4yNjA1MjwvZWxlY3Ry
b25pYy1yZXNvdXJjZS1udW0+PHJlbW90ZS1kYXRhYmFzZS1uYW1lPk1lZGxpbmU8L3JlbW90ZS1k
YXRhYmFzZS1uYW1lPjxyZW1vdGUtZGF0YWJhc2UtcHJvdmlkZXI+TkxNPC9yZW1vdGUtZGF0YWJh
c2UtcHJvdmlkZXI+PC9yZWNvcmQ+PC9DaXRlPjwvRW5kTm90ZT5=
</w:fldData>
              </w:fldChar>
            </w:r>
            <w:r w:rsidR="00091592">
              <w:rPr>
                <w:rFonts w:eastAsia="Times New Roman"/>
                <w:i/>
                <w:iCs/>
                <w:color w:val="000000"/>
                <w:sz w:val="20"/>
                <w:szCs w:val="20"/>
              </w:rPr>
              <w:instrText xml:space="preserve"> ADDIN EN.CITE.DATA </w:instrText>
            </w:r>
            <w:r w:rsidR="00091592">
              <w:rPr>
                <w:rFonts w:eastAsia="Times New Roman"/>
                <w:i/>
                <w:iCs/>
                <w:color w:val="000000"/>
                <w:sz w:val="20"/>
                <w:szCs w:val="20"/>
              </w:rPr>
            </w:r>
            <w:r w:rsidR="00091592">
              <w:rPr>
                <w:rFonts w:eastAsia="Times New Roman"/>
                <w:i/>
                <w:iCs/>
                <w:color w:val="000000"/>
                <w:sz w:val="20"/>
                <w:szCs w:val="20"/>
              </w:rPr>
              <w:fldChar w:fldCharType="end"/>
            </w:r>
            <w:r w:rsidR="00091592">
              <w:rPr>
                <w:rFonts w:eastAsia="Times New Roman"/>
                <w:i/>
                <w:iCs/>
                <w:color w:val="000000"/>
                <w:sz w:val="20"/>
                <w:szCs w:val="20"/>
              </w:rPr>
            </w:r>
            <w:r w:rsidR="00091592">
              <w:rPr>
                <w:rFonts w:eastAsia="Times New Roman"/>
                <w:i/>
                <w:iCs/>
                <w:color w:val="000000"/>
                <w:sz w:val="20"/>
                <w:szCs w:val="20"/>
              </w:rPr>
              <w:fldChar w:fldCharType="separate"/>
            </w:r>
            <w:r w:rsidR="00091592" w:rsidRPr="00091592">
              <w:rPr>
                <w:rFonts w:eastAsia="Times New Roman"/>
                <w:i/>
                <w:iCs/>
                <w:noProof/>
                <w:color w:val="000000"/>
                <w:sz w:val="20"/>
                <w:szCs w:val="20"/>
                <w:vertAlign w:val="superscript"/>
              </w:rPr>
              <w:t>8</w:t>
            </w:r>
            <w:r w:rsidR="00091592">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26D8ADBB"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letter</w:t>
            </w:r>
          </w:p>
        </w:tc>
        <w:tc>
          <w:tcPr>
            <w:tcW w:w="1840" w:type="dxa"/>
            <w:tcBorders>
              <w:top w:val="nil"/>
              <w:left w:val="nil"/>
              <w:bottom w:val="single" w:sz="4" w:space="0" w:color="auto"/>
              <w:right w:val="single" w:sz="4" w:space="0" w:color="auto"/>
            </w:tcBorders>
            <w:shd w:val="clear" w:color="auto" w:fill="auto"/>
            <w:noWrap/>
            <w:hideMark/>
          </w:tcPr>
          <w:p w14:paraId="618DA7C3"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Italy</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1269D2F6"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3FEBE834"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1CD36971" w14:textId="64A2125B"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Saravana-Bawan et al</w:t>
            </w:r>
            <w:r w:rsidR="00091592">
              <w:rPr>
                <w:rFonts w:eastAsia="Times New Roman"/>
                <w:i/>
                <w:iCs/>
                <w:color w:val="000000"/>
                <w:sz w:val="20"/>
                <w:szCs w:val="20"/>
              </w:rPr>
              <w:fldChar w:fldCharType="begin"/>
            </w:r>
            <w:r w:rsidR="00091592">
              <w:rPr>
                <w:rFonts w:eastAsia="Times New Roman"/>
                <w:i/>
                <w:iCs/>
                <w:color w:val="000000"/>
                <w:sz w:val="20"/>
                <w:szCs w:val="20"/>
              </w:rPr>
              <w:instrText xml:space="preserve"> ADDIN EN.CITE &lt;EndNote&gt;&lt;Cite&gt;&lt;RecNum&gt;48&lt;/RecNum&gt;&lt;DisplayText&gt;&lt;style face="superscript"&gt;9&lt;/style&gt;&lt;/DisplayText&gt;&lt;record&gt;&lt;rec-number&gt;48&lt;/rec-number&gt;&lt;foreign-keys&gt;&lt;key app="EN" db-id="f0ppaw99x2zw06eadfrvxv0d09eazrzrp2ew" timestamp="1682128127"&gt;48&lt;/key&gt;&lt;/foreign-keys&gt;&lt;ref-type name="Journal Article"&gt;17&lt;/ref-type&gt;&lt;contributors&gt;&lt;/contributors&gt;&lt;titles&gt;&lt;title&gt;&amp;lt;167. Ambulatory Parathyroidectomy for Secondary Hyperparathyroidism at a Large Dialysis Program in Toronto A Program Report.pdf&amp;gt;&lt;/title&gt;&lt;/titles&gt;&lt;dates&gt;&lt;/dates&gt;&lt;urls&gt;&lt;/urls&gt;&lt;/record&gt;&lt;/Cite&gt;&lt;/EndNote&gt;</w:instrText>
            </w:r>
            <w:r w:rsidR="00091592">
              <w:rPr>
                <w:rFonts w:eastAsia="Times New Roman"/>
                <w:i/>
                <w:iCs/>
                <w:color w:val="000000"/>
                <w:sz w:val="20"/>
                <w:szCs w:val="20"/>
              </w:rPr>
              <w:fldChar w:fldCharType="separate"/>
            </w:r>
            <w:r w:rsidR="00091592" w:rsidRPr="00091592">
              <w:rPr>
                <w:rFonts w:eastAsia="Times New Roman"/>
                <w:i/>
                <w:iCs/>
                <w:noProof/>
                <w:color w:val="000000"/>
                <w:sz w:val="20"/>
                <w:szCs w:val="20"/>
                <w:vertAlign w:val="superscript"/>
              </w:rPr>
              <w:t>9</w:t>
            </w:r>
            <w:r w:rsidR="00091592">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7580D995"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letter</w:t>
            </w:r>
          </w:p>
        </w:tc>
        <w:tc>
          <w:tcPr>
            <w:tcW w:w="1840" w:type="dxa"/>
            <w:tcBorders>
              <w:top w:val="nil"/>
              <w:left w:val="nil"/>
              <w:bottom w:val="single" w:sz="4" w:space="0" w:color="auto"/>
              <w:right w:val="single" w:sz="4" w:space="0" w:color="auto"/>
            </w:tcBorders>
            <w:shd w:val="clear" w:color="auto" w:fill="auto"/>
            <w:noWrap/>
            <w:hideMark/>
          </w:tcPr>
          <w:p w14:paraId="6B28240C"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Canad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7DFBCCC7"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1</w:t>
            </w:r>
          </w:p>
        </w:tc>
      </w:tr>
      <w:tr w:rsidR="00E86210" w:rsidRPr="006249C1" w14:paraId="6C54C7AD"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5837DABF" w14:textId="393E73AA"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Margaret K. Ho</w:t>
            </w:r>
            <w:r w:rsidR="00091592">
              <w:rPr>
                <w:rFonts w:eastAsia="Times New Roman"/>
                <w:i/>
                <w:iCs/>
                <w:color w:val="000000"/>
                <w:sz w:val="20"/>
                <w:szCs w:val="20"/>
              </w:rPr>
              <w:fldChar w:fldCharType="begin"/>
            </w:r>
            <w:r w:rsidR="00091592">
              <w:rPr>
                <w:rFonts w:eastAsia="Times New Roman"/>
                <w:i/>
                <w:iCs/>
                <w:color w:val="000000"/>
                <w:sz w:val="20"/>
                <w:szCs w:val="20"/>
              </w:rPr>
              <w:instrText xml:space="preserve"> ADDIN EN.CITE &lt;EndNote&gt;&lt;Cite&gt;&lt;Author&gt;Ho&lt;/Author&gt;&lt;Year&gt;2021&lt;/Year&gt;&lt;RecNum&gt;51&lt;/RecNum&gt;&lt;DisplayText&gt;&lt;style face="superscript"&gt;10&lt;/style&gt;&lt;/DisplayText&gt;&lt;record&gt;&lt;rec-number&gt;51&lt;/rec-number&gt;&lt;foreign-keys&gt;&lt;key app="EN" db-id="f0ppaw99x2zw06eadfrvxv0d09eazrzrp2ew" timestamp="1682128175"&gt;51&lt;/key&gt;&lt;/foreign-keys&gt;&lt;ref-type name="Journal Article"&gt;17&lt;/ref-type&gt;&lt;contributors&gt;&lt;authors&gt;&lt;author&gt;Ho, Margaret K.&lt;/author&gt;&lt;/authors&gt;&lt;/contributors&gt;&lt;titles&gt;&lt;title&gt;Total joint replacement surgeries: Making the case for a public–private partnership in Hong Kong&lt;/title&gt;&lt;secondary-title&gt;World Medical &amp;amp; Health Policy&lt;/secondary-title&gt;&lt;/titles&gt;&lt;periodical&gt;&lt;full-title&gt;World Medical &amp;amp; Health Policy&lt;/full-title&gt;&lt;/periodical&gt;&lt;pages&gt;600-608&lt;/pages&gt;&lt;volume&gt;14&lt;/volume&gt;&lt;number&gt;3&lt;/number&gt;&lt;section&gt;600&lt;/section&gt;&lt;dates&gt;&lt;year&gt;2021&lt;/year&gt;&lt;/dates&gt;&lt;isbn&gt;1948-4682&amp;#xD;1948-4682&lt;/isbn&gt;&lt;urls&gt;&lt;/urls&gt;&lt;electronic-resource-num&gt;10.1002/wmh3.467&lt;/electronic-resource-num&gt;&lt;/record&gt;&lt;/Cite&gt;&lt;/EndNote&gt;</w:instrText>
            </w:r>
            <w:r w:rsidR="00091592">
              <w:rPr>
                <w:rFonts w:eastAsia="Times New Roman"/>
                <w:i/>
                <w:iCs/>
                <w:color w:val="000000"/>
                <w:sz w:val="20"/>
                <w:szCs w:val="20"/>
              </w:rPr>
              <w:fldChar w:fldCharType="separate"/>
            </w:r>
            <w:r w:rsidR="00091592" w:rsidRPr="00091592">
              <w:rPr>
                <w:rFonts w:eastAsia="Times New Roman"/>
                <w:i/>
                <w:iCs/>
                <w:noProof/>
                <w:color w:val="000000"/>
                <w:sz w:val="20"/>
                <w:szCs w:val="20"/>
                <w:vertAlign w:val="superscript"/>
              </w:rPr>
              <w:t>10</w:t>
            </w:r>
            <w:r w:rsidR="00091592">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71CFB2A4"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letter</w:t>
            </w:r>
          </w:p>
        </w:tc>
        <w:tc>
          <w:tcPr>
            <w:tcW w:w="1840" w:type="dxa"/>
            <w:tcBorders>
              <w:top w:val="nil"/>
              <w:left w:val="nil"/>
              <w:bottom w:val="single" w:sz="4" w:space="0" w:color="auto"/>
              <w:right w:val="single" w:sz="4" w:space="0" w:color="auto"/>
            </w:tcBorders>
            <w:shd w:val="clear" w:color="auto" w:fill="auto"/>
            <w:noWrap/>
            <w:hideMark/>
          </w:tcPr>
          <w:p w14:paraId="480534F0"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Chin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0ACCC2AB"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3196523F"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0B7D2279" w14:textId="02FDA86F"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Kasivisvanathan et al</w:t>
            </w:r>
            <w:r w:rsidR="00091592">
              <w:rPr>
                <w:rFonts w:eastAsia="Times New Roman"/>
                <w:i/>
                <w:iCs/>
                <w:color w:val="000000"/>
                <w:sz w:val="20"/>
                <w:szCs w:val="20"/>
              </w:rPr>
              <w:fldChar w:fldCharType="begin">
                <w:fldData xml:space="preserve">PEVuZE5vdGU+PENpdGU+PEF1dGhvcj5LYXNpdmlzdmFuYXRoYW48L0F1dGhvcj48WWVhcj4yMDIx
PC9ZZWFyPjxSZWNOdW0+MjI8L1JlY051bT48RGlzcGxheVRleHQ+PHN0eWxlIGZhY2U9InN1cGVy
c2NyaXB0Ij4xMTwvc3R5bGU+PC9EaXNwbGF5VGV4dD48cmVjb3JkPjxyZWMtbnVtYmVyPjIyPC9y
ZWMtbnVtYmVyPjxmb3JlaWduLWtleXM+PGtleSBhcHA9IkVOIiBkYi1pZD0iZjBwcGF3OTl4Mnp3
MDZlYWRmcnZ4djBkMDllYXpyenJwMmV3IiB0aW1lc3RhbXA9IjE2ODIxMjc4MTUiPjIyPC9rZXk+
PC9mb3JlaWduLWtleXM+PHJlZi10eXBlIG5hbWU9IkpvdXJuYWwgQXJ0aWNsZSI+MTc8L3JlZi10
eXBlPjxjb250cmlidXRvcnM+PGF1dGhvcnM+PGF1dGhvcj5LYXNpdmlzdmFuYXRoYW4sIFIuPC9h
dXRob3I+PGF1dGhvcj5UaWxuZXksIEguIFMuPC9hdXRob3I+PGF1dGhvcj5KaGFuamksIFMuPC9h
dXRob3I+PGF1dGhvcj5PJmFwb3M7TWFob255LCBNLjwvYXV0aG9yPjxhdXRob3I+R3J1YmVyLCBQ
LjwvYXV0aG9yPjxhdXRob3I+Tmljb2wsIEQuPC9hdXRob3I+PGF1dGhvcj5Nb3JnYW4sIEQuPC9h
dXRob3I+PGF1dGhvcj5LaXBwcywgRS48L2F1dGhvcj48YXV0aG9yPlJhc2hlZWQsIFMuPC9hdXRo
b3I+PC9hdXRob3JzPjwvY29udHJpYnV0b3JzPjxhdXRoLWFkZHJlc3M+VGhlIFJveWFsIE1hcnNk
ZW4gTkhTIEZvdW5kYXRpb24gVHJ1c3QgSG9zcGl0YWwsIExvbmRvbiwgVUsuJiN4RDtGcmltbGV5
IFBhcmsgSG9zcGl0YWwsIExvbmRvbiwgVUsuJiN4RDtJbnNwaXJhbCBIZWFsdGgsIExvbmRvbiwg
VUsuJiN4RDtSb3lhbCBNYXJzZGVuIFBhcnRuZXJzIFdlc3QgTG9uZG9uIENhbmNlciBBbGxpYW5j
ZSwgTG9uZG9uLCBVSy48L2F1dGgtYWRkcmVzcz48dGl0bGVzPjx0aXRsZT5UaGUgJmFwb3M7aHVi
IGFuZCBzcG9rZSBtb2RlbCZhcG9zOyBmb3IgdGhlIG1hbmFnZW1lbnQgb2Ygc3VyZ2ljYWwgcGF0
aWVudHMgZHVyaW5nIHRoZSBDT1ZJRC0xOSBwYW5kZW1pYzwvdGl0bGU+PHNlY29uZGFyeS10aXRs
ZT5JbnQgSiBIZWFsdGggUGxhbm4gTWFuYWdlPC9zZWNvbmRhcnktdGl0bGU+PC90aXRsZXM+PHBl
cmlvZGljYWw+PGZ1bGwtdGl0bGU+SW50IEogSGVhbHRoIFBsYW5uIE1hbmFnZTwvZnVsbC10aXRs
ZT48L3BlcmlvZGljYWw+PHBhZ2VzPjEzOTctMTQwNjwvcGFnZXM+PHZvbHVtZT4zNjwvdm9sdW1l
PjxudW1iZXI+NTwvbnVtYmVyPjxlZGl0aW9uPjIwMjEwNTI3PC9lZGl0aW9uPjxrZXl3b3Jkcz48
a2V5d29yZD4qY292aWQtMTk8L2tleXdvcmQ+PGtleXdvcmQ+KkVsZWN0aXZlIFN1cmdpY2FsIFBy
b2NlZHVyZXM8L2tleXdvcmQ+PGtleXdvcmQ+SHVtYW5zPC9rZXl3b3JkPjxrZXl3b3JkPipQYW5k
ZW1pY3MvcHJldmVudGlvbiAmYW1wOyBjb250cm9sPC9rZXl3b3JkPjxrZXl3b3JkPlBlcmlvcGVy
YXRpdmUgQ2FyZTwva2V5d29yZD48a2V5d29yZD5TQVJTLUNvVi0yPC9rZXl3b3JkPjxrZXl3b3Jk
PkNvdmlkLTE5PC9rZXl3b3JkPjxrZXl3b3JkPmNhbmNlcjwva2V5d29yZD48a2V5d29yZD5odWIg
YW5kIHNwb2tlPC9rZXl3b3JkPjxrZXl3b3JkPnBhbmRlbWljPC9rZXl3b3JkPjxrZXl3b3JkPnN1
cmdlcnk8L2tleXdvcmQ+PGtleXdvcmQ+dmlydXM8L2tleXdvcmQ+PC9rZXl3b3Jkcz48ZGF0ZXM+
PHllYXI+MjAyMTwveWVhcj48cHViLWRhdGVzPjxkYXRlPlNlcDwvZGF0ZT48L3B1Yi1kYXRlcz48
L2RhdGVzPjxpc2JuPjEwOTktMTc1MSAoRWxlY3Ryb25pYykmI3hEOzA3NDktNjc1MyAoUHJpbnQp
JiN4RDswNzQ5LTY3NTMgKExpbmtpbmcpPC9pc2JuPjxhY2Nlc3Npb24tbnVtPjM0MDQ2OTM3PC9h
Y2Nlc3Npb24tbnVtPjx1cmxzPjxyZWxhdGVkLXVybHM+PHVybD5odHRwczovL3d3dy5uY2JpLm5s
bS5uaWguZ292L3B1Ym1lZC8zNDA0NjkzNzwvdXJsPjwvcmVsYXRlZC11cmxzPjwvdXJscz48Y3Vz
dG9tMT5TLiBSLiBpcyB0aGUgbWVkaWNhbCBkaXJlY3RvciBvZiBIdW1hbml0eSBGaXJzdCwgYSBX
SE8gYWZmaWxpYXRlZCBkaXNhc3RlciBvcmdhbmlzYXRpb24uIEEuIEMuIGFuZCBFLiBLLiBhcmUg
aW4gbGVhZGVyc2hpcCByb2xlcyBpbiBSTSBQYXJ0bmVycyBXZXN0IExvbmRvbiBDYW5jZXIgQWxs
aWFuY2UgaG9zdGVkIGJ5IFRoZSBSb3lhbCBNYXJzZGVuIE5IUyBGb3VuZGF0aW9uIFRydXN0IHdo
aWNoIGhhcyBwcm92aWRlcyBvdmVyc2lnaHQgYW5kIHN0cmF0ZWd5IGZvciBhbGwgY2FuY2VyIGNh
cmUgc3lzdGVtcyBhY3Jvc3Mgd2VzdCBMb25kb24uPC9jdXN0b20xPjxjdXN0b20yPlBNQzgyMzk4
Mjc8L2N1c3RvbTI+PGVsZWN0cm9uaWMtcmVzb3VyY2UtbnVtPjEwLjEwMDIvaHBtLjMyNDM8L2Vs
ZWN0cm9uaWMtcmVzb3VyY2UtbnVtPjxyZW1vdGUtZGF0YWJhc2UtbmFtZT5NZWRsaW5lPC9yZW1v
dGUtZGF0YWJhc2UtbmFtZT48cmVtb3RlLWRhdGFiYXNlLXByb3ZpZGVyPk5MTTwvcmVtb3RlLWRh
dGFiYXNlLXByb3ZpZGVyPjwvcmVjb3JkPjwvQ2l0ZT48L0VuZE5vdGU+AG==
</w:fldData>
              </w:fldChar>
            </w:r>
            <w:r w:rsidR="00091592">
              <w:rPr>
                <w:rFonts w:eastAsia="Times New Roman"/>
                <w:i/>
                <w:iCs/>
                <w:color w:val="000000"/>
                <w:sz w:val="20"/>
                <w:szCs w:val="20"/>
              </w:rPr>
              <w:instrText xml:space="preserve"> ADDIN EN.CITE </w:instrText>
            </w:r>
            <w:r w:rsidR="00091592">
              <w:rPr>
                <w:rFonts w:eastAsia="Times New Roman"/>
                <w:i/>
                <w:iCs/>
                <w:color w:val="000000"/>
                <w:sz w:val="20"/>
                <w:szCs w:val="20"/>
              </w:rPr>
              <w:fldChar w:fldCharType="begin">
                <w:fldData xml:space="preserve">PEVuZE5vdGU+PENpdGU+PEF1dGhvcj5LYXNpdmlzdmFuYXRoYW48L0F1dGhvcj48WWVhcj4yMDIx
PC9ZZWFyPjxSZWNOdW0+MjI8L1JlY051bT48RGlzcGxheVRleHQ+PHN0eWxlIGZhY2U9InN1cGVy
c2NyaXB0Ij4xMTwvc3R5bGU+PC9EaXNwbGF5VGV4dD48cmVjb3JkPjxyZWMtbnVtYmVyPjIyPC9y
ZWMtbnVtYmVyPjxmb3JlaWduLWtleXM+PGtleSBhcHA9IkVOIiBkYi1pZD0iZjBwcGF3OTl4Mnp3
MDZlYWRmcnZ4djBkMDllYXpyenJwMmV3IiB0aW1lc3RhbXA9IjE2ODIxMjc4MTUiPjIyPC9rZXk+
PC9mb3JlaWduLWtleXM+PHJlZi10eXBlIG5hbWU9IkpvdXJuYWwgQXJ0aWNsZSI+MTc8L3JlZi10
eXBlPjxjb250cmlidXRvcnM+PGF1dGhvcnM+PGF1dGhvcj5LYXNpdmlzdmFuYXRoYW4sIFIuPC9h
dXRob3I+PGF1dGhvcj5UaWxuZXksIEguIFMuPC9hdXRob3I+PGF1dGhvcj5KaGFuamksIFMuPC9h
dXRob3I+PGF1dGhvcj5PJmFwb3M7TWFob255LCBNLjwvYXV0aG9yPjxhdXRob3I+R3J1YmVyLCBQ
LjwvYXV0aG9yPjxhdXRob3I+Tmljb2wsIEQuPC9hdXRob3I+PGF1dGhvcj5Nb3JnYW4sIEQuPC9h
dXRob3I+PGF1dGhvcj5LaXBwcywgRS48L2F1dGhvcj48YXV0aG9yPlJhc2hlZWQsIFMuPC9hdXRo
b3I+PC9hdXRob3JzPjwvY29udHJpYnV0b3JzPjxhdXRoLWFkZHJlc3M+VGhlIFJveWFsIE1hcnNk
ZW4gTkhTIEZvdW5kYXRpb24gVHJ1c3QgSG9zcGl0YWwsIExvbmRvbiwgVUsuJiN4RDtGcmltbGV5
IFBhcmsgSG9zcGl0YWwsIExvbmRvbiwgVUsuJiN4RDtJbnNwaXJhbCBIZWFsdGgsIExvbmRvbiwg
VUsuJiN4RDtSb3lhbCBNYXJzZGVuIFBhcnRuZXJzIFdlc3QgTG9uZG9uIENhbmNlciBBbGxpYW5j
ZSwgTG9uZG9uLCBVSy48L2F1dGgtYWRkcmVzcz48dGl0bGVzPjx0aXRsZT5UaGUgJmFwb3M7aHVi
IGFuZCBzcG9rZSBtb2RlbCZhcG9zOyBmb3IgdGhlIG1hbmFnZW1lbnQgb2Ygc3VyZ2ljYWwgcGF0
aWVudHMgZHVyaW5nIHRoZSBDT1ZJRC0xOSBwYW5kZW1pYzwvdGl0bGU+PHNlY29uZGFyeS10aXRs
ZT5JbnQgSiBIZWFsdGggUGxhbm4gTWFuYWdlPC9zZWNvbmRhcnktdGl0bGU+PC90aXRsZXM+PHBl
cmlvZGljYWw+PGZ1bGwtdGl0bGU+SW50IEogSGVhbHRoIFBsYW5uIE1hbmFnZTwvZnVsbC10aXRs
ZT48L3BlcmlvZGljYWw+PHBhZ2VzPjEzOTctMTQwNjwvcGFnZXM+PHZvbHVtZT4zNjwvdm9sdW1l
PjxudW1iZXI+NTwvbnVtYmVyPjxlZGl0aW9uPjIwMjEwNTI3PC9lZGl0aW9uPjxrZXl3b3Jkcz48
a2V5d29yZD4qY292aWQtMTk8L2tleXdvcmQ+PGtleXdvcmQ+KkVsZWN0aXZlIFN1cmdpY2FsIFBy
b2NlZHVyZXM8L2tleXdvcmQ+PGtleXdvcmQ+SHVtYW5zPC9rZXl3b3JkPjxrZXl3b3JkPipQYW5k
ZW1pY3MvcHJldmVudGlvbiAmYW1wOyBjb250cm9sPC9rZXl3b3JkPjxrZXl3b3JkPlBlcmlvcGVy
YXRpdmUgQ2FyZTwva2V5d29yZD48a2V5d29yZD5TQVJTLUNvVi0yPC9rZXl3b3JkPjxrZXl3b3Jk
PkNvdmlkLTE5PC9rZXl3b3JkPjxrZXl3b3JkPmNhbmNlcjwva2V5d29yZD48a2V5d29yZD5odWIg
YW5kIHNwb2tlPC9rZXl3b3JkPjxrZXl3b3JkPnBhbmRlbWljPC9rZXl3b3JkPjxrZXl3b3JkPnN1
cmdlcnk8L2tleXdvcmQ+PGtleXdvcmQ+dmlydXM8L2tleXdvcmQ+PC9rZXl3b3Jkcz48ZGF0ZXM+
PHllYXI+MjAyMTwveWVhcj48cHViLWRhdGVzPjxkYXRlPlNlcDwvZGF0ZT48L3B1Yi1kYXRlcz48
L2RhdGVzPjxpc2JuPjEwOTktMTc1MSAoRWxlY3Ryb25pYykmI3hEOzA3NDktNjc1MyAoUHJpbnQp
JiN4RDswNzQ5LTY3NTMgKExpbmtpbmcpPC9pc2JuPjxhY2Nlc3Npb24tbnVtPjM0MDQ2OTM3PC9h
Y2Nlc3Npb24tbnVtPjx1cmxzPjxyZWxhdGVkLXVybHM+PHVybD5odHRwczovL3d3dy5uY2JpLm5s
bS5uaWguZ292L3B1Ym1lZC8zNDA0NjkzNzwvdXJsPjwvcmVsYXRlZC11cmxzPjwvdXJscz48Y3Vz
dG9tMT5TLiBSLiBpcyB0aGUgbWVkaWNhbCBkaXJlY3RvciBvZiBIdW1hbml0eSBGaXJzdCwgYSBX
SE8gYWZmaWxpYXRlZCBkaXNhc3RlciBvcmdhbmlzYXRpb24uIEEuIEMuIGFuZCBFLiBLLiBhcmUg
aW4gbGVhZGVyc2hpcCByb2xlcyBpbiBSTSBQYXJ0bmVycyBXZXN0IExvbmRvbiBDYW5jZXIgQWxs
aWFuY2UgaG9zdGVkIGJ5IFRoZSBSb3lhbCBNYXJzZGVuIE5IUyBGb3VuZGF0aW9uIFRydXN0IHdo
aWNoIGhhcyBwcm92aWRlcyBvdmVyc2lnaHQgYW5kIHN0cmF0ZWd5IGZvciBhbGwgY2FuY2VyIGNh
cmUgc3lzdGVtcyBhY3Jvc3Mgd2VzdCBMb25kb24uPC9jdXN0b20xPjxjdXN0b20yPlBNQzgyMzk4
Mjc8L2N1c3RvbTI+PGVsZWN0cm9uaWMtcmVzb3VyY2UtbnVtPjEwLjEwMDIvaHBtLjMyNDM8L2Vs
ZWN0cm9uaWMtcmVzb3VyY2UtbnVtPjxyZW1vdGUtZGF0YWJhc2UtbmFtZT5NZWRsaW5lPC9yZW1v
dGUtZGF0YWJhc2UtbmFtZT48cmVtb3RlLWRhdGFiYXNlLXByb3ZpZGVyPk5MTTwvcmVtb3RlLWRh
dGFiYXNlLXByb3ZpZGVyPjwvcmVjb3JkPjwvQ2l0ZT48L0VuZE5vdGU+AG==
</w:fldData>
              </w:fldChar>
            </w:r>
            <w:r w:rsidR="00091592">
              <w:rPr>
                <w:rFonts w:eastAsia="Times New Roman"/>
                <w:i/>
                <w:iCs/>
                <w:color w:val="000000"/>
                <w:sz w:val="20"/>
                <w:szCs w:val="20"/>
              </w:rPr>
              <w:instrText xml:space="preserve"> ADDIN EN.CITE.DATA </w:instrText>
            </w:r>
            <w:r w:rsidR="00091592">
              <w:rPr>
                <w:rFonts w:eastAsia="Times New Roman"/>
                <w:i/>
                <w:iCs/>
                <w:color w:val="000000"/>
                <w:sz w:val="20"/>
                <w:szCs w:val="20"/>
              </w:rPr>
            </w:r>
            <w:r w:rsidR="00091592">
              <w:rPr>
                <w:rFonts w:eastAsia="Times New Roman"/>
                <w:i/>
                <w:iCs/>
                <w:color w:val="000000"/>
                <w:sz w:val="20"/>
                <w:szCs w:val="20"/>
              </w:rPr>
              <w:fldChar w:fldCharType="end"/>
            </w:r>
            <w:r w:rsidR="00091592">
              <w:rPr>
                <w:rFonts w:eastAsia="Times New Roman"/>
                <w:i/>
                <w:iCs/>
                <w:color w:val="000000"/>
                <w:sz w:val="20"/>
                <w:szCs w:val="20"/>
              </w:rPr>
            </w:r>
            <w:r w:rsidR="00091592">
              <w:rPr>
                <w:rFonts w:eastAsia="Times New Roman"/>
                <w:i/>
                <w:iCs/>
                <w:color w:val="000000"/>
                <w:sz w:val="20"/>
                <w:szCs w:val="20"/>
              </w:rPr>
              <w:fldChar w:fldCharType="separate"/>
            </w:r>
            <w:r w:rsidR="00091592" w:rsidRPr="00091592">
              <w:rPr>
                <w:rFonts w:eastAsia="Times New Roman"/>
                <w:i/>
                <w:iCs/>
                <w:noProof/>
                <w:color w:val="000000"/>
                <w:sz w:val="20"/>
                <w:szCs w:val="20"/>
                <w:vertAlign w:val="superscript"/>
              </w:rPr>
              <w:t>11</w:t>
            </w:r>
            <w:r w:rsidR="00091592">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5AA041B7"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letter </w:t>
            </w:r>
          </w:p>
        </w:tc>
        <w:tc>
          <w:tcPr>
            <w:tcW w:w="1840" w:type="dxa"/>
            <w:tcBorders>
              <w:top w:val="nil"/>
              <w:left w:val="nil"/>
              <w:bottom w:val="single" w:sz="4" w:space="0" w:color="auto"/>
              <w:right w:val="single" w:sz="4" w:space="0" w:color="auto"/>
            </w:tcBorders>
            <w:shd w:val="clear" w:color="auto" w:fill="auto"/>
            <w:noWrap/>
            <w:hideMark/>
          </w:tcPr>
          <w:p w14:paraId="5105E771"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6A8CAB59"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187D1BB0"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6EDDF75A" w14:textId="75F6F9F4"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Chuntamongkol et al</w:t>
            </w:r>
            <w:r w:rsidR="00091592">
              <w:rPr>
                <w:rFonts w:eastAsia="Times New Roman"/>
                <w:i/>
                <w:iCs/>
                <w:color w:val="000000"/>
                <w:sz w:val="20"/>
                <w:szCs w:val="20"/>
              </w:rPr>
              <w:fldChar w:fldCharType="begin"/>
            </w:r>
            <w:r w:rsidR="00091592">
              <w:rPr>
                <w:rFonts w:eastAsia="Times New Roman"/>
                <w:i/>
                <w:iCs/>
                <w:color w:val="000000"/>
                <w:sz w:val="20"/>
                <w:szCs w:val="20"/>
              </w:rPr>
              <w:instrText xml:space="preserve"> ADDIN EN.CITE &lt;EndNote&gt;&lt;Cite&gt;&lt;Author&gt;Chuntamongkol&lt;/Author&gt;&lt;Year&gt;2021&lt;/Year&gt;&lt;RecNum&gt;17&lt;/RecNum&gt;&lt;DisplayText&gt;&lt;style face="superscript"&gt;12&lt;/style&gt;&lt;/DisplayText&gt;&lt;record&gt;&lt;rec-number&gt;17&lt;/rec-number&gt;&lt;foreign-keys&gt;&lt;key app="EN" db-id="f0ppaw99x2zw06eadfrvxv0d09eazrzrp2ew" timestamp="1682127755"&gt;17&lt;/key&gt;&lt;/foreign-keys&gt;&lt;ref-type name="Journal Article"&gt;17&lt;/ref-type&gt;&lt;contributors&gt;&lt;authors&gt;&lt;author&gt;Chuntamongkol, R.&lt;/author&gt;&lt;author&gt;Meen, R.&lt;/author&gt;&lt;author&gt;Nash, S.&lt;/author&gt;&lt;author&gt;Ohly, N. E.&lt;/author&gt;&lt;author&gt;Clarke, J.&lt;/author&gt;&lt;author&gt;Holloway, N.&lt;/author&gt;&lt;/authors&gt;&lt;/contributors&gt;&lt;auth-address&gt;Orthopaedics, NHS Golden Jubilee, Glasgow, UK.&lt;/auth-address&gt;&lt;titles&gt;&lt;title&gt;Resuming elective orthopaedic services during the COVID-19 pandemic : our experience&lt;/title&gt;&lt;secondary-title&gt;Bone Jt Open&lt;/secondary-title&gt;&lt;/titles&gt;&lt;periodical&gt;&lt;full-title&gt;Bone Jt Open&lt;/full-title&gt;&lt;/periodical&gt;&lt;pages&gt;951-957&lt;/pages&gt;&lt;volume&gt;2&lt;/volume&gt;&lt;number&gt;11&lt;/number&gt;&lt;keywords&gt;&lt;keyword&gt;Anesthesiologists&lt;/keyword&gt;&lt;keyword&gt;Arthroplasty&lt;/keyword&gt;&lt;keyword&gt;Covid-19&lt;/keyword&gt;&lt;keyword&gt;COVID-19 infections&lt;/keyword&gt;&lt;keyword&gt;Elective&lt;/keyword&gt;&lt;keyword&gt;Hip and knee arthroplasties&lt;/keyword&gt;&lt;keyword&gt;Orthopaedics&lt;/keyword&gt;&lt;keyword&gt;Resumption&lt;/keyword&gt;&lt;keyword&gt;elective orthopaedic surgery&lt;/keyword&gt;&lt;keyword&gt;infections&lt;/keyword&gt;&lt;keyword&gt;joint arthroplasty&lt;/keyword&gt;&lt;keyword&gt;knee arthroplasty procedures&lt;/keyword&gt;&lt;keyword&gt;orthopaedic procedures&lt;/keyword&gt;&lt;keyword&gt;osteoarthritis&lt;/keyword&gt;&lt;keyword&gt;prospective study&lt;/keyword&gt;&lt;/keywords&gt;&lt;dates&gt;&lt;year&gt;2021&lt;/year&gt;&lt;pub-dates&gt;&lt;date&gt;Nov&lt;/date&gt;&lt;/pub-dates&gt;&lt;/dates&gt;&lt;isbn&gt;2633-1462 (Electronic)&amp;#xD;2633-1462 (Linking)&lt;/isbn&gt;&lt;accession-num&gt;34783253&lt;/accession-num&gt;&lt;urls&gt;&lt;related-urls&gt;&lt;url&gt;https://www.ncbi.nlm.nih.gov/pubmed/34783253&lt;/url&gt;&lt;/related-urls&gt;&lt;/urls&gt;&lt;custom2&gt;PMC8636296&lt;/custom2&gt;&lt;electronic-resource-num&gt;10.1302/2633-1462.211.BJO-2021-0080.R1&lt;/electronic-resource-num&gt;&lt;remote-database-name&gt;PubMed-not-MEDLINE&lt;/remote-database-name&gt;&lt;remote-database-provider&gt;NLM&lt;/remote-database-provider&gt;&lt;/record&gt;&lt;/Cite&gt;&lt;/EndNote&gt;</w:instrText>
            </w:r>
            <w:r w:rsidR="00091592">
              <w:rPr>
                <w:rFonts w:eastAsia="Times New Roman"/>
                <w:i/>
                <w:iCs/>
                <w:color w:val="000000"/>
                <w:sz w:val="20"/>
                <w:szCs w:val="20"/>
              </w:rPr>
              <w:fldChar w:fldCharType="separate"/>
            </w:r>
            <w:r w:rsidR="00091592" w:rsidRPr="00091592">
              <w:rPr>
                <w:rFonts w:eastAsia="Times New Roman"/>
                <w:i/>
                <w:iCs/>
                <w:noProof/>
                <w:color w:val="000000"/>
                <w:sz w:val="20"/>
                <w:szCs w:val="20"/>
                <w:vertAlign w:val="superscript"/>
              </w:rPr>
              <w:t>12</w:t>
            </w:r>
            <w:r w:rsidR="00091592">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546727F0"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p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1473FFED"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412DE37D"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33E939FC"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129BEA49" w14:textId="01EBB472"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Mamidanna et al</w:t>
            </w:r>
            <w:r w:rsidR="00091592">
              <w:rPr>
                <w:rFonts w:eastAsia="Times New Roman"/>
                <w:i/>
                <w:iCs/>
                <w:color w:val="000000"/>
                <w:sz w:val="20"/>
                <w:szCs w:val="20"/>
              </w:rPr>
              <w:fldChar w:fldCharType="begin">
                <w:fldData xml:space="preserve">PEVuZE5vdGU+PENpdGU+PEF1dGhvcj5NYW1pZGFubmE8L0F1dGhvcj48WWVhcj4yMDIxPC9ZZWFy
PjxSZWNOdW0+MTk8L1JlY051bT48RGlzcGxheVRleHQ+PHN0eWxlIGZhY2U9InN1cGVyc2NyaXB0
Ij4xMzwvc3R5bGU+PC9EaXNwbGF5VGV4dD48cmVjb3JkPjxyZWMtbnVtYmVyPjE5PC9yZWMtbnVt
YmVyPjxmb3JlaWduLWtleXM+PGtleSBhcHA9IkVOIiBkYi1pZD0iZjBwcGF3OTl4Mnp3MDZlYWRm
cnZ4djBkMDllYXpyenJwMmV3IiB0aW1lc3RhbXA9IjE2ODIxMjc3ODAiPjE5PC9rZXk+PC9mb3Jl
aWduLWtleXM+PHJlZi10eXBlIG5hbWU9IkpvdXJuYWwgQXJ0aWNsZSI+MTc8L3JlZi10eXBlPjxj
b250cmlidXRvcnM+PGF1dGhvcnM+PGF1dGhvcj5NYW1pZGFubmEsIFIuPC9hdXRob3I+PGF1dGhv
cj5Bc2thcmksIEEuPC9hdXRob3I+PGF1dGhvcj5QYXRlbCwgSy48L2F1dGhvcj48YXV0aG9yPkFk
aWwsIE0uIFQuPC9hdXRob3I+PGF1dGhvcj5KYWluLCBWLjwvYXV0aG9yPjxhdXRob3I+SmFtYnVs
aW5nYW0sIFAuPC9hdXRob3I+PGF1dGhvcj5XaGl0ZWxhdywgRC48L2F1dGhvcj48YXV0aG9yPlJh
c2hpZCwgRi48L2F1dGhvcj48YXV0aG9yPk11bmFzaW5naGUsIEEuPC9hdXRob3I+PGF1dGhvcj5B
bC1UYWFuLCBPLjwvYXV0aG9yPjwvYXV0aG9ycz48L2NvbnRyaWJ1dG9ycz48YXV0aC1hZGRyZXNz
PkJlZGZvcmRzaGlyZSBIb3NwaXRhbHMgTkhTIEZvdW5kYXRpb24gVHJ1c3QsIFVLLjwvYXV0aC1h
ZGRyZXNzPjx0aXRsZXM+PHRpdGxlPlNhZmV0eSBhbmQgZmVhc2liaWxpdHkgb2YgcmVzdW1pbmcg
YmFyaWF0cmljIHN1cmdlcnkgdW5kZXIgdGhlIGNsb3VkIG9mIENPVklELTE5PC90aXRsZT48c2Vj
b25kYXJ5LXRpdGxlPkFubiBSIENvbGwgU3VyZyBFbmdsPC9zZWNvbmRhcnktdGl0bGU+PC90aXRs
ZXM+PHBlcmlvZGljYWw+PGZ1bGwtdGl0bGU+QW5uIFIgQ29sbCBTdXJnIEVuZ2w8L2Z1bGwtdGl0
bGU+PC9wZXJpb2RpY2FsPjxwYWdlcz41MjQtNTI5PC9wYWdlcz48dm9sdW1lPjEwMzwvdm9sdW1l
PjxudW1iZXI+NzwvbnVtYmVyPjxrZXl3b3Jkcz48a2V5d29yZD5BZHVsdDwva2V5d29yZD48a2V5
d29yZD5CYXJpYXRyaWMgU3VyZ2VyeS8qYWR2ZXJzZSBlZmZlY3RzL3N0YW5kYXJkcy9zdGF0aXN0
aWNzICZhbXA7IG51bWVyaWNhbCBkYXRhPC9rZXl3b3JkPjxrZXl3b3JkPkNPVklELTE5L2RpYWdu
b3Npcy9lcGlkZW1pb2xvZ3kvKnByZXZlbnRpb24gJmFtcDsgY29udHJvbC90cmFuc21pc3Npb248
L2tleXdvcmQ+PGtleXdvcmQ+Q09WSUQtMTkgVGVzdGluZy9zdGFuZGFyZHMvc3RhdGlzdGljcyAm
YW1wOyBudW1lcmljYWwgZGF0YTwva2V5d29yZD48a2V5d29yZD5DbGluaWNhbCBQcm90b2NvbHMv
c3RhbmRhcmRzPC9rZXl3b3JkPjxrZXl3b3JkPkNvbW11bmljYWJsZSBEaXNlYXNlIENvbnRyb2wv
b3JnYW5pemF0aW9uICZhbXA7IGFkbWluaXN0cmF0aW9uL3N0YW5kYXJkczwva2V5d29yZD48a2V5
d29yZD5FbGVjdGl2ZSBTdXJnaWNhbCBQcm9jZWR1cmVzLyphZHZlcnNlIGVmZmVjdHMvc3RhbmRh
cmRzL3N0YXRpc3RpY3MgJmFtcDsgbnVtZXJpY2FsPC9rZXl3b3JkPjxrZXl3b3JkPmRhdGE8L2tl
eXdvcmQ+PGtleXdvcmQ+RW5oYW5jZWQgUmVjb3ZlcnkgQWZ0ZXIgU3VyZ2VyeS9zdGFuZGFyZHM8
L2tleXdvcmQ+PGtleXdvcmQ+RmVhc2liaWxpdHkgU3R1ZGllczwva2V5d29yZD48a2V5d29yZD5G
ZW1hbGU8L2tleXdvcmQ+PGtleXdvcmQ+SHVtYW5zPC9rZXl3b3JkPjxrZXl3b3JkPkxlbmd0aCBv
ZiBTdGF5L3N0YXRpc3RpY3MgJmFtcDsgbnVtZXJpY2FsIGRhdGE8L2tleXdvcmQ+PGtleXdvcmQ+
TWFsZTwva2V5d29yZD48a2V5d29yZD5NaWRkbGUgQWdlZDwva2V5d29yZD48a2V5d29yZD5PYmVz
aXR5LCBNb3JiaWQvY29tcGxpY2F0aW9ucy8qc3VyZ2VyeTwva2V5d29yZD48a2V5d29yZD5QYW5k
ZW1pY3MvcHJldmVudGlvbiAmYW1wOyBjb250cm9sPC9rZXl3b3JkPjxrZXl3b3JkPlBhdGllbnQg
UmVhZG1pc3Npb24vc3RhdGlzdGljcyAmYW1wOyBudW1lcmljYWwgZGF0YTwva2V5d29yZD48a2V5
d29yZD5Qb3N0b3BlcmF0aXZlIENvbXBsaWNhdGlvbnMvKmVwaWRlbWlvbG9neS9ldGlvbG9neTwv
a2V5d29yZD48a2V5d29yZD5Qcm9zcGVjdGl2ZSBTdHVkaWVzPC9rZXl3b3JkPjxrZXl3b3JkPlJl
dHJvc3BlY3RpdmUgU3R1ZGllczwva2V5d29yZD48a2V5d29yZD5SaXNrIEFzc2Vzc21lbnQvc3Rh
dGlzdGljcyAmYW1wOyBudW1lcmljYWwgZGF0YTwva2V5d29yZD48a2V5d29yZD5TQVJTLUNvVi0y
L2lzb2xhdGlvbiAmYW1wOyBwdXJpZmljYXRpb248L2tleXdvcmQ+PGtleXdvcmQ+U3VyZ2VyeSBE
ZXBhcnRtZW50LCBIb3NwaXRhbC9vcmdhbml6YXRpb24gJmFtcDsgYWRtaW5pc3RyYXRpb24vc3Rh
bmRhcmRzL3N0YXRpc3RpY3MgJmFtcDs8L2tleXdvcmQ+PGtleXdvcmQ+bnVtZXJpY2FsIGRhdGE8
L2tleXdvcmQ+PGtleXdvcmQ+QmFyaWF0cmljPC9rZXl3b3JkPjxrZXl3b3JkPkJ5cGFzczwva2V5
d29yZD48a2V5d29yZD5NZXRhYm9saWM8L2tleXdvcmQ+PGtleXdvcmQ+T2Jlc2l0eTwva2V5d29y
ZD48a2V5d29yZD5QYW5kZW1pYzwva2V5d29yZD48a2V5d29yZD5TdXJnZXJ5PC9rZXl3b3JkPjwv
a2V5d29yZHM+PGRhdGVzPjx5ZWFyPjIwMjE8L3llYXI+PHB1Yi1kYXRlcz48ZGF0ZT5KdWw8L2Rh
dGU+PC9wdWItZGF0ZXM+PC9kYXRlcz48aXNibj4xNDc4LTcwODMgKEVsZWN0cm9uaWMpJiN4RDsw
MDM1LTg4NDMgKExpbmtpbmcpPC9pc2JuPjxhY2Nlc3Npb24tbnVtPjM0MTkyNDk4PC9hY2Nlc3Np
b24tbnVtPjx1cmxzPjxyZWxhdGVkLXVybHM+PHVybD5odHRwczovL3d3dy5uY2JpLm5sbS5uaWgu
Z292L3B1Ym1lZC8zNDE5MjQ5ODwvdXJsPjwvcmVsYXRlZC11cmxzPjwvdXJscz48ZWxlY3Ryb25p
Yy1yZXNvdXJjZS1udW0+MTAuMTMwOC9yY3Nhbm4uMjAyMS4wMDUzPC9lbGVjdHJvbmljLXJlc291
cmNlLW51bT48cmVtb3RlLWRhdGFiYXNlLW5hbWU+TWVkbGluZTwvcmVtb3RlLWRhdGFiYXNlLW5h
bWU+PHJlbW90ZS1kYXRhYmFzZS1wcm92aWRlcj5OTE08L3JlbW90ZS1kYXRhYmFzZS1wcm92aWRl
cj48L3JlY29yZD48L0NpdGU+PC9FbmROb3RlPn==
</w:fldData>
              </w:fldChar>
            </w:r>
            <w:r w:rsidR="00091592">
              <w:rPr>
                <w:rFonts w:eastAsia="Times New Roman"/>
                <w:i/>
                <w:iCs/>
                <w:color w:val="000000"/>
                <w:sz w:val="20"/>
                <w:szCs w:val="20"/>
              </w:rPr>
              <w:instrText xml:space="preserve"> ADDIN EN.CITE </w:instrText>
            </w:r>
            <w:r w:rsidR="00091592">
              <w:rPr>
                <w:rFonts w:eastAsia="Times New Roman"/>
                <w:i/>
                <w:iCs/>
                <w:color w:val="000000"/>
                <w:sz w:val="20"/>
                <w:szCs w:val="20"/>
              </w:rPr>
              <w:fldChar w:fldCharType="begin">
                <w:fldData xml:space="preserve">PEVuZE5vdGU+PENpdGU+PEF1dGhvcj5NYW1pZGFubmE8L0F1dGhvcj48WWVhcj4yMDIxPC9ZZWFy
PjxSZWNOdW0+MTk8L1JlY051bT48RGlzcGxheVRleHQ+PHN0eWxlIGZhY2U9InN1cGVyc2NyaXB0
Ij4xMzwvc3R5bGU+PC9EaXNwbGF5VGV4dD48cmVjb3JkPjxyZWMtbnVtYmVyPjE5PC9yZWMtbnVt
YmVyPjxmb3JlaWduLWtleXM+PGtleSBhcHA9IkVOIiBkYi1pZD0iZjBwcGF3OTl4Mnp3MDZlYWRm
cnZ4djBkMDllYXpyenJwMmV3IiB0aW1lc3RhbXA9IjE2ODIxMjc3ODAiPjE5PC9rZXk+PC9mb3Jl
aWduLWtleXM+PHJlZi10eXBlIG5hbWU9IkpvdXJuYWwgQXJ0aWNsZSI+MTc8L3JlZi10eXBlPjxj
b250cmlidXRvcnM+PGF1dGhvcnM+PGF1dGhvcj5NYW1pZGFubmEsIFIuPC9hdXRob3I+PGF1dGhv
cj5Bc2thcmksIEEuPC9hdXRob3I+PGF1dGhvcj5QYXRlbCwgSy48L2F1dGhvcj48YXV0aG9yPkFk
aWwsIE0uIFQuPC9hdXRob3I+PGF1dGhvcj5KYWluLCBWLjwvYXV0aG9yPjxhdXRob3I+SmFtYnVs
aW5nYW0sIFAuPC9hdXRob3I+PGF1dGhvcj5XaGl0ZWxhdywgRC48L2F1dGhvcj48YXV0aG9yPlJh
c2hpZCwgRi48L2F1dGhvcj48YXV0aG9yPk11bmFzaW5naGUsIEEuPC9hdXRob3I+PGF1dGhvcj5B
bC1UYWFuLCBPLjwvYXV0aG9yPjwvYXV0aG9ycz48L2NvbnRyaWJ1dG9ycz48YXV0aC1hZGRyZXNz
PkJlZGZvcmRzaGlyZSBIb3NwaXRhbHMgTkhTIEZvdW5kYXRpb24gVHJ1c3QsIFVLLjwvYXV0aC1h
ZGRyZXNzPjx0aXRsZXM+PHRpdGxlPlNhZmV0eSBhbmQgZmVhc2liaWxpdHkgb2YgcmVzdW1pbmcg
YmFyaWF0cmljIHN1cmdlcnkgdW5kZXIgdGhlIGNsb3VkIG9mIENPVklELTE5PC90aXRsZT48c2Vj
b25kYXJ5LXRpdGxlPkFubiBSIENvbGwgU3VyZyBFbmdsPC9zZWNvbmRhcnktdGl0bGU+PC90aXRs
ZXM+PHBlcmlvZGljYWw+PGZ1bGwtdGl0bGU+QW5uIFIgQ29sbCBTdXJnIEVuZ2w8L2Z1bGwtdGl0
bGU+PC9wZXJpb2RpY2FsPjxwYWdlcz41MjQtNTI5PC9wYWdlcz48dm9sdW1lPjEwMzwvdm9sdW1l
PjxudW1iZXI+NzwvbnVtYmVyPjxrZXl3b3Jkcz48a2V5d29yZD5BZHVsdDwva2V5d29yZD48a2V5
d29yZD5CYXJpYXRyaWMgU3VyZ2VyeS8qYWR2ZXJzZSBlZmZlY3RzL3N0YW5kYXJkcy9zdGF0aXN0
aWNzICZhbXA7IG51bWVyaWNhbCBkYXRhPC9rZXl3b3JkPjxrZXl3b3JkPkNPVklELTE5L2RpYWdu
b3Npcy9lcGlkZW1pb2xvZ3kvKnByZXZlbnRpb24gJmFtcDsgY29udHJvbC90cmFuc21pc3Npb248
L2tleXdvcmQ+PGtleXdvcmQ+Q09WSUQtMTkgVGVzdGluZy9zdGFuZGFyZHMvc3RhdGlzdGljcyAm
YW1wOyBudW1lcmljYWwgZGF0YTwva2V5d29yZD48a2V5d29yZD5DbGluaWNhbCBQcm90b2NvbHMv
c3RhbmRhcmRzPC9rZXl3b3JkPjxrZXl3b3JkPkNvbW11bmljYWJsZSBEaXNlYXNlIENvbnRyb2wv
b3JnYW5pemF0aW9uICZhbXA7IGFkbWluaXN0cmF0aW9uL3N0YW5kYXJkczwva2V5d29yZD48a2V5
d29yZD5FbGVjdGl2ZSBTdXJnaWNhbCBQcm9jZWR1cmVzLyphZHZlcnNlIGVmZmVjdHMvc3RhbmRh
cmRzL3N0YXRpc3RpY3MgJmFtcDsgbnVtZXJpY2FsPC9rZXl3b3JkPjxrZXl3b3JkPmRhdGE8L2tl
eXdvcmQ+PGtleXdvcmQ+RW5oYW5jZWQgUmVjb3ZlcnkgQWZ0ZXIgU3VyZ2VyeS9zdGFuZGFyZHM8
L2tleXdvcmQ+PGtleXdvcmQ+RmVhc2liaWxpdHkgU3R1ZGllczwva2V5d29yZD48a2V5d29yZD5G
ZW1hbGU8L2tleXdvcmQ+PGtleXdvcmQ+SHVtYW5zPC9rZXl3b3JkPjxrZXl3b3JkPkxlbmd0aCBv
ZiBTdGF5L3N0YXRpc3RpY3MgJmFtcDsgbnVtZXJpY2FsIGRhdGE8L2tleXdvcmQ+PGtleXdvcmQ+
TWFsZTwva2V5d29yZD48a2V5d29yZD5NaWRkbGUgQWdlZDwva2V5d29yZD48a2V5d29yZD5PYmVz
aXR5LCBNb3JiaWQvY29tcGxpY2F0aW9ucy8qc3VyZ2VyeTwva2V5d29yZD48a2V5d29yZD5QYW5k
ZW1pY3MvcHJldmVudGlvbiAmYW1wOyBjb250cm9sPC9rZXl3b3JkPjxrZXl3b3JkPlBhdGllbnQg
UmVhZG1pc3Npb24vc3RhdGlzdGljcyAmYW1wOyBudW1lcmljYWwgZGF0YTwva2V5d29yZD48a2V5
d29yZD5Qb3N0b3BlcmF0aXZlIENvbXBsaWNhdGlvbnMvKmVwaWRlbWlvbG9neS9ldGlvbG9neTwv
a2V5d29yZD48a2V5d29yZD5Qcm9zcGVjdGl2ZSBTdHVkaWVzPC9rZXl3b3JkPjxrZXl3b3JkPlJl
dHJvc3BlY3RpdmUgU3R1ZGllczwva2V5d29yZD48a2V5d29yZD5SaXNrIEFzc2Vzc21lbnQvc3Rh
dGlzdGljcyAmYW1wOyBudW1lcmljYWwgZGF0YTwva2V5d29yZD48a2V5d29yZD5TQVJTLUNvVi0y
L2lzb2xhdGlvbiAmYW1wOyBwdXJpZmljYXRpb248L2tleXdvcmQ+PGtleXdvcmQ+U3VyZ2VyeSBE
ZXBhcnRtZW50LCBIb3NwaXRhbC9vcmdhbml6YXRpb24gJmFtcDsgYWRtaW5pc3RyYXRpb24vc3Rh
bmRhcmRzL3N0YXRpc3RpY3MgJmFtcDs8L2tleXdvcmQ+PGtleXdvcmQ+bnVtZXJpY2FsIGRhdGE8
L2tleXdvcmQ+PGtleXdvcmQ+QmFyaWF0cmljPC9rZXl3b3JkPjxrZXl3b3JkPkJ5cGFzczwva2V5
d29yZD48a2V5d29yZD5NZXRhYm9saWM8L2tleXdvcmQ+PGtleXdvcmQ+T2Jlc2l0eTwva2V5d29y
ZD48a2V5d29yZD5QYW5kZW1pYzwva2V5d29yZD48a2V5d29yZD5TdXJnZXJ5PC9rZXl3b3JkPjwv
a2V5d29yZHM+PGRhdGVzPjx5ZWFyPjIwMjE8L3llYXI+PHB1Yi1kYXRlcz48ZGF0ZT5KdWw8L2Rh
dGU+PC9wdWItZGF0ZXM+PC9kYXRlcz48aXNibj4xNDc4LTcwODMgKEVsZWN0cm9uaWMpJiN4RDsw
MDM1LTg4NDMgKExpbmtpbmcpPC9pc2JuPjxhY2Nlc3Npb24tbnVtPjM0MTkyNDk4PC9hY2Nlc3Np
b24tbnVtPjx1cmxzPjxyZWxhdGVkLXVybHM+PHVybD5odHRwczovL3d3dy5uY2JpLm5sbS5uaWgu
Z292L3B1Ym1lZC8zNDE5MjQ5ODwvdXJsPjwvcmVsYXRlZC11cmxzPjwvdXJscz48ZWxlY3Ryb25p
Yy1yZXNvdXJjZS1udW0+MTAuMTMwOC9yY3Nhbm4uMjAyMS4wMDUzPC9lbGVjdHJvbmljLXJlc291
cmNlLW51bT48cmVtb3RlLWRhdGFiYXNlLW5hbWU+TWVkbGluZTwvcmVtb3RlLWRhdGFiYXNlLW5h
bWU+PHJlbW90ZS1kYXRhYmFzZS1wcm92aWRlcj5OTE08L3JlbW90ZS1kYXRhYmFzZS1wcm92aWRl
cj48L3JlY29yZD48L0NpdGU+PC9FbmROb3RlPn==
</w:fldData>
              </w:fldChar>
            </w:r>
            <w:r w:rsidR="00091592">
              <w:rPr>
                <w:rFonts w:eastAsia="Times New Roman"/>
                <w:i/>
                <w:iCs/>
                <w:color w:val="000000"/>
                <w:sz w:val="20"/>
                <w:szCs w:val="20"/>
              </w:rPr>
              <w:instrText xml:space="preserve"> ADDIN EN.CITE.DATA </w:instrText>
            </w:r>
            <w:r w:rsidR="00091592">
              <w:rPr>
                <w:rFonts w:eastAsia="Times New Roman"/>
                <w:i/>
                <w:iCs/>
                <w:color w:val="000000"/>
                <w:sz w:val="20"/>
                <w:szCs w:val="20"/>
              </w:rPr>
            </w:r>
            <w:r w:rsidR="00091592">
              <w:rPr>
                <w:rFonts w:eastAsia="Times New Roman"/>
                <w:i/>
                <w:iCs/>
                <w:color w:val="000000"/>
                <w:sz w:val="20"/>
                <w:szCs w:val="20"/>
              </w:rPr>
              <w:fldChar w:fldCharType="end"/>
            </w:r>
            <w:r w:rsidR="00091592">
              <w:rPr>
                <w:rFonts w:eastAsia="Times New Roman"/>
                <w:i/>
                <w:iCs/>
                <w:color w:val="000000"/>
                <w:sz w:val="20"/>
                <w:szCs w:val="20"/>
              </w:rPr>
            </w:r>
            <w:r w:rsidR="00091592">
              <w:rPr>
                <w:rFonts w:eastAsia="Times New Roman"/>
                <w:i/>
                <w:iCs/>
                <w:color w:val="000000"/>
                <w:sz w:val="20"/>
                <w:szCs w:val="20"/>
              </w:rPr>
              <w:fldChar w:fldCharType="separate"/>
            </w:r>
            <w:r w:rsidR="00091592" w:rsidRPr="00091592">
              <w:rPr>
                <w:rFonts w:eastAsia="Times New Roman"/>
                <w:i/>
                <w:iCs/>
                <w:noProof/>
                <w:color w:val="000000"/>
                <w:sz w:val="20"/>
                <w:szCs w:val="20"/>
                <w:vertAlign w:val="superscript"/>
              </w:rPr>
              <w:t>13</w:t>
            </w:r>
            <w:r w:rsidR="00091592">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0277A09B"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p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4259029F"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6BC65CF6"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0525A3DF"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156252B0" w14:textId="18E96C1F"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Spinelli et al</w:t>
            </w:r>
            <w:r w:rsidR="00091592">
              <w:rPr>
                <w:rFonts w:eastAsia="Times New Roman"/>
                <w:i/>
                <w:iCs/>
                <w:color w:val="000000"/>
                <w:sz w:val="20"/>
                <w:szCs w:val="20"/>
              </w:rPr>
              <w:fldChar w:fldCharType="begin">
                <w:fldData xml:space="preserve">PEVuZE5vdGU+PENpdGU+PEF1dGhvcj5TcGluZWxsaTwvQXV0aG9yPjxZZWFyPjIwMjE8L1llYXI+
PFJlY051bT4yNzwvUmVjTnVtPjxEaXNwbGF5VGV4dD48c3R5bGUgZmFjZT0ic3VwZXJzY3JpcHQi
PjE0PC9zdHlsZT48L0Rpc3BsYXlUZXh0PjxyZWNvcmQ+PHJlYy1udW1iZXI+Mjc8L3JlYy1udW1i
ZXI+PGZvcmVpZ24ta2V5cz48a2V5IGFwcD0iRU4iIGRiLWlkPSJmMHBwYXc5OXgyencwNmVhZGZy
dnh2MGQwOWVhenJ6cnAyZXciIHRpbWVzdGFtcD0iMTY4MjEyNzg3NCI+Mjc8L2tleT48L2ZvcmVp
Z24ta2V5cz48cmVmLXR5cGUgbmFtZT0iSm91cm5hbCBBcnRpY2xlIj4xNzwvcmVmLXR5cGU+PGNv
bnRyaWJ1dG9ycz48YXV0aG9ycz48YXV0aG9yPlNwaW5lbGxpLCBBLjwvYXV0aG9yPjxhdXRob3I+
Q2FydmVsbG8sIE0uPC9hdXRob3I+PGF1dGhvcj5DYXJyYW5vLCBGLiBNLjwvYXV0aG9yPjxhdXRo
b3I+UGFzaW5pLCBGLjwvYXV0aG9yPjxhdXRob3I+Rm9wcGEsIEMuPC9hdXRob3I+PGF1dGhvcj5U
YWZmdXJlbGxpLCBHLjwvYXV0aG9yPjxhdXRob3I+VWdvbGluaSwgRy48L2F1dGhvcj48YXV0aG9y
Pk1vbnRyb25pLCBJLjwvYXV0aG9yPjwvYXV0aG9ycz48L2NvbnRyaWJ1dG9ycz48YXV0aC1hZGRy
ZXNzPklSQ0NTIEh1bWFuaXRhcyBSZXNlYXJjaCBIb3NwaXRhbCwgUm96emFubywgTWlsYW4sIEl0
YWx5OyBIdW1hbml0YXMgVW5pdmVyc2l0eSwgRGVwYXJ0bWVudCBvZiBCaW9tZWRpY2FsIFNjaWVu
Y2VzLCBNaWxhbiwgUGlldmUgRW1hbnVlbGUsIEl0YWx5LiBFbGVjdHJvbmljIGFkZHJlc3M6IGFu
dG9uaW5vLnNwaW5lbGxpQGh1bmltZWQuZXUuJiN4RDtJUkNDUyBIdW1hbml0YXMgUmVzZWFyY2gg
SG9zcGl0YWwsIFJvenphbm8sIE1pbGFuLCBJdGFseTsgSHVtYW5pdGFzIFVuaXZlcnNpdHksIERl
cGFydG1lbnQgb2YgQmlvbWVkaWNhbCBTY2llbmNlcywgTWlsYW4sIFBpZXZlIEVtYW51ZWxlLCBJ
dGFseS4mI3hEO0lSQ0NTIEh1bWFuaXRhcyBSZXNlYXJjaCBIb3NwaXRhbCwgUm96emFubywgTWls
YW4sIEl0YWx5LiYjeEQ7T3NwZWRhbGUgcGVyIGdsaSBJbmZlcm1pLCBGYWVuemEsIEl0YWx5Ljwv
YXV0aC1hZGRyZXNzPjx0aXRsZXM+PHRpdGxlPlJlZHVjZWQgZHVyYXRpb24gb2Ygc3RheSBhZnRl
ciBlbGVjdGl2ZSBjb2xvcmVjdGFsIHN1cmdlcnkgZHVyaW5nIHRoZSBwZWFrIHBoYXNlIG9mIENP
VklELTE5IHBhbmRlbWljOiBBIHBvc2l0aXZlIGVmZmVjdCBvZiBpbmZlY3Rpb24gcmlzayBhd2Fy
ZW5lc3M/PC90aXRsZT48c2Vjb25kYXJ5LXRpdGxlPlN1cmdlcnk8L3NlY29uZGFyeS10aXRsZT48
L3RpdGxlcz48cGVyaW9kaWNhbD48ZnVsbC10aXRsZT5TdXJnZXJ5PC9mdWxsLXRpdGxlPjwvcGVy
aW9kaWNhbD48cGFnZXM+NTU4LTU2MjwvcGFnZXM+PHZvbHVtZT4xNzA8L3ZvbHVtZT48bnVtYmVy
PjI8L251bWJlcj48ZWRpdGlvbj4yMDIwMTIyMzwvZWRpdGlvbj48a2V5d29yZHM+PGtleXdvcmQ+
QWdlZDwva2V5d29yZD48a2V5d29yZD5BZ2VkLCA4MCBhbmQgb3Zlcjwva2V5d29yZD48a2V5d29y
ZD4qY292aWQtMTk8L2tleXdvcmQ+PGtleXdvcmQ+Q29sb3JlY3RhbCBTdXJnZXJ5LypzdGF0aXN0
aWNzICZhbXA7IG51bWVyaWNhbCBkYXRhPC9rZXl3b3JkPjxrZXl3b3JkPipFbmhhbmNlZCBSZWNv
dmVyeSBBZnRlciBTdXJnZXJ5PC9rZXl3b3JkPjxrZXl3b3JkPkZlbWFsZTwva2V5d29yZD48a2V5
d29yZD5IdW1hbnM8L2tleXdvcmQ+PGtleXdvcmQ+TGVuZ3RoIG9mIFN0YXkvKnN0YXRpc3RpY3Mg
JmFtcDsgbnVtZXJpY2FsIGRhdGE8L2tleXdvcmQ+PGtleXdvcmQ+TWFsZTwva2V5d29yZD48a2V5
d29yZD5NaWRkbGUgQWdlZDwva2V5d29yZD48a2V5d29yZD5QYXRpZW50IFJlYWRtaXNzaW9uLypz
dGF0aXN0aWNzICZhbXA7IG51bWVyaWNhbCBkYXRhPC9rZXl3b3JkPjwva2V5d29yZHM+PGRhdGVz
Pjx5ZWFyPjIwMjE8L3llYXI+PHB1Yi1kYXRlcz48ZGF0ZT5BdWc8L2RhdGU+PC9wdWItZGF0ZXM+
PC9kYXRlcz48aXNibj4xNTMyLTczNjEgKEVsZWN0cm9uaWMpJiN4RDswMDM5LTYwNjAgKFByaW50
KSYjeEQ7MDAzOS02MDYwIChMaW5raW5nKTwvaXNibj48YWNjZXNzaW9uLW51bT4zMzcxNDYxNzwv
YWNjZXNzaW9uLW51bT48dXJscz48cmVsYXRlZC11cmxzPjx1cmw+aHR0cHM6Ly93d3cubmNiaS5u
bG0ubmloLmdvdi9wdWJtZWQvMzM3MTQ2MTc8L3VybD48L3JlbGF0ZWQtdXJscz48L3VybHM+PGN1
c3RvbTI+UE1DNzc1NzM0NzwvY3VzdG9tMj48ZWxlY3Ryb25pYy1yZXNvdXJjZS1udW0+MTAuMTAx
Ni9qLnN1cmcuMjAyMC4xMi4wMTc8L2VsZWN0cm9uaWMtcmVzb3VyY2UtbnVtPjxyZW1vdGUtZGF0
YWJhc2UtbmFtZT5NZWRsaW5lPC9yZW1vdGUtZGF0YWJhc2UtbmFtZT48cmVtb3RlLWRhdGFiYXNl
LXByb3ZpZGVyPk5MTTwvcmVtb3RlLWRhdGFiYXNlLXByb3ZpZGVyPjwvcmVjb3JkPjwvQ2l0ZT48
L0VuZE5vdGU+
</w:fldData>
              </w:fldChar>
            </w:r>
            <w:r w:rsidR="00091592">
              <w:rPr>
                <w:rFonts w:eastAsia="Times New Roman"/>
                <w:i/>
                <w:iCs/>
                <w:color w:val="000000"/>
                <w:sz w:val="20"/>
                <w:szCs w:val="20"/>
              </w:rPr>
              <w:instrText xml:space="preserve"> ADDIN EN.CITE </w:instrText>
            </w:r>
            <w:r w:rsidR="00091592">
              <w:rPr>
                <w:rFonts w:eastAsia="Times New Roman"/>
                <w:i/>
                <w:iCs/>
                <w:color w:val="000000"/>
                <w:sz w:val="20"/>
                <w:szCs w:val="20"/>
              </w:rPr>
              <w:fldChar w:fldCharType="begin">
                <w:fldData xml:space="preserve">PEVuZE5vdGU+PENpdGU+PEF1dGhvcj5TcGluZWxsaTwvQXV0aG9yPjxZZWFyPjIwMjE8L1llYXI+
PFJlY051bT4yNzwvUmVjTnVtPjxEaXNwbGF5VGV4dD48c3R5bGUgZmFjZT0ic3VwZXJzY3JpcHQi
PjE0PC9zdHlsZT48L0Rpc3BsYXlUZXh0PjxyZWNvcmQ+PHJlYy1udW1iZXI+Mjc8L3JlYy1udW1i
ZXI+PGZvcmVpZ24ta2V5cz48a2V5IGFwcD0iRU4iIGRiLWlkPSJmMHBwYXc5OXgyencwNmVhZGZy
dnh2MGQwOWVhenJ6cnAyZXciIHRpbWVzdGFtcD0iMTY4MjEyNzg3NCI+Mjc8L2tleT48L2ZvcmVp
Z24ta2V5cz48cmVmLXR5cGUgbmFtZT0iSm91cm5hbCBBcnRpY2xlIj4xNzwvcmVmLXR5cGU+PGNv
bnRyaWJ1dG9ycz48YXV0aG9ycz48YXV0aG9yPlNwaW5lbGxpLCBBLjwvYXV0aG9yPjxhdXRob3I+
Q2FydmVsbG8sIE0uPC9hdXRob3I+PGF1dGhvcj5DYXJyYW5vLCBGLiBNLjwvYXV0aG9yPjxhdXRo
b3I+UGFzaW5pLCBGLjwvYXV0aG9yPjxhdXRob3I+Rm9wcGEsIEMuPC9hdXRob3I+PGF1dGhvcj5U
YWZmdXJlbGxpLCBHLjwvYXV0aG9yPjxhdXRob3I+VWdvbGluaSwgRy48L2F1dGhvcj48YXV0aG9y
Pk1vbnRyb25pLCBJLjwvYXV0aG9yPjwvYXV0aG9ycz48L2NvbnRyaWJ1dG9ycz48YXV0aC1hZGRy
ZXNzPklSQ0NTIEh1bWFuaXRhcyBSZXNlYXJjaCBIb3NwaXRhbCwgUm96emFubywgTWlsYW4sIEl0
YWx5OyBIdW1hbml0YXMgVW5pdmVyc2l0eSwgRGVwYXJ0bWVudCBvZiBCaW9tZWRpY2FsIFNjaWVu
Y2VzLCBNaWxhbiwgUGlldmUgRW1hbnVlbGUsIEl0YWx5LiBFbGVjdHJvbmljIGFkZHJlc3M6IGFu
dG9uaW5vLnNwaW5lbGxpQGh1bmltZWQuZXUuJiN4RDtJUkNDUyBIdW1hbml0YXMgUmVzZWFyY2gg
SG9zcGl0YWwsIFJvenphbm8sIE1pbGFuLCBJdGFseTsgSHVtYW5pdGFzIFVuaXZlcnNpdHksIERl
cGFydG1lbnQgb2YgQmlvbWVkaWNhbCBTY2llbmNlcywgTWlsYW4sIFBpZXZlIEVtYW51ZWxlLCBJ
dGFseS4mI3hEO0lSQ0NTIEh1bWFuaXRhcyBSZXNlYXJjaCBIb3NwaXRhbCwgUm96emFubywgTWls
YW4sIEl0YWx5LiYjeEQ7T3NwZWRhbGUgcGVyIGdsaSBJbmZlcm1pLCBGYWVuemEsIEl0YWx5Ljwv
YXV0aC1hZGRyZXNzPjx0aXRsZXM+PHRpdGxlPlJlZHVjZWQgZHVyYXRpb24gb2Ygc3RheSBhZnRl
ciBlbGVjdGl2ZSBjb2xvcmVjdGFsIHN1cmdlcnkgZHVyaW5nIHRoZSBwZWFrIHBoYXNlIG9mIENP
VklELTE5IHBhbmRlbWljOiBBIHBvc2l0aXZlIGVmZmVjdCBvZiBpbmZlY3Rpb24gcmlzayBhd2Fy
ZW5lc3M/PC90aXRsZT48c2Vjb25kYXJ5LXRpdGxlPlN1cmdlcnk8L3NlY29uZGFyeS10aXRsZT48
L3RpdGxlcz48cGVyaW9kaWNhbD48ZnVsbC10aXRsZT5TdXJnZXJ5PC9mdWxsLXRpdGxlPjwvcGVy
aW9kaWNhbD48cGFnZXM+NTU4LTU2MjwvcGFnZXM+PHZvbHVtZT4xNzA8L3ZvbHVtZT48bnVtYmVy
PjI8L251bWJlcj48ZWRpdGlvbj4yMDIwMTIyMzwvZWRpdGlvbj48a2V5d29yZHM+PGtleXdvcmQ+
QWdlZDwva2V5d29yZD48a2V5d29yZD5BZ2VkLCA4MCBhbmQgb3Zlcjwva2V5d29yZD48a2V5d29y
ZD4qY292aWQtMTk8L2tleXdvcmQ+PGtleXdvcmQ+Q29sb3JlY3RhbCBTdXJnZXJ5LypzdGF0aXN0
aWNzICZhbXA7IG51bWVyaWNhbCBkYXRhPC9rZXl3b3JkPjxrZXl3b3JkPipFbmhhbmNlZCBSZWNv
dmVyeSBBZnRlciBTdXJnZXJ5PC9rZXl3b3JkPjxrZXl3b3JkPkZlbWFsZTwva2V5d29yZD48a2V5
d29yZD5IdW1hbnM8L2tleXdvcmQ+PGtleXdvcmQ+TGVuZ3RoIG9mIFN0YXkvKnN0YXRpc3RpY3Mg
JmFtcDsgbnVtZXJpY2FsIGRhdGE8L2tleXdvcmQ+PGtleXdvcmQ+TWFsZTwva2V5d29yZD48a2V5
d29yZD5NaWRkbGUgQWdlZDwva2V5d29yZD48a2V5d29yZD5QYXRpZW50IFJlYWRtaXNzaW9uLypz
dGF0aXN0aWNzICZhbXA7IG51bWVyaWNhbCBkYXRhPC9rZXl3b3JkPjwva2V5d29yZHM+PGRhdGVz
Pjx5ZWFyPjIwMjE8L3llYXI+PHB1Yi1kYXRlcz48ZGF0ZT5BdWc8L2RhdGU+PC9wdWItZGF0ZXM+
PC9kYXRlcz48aXNibj4xNTMyLTczNjEgKEVsZWN0cm9uaWMpJiN4RDswMDM5LTYwNjAgKFByaW50
KSYjeEQ7MDAzOS02MDYwIChMaW5raW5nKTwvaXNibj48YWNjZXNzaW9uLW51bT4zMzcxNDYxNzwv
YWNjZXNzaW9uLW51bT48dXJscz48cmVsYXRlZC11cmxzPjx1cmw+aHR0cHM6Ly93d3cubmNiaS5u
bG0ubmloLmdvdi9wdWJtZWQvMzM3MTQ2MTc8L3VybD48L3JlbGF0ZWQtdXJscz48L3VybHM+PGN1
c3RvbTI+UE1DNzc1NzM0NzwvY3VzdG9tMj48ZWxlY3Ryb25pYy1yZXNvdXJjZS1udW0+MTAuMTAx
Ni9qLnN1cmcuMjAyMC4xMi4wMTc8L2VsZWN0cm9uaWMtcmVzb3VyY2UtbnVtPjxyZW1vdGUtZGF0
YWJhc2UtbmFtZT5NZWRsaW5lPC9yZW1vdGUtZGF0YWJhc2UtbmFtZT48cmVtb3RlLWRhdGFiYXNl
LXByb3ZpZGVyPk5MTTwvcmVtb3RlLWRhdGFiYXNlLXByb3ZpZGVyPjwvcmVjb3JkPjwvQ2l0ZT48
L0VuZE5vdGU+
</w:fldData>
              </w:fldChar>
            </w:r>
            <w:r w:rsidR="00091592">
              <w:rPr>
                <w:rFonts w:eastAsia="Times New Roman"/>
                <w:i/>
                <w:iCs/>
                <w:color w:val="000000"/>
                <w:sz w:val="20"/>
                <w:szCs w:val="20"/>
              </w:rPr>
              <w:instrText xml:space="preserve"> ADDIN EN.CITE.DATA </w:instrText>
            </w:r>
            <w:r w:rsidR="00091592">
              <w:rPr>
                <w:rFonts w:eastAsia="Times New Roman"/>
                <w:i/>
                <w:iCs/>
                <w:color w:val="000000"/>
                <w:sz w:val="20"/>
                <w:szCs w:val="20"/>
              </w:rPr>
            </w:r>
            <w:r w:rsidR="00091592">
              <w:rPr>
                <w:rFonts w:eastAsia="Times New Roman"/>
                <w:i/>
                <w:iCs/>
                <w:color w:val="000000"/>
                <w:sz w:val="20"/>
                <w:szCs w:val="20"/>
              </w:rPr>
              <w:fldChar w:fldCharType="end"/>
            </w:r>
            <w:r w:rsidR="00091592">
              <w:rPr>
                <w:rFonts w:eastAsia="Times New Roman"/>
                <w:i/>
                <w:iCs/>
                <w:color w:val="000000"/>
                <w:sz w:val="20"/>
                <w:szCs w:val="20"/>
              </w:rPr>
            </w:r>
            <w:r w:rsidR="00091592">
              <w:rPr>
                <w:rFonts w:eastAsia="Times New Roman"/>
                <w:i/>
                <w:iCs/>
                <w:color w:val="000000"/>
                <w:sz w:val="20"/>
                <w:szCs w:val="20"/>
              </w:rPr>
              <w:fldChar w:fldCharType="separate"/>
            </w:r>
            <w:r w:rsidR="00091592" w:rsidRPr="00091592">
              <w:rPr>
                <w:rFonts w:eastAsia="Times New Roman"/>
                <w:i/>
                <w:iCs/>
                <w:noProof/>
                <w:color w:val="000000"/>
                <w:sz w:val="20"/>
                <w:szCs w:val="20"/>
                <w:vertAlign w:val="superscript"/>
              </w:rPr>
              <w:t>14</w:t>
            </w:r>
            <w:r w:rsidR="00091592">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780AF11E"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p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56D0FB2A"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Italy</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2A40706C"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6A104912"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100C642D" w14:textId="2E426249"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Brown et al</w:t>
            </w:r>
            <w:r w:rsidR="00091592">
              <w:rPr>
                <w:rFonts w:eastAsia="Times New Roman"/>
                <w:i/>
                <w:iCs/>
                <w:color w:val="000000"/>
                <w:sz w:val="20"/>
                <w:szCs w:val="20"/>
              </w:rPr>
              <w:fldChar w:fldCharType="begin">
                <w:fldData xml:space="preserve">PEVuZE5vdGU+PENpdGU+PEF1dGhvcj5Ccm93bjwvQXV0aG9yPjxZZWFyPjIwMjE8L1llYXI+PFJl
Y051bT4zMjwvUmVjTnVtPjxEaXNwbGF5VGV4dD48c3R5bGUgZmFjZT0ic3VwZXJzY3JpcHQiPjE1
PC9zdHlsZT48L0Rpc3BsYXlUZXh0PjxyZWNvcmQ+PHJlYy1udW1iZXI+MzI8L3JlYy1udW1iZXI+
PGZvcmVpZ24ta2V5cz48a2V5IGFwcD0iRU4iIGRiLWlkPSJmMHBwYXc5OXgyencwNmVhZGZydnh2
MGQwOWVhenJ6cnAyZXciIHRpbWVzdGFtcD0iMTY4MjEyNzkyNyI+MzI8L2tleT48L2ZvcmVpZ24t
a2V5cz48cmVmLXR5cGUgbmFtZT0iSm91cm5hbCBBcnRpY2xlIj4xNzwvcmVmLXR5cGU+PGNvbnRy
aWJ1dG9ycz48YXV0aG9ycz48YXV0aG9yPkJyb3duLCBNLjwvYXV0aG9yPjxhdXRob3I+RWFyZGxl
eSwgUy48L2F1dGhvcj48YXV0aG9yPkFobWFkLCBKLjwvYXV0aG9yPjxhdXRob3I+TGlzdGEsIEYu
PC9hdXRob3I+PGF1dGhvcj5CYXJyLCBTLjwvYXV0aG9yPjxhdXRob3I+TXVsaG9sbGFuZCwgUy48
L2F1dGhvcj48YXV0aG9yPktoYW5uYSwgSi48L2F1dGhvcj48YXV0aG9yPktuYXBwLCBDLjwvYXV0
aG9yPjxhdXRob3I+U2FoZWItQWwtWmFtYW5pLCBNLjwvYXV0aG9yPjxhdXRob3I+QXVzdGluLCBS
LjwvYXV0aG9yPjxhdXRob3I+TGV2aW5lLCBSLjwvYXV0aG9yPjwvYXV0aG9ycz48L2NvbnRyaWJ1
dG9ycz48YXV0aC1hZGRyZXNzPkRlcGFydG1lbnQgb2YgU3VyZ2VyeSwgVW5pdmVyc2l0eSBvZiBU
b3JvbnRvLCBUb3JvbnRvLCBDYW5hZGEuJiN4RDtUb3JvbnRvIFBsYXN0aWMgU3VyZ2VyeSwgVG9y
b250bywgQ2FuYWRhLiYjeEQ7UGxhc3RpYyBhbmQgUmVjb25zdHJ1Y3RpdmUgU3VyZ2VvbiBpbiBw
cml2YXRlIHByYWN0aWNlIGluIFN1ZGJ1cnksIENhbmFkYS4mI3hEO3BsYXN0aWMgYW5kIHJlY29u
c3RydWN0aXZlIHN1cmdlb24gaW4gcHJpdmF0ZSBwcmFjdGljZSBpbiBUb3JvbnRvLCBDYW5hZGEu
JiN4RDtQcml2YXRlIFByYWN0aWNlIGluIE9ha3ZpbGxlLCBPbnRhcmlvLiYjeEQ7RGVwYXJ0bWVu
dCBvZiBBbmVzdGhlc2lvbG9neSBhbmQgUGFpbiBNZWRpY2luZSwgVW5pdmVyc2l0eSBvZiBUb3Jv
bnRvLCBUb3JvbnRvLCBDYW5hZGEuJiN4RDtQcml2YXRlIFByYWN0aWNlIGluIE1pc3Npc3NhdWdh
LCBPbnRhcmlvLjwvYXV0aC1hZGRyZXNzPjx0aXRsZXM+PHRpdGxlPlRoZSBTYWZlIFJlc3VtcHRp
b24gb2YgRWxlY3RpdmUgUGxhc3RpYyBTdXJnZXJ5IGluIEFjY3JlZGl0ZWQgQW1idWxhdG9yeSBT
dXJnZXJ5IEZhY2lsaXRpZXMgRHVyaW5nIHRoZSBDT1ZJRC0xOSBQYW5kZW1pYzwvdGl0bGU+PHNl
Y29uZGFyeS10aXRsZT5BZXN0aGV0IFN1cmcgSjwvc2Vjb25kYXJ5LXRpdGxlPjwvdGl0bGVzPjxw
ZXJpb2RpY2FsPjxmdWxsLXRpdGxlPkFlc3RoZXQgU3VyZyBKPC9mdWxsLXRpdGxlPjwvcGVyaW9k
aWNhbD48cGFnZXM+TlAxNDI3LU5QMTQzMzwvcGFnZXM+PHZvbHVtZT40MTwvdm9sdW1lPjxudW1i
ZXI+MTE8L251bWJlcj48a2V5d29yZHM+PGtleXdvcmQ+QW1idWxhdG9yeSBTdXJnaWNhbCBQcm9j
ZWR1cmVzPC9rZXl3b3JkPjxrZXl3b3JkPipjb3ZpZC0xOTwva2V5d29yZD48a2V5d29yZD5DYW5h
ZGEvZXBpZGVtaW9sb2d5PC9rZXl3b3JkPjxrZXl3b3JkPkVsZWN0aXZlIFN1cmdpY2FsIFByb2Nl
ZHVyZXM8L2tleXdvcmQ+PGtleXdvcmQ+SHVtYW5zPC9rZXl3b3JkPjxrZXl3b3JkPlBhbmRlbWlj
czwva2V5d29yZD48a2V5d29yZD5Qcm9zcGVjdGl2ZSBTdHVkaWVzPC9rZXl3b3JkPjxrZXl3b3Jk
PlNBUlMtQ29WLTI8L2tleXdvcmQ+PGtleXdvcmQ+KlN1cmdlcnksIFBsYXN0aWMvYWR2ZXJzZSBl
ZmZlY3RzPC9rZXl3b3JkPjwva2V5d29yZHM+PGRhdGVzPjx5ZWFyPjIwMjE8L3llYXI+PHB1Yi1k
YXRlcz48ZGF0ZT5PY3QgMTU8L2RhdGU+PC9wdWItZGF0ZXM+PC9kYXRlcz48aXNibj4xNTI3LTMz
MFggKEVsZWN0cm9uaWMpJiN4RDsxMDkwLTgyMFggKFByaW50KSYjeEQ7MTA5MC04MjBYIChMaW5r
aW5nKTwvaXNibj48YWNjZXNzaW9uLW51bT4zMzM2NzQ4NTwvYWNjZXNzaW9uLW51bT48dXJscz48
cmVsYXRlZC11cmxzPjx1cmw+aHR0cHM6Ly93d3cubmNiaS5ubG0ubmloLmdvdi9wdWJtZWQvMzMz
Njc0ODU8L3VybD48L3JlbGF0ZWQtdXJscz48L3VybHM+PGN1c3RvbTI+UE1DNzc5OTM0NzwvY3Vz
dG9tMj48ZWxlY3Ryb25pYy1yZXNvdXJjZS1udW0+MTAuMTA5My9hc2ovc2phYTMxMTwvZWxlY3Ry
b25pYy1yZXNvdXJjZS1udW0+PHJlbW90ZS1kYXRhYmFzZS1uYW1lPk1lZGxpbmU8L3JlbW90ZS1k
YXRhYmFzZS1uYW1lPjxyZW1vdGUtZGF0YWJhc2UtcHJvdmlkZXI+TkxNPC9yZW1vdGUtZGF0YWJh
c2UtcHJvdmlkZXI+PC9yZWNvcmQ+PC9DaXRlPjwvRW5kTm90ZT4A
</w:fldData>
              </w:fldChar>
            </w:r>
            <w:r w:rsidR="00091592">
              <w:rPr>
                <w:rFonts w:eastAsia="Times New Roman"/>
                <w:i/>
                <w:iCs/>
                <w:color w:val="000000"/>
                <w:sz w:val="20"/>
                <w:szCs w:val="20"/>
              </w:rPr>
              <w:instrText xml:space="preserve"> ADDIN EN.CITE </w:instrText>
            </w:r>
            <w:r w:rsidR="00091592">
              <w:rPr>
                <w:rFonts w:eastAsia="Times New Roman"/>
                <w:i/>
                <w:iCs/>
                <w:color w:val="000000"/>
                <w:sz w:val="20"/>
                <w:szCs w:val="20"/>
              </w:rPr>
              <w:fldChar w:fldCharType="begin">
                <w:fldData xml:space="preserve">PEVuZE5vdGU+PENpdGU+PEF1dGhvcj5Ccm93bjwvQXV0aG9yPjxZZWFyPjIwMjE8L1llYXI+PFJl
Y051bT4zMjwvUmVjTnVtPjxEaXNwbGF5VGV4dD48c3R5bGUgZmFjZT0ic3VwZXJzY3JpcHQiPjE1
PC9zdHlsZT48L0Rpc3BsYXlUZXh0PjxyZWNvcmQ+PHJlYy1udW1iZXI+MzI8L3JlYy1udW1iZXI+
PGZvcmVpZ24ta2V5cz48a2V5IGFwcD0iRU4iIGRiLWlkPSJmMHBwYXc5OXgyencwNmVhZGZydnh2
MGQwOWVhenJ6cnAyZXciIHRpbWVzdGFtcD0iMTY4MjEyNzkyNyI+MzI8L2tleT48L2ZvcmVpZ24t
a2V5cz48cmVmLXR5cGUgbmFtZT0iSm91cm5hbCBBcnRpY2xlIj4xNzwvcmVmLXR5cGU+PGNvbnRy
aWJ1dG9ycz48YXV0aG9ycz48YXV0aG9yPkJyb3duLCBNLjwvYXV0aG9yPjxhdXRob3I+RWFyZGxl
eSwgUy48L2F1dGhvcj48YXV0aG9yPkFobWFkLCBKLjwvYXV0aG9yPjxhdXRob3I+TGlzdGEsIEYu
PC9hdXRob3I+PGF1dGhvcj5CYXJyLCBTLjwvYXV0aG9yPjxhdXRob3I+TXVsaG9sbGFuZCwgUy48
L2F1dGhvcj48YXV0aG9yPktoYW5uYSwgSi48L2F1dGhvcj48YXV0aG9yPktuYXBwLCBDLjwvYXV0
aG9yPjxhdXRob3I+U2FoZWItQWwtWmFtYW5pLCBNLjwvYXV0aG9yPjxhdXRob3I+QXVzdGluLCBS
LjwvYXV0aG9yPjxhdXRob3I+TGV2aW5lLCBSLjwvYXV0aG9yPjwvYXV0aG9ycz48L2NvbnRyaWJ1
dG9ycz48YXV0aC1hZGRyZXNzPkRlcGFydG1lbnQgb2YgU3VyZ2VyeSwgVW5pdmVyc2l0eSBvZiBU
b3JvbnRvLCBUb3JvbnRvLCBDYW5hZGEuJiN4RDtUb3JvbnRvIFBsYXN0aWMgU3VyZ2VyeSwgVG9y
b250bywgQ2FuYWRhLiYjeEQ7UGxhc3RpYyBhbmQgUmVjb25zdHJ1Y3RpdmUgU3VyZ2VvbiBpbiBw
cml2YXRlIHByYWN0aWNlIGluIFN1ZGJ1cnksIENhbmFkYS4mI3hEO3BsYXN0aWMgYW5kIHJlY29u
c3RydWN0aXZlIHN1cmdlb24gaW4gcHJpdmF0ZSBwcmFjdGljZSBpbiBUb3JvbnRvLCBDYW5hZGEu
JiN4RDtQcml2YXRlIFByYWN0aWNlIGluIE9ha3ZpbGxlLCBPbnRhcmlvLiYjeEQ7RGVwYXJ0bWVu
dCBvZiBBbmVzdGhlc2lvbG9neSBhbmQgUGFpbiBNZWRpY2luZSwgVW5pdmVyc2l0eSBvZiBUb3Jv
bnRvLCBUb3JvbnRvLCBDYW5hZGEuJiN4RDtQcml2YXRlIFByYWN0aWNlIGluIE1pc3Npc3NhdWdh
LCBPbnRhcmlvLjwvYXV0aC1hZGRyZXNzPjx0aXRsZXM+PHRpdGxlPlRoZSBTYWZlIFJlc3VtcHRp
b24gb2YgRWxlY3RpdmUgUGxhc3RpYyBTdXJnZXJ5IGluIEFjY3JlZGl0ZWQgQW1idWxhdG9yeSBT
dXJnZXJ5IEZhY2lsaXRpZXMgRHVyaW5nIHRoZSBDT1ZJRC0xOSBQYW5kZW1pYzwvdGl0bGU+PHNl
Y29uZGFyeS10aXRsZT5BZXN0aGV0IFN1cmcgSjwvc2Vjb25kYXJ5LXRpdGxlPjwvdGl0bGVzPjxw
ZXJpb2RpY2FsPjxmdWxsLXRpdGxlPkFlc3RoZXQgU3VyZyBKPC9mdWxsLXRpdGxlPjwvcGVyaW9k
aWNhbD48cGFnZXM+TlAxNDI3LU5QMTQzMzwvcGFnZXM+PHZvbHVtZT40MTwvdm9sdW1lPjxudW1i
ZXI+MTE8L251bWJlcj48a2V5d29yZHM+PGtleXdvcmQ+QW1idWxhdG9yeSBTdXJnaWNhbCBQcm9j
ZWR1cmVzPC9rZXl3b3JkPjxrZXl3b3JkPipjb3ZpZC0xOTwva2V5d29yZD48a2V5d29yZD5DYW5h
ZGEvZXBpZGVtaW9sb2d5PC9rZXl3b3JkPjxrZXl3b3JkPkVsZWN0aXZlIFN1cmdpY2FsIFByb2Nl
ZHVyZXM8L2tleXdvcmQ+PGtleXdvcmQ+SHVtYW5zPC9rZXl3b3JkPjxrZXl3b3JkPlBhbmRlbWlj
czwva2V5d29yZD48a2V5d29yZD5Qcm9zcGVjdGl2ZSBTdHVkaWVzPC9rZXl3b3JkPjxrZXl3b3Jk
PlNBUlMtQ29WLTI8L2tleXdvcmQ+PGtleXdvcmQ+KlN1cmdlcnksIFBsYXN0aWMvYWR2ZXJzZSBl
ZmZlY3RzPC9rZXl3b3JkPjwva2V5d29yZHM+PGRhdGVzPjx5ZWFyPjIwMjE8L3llYXI+PHB1Yi1k
YXRlcz48ZGF0ZT5PY3QgMTU8L2RhdGU+PC9wdWItZGF0ZXM+PC9kYXRlcz48aXNibj4xNTI3LTMz
MFggKEVsZWN0cm9uaWMpJiN4RDsxMDkwLTgyMFggKFByaW50KSYjeEQ7MTA5MC04MjBYIChMaW5r
aW5nKTwvaXNibj48YWNjZXNzaW9uLW51bT4zMzM2NzQ4NTwvYWNjZXNzaW9uLW51bT48dXJscz48
cmVsYXRlZC11cmxzPjx1cmw+aHR0cHM6Ly93d3cubmNiaS5ubG0ubmloLmdvdi9wdWJtZWQvMzMz
Njc0ODU8L3VybD48L3JlbGF0ZWQtdXJscz48L3VybHM+PGN1c3RvbTI+UE1DNzc5OTM0NzwvY3Vz
dG9tMj48ZWxlY3Ryb25pYy1yZXNvdXJjZS1udW0+MTAuMTA5My9hc2ovc2phYTMxMTwvZWxlY3Ry
b25pYy1yZXNvdXJjZS1udW0+PHJlbW90ZS1kYXRhYmFzZS1uYW1lPk1lZGxpbmU8L3JlbW90ZS1k
YXRhYmFzZS1uYW1lPjxyZW1vdGUtZGF0YWJhc2UtcHJvdmlkZXI+TkxNPC9yZW1vdGUtZGF0YWJh
c2UtcHJvdmlkZXI+PC9yZWNvcmQ+PC9DaXRlPjwvRW5kTm90ZT4A
</w:fldData>
              </w:fldChar>
            </w:r>
            <w:r w:rsidR="00091592">
              <w:rPr>
                <w:rFonts w:eastAsia="Times New Roman"/>
                <w:i/>
                <w:iCs/>
                <w:color w:val="000000"/>
                <w:sz w:val="20"/>
                <w:szCs w:val="20"/>
              </w:rPr>
              <w:instrText xml:space="preserve"> ADDIN EN.CITE.DATA </w:instrText>
            </w:r>
            <w:r w:rsidR="00091592">
              <w:rPr>
                <w:rFonts w:eastAsia="Times New Roman"/>
                <w:i/>
                <w:iCs/>
                <w:color w:val="000000"/>
                <w:sz w:val="20"/>
                <w:szCs w:val="20"/>
              </w:rPr>
            </w:r>
            <w:r w:rsidR="00091592">
              <w:rPr>
                <w:rFonts w:eastAsia="Times New Roman"/>
                <w:i/>
                <w:iCs/>
                <w:color w:val="000000"/>
                <w:sz w:val="20"/>
                <w:szCs w:val="20"/>
              </w:rPr>
              <w:fldChar w:fldCharType="end"/>
            </w:r>
            <w:r w:rsidR="00091592">
              <w:rPr>
                <w:rFonts w:eastAsia="Times New Roman"/>
                <w:i/>
                <w:iCs/>
                <w:color w:val="000000"/>
                <w:sz w:val="20"/>
                <w:szCs w:val="20"/>
              </w:rPr>
            </w:r>
            <w:r w:rsidR="00091592">
              <w:rPr>
                <w:rFonts w:eastAsia="Times New Roman"/>
                <w:i/>
                <w:iCs/>
                <w:color w:val="000000"/>
                <w:sz w:val="20"/>
                <w:szCs w:val="20"/>
              </w:rPr>
              <w:fldChar w:fldCharType="separate"/>
            </w:r>
            <w:r w:rsidR="00091592" w:rsidRPr="00091592">
              <w:rPr>
                <w:rFonts w:eastAsia="Times New Roman"/>
                <w:i/>
                <w:iCs/>
                <w:noProof/>
                <w:color w:val="000000"/>
                <w:sz w:val="20"/>
                <w:szCs w:val="20"/>
                <w:vertAlign w:val="superscript"/>
              </w:rPr>
              <w:t>15</w:t>
            </w:r>
            <w:r w:rsidR="00091592">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466BD4BC"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p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31CD0797"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Canad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21A8F6C9"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6A4DD7E4"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0DD01F65" w14:textId="2FA8D057"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Perrone et al</w:t>
            </w:r>
            <w:r w:rsidR="00091592">
              <w:rPr>
                <w:rFonts w:eastAsia="Times New Roman"/>
                <w:i/>
                <w:iCs/>
                <w:color w:val="000000"/>
                <w:sz w:val="20"/>
                <w:szCs w:val="20"/>
              </w:rPr>
              <w:fldChar w:fldCharType="begin">
                <w:fldData xml:space="preserve">PEVuZE5vdGU+PENpdGU+PEF1dGhvcj5QZXJyb25lPC9BdXRob3I+PFllYXI+MjAyMTwvWWVhcj48
UmVjTnVtPjM0PC9SZWNOdW0+PERpc3BsYXlUZXh0PjxzdHlsZSBmYWNlPSJzdXBlcnNjcmlwdCI+
MTY8L3N0eWxlPjwvRGlzcGxheVRleHQ+PHJlY29yZD48cmVjLW51bWJlcj4zNDwvcmVjLW51bWJl
cj48Zm9yZWlnbi1rZXlzPjxrZXkgYXBwPSJFTiIgZGItaWQ9ImYwcHBhdzk5eDJ6dzA2ZWFkZnJ2
eHYwZDA5ZWF6cnpycDJldyIgdGltZXN0YW1wPSIxNjgyMTI3OTUzIj4zNDwva2V5PjwvZm9yZWln
bi1rZXlzPjxyZWYtdHlwZSBuYW1lPSJKb3VybmFsIEFydGljbGUiPjE3PC9yZWYtdHlwZT48Y29u
dHJpYnV0b3JzPjxhdXRob3JzPjxhdXRob3I+UGVycm9uZSwgQS4gTS48L2F1dGhvcj48YXV0aG9y
PkRvbmRpLCBHLjwvYXV0aG9yPjxhdXRob3I+R2l1bmNoaSwgUy48L2F1dGhvcj48YXV0aG9yPkRl
IENyZXNjZW56bywgRS48L2F1dGhvcj48YXV0aG9yPkJvdXNzZWRyYSwgUy48L2F1dGhvcj48YXV0
aG9yPlRlc2VpLCBNLjwvYXV0aG9yPjxhdXRob3I+RCZhcG9zO0FuZHJlYSwgUi48L2F1dGhvcj48
YXV0aG9yPkRlIExlbywgQS48L2F1dGhvcj48YXV0aG9yPlphbWFnbmksIEMuPC9hdXRob3I+PGF1
dGhvcj5Nb3JnYW50aSwgQS4gRy48L2F1dGhvcj48YXV0aG9yPkRlIFBhbG1hLCBBLjwvYXV0aG9y
PjxhdXRob3I+RGUgSWFjbywgUC48L2F1dGhvcj48L2F1dGhvcnM+PC9jb250cmlidXRvcnM+PGF1
dGgtYWRkcmVzcz5HeW5lY29sb2dpYyBPbmNvbG9neSBVbml0LCBBemllbmRhIE9zcGVkYWxpZXJv
LVVuaXZlcnNpdGFyaWEgZGkgQm9sb2duYSwgdmlhIEFsYmVydG9uaSAxNSwgQm9sb2duYSwgSXRh
bHk7IENlbnRybyBkaSBTdHVkaW8gZSBSaWNlcmNhIGRlbGxlIE5lb3BsYXNpZSBHaW5lY29sb2dp
Y2hlIChDU1IpLCBVbml2ZXJzaXR5IG9mIEJvbG9nbmEsIEJvbG9nbmEsIEl0YWx5LiBFbGVjdHJv
bmljIGFkZHJlc3M6IG15cmlhbS5wZXJyb25lQGFvc3AuYm8uaXQuJiN4RDtHeW5lY29sb2dpYyBP
bmNvbG9neSBVbml0LCBBemllbmRhIE9zcGVkYWxpZXJvLVVuaXZlcnNpdGFyaWEgZGkgQm9sb2du
YSwgdmlhIEFsYmVydG9uaSAxNSwgQm9sb2duYSwgSXRhbHk7IENlbnRybyBkaSBTdHVkaW8gZSBS
aWNlcmNhIGRlbGxlIE5lb3BsYXNpZSBHaW5lY29sb2dpY2hlIChDU1IpLCBVbml2ZXJzaXR5IG9m
IEJvbG9nbmEsIEJvbG9nbmEsIEl0YWx5LiYjeEQ7R3luZWNvbG9naWMgT25jb2xvZ3kgVW5pdCwg
QXppZW5kYSBPc3BlZGFsaWVyby1Vbml2ZXJzaXRhcmlhIGRpIEJvbG9nbmEsIHZpYSBBbGJlcnRv
bmkgMTUsIEJvbG9nbmEsIEl0YWx5LiYjeEQ7QW5lc3Rlc2lvbG9neSBhbmQgSW50ZW5zaXZlIENh
cmUgVW5pdCwgQXppZW5kYSBPc3BlZGFsaWVyby1Vbml2ZXJzaXRhcmlhIGRpIEJvbG9nbmEsIHZp
YSBBbGJlcnRvbmkgMTUsIEJvbG9nbmEsIEl0YWx5LiYjeEQ7Q2VudHJvIGRpIFN0dWRpbyBlIFJp
Y2VyY2EgZGVsbGUgTmVvcGxhc2llIEdpbmVjb2xvZ2ljaGUgKENTUiksIFVuaXZlcnNpdHkgb2Yg
Qm9sb2duYSwgQm9sb2duYSwgSXRhbHk7IE1vbGVjdWxhciBEaWFnbm9zdGljIFVuaXQsIEF6aWVu
ZGEgVVNMLCBEZXBhcnRtZW50IG9mIEV4cGVyaW1lbnRhbCwgRGlhZ25vc3RpYyBhbmQgU3BlY2lh
bHR5IE1lZGljaW5lLCBVbml2ZXJzaXR5IG9mIEJvbG9nbmEsIEJvbG9nbmEsIEl0YWx5LiYjeEQ7
Q2VudHJvIGRpIFN0dWRpbyBlIFJpY2VyY2EgZGVsbGUgTmVvcGxhc2llIEdpbmVjb2xvZ2ljaGUg
KENTUiksIFVuaXZlcnNpdHkgb2YgQm9sb2duYSwgQm9sb2duYSwgSXRhbHk7IE9uY29sb2dpYSBN
ZWRpY2EgQWRkYXJpaSwgQXppZW5kYSBPc3BlZGFsaWVyby1Vbml2ZXJzaXRhcmlhIGRpIEJvbG9n
bmEsIHZpYSBBbGJlcnRvbmkgMTUsIEJvbG9nbmEsIEl0YWx5LiYjeEQ7Q2VudHJvIGRpIFN0dWRp
byBlIFJpY2VyY2EgZGVsbGUgTmVvcGxhc2llIEdpbmVjb2xvZ2ljaGUgKENTUiksIFVuaXZlcnNp
dHkgb2YgQm9sb2duYSwgQm9sb2duYSwgSXRhbHk7IFJhZGlvdGhlcmFweSBVbml0LCBBemllbmRh
IE9zcGVkYWxpZXJvLVVuaXZlcnNpdGFyaWEgZGkgQm9sb2duYSwgdmlhIEFsYmVydG9uaSAxNSwg
Qm9sb2duYSwgSXRhbHkuJiN4RDtGb3JlbnNpYyBNZWRpY2luZSBhbmQgSW50ZWdyYXRlZCBSaXNr
IE1hbmFnZW1lbnQgVW5pdCwgQXppZW5kYSBPc3BlZGFsaWVyby1Vbml2ZXJzaXRhcmlhIGRpIEJv
bG9nbmEsIHZpYSBBbGJlcnRvbmkgMTUsIEJvbG9nbmEsIEl0YWx5LjwvYXV0aC1hZGRyZXNzPjx0
aXRsZXM+PHRpdGxlPkNPVklELTE5IGZyZWUgb25jb2xvZ2ljIHN1cmdpY2FsIGh1YjogVGhlIGV4
cGVyaWVuY2Ugb2YgcmVhbGxvY2F0aW9uIG9mIGEgZ3luZWNvbG9naWMgb25jb2xvZ3kgdW5pdCBk
dXJpbmcgcGFuZGVtaWMgb3V0YnJlYWs8L3RpdGxlPjxzZWNvbmRhcnktdGl0bGU+R3luZWNvbCBP
bmNvbDwvc2Vjb25kYXJ5LXRpdGxlPjwvdGl0bGVzPjxwZXJpb2RpY2FsPjxmdWxsLXRpdGxlPkd5
bmVjb2wgT25jb2w8L2Z1bGwtdGl0bGU+PC9wZXJpb2RpY2FsPjxwYWdlcz44OS05NjwvcGFnZXM+
PHZvbHVtZT4xNjE8L3ZvbHVtZT48bnVtYmVyPjE8L251bWJlcj48ZWRpdGlvbj4yMDIwMTExOTwv
ZWRpdGlvbj48a2V5d29yZHM+PGtleXdvcmQ+QWR1bHQ8L2tleXdvcmQ+PGtleXdvcmQ+QWdlZDwv
a2V5d29yZD48a2V5d29yZD5DT1ZJRC0xOS9lcGlkZW1pb2xvZ3kvKnByZXZlbnRpb24gJmFtcDsg
Y29udHJvbDwva2V5d29yZD48a2V5d29yZD5EaXNlYXNlIE91dGJyZWFrczwva2V5d29yZD48a2V5
d29yZD5GZW1hbGU8L2tleXdvcmQ+PGtleXdvcmQ+R2VuaXRhbCBOZW9wbGFzbXMsIEZlbWFsZS8q
c3VyZ2VyeTwva2V5d29yZD48a2V5d29yZD5HeW5lY29sb2dpYyBTdXJnaWNhbCBQcm9jZWR1cmVz
PC9rZXl3b3JkPjxrZXl3b3JkPkhlYWx0aCBDYXJlIFJhdGlvbmluZy9tZXRob2RzLypvcmdhbml6
YXRpb24gJmFtcDsgYWRtaW5pc3RyYXRpb248L2tleXdvcmQ+PGtleXdvcmQ+SGVhbHRoIFNlcnZp
Y2VzIEFjY2Vzc2liaWxpdHkvKm9yZ2FuaXphdGlvbiAmYW1wOyBhZG1pbmlzdHJhdGlvbjwva2V5
d29yZD48a2V5d29yZD5Ib3NwaXRhbHMsIFVuaXZlcnNpdHkvb3JnYW5pemF0aW9uICZhbXA7IGFk
bWluaXN0cmF0aW9uPC9rZXl3b3JkPjxrZXl3b3JkPkh1bWFuczwva2V5d29yZD48a2V5d29yZD5J
bmZlY3Rpb24gQ29udHJvbC9tZXRob2RzLypvcmdhbml6YXRpb24gJmFtcDsgYWRtaW5pc3RyYXRp
b248L2tleXdvcmQ+PGtleXdvcmQ+SXRhbHkvZXBpZGVtaW9sb2d5PC9rZXl3b3JkPjxrZXl3b3Jk
Pk1pZGRsZSBBZ2VkPC9rZXl3b3JkPjxrZXl3b3JkPlBhbmRlbWljczwva2V5d29yZD48a2V5d29y
ZD5Qcm9zcGVjdGl2ZSBTdHVkaWVzPC9rZXl3b3JkPjxrZXl3b3JkPkFsbG9jYXRpb24gcmVzb3Vy
Y2VzPC9rZXl3b3JkPjxrZXl3b3JkPkNvdmlkLTE5PC9rZXl3b3JkPjxrZXl3b3JkPkd5bmFlY29s
b2dpY2FsIGNhbmNlcnM8L2tleXdvcmQ+PGtleXdvcmQ+T3ZhcmlhbiBjYW5jZXI8L2tleXdvcmQ+
PGtleXdvcmQ+UGFuZGVtaWM8L2tleXdvcmQ+PGtleXdvcmQ+U0FSUy1Db1YtMjwva2V5d29yZD48
L2tleXdvcmRzPjxkYXRlcz48eWVhcj4yMDIxPC95ZWFyPjxwdWItZGF0ZXM+PGRhdGU+QXByPC9k
YXRlPjwvcHViLWRhdGVzPjwvZGF0ZXM+PGlzYm4+MTA5NS02ODU5IChFbGVjdHJvbmljKSYjeEQ7
MDA5MC04MjU4IChQcmludCkmI3hEOzAwOTAtODI1OCAoTGlua2luZyk8L2lzYm4+PGFjY2Vzc2lv
bi1udW0+MzMyMjMyMTk8L2FjY2Vzc2lvbi1udW0+PHVybHM+PHJlbGF0ZWQtdXJscz48dXJsPmh0
dHBzOi8vd3d3Lm5jYmkubmxtLm5paC5nb3YvcHVibWVkLzMzMjIzMjE5PC91cmw+PC9yZWxhdGVk
LXVybHM+PC91cmxzPjxjdXN0b20xPkRlY2xhcmF0aW9uIG9mIENvbXBldGluZyBJbnRlcmVzdCBB
dXRob3JzIGRlY2xhcmVkIG5vIGNvbmZsaWN0IG9mIGludGVyZXN0LjwvY3VzdG9tMT48Y3VzdG9t
Mj5QTUM3ODMyOTI4PC9jdXN0b20yPjxlbGVjdHJvbmljLXJlc291cmNlLW51bT4xMC4xMDE2L2ou
eWd5bm8uMjAyMC4wOS4wMzA8L2VsZWN0cm9uaWMtcmVzb3VyY2UtbnVtPjxyZW1vdGUtZGF0YWJh
c2UtbmFtZT5NZWRsaW5lPC9yZW1vdGUtZGF0YWJhc2UtbmFtZT48cmVtb3RlLWRhdGFiYXNlLXBy
b3ZpZGVyPk5MTTwvcmVtb3RlLWRhdGFiYXNlLXByb3ZpZGVyPjwvcmVjb3JkPjwvQ2l0ZT48L0Vu
ZE5vdGU+
</w:fldData>
              </w:fldChar>
            </w:r>
            <w:r w:rsidR="00091592">
              <w:rPr>
                <w:rFonts w:eastAsia="Times New Roman"/>
                <w:i/>
                <w:iCs/>
                <w:color w:val="000000"/>
                <w:sz w:val="20"/>
                <w:szCs w:val="20"/>
              </w:rPr>
              <w:instrText xml:space="preserve"> ADDIN EN.CITE </w:instrText>
            </w:r>
            <w:r w:rsidR="00091592">
              <w:rPr>
                <w:rFonts w:eastAsia="Times New Roman"/>
                <w:i/>
                <w:iCs/>
                <w:color w:val="000000"/>
                <w:sz w:val="20"/>
                <w:szCs w:val="20"/>
              </w:rPr>
              <w:fldChar w:fldCharType="begin">
                <w:fldData xml:space="preserve">PEVuZE5vdGU+PENpdGU+PEF1dGhvcj5QZXJyb25lPC9BdXRob3I+PFllYXI+MjAyMTwvWWVhcj48
UmVjTnVtPjM0PC9SZWNOdW0+PERpc3BsYXlUZXh0PjxzdHlsZSBmYWNlPSJzdXBlcnNjcmlwdCI+
MTY8L3N0eWxlPjwvRGlzcGxheVRleHQ+PHJlY29yZD48cmVjLW51bWJlcj4zNDwvcmVjLW51bWJl
cj48Zm9yZWlnbi1rZXlzPjxrZXkgYXBwPSJFTiIgZGItaWQ9ImYwcHBhdzk5eDJ6dzA2ZWFkZnJ2
eHYwZDA5ZWF6cnpycDJldyIgdGltZXN0YW1wPSIxNjgyMTI3OTUzIj4zNDwva2V5PjwvZm9yZWln
bi1rZXlzPjxyZWYtdHlwZSBuYW1lPSJKb3VybmFsIEFydGljbGUiPjE3PC9yZWYtdHlwZT48Y29u
dHJpYnV0b3JzPjxhdXRob3JzPjxhdXRob3I+UGVycm9uZSwgQS4gTS48L2F1dGhvcj48YXV0aG9y
PkRvbmRpLCBHLjwvYXV0aG9yPjxhdXRob3I+R2l1bmNoaSwgUy48L2F1dGhvcj48YXV0aG9yPkRl
IENyZXNjZW56bywgRS48L2F1dGhvcj48YXV0aG9yPkJvdXNzZWRyYSwgUy48L2F1dGhvcj48YXV0
aG9yPlRlc2VpLCBNLjwvYXV0aG9yPjxhdXRob3I+RCZhcG9zO0FuZHJlYSwgUi48L2F1dGhvcj48
YXV0aG9yPkRlIExlbywgQS48L2F1dGhvcj48YXV0aG9yPlphbWFnbmksIEMuPC9hdXRob3I+PGF1
dGhvcj5Nb3JnYW50aSwgQS4gRy48L2F1dGhvcj48YXV0aG9yPkRlIFBhbG1hLCBBLjwvYXV0aG9y
PjxhdXRob3I+RGUgSWFjbywgUC48L2F1dGhvcj48L2F1dGhvcnM+PC9jb250cmlidXRvcnM+PGF1
dGgtYWRkcmVzcz5HeW5lY29sb2dpYyBPbmNvbG9neSBVbml0LCBBemllbmRhIE9zcGVkYWxpZXJv
LVVuaXZlcnNpdGFyaWEgZGkgQm9sb2duYSwgdmlhIEFsYmVydG9uaSAxNSwgQm9sb2duYSwgSXRh
bHk7IENlbnRybyBkaSBTdHVkaW8gZSBSaWNlcmNhIGRlbGxlIE5lb3BsYXNpZSBHaW5lY29sb2dp
Y2hlIChDU1IpLCBVbml2ZXJzaXR5IG9mIEJvbG9nbmEsIEJvbG9nbmEsIEl0YWx5LiBFbGVjdHJv
bmljIGFkZHJlc3M6IG15cmlhbS5wZXJyb25lQGFvc3AuYm8uaXQuJiN4RDtHeW5lY29sb2dpYyBP
bmNvbG9neSBVbml0LCBBemllbmRhIE9zcGVkYWxpZXJvLVVuaXZlcnNpdGFyaWEgZGkgQm9sb2du
YSwgdmlhIEFsYmVydG9uaSAxNSwgQm9sb2duYSwgSXRhbHk7IENlbnRybyBkaSBTdHVkaW8gZSBS
aWNlcmNhIGRlbGxlIE5lb3BsYXNpZSBHaW5lY29sb2dpY2hlIChDU1IpLCBVbml2ZXJzaXR5IG9m
IEJvbG9nbmEsIEJvbG9nbmEsIEl0YWx5LiYjeEQ7R3luZWNvbG9naWMgT25jb2xvZ3kgVW5pdCwg
QXppZW5kYSBPc3BlZGFsaWVyby1Vbml2ZXJzaXRhcmlhIGRpIEJvbG9nbmEsIHZpYSBBbGJlcnRv
bmkgMTUsIEJvbG9nbmEsIEl0YWx5LiYjeEQ7QW5lc3Rlc2lvbG9neSBhbmQgSW50ZW5zaXZlIENh
cmUgVW5pdCwgQXppZW5kYSBPc3BlZGFsaWVyby1Vbml2ZXJzaXRhcmlhIGRpIEJvbG9nbmEsIHZp
YSBBbGJlcnRvbmkgMTUsIEJvbG9nbmEsIEl0YWx5LiYjeEQ7Q2VudHJvIGRpIFN0dWRpbyBlIFJp
Y2VyY2EgZGVsbGUgTmVvcGxhc2llIEdpbmVjb2xvZ2ljaGUgKENTUiksIFVuaXZlcnNpdHkgb2Yg
Qm9sb2duYSwgQm9sb2duYSwgSXRhbHk7IE1vbGVjdWxhciBEaWFnbm9zdGljIFVuaXQsIEF6aWVu
ZGEgVVNMLCBEZXBhcnRtZW50IG9mIEV4cGVyaW1lbnRhbCwgRGlhZ25vc3RpYyBhbmQgU3BlY2lh
bHR5IE1lZGljaW5lLCBVbml2ZXJzaXR5IG9mIEJvbG9nbmEsIEJvbG9nbmEsIEl0YWx5LiYjeEQ7
Q2VudHJvIGRpIFN0dWRpbyBlIFJpY2VyY2EgZGVsbGUgTmVvcGxhc2llIEdpbmVjb2xvZ2ljaGUg
KENTUiksIFVuaXZlcnNpdHkgb2YgQm9sb2duYSwgQm9sb2duYSwgSXRhbHk7IE9uY29sb2dpYSBN
ZWRpY2EgQWRkYXJpaSwgQXppZW5kYSBPc3BlZGFsaWVyby1Vbml2ZXJzaXRhcmlhIGRpIEJvbG9n
bmEsIHZpYSBBbGJlcnRvbmkgMTUsIEJvbG9nbmEsIEl0YWx5LiYjeEQ7Q2VudHJvIGRpIFN0dWRp
byBlIFJpY2VyY2EgZGVsbGUgTmVvcGxhc2llIEdpbmVjb2xvZ2ljaGUgKENTUiksIFVuaXZlcnNp
dHkgb2YgQm9sb2duYSwgQm9sb2duYSwgSXRhbHk7IFJhZGlvdGhlcmFweSBVbml0LCBBemllbmRh
IE9zcGVkYWxpZXJvLVVuaXZlcnNpdGFyaWEgZGkgQm9sb2duYSwgdmlhIEFsYmVydG9uaSAxNSwg
Qm9sb2duYSwgSXRhbHkuJiN4RDtGb3JlbnNpYyBNZWRpY2luZSBhbmQgSW50ZWdyYXRlZCBSaXNr
IE1hbmFnZW1lbnQgVW5pdCwgQXppZW5kYSBPc3BlZGFsaWVyby1Vbml2ZXJzaXRhcmlhIGRpIEJv
bG9nbmEsIHZpYSBBbGJlcnRvbmkgMTUsIEJvbG9nbmEsIEl0YWx5LjwvYXV0aC1hZGRyZXNzPjx0
aXRsZXM+PHRpdGxlPkNPVklELTE5IGZyZWUgb25jb2xvZ2ljIHN1cmdpY2FsIGh1YjogVGhlIGV4
cGVyaWVuY2Ugb2YgcmVhbGxvY2F0aW9uIG9mIGEgZ3luZWNvbG9naWMgb25jb2xvZ3kgdW5pdCBk
dXJpbmcgcGFuZGVtaWMgb3V0YnJlYWs8L3RpdGxlPjxzZWNvbmRhcnktdGl0bGU+R3luZWNvbCBP
bmNvbDwvc2Vjb25kYXJ5LXRpdGxlPjwvdGl0bGVzPjxwZXJpb2RpY2FsPjxmdWxsLXRpdGxlPkd5
bmVjb2wgT25jb2w8L2Z1bGwtdGl0bGU+PC9wZXJpb2RpY2FsPjxwYWdlcz44OS05NjwvcGFnZXM+
PHZvbHVtZT4xNjE8L3ZvbHVtZT48bnVtYmVyPjE8L251bWJlcj48ZWRpdGlvbj4yMDIwMTExOTwv
ZWRpdGlvbj48a2V5d29yZHM+PGtleXdvcmQ+QWR1bHQ8L2tleXdvcmQ+PGtleXdvcmQ+QWdlZDwv
a2V5d29yZD48a2V5d29yZD5DT1ZJRC0xOS9lcGlkZW1pb2xvZ3kvKnByZXZlbnRpb24gJmFtcDsg
Y29udHJvbDwva2V5d29yZD48a2V5d29yZD5EaXNlYXNlIE91dGJyZWFrczwva2V5d29yZD48a2V5
d29yZD5GZW1hbGU8L2tleXdvcmQ+PGtleXdvcmQ+R2VuaXRhbCBOZW9wbGFzbXMsIEZlbWFsZS8q
c3VyZ2VyeTwva2V5d29yZD48a2V5d29yZD5HeW5lY29sb2dpYyBTdXJnaWNhbCBQcm9jZWR1cmVz
PC9rZXl3b3JkPjxrZXl3b3JkPkhlYWx0aCBDYXJlIFJhdGlvbmluZy9tZXRob2RzLypvcmdhbml6
YXRpb24gJmFtcDsgYWRtaW5pc3RyYXRpb248L2tleXdvcmQ+PGtleXdvcmQ+SGVhbHRoIFNlcnZp
Y2VzIEFjY2Vzc2liaWxpdHkvKm9yZ2FuaXphdGlvbiAmYW1wOyBhZG1pbmlzdHJhdGlvbjwva2V5
d29yZD48a2V5d29yZD5Ib3NwaXRhbHMsIFVuaXZlcnNpdHkvb3JnYW5pemF0aW9uICZhbXA7IGFk
bWluaXN0cmF0aW9uPC9rZXl3b3JkPjxrZXl3b3JkPkh1bWFuczwva2V5d29yZD48a2V5d29yZD5J
bmZlY3Rpb24gQ29udHJvbC9tZXRob2RzLypvcmdhbml6YXRpb24gJmFtcDsgYWRtaW5pc3RyYXRp
b248L2tleXdvcmQ+PGtleXdvcmQ+SXRhbHkvZXBpZGVtaW9sb2d5PC9rZXl3b3JkPjxrZXl3b3Jk
Pk1pZGRsZSBBZ2VkPC9rZXl3b3JkPjxrZXl3b3JkPlBhbmRlbWljczwva2V5d29yZD48a2V5d29y
ZD5Qcm9zcGVjdGl2ZSBTdHVkaWVzPC9rZXl3b3JkPjxrZXl3b3JkPkFsbG9jYXRpb24gcmVzb3Vy
Y2VzPC9rZXl3b3JkPjxrZXl3b3JkPkNvdmlkLTE5PC9rZXl3b3JkPjxrZXl3b3JkPkd5bmFlY29s
b2dpY2FsIGNhbmNlcnM8L2tleXdvcmQ+PGtleXdvcmQ+T3ZhcmlhbiBjYW5jZXI8L2tleXdvcmQ+
PGtleXdvcmQ+UGFuZGVtaWM8L2tleXdvcmQ+PGtleXdvcmQ+U0FSUy1Db1YtMjwva2V5d29yZD48
L2tleXdvcmRzPjxkYXRlcz48eWVhcj4yMDIxPC95ZWFyPjxwdWItZGF0ZXM+PGRhdGU+QXByPC9k
YXRlPjwvcHViLWRhdGVzPjwvZGF0ZXM+PGlzYm4+MTA5NS02ODU5IChFbGVjdHJvbmljKSYjeEQ7
MDA5MC04MjU4IChQcmludCkmI3hEOzAwOTAtODI1OCAoTGlua2luZyk8L2lzYm4+PGFjY2Vzc2lv
bi1udW0+MzMyMjMyMTk8L2FjY2Vzc2lvbi1udW0+PHVybHM+PHJlbGF0ZWQtdXJscz48dXJsPmh0
dHBzOi8vd3d3Lm5jYmkubmxtLm5paC5nb3YvcHVibWVkLzMzMjIzMjE5PC91cmw+PC9yZWxhdGVk
LXVybHM+PC91cmxzPjxjdXN0b20xPkRlY2xhcmF0aW9uIG9mIENvbXBldGluZyBJbnRlcmVzdCBB
dXRob3JzIGRlY2xhcmVkIG5vIGNvbmZsaWN0IG9mIGludGVyZXN0LjwvY3VzdG9tMT48Y3VzdG9t
Mj5QTUM3ODMyOTI4PC9jdXN0b20yPjxlbGVjdHJvbmljLXJlc291cmNlLW51bT4xMC4xMDE2L2ou
eWd5bm8uMjAyMC4wOS4wMzA8L2VsZWN0cm9uaWMtcmVzb3VyY2UtbnVtPjxyZW1vdGUtZGF0YWJh
c2UtbmFtZT5NZWRsaW5lPC9yZW1vdGUtZGF0YWJhc2UtbmFtZT48cmVtb3RlLWRhdGFiYXNlLXBy
b3ZpZGVyPk5MTTwvcmVtb3RlLWRhdGFiYXNlLXByb3ZpZGVyPjwvcmVjb3JkPjwvQ2l0ZT48L0Vu
ZE5vdGU+
</w:fldData>
              </w:fldChar>
            </w:r>
            <w:r w:rsidR="00091592">
              <w:rPr>
                <w:rFonts w:eastAsia="Times New Roman"/>
                <w:i/>
                <w:iCs/>
                <w:color w:val="000000"/>
                <w:sz w:val="20"/>
                <w:szCs w:val="20"/>
              </w:rPr>
              <w:instrText xml:space="preserve"> ADDIN EN.CITE.DATA </w:instrText>
            </w:r>
            <w:r w:rsidR="00091592">
              <w:rPr>
                <w:rFonts w:eastAsia="Times New Roman"/>
                <w:i/>
                <w:iCs/>
                <w:color w:val="000000"/>
                <w:sz w:val="20"/>
                <w:szCs w:val="20"/>
              </w:rPr>
            </w:r>
            <w:r w:rsidR="00091592">
              <w:rPr>
                <w:rFonts w:eastAsia="Times New Roman"/>
                <w:i/>
                <w:iCs/>
                <w:color w:val="000000"/>
                <w:sz w:val="20"/>
                <w:szCs w:val="20"/>
              </w:rPr>
              <w:fldChar w:fldCharType="end"/>
            </w:r>
            <w:r w:rsidR="00091592">
              <w:rPr>
                <w:rFonts w:eastAsia="Times New Roman"/>
                <w:i/>
                <w:iCs/>
                <w:color w:val="000000"/>
                <w:sz w:val="20"/>
                <w:szCs w:val="20"/>
              </w:rPr>
            </w:r>
            <w:r w:rsidR="00091592">
              <w:rPr>
                <w:rFonts w:eastAsia="Times New Roman"/>
                <w:i/>
                <w:iCs/>
                <w:color w:val="000000"/>
                <w:sz w:val="20"/>
                <w:szCs w:val="20"/>
              </w:rPr>
              <w:fldChar w:fldCharType="separate"/>
            </w:r>
            <w:r w:rsidR="00091592" w:rsidRPr="00091592">
              <w:rPr>
                <w:rFonts w:eastAsia="Times New Roman"/>
                <w:i/>
                <w:iCs/>
                <w:noProof/>
                <w:color w:val="000000"/>
                <w:sz w:val="20"/>
                <w:szCs w:val="20"/>
                <w:vertAlign w:val="superscript"/>
              </w:rPr>
              <w:t>16</w:t>
            </w:r>
            <w:r w:rsidR="00091592">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04510FBB"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p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34D52897"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Italy</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7082F069"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16C374AF"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47602776" w14:textId="4139E0FF"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Collins et al</w:t>
            </w:r>
            <w:r w:rsidR="00091592">
              <w:rPr>
                <w:rFonts w:eastAsia="Times New Roman"/>
                <w:i/>
                <w:iCs/>
                <w:color w:val="000000"/>
                <w:sz w:val="20"/>
                <w:szCs w:val="20"/>
              </w:rPr>
              <w:fldChar w:fldCharType="begin">
                <w:fldData xml:space="preserve">PEVuZE5vdGU+PENpdGU+PEF1dGhvcj5Db2xsaW5zPC9BdXRob3I+PFllYXI+MjAyMTwvWWVhcj48
UmVjTnVtPjM5PC9SZWNOdW0+PERpc3BsYXlUZXh0PjxzdHlsZSBmYWNlPSJzdXBlcnNjcmlwdCI+
MTc8L3N0eWxlPjwvRGlzcGxheVRleHQ+PHJlY29yZD48cmVjLW51bWJlcj4zOTwvcmVjLW51bWJl
cj48Zm9yZWlnbi1rZXlzPjxrZXkgYXBwPSJFTiIgZGItaWQ9ImYwcHBhdzk5eDJ6dzA2ZWFkZnJ2
eHYwZDA5ZWF6cnpycDJldyIgdGltZXN0YW1wPSIxNjgyMTI4MDE4Ij4zOTwva2V5PjwvZm9yZWln
bi1rZXlzPjxyZWYtdHlwZSBuYW1lPSJKb3VybmFsIEFydGljbGUiPjE3PC9yZWYtdHlwZT48Y29u
dHJpYnV0b3JzPjxhdXRob3JzPjxhdXRob3I+Q29sbGlucywgUC4gTS48L2F1dGhvcj48YXV0aG9y
Pk1hZGRlbiwgQS48L2F1dGhvcj48YXV0aG9yPk8mYXBvcztDb25uZWxsLCBDLjwvYXV0aG9yPjxh
dXRob3I+T21lciwgUy4gQS48L2F1dGhvcj48YXV0aG9yPlNoYWtlZWwgSW5kZXIsIE0uPC9hdXRo
b3I+PGF1dGhvcj5DYXNleSwgUi4gRy48L2F1dGhvcj48YXV0aG9yPkZseW5uLCBSLiBKLjwvYXV0
aG9yPjxhdXRob3I+VGhvbWFzLCBBLiBaLjwvYXV0aG9yPjxhdXRob3I+U215dGgsIEwuIEcuPC9h
dXRob3I+PGF1dGhvcj5NYW5lY2tzaGEsIFIuIFAuPC9hdXRob3I+PC9hdXRob3JzPjwvY29udHJp
YnV0b3JzPjxhdXRoLWFkZHJlc3M+RGVwYXJ0bWVudCBvZiBVcm9sb2d5LCBUYWxsYWdodCBVbml2
ZXJzaXR5IEhvc3BpdGFsLCBEdWJsaW4sIElyZWxhbmQuJiN4RDtEZXBhcnRtZW50IG9mIFN1cmdl
cnksIFNjaG9vbCBvZiBNZWRpY2luZSwgVHJpbml0eSBDb2xsZWdlIER1YmxpbiwgRHVibGluLCBJ
cmVsYW5kLiYjeEQ7RGVwYXJ0bWVudCBvZiBVcm9sb2d5LCBUYWxsYWdodCBVbml2ZXJzaXR5IEhv
c3BpdGFsLCBEdWJsaW4sIElyZWxhbmQuIHJtYW5lY2tzaGFAcmNzaS5pZS4mI3hEO0RlcGFydG1l
bnQgb2YgU3VyZ2VyeSwgU2Nob29sIG9mIE1lZGljaW5lLCBUcmluaXR5IENvbGxlZ2UgRHVibGlu
LCBEdWJsaW4sIElyZWxhbmQuIHJtYW5lY2tzaGFAcmNzaS5pZS48L2F1dGgtYWRkcmVzcz48dGl0
bGVzPjx0aXRsZT5Vcm9sb2dpY2FsIHNlcnZpY2UgcHJvdmlzaW9uIGR1cmluZyB0aGUgQ09WSUQt
MTkgcGVyaW9kOiB0aGUgZXhwZXJpZW5jZSBmcm9tIGFuIElyaXNoIHRlcnRpYXJ5IGNlbnRyZTwv
dGl0bGU+PHNlY29uZGFyeS10aXRsZT5JciBKIE1lZCBTY2k8L3NlY29uZGFyeS10aXRsZT48L3Rp
dGxlcz48cGVyaW9kaWNhbD48ZnVsbC10aXRsZT5JciBKIE1lZCBTY2k8L2Z1bGwtdGl0bGU+PC9w
ZXJpb2RpY2FsPjxwYWdlcz40NTUtNDYwPC9wYWdlcz48dm9sdW1lPjE5MDwvdm9sdW1lPjxudW1i
ZXI+MjwvbnVtYmVyPjxlZGl0aW9uPjIwMjAwODI3PC9lZGl0aW9uPjxrZXl3b3Jkcz48a2V5d29y
ZD5DT1ZJRC0xOS8qZXBpZGVtaW9sb2d5PC9rZXl3b3JkPjxrZXl3b3JkPkZlbWFsZTwva2V5d29y
ZD48a2V5d29yZD5IdW1hbnM8L2tleXdvcmQ+PGtleXdvcmQ+SW5mZWN0aW9uIENvbnRyb2w8L2tl
eXdvcmQ+PGtleXdvcmQ+SXJlbGFuZC9lcGlkZW1pb2xvZ3k8L2tleXdvcmQ+PGtleXdvcmQ+TWFs
ZTwva2V5d29yZD48a2V5d29yZD5TQVJTLUNvVi0yL2lzb2xhdGlvbiAmYW1wOyBwdXJpZmljYXRp
b248L2tleXdvcmQ+PGtleXdvcmQ+VGVydGlhcnkgQ2FyZSBDZW50ZXJzPC9rZXl3b3JkPjxrZXl3
b3JkPlVyb2xvZ2ljIERpc2Vhc2VzL3BhdGhvbG9neS90aGVyYXB5PC9rZXl3b3JkPjxrZXl3b3Jk
PlVyb2xvZ3kvKm1ldGhvZHMvc3RhbmRhcmRzPC9rZXl3b3JkPjxrZXl3b3JkPlVyb2xvZ3kgRGVw
YXJ0bWVudCwgSG9zcGl0YWwvb3JnYW5pemF0aW9uICZhbXA7IGFkbWluaXN0cmF0aW9uL3N0YW5k
YXJkczwva2V5d29yZD48a2V5d29yZD5Db3ZpZC0xOTwva2V5d29yZD48a2V5d29yZD5Db3JvbmF2
aXJ1czwva2V5d29yZD48a2V5d29yZD5TQVJTLUNvVi0yPC9rZXl3b3JkPjxrZXl3b3JkPlNlcnZp
Y2UgcHJvdmlzaW9uPC9rZXl3b3JkPjxrZXl3b3JkPlVyb2xvZ3k8L2tleXdvcmQ+PC9rZXl3b3Jk
cz48ZGF0ZXM+PHllYXI+MjAyMTwveWVhcj48cHViLWRhdGVzPjxkYXRlPk1heTwvZGF0ZT48L3B1
Yi1kYXRlcz48L2RhdGVzPjxpc2JuPjE4NjMtNDM2MiAoRWxlY3Ryb25pYykmI3hEOzAwMjEtMTI2
NSAoUHJpbnQpJiN4RDswMDIxLTEyNjUgKExpbmtpbmcpPC9pc2JuPjxhY2Nlc3Npb24tbnVtPjMy
ODU2MjY5PC9hY2Nlc3Npb24tbnVtPjx1cmxzPjxyZWxhdGVkLXVybHM+PHVybD5odHRwczovL3d3
dy5uY2JpLm5sbS5uaWguZ292L3B1Ym1lZC8zMjg1NjI2OTwvdXJsPjwvcmVsYXRlZC11cmxzPjwv
dXJscz48Y3VzdG9tMT5UaGUgYXV0aG9ycyBkZWNsYXJlIHRoYXQgdGhleSBoYXZlIG5vIGNvbmZs
aWN0IG9mIGludGVyZXN0LjwvY3VzdG9tMT48Y3VzdG9tMj5QTUM3NDUxMjI0PC9jdXN0b20yPjxl
bGVjdHJvbmljLXJlc291cmNlLW51bT4xMC4xMDA3L3MxMTg0NS0wMjAtMDIzNTIteDwvZWxlY3Ry
b25pYy1yZXNvdXJjZS1udW0+PHJlbW90ZS1kYXRhYmFzZS1uYW1lPk1lZGxpbmU8L3JlbW90ZS1k
YXRhYmFzZS1uYW1lPjxyZW1vdGUtZGF0YWJhc2UtcHJvdmlkZXI+TkxNPC9yZW1vdGUtZGF0YWJh
c2UtcHJvdmlkZXI+PC9yZWNvcmQ+PC9DaXRlPjwvRW5kTm90ZT5=
</w:fldData>
              </w:fldChar>
            </w:r>
            <w:r w:rsidR="00091592">
              <w:rPr>
                <w:rFonts w:eastAsia="Times New Roman"/>
                <w:i/>
                <w:iCs/>
                <w:color w:val="000000"/>
                <w:sz w:val="20"/>
                <w:szCs w:val="20"/>
              </w:rPr>
              <w:instrText xml:space="preserve"> ADDIN EN.CITE </w:instrText>
            </w:r>
            <w:r w:rsidR="00091592">
              <w:rPr>
                <w:rFonts w:eastAsia="Times New Roman"/>
                <w:i/>
                <w:iCs/>
                <w:color w:val="000000"/>
                <w:sz w:val="20"/>
                <w:szCs w:val="20"/>
              </w:rPr>
              <w:fldChar w:fldCharType="begin">
                <w:fldData xml:space="preserve">PEVuZE5vdGU+PENpdGU+PEF1dGhvcj5Db2xsaW5zPC9BdXRob3I+PFllYXI+MjAyMTwvWWVhcj48
UmVjTnVtPjM5PC9SZWNOdW0+PERpc3BsYXlUZXh0PjxzdHlsZSBmYWNlPSJzdXBlcnNjcmlwdCI+
MTc8L3N0eWxlPjwvRGlzcGxheVRleHQ+PHJlY29yZD48cmVjLW51bWJlcj4zOTwvcmVjLW51bWJl
cj48Zm9yZWlnbi1rZXlzPjxrZXkgYXBwPSJFTiIgZGItaWQ9ImYwcHBhdzk5eDJ6dzA2ZWFkZnJ2
eHYwZDA5ZWF6cnpycDJldyIgdGltZXN0YW1wPSIxNjgyMTI4MDE4Ij4zOTwva2V5PjwvZm9yZWln
bi1rZXlzPjxyZWYtdHlwZSBuYW1lPSJKb3VybmFsIEFydGljbGUiPjE3PC9yZWYtdHlwZT48Y29u
dHJpYnV0b3JzPjxhdXRob3JzPjxhdXRob3I+Q29sbGlucywgUC4gTS48L2F1dGhvcj48YXV0aG9y
Pk1hZGRlbiwgQS48L2F1dGhvcj48YXV0aG9yPk8mYXBvcztDb25uZWxsLCBDLjwvYXV0aG9yPjxh
dXRob3I+T21lciwgUy4gQS48L2F1dGhvcj48YXV0aG9yPlNoYWtlZWwgSW5kZXIsIE0uPC9hdXRo
b3I+PGF1dGhvcj5DYXNleSwgUi4gRy48L2F1dGhvcj48YXV0aG9yPkZseW5uLCBSLiBKLjwvYXV0
aG9yPjxhdXRob3I+VGhvbWFzLCBBLiBaLjwvYXV0aG9yPjxhdXRob3I+U215dGgsIEwuIEcuPC9h
dXRob3I+PGF1dGhvcj5NYW5lY2tzaGEsIFIuIFAuPC9hdXRob3I+PC9hdXRob3JzPjwvY29udHJp
YnV0b3JzPjxhdXRoLWFkZHJlc3M+RGVwYXJ0bWVudCBvZiBVcm9sb2d5LCBUYWxsYWdodCBVbml2
ZXJzaXR5IEhvc3BpdGFsLCBEdWJsaW4sIElyZWxhbmQuJiN4RDtEZXBhcnRtZW50IG9mIFN1cmdl
cnksIFNjaG9vbCBvZiBNZWRpY2luZSwgVHJpbml0eSBDb2xsZWdlIER1YmxpbiwgRHVibGluLCBJ
cmVsYW5kLiYjeEQ7RGVwYXJ0bWVudCBvZiBVcm9sb2d5LCBUYWxsYWdodCBVbml2ZXJzaXR5IEhv
c3BpdGFsLCBEdWJsaW4sIElyZWxhbmQuIHJtYW5lY2tzaGFAcmNzaS5pZS4mI3hEO0RlcGFydG1l
bnQgb2YgU3VyZ2VyeSwgU2Nob29sIG9mIE1lZGljaW5lLCBUcmluaXR5IENvbGxlZ2UgRHVibGlu
LCBEdWJsaW4sIElyZWxhbmQuIHJtYW5lY2tzaGFAcmNzaS5pZS48L2F1dGgtYWRkcmVzcz48dGl0
bGVzPjx0aXRsZT5Vcm9sb2dpY2FsIHNlcnZpY2UgcHJvdmlzaW9uIGR1cmluZyB0aGUgQ09WSUQt
MTkgcGVyaW9kOiB0aGUgZXhwZXJpZW5jZSBmcm9tIGFuIElyaXNoIHRlcnRpYXJ5IGNlbnRyZTwv
dGl0bGU+PHNlY29uZGFyeS10aXRsZT5JciBKIE1lZCBTY2k8L3NlY29uZGFyeS10aXRsZT48L3Rp
dGxlcz48cGVyaW9kaWNhbD48ZnVsbC10aXRsZT5JciBKIE1lZCBTY2k8L2Z1bGwtdGl0bGU+PC9w
ZXJpb2RpY2FsPjxwYWdlcz40NTUtNDYwPC9wYWdlcz48dm9sdW1lPjE5MDwvdm9sdW1lPjxudW1i
ZXI+MjwvbnVtYmVyPjxlZGl0aW9uPjIwMjAwODI3PC9lZGl0aW9uPjxrZXl3b3Jkcz48a2V5d29y
ZD5DT1ZJRC0xOS8qZXBpZGVtaW9sb2d5PC9rZXl3b3JkPjxrZXl3b3JkPkZlbWFsZTwva2V5d29y
ZD48a2V5d29yZD5IdW1hbnM8L2tleXdvcmQ+PGtleXdvcmQ+SW5mZWN0aW9uIENvbnRyb2w8L2tl
eXdvcmQ+PGtleXdvcmQ+SXJlbGFuZC9lcGlkZW1pb2xvZ3k8L2tleXdvcmQ+PGtleXdvcmQ+TWFs
ZTwva2V5d29yZD48a2V5d29yZD5TQVJTLUNvVi0yL2lzb2xhdGlvbiAmYW1wOyBwdXJpZmljYXRp
b248L2tleXdvcmQ+PGtleXdvcmQ+VGVydGlhcnkgQ2FyZSBDZW50ZXJzPC9rZXl3b3JkPjxrZXl3
b3JkPlVyb2xvZ2ljIERpc2Vhc2VzL3BhdGhvbG9neS90aGVyYXB5PC9rZXl3b3JkPjxrZXl3b3Jk
PlVyb2xvZ3kvKm1ldGhvZHMvc3RhbmRhcmRzPC9rZXl3b3JkPjxrZXl3b3JkPlVyb2xvZ3kgRGVw
YXJ0bWVudCwgSG9zcGl0YWwvb3JnYW5pemF0aW9uICZhbXA7IGFkbWluaXN0cmF0aW9uL3N0YW5k
YXJkczwva2V5d29yZD48a2V5d29yZD5Db3ZpZC0xOTwva2V5d29yZD48a2V5d29yZD5Db3JvbmF2
aXJ1czwva2V5d29yZD48a2V5d29yZD5TQVJTLUNvVi0yPC9rZXl3b3JkPjxrZXl3b3JkPlNlcnZp
Y2UgcHJvdmlzaW9uPC9rZXl3b3JkPjxrZXl3b3JkPlVyb2xvZ3k8L2tleXdvcmQ+PC9rZXl3b3Jk
cz48ZGF0ZXM+PHllYXI+MjAyMTwveWVhcj48cHViLWRhdGVzPjxkYXRlPk1heTwvZGF0ZT48L3B1
Yi1kYXRlcz48L2RhdGVzPjxpc2JuPjE4NjMtNDM2MiAoRWxlY3Ryb25pYykmI3hEOzAwMjEtMTI2
NSAoUHJpbnQpJiN4RDswMDIxLTEyNjUgKExpbmtpbmcpPC9pc2JuPjxhY2Nlc3Npb24tbnVtPjMy
ODU2MjY5PC9hY2Nlc3Npb24tbnVtPjx1cmxzPjxyZWxhdGVkLXVybHM+PHVybD5odHRwczovL3d3
dy5uY2JpLm5sbS5uaWguZ292L3B1Ym1lZC8zMjg1NjI2OTwvdXJsPjwvcmVsYXRlZC11cmxzPjwv
dXJscz48Y3VzdG9tMT5UaGUgYXV0aG9ycyBkZWNsYXJlIHRoYXQgdGhleSBoYXZlIG5vIGNvbmZs
aWN0IG9mIGludGVyZXN0LjwvY3VzdG9tMT48Y3VzdG9tMj5QTUM3NDUxMjI0PC9jdXN0b20yPjxl
bGVjdHJvbmljLXJlc291cmNlLW51bT4xMC4xMDA3L3MxMTg0NS0wMjAtMDIzNTIteDwvZWxlY3Ry
b25pYy1yZXNvdXJjZS1udW0+PHJlbW90ZS1kYXRhYmFzZS1uYW1lPk1lZGxpbmU8L3JlbW90ZS1k
YXRhYmFzZS1uYW1lPjxyZW1vdGUtZGF0YWJhc2UtcHJvdmlkZXI+TkxNPC9yZW1vdGUtZGF0YWJh
c2UtcHJvdmlkZXI+PC9yZWNvcmQ+PC9DaXRlPjwvRW5kTm90ZT5=
</w:fldData>
              </w:fldChar>
            </w:r>
            <w:r w:rsidR="00091592">
              <w:rPr>
                <w:rFonts w:eastAsia="Times New Roman"/>
                <w:i/>
                <w:iCs/>
                <w:color w:val="000000"/>
                <w:sz w:val="20"/>
                <w:szCs w:val="20"/>
              </w:rPr>
              <w:instrText xml:space="preserve"> ADDIN EN.CITE.DATA </w:instrText>
            </w:r>
            <w:r w:rsidR="00091592">
              <w:rPr>
                <w:rFonts w:eastAsia="Times New Roman"/>
                <w:i/>
                <w:iCs/>
                <w:color w:val="000000"/>
                <w:sz w:val="20"/>
                <w:szCs w:val="20"/>
              </w:rPr>
            </w:r>
            <w:r w:rsidR="00091592">
              <w:rPr>
                <w:rFonts w:eastAsia="Times New Roman"/>
                <w:i/>
                <w:iCs/>
                <w:color w:val="000000"/>
                <w:sz w:val="20"/>
                <w:szCs w:val="20"/>
              </w:rPr>
              <w:fldChar w:fldCharType="end"/>
            </w:r>
            <w:r w:rsidR="00091592">
              <w:rPr>
                <w:rFonts w:eastAsia="Times New Roman"/>
                <w:i/>
                <w:iCs/>
                <w:color w:val="000000"/>
                <w:sz w:val="20"/>
                <w:szCs w:val="20"/>
              </w:rPr>
            </w:r>
            <w:r w:rsidR="00091592">
              <w:rPr>
                <w:rFonts w:eastAsia="Times New Roman"/>
                <w:i/>
                <w:iCs/>
                <w:color w:val="000000"/>
                <w:sz w:val="20"/>
                <w:szCs w:val="20"/>
              </w:rPr>
              <w:fldChar w:fldCharType="separate"/>
            </w:r>
            <w:r w:rsidR="00091592" w:rsidRPr="00091592">
              <w:rPr>
                <w:rFonts w:eastAsia="Times New Roman"/>
                <w:i/>
                <w:iCs/>
                <w:noProof/>
                <w:color w:val="000000"/>
                <w:sz w:val="20"/>
                <w:szCs w:val="20"/>
                <w:vertAlign w:val="superscript"/>
              </w:rPr>
              <w:t>17</w:t>
            </w:r>
            <w:r w:rsidR="00091592">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4ED6A758"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p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1BDEADC4"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Ireland</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48BD0707"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5BBF649D"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63600895" w14:textId="137267FA"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Doyle et al</w:t>
            </w:r>
            <w:r w:rsidR="00091592">
              <w:rPr>
                <w:rFonts w:eastAsia="Times New Roman"/>
                <w:i/>
                <w:iCs/>
                <w:color w:val="000000"/>
                <w:sz w:val="20"/>
                <w:szCs w:val="20"/>
              </w:rPr>
              <w:fldChar w:fldCharType="begin">
                <w:fldData xml:space="preserve">PEVuZE5vdGU+PENpdGU+PEF1dGhvcj5Eb3lsZTwvQXV0aG9yPjxZZWFyPjIwMjM8L1llYXI+PFJl
Y051bT40OTwvUmVjTnVtPjxEaXNwbGF5VGV4dD48c3R5bGUgZmFjZT0ic3VwZXJzY3JpcHQiPjE4
PC9zdHlsZT48L0Rpc3BsYXlUZXh0PjxyZWNvcmQ+PHJlYy1udW1iZXI+NDk8L3JlYy1udW1iZXI+
PGZvcmVpZ24ta2V5cz48a2V5IGFwcD0iRU4iIGRiLWlkPSJmMHBwYXc5OXgyencwNmVhZGZydnh2
MGQwOWVhenJ6cnAyZXciIHRpbWVzdGFtcD0iMTY4MjEyODE0MSI+NDk8L2tleT48L2ZvcmVpZ24t
a2V5cz48cmVmLXR5cGUgbmFtZT0iSm91cm5hbCBBcnRpY2xlIj4xNzwvcmVmLXR5cGU+PGNvbnRy
aWJ1dG9ycz48YXV0aG9ycz48YXV0aG9yPkRveWxlLCBKLiBQLjwvYXV0aG9yPjxhdXRob3I+UGF0
ZWwsIFAuIEguPC9hdXRob3I+PGF1dGhvcj5Eb3JhbiwgUy4gTC4gRi48L2F1dGhvcj48YXV0aG9y
PkppYW8sIEwuIFIuPC9hdXRob3I+PGF1dGhvcj5DdW5uaW5naGFtLCBELjwvYXV0aG9yPjxhdXRo
b3I+Tmljb2wsIEQuPC9hdXRob3I+PGF1dGhvcj5NYXZyb2VpZGlzLCBWLiBLLjwvYXV0aG9yPjxh
dXRob3I+QWxsdW0sIFcuIEguPC9hdXRob3I+PGF1dGhvcj5DaGF1ZHJ5LCBBLiBNLjwvYXV0aG9y
PjxhdXRob3I+QmhvZ2FsLCBSLiBILjwvYXV0aG9yPjxhdXRob3I+S3VtYXIsIFMuPC9hdXRob3I+
PC9hdXRob3JzPjwvY29udHJpYnV0b3JzPjxhdXRoLWFkZHJlc3M+RGVwYXJ0bWVudCBvZiBTdXJn
ZXJ5LCBUaGUgUm95YWwgTWFyc2RlbiBIb3NwaXRhbCwgTG9uZG9uLCBVSy4mI3hEO1VwcGVyIEdJ
IFN1cmdpY2FsIE9uY29sb2d5IFJlc2VhcmNoIEdyb3VwLCBUaGUgSW5zdGl0dXRlIGZvciBDYW5j
ZXIgUmVzZWFyY2gsIExvbmRvbiwgVUsuJiN4RDtHSSBVbml0LCBUaGUgUm95YWwgTWFyc2RlbiBI
b3NwaXRhbCwgTG9uZG9uLCBVSy4mI3hEO0RlcGFydG1lbnQgb2YgU3VyZ2VyeSwgVGhlIFJveWFs
IE1hcnNkZW4gSG9zcGl0YWwsIExvbmRvbiwgVUsuIHNhY2hlZW4ua3VtYXJAcm1oLm5ocy51ay4m
I3hEO0dJIFVuaXQsIFRoZSBSb3lhbCBNYXJzZGVuIEhvc3BpdGFsLCBMb25kb24sIFVLLiBzYWNo
ZWVuLmt1bWFyQHJtaC5uaHMudWsuJiN4RDtVcHBlciBHSSBTdXJnaWNhbCBPbmNvbG9neSBSZXNl
YXJjaCBHcm91cCwgVGhlIEluc3RpdHV0ZSBmb3IgQ2FuY2VyIFJlc2VhcmNoLCBMb25kb24sIFVL
LiBzYWNoZWVuLmt1bWFyQHJtaC5uaHMudWsuJiN4RDtEaWdlc3RpdmUgRGlzZWFzZSAmYW1wOyBT
dXJnZXJ5IEluc3RpdHV0ZSwgQ2xldmVsYW5kIENsaW5pYyBMb25kb24gSG9zcGl0YWwsIExvbmRv
biwgVUsuIHNhY2hlZW4ua3VtYXJAcm1oLm5ocy51ay48L2F1dGgtYWRkcmVzcz48dGl0bGVzPjx0
aXRsZT5UaGUgQ2FuY2VyIEh1YiBBcHByb2FjaCBmb3IgVXBwZXIgR2FzdHJvaW50ZXN0aW5hbCBT
dXJnZXJ5IER1cmluZyBDT1ZJRC0xOSBQYW5kZW1pYzogT3V0Y29tZXMgZnJvbSBhIFVLIENhbmNl
ciBDZW50cmU8L3RpdGxlPjxzZWNvbmRhcnktdGl0bGU+QW5uIFN1cmcgT25jb2w8L3NlY29uZGFy
eS10aXRsZT48L3RpdGxlcz48cGVyaW9kaWNhbD48ZnVsbC10aXRsZT5Bbm4gU3VyZyBPbmNvbDwv
ZnVsbC10aXRsZT48L3BlcmlvZGljYWw+PHBhZ2VzPjIyNjYtMjI3NTwvcGFnZXM+PHZvbHVtZT4z
MDwvdm9sdW1lPjxudW1iZXI+NDwvbnVtYmVyPjxlZGl0aW9uPjIwMjIxMDE4PC9lZGl0aW9uPjxr
ZXl3b3Jkcz48a2V5d29yZD5IdW1hbnM8L2tleXdvcmQ+PGtleXdvcmQ+KmNvdmlkLTE5PC9rZXl3
b3JkPjxrZXl3b3JkPlBhbmRlbWljcy9wcmV2ZW50aW9uICZhbXA7IGNvbnRyb2w8L2tleXdvcmQ+
PGtleXdvcmQ+KkRpZ2VzdGl2ZSBTeXN0ZW0gU3VyZ2ljYWwgUHJvY2VkdXJlczwva2V5d29yZD48
a2V5d29yZD4qTmVvcGxhc21zL3N1cmdlcnk8L2tleXdvcmQ+PGtleXdvcmQ+VW5pdGVkIEtpbmdk
b208L2tleXdvcmQ+PC9rZXl3b3Jkcz48ZGF0ZXM+PHllYXI+MjAyMzwveWVhcj48cHViLWRhdGVz
PjxkYXRlPkFwcjwvZGF0ZT48L3B1Yi1kYXRlcz48L2RhdGVzPjxpc2JuPjE1MzQtNDY4MSAoRWxl
Y3Ryb25pYykmI3hEOzEwNjgtOTI2NSAoUHJpbnQpJiN4RDsxMDY4LTkyNjUgKExpbmtpbmcpPC9p
c2JuPjxhY2Nlc3Npb24tbnVtPjM2MjU4MDU4PC9hY2Nlc3Npb24tbnVtPjx1cmxzPjxyZWxhdGVk
LXVybHM+PHVybD5odHRwczovL3d3dy5uY2JpLm5sbS5uaWguZ292L3B1Ym1lZC8zNjI1ODA1ODwv
dXJsPjwvcmVsYXRlZC11cmxzPjwvdXJscz48Y3VzdG9tMT5Qcm9mZXNzb3IgRGF2aWQgQ3Vubmlu
Z2hhbSBoYXMgcmVjZWl2ZWQgcmVzZWFyY2ggZ3JhbnRzIGFsbCBwYXlhYmxlIHRvIFRoZSBSb3lh
bCBNYXJzZGVuIEhvc3BpdGFsIGZyb206IE1lZEltbXVuZS9Bc3RyYVplbmVjYSwgQ2xvdmlzLCBF
bGkgTGlsbHksIDRTQywgQmF5ZXIsIENlbGdlbmUgYW5kIFJvY2hlLiBIZSBpcyBhbHNvIG9uIHRo
ZSBPVklCSU8gU2NpZW50aWZpYyBBZHZpc29yeSBCb2FyZC4gTm8gb3RoZXIgYXV0aG9ycyByZXBv
cnQgYW55IGNvbmZsaWN0cyBvZiBpbnRlcmVzdC48L2N1c3RvbTE+PGN1c3RvbTI+UE1DOTU3OTY0
MzwvY3VzdG9tMj48ZWxlY3Ryb25pYy1yZXNvdXJjZS1udW0+MTAuMTI0NS9zMTA0MzQtMDIyLTEy
NTcxLTQ8L2VsZWN0cm9uaWMtcmVzb3VyY2UtbnVtPjxyZW1vdGUtZGF0YWJhc2UtbmFtZT5NZWRs
aW5lPC9yZW1vdGUtZGF0YWJhc2UtbmFtZT48cmVtb3RlLWRhdGFiYXNlLXByb3ZpZGVyPk5MTTwv
cmVtb3RlLWRhdGFiYXNlLXByb3ZpZGVyPjwvcmVjb3JkPjwvQ2l0ZT48L0VuZE5vdGU+AG==
</w:fldData>
              </w:fldChar>
            </w:r>
            <w:r w:rsidR="00091592">
              <w:rPr>
                <w:rFonts w:eastAsia="Times New Roman"/>
                <w:i/>
                <w:iCs/>
                <w:color w:val="000000"/>
                <w:sz w:val="20"/>
                <w:szCs w:val="20"/>
              </w:rPr>
              <w:instrText xml:space="preserve"> ADDIN EN.CITE </w:instrText>
            </w:r>
            <w:r w:rsidR="00091592">
              <w:rPr>
                <w:rFonts w:eastAsia="Times New Roman"/>
                <w:i/>
                <w:iCs/>
                <w:color w:val="000000"/>
                <w:sz w:val="20"/>
                <w:szCs w:val="20"/>
              </w:rPr>
              <w:fldChar w:fldCharType="begin">
                <w:fldData xml:space="preserve">PEVuZE5vdGU+PENpdGU+PEF1dGhvcj5Eb3lsZTwvQXV0aG9yPjxZZWFyPjIwMjM8L1llYXI+PFJl
Y051bT40OTwvUmVjTnVtPjxEaXNwbGF5VGV4dD48c3R5bGUgZmFjZT0ic3VwZXJzY3JpcHQiPjE4
PC9zdHlsZT48L0Rpc3BsYXlUZXh0PjxyZWNvcmQ+PHJlYy1udW1iZXI+NDk8L3JlYy1udW1iZXI+
PGZvcmVpZ24ta2V5cz48a2V5IGFwcD0iRU4iIGRiLWlkPSJmMHBwYXc5OXgyencwNmVhZGZydnh2
MGQwOWVhenJ6cnAyZXciIHRpbWVzdGFtcD0iMTY4MjEyODE0MSI+NDk8L2tleT48L2ZvcmVpZ24t
a2V5cz48cmVmLXR5cGUgbmFtZT0iSm91cm5hbCBBcnRpY2xlIj4xNzwvcmVmLXR5cGU+PGNvbnRy
aWJ1dG9ycz48YXV0aG9ycz48YXV0aG9yPkRveWxlLCBKLiBQLjwvYXV0aG9yPjxhdXRob3I+UGF0
ZWwsIFAuIEguPC9hdXRob3I+PGF1dGhvcj5Eb3JhbiwgUy4gTC4gRi48L2F1dGhvcj48YXV0aG9y
PkppYW8sIEwuIFIuPC9hdXRob3I+PGF1dGhvcj5DdW5uaW5naGFtLCBELjwvYXV0aG9yPjxhdXRo
b3I+Tmljb2wsIEQuPC9hdXRob3I+PGF1dGhvcj5NYXZyb2VpZGlzLCBWLiBLLjwvYXV0aG9yPjxh
dXRob3I+QWxsdW0sIFcuIEguPC9hdXRob3I+PGF1dGhvcj5DaGF1ZHJ5LCBBLiBNLjwvYXV0aG9y
PjxhdXRob3I+QmhvZ2FsLCBSLiBILjwvYXV0aG9yPjxhdXRob3I+S3VtYXIsIFMuPC9hdXRob3I+
PC9hdXRob3JzPjwvY29udHJpYnV0b3JzPjxhdXRoLWFkZHJlc3M+RGVwYXJ0bWVudCBvZiBTdXJn
ZXJ5LCBUaGUgUm95YWwgTWFyc2RlbiBIb3NwaXRhbCwgTG9uZG9uLCBVSy4mI3hEO1VwcGVyIEdJ
IFN1cmdpY2FsIE9uY29sb2d5IFJlc2VhcmNoIEdyb3VwLCBUaGUgSW5zdGl0dXRlIGZvciBDYW5j
ZXIgUmVzZWFyY2gsIExvbmRvbiwgVUsuJiN4RDtHSSBVbml0LCBUaGUgUm95YWwgTWFyc2RlbiBI
b3NwaXRhbCwgTG9uZG9uLCBVSy4mI3hEO0RlcGFydG1lbnQgb2YgU3VyZ2VyeSwgVGhlIFJveWFs
IE1hcnNkZW4gSG9zcGl0YWwsIExvbmRvbiwgVUsuIHNhY2hlZW4ua3VtYXJAcm1oLm5ocy51ay4m
I3hEO0dJIFVuaXQsIFRoZSBSb3lhbCBNYXJzZGVuIEhvc3BpdGFsLCBMb25kb24sIFVLLiBzYWNo
ZWVuLmt1bWFyQHJtaC5uaHMudWsuJiN4RDtVcHBlciBHSSBTdXJnaWNhbCBPbmNvbG9neSBSZXNl
YXJjaCBHcm91cCwgVGhlIEluc3RpdHV0ZSBmb3IgQ2FuY2VyIFJlc2VhcmNoLCBMb25kb24sIFVL
LiBzYWNoZWVuLmt1bWFyQHJtaC5uaHMudWsuJiN4RDtEaWdlc3RpdmUgRGlzZWFzZSAmYW1wOyBT
dXJnZXJ5IEluc3RpdHV0ZSwgQ2xldmVsYW5kIENsaW5pYyBMb25kb24gSG9zcGl0YWwsIExvbmRv
biwgVUsuIHNhY2hlZW4ua3VtYXJAcm1oLm5ocy51ay48L2F1dGgtYWRkcmVzcz48dGl0bGVzPjx0
aXRsZT5UaGUgQ2FuY2VyIEh1YiBBcHByb2FjaCBmb3IgVXBwZXIgR2FzdHJvaW50ZXN0aW5hbCBT
dXJnZXJ5IER1cmluZyBDT1ZJRC0xOSBQYW5kZW1pYzogT3V0Y29tZXMgZnJvbSBhIFVLIENhbmNl
ciBDZW50cmU8L3RpdGxlPjxzZWNvbmRhcnktdGl0bGU+QW5uIFN1cmcgT25jb2w8L3NlY29uZGFy
eS10aXRsZT48L3RpdGxlcz48cGVyaW9kaWNhbD48ZnVsbC10aXRsZT5Bbm4gU3VyZyBPbmNvbDwv
ZnVsbC10aXRsZT48L3BlcmlvZGljYWw+PHBhZ2VzPjIyNjYtMjI3NTwvcGFnZXM+PHZvbHVtZT4z
MDwvdm9sdW1lPjxudW1iZXI+NDwvbnVtYmVyPjxlZGl0aW9uPjIwMjIxMDE4PC9lZGl0aW9uPjxr
ZXl3b3Jkcz48a2V5d29yZD5IdW1hbnM8L2tleXdvcmQ+PGtleXdvcmQ+KmNvdmlkLTE5PC9rZXl3
b3JkPjxrZXl3b3JkPlBhbmRlbWljcy9wcmV2ZW50aW9uICZhbXA7IGNvbnRyb2w8L2tleXdvcmQ+
PGtleXdvcmQ+KkRpZ2VzdGl2ZSBTeXN0ZW0gU3VyZ2ljYWwgUHJvY2VkdXJlczwva2V5d29yZD48
a2V5d29yZD4qTmVvcGxhc21zL3N1cmdlcnk8L2tleXdvcmQ+PGtleXdvcmQ+VW5pdGVkIEtpbmdk
b208L2tleXdvcmQ+PC9rZXl3b3Jkcz48ZGF0ZXM+PHllYXI+MjAyMzwveWVhcj48cHViLWRhdGVz
PjxkYXRlPkFwcjwvZGF0ZT48L3B1Yi1kYXRlcz48L2RhdGVzPjxpc2JuPjE1MzQtNDY4MSAoRWxl
Y3Ryb25pYykmI3hEOzEwNjgtOTI2NSAoUHJpbnQpJiN4RDsxMDY4LTkyNjUgKExpbmtpbmcpPC9p
c2JuPjxhY2Nlc3Npb24tbnVtPjM2MjU4MDU4PC9hY2Nlc3Npb24tbnVtPjx1cmxzPjxyZWxhdGVk
LXVybHM+PHVybD5odHRwczovL3d3dy5uY2JpLm5sbS5uaWguZ292L3B1Ym1lZC8zNjI1ODA1ODwv
dXJsPjwvcmVsYXRlZC11cmxzPjwvdXJscz48Y3VzdG9tMT5Qcm9mZXNzb3IgRGF2aWQgQ3Vubmlu
Z2hhbSBoYXMgcmVjZWl2ZWQgcmVzZWFyY2ggZ3JhbnRzIGFsbCBwYXlhYmxlIHRvIFRoZSBSb3lh
bCBNYXJzZGVuIEhvc3BpdGFsIGZyb206IE1lZEltbXVuZS9Bc3RyYVplbmVjYSwgQ2xvdmlzLCBF
bGkgTGlsbHksIDRTQywgQmF5ZXIsIENlbGdlbmUgYW5kIFJvY2hlLiBIZSBpcyBhbHNvIG9uIHRo
ZSBPVklCSU8gU2NpZW50aWZpYyBBZHZpc29yeSBCb2FyZC4gTm8gb3RoZXIgYXV0aG9ycyByZXBv
cnQgYW55IGNvbmZsaWN0cyBvZiBpbnRlcmVzdC48L2N1c3RvbTE+PGN1c3RvbTI+UE1DOTU3OTY0
MzwvY3VzdG9tMj48ZWxlY3Ryb25pYy1yZXNvdXJjZS1udW0+MTAuMTI0NS9zMTA0MzQtMDIyLTEy
NTcxLTQ8L2VsZWN0cm9uaWMtcmVzb3VyY2UtbnVtPjxyZW1vdGUtZGF0YWJhc2UtbmFtZT5NZWRs
aW5lPC9yZW1vdGUtZGF0YWJhc2UtbmFtZT48cmVtb3RlLWRhdGFiYXNlLXByb3ZpZGVyPk5MTTwv
cmVtb3RlLWRhdGFiYXNlLXByb3ZpZGVyPjwvcmVjb3JkPjwvQ2l0ZT48L0VuZE5vdGU+AG==
</w:fldData>
              </w:fldChar>
            </w:r>
            <w:r w:rsidR="00091592">
              <w:rPr>
                <w:rFonts w:eastAsia="Times New Roman"/>
                <w:i/>
                <w:iCs/>
                <w:color w:val="000000"/>
                <w:sz w:val="20"/>
                <w:szCs w:val="20"/>
              </w:rPr>
              <w:instrText xml:space="preserve"> ADDIN EN.CITE.DATA </w:instrText>
            </w:r>
            <w:r w:rsidR="00091592">
              <w:rPr>
                <w:rFonts w:eastAsia="Times New Roman"/>
                <w:i/>
                <w:iCs/>
                <w:color w:val="000000"/>
                <w:sz w:val="20"/>
                <w:szCs w:val="20"/>
              </w:rPr>
            </w:r>
            <w:r w:rsidR="00091592">
              <w:rPr>
                <w:rFonts w:eastAsia="Times New Roman"/>
                <w:i/>
                <w:iCs/>
                <w:color w:val="000000"/>
                <w:sz w:val="20"/>
                <w:szCs w:val="20"/>
              </w:rPr>
              <w:fldChar w:fldCharType="end"/>
            </w:r>
            <w:r w:rsidR="00091592">
              <w:rPr>
                <w:rFonts w:eastAsia="Times New Roman"/>
                <w:i/>
                <w:iCs/>
                <w:color w:val="000000"/>
                <w:sz w:val="20"/>
                <w:szCs w:val="20"/>
              </w:rPr>
            </w:r>
            <w:r w:rsidR="00091592">
              <w:rPr>
                <w:rFonts w:eastAsia="Times New Roman"/>
                <w:i/>
                <w:iCs/>
                <w:color w:val="000000"/>
                <w:sz w:val="20"/>
                <w:szCs w:val="20"/>
              </w:rPr>
              <w:fldChar w:fldCharType="separate"/>
            </w:r>
            <w:r w:rsidR="00091592" w:rsidRPr="00091592">
              <w:rPr>
                <w:rFonts w:eastAsia="Times New Roman"/>
                <w:i/>
                <w:iCs/>
                <w:noProof/>
                <w:color w:val="000000"/>
                <w:sz w:val="20"/>
                <w:szCs w:val="20"/>
                <w:vertAlign w:val="superscript"/>
              </w:rPr>
              <w:t>18</w:t>
            </w:r>
            <w:r w:rsidR="00091592">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76362001"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p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1576CB70"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096751F2"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54701E4D"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5883C19C" w14:textId="70882475"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Grubbs et al</w:t>
            </w:r>
            <w:r w:rsidR="00091592">
              <w:rPr>
                <w:rFonts w:eastAsia="Times New Roman"/>
                <w:i/>
                <w:iCs/>
                <w:color w:val="000000"/>
                <w:sz w:val="20"/>
                <w:szCs w:val="20"/>
              </w:rPr>
              <w:fldChar w:fldCharType="begin">
                <w:fldData xml:space="preserve">PEVuZE5vdGU+PENpdGU+PEF1dGhvcj5HcnViYnM8L0F1dGhvcj48WWVhcj4yMDIyPC9ZZWFyPjxS
ZWNOdW0+NTA8L1JlY051bT48RGlzcGxheVRleHQ+PHN0eWxlIGZhY2U9InN1cGVyc2NyaXB0Ij4x
OTwvc3R5bGU+PC9EaXNwbGF5VGV4dD48cmVjb3JkPjxyZWMtbnVtYmVyPjUwPC9yZWMtbnVtYmVy
Pjxmb3JlaWduLWtleXM+PGtleSBhcHA9IkVOIiBkYi1pZD0iZjBwcGF3OTl4Mnp3MDZlYWRmcnZ4
djBkMDllYXpyenJwMmV3IiB0aW1lc3RhbXA9IjE2ODIxMjgxNTciPjUwPC9rZXk+PC9mb3JlaWdu
LWtleXM+PHJlZi10eXBlIG5hbWU9IkpvdXJuYWwgQXJ0aWNsZSI+MTc8L3JlZi10eXBlPjxjb250
cmlidXRvcnM+PGF1dGhvcnM+PGF1dGhvcj5HcnViYnMsIEouIEUuPC9hdXRob3I+PGF1dGhvcj5E
YWlnbGUsIEguIEouPC9hdXRob3I+PGF1dGhvcj5TaGVwaGVyZCwgTS48L2F1dGhvcj48YXV0aG9y
PkhlaWRlbCwgUi4gRS48L2F1dGhvcj48YXV0aG9yPktsZXBwZSwgSy4gTC48L2F1dGhvcj48YXV0
aG9yPk1hbmNpbmksIE0uIEwuPC9hdXRob3I+PGF1dGhvcj5NYW5jaW5pLCBHLiBKLjwvYXV0aG9y
PjwvYXV0aG9ycz48L2NvbnRyaWJ1dG9ycz48YXV0aC1hZGRyZXNzPkRlcGFydG1lbnQgb2YgR2Vu
ZXJhbCBTdXJnZXJ5LCBVbml2ZXJzaXR5IG9mIFRlbm5lc3NlZSBHcmFkdWF0ZSBTY2hvb2wgb2Yg
TWVkaWNpbmUsIDE5MzQgQWxjb2EgSHd5LCBCdWlsZGluZyBELCBTdGUgMjg1LCBLbm94dmlsbGUs
IFROLCBVU0EuJiN4RDtEZXBhcnRtZW50IG9mIEdlbmVyYWwgU3VyZ2VyeSwgVW5pdmVyc2l0eSBv
ZiBUZW5uZXNzZWUgR3JhZHVhdGUgU2Nob29sIG9mIE1lZGljaW5lLCAxOTM0IEFsY29hIEh3eSwg
QnVpbGRpbmcgRCwgU3RlIDI4NSwgS25veHZpbGxlLCBUTiwgVVNBLiBoYWxleS5qbzA4QGdtYWls
LmNvbS48L2F1dGgtYWRkcmVzcz48dGl0bGVzPjx0aXRsZT5GaWdodGluZyB0aGUgb2Jlc2l0eSBw
YW5kZW1pYyBkdXJpbmcgdGhlIENPVklELTE5IHBhbmRlbWljPC90aXRsZT48c2Vjb25kYXJ5LXRp
dGxlPlN1cmcgRW5kb3NjPC9zZWNvbmRhcnktdGl0bGU+PC90aXRsZXM+PHBlcmlvZGljYWw+PGZ1
bGwtdGl0bGU+U3VyZyBFbmRvc2M8L2Z1bGwtdGl0bGU+PC9wZXJpb2RpY2FsPjxwYWdlcz4xLTc8
L3BhZ2VzPjxlZGl0aW9uPjIwMjIwOTI2PC9lZGl0aW9uPjxrZXl3b3Jkcz48a2V5d29yZD5CYXJp
YXRyaWMgc3VyZ2VyeTwva2V5d29yZD48a2V5d29yZD5CeXBhc3M8L2tleXdvcmQ+PGtleXdvcmQ+
TW9uaXRvcmluZzwva2V5d29yZD48a2V5d29yZD5PdXRwYXRpZW50PC9rZXl3b3JkPjxrZXl3b3Jk
PlNhbWUtZGF5IGRpc2NoYXJnZTwva2V5d29yZD48a2V5d29yZD5TbGVldmU8L2tleXdvcmQ+PC9r
ZXl3b3Jkcz48ZGF0ZXM+PHllYXI+MjAyMjwveWVhcj48cHViLWRhdGVzPjxkYXRlPlNlcCAyNjwv
ZGF0ZT48L3B1Yi1kYXRlcz48L2RhdGVzPjxpc2JuPjE0MzItMjIxOCAoRWxlY3Ryb25pYykmI3hE
OzA5MzAtMjc5NCAoUHJpbnQpJiN4RDswOTMwLTI3OTQgKExpbmtpbmcpPC9pc2JuPjxhY2Nlc3Np
b24tbnVtPjM2MTYzNTYzPC9hY2Nlc3Npb24tbnVtPjx1cmxzPjxyZWxhdGVkLXVybHM+PHVybD5o
dHRwczovL3d3dy5uY2JpLm5sbS5uaWguZ292L3B1Ym1lZC8zNjE2MzU2MzwvdXJsPjwvcmVsYXRl
ZC11cmxzPjwvdXJscz48Y3VzdG9tMT5EciBNYXR0aGV3IE1hbmNpbmkgaGFzIHJlbGF0aW9uc2hp
cHMgd2l0aCBPbHltcHVzIGFuZCBDYXJlU3ludGF4IGFzIGEgY29uc3VsdGFudCwgYWRkaXRpb25h
bGx5IGhlIHJlY2VpdmVzIHN1cHBvcnQgZm9yIGFjYWRlbWljIHRyYXZlbCBmcm9tIFVuaXZlcnNp
dHkgb2YgVGVubmVzc2VlIE1lZGljYWwgQ2VudGVyIEtub3h2aWxsZSBHZW5lcmFsIFN1cmdlcnkg
RGVwYXJ0bWVudC4gSGUgaXMgYWxzbyB0aGUgc2VjcmV0YXJ5IG9mIHRoZSBVVCBEYXkgU3VyZ2Vy
eSBBZHZpc29yeSBib2FyZCBmb3Igd2hpY2ggaGUgcmVjZWl2ZXMgYWRkaXRpb25hbCBjb21wZW5z
YXRpb24sIHRoaXMgZG9lcyBub3QgcHJlc2VudCBhIGNvbmZsaWN0IG9mIGludGVyZXN0IGFzIGFs
bCBiYXJpYXRyaWMgc3VyZ2VyaWVzIGFyZSBwZXJmb3JtZWQgaW4gdGhlIE1haW4gT1IuIEhlIG93
bnMgc3RvY2sgaW4gQXBwbGUsIHdoaWNoIGlzIG1ha2luZyBzdHJpZGVzIGludG8gdGhlIGhlYWx0
aGNhcmUgZmllbGQgYnV0IGlzIG5vdCByZWxldmFudCB0byB0aGlzIHBhcGVyLiBEciBHcmVnb3J5
IE1hbmNpbmkgcmVjZWl2ZXMgZmVlcyBhcyBhIGNvbnN1bHRhbnQgZm9yIENhcmVTeW50YXguIERy
IEtsZXBwZSBoYXMgYWxzbyByZWNlaXZlZCBjb25zdWx0aW5nIGZlZXMgZnJvbSBDYXJlU3ludGF4
LiBEcnMgR3J1YmJzLCBEYWlnbGUsIFNoZXBoZXJkLCBhbmQgSGVpZGVsIGhhdmUgbm8gZGlzY2xv
c3VyZXMuPC9jdXN0b20xPjxjdXN0b20yPlBNQzk1MTI5Njc8L2N1c3RvbTI+PGVsZWN0cm9uaWMt
cmVzb3VyY2UtbnVtPjEwLjEwMDcvczAwNDY0LTAyMi0wOTYyOC02PC9lbGVjdHJvbmljLXJlc291
cmNlLW51bT48cmVtb3RlLWRhdGFiYXNlLW5hbWU+UHVibGlzaGVyPC9yZW1vdGUtZGF0YWJhc2Ut
bmFtZT48cmVtb3RlLWRhdGFiYXNlLXByb3ZpZGVyPk5MTTwvcmVtb3RlLWRhdGFiYXNlLXByb3Zp
ZGVyPjwvcmVjb3JkPjwvQ2l0ZT48L0VuZE5vdGU+
</w:fldData>
              </w:fldChar>
            </w:r>
            <w:r w:rsidR="00091592">
              <w:rPr>
                <w:rFonts w:eastAsia="Times New Roman"/>
                <w:i/>
                <w:iCs/>
                <w:color w:val="000000"/>
                <w:sz w:val="20"/>
                <w:szCs w:val="20"/>
              </w:rPr>
              <w:instrText xml:space="preserve"> ADDIN EN.CITE </w:instrText>
            </w:r>
            <w:r w:rsidR="00091592">
              <w:rPr>
                <w:rFonts w:eastAsia="Times New Roman"/>
                <w:i/>
                <w:iCs/>
                <w:color w:val="000000"/>
                <w:sz w:val="20"/>
                <w:szCs w:val="20"/>
              </w:rPr>
              <w:fldChar w:fldCharType="begin">
                <w:fldData xml:space="preserve">PEVuZE5vdGU+PENpdGU+PEF1dGhvcj5HcnViYnM8L0F1dGhvcj48WWVhcj4yMDIyPC9ZZWFyPjxS
ZWNOdW0+NTA8L1JlY051bT48RGlzcGxheVRleHQ+PHN0eWxlIGZhY2U9InN1cGVyc2NyaXB0Ij4x
OTwvc3R5bGU+PC9EaXNwbGF5VGV4dD48cmVjb3JkPjxyZWMtbnVtYmVyPjUwPC9yZWMtbnVtYmVy
Pjxmb3JlaWduLWtleXM+PGtleSBhcHA9IkVOIiBkYi1pZD0iZjBwcGF3OTl4Mnp3MDZlYWRmcnZ4
djBkMDllYXpyenJwMmV3IiB0aW1lc3RhbXA9IjE2ODIxMjgxNTciPjUwPC9rZXk+PC9mb3JlaWdu
LWtleXM+PHJlZi10eXBlIG5hbWU9IkpvdXJuYWwgQXJ0aWNsZSI+MTc8L3JlZi10eXBlPjxjb250
cmlidXRvcnM+PGF1dGhvcnM+PGF1dGhvcj5HcnViYnMsIEouIEUuPC9hdXRob3I+PGF1dGhvcj5E
YWlnbGUsIEguIEouPC9hdXRob3I+PGF1dGhvcj5TaGVwaGVyZCwgTS48L2F1dGhvcj48YXV0aG9y
PkhlaWRlbCwgUi4gRS48L2F1dGhvcj48YXV0aG9yPktsZXBwZSwgSy4gTC48L2F1dGhvcj48YXV0
aG9yPk1hbmNpbmksIE0uIEwuPC9hdXRob3I+PGF1dGhvcj5NYW5jaW5pLCBHLiBKLjwvYXV0aG9y
PjwvYXV0aG9ycz48L2NvbnRyaWJ1dG9ycz48YXV0aC1hZGRyZXNzPkRlcGFydG1lbnQgb2YgR2Vu
ZXJhbCBTdXJnZXJ5LCBVbml2ZXJzaXR5IG9mIFRlbm5lc3NlZSBHcmFkdWF0ZSBTY2hvb2wgb2Yg
TWVkaWNpbmUsIDE5MzQgQWxjb2EgSHd5LCBCdWlsZGluZyBELCBTdGUgMjg1LCBLbm94dmlsbGUs
IFROLCBVU0EuJiN4RDtEZXBhcnRtZW50IG9mIEdlbmVyYWwgU3VyZ2VyeSwgVW5pdmVyc2l0eSBv
ZiBUZW5uZXNzZWUgR3JhZHVhdGUgU2Nob29sIG9mIE1lZGljaW5lLCAxOTM0IEFsY29hIEh3eSwg
QnVpbGRpbmcgRCwgU3RlIDI4NSwgS25veHZpbGxlLCBUTiwgVVNBLiBoYWxleS5qbzA4QGdtYWls
LmNvbS48L2F1dGgtYWRkcmVzcz48dGl0bGVzPjx0aXRsZT5GaWdodGluZyB0aGUgb2Jlc2l0eSBw
YW5kZW1pYyBkdXJpbmcgdGhlIENPVklELTE5IHBhbmRlbWljPC90aXRsZT48c2Vjb25kYXJ5LXRp
dGxlPlN1cmcgRW5kb3NjPC9zZWNvbmRhcnktdGl0bGU+PC90aXRsZXM+PHBlcmlvZGljYWw+PGZ1
bGwtdGl0bGU+U3VyZyBFbmRvc2M8L2Z1bGwtdGl0bGU+PC9wZXJpb2RpY2FsPjxwYWdlcz4xLTc8
L3BhZ2VzPjxlZGl0aW9uPjIwMjIwOTI2PC9lZGl0aW9uPjxrZXl3b3Jkcz48a2V5d29yZD5CYXJp
YXRyaWMgc3VyZ2VyeTwva2V5d29yZD48a2V5d29yZD5CeXBhc3M8L2tleXdvcmQ+PGtleXdvcmQ+
TW9uaXRvcmluZzwva2V5d29yZD48a2V5d29yZD5PdXRwYXRpZW50PC9rZXl3b3JkPjxrZXl3b3Jk
PlNhbWUtZGF5IGRpc2NoYXJnZTwva2V5d29yZD48a2V5d29yZD5TbGVldmU8L2tleXdvcmQ+PC9r
ZXl3b3Jkcz48ZGF0ZXM+PHllYXI+MjAyMjwveWVhcj48cHViLWRhdGVzPjxkYXRlPlNlcCAyNjwv
ZGF0ZT48L3B1Yi1kYXRlcz48L2RhdGVzPjxpc2JuPjE0MzItMjIxOCAoRWxlY3Ryb25pYykmI3hE
OzA5MzAtMjc5NCAoUHJpbnQpJiN4RDswOTMwLTI3OTQgKExpbmtpbmcpPC9pc2JuPjxhY2Nlc3Np
b24tbnVtPjM2MTYzNTYzPC9hY2Nlc3Npb24tbnVtPjx1cmxzPjxyZWxhdGVkLXVybHM+PHVybD5o
dHRwczovL3d3dy5uY2JpLm5sbS5uaWguZ292L3B1Ym1lZC8zNjE2MzU2MzwvdXJsPjwvcmVsYXRl
ZC11cmxzPjwvdXJscz48Y3VzdG9tMT5EciBNYXR0aGV3IE1hbmNpbmkgaGFzIHJlbGF0aW9uc2hp
cHMgd2l0aCBPbHltcHVzIGFuZCBDYXJlU3ludGF4IGFzIGEgY29uc3VsdGFudCwgYWRkaXRpb25h
bGx5IGhlIHJlY2VpdmVzIHN1cHBvcnQgZm9yIGFjYWRlbWljIHRyYXZlbCBmcm9tIFVuaXZlcnNp
dHkgb2YgVGVubmVzc2VlIE1lZGljYWwgQ2VudGVyIEtub3h2aWxsZSBHZW5lcmFsIFN1cmdlcnkg
RGVwYXJ0bWVudC4gSGUgaXMgYWxzbyB0aGUgc2VjcmV0YXJ5IG9mIHRoZSBVVCBEYXkgU3VyZ2Vy
eSBBZHZpc29yeSBib2FyZCBmb3Igd2hpY2ggaGUgcmVjZWl2ZXMgYWRkaXRpb25hbCBjb21wZW5z
YXRpb24sIHRoaXMgZG9lcyBub3QgcHJlc2VudCBhIGNvbmZsaWN0IG9mIGludGVyZXN0IGFzIGFs
bCBiYXJpYXRyaWMgc3VyZ2VyaWVzIGFyZSBwZXJmb3JtZWQgaW4gdGhlIE1haW4gT1IuIEhlIG93
bnMgc3RvY2sgaW4gQXBwbGUsIHdoaWNoIGlzIG1ha2luZyBzdHJpZGVzIGludG8gdGhlIGhlYWx0
aGNhcmUgZmllbGQgYnV0IGlzIG5vdCByZWxldmFudCB0byB0aGlzIHBhcGVyLiBEciBHcmVnb3J5
IE1hbmNpbmkgcmVjZWl2ZXMgZmVlcyBhcyBhIGNvbnN1bHRhbnQgZm9yIENhcmVTeW50YXguIERy
IEtsZXBwZSBoYXMgYWxzbyByZWNlaXZlZCBjb25zdWx0aW5nIGZlZXMgZnJvbSBDYXJlU3ludGF4
LiBEcnMgR3J1YmJzLCBEYWlnbGUsIFNoZXBoZXJkLCBhbmQgSGVpZGVsIGhhdmUgbm8gZGlzY2xv
c3VyZXMuPC9jdXN0b20xPjxjdXN0b20yPlBNQzk1MTI5Njc8L2N1c3RvbTI+PGVsZWN0cm9uaWMt
cmVzb3VyY2UtbnVtPjEwLjEwMDcvczAwNDY0LTAyMi0wOTYyOC02PC9lbGVjdHJvbmljLXJlc291
cmNlLW51bT48cmVtb3RlLWRhdGFiYXNlLW5hbWU+UHVibGlzaGVyPC9yZW1vdGUtZGF0YWJhc2Ut
bmFtZT48cmVtb3RlLWRhdGFiYXNlLXByb3ZpZGVyPk5MTTwvcmVtb3RlLWRhdGFiYXNlLXByb3Zp
ZGVyPjwvcmVjb3JkPjwvQ2l0ZT48L0VuZE5vdGU+
</w:fldData>
              </w:fldChar>
            </w:r>
            <w:r w:rsidR="00091592">
              <w:rPr>
                <w:rFonts w:eastAsia="Times New Roman"/>
                <w:i/>
                <w:iCs/>
                <w:color w:val="000000"/>
                <w:sz w:val="20"/>
                <w:szCs w:val="20"/>
              </w:rPr>
              <w:instrText xml:space="preserve"> ADDIN EN.CITE.DATA </w:instrText>
            </w:r>
            <w:r w:rsidR="00091592">
              <w:rPr>
                <w:rFonts w:eastAsia="Times New Roman"/>
                <w:i/>
                <w:iCs/>
                <w:color w:val="000000"/>
                <w:sz w:val="20"/>
                <w:szCs w:val="20"/>
              </w:rPr>
            </w:r>
            <w:r w:rsidR="00091592">
              <w:rPr>
                <w:rFonts w:eastAsia="Times New Roman"/>
                <w:i/>
                <w:iCs/>
                <w:color w:val="000000"/>
                <w:sz w:val="20"/>
                <w:szCs w:val="20"/>
              </w:rPr>
              <w:fldChar w:fldCharType="end"/>
            </w:r>
            <w:r w:rsidR="00091592">
              <w:rPr>
                <w:rFonts w:eastAsia="Times New Roman"/>
                <w:i/>
                <w:iCs/>
                <w:color w:val="000000"/>
                <w:sz w:val="20"/>
                <w:szCs w:val="20"/>
              </w:rPr>
            </w:r>
            <w:r w:rsidR="00091592">
              <w:rPr>
                <w:rFonts w:eastAsia="Times New Roman"/>
                <w:i/>
                <w:iCs/>
                <w:color w:val="000000"/>
                <w:sz w:val="20"/>
                <w:szCs w:val="20"/>
              </w:rPr>
              <w:fldChar w:fldCharType="separate"/>
            </w:r>
            <w:r w:rsidR="00091592" w:rsidRPr="00091592">
              <w:rPr>
                <w:rFonts w:eastAsia="Times New Roman"/>
                <w:i/>
                <w:iCs/>
                <w:noProof/>
                <w:color w:val="000000"/>
                <w:sz w:val="20"/>
                <w:szCs w:val="20"/>
                <w:vertAlign w:val="superscript"/>
              </w:rPr>
              <w:t>19</w:t>
            </w:r>
            <w:r w:rsidR="00091592">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51A77110"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p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1FA9422A"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S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3B5C0672"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25AED8C3"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6C475679" w14:textId="0501745D"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Peacock et al</w:t>
            </w:r>
            <w:r w:rsidR="00A36E39">
              <w:rPr>
                <w:rFonts w:eastAsia="Times New Roman"/>
                <w:i/>
                <w:iCs/>
                <w:color w:val="000000"/>
                <w:sz w:val="20"/>
                <w:szCs w:val="20"/>
              </w:rPr>
              <w:fldChar w:fldCharType="begin">
                <w:fldData xml:space="preserve">PEVuZE5vdGU+PENpdGU+PEF1dGhvcj5QZWFjb2NrPC9BdXRob3I+PFllYXI+MjAyMjwvWWVhcj48
UmVjTnVtPjk8L1JlY051bT48RGlzcGxheVRleHQ+PHN0eWxlIGZhY2U9InN1cGVyc2NyaXB0Ij4y
MDwvc3R5bGU+PC9EaXNwbGF5VGV4dD48cmVjb3JkPjxyZWMtbnVtYmVyPjk8L3JlYy1udW1iZXI+
PGZvcmVpZ24ta2V5cz48a2V5IGFwcD0iRU4iIGRiLWlkPSJmMHBwYXc5OXgyencwNmVhZGZydnh2
MGQwOWVhenJ6cnAyZXciIHRpbWVzdGFtcD0iMTY4MjEyNzU3NSI+OTwva2V5PjwvZm9yZWlnbi1r
ZXlzPjxyZWYtdHlwZSBuYW1lPSJKb3VybmFsIEFydGljbGUiPjE3PC9yZWYtdHlwZT48Y29udHJp
YnV0b3JzPjxhdXRob3JzPjxhdXRob3I+UGVhY29jaywgUy48L2F1dGhvcj48YXV0aG9yPldvbGZz
dGFkdCwgSi48L2F1dGhvcj48YXV0aG9yPlBlZXIsIE0uPC9hdXRob3I+PGF1dGhvcj5HbGVpY2hl
ciwgWS48L2F1dGhvcj48L2F1dGhvcnM+PC9jb250cmlidXRvcnM+PGF1dGgtYWRkcmVzcz5EZXBh
cnRtZW50IG9mIEFuZXN0aGVzaW9sb2d5IGFuZCBQYWluIE1lZGljaW5lLCBUZW1lcnR5IEZhY3Vs
dHkgb2YgTWVkaWNpbmUsIFVuaXZlcnNpdHkgb2YgVG9yb250bywgU2luYWkgSGVhbHRoIFN5c3Rl
bSwgVG9yb250bywgT250YXJpbywgQ2FuYWRhIFNoYXJvbi5QZWFjb2NrQHNpbmFpaGVhbHRoLmNh
LiYjeEQ7R3Jhbm92c2t5IEdsdXNraW4gRGl2aXNpb24gb2YgT3J0aG9wYWVkaWNzLCBEZXBhcnRt
ZW50IG9mIFN1cmdlcnksIFRlbWVydHkgRmFjdWx0eSBvZiBNZWRpY2luZSwgSW5zdGl0dXRlIG9m
IEhlYWx0aCBQb2xpY3ksIE1hbmFnZW1lbnQsIGFuZCBFdmFsdWF0aW9uLCBVbml2ZXJzaXR5IG9m
IFRvcm9udG8sIFNpbmFpIEhlYWx0aCBTeXN0ZW0sIFRvcm9udG8sIE9udGFyaW8sIENhbmFkYS4m
I3hEO0RlcGFydG1lbnQgb2YgUGFpbiBNYW5hZ2VtZW50LCBVbml2ZXJzaXR5IEhlYWx0aCBOZXR3
b3JrLCBUb3JvbnRvLCBPbnRhcmlvLCBDYW5hZGEuJiN4RDtEZXBhcnRtZW50IG9mIEFuZXN0aGVz
aW9sb2d5IGFuZCBQYWluIE1lZGljaW5lLCBUZW1lcnR5IEZhY3VsdHkgb2YgTWVkaWNpbmUsIFVu
aXZlcnNpdHkgb2YgVG9yb250bywgU2luYWkgSGVhbHRoIFN5c3RlbSwgVG9yb250bywgT250YXJp
bywgQ2FuYWRhLjwvYXV0aC1hZGRyZXNzPjx0aXRsZXM+PHRpdGxlPlJhcGlkIGltcGxlbWVudGF0
aW9uIG9mIGFuIG91dHBhdGllbnQgYXJ0aHJvcGxhc3R5IGNhcmUgcGF0aHdheTogYSBDT1ZJRC0x
OS1kcml2ZW4gcXVhbGl0eSBpbXByb3ZlbWVudCBpbml0aWF0aXZlPC90aXRsZT48c2Vjb25kYXJ5
LXRpdGxlPkJNSiBPcGVuIFF1YWw8L3NlY29uZGFyeS10aXRsZT48L3RpdGxlcz48cGVyaW9kaWNh
bD48ZnVsbC10aXRsZT5CTUogT3BlbiBRdWFsPC9mdWxsLXRpdGxlPjwvcGVyaW9kaWNhbD48dm9s
dW1lPjExPC92b2x1bWU+PG51bWJlcj4xPC9udW1iZXI+PGtleXdvcmRzPjxrZXl3b3JkPipBcnRo
cm9wbGFzdHksIFJlcGxhY2VtZW50LCBIaXA8L2tleXdvcmQ+PGtleXdvcmQ+KmNvdmlkLTE5PC9r
ZXl3b3JkPjxrZXl3b3JkPkNyaXRpY2FsIFBhdGh3YXlzPC9rZXl3b3JkPjxrZXl3b3JkPkh1bWFu
czwva2V5d29yZD48a2V5d29yZD5PdXRwYXRpZW50czwva2V5d29yZD48a2V5d29yZD5QYW5kZW1p
Y3M8L2tleXdvcmQ+PGtleXdvcmQ+UXVhbGl0eSBJbXByb3ZlbWVudDwva2V5d29yZD48a2V5d29y
ZD5Db3ZpZC0xOTwva2V5d29yZD48a2V5d29yZD5hbWJ1bGF0b3J5IGNhcmU8L2tleXdvcmQ+PGtl
eXdvcmQ+aGVhbHRoY2FyZSBxdWFsaXR5IGltcHJvdmVtZW50PC9rZXl3b3JkPjxrZXl3b3JkPnRl
YW13b3JrPC9rZXl3b3JkPjxrZXl3b3JkPnRyYW5zaXRpb25zIGluIGNhcmU8L2tleXdvcmQ+PC9r
ZXl3b3Jkcz48ZGF0ZXM+PHllYXI+MjAyMjwveWVhcj48cHViLWRhdGVzPjxkYXRlPk1hcjwvZGF0
ZT48L3B1Yi1kYXRlcz48L2RhdGVzPjxpc2JuPjIzOTktNjY0MSAoRWxlY3Ryb25pYykmI3hEOzIz
OTktNjY0MSAoTGlua2luZyk8L2lzYm4+PGFjY2Vzc2lvbi1udW0+MzUzMTgyNDQ8L2FjY2Vzc2lv
bi1udW0+PHVybHM+PHJlbGF0ZWQtdXJscz48dXJsPmh0dHBzOi8vd3d3Lm5jYmkubmxtLm5paC5n
b3YvcHVibWVkLzM1MzE4MjQ0PC91cmw+PC9yZWxhdGVkLXVybHM+PC91cmxzPjxjdXN0b20xPkNv
bXBldGluZyBpbnRlcmVzdHM6IE5vbmUgZGVjbGFyZWQuPC9jdXN0b20xPjxjdXN0b20yPlBNQzg5
NDM0ODE8L2N1c3RvbTI+PGVsZWN0cm9uaWMtcmVzb3VyY2UtbnVtPjEwLjExMzYvYm1qb3EtMjAy
MS0wMDE2OTg8L2VsZWN0cm9uaWMtcmVzb3VyY2UtbnVtPjxyZW1vdGUtZGF0YWJhc2UtbmFtZT5N
ZWRsaW5lPC9yZW1vdGUtZGF0YWJhc2UtbmFtZT48cmVtb3RlLWRhdGFiYXNlLXByb3ZpZGVyPk5M
TTwvcmVtb3RlLWRhdGFiYXNlLXByb3ZpZGVyPjwvcmVjb3JkPjwvQ2l0ZT48L0VuZE5vdGU+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QZWFjb2NrPC9BdXRob3I+PFllYXI+MjAyMjwvWWVhcj48
UmVjTnVtPjk8L1JlY051bT48RGlzcGxheVRleHQ+PHN0eWxlIGZhY2U9InN1cGVyc2NyaXB0Ij4y
MDwvc3R5bGU+PC9EaXNwbGF5VGV4dD48cmVjb3JkPjxyZWMtbnVtYmVyPjk8L3JlYy1udW1iZXI+
PGZvcmVpZ24ta2V5cz48a2V5IGFwcD0iRU4iIGRiLWlkPSJmMHBwYXc5OXgyencwNmVhZGZydnh2
MGQwOWVhenJ6cnAyZXciIHRpbWVzdGFtcD0iMTY4MjEyNzU3NSI+OTwva2V5PjwvZm9yZWlnbi1r
ZXlzPjxyZWYtdHlwZSBuYW1lPSJKb3VybmFsIEFydGljbGUiPjE3PC9yZWYtdHlwZT48Y29udHJp
YnV0b3JzPjxhdXRob3JzPjxhdXRob3I+UGVhY29jaywgUy48L2F1dGhvcj48YXV0aG9yPldvbGZz
dGFkdCwgSi48L2F1dGhvcj48YXV0aG9yPlBlZXIsIE0uPC9hdXRob3I+PGF1dGhvcj5HbGVpY2hl
ciwgWS48L2F1dGhvcj48L2F1dGhvcnM+PC9jb250cmlidXRvcnM+PGF1dGgtYWRkcmVzcz5EZXBh
cnRtZW50IG9mIEFuZXN0aGVzaW9sb2d5IGFuZCBQYWluIE1lZGljaW5lLCBUZW1lcnR5IEZhY3Vs
dHkgb2YgTWVkaWNpbmUsIFVuaXZlcnNpdHkgb2YgVG9yb250bywgU2luYWkgSGVhbHRoIFN5c3Rl
bSwgVG9yb250bywgT250YXJpbywgQ2FuYWRhIFNoYXJvbi5QZWFjb2NrQHNpbmFpaGVhbHRoLmNh
LiYjeEQ7R3Jhbm92c2t5IEdsdXNraW4gRGl2aXNpb24gb2YgT3J0aG9wYWVkaWNzLCBEZXBhcnRt
ZW50IG9mIFN1cmdlcnksIFRlbWVydHkgRmFjdWx0eSBvZiBNZWRpY2luZSwgSW5zdGl0dXRlIG9m
IEhlYWx0aCBQb2xpY3ksIE1hbmFnZW1lbnQsIGFuZCBFdmFsdWF0aW9uLCBVbml2ZXJzaXR5IG9m
IFRvcm9udG8sIFNpbmFpIEhlYWx0aCBTeXN0ZW0sIFRvcm9udG8sIE9udGFyaW8sIENhbmFkYS4m
I3hEO0RlcGFydG1lbnQgb2YgUGFpbiBNYW5hZ2VtZW50LCBVbml2ZXJzaXR5IEhlYWx0aCBOZXR3
b3JrLCBUb3JvbnRvLCBPbnRhcmlvLCBDYW5hZGEuJiN4RDtEZXBhcnRtZW50IG9mIEFuZXN0aGVz
aW9sb2d5IGFuZCBQYWluIE1lZGljaW5lLCBUZW1lcnR5IEZhY3VsdHkgb2YgTWVkaWNpbmUsIFVu
aXZlcnNpdHkgb2YgVG9yb250bywgU2luYWkgSGVhbHRoIFN5c3RlbSwgVG9yb250bywgT250YXJp
bywgQ2FuYWRhLjwvYXV0aC1hZGRyZXNzPjx0aXRsZXM+PHRpdGxlPlJhcGlkIGltcGxlbWVudGF0
aW9uIG9mIGFuIG91dHBhdGllbnQgYXJ0aHJvcGxhc3R5IGNhcmUgcGF0aHdheTogYSBDT1ZJRC0x
OS1kcml2ZW4gcXVhbGl0eSBpbXByb3ZlbWVudCBpbml0aWF0aXZlPC90aXRsZT48c2Vjb25kYXJ5
LXRpdGxlPkJNSiBPcGVuIFF1YWw8L3NlY29uZGFyeS10aXRsZT48L3RpdGxlcz48cGVyaW9kaWNh
bD48ZnVsbC10aXRsZT5CTUogT3BlbiBRdWFsPC9mdWxsLXRpdGxlPjwvcGVyaW9kaWNhbD48dm9s
dW1lPjExPC92b2x1bWU+PG51bWJlcj4xPC9udW1iZXI+PGtleXdvcmRzPjxrZXl3b3JkPipBcnRo
cm9wbGFzdHksIFJlcGxhY2VtZW50LCBIaXA8L2tleXdvcmQ+PGtleXdvcmQ+KmNvdmlkLTE5PC9r
ZXl3b3JkPjxrZXl3b3JkPkNyaXRpY2FsIFBhdGh3YXlzPC9rZXl3b3JkPjxrZXl3b3JkPkh1bWFu
czwva2V5d29yZD48a2V5d29yZD5PdXRwYXRpZW50czwva2V5d29yZD48a2V5d29yZD5QYW5kZW1p
Y3M8L2tleXdvcmQ+PGtleXdvcmQ+UXVhbGl0eSBJbXByb3ZlbWVudDwva2V5d29yZD48a2V5d29y
ZD5Db3ZpZC0xOTwva2V5d29yZD48a2V5d29yZD5hbWJ1bGF0b3J5IGNhcmU8L2tleXdvcmQ+PGtl
eXdvcmQ+aGVhbHRoY2FyZSBxdWFsaXR5IGltcHJvdmVtZW50PC9rZXl3b3JkPjxrZXl3b3JkPnRl
YW13b3JrPC9rZXl3b3JkPjxrZXl3b3JkPnRyYW5zaXRpb25zIGluIGNhcmU8L2tleXdvcmQ+PC9r
ZXl3b3Jkcz48ZGF0ZXM+PHllYXI+MjAyMjwveWVhcj48cHViLWRhdGVzPjxkYXRlPk1hcjwvZGF0
ZT48L3B1Yi1kYXRlcz48L2RhdGVzPjxpc2JuPjIzOTktNjY0MSAoRWxlY3Ryb25pYykmI3hEOzIz
OTktNjY0MSAoTGlua2luZyk8L2lzYm4+PGFjY2Vzc2lvbi1udW0+MzUzMTgyNDQ8L2FjY2Vzc2lv
bi1udW0+PHVybHM+PHJlbGF0ZWQtdXJscz48dXJsPmh0dHBzOi8vd3d3Lm5jYmkubmxtLm5paC5n
b3YvcHVibWVkLzM1MzE4MjQ0PC91cmw+PC9yZWxhdGVkLXVybHM+PC91cmxzPjxjdXN0b20xPkNv
bXBldGluZyBpbnRlcmVzdHM6IE5vbmUgZGVjbGFyZWQuPC9jdXN0b20xPjxjdXN0b20yPlBNQzg5
NDM0ODE8L2N1c3RvbTI+PGVsZWN0cm9uaWMtcmVzb3VyY2UtbnVtPjEwLjExMzYvYm1qb3EtMjAy
MS0wMDE2OTg8L2VsZWN0cm9uaWMtcmVzb3VyY2UtbnVtPjxyZW1vdGUtZGF0YWJhc2UtbmFtZT5N
ZWRsaW5lPC9yZW1vdGUtZGF0YWJhc2UtbmFtZT48cmVtb3RlLWRhdGFiYXNlLXByb3ZpZGVyPk5M
TTwvcmVtb3RlLWRhdGFiYXNlLXByb3ZpZGVyPjwvcmVjb3JkPjwvQ2l0ZT48L0VuZE5vdGU+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20</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07CD4C62"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quality improvement study</w:t>
            </w:r>
          </w:p>
        </w:tc>
        <w:tc>
          <w:tcPr>
            <w:tcW w:w="1840" w:type="dxa"/>
            <w:tcBorders>
              <w:top w:val="nil"/>
              <w:left w:val="nil"/>
              <w:bottom w:val="single" w:sz="4" w:space="0" w:color="auto"/>
              <w:right w:val="single" w:sz="4" w:space="0" w:color="auto"/>
            </w:tcBorders>
            <w:shd w:val="clear" w:color="auto" w:fill="auto"/>
            <w:noWrap/>
            <w:hideMark/>
          </w:tcPr>
          <w:p w14:paraId="69F7F8C8"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Canad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690FFECC"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1</w:t>
            </w:r>
          </w:p>
        </w:tc>
      </w:tr>
      <w:tr w:rsidR="00E86210" w:rsidRPr="006249C1" w14:paraId="2FDA8882"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3FBE85F5" w14:textId="54EF497B"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Matava et al</w:t>
            </w:r>
            <w:r w:rsidR="00A36E39">
              <w:rPr>
                <w:rFonts w:eastAsia="Times New Roman"/>
                <w:i/>
                <w:iCs/>
                <w:color w:val="000000"/>
                <w:sz w:val="20"/>
                <w:szCs w:val="20"/>
              </w:rPr>
              <w:fldChar w:fldCharType="begin">
                <w:fldData xml:space="preserve">PEVuZE5vdGU+PENpdGU+PEF1dGhvcj5NYXRhdmE8L0F1dGhvcj48WWVhcj4yMDIyPC9ZZWFyPjxS
ZWNOdW0+MTY8L1JlY051bT48RGlzcGxheVRleHQ+PHN0eWxlIGZhY2U9InN1cGVyc2NyaXB0Ij4y
MTwvc3R5bGU+PC9EaXNwbGF5VGV4dD48cmVjb3JkPjxyZWMtbnVtYmVyPjE2PC9yZWMtbnVtYmVy
Pjxmb3JlaWduLWtleXM+PGtleSBhcHA9IkVOIiBkYi1pZD0iZjBwcGF3OTl4Mnp3MDZlYWRmcnZ4
djBkMDllYXpyenJwMmV3IiB0aW1lc3RhbXA9IjE2ODIxMjc3NDEiPjE2PC9rZXk+PC9mb3JlaWdu
LWtleXM+PHJlZi10eXBlIG5hbWU9IkpvdXJuYWwgQXJ0aWNsZSI+MTc8L3JlZi10eXBlPjxjb250
cmlidXRvcnM+PGF1dGhvcnM+PGF1dGhvcj5NYXRhdmEsIEMuPC9hdXRob3I+PGF1dGhvcj5Tbywg
Si48L2F1dGhvcj48YXV0aG9yPldpbGxpYW1zLCBSLiBKLjwvYXV0aG9yPjxhdXRob3I+S2VsbGV5
LCBTLjwvYXV0aG9yPjxhdXRob3I+Ty4gUlJBQ0xFLVh0cmEgR3JvdXA8L2F1dGhvcj48L2F1dGhv
cnM+PC9jb250cmlidXRvcnM+PGF1dGgtYWRkcmVzcz5EZXBhcnRtZW50IG9mIEFuZXN0aGVzaWEg
YW5kIFBhaW4gTWVkaWNpbmUsIEhvc3BpdGFsIGZvciBTaWNrIENoaWxkcmVuLCBUb3JvbnRvLCBP
TiwgQ2FuYWRhLiYjeEQ7UGVyaW9wZXJhdGl2ZSBTZXJ2aWNlcywgSG9zcGl0YWwgZm9yIFNpY2sg
Q2hpbGRyZW4sIFRvcm9udG8sIE9OLCBDYW5hZGEuJiN4RDtEaXZpc2lvbiBvZiBPcnRob3BlZGlj
IFN1cmdlcnksIEhvc3BpdGFsIGZvciBTaWNrIENoaWxkcmVuLCBUb3JvbnRvLCBPTiwgQ2FuYWRh
LiYjeEQ7RGVwYXJ0bWVudCBvZiBTdXJnZXJ5LCBVbml2ZXJzaXR5IG9mIFRvcm9udG8sIFRvcm9u
dG8sIE9OLCBDYW5hZGEuJiN4RDtTZWUgQWNrbm93bGVkZ21lbnRzLCAuPC9hdXRoLWFkZHJlc3M+
PHRpdGxlcz48dGl0bGU+QSBDYW5hZGlhbiBXZWVrZW5kIEVsZWN0aXZlIFBlZGlhdHJpYyBTdXJn
ZXJ5IFByb2dyYW0gdG8gUmVkdWNlIHRoZSBDT1ZJRC0xOS1SZWxhdGVkIEJhY2tsb2c6IE9wZXJh
dGluZyBSb29tIFJhbXAtVXAgQWZ0ZXIgQ09WSUQtMTkgTG9ja2Rvd24gRW5kcy1FeHRyYSBMaXN0
cyAoT1JSQUNMRS1YdHJhKSBJbXBsZW1lbnRhdGlvbiBTdHVkeTwvdGl0bGU+PHNlY29uZGFyeS10
aXRsZT5KTUlSIFBlcmlvcGVyIE1lZDwvc2Vjb25kYXJ5LXRpdGxlPjwvdGl0bGVzPjxwZXJpb2Rp
Y2FsPjxmdWxsLXRpdGxlPkpNSVIgUGVyaW9wZXIgTWVkPC9mdWxsLXRpdGxlPjwvcGVyaW9kaWNh
bD48cGFnZXM+ZTM1NTg0PC9wYWdlcz48dm9sdW1lPjU8L3ZvbHVtZT48bnVtYmVyPjE8L251bWJl
cj48ZWRpdGlvbj4yMDIyMDMxNTwvZWRpdGlvbj48a2V5d29yZHM+PGtleXdvcmQ+KmNvdmlkLTE5
PC9rZXl3b3JkPjxrZXl3b3JkPipDYW5hZGE8L2tleXdvcmQ+PGtleXdvcmQ+KmFtYnVsYXRvcnkg
c3VyZ2VyeTwva2V5d29yZD48a2V5d29yZD4qcGFuZGVtaWNzPC9rZXl3b3JkPjxrZXl3b3JkPipw
YXRpZW50IHNhdGlzZmFjdGlvbjwva2V5d29yZD48a2V5d29yZD4qcXVhbGl0eSBpbXByb3ZlbWVu
dDwva2V5d29yZD48a2V5d29yZD4qd2FpdGluZyBsaXN0czwva2V5d29yZD48L2tleXdvcmRzPjxk
YXRlcz48eWVhcj4yMDIyPC95ZWFyPjxwdWItZGF0ZXM+PGRhdGU+TWFyIDE1PC9kYXRlPjwvcHVi
LWRhdGVzPjwvZGF0ZXM+PGlzYm4+MjU2MS05MTI4IChFbGVjdHJvbmljKSYjeEQ7MjU2MS05MTI4
IChMaW5raW5nKTwvaXNibj48YWNjZXNzaW9uLW51bT4zNDg4NzI0MjwvYWNjZXNzaW9uLW51bT48
dXJscz48cmVsYXRlZC11cmxzPjx1cmw+aHR0cHM6Ly93d3cubmNiaS5ubG0ubmloLmdvdi9wdWJt
ZWQvMzQ4ODcyNDI8L3VybD48L3JlbGF0ZWQtdXJscz48L3VybHM+PGN1c3RvbTE+Q29uZmxpY3Rz
IG9mIEludGVyZXN0OiBOb25lIGRlY2xhcmVkLjwvY3VzdG9tMT48Y3VzdG9tMj5QTUM4OTI5NDA4
PC9jdXN0b20yPjxlbGVjdHJvbmljLXJlc291cmNlLW51bT4xMC4yMTk2LzM1NTg0PC9lbGVjdHJv
bmljLXJlc291cmNlLW51bT48cmVtb3RlLWRhdGFiYXNlLW5hbWU+UHViTWVkLW5vdC1NRURMSU5F
PC9yZW1vdGUtZGF0YWJhc2UtbmFtZT48cmVtb3RlLWRhdGFiYXNlLXByb3ZpZGVyPk5MTTwvcmVt
b3RlLWRhdGFiYXNlLXByb3ZpZGVyPjwvcmVjb3JkPjwvQ2l0ZT48L0VuZE5vdGU+AG==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NYXRhdmE8L0F1dGhvcj48WWVhcj4yMDIyPC9ZZWFyPjxS
ZWNOdW0+MTY8L1JlY051bT48RGlzcGxheVRleHQ+PHN0eWxlIGZhY2U9InN1cGVyc2NyaXB0Ij4y
MTwvc3R5bGU+PC9EaXNwbGF5VGV4dD48cmVjb3JkPjxyZWMtbnVtYmVyPjE2PC9yZWMtbnVtYmVy
Pjxmb3JlaWduLWtleXM+PGtleSBhcHA9IkVOIiBkYi1pZD0iZjBwcGF3OTl4Mnp3MDZlYWRmcnZ4
djBkMDllYXpyenJwMmV3IiB0aW1lc3RhbXA9IjE2ODIxMjc3NDEiPjE2PC9rZXk+PC9mb3JlaWdu
LWtleXM+PHJlZi10eXBlIG5hbWU9IkpvdXJuYWwgQXJ0aWNsZSI+MTc8L3JlZi10eXBlPjxjb250
cmlidXRvcnM+PGF1dGhvcnM+PGF1dGhvcj5NYXRhdmEsIEMuPC9hdXRob3I+PGF1dGhvcj5Tbywg
Si48L2F1dGhvcj48YXV0aG9yPldpbGxpYW1zLCBSLiBKLjwvYXV0aG9yPjxhdXRob3I+S2VsbGV5
LCBTLjwvYXV0aG9yPjxhdXRob3I+Ty4gUlJBQ0xFLVh0cmEgR3JvdXA8L2F1dGhvcj48L2F1dGhv
cnM+PC9jb250cmlidXRvcnM+PGF1dGgtYWRkcmVzcz5EZXBhcnRtZW50IG9mIEFuZXN0aGVzaWEg
YW5kIFBhaW4gTWVkaWNpbmUsIEhvc3BpdGFsIGZvciBTaWNrIENoaWxkcmVuLCBUb3JvbnRvLCBP
TiwgQ2FuYWRhLiYjeEQ7UGVyaW9wZXJhdGl2ZSBTZXJ2aWNlcywgSG9zcGl0YWwgZm9yIFNpY2sg
Q2hpbGRyZW4sIFRvcm9udG8sIE9OLCBDYW5hZGEuJiN4RDtEaXZpc2lvbiBvZiBPcnRob3BlZGlj
IFN1cmdlcnksIEhvc3BpdGFsIGZvciBTaWNrIENoaWxkcmVuLCBUb3JvbnRvLCBPTiwgQ2FuYWRh
LiYjeEQ7RGVwYXJ0bWVudCBvZiBTdXJnZXJ5LCBVbml2ZXJzaXR5IG9mIFRvcm9udG8sIFRvcm9u
dG8sIE9OLCBDYW5hZGEuJiN4RDtTZWUgQWNrbm93bGVkZ21lbnRzLCAuPC9hdXRoLWFkZHJlc3M+
PHRpdGxlcz48dGl0bGU+QSBDYW5hZGlhbiBXZWVrZW5kIEVsZWN0aXZlIFBlZGlhdHJpYyBTdXJn
ZXJ5IFByb2dyYW0gdG8gUmVkdWNlIHRoZSBDT1ZJRC0xOS1SZWxhdGVkIEJhY2tsb2c6IE9wZXJh
dGluZyBSb29tIFJhbXAtVXAgQWZ0ZXIgQ09WSUQtMTkgTG9ja2Rvd24gRW5kcy1FeHRyYSBMaXN0
cyAoT1JSQUNMRS1YdHJhKSBJbXBsZW1lbnRhdGlvbiBTdHVkeTwvdGl0bGU+PHNlY29uZGFyeS10
aXRsZT5KTUlSIFBlcmlvcGVyIE1lZDwvc2Vjb25kYXJ5LXRpdGxlPjwvdGl0bGVzPjxwZXJpb2Rp
Y2FsPjxmdWxsLXRpdGxlPkpNSVIgUGVyaW9wZXIgTWVkPC9mdWxsLXRpdGxlPjwvcGVyaW9kaWNh
bD48cGFnZXM+ZTM1NTg0PC9wYWdlcz48dm9sdW1lPjU8L3ZvbHVtZT48bnVtYmVyPjE8L251bWJl
cj48ZWRpdGlvbj4yMDIyMDMxNTwvZWRpdGlvbj48a2V5d29yZHM+PGtleXdvcmQ+KmNvdmlkLTE5
PC9rZXl3b3JkPjxrZXl3b3JkPipDYW5hZGE8L2tleXdvcmQ+PGtleXdvcmQ+KmFtYnVsYXRvcnkg
c3VyZ2VyeTwva2V5d29yZD48a2V5d29yZD4qcGFuZGVtaWNzPC9rZXl3b3JkPjxrZXl3b3JkPipw
YXRpZW50IHNhdGlzZmFjdGlvbjwva2V5d29yZD48a2V5d29yZD4qcXVhbGl0eSBpbXByb3ZlbWVu
dDwva2V5d29yZD48a2V5d29yZD4qd2FpdGluZyBsaXN0czwva2V5d29yZD48L2tleXdvcmRzPjxk
YXRlcz48eWVhcj4yMDIyPC95ZWFyPjxwdWItZGF0ZXM+PGRhdGU+TWFyIDE1PC9kYXRlPjwvcHVi
LWRhdGVzPjwvZGF0ZXM+PGlzYm4+MjU2MS05MTI4IChFbGVjdHJvbmljKSYjeEQ7MjU2MS05MTI4
IChMaW5raW5nKTwvaXNibj48YWNjZXNzaW9uLW51bT4zNDg4NzI0MjwvYWNjZXNzaW9uLW51bT48
dXJscz48cmVsYXRlZC11cmxzPjx1cmw+aHR0cHM6Ly93d3cubmNiaS5ubG0ubmloLmdvdi9wdWJt
ZWQvMzQ4ODcyNDI8L3VybD48L3JlbGF0ZWQtdXJscz48L3VybHM+PGN1c3RvbTE+Q29uZmxpY3Rz
IG9mIEludGVyZXN0OiBOb25lIGRlY2xhcmVkLjwvY3VzdG9tMT48Y3VzdG9tMj5QTUM4OTI5NDA4
PC9jdXN0b20yPjxlbGVjdHJvbmljLXJlc291cmNlLW51bT4xMC4yMTk2LzM1NTg0PC9lbGVjdHJv
bmljLXJlc291cmNlLW51bT48cmVtb3RlLWRhdGFiYXNlLW5hbWU+UHViTWVkLW5vdC1NRURMSU5F
PC9yZW1vdGUtZGF0YWJhc2UtbmFtZT48cmVtb3RlLWRhdGFiYXNlLXByb3ZpZGVyPk5MTTwvcmVt
b3RlLWRhdGFiYXNlLXByb3ZpZGVyPjwvcmVjb3JkPjwvQ2l0ZT48L0VuZE5vdGU+AG==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21</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0B25EF09"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quality improvement study</w:t>
            </w:r>
          </w:p>
        </w:tc>
        <w:tc>
          <w:tcPr>
            <w:tcW w:w="1840" w:type="dxa"/>
            <w:tcBorders>
              <w:top w:val="nil"/>
              <w:left w:val="nil"/>
              <w:bottom w:val="single" w:sz="4" w:space="0" w:color="auto"/>
              <w:right w:val="single" w:sz="4" w:space="0" w:color="auto"/>
            </w:tcBorders>
            <w:shd w:val="clear" w:color="auto" w:fill="auto"/>
            <w:noWrap/>
            <w:hideMark/>
          </w:tcPr>
          <w:p w14:paraId="494FD661"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Canad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16E0243A"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1</w:t>
            </w:r>
          </w:p>
        </w:tc>
      </w:tr>
      <w:tr w:rsidR="00E86210" w:rsidRPr="006249C1" w14:paraId="2FEEDD78"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6DB3A8FB" w14:textId="3A33D7B2"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Hammerberg et al</w:t>
            </w:r>
            <w:r w:rsidR="00A36E39">
              <w:rPr>
                <w:rFonts w:eastAsia="Times New Roman"/>
                <w:i/>
                <w:iCs/>
                <w:color w:val="000000"/>
                <w:sz w:val="20"/>
                <w:szCs w:val="20"/>
              </w:rPr>
              <w:fldChar w:fldCharType="begin">
                <w:fldData xml:space="preserve">PEVuZE5vdGU+PENpdGU+PEF1dGhvcj5IYW1tZXJiZXJnPC9BdXRob3I+PFllYXI+MjAyMjwvWWVh
cj48UmVjTnVtPjE8L1JlY051bT48RGlzcGxheVRleHQ+PHN0eWxlIGZhY2U9InN1cGVyc2NyaXB0
Ij4yMjwvc3R5bGU+PC9EaXNwbGF5VGV4dD48cmVjb3JkPjxyZWMtbnVtYmVyPjE8L3JlYy1udW1i
ZXI+PGZvcmVpZ24ta2V5cz48a2V5IGFwcD0iRU4iIGRiLWlkPSJmMHBwYXc5OXgyencwNmVhZGZy
dnh2MGQwOWVhenJ6cnAyZXciIHRpbWVzdGFtcD0iMTY4MjEyNzM3MCI+MTwva2V5PjwvZm9yZWln
bi1rZXlzPjxyZWYtdHlwZSBuYW1lPSJKb3VybmFsIEFydGljbGUiPjE3PC9yZWYtdHlwZT48Y29u
dHJpYnV0b3JzPjxhdXRob3JzPjxhdXRob3I+SGFtbWVyYmVyZywgRS4gTS48L2F1dGhvcj48YXV0
aG9yPlR1Y2tlciwgTi4gSi48L2F1dGhvcj48YXV0aG9yPlN0YWNleSwgUy4gQy48L2F1dGhvcj48
YXV0aG9yPk1hdWZmcmV5LCBDLjwvYXV0aG9yPjxhdXRob3I+SGVhcmUsIEEuPC9hdXRob3I+PGF1
dGhvcj5WZXJkdXpjbywgTC4gQS48L2F1dGhvcj48YXV0aG9yPlBhcnJ5LCBKLiBBLjwvYXV0aG9y
PjwvYXV0aG9ycz48L2NvbnRyaWJ1dG9ycz48YXV0aC1hZGRyZXNzPkRlbnZlciBIZWFsdGggTWVk
aWNhbCBDZW50ZXIsIERlcGFydG1lbnQgb2YgT3J0aG9wZWRpYyBTdXJnZXJ5LCA3NzcgQmFubm9j
ayBTdCwgRGVudmVyLCBDTywgODAyMDQsIFVTQS4mI3hEO1VuaXZlcnNpdHkgb2YgQ29sb3JhZG8g
U2Nob29sIG9mIE1lZGljaW5lLCBEZXBhcnRtZW50IG9mIE9ydGhvcGVkaWNzLCBDVSBBbnNjaHV0
eiBBY2FkZW1pYyBPZmZpY2UgT25lLCAxMjYzMSBFYXN0IDE3dGggQXZlbnVlLCAjNDYwMiwgQXVy
b3JhLCBDTywgODAwNDUsIFVTQS4mI3hEO0RlbnZlciBIZWFsdGggTWVkaWNhbCBDZW50ZXIsIERl
cGFydG1lbnQgb2YgQW5lc3RoZXNpb2xvZ3ksIFVTQS4mI3hEO1VuaXZlcnNpdHkgb2YgQ29sb3Jh
ZG8gU2Nob29sIG9mIE1lZGljaW5lLCBEZXBhcnRtZW50IG9mIEFuZXN0aGVzaW9sb2d5LCBVU0Eu
PC9hdXRoLWFkZHJlc3M+PHRpdGxlcz48dGl0bGU+SW5zdGl0dXRpb24gb2Ygc2FtZS1kYXkgdG90
YWwgam9pbnQgcmVwbGFjZW1lbnQgYXQgYW4gdXJiYW4gc2FmZXR5IG5ldCBob3NwaXRhbCBkdXJp
bmcgdGhlIENPVklELTE5IHBhbmRlbWljPC90aXRsZT48c2Vjb25kYXJ5LXRpdGxlPkogT3J0aG9w
PC9zZWNvbmRhcnktdGl0bGU+PC90aXRsZXM+PHBlcmlvZGljYWw+PGZ1bGwtdGl0bGU+SiBPcnRo
b3A8L2Z1bGwtdGl0bGU+PC9wZXJpb2RpY2FsPjxwYWdlcz4xNzMtMTc3PC9wYWdlcz48dm9sdW1l
PjM0PC92b2x1bWU+PGVkaXRpb24+MjAyMjA4Mjk8L2VkaXRpb24+PGtleXdvcmRzPjxrZXl3b3Jk
PkNPVklELTE5IHBhbmRlbWljPC9rZXl3b3JkPjxrZXl3b3JkPktuZWUgYW5kIGhpcCBhcnRocm9w
bGFzdHk8L2tleXdvcmQ+PGtleXdvcmQ+T3V0cGF0aWVudCBzdXJnZXJ5PC9rZXl3b3JkPjxrZXl3
b3JkPlNhbWUtZGF5IHRvdGFsIGpvaW50IHJlcGxhY2VtZW50PC9rZXl3b3JkPjxrZXl3b3JkPlVu
ZGVyc2VydmVkIHBvcHVsYXRpb248L2tleXdvcmQ+PGtleXdvcmQ+VXJiYW4gc2FmZXR5IG5ldCBo
b3NwaXRhbDwva2V5d29yZD48L2tleXdvcmRzPjxkYXRlcz48eWVhcj4yMDIyPC95ZWFyPjxwdWIt
ZGF0ZXM+PGRhdGU+Tm92LURlYzwvZGF0ZT48L3B1Yi1kYXRlcz48L2RhdGVzPjxpc2JuPjA5NzIt
OTc4WCAoUHJpbnQpJiN4RDswOTcyLTk3OFggKEVsZWN0cm9uaWMpJiN4RDswOTcyLTk3OFggKExp
bmtpbmcpPC9pc2JuPjxhY2Nlc3Npb24tbnVtPjM2MDYwNzI4PC9hY2Nlc3Npb24tbnVtPjx1cmxz
PjxyZWxhdGVkLXVybHM+PHVybD5odHRwczovL3d3dy5uY2JpLm5sbS5uaWguZ292L3B1Ym1lZC8z
NjA2MDcyODwvdXJsPjwvcmVsYXRlZC11cmxzPjwvdXJscz48Y3VzdG9tMT5Ob25lIG9mIHRoZSBh
dXRob3JzIGhhdmUgZmluYW5jaWFsIGNvbmZsaWN0cyBvZiBpbnRlcmVzdCByZWxldmFudCB0byB0
aGUgY29udGVudCBvZiB0aGlzIHN0dWR5LjwvY3VzdG9tMT48Y3VzdG9tMj5QTUM5NDIyMzM3PC9j
dXN0b20yPjxlbGVjdHJvbmljLXJlc291cmNlLW51bT4xMC4xMDE2L2ouam9yLjIwMjIuMDguMDI5
PC9lbGVjdHJvbmljLXJlc291cmNlLW51bT48cmVtb3RlLWRhdGFiYXNlLW5hbWU+UHViTWVkLW5v
dC1NRURMSU5FPC9yZW1vdGUtZGF0YWJhc2UtbmFtZT48cmVtb3RlLWRhdGFiYXNlLXByb3ZpZGVy
Pk5MTTwvcmVtb3RlLWRhdGFiYXNlLXByb3ZpZGVyPjwvcmVjb3JkPjwvQ2l0ZT48L0VuZE5vdGU+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IYW1tZXJiZXJnPC9BdXRob3I+PFllYXI+MjAyMjwvWWVh
cj48UmVjTnVtPjE8L1JlY051bT48RGlzcGxheVRleHQ+PHN0eWxlIGZhY2U9InN1cGVyc2NyaXB0
Ij4yMjwvc3R5bGU+PC9EaXNwbGF5VGV4dD48cmVjb3JkPjxyZWMtbnVtYmVyPjE8L3JlYy1udW1i
ZXI+PGZvcmVpZ24ta2V5cz48a2V5IGFwcD0iRU4iIGRiLWlkPSJmMHBwYXc5OXgyencwNmVhZGZy
dnh2MGQwOWVhenJ6cnAyZXciIHRpbWVzdGFtcD0iMTY4MjEyNzM3MCI+MTwva2V5PjwvZm9yZWln
bi1rZXlzPjxyZWYtdHlwZSBuYW1lPSJKb3VybmFsIEFydGljbGUiPjE3PC9yZWYtdHlwZT48Y29u
dHJpYnV0b3JzPjxhdXRob3JzPjxhdXRob3I+SGFtbWVyYmVyZywgRS4gTS48L2F1dGhvcj48YXV0
aG9yPlR1Y2tlciwgTi4gSi48L2F1dGhvcj48YXV0aG9yPlN0YWNleSwgUy4gQy48L2F1dGhvcj48
YXV0aG9yPk1hdWZmcmV5LCBDLjwvYXV0aG9yPjxhdXRob3I+SGVhcmUsIEEuPC9hdXRob3I+PGF1
dGhvcj5WZXJkdXpjbywgTC4gQS48L2F1dGhvcj48YXV0aG9yPlBhcnJ5LCBKLiBBLjwvYXV0aG9y
PjwvYXV0aG9ycz48L2NvbnRyaWJ1dG9ycz48YXV0aC1hZGRyZXNzPkRlbnZlciBIZWFsdGggTWVk
aWNhbCBDZW50ZXIsIERlcGFydG1lbnQgb2YgT3J0aG9wZWRpYyBTdXJnZXJ5LCA3NzcgQmFubm9j
ayBTdCwgRGVudmVyLCBDTywgODAyMDQsIFVTQS4mI3hEO1VuaXZlcnNpdHkgb2YgQ29sb3JhZG8g
U2Nob29sIG9mIE1lZGljaW5lLCBEZXBhcnRtZW50IG9mIE9ydGhvcGVkaWNzLCBDVSBBbnNjaHV0
eiBBY2FkZW1pYyBPZmZpY2UgT25lLCAxMjYzMSBFYXN0IDE3dGggQXZlbnVlLCAjNDYwMiwgQXVy
b3JhLCBDTywgODAwNDUsIFVTQS4mI3hEO0RlbnZlciBIZWFsdGggTWVkaWNhbCBDZW50ZXIsIERl
cGFydG1lbnQgb2YgQW5lc3RoZXNpb2xvZ3ksIFVTQS4mI3hEO1VuaXZlcnNpdHkgb2YgQ29sb3Jh
ZG8gU2Nob29sIG9mIE1lZGljaW5lLCBEZXBhcnRtZW50IG9mIEFuZXN0aGVzaW9sb2d5LCBVU0Eu
PC9hdXRoLWFkZHJlc3M+PHRpdGxlcz48dGl0bGU+SW5zdGl0dXRpb24gb2Ygc2FtZS1kYXkgdG90
YWwgam9pbnQgcmVwbGFjZW1lbnQgYXQgYW4gdXJiYW4gc2FmZXR5IG5ldCBob3NwaXRhbCBkdXJp
bmcgdGhlIENPVklELTE5IHBhbmRlbWljPC90aXRsZT48c2Vjb25kYXJ5LXRpdGxlPkogT3J0aG9w
PC9zZWNvbmRhcnktdGl0bGU+PC90aXRsZXM+PHBlcmlvZGljYWw+PGZ1bGwtdGl0bGU+SiBPcnRo
b3A8L2Z1bGwtdGl0bGU+PC9wZXJpb2RpY2FsPjxwYWdlcz4xNzMtMTc3PC9wYWdlcz48dm9sdW1l
PjM0PC92b2x1bWU+PGVkaXRpb24+MjAyMjA4Mjk8L2VkaXRpb24+PGtleXdvcmRzPjxrZXl3b3Jk
PkNPVklELTE5IHBhbmRlbWljPC9rZXl3b3JkPjxrZXl3b3JkPktuZWUgYW5kIGhpcCBhcnRocm9w
bGFzdHk8L2tleXdvcmQ+PGtleXdvcmQ+T3V0cGF0aWVudCBzdXJnZXJ5PC9rZXl3b3JkPjxrZXl3
b3JkPlNhbWUtZGF5IHRvdGFsIGpvaW50IHJlcGxhY2VtZW50PC9rZXl3b3JkPjxrZXl3b3JkPlVu
ZGVyc2VydmVkIHBvcHVsYXRpb248L2tleXdvcmQ+PGtleXdvcmQ+VXJiYW4gc2FmZXR5IG5ldCBo
b3NwaXRhbDwva2V5d29yZD48L2tleXdvcmRzPjxkYXRlcz48eWVhcj4yMDIyPC95ZWFyPjxwdWIt
ZGF0ZXM+PGRhdGU+Tm92LURlYzwvZGF0ZT48L3B1Yi1kYXRlcz48L2RhdGVzPjxpc2JuPjA5NzIt
OTc4WCAoUHJpbnQpJiN4RDswOTcyLTk3OFggKEVsZWN0cm9uaWMpJiN4RDswOTcyLTk3OFggKExp
bmtpbmcpPC9pc2JuPjxhY2Nlc3Npb24tbnVtPjM2MDYwNzI4PC9hY2Nlc3Npb24tbnVtPjx1cmxz
PjxyZWxhdGVkLXVybHM+PHVybD5odHRwczovL3d3dy5uY2JpLm5sbS5uaWguZ292L3B1Ym1lZC8z
NjA2MDcyODwvdXJsPjwvcmVsYXRlZC11cmxzPjwvdXJscz48Y3VzdG9tMT5Ob25lIG9mIHRoZSBh
dXRob3JzIGhhdmUgZmluYW5jaWFsIGNvbmZsaWN0cyBvZiBpbnRlcmVzdCByZWxldmFudCB0byB0
aGUgY29udGVudCBvZiB0aGlzIHN0dWR5LjwvY3VzdG9tMT48Y3VzdG9tMj5QTUM5NDIyMzM3PC9j
dXN0b20yPjxlbGVjdHJvbmljLXJlc291cmNlLW51bT4xMC4xMDE2L2ouam9yLjIwMjIuMDguMDI5
PC9lbGVjdHJvbmljLXJlc291cmNlLW51bT48cmVtb3RlLWRhdGFiYXNlLW5hbWU+UHViTWVkLW5v
dC1NRURMSU5FPC9yZW1vdGUtZGF0YWJhc2UtbmFtZT48cmVtb3RlLWRhdGFiYXNlLXByb3ZpZGVy
Pk5MTTwvcmVtb3RlLWRhdGFiYXNlLXByb3ZpZGVyPjwvcmVjb3JkPjwvQ2l0ZT48L0VuZE5vdGU+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22</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2066A982"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and p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1D81B1AD"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S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1389FE56"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26EA724E"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79B30F38" w14:textId="636F3C57"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Friebel et al</w:t>
            </w:r>
            <w:r w:rsidR="00A36E39">
              <w:rPr>
                <w:rFonts w:eastAsia="Times New Roman"/>
                <w:i/>
                <w:iCs/>
                <w:color w:val="000000"/>
                <w:sz w:val="20"/>
                <w:szCs w:val="20"/>
              </w:rPr>
              <w:fldChar w:fldCharType="begin">
                <w:fldData xml:space="preserve">PEVuZE5vdGU+PENpdGU+PEF1dGhvcj5GcmllYmVsPC9BdXRob3I+PFllYXI+MjAyMjwvWWVhcj48
UmVjTnVtPjM8L1JlY051bT48RGlzcGxheVRleHQ+PHN0eWxlIGZhY2U9InN1cGVyc2NyaXB0Ij4y
Mzwvc3R5bGU+PC9EaXNwbGF5VGV4dD48cmVjb3JkPjxyZWMtbnVtYmVyPjM8L3JlYy1udW1iZXI+
PGZvcmVpZ24ta2V5cz48a2V5IGFwcD0iRU4iIGRiLWlkPSJmMHBwYXc5OXgyencwNmVhZGZydnh2
MGQwOWVhenJ6cnAyZXciIHRpbWVzdGFtcD0iMTY4MjEyNzUwMiI+Mzwva2V5PjwvZm9yZWlnbi1r
ZXlzPjxyZWYtdHlwZSBuYW1lPSJKb3VybmFsIEFydGljbGUiPjE3PC9yZWYtdHlwZT48Y29udHJp
YnV0b3JzPjxhdXRob3JzPjxhdXRob3I+RnJpZWJlbCwgUi48L2F1dGhvcj48YXV0aG9yPkZpc3Rl
aW4sIEouPC9hdXRob3I+PGF1dGhvcj5NYXlub3UsIEwuPC9hdXRob3I+PGF1dGhvcj5BbmRlcnNv
biwgTS48L2F1dGhvcj48L2F1dGhvcnM+PC9jb250cmlidXRvcnM+PGF1dGgtYWRkcmVzcz5EZXBh
cnRtZW50IG9mIEhlYWx0aCBQb2xpY3ksIFRoZSBMb25kb24gU2Nob29sIG9mIEVjb25vbWljcyBh
bmQgUG9saXRpY2FsIFNjaWVuY2UsIExvbmRvbiwgVUsgUi5GcmllYmVsQGxzZS5hYy51ay4mI3hE
O0NlbnRlciBmb3IgR2xvYmFsIERldmVsb3BtZW50LCBXYXNoaW5ndG9uLCBEaXN0cmljdCBvZiBD
b2x1bWJpYSwgVVNBLiYjeEQ7UHJpdmF0ZSBIZWFsdGhjYXJlIEluZm9ybWF0aW9uIE5ldHdvcmss
IExvbmRvbiwgVUsuJiN4RDtEZXBhcnRtZW50IG9mIEhlYWx0aCBQb2xpY3ksIFRoZSBMb25kb24g
U2Nob29sIG9mIEVjb25vbWljcyBhbmQgUG9saXRpY2FsIFNjaWVuY2UsIExvbmRvbiwgVUsuJiN4
RDtEZXBhcnRtZW50IG9mIEVjb25vbWV0cmljcywgU3RhdGlzdGljcyBhbmQgQXBwbGllZCBFY29u
b21pY3MsIFVuaXZlcnNpdGF0IGRlIEJhcmNlbG9uYSwgQmFyY2Vsb25hLCBDYXRhbHVueWEsIFNw
YWluLiYjeEQ7Q2VudGVyIGZvciBSZXNlYXJjaCBpbiBIZWFsdGggYW5kIEVjb25vbWljcywgVW5p
dmVyc2l0eSBvZiBQb21wZXUgRmFicmEsIEJhcmNlbG9uYSwgU3BhaW4uPC9hdXRoLWFkZHJlc3M+
PHRpdGxlcz48dGl0bGU+RW1lcmdlbmN5IGNvbnRyYWN0aW5nIGFuZCB0aGUgZGVsaXZlcnkgb2Yg
ZWxlY3RpdmUgY2FyZSBzZXJ2aWNlcyBhY3Jvc3MgdGhlIEVuZ2xpc2ggTmF0aW9uYWwgSGVhbHRo
IFNlcnZpY2UgYW5kIGluZGVwZW5kZW50IHNlY3RvciBkdXJpbmcgQ09WSUQtMTk6IGEgZGVzY3Jp
cHRpdmUgYW5hbHlzaXM8L3RpdGxlPjxzZWNvbmRhcnktdGl0bGU+Qk1KIE9wZW48L3NlY29uZGFy
eS10aXRsZT48L3RpdGxlcz48cGVyaW9kaWNhbD48ZnVsbC10aXRsZT5CTUogT3BlbjwvZnVsbC10
aXRsZT48L3BlcmlvZGljYWw+PHBhZ2VzPmUwNTU4NzU8L3BhZ2VzPjx2b2x1bWU+MTI8L3ZvbHVt
ZT48bnVtYmVyPjc8L251bWJlcj48ZWRpdGlvbj4yMDIyMDcxODwvZWRpdGlvbj48a2V5d29yZHM+
PGtleXdvcmQ+KkNPVklELTE5L2VwaWRlbWlvbG9neTwva2V5d29yZD48a2V5d29yZD5EZWxpdmVy
eSBvZiBIZWFsdGggQ2FyZTwva2V5d29yZD48a2V5d29yZD5FbGVjdGl2ZSBTdXJnaWNhbCBQcm9j
ZWR1cmVzPC9rZXl3b3JkPjxrZXl3b3JkPkh1bWFuczwva2V5d29yZD48a2V5d29yZD5SZXRyb3Nw
ZWN0aXZlIFN0dWRpZXM8L2tleXdvcmQ+PGtleXdvcmQ+KlN0YXRlIE1lZGljaW5lPC9rZXl3b3Jk
PjxrZXl3b3JkPkNvdmlkLTE5PC9rZXl3b3JkPjxrZXl3b3JkPmhlYWx0aCBwb2xpY3k8L2tleXdv
cmQ+PGtleXdvcmQ+c3VyZ2VyeTwva2V5d29yZD48L2tleXdvcmRzPjxkYXRlcz48eWVhcj4yMDIy
PC95ZWFyPjxwdWItZGF0ZXM+PGRhdGU+SnVsIDE4PC9kYXRlPjwvcHViLWRhdGVzPjwvZGF0ZXM+
PGlzYm4+MjA0NC02MDU1IChFbGVjdHJvbmljKSYjeEQ7MjA0NC02MDU1IChMaW5raW5nKTwvaXNi
bj48YWNjZXNzaW9uLW51bT4zNTg1MTAyOTwvYWNjZXNzaW9uLW51bT48dXJscz48cmVsYXRlZC11
cmxzPjx1cmw+aHR0cHM6Ly93d3cubmNiaS5ubG0ubmloLmdvdi9wdWJtZWQvMzU4NTEwMjk8L3Vy
bD48L3JlbGF0ZWQtdXJscz48L3VybHM+PGN1c3RvbTE+Q29tcGV0aW5nIGludGVyZXN0czogUkYg
cmVjZWl2ZWQgZmluYW5jaWFsIHN1cHBvcnQgZnJvbSBBc3RyYVplbmVjYSBmb3Igd29yayB1bnJl
bGF0ZWQgdG8gdGhpcyBzdHVkeS4gUkYgaXMgYSBzY2llbnRpZmljIGFkdmlzb3IgdG8gQ2lyY2xl
IENhcmRpb3Zhc2N1bGFyIEltYWdpbmcgSW5jLiBhbmQgcmVjZWl2ZXMgcmVndWxhciBmaW5hbmNp
YWwgc3VwcG9ydCBmb3IgaGlzIHNlcnZpY2VzLjwvY3VzdG9tMT48Y3VzdG9tMj5QTUM5Mjk2OTk4
PC9jdXN0b20yPjxlbGVjdHJvbmljLXJlc291cmNlLW51bT4xMC4xMTM2L2Jtam9wZW4tMjAyMS0w
NTU4NzU8L2VsZWN0cm9uaWMtcmVzb3VyY2UtbnVtPjxyZW1vdGUtZGF0YWJhc2UtbmFtZT5NZWRs
aW5lPC9yZW1vdGUtZGF0YWJhc2UtbmFtZT48cmVtb3RlLWRhdGFiYXNlLXByb3ZpZGVyPk5MTTwv
cmVtb3RlLWRhdGFiYXNlLXByb3ZpZGVyPjwvcmVjb3JkPjwvQ2l0ZT48L0VuZE5vdGU+AG==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GcmllYmVsPC9BdXRob3I+PFllYXI+MjAyMjwvWWVhcj48
UmVjTnVtPjM8L1JlY051bT48RGlzcGxheVRleHQ+PHN0eWxlIGZhY2U9InN1cGVyc2NyaXB0Ij4y
Mzwvc3R5bGU+PC9EaXNwbGF5VGV4dD48cmVjb3JkPjxyZWMtbnVtYmVyPjM8L3JlYy1udW1iZXI+
PGZvcmVpZ24ta2V5cz48a2V5IGFwcD0iRU4iIGRiLWlkPSJmMHBwYXc5OXgyencwNmVhZGZydnh2
MGQwOWVhenJ6cnAyZXciIHRpbWVzdGFtcD0iMTY4MjEyNzUwMiI+Mzwva2V5PjwvZm9yZWlnbi1r
ZXlzPjxyZWYtdHlwZSBuYW1lPSJKb3VybmFsIEFydGljbGUiPjE3PC9yZWYtdHlwZT48Y29udHJp
YnV0b3JzPjxhdXRob3JzPjxhdXRob3I+RnJpZWJlbCwgUi48L2F1dGhvcj48YXV0aG9yPkZpc3Rl
aW4sIEouPC9hdXRob3I+PGF1dGhvcj5NYXlub3UsIEwuPC9hdXRob3I+PGF1dGhvcj5BbmRlcnNv
biwgTS48L2F1dGhvcj48L2F1dGhvcnM+PC9jb250cmlidXRvcnM+PGF1dGgtYWRkcmVzcz5EZXBh
cnRtZW50IG9mIEhlYWx0aCBQb2xpY3ksIFRoZSBMb25kb24gU2Nob29sIG9mIEVjb25vbWljcyBh
bmQgUG9saXRpY2FsIFNjaWVuY2UsIExvbmRvbiwgVUsgUi5GcmllYmVsQGxzZS5hYy51ay4mI3hE
O0NlbnRlciBmb3IgR2xvYmFsIERldmVsb3BtZW50LCBXYXNoaW5ndG9uLCBEaXN0cmljdCBvZiBD
b2x1bWJpYSwgVVNBLiYjeEQ7UHJpdmF0ZSBIZWFsdGhjYXJlIEluZm9ybWF0aW9uIE5ldHdvcmss
IExvbmRvbiwgVUsuJiN4RDtEZXBhcnRtZW50IG9mIEhlYWx0aCBQb2xpY3ksIFRoZSBMb25kb24g
U2Nob29sIG9mIEVjb25vbWljcyBhbmQgUG9saXRpY2FsIFNjaWVuY2UsIExvbmRvbiwgVUsuJiN4
RDtEZXBhcnRtZW50IG9mIEVjb25vbWV0cmljcywgU3RhdGlzdGljcyBhbmQgQXBwbGllZCBFY29u
b21pY3MsIFVuaXZlcnNpdGF0IGRlIEJhcmNlbG9uYSwgQmFyY2Vsb25hLCBDYXRhbHVueWEsIFNw
YWluLiYjeEQ7Q2VudGVyIGZvciBSZXNlYXJjaCBpbiBIZWFsdGggYW5kIEVjb25vbWljcywgVW5p
dmVyc2l0eSBvZiBQb21wZXUgRmFicmEsIEJhcmNlbG9uYSwgU3BhaW4uPC9hdXRoLWFkZHJlc3M+
PHRpdGxlcz48dGl0bGU+RW1lcmdlbmN5IGNvbnRyYWN0aW5nIGFuZCB0aGUgZGVsaXZlcnkgb2Yg
ZWxlY3RpdmUgY2FyZSBzZXJ2aWNlcyBhY3Jvc3MgdGhlIEVuZ2xpc2ggTmF0aW9uYWwgSGVhbHRo
IFNlcnZpY2UgYW5kIGluZGVwZW5kZW50IHNlY3RvciBkdXJpbmcgQ09WSUQtMTk6IGEgZGVzY3Jp
cHRpdmUgYW5hbHlzaXM8L3RpdGxlPjxzZWNvbmRhcnktdGl0bGU+Qk1KIE9wZW48L3NlY29uZGFy
eS10aXRsZT48L3RpdGxlcz48cGVyaW9kaWNhbD48ZnVsbC10aXRsZT5CTUogT3BlbjwvZnVsbC10
aXRsZT48L3BlcmlvZGljYWw+PHBhZ2VzPmUwNTU4NzU8L3BhZ2VzPjx2b2x1bWU+MTI8L3ZvbHVt
ZT48bnVtYmVyPjc8L251bWJlcj48ZWRpdGlvbj4yMDIyMDcxODwvZWRpdGlvbj48a2V5d29yZHM+
PGtleXdvcmQ+KkNPVklELTE5L2VwaWRlbWlvbG9neTwva2V5d29yZD48a2V5d29yZD5EZWxpdmVy
eSBvZiBIZWFsdGggQ2FyZTwva2V5d29yZD48a2V5d29yZD5FbGVjdGl2ZSBTdXJnaWNhbCBQcm9j
ZWR1cmVzPC9rZXl3b3JkPjxrZXl3b3JkPkh1bWFuczwva2V5d29yZD48a2V5d29yZD5SZXRyb3Nw
ZWN0aXZlIFN0dWRpZXM8L2tleXdvcmQ+PGtleXdvcmQ+KlN0YXRlIE1lZGljaW5lPC9rZXl3b3Jk
PjxrZXl3b3JkPkNvdmlkLTE5PC9rZXl3b3JkPjxrZXl3b3JkPmhlYWx0aCBwb2xpY3k8L2tleXdv
cmQ+PGtleXdvcmQ+c3VyZ2VyeTwva2V5d29yZD48L2tleXdvcmRzPjxkYXRlcz48eWVhcj4yMDIy
PC95ZWFyPjxwdWItZGF0ZXM+PGRhdGU+SnVsIDE4PC9kYXRlPjwvcHViLWRhdGVzPjwvZGF0ZXM+
PGlzYm4+MjA0NC02MDU1IChFbGVjdHJvbmljKSYjeEQ7MjA0NC02MDU1IChMaW5raW5nKTwvaXNi
bj48YWNjZXNzaW9uLW51bT4zNTg1MTAyOTwvYWNjZXNzaW9uLW51bT48dXJscz48cmVsYXRlZC11
cmxzPjx1cmw+aHR0cHM6Ly93d3cubmNiaS5ubG0ubmloLmdvdi9wdWJtZWQvMzU4NTEwMjk8L3Vy
bD48L3JlbGF0ZWQtdXJscz48L3VybHM+PGN1c3RvbTE+Q29tcGV0aW5nIGludGVyZXN0czogUkYg
cmVjZWl2ZWQgZmluYW5jaWFsIHN1cHBvcnQgZnJvbSBBc3RyYVplbmVjYSBmb3Igd29yayB1bnJl
bGF0ZWQgdG8gdGhpcyBzdHVkeS4gUkYgaXMgYSBzY2llbnRpZmljIGFkdmlzb3IgdG8gQ2lyY2xl
IENhcmRpb3Zhc2N1bGFyIEltYWdpbmcgSW5jLiBhbmQgcmVjZWl2ZXMgcmVndWxhciBmaW5hbmNp
YWwgc3VwcG9ydCBmb3IgaGlzIHNlcnZpY2VzLjwvY3VzdG9tMT48Y3VzdG9tMj5QTUM5Mjk2OTk4
PC9jdXN0b20yPjxlbGVjdHJvbmljLXJlc291cmNlLW51bT4xMC4xMTM2L2Jtam9wZW4tMjAyMS0w
NTU4NzU8L2VsZWN0cm9uaWMtcmVzb3VyY2UtbnVtPjxyZW1vdGUtZGF0YWJhc2UtbmFtZT5NZWRs
aW5lPC9yZW1vdGUtZGF0YWJhc2UtbmFtZT48cmVtb3RlLWRhdGFiYXNlLXByb3ZpZGVyPk5MTTwv
cmVtb3RlLWRhdGFiYXNlLXByb3ZpZGVyPjwvcmVjb3JkPjwvQ2l0ZT48L0VuZE5vdGU+AG==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23</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655BD43F"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0EEA6D4D"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526FD27A"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296FA14B"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0B2FE7F7" w14:textId="6E14F784"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Tran-McCaslin et al</w:t>
            </w:r>
            <w:r w:rsidR="00A36E39">
              <w:rPr>
                <w:rFonts w:eastAsia="Times New Roman"/>
                <w:i/>
                <w:iCs/>
                <w:color w:val="000000"/>
                <w:sz w:val="20"/>
                <w:szCs w:val="20"/>
              </w:rPr>
              <w:fldChar w:fldCharType="begin">
                <w:fldData xml:space="preserve">PEVuZE5vdGU+PENpdGU+PEF1dGhvcj5UcmFuLU1jQ2FzbGluPC9BdXRob3I+PFllYXI+MjAyMjwv
WWVhcj48UmVjTnVtPjQ8L1JlY051bT48RGlzcGxheVRleHQ+PHN0eWxlIGZhY2U9InN1cGVyc2Ny
aXB0Ij4yNDwvc3R5bGU+PC9EaXNwbGF5VGV4dD48cmVjb3JkPjxyZWMtbnVtYmVyPjQ8L3JlYy1u
dW1iZXI+PGZvcmVpZ24ta2V5cz48a2V5IGFwcD0iRU4iIGRiLWlkPSJmMHBwYXc5OXgyencwNmVh
ZGZydnh2MGQwOWVhenJ6cnAyZXciIHRpbWVzdGFtcD0iMTY4MjEyNzUxMCI+NDwva2V5PjwvZm9y
ZWlnbi1rZXlzPjxyZWYtdHlwZSBuYW1lPSJKb3VybmFsIEFydGljbGUiPjE3PC9yZWYtdHlwZT48
Y29udHJpYnV0b3JzPjxhdXRob3JzPjxhdXRob3I+VHJhbi1NY0Nhc2xpbiwgTS48L2F1dGhvcj48
YXV0aG9yPkJhc2FtLCBNLjwvYXV0aG9yPjxhdXRob3I+UnVkaWtvZmYsIEEuPC9hdXRob3I+PGF1
dGhvcj5UaHVyYWlzaW5naGFtLCBELjwvYXV0aG9yPjxhdXRob3I+TWNMZW1vcmUsIEUuIEMuPC9h
dXRob3I+PC9hdXRob3JzPjwvY29udHJpYnV0b3JzPjxhdXRoLWFkZHJlc3M+RGVwYXJ0bWVudCBv
ZiBTdXJnZXJ5LCAyMzU0M0thaXNlciBQZXJtYW5lbnRlIC0gTG9zIEFuZ2VsZXMgTWVkaWNhbCBD
ZW50ZXIsIExvcyBBbmdlbGVzLCBDQSwgVVNBLiYjeEQ7RGVwYXJ0bWVudCBvZiBBbmVzdGhlc2lh
LCAyMzU0M0thaXNlciBQZXJtYW5lbnRlIC0gTG9zIEFuZ2VsZXMgTWVkaWNhbCBDZW50ZXIsIExv
cyBBbmdlbGVzLCBDQSwgVVNBLjwvYXV0aC1hZGRyZXNzPjx0aXRsZXM+PHRpdGxlPlJlZHVjZWQg
T3Bpb2lkIFVzZSBhbmQgUHJlc2NyaWJpbmcgaW4gYSBTYW1lIERheSBEaXNjaGFyZ2UgUGlsb3Qg
RW5oYW5jZWQgUmVjb3ZlcnkgUHJvZ3JhbSBmb3IgRWxlY3RpdmUgTWluaW1hbGx5IEludmFzaXZl
IENvbG9yZWN0YWwgU3VyZ2ljYWwgUHJvY2VkdXJlcyBEdXJpbmcgdGhlIENPVklELTE5IFBhbmRl
bWljPC90aXRsZT48c2Vjb25kYXJ5LXRpdGxlPkFtIFN1cmc8L3NlY29uZGFyeS10aXRsZT48L3Rp
dGxlcz48cGVyaW9kaWNhbD48ZnVsbC10aXRsZT5BbSBTdXJnPC9mdWxsLXRpdGxlPjwvcGVyaW9k
aWNhbD48cGFnZXM+MjU3Mi0yNTc4PC9wYWdlcz48dm9sdW1lPjg4PC92b2x1bWU+PG51bWJlcj4x
MDwvbnVtYmVyPjxlZGl0aW9uPjIwMjIwNjMwPC9lZGl0aW9uPjxrZXl3b3Jkcz48a2V5d29yZD5B
bmFsZ2VzaWNzLCBPcGlvaWQvdGhlcmFwZXV0aWMgdXNlPC9rZXl3b3JkPjxrZXl3b3JkPipjb3Zp
ZC0xOTwva2V5d29yZD48a2V5d29yZD4qQ29sb3JlY3RhbCBOZW9wbGFzbXMvZHJ1ZyB0aGVyYXB5
PC9rZXl3b3JkPjxrZXl3b3JkPkVsZWN0aXZlIFN1cmdpY2FsIFByb2NlZHVyZXMvYWR2ZXJzZSBl
ZmZlY3RzPC9rZXl3b3JkPjxrZXl3b3JkPkh1bWFuczwva2V5d29yZD48a2V5d29yZD5NaW5pbWFs
bHkgSW52YXNpdmUgU3VyZ2ljYWwgUHJvY2VkdXJlcy9hZHZlcnNlIGVmZmVjdHM8L2tleXdvcmQ+
PGtleXdvcmQ+TmFyY290aWNzPC9rZXl3b3JkPjxrZXl3b3JkPipPcGlvaWQtUmVsYXRlZCBEaXNv
cmRlcnMvY29tcGxpY2F0aW9uczwva2V5d29yZD48a2V5d29yZD5PeHljb2RvbmU8L2tleXdvcmQ+
PGtleXdvcmQ+UGFpbiwgUG9zdG9wZXJhdGl2ZS9kcnVnIHRoZXJhcHkvZXRpb2xvZ3k8L2tleXdv
cmQ+PGtleXdvcmQ+UGFuZGVtaWNzPC9rZXl3b3JkPjxrZXl3b3JkPlBhdGllbnQgRGlzY2hhcmdl
PC9rZXl3b3JkPjxrZXl3b3JkPlJldHJvc3BlY3RpdmUgU3R1ZGllczwva2V5d29yZD48a2V5d29y
ZD5jb2xlY3RvbXk8L2tleXdvcmQ+PGtleXdvcmQ+Y29sb3JlY3RhbCBzdXJnZXJ5PC9rZXl3b3Jk
PjxrZXl3b3JkPmVuaGFuY2VkIHJlY292ZXJ5IGFmdGVyIHN1cmdlcnk8L2tleXdvcmQ+PGtleXdv
cmQ+ZW5oYW5jZWQgcmVjb3ZlcnkgcHJvZ3JhbXM8L2tleXdvcmQ+PGtleXdvcmQ+aG9tZSByZWNv
dmVyeTwva2V5d29yZD48a2V5d29yZD5taW5pbWFsbHkgaW52YXNpdmUgY29sZWN0b215PC9rZXl3
b3JkPjxrZXl3b3JkPm11bHRpbW9kYWwgYW5hbGdlc2lhPC9rZXl3b3JkPjxrZXl3b3JkPm5hcmNv
dGljIHNwYXJpbmc8L2tleXdvcmQ+PGtleXdvcmQ+b3Bpb2lkIHByZXNjcmliaW5nIGFuZCB1c2U8
L2tleXdvcmQ+PGtleXdvcmQ+c2FtZSBkYXkgZGlzY2hhcmdlPC9rZXl3b3JkPjwva2V5d29yZHM+
PGRhdGVzPjx5ZWFyPjIwMjI8L3llYXI+PHB1Yi1kYXRlcz48ZGF0ZT5PY3Q8L2RhdGU+PC9wdWIt
ZGF0ZXM+PC9kYXRlcz48aXNibj4xNTU1LTk4MjMgKEVsZWN0cm9uaWMpJiN4RDswMDAzLTEzNDgg
KFByaW50KSYjeEQ7MDAwMy0xMzQ4IChMaW5raW5nKTwvaXNibj48YWNjZXNzaW9uLW51bT4zNTc3
MTE5MjwvYWNjZXNzaW9uLW51bT48dXJscz48cmVsYXRlZC11cmxzPjx1cmw+aHR0cHM6Ly93d3cu
bmNiaS5ubG0ubmloLmdvdi9wdWJtZWQvMzU3NzExOTI8L3VybD48L3JlbGF0ZWQtdXJscz48L3Vy
bHM+PGN1c3RvbTE+VGhlIGF1dGhvcihzKSBkZWNsYXJlZCBubyBwb3RlbnRpYWwgY29uZmxpY3Rz
IG9mIGludGVyZXN0IHdpdGggcmVzcGVjdCB0byB0aGUgcmVzZWFyY2gsIGF1dGhvcnNoaXAsIGFu
ZC9vciBwdWJsaWNhdGlvbiBvZiB0aGlzIGFydGljbGUuPC9jdXN0b20xPjxjdXN0b20yPlBNQzky
NTM3MTk8L2N1c3RvbTI+PGVsZWN0cm9uaWMtcmVzb3VyY2UtbnVtPjEwLjExNzcvMDAwMzEzNDgy
MjExMDk0Njc8L2VsZWN0cm9uaWMtcmVzb3VyY2UtbnVtPjxyZW1vdGUtZGF0YWJhc2UtbmFtZT5N
ZWRsaW5lPC9yZW1vdGUtZGF0YWJhc2UtbmFtZT48cmVtb3RlLWRhdGFiYXNlLXByb3ZpZGVyPk5M
TTwvcmVtb3RlLWRhdGFiYXNlLXByb3ZpZGVyPjwvcmVjb3JkPjwvQ2l0ZT48L0VuZE5vdGU+AG==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UcmFuLU1jQ2FzbGluPC9BdXRob3I+PFllYXI+MjAyMjwv
WWVhcj48UmVjTnVtPjQ8L1JlY051bT48RGlzcGxheVRleHQ+PHN0eWxlIGZhY2U9InN1cGVyc2Ny
aXB0Ij4yNDwvc3R5bGU+PC9EaXNwbGF5VGV4dD48cmVjb3JkPjxyZWMtbnVtYmVyPjQ8L3JlYy1u
dW1iZXI+PGZvcmVpZ24ta2V5cz48a2V5IGFwcD0iRU4iIGRiLWlkPSJmMHBwYXc5OXgyencwNmVh
ZGZydnh2MGQwOWVhenJ6cnAyZXciIHRpbWVzdGFtcD0iMTY4MjEyNzUxMCI+NDwva2V5PjwvZm9y
ZWlnbi1rZXlzPjxyZWYtdHlwZSBuYW1lPSJKb3VybmFsIEFydGljbGUiPjE3PC9yZWYtdHlwZT48
Y29udHJpYnV0b3JzPjxhdXRob3JzPjxhdXRob3I+VHJhbi1NY0Nhc2xpbiwgTS48L2F1dGhvcj48
YXV0aG9yPkJhc2FtLCBNLjwvYXV0aG9yPjxhdXRob3I+UnVkaWtvZmYsIEEuPC9hdXRob3I+PGF1
dGhvcj5UaHVyYWlzaW5naGFtLCBELjwvYXV0aG9yPjxhdXRob3I+TWNMZW1vcmUsIEUuIEMuPC9h
dXRob3I+PC9hdXRob3JzPjwvY29udHJpYnV0b3JzPjxhdXRoLWFkZHJlc3M+RGVwYXJ0bWVudCBv
ZiBTdXJnZXJ5LCAyMzU0M0thaXNlciBQZXJtYW5lbnRlIC0gTG9zIEFuZ2VsZXMgTWVkaWNhbCBD
ZW50ZXIsIExvcyBBbmdlbGVzLCBDQSwgVVNBLiYjeEQ7RGVwYXJ0bWVudCBvZiBBbmVzdGhlc2lh
LCAyMzU0M0thaXNlciBQZXJtYW5lbnRlIC0gTG9zIEFuZ2VsZXMgTWVkaWNhbCBDZW50ZXIsIExv
cyBBbmdlbGVzLCBDQSwgVVNBLjwvYXV0aC1hZGRyZXNzPjx0aXRsZXM+PHRpdGxlPlJlZHVjZWQg
T3Bpb2lkIFVzZSBhbmQgUHJlc2NyaWJpbmcgaW4gYSBTYW1lIERheSBEaXNjaGFyZ2UgUGlsb3Qg
RW5oYW5jZWQgUmVjb3ZlcnkgUHJvZ3JhbSBmb3IgRWxlY3RpdmUgTWluaW1hbGx5IEludmFzaXZl
IENvbG9yZWN0YWwgU3VyZ2ljYWwgUHJvY2VkdXJlcyBEdXJpbmcgdGhlIENPVklELTE5IFBhbmRl
bWljPC90aXRsZT48c2Vjb25kYXJ5LXRpdGxlPkFtIFN1cmc8L3NlY29uZGFyeS10aXRsZT48L3Rp
dGxlcz48cGVyaW9kaWNhbD48ZnVsbC10aXRsZT5BbSBTdXJnPC9mdWxsLXRpdGxlPjwvcGVyaW9k
aWNhbD48cGFnZXM+MjU3Mi0yNTc4PC9wYWdlcz48dm9sdW1lPjg4PC92b2x1bWU+PG51bWJlcj4x
MDwvbnVtYmVyPjxlZGl0aW9uPjIwMjIwNjMwPC9lZGl0aW9uPjxrZXl3b3Jkcz48a2V5d29yZD5B
bmFsZ2VzaWNzLCBPcGlvaWQvdGhlcmFwZXV0aWMgdXNlPC9rZXl3b3JkPjxrZXl3b3JkPipjb3Zp
ZC0xOTwva2V5d29yZD48a2V5d29yZD4qQ29sb3JlY3RhbCBOZW9wbGFzbXMvZHJ1ZyB0aGVyYXB5
PC9rZXl3b3JkPjxrZXl3b3JkPkVsZWN0aXZlIFN1cmdpY2FsIFByb2NlZHVyZXMvYWR2ZXJzZSBl
ZmZlY3RzPC9rZXl3b3JkPjxrZXl3b3JkPkh1bWFuczwva2V5d29yZD48a2V5d29yZD5NaW5pbWFs
bHkgSW52YXNpdmUgU3VyZ2ljYWwgUHJvY2VkdXJlcy9hZHZlcnNlIGVmZmVjdHM8L2tleXdvcmQ+
PGtleXdvcmQ+TmFyY290aWNzPC9rZXl3b3JkPjxrZXl3b3JkPipPcGlvaWQtUmVsYXRlZCBEaXNv
cmRlcnMvY29tcGxpY2F0aW9uczwva2V5d29yZD48a2V5d29yZD5PeHljb2RvbmU8L2tleXdvcmQ+
PGtleXdvcmQ+UGFpbiwgUG9zdG9wZXJhdGl2ZS9kcnVnIHRoZXJhcHkvZXRpb2xvZ3k8L2tleXdv
cmQ+PGtleXdvcmQ+UGFuZGVtaWNzPC9rZXl3b3JkPjxrZXl3b3JkPlBhdGllbnQgRGlzY2hhcmdl
PC9rZXl3b3JkPjxrZXl3b3JkPlJldHJvc3BlY3RpdmUgU3R1ZGllczwva2V5d29yZD48a2V5d29y
ZD5jb2xlY3RvbXk8L2tleXdvcmQ+PGtleXdvcmQ+Y29sb3JlY3RhbCBzdXJnZXJ5PC9rZXl3b3Jk
PjxrZXl3b3JkPmVuaGFuY2VkIHJlY292ZXJ5IGFmdGVyIHN1cmdlcnk8L2tleXdvcmQ+PGtleXdv
cmQ+ZW5oYW5jZWQgcmVjb3ZlcnkgcHJvZ3JhbXM8L2tleXdvcmQ+PGtleXdvcmQ+aG9tZSByZWNv
dmVyeTwva2V5d29yZD48a2V5d29yZD5taW5pbWFsbHkgaW52YXNpdmUgY29sZWN0b215PC9rZXl3
b3JkPjxrZXl3b3JkPm11bHRpbW9kYWwgYW5hbGdlc2lhPC9rZXl3b3JkPjxrZXl3b3JkPm5hcmNv
dGljIHNwYXJpbmc8L2tleXdvcmQ+PGtleXdvcmQ+b3Bpb2lkIHByZXNjcmliaW5nIGFuZCB1c2U8
L2tleXdvcmQ+PGtleXdvcmQ+c2FtZSBkYXkgZGlzY2hhcmdlPC9rZXl3b3JkPjwva2V5d29yZHM+
PGRhdGVzPjx5ZWFyPjIwMjI8L3llYXI+PHB1Yi1kYXRlcz48ZGF0ZT5PY3Q8L2RhdGU+PC9wdWIt
ZGF0ZXM+PC9kYXRlcz48aXNibj4xNTU1LTk4MjMgKEVsZWN0cm9uaWMpJiN4RDswMDAzLTEzNDgg
KFByaW50KSYjeEQ7MDAwMy0xMzQ4IChMaW5raW5nKTwvaXNibj48YWNjZXNzaW9uLW51bT4zNTc3
MTE5MjwvYWNjZXNzaW9uLW51bT48dXJscz48cmVsYXRlZC11cmxzPjx1cmw+aHR0cHM6Ly93d3cu
bmNiaS5ubG0ubmloLmdvdi9wdWJtZWQvMzU3NzExOTI8L3VybD48L3JlbGF0ZWQtdXJscz48L3Vy
bHM+PGN1c3RvbTE+VGhlIGF1dGhvcihzKSBkZWNsYXJlZCBubyBwb3RlbnRpYWwgY29uZmxpY3Rz
IG9mIGludGVyZXN0IHdpdGggcmVzcGVjdCB0byB0aGUgcmVzZWFyY2gsIGF1dGhvcnNoaXAsIGFu
ZC9vciBwdWJsaWNhdGlvbiBvZiB0aGlzIGFydGljbGUuPC9jdXN0b20xPjxjdXN0b20yPlBNQzky
NTM3MTk8L2N1c3RvbTI+PGVsZWN0cm9uaWMtcmVzb3VyY2UtbnVtPjEwLjExNzcvMDAwMzEzNDgy
MjExMDk0Njc8L2VsZWN0cm9uaWMtcmVzb3VyY2UtbnVtPjxyZW1vdGUtZGF0YWJhc2UtbmFtZT5N
ZWRsaW5lPC9yZW1vdGUtZGF0YWJhc2UtbmFtZT48cmVtb3RlLWRhdGFiYXNlLXByb3ZpZGVyPk5M
TTwvcmVtb3RlLWRhdGFiYXNlLXByb3ZpZGVyPjwvcmVjb3JkPjwvQ2l0ZT48L0VuZE5vdGU+AG==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24</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47E2A919"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5D7E1107"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S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4860176E"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6D3F1527"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3A8B74EA" w14:textId="4D566563"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Chu et al</w:t>
            </w:r>
            <w:r w:rsidR="00A36E39">
              <w:rPr>
                <w:rFonts w:eastAsia="Times New Roman"/>
                <w:i/>
                <w:iCs/>
                <w:color w:val="000000"/>
                <w:sz w:val="20"/>
                <w:szCs w:val="20"/>
              </w:rPr>
              <w:fldChar w:fldCharType="begin">
                <w:fldData xml:space="preserve">PEVuZE5vdGU+PENpdGU+PEF1dGhvcj5DaHU8L0F1dGhvcj48WWVhcj4yMDIyPC9ZZWFyPjxSZWNO
dW0+NTwvUmVjTnVtPjxEaXNwbGF5VGV4dD48c3R5bGUgZmFjZT0ic3VwZXJzY3JpcHQiPjI1PC9z
dHlsZT48L0Rpc3BsYXlUZXh0PjxyZWNvcmQ+PHJlYy1udW1iZXI+NTwvcmVjLW51bWJlcj48Zm9y
ZWlnbi1rZXlzPjxrZXkgYXBwPSJFTiIgZGItaWQ9ImYwcHBhdzk5eDJ6dzA2ZWFkZnJ2eHYwZDA5
ZWF6cnpycDJldyIgdGltZXN0YW1wPSIxNjgyMTI3NTIwIj41PC9rZXk+PC9mb3JlaWduLWtleXM+
PHJlZi10eXBlIG5hbWU9IkpvdXJuYWwgQXJ0aWNsZSI+MTc8L3JlZi10eXBlPjxjb250cmlidXRv
cnM+PGF1dGhvcnM+PGF1dGhvcj5DaHUsIEYuPC9hdXRob3I+PGF1dGhvcj5ab2NjaGksIEouPC9h
dXRob3I+PGF1dGhvcj5EZSBCZXJhcmRpbmlzLCBSLjwvYXV0aG9yPjxhdXRob3I+QmFuZGksIEYu
PC9hdXRob3I+PGF1dGhvcj5QaWV0cm9ib24sIEcuPC9hdXRob3I+PGF1dGhvcj5TY2FnbGlvbmUs
IEQuPC9hdXRob3I+PGF1dGhvcj5SYWRpY2UsIEQuPC9hdXRob3I+PGF1dGhvcj5UYWdsaWFidWUs
IE0uPC9hdXRob3I+PGF1dGhvcj5BbnNhcmluLCBNLjwvYXV0aG9yPjwvYXV0aG9ycz48L2NvbnRy
aWJ1dG9ycz48YXV0aC1hZGRyZXNzPkRlcGFydG1lbnQgb2YgT3Rvcmhpbm9sYXJ5bmdvbG9neSBh
bmQgSGVhZCBhbmQgTmVjayBTdXJnZXJ5LCBFdXJvcGVhbiBJbnN0aXR1dGUgb2YgT25jb2xvZ3kg
SVJDQ1MsIE1pbGFuLCBJdGFseS4mI3hEO1RyaWFsIE1hbmFnZW1lbnQgYW5kIERhdGEgTWFuYWdl
bWVudCwgQ2xpbmljYWwgVHJpYWwgT2ZmaWNlLCBTY2llbnRpZmljIERpcmVjdGlvbiwgRXVyb3Bl
YW4gSW5zdGl0dXRlIG9mIE9uY29sb2d5IElSQ0NTLCBNaWxhbiwgSXRhbHkuJiN4RDtEaXZpc2lv
biBvZiBFcGlkZW1pb2xvZ3kgYW5kIEJpb3N0YXRpc3RpY3MsIEV1cm9wZWFuIEluc3RpdHV0ZSBv
ZiBPbmNvbG9neSBJUkNDUywgTWlsYW4sIEl0YWx5LiYjeEQ7RGVwYXJ0bWVudCBvZiBCaW9tZWRp
Y2FsIFNjaWVuY2VzLCBVbml2ZXJzaXR5IG9mIFNhc3NhcmksIFNhc3NhcmksIEl0YWx5LjwvYXV0
aC1hZGRyZXNzPjx0aXRsZXM+PHRpdGxlPkNPVklELTE5IGFuZCBoZWFkIGFuZCBuZWNrIGNhbmNl
ciBtYW5hZ2VtZW50LiBFeHBlcmllbmNlIG9mIGFuIG9uY29sb2dpY2FsIGh1YiBjb21wcmVoZW5z
aXZlIGNhbmNlciBjZW50cmUgYW5kIGxpdGVyYXR1cmUgcmV2aWV3PC90aXRsZT48c2Vjb25kYXJ5
LXRpdGxlPkFjdGEgT3Rvcmhpbm9sYXJ5bmdvbCBJdGFsPC9zZWNvbmRhcnktdGl0bGU+PC90aXRs
ZXM+PHBlcmlvZGljYWw+PGZ1bGwtdGl0bGU+QWN0YSBPdG9yaGlub2xhcnluZ29sIEl0YWw8L2Z1
bGwtdGl0bGU+PC9wZXJpb2RpY2FsPjxwYWdlcz5TNzktUzg2PC9wYWdlcz48dm9sdW1lPjQyPC92
b2x1bWU+PG51bWJlcj5TdXBwbC4gMTwvbnVtYmVyPjxrZXl3b3Jkcz48a2V5d29yZD4qY292aWQt
MTk8L2tleXdvcmQ+PGtleXdvcmQ+KkhlYWQgYW5kIE5lY2sgTmVvcGxhc21zL3RoZXJhcHk8L2tl
eXdvcmQ+PGtleXdvcmQ+SHVtYW5zPC9rZXl3b3JkPjxrZXl3b3JkPkNvdmlkLTE5PC9rZXl3b3Jk
PjxrZXl3b3JkPmRlbGF5PC9rZXl3b3JkPjxrZXl3b3JkPmhlYWQgYW5kIG5lY2sgY2FuY2VyPC9r
ZXl3b3JkPjxrZXl3b3JkPm9uY29sb2dpY2FsIGh1Yjwva2V5d29yZD48a2V5d29yZD50cmVhdG1l
bnQ8L2tleXdvcmQ+PC9rZXl3b3Jkcz48ZGF0ZXM+PHllYXI+MjAyMjwveWVhcj48cHViLWRhdGVz
PjxkYXRlPkFwcjwvZGF0ZT48L3B1Yi1kYXRlcz48L2RhdGVzPjxpc2JuPjE4MjctNjc1WCAoRWxl
Y3Ryb25pYykmI3hEOzAzOTItMTAwWCAoUHJpbnQpJiN4RDswMzkyLTEwMFggKExpbmtpbmcpPC9p
c2JuPjxhY2Nlc3Npb24tbnVtPjM1NzYzMjc4PC9hY2Nlc3Npb24tbnVtPjx1cmxzPjxyZWxhdGVk
LXVybHM+PHVybD5odHRwczovL3d3dy5uY2JpLm5sbS5uaWguZ292L3B1Ym1lZC8zNTc2MzI3ODwv
dXJsPjwvcmVsYXRlZC11cmxzPjwvdXJscz48Y3VzdG9tMj5QTUM5MTM3Mzg1PC9jdXN0b20yPjxl
bGVjdHJvbmljLXJlc291cmNlLW51bT4xMC4xNDYzOS8wMzkyLTEwMFgtc3VwcGwuMS00Mi0yMDIy
LTA5PC9lbGVjdHJvbmljLXJlc291cmNlLW51bT48cmVtb3RlLWRhdGFiYXNlLW5hbWU+TWVkbGlu
ZTwvcmVtb3RlLWRhdGFiYXNlLW5hbWU+PHJlbW90ZS1kYXRhYmFzZS1wcm92aWRlcj5OTE08L3Jl
bW90ZS1kYXRhYmFzZS1wcm92aWRlcj48L3JlY29yZD48L0NpdGU+PC9FbmROb3RlPn==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DaHU8L0F1dGhvcj48WWVhcj4yMDIyPC9ZZWFyPjxSZWNO
dW0+NTwvUmVjTnVtPjxEaXNwbGF5VGV4dD48c3R5bGUgZmFjZT0ic3VwZXJzY3JpcHQiPjI1PC9z
dHlsZT48L0Rpc3BsYXlUZXh0PjxyZWNvcmQ+PHJlYy1udW1iZXI+NTwvcmVjLW51bWJlcj48Zm9y
ZWlnbi1rZXlzPjxrZXkgYXBwPSJFTiIgZGItaWQ9ImYwcHBhdzk5eDJ6dzA2ZWFkZnJ2eHYwZDA5
ZWF6cnpycDJldyIgdGltZXN0YW1wPSIxNjgyMTI3NTIwIj41PC9rZXk+PC9mb3JlaWduLWtleXM+
PHJlZi10eXBlIG5hbWU9IkpvdXJuYWwgQXJ0aWNsZSI+MTc8L3JlZi10eXBlPjxjb250cmlidXRv
cnM+PGF1dGhvcnM+PGF1dGhvcj5DaHUsIEYuPC9hdXRob3I+PGF1dGhvcj5ab2NjaGksIEouPC9h
dXRob3I+PGF1dGhvcj5EZSBCZXJhcmRpbmlzLCBSLjwvYXV0aG9yPjxhdXRob3I+QmFuZGksIEYu
PC9hdXRob3I+PGF1dGhvcj5QaWV0cm9ib24sIEcuPC9hdXRob3I+PGF1dGhvcj5TY2FnbGlvbmUs
IEQuPC9hdXRob3I+PGF1dGhvcj5SYWRpY2UsIEQuPC9hdXRob3I+PGF1dGhvcj5UYWdsaWFidWUs
IE0uPC9hdXRob3I+PGF1dGhvcj5BbnNhcmluLCBNLjwvYXV0aG9yPjwvYXV0aG9ycz48L2NvbnRy
aWJ1dG9ycz48YXV0aC1hZGRyZXNzPkRlcGFydG1lbnQgb2YgT3Rvcmhpbm9sYXJ5bmdvbG9neSBh
bmQgSGVhZCBhbmQgTmVjayBTdXJnZXJ5LCBFdXJvcGVhbiBJbnN0aXR1dGUgb2YgT25jb2xvZ3kg
SVJDQ1MsIE1pbGFuLCBJdGFseS4mI3hEO1RyaWFsIE1hbmFnZW1lbnQgYW5kIERhdGEgTWFuYWdl
bWVudCwgQ2xpbmljYWwgVHJpYWwgT2ZmaWNlLCBTY2llbnRpZmljIERpcmVjdGlvbiwgRXVyb3Bl
YW4gSW5zdGl0dXRlIG9mIE9uY29sb2d5IElSQ0NTLCBNaWxhbiwgSXRhbHkuJiN4RDtEaXZpc2lv
biBvZiBFcGlkZW1pb2xvZ3kgYW5kIEJpb3N0YXRpc3RpY3MsIEV1cm9wZWFuIEluc3RpdHV0ZSBv
ZiBPbmNvbG9neSBJUkNDUywgTWlsYW4sIEl0YWx5LiYjeEQ7RGVwYXJ0bWVudCBvZiBCaW9tZWRp
Y2FsIFNjaWVuY2VzLCBVbml2ZXJzaXR5IG9mIFNhc3NhcmksIFNhc3NhcmksIEl0YWx5LjwvYXV0
aC1hZGRyZXNzPjx0aXRsZXM+PHRpdGxlPkNPVklELTE5IGFuZCBoZWFkIGFuZCBuZWNrIGNhbmNl
ciBtYW5hZ2VtZW50LiBFeHBlcmllbmNlIG9mIGFuIG9uY29sb2dpY2FsIGh1YiBjb21wcmVoZW5z
aXZlIGNhbmNlciBjZW50cmUgYW5kIGxpdGVyYXR1cmUgcmV2aWV3PC90aXRsZT48c2Vjb25kYXJ5
LXRpdGxlPkFjdGEgT3Rvcmhpbm9sYXJ5bmdvbCBJdGFsPC9zZWNvbmRhcnktdGl0bGU+PC90aXRs
ZXM+PHBlcmlvZGljYWw+PGZ1bGwtdGl0bGU+QWN0YSBPdG9yaGlub2xhcnluZ29sIEl0YWw8L2Z1
bGwtdGl0bGU+PC9wZXJpb2RpY2FsPjxwYWdlcz5TNzktUzg2PC9wYWdlcz48dm9sdW1lPjQyPC92
b2x1bWU+PG51bWJlcj5TdXBwbC4gMTwvbnVtYmVyPjxrZXl3b3Jkcz48a2V5d29yZD4qY292aWQt
MTk8L2tleXdvcmQ+PGtleXdvcmQ+KkhlYWQgYW5kIE5lY2sgTmVvcGxhc21zL3RoZXJhcHk8L2tl
eXdvcmQ+PGtleXdvcmQ+SHVtYW5zPC9rZXl3b3JkPjxrZXl3b3JkPkNvdmlkLTE5PC9rZXl3b3Jk
PjxrZXl3b3JkPmRlbGF5PC9rZXl3b3JkPjxrZXl3b3JkPmhlYWQgYW5kIG5lY2sgY2FuY2VyPC9r
ZXl3b3JkPjxrZXl3b3JkPm9uY29sb2dpY2FsIGh1Yjwva2V5d29yZD48a2V5d29yZD50cmVhdG1l
bnQ8L2tleXdvcmQ+PC9rZXl3b3Jkcz48ZGF0ZXM+PHllYXI+MjAyMjwveWVhcj48cHViLWRhdGVz
PjxkYXRlPkFwcjwvZGF0ZT48L3B1Yi1kYXRlcz48L2RhdGVzPjxpc2JuPjE4MjctNjc1WCAoRWxl
Y3Ryb25pYykmI3hEOzAzOTItMTAwWCAoUHJpbnQpJiN4RDswMzkyLTEwMFggKExpbmtpbmcpPC9p
c2JuPjxhY2Nlc3Npb24tbnVtPjM1NzYzMjc4PC9hY2Nlc3Npb24tbnVtPjx1cmxzPjxyZWxhdGVk
LXVybHM+PHVybD5odHRwczovL3d3dy5uY2JpLm5sbS5uaWguZ292L3B1Ym1lZC8zNTc2MzI3ODwv
dXJsPjwvcmVsYXRlZC11cmxzPjwvdXJscz48Y3VzdG9tMj5QTUM5MTM3Mzg1PC9jdXN0b20yPjxl
bGVjdHJvbmljLXJlc291cmNlLW51bT4xMC4xNDYzOS8wMzkyLTEwMFgtc3VwcGwuMS00Mi0yMDIy
LTA5PC9lbGVjdHJvbmljLXJlc291cmNlLW51bT48cmVtb3RlLWRhdGFiYXNlLW5hbWU+TWVkbGlu
ZTwvcmVtb3RlLWRhdGFiYXNlLW5hbWU+PHJlbW90ZS1kYXRhYmFzZS1wcm92aWRlcj5OTE08L3Jl
bW90ZS1kYXRhYmFzZS1wcm92aWRlcj48L3JlY29yZD48L0NpdGU+PC9FbmROb3RlPn==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25</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13111777"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11BDFDA2"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Italy</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40B7FBAE"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39110E0E"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281B7C4B" w14:textId="41902513"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Cannon et al</w:t>
            </w:r>
            <w:r w:rsidR="00A36E39">
              <w:rPr>
                <w:rFonts w:eastAsia="Times New Roman"/>
                <w:i/>
                <w:iCs/>
                <w:color w:val="000000"/>
                <w:sz w:val="20"/>
                <w:szCs w:val="20"/>
              </w:rPr>
              <w:fldChar w:fldCharType="begin"/>
            </w:r>
            <w:r w:rsidR="00A36E39">
              <w:rPr>
                <w:rFonts w:eastAsia="Times New Roman"/>
                <w:i/>
                <w:iCs/>
                <w:color w:val="000000"/>
                <w:sz w:val="20"/>
                <w:szCs w:val="20"/>
              </w:rPr>
              <w:instrText xml:space="preserve"> ADDIN EN.CITE &lt;EndNote&gt;&lt;Cite&gt;&lt;Author&gt;Cannon&lt;/Author&gt;&lt;Year&gt;2022&lt;/Year&gt;&lt;RecNum&gt;6&lt;/RecNum&gt;&lt;DisplayText&gt;&lt;style face="superscript"&gt;26&lt;/style&gt;&lt;/DisplayText&gt;&lt;record&gt;&lt;rec-number&gt;6&lt;/rec-number&gt;&lt;foreign-keys&gt;&lt;key app="EN" db-id="f0ppaw99x2zw06eadfrvxv0d09eazrzrp2ew" timestamp="1682127528"&gt;6&lt;/key&gt;&lt;/foreign-keys&gt;&lt;ref-type name="Journal Article"&gt;17&lt;/ref-type&gt;&lt;contributors&gt;&lt;authors&gt;&lt;author&gt;Cannon, D. J.&lt;/author&gt;&lt;author&gt;Lewis, S.&lt;/author&gt;&lt;author&gt;Garcia, J.&lt;/author&gt;&lt;author&gt;Watkins, A.&lt;/author&gt;&lt;author&gt;Rodriguez, H. C.&lt;/author&gt;&lt;author&gt;Levy, J. C.&lt;/author&gt;&lt;/authors&gt;&lt;/contributors&gt;&lt;auth-address&gt;Holy Cross Orthopedic Institute, Fort Lauderdale, FL, USA.&amp;#xD;Dr. Kiran C. Patel College of Allopathic Medicine, Fort Lauderdale, FL, USA.&amp;#xD;Geisinger Commonwealth School of Medicine, Scranton, PA, USA.&lt;/auth-address&gt;&lt;titles&gt;&lt;title&gt;A comparison of patient same-day discharge selection after shoulder arthroplasty before and after the COVID-19 pandemic&lt;/title&gt;&lt;secondary-title&gt;Semin Arthroplasty&lt;/secondary-title&gt;&lt;/titles&gt;&lt;periodical&gt;&lt;full-title&gt;Semin Arthroplasty&lt;/full-title&gt;&lt;/periodical&gt;&lt;pages&gt;559-563&lt;/pages&gt;&lt;volume&gt;32&lt;/volume&gt;&lt;number&gt;3&lt;/number&gt;&lt;edition&gt;20220409&lt;/edition&gt;&lt;keywords&gt;&lt;keyword&gt;Covid-19&lt;/keyword&gt;&lt;keyword&gt;Discharge selection&lt;/keyword&gt;&lt;keyword&gt;Hospitalization&lt;/keyword&gt;&lt;keyword&gt;Pandemic&lt;/keyword&gt;&lt;keyword&gt;Same-day discharge&lt;/keyword&gt;&lt;keyword&gt;Shoulder arthroplasty&lt;/keyword&gt;&lt;/keywords&gt;&lt;dates&gt;&lt;year&gt;2022&lt;/year&gt;&lt;pub-dates&gt;&lt;date&gt;Sep&lt;/date&gt;&lt;/pub-dates&gt;&lt;/dates&gt;&lt;isbn&gt;1045-4527 (Print)&amp;#xD;1558-4437 (Electronic)&amp;#xD;1045-4527 (Linking)&lt;/isbn&gt;&lt;accession-num&gt;35431519&lt;/accession-num&gt;&lt;urls&gt;&lt;related-urls&gt;&lt;url&gt;https://www.ncbi.nlm.nih.gov/pubmed/35431519&lt;/url&gt;&lt;/related-urls&gt;&lt;/urls&gt;&lt;custom2&gt;PMC8994252&lt;/custom2&gt;&lt;electronic-resource-num&gt;10.1053/j.sart.2022.02.011&lt;/electronic-resource-num&gt;&lt;remote-database-name&gt;PubMed-not-MEDLINE&lt;/remote-database-name&gt;&lt;remote-database-provider&gt;NLM&lt;/remote-database-provider&gt;&lt;/record&gt;&lt;/Cite&gt;&lt;/EndNote&gt;</w:instrText>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26</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417C1E4A"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51A2DCF1"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S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7002DE24"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2026D212"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5E54F60B" w14:textId="28F0E618"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Gordon et al</w:t>
            </w:r>
            <w:r w:rsidR="00A36E39">
              <w:rPr>
                <w:rFonts w:eastAsia="Times New Roman"/>
                <w:i/>
                <w:iCs/>
                <w:color w:val="000000"/>
                <w:sz w:val="20"/>
                <w:szCs w:val="20"/>
              </w:rPr>
              <w:fldChar w:fldCharType="begin">
                <w:fldData xml:space="preserve">PEVuZE5vdGU+PENpdGU+PEF1dGhvcj5Hb3Jkb248L0F1dGhvcj48WWVhcj4yMDIyPC9ZZWFyPjxS
ZWNOdW0+NzwvUmVjTnVtPjxEaXNwbGF5VGV4dD48c3R5bGUgZmFjZT0ic3VwZXJzY3JpcHQiPjI3
PC9zdHlsZT48L0Rpc3BsYXlUZXh0PjxyZWNvcmQ+PHJlYy1udW1iZXI+NzwvcmVjLW51bWJlcj48
Zm9yZWlnbi1rZXlzPjxrZXkgYXBwPSJFTiIgZGItaWQ9ImYwcHBhdzk5eDJ6dzA2ZWFkZnJ2eHYw
ZDA5ZWF6cnpycDJldyIgdGltZXN0YW1wPSIxNjgyMTI3NTQxIj43PC9rZXk+PC9mb3JlaWduLWtl
eXM+PHJlZi10eXBlIG5hbWU9IkpvdXJuYWwgQXJ0aWNsZSI+MTc8L3JlZi10eXBlPjxjb250cmli
dXRvcnM+PGF1dGhvcnM+PGF1dGhvcj5Hb3Jkb24sIEEuIE0uPC9hdXRob3I+PGF1dGhvcj5TaGV0
aCwgQi48L2F1dGhvcj48YXV0aG9yPkNvbndheSwgQy48L2F1dGhvcj48YXV0aG9yPk1hZ3J1ZGVy
LCBNLjwvYXV0aG9yPjxhdXRob3I+U2FkZWdocG91ciwgUi48L2F1dGhvcj48YXV0aG9yPkNob3Vl
a2EsIEouPC9hdXRob3I+PC9hdXRob3JzPjwvY29udHJpYnV0b3JzPjxhdXRoLWFkZHJlc3M+TWFp
bW9uaWRlcyBNZWRpY2FsIENlbnRlciwgRGVwYXJ0bWVudCBvZiBPcnRob3BhZWRpYyBTdXJnZXJ5
LCBCcm9va2x5biwgTlksIFVTQS4gRWxlY3Ryb25pYyBhZGRyZXNzOiBhZ29yZG9uNTVAR21haWwu
Y29tLiYjeEQ7TWFpbW9uaWRlcyBNZWRpY2FsIENlbnRlciwgRGVwYXJ0bWVudCBvZiBPcnRob3Bh
ZWRpYyBTdXJnZXJ5LCBCcm9va2x5biwgTlksIFVTQS48L2F1dGgtYWRkcmVzcz48dGl0bGVzPjx0
aXRsZT5UaGUgcmVzaWxpZW5jeSBvZiBlbGVjdGl2ZSB0b3RhbCBzaG91bGRlciBhcnRocm9wbGFz
dHkgY2FzZSB2b2x1bWVzIGluIHRoZSBVbml0ZWQgU3RhdGVzIGR1cmluZyB0aGUgQ09WSUQtMTkg
cGFuZGVtaWM6IGEgbmF0aW9ud2lkZSB0ZW1wb3JhbCB0cmVuZHMgYW5hbHlzaXM8L3RpdGxlPjxz
ZWNvbmRhcnktdGl0bGU+SiBTaG91bGRlciBFbGJvdyBTdXJnPC9zZWNvbmRhcnktdGl0bGU+PC90
aXRsZXM+PHBlcmlvZGljYWw+PGZ1bGwtdGl0bGU+SiBTaG91bGRlciBFbGJvdyBTdXJnPC9mdWxs
LXRpdGxlPjwvcGVyaW9kaWNhbD48cGFnZXM+ZTUwNy1lNTE3PC9wYWdlcz48dm9sdW1lPjMxPC92
b2x1bWU+PG51bWJlcj4xMDwvbnVtYmVyPjxlZGl0aW9uPjIwMjIwNDE0PC9lZGl0aW9uPjxrZXl3
b3Jkcz48a2V5d29yZD5IdW1hbnM8L2tleXdvcmQ+PGtleXdvcmQ+KkFydGhyb3BsYXN0eSwgUmVw
bGFjZW1lbnQsIFNob3VsZGVyPC9rZXl3b3JkPjxrZXl3b3JkPipDT1ZJRC0xOS9lcGlkZW1pb2xv
Z3k8L2tleXdvcmQ+PGtleXdvcmQ+UGFuZGVtaWNzPC9rZXl3b3JkPjxrZXl3b3JkPlBvc3RvcGVy
YXRpdmUgQ29tcGxpY2F0aW9ucy9lcGlkZW1pb2xvZ3k8L2tleXdvcmQ+PGtleXdvcmQ+UmV0cm9z
cGVjdGl2ZSBTdHVkaWVzPC9rZXl3b3JkPjxrZXl3b3JkPlNBUlMtQ29WLTI8L2tleXdvcmQ+PGtl
eXdvcmQ+VW5pdGVkIFN0YXRlcy9lcGlkZW1pb2xvZ3k8L2tleXdvcmQ+PGtleXdvcmQ+Q292aWQt
MTk8L2tleXdvcmQ+PGtleXdvcmQ+VG90YWwgc2hvdWxkZXIgYXJ0aHJvcGxhc3R5PC9rZXl3b3Jk
PjxrZXl3b3JkPmVsZWN0aXZlIHN1cmdlcnk8L2tleXdvcmQ+PGtleXdvcmQ+b3V0cGF0aWVudCBz
dXJnZXJ5PC9rZXl3b3JkPjxrZXl3b3JkPnNhbWUtZGF5IGRpc2NoYXJnZTwva2V5d29yZD48a2V5
d29yZD50ZW1wb3JhbCB0cmVuZHM8L2tleXdvcmQ+PC9rZXl3b3Jkcz48ZGF0ZXM+PHllYXI+MjAy
MjwveWVhcj48cHViLWRhdGVzPjxkYXRlPk9jdDwvZGF0ZT48L3B1Yi1kYXRlcz48L2RhdGVzPjxp
c2JuPjE1MzItNjUwMCAoRWxlY3Ryb25pYykmI3hEOzEwNTgtMjc0NiAoUHJpbnQpJiN4RDsxMDU4
LTI3NDYgKExpbmtpbmcpPC9pc2JuPjxhY2Nlc3Npb24tbnVtPjM1NDMwMzY2PC9hY2Nlc3Npb24t
bnVtPjx1cmxzPjxyZWxhdGVkLXVybHM+PHVybD5odHRwczovL3d3dy5uY2JpLm5sbS5uaWguZ292
L3B1Ym1lZC8zNTQzMDM2NjwvdXJsPjwvcmVsYXRlZC11cmxzPjwvdXJscz48Y3VzdG9tMj5QTUM5
MDA3NzQ2PC9jdXN0b20yPjxlbGVjdHJvbmljLXJlc291cmNlLW51bT4xMC4xMDE2L2ouanNlLjIw
MjIuMDIuMDQ1PC9lbGVjdHJvbmljLXJlc291cmNlLW51bT48cmVtb3RlLWRhdGFiYXNlLW5hbWU+
TWVkbGluZTwvcmVtb3RlLWRhdGFiYXNlLW5hbWU+PHJlbW90ZS1kYXRhYmFzZS1wcm92aWRlcj5O
TE08L3JlbW90ZS1kYXRhYmFzZS1wcm92aWRlcj48L3JlY29yZD48L0NpdGU+PC9FbmROb3RlPn==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Hb3Jkb248L0F1dGhvcj48WWVhcj4yMDIyPC9ZZWFyPjxS
ZWNOdW0+NzwvUmVjTnVtPjxEaXNwbGF5VGV4dD48c3R5bGUgZmFjZT0ic3VwZXJzY3JpcHQiPjI3
PC9zdHlsZT48L0Rpc3BsYXlUZXh0PjxyZWNvcmQ+PHJlYy1udW1iZXI+NzwvcmVjLW51bWJlcj48
Zm9yZWlnbi1rZXlzPjxrZXkgYXBwPSJFTiIgZGItaWQ9ImYwcHBhdzk5eDJ6dzA2ZWFkZnJ2eHYw
ZDA5ZWF6cnpycDJldyIgdGltZXN0YW1wPSIxNjgyMTI3NTQxIj43PC9rZXk+PC9mb3JlaWduLWtl
eXM+PHJlZi10eXBlIG5hbWU9IkpvdXJuYWwgQXJ0aWNsZSI+MTc8L3JlZi10eXBlPjxjb250cmli
dXRvcnM+PGF1dGhvcnM+PGF1dGhvcj5Hb3Jkb24sIEEuIE0uPC9hdXRob3I+PGF1dGhvcj5TaGV0
aCwgQi48L2F1dGhvcj48YXV0aG9yPkNvbndheSwgQy48L2F1dGhvcj48YXV0aG9yPk1hZ3J1ZGVy
LCBNLjwvYXV0aG9yPjxhdXRob3I+U2FkZWdocG91ciwgUi48L2F1dGhvcj48YXV0aG9yPkNob3Vl
a2EsIEouPC9hdXRob3I+PC9hdXRob3JzPjwvY29udHJpYnV0b3JzPjxhdXRoLWFkZHJlc3M+TWFp
bW9uaWRlcyBNZWRpY2FsIENlbnRlciwgRGVwYXJ0bWVudCBvZiBPcnRob3BhZWRpYyBTdXJnZXJ5
LCBCcm9va2x5biwgTlksIFVTQS4gRWxlY3Ryb25pYyBhZGRyZXNzOiBhZ29yZG9uNTVAR21haWwu
Y29tLiYjeEQ7TWFpbW9uaWRlcyBNZWRpY2FsIENlbnRlciwgRGVwYXJ0bWVudCBvZiBPcnRob3Bh
ZWRpYyBTdXJnZXJ5LCBCcm9va2x5biwgTlksIFVTQS48L2F1dGgtYWRkcmVzcz48dGl0bGVzPjx0
aXRsZT5UaGUgcmVzaWxpZW5jeSBvZiBlbGVjdGl2ZSB0b3RhbCBzaG91bGRlciBhcnRocm9wbGFz
dHkgY2FzZSB2b2x1bWVzIGluIHRoZSBVbml0ZWQgU3RhdGVzIGR1cmluZyB0aGUgQ09WSUQtMTkg
cGFuZGVtaWM6IGEgbmF0aW9ud2lkZSB0ZW1wb3JhbCB0cmVuZHMgYW5hbHlzaXM8L3RpdGxlPjxz
ZWNvbmRhcnktdGl0bGU+SiBTaG91bGRlciBFbGJvdyBTdXJnPC9zZWNvbmRhcnktdGl0bGU+PC90
aXRsZXM+PHBlcmlvZGljYWw+PGZ1bGwtdGl0bGU+SiBTaG91bGRlciBFbGJvdyBTdXJnPC9mdWxs
LXRpdGxlPjwvcGVyaW9kaWNhbD48cGFnZXM+ZTUwNy1lNTE3PC9wYWdlcz48dm9sdW1lPjMxPC92
b2x1bWU+PG51bWJlcj4xMDwvbnVtYmVyPjxlZGl0aW9uPjIwMjIwNDE0PC9lZGl0aW9uPjxrZXl3
b3Jkcz48a2V5d29yZD5IdW1hbnM8L2tleXdvcmQ+PGtleXdvcmQ+KkFydGhyb3BsYXN0eSwgUmVw
bGFjZW1lbnQsIFNob3VsZGVyPC9rZXl3b3JkPjxrZXl3b3JkPipDT1ZJRC0xOS9lcGlkZW1pb2xv
Z3k8L2tleXdvcmQ+PGtleXdvcmQ+UGFuZGVtaWNzPC9rZXl3b3JkPjxrZXl3b3JkPlBvc3RvcGVy
YXRpdmUgQ29tcGxpY2F0aW9ucy9lcGlkZW1pb2xvZ3k8L2tleXdvcmQ+PGtleXdvcmQ+UmV0cm9z
cGVjdGl2ZSBTdHVkaWVzPC9rZXl3b3JkPjxrZXl3b3JkPlNBUlMtQ29WLTI8L2tleXdvcmQ+PGtl
eXdvcmQ+VW5pdGVkIFN0YXRlcy9lcGlkZW1pb2xvZ3k8L2tleXdvcmQ+PGtleXdvcmQ+Q292aWQt
MTk8L2tleXdvcmQ+PGtleXdvcmQ+VG90YWwgc2hvdWxkZXIgYXJ0aHJvcGxhc3R5PC9rZXl3b3Jk
PjxrZXl3b3JkPmVsZWN0aXZlIHN1cmdlcnk8L2tleXdvcmQ+PGtleXdvcmQ+b3V0cGF0aWVudCBz
dXJnZXJ5PC9rZXl3b3JkPjxrZXl3b3JkPnNhbWUtZGF5IGRpc2NoYXJnZTwva2V5d29yZD48a2V5
d29yZD50ZW1wb3JhbCB0cmVuZHM8L2tleXdvcmQ+PC9rZXl3b3Jkcz48ZGF0ZXM+PHllYXI+MjAy
MjwveWVhcj48cHViLWRhdGVzPjxkYXRlPk9jdDwvZGF0ZT48L3B1Yi1kYXRlcz48L2RhdGVzPjxp
c2JuPjE1MzItNjUwMCAoRWxlY3Ryb25pYykmI3hEOzEwNTgtMjc0NiAoUHJpbnQpJiN4RDsxMDU4
LTI3NDYgKExpbmtpbmcpPC9pc2JuPjxhY2Nlc3Npb24tbnVtPjM1NDMwMzY2PC9hY2Nlc3Npb24t
bnVtPjx1cmxzPjxyZWxhdGVkLXVybHM+PHVybD5odHRwczovL3d3dy5uY2JpLm5sbS5uaWguZ292
L3B1Ym1lZC8zNTQzMDM2NjwvdXJsPjwvcmVsYXRlZC11cmxzPjwvdXJscz48Y3VzdG9tMj5QTUM5
MDA3NzQ2PC9jdXN0b20yPjxlbGVjdHJvbmljLXJlc291cmNlLW51bT4xMC4xMDE2L2ouanNlLjIw
MjIuMDIuMDQ1PC9lbGVjdHJvbmljLXJlc291cmNlLW51bT48cmVtb3RlLWRhdGFiYXNlLW5hbWU+
TWVkbGluZTwvcmVtb3RlLWRhdGFiYXNlLW5hbWU+PHJlbW90ZS1kYXRhYmFzZS1wcm92aWRlcj5O
TE08L3JlbW90ZS1kYXRhYmFzZS1wcm92aWRlcj48L3JlY29yZD48L0NpdGU+PC9FbmROb3RlPn==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27</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7C6FDE5B"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6AB24B82"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S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55079D35"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4296E0C0"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0C55D1E3" w14:textId="44250571"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Phelan et al</w:t>
            </w:r>
            <w:r w:rsidR="00A36E39">
              <w:rPr>
                <w:rFonts w:eastAsia="Times New Roman"/>
                <w:i/>
                <w:iCs/>
                <w:color w:val="000000"/>
                <w:sz w:val="20"/>
                <w:szCs w:val="20"/>
              </w:rPr>
              <w:fldChar w:fldCharType="begin"/>
            </w:r>
            <w:r w:rsidR="00A36E39">
              <w:rPr>
                <w:rFonts w:eastAsia="Times New Roman"/>
                <w:i/>
                <w:iCs/>
                <w:color w:val="000000"/>
                <w:sz w:val="20"/>
                <w:szCs w:val="20"/>
              </w:rPr>
              <w:instrText xml:space="preserve"> ADDIN EN.CITE &lt;EndNote&gt;&lt;Cite&gt;&lt;Author&gt;Phelan&lt;/Author&gt;&lt;Year&gt;2022&lt;/Year&gt;&lt;RecNum&gt;8&lt;/RecNum&gt;&lt;DisplayText&gt;&lt;style face="superscript"&gt;28&lt;/style&gt;&lt;/DisplayText&gt;&lt;record&gt;&lt;rec-number&gt;8&lt;/rec-number&gt;&lt;foreign-keys&gt;&lt;key app="EN" db-id="f0ppaw99x2zw06eadfrvxv0d09eazrzrp2ew" timestamp="1682127566"&gt;8&lt;/key&gt;&lt;/foreign-keys&gt;&lt;ref-type name="Journal Article"&gt;17&lt;/ref-type&gt;&lt;contributors&gt;&lt;authors&gt;&lt;author&gt;Phelan, L.&lt;/author&gt;&lt;author&gt;Digne-Malcolm, H.&lt;/author&gt;&lt;author&gt;Hassett, D.&lt;/author&gt;&lt;author&gt;Naumann, D. N.&lt;/author&gt;&lt;author&gt;Dilworth, M. P.&lt;/author&gt;&lt;author&gt;Bowley, D. M.&lt;/author&gt;&lt;/authors&gt;&lt;/contributors&gt;&lt;auth-address&gt;Department of General Surgery, University Hospitals Birmingham NHS Foundation Trust, Birmingham, UK.&lt;/auth-address&gt;&lt;titles&gt;&lt;title&gt;Establishing a COVID-secure site for elective surgery during the COVID pandemic: An observational study&lt;/title&gt;&lt;secondary-title&gt;J Perioper Pract&lt;/secondary-title&gt;&lt;/titles&gt;&lt;periodical&gt;&lt;full-title&gt;J Perioper Pract&lt;/full-title&gt;&lt;/periodical&gt;&lt;pages&gt;17504589211031083&lt;/pages&gt;&lt;edition&gt;20220324&lt;/edition&gt;&lt;keywords&gt;&lt;keyword&gt;Covid-19&lt;/keyword&gt;&lt;keyword&gt;Elective surgery&lt;/keyword&gt;&lt;keyword&gt;Epidural anaesthesia&lt;/keyword&gt;&lt;keyword&gt;Non-urgent surgery&lt;/keyword&gt;&lt;keyword&gt;Spinal anaesthesia&lt;/keyword&gt;&lt;/keywords&gt;&lt;dates&gt;&lt;year&gt;2022&lt;/year&gt;&lt;pub-dates&gt;&lt;date&gt;Mar 24&lt;/date&gt;&lt;/pub-dates&gt;&lt;/dates&gt;&lt;isbn&gt;2515-7949 (Electronic)&amp;#xD;1750-4589 (Linking)&lt;/isbn&gt;&lt;accession-num&gt;35322710&lt;/accession-num&gt;&lt;urls&gt;&lt;related-urls&gt;&lt;url&gt;https://www.ncbi.nlm.nih.gov/pubmed/35322710&lt;/url&gt;&lt;/related-urls&gt;&lt;/urls&gt;&lt;electronic-resource-num&gt;10.1177/17504589211031083&lt;/electronic-resource-num&gt;&lt;remote-database-name&gt;Publisher&lt;/remote-database-name&gt;&lt;remote-database-provider&gt;NLM&lt;/remote-database-provider&gt;&lt;/record&gt;&lt;/Cite&gt;&lt;/EndNote&gt;</w:instrText>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28</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5361A0AB"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635DAA98"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1B666755"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5BB8AD97"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3138FA6C" w14:textId="69B6E62A"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Milito et al</w:t>
            </w:r>
            <w:r w:rsidR="00A36E39">
              <w:rPr>
                <w:rFonts w:eastAsia="Times New Roman"/>
                <w:i/>
                <w:iCs/>
                <w:color w:val="000000"/>
                <w:sz w:val="20"/>
                <w:szCs w:val="20"/>
              </w:rPr>
              <w:fldChar w:fldCharType="begin">
                <w:fldData xml:space="preserve">PEVuZE5vdGU+PENpdGU+PEF1dGhvcj5NaWxpdG88L0F1dGhvcj48WWVhcj4yMDIyPC9ZZWFyPjxS
ZWNOdW0+MTA8L1JlY051bT48RGlzcGxheVRleHQ+PHN0eWxlIGZhY2U9InN1cGVyc2NyaXB0Ij4y
OTwvc3R5bGU+PC9EaXNwbGF5VGV4dD48cmVjb3JkPjxyZWMtbnVtYmVyPjEwPC9yZWMtbnVtYmVy
Pjxmb3JlaWduLWtleXM+PGtleSBhcHA9IkVOIiBkYi1pZD0iZjBwcGF3OTl4Mnp3MDZlYWRmcnZ4
djBkMDllYXpyenJwMmV3IiB0aW1lc3RhbXA9IjE2ODIxMjc1OTIiPjEwPC9rZXk+PC9mb3JlaWdu
LWtleXM+PHJlZi10eXBlIG5hbWU9IkpvdXJuYWwgQXJ0aWNsZSI+MTc8L3JlZi10eXBlPjxjb250
cmlidXRvcnM+PGF1dGhvcnM+PGF1dGhvcj5NaWxpdG8sIFAuPC9hdXRob3I+PGF1dGhvcj5Bc3Rp
LCBFLjwvYXV0aG9yPjxhdXRob3I+UmVzdGEsIE0uPC9hdXRob3I+PGF1dGhvcj5Cb25hdmluYSwg
TC48L2F1dGhvcj48L2F1dGhvcnM+PC9jb250cmlidXRvcnM+PGF1dGgtYWRkcmVzcz5EZXBhcnRt
ZW50IG9mIEJpb21lZGljYWwgU2NpZW5jZXMgZm9yIEhlYWx0aCwgSVJDQ1MgUG9saWNsaW5pY28g
U2FuIERvbmF0bywgRGl2aXNpb24gb2YgR2VuZXJhbCBhbmQgRm9yZWd1dCBTdXJnZXJ5LCBVbml2
ZXJzaXR5IG9mIE1pbGFuLCBQaWF6emEgTWFsYW4gMSwgMjAwOTcgU2FuIERvbmF0byBNaWxhbmVz
ZSAoTWlsYW5vKSwgSXRhbHkuIEdSSUQ6IGdyaWQuNDcwOC5iLiBJU05JOiAwMDAwIDAwMDQgMTc1
NyAyODIyJiN4RDtEZXBhcnRtZW50IG9mIEFuZXN0aGVzaW9sb2d5LCBJUkNDUyBQb2xpY2xpbmlj
byBTYW4gRG9uYXRvLCBTYW4gRG9uYXRvIE1pbGFuZXNlIChNaWxhbm8pLCBJdGFseS4gR1JJRDog
Z3JpZC40MTk1NTcuYi4gSVNOSTogMDAwMCAwMDA0IDE3NjYgNzM3MDwvYXV0aC1hZGRyZXNzPjx0
aXRsZXM+PHRpdGxlPk1pbmltYWxseSBpbnZhc2l2ZSBlc29waGFnZWN0b215IGZvciBjYW5jZXIg
aW4gQ09WSUQgaG9zcGl0YWxzIGFuZCBvbmNvbG9naWNhbCBodWJzOiBhcmUgdGhlIG91dGNvbWVz
IGRpZmZlcmVudD88L3RpdGxlPjxzZWNvbmRhcnktdGl0bGU+RXVyIFN1cmc8L3NlY29uZGFyeS10
aXRsZT48L3RpdGxlcz48cGVyaW9kaWNhbD48ZnVsbC10aXRsZT5FdXIgU3VyZzwvZnVsbC10aXRs
ZT48L3BlcmlvZGljYWw+PHBhZ2VzPjk4LTEwMzwvcGFnZXM+PHZvbHVtZT41NDwvdm9sdW1lPjxu
dW1iZXI+MjwvbnVtYmVyPjxlZGl0aW9uPjIwMjIwMzE4PC9lZGl0aW9uPjxrZXl3b3Jkcz48a2V5
d29yZD5Fc29waGFnZWFsIGNhcmNpbm9tYTwva2V5d29yZD48a2V5d29yZD5MYXBhcm9zY29weTwv
a2V5d29yZD48a2V5d29yZD5SZXNwaXJhdG9yeSBjb21wbGljYXRpb25zPC9rZXl3b3JkPjxrZXl3
b3JkPlNBUlMtQ29WLTIgaW5mZWN0aW9uPC9rZXl3b3JkPjxrZXl3b3JkPlRob3JhY29zY29weTwv
a2V5d29yZD48L2tleXdvcmRzPjxkYXRlcz48eWVhcj4yMDIyPC95ZWFyPjwvZGF0ZXM+PGlzYm4+
MTY4Mi04NjMxIChQcmludCkmI3hEOzE2ODItNDAxNiAoRWxlY3Ryb25pYykmI3hEOzE2ODItMTc2
OSAoTGlua2luZyk8L2lzYm4+PGFjY2Vzc2lvbi1udW0+MzUzMTczMTE8L2FjY2Vzc2lvbi1udW0+
PHVybHM+PHJlbGF0ZWQtdXJscz48dXJsPmh0dHBzOi8vd3d3Lm5jYmkubmxtLm5paC5nb3YvcHVi
bWVkLzM1MzE3MzExPC91cmw+PC9yZWxhdGVkLXVybHM+PC91cmxzPjxjdXN0b20xPkNvbmZsaWN0
IG9mIGludGVyZXN0UC4gTWlsaXRvLCBFLiBBc3RpLCBNLiBSZXN0YSBhbmQgTC4gQm9uYXZpbmEg
ZGVjbGFyZSB0aGF0IHRoZXkgaGF2ZSBubyBjb21wZXRpbmcgaW50ZXJlc3RzLjwvY3VzdG9tMT48
Y3VzdG9tMj5QTUM4OTMyMDkyPC9jdXN0b20yPjxlbGVjdHJvbmljLXJlc291cmNlLW51bT4xMC4x
MDA3L3MxMDM1My0wMjItMDA3NTEtMTwvZWxlY3Ryb25pYy1yZXNvdXJjZS1udW0+PHJlbW90ZS1k
YXRhYmFzZS1uYW1lPlB1Yk1lZC1ub3QtTUVETElORTwvcmVtb3RlLWRhdGFiYXNlLW5hbWU+PHJl
bW90ZS1kYXRhYmFzZS1wcm92aWRlcj5OTE08L3JlbW90ZS1kYXRhYmFzZS1wcm92aWRlcj48L3Jl
Y29yZD48L0NpdGU+PC9FbmROb3RlPn==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NaWxpdG88L0F1dGhvcj48WWVhcj4yMDIyPC9ZZWFyPjxS
ZWNOdW0+MTA8L1JlY051bT48RGlzcGxheVRleHQ+PHN0eWxlIGZhY2U9InN1cGVyc2NyaXB0Ij4y
OTwvc3R5bGU+PC9EaXNwbGF5VGV4dD48cmVjb3JkPjxyZWMtbnVtYmVyPjEwPC9yZWMtbnVtYmVy
Pjxmb3JlaWduLWtleXM+PGtleSBhcHA9IkVOIiBkYi1pZD0iZjBwcGF3OTl4Mnp3MDZlYWRmcnZ4
djBkMDllYXpyenJwMmV3IiB0aW1lc3RhbXA9IjE2ODIxMjc1OTIiPjEwPC9rZXk+PC9mb3JlaWdu
LWtleXM+PHJlZi10eXBlIG5hbWU9IkpvdXJuYWwgQXJ0aWNsZSI+MTc8L3JlZi10eXBlPjxjb250
cmlidXRvcnM+PGF1dGhvcnM+PGF1dGhvcj5NaWxpdG8sIFAuPC9hdXRob3I+PGF1dGhvcj5Bc3Rp
LCBFLjwvYXV0aG9yPjxhdXRob3I+UmVzdGEsIE0uPC9hdXRob3I+PGF1dGhvcj5Cb25hdmluYSwg
TC48L2F1dGhvcj48L2F1dGhvcnM+PC9jb250cmlidXRvcnM+PGF1dGgtYWRkcmVzcz5EZXBhcnRt
ZW50IG9mIEJpb21lZGljYWwgU2NpZW5jZXMgZm9yIEhlYWx0aCwgSVJDQ1MgUG9saWNsaW5pY28g
U2FuIERvbmF0bywgRGl2aXNpb24gb2YgR2VuZXJhbCBhbmQgRm9yZWd1dCBTdXJnZXJ5LCBVbml2
ZXJzaXR5IG9mIE1pbGFuLCBQaWF6emEgTWFsYW4gMSwgMjAwOTcgU2FuIERvbmF0byBNaWxhbmVz
ZSAoTWlsYW5vKSwgSXRhbHkuIEdSSUQ6IGdyaWQuNDcwOC5iLiBJU05JOiAwMDAwIDAwMDQgMTc1
NyAyODIyJiN4RDtEZXBhcnRtZW50IG9mIEFuZXN0aGVzaW9sb2d5LCBJUkNDUyBQb2xpY2xpbmlj
byBTYW4gRG9uYXRvLCBTYW4gRG9uYXRvIE1pbGFuZXNlIChNaWxhbm8pLCBJdGFseS4gR1JJRDog
Z3JpZC40MTk1NTcuYi4gSVNOSTogMDAwMCAwMDA0IDE3NjYgNzM3MDwvYXV0aC1hZGRyZXNzPjx0
aXRsZXM+PHRpdGxlPk1pbmltYWxseSBpbnZhc2l2ZSBlc29waGFnZWN0b215IGZvciBjYW5jZXIg
aW4gQ09WSUQgaG9zcGl0YWxzIGFuZCBvbmNvbG9naWNhbCBodWJzOiBhcmUgdGhlIG91dGNvbWVz
IGRpZmZlcmVudD88L3RpdGxlPjxzZWNvbmRhcnktdGl0bGU+RXVyIFN1cmc8L3NlY29uZGFyeS10
aXRsZT48L3RpdGxlcz48cGVyaW9kaWNhbD48ZnVsbC10aXRsZT5FdXIgU3VyZzwvZnVsbC10aXRs
ZT48L3BlcmlvZGljYWw+PHBhZ2VzPjk4LTEwMzwvcGFnZXM+PHZvbHVtZT41NDwvdm9sdW1lPjxu
dW1iZXI+MjwvbnVtYmVyPjxlZGl0aW9uPjIwMjIwMzE4PC9lZGl0aW9uPjxrZXl3b3Jkcz48a2V5
d29yZD5Fc29waGFnZWFsIGNhcmNpbm9tYTwva2V5d29yZD48a2V5d29yZD5MYXBhcm9zY29weTwv
a2V5d29yZD48a2V5d29yZD5SZXNwaXJhdG9yeSBjb21wbGljYXRpb25zPC9rZXl3b3JkPjxrZXl3
b3JkPlNBUlMtQ29WLTIgaW5mZWN0aW9uPC9rZXl3b3JkPjxrZXl3b3JkPlRob3JhY29zY29weTwv
a2V5d29yZD48L2tleXdvcmRzPjxkYXRlcz48eWVhcj4yMDIyPC95ZWFyPjwvZGF0ZXM+PGlzYm4+
MTY4Mi04NjMxIChQcmludCkmI3hEOzE2ODItNDAxNiAoRWxlY3Ryb25pYykmI3hEOzE2ODItMTc2
OSAoTGlua2luZyk8L2lzYm4+PGFjY2Vzc2lvbi1udW0+MzUzMTczMTE8L2FjY2Vzc2lvbi1udW0+
PHVybHM+PHJlbGF0ZWQtdXJscz48dXJsPmh0dHBzOi8vd3d3Lm5jYmkubmxtLm5paC5nb3YvcHVi
bWVkLzM1MzE3MzExPC91cmw+PC9yZWxhdGVkLXVybHM+PC91cmxzPjxjdXN0b20xPkNvbmZsaWN0
IG9mIGludGVyZXN0UC4gTWlsaXRvLCBFLiBBc3RpLCBNLiBSZXN0YSBhbmQgTC4gQm9uYXZpbmEg
ZGVjbGFyZSB0aGF0IHRoZXkgaGF2ZSBubyBjb21wZXRpbmcgaW50ZXJlc3RzLjwvY3VzdG9tMT48
Y3VzdG9tMj5QTUM4OTMyMDkyPC9jdXN0b20yPjxlbGVjdHJvbmljLXJlc291cmNlLW51bT4xMC4x
MDA3L3MxMDM1My0wMjItMDA3NTEtMTwvZWxlY3Ryb25pYy1yZXNvdXJjZS1udW0+PHJlbW90ZS1k
YXRhYmFzZS1uYW1lPlB1Yk1lZC1ub3QtTUVETElORTwvcmVtb3RlLWRhdGFiYXNlLW5hbWU+PHJl
bW90ZS1kYXRhYmFzZS1wcm92aWRlcj5OTE08L3JlbW90ZS1kYXRhYmFzZS1wcm92aWRlcj48L3Jl
Y29yZD48L0NpdGU+PC9FbmROb3RlPn==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29</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71EBBE73"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7BF62AF9"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Italy</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2DDB938F"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7899EF82"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56E84F1F" w14:textId="24EEC552"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Veraldi et al</w:t>
            </w:r>
            <w:r w:rsidR="00A36E39">
              <w:rPr>
                <w:rFonts w:eastAsia="Times New Roman"/>
                <w:i/>
                <w:iCs/>
                <w:color w:val="000000"/>
                <w:sz w:val="20"/>
                <w:szCs w:val="20"/>
              </w:rPr>
              <w:fldChar w:fldCharType="begin">
                <w:fldData xml:space="preserve">PEVuZE5vdGU+PENpdGU+PEF1dGhvcj5WZXJhbGRpPC9BdXRob3I+PFllYXI+MjAyMjwvWWVhcj48
UmVjTnVtPjExPC9SZWNOdW0+PERpc3BsYXlUZXh0PjxzdHlsZSBmYWNlPSJzdXBlcnNjcmlwdCI+
MzA8L3N0eWxlPjwvRGlzcGxheVRleHQ+PHJlY29yZD48cmVjLW51bWJlcj4xMTwvcmVjLW51bWJl
cj48Zm9yZWlnbi1rZXlzPjxrZXkgYXBwPSJFTiIgZGItaWQ9ImYwcHBhdzk5eDJ6dzA2ZWFkZnJ2
eHYwZDA5ZWF6cnpycDJldyIgdGltZXN0YW1wPSIxNjgyMTI3NjA0Ij4xMTwva2V5PjwvZm9yZWln
bi1rZXlzPjxyZWYtdHlwZSBuYW1lPSJKb3VybmFsIEFydGljbGUiPjE3PC9yZWYtdHlwZT48Y29u
dHJpYnV0b3JzPjxhdXRob3JzPjxhdXRob3I+VmVyYWxkaSwgRy4gRi48L2F1dGhvcj48YXV0aG9y
Pk1lenpldHRvLCBMLjwvYXV0aG9yPjxhdXRob3I+UGVyaWxsaSwgVi48L2F1dGhvcj48YXV0aG9y
Pk1hc3Ryb3JpbGxpLCBELjwvYXV0aG9yPjxhdXRob3I+TW9yYXRlbGxvLCBJLjwvYXV0aG9yPjxh
dXRob3I+TWFjcmksIE0uPC9hdXRob3I+PGF1dGhvcj5EJmFwb3M7T3JpYSwgTS48L2F1dGhvcj48
YXV0aG9yPkNhcmx1Y2NpLCBNLjwvYXV0aG9yPjxhdXRob3I+UG9saSwgUi48L2F1dGhvcj48L2F1
dGhvcnM+PC9jb250cmlidXRvcnM+PGF1dGgtYWRkcmVzcz5WYXNjdWxhciBTdXJnZXJ5IC0gSW50
ZWdyYXRlZCBVbml2ZXJzaXR5IEhvc3BpdGFsIG9mIFZlcm9uYSwgVmVyb25hLCBJdGFseS4mI3hE
O1Zhc2N1bGFyIFN1cmdlcnkgLSBJbnRlZ3JhdGVkIFVuaXZlcnNpdHkgSG9zcGl0YWwgb2YgVmVy
b25hLCBWZXJvbmEsIEl0YWx5LiBFbGVjdHJvbmljIGFkZHJlc3M6IGx1Y2EubWV6emV0dG9AYW92
ci52ZW5ldG8uaXQuJiN4RDtNYW5hZ2VtZW50IENvbnRyb2wgVW5pdCAtIEludGVncmF0ZWQgVW5p
dmVyc2l0eSBIb3NwaXRhbCBvZiBWZXJvbmEsIFZlcm9uYSwgSXRhbHkuJiN4RDtEaXZpc2lvbiBv
ZiBWYXNjdWxhciBhbmQgRW5kb3Zhc2N1bGFyIFN1cmdlcnksIENhcmRpb3Zhc2N1bGFyIERlcGFy
dG1lbnQsIFVuaXZlcnNpdHkgSG9zcGl0YWwgb2YgVHJpZXN0ZSwgSXRhbHkuJiN4RDtIZWFsdGgg
RGlyZWN0b3JhdGUsIEludGVncmF0ZWQgVW5pdmVyc2l0eSBIb3NwaXRhbCBvZiBWZXJvbmEsIFZl
cm9uYSwgSXRhbHkuJiN4RDtNaW5pc3RyeSBvZiBIZWFsdGgsIEdlbmVyYWwgRGlyZWN0b3JhdGUg
Zm9yIFByZXZlbnRpb24sIE9mZmljZSA1IC0gUHJldmVudGlvbiBvZiBDb21tdW5pY2FibGUgRGlz
ZWFzZXMgYW5kIEludGVybmF0aW9uYWwgUHJvcGh5bGF4aXMsIEl0YWx5LjwvYXV0aC1hZGRyZXNz
Pjx0aXRsZXM+PHRpdGxlPkNsaW5pY2FsIGFuZCBFY29ub21pYyBJbXBhY3Qgb2YgQ09WSUQtMTkg
aW4gVmFzY3VsYXIgU3VyZ2VyeSBhdCBhIFRlcnRpYXJ5IFVuaXZlcnNpdHkgJnF1b3Q7SHViJnF1
b3Q7IEhvc3BpdGFsIG9mIEl0YWx5PC90aXRsZT48c2Vjb25kYXJ5LXRpdGxlPkFubiBWYXNjIFN1
cmc8L3NlY29uZGFyeS10aXRsZT48L3RpdGxlcz48cGVyaW9kaWNhbD48ZnVsbC10aXRsZT5Bbm4g
VmFzYyBTdXJnPC9mdWxsLXRpdGxlPjwvcGVyaW9kaWNhbD48cGFnZXM+OTctMTA3PC9wYWdlcz48
dm9sdW1lPjgzPC92b2x1bWU+PGVkaXRpb24+MjAyMjAzMDI8L2VkaXRpb24+PGtleXdvcmRzPjxr
ZXl3b3JkPipDT1ZJRC0xOS9lcGlkZW1pb2xvZ3k8L2tleXdvcmQ+PGtleXdvcmQ+SG9zcGl0YWxz
LCBVbml2ZXJzaXR5PC9rZXl3b3JkPjxrZXl3b3JkPkh1bWFuczwva2V5d29yZD48a2V5d29yZD5J
dGFseS9lcGlkZW1pb2xvZ3k8L2tleXdvcmQ+PGtleXdvcmQ+UmV0cm9zcGVjdGl2ZSBTdHVkaWVz
PC9rZXl3b3JkPjxrZXl3b3JkPlRyZWF0bWVudCBPdXRjb21lPC9rZXl3b3JkPjxrZXl3b3JkPlVu
aXZlcnNpdGllczwva2V5d29yZD48a2V5d29yZD5WYXNjdWxhciBTdXJnaWNhbCBQcm9jZWR1cmVz
L2FkdmVyc2UgZWZmZWN0czwva2V5d29yZD48L2tleXdvcmRzPjxkYXRlcz48eWVhcj4yMDIyPC95
ZWFyPjxwdWItZGF0ZXM+PGRhdGU+SnVsPC9kYXRlPjwvcHViLWRhdGVzPjwvZGF0ZXM+PGlzYm4+
MTYxNS01OTQ3IChFbGVjdHJvbmljKSYjeEQ7MDg5MC01MDk2IChQcmludCkmI3hEOzA4OTAtNTA5
NiAoTGlua2luZyk8L2lzYm4+PGFjY2Vzc2lvbi1udW0+MzUyNDc1NDE8L2FjY2Vzc2lvbi1udW0+
PHVybHM+PHJlbGF0ZWQtdXJscz48dXJsPmh0dHBzOi8vd3d3Lm5jYmkubmxtLm5paC5nb3YvcHVi
bWVkLzM1MjQ3NTQxPC91cmw+PC9yZWxhdGVkLXVybHM+PC91cmxzPjxjdXN0b20yPlBNQzg4ODk3
MzE8L2N1c3RvbTI+PGVsZWN0cm9uaWMtcmVzb3VyY2UtbnVtPjEwLjEwMTYvai5hdnNnLjIwMjIu
MDIuMDA0PC9lbGVjdHJvbmljLXJlc291cmNlLW51bT48cmVtb3RlLWRhdGFiYXNlLW5hbWU+TWVk
bGluZTwvcmVtb3RlLWRhdGFiYXNlLW5hbWU+PHJlbW90ZS1kYXRhYmFzZS1wcm92aWRlcj5OTE08
L3JlbW90ZS1kYXRhYmFzZS1wcm92aWRlcj48L3JlY29yZD48L0NpdGU+PC9FbmROb3RlPgB=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WZXJhbGRpPC9BdXRob3I+PFllYXI+MjAyMjwvWWVhcj48
UmVjTnVtPjExPC9SZWNOdW0+PERpc3BsYXlUZXh0PjxzdHlsZSBmYWNlPSJzdXBlcnNjcmlwdCI+
MzA8L3N0eWxlPjwvRGlzcGxheVRleHQ+PHJlY29yZD48cmVjLW51bWJlcj4xMTwvcmVjLW51bWJl
cj48Zm9yZWlnbi1rZXlzPjxrZXkgYXBwPSJFTiIgZGItaWQ9ImYwcHBhdzk5eDJ6dzA2ZWFkZnJ2
eHYwZDA5ZWF6cnpycDJldyIgdGltZXN0YW1wPSIxNjgyMTI3NjA0Ij4xMTwva2V5PjwvZm9yZWln
bi1rZXlzPjxyZWYtdHlwZSBuYW1lPSJKb3VybmFsIEFydGljbGUiPjE3PC9yZWYtdHlwZT48Y29u
dHJpYnV0b3JzPjxhdXRob3JzPjxhdXRob3I+VmVyYWxkaSwgRy4gRi48L2F1dGhvcj48YXV0aG9y
Pk1lenpldHRvLCBMLjwvYXV0aG9yPjxhdXRob3I+UGVyaWxsaSwgVi48L2F1dGhvcj48YXV0aG9y
Pk1hc3Ryb3JpbGxpLCBELjwvYXV0aG9yPjxhdXRob3I+TW9yYXRlbGxvLCBJLjwvYXV0aG9yPjxh
dXRob3I+TWFjcmksIE0uPC9hdXRob3I+PGF1dGhvcj5EJmFwb3M7T3JpYSwgTS48L2F1dGhvcj48
YXV0aG9yPkNhcmx1Y2NpLCBNLjwvYXV0aG9yPjxhdXRob3I+UG9saSwgUi48L2F1dGhvcj48L2F1
dGhvcnM+PC9jb250cmlidXRvcnM+PGF1dGgtYWRkcmVzcz5WYXNjdWxhciBTdXJnZXJ5IC0gSW50
ZWdyYXRlZCBVbml2ZXJzaXR5IEhvc3BpdGFsIG9mIFZlcm9uYSwgVmVyb25hLCBJdGFseS4mI3hE
O1Zhc2N1bGFyIFN1cmdlcnkgLSBJbnRlZ3JhdGVkIFVuaXZlcnNpdHkgSG9zcGl0YWwgb2YgVmVy
b25hLCBWZXJvbmEsIEl0YWx5LiBFbGVjdHJvbmljIGFkZHJlc3M6IGx1Y2EubWV6emV0dG9AYW92
ci52ZW5ldG8uaXQuJiN4RDtNYW5hZ2VtZW50IENvbnRyb2wgVW5pdCAtIEludGVncmF0ZWQgVW5p
dmVyc2l0eSBIb3NwaXRhbCBvZiBWZXJvbmEsIFZlcm9uYSwgSXRhbHkuJiN4RDtEaXZpc2lvbiBv
ZiBWYXNjdWxhciBhbmQgRW5kb3Zhc2N1bGFyIFN1cmdlcnksIENhcmRpb3Zhc2N1bGFyIERlcGFy
dG1lbnQsIFVuaXZlcnNpdHkgSG9zcGl0YWwgb2YgVHJpZXN0ZSwgSXRhbHkuJiN4RDtIZWFsdGgg
RGlyZWN0b3JhdGUsIEludGVncmF0ZWQgVW5pdmVyc2l0eSBIb3NwaXRhbCBvZiBWZXJvbmEsIFZl
cm9uYSwgSXRhbHkuJiN4RDtNaW5pc3RyeSBvZiBIZWFsdGgsIEdlbmVyYWwgRGlyZWN0b3JhdGUg
Zm9yIFByZXZlbnRpb24sIE9mZmljZSA1IC0gUHJldmVudGlvbiBvZiBDb21tdW5pY2FibGUgRGlz
ZWFzZXMgYW5kIEludGVybmF0aW9uYWwgUHJvcGh5bGF4aXMsIEl0YWx5LjwvYXV0aC1hZGRyZXNz
Pjx0aXRsZXM+PHRpdGxlPkNsaW5pY2FsIGFuZCBFY29ub21pYyBJbXBhY3Qgb2YgQ09WSUQtMTkg
aW4gVmFzY3VsYXIgU3VyZ2VyeSBhdCBhIFRlcnRpYXJ5IFVuaXZlcnNpdHkgJnF1b3Q7SHViJnF1
b3Q7IEhvc3BpdGFsIG9mIEl0YWx5PC90aXRsZT48c2Vjb25kYXJ5LXRpdGxlPkFubiBWYXNjIFN1
cmc8L3NlY29uZGFyeS10aXRsZT48L3RpdGxlcz48cGVyaW9kaWNhbD48ZnVsbC10aXRsZT5Bbm4g
VmFzYyBTdXJnPC9mdWxsLXRpdGxlPjwvcGVyaW9kaWNhbD48cGFnZXM+OTctMTA3PC9wYWdlcz48
dm9sdW1lPjgzPC92b2x1bWU+PGVkaXRpb24+MjAyMjAzMDI8L2VkaXRpb24+PGtleXdvcmRzPjxr
ZXl3b3JkPipDT1ZJRC0xOS9lcGlkZW1pb2xvZ3k8L2tleXdvcmQ+PGtleXdvcmQ+SG9zcGl0YWxz
LCBVbml2ZXJzaXR5PC9rZXl3b3JkPjxrZXl3b3JkPkh1bWFuczwva2V5d29yZD48a2V5d29yZD5J
dGFseS9lcGlkZW1pb2xvZ3k8L2tleXdvcmQ+PGtleXdvcmQ+UmV0cm9zcGVjdGl2ZSBTdHVkaWVz
PC9rZXl3b3JkPjxrZXl3b3JkPlRyZWF0bWVudCBPdXRjb21lPC9rZXl3b3JkPjxrZXl3b3JkPlVu
aXZlcnNpdGllczwva2V5d29yZD48a2V5d29yZD5WYXNjdWxhciBTdXJnaWNhbCBQcm9jZWR1cmVz
L2FkdmVyc2UgZWZmZWN0czwva2V5d29yZD48L2tleXdvcmRzPjxkYXRlcz48eWVhcj4yMDIyPC95
ZWFyPjxwdWItZGF0ZXM+PGRhdGU+SnVsPC9kYXRlPjwvcHViLWRhdGVzPjwvZGF0ZXM+PGlzYm4+
MTYxNS01OTQ3IChFbGVjdHJvbmljKSYjeEQ7MDg5MC01MDk2IChQcmludCkmI3hEOzA4OTAtNTA5
NiAoTGlua2luZyk8L2lzYm4+PGFjY2Vzc2lvbi1udW0+MzUyNDc1NDE8L2FjY2Vzc2lvbi1udW0+
PHVybHM+PHJlbGF0ZWQtdXJscz48dXJsPmh0dHBzOi8vd3d3Lm5jYmkubmxtLm5paC5nb3YvcHVi
bWVkLzM1MjQ3NTQxPC91cmw+PC9yZWxhdGVkLXVybHM+PC91cmxzPjxjdXN0b20yPlBNQzg4ODk3
MzE8L2N1c3RvbTI+PGVsZWN0cm9uaWMtcmVzb3VyY2UtbnVtPjEwLjEwMTYvai5hdnNnLjIwMjIu
MDIuMDA0PC9lbGVjdHJvbmljLXJlc291cmNlLW51bT48cmVtb3RlLWRhdGFiYXNlLW5hbWU+TWVk
bGluZTwvcmVtb3RlLWRhdGFiYXNlLW5hbWU+PHJlbW90ZS1kYXRhYmFzZS1wcm92aWRlcj5OTE08
L3JlbW90ZS1kYXRhYmFzZS1wcm92aWRlcj48L3JlY29yZD48L0NpdGU+PC9FbmROb3RlPgB=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30</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29304D3A"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3D0F724D"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Italy</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14A0D1B6"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075379CC"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44863780" w14:textId="53FDC8E6"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Carvalho et al</w:t>
            </w:r>
            <w:r w:rsidR="00A36E39">
              <w:rPr>
                <w:rFonts w:eastAsia="Times New Roman"/>
                <w:i/>
                <w:iCs/>
                <w:color w:val="000000"/>
                <w:sz w:val="20"/>
                <w:szCs w:val="20"/>
              </w:rPr>
              <w:fldChar w:fldCharType="begin">
                <w:fldData xml:space="preserve">PEVuZE5vdGU+PENpdGU+PEF1dGhvcj5DYXJ2YWxobzwvQXV0aG9yPjxZZWFyPjIwMjI8L1llYXI+
PFJlY051bT4xMjwvUmVjTnVtPjxEaXNwbGF5VGV4dD48c3R5bGUgZmFjZT0ic3VwZXJzY3JpcHQi
PjMxPC9zdHlsZT48L0Rpc3BsYXlUZXh0PjxyZWNvcmQ+PHJlYy1udW1iZXI+MTI8L3JlYy1udW1i
ZXI+PGZvcmVpZ24ta2V5cz48a2V5IGFwcD0iRU4iIGRiLWlkPSJmMHBwYXc5OXgyencwNmVhZGZy
dnh2MGQwOWVhenJ6cnAyZXciIHRpbWVzdGFtcD0iMTY4MjEyNzYxNSI+MTI8L2tleT48L2ZvcmVp
Z24ta2V5cz48cmVmLXR5cGUgbmFtZT0iSm91cm5hbCBBcnRpY2xlIj4xNzwvcmVmLXR5cGU+PGNv
bnRyaWJ1dG9ycz48YXV0aG9ycz48YXV0aG9yPkNhcnZhbGhvLCBGLjwvYXV0aG9yPjxhdXRob3I+
Um9nZXJzLCBBLiBDLjwvYXV0aG9yPjxhdXRob3I+Q2hhbmcsIFQuIFAuPC9hdXRob3I+PGF1dGhv
cj5DaGVlLCBZLjwvYXV0aG9yPjxhdXRob3I+U3VicmFtYW5pYW0sIEQuPC9hdXRob3I+PGF1dGhv
cj5QZWxsaW5vLCBHLjwvYXV0aG9yPjxhdXRob3I+SGFyZHksIEsuPC9hdXRob3I+PGF1dGhvcj5L
b250b3ZvdW5pc2lvcywgQy48L2F1dGhvcj48YXV0aG9yPlRla2tpcywgUC48L2F1dGhvcj48YXV0
aG9yPlJhc2hlZWQsIFMuPC9hdXRob3I+PGF1dGhvcj5Mb25kb24gQ29sb3JlY3RhbCBDYW5jZXIg
SHViIE5ldHdvcmssIENvbGxhYm9yYXRvcnM8L2F1dGhvcj48L2F1dGhvcnM+PC9jb250cmlidXRv
cnM+PGF1dGgtYWRkcmVzcz5EZXBhcnRtZW50IG9mIENvbG9yZWN0YWwgU3VyZ2VyeSwgVGhlIFJv
eWFsIE1hcnNkZW4gSG9zcGl0YWwgTkhTIEZvdW5kYXRpb24gVHJ1c3QsIExvbmRvbiwgU1czIDZK
SiwgVUsuJiN4RDtEZXBhcnRtZW50IG9mIEFkdmFuY2VkIE1lZGljYWwgYW5kIFN1cmdpY2FsIFNj
aWVuY2VzLCBVbml2ZXJzaXRhIGRlZ2xpIFN0dWRpIGRlbGxhIENhbXBhbmlhICZxdW90O0x1aWdp
IFZhbnZpdGVsbGkmcXVvdDssIE5hcGxlcywgSXRhbHkuJiN4RDtDb2xvcmVjdGFsIFN1cmdlcnks
IFZhbGwgZCZhcG9zO0hlYnJvbiBVbml2ZXJzaXR5IEhvc3BpdGFsLCBCYXJjZWxvbmEsIFNwYWlu
LiYjeEQ7RGVwYXJ0bWVudCBvZiBDb2xvcmVjdGFsIFN1cmdlcnksIFRoZSBSb3lhbCBNYXJzZGVu
IEhvc3BpdGFsIE5IUyBGb3VuZGF0aW9uIFRydXN0LCBMb25kb24sIFNXMyA2SkosIFVLLiBjLmtv
bnRvdm91bmlzaW9zQGltcGVyaWFsLmFjLnVrLiYjeEQ7Q2hlbHNlYSBhbmQgV2VzdG1pbnN0ZXIg
SG9zcGl0YWxzIE5IUyBGb3VuZGF0aW9uIFRydXN0LCBMb25kb24sIFNXMTAgOU5ILCBVSy4gYy5r
b250b3ZvdW5pc2lvc0BpbXBlcmlhbC5hYy51ay4mI3hEO0RlcGFydG1lbnQgb2YgU3VyZ2VyeSBh
bmQgQ2FuY2VyLCBJbXBlcmlhbCBDb2xsZWdlIExvbmRvbiwgTG9uZG9uLCBTVzEwIDlOSCwgVUsu
IGMua29udG92b3VuaXNpb3NAaW1wZXJpYWwuYWMudWsuJiN4RDtDaGVsc2VhIGFuZCBXZXN0bWlu
c3RlciBIb3NwaXRhbHMgTkhTIEZvdW5kYXRpb24gVHJ1c3QsIExvbmRvbiwgU1cxMCA5TkgsIFVL
LiYjeEQ7RGVwYXJ0bWVudCBvZiBTdXJnZXJ5IGFuZCBDYW5jZXIsIEltcGVyaWFsIENvbGxlZ2Ug
TG9uZG9uLCBMb25kb24sIFNXMTAgOU5ILCBVSy48L2F1dGgtYWRkcmVzcz48dGl0bGVzPjx0aXRs
ZT5GZWFzaWJpbGl0eSBhbmQgdXNhYmlsaXR5IG9mIGEgcmVnaW9uYWwgaHViIG1vZGVsIGZvciBj
b2xvcmVjdGFsIGNhbmNlciBzZXJ2aWNlcyBkdXJpbmcgdGhlIENPVklELTE5IHBhbmRlbWljPC90
aXRsZT48c2Vjb25kYXJ5LXRpdGxlPlVwZGF0ZXMgU3VyZzwvc2Vjb25kYXJ5LXRpdGxlPjwvdGl0
bGVzPjxwZXJpb2RpY2FsPjxmdWxsLXRpdGxlPlVwZGF0ZXMgU3VyZzwvZnVsbC10aXRsZT48L3Bl
cmlvZGljYWw+PHBhZ2VzPjYxOS02Mjg8L3BhZ2VzPjx2b2x1bWU+NzQ8L3ZvbHVtZT48bnVtYmVy
PjI8L251bWJlcj48ZWRpdGlvbj4yMDIyMDMwMzwvZWRpdGlvbj48a2V5d29yZHM+PGtleXdvcmQ+
QWZ0ZXJjYXJlPC9rZXl3b3JkPjxrZXl3b3JkPipjb3ZpZC0xOTwva2V5d29yZD48a2V5d29yZD5G
ZWFzaWJpbGl0eSBTdHVkaWVzPC9rZXl3b3JkPjxrZXl3b3JkPkh1bWFuczwva2V5d29yZD48a2V5
d29yZD5QYW5kZW1pY3M8L2tleXdvcmQ+PGtleXdvcmQ+UGF0aWVudCBEaXNjaGFyZ2U8L2tleXdv
cmQ+PGtleXdvcmQ+KlJlY3RhbCBOZW9wbGFzbXM8L2tleXdvcmQ+PGtleXdvcmQ+UmV0cm9zcGVj
dGl2ZSBTdHVkaWVzPC9rZXl3b3JkPjxrZXl3b3JkPlNBUlMtQ29WLTI8L2tleXdvcmQ+PGtleXdv
cmQ+Q292aWQtMTk8L2tleXdvcmQ+PGtleXdvcmQ+Q2FuY2VyPC9rZXl3b3JkPjxrZXl3b3JkPkNv
bG9yZWN0YWwgc3VyZ2VyeTwva2V5d29yZD48L2tleXdvcmRzPjxkYXRlcz48eWVhcj4yMDIyPC95
ZWFyPjxwdWItZGF0ZXM+PGRhdGU+QXByPC9kYXRlPjwvcHViLWRhdGVzPjwvZGF0ZXM+PGlzYm4+
MjAzOC0zMzEyIChFbGVjdHJvbmljKSYjeEQ7MjAzOC0xMzFYIChQcmludCkmI3hEOzIwMzgtMTMx
WCAoTGlua2luZyk8L2lzYm4+PGFjY2Vzc2lvbi1udW0+MzUyMzkxNTA8L2FjY2Vzc2lvbi1udW0+
PHVybHM+PHJlbGF0ZWQtdXJscz48dXJsPmh0dHBzOi8vd3d3Lm5jYmkubmxtLm5paC5nb3YvcHVi
bWVkLzM1MjM5MTUwPC91cmw+PC9yZWxhdGVkLXVybHM+PC91cmxzPjxjdXN0b20xPlRoZSBhdXRo
b3JzIGRlY2xhcmUgdGhhdCB0aGF0IHRoZXkgaGF2ZSBubyBjb25mbGljdHMgb2YgaW50ZXJlc3Qg
YW5kIHRoYXQgdGhpcyBzdHVkeSByZWNlaXZlZCBubyBzcGVjaWZpYyBncmFudCBmcm9tIGFueSBm
dW5kaW5nIGFnZW5jeSBpbiB0aGUgcHVibGljLCBjb21tZXJjaWFsLCBvciBub3QtZm9yLXByb2Zp
dCBzZWN0b3JzLiBUaGUgYXV0aG9ycyBhZmZpcm0gdGhhdCB0aGlzIG1hbnVzY3JpcHQgaXMgYW4g
aG9uZXN0LCBhY2N1cmF0ZSBhbmQgdHJhbnNwYXJlbnQgYWNjb3VudCBvZiB0aGUgc3R1ZHkgYmVp
bmcgcmVwb3J0ZWQ7IHRoYXQgbm8gaW1wb3J0YW50IGFzcGVjdHMgb2YgdGhlIHN0dWR5IGhhdmUg
YmVlbiBvbWl0dGVkOyBhbmQgdGhhdCBhbnkgZGlzY3JlcGFuY2llcyBmcm9tIHRoZSBzdHVkeSBh
cyBwbGFubmVkIChhbmQsIGlmIHJlbGV2YW50LCByZWdpc3RlcmVkKSBoYXZlIGJlZW4gZXhwbGFp
bmVkLjwvY3VzdG9tMT48Y3VzdG9tMj5QTUM4ODkxNzM0PC9jdXN0b20yPjxlbGVjdHJvbmljLXJl
c291cmNlLW51bT4xMC4xMDA3L3MxMzMwNC0wMjItMDEyNjQteTwvZWxlY3Ryb25pYy1yZXNvdXJj
ZS1udW0+PHJlbW90ZS1kYXRhYmFzZS1uYW1lPk1lZGxpbmU8L3JlbW90ZS1kYXRhYmFzZS1uYW1l
PjxyZW1vdGUtZGF0YWJhc2UtcHJvdmlkZXI+TkxNPC9yZW1vdGUtZGF0YWJhc2UtcHJvdmlkZXI+
PC9yZWNvcmQ+PC9DaXRlPjwvRW5kTm90ZT4A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DYXJ2YWxobzwvQXV0aG9yPjxZZWFyPjIwMjI8L1llYXI+
PFJlY051bT4xMjwvUmVjTnVtPjxEaXNwbGF5VGV4dD48c3R5bGUgZmFjZT0ic3VwZXJzY3JpcHQi
PjMxPC9zdHlsZT48L0Rpc3BsYXlUZXh0PjxyZWNvcmQ+PHJlYy1udW1iZXI+MTI8L3JlYy1udW1i
ZXI+PGZvcmVpZ24ta2V5cz48a2V5IGFwcD0iRU4iIGRiLWlkPSJmMHBwYXc5OXgyencwNmVhZGZy
dnh2MGQwOWVhenJ6cnAyZXciIHRpbWVzdGFtcD0iMTY4MjEyNzYxNSI+MTI8L2tleT48L2ZvcmVp
Z24ta2V5cz48cmVmLXR5cGUgbmFtZT0iSm91cm5hbCBBcnRpY2xlIj4xNzwvcmVmLXR5cGU+PGNv
bnRyaWJ1dG9ycz48YXV0aG9ycz48YXV0aG9yPkNhcnZhbGhvLCBGLjwvYXV0aG9yPjxhdXRob3I+
Um9nZXJzLCBBLiBDLjwvYXV0aG9yPjxhdXRob3I+Q2hhbmcsIFQuIFAuPC9hdXRob3I+PGF1dGhv
cj5DaGVlLCBZLjwvYXV0aG9yPjxhdXRob3I+U3VicmFtYW5pYW0sIEQuPC9hdXRob3I+PGF1dGhv
cj5QZWxsaW5vLCBHLjwvYXV0aG9yPjxhdXRob3I+SGFyZHksIEsuPC9hdXRob3I+PGF1dGhvcj5L
b250b3ZvdW5pc2lvcywgQy48L2F1dGhvcj48YXV0aG9yPlRla2tpcywgUC48L2F1dGhvcj48YXV0
aG9yPlJhc2hlZWQsIFMuPC9hdXRob3I+PGF1dGhvcj5Mb25kb24gQ29sb3JlY3RhbCBDYW5jZXIg
SHViIE5ldHdvcmssIENvbGxhYm9yYXRvcnM8L2F1dGhvcj48L2F1dGhvcnM+PC9jb250cmlidXRv
cnM+PGF1dGgtYWRkcmVzcz5EZXBhcnRtZW50IG9mIENvbG9yZWN0YWwgU3VyZ2VyeSwgVGhlIFJv
eWFsIE1hcnNkZW4gSG9zcGl0YWwgTkhTIEZvdW5kYXRpb24gVHJ1c3QsIExvbmRvbiwgU1czIDZK
SiwgVUsuJiN4RDtEZXBhcnRtZW50IG9mIEFkdmFuY2VkIE1lZGljYWwgYW5kIFN1cmdpY2FsIFNj
aWVuY2VzLCBVbml2ZXJzaXRhIGRlZ2xpIFN0dWRpIGRlbGxhIENhbXBhbmlhICZxdW90O0x1aWdp
IFZhbnZpdGVsbGkmcXVvdDssIE5hcGxlcywgSXRhbHkuJiN4RDtDb2xvcmVjdGFsIFN1cmdlcnks
IFZhbGwgZCZhcG9zO0hlYnJvbiBVbml2ZXJzaXR5IEhvc3BpdGFsLCBCYXJjZWxvbmEsIFNwYWlu
LiYjeEQ7RGVwYXJ0bWVudCBvZiBDb2xvcmVjdGFsIFN1cmdlcnksIFRoZSBSb3lhbCBNYXJzZGVu
IEhvc3BpdGFsIE5IUyBGb3VuZGF0aW9uIFRydXN0LCBMb25kb24sIFNXMyA2SkosIFVLLiBjLmtv
bnRvdm91bmlzaW9zQGltcGVyaWFsLmFjLnVrLiYjeEQ7Q2hlbHNlYSBhbmQgV2VzdG1pbnN0ZXIg
SG9zcGl0YWxzIE5IUyBGb3VuZGF0aW9uIFRydXN0LCBMb25kb24sIFNXMTAgOU5ILCBVSy4gYy5r
b250b3ZvdW5pc2lvc0BpbXBlcmlhbC5hYy51ay4mI3hEO0RlcGFydG1lbnQgb2YgU3VyZ2VyeSBh
bmQgQ2FuY2VyLCBJbXBlcmlhbCBDb2xsZWdlIExvbmRvbiwgTG9uZG9uLCBTVzEwIDlOSCwgVUsu
IGMua29udG92b3VuaXNpb3NAaW1wZXJpYWwuYWMudWsuJiN4RDtDaGVsc2VhIGFuZCBXZXN0bWlu
c3RlciBIb3NwaXRhbHMgTkhTIEZvdW5kYXRpb24gVHJ1c3QsIExvbmRvbiwgU1cxMCA5TkgsIFVL
LiYjeEQ7RGVwYXJ0bWVudCBvZiBTdXJnZXJ5IGFuZCBDYW5jZXIsIEltcGVyaWFsIENvbGxlZ2Ug
TG9uZG9uLCBMb25kb24sIFNXMTAgOU5ILCBVSy48L2F1dGgtYWRkcmVzcz48dGl0bGVzPjx0aXRs
ZT5GZWFzaWJpbGl0eSBhbmQgdXNhYmlsaXR5IG9mIGEgcmVnaW9uYWwgaHViIG1vZGVsIGZvciBj
b2xvcmVjdGFsIGNhbmNlciBzZXJ2aWNlcyBkdXJpbmcgdGhlIENPVklELTE5IHBhbmRlbWljPC90
aXRsZT48c2Vjb25kYXJ5LXRpdGxlPlVwZGF0ZXMgU3VyZzwvc2Vjb25kYXJ5LXRpdGxlPjwvdGl0
bGVzPjxwZXJpb2RpY2FsPjxmdWxsLXRpdGxlPlVwZGF0ZXMgU3VyZzwvZnVsbC10aXRsZT48L3Bl
cmlvZGljYWw+PHBhZ2VzPjYxOS02Mjg8L3BhZ2VzPjx2b2x1bWU+NzQ8L3ZvbHVtZT48bnVtYmVy
PjI8L251bWJlcj48ZWRpdGlvbj4yMDIyMDMwMzwvZWRpdGlvbj48a2V5d29yZHM+PGtleXdvcmQ+
QWZ0ZXJjYXJlPC9rZXl3b3JkPjxrZXl3b3JkPipjb3ZpZC0xOTwva2V5d29yZD48a2V5d29yZD5G
ZWFzaWJpbGl0eSBTdHVkaWVzPC9rZXl3b3JkPjxrZXl3b3JkPkh1bWFuczwva2V5d29yZD48a2V5
d29yZD5QYW5kZW1pY3M8L2tleXdvcmQ+PGtleXdvcmQ+UGF0aWVudCBEaXNjaGFyZ2U8L2tleXdv
cmQ+PGtleXdvcmQ+KlJlY3RhbCBOZW9wbGFzbXM8L2tleXdvcmQ+PGtleXdvcmQ+UmV0cm9zcGVj
dGl2ZSBTdHVkaWVzPC9rZXl3b3JkPjxrZXl3b3JkPlNBUlMtQ29WLTI8L2tleXdvcmQ+PGtleXdv
cmQ+Q292aWQtMTk8L2tleXdvcmQ+PGtleXdvcmQ+Q2FuY2VyPC9rZXl3b3JkPjxrZXl3b3JkPkNv
bG9yZWN0YWwgc3VyZ2VyeTwva2V5d29yZD48L2tleXdvcmRzPjxkYXRlcz48eWVhcj4yMDIyPC95
ZWFyPjxwdWItZGF0ZXM+PGRhdGU+QXByPC9kYXRlPjwvcHViLWRhdGVzPjwvZGF0ZXM+PGlzYm4+
MjAzOC0zMzEyIChFbGVjdHJvbmljKSYjeEQ7MjAzOC0xMzFYIChQcmludCkmI3hEOzIwMzgtMTMx
WCAoTGlua2luZyk8L2lzYm4+PGFjY2Vzc2lvbi1udW0+MzUyMzkxNTA8L2FjY2Vzc2lvbi1udW0+
PHVybHM+PHJlbGF0ZWQtdXJscz48dXJsPmh0dHBzOi8vd3d3Lm5jYmkubmxtLm5paC5nb3YvcHVi
bWVkLzM1MjM5MTUwPC91cmw+PC9yZWxhdGVkLXVybHM+PC91cmxzPjxjdXN0b20xPlRoZSBhdXRo
b3JzIGRlY2xhcmUgdGhhdCB0aGF0IHRoZXkgaGF2ZSBubyBjb25mbGljdHMgb2YgaW50ZXJlc3Qg
YW5kIHRoYXQgdGhpcyBzdHVkeSByZWNlaXZlZCBubyBzcGVjaWZpYyBncmFudCBmcm9tIGFueSBm
dW5kaW5nIGFnZW5jeSBpbiB0aGUgcHVibGljLCBjb21tZXJjaWFsLCBvciBub3QtZm9yLXByb2Zp
dCBzZWN0b3JzLiBUaGUgYXV0aG9ycyBhZmZpcm0gdGhhdCB0aGlzIG1hbnVzY3JpcHQgaXMgYW4g
aG9uZXN0LCBhY2N1cmF0ZSBhbmQgdHJhbnNwYXJlbnQgYWNjb3VudCBvZiB0aGUgc3R1ZHkgYmVp
bmcgcmVwb3J0ZWQ7IHRoYXQgbm8gaW1wb3J0YW50IGFzcGVjdHMgb2YgdGhlIHN0dWR5IGhhdmUg
YmVlbiBvbWl0dGVkOyBhbmQgdGhhdCBhbnkgZGlzY3JlcGFuY2llcyBmcm9tIHRoZSBzdHVkeSBh
cyBwbGFubmVkIChhbmQsIGlmIHJlbGV2YW50LCByZWdpc3RlcmVkKSBoYXZlIGJlZW4gZXhwbGFp
bmVkLjwvY3VzdG9tMT48Y3VzdG9tMj5QTUM4ODkxNzM0PC9jdXN0b20yPjxlbGVjdHJvbmljLXJl
c291cmNlLW51bT4xMC4xMDA3L3MxMzMwNC0wMjItMDEyNjQteTwvZWxlY3Ryb25pYy1yZXNvdXJj
ZS1udW0+PHJlbW90ZS1kYXRhYmFzZS1uYW1lPk1lZGxpbmU8L3JlbW90ZS1kYXRhYmFzZS1uYW1l
PjxyZW1vdGUtZGF0YWJhc2UtcHJvdmlkZXI+TkxNPC9yZW1vdGUtZGF0YWJhc2UtcHJvdmlkZXI+
PC9yZWNvcmQ+PC9DaXRlPjwvRW5kTm90ZT4A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31</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6C0C0B47"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2519A492"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63CB3F97"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4D206CB6"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287436D7" w14:textId="1E9C2220"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Seetharam et al</w:t>
            </w:r>
            <w:r w:rsidR="00A36E39">
              <w:rPr>
                <w:rFonts w:eastAsia="Times New Roman"/>
                <w:i/>
                <w:iCs/>
                <w:color w:val="000000"/>
                <w:sz w:val="20"/>
                <w:szCs w:val="20"/>
              </w:rPr>
              <w:fldChar w:fldCharType="begin">
                <w:fldData xml:space="preserve">PEVuZE5vdGU+PENpdGU+PEF1dGhvcj5TZWV0aGFyYW08L0F1dGhvcj48WWVhcj4yMDIyPC9ZZWFy
PjxSZWNOdW0+MTM8L1JlY051bT48RGlzcGxheVRleHQ+PHN0eWxlIGZhY2U9InN1cGVyc2NyaXB0
Ij4zMjwvc3R5bGU+PC9EaXNwbGF5VGV4dD48cmVjb3JkPjxyZWMtbnVtYmVyPjEzPC9yZWMtbnVt
YmVyPjxmb3JlaWduLWtleXM+PGtleSBhcHA9IkVOIiBkYi1pZD0iZjBwcGF3OTl4Mnp3MDZlYWRm
cnZ4djBkMDllYXpyenJwMmV3IiB0aW1lc3RhbXA9IjE2ODIxMjc2MjciPjEzPC9rZXk+PC9mb3Jl
aWduLWtleXM+PHJlZi10eXBlIG5hbWU9IkpvdXJuYWwgQXJ0aWNsZSI+MTc8L3JlZi10eXBlPjxj
b250cmlidXRvcnM+PGF1dGhvcnM+PGF1dGhvcj5TZWV0aGFyYW0sIEEuPC9hdXRob3I+PGF1dGhv
cj5HaG9zaCwgUC48L2F1dGhvcj48YXV0aG9yPlByYWRvLCBSLjwvYXV0aG9yPjxhdXRob3I+QmFk
bWFuLCBCLiBMLjwvYXV0aG9yPjwvYXV0aG9ycz48L2NvbnRyaWJ1dG9ycz48YXV0aC1hZGRyZXNz
PkRlcGFydG1lbnQgb2YgT3J0aG9wYWVkaWMgU3VyZ2VyeSwgSW5kaWFuYSBVbml2ZXJzaXR5IFNj
aG9vbCBvZiBNZWRpY2luZSwgSW5kaWFuYXBvbGlzLCBJTiwgVVNBLiYjeEQ7RGVwYXJ0bWVudCBv
ZiBPcnRob3BhZWRpYyBTdXJnZXJ5LCBJbmRpYW5hIFVuaXZlcnNpdHkgU2Nob29sIG9mIE1lZGlj
aW5lLCBJbmRpYW5hcG9saXMsIElOLCBVU0EuIEVsZWN0cm9uaWMgYWRkcmVzczogYmJhZG1hbkBn
bWFpbC5jb20uPC9hdXRoLWFkZHJlc3M+PHRpdGxlcz48dGl0bGU+VHJlbmRzIGluIG91dHBhdGll
bnQgc2hvdWxkZXIgYXJ0aHJvcGxhc3R5IGR1cmluZyB0aGUgQ09WSUQtMTkgKGNvcm9uYXZpcnVz
IGRpc2Vhc2UgMjAxOSkgZXJhOiBpbmNyZWFzZWQgcHJvcG9ydGlvbiBvZiBvdXRwYXRpZW50IGNh
c2VzIHdpdGggZGVjcmVhc2UgaW4gOTAtZGF5IHJlYWRtaXNzaW9uczwvdGl0bGU+PHNlY29uZGFy
eS10aXRsZT5KIFNob3VsZGVyIEVsYm93IFN1cmc8L3NlY29uZGFyeS10aXRsZT48L3RpdGxlcz48
cGVyaW9kaWNhbD48ZnVsbC10aXRsZT5KIFNob3VsZGVyIEVsYm93IFN1cmc8L2Z1bGwtdGl0bGU+
PC9wZXJpb2RpY2FsPjxwYWdlcz4xNDA5LTE0MTU8L3BhZ2VzPjx2b2x1bWU+MzE8L3ZvbHVtZT48
bnVtYmVyPjc8L251bWJlcj48ZWRpdGlvbj4yMDIyMDEyNjwvZWRpdGlvbj48a2V5d29yZHM+PGtl
eXdvcmQ+KkFydGhyb3BsYXN0eSwgUmVwbGFjZW1lbnQsIFNob3VsZGVyL2FkdmVyc2UgZWZmZWN0
czwva2V5d29yZD48a2V5d29yZD4qQ09WSUQtMTkvZXBpZGVtaW9sb2d5PC9rZXl3b3JkPjxrZXl3
b3JkPkh1bWFuczwva2V5d29yZD48a2V5d29yZD5PdXRwYXRpZW50czwva2V5d29yZD48a2V5d29y
ZD5QYW5kZW1pY3M8L2tleXdvcmQ+PGtleXdvcmQ+UGF0aWVudCBSZWFkbWlzc2lvbjwva2V5d29y
ZD48a2V5d29yZD5Qb3N0b3BlcmF0aXZlIENvbXBsaWNhdGlvbnMvZXRpb2xvZ3k8L2tleXdvcmQ+
PGtleXdvcmQ+UmV0cm9zcGVjdGl2ZSBTdHVkaWVzPC9rZXl3b3JkPjxrZXl3b3JkPkNvdmlkLTE5
PC9rZXl3b3JkPjxrZXl3b3JkPlRvdGFsIHNob3VsZGVyPC9rZXl3b3JkPjxrZXl3b3JkPmFydGhy
b3BsYXN0eTwva2V5d29yZD48a2V5d29yZD5vdXRjb21lczwva2V5d29yZD48a2V5d29yZD5vdXRw
YXRpZW50PC9rZXl3b3JkPjxrZXl3b3JkPnBhbmRlbWljPC9rZXl3b3JkPjwva2V5d29yZHM+PGRh
dGVzPjx5ZWFyPjIwMjI8L3llYXI+PHB1Yi1kYXRlcz48ZGF0ZT5KdWw8L2RhdGU+PC9wdWItZGF0
ZXM+PC9kYXRlcz48aXNibj4xNTMyLTY1MDAgKEVsZWN0cm9uaWMpJiN4RDsxMDU4LTI3NDYgKFBy
aW50KSYjeEQ7MTA1OC0yNzQ2IChMaW5raW5nKTwvaXNibj48YWNjZXNzaW9uLW51bT4zNTA5MTA3
MzwvYWNjZXNzaW9uLW51bT48dXJscz48cmVsYXRlZC11cmxzPjx1cmw+aHR0cHM6Ly93d3cubmNi
aS5ubG0ubmloLmdvdi9wdWJtZWQvMzUwOTEwNzM8L3VybD48L3JlbGF0ZWQtdXJscz48L3VybHM+
PGN1c3RvbTI+UE1DODc4OTM4MTwvY3VzdG9tMj48ZWxlY3Ryb25pYy1yZXNvdXJjZS1udW0+MTAu
MTAxNi9qLmpzZS4yMDIxLjEyLjAzMTwvZWxlY3Ryb25pYy1yZXNvdXJjZS1udW0+PHJlbW90ZS1k
YXRhYmFzZS1uYW1lPk1lZGxpbmU8L3JlbW90ZS1kYXRhYmFzZS1uYW1lPjxyZW1vdGUtZGF0YWJh
c2UtcHJvdmlkZXI+TkxNPC9yZW1vdGUtZGF0YWJhc2UtcHJvdmlkZXI+PC9yZWNvcmQ+PC9DaXRl
PjwvRW5kTm90ZT5=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TZWV0aGFyYW08L0F1dGhvcj48WWVhcj4yMDIyPC9ZZWFy
PjxSZWNOdW0+MTM8L1JlY051bT48RGlzcGxheVRleHQ+PHN0eWxlIGZhY2U9InN1cGVyc2NyaXB0
Ij4zMjwvc3R5bGU+PC9EaXNwbGF5VGV4dD48cmVjb3JkPjxyZWMtbnVtYmVyPjEzPC9yZWMtbnVt
YmVyPjxmb3JlaWduLWtleXM+PGtleSBhcHA9IkVOIiBkYi1pZD0iZjBwcGF3OTl4Mnp3MDZlYWRm
cnZ4djBkMDllYXpyenJwMmV3IiB0aW1lc3RhbXA9IjE2ODIxMjc2MjciPjEzPC9rZXk+PC9mb3Jl
aWduLWtleXM+PHJlZi10eXBlIG5hbWU9IkpvdXJuYWwgQXJ0aWNsZSI+MTc8L3JlZi10eXBlPjxj
b250cmlidXRvcnM+PGF1dGhvcnM+PGF1dGhvcj5TZWV0aGFyYW0sIEEuPC9hdXRob3I+PGF1dGhv
cj5HaG9zaCwgUC48L2F1dGhvcj48YXV0aG9yPlByYWRvLCBSLjwvYXV0aG9yPjxhdXRob3I+QmFk
bWFuLCBCLiBMLjwvYXV0aG9yPjwvYXV0aG9ycz48L2NvbnRyaWJ1dG9ycz48YXV0aC1hZGRyZXNz
PkRlcGFydG1lbnQgb2YgT3J0aG9wYWVkaWMgU3VyZ2VyeSwgSW5kaWFuYSBVbml2ZXJzaXR5IFNj
aG9vbCBvZiBNZWRpY2luZSwgSW5kaWFuYXBvbGlzLCBJTiwgVVNBLiYjeEQ7RGVwYXJ0bWVudCBv
ZiBPcnRob3BhZWRpYyBTdXJnZXJ5LCBJbmRpYW5hIFVuaXZlcnNpdHkgU2Nob29sIG9mIE1lZGlj
aW5lLCBJbmRpYW5hcG9saXMsIElOLCBVU0EuIEVsZWN0cm9uaWMgYWRkcmVzczogYmJhZG1hbkBn
bWFpbC5jb20uPC9hdXRoLWFkZHJlc3M+PHRpdGxlcz48dGl0bGU+VHJlbmRzIGluIG91dHBhdGll
bnQgc2hvdWxkZXIgYXJ0aHJvcGxhc3R5IGR1cmluZyB0aGUgQ09WSUQtMTkgKGNvcm9uYXZpcnVz
IGRpc2Vhc2UgMjAxOSkgZXJhOiBpbmNyZWFzZWQgcHJvcG9ydGlvbiBvZiBvdXRwYXRpZW50IGNh
c2VzIHdpdGggZGVjcmVhc2UgaW4gOTAtZGF5IHJlYWRtaXNzaW9uczwvdGl0bGU+PHNlY29uZGFy
eS10aXRsZT5KIFNob3VsZGVyIEVsYm93IFN1cmc8L3NlY29uZGFyeS10aXRsZT48L3RpdGxlcz48
cGVyaW9kaWNhbD48ZnVsbC10aXRsZT5KIFNob3VsZGVyIEVsYm93IFN1cmc8L2Z1bGwtdGl0bGU+
PC9wZXJpb2RpY2FsPjxwYWdlcz4xNDA5LTE0MTU8L3BhZ2VzPjx2b2x1bWU+MzE8L3ZvbHVtZT48
bnVtYmVyPjc8L251bWJlcj48ZWRpdGlvbj4yMDIyMDEyNjwvZWRpdGlvbj48a2V5d29yZHM+PGtl
eXdvcmQ+KkFydGhyb3BsYXN0eSwgUmVwbGFjZW1lbnQsIFNob3VsZGVyL2FkdmVyc2UgZWZmZWN0
czwva2V5d29yZD48a2V5d29yZD4qQ09WSUQtMTkvZXBpZGVtaW9sb2d5PC9rZXl3b3JkPjxrZXl3
b3JkPkh1bWFuczwva2V5d29yZD48a2V5d29yZD5PdXRwYXRpZW50czwva2V5d29yZD48a2V5d29y
ZD5QYW5kZW1pY3M8L2tleXdvcmQ+PGtleXdvcmQ+UGF0aWVudCBSZWFkbWlzc2lvbjwva2V5d29y
ZD48a2V5d29yZD5Qb3N0b3BlcmF0aXZlIENvbXBsaWNhdGlvbnMvZXRpb2xvZ3k8L2tleXdvcmQ+
PGtleXdvcmQ+UmV0cm9zcGVjdGl2ZSBTdHVkaWVzPC9rZXl3b3JkPjxrZXl3b3JkPkNvdmlkLTE5
PC9rZXl3b3JkPjxrZXl3b3JkPlRvdGFsIHNob3VsZGVyPC9rZXl3b3JkPjxrZXl3b3JkPmFydGhy
b3BsYXN0eTwva2V5d29yZD48a2V5d29yZD5vdXRjb21lczwva2V5d29yZD48a2V5d29yZD5vdXRw
YXRpZW50PC9rZXl3b3JkPjxrZXl3b3JkPnBhbmRlbWljPC9rZXl3b3JkPjwva2V5d29yZHM+PGRh
dGVzPjx5ZWFyPjIwMjI8L3llYXI+PHB1Yi1kYXRlcz48ZGF0ZT5KdWw8L2RhdGU+PC9wdWItZGF0
ZXM+PC9kYXRlcz48aXNibj4xNTMyLTY1MDAgKEVsZWN0cm9uaWMpJiN4RDsxMDU4LTI3NDYgKFBy
aW50KSYjeEQ7MTA1OC0yNzQ2IChMaW5raW5nKTwvaXNibj48YWNjZXNzaW9uLW51bT4zNTA5MTA3
MzwvYWNjZXNzaW9uLW51bT48dXJscz48cmVsYXRlZC11cmxzPjx1cmw+aHR0cHM6Ly93d3cubmNi
aS5ubG0ubmloLmdvdi9wdWJtZWQvMzUwOTEwNzM8L3VybD48L3JlbGF0ZWQtdXJscz48L3VybHM+
PGN1c3RvbTI+UE1DODc4OTM4MTwvY3VzdG9tMj48ZWxlY3Ryb25pYy1yZXNvdXJjZS1udW0+MTAu
MTAxNi9qLmpzZS4yMDIxLjEyLjAzMTwvZWxlY3Ryb25pYy1yZXNvdXJjZS1udW0+PHJlbW90ZS1k
YXRhYmFzZS1uYW1lPk1lZGxpbmU8L3JlbW90ZS1kYXRhYmFzZS1uYW1lPjxyZW1vdGUtZGF0YWJh
c2UtcHJvdmlkZXI+TkxNPC9yZW1vdGUtZGF0YWJhc2UtcHJvdmlkZXI+PC9yZWNvcmQ+PC9DaXRl
PjwvRW5kTm90ZT5=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32</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0D68A4A2"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02809C1E"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S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1AF1E665"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1B1B3800"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6FF75F8D" w14:textId="246513B9"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AlShareef et al</w:t>
            </w:r>
            <w:r w:rsidR="00A36E39">
              <w:rPr>
                <w:rFonts w:eastAsia="Times New Roman"/>
                <w:i/>
                <w:iCs/>
                <w:color w:val="000000"/>
                <w:sz w:val="20"/>
                <w:szCs w:val="20"/>
              </w:rPr>
              <w:fldChar w:fldCharType="begin">
                <w:fldData xml:space="preserve">PEVuZE5vdGU+PENpdGU+PEF1dGhvcj5BbFNoYXJlZWY8L0F1dGhvcj48WWVhcj4yMDIyPC9ZZWFy
PjxSZWNOdW0+MTQ8L1JlY051bT48RGlzcGxheVRleHQ+PHN0eWxlIGZhY2U9InN1cGVyc2NyaXB0
Ij4zMzwvc3R5bGU+PC9EaXNwbGF5VGV4dD48cmVjb3JkPjxyZWMtbnVtYmVyPjE0PC9yZWMtbnVt
YmVyPjxmb3JlaWduLWtleXM+PGtleSBhcHA9IkVOIiBkYi1pZD0iZjBwcGF3OTl4Mnp3MDZlYWRm
cnZ4djBkMDllYXpyenJwMmV3IiB0aW1lc3RhbXA9IjE2ODIxMjc2MzUiPjE0PC9rZXk+PC9mb3Jl
aWduLWtleXM+PHJlZi10eXBlIG5hbWU9IkpvdXJuYWwgQXJ0aWNsZSI+MTc8L3JlZi10eXBlPjxj
b250cmlidXRvcnM+PGF1dGhvcnM+PGF1dGhvcj5BbFNoYXJlZWYsIFkuPC9hdXRob3I+PGF1dGhv
cj5BbFNoYW1tYXJ5LCBTLiBBLjwvYXV0aG9yPjxhdXRob3I+QWJ1emllZCwgWS48L2F1dGhvcj48
YXV0aG9yPkFsQXNzZXJpLCBZLjwvYXV0aG9yPjxhdXRob3I+QWxRdW1haXppLCBLLiBJLjwvYXV0
aG9yPjwvYXV0aG9ycz48L2NvbnRyaWJ1dG9ycz48YXV0aC1hZGRyZXNzPkRlcGFydG1lbnQgb2Yg
U3VyZ2VyeSwgQ29sbGVnZSBvZiBNZWRpY2luZSwgSW1hbSBNdWhhbW1hZCBJYm4gU2F1ZCBJc2xh
bWljIFVuaXZlcnNpdHksIFJpeWFkaCwgU2F1ZGkgQXJhYmlhLiYjeEQ7RGVwYXJ0bWVudCBvZiBQ
YWxsaWF0aXZlIENhcmUsIENvbXByZWhlbnNpdmUgQ2FuY2VyIENlbnRlciwgS2luZyBGYWhhZCBN
ZWRpY2FsIENpdHksIFJpeWFkaCwgU2F1ZGkgQXJhYmlhLiYjeEQ7RGVwYXJ0bWVudCBvZiBOdXJz
aW5nLCBSZWhhYmlsaXRhdGlvbiBIb3NwaXRhbCwgS2luZyBGYWhhZCBNZWRpY2FsIENpdHksIFJp
eWFkaCwgU2F1ZGkgQXJhYmlhLiYjeEQ7RGVwYXJ0bWVudCBvZiBOb3J0aGVybiBCdXNpbmVzcyBV
bml0LCBIZWFsdGggSG9sZGluZyBDb21wYW55LCBNaW5pc3RyeSBvZiBIZWFsdGgsIFJpeWFkaCwg
U2F1ZGkgQXJhYmlhLiYjeEQ7RGVwYXJ0bWVudCBvZiBGYW1pbHkgTWVkaWNpbmUsIENvbGxlZ2Ug
b2YgTWVkaWNpbmUsIEFsTWFhcmVmYSBVbml2ZXJzaXR5LCBSaXlhZGgsIFNhdWRpIEFyYWJpYS48
L2F1dGgtYWRkcmVzcz48dGl0bGVzPjx0aXRsZT5Bc3NpZ25pbmcgZ3JlZW4gaG9zcGl0YWxzIGR1
cmluZyB0aGUgQ09WSUQtMTkgcGFuZGVtaWMgYXNzdXJlIGNvbnRpbnVvdXMgYW5kIHNhZmUgcmVz
dW1wdGlvbiBvZiBzdXJnaWNhbCBzZXJ2aWNlczwvdGl0bGU+PHNlY29uZGFyeS10aXRsZT5Bbm4g
TWVkIFN1cmcgKExvbmQpPC9zZWNvbmRhcnktdGl0bGU+PC90aXRsZXM+PHBlcmlvZGljYWw+PGZ1
bGwtdGl0bGU+QW5uIE1lZCBTdXJnIChMb25kKTwvZnVsbC10aXRsZT48L3BlcmlvZGljYWw+PHBh
Z2VzPjEwMzIwNzwvcGFnZXM+PHZvbHVtZT43Mzwvdm9sdW1lPjxlZGl0aW9uPjIwMjExMjIxPC9l
ZGl0aW9uPjxrZXl3b3Jkcz48a2V5d29yZD5Db3ZpZC0xOTwva2V5d29yZD48a2V5d29yZD5DT1ZJ
RC0xOSBmcmVlPC9rZXl3b3JkPjxrZXl3b3JkPkVsZWN0aXZlIHN1cmdlcnk8L2tleXdvcmQ+PGtl
eXdvcmQ+R3JlZW4gaG9zcGl0YWw8L2tleXdvcmQ+PGtleXdvcmQ+U0FSUy1Db1YtMjwva2V5d29y
ZD48a2V5d29yZD5TdXJnaWNhbCBiYWNrbG9nPC9rZXl3b3JkPjwva2V5d29yZHM+PGRhdGVzPjx5
ZWFyPjIwMjI8L3llYXI+PHB1Yi1kYXRlcz48ZGF0ZT5KYW48L2RhdGU+PC9wdWItZGF0ZXM+PC9k
YXRlcz48aXNibj4yMDQ5LTA4MDEgKFByaW50KSYjeEQ7MjA0OS0wODAxIChFbGVjdHJvbmljKSYj
eEQ7MjA0OS0wODAxIChMaW5raW5nKTwvaXNibj48YWNjZXNzaW9uLW51bT4zNDk1NjY0MzwvYWNj
ZXNzaW9uLW51bT48dXJscz48cmVsYXRlZC11cmxzPjx1cmw+aHR0cHM6Ly93d3cubmNiaS5ubG0u
bmloLmdvdi9wdWJtZWQvMzQ5NTY2NDM8L3VybD48L3JlbGF0ZWQtdXJscz48L3VybHM+PGN1c3Rv
bTI+UE1DODY5MDIyMDwvY3VzdG9tMj48ZWxlY3Ryb25pYy1yZXNvdXJjZS1udW0+MTAuMTAxNi9q
LmFtc3UuMjAyMS4xMDMyMDc8L2VsZWN0cm9uaWMtcmVzb3VyY2UtbnVtPjxyZW1vdGUtZGF0YWJh
c2UtbmFtZT5QdWJNZWQtbm90LU1FRExJTkU8L3JlbW90ZS1kYXRhYmFzZS1uYW1lPjxyZW1vdGUt
ZGF0YWJhc2UtcHJvdmlkZXI+TkxNPC9yZW1vdGUtZGF0YWJhc2UtcHJvdmlkZXI+PC9yZWNvcmQ+
PC9DaXRlPjwvRW5kTm90ZT4A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BbFNoYXJlZWY8L0F1dGhvcj48WWVhcj4yMDIyPC9ZZWFy
PjxSZWNOdW0+MTQ8L1JlY051bT48RGlzcGxheVRleHQ+PHN0eWxlIGZhY2U9InN1cGVyc2NyaXB0
Ij4zMzwvc3R5bGU+PC9EaXNwbGF5VGV4dD48cmVjb3JkPjxyZWMtbnVtYmVyPjE0PC9yZWMtbnVt
YmVyPjxmb3JlaWduLWtleXM+PGtleSBhcHA9IkVOIiBkYi1pZD0iZjBwcGF3OTl4Mnp3MDZlYWRm
cnZ4djBkMDllYXpyenJwMmV3IiB0aW1lc3RhbXA9IjE2ODIxMjc2MzUiPjE0PC9rZXk+PC9mb3Jl
aWduLWtleXM+PHJlZi10eXBlIG5hbWU9IkpvdXJuYWwgQXJ0aWNsZSI+MTc8L3JlZi10eXBlPjxj
b250cmlidXRvcnM+PGF1dGhvcnM+PGF1dGhvcj5BbFNoYXJlZWYsIFkuPC9hdXRob3I+PGF1dGhv
cj5BbFNoYW1tYXJ5LCBTLiBBLjwvYXV0aG9yPjxhdXRob3I+QWJ1emllZCwgWS48L2F1dGhvcj48
YXV0aG9yPkFsQXNzZXJpLCBZLjwvYXV0aG9yPjxhdXRob3I+QWxRdW1haXppLCBLLiBJLjwvYXV0
aG9yPjwvYXV0aG9ycz48L2NvbnRyaWJ1dG9ycz48YXV0aC1hZGRyZXNzPkRlcGFydG1lbnQgb2Yg
U3VyZ2VyeSwgQ29sbGVnZSBvZiBNZWRpY2luZSwgSW1hbSBNdWhhbW1hZCBJYm4gU2F1ZCBJc2xh
bWljIFVuaXZlcnNpdHksIFJpeWFkaCwgU2F1ZGkgQXJhYmlhLiYjeEQ7RGVwYXJ0bWVudCBvZiBQ
YWxsaWF0aXZlIENhcmUsIENvbXByZWhlbnNpdmUgQ2FuY2VyIENlbnRlciwgS2luZyBGYWhhZCBN
ZWRpY2FsIENpdHksIFJpeWFkaCwgU2F1ZGkgQXJhYmlhLiYjeEQ7RGVwYXJ0bWVudCBvZiBOdXJz
aW5nLCBSZWhhYmlsaXRhdGlvbiBIb3NwaXRhbCwgS2luZyBGYWhhZCBNZWRpY2FsIENpdHksIFJp
eWFkaCwgU2F1ZGkgQXJhYmlhLiYjeEQ7RGVwYXJ0bWVudCBvZiBOb3J0aGVybiBCdXNpbmVzcyBV
bml0LCBIZWFsdGggSG9sZGluZyBDb21wYW55LCBNaW5pc3RyeSBvZiBIZWFsdGgsIFJpeWFkaCwg
U2F1ZGkgQXJhYmlhLiYjeEQ7RGVwYXJ0bWVudCBvZiBGYW1pbHkgTWVkaWNpbmUsIENvbGxlZ2Ug
b2YgTWVkaWNpbmUsIEFsTWFhcmVmYSBVbml2ZXJzaXR5LCBSaXlhZGgsIFNhdWRpIEFyYWJpYS48
L2F1dGgtYWRkcmVzcz48dGl0bGVzPjx0aXRsZT5Bc3NpZ25pbmcgZ3JlZW4gaG9zcGl0YWxzIGR1
cmluZyB0aGUgQ09WSUQtMTkgcGFuZGVtaWMgYXNzdXJlIGNvbnRpbnVvdXMgYW5kIHNhZmUgcmVz
dW1wdGlvbiBvZiBzdXJnaWNhbCBzZXJ2aWNlczwvdGl0bGU+PHNlY29uZGFyeS10aXRsZT5Bbm4g
TWVkIFN1cmcgKExvbmQpPC9zZWNvbmRhcnktdGl0bGU+PC90aXRsZXM+PHBlcmlvZGljYWw+PGZ1
bGwtdGl0bGU+QW5uIE1lZCBTdXJnIChMb25kKTwvZnVsbC10aXRsZT48L3BlcmlvZGljYWw+PHBh
Z2VzPjEwMzIwNzwvcGFnZXM+PHZvbHVtZT43Mzwvdm9sdW1lPjxlZGl0aW9uPjIwMjExMjIxPC9l
ZGl0aW9uPjxrZXl3b3Jkcz48a2V5d29yZD5Db3ZpZC0xOTwva2V5d29yZD48a2V5d29yZD5DT1ZJ
RC0xOSBmcmVlPC9rZXl3b3JkPjxrZXl3b3JkPkVsZWN0aXZlIHN1cmdlcnk8L2tleXdvcmQ+PGtl
eXdvcmQ+R3JlZW4gaG9zcGl0YWw8L2tleXdvcmQ+PGtleXdvcmQ+U0FSUy1Db1YtMjwva2V5d29y
ZD48a2V5d29yZD5TdXJnaWNhbCBiYWNrbG9nPC9rZXl3b3JkPjwva2V5d29yZHM+PGRhdGVzPjx5
ZWFyPjIwMjI8L3llYXI+PHB1Yi1kYXRlcz48ZGF0ZT5KYW48L2RhdGU+PC9wdWItZGF0ZXM+PC9k
YXRlcz48aXNibj4yMDQ5LTA4MDEgKFByaW50KSYjeEQ7MjA0OS0wODAxIChFbGVjdHJvbmljKSYj
eEQ7MjA0OS0wODAxIChMaW5raW5nKTwvaXNibj48YWNjZXNzaW9uLW51bT4zNDk1NjY0MzwvYWNj
ZXNzaW9uLW51bT48dXJscz48cmVsYXRlZC11cmxzPjx1cmw+aHR0cHM6Ly93d3cubmNiaS5ubG0u
bmloLmdvdi9wdWJtZWQvMzQ5NTY2NDM8L3VybD48L3JlbGF0ZWQtdXJscz48L3VybHM+PGN1c3Rv
bTI+UE1DODY5MDIyMDwvY3VzdG9tMj48ZWxlY3Ryb25pYy1yZXNvdXJjZS1udW0+MTAuMTAxNi9q
LmFtc3UuMjAyMS4xMDMyMDc8L2VsZWN0cm9uaWMtcmVzb3VyY2UtbnVtPjxyZW1vdGUtZGF0YWJh
c2UtbmFtZT5QdWJNZWQtbm90LU1FRExJTkU8L3JlbW90ZS1kYXRhYmFzZS1uYW1lPjxyZW1vdGUt
ZGF0YWJhc2UtcHJvdmlkZXI+TkxNPC9yZW1vdGUtZGF0YWJhc2UtcHJvdmlkZXI+PC9yZWNvcmQ+
PC9DaXRlPjwvRW5kTm90ZT4A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33</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00199179"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6FEE7C23"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Saudi Arabi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2B1D38DD"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77E5C484"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7E4016F0" w14:textId="4AE488B9"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Yeung et</w:t>
            </w:r>
            <w:r w:rsidR="00A36E39">
              <w:rPr>
                <w:rFonts w:eastAsia="Times New Roman"/>
                <w:i/>
                <w:iCs/>
                <w:color w:val="000000"/>
                <w:sz w:val="20"/>
                <w:szCs w:val="20"/>
              </w:rPr>
              <w:t xml:space="preserve"> </w:t>
            </w:r>
            <w:r w:rsidRPr="006249C1">
              <w:rPr>
                <w:rFonts w:eastAsia="Times New Roman"/>
                <w:i/>
                <w:iCs/>
                <w:color w:val="000000"/>
                <w:sz w:val="20"/>
                <w:szCs w:val="20"/>
              </w:rPr>
              <w:t>a</w:t>
            </w:r>
            <w:r w:rsidR="00A36E39">
              <w:rPr>
                <w:rFonts w:eastAsia="Times New Roman"/>
                <w:i/>
                <w:iCs/>
                <w:color w:val="000000"/>
                <w:sz w:val="20"/>
                <w:szCs w:val="20"/>
              </w:rPr>
              <w:fldChar w:fldCharType="begin"/>
            </w:r>
            <w:r w:rsidR="00A36E39">
              <w:rPr>
                <w:rFonts w:eastAsia="Times New Roman"/>
                <w:i/>
                <w:iCs/>
                <w:color w:val="000000"/>
                <w:sz w:val="20"/>
                <w:szCs w:val="20"/>
              </w:rPr>
              <w:instrText xml:space="preserve"> ADDIN EN.CITE &lt;EndNote&gt;&lt;Cite&gt;&lt;Author&gt;Yeung&lt;/Author&gt;&lt;Year&gt;2022&lt;/Year&gt;&lt;RecNum&gt;15&lt;/RecNum&gt;&lt;DisplayText&gt;&lt;style face="superscript"&gt;34&lt;/style&gt;&lt;/DisplayText&gt;&lt;record&gt;&lt;rec-number&gt;15&lt;/rec-number&gt;&lt;foreign-keys&gt;&lt;key app="EN" db-id="f0ppaw99x2zw06eadfrvxv0d09eazrzrp2ew" timestamp="1682127645"&gt;15&lt;/key&gt;&lt;/foreign-keys&gt;&lt;ref-type name="Journal Article"&gt;17&lt;/ref-type&gt;&lt;contributors&gt;&lt;authors&gt;&lt;author&gt;Yeung, T.&lt;/author&gt;&lt;author&gt;Merchant, J.&lt;/author&gt;&lt;author&gt;Chen, P.&lt;/author&gt;&lt;author&gt;Smart, C.&lt;/author&gt;&lt;author&gt;Ghafoor, H.&lt;/author&gt;&lt;author&gt;Woodhouse, F.&lt;/author&gt;&lt;author&gt;James, D.&lt;/author&gt;&lt;author&gt;Symons, N.&lt;/author&gt;&lt;author&gt;Boyce, S.&lt;/author&gt;&lt;author&gt;Jones, O.&lt;/author&gt;&lt;author&gt;George, B.&lt;/author&gt;&lt;author&gt;Lindsey, I.&lt;/author&gt;&lt;/authors&gt;&lt;/contributors&gt;&lt;auth-address&gt;Department of Colorectal Surgery Oxford University Hospitals Oxford UK.&amp;#xD;Nuffield Department of Surgical Sciences University of Oxford Oxford UK.&lt;/auth-address&gt;&lt;titles&gt;&lt;title&gt;The impact and restoration of colorectal services during the coronavirus disease 2019 pandemic: A view from Oxford&lt;/title&gt;&lt;secondary-title&gt;Surg Pract&lt;/secondary-title&gt;&lt;/titles&gt;&lt;periodical&gt;&lt;full-title&gt;Surg Pract&lt;/full-title&gt;&lt;/periodical&gt;&lt;pages&gt;27-33&lt;/pages&gt;&lt;volume&gt;26&lt;/volume&gt;&lt;number&gt;1&lt;/number&gt;&lt;edition&gt;20220310&lt;/edition&gt;&lt;keywords&gt;&lt;keyword&gt;colorectal&lt;/keyword&gt;&lt;keyword&gt;coronavirus pandemic&lt;/keyword&gt;&lt;keyword&gt;service recovery&lt;/keyword&gt;&lt;/keywords&gt;&lt;dates&gt;&lt;year&gt;2022&lt;/year&gt;&lt;pub-dates&gt;&lt;date&gt;Feb&lt;/date&gt;&lt;/pub-dates&gt;&lt;/dates&gt;&lt;isbn&gt;1744-1625 (Print)&amp;#xD;1744-1633 (Electronic)&amp;#xD;1744-1625 (Linking)&lt;/isbn&gt;&lt;accession-num&gt;34899957&lt;/accession-num&gt;&lt;urls&gt;&lt;related-urls&gt;&lt;url&gt;https://www.ncbi.nlm.nih.gov/pubmed/34899957&lt;/url&gt;&lt;/related-urls&gt;&lt;/urls&gt;&lt;custom1&gt;All authors declare that they have no conflicts of interest.&lt;/custom1&gt;&lt;custom2&gt;PMC8652538&lt;/custom2&gt;&lt;electronic-resource-num&gt;10.1111/1744-1633.12531&lt;/electronic-resource-num&gt;&lt;remote-database-name&gt;PubMed-not-MEDLINE&lt;/remote-database-name&gt;&lt;remote-database-provider&gt;NLM&lt;/remote-database-provider&gt;&lt;/record&gt;&lt;/Cite&gt;&lt;/EndNote&gt;</w:instrText>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34</w:t>
            </w:r>
            <w:r w:rsidR="00A36E39">
              <w:rPr>
                <w:rFonts w:eastAsia="Times New Roman"/>
                <w:i/>
                <w:iCs/>
                <w:color w:val="000000"/>
                <w:sz w:val="20"/>
                <w:szCs w:val="20"/>
              </w:rPr>
              <w:fldChar w:fldCharType="end"/>
            </w:r>
            <w:r w:rsidRPr="006249C1">
              <w:rPr>
                <w:rFonts w:eastAsia="Times New Roman"/>
                <w:i/>
                <w:iCs/>
                <w:color w:val="000000"/>
                <w:sz w:val="20"/>
                <w:szCs w:val="20"/>
              </w:rPr>
              <w:t>l</w:t>
            </w:r>
          </w:p>
        </w:tc>
        <w:tc>
          <w:tcPr>
            <w:tcW w:w="4760" w:type="dxa"/>
            <w:tcBorders>
              <w:top w:val="nil"/>
              <w:left w:val="nil"/>
              <w:bottom w:val="single" w:sz="4" w:space="0" w:color="auto"/>
              <w:right w:val="single" w:sz="4" w:space="0" w:color="auto"/>
            </w:tcBorders>
            <w:shd w:val="clear" w:color="auto" w:fill="auto"/>
            <w:noWrap/>
            <w:hideMark/>
          </w:tcPr>
          <w:p w14:paraId="7BBCE534"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18B1EB03"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7C9193F3"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63020000"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44B0E3E1" w14:textId="68692B1B"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Cherry et al</w:t>
            </w:r>
            <w:r w:rsidR="00A36E39">
              <w:rPr>
                <w:rFonts w:eastAsia="Times New Roman"/>
                <w:i/>
                <w:iCs/>
                <w:color w:val="000000"/>
                <w:sz w:val="20"/>
                <w:szCs w:val="20"/>
              </w:rPr>
              <w:fldChar w:fldCharType="begin">
                <w:fldData xml:space="preserve">PEVuZE5vdGU+PENpdGU+PEF1dGhvcj5DaGVycnk8L0F1dGhvcj48WWVhcj4yMDIxPC9ZZWFyPjxS
ZWNOdW0+MjA8L1JlY051bT48RGlzcGxheVRleHQ+PHN0eWxlIGZhY2U9InN1cGVyc2NyaXB0Ij4z
NTwvc3R5bGU+PC9EaXNwbGF5VGV4dD48cmVjb3JkPjxyZWMtbnVtYmVyPjIwPC9yZWMtbnVtYmVy
Pjxmb3JlaWduLWtleXM+PGtleSBhcHA9IkVOIiBkYi1pZD0iZjBwcGF3OTl4Mnp3MDZlYWRmcnZ4
djBkMDllYXpyenJwMmV3IiB0aW1lc3RhbXA9IjE2ODIxMjc3OTAiPjIwPC9rZXk+PC9mb3JlaWdu
LWtleXM+PHJlZi10eXBlIG5hbWU9IkpvdXJuYWwgQXJ0aWNsZSI+MTc8L3JlZi10eXBlPjxjb250
cmlidXRvcnM+PGF1dGhvcnM+PGF1dGhvcj5DaGVycnksIEEuPC9hdXRob3I+PGF1dGhvcj5Nb250
Z29tZXJ5LCBTLjwvYXV0aG9yPjxhdXRob3I+QnJpbGxhbnRlcywgSi48L2F1dGhvcj48YXV0aG9y
Pk9zYm9ybmUsIFQuPC9hdXRob3I+PGF1dGhvcj5LaG9zaGJpbiwgQS48L2F1dGhvcj48YXV0aG9y
PkRhbmllbHMsIFQuPC9hdXRob3I+PGF1dGhvcj5XYXJkLCBTLiBFLjwvYXV0aG9yPjxhdXRob3I+
QXRyZXksIEEuPC9hdXRob3I+PC9hdXRob3JzPjwvY29udHJpYnV0b3JzPjxhdXRoLWFkZHJlc3M+
T3J0aG9wYWVkaWNzLCBVbml2ZXJzaXR5IG9mIFRvcm9udG8sIFRvcm9udG8sIE9udGFyaW8sIENh
bmFkYS4mI3hEO09ydGhvcGFlZGljIFN1cmdlcnksIFVuaXZlcnNpdHkgb2YgVG9yb250bywgVG9y
b250bywgT250YXJpbywgQ2FuYWRhLiYjeEQ7T3J0aG9wYWVkaWNzLCBTdCBNaWNoYWVsJmFwb3M7
cyBIb3NwaXRhbCwgVG9yb250bywgT250YXJpbywgQ2FuYWRhLjwvYXV0aC1hZGRyZXNzPjx0aXRs
ZXM+PHRpdGxlPkNvbnZlcnRpbmcgaGlwIGFuZCBrbmVlIGFydGhyb3BsYXN0eSBjYXNlcyB0byBz
YW1lLWRheSBzdXJnZXJ5IGR1ZSB0byBDT1ZJRC0xOTwvdGl0bGU+PHNlY29uZGFyeS10aXRsZT5C
b25lIEp0IE9wZW48L3NlY29uZGFyeS10aXRsZT48L3RpdGxlcz48cGVyaW9kaWNhbD48ZnVsbC10
aXRsZT5Cb25lIEp0IE9wZW48L2Z1bGwtdGl0bGU+PC9wZXJpb2RpY2FsPjxwYWdlcz41NDUtNTUx
PC9wYWdlcz48dm9sdW1lPjI8L3ZvbHVtZT48bnVtYmVyPjc8L251bWJlcj48a2V5d29yZHM+PGtl
eXdvcmQ+QXJ0aHJvcGxhc3R5PC9rZXl3b3JkPjxrZXl3b3JkPkNvdmlkLTE5PC9rZXl3b3JkPjxr
ZXl3b3JkPkVyYXM8L2tleXdvcmQ+PGtleXdvcmQ+SGlwIGFuZCBLbmVlIGFydGhyb3BsYXN0eTwv
a2V5d29yZD48a2V5d29yZD5Kb2ludCByZXBsYWNlbWVudDwva2V5d29yZD48a2V5d29yZD5TYW1l
IGRheSBzdXJnZXJ5PC9rZXl3b3JkPjwva2V5d29yZHM+PGRhdGVzPjx5ZWFyPjIwMjE8L3llYXI+
PHB1Yi1kYXRlcz48ZGF0ZT5KdWw8L2RhdGU+PC9wdWItZGF0ZXM+PC9kYXRlcz48aXNibj4yNjMz
LTE0NjIgKEVsZWN0cm9uaWMpJiN4RDsyNjMzLTE0NjIgKExpbmtpbmcpPC9pc2JuPjxhY2Nlc3Np
b24tbnVtPjM0MjkzOTExPC9hY2Nlc3Npb24tbnVtPjx1cmxzPjxyZWxhdGVkLXVybHM+PHVybD5o
dHRwczovL3d3dy5uY2JpLm5sbS5uaWguZ292L3B1Ym1lZC8zNDI5MzkxMTwvdXJsPjwvcmVsYXRl
ZC11cmxzPjwvdXJscz48Y3VzdG9tMT5JQ01KRSBDT0kgc3RhdGVtZW50OiBBLiBDaGVycnksIFQu
IERhbmllbHMsIGFuZCBTLiBXYXJkIHJlcG9ydCBjb25zdWx0YW5jeSBmb3IgQ2FkZW5jZSBhbmQg
U21pdGggJmFtcDsgTmVwaGV3LCB3aGljaCBpcyB1bnJlbGF0ZWQgdG8gdGhpcyB3b3JrLiBPcGVu
IGFjY2VzcyBmdW5kaW5nIFRoZSBhdXRob3JzIHJlcG9ydCB0aGF0IHRoZSBvcGVuIGFjY2VzcyBm
dW5kaW5nIGZvciB0aGlzIG1hbnVzY3JpcHQgd2FzIHNlbGYtZnVuZGVkLjwvY3VzdG9tMT48Y3Vz
dG9tMj5QTUM4MzI1OTczPC9jdXN0b20yPjxlbGVjdHJvbmljLXJlc291cmNlLW51bT4xMC4xMzAy
LzI2MzMtMTQ2Mi4yNy5CSk8tMjAyMS0wMDI5LlIxPC9lbGVjdHJvbmljLXJlc291cmNlLW51bT48
cmVtb3RlLWRhdGFiYXNlLW5hbWU+UHViTWVkLW5vdC1NRURMSU5FPC9yZW1vdGUtZGF0YWJhc2Ut
bmFtZT48cmVtb3RlLWRhdGFiYXNlLXByb3ZpZGVyPk5MTTwvcmVtb3RlLWRhdGFiYXNlLXByb3Zp
ZGVyPjwvcmVjb3JkPjwvQ2l0ZT48L0VuZE5vdGU+AG==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DaGVycnk8L0F1dGhvcj48WWVhcj4yMDIxPC9ZZWFyPjxS
ZWNOdW0+MjA8L1JlY051bT48RGlzcGxheVRleHQ+PHN0eWxlIGZhY2U9InN1cGVyc2NyaXB0Ij4z
NTwvc3R5bGU+PC9EaXNwbGF5VGV4dD48cmVjb3JkPjxyZWMtbnVtYmVyPjIwPC9yZWMtbnVtYmVy
Pjxmb3JlaWduLWtleXM+PGtleSBhcHA9IkVOIiBkYi1pZD0iZjBwcGF3OTl4Mnp3MDZlYWRmcnZ4
djBkMDllYXpyenJwMmV3IiB0aW1lc3RhbXA9IjE2ODIxMjc3OTAiPjIwPC9rZXk+PC9mb3JlaWdu
LWtleXM+PHJlZi10eXBlIG5hbWU9IkpvdXJuYWwgQXJ0aWNsZSI+MTc8L3JlZi10eXBlPjxjb250
cmlidXRvcnM+PGF1dGhvcnM+PGF1dGhvcj5DaGVycnksIEEuPC9hdXRob3I+PGF1dGhvcj5Nb250
Z29tZXJ5LCBTLjwvYXV0aG9yPjxhdXRob3I+QnJpbGxhbnRlcywgSi48L2F1dGhvcj48YXV0aG9y
Pk9zYm9ybmUsIFQuPC9hdXRob3I+PGF1dGhvcj5LaG9zaGJpbiwgQS48L2F1dGhvcj48YXV0aG9y
PkRhbmllbHMsIFQuPC9hdXRob3I+PGF1dGhvcj5XYXJkLCBTLiBFLjwvYXV0aG9yPjxhdXRob3I+
QXRyZXksIEEuPC9hdXRob3I+PC9hdXRob3JzPjwvY29udHJpYnV0b3JzPjxhdXRoLWFkZHJlc3M+
T3J0aG9wYWVkaWNzLCBVbml2ZXJzaXR5IG9mIFRvcm9udG8sIFRvcm9udG8sIE9udGFyaW8sIENh
bmFkYS4mI3hEO09ydGhvcGFlZGljIFN1cmdlcnksIFVuaXZlcnNpdHkgb2YgVG9yb250bywgVG9y
b250bywgT250YXJpbywgQ2FuYWRhLiYjeEQ7T3J0aG9wYWVkaWNzLCBTdCBNaWNoYWVsJmFwb3M7
cyBIb3NwaXRhbCwgVG9yb250bywgT250YXJpbywgQ2FuYWRhLjwvYXV0aC1hZGRyZXNzPjx0aXRs
ZXM+PHRpdGxlPkNvbnZlcnRpbmcgaGlwIGFuZCBrbmVlIGFydGhyb3BsYXN0eSBjYXNlcyB0byBz
YW1lLWRheSBzdXJnZXJ5IGR1ZSB0byBDT1ZJRC0xOTwvdGl0bGU+PHNlY29uZGFyeS10aXRsZT5C
b25lIEp0IE9wZW48L3NlY29uZGFyeS10aXRsZT48L3RpdGxlcz48cGVyaW9kaWNhbD48ZnVsbC10
aXRsZT5Cb25lIEp0IE9wZW48L2Z1bGwtdGl0bGU+PC9wZXJpb2RpY2FsPjxwYWdlcz41NDUtNTUx
PC9wYWdlcz48dm9sdW1lPjI8L3ZvbHVtZT48bnVtYmVyPjc8L251bWJlcj48a2V5d29yZHM+PGtl
eXdvcmQ+QXJ0aHJvcGxhc3R5PC9rZXl3b3JkPjxrZXl3b3JkPkNvdmlkLTE5PC9rZXl3b3JkPjxr
ZXl3b3JkPkVyYXM8L2tleXdvcmQ+PGtleXdvcmQ+SGlwIGFuZCBLbmVlIGFydGhyb3BsYXN0eTwv
a2V5d29yZD48a2V5d29yZD5Kb2ludCByZXBsYWNlbWVudDwva2V5d29yZD48a2V5d29yZD5TYW1l
IGRheSBzdXJnZXJ5PC9rZXl3b3JkPjwva2V5d29yZHM+PGRhdGVzPjx5ZWFyPjIwMjE8L3llYXI+
PHB1Yi1kYXRlcz48ZGF0ZT5KdWw8L2RhdGU+PC9wdWItZGF0ZXM+PC9kYXRlcz48aXNibj4yNjMz
LTE0NjIgKEVsZWN0cm9uaWMpJiN4RDsyNjMzLTE0NjIgKExpbmtpbmcpPC9pc2JuPjxhY2Nlc3Np
b24tbnVtPjM0MjkzOTExPC9hY2Nlc3Npb24tbnVtPjx1cmxzPjxyZWxhdGVkLXVybHM+PHVybD5o
dHRwczovL3d3dy5uY2JpLm5sbS5uaWguZ292L3B1Ym1lZC8zNDI5MzkxMTwvdXJsPjwvcmVsYXRl
ZC11cmxzPjwvdXJscz48Y3VzdG9tMT5JQ01KRSBDT0kgc3RhdGVtZW50OiBBLiBDaGVycnksIFQu
IERhbmllbHMsIGFuZCBTLiBXYXJkIHJlcG9ydCBjb25zdWx0YW5jeSBmb3IgQ2FkZW5jZSBhbmQg
U21pdGggJmFtcDsgTmVwaGV3LCB3aGljaCBpcyB1bnJlbGF0ZWQgdG8gdGhpcyB3b3JrLiBPcGVu
IGFjY2VzcyBmdW5kaW5nIFRoZSBhdXRob3JzIHJlcG9ydCB0aGF0IHRoZSBvcGVuIGFjY2VzcyBm
dW5kaW5nIGZvciB0aGlzIG1hbnVzY3JpcHQgd2FzIHNlbGYtZnVuZGVkLjwvY3VzdG9tMT48Y3Vz
dG9tMj5QTUM4MzI1OTczPC9jdXN0b20yPjxlbGVjdHJvbmljLXJlc291cmNlLW51bT4xMC4xMzAy
LzI2MzMtMTQ2Mi4yNy5CSk8tMjAyMS0wMDI5LlIxPC9lbGVjdHJvbmljLXJlc291cmNlLW51bT48
cmVtb3RlLWRhdGFiYXNlLW5hbWU+UHViTWVkLW5vdC1NRURMSU5FPC9yZW1vdGUtZGF0YWJhc2Ut
bmFtZT48cmVtb3RlLWRhdGFiYXNlLXByb3ZpZGVyPk5MTTwvcmVtb3RlLWRhdGFiYXNlLXByb3Zp
ZGVyPjwvcmVjb3JkPjwvQ2l0ZT48L0VuZE5vdGU+AG==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35</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5123062E"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47B0EB93"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Canad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694A5093"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60274FF8"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5EC6EFB7" w14:textId="3A1A7600"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Craig et al</w:t>
            </w:r>
            <w:r w:rsidR="00A36E39">
              <w:rPr>
                <w:rFonts w:eastAsia="Times New Roman"/>
                <w:i/>
                <w:iCs/>
                <w:color w:val="000000"/>
                <w:sz w:val="20"/>
                <w:szCs w:val="20"/>
              </w:rPr>
              <w:fldChar w:fldCharType="begin"/>
            </w:r>
            <w:r w:rsidR="00A36E39">
              <w:rPr>
                <w:rFonts w:eastAsia="Times New Roman"/>
                <w:i/>
                <w:iCs/>
                <w:color w:val="000000"/>
                <w:sz w:val="20"/>
                <w:szCs w:val="20"/>
              </w:rPr>
              <w:instrText xml:space="preserve"> ADDIN EN.CITE &lt;EndNote&gt;&lt;Cite&gt;&lt;Author&gt;Craig&lt;/Author&gt;&lt;Year&gt;2021&lt;/Year&gt;&lt;RecNum&gt;21&lt;/RecNum&gt;&lt;DisplayText&gt;&lt;style face="superscript"&gt;36&lt;/style&gt;&lt;/DisplayText&gt;&lt;record&gt;&lt;rec-number&gt;21&lt;/rec-number&gt;&lt;foreign-keys&gt;&lt;key app="EN" db-id="f0ppaw99x2zw06eadfrvxv0d09eazrzrp2ew" timestamp="1682127804"&gt;21&lt;/key&gt;&lt;/foreign-keys&gt;&lt;ref-type name="Journal Article"&gt;17&lt;/ref-type&gt;&lt;contributors&gt;&lt;authors&gt;&lt;author&gt;Craig, J. E.&lt;/author&gt;&lt;author&gt;Martin-Krajewski, C. A.&lt;/author&gt;&lt;author&gt;Bledsoe, J. M.&lt;/author&gt;&lt;author&gt;Wensink, L. J.&lt;/author&gt;&lt;author&gt;Crawford, N. S.&lt;/author&gt;&lt;author&gt;Eberhardt, A. M.&lt;/author&gt;&lt;author&gt;Grottke, K. L.&lt;/author&gt;&lt;author&gt;Helmers, R. A.&lt;/author&gt;&lt;/authors&gt;&lt;/contributors&gt;&lt;auth-address&gt;Mayo Clinic Health System, Eau Claire, WI.&lt;/auth-address&gt;&lt;titles&gt;&lt;title&gt;Regional Specialty Surgical Practice Efficiencies Gained as a Result of COVID-19&lt;/title&gt;&lt;secondary-title&gt;Mayo Clin Proc Innov Qual Outcomes&lt;/secondary-title&gt;&lt;/titles&gt;&lt;periodical&gt;&lt;full-title&gt;Mayo Clin Proc Innov Qual Outcomes&lt;/full-title&gt;&lt;/periodical&gt;&lt;pages&gt;693-699&lt;/pages&gt;&lt;volume&gt;5&lt;/volume&gt;&lt;number&gt;4&lt;/number&gt;&lt;edition&gt;20210615&lt;/edition&gt;&lt;keywords&gt;&lt;keyword&gt;CAH, critical access hospital&lt;/keyword&gt;&lt;keyword&gt;COVID-19, coronavirus disease 2019&lt;/keyword&gt;&lt;keyword&gt;EMR, electronic medical record&lt;/keyword&gt;&lt;keyword&gt;MCHS, Mayo Clinic Health System&lt;/keyword&gt;&lt;keyword&gt;NWWI, northwestern Wisconsin&lt;/keyword&gt;&lt;keyword&gt;OR, operating room&lt;/keyword&gt;&lt;keyword&gt;SPS, surgical and procedural subcommittee&lt;/keyword&gt;&lt;/keywords&gt;&lt;dates&gt;&lt;year&gt;2021&lt;/year&gt;&lt;pub-dates&gt;&lt;date&gt;Aug&lt;/date&gt;&lt;/pub-dates&gt;&lt;/dates&gt;&lt;isbn&gt;2542-4548 (Electronic)&amp;#xD;2542-4548 (Linking)&lt;/isbn&gt;&lt;accession-num&gt;34151194&lt;/accession-num&gt;&lt;urls&gt;&lt;related-urls&gt;&lt;url&gt;https://www.ncbi.nlm.nih.gov/pubmed/34151194&lt;/url&gt;&lt;/related-urls&gt;&lt;/urls&gt;&lt;custom2&gt;PMC8205250&lt;/custom2&gt;&lt;electronic-resource-num&gt;10.1016/j.mayocpiqo.2021.06.003&lt;/electronic-resource-num&gt;&lt;remote-database-name&gt;PubMed-not-MEDLINE&lt;/remote-database-name&gt;&lt;remote-database-provider&gt;NLM&lt;/remote-database-provider&gt;&lt;/record&gt;&lt;/Cite&gt;&lt;/EndNote&gt;</w:instrText>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36</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10E73904"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118319C2"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S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6D7FF001"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10616CD9"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5F33D5CD" w14:textId="46624FAA"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lastRenderedPageBreak/>
              <w:t>Vogel et al</w:t>
            </w:r>
            <w:r w:rsidR="00A36E39">
              <w:rPr>
                <w:rFonts w:eastAsia="Times New Roman"/>
                <w:i/>
                <w:iCs/>
                <w:color w:val="000000"/>
                <w:sz w:val="20"/>
                <w:szCs w:val="20"/>
              </w:rPr>
              <w:fldChar w:fldCharType="begin">
                <w:fldData xml:space="preserve">PEVuZE5vdGU+PENpdGU+PEF1dGhvcj5Wb2dlbDwvQXV0aG9yPjxZZWFyPjIwMjE8L1llYXI+PFJl
Y051bT4yMzwvUmVjTnVtPjxEaXNwbGF5VGV4dD48c3R5bGUgZmFjZT0ic3VwZXJzY3JpcHQiPjM3
PC9zdHlsZT48L0Rpc3BsYXlUZXh0PjxyZWNvcmQ+PHJlYy1udW1iZXI+MjM8L3JlYy1udW1iZXI+
PGZvcmVpZ24ta2V5cz48a2V5IGFwcD0iRU4iIGRiLWlkPSJmMHBwYXc5OXgyencwNmVhZGZydnh2
MGQwOWVhenJ6cnAyZXciIHRpbWVzdGFtcD0iMTY4MjEyNzgyNyI+MjM8L2tleT48L2ZvcmVpZ24t
a2V5cz48cmVmLXR5cGUgbmFtZT0iSm91cm5hbCBBcnRpY2xlIj4xNzwvcmVmLXR5cGU+PGNvbnRy
aWJ1dG9ycz48YXV0aG9ycz48YXV0aG9yPlZvZ2VsLCBULjwvYXV0aG9yPjxhdXRob3I+U2NoaXBw
ZXJzLCBELjwvYXV0aG9yPjxhdXRob3I+QWxkYXJ3ZWVzaCwgQi48L2F1dGhvcj48YXV0aG9yPlBl
cmdvbGluaSwgSS48L2F1dGhvcj48YXV0aG9yPlN0b2xscmVpdGVyLCBNLjwvYXV0aG9yPjxhdXRo
b3I+V2FnbmVyLCBLLjwvYXV0aG9yPjxhdXRob3I+V2lsaGVsbSwgRC48L2F1dGhvcj48YXV0aG9y
PkZyaWVzcywgSC48L2F1dGhvcj48YXV0aG9yPktyYW56ZmVsZGVyLCBNLjwvYXV0aG9yPjwvYXV0
aG9ycz48L2NvbnRyaWJ1dG9ycz48YXV0aC1hZGRyZXNzPkRlcGFydG1lbnQgb2YgU3VyZ2VyeSwg
S2xpbmlrdW0gcmVjaHRzIGRlciBJc2FyLCBUZWNobmlzY2hlIFVuaXZlcnNpdGF0IE11bmNoZW4s
IElzbWFuaW5nZXIgU3RyYXNzZSAyMiwgODE2NzUsIE11bmljaCwgR2VybWFueS4mI3hEO0tsaW5p
a3VtIHJlY2h0cyBkZXIgSXNhciwgWmVudHJ1bSBBbWJ1bGFudGUgQ2hpcnVyZ2llIChaQUMpLCBU
ZWNobmlzY2hlIFVuaXZlcnNpdGF0LCBNdW5pY2gsIEdlcm1hbnkuJiN4RDtEZXBhcnRtZW50IG9m
IEFuYWVzdGhlc2lvbG9neSwgS2xpbmlrdW0gcmVjaHRzIGRlciBJc2FyLCBUZWNobmlzY2hlIFVu
aXZlcnNpdGF0LCBNdW5pY2gsIEdlcm1hbnkuJiN4RDtEZXBhcnRtZW50IG9mIFN1cmdlcnksIEts
aW5pa3VtIHJlY2h0cyBkZXIgSXNhciwgVGVjaG5pc2NoZSBVbml2ZXJzaXRhdCBNdW5jaGVuLCBJ
c21hbmluZ2VyIFN0cmFzc2UgMjIsIDgxNjc1LCBNdW5pY2gsIEdlcm1hbnkuIG1pY2hhZWwua3Jh
bnpmZWxkZXJAdHVtLmRlLjwvYXV0aC1hZGRyZXNzPjx0aXRsZXM+PHRpdGxlPkVmZmVjdGl2ZSBv
cGVyYXRpbmcgcm9vbSAoT1IpIHV0aWxpemF0aW9uIGJ5IHBlcmZvcm1pbmcgbG93LWNvbXBsZXgg
c3VyZ2ljYWwgcHJvY2VkdXJlcyBkdXJpbmcgdGhlIDIwMjAgY29yb25hIHBhbmRlbWljPC90aXRs
ZT48c2Vjb25kYXJ5LXRpdGxlPkludCBKIENvbXB1dCBBc3Npc3QgUmFkaW9sIFN1cmc8L3NlY29u
ZGFyeS10aXRsZT48L3RpdGxlcz48cGVyaW9kaWNhbD48ZnVsbC10aXRsZT5JbnQgSiBDb21wdXQg
QXNzaXN0IFJhZGlvbCBTdXJnPC9mdWxsLXRpdGxlPjwvcGVyaW9kaWNhbD48cGFnZXM+MTM1Ny0x
MzU5PC9wYWdlcz48dm9sdW1lPjE2PC92b2x1bWU+PG51bWJlcj44PC9udW1iZXI+PGVkaXRpb24+
MjAyMTA1MTc8L2VkaXRpb24+PGtleXdvcmRzPjxrZXl3b3JkPipjb3ZpZC0xOTwva2V5d29yZD48
a2V5d29yZD5IdW1hbnM8L2tleXdvcmQ+PGtleXdvcmQ+T3BlcmF0aW5nIFJvb21zPC9rZXl3b3Jk
PjxrZXl3b3JkPipQYW5kZW1pY3M8L2tleXdvcmQ+PGtleXdvcmQ+U0FSUy1Db1YtMjwva2V5d29y
ZD48a2V5d29yZD5Xb3JrZmxvdzwva2V5d29yZD48a2V5d29yZD5DT1ZJRC0xOSBwYW5kZW1pYzwv
a2V5d29yZD48a2V5d29yZD5DZW50cmFsLXZlbm91cyBwb3J0IGNhdGhldGVyPC9rZXl3b3JkPjxr
ZXl3b3JkPkVmZmVjdGl2ZSBPUiB1dGlsaXphdGlvbjwva2V5d29yZD48a2V5d29yZD5Mb3ctY29t
cGxleCBzdXJnZXJ5PC9rZXl3b3JkPjxrZXl3b3JkPlN1cmdpY2FsIHdvcmtmbG93IG9wdGltaXph
dGlvbjwva2V5d29yZD48L2tleXdvcmRzPjxkYXRlcz48eWVhcj4yMDIxPC95ZWFyPjxwdWItZGF0
ZXM+PGRhdGU+QXVnPC9kYXRlPjwvcHViLWRhdGVzPjwvZGF0ZXM+PGlzYm4+MTg2MS02NDI5IChF
bGVjdHJvbmljKSYjeEQ7MTg2MS02NDEwIChQcmludCkmI3hEOzE4NjEtNjQxMCAoTGlua2luZyk8
L2lzYm4+PGFjY2Vzc2lvbi1udW0+MzM5OTkzMzY8L2FjY2Vzc2lvbi1udW0+PHVybHM+PHJlbGF0
ZWQtdXJscz48dXJsPmh0dHBzOi8vd3d3Lm5jYmkubmxtLm5paC5nb3YvcHVibWVkLzMzOTk5MzM2
PC91cmw+PC9yZWxhdGVkLXVybHM+PC91cmxzPjxjdXN0b20xPlRoZSBhdXRob3JzIGRlY2xhcmUg
dGhhdCB0aGV5IGhhdmUgbm8gY29uZmxpY3Qgb2YgaW50ZXJlc3QuPC9jdXN0b20xPjxjdXN0b20y
PlBNQzgxMjY1OTY8L2N1c3RvbTI+PGVsZWN0cm9uaWMtcmVzb3VyY2UtbnVtPjEwLjEwMDcvczEx
NTQ4LTAyMS0wMjM5Mi0zPC9lbGVjdHJvbmljLXJlc291cmNlLW51bT48cmVtb3RlLWRhdGFiYXNl
LW5hbWU+TWVkbGluZTwvcmVtb3RlLWRhdGFiYXNlLW5hbWU+PHJlbW90ZS1kYXRhYmFzZS1wcm92
aWRlcj5OTE08L3JlbW90ZS1kYXRhYmFzZS1wcm92aWRlcj48L3JlY29yZD48L0NpdGU+PC9FbmRO
b3RlPgB=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Wb2dlbDwvQXV0aG9yPjxZZWFyPjIwMjE8L1llYXI+PFJl
Y051bT4yMzwvUmVjTnVtPjxEaXNwbGF5VGV4dD48c3R5bGUgZmFjZT0ic3VwZXJzY3JpcHQiPjM3
PC9zdHlsZT48L0Rpc3BsYXlUZXh0PjxyZWNvcmQ+PHJlYy1udW1iZXI+MjM8L3JlYy1udW1iZXI+
PGZvcmVpZ24ta2V5cz48a2V5IGFwcD0iRU4iIGRiLWlkPSJmMHBwYXc5OXgyencwNmVhZGZydnh2
MGQwOWVhenJ6cnAyZXciIHRpbWVzdGFtcD0iMTY4MjEyNzgyNyI+MjM8L2tleT48L2ZvcmVpZ24t
a2V5cz48cmVmLXR5cGUgbmFtZT0iSm91cm5hbCBBcnRpY2xlIj4xNzwvcmVmLXR5cGU+PGNvbnRy
aWJ1dG9ycz48YXV0aG9ycz48YXV0aG9yPlZvZ2VsLCBULjwvYXV0aG9yPjxhdXRob3I+U2NoaXBw
ZXJzLCBELjwvYXV0aG9yPjxhdXRob3I+QWxkYXJ3ZWVzaCwgQi48L2F1dGhvcj48YXV0aG9yPlBl
cmdvbGluaSwgSS48L2F1dGhvcj48YXV0aG9yPlN0b2xscmVpdGVyLCBNLjwvYXV0aG9yPjxhdXRo
b3I+V2FnbmVyLCBLLjwvYXV0aG9yPjxhdXRob3I+V2lsaGVsbSwgRC48L2F1dGhvcj48YXV0aG9y
PkZyaWVzcywgSC48L2F1dGhvcj48YXV0aG9yPktyYW56ZmVsZGVyLCBNLjwvYXV0aG9yPjwvYXV0
aG9ycz48L2NvbnRyaWJ1dG9ycz48YXV0aC1hZGRyZXNzPkRlcGFydG1lbnQgb2YgU3VyZ2VyeSwg
S2xpbmlrdW0gcmVjaHRzIGRlciBJc2FyLCBUZWNobmlzY2hlIFVuaXZlcnNpdGF0IE11bmNoZW4s
IElzbWFuaW5nZXIgU3RyYXNzZSAyMiwgODE2NzUsIE11bmljaCwgR2VybWFueS4mI3hEO0tsaW5p
a3VtIHJlY2h0cyBkZXIgSXNhciwgWmVudHJ1bSBBbWJ1bGFudGUgQ2hpcnVyZ2llIChaQUMpLCBU
ZWNobmlzY2hlIFVuaXZlcnNpdGF0LCBNdW5pY2gsIEdlcm1hbnkuJiN4RDtEZXBhcnRtZW50IG9m
IEFuYWVzdGhlc2lvbG9neSwgS2xpbmlrdW0gcmVjaHRzIGRlciBJc2FyLCBUZWNobmlzY2hlIFVu
aXZlcnNpdGF0LCBNdW5pY2gsIEdlcm1hbnkuJiN4RDtEZXBhcnRtZW50IG9mIFN1cmdlcnksIEts
aW5pa3VtIHJlY2h0cyBkZXIgSXNhciwgVGVjaG5pc2NoZSBVbml2ZXJzaXRhdCBNdW5jaGVuLCBJ
c21hbmluZ2VyIFN0cmFzc2UgMjIsIDgxNjc1LCBNdW5pY2gsIEdlcm1hbnkuIG1pY2hhZWwua3Jh
bnpmZWxkZXJAdHVtLmRlLjwvYXV0aC1hZGRyZXNzPjx0aXRsZXM+PHRpdGxlPkVmZmVjdGl2ZSBv
cGVyYXRpbmcgcm9vbSAoT1IpIHV0aWxpemF0aW9uIGJ5IHBlcmZvcm1pbmcgbG93LWNvbXBsZXgg
c3VyZ2ljYWwgcHJvY2VkdXJlcyBkdXJpbmcgdGhlIDIwMjAgY29yb25hIHBhbmRlbWljPC90aXRs
ZT48c2Vjb25kYXJ5LXRpdGxlPkludCBKIENvbXB1dCBBc3Npc3QgUmFkaW9sIFN1cmc8L3NlY29u
ZGFyeS10aXRsZT48L3RpdGxlcz48cGVyaW9kaWNhbD48ZnVsbC10aXRsZT5JbnQgSiBDb21wdXQg
QXNzaXN0IFJhZGlvbCBTdXJnPC9mdWxsLXRpdGxlPjwvcGVyaW9kaWNhbD48cGFnZXM+MTM1Ny0x
MzU5PC9wYWdlcz48dm9sdW1lPjE2PC92b2x1bWU+PG51bWJlcj44PC9udW1iZXI+PGVkaXRpb24+
MjAyMTA1MTc8L2VkaXRpb24+PGtleXdvcmRzPjxrZXl3b3JkPipjb3ZpZC0xOTwva2V5d29yZD48
a2V5d29yZD5IdW1hbnM8L2tleXdvcmQ+PGtleXdvcmQ+T3BlcmF0aW5nIFJvb21zPC9rZXl3b3Jk
PjxrZXl3b3JkPipQYW5kZW1pY3M8L2tleXdvcmQ+PGtleXdvcmQ+U0FSUy1Db1YtMjwva2V5d29y
ZD48a2V5d29yZD5Xb3JrZmxvdzwva2V5d29yZD48a2V5d29yZD5DT1ZJRC0xOSBwYW5kZW1pYzwv
a2V5d29yZD48a2V5d29yZD5DZW50cmFsLXZlbm91cyBwb3J0IGNhdGhldGVyPC9rZXl3b3JkPjxr
ZXl3b3JkPkVmZmVjdGl2ZSBPUiB1dGlsaXphdGlvbjwva2V5d29yZD48a2V5d29yZD5Mb3ctY29t
cGxleCBzdXJnZXJ5PC9rZXl3b3JkPjxrZXl3b3JkPlN1cmdpY2FsIHdvcmtmbG93IG9wdGltaXph
dGlvbjwva2V5d29yZD48L2tleXdvcmRzPjxkYXRlcz48eWVhcj4yMDIxPC95ZWFyPjxwdWItZGF0
ZXM+PGRhdGU+QXVnPC9kYXRlPjwvcHViLWRhdGVzPjwvZGF0ZXM+PGlzYm4+MTg2MS02NDI5IChF
bGVjdHJvbmljKSYjeEQ7MTg2MS02NDEwIChQcmludCkmI3hEOzE4NjEtNjQxMCAoTGlua2luZyk8
L2lzYm4+PGFjY2Vzc2lvbi1udW0+MzM5OTkzMzY8L2FjY2Vzc2lvbi1udW0+PHVybHM+PHJlbGF0
ZWQtdXJscz48dXJsPmh0dHBzOi8vd3d3Lm5jYmkubmxtLm5paC5nb3YvcHVibWVkLzMzOTk5MzM2
PC91cmw+PC9yZWxhdGVkLXVybHM+PC91cmxzPjxjdXN0b20xPlRoZSBhdXRob3JzIGRlY2xhcmUg
dGhhdCB0aGV5IGhhdmUgbm8gY29uZmxpY3Qgb2YgaW50ZXJlc3QuPC9jdXN0b20xPjxjdXN0b20y
PlBNQzgxMjY1OTY8L2N1c3RvbTI+PGVsZWN0cm9uaWMtcmVzb3VyY2UtbnVtPjEwLjEwMDcvczEx
NTQ4LTAyMS0wMjM5Mi0zPC9lbGVjdHJvbmljLXJlc291cmNlLW51bT48cmVtb3RlLWRhdGFiYXNl
LW5hbWU+TWVkbGluZTwvcmVtb3RlLWRhdGFiYXNlLW5hbWU+PHJlbW90ZS1kYXRhYmFzZS1wcm92
aWRlcj5OTE08L3JlbW90ZS1kYXRhYmFzZS1wcm92aWRlcj48L3JlY29yZD48L0NpdGU+PC9FbmRO
b3RlPgB=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37</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629E0B36"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64210C7A"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Germany</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62E899CE"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5B3EA33E"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049981B9" w14:textId="593460EA"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Chong et al</w:t>
            </w:r>
            <w:r w:rsidR="00A36E39">
              <w:rPr>
                <w:rFonts w:eastAsia="Times New Roman"/>
                <w:i/>
                <w:iCs/>
                <w:color w:val="000000"/>
                <w:sz w:val="20"/>
                <w:szCs w:val="20"/>
              </w:rPr>
              <w:fldChar w:fldCharType="begin">
                <w:fldData xml:space="preserve">PEVuZE5vdGU+PENpdGU+PEF1dGhvcj5DaG9uZzwvQXV0aG9yPjxZZWFyPjIwMjE8L1llYXI+PFJl
Y051bT4yNDwvUmVjTnVtPjxEaXNwbGF5VGV4dD48c3R5bGUgZmFjZT0ic3VwZXJzY3JpcHQiPjM4
PC9zdHlsZT48L0Rpc3BsYXlUZXh0PjxyZWNvcmQ+PHJlYy1udW1iZXI+MjQ8L3JlYy1udW1iZXI+
PGZvcmVpZ24ta2V5cz48a2V5IGFwcD0iRU4iIGRiLWlkPSJmMHBwYXc5OXgyencwNmVhZGZydnh2
MGQwOWVhenJ6cnAyZXciIHRpbWVzdGFtcD0iMTY4MjEyNzg0NiI+MjQ8L2tleT48L2ZvcmVpZ24t
a2V5cz48cmVmLXR5cGUgbmFtZT0iSm91cm5hbCBBcnRpY2xlIj4xNzwvcmVmLXR5cGU+PGNvbnRy
aWJ1dG9ycz48YXV0aG9ycz48YXV0aG9yPkNob25nLCBTLjwvYXV0aG9yPjxhdXRob3I+SHVuZywg
Ui48L2F1dGhvcj48YXV0aG9yPkd3b3pkeiwgQS48L2F1dGhvcj48YXV0aG9yPklyd2luLCBTLjwv
YXV0aG9yPjxhdXRob3I+RWFzdGJ1cnksIEouPC9hdXRob3I+PGF1dGhvcj5Dcm9zcywgVC48L2F1
dGhvcj48YXV0aG9yPkFobWVkLCBLLjwvYXV0aG9yPjxhdXRob3I+VGF5bG9yLCBDLjwvYXV0aG9y
PjxhdXRob3I+R29sZGVuYmVyZywgUy4gRC48L2F1dGhvcj48YXV0aG9yPlNhbmRlcnNvbiwgSi48
L2F1dGhvcj48YXV0aG9yPk9sc2J1cmdoLCBKLjwvYXV0aG9yPjwvYXV0aG9ycz48L2NvbnRyaWJ1
dG9ycz48YXV0aC1hZGRyZXNzPkxvbmRvbiBCcmlkZ2UgSG9zcGl0YWwsIFVLLiYjeEQ7R3V5JmFw
b3M7cyBhbmQgU3QgVGhvbWFzJmFwb3M7IEhvc3BpdGFsIE5IUyBGb3VuZGF0aW9uIFRydXN0LCBV
Sy48L2F1dGgtYWRkcmVzcz48dGl0bGVzPjx0aXRsZT4zMC1EYXkgcG9zdG9wZXJhdGl2ZSBDT1ZJ
RC0xOSBvdXRjb21lcyBpbiAzOTggcGF0aWVudHMgZnJvbSByZWdpb25hbCBob3NwaXRhbHMgdXRp
bGlzaW5nIGEgZGVzaWduYXRlZCBDT1ZJRC0xOSBtaW5pbWFsIHN1cmdpY2FsIHNpdGUgcGF0aHdh
eTwvdGl0bGU+PHNlY29uZGFyeS10aXRsZT5Bbm4gUiBDb2xsIFN1cmcgRW5nbDwvc2Vjb25kYXJ5
LXRpdGxlPjwvdGl0bGVzPjxwZXJpb2RpY2FsPjxmdWxsLXRpdGxlPkFubiBSIENvbGwgU3VyZyBF
bmdsPC9mdWxsLXRpdGxlPjwvcGVyaW9kaWNhbD48cGFnZXM+Mzk1LTQwMzwvcGFnZXM+PHZvbHVt
ZT4xMDM8L3ZvbHVtZT48bnVtYmVyPjY8L251bWJlcj48ZWRpdGlvbj4yMDIxMDUwNjwvZWRpdGlv
bj48a2V5d29yZHM+PGtleXdvcmQ+QWR1bHQ8L2tleXdvcmQ+PGtleXdvcmQ+QWdlZDwva2V5d29y
ZD48a2V5d29yZD5DT1ZJRC0xOS8qZXBpZGVtaW9sb2d5L3ByZXZlbnRpb24gJmFtcDsgY29udHJv
bDwva2V5d29yZD48a2V5d29yZD5Dcml0aWNhbCBQYXRod2F5czwva2V5d29yZD48a2V5d29yZD5D
cm9zcyBJbmZlY3Rpb24vKnByZXZlbnRpb24gJmFtcDsgY29udHJvbDwva2V5d29yZD48a2V5d29y
ZD5GZW1hbGU8L2tleXdvcmQ+PGtleXdvcmQ+SG9zcGl0YWxzLCBEaXN0cmljdC8qc3RhdGlzdGlj
cyAmYW1wOyBudW1lcmljYWwgZGF0YTwva2V5d29yZD48a2V5d29yZD5IdW1hbnM8L2tleXdvcmQ+
PGtleXdvcmQ+TWFsZTwva2V5d29yZD48a2V5d29yZD5NaWRkbGUgQWdlZDwva2V5d29yZD48a2V5
d29yZD5Qb3N0b3BlcmF0aXZlIENvbXBsaWNhdGlvbnMvKmVwaWRlbWlvbG9neS9tb3J0YWxpdHk8
L2tleXdvcmQ+PGtleXdvcmQ+U3VyZ2ljYWwgUHJvY2VkdXJlcywgT3BlcmF0aXZlL2FkdmVyc2Ug
ZWZmZWN0cy8qbWV0aG9kcy9tb3J0YWxpdHkvc3RhdGlzdGljcyAmYW1wOzwva2V5d29yZD48a2V5
d29yZD5udW1lcmljYWwgZGF0YTwva2V5d29yZD48a2V5d29yZD5Vbml0ZWQgS2luZ2RvbS9lcGlk
ZW1pb2xvZ3k8L2tleXdvcmQ+PGtleXdvcmQ+Q09WSUQtMTkgbWluaW1hbCBzaXRlPC9rZXl3b3Jk
PjxrZXl3b3JkPkNPVklELTE5IHNjcmVlbmluZzwva2V5d29yZD48a2V5d29yZD5OZXR3b3JrPC9r
ZXl3b3JkPjxrZXl3b3JkPlN1cmdpY2FsIG91dGNvbWVzPC9rZXl3b3JkPjwva2V5d29yZHM+PGRh
dGVzPjx5ZWFyPjIwMjE8L3llYXI+PHB1Yi1kYXRlcz48ZGF0ZT5KdW48L2RhdGU+PC9wdWItZGF0
ZXM+PC9kYXRlcz48aXNibj4xNDc4LTcwODMgKEVsZWN0cm9uaWMpJiN4RDswMDM1LTg4NDMgKExp
bmtpbmcpPC9pc2JuPjxhY2Nlc3Npb24tbnVtPjMzOTU2NTI5PC9hY2Nlc3Npb24tbnVtPjx1cmxz
PjxyZWxhdGVkLXVybHM+PHVybD5odHRwczovL3d3dy5uY2JpLm5sbS5uaWguZ292L3B1Ym1lZC8z
Mzk1NjUyOTwvdXJsPjwvcmVsYXRlZC11cmxzPjwvdXJscz48ZWxlY3Ryb25pYy1yZXNvdXJjZS1u
dW0+MTAuMTMwOC9yY3Nhbm4uMjAyMC43MDcyPC9lbGVjdHJvbmljLXJlc291cmNlLW51bT48cmVt
b3RlLWRhdGFiYXNlLW5hbWU+TWVkbGluZTwvcmVtb3RlLWRhdGFiYXNlLW5hbWU+PHJlbW90ZS1k
YXRhYmFzZS1wcm92aWRlcj5OTE08L3JlbW90ZS1kYXRhYmFzZS1wcm92aWRlcj48L3JlY29yZD48
L0NpdGU+PC9FbmROb3RlPgB=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DaG9uZzwvQXV0aG9yPjxZZWFyPjIwMjE8L1llYXI+PFJl
Y051bT4yNDwvUmVjTnVtPjxEaXNwbGF5VGV4dD48c3R5bGUgZmFjZT0ic3VwZXJzY3JpcHQiPjM4
PC9zdHlsZT48L0Rpc3BsYXlUZXh0PjxyZWNvcmQ+PHJlYy1udW1iZXI+MjQ8L3JlYy1udW1iZXI+
PGZvcmVpZ24ta2V5cz48a2V5IGFwcD0iRU4iIGRiLWlkPSJmMHBwYXc5OXgyencwNmVhZGZydnh2
MGQwOWVhenJ6cnAyZXciIHRpbWVzdGFtcD0iMTY4MjEyNzg0NiI+MjQ8L2tleT48L2ZvcmVpZ24t
a2V5cz48cmVmLXR5cGUgbmFtZT0iSm91cm5hbCBBcnRpY2xlIj4xNzwvcmVmLXR5cGU+PGNvbnRy
aWJ1dG9ycz48YXV0aG9ycz48YXV0aG9yPkNob25nLCBTLjwvYXV0aG9yPjxhdXRob3I+SHVuZywg
Ui48L2F1dGhvcj48YXV0aG9yPkd3b3pkeiwgQS48L2F1dGhvcj48YXV0aG9yPklyd2luLCBTLjwv
YXV0aG9yPjxhdXRob3I+RWFzdGJ1cnksIEouPC9hdXRob3I+PGF1dGhvcj5Dcm9zcywgVC48L2F1
dGhvcj48YXV0aG9yPkFobWVkLCBLLjwvYXV0aG9yPjxhdXRob3I+VGF5bG9yLCBDLjwvYXV0aG9y
PjxhdXRob3I+R29sZGVuYmVyZywgUy4gRC48L2F1dGhvcj48YXV0aG9yPlNhbmRlcnNvbiwgSi48
L2F1dGhvcj48YXV0aG9yPk9sc2J1cmdoLCBKLjwvYXV0aG9yPjwvYXV0aG9ycz48L2NvbnRyaWJ1
dG9ycz48YXV0aC1hZGRyZXNzPkxvbmRvbiBCcmlkZ2UgSG9zcGl0YWwsIFVLLiYjeEQ7R3V5JmFw
b3M7cyBhbmQgU3QgVGhvbWFzJmFwb3M7IEhvc3BpdGFsIE5IUyBGb3VuZGF0aW9uIFRydXN0LCBV
Sy48L2F1dGgtYWRkcmVzcz48dGl0bGVzPjx0aXRsZT4zMC1EYXkgcG9zdG9wZXJhdGl2ZSBDT1ZJ
RC0xOSBvdXRjb21lcyBpbiAzOTggcGF0aWVudHMgZnJvbSByZWdpb25hbCBob3NwaXRhbHMgdXRp
bGlzaW5nIGEgZGVzaWduYXRlZCBDT1ZJRC0xOSBtaW5pbWFsIHN1cmdpY2FsIHNpdGUgcGF0aHdh
eTwvdGl0bGU+PHNlY29uZGFyeS10aXRsZT5Bbm4gUiBDb2xsIFN1cmcgRW5nbDwvc2Vjb25kYXJ5
LXRpdGxlPjwvdGl0bGVzPjxwZXJpb2RpY2FsPjxmdWxsLXRpdGxlPkFubiBSIENvbGwgU3VyZyBF
bmdsPC9mdWxsLXRpdGxlPjwvcGVyaW9kaWNhbD48cGFnZXM+Mzk1LTQwMzwvcGFnZXM+PHZvbHVt
ZT4xMDM8L3ZvbHVtZT48bnVtYmVyPjY8L251bWJlcj48ZWRpdGlvbj4yMDIxMDUwNjwvZWRpdGlv
bj48a2V5d29yZHM+PGtleXdvcmQ+QWR1bHQ8L2tleXdvcmQ+PGtleXdvcmQ+QWdlZDwva2V5d29y
ZD48a2V5d29yZD5DT1ZJRC0xOS8qZXBpZGVtaW9sb2d5L3ByZXZlbnRpb24gJmFtcDsgY29udHJv
bDwva2V5d29yZD48a2V5d29yZD5Dcml0aWNhbCBQYXRod2F5czwva2V5d29yZD48a2V5d29yZD5D
cm9zcyBJbmZlY3Rpb24vKnByZXZlbnRpb24gJmFtcDsgY29udHJvbDwva2V5d29yZD48a2V5d29y
ZD5GZW1hbGU8L2tleXdvcmQ+PGtleXdvcmQ+SG9zcGl0YWxzLCBEaXN0cmljdC8qc3RhdGlzdGlj
cyAmYW1wOyBudW1lcmljYWwgZGF0YTwva2V5d29yZD48a2V5d29yZD5IdW1hbnM8L2tleXdvcmQ+
PGtleXdvcmQ+TWFsZTwva2V5d29yZD48a2V5d29yZD5NaWRkbGUgQWdlZDwva2V5d29yZD48a2V5
d29yZD5Qb3N0b3BlcmF0aXZlIENvbXBsaWNhdGlvbnMvKmVwaWRlbWlvbG9neS9tb3J0YWxpdHk8
L2tleXdvcmQ+PGtleXdvcmQ+U3VyZ2ljYWwgUHJvY2VkdXJlcywgT3BlcmF0aXZlL2FkdmVyc2Ug
ZWZmZWN0cy8qbWV0aG9kcy9tb3J0YWxpdHkvc3RhdGlzdGljcyAmYW1wOzwva2V5d29yZD48a2V5
d29yZD5udW1lcmljYWwgZGF0YTwva2V5d29yZD48a2V5d29yZD5Vbml0ZWQgS2luZ2RvbS9lcGlk
ZW1pb2xvZ3k8L2tleXdvcmQ+PGtleXdvcmQ+Q09WSUQtMTkgbWluaW1hbCBzaXRlPC9rZXl3b3Jk
PjxrZXl3b3JkPkNPVklELTE5IHNjcmVlbmluZzwva2V5d29yZD48a2V5d29yZD5OZXR3b3JrPC9r
ZXl3b3JkPjxrZXl3b3JkPlN1cmdpY2FsIG91dGNvbWVzPC9rZXl3b3JkPjwva2V5d29yZHM+PGRh
dGVzPjx5ZWFyPjIwMjE8L3llYXI+PHB1Yi1kYXRlcz48ZGF0ZT5KdW48L2RhdGU+PC9wdWItZGF0
ZXM+PC9kYXRlcz48aXNibj4xNDc4LTcwODMgKEVsZWN0cm9uaWMpJiN4RDswMDM1LTg4NDMgKExp
bmtpbmcpPC9pc2JuPjxhY2Nlc3Npb24tbnVtPjMzOTU2NTI5PC9hY2Nlc3Npb24tbnVtPjx1cmxz
PjxyZWxhdGVkLXVybHM+PHVybD5odHRwczovL3d3dy5uY2JpLm5sbS5uaWguZ292L3B1Ym1lZC8z
Mzk1NjUyOTwvdXJsPjwvcmVsYXRlZC11cmxzPjwvdXJscz48ZWxlY3Ryb25pYy1yZXNvdXJjZS1u
dW0+MTAuMTMwOC9yY3Nhbm4uMjAyMC43MDcyPC9lbGVjdHJvbmljLXJlc291cmNlLW51bT48cmVt
b3RlLWRhdGFiYXNlLW5hbWU+TWVkbGluZTwvcmVtb3RlLWRhdGFiYXNlLW5hbWU+PHJlbW90ZS1k
YXRhYmFzZS1wcm92aWRlcj5OTE08L3JlbW90ZS1kYXRhYmFzZS1wcm92aWRlcj48L3JlY29yZD48
L0NpdGU+PC9FbmROb3RlPgB=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38</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1012553A"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2A5C3C55"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2F834D71"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6E700059"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0D096E66" w14:textId="68606A84" w:rsidR="00E86210" w:rsidRPr="00DD0864" w:rsidRDefault="00E86210" w:rsidP="00813590">
            <w:pPr>
              <w:spacing w:line="240" w:lineRule="auto"/>
              <w:rPr>
                <w:rFonts w:eastAsia="Times New Roman"/>
                <w:i/>
                <w:iCs/>
                <w:color w:val="000000"/>
                <w:sz w:val="20"/>
                <w:szCs w:val="20"/>
              </w:rPr>
            </w:pPr>
            <w:r w:rsidRPr="00DD0864">
              <w:rPr>
                <w:rFonts w:eastAsia="Times New Roman"/>
                <w:i/>
                <w:iCs/>
                <w:color w:val="000000"/>
                <w:sz w:val="20"/>
                <w:szCs w:val="20"/>
              </w:rPr>
              <w:t>Huddy et al</w:t>
            </w:r>
            <w:r w:rsidR="00DD0864" w:rsidRPr="00DD0864">
              <w:rPr>
                <w:rFonts w:eastAsia="Times New Roman"/>
                <w:i/>
                <w:iCs/>
                <w:color w:val="000000"/>
                <w:sz w:val="20"/>
                <w:szCs w:val="20"/>
              </w:rPr>
              <w:t xml:space="preserve"> (b)</w:t>
            </w:r>
            <w:r w:rsidR="00A36E39" w:rsidRPr="00DD0864">
              <w:rPr>
                <w:rFonts w:eastAsia="Times New Roman"/>
                <w:i/>
                <w:iCs/>
                <w:color w:val="000000"/>
                <w:sz w:val="20"/>
                <w:szCs w:val="20"/>
              </w:rPr>
              <w:fldChar w:fldCharType="begin">
                <w:fldData xml:space="preserve">PEVuZE5vdGU+PENpdGU+PEF1dGhvcj5IdWRkeTwvQXV0aG9yPjxZZWFyPjIwMjI8L1llYXI+PFJl
Y051bT4yOTwvUmVjTnVtPjxEaXNwbGF5VGV4dD48c3R5bGUgZmFjZT0ic3VwZXJzY3JpcHQiPjM5
PC9zdHlsZT48L0Rpc3BsYXlUZXh0PjxyZWNvcmQ+PHJlYy1udW1iZXI+Mjk8L3JlYy1udW1iZXI+
PGZvcmVpZ24ta2V5cz48a2V5IGFwcD0iRU4iIGRiLWlkPSJmMHBwYXc5OXgyencwNmVhZGZydnh2
MGQwOWVhenJ6cnAyZXciIHRpbWVzdGFtcD0iMTY4MjEyNzg5NCI+Mjk8L2tleT48L2ZvcmVpZ24t
a2V5cz48cmVmLXR5cGUgbmFtZT0iSm91cm5hbCBBcnRpY2xlIj4xNzwvcmVmLXR5cGU+PGNvbnRy
aWJ1dG9ycz48YXV0aG9ycz48YXV0aG9yPkh1ZGR5LCBKLiBSLjwvYXV0aG9yPjxhdXRob3I+Q3Jv
Y2tldHQsIE0uPC9hdXRob3I+PGF1dGhvcj5OaXphciwgQS4gUy48L2F1dGhvcj48YXV0aG9yPlNt
aXRoLCBSLjwvYXV0aG9yPjxhdXRob3I+TWFsa2ksIE0uPC9hdXRob3I+PGF1dGhvcj5CYXJiZXIs
IE4uPC9hdXRob3I+PGF1dGhvcj5UaWxuZXksIEguIFMuPC9hdXRob3I+PC9hdXRob3JzPjwvY29u
dHJpYnV0b3JzPjxhdXRoLWFkZHJlc3M+RGVwYXJ0bWVudCBvZiBDb2xvcmVjdGFsIFN1cmdlcnks
IEZyaW1sZXkgUGFyayBIb3NwaXRhbCwgQ2FtYmVybGV5LCBVSy4mI3hEO0RlcGFydG1lbnQgb2Yg
U3VyZ2VyeSAmYW1wOyBDYW5jZXIsIEltcGVyaWFsIENvbGxlZ2UgTG9uZG9uLCBMb25kb24sIFVL
LiYjeEQ7RnJpbWxleSBSZW5hbCBDYW5jZXIgQ2VudHJlLCBGcmltbGV5IFBhcmsgSG9zcGl0YWws
IENhbWJlcmxleSwgVUsuJiN4RDtEZXBhcnRtZW50IG9mIENvbG9yZWN0YWwgU3VyZ2VyeSwgRnJp
bWxleSBQYXJrIEhvc3BpdGFsLCBDYW1iZXJsZXksIFVLLiBoZW5yeS50aWxuZXlAbmhzLm5ldC48
L2F1dGgtYWRkcmVzcz48dGl0bGVzPjx0aXRsZT5FeHBlcmllbmNlcyBvZiBhICZxdW90O0NPVklE
IHByb3RlY3RlZCZxdW90OyByb2JvdGljIHN1cmdpY2FsIGNlbnRyZSBmb3IgY29sb3JlY3RhbCBh
bmQgdXJvbG9naWNhbCBjYW5jZXIgaW4gdGhlIENPVklELTE5IHBhbmRlbWljPC90aXRsZT48c2Vj
b25kYXJ5LXRpdGxlPkogUm9ib3QgU3VyZzwvc2Vjb25kYXJ5LXRpdGxlPjwvdGl0bGVzPjxwZXJp
b2RpY2FsPjxmdWxsLXRpdGxlPkogUm9ib3QgU3VyZzwvZnVsbC10aXRsZT48L3BlcmlvZGljYWw+
PHBhZ2VzPjU5LTY0PC9wYWdlcz48dm9sdW1lPjE2PC92b2x1bWU+PG51bWJlcj4xPC9udW1iZXI+
PGVkaXRpb24+MjAyMTAyMTE8L2VkaXRpb24+PGtleXdvcmRzPjxrZXl3b3JkPipjb3ZpZC0xOTwv
a2V5d29yZD48a2V5d29yZD5IdW1hbnM8L2tleXdvcmQ+PGtleXdvcmQ+KkxhcGFyb3Njb3B5PC9r
ZXl3b3JkPjxrZXl3b3JkPlBhbmRlbWljczwva2V5d29yZD48a2V5d29yZD4qUmVjdGFsIE5lb3Bs
YXNtcy9zdXJnZXJ5PC9rZXl3b3JkPjxrZXl3b3JkPipSb2JvdGljIFN1cmdpY2FsIFByb2NlZHVy
ZXMvbWV0aG9kczwva2V5d29yZD48a2V5d29yZD5TQVJTLUNvVi0yPC9rZXl3b3JkPjxrZXl3b3Jk
PipVcm9sb2dpYyBOZW9wbGFzbXMvc3VyZ2VyeTwva2V5d29yZD48a2V5d29yZD5Db2xvcmVjdGFs
IHN1cmdlcnk8L2tleXdvcmQ+PGtleXdvcmQ+Q29yb25hdmlydXM8L2tleXdvcmQ+PGtleXdvcmQ+
VXJvbG9neTwva2V5d29yZD48L2tleXdvcmRzPjxkYXRlcz48eWVhcj4yMDIyPC95ZWFyPjxwdWIt
ZGF0ZXM+PGRhdGU+RmViPC9kYXRlPjwvcHViLWRhdGVzPjwvZGF0ZXM+PGlzYm4+MTg2My0yNDkx
IChFbGVjdHJvbmljKSYjeEQ7MTg2My0yNDgzIChQcmludCkmI3hEOzE4NjMtMjQ4MyAoTGlua2lu
Zyk8L2lzYm4+PGFjY2Vzc2lvbi1udW0+MzM1NzA3MzY8L2FjY2Vzc2lvbi1udW0+PHVybHM+PHJl
bGF0ZWQtdXJscz48dXJsPmh0dHBzOi8vd3d3Lm5jYmkubmxtLm5paC5nb3YvcHVibWVkLzMzNTcw
NzM2PC91cmw+PC9yZWxhdGVkLXVybHM+PC91cmxzPjxjdXN0b20xPlRoZSBhdXRob3JzIGRlY2xh
cmUgbm8gY29uZmxpY3RzIG9mIGludGVyZXN0IG9yIGNvbXBldGluZyBpbnRlcmVzdHMuPC9jdXN0
b20xPjxjdXN0b20yPlBNQzc4NzczMDk8L2N1c3RvbTI+PGVsZWN0cm9uaWMtcmVzb3VyY2UtbnVt
PjEwLjEwMDcvczExNzAxLTAyMS0wMTE5OS0zPC9lbGVjdHJvbmljLXJlc291cmNlLW51bT48cmVt
b3RlLWRhdGFiYXNlLW5hbWU+TWVkbGluZTwvcmVtb3RlLWRhdGFiYXNlLW5hbWU+PHJlbW90ZS1k
YXRhYmFzZS1wcm92aWRlcj5OTE08L3JlbW90ZS1kYXRhYmFzZS1wcm92aWRlcj48L3JlY29yZD48
L0NpdGU+PC9FbmROb3RlPn==
</w:fldData>
              </w:fldChar>
            </w:r>
            <w:r w:rsidR="00A36E39" w:rsidRPr="00DD0864">
              <w:rPr>
                <w:rFonts w:eastAsia="Times New Roman"/>
                <w:i/>
                <w:iCs/>
                <w:color w:val="000000"/>
                <w:sz w:val="20"/>
                <w:szCs w:val="20"/>
              </w:rPr>
              <w:instrText xml:space="preserve"> ADDIN EN.CITE </w:instrText>
            </w:r>
            <w:r w:rsidR="00A36E39" w:rsidRPr="00DD0864">
              <w:rPr>
                <w:rFonts w:eastAsia="Times New Roman"/>
                <w:i/>
                <w:iCs/>
                <w:color w:val="000000"/>
                <w:sz w:val="20"/>
                <w:szCs w:val="20"/>
              </w:rPr>
              <w:fldChar w:fldCharType="begin">
                <w:fldData xml:space="preserve">PEVuZE5vdGU+PENpdGU+PEF1dGhvcj5IdWRkeTwvQXV0aG9yPjxZZWFyPjIwMjI8L1llYXI+PFJl
Y051bT4yOTwvUmVjTnVtPjxEaXNwbGF5VGV4dD48c3R5bGUgZmFjZT0ic3VwZXJzY3JpcHQiPjM5
PC9zdHlsZT48L0Rpc3BsYXlUZXh0PjxyZWNvcmQ+PHJlYy1udW1iZXI+Mjk8L3JlYy1udW1iZXI+
PGZvcmVpZ24ta2V5cz48a2V5IGFwcD0iRU4iIGRiLWlkPSJmMHBwYXc5OXgyencwNmVhZGZydnh2
MGQwOWVhenJ6cnAyZXciIHRpbWVzdGFtcD0iMTY4MjEyNzg5NCI+Mjk8L2tleT48L2ZvcmVpZ24t
a2V5cz48cmVmLXR5cGUgbmFtZT0iSm91cm5hbCBBcnRpY2xlIj4xNzwvcmVmLXR5cGU+PGNvbnRy
aWJ1dG9ycz48YXV0aG9ycz48YXV0aG9yPkh1ZGR5LCBKLiBSLjwvYXV0aG9yPjxhdXRob3I+Q3Jv
Y2tldHQsIE0uPC9hdXRob3I+PGF1dGhvcj5OaXphciwgQS4gUy48L2F1dGhvcj48YXV0aG9yPlNt
aXRoLCBSLjwvYXV0aG9yPjxhdXRob3I+TWFsa2ksIE0uPC9hdXRob3I+PGF1dGhvcj5CYXJiZXIs
IE4uPC9hdXRob3I+PGF1dGhvcj5UaWxuZXksIEguIFMuPC9hdXRob3I+PC9hdXRob3JzPjwvY29u
dHJpYnV0b3JzPjxhdXRoLWFkZHJlc3M+RGVwYXJ0bWVudCBvZiBDb2xvcmVjdGFsIFN1cmdlcnks
IEZyaW1sZXkgUGFyayBIb3NwaXRhbCwgQ2FtYmVybGV5LCBVSy4mI3hEO0RlcGFydG1lbnQgb2Yg
U3VyZ2VyeSAmYW1wOyBDYW5jZXIsIEltcGVyaWFsIENvbGxlZ2UgTG9uZG9uLCBMb25kb24sIFVL
LiYjeEQ7RnJpbWxleSBSZW5hbCBDYW5jZXIgQ2VudHJlLCBGcmltbGV5IFBhcmsgSG9zcGl0YWws
IENhbWJlcmxleSwgVUsuJiN4RDtEZXBhcnRtZW50IG9mIENvbG9yZWN0YWwgU3VyZ2VyeSwgRnJp
bWxleSBQYXJrIEhvc3BpdGFsLCBDYW1iZXJsZXksIFVLLiBoZW5yeS50aWxuZXlAbmhzLm5ldC48
L2F1dGgtYWRkcmVzcz48dGl0bGVzPjx0aXRsZT5FeHBlcmllbmNlcyBvZiBhICZxdW90O0NPVklE
IHByb3RlY3RlZCZxdW90OyByb2JvdGljIHN1cmdpY2FsIGNlbnRyZSBmb3IgY29sb3JlY3RhbCBh
bmQgdXJvbG9naWNhbCBjYW5jZXIgaW4gdGhlIENPVklELTE5IHBhbmRlbWljPC90aXRsZT48c2Vj
b25kYXJ5LXRpdGxlPkogUm9ib3QgU3VyZzwvc2Vjb25kYXJ5LXRpdGxlPjwvdGl0bGVzPjxwZXJp
b2RpY2FsPjxmdWxsLXRpdGxlPkogUm9ib3QgU3VyZzwvZnVsbC10aXRsZT48L3BlcmlvZGljYWw+
PHBhZ2VzPjU5LTY0PC9wYWdlcz48dm9sdW1lPjE2PC92b2x1bWU+PG51bWJlcj4xPC9udW1iZXI+
PGVkaXRpb24+MjAyMTAyMTE8L2VkaXRpb24+PGtleXdvcmRzPjxrZXl3b3JkPipjb3ZpZC0xOTwv
a2V5d29yZD48a2V5d29yZD5IdW1hbnM8L2tleXdvcmQ+PGtleXdvcmQ+KkxhcGFyb3Njb3B5PC9r
ZXl3b3JkPjxrZXl3b3JkPlBhbmRlbWljczwva2V5d29yZD48a2V5d29yZD4qUmVjdGFsIE5lb3Bs
YXNtcy9zdXJnZXJ5PC9rZXl3b3JkPjxrZXl3b3JkPipSb2JvdGljIFN1cmdpY2FsIFByb2NlZHVy
ZXMvbWV0aG9kczwva2V5d29yZD48a2V5d29yZD5TQVJTLUNvVi0yPC9rZXl3b3JkPjxrZXl3b3Jk
PipVcm9sb2dpYyBOZW9wbGFzbXMvc3VyZ2VyeTwva2V5d29yZD48a2V5d29yZD5Db2xvcmVjdGFs
IHN1cmdlcnk8L2tleXdvcmQ+PGtleXdvcmQ+Q29yb25hdmlydXM8L2tleXdvcmQ+PGtleXdvcmQ+
VXJvbG9neTwva2V5d29yZD48L2tleXdvcmRzPjxkYXRlcz48eWVhcj4yMDIyPC95ZWFyPjxwdWIt
ZGF0ZXM+PGRhdGU+RmViPC9kYXRlPjwvcHViLWRhdGVzPjwvZGF0ZXM+PGlzYm4+MTg2My0yNDkx
IChFbGVjdHJvbmljKSYjeEQ7MTg2My0yNDgzIChQcmludCkmI3hEOzE4NjMtMjQ4MyAoTGlua2lu
Zyk8L2lzYm4+PGFjY2Vzc2lvbi1udW0+MzM1NzA3MzY8L2FjY2Vzc2lvbi1udW0+PHVybHM+PHJl
bGF0ZWQtdXJscz48dXJsPmh0dHBzOi8vd3d3Lm5jYmkubmxtLm5paC5nb3YvcHVibWVkLzMzNTcw
NzM2PC91cmw+PC9yZWxhdGVkLXVybHM+PC91cmxzPjxjdXN0b20xPlRoZSBhdXRob3JzIGRlY2xh
cmUgbm8gY29uZmxpY3RzIG9mIGludGVyZXN0IG9yIGNvbXBldGluZyBpbnRlcmVzdHMuPC9jdXN0
b20xPjxjdXN0b20yPlBNQzc4NzczMDk8L2N1c3RvbTI+PGVsZWN0cm9uaWMtcmVzb3VyY2UtbnVt
PjEwLjEwMDcvczExNzAxLTAyMS0wMTE5OS0zPC9lbGVjdHJvbmljLXJlc291cmNlLW51bT48cmVt
b3RlLWRhdGFiYXNlLW5hbWU+TWVkbGluZTwvcmVtb3RlLWRhdGFiYXNlLW5hbWU+PHJlbW90ZS1k
YXRhYmFzZS1wcm92aWRlcj5OTE08L3JlbW90ZS1kYXRhYmFzZS1wcm92aWRlcj48L3JlY29yZD48
L0NpdGU+PC9FbmROb3RlPn==
</w:fldData>
              </w:fldChar>
            </w:r>
            <w:r w:rsidR="00A36E39" w:rsidRPr="00DD0864">
              <w:rPr>
                <w:rFonts w:eastAsia="Times New Roman"/>
                <w:i/>
                <w:iCs/>
                <w:color w:val="000000"/>
                <w:sz w:val="20"/>
                <w:szCs w:val="20"/>
              </w:rPr>
              <w:instrText xml:space="preserve"> ADDIN EN.CITE.DATA </w:instrText>
            </w:r>
            <w:r w:rsidR="00A36E39" w:rsidRPr="00DD0864">
              <w:rPr>
                <w:rFonts w:eastAsia="Times New Roman"/>
                <w:i/>
                <w:iCs/>
                <w:color w:val="000000"/>
                <w:sz w:val="20"/>
                <w:szCs w:val="20"/>
              </w:rPr>
            </w:r>
            <w:r w:rsidR="00A36E39" w:rsidRPr="00DD0864">
              <w:rPr>
                <w:rFonts w:eastAsia="Times New Roman"/>
                <w:i/>
                <w:iCs/>
                <w:color w:val="000000"/>
                <w:sz w:val="20"/>
                <w:szCs w:val="20"/>
              </w:rPr>
              <w:fldChar w:fldCharType="end"/>
            </w:r>
            <w:r w:rsidR="00A36E39" w:rsidRPr="00DD0864">
              <w:rPr>
                <w:rFonts w:eastAsia="Times New Roman"/>
                <w:i/>
                <w:iCs/>
                <w:color w:val="000000"/>
                <w:sz w:val="20"/>
                <w:szCs w:val="20"/>
              </w:rPr>
            </w:r>
            <w:r w:rsidR="00A36E39" w:rsidRPr="00DD0864">
              <w:rPr>
                <w:rFonts w:eastAsia="Times New Roman"/>
                <w:i/>
                <w:iCs/>
                <w:color w:val="000000"/>
                <w:sz w:val="20"/>
                <w:szCs w:val="20"/>
              </w:rPr>
              <w:fldChar w:fldCharType="separate"/>
            </w:r>
            <w:r w:rsidR="00A36E39" w:rsidRPr="00DD0864">
              <w:rPr>
                <w:rFonts w:eastAsia="Times New Roman"/>
                <w:i/>
                <w:iCs/>
                <w:noProof/>
                <w:color w:val="000000"/>
                <w:sz w:val="20"/>
                <w:szCs w:val="20"/>
                <w:vertAlign w:val="superscript"/>
              </w:rPr>
              <w:t>39</w:t>
            </w:r>
            <w:r w:rsidR="00A36E39" w:rsidRPr="00DD0864">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3DDCEF9C"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5FE1021F"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561B3FEB"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55C309D7"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59CA3856" w14:textId="0720141D"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Jeannon et al</w:t>
            </w:r>
            <w:r w:rsidR="00A36E39">
              <w:rPr>
                <w:rFonts w:eastAsia="Times New Roman"/>
                <w:i/>
                <w:iCs/>
                <w:color w:val="000000"/>
                <w:sz w:val="20"/>
                <w:szCs w:val="20"/>
              </w:rPr>
              <w:fldChar w:fldCharType="begin">
                <w:fldData xml:space="preserve">PEVuZE5vdGU+PENpdGU+PEF1dGhvcj5KZWFubm9uPC9BdXRob3I+PFllYXI+MjAyMTwvWWVhcj48
UmVjTnVtPjMwPC9SZWNOdW0+PERpc3BsYXlUZXh0PjxzdHlsZSBmYWNlPSJzdXBlcnNjcmlwdCI+
NDA8L3N0eWxlPjwvRGlzcGxheVRleHQ+PHJlY29yZD48cmVjLW51bWJlcj4zMDwvcmVjLW51bWJl
cj48Zm9yZWlnbi1rZXlzPjxrZXkgYXBwPSJFTiIgZGItaWQ9ImYwcHBhdzk5eDJ6dzA2ZWFkZnJ2
eHYwZDA5ZWF6cnpycDJldyIgdGltZXN0YW1wPSIxNjgyMTI3OTA0Ij4zMDwva2V5PjwvZm9yZWln
bi1rZXlzPjxyZWYtdHlwZSBuYW1lPSJKb3VybmFsIEFydGljbGUiPjE3PC9yZWYtdHlwZT48Y29u
dHJpYnV0b3JzPjxhdXRob3JzPjxhdXRob3I+SmVhbm5vbiwgSi4gUC48L2F1dGhvcj48YXV0aG9y
PlNpbW8sIFIuPC9hdXRob3I+PGF1dGhvcj5PYWtsZXksIFIuPC9hdXRob3I+PGF1dGhvcj5Ub3du
bGV5LCBXLjwvYXV0aG9yPjxhdXRob3I+T3JmYW5pb3RpcywgRy48L2F1dGhvcj48YXV0aG9yPkZy
eSwgQS48L2F1dGhvcj48YXV0aG9yPkFyb3JhLCBBLjwvYXV0aG9yPjxhdXRob3I+VGF5bG9yLCBD
LjwvYXV0aG9yPjxhdXRob3I+QWhtYWQsIEkuPC9hdXRob3I+PC9hdXRob3JzPjwvY29udHJpYnV0
b3JzPjxhdXRoLWFkZHJlc3M+RGVwYXJ0bWVudCBvZiBIZWFkIGFuZCBOZWNrIFN1cmdlcnksIEd1
eSZhcG9zO3MgYW5kIFN0IFRob21hcyZhcG9zOyBOSFMgRm91bmRhdGlvbiBUcnVzdCwgTG9uZG9u
LCBVSy4mI3hEO0RlcGFydG1lbnQgb2YgUGxhc3RpYyBhbmQgUmVjb25zdHJ1Y3RpdmUgU3VyZ2Vy
eSwgR3V5JmFwb3M7cyBhbmQgU3QgVGhvbWFzJmFwb3M7IE5IUyBGb3VuZGF0aW9uIFRydXN0LCBM
b25kb24sIFVLLiYjeEQ7RGVwYXJ0bWVudCBvZiBBbmFlc3RoZXNpb2xvZ3ksIEd1eSZhcG9zO3Mg
YW5kIFN0IFRob21hcyZhcG9zOyBOSFMgRm91bmRhdGlvbiBUcnVzdCwgTG9uZG9uLCBVSy48L2F1
dGgtYWRkcmVzcz48dGl0bGVzPjx0aXRsZT5IZWFkIGFuZCBuZWNrIGNhbmNlciBzdXJnZXJ5IGR1
cmluZyB0aGUgY29yb25hdmlydXMgcGFuZGVtaWM6IGEgc2luZ2xlLWluc3RpdHV0aW9uIGV4cGVy
aWVuY2U8L3RpdGxlPjxzZWNvbmRhcnktdGl0bGU+SiBMYXJ5bmdvbCBPdG9sPC9zZWNvbmRhcnkt
dGl0bGU+PC90aXRsZXM+PHBlcmlvZGljYWw+PGZ1bGwtdGl0bGU+SiBMYXJ5bmdvbCBPdG9sPC9m
dWxsLXRpdGxlPjwvcGVyaW9kaWNhbD48cGFnZXM+MTY4LTE3MjwvcGFnZXM+PHZvbHVtZT4xMzU8
L3ZvbHVtZT48bnVtYmVyPjI8L251bWJlcj48ZWRpdGlvbj4yMDIxMDIwMTwvZWRpdGlvbj48a2V5
d29yZHM+PGtleXdvcmQ+QWR1bHQ8L2tleXdvcmQ+PGtleXdvcmQ+QWdlZDwva2V5d29yZD48a2V5
d29yZD5BZ2VkLCA4MCBhbmQgb3Zlcjwva2V5d29yZD48a2V5d29yZD5DT1ZJRC0xOS8qZXBpZGVt
aW9sb2d5PC9rZXl3b3JkPjxrZXl3b3JkPkNyb3NzIEluZmVjdGlvbi8qZXBpZGVtaW9sb2d5PC9r
ZXl3b3JkPjxrZXl3b3JkPkZlbWFsZTwva2V5d29yZD48a2V5d29yZD5GcmVlIFRpc3N1ZSBGbGFw
czwva2V5d29yZD48a2V5d29yZD5IZWFkIGFuZCBOZWNrIE5lb3BsYXNtcy8qc3VyZ2VyeTwva2V5
d29yZD48a2V5d29yZD5Ib3NwaXRhbGl6YXRpb248L2tleXdvcmQ+PGtleXdvcmQ+SHVtYW5zPC9r
ZXl3b3JkPjxrZXl3b3JkPk1hbGU8L2tleXdvcmQ+PGtleXdvcmQ+TWlkZGxlIEFnZWQ8L2tleXdv
cmQ+PGtleXdvcmQ+Kk90b3JoaW5vbGFyeW5nb2xvZ2ljIFN1cmdpY2FsIFByb2NlZHVyZXM8L2tl
eXdvcmQ+PGtleXdvcmQ+UGVyaW9wZXJhdGl2ZSBDYXJlPC9rZXl3b3JkPjxrZXl3b3JkPlBvc3Rv
cGVyYXRpdmUgQ29tcGxpY2F0aW9ucy8qZXBpZGVtaW9sb2d5PC9rZXl3b3JkPjxrZXl3b3JkPlBv
c3RvcGVyYXRpdmUgSGVtb3JyaGFnZS9lcGlkZW1pb2xvZ3k8L2tleXdvcmQ+PGtleXdvcmQ+U0FS
Uy1Db1YtMjwva2V5d29yZD48a2V5d29yZD5TdXJnaWNhbCBXb3VuZCBJbmZlY3Rpb24vZXBpZGVt
aW9sb2d5PC9rZXl3b3JkPjxrZXl3b3JkPlVuaXRlZCBLaW5nZG9tL2VwaWRlbWlvbG9neTwva2V5
d29yZD48a2V5d29yZD5Zb3VuZyBBZHVsdDwva2V5d29yZD48a2V5d29yZD5Db3JvbmF2aXJ1czwv
a2V5d29yZD48a2V5d29yZD5PdG9sYXJ5bmdvbG9neTwva2V5d29yZD48a2V5d29yZD5QYW5kZW1p
Y3M8L2tleXdvcmQ+PC9rZXl3b3Jkcz48ZGF0ZXM+PHllYXI+MjAyMTwveWVhcj48cHViLWRhdGVz
PjxkYXRlPkZlYjwvZGF0ZT48L3B1Yi1kYXRlcz48L2RhdGVzPjxpc2JuPjE3NDgtNTQ2MCAoRWxl
Y3Ryb25pYykmI3hEOzAwMjItMjE1MSAoUHJpbnQpJiN4RDswMDIyLTIxNTEgKExpbmtpbmcpPC9p
c2JuPjxhY2Nlc3Npb24tbnVtPjMzNTE3OTI1PC9hY2Nlc3Npb24tbnVtPjx1cmxzPjxyZWxhdGVk
LXVybHM+PHVybD5odHRwczovL3d3dy5uY2JpLm5sbS5uaWguZ292L3B1Ym1lZC8zMzUxNzkyNTwv
dXJsPjwvcmVsYXRlZC11cmxzPjwvdXJscz48Y3VzdG9tMT5Ob25lIGRlY2xhcmVkPC9jdXN0b20x
PjxjdXN0b20yPlBNQzc4NzA5MDU8L2N1c3RvbTI+PGVsZWN0cm9uaWMtcmVzb3VyY2UtbnVtPjEw
LjEwMTcvUzAwMjIyMTUxMjEwMDA0MjY8L2VsZWN0cm9uaWMtcmVzb3VyY2UtbnVtPjxyZW1vdGUt
ZGF0YWJhc2UtbmFtZT5NZWRsaW5lPC9yZW1vdGUtZGF0YWJhc2UtbmFtZT48cmVtb3RlLWRhdGFi
YXNlLXByb3ZpZGVyPk5MTTwvcmVtb3RlLWRhdGFiYXNlLXByb3ZpZGVyPjwvcmVjb3JkPjwvQ2l0
ZT48L0VuZE5vdGU+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KZWFubm9uPC9BdXRob3I+PFllYXI+MjAyMTwvWWVhcj48
UmVjTnVtPjMwPC9SZWNOdW0+PERpc3BsYXlUZXh0PjxzdHlsZSBmYWNlPSJzdXBlcnNjcmlwdCI+
NDA8L3N0eWxlPjwvRGlzcGxheVRleHQ+PHJlY29yZD48cmVjLW51bWJlcj4zMDwvcmVjLW51bWJl
cj48Zm9yZWlnbi1rZXlzPjxrZXkgYXBwPSJFTiIgZGItaWQ9ImYwcHBhdzk5eDJ6dzA2ZWFkZnJ2
eHYwZDA5ZWF6cnpycDJldyIgdGltZXN0YW1wPSIxNjgyMTI3OTA0Ij4zMDwva2V5PjwvZm9yZWln
bi1rZXlzPjxyZWYtdHlwZSBuYW1lPSJKb3VybmFsIEFydGljbGUiPjE3PC9yZWYtdHlwZT48Y29u
dHJpYnV0b3JzPjxhdXRob3JzPjxhdXRob3I+SmVhbm5vbiwgSi4gUC48L2F1dGhvcj48YXV0aG9y
PlNpbW8sIFIuPC9hdXRob3I+PGF1dGhvcj5PYWtsZXksIFIuPC9hdXRob3I+PGF1dGhvcj5Ub3du
bGV5LCBXLjwvYXV0aG9yPjxhdXRob3I+T3JmYW5pb3RpcywgRy48L2F1dGhvcj48YXV0aG9yPkZy
eSwgQS48L2F1dGhvcj48YXV0aG9yPkFyb3JhLCBBLjwvYXV0aG9yPjxhdXRob3I+VGF5bG9yLCBD
LjwvYXV0aG9yPjxhdXRob3I+QWhtYWQsIEkuPC9hdXRob3I+PC9hdXRob3JzPjwvY29udHJpYnV0
b3JzPjxhdXRoLWFkZHJlc3M+RGVwYXJ0bWVudCBvZiBIZWFkIGFuZCBOZWNrIFN1cmdlcnksIEd1
eSZhcG9zO3MgYW5kIFN0IFRob21hcyZhcG9zOyBOSFMgRm91bmRhdGlvbiBUcnVzdCwgTG9uZG9u
LCBVSy4mI3hEO0RlcGFydG1lbnQgb2YgUGxhc3RpYyBhbmQgUmVjb25zdHJ1Y3RpdmUgU3VyZ2Vy
eSwgR3V5JmFwb3M7cyBhbmQgU3QgVGhvbWFzJmFwb3M7IE5IUyBGb3VuZGF0aW9uIFRydXN0LCBM
b25kb24sIFVLLiYjeEQ7RGVwYXJ0bWVudCBvZiBBbmFlc3RoZXNpb2xvZ3ksIEd1eSZhcG9zO3Mg
YW5kIFN0IFRob21hcyZhcG9zOyBOSFMgRm91bmRhdGlvbiBUcnVzdCwgTG9uZG9uLCBVSy48L2F1
dGgtYWRkcmVzcz48dGl0bGVzPjx0aXRsZT5IZWFkIGFuZCBuZWNrIGNhbmNlciBzdXJnZXJ5IGR1
cmluZyB0aGUgY29yb25hdmlydXMgcGFuZGVtaWM6IGEgc2luZ2xlLWluc3RpdHV0aW9uIGV4cGVy
aWVuY2U8L3RpdGxlPjxzZWNvbmRhcnktdGl0bGU+SiBMYXJ5bmdvbCBPdG9sPC9zZWNvbmRhcnkt
dGl0bGU+PC90aXRsZXM+PHBlcmlvZGljYWw+PGZ1bGwtdGl0bGU+SiBMYXJ5bmdvbCBPdG9sPC9m
dWxsLXRpdGxlPjwvcGVyaW9kaWNhbD48cGFnZXM+MTY4LTE3MjwvcGFnZXM+PHZvbHVtZT4xMzU8
L3ZvbHVtZT48bnVtYmVyPjI8L251bWJlcj48ZWRpdGlvbj4yMDIxMDIwMTwvZWRpdGlvbj48a2V5
d29yZHM+PGtleXdvcmQ+QWR1bHQ8L2tleXdvcmQ+PGtleXdvcmQ+QWdlZDwva2V5d29yZD48a2V5
d29yZD5BZ2VkLCA4MCBhbmQgb3Zlcjwva2V5d29yZD48a2V5d29yZD5DT1ZJRC0xOS8qZXBpZGVt
aW9sb2d5PC9rZXl3b3JkPjxrZXl3b3JkPkNyb3NzIEluZmVjdGlvbi8qZXBpZGVtaW9sb2d5PC9r
ZXl3b3JkPjxrZXl3b3JkPkZlbWFsZTwva2V5d29yZD48a2V5d29yZD5GcmVlIFRpc3N1ZSBGbGFw
czwva2V5d29yZD48a2V5d29yZD5IZWFkIGFuZCBOZWNrIE5lb3BsYXNtcy8qc3VyZ2VyeTwva2V5
d29yZD48a2V5d29yZD5Ib3NwaXRhbGl6YXRpb248L2tleXdvcmQ+PGtleXdvcmQ+SHVtYW5zPC9r
ZXl3b3JkPjxrZXl3b3JkPk1hbGU8L2tleXdvcmQ+PGtleXdvcmQ+TWlkZGxlIEFnZWQ8L2tleXdv
cmQ+PGtleXdvcmQ+Kk90b3JoaW5vbGFyeW5nb2xvZ2ljIFN1cmdpY2FsIFByb2NlZHVyZXM8L2tl
eXdvcmQ+PGtleXdvcmQ+UGVyaW9wZXJhdGl2ZSBDYXJlPC9rZXl3b3JkPjxrZXl3b3JkPlBvc3Rv
cGVyYXRpdmUgQ29tcGxpY2F0aW9ucy8qZXBpZGVtaW9sb2d5PC9rZXl3b3JkPjxrZXl3b3JkPlBv
c3RvcGVyYXRpdmUgSGVtb3JyaGFnZS9lcGlkZW1pb2xvZ3k8L2tleXdvcmQ+PGtleXdvcmQ+U0FS
Uy1Db1YtMjwva2V5d29yZD48a2V5d29yZD5TdXJnaWNhbCBXb3VuZCBJbmZlY3Rpb24vZXBpZGVt
aW9sb2d5PC9rZXl3b3JkPjxrZXl3b3JkPlVuaXRlZCBLaW5nZG9tL2VwaWRlbWlvbG9neTwva2V5
d29yZD48a2V5d29yZD5Zb3VuZyBBZHVsdDwva2V5d29yZD48a2V5d29yZD5Db3JvbmF2aXJ1czwv
a2V5d29yZD48a2V5d29yZD5PdG9sYXJ5bmdvbG9neTwva2V5d29yZD48a2V5d29yZD5QYW5kZW1p
Y3M8L2tleXdvcmQ+PC9rZXl3b3Jkcz48ZGF0ZXM+PHllYXI+MjAyMTwveWVhcj48cHViLWRhdGVz
PjxkYXRlPkZlYjwvZGF0ZT48L3B1Yi1kYXRlcz48L2RhdGVzPjxpc2JuPjE3NDgtNTQ2MCAoRWxl
Y3Ryb25pYykmI3hEOzAwMjItMjE1MSAoUHJpbnQpJiN4RDswMDIyLTIxNTEgKExpbmtpbmcpPC9p
c2JuPjxhY2Nlc3Npb24tbnVtPjMzNTE3OTI1PC9hY2Nlc3Npb24tbnVtPjx1cmxzPjxyZWxhdGVk
LXVybHM+PHVybD5odHRwczovL3d3dy5uY2JpLm5sbS5uaWguZ292L3B1Ym1lZC8zMzUxNzkyNTwv
dXJsPjwvcmVsYXRlZC11cmxzPjwvdXJscz48Y3VzdG9tMT5Ob25lIGRlY2xhcmVkPC9jdXN0b20x
PjxjdXN0b20yPlBNQzc4NzA5MDU8L2N1c3RvbTI+PGVsZWN0cm9uaWMtcmVzb3VyY2UtbnVtPjEw
LjEwMTcvUzAwMjIyMTUxMjEwMDA0MjY8L2VsZWN0cm9uaWMtcmVzb3VyY2UtbnVtPjxyZW1vdGUt
ZGF0YWJhc2UtbmFtZT5NZWRsaW5lPC9yZW1vdGUtZGF0YWJhc2UtbmFtZT48cmVtb3RlLWRhdGFi
YXNlLXByb3ZpZGVyPk5MTTwvcmVtb3RlLWRhdGFiYXNlLXByb3ZpZGVyPjwvcmVjb3JkPjwvQ2l0
ZT48L0VuZE5vdGU+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40</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3DE02B8F"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5BF3F180"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3884B290"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55EC09FB"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365D5A8B" w14:textId="61E8FF8F"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Prokopenko and Khatkar</w:t>
            </w:r>
            <w:r w:rsidR="00A36E39">
              <w:rPr>
                <w:rFonts w:eastAsia="Times New Roman"/>
                <w:i/>
                <w:iCs/>
                <w:color w:val="000000"/>
                <w:sz w:val="20"/>
                <w:szCs w:val="20"/>
              </w:rPr>
              <w:fldChar w:fldCharType="begin"/>
            </w:r>
            <w:r w:rsidR="00A36E39">
              <w:rPr>
                <w:rFonts w:eastAsia="Times New Roman"/>
                <w:i/>
                <w:iCs/>
                <w:color w:val="000000"/>
                <w:sz w:val="20"/>
                <w:szCs w:val="20"/>
              </w:rPr>
              <w:instrText xml:space="preserve"> ADDIN EN.CITE &lt;EndNote&gt;&lt;Cite&gt;&lt;Author&gt;Prokopenko&lt;/Author&gt;&lt;Year&gt;2020&lt;/Year&gt;&lt;RecNum&gt;31&lt;/RecNum&gt;&lt;DisplayText&gt;&lt;style face="superscript"&gt;41&lt;/style&gt;&lt;/DisplayText&gt;&lt;record&gt;&lt;rec-number&gt;31&lt;/rec-number&gt;&lt;foreign-keys&gt;&lt;key app="EN" db-id="f0ppaw99x2zw06eadfrvxv0d09eazrzrp2ew" timestamp="1682127917"&gt;31&lt;/key&gt;&lt;/foreign-keys&gt;&lt;ref-type name="Journal Article"&gt;17&lt;/ref-type&gt;&lt;contributors&gt;&lt;authors&gt;&lt;author&gt;Prokopenko, M.&lt;/author&gt;&lt;author&gt;Khatkar, H.&lt;/author&gt;&lt;/authors&gt;&lt;/contributors&gt;&lt;auth-address&gt;Plastic Surgery, Oxford University Hospitals NHS Foundation Trust, Oxford, GBR.&amp;#xD;Orthopaedics, Royal Berkshire Hospital, Reading, GBR.&amp;#xD;Nuffield Department of Orthopaedics, Rheumatology and Musculoskeletal Sciences, University of Oxford, Oxford, GBR.&lt;/auth-address&gt;&lt;titles&gt;&lt;title&gt;A District General Hospital Trauma Service Response to COVID-19: Lessons Learnt&lt;/title&gt;&lt;secondary-title&gt;Cureus&lt;/secondary-title&gt;&lt;/titles&gt;&lt;periodical&gt;&lt;full-title&gt;Cureus&lt;/full-title&gt;&lt;/periodical&gt;&lt;pages&gt;e12087&lt;/pages&gt;&lt;volume&gt;12&lt;/volume&gt;&lt;number&gt;12&lt;/number&gt;&lt;edition&gt;20201214&lt;/edition&gt;&lt;keywords&gt;&lt;keyword&gt;acute care surgery and trauma&lt;/keyword&gt;&lt;keyword&gt;covid 19&lt;/keyword&gt;&lt;keyword&gt;covid-19 outbreak&lt;/keyword&gt;&lt;keyword&gt;covid-19 pandemic&lt;/keyword&gt;&lt;keyword&gt;general trauma surgery&lt;/keyword&gt;&lt;keyword&gt;orthopaedic disease&lt;/keyword&gt;&lt;keyword&gt;orthopaedics trauma&lt;/keyword&gt;&lt;keyword&gt;return to elective service&lt;/keyword&gt;&lt;/keywords&gt;&lt;dates&gt;&lt;year&gt;2020&lt;/year&gt;&lt;pub-dates&gt;&lt;date&gt;Dec 14&lt;/date&gt;&lt;/pub-dates&gt;&lt;/dates&gt;&lt;isbn&gt;2168-8184 (Print)&amp;#xD;2168-8184 (Electronic)&amp;#xD;2168-8184 (Linking)&lt;/isbn&gt;&lt;accession-num&gt;33489505&lt;/accession-num&gt;&lt;urls&gt;&lt;related-urls&gt;&lt;url&gt;https://www.ncbi.nlm.nih.gov/pubmed/33489505&lt;/url&gt;&lt;/related-urls&gt;&lt;/urls&gt;&lt;custom1&gt;The authors have declared that no competing interests exist.&lt;/custom1&gt;&lt;custom2&gt;PMC7805533&lt;/custom2&gt;&lt;electronic-resource-num&gt;10.7759/cureus.12087&lt;/electronic-resource-num&gt;&lt;remote-database-name&gt;PubMed-not-MEDLINE&lt;/remote-database-name&gt;&lt;remote-database-provider&gt;NLM&lt;/remote-database-provider&gt;&lt;/record&gt;&lt;/Cite&gt;&lt;/EndNote&gt;</w:instrText>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41</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36674D61"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341055A2"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71B2080F"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390EA708"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5B47B6A0" w14:textId="5071678D"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Dafydd et al</w:t>
            </w:r>
            <w:r w:rsidR="00A36E39">
              <w:rPr>
                <w:rFonts w:eastAsia="Times New Roman"/>
                <w:i/>
                <w:iCs/>
                <w:color w:val="000000"/>
                <w:sz w:val="20"/>
                <w:szCs w:val="20"/>
              </w:rPr>
              <w:fldChar w:fldCharType="begin">
                <w:fldData xml:space="preserve">PEVuZE5vdGU+PENpdGU+PEF1dGhvcj5BcCBEYWZ5ZGQ8L0F1dGhvcj48WWVhcj4yMDIxPC9ZZWFy
PjxSZWNOdW0+MzM8L1JlY051bT48RGlzcGxheVRleHQ+PHN0eWxlIGZhY2U9InN1cGVyc2NyaXB0
Ij40Mjwvc3R5bGU+PC9EaXNwbGF5VGV4dD48cmVjb3JkPjxyZWMtbnVtYmVyPjMzPC9yZWMtbnVt
YmVyPjxmb3JlaWduLWtleXM+PGtleSBhcHA9IkVOIiBkYi1pZD0iZjBwcGF3OTl4Mnp3MDZlYWRm
cnZ4djBkMDllYXpyenJwMmV3IiB0aW1lc3RhbXA9IjE2ODIxMjc5MzgiPjMzPC9rZXk+PC9mb3Jl
aWduLWtleXM+PHJlZi10eXBlIG5hbWU9IkpvdXJuYWwgQXJ0aWNsZSI+MTc8L3JlZi10eXBlPjxj
b250cmlidXRvcnM+PGF1dGhvcnM+PGF1dGhvcj5BcCBEYWZ5ZGQsIEQuPC9hdXRob3I+PGF1dGhv
cj5PJmFwb3M7TWFob255LCBNLjwvYXV0aG9yPjxhdXRob3I+SmhhbmppLCBTLjwvYXV0aG9yPjxh
dXRob3I+RGV2YXJhaiwgQS48L2F1dGhvcj48YXV0aG9yPkFsbHVtLCBXLjwvYXV0aG9yPjxhdXRo
b3I+Tmljb2wsIEQuPC9hdXRob3I+PGF1dGhvcj5CbHVudCwgRC4gTS48L2F1dGhvcj48YXV0aG9y
PlJpZGRlbGwsIEEuIE0uPC9hdXRob3I+PC9hdXRob3JzPjwvY29udHJpYnV0b3JzPjxhdXRoLWFk
ZHJlc3M+RGVwYXJ0bWVudCBvZiBSYWRpb2xvZ3ksIFRoZSBSb3lhbCBNYXJzZGVuIE5IUyBGb3Vu
ZGF0aW9uIFRydXN0LCBMb25kb24sIFVLLiYjeEQ7RGVwYXJ0bWVudCBvZiBBbmFlc3RoZXRpY3Ms
IFRoZSBSb3lhbCBNYXJzZGVuIE5IUyBGb3VuZGF0aW9uIFRydXN0LCBMb25kb24sIFVLLiYjeEQ7
RGVwYXJ0bWVudCBvZiBSYWRpb2xvZ3ksIFJveWFsIEJyb21wdG9uIGFuZCBIYXJlZmllbGQgTkhT
IEZvdW5kYXRpb24gVHJ1c3QsIExvbmRvbiwgVUsuJiN4RDtEZXBhcnRtZW50IG9mIFN1cmdlcnks
IFRoZSBSb3lhbCBNYXJzZGVuIE5IUyBGb3VuZGF0aW9uIFRydXN0LCBMb25kb24sIFVLLiYjeEQ7
RGVwYXJ0bWVudCBvZiBSYWRpb2xvZ3ksIEltcGVyaWFsIENvbGxlZ2UgSGVhbHRoY2FyZSBOSFMs
IEhhbW1lcnNtaXRoLCBMb25kb24sIFVLLjwvYXV0aC1hZGRyZXNzPjx0aXRsZXM+PHRpdGxlPlRo
ZSByb2xlIG9mIENUIGNoZXN0IGluIHNjcmVlbmluZyBmb3IgYXN5bXB0b21hdGljIENPVklELTE5
IGluZmVjdGlvbiBpbiBzZWxmLWlzb2xhdGluZyBwYXRpZW50cyBwcmlvciB0byBlbGVjdGl2ZSBv
bmNvbG9naWNhbCBzdXJnZXJ5OiBmaW5kaW5ncyBmcm9tIGEgVUsgQ2FuY2VyIEh1YjwvdGl0bGU+
PHNlY29uZGFyeS10aXRsZT5CciBKIFJhZGlvbDwvc2Vjb25kYXJ5LXRpdGxlPjwvdGl0bGVzPjxw
ZXJpb2RpY2FsPjxmdWxsLXRpdGxlPkJyIEogUmFkaW9sPC9mdWxsLXRpdGxlPjwvcGVyaW9kaWNh
bD48cGFnZXM+MjAyMDA5OTQ8L3BhZ2VzPjx2b2x1bWU+OTQ8L3ZvbHVtZT48bnVtYmVyPjExMTc8
L251bWJlcj48ZWRpdGlvbj4yMDIwMTEyNjwvZWRpdGlvbj48a2V5d29yZHM+PGtleXdvcmQ+QWR1
bHQ8L2tleXdvcmQ+PGtleXdvcmQ+QWdlZDwva2V5d29yZD48a2V5d29yZD4qQXN5bXB0b21hdGlj
IEluZmVjdGlvbnM8L2tleXdvcmQ+PGtleXdvcmQ+Q09WSUQtMTkvZGlhZ25vc2lzLypkaWFnbm9z
dGljIGltYWdpbmc8L2tleXdvcmQ+PGtleXdvcmQ+Q09WSUQtMTkgTnVjbGVpYyBBY2lkIFRlc3Rp
bmc8L2tleXdvcmQ+PGtleXdvcmQ+KkVsZWN0aXZlIFN1cmdpY2FsIFByb2NlZHVyZXM8L2tleXdv
cmQ+PGtleXdvcmQ+RmVtYWxlPC9rZXl3b3JkPjxrZXl3b3JkPkh1bWFuczwva2V5d29yZD48a2V5
d29yZD5NYWxlPC9rZXl3b3JkPjxrZXl3b3JkPk1pZGRsZSBBZ2VkPC9rZXl3b3JkPjxrZXl3b3Jk
Pk5lb3BsYXNtcy8qc3VyZ2VyeTwva2V5d29yZD48a2V5d29yZD5QYXRpZW50IElzb2xhdGlvbjwv
a2V5d29yZD48a2V5d29yZD5QcmVvcGVyYXRpdmUgUGVyaW9kPC9rZXl3b3JkPjxrZXl3b3JkPlJl
dHJvc3BlY3RpdmUgU3R1ZGllczwva2V5d29yZD48a2V5d29yZD5UaG9yYXg8L2tleXdvcmQ+PGtl
eXdvcmQ+KlRvbW9ncmFwaHksIFgtUmF5IENvbXB1dGVkPC9rZXl3b3JkPjxrZXl3b3JkPlVuaXRl
ZCBLaW5nZG9tPC9rZXl3b3JkPjwva2V5d29yZHM+PGRhdGVzPjx5ZWFyPjIwMjE8L3llYXI+PHB1
Yi1kYXRlcz48ZGF0ZT5KYW4gMTwvZGF0ZT48L3B1Yi1kYXRlcz48L2RhdGVzPjxpc2JuPjE3NDgt
ODgwWCAoRWxlY3Ryb25pYykmI3hEOzAwMDctMTI4NSAoUHJpbnQpJiN4RDswMDA3LTEyODUgKExp
bmtpbmcpPC9pc2JuPjxhY2Nlc3Npb24tbnVtPjMzMjQyMjQ1PC9hY2Nlc3Npb24tbnVtPjx1cmxz
PjxyZWxhdGVkLXVybHM+PHVybD5odHRwczovL3d3dy5uY2JpLm5sbS5uaWguZ292L3B1Ym1lZC8z
MzI0MjI0NTwvdXJsPjwvcmVsYXRlZC11cmxzPjwvdXJscz48Y3VzdG9tMj5QTUM3Nzc0NzA3PC9j
dXN0b20yPjxlbGVjdHJvbmljLXJlc291cmNlLW51bT4xMC4xMjU5L2Jqci4yMDIwMDk5NDwvZWxl
Y3Ryb25pYy1yZXNvdXJjZS1udW0+PHJlbW90ZS1kYXRhYmFzZS1uYW1lPk1lZGxpbmU8L3JlbW90
ZS1kYXRhYmFzZS1uYW1lPjxyZW1vdGUtZGF0YWJhc2UtcHJvdmlkZXI+TkxNPC9yZW1vdGUtZGF0
YWJhc2UtcHJvdmlkZXI+PC9yZWNvcmQ+PC9DaXRlPjwvRW5kTm90ZT5=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BcCBEYWZ5ZGQ8L0F1dGhvcj48WWVhcj4yMDIxPC9ZZWFy
PjxSZWNOdW0+MzM8L1JlY051bT48RGlzcGxheVRleHQ+PHN0eWxlIGZhY2U9InN1cGVyc2NyaXB0
Ij40Mjwvc3R5bGU+PC9EaXNwbGF5VGV4dD48cmVjb3JkPjxyZWMtbnVtYmVyPjMzPC9yZWMtbnVt
YmVyPjxmb3JlaWduLWtleXM+PGtleSBhcHA9IkVOIiBkYi1pZD0iZjBwcGF3OTl4Mnp3MDZlYWRm
cnZ4djBkMDllYXpyenJwMmV3IiB0aW1lc3RhbXA9IjE2ODIxMjc5MzgiPjMzPC9rZXk+PC9mb3Jl
aWduLWtleXM+PHJlZi10eXBlIG5hbWU9IkpvdXJuYWwgQXJ0aWNsZSI+MTc8L3JlZi10eXBlPjxj
b250cmlidXRvcnM+PGF1dGhvcnM+PGF1dGhvcj5BcCBEYWZ5ZGQsIEQuPC9hdXRob3I+PGF1dGhv
cj5PJmFwb3M7TWFob255LCBNLjwvYXV0aG9yPjxhdXRob3I+SmhhbmppLCBTLjwvYXV0aG9yPjxh
dXRob3I+RGV2YXJhaiwgQS48L2F1dGhvcj48YXV0aG9yPkFsbHVtLCBXLjwvYXV0aG9yPjxhdXRo
b3I+Tmljb2wsIEQuPC9hdXRob3I+PGF1dGhvcj5CbHVudCwgRC4gTS48L2F1dGhvcj48YXV0aG9y
PlJpZGRlbGwsIEEuIE0uPC9hdXRob3I+PC9hdXRob3JzPjwvY29udHJpYnV0b3JzPjxhdXRoLWFk
ZHJlc3M+RGVwYXJ0bWVudCBvZiBSYWRpb2xvZ3ksIFRoZSBSb3lhbCBNYXJzZGVuIE5IUyBGb3Vu
ZGF0aW9uIFRydXN0LCBMb25kb24sIFVLLiYjeEQ7RGVwYXJ0bWVudCBvZiBBbmFlc3RoZXRpY3Ms
IFRoZSBSb3lhbCBNYXJzZGVuIE5IUyBGb3VuZGF0aW9uIFRydXN0LCBMb25kb24sIFVLLiYjeEQ7
RGVwYXJ0bWVudCBvZiBSYWRpb2xvZ3ksIFJveWFsIEJyb21wdG9uIGFuZCBIYXJlZmllbGQgTkhT
IEZvdW5kYXRpb24gVHJ1c3QsIExvbmRvbiwgVUsuJiN4RDtEZXBhcnRtZW50IG9mIFN1cmdlcnks
IFRoZSBSb3lhbCBNYXJzZGVuIE5IUyBGb3VuZGF0aW9uIFRydXN0LCBMb25kb24sIFVLLiYjeEQ7
RGVwYXJ0bWVudCBvZiBSYWRpb2xvZ3ksIEltcGVyaWFsIENvbGxlZ2UgSGVhbHRoY2FyZSBOSFMs
IEhhbW1lcnNtaXRoLCBMb25kb24sIFVLLjwvYXV0aC1hZGRyZXNzPjx0aXRsZXM+PHRpdGxlPlRo
ZSByb2xlIG9mIENUIGNoZXN0IGluIHNjcmVlbmluZyBmb3IgYXN5bXB0b21hdGljIENPVklELTE5
IGluZmVjdGlvbiBpbiBzZWxmLWlzb2xhdGluZyBwYXRpZW50cyBwcmlvciB0byBlbGVjdGl2ZSBv
bmNvbG9naWNhbCBzdXJnZXJ5OiBmaW5kaW5ncyBmcm9tIGEgVUsgQ2FuY2VyIEh1YjwvdGl0bGU+
PHNlY29uZGFyeS10aXRsZT5CciBKIFJhZGlvbDwvc2Vjb25kYXJ5LXRpdGxlPjwvdGl0bGVzPjxw
ZXJpb2RpY2FsPjxmdWxsLXRpdGxlPkJyIEogUmFkaW9sPC9mdWxsLXRpdGxlPjwvcGVyaW9kaWNh
bD48cGFnZXM+MjAyMDA5OTQ8L3BhZ2VzPjx2b2x1bWU+OTQ8L3ZvbHVtZT48bnVtYmVyPjExMTc8
L251bWJlcj48ZWRpdGlvbj4yMDIwMTEyNjwvZWRpdGlvbj48a2V5d29yZHM+PGtleXdvcmQ+QWR1
bHQ8L2tleXdvcmQ+PGtleXdvcmQ+QWdlZDwva2V5d29yZD48a2V5d29yZD4qQXN5bXB0b21hdGlj
IEluZmVjdGlvbnM8L2tleXdvcmQ+PGtleXdvcmQ+Q09WSUQtMTkvZGlhZ25vc2lzLypkaWFnbm9z
dGljIGltYWdpbmc8L2tleXdvcmQ+PGtleXdvcmQ+Q09WSUQtMTkgTnVjbGVpYyBBY2lkIFRlc3Rp
bmc8L2tleXdvcmQ+PGtleXdvcmQ+KkVsZWN0aXZlIFN1cmdpY2FsIFByb2NlZHVyZXM8L2tleXdv
cmQ+PGtleXdvcmQ+RmVtYWxlPC9rZXl3b3JkPjxrZXl3b3JkPkh1bWFuczwva2V5d29yZD48a2V5
d29yZD5NYWxlPC9rZXl3b3JkPjxrZXl3b3JkPk1pZGRsZSBBZ2VkPC9rZXl3b3JkPjxrZXl3b3Jk
Pk5lb3BsYXNtcy8qc3VyZ2VyeTwva2V5d29yZD48a2V5d29yZD5QYXRpZW50IElzb2xhdGlvbjwv
a2V5d29yZD48a2V5d29yZD5QcmVvcGVyYXRpdmUgUGVyaW9kPC9rZXl3b3JkPjxrZXl3b3JkPlJl
dHJvc3BlY3RpdmUgU3R1ZGllczwva2V5d29yZD48a2V5d29yZD5UaG9yYXg8L2tleXdvcmQ+PGtl
eXdvcmQ+KlRvbW9ncmFwaHksIFgtUmF5IENvbXB1dGVkPC9rZXl3b3JkPjxrZXl3b3JkPlVuaXRl
ZCBLaW5nZG9tPC9rZXl3b3JkPjwva2V5d29yZHM+PGRhdGVzPjx5ZWFyPjIwMjE8L3llYXI+PHB1
Yi1kYXRlcz48ZGF0ZT5KYW4gMTwvZGF0ZT48L3B1Yi1kYXRlcz48L2RhdGVzPjxpc2JuPjE3NDgt
ODgwWCAoRWxlY3Ryb25pYykmI3hEOzAwMDctMTI4NSAoUHJpbnQpJiN4RDswMDA3LTEyODUgKExp
bmtpbmcpPC9pc2JuPjxhY2Nlc3Npb24tbnVtPjMzMjQyMjQ1PC9hY2Nlc3Npb24tbnVtPjx1cmxz
PjxyZWxhdGVkLXVybHM+PHVybD5odHRwczovL3d3dy5uY2JpLm5sbS5uaWguZ292L3B1Ym1lZC8z
MzI0MjI0NTwvdXJsPjwvcmVsYXRlZC11cmxzPjwvdXJscz48Y3VzdG9tMj5QTUM3Nzc0NzA3PC9j
dXN0b20yPjxlbGVjdHJvbmljLXJlc291cmNlLW51bT4xMC4xMjU5L2Jqci4yMDIwMDk5NDwvZWxl
Y3Ryb25pYy1yZXNvdXJjZS1udW0+PHJlbW90ZS1kYXRhYmFzZS1uYW1lPk1lZGxpbmU8L3JlbW90
ZS1kYXRhYmFzZS1uYW1lPjxyZW1vdGUtZGF0YWJhc2UtcHJvdmlkZXI+TkxNPC9yZW1vdGUtZGF0
YWJhc2UtcHJvdmlkZXI+PC9yZWNvcmQ+PC9DaXRlPjwvRW5kTm90ZT5=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42</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69360D29"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59A3D375"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7CF4091D"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3ACC810B"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022A9D60" w14:textId="229F2AA9"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Barker et al</w:t>
            </w:r>
            <w:r w:rsidR="00A36E39">
              <w:rPr>
                <w:rFonts w:eastAsia="Times New Roman"/>
                <w:i/>
                <w:iCs/>
                <w:color w:val="000000"/>
                <w:sz w:val="20"/>
                <w:szCs w:val="20"/>
              </w:rPr>
              <w:fldChar w:fldCharType="begin">
                <w:fldData xml:space="preserve">PEVuZE5vdGU+PENpdGU+PEF1dGhvcj5CYXJrZXI8L0F1dGhvcj48WWVhcj4yMDIxPC9ZZWFyPjxS
ZWNOdW0+MzU8L1JlY051bT48RGlzcGxheVRleHQ+PHN0eWxlIGZhY2U9InN1cGVyc2NyaXB0Ij40
Mzwvc3R5bGU+PC9EaXNwbGF5VGV4dD48cmVjb3JkPjxyZWMtbnVtYmVyPjM1PC9yZWMtbnVtYmVy
Pjxmb3JlaWduLWtleXM+PGtleSBhcHA9IkVOIiBkYi1pZD0iZjBwcGF3OTl4Mnp3MDZlYWRmcnZ4
djBkMDllYXpyenJwMmV3IiB0aW1lc3RhbXA9IjE2ODIxMjc5NjYiPjM1PC9rZXk+PC9mb3JlaWdu
LWtleXM+PHJlZi10eXBlIG5hbWU9IkpvdXJuYWwgQXJ0aWNsZSI+MTc8L3JlZi10eXBlPjxjb250
cmlidXRvcnM+PGF1dGhvcnM+PGF1dGhvcj5CYXJrZXIsIFQuPC9hdXRob3I+PGF1dGhvcj5CYXJr
ZXIsIFAuPC9hdXRob3I+PGF1dGhvcj5Tb2thbHNreSwgTC48L2F1dGhvcj48YXV0aG9yPk1jTmFt
YXJhLCBJLjwvYXV0aG9yPjwvYXV0aG9ycz48L2NvbnRyaWJ1dG9ycz48YXV0aC1hZGRyZXNzPkRl
cGFydG1lbnQgb2YgVHJhdW1hIGFuZCBPcnRob3BhZWRpY3MsIE5vcmZvbGsgYW5kIE5vcndpY2gg
VW5pdmVyc2l0eSBIb3NwaXRhbCwgQ29sbmV5IExhbmUsIE5vcndpY2gsIE5SNCA3VVksIFVLLiBF
bGVjdHJvbmljIGFkZHJlc3M6IHBhdWwuYmFya2VyQG5udWgubmhzLnVrLiYjeEQ7RGVwYXJ0bWVu
dCBvZiBBbmFlc3RoZXRpY3MsIE5vcmZvbGsgYW5kIE5vcndpY2ggVW5pdmVyc2l0eSBIb3NwaXRh
bCwgQ29sbmV5IExhbmUsIE5vcndpY2gsIE5SNCA3VVksIFVLLiYjeEQ7U3BpcmUgSG9zcGl0YWwg
Tm9yd2ljaCwgT2xkIFdhdHRvbiBSb2FkLCBOb3J3aWNoLCBOUjQgN1RELCBVSy4mI3hEO05vcndp
Y2ggTWVkaWNhbCBTY2hvb2wsIENvbG5leSBMYW5lLCBOb3J3aWNoIE5SNCA3VVksIFVLLjwvYXV0
aC1hZGRyZXNzPjx0aXRsZXM+PHRpdGxlPlRoZSB1c2Ugb2YgdGhlIGluZGVwZW5kZW50IHNlY3Rv
ciBpbiBwcm92aWRpbmcgTkhTIHNlcnZpY2VzIGR1cmluZyB0aGUgQ292aWQtMTkgb3V0YnJlYWs7
IHR3byBob3NwaXRhbHMgZXhwZXJpZW5jZTwvdGl0bGU+PHNlY29uZGFyeS10aXRsZT5TdXJnZW9u
PC9zZWNvbmRhcnktdGl0bGU+PC90aXRsZXM+PHBlcmlvZGljYWw+PGZ1bGwtdGl0bGU+U3VyZ2Vv
bjwvZnVsbC10aXRsZT48L3BlcmlvZGljYWw+PHBhZ2VzPmUyMTMtZTIxNjwvcGFnZXM+PHZvbHVt
ZT4xOTwvdm9sdW1lPjxudW1iZXI+NTwvbnVtYmVyPjxlZGl0aW9uPjIwMjAxMDEzPC9lZGl0aW9u
PjxrZXl3b3Jkcz48a2V5d29yZD5DT1ZJRC0xOS9lcGlkZW1pb2xvZ3kvKnByZXZlbnRpb24gJmFt
cDsgY29udHJvbC90cmFuc21pc3Npb248L2tleXdvcmQ+PGtleXdvcmQ+RXBpc29kZSBvZiBDYXJl
PC9rZXl3b3JkPjxrZXl3b3JkPipIb3NwaXRhbHMsIFByaXZhdGU8L2tleXdvcmQ+PGtleXdvcmQ+
Kkhvc3BpdGFscywgVGVhY2hpbmc8L2tleXdvcmQ+PGtleXdvcmQ+SHVtYW5zPC9rZXl3b3JkPjxr
ZXl3b3JkPlBhdGllbnQgSXNvbGF0aW9uPC9rZXl3b3JkPjxrZXl3b3JkPlBoeXNpY2FsIERpc3Rh
bmNpbmc8L2tleXdvcmQ+PGtleXdvcmQ+KlB1YmxpYy1Qcml2YXRlIFNlY3RvciBQYXJ0bmVyc2hp
cHM8L2tleXdvcmQ+PGtleXdvcmQ+KlN0YXRlIE1lZGljaW5lPC9rZXl3b3JkPjxrZXl3b3JkPlN1
cmdpY2FsIFByb2NlZHVyZXMsIE9wZXJhdGl2ZS8qc3RhdGlzdGljcyAmYW1wOyBudW1lcmljYWwg
ZGF0YTwva2V5d29yZD48a2V5d29yZD5UaW1lIEZhY3RvcnM8L2tleXdvcmQ+PGtleXdvcmQ+VW5p
dGVkIEtpbmdkb208L2tleXdvcmQ+PGtleXdvcmQ+Q2hlbW90aGVyYXB5PC9rZXl3b3JkPjxrZXl3
b3JkPkNvdmlkLTE5PC9rZXl3b3JkPjxrZXl3b3JkPkVsZWN0aXZlIHN1cmdlcnk8L2tleXdvcmQ+
PGtleXdvcmQ+SW5kZXBlbmRlbnQgc2VjdG9yPC9rZXl3b3JkPjwva2V5d29yZHM+PGRhdGVzPjx5
ZWFyPjIwMjE8L3llYXI+PHB1Yi1kYXRlcz48ZGF0ZT5PY3Q8L2RhdGU+PC9wdWItZGF0ZXM+PC9k
YXRlcz48aXNibj4xNDc5LTY2NlggKFByaW50KSYjeEQ7MTQ3OS02NjZYIChFbGVjdHJvbmljKSYj
eEQ7MTQ3OS02NjZYIChMaW5raW5nKTwvaXNibj48YWNjZXNzaW9uLW51bT4zMzE3MjcyODwvYWNj
ZXNzaW9uLW51bT48dXJscz48cmVsYXRlZC11cmxzPjx1cmw+aHR0cHM6Ly93d3cubmNiaS5ubG0u
bmloLmdvdi9wdWJtZWQvMzMxNzI3Mjg8L3VybD48L3JlbGF0ZWQtdXJscz48L3VybHM+PGN1c3Rv
bTI+UE1DNzU1Mjk3MzwvY3VzdG9tMj48ZWxlY3Ryb25pYy1yZXNvdXJjZS1udW0+MTAuMTAxNi9q
LnN1cmdlLjIwMjAuMDkuMDA5PC9lbGVjdHJvbmljLXJlc291cmNlLW51bT48cmVtb3RlLWRhdGFi
YXNlLW5hbWU+TWVkbGluZTwvcmVtb3RlLWRhdGFiYXNlLW5hbWU+PHJlbW90ZS1kYXRhYmFzZS1w
cm92aWRlcj5OTE08L3JlbW90ZS1kYXRhYmFzZS1wcm92aWRlcj48L3JlY29yZD48L0NpdGU+PC9F
bmROb3RlPn==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CYXJrZXI8L0F1dGhvcj48WWVhcj4yMDIxPC9ZZWFyPjxS
ZWNOdW0+MzU8L1JlY051bT48RGlzcGxheVRleHQ+PHN0eWxlIGZhY2U9InN1cGVyc2NyaXB0Ij40
Mzwvc3R5bGU+PC9EaXNwbGF5VGV4dD48cmVjb3JkPjxyZWMtbnVtYmVyPjM1PC9yZWMtbnVtYmVy
Pjxmb3JlaWduLWtleXM+PGtleSBhcHA9IkVOIiBkYi1pZD0iZjBwcGF3OTl4Mnp3MDZlYWRmcnZ4
djBkMDllYXpyenJwMmV3IiB0aW1lc3RhbXA9IjE2ODIxMjc5NjYiPjM1PC9rZXk+PC9mb3JlaWdu
LWtleXM+PHJlZi10eXBlIG5hbWU9IkpvdXJuYWwgQXJ0aWNsZSI+MTc8L3JlZi10eXBlPjxjb250
cmlidXRvcnM+PGF1dGhvcnM+PGF1dGhvcj5CYXJrZXIsIFQuPC9hdXRob3I+PGF1dGhvcj5CYXJr
ZXIsIFAuPC9hdXRob3I+PGF1dGhvcj5Tb2thbHNreSwgTC48L2F1dGhvcj48YXV0aG9yPk1jTmFt
YXJhLCBJLjwvYXV0aG9yPjwvYXV0aG9ycz48L2NvbnRyaWJ1dG9ycz48YXV0aC1hZGRyZXNzPkRl
cGFydG1lbnQgb2YgVHJhdW1hIGFuZCBPcnRob3BhZWRpY3MsIE5vcmZvbGsgYW5kIE5vcndpY2gg
VW5pdmVyc2l0eSBIb3NwaXRhbCwgQ29sbmV5IExhbmUsIE5vcndpY2gsIE5SNCA3VVksIFVLLiBF
bGVjdHJvbmljIGFkZHJlc3M6IHBhdWwuYmFya2VyQG5udWgubmhzLnVrLiYjeEQ7RGVwYXJ0bWVu
dCBvZiBBbmFlc3RoZXRpY3MsIE5vcmZvbGsgYW5kIE5vcndpY2ggVW5pdmVyc2l0eSBIb3NwaXRh
bCwgQ29sbmV5IExhbmUsIE5vcndpY2gsIE5SNCA3VVksIFVLLiYjeEQ7U3BpcmUgSG9zcGl0YWwg
Tm9yd2ljaCwgT2xkIFdhdHRvbiBSb2FkLCBOb3J3aWNoLCBOUjQgN1RELCBVSy4mI3hEO05vcndp
Y2ggTWVkaWNhbCBTY2hvb2wsIENvbG5leSBMYW5lLCBOb3J3aWNoIE5SNCA3VVksIFVLLjwvYXV0
aC1hZGRyZXNzPjx0aXRsZXM+PHRpdGxlPlRoZSB1c2Ugb2YgdGhlIGluZGVwZW5kZW50IHNlY3Rv
ciBpbiBwcm92aWRpbmcgTkhTIHNlcnZpY2VzIGR1cmluZyB0aGUgQ292aWQtMTkgb3V0YnJlYWs7
IHR3byBob3NwaXRhbHMgZXhwZXJpZW5jZTwvdGl0bGU+PHNlY29uZGFyeS10aXRsZT5TdXJnZW9u
PC9zZWNvbmRhcnktdGl0bGU+PC90aXRsZXM+PHBlcmlvZGljYWw+PGZ1bGwtdGl0bGU+U3VyZ2Vv
bjwvZnVsbC10aXRsZT48L3BlcmlvZGljYWw+PHBhZ2VzPmUyMTMtZTIxNjwvcGFnZXM+PHZvbHVt
ZT4xOTwvdm9sdW1lPjxudW1iZXI+NTwvbnVtYmVyPjxlZGl0aW9uPjIwMjAxMDEzPC9lZGl0aW9u
PjxrZXl3b3Jkcz48a2V5d29yZD5DT1ZJRC0xOS9lcGlkZW1pb2xvZ3kvKnByZXZlbnRpb24gJmFt
cDsgY29udHJvbC90cmFuc21pc3Npb248L2tleXdvcmQ+PGtleXdvcmQ+RXBpc29kZSBvZiBDYXJl
PC9rZXl3b3JkPjxrZXl3b3JkPipIb3NwaXRhbHMsIFByaXZhdGU8L2tleXdvcmQ+PGtleXdvcmQ+
Kkhvc3BpdGFscywgVGVhY2hpbmc8L2tleXdvcmQ+PGtleXdvcmQ+SHVtYW5zPC9rZXl3b3JkPjxr
ZXl3b3JkPlBhdGllbnQgSXNvbGF0aW9uPC9rZXl3b3JkPjxrZXl3b3JkPlBoeXNpY2FsIERpc3Rh
bmNpbmc8L2tleXdvcmQ+PGtleXdvcmQ+KlB1YmxpYy1Qcml2YXRlIFNlY3RvciBQYXJ0bmVyc2hp
cHM8L2tleXdvcmQ+PGtleXdvcmQ+KlN0YXRlIE1lZGljaW5lPC9rZXl3b3JkPjxrZXl3b3JkPlN1
cmdpY2FsIFByb2NlZHVyZXMsIE9wZXJhdGl2ZS8qc3RhdGlzdGljcyAmYW1wOyBudW1lcmljYWwg
ZGF0YTwva2V5d29yZD48a2V5d29yZD5UaW1lIEZhY3RvcnM8L2tleXdvcmQ+PGtleXdvcmQ+VW5p
dGVkIEtpbmdkb208L2tleXdvcmQ+PGtleXdvcmQ+Q2hlbW90aGVyYXB5PC9rZXl3b3JkPjxrZXl3
b3JkPkNvdmlkLTE5PC9rZXl3b3JkPjxrZXl3b3JkPkVsZWN0aXZlIHN1cmdlcnk8L2tleXdvcmQ+
PGtleXdvcmQ+SW5kZXBlbmRlbnQgc2VjdG9yPC9rZXl3b3JkPjwva2V5d29yZHM+PGRhdGVzPjx5
ZWFyPjIwMjE8L3llYXI+PHB1Yi1kYXRlcz48ZGF0ZT5PY3Q8L2RhdGU+PC9wdWItZGF0ZXM+PC9k
YXRlcz48aXNibj4xNDc5LTY2NlggKFByaW50KSYjeEQ7MTQ3OS02NjZYIChFbGVjdHJvbmljKSYj
eEQ7MTQ3OS02NjZYIChMaW5raW5nKTwvaXNibj48YWNjZXNzaW9uLW51bT4zMzE3MjcyODwvYWNj
ZXNzaW9uLW51bT48dXJscz48cmVsYXRlZC11cmxzPjx1cmw+aHR0cHM6Ly93d3cubmNiaS5ubG0u
bmloLmdvdi9wdWJtZWQvMzMxNzI3Mjg8L3VybD48L3JlbGF0ZWQtdXJscz48L3VybHM+PGN1c3Rv
bTI+UE1DNzU1Mjk3MzwvY3VzdG9tMj48ZWxlY3Ryb25pYy1yZXNvdXJjZS1udW0+MTAuMTAxNi9q
LnN1cmdlLjIwMjAuMDkuMDA5PC9lbGVjdHJvbmljLXJlc291cmNlLW51bT48cmVtb3RlLWRhdGFi
YXNlLW5hbWU+TWVkbGluZTwvcmVtb3RlLWRhdGFiYXNlLW5hbWU+PHJlbW90ZS1kYXRhYmFzZS1w
cm92aWRlcj5OTE08L3JlbW90ZS1kYXRhYmFzZS1wcm92aWRlcj48L3JlY29yZD48L0NpdGU+PC9F
bmROb3RlPn==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43</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37E41995"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44B63B54"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1E0ED9F6"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21349CE2"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527F5232" w14:textId="71DC984B"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McCabe et al</w:t>
            </w:r>
            <w:r w:rsidR="00A36E39">
              <w:rPr>
                <w:rFonts w:eastAsia="Times New Roman"/>
                <w:i/>
                <w:iCs/>
                <w:color w:val="000000"/>
                <w:sz w:val="20"/>
                <w:szCs w:val="20"/>
              </w:rPr>
              <w:fldChar w:fldCharType="begin">
                <w:fldData xml:space="preserve">PEVuZE5vdGU+PENpdGU+PEF1dGhvcj5NY0NhYmU8L0F1dGhvcj48WWVhcj4yMDIwPC9ZZWFyPjxS
ZWNOdW0+MzY8L1JlY051bT48RGlzcGxheVRleHQ+PHN0eWxlIGZhY2U9InN1cGVyc2NyaXB0Ij40
NDwvc3R5bGU+PC9EaXNwbGF5VGV4dD48cmVjb3JkPjxyZWMtbnVtYmVyPjM2PC9yZWMtbnVtYmVy
Pjxmb3JlaWduLWtleXM+PGtleSBhcHA9IkVOIiBkYi1pZD0iZjBwcGF3OTl4Mnp3MDZlYWRmcnZ4
djBkMDllYXpyenJwMmV3IiB0aW1lc3RhbXA9IjE2ODIxMjc5NzkiPjM2PC9rZXk+PC9mb3JlaWdu
LWtleXM+PHJlZi10eXBlIG5hbWU9IkpvdXJuYWwgQXJ0aWNsZSI+MTc8L3JlZi10eXBlPjxjb250
cmlidXRvcnM+PGF1dGhvcnM+PGF1dGhvcj5NY0NhYmUsIFIuPC9hdXRob3I+PGF1dGhvcj5TY2ht
aXQsIE4uPC9hdXRob3I+PGF1dGhvcj5DaHJpc3RlbiwgUC48L2F1dGhvcj48YXV0aG9yPkQmYXBv
cztBZXRoLCBKLiBDLjwvYXV0aG9yPjxhdXRob3I+TG9jaGVuLCBBLjwvYXV0aG9yPjxhdXRob3I+
Uml6bWllLCBELjwvYXV0aG9yPjxhdXRob3I+TmF5YWdhbSwgUy48L2F1dGhvcj48YXV0aG9yPk1p
cmFsZG8sIE0uPC9hdXRob3I+PGF1dGhvcj5BeWxpbiwgUC48L2F1dGhvcj48YXV0aG9yPkJvdHRs
ZSwgQS48L2F1dGhvcj48YXV0aG9yPlBlcmV6LUd1em1hbiwgUC4gTi48L2F1dGhvcj48YXV0aG9y
PkdoYW5pLCBBLiBDLjwvYXV0aG9yPjxhdXRob3I+RmVyZ3Vzb24sIE4uIE0uPC9hdXRob3I+PGF1
dGhvcj5XaGl0ZSwgUC4gSi48L2F1dGhvcj48YXV0aG9yPkhhdWNrLCBLLjwvYXV0aG9yPjwvYXV0
aG9ycz48L2NvbnRyaWJ1dG9ycz48YXV0aC1hZGRyZXNzPk1SQyBDZW50cmUgZm9yIEdsb2JhbCBJ
bmZlY3Rpb3VzIERpc2Vhc2UgQW5hbHlzaXMgYW5kIEFiZHVsIExhdGlmIEphbWVlbCBJbnN0aXR1
dGUgZm9yIERpc2Vhc2UgYW5kIEVtZXJnZW5jeSBBbmFseXRpY3MsIEltcGVyaWFsIENvbGxlZ2Ug
TG9uZG9uLCBOb3Jmb2xrIFBsYWNlLCBMb25kb24sIFcyIDFQRywgVUsuJiN4RDtDZW50cmUgZm9y
IEhlYWx0aCBFY29ub21pY3MgJmFtcDsgUG9saWN5IElubm92YXRpb24sIERlcGFydG1lbnQgb2Yg
RWNvbm9taWNzICZhbXA7IFB1YmxpYyBQb2xpY3ksIEltcGVyaWFsIENvbGxlZ2UgQnVzaW5lc3Mg
U2Nob29sLCBJbXBlcmlhbCBDb2xsZWdlIExvbmRvbiwgTG9uZG9uLCBVSy4mI3hEO0RyIEZvc3Rl
ciBVbml0LCBEZXBhcnRtZW50IG9mIFByaW1hcnkgQ2FyZSBhbmQgUHVibGljIEhlYWx0aCwgSW1w
ZXJpYWwgQ29sbGVnZSBMb25kb24sIExvbmRvbiwgVUsuJiN4RDtOSUhSIEhlYWx0aCBQcm90ZWN0
aW9uIFJlc2VhcmNoIFVuaXQgaW4gSGVhbHRoY2FyZSBBc3NvY2lhdGVkIEluZmVjdGlvbnMgYW5k
IEFudGltaWNyb2JpYWwgUmVzaXN0YW5jZSwgSW1wZXJpYWwgQ29sbGVnZSBMb25kb24sIExvbmRv
biwgVUsuJiN4RDtOSUhSIEhlYWx0aCBQcm90ZWN0aW9uIFJlc2VhcmNoIFVuaXQgaW4gTW9kZWxs
aW5nIGFuZCBIZWFsdGggRWNvbm9taWNzLCBJbXBlcmlhbCBDb2xsZWdlIExvbmRvbiwgTG9uZG9u
LCBVSy4mI3hEO01vZGVsbGluZyBhbmQgRWNvbm9taWNzIFVuaXQsIE5hdGlvbmFsIEluZmVjdGlv
biBTZXJ2aWNlLCBQdWJsaWMgSGVhbHRoIEVuZ2xhbmQsIExvbmRvbiwgVUsuJiN4RDtNUkMgQ2Vu
dHJlIGZvciBHbG9iYWwgSW5mZWN0aW91cyBEaXNlYXNlIEFuYWx5c2lzIGFuZCBBYmR1bCBMYXRp
ZiBKYW1lZWwgSW5zdGl0dXRlIGZvciBEaXNlYXNlIGFuZCBFbWVyZ2VuY3kgQW5hbHl0aWNzLCBJ
bXBlcmlhbCBDb2xsZWdlIExvbmRvbiwgTm9yZm9sayBQbGFjZSwgTG9uZG9uLCBXMiAxUEcsIFVL
LiBrLmhhdWNrQGltcGVyaWFsLmFjLnVrLiYjeEQ7TklIUiBIZWFsdGggUHJvdGVjdGlvbiBSZXNl
YXJjaCBVbml0IGluIE1vZGVsbGluZyBhbmQgSGVhbHRoIEVjb25vbWljcywgSW1wZXJpYWwgQ29s
bGVnZSBMb25kb24sIExvbmRvbiwgVUsuIGsuaGF1Y2tAaW1wZXJpYWwuYWMudWsuPC9hdXRoLWFk
ZHJlc3M+PHRpdGxlcz48dGl0bGU+QWRhcHRpbmcgaG9zcGl0YWwgY2FwYWNpdHkgdG8gbWVldCBj
aGFuZ2luZyBkZW1hbmRzIGR1cmluZyB0aGUgQ09WSUQtMTkgcGFuZGVtaWM8L3RpdGxlPjxzZWNv
bmRhcnktdGl0bGU+Qk1DIE1lZDwvc2Vjb25kYXJ5LXRpdGxlPjwvdGl0bGVzPjxwZXJpb2RpY2Fs
PjxmdWxsLXRpdGxlPkJNQyBNZWQ8L2Z1bGwtdGl0bGU+PC9wZXJpb2RpY2FsPjxwYWdlcz4zMjk8
L3BhZ2VzPjx2b2x1bWU+MTg8L3ZvbHVtZT48bnVtYmVyPjE8L251bWJlcj48ZWRpdGlvbj4yMDIw
MTAxNjwvZWRpdGlvbj48a2V5d29yZHM+PGtleXdvcmQ+QWR1bHQ8L2tleXdvcmQ+PGtleXdvcmQ+
QmV0YWNvcm9uYXZpcnVzPC9rZXl3b3JkPjxrZXl3b3JkPkNvdmlkLTE5PC9rZXl3b3JkPjxrZXl3
b3JkPkNvcm9uYXZpcnVzIEluZmVjdGlvbnMvZXBpZGVtaW9sb2d5Lyp0aGVyYXB5PC9rZXl3b3Jk
PjxrZXl3b3JkPkNyaXRpY2FsIENhcmU8L2tleXdvcmQ+PGtleXdvcmQ+RWxlY3RpdmUgU3VyZ2lj
YWwgUHJvY2VkdXJlcy9zdGF0aXN0aWNzICZhbXA7IG51bWVyaWNhbCBkYXRhPC9rZXl3b3JkPjxr
ZXl3b3JkPkVuZ2xhbmQ8L2tleXdvcmQ+PGtleXdvcmQ+SG9zcGl0YWxpemF0aW9uLypzdGF0aXN0
aWNzICZhbXA7IG51bWVyaWNhbCBkYXRhPC9rZXl3b3JkPjxrZXl3b3JkPkhvc3BpdGFsczwva2V5
d29yZD48a2V5d29yZD5IdW1hbnM8L2tleXdvcmQ+PGtleXdvcmQ+TmVlZHMgQXNzZXNzbWVudDwv
a2V5d29yZD48a2V5d29yZD5QYW5kZW1pY3M8L2tleXdvcmQ+PGtleXdvcmQ+UG5ldW1vbmlhLCBW
aXJhbC9lcGlkZW1pb2xvZ3kvKnRoZXJhcHk8L2tleXdvcmQ+PGtleXdvcmQ+U0FSUy1Db1YtMjwv
a2V5d29yZD48a2V5d29yZD5TdGF0ZSBNZWRpY2luZTwva2V5d29yZD48a2V5d29yZD4qU3VyZ2Ug
Q2FwYWNpdHk8L2tleXdvcmQ+PGtleXdvcmQ+RWxlY3RpdmUgc3VyZ2VyeTwva2V5d29yZD48a2V5
d29yZD5HZW5lcmFsICZhbXA7IGFjdXRlPC9rZXl3b3JkPjxrZXl3b3JkPkhvc3BpdGFsIGNhcGFj
aXR5PC9rZXl3b3JkPjxrZXl3b3JkPkludGVydmVudGlvbnM8L2tleXdvcmQ+PC9rZXl3b3Jkcz48
ZGF0ZXM+PHllYXI+MjAyMDwveWVhcj48cHViLWRhdGVzPjxkYXRlPk9jdCAxNjwvZGF0ZT48L3B1
Yi1kYXRlcz48L2RhdGVzPjxpc2JuPjE3NDEtNzAxNSAoRWxlY3Ryb25pYykmI3hEOzE3NDEtNzAx
NSAoTGlua2luZyk8L2lzYm4+PGFjY2Vzc2lvbi1udW0+MzMwNjY3Nzc8L2FjY2Vzc2lvbi1udW0+
PHVybHM+PHJlbGF0ZWQtdXJscz48dXJsPmh0dHBzOi8vd3d3Lm5jYmkubmxtLm5paC5nb3YvcHVi
bWVkLzMzMDY2Nzc3PC91cmw+PC9yZWxhdGVkLXVybHM+PC91cmxzPjxjdXN0b20xPlRoZSBhdXRo
b3JzIGhhdmUgcmVhZCBhbmQgdW5kZXJzdG9vZCBCTUMgcG9saWN5IG9uIGNvbmZsaWN0cyBvZiBp
bnRlcmVzdHMgYW5kIGRlY2xhcmUgbm8gY29tcGV0aW5nIGludGVyZXN0cy48L2N1c3RvbTE+PGN1
c3RvbTI+UE1DNzU2NTcyNTwvY3VzdG9tMj48ZWxlY3Ryb25pYy1yZXNvdXJjZS1udW0+MTAuMTE4
Ni9zMTI5MTYtMDIwLTAxNzgxLXc8L2VsZWN0cm9uaWMtcmVzb3VyY2UtbnVtPjxyZW1vdGUtZGF0
YWJhc2UtbmFtZT5NZWRsaW5lPC9yZW1vdGUtZGF0YWJhc2UtbmFtZT48cmVtb3RlLWRhdGFiYXNl
LXByb3ZpZGVyPk5MTTwvcmVtb3RlLWRhdGFiYXNlLXByb3ZpZGVyPjwvcmVjb3JkPjwvQ2l0ZT48
L0VuZE5vdGU+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NY0NhYmU8L0F1dGhvcj48WWVhcj4yMDIwPC9ZZWFyPjxS
ZWNOdW0+MzY8L1JlY051bT48RGlzcGxheVRleHQ+PHN0eWxlIGZhY2U9InN1cGVyc2NyaXB0Ij40
NDwvc3R5bGU+PC9EaXNwbGF5VGV4dD48cmVjb3JkPjxyZWMtbnVtYmVyPjM2PC9yZWMtbnVtYmVy
Pjxmb3JlaWduLWtleXM+PGtleSBhcHA9IkVOIiBkYi1pZD0iZjBwcGF3OTl4Mnp3MDZlYWRmcnZ4
djBkMDllYXpyenJwMmV3IiB0aW1lc3RhbXA9IjE2ODIxMjc5NzkiPjM2PC9rZXk+PC9mb3JlaWdu
LWtleXM+PHJlZi10eXBlIG5hbWU9IkpvdXJuYWwgQXJ0aWNsZSI+MTc8L3JlZi10eXBlPjxjb250
cmlidXRvcnM+PGF1dGhvcnM+PGF1dGhvcj5NY0NhYmUsIFIuPC9hdXRob3I+PGF1dGhvcj5TY2ht
aXQsIE4uPC9hdXRob3I+PGF1dGhvcj5DaHJpc3RlbiwgUC48L2F1dGhvcj48YXV0aG9yPkQmYXBv
cztBZXRoLCBKLiBDLjwvYXV0aG9yPjxhdXRob3I+TG9jaGVuLCBBLjwvYXV0aG9yPjxhdXRob3I+
Uml6bWllLCBELjwvYXV0aG9yPjxhdXRob3I+TmF5YWdhbSwgUy48L2F1dGhvcj48YXV0aG9yPk1p
cmFsZG8sIE0uPC9hdXRob3I+PGF1dGhvcj5BeWxpbiwgUC48L2F1dGhvcj48YXV0aG9yPkJvdHRs
ZSwgQS48L2F1dGhvcj48YXV0aG9yPlBlcmV6LUd1em1hbiwgUC4gTi48L2F1dGhvcj48YXV0aG9y
PkdoYW5pLCBBLiBDLjwvYXV0aG9yPjxhdXRob3I+RmVyZ3Vzb24sIE4uIE0uPC9hdXRob3I+PGF1
dGhvcj5XaGl0ZSwgUC4gSi48L2F1dGhvcj48YXV0aG9yPkhhdWNrLCBLLjwvYXV0aG9yPjwvYXV0
aG9ycz48L2NvbnRyaWJ1dG9ycz48YXV0aC1hZGRyZXNzPk1SQyBDZW50cmUgZm9yIEdsb2JhbCBJ
bmZlY3Rpb3VzIERpc2Vhc2UgQW5hbHlzaXMgYW5kIEFiZHVsIExhdGlmIEphbWVlbCBJbnN0aXR1
dGUgZm9yIERpc2Vhc2UgYW5kIEVtZXJnZW5jeSBBbmFseXRpY3MsIEltcGVyaWFsIENvbGxlZ2Ug
TG9uZG9uLCBOb3Jmb2xrIFBsYWNlLCBMb25kb24sIFcyIDFQRywgVUsuJiN4RDtDZW50cmUgZm9y
IEhlYWx0aCBFY29ub21pY3MgJmFtcDsgUG9saWN5IElubm92YXRpb24sIERlcGFydG1lbnQgb2Yg
RWNvbm9taWNzICZhbXA7IFB1YmxpYyBQb2xpY3ksIEltcGVyaWFsIENvbGxlZ2UgQnVzaW5lc3Mg
U2Nob29sLCBJbXBlcmlhbCBDb2xsZWdlIExvbmRvbiwgTG9uZG9uLCBVSy4mI3hEO0RyIEZvc3Rl
ciBVbml0LCBEZXBhcnRtZW50IG9mIFByaW1hcnkgQ2FyZSBhbmQgUHVibGljIEhlYWx0aCwgSW1w
ZXJpYWwgQ29sbGVnZSBMb25kb24sIExvbmRvbiwgVUsuJiN4RDtOSUhSIEhlYWx0aCBQcm90ZWN0
aW9uIFJlc2VhcmNoIFVuaXQgaW4gSGVhbHRoY2FyZSBBc3NvY2lhdGVkIEluZmVjdGlvbnMgYW5k
IEFudGltaWNyb2JpYWwgUmVzaXN0YW5jZSwgSW1wZXJpYWwgQ29sbGVnZSBMb25kb24sIExvbmRv
biwgVUsuJiN4RDtOSUhSIEhlYWx0aCBQcm90ZWN0aW9uIFJlc2VhcmNoIFVuaXQgaW4gTW9kZWxs
aW5nIGFuZCBIZWFsdGggRWNvbm9taWNzLCBJbXBlcmlhbCBDb2xsZWdlIExvbmRvbiwgTG9uZG9u
LCBVSy4mI3hEO01vZGVsbGluZyBhbmQgRWNvbm9taWNzIFVuaXQsIE5hdGlvbmFsIEluZmVjdGlv
biBTZXJ2aWNlLCBQdWJsaWMgSGVhbHRoIEVuZ2xhbmQsIExvbmRvbiwgVUsuJiN4RDtNUkMgQ2Vu
dHJlIGZvciBHbG9iYWwgSW5mZWN0aW91cyBEaXNlYXNlIEFuYWx5c2lzIGFuZCBBYmR1bCBMYXRp
ZiBKYW1lZWwgSW5zdGl0dXRlIGZvciBEaXNlYXNlIGFuZCBFbWVyZ2VuY3kgQW5hbHl0aWNzLCBJ
bXBlcmlhbCBDb2xsZWdlIExvbmRvbiwgTm9yZm9sayBQbGFjZSwgTG9uZG9uLCBXMiAxUEcsIFVL
LiBrLmhhdWNrQGltcGVyaWFsLmFjLnVrLiYjeEQ7TklIUiBIZWFsdGggUHJvdGVjdGlvbiBSZXNl
YXJjaCBVbml0IGluIE1vZGVsbGluZyBhbmQgSGVhbHRoIEVjb25vbWljcywgSW1wZXJpYWwgQ29s
bGVnZSBMb25kb24sIExvbmRvbiwgVUsuIGsuaGF1Y2tAaW1wZXJpYWwuYWMudWsuPC9hdXRoLWFk
ZHJlc3M+PHRpdGxlcz48dGl0bGU+QWRhcHRpbmcgaG9zcGl0YWwgY2FwYWNpdHkgdG8gbWVldCBj
aGFuZ2luZyBkZW1hbmRzIGR1cmluZyB0aGUgQ09WSUQtMTkgcGFuZGVtaWM8L3RpdGxlPjxzZWNv
bmRhcnktdGl0bGU+Qk1DIE1lZDwvc2Vjb25kYXJ5LXRpdGxlPjwvdGl0bGVzPjxwZXJpb2RpY2Fs
PjxmdWxsLXRpdGxlPkJNQyBNZWQ8L2Z1bGwtdGl0bGU+PC9wZXJpb2RpY2FsPjxwYWdlcz4zMjk8
L3BhZ2VzPjx2b2x1bWU+MTg8L3ZvbHVtZT48bnVtYmVyPjE8L251bWJlcj48ZWRpdGlvbj4yMDIw
MTAxNjwvZWRpdGlvbj48a2V5d29yZHM+PGtleXdvcmQ+QWR1bHQ8L2tleXdvcmQ+PGtleXdvcmQ+
QmV0YWNvcm9uYXZpcnVzPC9rZXl3b3JkPjxrZXl3b3JkPkNvdmlkLTE5PC9rZXl3b3JkPjxrZXl3
b3JkPkNvcm9uYXZpcnVzIEluZmVjdGlvbnMvZXBpZGVtaW9sb2d5Lyp0aGVyYXB5PC9rZXl3b3Jk
PjxrZXl3b3JkPkNyaXRpY2FsIENhcmU8L2tleXdvcmQ+PGtleXdvcmQ+RWxlY3RpdmUgU3VyZ2lj
YWwgUHJvY2VkdXJlcy9zdGF0aXN0aWNzICZhbXA7IG51bWVyaWNhbCBkYXRhPC9rZXl3b3JkPjxr
ZXl3b3JkPkVuZ2xhbmQ8L2tleXdvcmQ+PGtleXdvcmQ+SG9zcGl0YWxpemF0aW9uLypzdGF0aXN0
aWNzICZhbXA7IG51bWVyaWNhbCBkYXRhPC9rZXl3b3JkPjxrZXl3b3JkPkhvc3BpdGFsczwva2V5
d29yZD48a2V5d29yZD5IdW1hbnM8L2tleXdvcmQ+PGtleXdvcmQ+TmVlZHMgQXNzZXNzbWVudDwv
a2V5d29yZD48a2V5d29yZD5QYW5kZW1pY3M8L2tleXdvcmQ+PGtleXdvcmQ+UG5ldW1vbmlhLCBW
aXJhbC9lcGlkZW1pb2xvZ3kvKnRoZXJhcHk8L2tleXdvcmQ+PGtleXdvcmQ+U0FSUy1Db1YtMjwv
a2V5d29yZD48a2V5d29yZD5TdGF0ZSBNZWRpY2luZTwva2V5d29yZD48a2V5d29yZD4qU3VyZ2Ug
Q2FwYWNpdHk8L2tleXdvcmQ+PGtleXdvcmQ+RWxlY3RpdmUgc3VyZ2VyeTwva2V5d29yZD48a2V5
d29yZD5HZW5lcmFsICZhbXA7IGFjdXRlPC9rZXl3b3JkPjxrZXl3b3JkPkhvc3BpdGFsIGNhcGFj
aXR5PC9rZXl3b3JkPjxrZXl3b3JkPkludGVydmVudGlvbnM8L2tleXdvcmQ+PC9rZXl3b3Jkcz48
ZGF0ZXM+PHllYXI+MjAyMDwveWVhcj48cHViLWRhdGVzPjxkYXRlPk9jdCAxNjwvZGF0ZT48L3B1
Yi1kYXRlcz48L2RhdGVzPjxpc2JuPjE3NDEtNzAxNSAoRWxlY3Ryb25pYykmI3hEOzE3NDEtNzAx
NSAoTGlua2luZyk8L2lzYm4+PGFjY2Vzc2lvbi1udW0+MzMwNjY3Nzc8L2FjY2Vzc2lvbi1udW0+
PHVybHM+PHJlbGF0ZWQtdXJscz48dXJsPmh0dHBzOi8vd3d3Lm5jYmkubmxtLm5paC5nb3YvcHVi
bWVkLzMzMDY2Nzc3PC91cmw+PC9yZWxhdGVkLXVybHM+PC91cmxzPjxjdXN0b20xPlRoZSBhdXRo
b3JzIGhhdmUgcmVhZCBhbmQgdW5kZXJzdG9vZCBCTUMgcG9saWN5IG9uIGNvbmZsaWN0cyBvZiBp
bnRlcmVzdHMgYW5kIGRlY2xhcmUgbm8gY29tcGV0aW5nIGludGVyZXN0cy48L2N1c3RvbTE+PGN1
c3RvbTI+UE1DNzU2NTcyNTwvY3VzdG9tMj48ZWxlY3Ryb25pYy1yZXNvdXJjZS1udW0+MTAuMTE4
Ni9zMTI5MTYtMDIwLTAxNzgxLXc8L2VsZWN0cm9uaWMtcmVzb3VyY2UtbnVtPjxyZW1vdGUtZGF0
YWJhc2UtbmFtZT5NZWRsaW5lPC9yZW1vdGUtZGF0YWJhc2UtbmFtZT48cmVtb3RlLWRhdGFiYXNl
LXByb3ZpZGVyPk5MTTwvcmVtb3RlLWRhdGFiYXNlLXByb3ZpZGVyPjwvcmVjb3JkPjwvQ2l0ZT48
L0VuZE5vdGU+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44</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798121C6"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69F9B26C"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2B3EBF10"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70490DD0"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7A735C4B" w14:textId="0181B38E"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Rafaih Iqbal et al</w:t>
            </w:r>
            <w:r w:rsidR="00A36E39">
              <w:rPr>
                <w:rFonts w:eastAsia="Times New Roman"/>
                <w:i/>
                <w:iCs/>
                <w:color w:val="000000"/>
                <w:sz w:val="20"/>
                <w:szCs w:val="20"/>
              </w:rPr>
              <w:fldChar w:fldCharType="begin"/>
            </w:r>
            <w:r w:rsidR="00A36E39">
              <w:rPr>
                <w:rFonts w:eastAsia="Times New Roman"/>
                <w:i/>
                <w:iCs/>
                <w:color w:val="000000"/>
                <w:sz w:val="20"/>
                <w:szCs w:val="20"/>
              </w:rPr>
              <w:instrText xml:space="preserve"> ADDIN EN.CITE &lt;EndNote&gt;&lt;Cite&gt;&lt;Author&gt;Iqbal&lt;/Author&gt;&lt;Year&gt;2020&lt;/Year&gt;&lt;RecNum&gt;37&lt;/RecNum&gt;&lt;DisplayText&gt;&lt;style face="superscript"&gt;45&lt;/style&gt;&lt;/DisplayText&gt;&lt;record&gt;&lt;rec-number&gt;37&lt;/rec-number&gt;&lt;foreign-keys&gt;&lt;key app="EN" db-id="f0ppaw99x2zw06eadfrvxv0d09eazrzrp2ew" timestamp="1682127991"&gt;37&lt;/key&gt;&lt;/foreign-keys&gt;&lt;ref-type name="Journal Article"&gt;17&lt;/ref-type&gt;&lt;contributors&gt;&lt;authors&gt;&lt;author&gt;Iqbal, M. R.&lt;/author&gt;&lt;author&gt;Dhahri, A. A.&lt;/author&gt;&lt;author&gt;Darwish, N. M. M.&lt;/author&gt;&lt;author&gt;Vijay, V.&lt;/author&gt;&lt;/authors&gt;&lt;/contributors&gt;&lt;auth-address&gt;The Princess Alexandra Hospital NHS Trust, Hamstel Road, Harlow, CM20 1QX, UK.&lt;/auth-address&gt;&lt;titles&gt;&lt;title&gt;Single centre concept of &amp;apos;cold site&amp;apos; elective surgery during the peak of COVID-19 pandemic : A cohort study&lt;/title&gt;&lt;secondary-title&gt;Ann Med Surg (Lond)&lt;/secondary-title&gt;&lt;/titles&gt;&lt;periodical&gt;&lt;full-title&gt;Ann Med Surg (Lond)&lt;/full-title&gt;&lt;/periodical&gt;&lt;pages&gt;245-250&lt;/pages&gt;&lt;volume&gt;59&lt;/volume&gt;&lt;edition&gt;20201006&lt;/edition&gt;&lt;keywords&gt;&lt;keyword&gt;Covid-19&lt;/keyword&gt;&lt;keyword&gt;Cold site&lt;/keyword&gt;&lt;keyword&gt;Elective surgery&lt;/keyword&gt;&lt;/keywords&gt;&lt;dates&gt;&lt;year&gt;2020&lt;/year&gt;&lt;pub-dates&gt;&lt;date&gt;Nov&lt;/date&gt;&lt;/pub-dates&gt;&lt;/dates&gt;&lt;isbn&gt;2049-0801 (Print)&amp;#xD;2049-0801 (Electronic)&amp;#xD;2049-0801 (Linking)&lt;/isbn&gt;&lt;accession-num&gt;33042534&lt;/accession-num&gt;&lt;urls&gt;&lt;related-urls&gt;&lt;url&gt;https://www.ncbi.nlm.nih.gov/pubmed/33042534&lt;/url&gt;&lt;/related-urls&gt;&lt;/urls&gt;&lt;custom1&gt;No conflicts of interest.&lt;/custom1&gt;&lt;custom2&gt;PMC7537605&lt;/custom2&gt;&lt;electronic-resource-num&gt;10.1016/j.amsu.2020.09.047&lt;/electronic-resource-num&gt;&lt;remote-database-name&gt;PubMed-not-MEDLINE&lt;/remote-database-name&gt;&lt;remote-database-provider&gt;NLM&lt;/remote-database-provider&gt;&lt;/record&gt;&lt;/Cite&gt;&lt;/EndNote&gt;</w:instrText>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45</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36A8B36A"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00F7C141"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3BBD82A0"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14C1C886"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3DA3DA20" w14:textId="1D64F0CA"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Pelle et al</w:t>
            </w:r>
            <w:r w:rsidR="00A36E39">
              <w:rPr>
                <w:rFonts w:eastAsia="Times New Roman"/>
                <w:i/>
                <w:iCs/>
                <w:color w:val="000000"/>
                <w:sz w:val="20"/>
                <w:szCs w:val="20"/>
              </w:rPr>
              <w:fldChar w:fldCharType="begin">
                <w:fldData xml:space="preserve">PEVuZE5vdGU+PENpdGU+PEF1dGhvcj5QZWxsZTwvQXV0aG9yPjxZZWFyPjIwMjA8L1llYXI+PFJl
Y051bT40MDwvUmVjTnVtPjxEaXNwbGF5VGV4dD48c3R5bGUgZmFjZT0ic3VwZXJzY3JpcHQiPjQ2
PC9zdHlsZT48L0Rpc3BsYXlUZXh0PjxyZWNvcmQ+PHJlYy1udW1iZXI+NDA8L3JlYy1udW1iZXI+
PGZvcmVpZ24ta2V5cz48a2V5IGFwcD0iRU4iIGRiLWlkPSJmMHBwYXc5OXgyencwNmVhZGZydnh2
MGQwOWVhenJ6cnAyZXciIHRpbWVzdGFtcD0iMTY4MjEyODAzMSI+NDA8L2tleT48L2ZvcmVpZ24t
a2V5cz48cmVmLXR5cGUgbmFtZT0iSm91cm5hbCBBcnRpY2xlIj4xNzwvcmVmLXR5cGU+PGNvbnRy
aWJ1dG9ycz48YXV0aG9ycz48YXV0aG9yPlBlbGxlLCBGLjwvYXV0aG9yPjxhdXRob3I+Q2FwcGVs
bGksIFMuPC9hdXRob3I+PGF1dGhvcj5HcmF6aWFubywgRi48L2F1dGhvcj48YXV0aG9yPlBpYXJ1
bGxpLCBMLjwvYXV0aG9yPjxhdXRob3I+Q2F2aWNjaGksIEYuPC9hdXRob3I+PGF1dGhvcj5NYWdh
Z25hbm8sIEQuPC9hdXRob3I+PGF1dGhvcj5EZSBMdWNhLCBBLjwvYXV0aG9yPjxhdXRob3I+RGUg
Vml0YSwgUi48L2F1dGhvcj48YXV0aG9yPlBvenppLCBNLjwvYXV0aG9yPjxhdXRob3I+Q29zdGFu
dGluaSwgTS48L2F1dGhvcj48YXV0aG9yPlZhcmFuZXNlLCBBLjwvYXV0aG9yPjxhdXRob3I+UGFu
aW1vbGxlLCBNLjwvYXV0aG9yPjxhdXRob3I+R3VsbG8sIFAuIFAuPC9hdXRob3I+PGF1dGhvcj5C
YXJiYSwgTS48L2F1dGhvcj48YXV0aG9yPlZpY2ksIFAuPC9hdXRob3I+PGF1dGhvcj5WaXp6YSwg
RS48L2F1dGhvcj48YXV0aG9yPkNvZ25ldHRpLCBGLjwvYXV0aG9yPjxhdXRob3I+U2FuZ3VpbmV0
aSwgRy48L2F1dGhvcj48YXV0aG9yPlNhcmFjY2EsIEUuPC9hdXRob3I+PGF1dGhvcj5DaWxpYmVy
dG8sIEcuPC9hdXRob3I+PGF1dGhvcj5Cb3R0aSwgQy48L2F1dGhvcj48L2F1dGhvcnM+PC9jb250
cmlidXRvcnM+PGF1dGgtYWRkcmVzcz5EZXBhcnRtZW50IG9mIFN1cmdlcnksIERpdmlzaW9uIG9m
IEJyZWFzdCBTdXJnZXJ5LCBJUkNDUyBSZWdpbmEgRWxlbmEgTmF0aW9uYWwgQ2FuY2VyIEluc3Rp
dHV0ZSwgVmlhIEVsaW8gQ2hpYW5lc2kgNTMsIDAwMTQ0LCBSb21lLCBJdGFseS4mI3hEO1F1YWxp
dHkgYW5kIFJpc2sgTWFuYWdlbWVudCwgTWVkaWNhbCBEaXJlY3Rpb24sIElSQ0NTIFJlZ2luYSBF
bGVuYSBOYXRpb25hbCBDYW5jZXIgSW5zdGl0dXRlLCBWaWEgRWxpbyBDaGlhbmVzaSA1MywgMDAx
NDQsIFJvbWUsIEl0YWx5LiYjeEQ7RGVwYXJ0bWVudCBvZiBTdXJnZXJ5LCBEaXZpc2lvbiBvZiBQ
bGFzdGljIGFuZCBSZWNvbnN0cnVjdGl2ZSBTdXJnZXJ5LCBJUkNDUyBSZWdpbmEgRWxlbmEgTmF0
aW9uYWwgQ2FuY2VyIEluc3RpdHV0ZSwgVmlhIEVsaW8gQ2hpYW5lc2kgNTMsIDAwMTQ0LCBSb21l
LCBJdGFseS4mI3hEO0RpdmlzaW9uIG9mIE1lZGljYWwgT25jb2xvZ3kgMiwgSVJDQ1MgUmVnaW5h
IEVsZW5hIE5hdGlvbmFsIENhbmNlciBJbnN0aXR1dGUsIFZpYSBFbGlvIENoaWFuZXNpIDUzLCAw
MDE0NCwgUm9tZSwgSXRhbHkuJiN4RDtVbml0IG9mIEd5bmVjb2xvZ2ljIE9uY29sb2d5LCBEZXBh
cnRtZW50IG9mIEV4cGVyaW1lbnRhbCBDbGluaWNhbCBPbmNvbG9neSwgSVJDQ1MgUmVnaW5hIEVs
ZW5hIE5hdGlvbmFsIENhbmNlciBJbnN0aXR1dGUsIFZpYSBFbGlvIENoaWFuZXNpIDUzLCAwMDE0
NCwgUm9tZSwgSXRhbHkuJiN4RDtEaXZpc2lvbiBvZiBNZWRpY2FsIE9uY29sb2d5IDEsIElSQ0NT
IFJlZ2luYSBFbGVuYSBOYXRpb25hbCBDYW5jZXIgSW5zdGl0dXRlLCBWaWEgRWxpbyBDaGlhbmVz
aSA1MywgMDAxNDQsIFJvbWUsIEl0YWx5LiYjeEQ7RGVwYXJ0bWVudCBvZiBSYWRpYXRpb24gT25j
b2xvZ3ksIElSQ0NTIFJlZ2luYSBFbGVuYSBOYXRpb25hbCBDYW5jZXIgSW5zdGl0dXRlLCBWaWEg
RWxpbyBDaGlhbmVzaSA1MywgMDAxNDQsIFJvbWUsIEl0YWx5LiYjeEQ7RGVwYXJ0bWVudCBvZiBS
YWRpb2xvZ3ksIElSQ0NTIFJlZ2luYSBFbGVuYSBOYXRpb25hbCBDYW5jZXIgSW5zdGl0dXRlLCBW
aWEgRWxpbyBDaGlhbmVzaSA1MywgMDAxNDQsIFJvbWUsIEl0YWx5LiYjeEQ7U2NpZW50aWZpYyBE
aXJlY3Rpb24sIFJlZ2luYSBFbGVuYSBOYXRpb25hbCBDYW5jZXIgSW5zdGl0dXRlLCBWaWEgRWxp
byBDaGlhbmVzaSA1MywgMDAxNDQsIFJvbWUsIEl0YWx5LiYjeEQ7RGVwYXJ0bWVudCBvZiBTdXJn
ZXJ5LCBEaXZpc2lvbiBvZiBCcmVhc3QgU3VyZ2VyeSwgSVJDQ1MgUmVnaW5hIEVsZW5hIE5hdGlv
bmFsIENhbmNlciBJbnN0aXR1dGUsIFZpYSBFbGlvIENoaWFuZXNpIDUzLCAwMDE0NCwgUm9tZSwg
SXRhbHkuIGNsYXVkaW8uYm90dGlAaWZvLmdvdi5pdC48L2F1dGgtYWRkcmVzcz48dGl0bGVzPjx0
aXRsZT5CcmVhc3QgY2FuY2VyIHN1cmdlcnkgZHVyaW5nIHRoZSBDb3ZpZC0xOSBwYW5kZW1pYzog
YSBtb25vY2VudHJlIGV4cGVyaWVuY2UgZnJvbSB0aGUgUmVnaW5hIEVsZW5hIE5hdGlvbmFsIENh
bmNlciBJbnN0aXR1dGUgb2YgUm9tZTwvdGl0bGU+PHNlY29uZGFyeS10aXRsZT5KIEV4cCBDbGlu
IENhbmNlciBSZXM8L3NlY29uZGFyeS10aXRsZT48L3RpdGxlcz48cGVyaW9kaWNhbD48ZnVsbC10
aXRsZT5KIEV4cCBDbGluIENhbmNlciBSZXM8L2Z1bGwtdGl0bGU+PC9wZXJpb2RpY2FsPjxwYWdl
cz4xNzE8L3BhZ2VzPjx2b2x1bWU+Mzk8L3ZvbHVtZT48bnVtYmVyPjE8L251bWJlcj48ZWRpdGlv
bj4yMDIwMDgyNzwvZWRpdGlvbj48a2V5d29yZHM+PGtleXdvcmQ+QWR1bHQ8L2tleXdvcmQ+PGtl
eXdvcmQ+QWdlZDwva2V5d29yZD48a2V5d29yZD5BZ2VkLCA4MCBhbmQgb3Zlcjwva2V5d29yZD48
a2V5d29yZD5CZXRhY29yb25hdmlydXMvKmlzb2xhdGlvbiAmYW1wOyBwdXJpZmljYXRpb248L2tl
eXdvcmQ+PGtleXdvcmQ+QnJlYXN0IE5lb3BsYXNtcy9wYXRob2xvZ3kvKnN1cmdlcnkvdmlyb2xv
Z3k8L2tleXdvcmQ+PGtleXdvcmQ+Q292aWQtMTk8L2tleXdvcmQ+PGtleXdvcmQ+Q2FyY2lub21h
LCBEdWN0YWwsIEJyZWFzdC9wYXRob2xvZ3kvKnN1cmdlcnkvdmlyb2xvZ3k8L2tleXdvcmQ+PGtl
eXdvcmQ+Q2FyY2lub21hLCBMb2J1bGFyL3BhdGhvbG9neS8qc3VyZ2VyeS92aXJvbG9neTwva2V5
d29yZD48a2V5d29yZD5Db3JvbmF2aXJ1cyBJbmZlY3Rpb25zL2VwaWRlbWlvbG9neS8qcHJldmVu
dGlvbiAmYW1wOyBjb250cm9sL3RyYW5zbWlzc2lvbi92aXJvbG9neTwva2V5d29yZD48a2V5d29y
ZD5GZW1hbGU8L2tleXdvcmQ+PGtleXdvcmQ+Rm9sbG93LVVwIFN0dWRpZXM8L2tleXdvcmQ+PGtl
eXdvcmQ+SHVtYW5zPC9rZXl3b3JkPjxrZXl3b3JkPkl0YWx5L2VwaWRlbWlvbG9neTwva2V5d29y
ZD48a2V5d29yZD5NYXN0ZWN0b215LypzdGF0aXN0aWNzICZhbXA7IG51bWVyaWNhbCBkYXRhPC9r
ZXl3b3JkPjxrZXl3b3JkPk1pZGRsZSBBZ2VkPC9rZXl3b3JkPjxrZXl3b3JkPlBhbmRlbWljcy8q
cHJldmVudGlvbiAmYW1wOyBjb250cm9sPC9rZXl3b3JkPjxrZXl3b3JkPlBuZXVtb25pYSwgVmly
YWwvZXBpZGVtaW9sb2d5LypwcmV2ZW50aW9uICZhbXA7IGNvbnRyb2wvdHJhbnNtaXNzaW9uL3Zp
cm9sb2d5PC9rZXl3b3JkPjxrZXl3b3JkPlByYWN0aWNlIFBhdHRlcm5zLCBQaHlzaWNpYW5zJmFw
b3M7LypzdGFuZGFyZHM8L2tleXdvcmQ+PGtleXdvcmQ+UHJvZ25vc2lzPC9rZXl3b3JkPjxrZXl3
b3JkPlJlY2VwdG9yLCBFcmJCLTIvbWV0YWJvbGlzbTwva2V5d29yZD48a2V5d29yZD5SZWNlcHRv
cnMsIEVzdHJvZ2VuL21ldGFib2xpc208L2tleXdvcmQ+PGtleXdvcmQ+UmVjZXB0b3JzLCBQcm9n
ZXN0ZXJvbmUvbWV0YWJvbGlzbTwva2V5d29yZD48a2V5d29yZD5TQVJTLUNvVi0yPC9rZXl3b3Jk
PjxrZXl3b3JkPkNvdmlkLTE5IHBhbmRlbWljPC9rZXl3b3JkPjxrZXl3b3JkPmVsZWN0aXZlIGJy
ZWFzdCBjYW5jZXIgc3VyZ2VyeTwva2V5d29yZD48a2V5d29yZD5Db3ZpZC0xOSBwcm90ZWN0aXZl
IGNhbmNlciBodWJzPC9rZXl3b3JkPjxrZXl3b3JkPnNhZmV0eTwva2V5d29yZD48L2tleXdvcmRz
PjxkYXRlcz48eWVhcj4yMDIwPC95ZWFyPjxwdWItZGF0ZXM+PGRhdGU+QXVnIDI3PC9kYXRlPjwv
cHViLWRhdGVzPjwvZGF0ZXM+PGlzYm4+MTc1Ni05OTY2IChFbGVjdHJvbmljKSYjeEQ7MDM5Mi05
MDc4IChQcmludCkmI3hEOzAzOTItOTA3OCAoTGlua2luZyk8L2lzYm4+PGFjY2Vzc2lvbi1udW0+
MzI4NTQ3Mjg8L2FjY2Vzc2lvbi1udW0+PHVybHM+PHJlbGF0ZWQtdXJscz48dXJsPmh0dHBzOi8v
d3d3Lm5jYmkubmxtLm5paC5nb3YvcHVibWVkLzMyODU0NzI4PC91cmw+PC9yZWxhdGVkLXVybHM+
PC91cmxzPjxjdXN0b20xPlRoZSBhdXRob3JzIGRlY2xhcmUgbm8gY29tcGV0aW5nIGludGVyZXN0
cy48L2N1c3RvbTE+PGN1c3RvbTI+UE1DNzQ1MDkyMTwvY3VzdG9tMj48ZWxlY3Ryb25pYy1yZXNv
dXJjZS1udW0+MTAuMTE4Ni9zMTMwNDYtMDIwLTAxNjgzLXk8L2VsZWN0cm9uaWMtcmVzb3VyY2Ut
bnVtPjxyZW1vdGUtZGF0YWJhc2UtbmFtZT5NZWRsaW5lPC9yZW1vdGUtZGF0YWJhc2UtbmFtZT48
cmVtb3RlLWRhdGFiYXNlLXByb3ZpZGVyPk5MTTwvcmVtb3RlLWRhdGFiYXNlLXByb3ZpZGVyPjwv
cmVjb3JkPjwvQ2l0ZT48L0VuZE5vdGU+AG==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QZWxsZTwvQXV0aG9yPjxZZWFyPjIwMjA8L1llYXI+PFJl
Y051bT40MDwvUmVjTnVtPjxEaXNwbGF5VGV4dD48c3R5bGUgZmFjZT0ic3VwZXJzY3JpcHQiPjQ2
PC9zdHlsZT48L0Rpc3BsYXlUZXh0PjxyZWNvcmQ+PHJlYy1udW1iZXI+NDA8L3JlYy1udW1iZXI+
PGZvcmVpZ24ta2V5cz48a2V5IGFwcD0iRU4iIGRiLWlkPSJmMHBwYXc5OXgyencwNmVhZGZydnh2
MGQwOWVhenJ6cnAyZXciIHRpbWVzdGFtcD0iMTY4MjEyODAzMSI+NDA8L2tleT48L2ZvcmVpZ24t
a2V5cz48cmVmLXR5cGUgbmFtZT0iSm91cm5hbCBBcnRpY2xlIj4xNzwvcmVmLXR5cGU+PGNvbnRy
aWJ1dG9ycz48YXV0aG9ycz48YXV0aG9yPlBlbGxlLCBGLjwvYXV0aG9yPjxhdXRob3I+Q2FwcGVs
bGksIFMuPC9hdXRob3I+PGF1dGhvcj5HcmF6aWFubywgRi48L2F1dGhvcj48YXV0aG9yPlBpYXJ1
bGxpLCBMLjwvYXV0aG9yPjxhdXRob3I+Q2F2aWNjaGksIEYuPC9hdXRob3I+PGF1dGhvcj5NYWdh
Z25hbm8sIEQuPC9hdXRob3I+PGF1dGhvcj5EZSBMdWNhLCBBLjwvYXV0aG9yPjxhdXRob3I+RGUg
Vml0YSwgUi48L2F1dGhvcj48YXV0aG9yPlBvenppLCBNLjwvYXV0aG9yPjxhdXRob3I+Q29zdGFu
dGluaSwgTS48L2F1dGhvcj48YXV0aG9yPlZhcmFuZXNlLCBBLjwvYXV0aG9yPjxhdXRob3I+UGFu
aW1vbGxlLCBNLjwvYXV0aG9yPjxhdXRob3I+R3VsbG8sIFAuIFAuPC9hdXRob3I+PGF1dGhvcj5C
YXJiYSwgTS48L2F1dGhvcj48YXV0aG9yPlZpY2ksIFAuPC9hdXRob3I+PGF1dGhvcj5WaXp6YSwg
RS48L2F1dGhvcj48YXV0aG9yPkNvZ25ldHRpLCBGLjwvYXV0aG9yPjxhdXRob3I+U2FuZ3VpbmV0
aSwgRy48L2F1dGhvcj48YXV0aG9yPlNhcmFjY2EsIEUuPC9hdXRob3I+PGF1dGhvcj5DaWxpYmVy
dG8sIEcuPC9hdXRob3I+PGF1dGhvcj5Cb3R0aSwgQy48L2F1dGhvcj48L2F1dGhvcnM+PC9jb250
cmlidXRvcnM+PGF1dGgtYWRkcmVzcz5EZXBhcnRtZW50IG9mIFN1cmdlcnksIERpdmlzaW9uIG9m
IEJyZWFzdCBTdXJnZXJ5LCBJUkNDUyBSZWdpbmEgRWxlbmEgTmF0aW9uYWwgQ2FuY2VyIEluc3Rp
dHV0ZSwgVmlhIEVsaW8gQ2hpYW5lc2kgNTMsIDAwMTQ0LCBSb21lLCBJdGFseS4mI3hEO1F1YWxp
dHkgYW5kIFJpc2sgTWFuYWdlbWVudCwgTWVkaWNhbCBEaXJlY3Rpb24sIElSQ0NTIFJlZ2luYSBF
bGVuYSBOYXRpb25hbCBDYW5jZXIgSW5zdGl0dXRlLCBWaWEgRWxpbyBDaGlhbmVzaSA1MywgMDAx
NDQsIFJvbWUsIEl0YWx5LiYjeEQ7RGVwYXJ0bWVudCBvZiBTdXJnZXJ5LCBEaXZpc2lvbiBvZiBQ
bGFzdGljIGFuZCBSZWNvbnN0cnVjdGl2ZSBTdXJnZXJ5LCBJUkNDUyBSZWdpbmEgRWxlbmEgTmF0
aW9uYWwgQ2FuY2VyIEluc3RpdHV0ZSwgVmlhIEVsaW8gQ2hpYW5lc2kgNTMsIDAwMTQ0LCBSb21l
LCBJdGFseS4mI3hEO0RpdmlzaW9uIG9mIE1lZGljYWwgT25jb2xvZ3kgMiwgSVJDQ1MgUmVnaW5h
IEVsZW5hIE5hdGlvbmFsIENhbmNlciBJbnN0aXR1dGUsIFZpYSBFbGlvIENoaWFuZXNpIDUzLCAw
MDE0NCwgUm9tZSwgSXRhbHkuJiN4RDtVbml0IG9mIEd5bmVjb2xvZ2ljIE9uY29sb2d5LCBEZXBh
cnRtZW50IG9mIEV4cGVyaW1lbnRhbCBDbGluaWNhbCBPbmNvbG9neSwgSVJDQ1MgUmVnaW5hIEVs
ZW5hIE5hdGlvbmFsIENhbmNlciBJbnN0aXR1dGUsIFZpYSBFbGlvIENoaWFuZXNpIDUzLCAwMDE0
NCwgUm9tZSwgSXRhbHkuJiN4RDtEaXZpc2lvbiBvZiBNZWRpY2FsIE9uY29sb2d5IDEsIElSQ0NT
IFJlZ2luYSBFbGVuYSBOYXRpb25hbCBDYW5jZXIgSW5zdGl0dXRlLCBWaWEgRWxpbyBDaGlhbmVz
aSA1MywgMDAxNDQsIFJvbWUsIEl0YWx5LiYjeEQ7RGVwYXJ0bWVudCBvZiBSYWRpYXRpb24gT25j
b2xvZ3ksIElSQ0NTIFJlZ2luYSBFbGVuYSBOYXRpb25hbCBDYW5jZXIgSW5zdGl0dXRlLCBWaWEg
RWxpbyBDaGlhbmVzaSA1MywgMDAxNDQsIFJvbWUsIEl0YWx5LiYjeEQ7RGVwYXJ0bWVudCBvZiBS
YWRpb2xvZ3ksIElSQ0NTIFJlZ2luYSBFbGVuYSBOYXRpb25hbCBDYW5jZXIgSW5zdGl0dXRlLCBW
aWEgRWxpbyBDaGlhbmVzaSA1MywgMDAxNDQsIFJvbWUsIEl0YWx5LiYjeEQ7U2NpZW50aWZpYyBE
aXJlY3Rpb24sIFJlZ2luYSBFbGVuYSBOYXRpb25hbCBDYW5jZXIgSW5zdGl0dXRlLCBWaWEgRWxp
byBDaGlhbmVzaSA1MywgMDAxNDQsIFJvbWUsIEl0YWx5LiYjeEQ7RGVwYXJ0bWVudCBvZiBTdXJn
ZXJ5LCBEaXZpc2lvbiBvZiBCcmVhc3QgU3VyZ2VyeSwgSVJDQ1MgUmVnaW5hIEVsZW5hIE5hdGlv
bmFsIENhbmNlciBJbnN0aXR1dGUsIFZpYSBFbGlvIENoaWFuZXNpIDUzLCAwMDE0NCwgUm9tZSwg
SXRhbHkuIGNsYXVkaW8uYm90dGlAaWZvLmdvdi5pdC48L2F1dGgtYWRkcmVzcz48dGl0bGVzPjx0
aXRsZT5CcmVhc3QgY2FuY2VyIHN1cmdlcnkgZHVyaW5nIHRoZSBDb3ZpZC0xOSBwYW5kZW1pYzog
YSBtb25vY2VudHJlIGV4cGVyaWVuY2UgZnJvbSB0aGUgUmVnaW5hIEVsZW5hIE5hdGlvbmFsIENh
bmNlciBJbnN0aXR1dGUgb2YgUm9tZTwvdGl0bGU+PHNlY29uZGFyeS10aXRsZT5KIEV4cCBDbGlu
IENhbmNlciBSZXM8L3NlY29uZGFyeS10aXRsZT48L3RpdGxlcz48cGVyaW9kaWNhbD48ZnVsbC10
aXRsZT5KIEV4cCBDbGluIENhbmNlciBSZXM8L2Z1bGwtdGl0bGU+PC9wZXJpb2RpY2FsPjxwYWdl
cz4xNzE8L3BhZ2VzPjx2b2x1bWU+Mzk8L3ZvbHVtZT48bnVtYmVyPjE8L251bWJlcj48ZWRpdGlv
bj4yMDIwMDgyNzwvZWRpdGlvbj48a2V5d29yZHM+PGtleXdvcmQ+QWR1bHQ8L2tleXdvcmQ+PGtl
eXdvcmQ+QWdlZDwva2V5d29yZD48a2V5d29yZD5BZ2VkLCA4MCBhbmQgb3Zlcjwva2V5d29yZD48
a2V5d29yZD5CZXRhY29yb25hdmlydXMvKmlzb2xhdGlvbiAmYW1wOyBwdXJpZmljYXRpb248L2tl
eXdvcmQ+PGtleXdvcmQ+QnJlYXN0IE5lb3BsYXNtcy9wYXRob2xvZ3kvKnN1cmdlcnkvdmlyb2xv
Z3k8L2tleXdvcmQ+PGtleXdvcmQ+Q292aWQtMTk8L2tleXdvcmQ+PGtleXdvcmQ+Q2FyY2lub21h
LCBEdWN0YWwsIEJyZWFzdC9wYXRob2xvZ3kvKnN1cmdlcnkvdmlyb2xvZ3k8L2tleXdvcmQ+PGtl
eXdvcmQ+Q2FyY2lub21hLCBMb2J1bGFyL3BhdGhvbG9neS8qc3VyZ2VyeS92aXJvbG9neTwva2V5
d29yZD48a2V5d29yZD5Db3JvbmF2aXJ1cyBJbmZlY3Rpb25zL2VwaWRlbWlvbG9neS8qcHJldmVu
dGlvbiAmYW1wOyBjb250cm9sL3RyYW5zbWlzc2lvbi92aXJvbG9neTwva2V5d29yZD48a2V5d29y
ZD5GZW1hbGU8L2tleXdvcmQ+PGtleXdvcmQ+Rm9sbG93LVVwIFN0dWRpZXM8L2tleXdvcmQ+PGtl
eXdvcmQ+SHVtYW5zPC9rZXl3b3JkPjxrZXl3b3JkPkl0YWx5L2VwaWRlbWlvbG9neTwva2V5d29y
ZD48a2V5d29yZD5NYXN0ZWN0b215LypzdGF0aXN0aWNzICZhbXA7IG51bWVyaWNhbCBkYXRhPC9r
ZXl3b3JkPjxrZXl3b3JkPk1pZGRsZSBBZ2VkPC9rZXl3b3JkPjxrZXl3b3JkPlBhbmRlbWljcy8q
cHJldmVudGlvbiAmYW1wOyBjb250cm9sPC9rZXl3b3JkPjxrZXl3b3JkPlBuZXVtb25pYSwgVmly
YWwvZXBpZGVtaW9sb2d5LypwcmV2ZW50aW9uICZhbXA7IGNvbnRyb2wvdHJhbnNtaXNzaW9uL3Zp
cm9sb2d5PC9rZXl3b3JkPjxrZXl3b3JkPlByYWN0aWNlIFBhdHRlcm5zLCBQaHlzaWNpYW5zJmFw
b3M7LypzdGFuZGFyZHM8L2tleXdvcmQ+PGtleXdvcmQ+UHJvZ25vc2lzPC9rZXl3b3JkPjxrZXl3
b3JkPlJlY2VwdG9yLCBFcmJCLTIvbWV0YWJvbGlzbTwva2V5d29yZD48a2V5d29yZD5SZWNlcHRv
cnMsIEVzdHJvZ2VuL21ldGFib2xpc208L2tleXdvcmQ+PGtleXdvcmQ+UmVjZXB0b3JzLCBQcm9n
ZXN0ZXJvbmUvbWV0YWJvbGlzbTwva2V5d29yZD48a2V5d29yZD5TQVJTLUNvVi0yPC9rZXl3b3Jk
PjxrZXl3b3JkPkNvdmlkLTE5IHBhbmRlbWljPC9rZXl3b3JkPjxrZXl3b3JkPmVsZWN0aXZlIGJy
ZWFzdCBjYW5jZXIgc3VyZ2VyeTwva2V5d29yZD48a2V5d29yZD5Db3ZpZC0xOSBwcm90ZWN0aXZl
IGNhbmNlciBodWJzPC9rZXl3b3JkPjxrZXl3b3JkPnNhZmV0eTwva2V5d29yZD48L2tleXdvcmRz
PjxkYXRlcz48eWVhcj4yMDIwPC95ZWFyPjxwdWItZGF0ZXM+PGRhdGU+QXVnIDI3PC9kYXRlPjwv
cHViLWRhdGVzPjwvZGF0ZXM+PGlzYm4+MTc1Ni05OTY2IChFbGVjdHJvbmljKSYjeEQ7MDM5Mi05
MDc4IChQcmludCkmI3hEOzAzOTItOTA3OCAoTGlua2luZyk8L2lzYm4+PGFjY2Vzc2lvbi1udW0+
MzI4NTQ3Mjg8L2FjY2Vzc2lvbi1udW0+PHVybHM+PHJlbGF0ZWQtdXJscz48dXJsPmh0dHBzOi8v
d3d3Lm5jYmkubmxtLm5paC5nb3YvcHVibWVkLzMyODU0NzI4PC91cmw+PC9yZWxhdGVkLXVybHM+
PC91cmxzPjxjdXN0b20xPlRoZSBhdXRob3JzIGRlY2xhcmUgbm8gY29tcGV0aW5nIGludGVyZXN0
cy48L2N1c3RvbTE+PGN1c3RvbTI+UE1DNzQ1MDkyMTwvY3VzdG9tMj48ZWxlY3Ryb25pYy1yZXNv
dXJjZS1udW0+MTAuMTE4Ni9zMTMwNDYtMDIwLTAxNjgzLXk8L2VsZWN0cm9uaWMtcmVzb3VyY2Ut
bnVtPjxyZW1vdGUtZGF0YWJhc2UtbmFtZT5NZWRsaW5lPC9yZW1vdGUtZGF0YWJhc2UtbmFtZT48
cmVtb3RlLWRhdGFiYXNlLXByb3ZpZGVyPk5MTTwvcmVtb3RlLWRhdGFiYXNlLXByb3ZpZGVyPjwv
cmVjb3JkPjwvQ2l0ZT48L0VuZE5vdGU+AG==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46</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51F3D750"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1298022A"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Italy</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6C97C086"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64189168"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69366943" w14:textId="505BD757"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Antonio Maria et al</w:t>
            </w:r>
            <w:r w:rsidR="00A36E39">
              <w:rPr>
                <w:rFonts w:eastAsia="Times New Roman"/>
                <w:i/>
                <w:iCs/>
                <w:color w:val="000000"/>
                <w:sz w:val="20"/>
                <w:szCs w:val="20"/>
              </w:rPr>
              <w:fldChar w:fldCharType="begin">
                <w:fldData xml:space="preserve">PEVuZE5vdGU+PENpdGU+PEF1dGhvcj5BbnRvbmlvIE1hcmlhPC9BdXRob3I+PFllYXI+MjAyMDwv
WWVhcj48UmVjTnVtPjQ2PC9SZWNOdW0+PERpc3BsYXlUZXh0PjxzdHlsZSBmYWNlPSJzdXBlcnNj
cmlwdCI+NDc8L3N0eWxlPjwvRGlzcGxheVRleHQ+PHJlY29yZD48cmVjLW51bWJlcj40NjwvcmVj
LW51bWJlcj48Zm9yZWlnbi1rZXlzPjxrZXkgYXBwPSJFTiIgZGItaWQ9ImYwcHBhdzk5eDJ6dzA2
ZWFkZnJ2eHYwZDA5ZWF6cnpycDJldyIgdGltZXN0YW1wPSIxNjgyMTI4MTEwIj40Njwva2V5Pjwv
Zm9yZWlnbi1rZXlzPjxyZWYtdHlwZSBuYW1lPSJKb3VybmFsIEFydGljbGUiPjE3PC9yZWYtdHlw
ZT48Y29udHJpYnV0b3JzPjxhdXRob3JzPjxhdXRob3I+QW50b25pbyBNYXJpYSwgRy48L2F1dGhv
cj48YXV0aG9yPlZhc2lsZWlvcywgUC48L2F1dGhvcj48YXV0aG9yPkdpYWNvbW8gUGllcm8sIEku
PC9hdXRob3I+PGF1dGhvcj5BaSBMaW5nIExvcmVkYW5hLCBSLjwvYXV0aG9yPjxhdXRob3I+TWFy
Y28sIFIuPC9hdXRob3I+PGF1dGhvcj5HaXVsaWEsIEcuPC9hdXRob3I+PGF1dGhvcj5TdGVmYW5p
YSwgUi48L2F1dGhvcj48YXV0aG9yPkZlZGVyaWNhLCBNLjwvYXV0aG9yPjxhdXRob3I+R3JlZ29y
aSwgQS48L2F1dGhvcj48L2F1dGhvcnM+PC9jb250cmlidXRvcnM+PGF1dGgtYWRkcmVzcz5EZXBh
cnRtZW50IG9mIFVyb2xvZ3ksIEFTU1QgRkJGIFNhY2NvLCBNaWxhbiwgSXRhbHkuPC9hdXRoLWFk
ZHJlc3M+PHRpdGxlcz48dGl0bGU+VXJvbG9naWMgc3VyZ2VyeSBhbmQgaW52YXNpdmUgcHJvY2Vk
dXJlcyBkdXJpbmcgY29yb25hdmlydXMgcGFuZGVtaWM6IFJldHJvc3BlY3RpdmUgY29tcGFyaXNv
biBvZiByaXNrIGluZmVjdGlvbiBpbiBhIHJlZmVycmFsIENvdmlkIGhvc3BpdGFsIGFuZCBpbiBh
IGZyZWUtQ292aWQgaG9zcGl0YWw8L3RpdGxlPjxzZWNvbmRhcnktdGl0bGU+VXJvbG9naWE8L3Nl
Y29uZGFyeS10aXRsZT48L3RpdGxlcz48cGVyaW9kaWNhbD48ZnVsbC10aXRsZT5Vcm9sb2dpYTwv
ZnVsbC10aXRsZT48L3BlcmlvZGljYWw+PHBhZ2VzPjM5MTU2MDMyMDkyNzEwNjwvcGFnZXM+PHZv
bHVtZT44Nzwvdm9sdW1lPjxudW1iZXI+NDwvbnVtYmVyPjxlZGl0aW9uPjIwMjAwNTEwPC9lZGl0
aW9uPjxrZXl3b3Jkcz48a2V5d29yZD5Db3ZpZC0xOTwva2V5d29yZD48a2V5d29yZD5Db3ZpZC0x
OSBwcmV2ZW50aW9uPC9rZXl3b3JkPjxrZXl3b3JkPkl0YWx5PC9rZXl3b3JkPjxrZXl3b3JkPlNh
cnMtQ292LTI8L2tleXdvcmQ+PGtleXdvcmQ+Y29yb25hdmlydXM8L2tleXdvcmQ+PGtleXdvcmQ+
ZW1lcmdlbmNpZXM8L2tleXdvcmQ+PGtleXdvcmQ+cGFuZGVtaWM8L2tleXdvcmQ+PGtleXdvcmQ+
cmV0cm9zcGVjdGl2ZSBzdHVkaWVzPC9rZXl3b3JkPjxrZXl3b3JkPnNwcmVhZGluZyBmYWN0b3I8
L2tleXdvcmQ+PGtleXdvcmQ+dXJvbG9naXN0czwva2V5d29yZD48L2tleXdvcmRzPjxkYXRlcz48
eWVhcj4yMDIwPC95ZWFyPjxwdWItZGF0ZXM+PGRhdGU+TWF5IDEwPC9kYXRlPjwvcHViLWRhdGVz
PjwvZGF0ZXM+PGlzYm4+MTcyNC02MDc1IChFbGVjdHJvbmljKSYjeEQ7MDM5MS01NjAzIChQcmlu
dCkmI3hEOzAzOTEtNTYwMyAoTGlua2luZyk8L2lzYm4+PGFjY2Vzc2lvbi1udW0+MzIzOTA1MjM8
L2FjY2Vzc2lvbi1udW0+PHVybHM+PHJlbGF0ZWQtdXJscz48dXJsPmh0dHBzOi8vd3d3Lm5jYmku
bmxtLm5paC5nb3YvcHVibWVkLzMyMzkwNTIzPC91cmw+PC9yZWxhdGVkLXVybHM+PC91cmxzPjxj
dXN0b20xPkRlY2xhcmF0aW9uIG9mIGNvbmZsaWN0aW5nIGludGVyZXN0czogVGhlIGF1dGhvcihz
KSBkZWNsYXJlZCBubyBwb3RlbnRpYWwgY29uZmxpY3RzIG9mIGludGVyZXN0IHdpdGggcmVzcGVj
dCB0byB0aGUgcmVzZWFyY2gsIGF1dGhvcnNoaXAgYW5kL29yIHB1YmxpY2F0aW9uIG9mIHRoaXMg
YXJ0aWNsZS48L2N1c3RvbTE+PGN1c3RvbTI+UE1DNzU0OTI4MTwvY3VzdG9tMj48ZWxlY3Ryb25p
Yy1yZXNvdXJjZS1udW0+MTAuMTE3Ny8wMzkxNTYwMzIwOTI3MTA2PC9lbGVjdHJvbmljLXJlc291
cmNlLW51bT48cmVtb3RlLWRhdGFiYXNlLW5hbWU+UHVibGlzaGVyPC9yZW1vdGUtZGF0YWJhc2Ut
bmFtZT48cmVtb3RlLWRhdGFiYXNlLXByb3ZpZGVyPk5MTTwvcmVtb3RlLWRhdGFiYXNlLXByb3Zp
ZGVyPjwvcmVjb3JkPjwvQ2l0ZT48L0VuZE5vdGU+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BbnRvbmlvIE1hcmlhPC9BdXRob3I+PFllYXI+MjAyMDwv
WWVhcj48UmVjTnVtPjQ2PC9SZWNOdW0+PERpc3BsYXlUZXh0PjxzdHlsZSBmYWNlPSJzdXBlcnNj
cmlwdCI+NDc8L3N0eWxlPjwvRGlzcGxheVRleHQ+PHJlY29yZD48cmVjLW51bWJlcj40NjwvcmVj
LW51bWJlcj48Zm9yZWlnbi1rZXlzPjxrZXkgYXBwPSJFTiIgZGItaWQ9ImYwcHBhdzk5eDJ6dzA2
ZWFkZnJ2eHYwZDA5ZWF6cnpycDJldyIgdGltZXN0YW1wPSIxNjgyMTI4MTEwIj40Njwva2V5Pjwv
Zm9yZWlnbi1rZXlzPjxyZWYtdHlwZSBuYW1lPSJKb3VybmFsIEFydGljbGUiPjE3PC9yZWYtdHlw
ZT48Y29udHJpYnV0b3JzPjxhdXRob3JzPjxhdXRob3I+QW50b25pbyBNYXJpYSwgRy48L2F1dGhv
cj48YXV0aG9yPlZhc2lsZWlvcywgUC48L2F1dGhvcj48YXV0aG9yPkdpYWNvbW8gUGllcm8sIEku
PC9hdXRob3I+PGF1dGhvcj5BaSBMaW5nIExvcmVkYW5hLCBSLjwvYXV0aG9yPjxhdXRob3I+TWFy
Y28sIFIuPC9hdXRob3I+PGF1dGhvcj5HaXVsaWEsIEcuPC9hdXRob3I+PGF1dGhvcj5TdGVmYW5p
YSwgUi48L2F1dGhvcj48YXV0aG9yPkZlZGVyaWNhLCBNLjwvYXV0aG9yPjxhdXRob3I+R3JlZ29y
aSwgQS48L2F1dGhvcj48L2F1dGhvcnM+PC9jb250cmlidXRvcnM+PGF1dGgtYWRkcmVzcz5EZXBh
cnRtZW50IG9mIFVyb2xvZ3ksIEFTU1QgRkJGIFNhY2NvLCBNaWxhbiwgSXRhbHkuPC9hdXRoLWFk
ZHJlc3M+PHRpdGxlcz48dGl0bGU+VXJvbG9naWMgc3VyZ2VyeSBhbmQgaW52YXNpdmUgcHJvY2Vk
dXJlcyBkdXJpbmcgY29yb25hdmlydXMgcGFuZGVtaWM6IFJldHJvc3BlY3RpdmUgY29tcGFyaXNv
biBvZiByaXNrIGluZmVjdGlvbiBpbiBhIHJlZmVycmFsIENvdmlkIGhvc3BpdGFsIGFuZCBpbiBh
IGZyZWUtQ292aWQgaG9zcGl0YWw8L3RpdGxlPjxzZWNvbmRhcnktdGl0bGU+VXJvbG9naWE8L3Nl
Y29uZGFyeS10aXRsZT48L3RpdGxlcz48cGVyaW9kaWNhbD48ZnVsbC10aXRsZT5Vcm9sb2dpYTwv
ZnVsbC10aXRsZT48L3BlcmlvZGljYWw+PHBhZ2VzPjM5MTU2MDMyMDkyNzEwNjwvcGFnZXM+PHZv
bHVtZT44Nzwvdm9sdW1lPjxudW1iZXI+NDwvbnVtYmVyPjxlZGl0aW9uPjIwMjAwNTEwPC9lZGl0
aW9uPjxrZXl3b3Jkcz48a2V5d29yZD5Db3ZpZC0xOTwva2V5d29yZD48a2V5d29yZD5Db3ZpZC0x
OSBwcmV2ZW50aW9uPC9rZXl3b3JkPjxrZXl3b3JkPkl0YWx5PC9rZXl3b3JkPjxrZXl3b3JkPlNh
cnMtQ292LTI8L2tleXdvcmQ+PGtleXdvcmQ+Y29yb25hdmlydXM8L2tleXdvcmQ+PGtleXdvcmQ+
ZW1lcmdlbmNpZXM8L2tleXdvcmQ+PGtleXdvcmQ+cGFuZGVtaWM8L2tleXdvcmQ+PGtleXdvcmQ+
cmV0cm9zcGVjdGl2ZSBzdHVkaWVzPC9rZXl3b3JkPjxrZXl3b3JkPnNwcmVhZGluZyBmYWN0b3I8
L2tleXdvcmQ+PGtleXdvcmQ+dXJvbG9naXN0czwva2V5d29yZD48L2tleXdvcmRzPjxkYXRlcz48
eWVhcj4yMDIwPC95ZWFyPjxwdWItZGF0ZXM+PGRhdGU+TWF5IDEwPC9kYXRlPjwvcHViLWRhdGVz
PjwvZGF0ZXM+PGlzYm4+MTcyNC02MDc1IChFbGVjdHJvbmljKSYjeEQ7MDM5MS01NjAzIChQcmlu
dCkmI3hEOzAzOTEtNTYwMyAoTGlua2luZyk8L2lzYm4+PGFjY2Vzc2lvbi1udW0+MzIzOTA1MjM8
L2FjY2Vzc2lvbi1udW0+PHVybHM+PHJlbGF0ZWQtdXJscz48dXJsPmh0dHBzOi8vd3d3Lm5jYmku
bmxtLm5paC5nb3YvcHVibWVkLzMyMzkwNTIzPC91cmw+PC9yZWxhdGVkLXVybHM+PC91cmxzPjxj
dXN0b20xPkRlY2xhcmF0aW9uIG9mIGNvbmZsaWN0aW5nIGludGVyZXN0czogVGhlIGF1dGhvcihz
KSBkZWNsYXJlZCBubyBwb3RlbnRpYWwgY29uZmxpY3RzIG9mIGludGVyZXN0IHdpdGggcmVzcGVj
dCB0byB0aGUgcmVzZWFyY2gsIGF1dGhvcnNoaXAgYW5kL29yIHB1YmxpY2F0aW9uIG9mIHRoaXMg
YXJ0aWNsZS48L2N1c3RvbTE+PGN1c3RvbTI+UE1DNzU0OTI4MTwvY3VzdG9tMj48ZWxlY3Ryb25p
Yy1yZXNvdXJjZS1udW0+MTAuMTE3Ny8wMzkxNTYwMzIwOTI3MTA2PC9lbGVjdHJvbmljLXJlc291
cmNlLW51bT48cmVtb3RlLWRhdGFiYXNlLW5hbWU+UHVibGlzaGVyPC9yZW1vdGUtZGF0YWJhc2Ut
bmFtZT48cmVtb3RlLWRhdGFiYXNlLXByb3ZpZGVyPk5MTTwvcmVtb3RlLWRhdGFiYXNlLXByb3Zp
ZGVyPjwvcmVjb3JkPjwvQ2l0ZT48L0VuZE5vdGU+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47</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67710C19"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76EA1656"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Italy</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0D67D9BB"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55055C78"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1D8F1EA5" w14:textId="6D5AAFA2"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Hampton et al</w:t>
            </w:r>
            <w:r w:rsidR="00A36E39">
              <w:rPr>
                <w:rFonts w:eastAsia="Times New Roman"/>
                <w:i/>
                <w:iCs/>
                <w:color w:val="000000"/>
                <w:sz w:val="20"/>
                <w:szCs w:val="20"/>
              </w:rPr>
              <w:fldChar w:fldCharType="begin"/>
            </w:r>
            <w:r w:rsidR="00A36E39">
              <w:rPr>
                <w:rFonts w:eastAsia="Times New Roman"/>
                <w:i/>
                <w:iCs/>
                <w:color w:val="000000"/>
                <w:sz w:val="20"/>
                <w:szCs w:val="20"/>
              </w:rPr>
              <w:instrText xml:space="preserve"> ADDIN EN.CITE &lt;EndNote&gt;&lt;Cite&gt;&lt;Author&gt;Hampton&lt;/Author&gt;&lt;Year&gt;2021&lt;/Year&gt;&lt;RecNum&gt;47&lt;/RecNum&gt;&lt;DisplayText&gt;&lt;style face="superscript"&gt;48&lt;/style&gt;&lt;/DisplayText&gt;&lt;record&gt;&lt;rec-number&gt;47&lt;/rec-number&gt;&lt;foreign-keys&gt;&lt;key app="EN" db-id="f0ppaw99x2zw06eadfrvxv0d09eazrzrp2ew" timestamp="1682128120"&gt;47&lt;/key&gt;&lt;/foreign-keys&gt;&lt;ref-type name="Journal Article"&gt;17&lt;/ref-type&gt;&lt;contributors&gt;&lt;authors&gt;&lt;author&gt;Hampton, M.&lt;/author&gt;&lt;author&gt;Riley, E.&lt;/author&gt;&lt;author&gt;Garneti, N.&lt;/author&gt;&lt;author&gt;Anderson, A.&lt;/author&gt;&lt;author&gt;Wembridge, K.&lt;/author&gt;&lt;/authors&gt;&lt;/contributors&gt;&lt;auth-address&gt;Rotherham District General Hospital, Rotherham NHS Foundation Trust, Rotherham, UK.&amp;#xD;University of Sheffield Medical School, Sheffield, UK.&lt;/auth-address&gt;&lt;titles&gt;&lt;title&gt;The orthopaedic waiting list crisis : two sides of the story&lt;/title&gt;&lt;secondary-title&gt;Bone Jt Open&lt;/secondary-title&gt;&lt;/titles&gt;&lt;periodical&gt;&lt;full-title&gt;Bone Jt Open&lt;/full-title&gt;&lt;/periodical&gt;&lt;pages&gt;530-534&lt;/pages&gt;&lt;volume&gt;2&lt;/volume&gt;&lt;number&gt;7&lt;/number&gt;&lt;keywords&gt;&lt;keyword&gt;Covid-19&lt;/keyword&gt;&lt;keyword&gt;Daycase&lt;/keyword&gt;&lt;keyword&gt;Hidden burden&lt;/keyword&gt;&lt;keyword&gt;Inpatient&lt;/keyword&gt;&lt;keyword&gt;Waiting lists&lt;/keyword&gt;&lt;/keywords&gt;&lt;dates&gt;&lt;year&gt;2021&lt;/year&gt;&lt;pub-dates&gt;&lt;date&gt;Jul&lt;/date&gt;&lt;/pub-dates&gt;&lt;/dates&gt;&lt;isbn&gt;2633-1462 (Electronic)&amp;#xD;2633-1462 (Linking)&lt;/isbn&gt;&lt;accession-num&gt;34261360&lt;/accession-num&gt;&lt;urls&gt;&lt;related-urls&gt;&lt;url&gt;https://www.ncbi.nlm.nih.gov/pubmed/34261360&lt;/url&gt;&lt;/related-urls&gt;&lt;/urls&gt;&lt;custom2&gt;PMC8325974&lt;/custom2&gt;&lt;electronic-resource-num&gt;10.1302/2633-1462.27.BJO-2021-0044.R1&lt;/electronic-resource-num&gt;&lt;remote-database-name&gt;PubMed-not-MEDLINE&lt;/remote-database-name&gt;&lt;remote-database-provider&gt;NLM&lt;/remote-database-provider&gt;&lt;/record&gt;&lt;/Cite&gt;&lt;/EndNote&gt;</w:instrText>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48</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16976DF2"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4A6193C3"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1C6E782F"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77414725"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49B946AD" w14:textId="64B4970B"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Magruder et al</w:t>
            </w:r>
            <w:r w:rsidR="00A36E39">
              <w:rPr>
                <w:rFonts w:eastAsia="Times New Roman"/>
                <w:i/>
                <w:iCs/>
                <w:color w:val="000000"/>
                <w:sz w:val="20"/>
                <w:szCs w:val="20"/>
              </w:rPr>
              <w:fldChar w:fldCharType="begin"/>
            </w:r>
            <w:r w:rsidR="00A36E39">
              <w:rPr>
                <w:rFonts w:eastAsia="Times New Roman"/>
                <w:i/>
                <w:iCs/>
                <w:color w:val="000000"/>
                <w:sz w:val="20"/>
                <w:szCs w:val="20"/>
              </w:rPr>
              <w:instrText xml:space="preserve"> ADDIN EN.CITE &lt;EndNote&gt;&lt;Cite&gt;&lt;Author&gt;Magruder&lt;/Author&gt;&lt;Year&gt;2022&lt;/Year&gt;&lt;RecNum&gt;52&lt;/RecNum&gt;&lt;DisplayText&gt;&lt;style face="superscript"&gt;49&lt;/style&gt;&lt;/DisplayText&gt;&lt;record&gt;&lt;rec-number&gt;52&lt;/rec-number&gt;&lt;foreign-keys&gt;&lt;key app="EN" db-id="f0ppaw99x2zw06eadfrvxv0d09eazrzrp2ew" timestamp="1682128187"&gt;52&lt;/key&gt;&lt;/foreign-keys&gt;&lt;ref-type name="Journal Article"&gt;17&lt;/ref-type&gt;&lt;contributors&gt;&lt;authors&gt;&lt;author&gt;Magruder, M. L.&lt;/author&gt;&lt;author&gt;Gordon, A. M.&lt;/author&gt;&lt;author&gt;Sheth, B. K.&lt;/author&gt;&lt;author&gt;Conway, C. A.&lt;/author&gt;&lt;author&gt;Wong, C. H. J.&lt;/author&gt;&lt;/authors&gt;&lt;/contributors&gt;&lt;auth-address&gt;Department of Orthopaedic Surgery, Maimonides Medical Center, 927 49th Street, Brooklyn, NY, 11219, USA.&amp;#xD;Department of Orthopaedic Surgery, Maimonides Medical Center, 927 49th Street, Brooklyn, NY, 11219, USA. agordon55@Gmail.com.&lt;/auth-address&gt;&lt;titles&gt;&lt;title&gt;The effects of the COVID-19 pandemic on elective unicompartmental knee arthroplasty in the USA: further evidence that outpatient arthroplasty is safe and effective&lt;/title&gt;&lt;secondary-title&gt;Eur J Orthop Surg Traumatol&lt;/secondary-title&gt;&lt;/titles&gt;&lt;periodical&gt;&lt;full-title&gt;Eur J Orthop Surg Traumatol&lt;/full-title&gt;&lt;/periodical&gt;&lt;pages&gt;1-8&lt;/pages&gt;&lt;edition&gt;20220917&lt;/edition&gt;&lt;keywords&gt;&lt;keyword&gt;Covid-19&lt;/keyword&gt;&lt;keyword&gt;Complications&lt;/keyword&gt;&lt;keyword&gt;Elective surgery&lt;/keyword&gt;&lt;keyword&gt;Nsqip&lt;/keyword&gt;&lt;keyword&gt;Orthopedics&lt;/keyword&gt;&lt;keyword&gt;Unicompartmental knee arthroplasty&lt;/keyword&gt;&lt;/keywords&gt;&lt;dates&gt;&lt;year&gt;2022&lt;/year&gt;&lt;pub-dates&gt;&lt;date&gt;Sep 17&lt;/date&gt;&lt;/pub-dates&gt;&lt;/dates&gt;&lt;isbn&gt;1432-1068 (Electronic)&amp;#xD;1633-8065 (Print)&amp;#xD;1633-8065 (Linking)&lt;/isbn&gt;&lt;accession-num&gt;36114876&lt;/accession-num&gt;&lt;urls&gt;&lt;related-urls&gt;&lt;url&gt;https://www.ncbi.nlm.nih.gov/pubmed/36114876&lt;/url&gt;&lt;/related-urls&gt;&lt;/urls&gt;&lt;custom1&gt;The authors received no funding for this study and report no conflicts of interest.&lt;/custom1&gt;&lt;custom2&gt;PMC9483408&lt;/custom2&gt;&lt;electronic-resource-num&gt;10.1007/s00590-022-03393-x&lt;/electronic-resource-num&gt;&lt;remote-database-name&gt;Publisher&lt;/remote-database-name&gt;&lt;remote-database-provider&gt;NLM&lt;/remote-database-provider&gt;&lt;/record&gt;&lt;/Cite&gt;&lt;/EndNote&gt;</w:instrText>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49</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63D947F1"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21A9D460"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S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0B4528F7"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1491D8E6"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1E535838" w14:textId="7260CE03"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Abdelaal et al</w:t>
            </w:r>
            <w:r w:rsidR="00A36E39">
              <w:rPr>
                <w:rFonts w:eastAsia="Times New Roman"/>
                <w:i/>
                <w:iCs/>
                <w:color w:val="000000"/>
                <w:sz w:val="20"/>
                <w:szCs w:val="20"/>
              </w:rPr>
              <w:fldChar w:fldCharType="begin"/>
            </w:r>
            <w:r w:rsidR="00A36E39">
              <w:rPr>
                <w:rFonts w:eastAsia="Times New Roman"/>
                <w:i/>
                <w:iCs/>
                <w:color w:val="000000"/>
                <w:sz w:val="20"/>
                <w:szCs w:val="20"/>
              </w:rPr>
              <w:instrText xml:space="preserve"> ADDIN EN.CITE &lt;EndNote&gt;&lt;Cite&gt;&lt;Author&gt;Abdelaal&lt;/Author&gt;&lt;Year&gt;2022&lt;/Year&gt;&lt;RecNum&gt;53&lt;/RecNum&gt;&lt;DisplayText&gt;&lt;style face="superscript"&gt;50&lt;/style&gt;&lt;/DisplayText&gt;&lt;record&gt;&lt;rec-number&gt;53&lt;/rec-number&gt;&lt;foreign-keys&gt;&lt;key app="EN" db-id="f0ppaw99x2zw06eadfrvxv0d09eazrzrp2ew" timestamp="1682128201"&gt;53&lt;/key&gt;&lt;/foreign-keys&gt;&lt;ref-type name="Journal Article"&gt;17&lt;/ref-type&gt;&lt;contributors&gt;&lt;authors&gt;&lt;author&gt;Abdelaal, M. S.&lt;/author&gt;&lt;author&gt;Small, I.&lt;/author&gt;&lt;author&gt;Sherman, M. B.&lt;/author&gt;&lt;author&gt;Courtney, P. M.&lt;/author&gt;&lt;author&gt;Sharkey, P. F.&lt;/author&gt;&lt;/authors&gt;&lt;/contributors&gt;&lt;auth-address&gt;From the Rothman Orthopaedic Institute at Thomas Jefferson University, Philadelphia, PA.&lt;/auth-address&gt;&lt;titles&gt;&lt;title&gt;One Year Later: The Lasting Effect of the COVID-19 Pandemic on Elective Hip and Knee Arthroplasty&lt;/title&gt;&lt;secondary-title&gt;J Am Acad Orthop Surg&lt;/secondary-title&gt;&lt;/titles&gt;&lt;periodical&gt;&lt;full-title&gt;J Am Acad Orthop Surg&lt;/full-title&gt;&lt;/periodical&gt;&lt;pages&gt;e1474-e1482&lt;/pages&gt;&lt;volume&gt;30&lt;/volume&gt;&lt;number&gt;22&lt;/number&gt;&lt;edition&gt;20220907&lt;/edition&gt;&lt;keywords&gt;&lt;keyword&gt;Humans&lt;/keyword&gt;&lt;keyword&gt;*Arthroplasty, Replacement, Knee/adverse effects&lt;/keyword&gt;&lt;keyword&gt;*covid-19&lt;/keyword&gt;&lt;keyword&gt;Pandemics&lt;/keyword&gt;&lt;keyword&gt;Patient Readmission&lt;/keyword&gt;&lt;keyword&gt;Length of Stay&lt;/keyword&gt;&lt;keyword&gt;Postoperative Complications/etiology&lt;/keyword&gt;&lt;keyword&gt;*Arthroplasty, Replacement, Hip/adverse effects&lt;/keyword&gt;&lt;keyword&gt;Retrospective Studies&lt;/keyword&gt;&lt;/keywords&gt;&lt;dates&gt;&lt;year&gt;2022&lt;/year&gt;&lt;pub-dates&gt;&lt;date&gt;Nov 15&lt;/date&gt;&lt;/pub-dates&gt;&lt;/dates&gt;&lt;isbn&gt;1940-5480 (Electronic)&amp;#xD;1067-151X (Linking)&lt;/isbn&gt;&lt;accession-num&gt;36084330&lt;/accession-num&gt;&lt;urls&gt;&lt;related-urls&gt;&lt;url&gt;https://www.ncbi.nlm.nih.gov/pubmed/36084330&lt;/url&gt;&lt;/related-urls&gt;&lt;/urls&gt;&lt;electronic-resource-num&gt;10.5435/JAAOS-D-22-00245&lt;/electronic-resource-num&gt;&lt;remote-database-name&gt;Medline&lt;/remote-database-name&gt;&lt;remote-database-provider&gt;NLM&lt;/remote-database-provider&gt;&lt;/record&gt;&lt;/Cite&gt;&lt;/EndNote&gt;</w:instrText>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50</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7E6C26E5"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trospective observational study</w:t>
            </w:r>
          </w:p>
        </w:tc>
        <w:tc>
          <w:tcPr>
            <w:tcW w:w="1840" w:type="dxa"/>
            <w:tcBorders>
              <w:top w:val="nil"/>
              <w:left w:val="nil"/>
              <w:bottom w:val="single" w:sz="4" w:space="0" w:color="auto"/>
              <w:right w:val="single" w:sz="4" w:space="0" w:color="auto"/>
            </w:tcBorders>
            <w:shd w:val="clear" w:color="auto" w:fill="auto"/>
            <w:noWrap/>
            <w:hideMark/>
          </w:tcPr>
          <w:p w14:paraId="161D1522"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SA</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74C0693A"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5E8E7024"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3A3AA8BA" w14:textId="6FE3A3EA"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Thompson et al</w:t>
            </w:r>
            <w:r w:rsidR="00A36E39">
              <w:rPr>
                <w:rFonts w:eastAsia="Times New Roman"/>
                <w:i/>
                <w:iCs/>
                <w:color w:val="000000"/>
                <w:sz w:val="20"/>
                <w:szCs w:val="20"/>
              </w:rPr>
              <w:fldChar w:fldCharType="begin">
                <w:fldData xml:space="preserve">PEVuZE5vdGU+PENpdGU+PEF1dGhvcj5UaG9tcHNvbjwvQXV0aG9yPjxZZWFyPjIwMjI8L1llYXI+
PFJlY051bT4yNjwvUmVjTnVtPjxEaXNwbGF5VGV4dD48c3R5bGUgZmFjZT0ic3VwZXJzY3JpcHQi
PjUxPC9zdHlsZT48L0Rpc3BsYXlUZXh0PjxyZWNvcmQ+PHJlYy1udW1iZXI+MjY8L3JlYy1udW1i
ZXI+PGZvcmVpZ24ta2V5cz48a2V5IGFwcD0iRU4iIGRiLWlkPSJmMHBwYXc5OXgyencwNmVhZGZy
dnh2MGQwOWVhenJ6cnAyZXciIHRpbWVzdGFtcD0iMTY4MjEyNzg2NSI+MjY8L2tleT48L2ZvcmVp
Z24ta2V5cz48cmVmLXR5cGUgbmFtZT0iSm91cm5hbCBBcnRpY2xlIj4xNzwvcmVmLXR5cGU+PGNv
bnRyaWJ1dG9ycz48YXV0aG9ycz48YXV0aG9yPlRob21wc29uLCBKLiBXLjwvYXV0aG9yPjxhdXRo
b3I+V2lnbmFkYXNhbiwgVy48L2F1dGhvcj48YXV0aG9yPklicmFoaW0sIE0uPC9hdXRob3I+PGF1
dGhvcj5QbGFzdG93LCBSLjwvYXV0aG9yPjxhdXRob3I+QmVhc2xleSwgTC48L2F1dGhvcj48YXV0
aG9yPkhhZGRhZCwgRi4gUy48L2F1dGhvcj48L2F1dGhvcnM+PC9jb250cmlidXRvcnM+PGF1dGgt
YWRkcmVzcz5EZXBhcnRtZW50IG9mIFRyYXVtYSBhbmQgT3J0aG9wYWVkaWMgU3VyZ2VyeSwgVW5p
dmVyc2l0eSBDb2xsZWdlIExvbmRvbiBIb3NwaXRhbCBGb3VuZGF0aW9uIE5IUyBUcnVzdCwgMjUw
IEV1c3RvbiBSb2FkLCBGaXR6cm92aWEsIExvbmRvbiwgTlcxIDJQRywgVW5pdGVkIEtpbmdkb20u
IEVsZWN0cm9uaWMgYWRkcmVzczogam9zaHVhLnRob21wc29uQGRvY3RvcnMub3JnLnVrLiYjeEQ7
RGVwYXJ0bWVudCBvZiBUcmF1bWEgYW5kIE9ydGhvcGFlZGljIFN1cmdlcnksIFVuaXZlcnNpdHkg
Q29sbGVnZSBMb25kb24gSG9zcGl0YWwgRm91bmRhdGlvbiBOSFMgVHJ1c3QsIDI1MCBFdXN0b24g
Um9hZCwgRml0enJvdmlhLCBMb25kb24sIE5XMSAyUEcsIFVuaXRlZCBLaW5nZG9tLjwvYXV0aC1h
ZGRyZXNzPjx0aXRsZXM+PHRpdGxlPlRoZSBpbnRyb2R1Y3Rpb24gb2YgZGF5LWNhc2UgdG90YWwg
a25lZSBhcnRocm9wbGFzdHkgaW4gYSBuYXRpb25hbCBoZWFsdGhjYXJlIHN5c3RlbTogQSByZXZp
ZXcgb2YgdGhlIGxpdGVyYXR1cmUgYW5kIGRldmVsb3BtZW50IG9mIGEgaG9zcGl0YWwgcGF0aHdh
eTwvdGl0bGU+PHNlY29uZGFyeS10aXRsZT5TdXJnZW9uPC9zZWNvbmRhcnktdGl0bGU+PC90aXRs
ZXM+PHBlcmlvZGljYWw+PGZ1bGwtdGl0bGU+U3VyZ2VvbjwvZnVsbC10aXRsZT48L3BlcmlvZGlj
YWw+PHBhZ2VzPjEwMy0xMTQ8L3BhZ2VzPjx2b2x1bWU+MjA8L3ZvbHVtZT48bnVtYmVyPjI8L251
bWJlcj48ZWRpdGlvbj4yMDIxMDMyMzwvZWRpdGlvbj48a2V5d29yZHM+PGtleXdvcmQ+KkFydGhy
b3BsYXN0eSwgUmVwbGFjZW1lbnQsIEhpcC9hZHZlcnNlIGVmZmVjdHM8L2tleXdvcmQ+PGtleXdv
cmQ+KkFydGhyb3BsYXN0eSwgUmVwbGFjZW1lbnQsIEtuZWUvYWR2ZXJzZSBlZmZlY3RzPC9rZXl3
b3JkPjxrZXl3b3JkPkRlbGl2ZXJ5IG9mIEhlYWx0aCBDYXJlPC9rZXl3b3JkPjxrZXl3b3JkPkhv
c3BpdGFsczwva2V5d29yZD48a2V5d29yZD5IdW1hbnM8L2tleXdvcmQ+PGtleXdvcmQ+TGVuZ3Ro
IG9mIFN0YXk8L2tleXdvcmQ+PGtleXdvcmQ+UGF0aWVudCBSZWFkbWlzc2lvbjwva2V5d29yZD48
a2V5d29yZD5Qb3N0b3BlcmF0aXZlIENvbXBsaWNhdGlvbnMvZXRpb2xvZ3k8L2tleXdvcmQ+PGtl
eXdvcmQ+U3RhdGUgTWVkaWNpbmU8L2tleXdvcmQ+PGtleXdvcmQ+Q29tcGxpY2F0aW9uczwva2V5
d29yZD48a2V5d29yZD5EYXktY2FzZSBzdXJnZXJ5PC9rZXl3b3JkPjxrZXl3b3JkPk91dGNvbWVz
PC9rZXl3b3JkPjxrZXl3b3JkPlBhdGllbnQgc2VsZWN0aW9uPC9rZXl3b3JkPjxrZXl3b3JkPlNh
ZmUgZGlzY2hhcmdlPC9rZXl3b3JkPjxrZXl3b3JkPlRvdGFsIGtuZWUgYXJ0aHJvcGxhc3R5PC9r
ZXl3b3JkPjwva2V5d29yZHM+PGRhdGVzPjx5ZWFyPjIwMjI8L3llYXI+PHB1Yi1kYXRlcz48ZGF0
ZT5BcHI8L2RhdGU+PC9wdWItZGF0ZXM+PC9kYXRlcz48aXNibj4xNDc5LTY2NlggKFByaW50KSYj
eEQ7MTQ3OS02NjZYIChMaW5raW5nKTwvaXNibj48YWNjZXNzaW9uLW51bT4zMzc2NjQ2MTwvYWNj
ZXNzaW9uLW51bT48dXJscz48cmVsYXRlZC11cmxzPjx1cmw+aHR0cHM6Ly93d3cubmNiaS5ubG0u
bmloLmdvdi9wdWJtZWQvMzM3NjY0NjE8L3VybD48L3JlbGF0ZWQtdXJscz48L3VybHM+PGN1c3Rv
bTE+Q29uZmxpY3RzIG9mIGludGVyZXN0IEYuIFMuIEhhZGRhZCByZXBvcnRzIGVkaXRvcmlhbCBi
b2FyZCBtZW1iZXJzaGlwIGJ5IFRoZSBCb25lICZhbXA7IEpvaW50IEpvdXJuYWwgYW5kIHRoZSBB
bm5hbHMgb2YgdGhlIFJveWFsIENvbGxlZ2UgT2YgU3VyZ2VvbnMsIGNvbnN1bHRhbmN5IGFuZCBy
b3lhbHRpZXMgZnJvbSBTbWl0aCAmYW1wOyBOZXBoZXcsIENvcmluLCBNYXRPcnRobywgYW5kIFN0
cnlrZXIsIGFuZCBwYXltZW50IGZvciBsZWN0dXJlcyAoaW5jbHVkaW5nIHNlcnZpY2Ugb24gc3Bl
YWtlcnMmYXBvczsgYnVyZWF1cykgZnJvbSBTbWl0aCAmYW1wOyBOZXBoZXcgYW5kIFN0cnlrZXIs
IGFsbCBvZiB3aGljaCBhcmUgdW5yZWxhdGVkIHRvIHRoaXMgYXJ0aWNsZS4gTm8gb3RoZXIgYXV0
aG9ycyByZXBvcnQgYW55IGNvbmZsaWN0cyBvZiBpbnRlcmVzdC48L2N1c3RvbTE+PGVsZWN0cm9u
aWMtcmVzb3VyY2UtbnVtPjEwLjEwMTYvai5zdXJnZS4yMDIxLjAxLjAxNzwvZWxlY3Ryb25pYy1y
ZXNvdXJjZS1udW0+PHJlbW90ZS1kYXRhYmFzZS1uYW1lPk1lZGxpbmU8L3JlbW90ZS1kYXRhYmFz
ZS1uYW1lPjxyZW1vdGUtZGF0YWJhc2UtcHJvdmlkZXI+TkxNPC9yZW1vdGUtZGF0YWJhc2UtcHJv
dmlkZXI+PC9yZWNvcmQ+PC9DaXRlPjwvRW5kTm90ZT5=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UaG9tcHNvbjwvQXV0aG9yPjxZZWFyPjIwMjI8L1llYXI+
PFJlY051bT4yNjwvUmVjTnVtPjxEaXNwbGF5VGV4dD48c3R5bGUgZmFjZT0ic3VwZXJzY3JpcHQi
PjUxPC9zdHlsZT48L0Rpc3BsYXlUZXh0PjxyZWNvcmQ+PHJlYy1udW1iZXI+MjY8L3JlYy1udW1i
ZXI+PGZvcmVpZ24ta2V5cz48a2V5IGFwcD0iRU4iIGRiLWlkPSJmMHBwYXc5OXgyencwNmVhZGZy
dnh2MGQwOWVhenJ6cnAyZXciIHRpbWVzdGFtcD0iMTY4MjEyNzg2NSI+MjY8L2tleT48L2ZvcmVp
Z24ta2V5cz48cmVmLXR5cGUgbmFtZT0iSm91cm5hbCBBcnRpY2xlIj4xNzwvcmVmLXR5cGU+PGNv
bnRyaWJ1dG9ycz48YXV0aG9ycz48YXV0aG9yPlRob21wc29uLCBKLiBXLjwvYXV0aG9yPjxhdXRo
b3I+V2lnbmFkYXNhbiwgVy48L2F1dGhvcj48YXV0aG9yPklicmFoaW0sIE0uPC9hdXRob3I+PGF1
dGhvcj5QbGFzdG93LCBSLjwvYXV0aG9yPjxhdXRob3I+QmVhc2xleSwgTC48L2F1dGhvcj48YXV0
aG9yPkhhZGRhZCwgRi4gUy48L2F1dGhvcj48L2F1dGhvcnM+PC9jb250cmlidXRvcnM+PGF1dGgt
YWRkcmVzcz5EZXBhcnRtZW50IG9mIFRyYXVtYSBhbmQgT3J0aG9wYWVkaWMgU3VyZ2VyeSwgVW5p
dmVyc2l0eSBDb2xsZWdlIExvbmRvbiBIb3NwaXRhbCBGb3VuZGF0aW9uIE5IUyBUcnVzdCwgMjUw
IEV1c3RvbiBSb2FkLCBGaXR6cm92aWEsIExvbmRvbiwgTlcxIDJQRywgVW5pdGVkIEtpbmdkb20u
IEVsZWN0cm9uaWMgYWRkcmVzczogam9zaHVhLnRob21wc29uQGRvY3RvcnMub3JnLnVrLiYjeEQ7
RGVwYXJ0bWVudCBvZiBUcmF1bWEgYW5kIE9ydGhvcGFlZGljIFN1cmdlcnksIFVuaXZlcnNpdHkg
Q29sbGVnZSBMb25kb24gSG9zcGl0YWwgRm91bmRhdGlvbiBOSFMgVHJ1c3QsIDI1MCBFdXN0b24g
Um9hZCwgRml0enJvdmlhLCBMb25kb24sIE5XMSAyUEcsIFVuaXRlZCBLaW5nZG9tLjwvYXV0aC1h
ZGRyZXNzPjx0aXRsZXM+PHRpdGxlPlRoZSBpbnRyb2R1Y3Rpb24gb2YgZGF5LWNhc2UgdG90YWwg
a25lZSBhcnRocm9wbGFzdHkgaW4gYSBuYXRpb25hbCBoZWFsdGhjYXJlIHN5c3RlbTogQSByZXZp
ZXcgb2YgdGhlIGxpdGVyYXR1cmUgYW5kIGRldmVsb3BtZW50IG9mIGEgaG9zcGl0YWwgcGF0aHdh
eTwvdGl0bGU+PHNlY29uZGFyeS10aXRsZT5TdXJnZW9uPC9zZWNvbmRhcnktdGl0bGU+PC90aXRs
ZXM+PHBlcmlvZGljYWw+PGZ1bGwtdGl0bGU+U3VyZ2VvbjwvZnVsbC10aXRsZT48L3BlcmlvZGlj
YWw+PHBhZ2VzPjEwMy0xMTQ8L3BhZ2VzPjx2b2x1bWU+MjA8L3ZvbHVtZT48bnVtYmVyPjI8L251
bWJlcj48ZWRpdGlvbj4yMDIxMDMyMzwvZWRpdGlvbj48a2V5d29yZHM+PGtleXdvcmQ+KkFydGhy
b3BsYXN0eSwgUmVwbGFjZW1lbnQsIEhpcC9hZHZlcnNlIGVmZmVjdHM8L2tleXdvcmQ+PGtleXdv
cmQ+KkFydGhyb3BsYXN0eSwgUmVwbGFjZW1lbnQsIEtuZWUvYWR2ZXJzZSBlZmZlY3RzPC9rZXl3
b3JkPjxrZXl3b3JkPkRlbGl2ZXJ5IG9mIEhlYWx0aCBDYXJlPC9rZXl3b3JkPjxrZXl3b3JkPkhv
c3BpdGFsczwva2V5d29yZD48a2V5d29yZD5IdW1hbnM8L2tleXdvcmQ+PGtleXdvcmQ+TGVuZ3Ro
IG9mIFN0YXk8L2tleXdvcmQ+PGtleXdvcmQ+UGF0aWVudCBSZWFkbWlzc2lvbjwva2V5d29yZD48
a2V5d29yZD5Qb3N0b3BlcmF0aXZlIENvbXBsaWNhdGlvbnMvZXRpb2xvZ3k8L2tleXdvcmQ+PGtl
eXdvcmQ+U3RhdGUgTWVkaWNpbmU8L2tleXdvcmQ+PGtleXdvcmQ+Q29tcGxpY2F0aW9uczwva2V5
d29yZD48a2V5d29yZD5EYXktY2FzZSBzdXJnZXJ5PC9rZXl3b3JkPjxrZXl3b3JkPk91dGNvbWVz
PC9rZXl3b3JkPjxrZXl3b3JkPlBhdGllbnQgc2VsZWN0aW9uPC9rZXl3b3JkPjxrZXl3b3JkPlNh
ZmUgZGlzY2hhcmdlPC9rZXl3b3JkPjxrZXl3b3JkPlRvdGFsIGtuZWUgYXJ0aHJvcGxhc3R5PC9r
ZXl3b3JkPjwva2V5d29yZHM+PGRhdGVzPjx5ZWFyPjIwMjI8L3llYXI+PHB1Yi1kYXRlcz48ZGF0
ZT5BcHI8L2RhdGU+PC9wdWItZGF0ZXM+PC9kYXRlcz48aXNibj4xNDc5LTY2NlggKFByaW50KSYj
eEQ7MTQ3OS02NjZYIChMaW5raW5nKTwvaXNibj48YWNjZXNzaW9uLW51bT4zMzc2NjQ2MTwvYWNj
ZXNzaW9uLW51bT48dXJscz48cmVsYXRlZC11cmxzPjx1cmw+aHR0cHM6Ly93d3cubmNiaS5ubG0u
bmloLmdvdi9wdWJtZWQvMzM3NjY0NjE8L3VybD48L3JlbGF0ZWQtdXJscz48L3VybHM+PGN1c3Rv
bTE+Q29uZmxpY3RzIG9mIGludGVyZXN0IEYuIFMuIEhhZGRhZCByZXBvcnRzIGVkaXRvcmlhbCBi
b2FyZCBtZW1iZXJzaGlwIGJ5IFRoZSBCb25lICZhbXA7IEpvaW50IEpvdXJuYWwgYW5kIHRoZSBB
bm5hbHMgb2YgdGhlIFJveWFsIENvbGxlZ2UgT2YgU3VyZ2VvbnMsIGNvbnN1bHRhbmN5IGFuZCBy
b3lhbHRpZXMgZnJvbSBTbWl0aCAmYW1wOyBOZXBoZXcsIENvcmluLCBNYXRPcnRobywgYW5kIFN0
cnlrZXIsIGFuZCBwYXltZW50IGZvciBsZWN0dXJlcyAoaW5jbHVkaW5nIHNlcnZpY2Ugb24gc3Bl
YWtlcnMmYXBvczsgYnVyZWF1cykgZnJvbSBTbWl0aCAmYW1wOyBOZXBoZXcgYW5kIFN0cnlrZXIs
IGFsbCBvZiB3aGljaCBhcmUgdW5yZWxhdGVkIHRvIHRoaXMgYXJ0aWNsZS4gTm8gb3RoZXIgYXV0
aG9ycyByZXBvcnQgYW55IGNvbmZsaWN0cyBvZiBpbnRlcmVzdC48L2N1c3RvbTE+PGVsZWN0cm9u
aWMtcmVzb3VyY2UtbnVtPjEwLjEwMTYvai5zdXJnZS4yMDIxLjAxLjAxNzwvZWxlY3Ryb25pYy1y
ZXNvdXJjZS1udW0+PHJlbW90ZS1kYXRhYmFzZS1uYW1lPk1lZGxpbmU8L3JlbW90ZS1kYXRhYmFz
ZS1uYW1lPjxyZW1vdGUtZGF0YWJhc2UtcHJvdmlkZXI+TkxNPC9yZW1vdGUtZGF0YWJhc2UtcHJv
dmlkZXI+PC9yZWNvcmQ+PC9DaXRlPjwvRW5kTm90ZT5=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51</w:t>
            </w:r>
            <w:r w:rsidR="00A36E39">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7767B1BF"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review</w:t>
            </w:r>
          </w:p>
        </w:tc>
        <w:tc>
          <w:tcPr>
            <w:tcW w:w="1840" w:type="dxa"/>
            <w:tcBorders>
              <w:top w:val="nil"/>
              <w:left w:val="nil"/>
              <w:bottom w:val="single" w:sz="4" w:space="0" w:color="auto"/>
              <w:right w:val="single" w:sz="4" w:space="0" w:color="auto"/>
            </w:tcBorders>
            <w:shd w:val="clear" w:color="auto" w:fill="auto"/>
            <w:noWrap/>
            <w:hideMark/>
          </w:tcPr>
          <w:p w14:paraId="601AE5D8"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02F07A3F"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091592" w:rsidRPr="006249C1" w14:paraId="717B8945" w14:textId="77777777" w:rsidTr="00813590">
        <w:trPr>
          <w:trHeight w:val="320"/>
          <w:jc w:val="center"/>
        </w:trPr>
        <w:tc>
          <w:tcPr>
            <w:tcW w:w="2720" w:type="dxa"/>
            <w:tcBorders>
              <w:top w:val="single" w:sz="4" w:space="0" w:color="auto"/>
              <w:left w:val="single" w:sz="8" w:space="0" w:color="auto"/>
              <w:bottom w:val="single" w:sz="4" w:space="0" w:color="auto"/>
              <w:right w:val="single" w:sz="4" w:space="0" w:color="auto"/>
            </w:tcBorders>
            <w:shd w:val="clear" w:color="auto" w:fill="auto"/>
            <w:noWrap/>
            <w:hideMark/>
          </w:tcPr>
          <w:p w14:paraId="42CF013F" w14:textId="1C4495E3" w:rsidR="00091592" w:rsidRPr="006249C1" w:rsidRDefault="00091592" w:rsidP="00813590">
            <w:pPr>
              <w:spacing w:line="240" w:lineRule="auto"/>
              <w:rPr>
                <w:rFonts w:eastAsia="Times New Roman"/>
                <w:i/>
                <w:iCs/>
                <w:color w:val="000000"/>
                <w:sz w:val="20"/>
                <w:szCs w:val="20"/>
              </w:rPr>
            </w:pPr>
            <w:r w:rsidRPr="006249C1">
              <w:rPr>
                <w:rFonts w:eastAsia="Times New Roman"/>
                <w:i/>
                <w:iCs/>
                <w:color w:val="000000"/>
                <w:sz w:val="20"/>
                <w:szCs w:val="20"/>
              </w:rPr>
              <w:t>Sairally and Clark</w:t>
            </w:r>
            <w:r>
              <w:rPr>
                <w:rFonts w:eastAsia="Times New Roman"/>
                <w:i/>
                <w:iCs/>
                <w:color w:val="000000"/>
                <w:sz w:val="20"/>
                <w:szCs w:val="20"/>
              </w:rPr>
              <w:fldChar w:fldCharType="begin">
                <w:fldData xml:space="preserve">PEVuZE5vdGU+PENpdGU+PEF1dGhvcj5TYWlyYWxseTwvQXV0aG9yPjxZZWFyPjIwMjE8L1llYXI+
PFJlY051bT4yNTwvUmVjTnVtPjxEaXNwbGF5VGV4dD48c3R5bGUgZmFjZT0ic3VwZXJzY3JpcHQi
PjUyPC9zdHlsZT48L0Rpc3BsYXlUZXh0PjxyZWNvcmQ+PHJlYy1udW1iZXI+MjU8L3JlYy1udW1i
ZXI+PGZvcmVpZ24ta2V5cz48a2V5IGFwcD0iRU4iIGRiLWlkPSJmMHBwYXc5OXgyencwNmVhZGZy
dnh2MGQwOWVhenJ6cnAyZXciIHRpbWVzdGFtcD0iMTY4MjEyNzg1NyI+MjU8L2tleT48L2ZvcmVp
Z24ta2V5cz48cmVmLXR5cGUgbmFtZT0iSm91cm5hbCBBcnRpY2xlIj4xNzwvcmVmLXR5cGU+PGNv
bnRyaWJ1dG9ycz48YXV0aG9ycz48YXV0aG9yPlNhaXJhbGx5LCBCLiBaLiBGLjwvYXV0aG9yPjxh
dXRob3I+Q2xhcmssIFQuIEouPC9hdXRob3I+PC9hdXRob3JzPjwvY29udHJpYnV0b3JzPjxhdXRo
LWFkZHJlc3M+QmlybWluZ2hhbSBXb21lbiZhcG9zO3MgYW5kIENoaWxkcmVuJmFwb3M7cyBOSFMg
Rm91bmRhdGlvbiBUcnVzdCwgTWluZGVsc29obiBXYXksIEVkZ2Jhc3RvbiwgQmlybWluZ2hhbSwg
QjE1IDJURywgVUsuIEVsZWN0cm9uaWMgYWRkcmVzczogemV5YWguc2FpcmFsbHlAbmhzLm5ldC4m
I3hEO0Jpcm1pbmdoYW0gV29tZW4mYXBvcztzIGFuZCBDaGlsZHJlbiZhcG9zO3MgTkhTIEZvdW5k
YXRpb24gVHJ1c3QsIE1pbmRlbHNvaG4gV2F5LCBFZGdiYXN0b24sIEJpcm1pbmdoYW0sIEIxNSAy
VEcsIFVLLiBFbGVjdHJvbmljIGFkZHJlc3M6IHQuai5jbGFya0Bkb2N0b3JzLm9yZy51ay48L2F1
dGgtYWRkcmVzcz48dGl0bGVzPjx0aXRsZT5Qcmlvcml0aXNhdGlvbiBvZiBvdXRwYXRpZW50IGFw
cG9pbnRtZW50cyBhbmQgZWxlY3RpdmUgc3VyZ2VyeSBpbiBneW5hZWNvbG9neTwvdGl0bGU+PHNl
Y29uZGFyeS10aXRsZT5CZXN0IFByYWN0IFJlcyBDbGluIE9ic3RldCBHeW5hZWNvbDwvc2Vjb25k
YXJ5LXRpdGxlPjwvdGl0bGVzPjxwZXJpb2RpY2FsPjxmdWxsLXRpdGxlPkJlc3QgUHJhY3QgUmVz
IENsaW4gT2JzdGV0IEd5bmFlY29sPC9mdWxsLXRpdGxlPjwvcGVyaW9kaWNhbD48cGFnZXM+Mi0x
MTwvcGFnZXM+PHZvbHVtZT43Mzwvdm9sdW1lPjxlZGl0aW9uPjIwMjEwMzE4PC9lZGl0aW9uPjxr
ZXl3b3Jkcz48a2V5d29yZD4qY292aWQtMTk8L2tleXdvcmQ+PGtleXdvcmQ+Kkd5bmVjb2xvZ3k8
L2tleXdvcmQ+PGtleXdvcmQ+SHVtYW5zPC9rZXl3b3JkPjxrZXl3b3JkPk91dHBhdGllbnRzPC9r
ZXl3b3JkPjxrZXl3b3JkPlNBUlMtQ29WLTI8L2tleXdvcmQ+PGtleXdvcmQ+U3RhdGUgTWVkaWNp
bmU8L2tleXdvcmQ+PGtleXdvcmQ+Q292aWQtMTk8L2tleXdvcmQ+PGtleXdvcmQ+RWxlY3RpdmU8
L2tleXdvcmQ+PGtleXdvcmQ+R3luYWVjb2xvZ3k8L2tleXdvcmQ+PGtleXdvcmQ+T3V0cGF0aWVu
dDwva2V5d29yZD48a2V5d29yZD5Qcmlvcml0aXNhdGlvbjwva2V5d29yZD48a2V5d29yZD5TdXJn
ZXJ5PC9rZXl3b3JkPjwva2V5d29yZHM+PGRhdGVzPjx5ZWFyPjIwMjE8L3llYXI+PHB1Yi1kYXRl
cz48ZGF0ZT5KdW48L2RhdGU+PC9wdWItZGF0ZXM+PC9kYXRlcz48aXNibj4xNTMyLTE5MzIgKEVs
ZWN0cm9uaWMpJiN4RDsxNTIxLTY5MzQgKFByaW50KSYjeEQ7MTUyMS02OTM0IChMaW5raW5nKTwv
aXNibj48YWNjZXNzaW9uLW51bT4zMzg4MzA5MTwvYWNjZXNzaW9uLW51bT48dXJscz48cmVsYXRl
ZC11cmxzPjx1cmw+aHR0cHM6Ly93d3cubmNiaS5ubG0ubmloLmdvdi9wdWJtZWQvMzM4ODMwOTE8
L3VybD48L3JlbGF0ZWQtdXJscz48L3VybHM+PGN1c3RvbTE+RGVjbGFyYXRpb24gb2YgY29tcGV0
aW5nIGludGVyZXN0IFRoZSBhdXRob3JzIGhhdmUgbm8gY29uZmxpY3RzIG9mIGludGVyZXN0Ljwv
Y3VzdG9tMT48Y3VzdG9tMj5QTUM3OTcwNDE1PC9jdXN0b20yPjxlbGVjdHJvbmljLXJlc291cmNl
LW51bT4xMC4xMDE2L2ouYnBvYmd5bi4yMDIxLjAzLjAwMjwvZWxlY3Ryb25pYy1yZXNvdXJjZS1u
dW0+PHJlbW90ZS1kYXRhYmFzZS1uYW1lPk1lZGxpbmU8L3JlbW90ZS1kYXRhYmFzZS1uYW1lPjxy
ZW1vdGUtZGF0YWJhc2UtcHJvdmlkZXI+TkxNPC9yZW1vdGUtZGF0YWJhc2UtcHJvdmlkZXI+PC9y
ZWNvcmQ+PC9DaXRlPjwvRW5kTm90ZT5=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TYWlyYWxseTwvQXV0aG9yPjxZZWFyPjIwMjE8L1llYXI+
PFJlY051bT4yNTwvUmVjTnVtPjxEaXNwbGF5VGV4dD48c3R5bGUgZmFjZT0ic3VwZXJzY3JpcHQi
PjUyPC9zdHlsZT48L0Rpc3BsYXlUZXh0PjxyZWNvcmQ+PHJlYy1udW1iZXI+MjU8L3JlYy1udW1i
ZXI+PGZvcmVpZ24ta2V5cz48a2V5IGFwcD0iRU4iIGRiLWlkPSJmMHBwYXc5OXgyencwNmVhZGZy
dnh2MGQwOWVhenJ6cnAyZXciIHRpbWVzdGFtcD0iMTY4MjEyNzg1NyI+MjU8L2tleT48L2ZvcmVp
Z24ta2V5cz48cmVmLXR5cGUgbmFtZT0iSm91cm5hbCBBcnRpY2xlIj4xNzwvcmVmLXR5cGU+PGNv
bnRyaWJ1dG9ycz48YXV0aG9ycz48YXV0aG9yPlNhaXJhbGx5LCBCLiBaLiBGLjwvYXV0aG9yPjxh
dXRob3I+Q2xhcmssIFQuIEouPC9hdXRob3I+PC9hdXRob3JzPjwvY29udHJpYnV0b3JzPjxhdXRo
LWFkZHJlc3M+QmlybWluZ2hhbSBXb21lbiZhcG9zO3MgYW5kIENoaWxkcmVuJmFwb3M7cyBOSFMg
Rm91bmRhdGlvbiBUcnVzdCwgTWluZGVsc29obiBXYXksIEVkZ2Jhc3RvbiwgQmlybWluZ2hhbSwg
QjE1IDJURywgVUsuIEVsZWN0cm9uaWMgYWRkcmVzczogemV5YWguc2FpcmFsbHlAbmhzLm5ldC4m
I3hEO0Jpcm1pbmdoYW0gV29tZW4mYXBvcztzIGFuZCBDaGlsZHJlbiZhcG9zO3MgTkhTIEZvdW5k
YXRpb24gVHJ1c3QsIE1pbmRlbHNvaG4gV2F5LCBFZGdiYXN0b24sIEJpcm1pbmdoYW0sIEIxNSAy
VEcsIFVLLiBFbGVjdHJvbmljIGFkZHJlc3M6IHQuai5jbGFya0Bkb2N0b3JzLm9yZy51ay48L2F1
dGgtYWRkcmVzcz48dGl0bGVzPjx0aXRsZT5Qcmlvcml0aXNhdGlvbiBvZiBvdXRwYXRpZW50IGFw
cG9pbnRtZW50cyBhbmQgZWxlY3RpdmUgc3VyZ2VyeSBpbiBneW5hZWNvbG9neTwvdGl0bGU+PHNl
Y29uZGFyeS10aXRsZT5CZXN0IFByYWN0IFJlcyBDbGluIE9ic3RldCBHeW5hZWNvbDwvc2Vjb25k
YXJ5LXRpdGxlPjwvdGl0bGVzPjxwZXJpb2RpY2FsPjxmdWxsLXRpdGxlPkJlc3QgUHJhY3QgUmVz
IENsaW4gT2JzdGV0IEd5bmFlY29sPC9mdWxsLXRpdGxlPjwvcGVyaW9kaWNhbD48cGFnZXM+Mi0x
MTwvcGFnZXM+PHZvbHVtZT43Mzwvdm9sdW1lPjxlZGl0aW9uPjIwMjEwMzE4PC9lZGl0aW9uPjxr
ZXl3b3Jkcz48a2V5d29yZD4qY292aWQtMTk8L2tleXdvcmQ+PGtleXdvcmQ+Kkd5bmVjb2xvZ3k8
L2tleXdvcmQ+PGtleXdvcmQ+SHVtYW5zPC9rZXl3b3JkPjxrZXl3b3JkPk91dHBhdGllbnRzPC9r
ZXl3b3JkPjxrZXl3b3JkPlNBUlMtQ29WLTI8L2tleXdvcmQ+PGtleXdvcmQ+U3RhdGUgTWVkaWNp
bmU8L2tleXdvcmQ+PGtleXdvcmQ+Q292aWQtMTk8L2tleXdvcmQ+PGtleXdvcmQ+RWxlY3RpdmU8
L2tleXdvcmQ+PGtleXdvcmQ+R3luYWVjb2xvZ3k8L2tleXdvcmQ+PGtleXdvcmQ+T3V0cGF0aWVu
dDwva2V5d29yZD48a2V5d29yZD5Qcmlvcml0aXNhdGlvbjwva2V5d29yZD48a2V5d29yZD5TdXJn
ZXJ5PC9rZXl3b3JkPjwva2V5d29yZHM+PGRhdGVzPjx5ZWFyPjIwMjE8L3llYXI+PHB1Yi1kYXRl
cz48ZGF0ZT5KdW48L2RhdGU+PC9wdWItZGF0ZXM+PC9kYXRlcz48aXNibj4xNTMyLTE5MzIgKEVs
ZWN0cm9uaWMpJiN4RDsxNTIxLTY5MzQgKFByaW50KSYjeEQ7MTUyMS02OTM0IChMaW5raW5nKTwv
aXNibj48YWNjZXNzaW9uLW51bT4zMzg4MzA5MTwvYWNjZXNzaW9uLW51bT48dXJscz48cmVsYXRl
ZC11cmxzPjx1cmw+aHR0cHM6Ly93d3cubmNiaS5ubG0ubmloLmdvdi9wdWJtZWQvMzM4ODMwOTE8
L3VybD48L3JlbGF0ZWQtdXJscz48L3VybHM+PGN1c3RvbTE+RGVjbGFyYXRpb24gb2YgY29tcGV0
aW5nIGludGVyZXN0IFRoZSBhdXRob3JzIGhhdmUgbm8gY29uZmxpY3RzIG9mIGludGVyZXN0Ljwv
Y3VzdG9tMT48Y3VzdG9tMj5QTUM3OTcwNDE1PC9jdXN0b20yPjxlbGVjdHJvbmljLXJlc291cmNl
LW51bT4xMC4xMDE2L2ouYnBvYmd5bi4yMDIxLjAzLjAwMjwvZWxlY3Ryb25pYy1yZXNvdXJjZS1u
dW0+PHJlbW90ZS1kYXRhYmFzZS1uYW1lPk1lZGxpbmU8L3JlbW90ZS1kYXRhYmFzZS1uYW1lPjxy
ZW1vdGUtZGF0YWJhc2UtcHJvdmlkZXI+TkxNPC9yZW1vdGUtZGF0YWJhc2UtcHJvdmlkZXI+PC9y
ZWNvcmQ+PC9DaXRlPjwvRW5kTm90ZT5=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52</w:t>
            </w:r>
            <w:r>
              <w:rPr>
                <w:rFonts w:eastAsia="Times New Roman"/>
                <w:i/>
                <w:iCs/>
                <w:color w:val="000000"/>
                <w:sz w:val="20"/>
                <w:szCs w:val="20"/>
              </w:rPr>
              <w:fldChar w:fldCharType="end"/>
            </w:r>
          </w:p>
        </w:tc>
        <w:tc>
          <w:tcPr>
            <w:tcW w:w="4760" w:type="dxa"/>
            <w:tcBorders>
              <w:top w:val="nil"/>
              <w:left w:val="nil"/>
              <w:bottom w:val="single" w:sz="4" w:space="0" w:color="auto"/>
              <w:right w:val="single" w:sz="4" w:space="0" w:color="auto"/>
            </w:tcBorders>
            <w:shd w:val="clear" w:color="auto" w:fill="auto"/>
            <w:noWrap/>
            <w:hideMark/>
          </w:tcPr>
          <w:p w14:paraId="1A6F9898" w14:textId="16F6ABCB" w:rsidR="00091592" w:rsidRPr="006249C1" w:rsidRDefault="00091592" w:rsidP="00813590">
            <w:pPr>
              <w:spacing w:line="240" w:lineRule="auto"/>
              <w:rPr>
                <w:rFonts w:eastAsia="Times New Roman"/>
                <w:color w:val="000000"/>
                <w:sz w:val="20"/>
                <w:szCs w:val="20"/>
              </w:rPr>
            </w:pPr>
            <w:r>
              <w:rPr>
                <w:rFonts w:eastAsia="Times New Roman"/>
                <w:color w:val="000000"/>
                <w:sz w:val="20"/>
                <w:szCs w:val="20"/>
              </w:rPr>
              <w:t>review</w:t>
            </w:r>
          </w:p>
        </w:tc>
        <w:tc>
          <w:tcPr>
            <w:tcW w:w="1840" w:type="dxa"/>
            <w:tcBorders>
              <w:top w:val="nil"/>
              <w:left w:val="nil"/>
              <w:bottom w:val="single" w:sz="4" w:space="0" w:color="auto"/>
              <w:right w:val="single" w:sz="4" w:space="0" w:color="auto"/>
            </w:tcBorders>
            <w:shd w:val="clear" w:color="auto" w:fill="auto"/>
            <w:noWrap/>
            <w:hideMark/>
          </w:tcPr>
          <w:p w14:paraId="463DB65E" w14:textId="77777777" w:rsidR="00091592" w:rsidRPr="006249C1" w:rsidRDefault="00091592" w:rsidP="00813590">
            <w:pPr>
              <w:spacing w:line="240" w:lineRule="auto"/>
              <w:rPr>
                <w:rFonts w:eastAsia="Times New Roman"/>
                <w:color w:val="000000"/>
                <w:sz w:val="20"/>
                <w:szCs w:val="20"/>
              </w:rPr>
            </w:pPr>
            <w:r w:rsidRPr="006249C1">
              <w:rPr>
                <w:rFonts w:eastAsia="Times New Roman"/>
                <w:color w:val="000000"/>
                <w:sz w:val="20"/>
                <w:szCs w:val="20"/>
              </w:rPr>
              <w:t>UK</w:t>
            </w:r>
          </w:p>
        </w:tc>
        <w:tc>
          <w:tcPr>
            <w:tcW w:w="1300" w:type="dxa"/>
            <w:tcBorders>
              <w:top w:val="single" w:sz="4" w:space="0" w:color="auto"/>
              <w:left w:val="single" w:sz="4" w:space="0" w:color="auto"/>
              <w:bottom w:val="single" w:sz="4" w:space="0" w:color="auto"/>
              <w:right w:val="single" w:sz="8" w:space="0" w:color="auto"/>
            </w:tcBorders>
            <w:shd w:val="clear" w:color="auto" w:fill="auto"/>
            <w:noWrap/>
            <w:hideMark/>
          </w:tcPr>
          <w:p w14:paraId="488A0200" w14:textId="77777777" w:rsidR="00091592" w:rsidRPr="006249C1" w:rsidRDefault="00091592" w:rsidP="00813590">
            <w:pPr>
              <w:spacing w:line="240" w:lineRule="auto"/>
              <w:rPr>
                <w:rFonts w:eastAsia="Times New Roman"/>
                <w:color w:val="000000"/>
                <w:sz w:val="20"/>
                <w:szCs w:val="20"/>
              </w:rPr>
            </w:pPr>
            <w:r w:rsidRPr="006249C1">
              <w:rPr>
                <w:rFonts w:eastAsia="Times New Roman"/>
                <w:color w:val="000000"/>
                <w:sz w:val="20"/>
                <w:szCs w:val="20"/>
              </w:rPr>
              <w:t>2020</w:t>
            </w:r>
          </w:p>
        </w:tc>
      </w:tr>
      <w:tr w:rsidR="00E86210" w:rsidRPr="006249C1" w14:paraId="11BE521F" w14:textId="77777777" w:rsidTr="00813590">
        <w:trPr>
          <w:trHeight w:val="320"/>
          <w:jc w:val="center"/>
        </w:trPr>
        <w:tc>
          <w:tcPr>
            <w:tcW w:w="2720" w:type="dxa"/>
            <w:tcBorders>
              <w:top w:val="single" w:sz="4" w:space="0" w:color="auto"/>
              <w:left w:val="single" w:sz="8" w:space="0" w:color="auto"/>
              <w:bottom w:val="single" w:sz="8" w:space="0" w:color="auto"/>
              <w:right w:val="single" w:sz="4" w:space="0" w:color="auto"/>
            </w:tcBorders>
            <w:shd w:val="clear" w:color="auto" w:fill="auto"/>
            <w:noWrap/>
            <w:hideMark/>
          </w:tcPr>
          <w:p w14:paraId="19710A32" w14:textId="1A233DF9" w:rsidR="00E86210" w:rsidRPr="006249C1" w:rsidRDefault="00E86210" w:rsidP="00813590">
            <w:pPr>
              <w:spacing w:line="240" w:lineRule="auto"/>
              <w:rPr>
                <w:rFonts w:eastAsia="Times New Roman"/>
                <w:i/>
                <w:iCs/>
                <w:color w:val="000000"/>
                <w:sz w:val="20"/>
                <w:szCs w:val="20"/>
              </w:rPr>
            </w:pPr>
            <w:r w:rsidRPr="006249C1">
              <w:rPr>
                <w:rFonts w:eastAsia="Times New Roman"/>
                <w:i/>
                <w:iCs/>
                <w:color w:val="000000"/>
                <w:sz w:val="20"/>
                <w:szCs w:val="20"/>
              </w:rPr>
              <w:t>Hanrahan et al</w:t>
            </w:r>
            <w:r w:rsidR="00A36E39">
              <w:rPr>
                <w:rFonts w:eastAsia="Times New Roman"/>
                <w:i/>
                <w:iCs/>
                <w:color w:val="000000"/>
                <w:sz w:val="20"/>
                <w:szCs w:val="20"/>
              </w:rPr>
              <w:fldChar w:fldCharType="begin">
                <w:fldData xml:space="preserve">PEVuZE5vdGU+PENpdGU+PEF1dGhvcj5IYW5yYWhhbjwvQXV0aG9yPjxZZWFyPjIwMjA8L1llYXI+
PFJlY051bT40NDwvUmVjTnVtPjxEaXNwbGF5VGV4dD48c3R5bGUgZmFjZT0ic3VwZXJzY3JpcHQi
PjUzPC9zdHlsZT48L0Rpc3BsYXlUZXh0PjxyZWNvcmQ+PHJlYy1udW1iZXI+NDQ8L3JlYy1udW1i
ZXI+PGZvcmVpZ24ta2V5cz48a2V5IGFwcD0iRU4iIGRiLWlkPSJmMHBwYXc5OXgyencwNmVhZGZy
dnh2MGQwOWVhenJ6cnAyZXciIHRpbWVzdGFtcD0iMTY4MjEyODA4MCI+NDQ8L2tleT48L2ZvcmVp
Z24ta2V5cz48cmVmLXR5cGUgbmFtZT0iSm91cm5hbCBBcnRpY2xlIj4xNzwvcmVmLXR5cGU+PGNv
bnRyaWJ1dG9ycz48YXV0aG9ycz48YXV0aG9yPkhhbnJhaGFuLCBKLiBHLjwvYXV0aG9yPjxhdXRo
b3I+QnVyZm9yZCwgQy48L2F1dGhvcj48YXV0aG9yPkFkZWdib3llZ2EsIEcuPC9hdXRob3I+PGF1
dGhvcj5OaWNvbGFpZGVzLCBNLjwvYXV0aG9yPjxhdXRob3I+Qm95Y2UsIEwuPC9hdXRob3I+PGF1
dGhvcj5Xb25nLCBLLjwvYXV0aG9yPjxhdXRob3I+U2lkZXJpcywgTS48L2F1dGhvcj48L2F1dGhv
cnM+PC9jb250cmlidXRvcnM+PGF1dGgtYWRkcmVzcz5EZXBhcnRtZW50IG9mIENsaW5pY2FsIE5l
dXJvc2NpZW5jZXMsIEFkZGVuYnJvb2tlcyBIb3NwaXRhbCwgQ2FtYnJpZGdlLCBVbml0ZWQgS2lu
Z2RvbTsgRGVwYXJ0bWVudCBvZiBTdXJnZXJ5LCBMaXN0ZXIgSG9zcGl0YWwsIFN0ZXZlbmFnZSwg
VW5pdGVkIEtpbmdkb20uIEVsZWN0cm9uaWMgYWRkcmVzczogam9obi5oYW5yYWhhbkBuaHMubmV0
LiYjeEQ7RGVwYXJ0bWVudCBvZiBTdXJnZXJ5LCBFYXN0IEtlbnQgVW5pdmVyc2l0eSBIb3NwaXRh
bHMgTkhTIEZvdW5kYXRpb24gVHJ1c3QsIEtlbnQsIFVuaXRlZCBLaW5nZG9tLiYjeEQ7QmFydCZh
cG9zO3MgYW5kIHRoZSBMb25kb24gTWVkaWNhbCBTY2hvb2wsIFF1ZWVuIE1hcnkgVW5pdmVyc2l0
eSBvZiBMb25kb24sIExvbmRvbiwgVW5pdGVkIEtpbmdkb20uJiN4RDtEZXBhcnRtZW50IG9mIFN1
cmdlcnksIExpc3RlciBIb3NwaXRhbCwgU3RldmVuYWdlLCBVbml0ZWQgS2luZ2RvbS4mI3hEO1dv
bWVuJmFwb3M7cyBIZWFsdGggUmVzZWFyY2ggVW5pdCwgUXVlZW4gTWFyeSBVbml2ZXJzaXR5IG9m
IExvbmRvbiwgTG9uZG9uLCBVbml0ZWQgS2luZ2RvbS48L2F1dGgtYWRkcmVzcz48dGl0bGVzPjx0
aXRsZT5FYXJseSBSZXNwb25zZXMgb2YgTmV1cm9zdXJnaWNhbCBQcmFjdGljZSB0byB0aGUgQ29y
b25hdmlydXMgRGlzZWFzZSAyMDE5IChDT1ZJRC0xOSkgUGFuZGVtaWM6IEEgUmFwaWQgUmV2aWV3
PC90aXRsZT48c2Vjb25kYXJ5LXRpdGxlPldvcmxkIE5ldXJvc3VyZzwvc2Vjb25kYXJ5LXRpdGxl
PjwvdGl0bGVzPjxwZXJpb2RpY2FsPjxmdWxsLXRpdGxlPldvcmxkIE5ldXJvc3VyZzwvZnVsbC10
aXRsZT48L3BlcmlvZGljYWw+PHBhZ2VzPmUxMDE3LWUxMDI2PC9wYWdlcz48dm9sdW1lPjE0MTwv
dm9sdW1lPjxlZGl0aW9uPjIwMjAwNjI2PC9lZGl0aW9uPjxrZXl3b3Jkcz48a2V5d29yZD5Db3Zp
ZC0xOTwva2V5d29yZD48a2V5d29yZD5Db3JvbmF2aXJ1cyBJbmZlY3Rpb25zLypjb21wbGljYXRp
b25zLyp0aGVyYXB5PC9rZXl3b3JkPjxrZXl3b3JkPkh1bWFuczwva2V5d29yZD48a2V5d29yZD5O
ZXJ2b3VzIFN5c3RlbSBEaXNlYXNlcy8qZXRpb2xvZ3kvKnN1cmdlcnk8L2tleXdvcmQ+PGtleXdv
cmQ+TmV1cm9zdXJnZXJ5LypzdGF0aXN0aWNzICZhbXA7IG51bWVyaWNhbCBkYXRhPC9rZXl3b3Jk
PjxrZXl3b3JkPk5ldXJvc3VyZ2ljYWwgUHJvY2VkdXJlcy8qc3RhdGlzdGljcyAmYW1wOyBudW1l
cmljYWwgZGF0YTwva2V5d29yZD48a2V5d29yZD5QYW5kZW1pY3M8L2tleXdvcmQ+PGtleXdvcmQ+
UG5ldW1vbmlhLCBWaXJhbC8qY29tcGxpY2F0aW9ucy8qdGhlcmFweTwva2V5d29yZD48a2V5d29y
ZD5HbG9iYWwgaGVhbHRoPC9rZXl3b3JkPjxrZXl3b3JkPkhlYWx0aCBzeXN0ZW1zPC9rZXl3b3Jk
PjxrZXl3b3JkPlBhbmRlbWljIHJlc3BvbnNlPC9rZXl3b3JkPjxrZXl3b3JkPlB1YmxpYyBoZWFs
dGggc3lzdGVtczwva2V5d29yZD48L2tleXdvcmRzPjxkYXRlcz48eWVhcj4yMDIwPC95ZWFyPjxw
dWItZGF0ZXM+PGRhdGU+U2VwPC9kYXRlPjwvcHViLWRhdGVzPjwvZGF0ZXM+PGlzYm4+MTg3OC04
NzY5IChFbGVjdHJvbmljKSYjeEQ7MTg3OC04NzUwIChQcmludCkmI3hEOzE4NzgtODc1MCAoTGlu
a2luZyk8L2lzYm4+PGFjY2Vzc2lvbi1udW0+MzI1OTkxODQ8L2FjY2Vzc2lvbi1udW0+PHVybHM+
PHJlbGF0ZWQtdXJscz48dXJsPmh0dHBzOi8vd3d3Lm5jYmkubmxtLm5paC5nb3YvcHVibWVkLzMy
NTk5MTg0PC91cmw+PC9yZWxhdGVkLXVybHM+PC91cmxzPjxjdXN0b20yPlBNQzczMTg5NDE8L2N1
c3RvbTI+PGVsZWN0cm9uaWMtcmVzb3VyY2UtbnVtPjEwLjEwMTYvai53bmV1LjIwMjAuMDYuMTY3
PC9lbGVjdHJvbmljLXJlc291cmNlLW51bT48cmVtb3RlLWRhdGFiYXNlLW5hbWU+TWVkbGluZTwv
cmVtb3RlLWRhdGFiYXNlLW5hbWU+PHJlbW90ZS1kYXRhYmFzZS1wcm92aWRlcj5OTE08L3JlbW90
ZS1kYXRhYmFzZS1wcm92aWRlcj48L3JlY29yZD48L0NpdGU+PC9FbmROb3RlPgB=
</w:fldData>
              </w:fldChar>
            </w:r>
            <w:r w:rsidR="00A36E39">
              <w:rPr>
                <w:rFonts w:eastAsia="Times New Roman"/>
                <w:i/>
                <w:iCs/>
                <w:color w:val="000000"/>
                <w:sz w:val="20"/>
                <w:szCs w:val="20"/>
              </w:rPr>
              <w:instrText xml:space="preserve"> ADDIN EN.CITE </w:instrText>
            </w:r>
            <w:r w:rsidR="00A36E39">
              <w:rPr>
                <w:rFonts w:eastAsia="Times New Roman"/>
                <w:i/>
                <w:iCs/>
                <w:color w:val="000000"/>
                <w:sz w:val="20"/>
                <w:szCs w:val="20"/>
              </w:rPr>
              <w:fldChar w:fldCharType="begin">
                <w:fldData xml:space="preserve">PEVuZE5vdGU+PENpdGU+PEF1dGhvcj5IYW5yYWhhbjwvQXV0aG9yPjxZZWFyPjIwMjA8L1llYXI+
PFJlY051bT40NDwvUmVjTnVtPjxEaXNwbGF5VGV4dD48c3R5bGUgZmFjZT0ic3VwZXJzY3JpcHQi
PjUzPC9zdHlsZT48L0Rpc3BsYXlUZXh0PjxyZWNvcmQ+PHJlYy1udW1iZXI+NDQ8L3JlYy1udW1i
ZXI+PGZvcmVpZ24ta2V5cz48a2V5IGFwcD0iRU4iIGRiLWlkPSJmMHBwYXc5OXgyencwNmVhZGZy
dnh2MGQwOWVhenJ6cnAyZXciIHRpbWVzdGFtcD0iMTY4MjEyODA4MCI+NDQ8L2tleT48L2ZvcmVp
Z24ta2V5cz48cmVmLXR5cGUgbmFtZT0iSm91cm5hbCBBcnRpY2xlIj4xNzwvcmVmLXR5cGU+PGNv
bnRyaWJ1dG9ycz48YXV0aG9ycz48YXV0aG9yPkhhbnJhaGFuLCBKLiBHLjwvYXV0aG9yPjxhdXRo
b3I+QnVyZm9yZCwgQy48L2F1dGhvcj48YXV0aG9yPkFkZWdib3llZ2EsIEcuPC9hdXRob3I+PGF1
dGhvcj5OaWNvbGFpZGVzLCBNLjwvYXV0aG9yPjxhdXRob3I+Qm95Y2UsIEwuPC9hdXRob3I+PGF1
dGhvcj5Xb25nLCBLLjwvYXV0aG9yPjxhdXRob3I+U2lkZXJpcywgTS48L2F1dGhvcj48L2F1dGhv
cnM+PC9jb250cmlidXRvcnM+PGF1dGgtYWRkcmVzcz5EZXBhcnRtZW50IG9mIENsaW5pY2FsIE5l
dXJvc2NpZW5jZXMsIEFkZGVuYnJvb2tlcyBIb3NwaXRhbCwgQ2FtYnJpZGdlLCBVbml0ZWQgS2lu
Z2RvbTsgRGVwYXJ0bWVudCBvZiBTdXJnZXJ5LCBMaXN0ZXIgSG9zcGl0YWwsIFN0ZXZlbmFnZSwg
VW5pdGVkIEtpbmdkb20uIEVsZWN0cm9uaWMgYWRkcmVzczogam9obi5oYW5yYWhhbkBuaHMubmV0
LiYjeEQ7RGVwYXJ0bWVudCBvZiBTdXJnZXJ5LCBFYXN0IEtlbnQgVW5pdmVyc2l0eSBIb3NwaXRh
bHMgTkhTIEZvdW5kYXRpb24gVHJ1c3QsIEtlbnQsIFVuaXRlZCBLaW5nZG9tLiYjeEQ7QmFydCZh
cG9zO3MgYW5kIHRoZSBMb25kb24gTWVkaWNhbCBTY2hvb2wsIFF1ZWVuIE1hcnkgVW5pdmVyc2l0
eSBvZiBMb25kb24sIExvbmRvbiwgVW5pdGVkIEtpbmdkb20uJiN4RDtEZXBhcnRtZW50IG9mIFN1
cmdlcnksIExpc3RlciBIb3NwaXRhbCwgU3RldmVuYWdlLCBVbml0ZWQgS2luZ2RvbS4mI3hEO1dv
bWVuJmFwb3M7cyBIZWFsdGggUmVzZWFyY2ggVW5pdCwgUXVlZW4gTWFyeSBVbml2ZXJzaXR5IG9m
IExvbmRvbiwgTG9uZG9uLCBVbml0ZWQgS2luZ2RvbS48L2F1dGgtYWRkcmVzcz48dGl0bGVzPjx0
aXRsZT5FYXJseSBSZXNwb25zZXMgb2YgTmV1cm9zdXJnaWNhbCBQcmFjdGljZSB0byB0aGUgQ29y
b25hdmlydXMgRGlzZWFzZSAyMDE5IChDT1ZJRC0xOSkgUGFuZGVtaWM6IEEgUmFwaWQgUmV2aWV3
PC90aXRsZT48c2Vjb25kYXJ5LXRpdGxlPldvcmxkIE5ldXJvc3VyZzwvc2Vjb25kYXJ5LXRpdGxl
PjwvdGl0bGVzPjxwZXJpb2RpY2FsPjxmdWxsLXRpdGxlPldvcmxkIE5ldXJvc3VyZzwvZnVsbC10
aXRsZT48L3BlcmlvZGljYWw+PHBhZ2VzPmUxMDE3LWUxMDI2PC9wYWdlcz48dm9sdW1lPjE0MTwv
dm9sdW1lPjxlZGl0aW9uPjIwMjAwNjI2PC9lZGl0aW9uPjxrZXl3b3Jkcz48a2V5d29yZD5Db3Zp
ZC0xOTwva2V5d29yZD48a2V5d29yZD5Db3JvbmF2aXJ1cyBJbmZlY3Rpb25zLypjb21wbGljYXRp
b25zLyp0aGVyYXB5PC9rZXl3b3JkPjxrZXl3b3JkPkh1bWFuczwva2V5d29yZD48a2V5d29yZD5O
ZXJ2b3VzIFN5c3RlbSBEaXNlYXNlcy8qZXRpb2xvZ3kvKnN1cmdlcnk8L2tleXdvcmQ+PGtleXdv
cmQ+TmV1cm9zdXJnZXJ5LypzdGF0aXN0aWNzICZhbXA7IG51bWVyaWNhbCBkYXRhPC9rZXl3b3Jk
PjxrZXl3b3JkPk5ldXJvc3VyZ2ljYWwgUHJvY2VkdXJlcy8qc3RhdGlzdGljcyAmYW1wOyBudW1l
cmljYWwgZGF0YTwva2V5d29yZD48a2V5d29yZD5QYW5kZW1pY3M8L2tleXdvcmQ+PGtleXdvcmQ+
UG5ldW1vbmlhLCBWaXJhbC8qY29tcGxpY2F0aW9ucy8qdGhlcmFweTwva2V5d29yZD48a2V5d29y
ZD5HbG9iYWwgaGVhbHRoPC9rZXl3b3JkPjxrZXl3b3JkPkhlYWx0aCBzeXN0ZW1zPC9rZXl3b3Jk
PjxrZXl3b3JkPlBhbmRlbWljIHJlc3BvbnNlPC9rZXl3b3JkPjxrZXl3b3JkPlB1YmxpYyBoZWFs
dGggc3lzdGVtczwva2V5d29yZD48L2tleXdvcmRzPjxkYXRlcz48eWVhcj4yMDIwPC95ZWFyPjxw
dWItZGF0ZXM+PGRhdGU+U2VwPC9kYXRlPjwvcHViLWRhdGVzPjwvZGF0ZXM+PGlzYm4+MTg3OC04
NzY5IChFbGVjdHJvbmljKSYjeEQ7MTg3OC04NzUwIChQcmludCkmI3hEOzE4NzgtODc1MCAoTGlu
a2luZyk8L2lzYm4+PGFjY2Vzc2lvbi1udW0+MzI1OTkxODQ8L2FjY2Vzc2lvbi1udW0+PHVybHM+
PHJlbGF0ZWQtdXJscz48dXJsPmh0dHBzOi8vd3d3Lm5jYmkubmxtLm5paC5nb3YvcHVibWVkLzMy
NTk5MTg0PC91cmw+PC9yZWxhdGVkLXVybHM+PC91cmxzPjxjdXN0b20yPlBNQzczMTg5NDE8L2N1
c3RvbTI+PGVsZWN0cm9uaWMtcmVzb3VyY2UtbnVtPjEwLjEwMTYvai53bmV1LjIwMjAuMDYuMTY3
PC9lbGVjdHJvbmljLXJlc291cmNlLW51bT48cmVtb3RlLWRhdGFiYXNlLW5hbWU+TWVkbGluZTwv
cmVtb3RlLWRhdGFiYXNlLW5hbWU+PHJlbW90ZS1kYXRhYmFzZS1wcm92aWRlcj5OTE08L3JlbW90
ZS1kYXRhYmFzZS1wcm92aWRlcj48L3JlY29yZD48L0NpdGU+PC9FbmROb3RlPgB=
</w:fldData>
              </w:fldChar>
            </w:r>
            <w:r w:rsidR="00A36E39">
              <w:rPr>
                <w:rFonts w:eastAsia="Times New Roman"/>
                <w:i/>
                <w:iCs/>
                <w:color w:val="000000"/>
                <w:sz w:val="20"/>
                <w:szCs w:val="20"/>
              </w:rPr>
              <w:instrText xml:space="preserve"> ADDIN EN.CITE.DATA </w:instrText>
            </w:r>
            <w:r w:rsidR="00A36E39">
              <w:rPr>
                <w:rFonts w:eastAsia="Times New Roman"/>
                <w:i/>
                <w:iCs/>
                <w:color w:val="000000"/>
                <w:sz w:val="20"/>
                <w:szCs w:val="20"/>
              </w:rPr>
            </w:r>
            <w:r w:rsidR="00A36E39">
              <w:rPr>
                <w:rFonts w:eastAsia="Times New Roman"/>
                <w:i/>
                <w:iCs/>
                <w:color w:val="000000"/>
                <w:sz w:val="20"/>
                <w:szCs w:val="20"/>
              </w:rPr>
              <w:fldChar w:fldCharType="end"/>
            </w:r>
            <w:r w:rsidR="00A36E39">
              <w:rPr>
                <w:rFonts w:eastAsia="Times New Roman"/>
                <w:i/>
                <w:iCs/>
                <w:color w:val="000000"/>
                <w:sz w:val="20"/>
                <w:szCs w:val="20"/>
              </w:rPr>
            </w:r>
            <w:r w:rsidR="00A36E39">
              <w:rPr>
                <w:rFonts w:eastAsia="Times New Roman"/>
                <w:i/>
                <w:iCs/>
                <w:color w:val="000000"/>
                <w:sz w:val="20"/>
                <w:szCs w:val="20"/>
              </w:rPr>
              <w:fldChar w:fldCharType="separate"/>
            </w:r>
            <w:r w:rsidR="00A36E39" w:rsidRPr="00A36E39">
              <w:rPr>
                <w:rFonts w:eastAsia="Times New Roman"/>
                <w:i/>
                <w:iCs/>
                <w:noProof/>
                <w:color w:val="000000"/>
                <w:sz w:val="20"/>
                <w:szCs w:val="20"/>
                <w:vertAlign w:val="superscript"/>
              </w:rPr>
              <w:t>53</w:t>
            </w:r>
            <w:r w:rsidR="00A36E39">
              <w:rPr>
                <w:rFonts w:eastAsia="Times New Roman"/>
                <w:i/>
                <w:iCs/>
                <w:color w:val="000000"/>
                <w:sz w:val="20"/>
                <w:szCs w:val="20"/>
              </w:rPr>
              <w:fldChar w:fldCharType="end"/>
            </w:r>
          </w:p>
        </w:tc>
        <w:tc>
          <w:tcPr>
            <w:tcW w:w="4760" w:type="dxa"/>
            <w:tcBorders>
              <w:top w:val="single" w:sz="4" w:space="0" w:color="auto"/>
              <w:left w:val="single" w:sz="4" w:space="0" w:color="auto"/>
              <w:bottom w:val="single" w:sz="8" w:space="0" w:color="auto"/>
              <w:right w:val="single" w:sz="4" w:space="0" w:color="auto"/>
            </w:tcBorders>
            <w:shd w:val="clear" w:color="auto" w:fill="auto"/>
            <w:noWrap/>
            <w:hideMark/>
          </w:tcPr>
          <w:p w14:paraId="20A0E6F9"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systematic review</w:t>
            </w:r>
          </w:p>
        </w:tc>
        <w:tc>
          <w:tcPr>
            <w:tcW w:w="1840" w:type="dxa"/>
            <w:tcBorders>
              <w:top w:val="single" w:sz="4" w:space="0" w:color="auto"/>
              <w:left w:val="single" w:sz="4" w:space="0" w:color="auto"/>
              <w:bottom w:val="single" w:sz="8" w:space="0" w:color="auto"/>
              <w:right w:val="single" w:sz="4" w:space="0" w:color="auto"/>
            </w:tcBorders>
            <w:shd w:val="clear" w:color="auto" w:fill="auto"/>
            <w:noWrap/>
            <w:hideMark/>
          </w:tcPr>
          <w:p w14:paraId="57C9AAE2"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multiple</w:t>
            </w:r>
          </w:p>
        </w:tc>
        <w:tc>
          <w:tcPr>
            <w:tcW w:w="1300" w:type="dxa"/>
            <w:tcBorders>
              <w:top w:val="single" w:sz="4" w:space="0" w:color="auto"/>
              <w:left w:val="single" w:sz="4" w:space="0" w:color="auto"/>
              <w:bottom w:val="single" w:sz="8" w:space="0" w:color="auto"/>
              <w:right w:val="single" w:sz="8" w:space="0" w:color="auto"/>
            </w:tcBorders>
            <w:shd w:val="clear" w:color="auto" w:fill="auto"/>
            <w:noWrap/>
            <w:hideMark/>
          </w:tcPr>
          <w:p w14:paraId="6EAD846E" w14:textId="77777777" w:rsidR="00E86210" w:rsidRPr="006249C1" w:rsidRDefault="00E86210" w:rsidP="00813590">
            <w:pPr>
              <w:spacing w:line="240" w:lineRule="auto"/>
              <w:rPr>
                <w:rFonts w:eastAsia="Times New Roman"/>
                <w:color w:val="000000"/>
                <w:sz w:val="20"/>
                <w:szCs w:val="20"/>
              </w:rPr>
            </w:pPr>
            <w:r w:rsidRPr="006249C1">
              <w:rPr>
                <w:rFonts w:eastAsia="Times New Roman"/>
                <w:color w:val="000000"/>
                <w:sz w:val="20"/>
                <w:szCs w:val="20"/>
              </w:rPr>
              <w:t>2020</w:t>
            </w:r>
          </w:p>
        </w:tc>
      </w:tr>
    </w:tbl>
    <w:p w14:paraId="4D6120F0" w14:textId="77777777" w:rsidR="00E86210" w:rsidRDefault="00E86210" w:rsidP="00E86210"/>
    <w:p w14:paraId="22398170" w14:textId="77777777" w:rsidR="00E86210" w:rsidRDefault="00E86210" w:rsidP="00E86210">
      <w:r>
        <w:br w:type="page"/>
      </w:r>
    </w:p>
    <w:p w14:paraId="65823927" w14:textId="77777777" w:rsidR="00E86210" w:rsidRDefault="00E86210" w:rsidP="00E86210">
      <w:pPr>
        <w:sectPr w:rsidR="00E86210" w:rsidSect="00A36E39">
          <w:footerReference w:type="even" r:id="rId8"/>
          <w:footerReference w:type="default" r:id="rId9"/>
          <w:footerReference w:type="first" r:id="rId10"/>
          <w:pgSz w:w="12240" w:h="15840"/>
          <w:pgMar w:top="1440" w:right="1440" w:bottom="1440" w:left="1440" w:header="720" w:footer="720" w:gutter="0"/>
          <w:pgNumType w:start="0"/>
          <w:cols w:space="720"/>
          <w:titlePg/>
        </w:sectPr>
      </w:pPr>
    </w:p>
    <w:p w14:paraId="4FD78CE2" w14:textId="4DC90873" w:rsidR="00E86210" w:rsidRDefault="00A97483" w:rsidP="00E86210">
      <w:r>
        <w:lastRenderedPageBreak/>
        <w:t>Table S</w:t>
      </w:r>
      <w:r w:rsidR="008C4137">
        <w:t>5</w:t>
      </w:r>
      <w:r w:rsidR="00E86210">
        <w:t xml:space="preserve"> – Strategies</w:t>
      </w:r>
      <w:r w:rsidR="00427581">
        <w:t>, specialties</w:t>
      </w:r>
      <w:r w:rsidR="00D1722C">
        <w:t>,</w:t>
      </w:r>
      <w:r w:rsidR="00427581">
        <w:t xml:space="preserve"> an</w:t>
      </w:r>
      <w:r w:rsidR="008C4137">
        <w:t xml:space="preserve">d procedures </w:t>
      </w:r>
      <w:proofErr w:type="gramStart"/>
      <w:r w:rsidR="008C4137">
        <w:t>performed</w:t>
      </w:r>
      <w:proofErr w:type="gramEnd"/>
    </w:p>
    <w:tbl>
      <w:tblPr>
        <w:tblW w:w="15162" w:type="dxa"/>
        <w:tblInd w:w="-10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3"/>
        <w:gridCol w:w="2179"/>
        <w:gridCol w:w="2384"/>
        <w:gridCol w:w="8926"/>
      </w:tblGrid>
      <w:tr w:rsidR="008C4137" w:rsidRPr="009D00BD" w14:paraId="6320A275" w14:textId="77777777" w:rsidTr="008C4137">
        <w:trPr>
          <w:trHeight w:val="20"/>
        </w:trPr>
        <w:tc>
          <w:tcPr>
            <w:tcW w:w="1673" w:type="dxa"/>
            <w:shd w:val="clear" w:color="auto" w:fill="auto"/>
            <w:noWrap/>
            <w:vAlign w:val="center"/>
            <w:hideMark/>
          </w:tcPr>
          <w:p w14:paraId="1B449810" w14:textId="77777777" w:rsidR="008C4137" w:rsidRPr="009D00BD" w:rsidRDefault="008C4137" w:rsidP="008C4137">
            <w:pPr>
              <w:spacing w:line="240" w:lineRule="auto"/>
              <w:rPr>
                <w:rFonts w:eastAsia="Times New Roman"/>
                <w:b/>
                <w:bCs/>
                <w:color w:val="000000"/>
                <w:sz w:val="20"/>
                <w:szCs w:val="20"/>
              </w:rPr>
            </w:pPr>
            <w:r w:rsidRPr="009D00BD">
              <w:rPr>
                <w:rFonts w:eastAsia="Times New Roman"/>
                <w:b/>
                <w:bCs/>
                <w:color w:val="000000"/>
                <w:sz w:val="20"/>
                <w:szCs w:val="20"/>
              </w:rPr>
              <w:t>Author of the study</w:t>
            </w:r>
          </w:p>
        </w:tc>
        <w:tc>
          <w:tcPr>
            <w:tcW w:w="2179" w:type="dxa"/>
            <w:vAlign w:val="center"/>
          </w:tcPr>
          <w:p w14:paraId="6FF2DD1B" w14:textId="0F3FAD41" w:rsidR="008C4137" w:rsidRDefault="008C4137" w:rsidP="008C4137">
            <w:pPr>
              <w:spacing w:line="240" w:lineRule="auto"/>
              <w:rPr>
                <w:rFonts w:eastAsia="Times New Roman"/>
                <w:b/>
                <w:bCs/>
                <w:color w:val="000000"/>
                <w:sz w:val="20"/>
                <w:szCs w:val="20"/>
              </w:rPr>
            </w:pPr>
            <w:r>
              <w:rPr>
                <w:rFonts w:eastAsia="Times New Roman"/>
                <w:b/>
                <w:bCs/>
                <w:color w:val="000000"/>
                <w:sz w:val="20"/>
                <w:szCs w:val="20"/>
              </w:rPr>
              <w:t xml:space="preserve">Strategies </w:t>
            </w:r>
          </w:p>
        </w:tc>
        <w:tc>
          <w:tcPr>
            <w:tcW w:w="2384" w:type="dxa"/>
            <w:shd w:val="clear" w:color="auto" w:fill="auto"/>
            <w:vAlign w:val="center"/>
            <w:hideMark/>
          </w:tcPr>
          <w:p w14:paraId="318A6F1C" w14:textId="2121A2D8" w:rsidR="008C4137" w:rsidRPr="009D00BD" w:rsidRDefault="008C4137" w:rsidP="008C4137">
            <w:pPr>
              <w:spacing w:line="240" w:lineRule="auto"/>
              <w:rPr>
                <w:rFonts w:eastAsia="Times New Roman"/>
                <w:b/>
                <w:bCs/>
                <w:color w:val="000000"/>
                <w:sz w:val="20"/>
                <w:szCs w:val="20"/>
              </w:rPr>
            </w:pPr>
            <w:r>
              <w:rPr>
                <w:rFonts w:eastAsia="Times New Roman"/>
                <w:b/>
                <w:bCs/>
                <w:color w:val="000000"/>
                <w:sz w:val="20"/>
                <w:szCs w:val="20"/>
              </w:rPr>
              <w:t>Specialties</w:t>
            </w:r>
          </w:p>
        </w:tc>
        <w:tc>
          <w:tcPr>
            <w:tcW w:w="8926" w:type="dxa"/>
            <w:shd w:val="clear" w:color="auto" w:fill="auto"/>
            <w:vAlign w:val="center"/>
            <w:hideMark/>
          </w:tcPr>
          <w:p w14:paraId="26D56216" w14:textId="77777777" w:rsidR="008C4137" w:rsidRPr="009D00BD" w:rsidRDefault="008C4137" w:rsidP="008C4137">
            <w:pPr>
              <w:spacing w:line="240" w:lineRule="auto"/>
              <w:rPr>
                <w:rFonts w:eastAsia="Times New Roman"/>
                <w:b/>
                <w:bCs/>
                <w:color w:val="000000"/>
                <w:sz w:val="20"/>
                <w:szCs w:val="20"/>
              </w:rPr>
            </w:pPr>
            <w:r w:rsidRPr="009D00BD">
              <w:rPr>
                <w:rFonts w:eastAsia="Times New Roman"/>
                <w:b/>
                <w:bCs/>
                <w:color w:val="000000"/>
                <w:sz w:val="20"/>
                <w:szCs w:val="20"/>
              </w:rPr>
              <w:t>Procedures performed</w:t>
            </w:r>
          </w:p>
        </w:tc>
      </w:tr>
      <w:tr w:rsidR="008C4137" w:rsidRPr="009D00BD" w14:paraId="7218B5D0" w14:textId="77777777" w:rsidTr="008C4137">
        <w:trPr>
          <w:trHeight w:val="20"/>
        </w:trPr>
        <w:tc>
          <w:tcPr>
            <w:tcW w:w="1673" w:type="dxa"/>
            <w:shd w:val="clear" w:color="auto" w:fill="auto"/>
            <w:noWrap/>
            <w:vAlign w:val="center"/>
            <w:hideMark/>
          </w:tcPr>
          <w:p w14:paraId="760552BE" w14:textId="338EFE00"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Hammerberg et al</w:t>
            </w:r>
            <w:r>
              <w:rPr>
                <w:rFonts w:eastAsia="Times New Roman"/>
                <w:i/>
                <w:iCs/>
                <w:color w:val="000000"/>
                <w:sz w:val="20"/>
                <w:szCs w:val="20"/>
              </w:rPr>
              <w:fldChar w:fldCharType="begin">
                <w:fldData xml:space="preserve">PEVuZE5vdGU+PENpdGU+PEF1dGhvcj5IYW1tZXJiZXJnPC9BdXRob3I+PFllYXI+MjAyMjwvWWVh
cj48UmVjTnVtPjE8L1JlY051bT48RGlzcGxheVRleHQ+PHN0eWxlIGZhY2U9InN1cGVyc2NyaXB0
Ij4yMjwvc3R5bGU+PC9EaXNwbGF5VGV4dD48cmVjb3JkPjxyZWMtbnVtYmVyPjE8L3JlYy1udW1i
ZXI+PGZvcmVpZ24ta2V5cz48a2V5IGFwcD0iRU4iIGRiLWlkPSJmMHBwYXc5OXgyencwNmVhZGZy
dnh2MGQwOWVhenJ6cnAyZXciIHRpbWVzdGFtcD0iMTY4MjEyNzM3MCI+MTwva2V5PjwvZm9yZWln
bi1rZXlzPjxyZWYtdHlwZSBuYW1lPSJKb3VybmFsIEFydGljbGUiPjE3PC9yZWYtdHlwZT48Y29u
dHJpYnV0b3JzPjxhdXRob3JzPjxhdXRob3I+SGFtbWVyYmVyZywgRS4gTS48L2F1dGhvcj48YXV0
aG9yPlR1Y2tlciwgTi4gSi48L2F1dGhvcj48YXV0aG9yPlN0YWNleSwgUy4gQy48L2F1dGhvcj48
YXV0aG9yPk1hdWZmcmV5LCBDLjwvYXV0aG9yPjxhdXRob3I+SGVhcmUsIEEuPC9hdXRob3I+PGF1
dGhvcj5WZXJkdXpjbywgTC4gQS48L2F1dGhvcj48YXV0aG9yPlBhcnJ5LCBKLiBBLjwvYXV0aG9y
PjwvYXV0aG9ycz48L2NvbnRyaWJ1dG9ycz48YXV0aC1hZGRyZXNzPkRlbnZlciBIZWFsdGggTWVk
aWNhbCBDZW50ZXIsIERlcGFydG1lbnQgb2YgT3J0aG9wZWRpYyBTdXJnZXJ5LCA3NzcgQmFubm9j
ayBTdCwgRGVudmVyLCBDTywgODAyMDQsIFVTQS4mI3hEO1VuaXZlcnNpdHkgb2YgQ29sb3JhZG8g
U2Nob29sIG9mIE1lZGljaW5lLCBEZXBhcnRtZW50IG9mIE9ydGhvcGVkaWNzLCBDVSBBbnNjaHV0
eiBBY2FkZW1pYyBPZmZpY2UgT25lLCAxMjYzMSBFYXN0IDE3dGggQXZlbnVlLCAjNDYwMiwgQXVy
b3JhLCBDTywgODAwNDUsIFVTQS4mI3hEO0RlbnZlciBIZWFsdGggTWVkaWNhbCBDZW50ZXIsIERl
cGFydG1lbnQgb2YgQW5lc3RoZXNpb2xvZ3ksIFVTQS4mI3hEO1VuaXZlcnNpdHkgb2YgQ29sb3Jh
ZG8gU2Nob29sIG9mIE1lZGljaW5lLCBEZXBhcnRtZW50IG9mIEFuZXN0aGVzaW9sb2d5LCBVU0Eu
PC9hdXRoLWFkZHJlc3M+PHRpdGxlcz48dGl0bGU+SW5zdGl0dXRpb24gb2Ygc2FtZS1kYXkgdG90
YWwgam9pbnQgcmVwbGFjZW1lbnQgYXQgYW4gdXJiYW4gc2FmZXR5IG5ldCBob3NwaXRhbCBkdXJp
bmcgdGhlIENPVklELTE5IHBhbmRlbWljPC90aXRsZT48c2Vjb25kYXJ5LXRpdGxlPkogT3J0aG9w
PC9zZWNvbmRhcnktdGl0bGU+PC90aXRsZXM+PHBlcmlvZGljYWw+PGZ1bGwtdGl0bGU+SiBPcnRo
b3A8L2Z1bGwtdGl0bGU+PC9wZXJpb2RpY2FsPjxwYWdlcz4xNzMtMTc3PC9wYWdlcz48dm9sdW1l
PjM0PC92b2x1bWU+PGVkaXRpb24+MjAyMjA4Mjk8L2VkaXRpb24+PGtleXdvcmRzPjxrZXl3b3Jk
PkNPVklELTE5IHBhbmRlbWljPC9rZXl3b3JkPjxrZXl3b3JkPktuZWUgYW5kIGhpcCBhcnRocm9w
bGFzdHk8L2tleXdvcmQ+PGtleXdvcmQ+T3V0cGF0aWVudCBzdXJnZXJ5PC9rZXl3b3JkPjxrZXl3
b3JkPlNhbWUtZGF5IHRvdGFsIGpvaW50IHJlcGxhY2VtZW50PC9rZXl3b3JkPjxrZXl3b3JkPlVu
ZGVyc2VydmVkIHBvcHVsYXRpb248L2tleXdvcmQ+PGtleXdvcmQ+VXJiYW4gc2FmZXR5IG5ldCBo
b3NwaXRhbDwva2V5d29yZD48L2tleXdvcmRzPjxkYXRlcz48eWVhcj4yMDIyPC95ZWFyPjxwdWIt
ZGF0ZXM+PGRhdGU+Tm92LURlYzwvZGF0ZT48L3B1Yi1kYXRlcz48L2RhdGVzPjxpc2JuPjA5NzIt
OTc4WCAoUHJpbnQpJiN4RDswOTcyLTk3OFggKEVsZWN0cm9uaWMpJiN4RDswOTcyLTk3OFggKExp
bmtpbmcpPC9pc2JuPjxhY2Nlc3Npb24tbnVtPjM2MDYwNzI4PC9hY2Nlc3Npb24tbnVtPjx1cmxz
PjxyZWxhdGVkLXVybHM+PHVybD5odHRwczovL3d3dy5uY2JpLm5sbS5uaWguZ292L3B1Ym1lZC8z
NjA2MDcyODwvdXJsPjwvcmVsYXRlZC11cmxzPjwvdXJscz48Y3VzdG9tMT5Ob25lIG9mIHRoZSBh
dXRob3JzIGhhdmUgZmluYW5jaWFsIGNvbmZsaWN0cyBvZiBpbnRlcmVzdCByZWxldmFudCB0byB0
aGUgY29udGVudCBvZiB0aGlzIHN0dWR5LjwvY3VzdG9tMT48Y3VzdG9tMj5QTUM5NDIyMzM3PC9j
dXN0b20yPjxlbGVjdHJvbmljLXJlc291cmNlLW51bT4xMC4xMDE2L2ouam9yLjIwMjIuMDguMDI5
PC9lbGVjdHJvbmljLXJlc291cmNlLW51bT48cmVtb3RlLWRhdGFiYXNlLW5hbWU+UHViTWVkLW5v
dC1NRURMSU5FPC9yZW1vdGUtZGF0YWJhc2UtbmFtZT48cmVtb3RlLWRhdGFiYXNlLXByb3ZpZGVy
Pk5MTTwvcmVtb3RlLWRhdGFiYXNlLXByb3ZpZGVyPjwvcmVjb3JkPjwvQ2l0ZT48L0VuZE5vdGU+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IYW1tZXJiZXJnPC9BdXRob3I+PFllYXI+MjAyMjwvWWVh
cj48UmVjTnVtPjE8L1JlY051bT48RGlzcGxheVRleHQ+PHN0eWxlIGZhY2U9InN1cGVyc2NyaXB0
Ij4yMjwvc3R5bGU+PC9EaXNwbGF5VGV4dD48cmVjb3JkPjxyZWMtbnVtYmVyPjE8L3JlYy1udW1i
ZXI+PGZvcmVpZ24ta2V5cz48a2V5IGFwcD0iRU4iIGRiLWlkPSJmMHBwYXc5OXgyencwNmVhZGZy
dnh2MGQwOWVhenJ6cnAyZXciIHRpbWVzdGFtcD0iMTY4MjEyNzM3MCI+MTwva2V5PjwvZm9yZWln
bi1rZXlzPjxyZWYtdHlwZSBuYW1lPSJKb3VybmFsIEFydGljbGUiPjE3PC9yZWYtdHlwZT48Y29u
dHJpYnV0b3JzPjxhdXRob3JzPjxhdXRob3I+SGFtbWVyYmVyZywgRS4gTS48L2F1dGhvcj48YXV0
aG9yPlR1Y2tlciwgTi4gSi48L2F1dGhvcj48YXV0aG9yPlN0YWNleSwgUy4gQy48L2F1dGhvcj48
YXV0aG9yPk1hdWZmcmV5LCBDLjwvYXV0aG9yPjxhdXRob3I+SGVhcmUsIEEuPC9hdXRob3I+PGF1
dGhvcj5WZXJkdXpjbywgTC4gQS48L2F1dGhvcj48YXV0aG9yPlBhcnJ5LCBKLiBBLjwvYXV0aG9y
PjwvYXV0aG9ycz48L2NvbnRyaWJ1dG9ycz48YXV0aC1hZGRyZXNzPkRlbnZlciBIZWFsdGggTWVk
aWNhbCBDZW50ZXIsIERlcGFydG1lbnQgb2YgT3J0aG9wZWRpYyBTdXJnZXJ5LCA3NzcgQmFubm9j
ayBTdCwgRGVudmVyLCBDTywgODAyMDQsIFVTQS4mI3hEO1VuaXZlcnNpdHkgb2YgQ29sb3JhZG8g
U2Nob29sIG9mIE1lZGljaW5lLCBEZXBhcnRtZW50IG9mIE9ydGhvcGVkaWNzLCBDVSBBbnNjaHV0
eiBBY2FkZW1pYyBPZmZpY2UgT25lLCAxMjYzMSBFYXN0IDE3dGggQXZlbnVlLCAjNDYwMiwgQXVy
b3JhLCBDTywgODAwNDUsIFVTQS4mI3hEO0RlbnZlciBIZWFsdGggTWVkaWNhbCBDZW50ZXIsIERl
cGFydG1lbnQgb2YgQW5lc3RoZXNpb2xvZ3ksIFVTQS4mI3hEO1VuaXZlcnNpdHkgb2YgQ29sb3Jh
ZG8gU2Nob29sIG9mIE1lZGljaW5lLCBEZXBhcnRtZW50IG9mIEFuZXN0aGVzaW9sb2d5LCBVU0Eu
PC9hdXRoLWFkZHJlc3M+PHRpdGxlcz48dGl0bGU+SW5zdGl0dXRpb24gb2Ygc2FtZS1kYXkgdG90
YWwgam9pbnQgcmVwbGFjZW1lbnQgYXQgYW4gdXJiYW4gc2FmZXR5IG5ldCBob3NwaXRhbCBkdXJp
bmcgdGhlIENPVklELTE5IHBhbmRlbWljPC90aXRsZT48c2Vjb25kYXJ5LXRpdGxlPkogT3J0aG9w
PC9zZWNvbmRhcnktdGl0bGU+PC90aXRsZXM+PHBlcmlvZGljYWw+PGZ1bGwtdGl0bGU+SiBPcnRo
b3A8L2Z1bGwtdGl0bGU+PC9wZXJpb2RpY2FsPjxwYWdlcz4xNzMtMTc3PC9wYWdlcz48dm9sdW1l
PjM0PC92b2x1bWU+PGVkaXRpb24+MjAyMjA4Mjk8L2VkaXRpb24+PGtleXdvcmRzPjxrZXl3b3Jk
PkNPVklELTE5IHBhbmRlbWljPC9rZXl3b3JkPjxrZXl3b3JkPktuZWUgYW5kIGhpcCBhcnRocm9w
bGFzdHk8L2tleXdvcmQ+PGtleXdvcmQ+T3V0cGF0aWVudCBzdXJnZXJ5PC9rZXl3b3JkPjxrZXl3
b3JkPlNhbWUtZGF5IHRvdGFsIGpvaW50IHJlcGxhY2VtZW50PC9rZXl3b3JkPjxrZXl3b3JkPlVu
ZGVyc2VydmVkIHBvcHVsYXRpb248L2tleXdvcmQ+PGtleXdvcmQ+VXJiYW4gc2FmZXR5IG5ldCBo
b3NwaXRhbDwva2V5d29yZD48L2tleXdvcmRzPjxkYXRlcz48eWVhcj4yMDIyPC95ZWFyPjxwdWIt
ZGF0ZXM+PGRhdGU+Tm92LURlYzwvZGF0ZT48L3B1Yi1kYXRlcz48L2RhdGVzPjxpc2JuPjA5NzIt
OTc4WCAoUHJpbnQpJiN4RDswOTcyLTk3OFggKEVsZWN0cm9uaWMpJiN4RDswOTcyLTk3OFggKExp
bmtpbmcpPC9pc2JuPjxhY2Nlc3Npb24tbnVtPjM2MDYwNzI4PC9hY2Nlc3Npb24tbnVtPjx1cmxz
PjxyZWxhdGVkLXVybHM+PHVybD5odHRwczovL3d3dy5uY2JpLm5sbS5uaWguZ292L3B1Ym1lZC8z
NjA2MDcyODwvdXJsPjwvcmVsYXRlZC11cmxzPjwvdXJscz48Y3VzdG9tMT5Ob25lIG9mIHRoZSBh
dXRob3JzIGhhdmUgZmluYW5jaWFsIGNvbmZsaWN0cyBvZiBpbnRlcmVzdCByZWxldmFudCB0byB0
aGUgY29udGVudCBvZiB0aGlzIHN0dWR5LjwvY3VzdG9tMT48Y3VzdG9tMj5QTUM5NDIyMzM3PC9j
dXN0b20yPjxlbGVjdHJvbmljLXJlc291cmNlLW51bT4xMC4xMDE2L2ouam9yLjIwMjIuMDguMDI5
PC9lbGVjdHJvbmljLXJlc291cmNlLW51bT48cmVtb3RlLWRhdGFiYXNlLW5hbWU+UHViTWVkLW5v
dC1NRURMSU5FPC9yZW1vdGUtZGF0YWJhc2UtbmFtZT48cmVtb3RlLWRhdGFiYXNlLXByb3ZpZGVy
Pk5MTTwvcmVtb3RlLWRhdGFiYXNlLXByb3ZpZGVyPjwvcmVjb3JkPjwvQ2l0ZT48L0VuZE5vdGU+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22</w:t>
            </w:r>
            <w:r>
              <w:rPr>
                <w:rFonts w:eastAsia="Times New Roman"/>
                <w:i/>
                <w:iCs/>
                <w:color w:val="000000"/>
                <w:sz w:val="20"/>
                <w:szCs w:val="20"/>
              </w:rPr>
              <w:fldChar w:fldCharType="end"/>
            </w:r>
          </w:p>
        </w:tc>
        <w:tc>
          <w:tcPr>
            <w:tcW w:w="2179" w:type="dxa"/>
            <w:vAlign w:val="center"/>
          </w:tcPr>
          <w:p w14:paraId="0BD11D6F" w14:textId="1F0941F5"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454446F9" w14:textId="5319474C"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Orthopaedic surgery</w:t>
            </w:r>
          </w:p>
        </w:tc>
        <w:tc>
          <w:tcPr>
            <w:tcW w:w="8926" w:type="dxa"/>
            <w:shd w:val="clear" w:color="auto" w:fill="auto"/>
            <w:vAlign w:val="center"/>
            <w:hideMark/>
          </w:tcPr>
          <w:p w14:paraId="67639359"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Knee and hip replacement</w:t>
            </w:r>
          </w:p>
        </w:tc>
      </w:tr>
      <w:tr w:rsidR="008C4137" w:rsidRPr="009D00BD" w14:paraId="4BF8ED6E" w14:textId="77777777" w:rsidTr="008C4137">
        <w:trPr>
          <w:trHeight w:val="20"/>
        </w:trPr>
        <w:tc>
          <w:tcPr>
            <w:tcW w:w="1673" w:type="dxa"/>
            <w:shd w:val="clear" w:color="auto" w:fill="auto"/>
            <w:noWrap/>
            <w:vAlign w:val="center"/>
            <w:hideMark/>
          </w:tcPr>
          <w:p w14:paraId="3903EFC3" w14:textId="326C3397"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Tran-McCaslin et al</w:t>
            </w:r>
            <w:r>
              <w:rPr>
                <w:rFonts w:eastAsia="Times New Roman"/>
                <w:i/>
                <w:iCs/>
                <w:color w:val="000000"/>
                <w:sz w:val="20"/>
                <w:szCs w:val="20"/>
              </w:rPr>
              <w:fldChar w:fldCharType="begin">
                <w:fldData xml:space="preserve">PEVuZE5vdGU+PENpdGU+PEF1dGhvcj5UcmFuLU1jQ2FzbGluPC9BdXRob3I+PFllYXI+MjAyMjwv
WWVhcj48UmVjTnVtPjQ8L1JlY051bT48RGlzcGxheVRleHQ+PHN0eWxlIGZhY2U9InN1cGVyc2Ny
aXB0Ij4yNDwvc3R5bGU+PC9EaXNwbGF5VGV4dD48cmVjb3JkPjxyZWMtbnVtYmVyPjQ8L3JlYy1u
dW1iZXI+PGZvcmVpZ24ta2V5cz48a2V5IGFwcD0iRU4iIGRiLWlkPSJmMHBwYXc5OXgyencwNmVh
ZGZydnh2MGQwOWVhenJ6cnAyZXciIHRpbWVzdGFtcD0iMTY4MjEyNzUxMCI+NDwva2V5PjwvZm9y
ZWlnbi1rZXlzPjxyZWYtdHlwZSBuYW1lPSJKb3VybmFsIEFydGljbGUiPjE3PC9yZWYtdHlwZT48
Y29udHJpYnV0b3JzPjxhdXRob3JzPjxhdXRob3I+VHJhbi1NY0Nhc2xpbiwgTS48L2F1dGhvcj48
YXV0aG9yPkJhc2FtLCBNLjwvYXV0aG9yPjxhdXRob3I+UnVkaWtvZmYsIEEuPC9hdXRob3I+PGF1
dGhvcj5UaHVyYWlzaW5naGFtLCBELjwvYXV0aG9yPjxhdXRob3I+TWNMZW1vcmUsIEUuIEMuPC9h
dXRob3I+PC9hdXRob3JzPjwvY29udHJpYnV0b3JzPjxhdXRoLWFkZHJlc3M+RGVwYXJ0bWVudCBv
ZiBTdXJnZXJ5LCAyMzU0M0thaXNlciBQZXJtYW5lbnRlIC0gTG9zIEFuZ2VsZXMgTWVkaWNhbCBD
ZW50ZXIsIExvcyBBbmdlbGVzLCBDQSwgVVNBLiYjeEQ7RGVwYXJ0bWVudCBvZiBBbmVzdGhlc2lh
LCAyMzU0M0thaXNlciBQZXJtYW5lbnRlIC0gTG9zIEFuZ2VsZXMgTWVkaWNhbCBDZW50ZXIsIExv
cyBBbmdlbGVzLCBDQSwgVVNBLjwvYXV0aC1hZGRyZXNzPjx0aXRsZXM+PHRpdGxlPlJlZHVjZWQg
T3Bpb2lkIFVzZSBhbmQgUHJlc2NyaWJpbmcgaW4gYSBTYW1lIERheSBEaXNjaGFyZ2UgUGlsb3Qg
RW5oYW5jZWQgUmVjb3ZlcnkgUHJvZ3JhbSBmb3IgRWxlY3RpdmUgTWluaW1hbGx5IEludmFzaXZl
IENvbG9yZWN0YWwgU3VyZ2ljYWwgUHJvY2VkdXJlcyBEdXJpbmcgdGhlIENPVklELTE5IFBhbmRl
bWljPC90aXRsZT48c2Vjb25kYXJ5LXRpdGxlPkFtIFN1cmc8L3NlY29uZGFyeS10aXRsZT48L3Rp
dGxlcz48cGVyaW9kaWNhbD48ZnVsbC10aXRsZT5BbSBTdXJnPC9mdWxsLXRpdGxlPjwvcGVyaW9k
aWNhbD48cGFnZXM+MjU3Mi0yNTc4PC9wYWdlcz48dm9sdW1lPjg4PC92b2x1bWU+PG51bWJlcj4x
MDwvbnVtYmVyPjxlZGl0aW9uPjIwMjIwNjMwPC9lZGl0aW9uPjxrZXl3b3Jkcz48a2V5d29yZD5B
bmFsZ2VzaWNzLCBPcGlvaWQvdGhlcmFwZXV0aWMgdXNlPC9rZXl3b3JkPjxrZXl3b3JkPipjb3Zp
ZC0xOTwva2V5d29yZD48a2V5d29yZD4qQ29sb3JlY3RhbCBOZW9wbGFzbXMvZHJ1ZyB0aGVyYXB5
PC9rZXl3b3JkPjxrZXl3b3JkPkVsZWN0aXZlIFN1cmdpY2FsIFByb2NlZHVyZXMvYWR2ZXJzZSBl
ZmZlY3RzPC9rZXl3b3JkPjxrZXl3b3JkPkh1bWFuczwva2V5d29yZD48a2V5d29yZD5NaW5pbWFs
bHkgSW52YXNpdmUgU3VyZ2ljYWwgUHJvY2VkdXJlcy9hZHZlcnNlIGVmZmVjdHM8L2tleXdvcmQ+
PGtleXdvcmQ+TmFyY290aWNzPC9rZXl3b3JkPjxrZXl3b3JkPipPcGlvaWQtUmVsYXRlZCBEaXNv
cmRlcnMvY29tcGxpY2F0aW9uczwva2V5d29yZD48a2V5d29yZD5PeHljb2RvbmU8L2tleXdvcmQ+
PGtleXdvcmQ+UGFpbiwgUG9zdG9wZXJhdGl2ZS9kcnVnIHRoZXJhcHkvZXRpb2xvZ3k8L2tleXdv
cmQ+PGtleXdvcmQ+UGFuZGVtaWNzPC9rZXl3b3JkPjxrZXl3b3JkPlBhdGllbnQgRGlzY2hhcmdl
PC9rZXl3b3JkPjxrZXl3b3JkPlJldHJvc3BlY3RpdmUgU3R1ZGllczwva2V5d29yZD48a2V5d29y
ZD5jb2xlY3RvbXk8L2tleXdvcmQ+PGtleXdvcmQ+Y29sb3JlY3RhbCBzdXJnZXJ5PC9rZXl3b3Jk
PjxrZXl3b3JkPmVuaGFuY2VkIHJlY292ZXJ5IGFmdGVyIHN1cmdlcnk8L2tleXdvcmQ+PGtleXdv
cmQ+ZW5oYW5jZWQgcmVjb3ZlcnkgcHJvZ3JhbXM8L2tleXdvcmQ+PGtleXdvcmQ+aG9tZSByZWNv
dmVyeTwva2V5d29yZD48a2V5d29yZD5taW5pbWFsbHkgaW52YXNpdmUgY29sZWN0b215PC9rZXl3
b3JkPjxrZXl3b3JkPm11bHRpbW9kYWwgYW5hbGdlc2lhPC9rZXl3b3JkPjxrZXl3b3JkPm5hcmNv
dGljIHNwYXJpbmc8L2tleXdvcmQ+PGtleXdvcmQ+b3Bpb2lkIHByZXNjcmliaW5nIGFuZCB1c2U8
L2tleXdvcmQ+PGtleXdvcmQ+c2FtZSBkYXkgZGlzY2hhcmdlPC9rZXl3b3JkPjwva2V5d29yZHM+
PGRhdGVzPjx5ZWFyPjIwMjI8L3llYXI+PHB1Yi1kYXRlcz48ZGF0ZT5PY3Q8L2RhdGU+PC9wdWIt
ZGF0ZXM+PC9kYXRlcz48aXNibj4xNTU1LTk4MjMgKEVsZWN0cm9uaWMpJiN4RDswMDAzLTEzNDgg
KFByaW50KSYjeEQ7MDAwMy0xMzQ4IChMaW5raW5nKTwvaXNibj48YWNjZXNzaW9uLW51bT4zNTc3
MTE5MjwvYWNjZXNzaW9uLW51bT48dXJscz48cmVsYXRlZC11cmxzPjx1cmw+aHR0cHM6Ly93d3cu
bmNiaS5ubG0ubmloLmdvdi9wdWJtZWQvMzU3NzExOTI8L3VybD48L3JlbGF0ZWQtdXJscz48L3Vy
bHM+PGN1c3RvbTE+VGhlIGF1dGhvcihzKSBkZWNsYXJlZCBubyBwb3RlbnRpYWwgY29uZmxpY3Rz
IG9mIGludGVyZXN0IHdpdGggcmVzcGVjdCB0byB0aGUgcmVzZWFyY2gsIGF1dGhvcnNoaXAsIGFu
ZC9vciBwdWJsaWNhdGlvbiBvZiB0aGlzIGFydGljbGUuPC9jdXN0b20xPjxjdXN0b20yPlBNQzky
NTM3MTk8L2N1c3RvbTI+PGVsZWN0cm9uaWMtcmVzb3VyY2UtbnVtPjEwLjExNzcvMDAwMzEzNDgy
MjExMDk0Njc8L2VsZWN0cm9uaWMtcmVzb3VyY2UtbnVtPjxyZW1vdGUtZGF0YWJhc2UtbmFtZT5N
ZWRsaW5lPC9yZW1vdGUtZGF0YWJhc2UtbmFtZT48cmVtb3RlLWRhdGFiYXNlLXByb3ZpZGVyPk5M
TTwvcmVtb3RlLWRhdGFiYXNlLXByb3ZpZGVyPjwvcmVjb3JkPjwvQ2l0ZT48L0VuZE5vdGU+AG==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UcmFuLU1jQ2FzbGluPC9BdXRob3I+PFllYXI+MjAyMjwv
WWVhcj48UmVjTnVtPjQ8L1JlY051bT48RGlzcGxheVRleHQ+PHN0eWxlIGZhY2U9InN1cGVyc2Ny
aXB0Ij4yNDwvc3R5bGU+PC9EaXNwbGF5VGV4dD48cmVjb3JkPjxyZWMtbnVtYmVyPjQ8L3JlYy1u
dW1iZXI+PGZvcmVpZ24ta2V5cz48a2V5IGFwcD0iRU4iIGRiLWlkPSJmMHBwYXc5OXgyencwNmVh
ZGZydnh2MGQwOWVhenJ6cnAyZXciIHRpbWVzdGFtcD0iMTY4MjEyNzUxMCI+NDwva2V5PjwvZm9y
ZWlnbi1rZXlzPjxyZWYtdHlwZSBuYW1lPSJKb3VybmFsIEFydGljbGUiPjE3PC9yZWYtdHlwZT48
Y29udHJpYnV0b3JzPjxhdXRob3JzPjxhdXRob3I+VHJhbi1NY0Nhc2xpbiwgTS48L2F1dGhvcj48
YXV0aG9yPkJhc2FtLCBNLjwvYXV0aG9yPjxhdXRob3I+UnVkaWtvZmYsIEEuPC9hdXRob3I+PGF1
dGhvcj5UaHVyYWlzaW5naGFtLCBELjwvYXV0aG9yPjxhdXRob3I+TWNMZW1vcmUsIEUuIEMuPC9h
dXRob3I+PC9hdXRob3JzPjwvY29udHJpYnV0b3JzPjxhdXRoLWFkZHJlc3M+RGVwYXJ0bWVudCBv
ZiBTdXJnZXJ5LCAyMzU0M0thaXNlciBQZXJtYW5lbnRlIC0gTG9zIEFuZ2VsZXMgTWVkaWNhbCBD
ZW50ZXIsIExvcyBBbmdlbGVzLCBDQSwgVVNBLiYjeEQ7RGVwYXJ0bWVudCBvZiBBbmVzdGhlc2lh
LCAyMzU0M0thaXNlciBQZXJtYW5lbnRlIC0gTG9zIEFuZ2VsZXMgTWVkaWNhbCBDZW50ZXIsIExv
cyBBbmdlbGVzLCBDQSwgVVNBLjwvYXV0aC1hZGRyZXNzPjx0aXRsZXM+PHRpdGxlPlJlZHVjZWQg
T3Bpb2lkIFVzZSBhbmQgUHJlc2NyaWJpbmcgaW4gYSBTYW1lIERheSBEaXNjaGFyZ2UgUGlsb3Qg
RW5oYW5jZWQgUmVjb3ZlcnkgUHJvZ3JhbSBmb3IgRWxlY3RpdmUgTWluaW1hbGx5IEludmFzaXZl
IENvbG9yZWN0YWwgU3VyZ2ljYWwgUHJvY2VkdXJlcyBEdXJpbmcgdGhlIENPVklELTE5IFBhbmRl
bWljPC90aXRsZT48c2Vjb25kYXJ5LXRpdGxlPkFtIFN1cmc8L3NlY29uZGFyeS10aXRsZT48L3Rp
dGxlcz48cGVyaW9kaWNhbD48ZnVsbC10aXRsZT5BbSBTdXJnPC9mdWxsLXRpdGxlPjwvcGVyaW9k
aWNhbD48cGFnZXM+MjU3Mi0yNTc4PC9wYWdlcz48dm9sdW1lPjg4PC92b2x1bWU+PG51bWJlcj4x
MDwvbnVtYmVyPjxlZGl0aW9uPjIwMjIwNjMwPC9lZGl0aW9uPjxrZXl3b3Jkcz48a2V5d29yZD5B
bmFsZ2VzaWNzLCBPcGlvaWQvdGhlcmFwZXV0aWMgdXNlPC9rZXl3b3JkPjxrZXl3b3JkPipjb3Zp
ZC0xOTwva2V5d29yZD48a2V5d29yZD4qQ29sb3JlY3RhbCBOZW9wbGFzbXMvZHJ1ZyB0aGVyYXB5
PC9rZXl3b3JkPjxrZXl3b3JkPkVsZWN0aXZlIFN1cmdpY2FsIFByb2NlZHVyZXMvYWR2ZXJzZSBl
ZmZlY3RzPC9rZXl3b3JkPjxrZXl3b3JkPkh1bWFuczwva2V5d29yZD48a2V5d29yZD5NaW5pbWFs
bHkgSW52YXNpdmUgU3VyZ2ljYWwgUHJvY2VkdXJlcy9hZHZlcnNlIGVmZmVjdHM8L2tleXdvcmQ+
PGtleXdvcmQ+TmFyY290aWNzPC9rZXl3b3JkPjxrZXl3b3JkPipPcGlvaWQtUmVsYXRlZCBEaXNv
cmRlcnMvY29tcGxpY2F0aW9uczwva2V5d29yZD48a2V5d29yZD5PeHljb2RvbmU8L2tleXdvcmQ+
PGtleXdvcmQ+UGFpbiwgUG9zdG9wZXJhdGl2ZS9kcnVnIHRoZXJhcHkvZXRpb2xvZ3k8L2tleXdv
cmQ+PGtleXdvcmQ+UGFuZGVtaWNzPC9rZXl3b3JkPjxrZXl3b3JkPlBhdGllbnQgRGlzY2hhcmdl
PC9rZXl3b3JkPjxrZXl3b3JkPlJldHJvc3BlY3RpdmUgU3R1ZGllczwva2V5d29yZD48a2V5d29y
ZD5jb2xlY3RvbXk8L2tleXdvcmQ+PGtleXdvcmQ+Y29sb3JlY3RhbCBzdXJnZXJ5PC9rZXl3b3Jk
PjxrZXl3b3JkPmVuaGFuY2VkIHJlY292ZXJ5IGFmdGVyIHN1cmdlcnk8L2tleXdvcmQ+PGtleXdv
cmQ+ZW5oYW5jZWQgcmVjb3ZlcnkgcHJvZ3JhbXM8L2tleXdvcmQ+PGtleXdvcmQ+aG9tZSByZWNv
dmVyeTwva2V5d29yZD48a2V5d29yZD5taW5pbWFsbHkgaW52YXNpdmUgY29sZWN0b215PC9rZXl3
b3JkPjxrZXl3b3JkPm11bHRpbW9kYWwgYW5hbGdlc2lhPC9rZXl3b3JkPjxrZXl3b3JkPm5hcmNv
dGljIHNwYXJpbmc8L2tleXdvcmQ+PGtleXdvcmQ+b3Bpb2lkIHByZXNjcmliaW5nIGFuZCB1c2U8
L2tleXdvcmQ+PGtleXdvcmQ+c2FtZSBkYXkgZGlzY2hhcmdlPC9rZXl3b3JkPjwva2V5d29yZHM+
PGRhdGVzPjx5ZWFyPjIwMjI8L3llYXI+PHB1Yi1kYXRlcz48ZGF0ZT5PY3Q8L2RhdGU+PC9wdWIt
ZGF0ZXM+PC9kYXRlcz48aXNibj4xNTU1LTk4MjMgKEVsZWN0cm9uaWMpJiN4RDswMDAzLTEzNDgg
KFByaW50KSYjeEQ7MDAwMy0xMzQ4IChMaW5raW5nKTwvaXNibj48YWNjZXNzaW9uLW51bT4zNTc3
MTE5MjwvYWNjZXNzaW9uLW51bT48dXJscz48cmVsYXRlZC11cmxzPjx1cmw+aHR0cHM6Ly93d3cu
bmNiaS5ubG0ubmloLmdvdi9wdWJtZWQvMzU3NzExOTI8L3VybD48L3JlbGF0ZWQtdXJscz48L3Vy
bHM+PGN1c3RvbTE+VGhlIGF1dGhvcihzKSBkZWNsYXJlZCBubyBwb3RlbnRpYWwgY29uZmxpY3Rz
IG9mIGludGVyZXN0IHdpdGggcmVzcGVjdCB0byB0aGUgcmVzZWFyY2gsIGF1dGhvcnNoaXAsIGFu
ZC9vciBwdWJsaWNhdGlvbiBvZiB0aGlzIGFydGljbGUuPC9jdXN0b20xPjxjdXN0b20yPlBNQzky
NTM3MTk8L2N1c3RvbTI+PGVsZWN0cm9uaWMtcmVzb3VyY2UtbnVtPjEwLjExNzcvMDAwMzEzNDgy
MjExMDk0Njc8L2VsZWN0cm9uaWMtcmVzb3VyY2UtbnVtPjxyZW1vdGUtZGF0YWJhc2UtbmFtZT5N
ZWRsaW5lPC9yZW1vdGUtZGF0YWJhc2UtbmFtZT48cmVtb3RlLWRhdGFiYXNlLXByb3ZpZGVyPk5M
TTwvcmVtb3RlLWRhdGFiYXNlLXByb3ZpZGVyPjwvcmVjb3JkPjwvQ2l0ZT48L0VuZE5vdGU+AG==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24</w:t>
            </w:r>
            <w:r>
              <w:rPr>
                <w:rFonts w:eastAsia="Times New Roman"/>
                <w:i/>
                <w:iCs/>
                <w:color w:val="000000"/>
                <w:sz w:val="20"/>
                <w:szCs w:val="20"/>
              </w:rPr>
              <w:fldChar w:fldCharType="end"/>
            </w:r>
          </w:p>
        </w:tc>
        <w:tc>
          <w:tcPr>
            <w:tcW w:w="2179" w:type="dxa"/>
            <w:vAlign w:val="center"/>
          </w:tcPr>
          <w:p w14:paraId="1A01E78E" w14:textId="4134126B"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6711E7C6" w14:textId="7062D13C"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General surgery</w:t>
            </w:r>
          </w:p>
        </w:tc>
        <w:tc>
          <w:tcPr>
            <w:tcW w:w="8926" w:type="dxa"/>
            <w:shd w:val="clear" w:color="auto" w:fill="auto"/>
            <w:vAlign w:val="center"/>
            <w:hideMark/>
          </w:tcPr>
          <w:p w14:paraId="34F59243"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Colorectal surgery (MIS)</w:t>
            </w:r>
          </w:p>
        </w:tc>
      </w:tr>
      <w:tr w:rsidR="008C4137" w:rsidRPr="009D00BD" w14:paraId="38DADA90" w14:textId="77777777" w:rsidTr="008C4137">
        <w:trPr>
          <w:trHeight w:val="20"/>
        </w:trPr>
        <w:tc>
          <w:tcPr>
            <w:tcW w:w="1673" w:type="dxa"/>
            <w:shd w:val="clear" w:color="auto" w:fill="auto"/>
            <w:noWrap/>
            <w:vAlign w:val="center"/>
            <w:hideMark/>
          </w:tcPr>
          <w:p w14:paraId="27B96DAE" w14:textId="3EACD91E"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Cannon et al</w:t>
            </w:r>
            <w:r>
              <w:rPr>
                <w:rFonts w:eastAsia="Times New Roman"/>
                <w:i/>
                <w:iCs/>
                <w:color w:val="000000"/>
                <w:sz w:val="20"/>
                <w:szCs w:val="20"/>
              </w:rPr>
              <w:fldChar w:fldCharType="begin"/>
            </w:r>
            <w:r>
              <w:rPr>
                <w:rFonts w:eastAsia="Times New Roman"/>
                <w:i/>
                <w:iCs/>
                <w:color w:val="000000"/>
                <w:sz w:val="20"/>
                <w:szCs w:val="20"/>
              </w:rPr>
              <w:instrText xml:space="preserve"> ADDIN EN.CITE &lt;EndNote&gt;&lt;Cite&gt;&lt;Author&gt;Cannon&lt;/Author&gt;&lt;Year&gt;2022&lt;/Year&gt;&lt;RecNum&gt;6&lt;/RecNum&gt;&lt;DisplayText&gt;&lt;style face="superscript"&gt;26&lt;/style&gt;&lt;/DisplayText&gt;&lt;record&gt;&lt;rec-number&gt;6&lt;/rec-number&gt;&lt;foreign-keys&gt;&lt;key app="EN" db-id="f0ppaw99x2zw06eadfrvxv0d09eazrzrp2ew" timestamp="1682127528"&gt;6&lt;/key&gt;&lt;/foreign-keys&gt;&lt;ref-type name="Journal Article"&gt;17&lt;/ref-type&gt;&lt;contributors&gt;&lt;authors&gt;&lt;author&gt;Cannon, D. J.&lt;/author&gt;&lt;author&gt;Lewis, S.&lt;/author&gt;&lt;author&gt;Garcia, J.&lt;/author&gt;&lt;author&gt;Watkins, A.&lt;/author&gt;&lt;author&gt;Rodriguez, H. C.&lt;/author&gt;&lt;author&gt;Levy, J. C.&lt;/author&gt;&lt;/authors&gt;&lt;/contributors&gt;&lt;auth-address&gt;Holy Cross Orthopedic Institute, Fort Lauderdale, FL, USA.&amp;#xD;Dr. Kiran C. Patel College of Allopathic Medicine, Fort Lauderdale, FL, USA.&amp;#xD;Geisinger Commonwealth School of Medicine, Scranton, PA, USA.&lt;/auth-address&gt;&lt;titles&gt;&lt;title&gt;A comparison of patient same-day discharge selection after shoulder arthroplasty before and after the COVID-19 pandemic&lt;/title&gt;&lt;secondary-title&gt;Semin Arthroplasty&lt;/secondary-title&gt;&lt;/titles&gt;&lt;periodical&gt;&lt;full-title&gt;Semin Arthroplasty&lt;/full-title&gt;&lt;/periodical&gt;&lt;pages&gt;559-563&lt;/pages&gt;&lt;volume&gt;32&lt;/volume&gt;&lt;number&gt;3&lt;/number&gt;&lt;edition&gt;20220409&lt;/edition&gt;&lt;keywords&gt;&lt;keyword&gt;Covid-19&lt;/keyword&gt;&lt;keyword&gt;Discharge selection&lt;/keyword&gt;&lt;keyword&gt;Hospitalization&lt;/keyword&gt;&lt;keyword&gt;Pandemic&lt;/keyword&gt;&lt;keyword&gt;Same-day discharge&lt;/keyword&gt;&lt;keyword&gt;Shoulder arthroplasty&lt;/keyword&gt;&lt;/keywords&gt;&lt;dates&gt;&lt;year&gt;2022&lt;/year&gt;&lt;pub-dates&gt;&lt;date&gt;Sep&lt;/date&gt;&lt;/pub-dates&gt;&lt;/dates&gt;&lt;isbn&gt;1045-4527 (Print)&amp;#xD;1558-4437 (Electronic)&amp;#xD;1045-4527 (Linking)&lt;/isbn&gt;&lt;accession-num&gt;35431519&lt;/accession-num&gt;&lt;urls&gt;&lt;related-urls&gt;&lt;url&gt;https://www.ncbi.nlm.nih.gov/pubmed/35431519&lt;/url&gt;&lt;/related-urls&gt;&lt;/urls&gt;&lt;custom2&gt;PMC8994252&lt;/custom2&gt;&lt;electronic-resource-num&gt;10.1053/j.sart.2022.02.011&lt;/electronic-resource-num&gt;&lt;remote-database-name&gt;PubMed-not-MEDLINE&lt;/remote-database-name&gt;&lt;remote-database-provider&gt;NLM&lt;/remote-database-provider&gt;&lt;/record&gt;&lt;/Cite&gt;&lt;/EndNote&gt;</w:instrText>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26</w:t>
            </w:r>
            <w:r>
              <w:rPr>
                <w:rFonts w:eastAsia="Times New Roman"/>
                <w:i/>
                <w:iCs/>
                <w:color w:val="000000"/>
                <w:sz w:val="20"/>
                <w:szCs w:val="20"/>
              </w:rPr>
              <w:fldChar w:fldCharType="end"/>
            </w:r>
          </w:p>
        </w:tc>
        <w:tc>
          <w:tcPr>
            <w:tcW w:w="2179" w:type="dxa"/>
            <w:vAlign w:val="center"/>
          </w:tcPr>
          <w:p w14:paraId="3030E8C6" w14:textId="05B3787A"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0FB16216" w14:textId="561CF6B2"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Orthopaedic surgery</w:t>
            </w:r>
          </w:p>
        </w:tc>
        <w:tc>
          <w:tcPr>
            <w:tcW w:w="8926" w:type="dxa"/>
            <w:shd w:val="clear" w:color="auto" w:fill="auto"/>
            <w:vAlign w:val="center"/>
            <w:hideMark/>
          </w:tcPr>
          <w:p w14:paraId="230CB079"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Total shoulder arthroplasty or reverse shoulder arthroplasty</w:t>
            </w:r>
          </w:p>
        </w:tc>
      </w:tr>
      <w:tr w:rsidR="008C4137" w:rsidRPr="009D00BD" w14:paraId="2AEC6587" w14:textId="77777777" w:rsidTr="008C4137">
        <w:trPr>
          <w:trHeight w:val="20"/>
        </w:trPr>
        <w:tc>
          <w:tcPr>
            <w:tcW w:w="1673" w:type="dxa"/>
            <w:shd w:val="clear" w:color="auto" w:fill="auto"/>
            <w:noWrap/>
            <w:vAlign w:val="center"/>
            <w:hideMark/>
          </w:tcPr>
          <w:p w14:paraId="3EFFA087" w14:textId="394C406E"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Gordon et al</w:t>
            </w:r>
            <w:r>
              <w:rPr>
                <w:rFonts w:eastAsia="Times New Roman"/>
                <w:i/>
                <w:iCs/>
                <w:color w:val="000000"/>
                <w:sz w:val="20"/>
                <w:szCs w:val="20"/>
              </w:rPr>
              <w:fldChar w:fldCharType="begin">
                <w:fldData xml:space="preserve">PEVuZE5vdGU+PENpdGU+PEF1dGhvcj5Hb3Jkb248L0F1dGhvcj48WWVhcj4yMDIyPC9ZZWFyPjxS
ZWNOdW0+NzwvUmVjTnVtPjxEaXNwbGF5VGV4dD48c3R5bGUgZmFjZT0ic3VwZXJzY3JpcHQiPjI3
PC9zdHlsZT48L0Rpc3BsYXlUZXh0PjxyZWNvcmQ+PHJlYy1udW1iZXI+NzwvcmVjLW51bWJlcj48
Zm9yZWlnbi1rZXlzPjxrZXkgYXBwPSJFTiIgZGItaWQ9ImYwcHBhdzk5eDJ6dzA2ZWFkZnJ2eHYw
ZDA5ZWF6cnpycDJldyIgdGltZXN0YW1wPSIxNjgyMTI3NTQxIj43PC9rZXk+PC9mb3JlaWduLWtl
eXM+PHJlZi10eXBlIG5hbWU9IkpvdXJuYWwgQXJ0aWNsZSI+MTc8L3JlZi10eXBlPjxjb250cmli
dXRvcnM+PGF1dGhvcnM+PGF1dGhvcj5Hb3Jkb24sIEEuIE0uPC9hdXRob3I+PGF1dGhvcj5TaGV0
aCwgQi48L2F1dGhvcj48YXV0aG9yPkNvbndheSwgQy48L2F1dGhvcj48YXV0aG9yPk1hZ3J1ZGVy
LCBNLjwvYXV0aG9yPjxhdXRob3I+U2FkZWdocG91ciwgUi48L2F1dGhvcj48YXV0aG9yPkNob3Vl
a2EsIEouPC9hdXRob3I+PC9hdXRob3JzPjwvY29udHJpYnV0b3JzPjxhdXRoLWFkZHJlc3M+TWFp
bW9uaWRlcyBNZWRpY2FsIENlbnRlciwgRGVwYXJ0bWVudCBvZiBPcnRob3BhZWRpYyBTdXJnZXJ5
LCBCcm9va2x5biwgTlksIFVTQS4gRWxlY3Ryb25pYyBhZGRyZXNzOiBhZ29yZG9uNTVAR21haWwu
Y29tLiYjeEQ7TWFpbW9uaWRlcyBNZWRpY2FsIENlbnRlciwgRGVwYXJ0bWVudCBvZiBPcnRob3Bh
ZWRpYyBTdXJnZXJ5LCBCcm9va2x5biwgTlksIFVTQS48L2F1dGgtYWRkcmVzcz48dGl0bGVzPjx0
aXRsZT5UaGUgcmVzaWxpZW5jeSBvZiBlbGVjdGl2ZSB0b3RhbCBzaG91bGRlciBhcnRocm9wbGFz
dHkgY2FzZSB2b2x1bWVzIGluIHRoZSBVbml0ZWQgU3RhdGVzIGR1cmluZyB0aGUgQ09WSUQtMTkg
cGFuZGVtaWM6IGEgbmF0aW9ud2lkZSB0ZW1wb3JhbCB0cmVuZHMgYW5hbHlzaXM8L3RpdGxlPjxz
ZWNvbmRhcnktdGl0bGU+SiBTaG91bGRlciBFbGJvdyBTdXJnPC9zZWNvbmRhcnktdGl0bGU+PC90
aXRsZXM+PHBlcmlvZGljYWw+PGZ1bGwtdGl0bGU+SiBTaG91bGRlciBFbGJvdyBTdXJnPC9mdWxs
LXRpdGxlPjwvcGVyaW9kaWNhbD48cGFnZXM+ZTUwNy1lNTE3PC9wYWdlcz48dm9sdW1lPjMxPC92
b2x1bWU+PG51bWJlcj4xMDwvbnVtYmVyPjxlZGl0aW9uPjIwMjIwNDE0PC9lZGl0aW9uPjxrZXl3
b3Jkcz48a2V5d29yZD5IdW1hbnM8L2tleXdvcmQ+PGtleXdvcmQ+KkFydGhyb3BsYXN0eSwgUmVw
bGFjZW1lbnQsIFNob3VsZGVyPC9rZXl3b3JkPjxrZXl3b3JkPipDT1ZJRC0xOS9lcGlkZW1pb2xv
Z3k8L2tleXdvcmQ+PGtleXdvcmQ+UGFuZGVtaWNzPC9rZXl3b3JkPjxrZXl3b3JkPlBvc3RvcGVy
YXRpdmUgQ29tcGxpY2F0aW9ucy9lcGlkZW1pb2xvZ3k8L2tleXdvcmQ+PGtleXdvcmQ+UmV0cm9z
cGVjdGl2ZSBTdHVkaWVzPC9rZXl3b3JkPjxrZXl3b3JkPlNBUlMtQ29WLTI8L2tleXdvcmQ+PGtl
eXdvcmQ+VW5pdGVkIFN0YXRlcy9lcGlkZW1pb2xvZ3k8L2tleXdvcmQ+PGtleXdvcmQ+Q292aWQt
MTk8L2tleXdvcmQ+PGtleXdvcmQ+VG90YWwgc2hvdWxkZXIgYXJ0aHJvcGxhc3R5PC9rZXl3b3Jk
PjxrZXl3b3JkPmVsZWN0aXZlIHN1cmdlcnk8L2tleXdvcmQ+PGtleXdvcmQ+b3V0cGF0aWVudCBz
dXJnZXJ5PC9rZXl3b3JkPjxrZXl3b3JkPnNhbWUtZGF5IGRpc2NoYXJnZTwva2V5d29yZD48a2V5
d29yZD50ZW1wb3JhbCB0cmVuZHM8L2tleXdvcmQ+PC9rZXl3b3Jkcz48ZGF0ZXM+PHllYXI+MjAy
MjwveWVhcj48cHViLWRhdGVzPjxkYXRlPk9jdDwvZGF0ZT48L3B1Yi1kYXRlcz48L2RhdGVzPjxp
c2JuPjE1MzItNjUwMCAoRWxlY3Ryb25pYykmI3hEOzEwNTgtMjc0NiAoUHJpbnQpJiN4RDsxMDU4
LTI3NDYgKExpbmtpbmcpPC9pc2JuPjxhY2Nlc3Npb24tbnVtPjM1NDMwMzY2PC9hY2Nlc3Npb24t
bnVtPjx1cmxzPjxyZWxhdGVkLXVybHM+PHVybD5odHRwczovL3d3dy5uY2JpLm5sbS5uaWguZ292
L3B1Ym1lZC8zNTQzMDM2NjwvdXJsPjwvcmVsYXRlZC11cmxzPjwvdXJscz48Y3VzdG9tMj5QTUM5
MDA3NzQ2PC9jdXN0b20yPjxlbGVjdHJvbmljLXJlc291cmNlLW51bT4xMC4xMDE2L2ouanNlLjIw
MjIuMDIuMDQ1PC9lbGVjdHJvbmljLXJlc291cmNlLW51bT48cmVtb3RlLWRhdGFiYXNlLW5hbWU+
TWVkbGluZTwvcmVtb3RlLWRhdGFiYXNlLW5hbWU+PHJlbW90ZS1kYXRhYmFzZS1wcm92aWRlcj5O
TE08L3JlbW90ZS1kYXRhYmFzZS1wcm92aWRlcj48L3JlY29yZD48L0NpdGU+PC9FbmROb3RlPn==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Hb3Jkb248L0F1dGhvcj48WWVhcj4yMDIyPC9ZZWFyPjxS
ZWNOdW0+NzwvUmVjTnVtPjxEaXNwbGF5VGV4dD48c3R5bGUgZmFjZT0ic3VwZXJzY3JpcHQiPjI3
PC9zdHlsZT48L0Rpc3BsYXlUZXh0PjxyZWNvcmQ+PHJlYy1udW1iZXI+NzwvcmVjLW51bWJlcj48
Zm9yZWlnbi1rZXlzPjxrZXkgYXBwPSJFTiIgZGItaWQ9ImYwcHBhdzk5eDJ6dzA2ZWFkZnJ2eHYw
ZDA5ZWF6cnpycDJldyIgdGltZXN0YW1wPSIxNjgyMTI3NTQxIj43PC9rZXk+PC9mb3JlaWduLWtl
eXM+PHJlZi10eXBlIG5hbWU9IkpvdXJuYWwgQXJ0aWNsZSI+MTc8L3JlZi10eXBlPjxjb250cmli
dXRvcnM+PGF1dGhvcnM+PGF1dGhvcj5Hb3Jkb24sIEEuIE0uPC9hdXRob3I+PGF1dGhvcj5TaGV0
aCwgQi48L2F1dGhvcj48YXV0aG9yPkNvbndheSwgQy48L2F1dGhvcj48YXV0aG9yPk1hZ3J1ZGVy
LCBNLjwvYXV0aG9yPjxhdXRob3I+U2FkZWdocG91ciwgUi48L2F1dGhvcj48YXV0aG9yPkNob3Vl
a2EsIEouPC9hdXRob3I+PC9hdXRob3JzPjwvY29udHJpYnV0b3JzPjxhdXRoLWFkZHJlc3M+TWFp
bW9uaWRlcyBNZWRpY2FsIENlbnRlciwgRGVwYXJ0bWVudCBvZiBPcnRob3BhZWRpYyBTdXJnZXJ5
LCBCcm9va2x5biwgTlksIFVTQS4gRWxlY3Ryb25pYyBhZGRyZXNzOiBhZ29yZG9uNTVAR21haWwu
Y29tLiYjeEQ7TWFpbW9uaWRlcyBNZWRpY2FsIENlbnRlciwgRGVwYXJ0bWVudCBvZiBPcnRob3Bh
ZWRpYyBTdXJnZXJ5LCBCcm9va2x5biwgTlksIFVTQS48L2F1dGgtYWRkcmVzcz48dGl0bGVzPjx0
aXRsZT5UaGUgcmVzaWxpZW5jeSBvZiBlbGVjdGl2ZSB0b3RhbCBzaG91bGRlciBhcnRocm9wbGFz
dHkgY2FzZSB2b2x1bWVzIGluIHRoZSBVbml0ZWQgU3RhdGVzIGR1cmluZyB0aGUgQ09WSUQtMTkg
cGFuZGVtaWM6IGEgbmF0aW9ud2lkZSB0ZW1wb3JhbCB0cmVuZHMgYW5hbHlzaXM8L3RpdGxlPjxz
ZWNvbmRhcnktdGl0bGU+SiBTaG91bGRlciBFbGJvdyBTdXJnPC9zZWNvbmRhcnktdGl0bGU+PC90
aXRsZXM+PHBlcmlvZGljYWw+PGZ1bGwtdGl0bGU+SiBTaG91bGRlciBFbGJvdyBTdXJnPC9mdWxs
LXRpdGxlPjwvcGVyaW9kaWNhbD48cGFnZXM+ZTUwNy1lNTE3PC9wYWdlcz48dm9sdW1lPjMxPC92
b2x1bWU+PG51bWJlcj4xMDwvbnVtYmVyPjxlZGl0aW9uPjIwMjIwNDE0PC9lZGl0aW9uPjxrZXl3
b3Jkcz48a2V5d29yZD5IdW1hbnM8L2tleXdvcmQ+PGtleXdvcmQ+KkFydGhyb3BsYXN0eSwgUmVw
bGFjZW1lbnQsIFNob3VsZGVyPC9rZXl3b3JkPjxrZXl3b3JkPipDT1ZJRC0xOS9lcGlkZW1pb2xv
Z3k8L2tleXdvcmQ+PGtleXdvcmQ+UGFuZGVtaWNzPC9rZXl3b3JkPjxrZXl3b3JkPlBvc3RvcGVy
YXRpdmUgQ29tcGxpY2F0aW9ucy9lcGlkZW1pb2xvZ3k8L2tleXdvcmQ+PGtleXdvcmQ+UmV0cm9z
cGVjdGl2ZSBTdHVkaWVzPC9rZXl3b3JkPjxrZXl3b3JkPlNBUlMtQ29WLTI8L2tleXdvcmQ+PGtl
eXdvcmQ+VW5pdGVkIFN0YXRlcy9lcGlkZW1pb2xvZ3k8L2tleXdvcmQ+PGtleXdvcmQ+Q292aWQt
MTk8L2tleXdvcmQ+PGtleXdvcmQ+VG90YWwgc2hvdWxkZXIgYXJ0aHJvcGxhc3R5PC9rZXl3b3Jk
PjxrZXl3b3JkPmVsZWN0aXZlIHN1cmdlcnk8L2tleXdvcmQ+PGtleXdvcmQ+b3V0cGF0aWVudCBz
dXJnZXJ5PC9rZXl3b3JkPjxrZXl3b3JkPnNhbWUtZGF5IGRpc2NoYXJnZTwva2V5d29yZD48a2V5
d29yZD50ZW1wb3JhbCB0cmVuZHM8L2tleXdvcmQ+PC9rZXl3b3Jkcz48ZGF0ZXM+PHllYXI+MjAy
MjwveWVhcj48cHViLWRhdGVzPjxkYXRlPk9jdDwvZGF0ZT48L3B1Yi1kYXRlcz48L2RhdGVzPjxp
c2JuPjE1MzItNjUwMCAoRWxlY3Ryb25pYykmI3hEOzEwNTgtMjc0NiAoUHJpbnQpJiN4RDsxMDU4
LTI3NDYgKExpbmtpbmcpPC9pc2JuPjxhY2Nlc3Npb24tbnVtPjM1NDMwMzY2PC9hY2Nlc3Npb24t
bnVtPjx1cmxzPjxyZWxhdGVkLXVybHM+PHVybD5odHRwczovL3d3dy5uY2JpLm5sbS5uaWguZ292
L3B1Ym1lZC8zNTQzMDM2NjwvdXJsPjwvcmVsYXRlZC11cmxzPjwvdXJscz48Y3VzdG9tMj5QTUM5
MDA3NzQ2PC9jdXN0b20yPjxlbGVjdHJvbmljLXJlc291cmNlLW51bT4xMC4xMDE2L2ouanNlLjIw
MjIuMDIuMDQ1PC9lbGVjdHJvbmljLXJlc291cmNlLW51bT48cmVtb3RlLWRhdGFiYXNlLW5hbWU+
TWVkbGluZTwvcmVtb3RlLWRhdGFiYXNlLW5hbWU+PHJlbW90ZS1kYXRhYmFzZS1wcm92aWRlcj5O
TE08L3JlbW90ZS1kYXRhYmFzZS1wcm92aWRlcj48L3JlY29yZD48L0NpdGU+PC9FbmROb3RlPn==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27</w:t>
            </w:r>
            <w:r>
              <w:rPr>
                <w:rFonts w:eastAsia="Times New Roman"/>
                <w:i/>
                <w:iCs/>
                <w:color w:val="000000"/>
                <w:sz w:val="20"/>
                <w:szCs w:val="20"/>
              </w:rPr>
              <w:fldChar w:fldCharType="end"/>
            </w:r>
          </w:p>
        </w:tc>
        <w:tc>
          <w:tcPr>
            <w:tcW w:w="2179" w:type="dxa"/>
            <w:vAlign w:val="center"/>
          </w:tcPr>
          <w:p w14:paraId="53D7C6ED" w14:textId="51219F7C"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6FBE2931" w14:textId="5F5ED329"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Orthopaedic surgery</w:t>
            </w:r>
          </w:p>
        </w:tc>
        <w:tc>
          <w:tcPr>
            <w:tcW w:w="8926" w:type="dxa"/>
            <w:shd w:val="clear" w:color="auto" w:fill="auto"/>
            <w:vAlign w:val="center"/>
            <w:hideMark/>
          </w:tcPr>
          <w:p w14:paraId="6D3F27F2"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Total shoulder arthroplasty</w:t>
            </w:r>
          </w:p>
        </w:tc>
      </w:tr>
      <w:tr w:rsidR="008C4137" w:rsidRPr="009D00BD" w14:paraId="41B0B93D" w14:textId="77777777" w:rsidTr="008C4137">
        <w:trPr>
          <w:trHeight w:val="20"/>
        </w:trPr>
        <w:tc>
          <w:tcPr>
            <w:tcW w:w="1673" w:type="dxa"/>
            <w:shd w:val="clear" w:color="auto" w:fill="auto"/>
            <w:noWrap/>
            <w:vAlign w:val="center"/>
            <w:hideMark/>
          </w:tcPr>
          <w:p w14:paraId="49FFB433" w14:textId="74E58DF6"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Peacock et al</w:t>
            </w:r>
            <w:r>
              <w:rPr>
                <w:rFonts w:eastAsia="Times New Roman"/>
                <w:i/>
                <w:iCs/>
                <w:color w:val="000000"/>
                <w:sz w:val="20"/>
                <w:szCs w:val="20"/>
              </w:rPr>
              <w:fldChar w:fldCharType="begin">
                <w:fldData xml:space="preserve">PEVuZE5vdGU+PENpdGU+PEF1dGhvcj5QZWFjb2NrPC9BdXRob3I+PFllYXI+MjAyMjwvWWVhcj48
UmVjTnVtPjk8L1JlY051bT48RGlzcGxheVRleHQ+PHN0eWxlIGZhY2U9InN1cGVyc2NyaXB0Ij4y
MDwvc3R5bGU+PC9EaXNwbGF5VGV4dD48cmVjb3JkPjxyZWMtbnVtYmVyPjk8L3JlYy1udW1iZXI+
PGZvcmVpZ24ta2V5cz48a2V5IGFwcD0iRU4iIGRiLWlkPSJmMHBwYXc5OXgyencwNmVhZGZydnh2
MGQwOWVhenJ6cnAyZXciIHRpbWVzdGFtcD0iMTY4MjEyNzU3NSI+OTwva2V5PjwvZm9yZWlnbi1r
ZXlzPjxyZWYtdHlwZSBuYW1lPSJKb3VybmFsIEFydGljbGUiPjE3PC9yZWYtdHlwZT48Y29udHJp
YnV0b3JzPjxhdXRob3JzPjxhdXRob3I+UGVhY29jaywgUy48L2F1dGhvcj48YXV0aG9yPldvbGZz
dGFkdCwgSi48L2F1dGhvcj48YXV0aG9yPlBlZXIsIE0uPC9hdXRob3I+PGF1dGhvcj5HbGVpY2hl
ciwgWS48L2F1dGhvcj48L2F1dGhvcnM+PC9jb250cmlidXRvcnM+PGF1dGgtYWRkcmVzcz5EZXBh
cnRtZW50IG9mIEFuZXN0aGVzaW9sb2d5IGFuZCBQYWluIE1lZGljaW5lLCBUZW1lcnR5IEZhY3Vs
dHkgb2YgTWVkaWNpbmUsIFVuaXZlcnNpdHkgb2YgVG9yb250bywgU2luYWkgSGVhbHRoIFN5c3Rl
bSwgVG9yb250bywgT250YXJpbywgQ2FuYWRhIFNoYXJvbi5QZWFjb2NrQHNpbmFpaGVhbHRoLmNh
LiYjeEQ7R3Jhbm92c2t5IEdsdXNraW4gRGl2aXNpb24gb2YgT3J0aG9wYWVkaWNzLCBEZXBhcnRt
ZW50IG9mIFN1cmdlcnksIFRlbWVydHkgRmFjdWx0eSBvZiBNZWRpY2luZSwgSW5zdGl0dXRlIG9m
IEhlYWx0aCBQb2xpY3ksIE1hbmFnZW1lbnQsIGFuZCBFdmFsdWF0aW9uLCBVbml2ZXJzaXR5IG9m
IFRvcm9udG8sIFNpbmFpIEhlYWx0aCBTeXN0ZW0sIFRvcm9udG8sIE9udGFyaW8sIENhbmFkYS4m
I3hEO0RlcGFydG1lbnQgb2YgUGFpbiBNYW5hZ2VtZW50LCBVbml2ZXJzaXR5IEhlYWx0aCBOZXR3
b3JrLCBUb3JvbnRvLCBPbnRhcmlvLCBDYW5hZGEuJiN4RDtEZXBhcnRtZW50IG9mIEFuZXN0aGVz
aW9sb2d5IGFuZCBQYWluIE1lZGljaW5lLCBUZW1lcnR5IEZhY3VsdHkgb2YgTWVkaWNpbmUsIFVu
aXZlcnNpdHkgb2YgVG9yb250bywgU2luYWkgSGVhbHRoIFN5c3RlbSwgVG9yb250bywgT250YXJp
bywgQ2FuYWRhLjwvYXV0aC1hZGRyZXNzPjx0aXRsZXM+PHRpdGxlPlJhcGlkIGltcGxlbWVudGF0
aW9uIG9mIGFuIG91dHBhdGllbnQgYXJ0aHJvcGxhc3R5IGNhcmUgcGF0aHdheTogYSBDT1ZJRC0x
OS1kcml2ZW4gcXVhbGl0eSBpbXByb3ZlbWVudCBpbml0aWF0aXZlPC90aXRsZT48c2Vjb25kYXJ5
LXRpdGxlPkJNSiBPcGVuIFF1YWw8L3NlY29uZGFyeS10aXRsZT48L3RpdGxlcz48cGVyaW9kaWNh
bD48ZnVsbC10aXRsZT5CTUogT3BlbiBRdWFsPC9mdWxsLXRpdGxlPjwvcGVyaW9kaWNhbD48dm9s
dW1lPjExPC92b2x1bWU+PG51bWJlcj4xPC9udW1iZXI+PGtleXdvcmRzPjxrZXl3b3JkPipBcnRo
cm9wbGFzdHksIFJlcGxhY2VtZW50LCBIaXA8L2tleXdvcmQ+PGtleXdvcmQ+KmNvdmlkLTE5PC9r
ZXl3b3JkPjxrZXl3b3JkPkNyaXRpY2FsIFBhdGh3YXlzPC9rZXl3b3JkPjxrZXl3b3JkPkh1bWFu
czwva2V5d29yZD48a2V5d29yZD5PdXRwYXRpZW50czwva2V5d29yZD48a2V5d29yZD5QYW5kZW1p
Y3M8L2tleXdvcmQ+PGtleXdvcmQ+UXVhbGl0eSBJbXByb3ZlbWVudDwva2V5d29yZD48a2V5d29y
ZD5Db3ZpZC0xOTwva2V5d29yZD48a2V5d29yZD5hbWJ1bGF0b3J5IGNhcmU8L2tleXdvcmQ+PGtl
eXdvcmQ+aGVhbHRoY2FyZSBxdWFsaXR5IGltcHJvdmVtZW50PC9rZXl3b3JkPjxrZXl3b3JkPnRl
YW13b3JrPC9rZXl3b3JkPjxrZXl3b3JkPnRyYW5zaXRpb25zIGluIGNhcmU8L2tleXdvcmQ+PC9r
ZXl3b3Jkcz48ZGF0ZXM+PHllYXI+MjAyMjwveWVhcj48cHViLWRhdGVzPjxkYXRlPk1hcjwvZGF0
ZT48L3B1Yi1kYXRlcz48L2RhdGVzPjxpc2JuPjIzOTktNjY0MSAoRWxlY3Ryb25pYykmI3hEOzIz
OTktNjY0MSAoTGlua2luZyk8L2lzYm4+PGFjY2Vzc2lvbi1udW0+MzUzMTgyNDQ8L2FjY2Vzc2lv
bi1udW0+PHVybHM+PHJlbGF0ZWQtdXJscz48dXJsPmh0dHBzOi8vd3d3Lm5jYmkubmxtLm5paC5n
b3YvcHVibWVkLzM1MzE4MjQ0PC91cmw+PC9yZWxhdGVkLXVybHM+PC91cmxzPjxjdXN0b20xPkNv
bXBldGluZyBpbnRlcmVzdHM6IE5vbmUgZGVjbGFyZWQuPC9jdXN0b20xPjxjdXN0b20yPlBNQzg5
NDM0ODE8L2N1c3RvbTI+PGVsZWN0cm9uaWMtcmVzb3VyY2UtbnVtPjEwLjExMzYvYm1qb3EtMjAy
MS0wMDE2OTg8L2VsZWN0cm9uaWMtcmVzb3VyY2UtbnVtPjxyZW1vdGUtZGF0YWJhc2UtbmFtZT5N
ZWRsaW5lPC9yZW1vdGUtZGF0YWJhc2UtbmFtZT48cmVtb3RlLWRhdGFiYXNlLXByb3ZpZGVyPk5M
TTwvcmVtb3RlLWRhdGFiYXNlLXByb3ZpZGVyPjwvcmVjb3JkPjwvQ2l0ZT48L0VuZE5vdGU+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QZWFjb2NrPC9BdXRob3I+PFllYXI+MjAyMjwvWWVhcj48
UmVjTnVtPjk8L1JlY051bT48RGlzcGxheVRleHQ+PHN0eWxlIGZhY2U9InN1cGVyc2NyaXB0Ij4y
MDwvc3R5bGU+PC9EaXNwbGF5VGV4dD48cmVjb3JkPjxyZWMtbnVtYmVyPjk8L3JlYy1udW1iZXI+
PGZvcmVpZ24ta2V5cz48a2V5IGFwcD0iRU4iIGRiLWlkPSJmMHBwYXc5OXgyencwNmVhZGZydnh2
MGQwOWVhenJ6cnAyZXciIHRpbWVzdGFtcD0iMTY4MjEyNzU3NSI+OTwva2V5PjwvZm9yZWlnbi1r
ZXlzPjxyZWYtdHlwZSBuYW1lPSJKb3VybmFsIEFydGljbGUiPjE3PC9yZWYtdHlwZT48Y29udHJp
YnV0b3JzPjxhdXRob3JzPjxhdXRob3I+UGVhY29jaywgUy48L2F1dGhvcj48YXV0aG9yPldvbGZz
dGFkdCwgSi48L2F1dGhvcj48YXV0aG9yPlBlZXIsIE0uPC9hdXRob3I+PGF1dGhvcj5HbGVpY2hl
ciwgWS48L2F1dGhvcj48L2F1dGhvcnM+PC9jb250cmlidXRvcnM+PGF1dGgtYWRkcmVzcz5EZXBh
cnRtZW50IG9mIEFuZXN0aGVzaW9sb2d5IGFuZCBQYWluIE1lZGljaW5lLCBUZW1lcnR5IEZhY3Vs
dHkgb2YgTWVkaWNpbmUsIFVuaXZlcnNpdHkgb2YgVG9yb250bywgU2luYWkgSGVhbHRoIFN5c3Rl
bSwgVG9yb250bywgT250YXJpbywgQ2FuYWRhIFNoYXJvbi5QZWFjb2NrQHNpbmFpaGVhbHRoLmNh
LiYjeEQ7R3Jhbm92c2t5IEdsdXNraW4gRGl2aXNpb24gb2YgT3J0aG9wYWVkaWNzLCBEZXBhcnRt
ZW50IG9mIFN1cmdlcnksIFRlbWVydHkgRmFjdWx0eSBvZiBNZWRpY2luZSwgSW5zdGl0dXRlIG9m
IEhlYWx0aCBQb2xpY3ksIE1hbmFnZW1lbnQsIGFuZCBFdmFsdWF0aW9uLCBVbml2ZXJzaXR5IG9m
IFRvcm9udG8sIFNpbmFpIEhlYWx0aCBTeXN0ZW0sIFRvcm9udG8sIE9udGFyaW8sIENhbmFkYS4m
I3hEO0RlcGFydG1lbnQgb2YgUGFpbiBNYW5hZ2VtZW50LCBVbml2ZXJzaXR5IEhlYWx0aCBOZXR3
b3JrLCBUb3JvbnRvLCBPbnRhcmlvLCBDYW5hZGEuJiN4RDtEZXBhcnRtZW50IG9mIEFuZXN0aGVz
aW9sb2d5IGFuZCBQYWluIE1lZGljaW5lLCBUZW1lcnR5IEZhY3VsdHkgb2YgTWVkaWNpbmUsIFVu
aXZlcnNpdHkgb2YgVG9yb250bywgU2luYWkgSGVhbHRoIFN5c3RlbSwgVG9yb250bywgT250YXJp
bywgQ2FuYWRhLjwvYXV0aC1hZGRyZXNzPjx0aXRsZXM+PHRpdGxlPlJhcGlkIGltcGxlbWVudGF0
aW9uIG9mIGFuIG91dHBhdGllbnQgYXJ0aHJvcGxhc3R5IGNhcmUgcGF0aHdheTogYSBDT1ZJRC0x
OS1kcml2ZW4gcXVhbGl0eSBpbXByb3ZlbWVudCBpbml0aWF0aXZlPC90aXRsZT48c2Vjb25kYXJ5
LXRpdGxlPkJNSiBPcGVuIFF1YWw8L3NlY29uZGFyeS10aXRsZT48L3RpdGxlcz48cGVyaW9kaWNh
bD48ZnVsbC10aXRsZT5CTUogT3BlbiBRdWFsPC9mdWxsLXRpdGxlPjwvcGVyaW9kaWNhbD48dm9s
dW1lPjExPC92b2x1bWU+PG51bWJlcj4xPC9udW1iZXI+PGtleXdvcmRzPjxrZXl3b3JkPipBcnRo
cm9wbGFzdHksIFJlcGxhY2VtZW50LCBIaXA8L2tleXdvcmQ+PGtleXdvcmQ+KmNvdmlkLTE5PC9r
ZXl3b3JkPjxrZXl3b3JkPkNyaXRpY2FsIFBhdGh3YXlzPC9rZXl3b3JkPjxrZXl3b3JkPkh1bWFu
czwva2V5d29yZD48a2V5d29yZD5PdXRwYXRpZW50czwva2V5d29yZD48a2V5d29yZD5QYW5kZW1p
Y3M8L2tleXdvcmQ+PGtleXdvcmQ+UXVhbGl0eSBJbXByb3ZlbWVudDwva2V5d29yZD48a2V5d29y
ZD5Db3ZpZC0xOTwva2V5d29yZD48a2V5d29yZD5hbWJ1bGF0b3J5IGNhcmU8L2tleXdvcmQ+PGtl
eXdvcmQ+aGVhbHRoY2FyZSBxdWFsaXR5IGltcHJvdmVtZW50PC9rZXl3b3JkPjxrZXl3b3JkPnRl
YW13b3JrPC9rZXl3b3JkPjxrZXl3b3JkPnRyYW5zaXRpb25zIGluIGNhcmU8L2tleXdvcmQ+PC9r
ZXl3b3Jkcz48ZGF0ZXM+PHllYXI+MjAyMjwveWVhcj48cHViLWRhdGVzPjxkYXRlPk1hcjwvZGF0
ZT48L3B1Yi1kYXRlcz48L2RhdGVzPjxpc2JuPjIzOTktNjY0MSAoRWxlY3Ryb25pYykmI3hEOzIz
OTktNjY0MSAoTGlua2luZyk8L2lzYm4+PGFjY2Vzc2lvbi1udW0+MzUzMTgyNDQ8L2FjY2Vzc2lv
bi1udW0+PHVybHM+PHJlbGF0ZWQtdXJscz48dXJsPmh0dHBzOi8vd3d3Lm5jYmkubmxtLm5paC5n
b3YvcHVibWVkLzM1MzE4MjQ0PC91cmw+PC9yZWxhdGVkLXVybHM+PC91cmxzPjxjdXN0b20xPkNv
bXBldGluZyBpbnRlcmVzdHM6IE5vbmUgZGVjbGFyZWQuPC9jdXN0b20xPjxjdXN0b20yPlBNQzg5
NDM0ODE8L2N1c3RvbTI+PGVsZWN0cm9uaWMtcmVzb3VyY2UtbnVtPjEwLjExMzYvYm1qb3EtMjAy
MS0wMDE2OTg8L2VsZWN0cm9uaWMtcmVzb3VyY2UtbnVtPjxyZW1vdGUtZGF0YWJhc2UtbmFtZT5N
ZWRsaW5lPC9yZW1vdGUtZGF0YWJhc2UtbmFtZT48cmVtb3RlLWRhdGFiYXNlLXByb3ZpZGVyPk5M
TTwvcmVtb3RlLWRhdGFiYXNlLXByb3ZpZGVyPjwvcmVjb3JkPjwvQ2l0ZT48L0VuZE5vdGU+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20</w:t>
            </w:r>
            <w:r>
              <w:rPr>
                <w:rFonts w:eastAsia="Times New Roman"/>
                <w:i/>
                <w:iCs/>
                <w:color w:val="000000"/>
                <w:sz w:val="20"/>
                <w:szCs w:val="20"/>
              </w:rPr>
              <w:fldChar w:fldCharType="end"/>
            </w:r>
          </w:p>
        </w:tc>
        <w:tc>
          <w:tcPr>
            <w:tcW w:w="2179" w:type="dxa"/>
            <w:vAlign w:val="center"/>
          </w:tcPr>
          <w:p w14:paraId="069EB70D" w14:textId="11F0369C"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71B0DF4B" w14:textId="17F755AE"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Orthopaedic surgery</w:t>
            </w:r>
          </w:p>
        </w:tc>
        <w:tc>
          <w:tcPr>
            <w:tcW w:w="8926" w:type="dxa"/>
            <w:shd w:val="clear" w:color="auto" w:fill="auto"/>
            <w:vAlign w:val="center"/>
            <w:hideMark/>
          </w:tcPr>
          <w:p w14:paraId="29732720"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Total joint arthroplasty (hip and knee)</w:t>
            </w:r>
          </w:p>
        </w:tc>
      </w:tr>
      <w:tr w:rsidR="008C4137" w:rsidRPr="009D00BD" w14:paraId="51299476" w14:textId="77777777" w:rsidTr="008C4137">
        <w:trPr>
          <w:trHeight w:val="20"/>
        </w:trPr>
        <w:tc>
          <w:tcPr>
            <w:tcW w:w="1673" w:type="dxa"/>
            <w:shd w:val="clear" w:color="auto" w:fill="auto"/>
            <w:noWrap/>
            <w:vAlign w:val="center"/>
            <w:hideMark/>
          </w:tcPr>
          <w:p w14:paraId="33BF1EFF" w14:textId="4C9260A1"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Seetharam et al</w:t>
            </w:r>
            <w:r>
              <w:rPr>
                <w:rFonts w:eastAsia="Times New Roman"/>
                <w:i/>
                <w:iCs/>
                <w:color w:val="000000"/>
                <w:sz w:val="20"/>
                <w:szCs w:val="20"/>
              </w:rPr>
              <w:fldChar w:fldCharType="begin">
                <w:fldData xml:space="preserve">PEVuZE5vdGU+PENpdGU+PEF1dGhvcj5TZWV0aGFyYW08L0F1dGhvcj48WWVhcj4yMDIyPC9ZZWFy
PjxSZWNOdW0+MTM8L1JlY051bT48RGlzcGxheVRleHQ+PHN0eWxlIGZhY2U9InN1cGVyc2NyaXB0
Ij4zMjwvc3R5bGU+PC9EaXNwbGF5VGV4dD48cmVjb3JkPjxyZWMtbnVtYmVyPjEzPC9yZWMtbnVt
YmVyPjxmb3JlaWduLWtleXM+PGtleSBhcHA9IkVOIiBkYi1pZD0iZjBwcGF3OTl4Mnp3MDZlYWRm
cnZ4djBkMDllYXpyenJwMmV3IiB0aW1lc3RhbXA9IjE2ODIxMjc2MjciPjEzPC9rZXk+PC9mb3Jl
aWduLWtleXM+PHJlZi10eXBlIG5hbWU9IkpvdXJuYWwgQXJ0aWNsZSI+MTc8L3JlZi10eXBlPjxj
b250cmlidXRvcnM+PGF1dGhvcnM+PGF1dGhvcj5TZWV0aGFyYW0sIEEuPC9hdXRob3I+PGF1dGhv
cj5HaG9zaCwgUC48L2F1dGhvcj48YXV0aG9yPlByYWRvLCBSLjwvYXV0aG9yPjxhdXRob3I+QmFk
bWFuLCBCLiBMLjwvYXV0aG9yPjwvYXV0aG9ycz48L2NvbnRyaWJ1dG9ycz48YXV0aC1hZGRyZXNz
PkRlcGFydG1lbnQgb2YgT3J0aG9wYWVkaWMgU3VyZ2VyeSwgSW5kaWFuYSBVbml2ZXJzaXR5IFNj
aG9vbCBvZiBNZWRpY2luZSwgSW5kaWFuYXBvbGlzLCBJTiwgVVNBLiYjeEQ7RGVwYXJ0bWVudCBv
ZiBPcnRob3BhZWRpYyBTdXJnZXJ5LCBJbmRpYW5hIFVuaXZlcnNpdHkgU2Nob29sIG9mIE1lZGlj
aW5lLCBJbmRpYW5hcG9saXMsIElOLCBVU0EuIEVsZWN0cm9uaWMgYWRkcmVzczogYmJhZG1hbkBn
bWFpbC5jb20uPC9hdXRoLWFkZHJlc3M+PHRpdGxlcz48dGl0bGU+VHJlbmRzIGluIG91dHBhdGll
bnQgc2hvdWxkZXIgYXJ0aHJvcGxhc3R5IGR1cmluZyB0aGUgQ09WSUQtMTkgKGNvcm9uYXZpcnVz
IGRpc2Vhc2UgMjAxOSkgZXJhOiBpbmNyZWFzZWQgcHJvcG9ydGlvbiBvZiBvdXRwYXRpZW50IGNh
c2VzIHdpdGggZGVjcmVhc2UgaW4gOTAtZGF5IHJlYWRtaXNzaW9uczwvdGl0bGU+PHNlY29uZGFy
eS10aXRsZT5KIFNob3VsZGVyIEVsYm93IFN1cmc8L3NlY29uZGFyeS10aXRsZT48L3RpdGxlcz48
cGVyaW9kaWNhbD48ZnVsbC10aXRsZT5KIFNob3VsZGVyIEVsYm93IFN1cmc8L2Z1bGwtdGl0bGU+
PC9wZXJpb2RpY2FsPjxwYWdlcz4xNDA5LTE0MTU8L3BhZ2VzPjx2b2x1bWU+MzE8L3ZvbHVtZT48
bnVtYmVyPjc8L251bWJlcj48ZWRpdGlvbj4yMDIyMDEyNjwvZWRpdGlvbj48a2V5d29yZHM+PGtl
eXdvcmQ+KkFydGhyb3BsYXN0eSwgUmVwbGFjZW1lbnQsIFNob3VsZGVyL2FkdmVyc2UgZWZmZWN0
czwva2V5d29yZD48a2V5d29yZD4qQ09WSUQtMTkvZXBpZGVtaW9sb2d5PC9rZXl3b3JkPjxrZXl3
b3JkPkh1bWFuczwva2V5d29yZD48a2V5d29yZD5PdXRwYXRpZW50czwva2V5d29yZD48a2V5d29y
ZD5QYW5kZW1pY3M8L2tleXdvcmQ+PGtleXdvcmQ+UGF0aWVudCBSZWFkbWlzc2lvbjwva2V5d29y
ZD48a2V5d29yZD5Qb3N0b3BlcmF0aXZlIENvbXBsaWNhdGlvbnMvZXRpb2xvZ3k8L2tleXdvcmQ+
PGtleXdvcmQ+UmV0cm9zcGVjdGl2ZSBTdHVkaWVzPC9rZXl3b3JkPjxrZXl3b3JkPkNvdmlkLTE5
PC9rZXl3b3JkPjxrZXl3b3JkPlRvdGFsIHNob3VsZGVyPC9rZXl3b3JkPjxrZXl3b3JkPmFydGhy
b3BsYXN0eTwva2V5d29yZD48a2V5d29yZD5vdXRjb21lczwva2V5d29yZD48a2V5d29yZD5vdXRw
YXRpZW50PC9rZXl3b3JkPjxrZXl3b3JkPnBhbmRlbWljPC9rZXl3b3JkPjwva2V5d29yZHM+PGRh
dGVzPjx5ZWFyPjIwMjI8L3llYXI+PHB1Yi1kYXRlcz48ZGF0ZT5KdWw8L2RhdGU+PC9wdWItZGF0
ZXM+PC9kYXRlcz48aXNibj4xNTMyLTY1MDAgKEVsZWN0cm9uaWMpJiN4RDsxMDU4LTI3NDYgKFBy
aW50KSYjeEQ7MTA1OC0yNzQ2IChMaW5raW5nKTwvaXNibj48YWNjZXNzaW9uLW51bT4zNTA5MTA3
MzwvYWNjZXNzaW9uLW51bT48dXJscz48cmVsYXRlZC11cmxzPjx1cmw+aHR0cHM6Ly93d3cubmNi
aS5ubG0ubmloLmdvdi9wdWJtZWQvMzUwOTEwNzM8L3VybD48L3JlbGF0ZWQtdXJscz48L3VybHM+
PGN1c3RvbTI+UE1DODc4OTM4MTwvY3VzdG9tMj48ZWxlY3Ryb25pYy1yZXNvdXJjZS1udW0+MTAu
MTAxNi9qLmpzZS4yMDIxLjEyLjAzMTwvZWxlY3Ryb25pYy1yZXNvdXJjZS1udW0+PHJlbW90ZS1k
YXRhYmFzZS1uYW1lPk1lZGxpbmU8L3JlbW90ZS1kYXRhYmFzZS1uYW1lPjxyZW1vdGUtZGF0YWJh
c2UtcHJvdmlkZXI+TkxNPC9yZW1vdGUtZGF0YWJhc2UtcHJvdmlkZXI+PC9yZWNvcmQ+PC9DaXRl
PjwvRW5kTm90ZT5=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TZWV0aGFyYW08L0F1dGhvcj48WWVhcj4yMDIyPC9ZZWFy
PjxSZWNOdW0+MTM8L1JlY051bT48RGlzcGxheVRleHQ+PHN0eWxlIGZhY2U9InN1cGVyc2NyaXB0
Ij4zMjwvc3R5bGU+PC9EaXNwbGF5VGV4dD48cmVjb3JkPjxyZWMtbnVtYmVyPjEzPC9yZWMtbnVt
YmVyPjxmb3JlaWduLWtleXM+PGtleSBhcHA9IkVOIiBkYi1pZD0iZjBwcGF3OTl4Mnp3MDZlYWRm
cnZ4djBkMDllYXpyenJwMmV3IiB0aW1lc3RhbXA9IjE2ODIxMjc2MjciPjEzPC9rZXk+PC9mb3Jl
aWduLWtleXM+PHJlZi10eXBlIG5hbWU9IkpvdXJuYWwgQXJ0aWNsZSI+MTc8L3JlZi10eXBlPjxj
b250cmlidXRvcnM+PGF1dGhvcnM+PGF1dGhvcj5TZWV0aGFyYW0sIEEuPC9hdXRob3I+PGF1dGhv
cj5HaG9zaCwgUC48L2F1dGhvcj48YXV0aG9yPlByYWRvLCBSLjwvYXV0aG9yPjxhdXRob3I+QmFk
bWFuLCBCLiBMLjwvYXV0aG9yPjwvYXV0aG9ycz48L2NvbnRyaWJ1dG9ycz48YXV0aC1hZGRyZXNz
PkRlcGFydG1lbnQgb2YgT3J0aG9wYWVkaWMgU3VyZ2VyeSwgSW5kaWFuYSBVbml2ZXJzaXR5IFNj
aG9vbCBvZiBNZWRpY2luZSwgSW5kaWFuYXBvbGlzLCBJTiwgVVNBLiYjeEQ7RGVwYXJ0bWVudCBv
ZiBPcnRob3BhZWRpYyBTdXJnZXJ5LCBJbmRpYW5hIFVuaXZlcnNpdHkgU2Nob29sIG9mIE1lZGlj
aW5lLCBJbmRpYW5hcG9saXMsIElOLCBVU0EuIEVsZWN0cm9uaWMgYWRkcmVzczogYmJhZG1hbkBn
bWFpbC5jb20uPC9hdXRoLWFkZHJlc3M+PHRpdGxlcz48dGl0bGU+VHJlbmRzIGluIG91dHBhdGll
bnQgc2hvdWxkZXIgYXJ0aHJvcGxhc3R5IGR1cmluZyB0aGUgQ09WSUQtMTkgKGNvcm9uYXZpcnVz
IGRpc2Vhc2UgMjAxOSkgZXJhOiBpbmNyZWFzZWQgcHJvcG9ydGlvbiBvZiBvdXRwYXRpZW50IGNh
c2VzIHdpdGggZGVjcmVhc2UgaW4gOTAtZGF5IHJlYWRtaXNzaW9uczwvdGl0bGU+PHNlY29uZGFy
eS10aXRsZT5KIFNob3VsZGVyIEVsYm93IFN1cmc8L3NlY29uZGFyeS10aXRsZT48L3RpdGxlcz48
cGVyaW9kaWNhbD48ZnVsbC10aXRsZT5KIFNob3VsZGVyIEVsYm93IFN1cmc8L2Z1bGwtdGl0bGU+
PC9wZXJpb2RpY2FsPjxwYWdlcz4xNDA5LTE0MTU8L3BhZ2VzPjx2b2x1bWU+MzE8L3ZvbHVtZT48
bnVtYmVyPjc8L251bWJlcj48ZWRpdGlvbj4yMDIyMDEyNjwvZWRpdGlvbj48a2V5d29yZHM+PGtl
eXdvcmQ+KkFydGhyb3BsYXN0eSwgUmVwbGFjZW1lbnQsIFNob3VsZGVyL2FkdmVyc2UgZWZmZWN0
czwva2V5d29yZD48a2V5d29yZD4qQ09WSUQtMTkvZXBpZGVtaW9sb2d5PC9rZXl3b3JkPjxrZXl3
b3JkPkh1bWFuczwva2V5d29yZD48a2V5d29yZD5PdXRwYXRpZW50czwva2V5d29yZD48a2V5d29y
ZD5QYW5kZW1pY3M8L2tleXdvcmQ+PGtleXdvcmQ+UGF0aWVudCBSZWFkbWlzc2lvbjwva2V5d29y
ZD48a2V5d29yZD5Qb3N0b3BlcmF0aXZlIENvbXBsaWNhdGlvbnMvZXRpb2xvZ3k8L2tleXdvcmQ+
PGtleXdvcmQ+UmV0cm9zcGVjdGl2ZSBTdHVkaWVzPC9rZXl3b3JkPjxrZXl3b3JkPkNvdmlkLTE5
PC9rZXl3b3JkPjxrZXl3b3JkPlRvdGFsIHNob3VsZGVyPC9rZXl3b3JkPjxrZXl3b3JkPmFydGhy
b3BsYXN0eTwva2V5d29yZD48a2V5d29yZD5vdXRjb21lczwva2V5d29yZD48a2V5d29yZD5vdXRw
YXRpZW50PC9rZXl3b3JkPjxrZXl3b3JkPnBhbmRlbWljPC9rZXl3b3JkPjwva2V5d29yZHM+PGRh
dGVzPjx5ZWFyPjIwMjI8L3llYXI+PHB1Yi1kYXRlcz48ZGF0ZT5KdWw8L2RhdGU+PC9wdWItZGF0
ZXM+PC9kYXRlcz48aXNibj4xNTMyLTY1MDAgKEVsZWN0cm9uaWMpJiN4RDsxMDU4LTI3NDYgKFBy
aW50KSYjeEQ7MTA1OC0yNzQ2IChMaW5raW5nKTwvaXNibj48YWNjZXNzaW9uLW51bT4zNTA5MTA3
MzwvYWNjZXNzaW9uLW51bT48dXJscz48cmVsYXRlZC11cmxzPjx1cmw+aHR0cHM6Ly93d3cubmNi
aS5ubG0ubmloLmdvdi9wdWJtZWQvMzUwOTEwNzM8L3VybD48L3JlbGF0ZWQtdXJscz48L3VybHM+
PGN1c3RvbTI+UE1DODc4OTM4MTwvY3VzdG9tMj48ZWxlY3Ryb25pYy1yZXNvdXJjZS1udW0+MTAu
MTAxNi9qLmpzZS4yMDIxLjEyLjAzMTwvZWxlY3Ryb25pYy1yZXNvdXJjZS1udW0+PHJlbW90ZS1k
YXRhYmFzZS1uYW1lPk1lZGxpbmU8L3JlbW90ZS1kYXRhYmFzZS1uYW1lPjxyZW1vdGUtZGF0YWJh
c2UtcHJvdmlkZXI+TkxNPC9yZW1vdGUtZGF0YWJhc2UtcHJvdmlkZXI+PC9yZWNvcmQ+PC9DaXRl
PjwvRW5kTm90ZT5=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32</w:t>
            </w:r>
            <w:r>
              <w:rPr>
                <w:rFonts w:eastAsia="Times New Roman"/>
                <w:i/>
                <w:iCs/>
                <w:color w:val="000000"/>
                <w:sz w:val="20"/>
                <w:szCs w:val="20"/>
              </w:rPr>
              <w:fldChar w:fldCharType="end"/>
            </w:r>
          </w:p>
        </w:tc>
        <w:tc>
          <w:tcPr>
            <w:tcW w:w="2179" w:type="dxa"/>
            <w:vAlign w:val="center"/>
          </w:tcPr>
          <w:p w14:paraId="04E5F1A7" w14:textId="476BBAFD"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4614DB34" w14:textId="11E1221A"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Orthopaedic surgery</w:t>
            </w:r>
          </w:p>
        </w:tc>
        <w:tc>
          <w:tcPr>
            <w:tcW w:w="8926" w:type="dxa"/>
            <w:shd w:val="clear" w:color="auto" w:fill="auto"/>
            <w:vAlign w:val="center"/>
            <w:hideMark/>
          </w:tcPr>
          <w:p w14:paraId="292A2712"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Shoulder arthroplasty</w:t>
            </w:r>
          </w:p>
        </w:tc>
      </w:tr>
      <w:tr w:rsidR="008C4137" w:rsidRPr="009D00BD" w14:paraId="500301F0" w14:textId="77777777" w:rsidTr="008C4137">
        <w:trPr>
          <w:trHeight w:val="20"/>
        </w:trPr>
        <w:tc>
          <w:tcPr>
            <w:tcW w:w="1673" w:type="dxa"/>
            <w:shd w:val="clear" w:color="auto" w:fill="auto"/>
            <w:noWrap/>
            <w:vAlign w:val="center"/>
            <w:hideMark/>
          </w:tcPr>
          <w:p w14:paraId="4331522D" w14:textId="515C6D6A"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Yeung et</w:t>
            </w:r>
            <w:r>
              <w:rPr>
                <w:rFonts w:eastAsia="Times New Roman"/>
                <w:i/>
                <w:iCs/>
                <w:color w:val="000000"/>
                <w:sz w:val="20"/>
                <w:szCs w:val="20"/>
              </w:rPr>
              <w:t xml:space="preserve"> </w:t>
            </w:r>
            <w:r w:rsidRPr="009D00BD">
              <w:rPr>
                <w:rFonts w:eastAsia="Times New Roman"/>
                <w:i/>
                <w:iCs/>
                <w:color w:val="000000"/>
                <w:sz w:val="20"/>
                <w:szCs w:val="20"/>
              </w:rPr>
              <w:t>al</w:t>
            </w:r>
            <w:r>
              <w:rPr>
                <w:rFonts w:eastAsia="Times New Roman"/>
                <w:i/>
                <w:iCs/>
                <w:color w:val="000000"/>
                <w:sz w:val="20"/>
                <w:szCs w:val="20"/>
              </w:rPr>
              <w:fldChar w:fldCharType="begin"/>
            </w:r>
            <w:r>
              <w:rPr>
                <w:rFonts w:eastAsia="Times New Roman"/>
                <w:i/>
                <w:iCs/>
                <w:color w:val="000000"/>
                <w:sz w:val="20"/>
                <w:szCs w:val="20"/>
              </w:rPr>
              <w:instrText xml:space="preserve"> ADDIN EN.CITE &lt;EndNote&gt;&lt;Cite&gt;&lt;Author&gt;Yeung&lt;/Author&gt;&lt;Year&gt;2022&lt;/Year&gt;&lt;RecNum&gt;15&lt;/RecNum&gt;&lt;DisplayText&gt;&lt;style face="superscript"&gt;34&lt;/style&gt;&lt;/DisplayText&gt;&lt;record&gt;&lt;rec-number&gt;15&lt;/rec-number&gt;&lt;foreign-keys&gt;&lt;key app="EN" db-id="f0ppaw99x2zw06eadfrvxv0d09eazrzrp2ew" timestamp="1682127645"&gt;15&lt;/key&gt;&lt;/foreign-keys&gt;&lt;ref-type name="Journal Article"&gt;17&lt;/ref-type&gt;&lt;contributors&gt;&lt;authors&gt;&lt;author&gt;Yeung, T.&lt;/author&gt;&lt;author&gt;Merchant, J.&lt;/author&gt;&lt;author&gt;Chen, P.&lt;/author&gt;&lt;author&gt;Smart, C.&lt;/author&gt;&lt;author&gt;Ghafoor, H.&lt;/author&gt;&lt;author&gt;Woodhouse, F.&lt;/author&gt;&lt;author&gt;James, D.&lt;/author&gt;&lt;author&gt;Symons, N.&lt;/author&gt;&lt;author&gt;Boyce, S.&lt;/author&gt;&lt;author&gt;Jones, O.&lt;/author&gt;&lt;author&gt;George, B.&lt;/author&gt;&lt;author&gt;Lindsey, I.&lt;/author&gt;&lt;/authors&gt;&lt;/contributors&gt;&lt;auth-address&gt;Department of Colorectal Surgery Oxford University Hospitals Oxford UK.&amp;#xD;Nuffield Department of Surgical Sciences University of Oxford Oxford UK.&lt;/auth-address&gt;&lt;titles&gt;&lt;title&gt;The impact and restoration of colorectal services during the coronavirus disease 2019 pandemic: A view from Oxford&lt;/title&gt;&lt;secondary-title&gt;Surg Pract&lt;/secondary-title&gt;&lt;/titles&gt;&lt;periodical&gt;&lt;full-title&gt;Surg Pract&lt;/full-title&gt;&lt;/periodical&gt;&lt;pages&gt;27-33&lt;/pages&gt;&lt;volume&gt;26&lt;/volume&gt;&lt;number&gt;1&lt;/number&gt;&lt;edition&gt;20220310&lt;/edition&gt;&lt;keywords&gt;&lt;keyword&gt;colorectal&lt;/keyword&gt;&lt;keyword&gt;coronavirus pandemic&lt;/keyword&gt;&lt;keyword&gt;service recovery&lt;/keyword&gt;&lt;/keywords&gt;&lt;dates&gt;&lt;year&gt;2022&lt;/year&gt;&lt;pub-dates&gt;&lt;date&gt;Feb&lt;/date&gt;&lt;/pub-dates&gt;&lt;/dates&gt;&lt;isbn&gt;1744-1625 (Print)&amp;#xD;1744-1633 (Electronic)&amp;#xD;1744-1625 (Linking)&lt;/isbn&gt;&lt;accession-num&gt;34899957&lt;/accession-num&gt;&lt;urls&gt;&lt;related-urls&gt;&lt;url&gt;https://www.ncbi.nlm.nih.gov/pubmed/34899957&lt;/url&gt;&lt;/related-urls&gt;&lt;/urls&gt;&lt;custom1&gt;All authors declare that they have no conflicts of interest.&lt;/custom1&gt;&lt;custom2&gt;PMC8652538&lt;/custom2&gt;&lt;electronic-resource-num&gt;10.1111/1744-1633.12531&lt;/electronic-resource-num&gt;&lt;remote-database-name&gt;PubMed-not-MEDLINE&lt;/remote-database-name&gt;&lt;remote-database-provider&gt;NLM&lt;/remote-database-provider&gt;&lt;/record&gt;&lt;/Cite&gt;&lt;/EndNote&gt;</w:instrText>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34</w:t>
            </w:r>
            <w:r>
              <w:rPr>
                <w:rFonts w:eastAsia="Times New Roman"/>
                <w:i/>
                <w:iCs/>
                <w:color w:val="000000"/>
                <w:sz w:val="20"/>
                <w:szCs w:val="20"/>
              </w:rPr>
              <w:fldChar w:fldCharType="end"/>
            </w:r>
          </w:p>
        </w:tc>
        <w:tc>
          <w:tcPr>
            <w:tcW w:w="2179" w:type="dxa"/>
            <w:vAlign w:val="center"/>
          </w:tcPr>
          <w:p w14:paraId="7A1F7C07" w14:textId="0AF15E38"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562A63FC" w14:textId="04743B9C"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General surgery</w:t>
            </w:r>
          </w:p>
        </w:tc>
        <w:tc>
          <w:tcPr>
            <w:tcW w:w="8926" w:type="dxa"/>
            <w:shd w:val="clear" w:color="auto" w:fill="auto"/>
            <w:vAlign w:val="center"/>
            <w:hideMark/>
          </w:tcPr>
          <w:p w14:paraId="334A9A02"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Colorectal and proctology procedures</w:t>
            </w:r>
          </w:p>
        </w:tc>
      </w:tr>
      <w:tr w:rsidR="008C4137" w:rsidRPr="009D00BD" w14:paraId="529FA2A4" w14:textId="77777777" w:rsidTr="008C4137">
        <w:trPr>
          <w:trHeight w:val="20"/>
        </w:trPr>
        <w:tc>
          <w:tcPr>
            <w:tcW w:w="1673" w:type="dxa"/>
            <w:shd w:val="clear" w:color="auto" w:fill="auto"/>
            <w:noWrap/>
            <w:vAlign w:val="center"/>
            <w:hideMark/>
          </w:tcPr>
          <w:p w14:paraId="1E6E2B68" w14:textId="0B5BDC34"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Beninato et al</w:t>
            </w:r>
            <w:r>
              <w:rPr>
                <w:rFonts w:eastAsia="Times New Roman"/>
                <w:i/>
                <w:iCs/>
                <w:color w:val="000000"/>
                <w:sz w:val="20"/>
                <w:szCs w:val="20"/>
              </w:rPr>
              <w:fldChar w:fldCharType="begin">
                <w:fldData xml:space="preserve">PEVuZE5vdGU+PENpdGU+PEF1dGhvcj5CZW5pbmF0bzwvQXV0aG9yPjxZZWFyPjIwMjI8L1llYXI+
PFJlY051bT4xODwvUmVjTnVtPjxEaXNwbGF5VGV4dD48c3R5bGUgZmFjZT0ic3VwZXJzY3JpcHQi
PjM8L3N0eWxlPjwvRGlzcGxheVRleHQ+PHJlY29yZD48cmVjLW51bWJlcj4xODwvcmVjLW51bWJl
cj48Zm9yZWlnbi1rZXlzPjxrZXkgYXBwPSJFTiIgZGItaWQ9ImYwcHBhdzk5eDJ6dzA2ZWFkZnJ2
eHYwZDA5ZWF6cnpycDJldyIgdGltZXN0YW1wPSIxNjgyMTI3NzY3Ij4xODwva2V5PjwvZm9yZWln
bi1rZXlzPjxyZWYtdHlwZSBuYW1lPSJKb3VybmFsIEFydGljbGUiPjE3PC9yZWYtdHlwZT48Y29u
dHJpYnV0b3JzPjxhdXRob3JzPjxhdXRob3I+QmVuaW5hdG8sIFQuPC9hdXRob3I+PGF1dGhvcj5M
YWlyZCwgQS4gTS48L2F1dGhvcj48YXV0aG9yPkdyYXZlcywgQy4gRS48L2F1dGhvcj48YXV0aG9y
PkRyYWtlLCBGLiBULjwvYXV0aG9yPjxhdXRob3I+QWxoZWZkaGksIEEuPC9hdXRob3I+PGF1dGhv
cj5MZWUsIEouIEEuPC9hdXRob3I+PGF1dGhvcj5LdW8sIEouIEguPC9hdXRob3I+PGF1dGhvcj5H
cnViYnMsIEUuIEcuPC9hdXRob3I+PGF1dGhvcj5XYW5nLCBULiBTLjwvYXV0aG9yPjxhdXRob3I+
UGFzaWVrYSwgSi4gTC48L2F1dGhvcj48YXV0aG9yPkx1Yml0eiwgQy4gQy48L2F1dGhvcj48L2F1
dGhvcnM+PC9jb250cmlidXRvcnM+PGF1dGgtYWRkcmVzcz5SdXRnZXJzIENhbmNlciBJbnN0aXR1
dGUgb2YgTmV3IEplcnNleSwgUnV0Z2VycyBSb2JlcnQgV29vZCBKb2huc29uIE1lZGljYWwgU2No
b29sLCAxOTUgTGl0dGxlIEFsYmFueSBTdHJlZXQsIE5ldyBCcnVuc3dpY2ssIE5KLCAwODkwMywg
VVNBLiBFbGVjdHJvbmljIGFkZHJlc3M6IHRvbmkuYmVuaW5hdG9AcnV0Z2Vycy5lZHUuJiN4RDtS
dXRnZXJzIENhbmNlciBJbnN0aXR1dGUgb2YgTmV3IEplcnNleSwgUnV0Z2VycyBSb2JlcnQgV29v
ZCBKb2huc29uIE1lZGljYWwgU2Nob29sLCAxOTUgTGl0dGxlIEFsYmFueSBTdHJlZXQsIE5ldyBC
cnVuc3dpY2ssIE5KLCAwODkwMywgVVNBLiBFbGVjdHJvbmljIGFkZHJlc3M6IGFtYW5kYS5sYWly
ZEBjaW5qLnJ1dGdlcnMuZWR1LiYjeEQ7VW5pdmVyc2l0eSBvZiBDYWxpZm9ybmlhIERhdmlzLCA0
NTAxIFggU3RyZWV0LCBTdWl0ZSAzMDEwLCBTYWNyYW1lbnRvLCBDQSwgOTU4MTcsIFVTQS4gRWxl
Y3Ryb25pYyBhZGRyZXNzOiBjZWdyYXZlc0B1Y2RhdmlzLmVkdS4mI3hEO0Jvc3RvbiBNZWRpY2Fs
IENlbnRlciwgQm9zdG9uIFVuaXZlcnNpdHkgU2Nob29sIG9mIE1lZGljaW5lLCA4MzAgSGFycmlz
b24gQXZlbnVlLCBCb3N0b24sIE1BLCAwMjExOCwgVVNBLiBFbGVjdHJvbmljIGFkZHJlc3M6IGZy
ZWRlcmljay5kcmFrZUBibWMub3JnLiYjeEQ7S2luZyBGYWlzYWwgU3BlY2lhbGlzdCBIb3NwaXRh
bCBhbmQgUmVzZWFyY2ggQ2VudHJlLCBBbCBNYXRoYXIgQXNoIFNoYW1hbGksIFJpeWFkaCwgMTE1
NjQsIFNhdWRpIEFyYWJpYS4gRWxlY3Ryb25pYyBhZGRyZXNzOiBkcmFtMjAwMUBnbWFpbC5jb20u
JiN4RDtOZXdZb3JrIFByZXNieXRlcmlhbiBIb3NwaXRhbC1Db2x1bWJpYSBVbml2ZXJzaXR5IE1l
ZGljYWwgQ2VudGVyLCAxNjEgRm9ydCBXYXNoaW5ndG9uIEF2ZW51ZSwgTmV3IFlvcmssIE5ZLCAx
MDAzMiwgVVNBLiBFbGVjdHJvbmljIGFkZHJlc3M6IGphbDc0QGN1bWMuY29sdW1iaWEuZWR1LiYj
eEQ7TmV3WW9yayBQcmVzYnl0ZXJpYW4gSG9zcGl0YWwtQ29sdW1iaWEgVW5pdmVyc2l0eSBNZWRp
Y2FsIENlbnRlciwgMTYxIEZvcnQgV2FzaGluZ3RvbiBBdmVudWUsIE5ldyBZb3JrLCBOWSwgMTAw
MzIsIFVTQS4gRWxlY3Ryb25pYyBhZGRyZXNzOiBqaGsyMDI5QGN1bWMuY29sdW1iaWEuZWR1LiYj
eEQ7VW5pdmVyc2l0eSBvZiBUZXhhcyBNRCBBbmRlcnNvbiBDYW5jZXIgQ2VudGVyLCAxNTE1IEhv
bGNvbWJlIEJsdmQsIEhvdXN0b24sIFRYLCA3NzAzMCwgVVNBLiBFbGVjdHJvbmljIGFkZHJlc3M6
IGVnZ3J1YmJzQG1kYW5kZXJzb24ub3JnLiYjeEQ7TWVkaWNhbCBDb2xsZWdlIG9mIFdpc2NvbnNp
biwgODgwMCBXZXN0IERveW5lIEF2ZW51ZSwgTWlsd2F1a2VlLCBXSSwgNTMyMjYsIFVTQS4gRWxl
Y3Ryb25pYyBhZGRyZXNzOiB0c3dhbmdAbWN3LmVkdS4mI3hEO0N1bW1pbmcgU2Nob29sIG9mIE1l
ZGljaW5lLCBVbml2ZXJzaXR5IG9mIENhbGdhcnksIDE0MDMgMjkodGgpU3RyZWV0IE5XLCBDYWxn
YXJ5LCBBbGJlcnRhLCBUMk4gMlQ5LCBDYW5hZGEuIEVsZWN0cm9uaWMgYWRkcmVzczogSmFuaWNl
LlBhc2lla2FAYWxiZXJ0YWhlYWx0aHNlcnZpY2VzLmNhLiYjeEQ7SGFydmFyZCBNZWRpY2FsIFNj
aG9vbCwgTWFzc2FjaHVzZXR0cyBHZW5lcmFsIEhvc3BpdGFsLCA1NSBGcnVpdCBTdHJlZXQsIEJv
c3RvbiwgTUEsIDAyMTE0LCBVU0EuIEVsZWN0cm9uaWMgYWRkcmVzczogY2x1Yml0ekBtZ2guaGFy
dmFyZC5lZHUuPC9hdXRoLWFkZHJlc3M+PHRpdGxlcz48dGl0bGU+SW1wYWN0IG9mIHRoZSBDT1ZJ
RC0xOSBwYW5kZW1pYyBvbiB0aGUgcHJhY3RpY2Ugb2YgZW5kb2NyaW5lIHN1cmdlcnk8L3RpdGxl
PjxzZWNvbmRhcnktdGl0bGU+QW0gSiBTdXJnPC9zZWNvbmRhcnktdGl0bGU+PC90aXRsZXM+PHBl
cmlvZGljYWw+PGZ1bGwtdGl0bGU+QW0gSiBTdXJnPC9mdWxsLXRpdGxlPjwvcGVyaW9kaWNhbD48
cGFnZXM+NjcwLTY3NTwvcGFnZXM+PHZvbHVtZT4yMjM8L3ZvbHVtZT48bnVtYmVyPjQ8L251bWJl
cj48ZWRpdGlvbj4yMDIxMDcyMTwvZWRpdGlvbj48a2V5d29yZHM+PGtleXdvcmQ+KkNPVklELTE5
L2VwaWRlbWlvbG9neTwva2V5d29yZD48a2V5d29yZD4qRW5kb2NyaW5lIFN1cmdpY2FsIFByb2Nl
ZHVyZXM8L2tleXdvcmQ+PGtleXdvcmQ+SHVtYW5zPC9rZXl3b3JkPjxrZXl3b3JkPlBhbmRlbWlj
czwva2V5d29yZD48a2V5d29yZD5TQVJTLUNvVi0yPC9rZXl3b3JkPjxrZXl3b3JkPipTdXJnZW9u
czwva2V5d29yZD48a2V5d29yZD5TdXJ2ZXlzIGFuZCBRdWVzdGlvbm5haXJlczwva2V5d29yZD48
a2V5d29yZD5Vbml0ZWQgU3RhdGVzL2VwaWRlbWlvbG9neTwva2V5d29yZD48a2V5d29yZD5Db3Zp
ZC0xOTwva2V5d29yZD48a2V5d29yZD5Db21wZW5zYXRpb248L2tleXdvcmQ+PGtleXdvcmQ+RW5k
b2NyaW5lIHN1cmdlcnk8L2tleXdvcmQ+PGtleXdvcmQ+U3VydmV5PC9rZXl3b3JkPjxrZXl3b3Jk
PlRlbGVtZWRpY2luZTwva2V5d29yZD48a2V5d29yZD5UaHlyb2lkIHN1cmdlcnk8L2tleXdvcmQ+
PC9rZXl3b3Jkcz48ZGF0ZXM+PHllYXI+MjAyMjwveWVhcj48cHViLWRhdGVzPjxkYXRlPkFwcjwv
ZGF0ZT48L3B1Yi1kYXRlcz48L2RhdGVzPjxpc2JuPjE4NzktMTg4MyAoRWxlY3Ryb25pYykmI3hE
OzAwMDItOTYxMCAoUHJpbnQpJiN4RDswMDAyLTk2MTAgKExpbmtpbmcpPC9pc2JuPjxhY2Nlc3Np
b24tbnVtPjM0MzE1NTc2PC9hY2Nlc3Npb24tbnVtPjx1cmxzPjxyZWxhdGVkLXVybHM+PHVybD5o
dHRwczovL3d3dy5uY2JpLm5sbS5uaWguZ292L3B1Ym1lZC8zNDMxNTU3NjwvdXJsPjwvcmVsYXRl
ZC11cmxzPjwvdXJscz48Y3VzdG9tMT5UaGUgYXV0aG9ycyBoYXZlIG5vIHJlbGV2YW50IGNvbmZs
aWN0cyBvZiBpbnRlcmVzdCB0byBkaXNjbG9zZS48L2N1c3RvbTE+PGN1c3RvbTI+UE1DODI5NDcx
NDwvY3VzdG9tMj48ZWxlY3Ryb25pYy1yZXNvdXJjZS1udW0+MTAuMTAxNi9qLmFtanN1cmcuMjAy
MS4wNy4wMDk8L2VsZWN0cm9uaWMtcmVzb3VyY2UtbnVtPjxyZW1vdGUtZGF0YWJhc2UtbmFtZT5N
ZWRsaW5lPC9yZW1vdGUtZGF0YWJhc2UtbmFtZT48cmVtb3RlLWRhdGFiYXNlLXByb3ZpZGVyPk5M
TTwvcmVtb3RlLWRhdGFiYXNlLXByb3ZpZGVyPjwvcmVjb3JkPjwvQ2l0ZT48L0VuZE5vdGU+AG==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CZW5pbmF0bzwvQXV0aG9yPjxZZWFyPjIwMjI8L1llYXI+
PFJlY051bT4xODwvUmVjTnVtPjxEaXNwbGF5VGV4dD48c3R5bGUgZmFjZT0ic3VwZXJzY3JpcHQi
PjM8L3N0eWxlPjwvRGlzcGxheVRleHQ+PHJlY29yZD48cmVjLW51bWJlcj4xODwvcmVjLW51bWJl
cj48Zm9yZWlnbi1rZXlzPjxrZXkgYXBwPSJFTiIgZGItaWQ9ImYwcHBhdzk5eDJ6dzA2ZWFkZnJ2
eHYwZDA5ZWF6cnpycDJldyIgdGltZXN0YW1wPSIxNjgyMTI3NzY3Ij4xODwva2V5PjwvZm9yZWln
bi1rZXlzPjxyZWYtdHlwZSBuYW1lPSJKb3VybmFsIEFydGljbGUiPjE3PC9yZWYtdHlwZT48Y29u
dHJpYnV0b3JzPjxhdXRob3JzPjxhdXRob3I+QmVuaW5hdG8sIFQuPC9hdXRob3I+PGF1dGhvcj5M
YWlyZCwgQS4gTS48L2F1dGhvcj48YXV0aG9yPkdyYXZlcywgQy4gRS48L2F1dGhvcj48YXV0aG9y
PkRyYWtlLCBGLiBULjwvYXV0aG9yPjxhdXRob3I+QWxoZWZkaGksIEEuPC9hdXRob3I+PGF1dGhv
cj5MZWUsIEouIEEuPC9hdXRob3I+PGF1dGhvcj5LdW8sIEouIEguPC9hdXRob3I+PGF1dGhvcj5H
cnViYnMsIEUuIEcuPC9hdXRob3I+PGF1dGhvcj5XYW5nLCBULiBTLjwvYXV0aG9yPjxhdXRob3I+
UGFzaWVrYSwgSi4gTC48L2F1dGhvcj48YXV0aG9yPkx1Yml0eiwgQy4gQy48L2F1dGhvcj48L2F1
dGhvcnM+PC9jb250cmlidXRvcnM+PGF1dGgtYWRkcmVzcz5SdXRnZXJzIENhbmNlciBJbnN0aXR1
dGUgb2YgTmV3IEplcnNleSwgUnV0Z2VycyBSb2JlcnQgV29vZCBKb2huc29uIE1lZGljYWwgU2No
b29sLCAxOTUgTGl0dGxlIEFsYmFueSBTdHJlZXQsIE5ldyBCcnVuc3dpY2ssIE5KLCAwODkwMywg
VVNBLiBFbGVjdHJvbmljIGFkZHJlc3M6IHRvbmkuYmVuaW5hdG9AcnV0Z2Vycy5lZHUuJiN4RDtS
dXRnZXJzIENhbmNlciBJbnN0aXR1dGUgb2YgTmV3IEplcnNleSwgUnV0Z2VycyBSb2JlcnQgV29v
ZCBKb2huc29uIE1lZGljYWwgU2Nob29sLCAxOTUgTGl0dGxlIEFsYmFueSBTdHJlZXQsIE5ldyBC
cnVuc3dpY2ssIE5KLCAwODkwMywgVVNBLiBFbGVjdHJvbmljIGFkZHJlc3M6IGFtYW5kYS5sYWly
ZEBjaW5qLnJ1dGdlcnMuZWR1LiYjeEQ7VW5pdmVyc2l0eSBvZiBDYWxpZm9ybmlhIERhdmlzLCA0
NTAxIFggU3RyZWV0LCBTdWl0ZSAzMDEwLCBTYWNyYW1lbnRvLCBDQSwgOTU4MTcsIFVTQS4gRWxl
Y3Ryb25pYyBhZGRyZXNzOiBjZWdyYXZlc0B1Y2RhdmlzLmVkdS4mI3hEO0Jvc3RvbiBNZWRpY2Fs
IENlbnRlciwgQm9zdG9uIFVuaXZlcnNpdHkgU2Nob29sIG9mIE1lZGljaW5lLCA4MzAgSGFycmlz
b24gQXZlbnVlLCBCb3N0b24sIE1BLCAwMjExOCwgVVNBLiBFbGVjdHJvbmljIGFkZHJlc3M6IGZy
ZWRlcmljay5kcmFrZUBibWMub3JnLiYjeEQ7S2luZyBGYWlzYWwgU3BlY2lhbGlzdCBIb3NwaXRh
bCBhbmQgUmVzZWFyY2ggQ2VudHJlLCBBbCBNYXRoYXIgQXNoIFNoYW1hbGksIFJpeWFkaCwgMTE1
NjQsIFNhdWRpIEFyYWJpYS4gRWxlY3Ryb25pYyBhZGRyZXNzOiBkcmFtMjAwMUBnbWFpbC5jb20u
JiN4RDtOZXdZb3JrIFByZXNieXRlcmlhbiBIb3NwaXRhbC1Db2x1bWJpYSBVbml2ZXJzaXR5IE1l
ZGljYWwgQ2VudGVyLCAxNjEgRm9ydCBXYXNoaW5ndG9uIEF2ZW51ZSwgTmV3IFlvcmssIE5ZLCAx
MDAzMiwgVVNBLiBFbGVjdHJvbmljIGFkZHJlc3M6IGphbDc0QGN1bWMuY29sdW1iaWEuZWR1LiYj
eEQ7TmV3WW9yayBQcmVzYnl0ZXJpYW4gSG9zcGl0YWwtQ29sdW1iaWEgVW5pdmVyc2l0eSBNZWRp
Y2FsIENlbnRlciwgMTYxIEZvcnQgV2FzaGluZ3RvbiBBdmVudWUsIE5ldyBZb3JrLCBOWSwgMTAw
MzIsIFVTQS4gRWxlY3Ryb25pYyBhZGRyZXNzOiBqaGsyMDI5QGN1bWMuY29sdW1iaWEuZWR1LiYj
eEQ7VW5pdmVyc2l0eSBvZiBUZXhhcyBNRCBBbmRlcnNvbiBDYW5jZXIgQ2VudGVyLCAxNTE1IEhv
bGNvbWJlIEJsdmQsIEhvdXN0b24sIFRYLCA3NzAzMCwgVVNBLiBFbGVjdHJvbmljIGFkZHJlc3M6
IGVnZ3J1YmJzQG1kYW5kZXJzb24ub3JnLiYjeEQ7TWVkaWNhbCBDb2xsZWdlIG9mIFdpc2NvbnNp
biwgODgwMCBXZXN0IERveW5lIEF2ZW51ZSwgTWlsd2F1a2VlLCBXSSwgNTMyMjYsIFVTQS4gRWxl
Y3Ryb25pYyBhZGRyZXNzOiB0c3dhbmdAbWN3LmVkdS4mI3hEO0N1bW1pbmcgU2Nob29sIG9mIE1l
ZGljaW5lLCBVbml2ZXJzaXR5IG9mIENhbGdhcnksIDE0MDMgMjkodGgpU3RyZWV0IE5XLCBDYWxn
YXJ5LCBBbGJlcnRhLCBUMk4gMlQ5LCBDYW5hZGEuIEVsZWN0cm9uaWMgYWRkcmVzczogSmFuaWNl
LlBhc2lla2FAYWxiZXJ0YWhlYWx0aHNlcnZpY2VzLmNhLiYjeEQ7SGFydmFyZCBNZWRpY2FsIFNj
aG9vbCwgTWFzc2FjaHVzZXR0cyBHZW5lcmFsIEhvc3BpdGFsLCA1NSBGcnVpdCBTdHJlZXQsIEJv
c3RvbiwgTUEsIDAyMTE0LCBVU0EuIEVsZWN0cm9uaWMgYWRkcmVzczogY2x1Yml0ekBtZ2guaGFy
dmFyZC5lZHUuPC9hdXRoLWFkZHJlc3M+PHRpdGxlcz48dGl0bGU+SW1wYWN0IG9mIHRoZSBDT1ZJ
RC0xOSBwYW5kZW1pYyBvbiB0aGUgcHJhY3RpY2Ugb2YgZW5kb2NyaW5lIHN1cmdlcnk8L3RpdGxl
PjxzZWNvbmRhcnktdGl0bGU+QW0gSiBTdXJnPC9zZWNvbmRhcnktdGl0bGU+PC90aXRsZXM+PHBl
cmlvZGljYWw+PGZ1bGwtdGl0bGU+QW0gSiBTdXJnPC9mdWxsLXRpdGxlPjwvcGVyaW9kaWNhbD48
cGFnZXM+NjcwLTY3NTwvcGFnZXM+PHZvbHVtZT4yMjM8L3ZvbHVtZT48bnVtYmVyPjQ8L251bWJl
cj48ZWRpdGlvbj4yMDIxMDcyMTwvZWRpdGlvbj48a2V5d29yZHM+PGtleXdvcmQ+KkNPVklELTE5
L2VwaWRlbWlvbG9neTwva2V5d29yZD48a2V5d29yZD4qRW5kb2NyaW5lIFN1cmdpY2FsIFByb2Nl
ZHVyZXM8L2tleXdvcmQ+PGtleXdvcmQ+SHVtYW5zPC9rZXl3b3JkPjxrZXl3b3JkPlBhbmRlbWlj
czwva2V5d29yZD48a2V5d29yZD5TQVJTLUNvVi0yPC9rZXl3b3JkPjxrZXl3b3JkPipTdXJnZW9u
czwva2V5d29yZD48a2V5d29yZD5TdXJ2ZXlzIGFuZCBRdWVzdGlvbm5haXJlczwva2V5d29yZD48
a2V5d29yZD5Vbml0ZWQgU3RhdGVzL2VwaWRlbWlvbG9neTwva2V5d29yZD48a2V5d29yZD5Db3Zp
ZC0xOTwva2V5d29yZD48a2V5d29yZD5Db21wZW5zYXRpb248L2tleXdvcmQ+PGtleXdvcmQ+RW5k
b2NyaW5lIHN1cmdlcnk8L2tleXdvcmQ+PGtleXdvcmQ+U3VydmV5PC9rZXl3b3JkPjxrZXl3b3Jk
PlRlbGVtZWRpY2luZTwva2V5d29yZD48a2V5d29yZD5UaHlyb2lkIHN1cmdlcnk8L2tleXdvcmQ+
PC9rZXl3b3Jkcz48ZGF0ZXM+PHllYXI+MjAyMjwveWVhcj48cHViLWRhdGVzPjxkYXRlPkFwcjwv
ZGF0ZT48L3B1Yi1kYXRlcz48L2RhdGVzPjxpc2JuPjE4NzktMTg4MyAoRWxlY3Ryb25pYykmI3hE
OzAwMDItOTYxMCAoUHJpbnQpJiN4RDswMDAyLTk2MTAgKExpbmtpbmcpPC9pc2JuPjxhY2Nlc3Np
b24tbnVtPjM0MzE1NTc2PC9hY2Nlc3Npb24tbnVtPjx1cmxzPjxyZWxhdGVkLXVybHM+PHVybD5o
dHRwczovL3d3dy5uY2JpLm5sbS5uaWguZ292L3B1Ym1lZC8zNDMxNTU3NjwvdXJsPjwvcmVsYXRl
ZC11cmxzPjwvdXJscz48Y3VzdG9tMT5UaGUgYXV0aG9ycyBoYXZlIG5vIHJlbGV2YW50IGNvbmZs
aWN0cyBvZiBpbnRlcmVzdCB0byBkaXNjbG9zZS48L2N1c3RvbTE+PGN1c3RvbTI+UE1DODI5NDcx
NDwvY3VzdG9tMj48ZWxlY3Ryb25pYy1yZXNvdXJjZS1udW0+MTAuMTAxNi9qLmFtanN1cmcuMjAy
MS4wNy4wMDk8L2VsZWN0cm9uaWMtcmVzb3VyY2UtbnVtPjxyZW1vdGUtZGF0YWJhc2UtbmFtZT5N
ZWRsaW5lPC9yZW1vdGUtZGF0YWJhc2UtbmFtZT48cmVtb3RlLWRhdGFiYXNlLXByb3ZpZGVyPk5M
TTwvcmVtb3RlLWRhdGFiYXNlLXByb3ZpZGVyPjwvcmVjb3JkPjwvQ2l0ZT48L0VuZE5vdGU+AG==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E86210">
              <w:rPr>
                <w:rFonts w:eastAsia="Times New Roman"/>
                <w:i/>
                <w:iCs/>
                <w:noProof/>
                <w:color w:val="000000"/>
                <w:sz w:val="20"/>
                <w:szCs w:val="20"/>
                <w:vertAlign w:val="superscript"/>
              </w:rPr>
              <w:t>3</w:t>
            </w:r>
            <w:r>
              <w:rPr>
                <w:rFonts w:eastAsia="Times New Roman"/>
                <w:i/>
                <w:iCs/>
                <w:color w:val="000000"/>
                <w:sz w:val="20"/>
                <w:szCs w:val="20"/>
              </w:rPr>
              <w:fldChar w:fldCharType="end"/>
            </w:r>
          </w:p>
        </w:tc>
        <w:tc>
          <w:tcPr>
            <w:tcW w:w="2179" w:type="dxa"/>
            <w:vAlign w:val="center"/>
          </w:tcPr>
          <w:p w14:paraId="279E482C" w14:textId="68B849CE"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0383F8BF" w14:textId="24E606C4"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Endocrine surgery</w:t>
            </w:r>
          </w:p>
        </w:tc>
        <w:tc>
          <w:tcPr>
            <w:tcW w:w="8926" w:type="dxa"/>
            <w:shd w:val="clear" w:color="auto" w:fill="auto"/>
            <w:vAlign w:val="center"/>
            <w:hideMark/>
          </w:tcPr>
          <w:p w14:paraId="78EA6132"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Total thyroidectomy</w:t>
            </w:r>
          </w:p>
        </w:tc>
      </w:tr>
      <w:tr w:rsidR="008C4137" w:rsidRPr="009D00BD" w14:paraId="3BD5C8E0" w14:textId="77777777" w:rsidTr="008C4137">
        <w:trPr>
          <w:trHeight w:val="20"/>
        </w:trPr>
        <w:tc>
          <w:tcPr>
            <w:tcW w:w="1673" w:type="dxa"/>
            <w:shd w:val="clear" w:color="auto" w:fill="auto"/>
            <w:noWrap/>
            <w:vAlign w:val="center"/>
            <w:hideMark/>
          </w:tcPr>
          <w:p w14:paraId="512F4192" w14:textId="02CD6D2F"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Cherry et al</w:t>
            </w:r>
            <w:r>
              <w:rPr>
                <w:rFonts w:eastAsia="Times New Roman"/>
                <w:i/>
                <w:iCs/>
                <w:color w:val="000000"/>
                <w:sz w:val="20"/>
                <w:szCs w:val="20"/>
              </w:rPr>
              <w:fldChar w:fldCharType="begin">
                <w:fldData xml:space="preserve">PEVuZE5vdGU+PENpdGU+PEF1dGhvcj5DaGVycnk8L0F1dGhvcj48WWVhcj4yMDIxPC9ZZWFyPjxS
ZWNOdW0+MjA8L1JlY051bT48RGlzcGxheVRleHQ+PHN0eWxlIGZhY2U9InN1cGVyc2NyaXB0Ij4z
NTwvc3R5bGU+PC9EaXNwbGF5VGV4dD48cmVjb3JkPjxyZWMtbnVtYmVyPjIwPC9yZWMtbnVtYmVy
Pjxmb3JlaWduLWtleXM+PGtleSBhcHA9IkVOIiBkYi1pZD0iZjBwcGF3OTl4Mnp3MDZlYWRmcnZ4
djBkMDllYXpyenJwMmV3IiB0aW1lc3RhbXA9IjE2ODIxMjc3OTAiPjIwPC9rZXk+PC9mb3JlaWdu
LWtleXM+PHJlZi10eXBlIG5hbWU9IkpvdXJuYWwgQXJ0aWNsZSI+MTc8L3JlZi10eXBlPjxjb250
cmlidXRvcnM+PGF1dGhvcnM+PGF1dGhvcj5DaGVycnksIEEuPC9hdXRob3I+PGF1dGhvcj5Nb250
Z29tZXJ5LCBTLjwvYXV0aG9yPjxhdXRob3I+QnJpbGxhbnRlcywgSi48L2F1dGhvcj48YXV0aG9y
Pk9zYm9ybmUsIFQuPC9hdXRob3I+PGF1dGhvcj5LaG9zaGJpbiwgQS48L2F1dGhvcj48YXV0aG9y
PkRhbmllbHMsIFQuPC9hdXRob3I+PGF1dGhvcj5XYXJkLCBTLiBFLjwvYXV0aG9yPjxhdXRob3I+
QXRyZXksIEEuPC9hdXRob3I+PC9hdXRob3JzPjwvY29udHJpYnV0b3JzPjxhdXRoLWFkZHJlc3M+
T3J0aG9wYWVkaWNzLCBVbml2ZXJzaXR5IG9mIFRvcm9udG8sIFRvcm9udG8sIE9udGFyaW8sIENh
bmFkYS4mI3hEO09ydGhvcGFlZGljIFN1cmdlcnksIFVuaXZlcnNpdHkgb2YgVG9yb250bywgVG9y
b250bywgT250YXJpbywgQ2FuYWRhLiYjeEQ7T3J0aG9wYWVkaWNzLCBTdCBNaWNoYWVsJmFwb3M7
cyBIb3NwaXRhbCwgVG9yb250bywgT250YXJpbywgQ2FuYWRhLjwvYXV0aC1hZGRyZXNzPjx0aXRs
ZXM+PHRpdGxlPkNvbnZlcnRpbmcgaGlwIGFuZCBrbmVlIGFydGhyb3BsYXN0eSBjYXNlcyB0byBz
YW1lLWRheSBzdXJnZXJ5IGR1ZSB0byBDT1ZJRC0xOTwvdGl0bGU+PHNlY29uZGFyeS10aXRsZT5C
b25lIEp0IE9wZW48L3NlY29uZGFyeS10aXRsZT48L3RpdGxlcz48cGVyaW9kaWNhbD48ZnVsbC10
aXRsZT5Cb25lIEp0IE9wZW48L2Z1bGwtdGl0bGU+PC9wZXJpb2RpY2FsPjxwYWdlcz41NDUtNTUx
PC9wYWdlcz48dm9sdW1lPjI8L3ZvbHVtZT48bnVtYmVyPjc8L251bWJlcj48a2V5d29yZHM+PGtl
eXdvcmQ+QXJ0aHJvcGxhc3R5PC9rZXl3b3JkPjxrZXl3b3JkPkNvdmlkLTE5PC9rZXl3b3JkPjxr
ZXl3b3JkPkVyYXM8L2tleXdvcmQ+PGtleXdvcmQ+SGlwIGFuZCBLbmVlIGFydGhyb3BsYXN0eTwv
a2V5d29yZD48a2V5d29yZD5Kb2ludCByZXBsYWNlbWVudDwva2V5d29yZD48a2V5d29yZD5TYW1l
IGRheSBzdXJnZXJ5PC9rZXl3b3JkPjwva2V5d29yZHM+PGRhdGVzPjx5ZWFyPjIwMjE8L3llYXI+
PHB1Yi1kYXRlcz48ZGF0ZT5KdWw8L2RhdGU+PC9wdWItZGF0ZXM+PC9kYXRlcz48aXNibj4yNjMz
LTE0NjIgKEVsZWN0cm9uaWMpJiN4RDsyNjMzLTE0NjIgKExpbmtpbmcpPC9pc2JuPjxhY2Nlc3Np
b24tbnVtPjM0MjkzOTExPC9hY2Nlc3Npb24tbnVtPjx1cmxzPjxyZWxhdGVkLXVybHM+PHVybD5o
dHRwczovL3d3dy5uY2JpLm5sbS5uaWguZ292L3B1Ym1lZC8zNDI5MzkxMTwvdXJsPjwvcmVsYXRl
ZC11cmxzPjwvdXJscz48Y3VzdG9tMT5JQ01KRSBDT0kgc3RhdGVtZW50OiBBLiBDaGVycnksIFQu
IERhbmllbHMsIGFuZCBTLiBXYXJkIHJlcG9ydCBjb25zdWx0YW5jeSBmb3IgQ2FkZW5jZSBhbmQg
U21pdGggJmFtcDsgTmVwaGV3LCB3aGljaCBpcyB1bnJlbGF0ZWQgdG8gdGhpcyB3b3JrLiBPcGVu
IGFjY2VzcyBmdW5kaW5nIFRoZSBhdXRob3JzIHJlcG9ydCB0aGF0IHRoZSBvcGVuIGFjY2VzcyBm
dW5kaW5nIGZvciB0aGlzIG1hbnVzY3JpcHQgd2FzIHNlbGYtZnVuZGVkLjwvY3VzdG9tMT48Y3Vz
dG9tMj5QTUM4MzI1OTczPC9jdXN0b20yPjxlbGVjdHJvbmljLXJlc291cmNlLW51bT4xMC4xMzAy
LzI2MzMtMTQ2Mi4yNy5CSk8tMjAyMS0wMDI5LlIxPC9lbGVjdHJvbmljLXJlc291cmNlLW51bT48
cmVtb3RlLWRhdGFiYXNlLW5hbWU+UHViTWVkLW5vdC1NRURMSU5FPC9yZW1vdGUtZGF0YWJhc2Ut
bmFtZT48cmVtb3RlLWRhdGFiYXNlLXByb3ZpZGVyPk5MTTwvcmVtb3RlLWRhdGFiYXNlLXByb3Zp
ZGVyPjwvcmVjb3JkPjwvQ2l0ZT48L0VuZE5vdGU+AG==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DaGVycnk8L0F1dGhvcj48WWVhcj4yMDIxPC9ZZWFyPjxS
ZWNOdW0+MjA8L1JlY051bT48RGlzcGxheVRleHQ+PHN0eWxlIGZhY2U9InN1cGVyc2NyaXB0Ij4z
NTwvc3R5bGU+PC9EaXNwbGF5VGV4dD48cmVjb3JkPjxyZWMtbnVtYmVyPjIwPC9yZWMtbnVtYmVy
Pjxmb3JlaWduLWtleXM+PGtleSBhcHA9IkVOIiBkYi1pZD0iZjBwcGF3OTl4Mnp3MDZlYWRmcnZ4
djBkMDllYXpyenJwMmV3IiB0aW1lc3RhbXA9IjE2ODIxMjc3OTAiPjIwPC9rZXk+PC9mb3JlaWdu
LWtleXM+PHJlZi10eXBlIG5hbWU9IkpvdXJuYWwgQXJ0aWNsZSI+MTc8L3JlZi10eXBlPjxjb250
cmlidXRvcnM+PGF1dGhvcnM+PGF1dGhvcj5DaGVycnksIEEuPC9hdXRob3I+PGF1dGhvcj5Nb250
Z29tZXJ5LCBTLjwvYXV0aG9yPjxhdXRob3I+QnJpbGxhbnRlcywgSi48L2F1dGhvcj48YXV0aG9y
Pk9zYm9ybmUsIFQuPC9hdXRob3I+PGF1dGhvcj5LaG9zaGJpbiwgQS48L2F1dGhvcj48YXV0aG9y
PkRhbmllbHMsIFQuPC9hdXRob3I+PGF1dGhvcj5XYXJkLCBTLiBFLjwvYXV0aG9yPjxhdXRob3I+
QXRyZXksIEEuPC9hdXRob3I+PC9hdXRob3JzPjwvY29udHJpYnV0b3JzPjxhdXRoLWFkZHJlc3M+
T3J0aG9wYWVkaWNzLCBVbml2ZXJzaXR5IG9mIFRvcm9udG8sIFRvcm9udG8sIE9udGFyaW8sIENh
bmFkYS4mI3hEO09ydGhvcGFlZGljIFN1cmdlcnksIFVuaXZlcnNpdHkgb2YgVG9yb250bywgVG9y
b250bywgT250YXJpbywgQ2FuYWRhLiYjeEQ7T3J0aG9wYWVkaWNzLCBTdCBNaWNoYWVsJmFwb3M7
cyBIb3NwaXRhbCwgVG9yb250bywgT250YXJpbywgQ2FuYWRhLjwvYXV0aC1hZGRyZXNzPjx0aXRs
ZXM+PHRpdGxlPkNvbnZlcnRpbmcgaGlwIGFuZCBrbmVlIGFydGhyb3BsYXN0eSBjYXNlcyB0byBz
YW1lLWRheSBzdXJnZXJ5IGR1ZSB0byBDT1ZJRC0xOTwvdGl0bGU+PHNlY29uZGFyeS10aXRsZT5C
b25lIEp0IE9wZW48L3NlY29uZGFyeS10aXRsZT48L3RpdGxlcz48cGVyaW9kaWNhbD48ZnVsbC10
aXRsZT5Cb25lIEp0IE9wZW48L2Z1bGwtdGl0bGU+PC9wZXJpb2RpY2FsPjxwYWdlcz41NDUtNTUx
PC9wYWdlcz48dm9sdW1lPjI8L3ZvbHVtZT48bnVtYmVyPjc8L251bWJlcj48a2V5d29yZHM+PGtl
eXdvcmQ+QXJ0aHJvcGxhc3R5PC9rZXl3b3JkPjxrZXl3b3JkPkNvdmlkLTE5PC9rZXl3b3JkPjxr
ZXl3b3JkPkVyYXM8L2tleXdvcmQ+PGtleXdvcmQ+SGlwIGFuZCBLbmVlIGFydGhyb3BsYXN0eTwv
a2V5d29yZD48a2V5d29yZD5Kb2ludCByZXBsYWNlbWVudDwva2V5d29yZD48a2V5d29yZD5TYW1l
IGRheSBzdXJnZXJ5PC9rZXl3b3JkPjwva2V5d29yZHM+PGRhdGVzPjx5ZWFyPjIwMjE8L3llYXI+
PHB1Yi1kYXRlcz48ZGF0ZT5KdWw8L2RhdGU+PC9wdWItZGF0ZXM+PC9kYXRlcz48aXNibj4yNjMz
LTE0NjIgKEVsZWN0cm9uaWMpJiN4RDsyNjMzLTE0NjIgKExpbmtpbmcpPC9pc2JuPjxhY2Nlc3Np
b24tbnVtPjM0MjkzOTExPC9hY2Nlc3Npb24tbnVtPjx1cmxzPjxyZWxhdGVkLXVybHM+PHVybD5o
dHRwczovL3d3dy5uY2JpLm5sbS5uaWguZ292L3B1Ym1lZC8zNDI5MzkxMTwvdXJsPjwvcmVsYXRl
ZC11cmxzPjwvdXJscz48Y3VzdG9tMT5JQ01KRSBDT0kgc3RhdGVtZW50OiBBLiBDaGVycnksIFQu
IERhbmllbHMsIGFuZCBTLiBXYXJkIHJlcG9ydCBjb25zdWx0YW5jeSBmb3IgQ2FkZW5jZSBhbmQg
U21pdGggJmFtcDsgTmVwaGV3LCB3aGljaCBpcyB1bnJlbGF0ZWQgdG8gdGhpcyB3b3JrLiBPcGVu
IGFjY2VzcyBmdW5kaW5nIFRoZSBhdXRob3JzIHJlcG9ydCB0aGF0IHRoZSBvcGVuIGFjY2VzcyBm
dW5kaW5nIGZvciB0aGlzIG1hbnVzY3JpcHQgd2FzIHNlbGYtZnVuZGVkLjwvY3VzdG9tMT48Y3Vz
dG9tMj5QTUM4MzI1OTczPC9jdXN0b20yPjxlbGVjdHJvbmljLXJlc291cmNlLW51bT4xMC4xMzAy
LzI2MzMtMTQ2Mi4yNy5CSk8tMjAyMS0wMDI5LlIxPC9lbGVjdHJvbmljLXJlc291cmNlLW51bT48
cmVtb3RlLWRhdGFiYXNlLW5hbWU+UHViTWVkLW5vdC1NRURMSU5FPC9yZW1vdGUtZGF0YWJhc2Ut
bmFtZT48cmVtb3RlLWRhdGFiYXNlLXByb3ZpZGVyPk5MTTwvcmVtb3RlLWRhdGFiYXNlLXByb3Zp
ZGVyPjwvcmVjb3JkPjwvQ2l0ZT48L0VuZE5vdGU+AG==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35</w:t>
            </w:r>
            <w:r>
              <w:rPr>
                <w:rFonts w:eastAsia="Times New Roman"/>
                <w:i/>
                <w:iCs/>
                <w:color w:val="000000"/>
                <w:sz w:val="20"/>
                <w:szCs w:val="20"/>
              </w:rPr>
              <w:fldChar w:fldCharType="end"/>
            </w:r>
          </w:p>
        </w:tc>
        <w:tc>
          <w:tcPr>
            <w:tcW w:w="2179" w:type="dxa"/>
            <w:vAlign w:val="center"/>
          </w:tcPr>
          <w:p w14:paraId="02292890" w14:textId="00F45E46"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1CF36FA2" w14:textId="7E4397F2"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Orthopaedic surgery</w:t>
            </w:r>
          </w:p>
        </w:tc>
        <w:tc>
          <w:tcPr>
            <w:tcW w:w="8926" w:type="dxa"/>
            <w:shd w:val="clear" w:color="auto" w:fill="auto"/>
            <w:vAlign w:val="center"/>
            <w:hideMark/>
          </w:tcPr>
          <w:p w14:paraId="420E5B6A"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Hip and knee arthroplasty</w:t>
            </w:r>
          </w:p>
        </w:tc>
      </w:tr>
      <w:tr w:rsidR="008C4137" w:rsidRPr="009D00BD" w14:paraId="13945E2F" w14:textId="77777777" w:rsidTr="008C4137">
        <w:trPr>
          <w:trHeight w:val="20"/>
        </w:trPr>
        <w:tc>
          <w:tcPr>
            <w:tcW w:w="1673" w:type="dxa"/>
            <w:shd w:val="clear" w:color="auto" w:fill="auto"/>
            <w:noWrap/>
            <w:vAlign w:val="center"/>
            <w:hideMark/>
          </w:tcPr>
          <w:p w14:paraId="13880B46" w14:textId="3A396516"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Vogel et al</w:t>
            </w:r>
            <w:r>
              <w:rPr>
                <w:rFonts w:eastAsia="Times New Roman"/>
                <w:i/>
                <w:iCs/>
                <w:color w:val="000000"/>
                <w:sz w:val="20"/>
                <w:szCs w:val="20"/>
              </w:rPr>
              <w:fldChar w:fldCharType="begin">
                <w:fldData xml:space="preserve">PEVuZE5vdGU+PENpdGU+PEF1dGhvcj5Wb2dlbDwvQXV0aG9yPjxZZWFyPjIwMjE8L1llYXI+PFJl
Y051bT4yMzwvUmVjTnVtPjxEaXNwbGF5VGV4dD48c3R5bGUgZmFjZT0ic3VwZXJzY3JpcHQiPjM3
PC9zdHlsZT48L0Rpc3BsYXlUZXh0PjxyZWNvcmQ+PHJlYy1udW1iZXI+MjM8L3JlYy1udW1iZXI+
PGZvcmVpZ24ta2V5cz48a2V5IGFwcD0iRU4iIGRiLWlkPSJmMHBwYXc5OXgyencwNmVhZGZydnh2
MGQwOWVhenJ6cnAyZXciIHRpbWVzdGFtcD0iMTY4MjEyNzgyNyI+MjM8L2tleT48L2ZvcmVpZ24t
a2V5cz48cmVmLXR5cGUgbmFtZT0iSm91cm5hbCBBcnRpY2xlIj4xNzwvcmVmLXR5cGU+PGNvbnRy
aWJ1dG9ycz48YXV0aG9ycz48YXV0aG9yPlZvZ2VsLCBULjwvYXV0aG9yPjxhdXRob3I+U2NoaXBw
ZXJzLCBELjwvYXV0aG9yPjxhdXRob3I+QWxkYXJ3ZWVzaCwgQi48L2F1dGhvcj48YXV0aG9yPlBl
cmdvbGluaSwgSS48L2F1dGhvcj48YXV0aG9yPlN0b2xscmVpdGVyLCBNLjwvYXV0aG9yPjxhdXRo
b3I+V2FnbmVyLCBLLjwvYXV0aG9yPjxhdXRob3I+V2lsaGVsbSwgRC48L2F1dGhvcj48YXV0aG9y
PkZyaWVzcywgSC48L2F1dGhvcj48YXV0aG9yPktyYW56ZmVsZGVyLCBNLjwvYXV0aG9yPjwvYXV0
aG9ycz48L2NvbnRyaWJ1dG9ycz48YXV0aC1hZGRyZXNzPkRlcGFydG1lbnQgb2YgU3VyZ2VyeSwg
S2xpbmlrdW0gcmVjaHRzIGRlciBJc2FyLCBUZWNobmlzY2hlIFVuaXZlcnNpdGF0IE11bmNoZW4s
IElzbWFuaW5nZXIgU3RyYXNzZSAyMiwgODE2NzUsIE11bmljaCwgR2VybWFueS4mI3hEO0tsaW5p
a3VtIHJlY2h0cyBkZXIgSXNhciwgWmVudHJ1bSBBbWJ1bGFudGUgQ2hpcnVyZ2llIChaQUMpLCBU
ZWNobmlzY2hlIFVuaXZlcnNpdGF0LCBNdW5pY2gsIEdlcm1hbnkuJiN4RDtEZXBhcnRtZW50IG9m
IEFuYWVzdGhlc2lvbG9neSwgS2xpbmlrdW0gcmVjaHRzIGRlciBJc2FyLCBUZWNobmlzY2hlIFVu
aXZlcnNpdGF0LCBNdW5pY2gsIEdlcm1hbnkuJiN4RDtEZXBhcnRtZW50IG9mIFN1cmdlcnksIEts
aW5pa3VtIHJlY2h0cyBkZXIgSXNhciwgVGVjaG5pc2NoZSBVbml2ZXJzaXRhdCBNdW5jaGVuLCBJ
c21hbmluZ2VyIFN0cmFzc2UgMjIsIDgxNjc1LCBNdW5pY2gsIEdlcm1hbnkuIG1pY2hhZWwua3Jh
bnpmZWxkZXJAdHVtLmRlLjwvYXV0aC1hZGRyZXNzPjx0aXRsZXM+PHRpdGxlPkVmZmVjdGl2ZSBv
cGVyYXRpbmcgcm9vbSAoT1IpIHV0aWxpemF0aW9uIGJ5IHBlcmZvcm1pbmcgbG93LWNvbXBsZXgg
c3VyZ2ljYWwgcHJvY2VkdXJlcyBkdXJpbmcgdGhlIDIwMjAgY29yb25hIHBhbmRlbWljPC90aXRs
ZT48c2Vjb25kYXJ5LXRpdGxlPkludCBKIENvbXB1dCBBc3Npc3QgUmFkaW9sIFN1cmc8L3NlY29u
ZGFyeS10aXRsZT48L3RpdGxlcz48cGVyaW9kaWNhbD48ZnVsbC10aXRsZT5JbnQgSiBDb21wdXQg
QXNzaXN0IFJhZGlvbCBTdXJnPC9mdWxsLXRpdGxlPjwvcGVyaW9kaWNhbD48cGFnZXM+MTM1Ny0x
MzU5PC9wYWdlcz48dm9sdW1lPjE2PC92b2x1bWU+PG51bWJlcj44PC9udW1iZXI+PGVkaXRpb24+
MjAyMTA1MTc8L2VkaXRpb24+PGtleXdvcmRzPjxrZXl3b3JkPipjb3ZpZC0xOTwva2V5d29yZD48
a2V5d29yZD5IdW1hbnM8L2tleXdvcmQ+PGtleXdvcmQ+T3BlcmF0aW5nIFJvb21zPC9rZXl3b3Jk
PjxrZXl3b3JkPipQYW5kZW1pY3M8L2tleXdvcmQ+PGtleXdvcmQ+U0FSUy1Db1YtMjwva2V5d29y
ZD48a2V5d29yZD5Xb3JrZmxvdzwva2V5d29yZD48a2V5d29yZD5DT1ZJRC0xOSBwYW5kZW1pYzwv
a2V5d29yZD48a2V5d29yZD5DZW50cmFsLXZlbm91cyBwb3J0IGNhdGhldGVyPC9rZXl3b3JkPjxr
ZXl3b3JkPkVmZmVjdGl2ZSBPUiB1dGlsaXphdGlvbjwva2V5d29yZD48a2V5d29yZD5Mb3ctY29t
cGxleCBzdXJnZXJ5PC9rZXl3b3JkPjxrZXl3b3JkPlN1cmdpY2FsIHdvcmtmbG93IG9wdGltaXph
dGlvbjwva2V5d29yZD48L2tleXdvcmRzPjxkYXRlcz48eWVhcj4yMDIxPC95ZWFyPjxwdWItZGF0
ZXM+PGRhdGU+QXVnPC9kYXRlPjwvcHViLWRhdGVzPjwvZGF0ZXM+PGlzYm4+MTg2MS02NDI5IChF
bGVjdHJvbmljKSYjeEQ7MTg2MS02NDEwIChQcmludCkmI3hEOzE4NjEtNjQxMCAoTGlua2luZyk8
L2lzYm4+PGFjY2Vzc2lvbi1udW0+MzM5OTkzMzY8L2FjY2Vzc2lvbi1udW0+PHVybHM+PHJlbGF0
ZWQtdXJscz48dXJsPmh0dHBzOi8vd3d3Lm5jYmkubmxtLm5paC5nb3YvcHVibWVkLzMzOTk5MzM2
PC91cmw+PC9yZWxhdGVkLXVybHM+PC91cmxzPjxjdXN0b20xPlRoZSBhdXRob3JzIGRlY2xhcmUg
dGhhdCB0aGV5IGhhdmUgbm8gY29uZmxpY3Qgb2YgaW50ZXJlc3QuPC9jdXN0b20xPjxjdXN0b20y
PlBNQzgxMjY1OTY8L2N1c3RvbTI+PGVsZWN0cm9uaWMtcmVzb3VyY2UtbnVtPjEwLjEwMDcvczEx
NTQ4LTAyMS0wMjM5Mi0zPC9lbGVjdHJvbmljLXJlc291cmNlLW51bT48cmVtb3RlLWRhdGFiYXNl
LW5hbWU+TWVkbGluZTwvcmVtb3RlLWRhdGFiYXNlLW5hbWU+PHJlbW90ZS1kYXRhYmFzZS1wcm92
aWRlcj5OTE08L3JlbW90ZS1kYXRhYmFzZS1wcm92aWRlcj48L3JlY29yZD48L0NpdGU+PC9FbmRO
b3RlPgB=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Wb2dlbDwvQXV0aG9yPjxZZWFyPjIwMjE8L1llYXI+PFJl
Y051bT4yMzwvUmVjTnVtPjxEaXNwbGF5VGV4dD48c3R5bGUgZmFjZT0ic3VwZXJzY3JpcHQiPjM3
PC9zdHlsZT48L0Rpc3BsYXlUZXh0PjxyZWNvcmQ+PHJlYy1udW1iZXI+MjM8L3JlYy1udW1iZXI+
PGZvcmVpZ24ta2V5cz48a2V5IGFwcD0iRU4iIGRiLWlkPSJmMHBwYXc5OXgyencwNmVhZGZydnh2
MGQwOWVhenJ6cnAyZXciIHRpbWVzdGFtcD0iMTY4MjEyNzgyNyI+MjM8L2tleT48L2ZvcmVpZ24t
a2V5cz48cmVmLXR5cGUgbmFtZT0iSm91cm5hbCBBcnRpY2xlIj4xNzwvcmVmLXR5cGU+PGNvbnRy
aWJ1dG9ycz48YXV0aG9ycz48YXV0aG9yPlZvZ2VsLCBULjwvYXV0aG9yPjxhdXRob3I+U2NoaXBw
ZXJzLCBELjwvYXV0aG9yPjxhdXRob3I+QWxkYXJ3ZWVzaCwgQi48L2F1dGhvcj48YXV0aG9yPlBl
cmdvbGluaSwgSS48L2F1dGhvcj48YXV0aG9yPlN0b2xscmVpdGVyLCBNLjwvYXV0aG9yPjxhdXRo
b3I+V2FnbmVyLCBLLjwvYXV0aG9yPjxhdXRob3I+V2lsaGVsbSwgRC48L2F1dGhvcj48YXV0aG9y
PkZyaWVzcywgSC48L2F1dGhvcj48YXV0aG9yPktyYW56ZmVsZGVyLCBNLjwvYXV0aG9yPjwvYXV0
aG9ycz48L2NvbnRyaWJ1dG9ycz48YXV0aC1hZGRyZXNzPkRlcGFydG1lbnQgb2YgU3VyZ2VyeSwg
S2xpbmlrdW0gcmVjaHRzIGRlciBJc2FyLCBUZWNobmlzY2hlIFVuaXZlcnNpdGF0IE11bmNoZW4s
IElzbWFuaW5nZXIgU3RyYXNzZSAyMiwgODE2NzUsIE11bmljaCwgR2VybWFueS4mI3hEO0tsaW5p
a3VtIHJlY2h0cyBkZXIgSXNhciwgWmVudHJ1bSBBbWJ1bGFudGUgQ2hpcnVyZ2llIChaQUMpLCBU
ZWNobmlzY2hlIFVuaXZlcnNpdGF0LCBNdW5pY2gsIEdlcm1hbnkuJiN4RDtEZXBhcnRtZW50IG9m
IEFuYWVzdGhlc2lvbG9neSwgS2xpbmlrdW0gcmVjaHRzIGRlciBJc2FyLCBUZWNobmlzY2hlIFVu
aXZlcnNpdGF0LCBNdW5pY2gsIEdlcm1hbnkuJiN4RDtEZXBhcnRtZW50IG9mIFN1cmdlcnksIEts
aW5pa3VtIHJlY2h0cyBkZXIgSXNhciwgVGVjaG5pc2NoZSBVbml2ZXJzaXRhdCBNdW5jaGVuLCBJ
c21hbmluZ2VyIFN0cmFzc2UgMjIsIDgxNjc1LCBNdW5pY2gsIEdlcm1hbnkuIG1pY2hhZWwua3Jh
bnpmZWxkZXJAdHVtLmRlLjwvYXV0aC1hZGRyZXNzPjx0aXRsZXM+PHRpdGxlPkVmZmVjdGl2ZSBv
cGVyYXRpbmcgcm9vbSAoT1IpIHV0aWxpemF0aW9uIGJ5IHBlcmZvcm1pbmcgbG93LWNvbXBsZXgg
c3VyZ2ljYWwgcHJvY2VkdXJlcyBkdXJpbmcgdGhlIDIwMjAgY29yb25hIHBhbmRlbWljPC90aXRs
ZT48c2Vjb25kYXJ5LXRpdGxlPkludCBKIENvbXB1dCBBc3Npc3QgUmFkaW9sIFN1cmc8L3NlY29u
ZGFyeS10aXRsZT48L3RpdGxlcz48cGVyaW9kaWNhbD48ZnVsbC10aXRsZT5JbnQgSiBDb21wdXQg
QXNzaXN0IFJhZGlvbCBTdXJnPC9mdWxsLXRpdGxlPjwvcGVyaW9kaWNhbD48cGFnZXM+MTM1Ny0x
MzU5PC9wYWdlcz48dm9sdW1lPjE2PC92b2x1bWU+PG51bWJlcj44PC9udW1iZXI+PGVkaXRpb24+
MjAyMTA1MTc8L2VkaXRpb24+PGtleXdvcmRzPjxrZXl3b3JkPipjb3ZpZC0xOTwva2V5d29yZD48
a2V5d29yZD5IdW1hbnM8L2tleXdvcmQ+PGtleXdvcmQ+T3BlcmF0aW5nIFJvb21zPC9rZXl3b3Jk
PjxrZXl3b3JkPipQYW5kZW1pY3M8L2tleXdvcmQ+PGtleXdvcmQ+U0FSUy1Db1YtMjwva2V5d29y
ZD48a2V5d29yZD5Xb3JrZmxvdzwva2V5d29yZD48a2V5d29yZD5DT1ZJRC0xOSBwYW5kZW1pYzwv
a2V5d29yZD48a2V5d29yZD5DZW50cmFsLXZlbm91cyBwb3J0IGNhdGhldGVyPC9rZXl3b3JkPjxr
ZXl3b3JkPkVmZmVjdGl2ZSBPUiB1dGlsaXphdGlvbjwva2V5d29yZD48a2V5d29yZD5Mb3ctY29t
cGxleCBzdXJnZXJ5PC9rZXl3b3JkPjxrZXl3b3JkPlN1cmdpY2FsIHdvcmtmbG93IG9wdGltaXph
dGlvbjwva2V5d29yZD48L2tleXdvcmRzPjxkYXRlcz48eWVhcj4yMDIxPC95ZWFyPjxwdWItZGF0
ZXM+PGRhdGU+QXVnPC9kYXRlPjwvcHViLWRhdGVzPjwvZGF0ZXM+PGlzYm4+MTg2MS02NDI5IChF
bGVjdHJvbmljKSYjeEQ7MTg2MS02NDEwIChQcmludCkmI3hEOzE4NjEtNjQxMCAoTGlua2luZyk8
L2lzYm4+PGFjY2Vzc2lvbi1udW0+MzM5OTkzMzY8L2FjY2Vzc2lvbi1udW0+PHVybHM+PHJlbGF0
ZWQtdXJscz48dXJsPmh0dHBzOi8vd3d3Lm5jYmkubmxtLm5paC5nb3YvcHVibWVkLzMzOTk5MzM2
PC91cmw+PC9yZWxhdGVkLXVybHM+PC91cmxzPjxjdXN0b20xPlRoZSBhdXRob3JzIGRlY2xhcmUg
dGhhdCB0aGV5IGhhdmUgbm8gY29uZmxpY3Qgb2YgaW50ZXJlc3QuPC9jdXN0b20xPjxjdXN0b20y
PlBNQzgxMjY1OTY8L2N1c3RvbTI+PGVsZWN0cm9uaWMtcmVzb3VyY2UtbnVtPjEwLjEwMDcvczEx
NTQ4LTAyMS0wMjM5Mi0zPC9lbGVjdHJvbmljLXJlc291cmNlLW51bT48cmVtb3RlLWRhdGFiYXNl
LW5hbWU+TWVkbGluZTwvcmVtb3RlLWRhdGFiYXNlLW5hbWU+PHJlbW90ZS1kYXRhYmFzZS1wcm92
aWRlcj5OTE08L3JlbW90ZS1kYXRhYmFzZS1wcm92aWRlcj48L3JlY29yZD48L0NpdGU+PC9FbmRO
b3RlPgB=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37</w:t>
            </w:r>
            <w:r>
              <w:rPr>
                <w:rFonts w:eastAsia="Times New Roman"/>
                <w:i/>
                <w:iCs/>
                <w:color w:val="000000"/>
                <w:sz w:val="20"/>
                <w:szCs w:val="20"/>
              </w:rPr>
              <w:fldChar w:fldCharType="end"/>
            </w:r>
          </w:p>
        </w:tc>
        <w:tc>
          <w:tcPr>
            <w:tcW w:w="2179" w:type="dxa"/>
            <w:vAlign w:val="center"/>
          </w:tcPr>
          <w:p w14:paraId="78241F86" w14:textId="39D14F43"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6525445C" w14:textId="0005C35B"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NA</w:t>
            </w:r>
          </w:p>
        </w:tc>
        <w:tc>
          <w:tcPr>
            <w:tcW w:w="8926" w:type="dxa"/>
            <w:shd w:val="clear" w:color="auto" w:fill="auto"/>
            <w:vAlign w:val="center"/>
            <w:hideMark/>
          </w:tcPr>
          <w:p w14:paraId="61BC65A5" w14:textId="45E5DB70"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Port-a-Cath procedure (insertion or removal)</w:t>
            </w:r>
          </w:p>
        </w:tc>
      </w:tr>
      <w:tr w:rsidR="008C4137" w:rsidRPr="009D00BD" w14:paraId="480A2025" w14:textId="77777777" w:rsidTr="008C4137">
        <w:trPr>
          <w:trHeight w:val="20"/>
        </w:trPr>
        <w:tc>
          <w:tcPr>
            <w:tcW w:w="1673" w:type="dxa"/>
            <w:shd w:val="clear" w:color="auto" w:fill="auto"/>
            <w:noWrap/>
            <w:vAlign w:val="center"/>
            <w:hideMark/>
          </w:tcPr>
          <w:p w14:paraId="3DEDF27D" w14:textId="7AF8ED52"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Thompson et al</w:t>
            </w:r>
            <w:r>
              <w:rPr>
                <w:rFonts w:eastAsia="Times New Roman"/>
                <w:i/>
                <w:iCs/>
                <w:color w:val="000000"/>
                <w:sz w:val="20"/>
                <w:szCs w:val="20"/>
              </w:rPr>
              <w:fldChar w:fldCharType="begin">
                <w:fldData xml:space="preserve">PEVuZE5vdGU+PENpdGU+PEF1dGhvcj5UaG9tcHNvbjwvQXV0aG9yPjxZZWFyPjIwMjI8L1llYXI+
PFJlY051bT4yNjwvUmVjTnVtPjxEaXNwbGF5VGV4dD48c3R5bGUgZmFjZT0ic3VwZXJzY3JpcHQi
PjUxPC9zdHlsZT48L0Rpc3BsYXlUZXh0PjxyZWNvcmQ+PHJlYy1udW1iZXI+MjY8L3JlYy1udW1i
ZXI+PGZvcmVpZ24ta2V5cz48a2V5IGFwcD0iRU4iIGRiLWlkPSJmMHBwYXc5OXgyencwNmVhZGZy
dnh2MGQwOWVhenJ6cnAyZXciIHRpbWVzdGFtcD0iMTY4MjEyNzg2NSI+MjY8L2tleT48L2ZvcmVp
Z24ta2V5cz48cmVmLXR5cGUgbmFtZT0iSm91cm5hbCBBcnRpY2xlIj4xNzwvcmVmLXR5cGU+PGNv
bnRyaWJ1dG9ycz48YXV0aG9ycz48YXV0aG9yPlRob21wc29uLCBKLiBXLjwvYXV0aG9yPjxhdXRo
b3I+V2lnbmFkYXNhbiwgVy48L2F1dGhvcj48YXV0aG9yPklicmFoaW0sIE0uPC9hdXRob3I+PGF1
dGhvcj5QbGFzdG93LCBSLjwvYXV0aG9yPjxhdXRob3I+QmVhc2xleSwgTC48L2F1dGhvcj48YXV0
aG9yPkhhZGRhZCwgRi4gUy48L2F1dGhvcj48L2F1dGhvcnM+PC9jb250cmlidXRvcnM+PGF1dGgt
YWRkcmVzcz5EZXBhcnRtZW50IG9mIFRyYXVtYSBhbmQgT3J0aG9wYWVkaWMgU3VyZ2VyeSwgVW5p
dmVyc2l0eSBDb2xsZWdlIExvbmRvbiBIb3NwaXRhbCBGb3VuZGF0aW9uIE5IUyBUcnVzdCwgMjUw
IEV1c3RvbiBSb2FkLCBGaXR6cm92aWEsIExvbmRvbiwgTlcxIDJQRywgVW5pdGVkIEtpbmdkb20u
IEVsZWN0cm9uaWMgYWRkcmVzczogam9zaHVhLnRob21wc29uQGRvY3RvcnMub3JnLnVrLiYjeEQ7
RGVwYXJ0bWVudCBvZiBUcmF1bWEgYW5kIE9ydGhvcGFlZGljIFN1cmdlcnksIFVuaXZlcnNpdHkg
Q29sbGVnZSBMb25kb24gSG9zcGl0YWwgRm91bmRhdGlvbiBOSFMgVHJ1c3QsIDI1MCBFdXN0b24g
Um9hZCwgRml0enJvdmlhLCBMb25kb24sIE5XMSAyUEcsIFVuaXRlZCBLaW5nZG9tLjwvYXV0aC1h
ZGRyZXNzPjx0aXRsZXM+PHRpdGxlPlRoZSBpbnRyb2R1Y3Rpb24gb2YgZGF5LWNhc2UgdG90YWwg
a25lZSBhcnRocm9wbGFzdHkgaW4gYSBuYXRpb25hbCBoZWFsdGhjYXJlIHN5c3RlbTogQSByZXZp
ZXcgb2YgdGhlIGxpdGVyYXR1cmUgYW5kIGRldmVsb3BtZW50IG9mIGEgaG9zcGl0YWwgcGF0aHdh
eTwvdGl0bGU+PHNlY29uZGFyeS10aXRsZT5TdXJnZW9uPC9zZWNvbmRhcnktdGl0bGU+PC90aXRs
ZXM+PHBlcmlvZGljYWw+PGZ1bGwtdGl0bGU+U3VyZ2VvbjwvZnVsbC10aXRsZT48L3BlcmlvZGlj
YWw+PHBhZ2VzPjEwMy0xMTQ8L3BhZ2VzPjx2b2x1bWU+MjA8L3ZvbHVtZT48bnVtYmVyPjI8L251
bWJlcj48ZWRpdGlvbj4yMDIxMDMyMzwvZWRpdGlvbj48a2V5d29yZHM+PGtleXdvcmQ+KkFydGhy
b3BsYXN0eSwgUmVwbGFjZW1lbnQsIEhpcC9hZHZlcnNlIGVmZmVjdHM8L2tleXdvcmQ+PGtleXdv
cmQ+KkFydGhyb3BsYXN0eSwgUmVwbGFjZW1lbnQsIEtuZWUvYWR2ZXJzZSBlZmZlY3RzPC9rZXl3
b3JkPjxrZXl3b3JkPkRlbGl2ZXJ5IG9mIEhlYWx0aCBDYXJlPC9rZXl3b3JkPjxrZXl3b3JkPkhv
c3BpdGFsczwva2V5d29yZD48a2V5d29yZD5IdW1hbnM8L2tleXdvcmQ+PGtleXdvcmQ+TGVuZ3Ro
IG9mIFN0YXk8L2tleXdvcmQ+PGtleXdvcmQ+UGF0aWVudCBSZWFkbWlzc2lvbjwva2V5d29yZD48
a2V5d29yZD5Qb3N0b3BlcmF0aXZlIENvbXBsaWNhdGlvbnMvZXRpb2xvZ3k8L2tleXdvcmQ+PGtl
eXdvcmQ+U3RhdGUgTWVkaWNpbmU8L2tleXdvcmQ+PGtleXdvcmQ+Q29tcGxpY2F0aW9uczwva2V5
d29yZD48a2V5d29yZD5EYXktY2FzZSBzdXJnZXJ5PC9rZXl3b3JkPjxrZXl3b3JkPk91dGNvbWVz
PC9rZXl3b3JkPjxrZXl3b3JkPlBhdGllbnQgc2VsZWN0aW9uPC9rZXl3b3JkPjxrZXl3b3JkPlNh
ZmUgZGlzY2hhcmdlPC9rZXl3b3JkPjxrZXl3b3JkPlRvdGFsIGtuZWUgYXJ0aHJvcGxhc3R5PC9r
ZXl3b3JkPjwva2V5d29yZHM+PGRhdGVzPjx5ZWFyPjIwMjI8L3llYXI+PHB1Yi1kYXRlcz48ZGF0
ZT5BcHI8L2RhdGU+PC9wdWItZGF0ZXM+PC9kYXRlcz48aXNibj4xNDc5LTY2NlggKFByaW50KSYj
eEQ7MTQ3OS02NjZYIChMaW5raW5nKTwvaXNibj48YWNjZXNzaW9uLW51bT4zMzc2NjQ2MTwvYWNj
ZXNzaW9uLW51bT48dXJscz48cmVsYXRlZC11cmxzPjx1cmw+aHR0cHM6Ly93d3cubmNiaS5ubG0u
bmloLmdvdi9wdWJtZWQvMzM3NjY0NjE8L3VybD48L3JlbGF0ZWQtdXJscz48L3VybHM+PGN1c3Rv
bTE+Q29uZmxpY3RzIG9mIGludGVyZXN0IEYuIFMuIEhhZGRhZCByZXBvcnRzIGVkaXRvcmlhbCBi
b2FyZCBtZW1iZXJzaGlwIGJ5IFRoZSBCb25lICZhbXA7IEpvaW50IEpvdXJuYWwgYW5kIHRoZSBB
bm5hbHMgb2YgdGhlIFJveWFsIENvbGxlZ2UgT2YgU3VyZ2VvbnMsIGNvbnN1bHRhbmN5IGFuZCBy
b3lhbHRpZXMgZnJvbSBTbWl0aCAmYW1wOyBOZXBoZXcsIENvcmluLCBNYXRPcnRobywgYW5kIFN0
cnlrZXIsIGFuZCBwYXltZW50IGZvciBsZWN0dXJlcyAoaW5jbHVkaW5nIHNlcnZpY2Ugb24gc3Bl
YWtlcnMmYXBvczsgYnVyZWF1cykgZnJvbSBTbWl0aCAmYW1wOyBOZXBoZXcgYW5kIFN0cnlrZXIs
IGFsbCBvZiB3aGljaCBhcmUgdW5yZWxhdGVkIHRvIHRoaXMgYXJ0aWNsZS4gTm8gb3RoZXIgYXV0
aG9ycyByZXBvcnQgYW55IGNvbmZsaWN0cyBvZiBpbnRlcmVzdC48L2N1c3RvbTE+PGVsZWN0cm9u
aWMtcmVzb3VyY2UtbnVtPjEwLjEwMTYvai5zdXJnZS4yMDIxLjAxLjAxNzwvZWxlY3Ryb25pYy1y
ZXNvdXJjZS1udW0+PHJlbW90ZS1kYXRhYmFzZS1uYW1lPk1lZGxpbmU8L3JlbW90ZS1kYXRhYmFz
ZS1uYW1lPjxyZW1vdGUtZGF0YWJhc2UtcHJvdmlkZXI+TkxNPC9yZW1vdGUtZGF0YWJhc2UtcHJv
dmlkZXI+PC9yZWNvcmQ+PC9DaXRlPjwvRW5kTm90ZT5=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UaG9tcHNvbjwvQXV0aG9yPjxZZWFyPjIwMjI8L1llYXI+
PFJlY051bT4yNjwvUmVjTnVtPjxEaXNwbGF5VGV4dD48c3R5bGUgZmFjZT0ic3VwZXJzY3JpcHQi
PjUxPC9zdHlsZT48L0Rpc3BsYXlUZXh0PjxyZWNvcmQ+PHJlYy1udW1iZXI+MjY8L3JlYy1udW1i
ZXI+PGZvcmVpZ24ta2V5cz48a2V5IGFwcD0iRU4iIGRiLWlkPSJmMHBwYXc5OXgyencwNmVhZGZy
dnh2MGQwOWVhenJ6cnAyZXciIHRpbWVzdGFtcD0iMTY4MjEyNzg2NSI+MjY8L2tleT48L2ZvcmVp
Z24ta2V5cz48cmVmLXR5cGUgbmFtZT0iSm91cm5hbCBBcnRpY2xlIj4xNzwvcmVmLXR5cGU+PGNv
bnRyaWJ1dG9ycz48YXV0aG9ycz48YXV0aG9yPlRob21wc29uLCBKLiBXLjwvYXV0aG9yPjxhdXRo
b3I+V2lnbmFkYXNhbiwgVy48L2F1dGhvcj48YXV0aG9yPklicmFoaW0sIE0uPC9hdXRob3I+PGF1
dGhvcj5QbGFzdG93LCBSLjwvYXV0aG9yPjxhdXRob3I+QmVhc2xleSwgTC48L2F1dGhvcj48YXV0
aG9yPkhhZGRhZCwgRi4gUy48L2F1dGhvcj48L2F1dGhvcnM+PC9jb250cmlidXRvcnM+PGF1dGgt
YWRkcmVzcz5EZXBhcnRtZW50IG9mIFRyYXVtYSBhbmQgT3J0aG9wYWVkaWMgU3VyZ2VyeSwgVW5p
dmVyc2l0eSBDb2xsZWdlIExvbmRvbiBIb3NwaXRhbCBGb3VuZGF0aW9uIE5IUyBUcnVzdCwgMjUw
IEV1c3RvbiBSb2FkLCBGaXR6cm92aWEsIExvbmRvbiwgTlcxIDJQRywgVW5pdGVkIEtpbmdkb20u
IEVsZWN0cm9uaWMgYWRkcmVzczogam9zaHVhLnRob21wc29uQGRvY3RvcnMub3JnLnVrLiYjeEQ7
RGVwYXJ0bWVudCBvZiBUcmF1bWEgYW5kIE9ydGhvcGFlZGljIFN1cmdlcnksIFVuaXZlcnNpdHkg
Q29sbGVnZSBMb25kb24gSG9zcGl0YWwgRm91bmRhdGlvbiBOSFMgVHJ1c3QsIDI1MCBFdXN0b24g
Um9hZCwgRml0enJvdmlhLCBMb25kb24sIE5XMSAyUEcsIFVuaXRlZCBLaW5nZG9tLjwvYXV0aC1h
ZGRyZXNzPjx0aXRsZXM+PHRpdGxlPlRoZSBpbnRyb2R1Y3Rpb24gb2YgZGF5LWNhc2UgdG90YWwg
a25lZSBhcnRocm9wbGFzdHkgaW4gYSBuYXRpb25hbCBoZWFsdGhjYXJlIHN5c3RlbTogQSByZXZp
ZXcgb2YgdGhlIGxpdGVyYXR1cmUgYW5kIGRldmVsb3BtZW50IG9mIGEgaG9zcGl0YWwgcGF0aHdh
eTwvdGl0bGU+PHNlY29uZGFyeS10aXRsZT5TdXJnZW9uPC9zZWNvbmRhcnktdGl0bGU+PC90aXRs
ZXM+PHBlcmlvZGljYWw+PGZ1bGwtdGl0bGU+U3VyZ2VvbjwvZnVsbC10aXRsZT48L3BlcmlvZGlj
YWw+PHBhZ2VzPjEwMy0xMTQ8L3BhZ2VzPjx2b2x1bWU+MjA8L3ZvbHVtZT48bnVtYmVyPjI8L251
bWJlcj48ZWRpdGlvbj4yMDIxMDMyMzwvZWRpdGlvbj48a2V5d29yZHM+PGtleXdvcmQ+KkFydGhy
b3BsYXN0eSwgUmVwbGFjZW1lbnQsIEhpcC9hZHZlcnNlIGVmZmVjdHM8L2tleXdvcmQ+PGtleXdv
cmQ+KkFydGhyb3BsYXN0eSwgUmVwbGFjZW1lbnQsIEtuZWUvYWR2ZXJzZSBlZmZlY3RzPC9rZXl3
b3JkPjxrZXl3b3JkPkRlbGl2ZXJ5IG9mIEhlYWx0aCBDYXJlPC9rZXl3b3JkPjxrZXl3b3JkPkhv
c3BpdGFsczwva2V5d29yZD48a2V5d29yZD5IdW1hbnM8L2tleXdvcmQ+PGtleXdvcmQ+TGVuZ3Ro
IG9mIFN0YXk8L2tleXdvcmQ+PGtleXdvcmQ+UGF0aWVudCBSZWFkbWlzc2lvbjwva2V5d29yZD48
a2V5d29yZD5Qb3N0b3BlcmF0aXZlIENvbXBsaWNhdGlvbnMvZXRpb2xvZ3k8L2tleXdvcmQ+PGtl
eXdvcmQ+U3RhdGUgTWVkaWNpbmU8L2tleXdvcmQ+PGtleXdvcmQ+Q29tcGxpY2F0aW9uczwva2V5
d29yZD48a2V5d29yZD5EYXktY2FzZSBzdXJnZXJ5PC9rZXl3b3JkPjxrZXl3b3JkPk91dGNvbWVz
PC9rZXl3b3JkPjxrZXl3b3JkPlBhdGllbnQgc2VsZWN0aW9uPC9rZXl3b3JkPjxrZXl3b3JkPlNh
ZmUgZGlzY2hhcmdlPC9rZXl3b3JkPjxrZXl3b3JkPlRvdGFsIGtuZWUgYXJ0aHJvcGxhc3R5PC9r
ZXl3b3JkPjwva2V5d29yZHM+PGRhdGVzPjx5ZWFyPjIwMjI8L3llYXI+PHB1Yi1kYXRlcz48ZGF0
ZT5BcHI8L2RhdGU+PC9wdWItZGF0ZXM+PC9kYXRlcz48aXNibj4xNDc5LTY2NlggKFByaW50KSYj
eEQ7MTQ3OS02NjZYIChMaW5raW5nKTwvaXNibj48YWNjZXNzaW9uLW51bT4zMzc2NjQ2MTwvYWNj
ZXNzaW9uLW51bT48dXJscz48cmVsYXRlZC11cmxzPjx1cmw+aHR0cHM6Ly93d3cubmNiaS5ubG0u
bmloLmdvdi9wdWJtZWQvMzM3NjY0NjE8L3VybD48L3JlbGF0ZWQtdXJscz48L3VybHM+PGN1c3Rv
bTE+Q29uZmxpY3RzIG9mIGludGVyZXN0IEYuIFMuIEhhZGRhZCByZXBvcnRzIGVkaXRvcmlhbCBi
b2FyZCBtZW1iZXJzaGlwIGJ5IFRoZSBCb25lICZhbXA7IEpvaW50IEpvdXJuYWwgYW5kIHRoZSBB
bm5hbHMgb2YgdGhlIFJveWFsIENvbGxlZ2UgT2YgU3VyZ2VvbnMsIGNvbnN1bHRhbmN5IGFuZCBy
b3lhbHRpZXMgZnJvbSBTbWl0aCAmYW1wOyBOZXBoZXcsIENvcmluLCBNYXRPcnRobywgYW5kIFN0
cnlrZXIsIGFuZCBwYXltZW50IGZvciBsZWN0dXJlcyAoaW5jbHVkaW5nIHNlcnZpY2Ugb24gc3Bl
YWtlcnMmYXBvczsgYnVyZWF1cykgZnJvbSBTbWl0aCAmYW1wOyBOZXBoZXcgYW5kIFN0cnlrZXIs
IGFsbCBvZiB3aGljaCBhcmUgdW5yZWxhdGVkIHRvIHRoaXMgYXJ0aWNsZS4gTm8gb3RoZXIgYXV0
aG9ycyByZXBvcnQgYW55IGNvbmZsaWN0cyBvZiBpbnRlcmVzdC48L2N1c3RvbTE+PGVsZWN0cm9u
aWMtcmVzb3VyY2UtbnVtPjEwLjEwMTYvai5zdXJnZS4yMDIxLjAxLjAxNzwvZWxlY3Ryb25pYy1y
ZXNvdXJjZS1udW0+PHJlbW90ZS1kYXRhYmFzZS1uYW1lPk1lZGxpbmU8L3JlbW90ZS1kYXRhYmFz
ZS1uYW1lPjxyZW1vdGUtZGF0YWJhc2UtcHJvdmlkZXI+TkxNPC9yZW1vdGUtZGF0YWJhc2UtcHJv
dmlkZXI+PC9yZWNvcmQ+PC9DaXRlPjwvRW5kTm90ZT5=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51</w:t>
            </w:r>
            <w:r>
              <w:rPr>
                <w:rFonts w:eastAsia="Times New Roman"/>
                <w:i/>
                <w:iCs/>
                <w:color w:val="000000"/>
                <w:sz w:val="20"/>
                <w:szCs w:val="20"/>
              </w:rPr>
              <w:fldChar w:fldCharType="end"/>
            </w:r>
          </w:p>
        </w:tc>
        <w:tc>
          <w:tcPr>
            <w:tcW w:w="2179" w:type="dxa"/>
            <w:vAlign w:val="center"/>
          </w:tcPr>
          <w:p w14:paraId="7C145A08" w14:textId="2DDAA126"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6C7C6ED6" w14:textId="1CDA41A0"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Orthopaedic surgery</w:t>
            </w:r>
          </w:p>
        </w:tc>
        <w:tc>
          <w:tcPr>
            <w:tcW w:w="8926" w:type="dxa"/>
            <w:shd w:val="clear" w:color="auto" w:fill="auto"/>
            <w:vAlign w:val="center"/>
            <w:hideMark/>
          </w:tcPr>
          <w:p w14:paraId="7CB5083E"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Total knee arthroplasty</w:t>
            </w:r>
          </w:p>
        </w:tc>
      </w:tr>
      <w:tr w:rsidR="008C4137" w:rsidRPr="009D00BD" w14:paraId="46CC3B3E" w14:textId="77777777" w:rsidTr="008C4137">
        <w:trPr>
          <w:trHeight w:val="20"/>
        </w:trPr>
        <w:tc>
          <w:tcPr>
            <w:tcW w:w="1673" w:type="dxa"/>
            <w:shd w:val="clear" w:color="auto" w:fill="auto"/>
            <w:noWrap/>
            <w:vAlign w:val="center"/>
            <w:hideMark/>
          </w:tcPr>
          <w:p w14:paraId="477FFB64" w14:textId="0B72D799"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Brown et al</w:t>
            </w:r>
            <w:r>
              <w:rPr>
                <w:rFonts w:eastAsia="Times New Roman"/>
                <w:i/>
                <w:iCs/>
                <w:color w:val="000000"/>
                <w:sz w:val="20"/>
                <w:szCs w:val="20"/>
              </w:rPr>
              <w:fldChar w:fldCharType="begin">
                <w:fldData xml:space="preserve">PEVuZE5vdGU+PENpdGU+PEF1dGhvcj5Ccm93bjwvQXV0aG9yPjxZZWFyPjIwMjE8L1llYXI+PFJl
Y051bT4zMjwvUmVjTnVtPjxEaXNwbGF5VGV4dD48c3R5bGUgZmFjZT0ic3VwZXJzY3JpcHQiPjE1
PC9zdHlsZT48L0Rpc3BsYXlUZXh0PjxyZWNvcmQ+PHJlYy1udW1iZXI+MzI8L3JlYy1udW1iZXI+
PGZvcmVpZ24ta2V5cz48a2V5IGFwcD0iRU4iIGRiLWlkPSJmMHBwYXc5OXgyencwNmVhZGZydnh2
MGQwOWVhenJ6cnAyZXciIHRpbWVzdGFtcD0iMTY4MjEyNzkyNyI+MzI8L2tleT48L2ZvcmVpZ24t
a2V5cz48cmVmLXR5cGUgbmFtZT0iSm91cm5hbCBBcnRpY2xlIj4xNzwvcmVmLXR5cGU+PGNvbnRy
aWJ1dG9ycz48YXV0aG9ycz48YXV0aG9yPkJyb3duLCBNLjwvYXV0aG9yPjxhdXRob3I+RWFyZGxl
eSwgUy48L2F1dGhvcj48YXV0aG9yPkFobWFkLCBKLjwvYXV0aG9yPjxhdXRob3I+TGlzdGEsIEYu
PC9hdXRob3I+PGF1dGhvcj5CYXJyLCBTLjwvYXV0aG9yPjxhdXRob3I+TXVsaG9sbGFuZCwgUy48
L2F1dGhvcj48YXV0aG9yPktoYW5uYSwgSi48L2F1dGhvcj48YXV0aG9yPktuYXBwLCBDLjwvYXV0
aG9yPjxhdXRob3I+U2FoZWItQWwtWmFtYW5pLCBNLjwvYXV0aG9yPjxhdXRob3I+QXVzdGluLCBS
LjwvYXV0aG9yPjxhdXRob3I+TGV2aW5lLCBSLjwvYXV0aG9yPjwvYXV0aG9ycz48L2NvbnRyaWJ1
dG9ycz48YXV0aC1hZGRyZXNzPkRlcGFydG1lbnQgb2YgU3VyZ2VyeSwgVW5pdmVyc2l0eSBvZiBU
b3JvbnRvLCBUb3JvbnRvLCBDYW5hZGEuJiN4RDtUb3JvbnRvIFBsYXN0aWMgU3VyZ2VyeSwgVG9y
b250bywgQ2FuYWRhLiYjeEQ7UGxhc3RpYyBhbmQgUmVjb25zdHJ1Y3RpdmUgU3VyZ2VvbiBpbiBw
cml2YXRlIHByYWN0aWNlIGluIFN1ZGJ1cnksIENhbmFkYS4mI3hEO3BsYXN0aWMgYW5kIHJlY29u
c3RydWN0aXZlIHN1cmdlb24gaW4gcHJpdmF0ZSBwcmFjdGljZSBpbiBUb3JvbnRvLCBDYW5hZGEu
JiN4RDtQcml2YXRlIFByYWN0aWNlIGluIE9ha3ZpbGxlLCBPbnRhcmlvLiYjeEQ7RGVwYXJ0bWVu
dCBvZiBBbmVzdGhlc2lvbG9neSBhbmQgUGFpbiBNZWRpY2luZSwgVW5pdmVyc2l0eSBvZiBUb3Jv
bnRvLCBUb3JvbnRvLCBDYW5hZGEuJiN4RDtQcml2YXRlIFByYWN0aWNlIGluIE1pc3Npc3NhdWdh
LCBPbnRhcmlvLjwvYXV0aC1hZGRyZXNzPjx0aXRsZXM+PHRpdGxlPlRoZSBTYWZlIFJlc3VtcHRp
b24gb2YgRWxlY3RpdmUgUGxhc3RpYyBTdXJnZXJ5IGluIEFjY3JlZGl0ZWQgQW1idWxhdG9yeSBT
dXJnZXJ5IEZhY2lsaXRpZXMgRHVyaW5nIHRoZSBDT1ZJRC0xOSBQYW5kZW1pYzwvdGl0bGU+PHNl
Y29uZGFyeS10aXRsZT5BZXN0aGV0IFN1cmcgSjwvc2Vjb25kYXJ5LXRpdGxlPjwvdGl0bGVzPjxw
ZXJpb2RpY2FsPjxmdWxsLXRpdGxlPkFlc3RoZXQgU3VyZyBKPC9mdWxsLXRpdGxlPjwvcGVyaW9k
aWNhbD48cGFnZXM+TlAxNDI3LU5QMTQzMzwvcGFnZXM+PHZvbHVtZT40MTwvdm9sdW1lPjxudW1i
ZXI+MTE8L251bWJlcj48a2V5d29yZHM+PGtleXdvcmQ+QW1idWxhdG9yeSBTdXJnaWNhbCBQcm9j
ZWR1cmVzPC9rZXl3b3JkPjxrZXl3b3JkPipjb3ZpZC0xOTwva2V5d29yZD48a2V5d29yZD5DYW5h
ZGEvZXBpZGVtaW9sb2d5PC9rZXl3b3JkPjxrZXl3b3JkPkVsZWN0aXZlIFN1cmdpY2FsIFByb2Nl
ZHVyZXM8L2tleXdvcmQ+PGtleXdvcmQ+SHVtYW5zPC9rZXl3b3JkPjxrZXl3b3JkPlBhbmRlbWlj
czwva2V5d29yZD48a2V5d29yZD5Qcm9zcGVjdGl2ZSBTdHVkaWVzPC9rZXl3b3JkPjxrZXl3b3Jk
PlNBUlMtQ29WLTI8L2tleXdvcmQ+PGtleXdvcmQ+KlN1cmdlcnksIFBsYXN0aWMvYWR2ZXJzZSBl
ZmZlY3RzPC9rZXl3b3JkPjwva2V5d29yZHM+PGRhdGVzPjx5ZWFyPjIwMjE8L3llYXI+PHB1Yi1k
YXRlcz48ZGF0ZT5PY3QgMTU8L2RhdGU+PC9wdWItZGF0ZXM+PC9kYXRlcz48aXNibj4xNTI3LTMz
MFggKEVsZWN0cm9uaWMpJiN4RDsxMDkwLTgyMFggKFByaW50KSYjeEQ7MTA5MC04MjBYIChMaW5r
aW5nKTwvaXNibj48YWNjZXNzaW9uLW51bT4zMzM2NzQ4NTwvYWNjZXNzaW9uLW51bT48dXJscz48
cmVsYXRlZC11cmxzPjx1cmw+aHR0cHM6Ly93d3cubmNiaS5ubG0ubmloLmdvdi9wdWJtZWQvMzMz
Njc0ODU8L3VybD48L3JlbGF0ZWQtdXJscz48L3VybHM+PGN1c3RvbTI+UE1DNzc5OTM0NzwvY3Vz
dG9tMj48ZWxlY3Ryb25pYy1yZXNvdXJjZS1udW0+MTAuMTA5My9hc2ovc2phYTMxMTwvZWxlY3Ry
b25pYy1yZXNvdXJjZS1udW0+PHJlbW90ZS1kYXRhYmFzZS1uYW1lPk1lZGxpbmU8L3JlbW90ZS1k
YXRhYmFzZS1uYW1lPjxyZW1vdGUtZGF0YWJhc2UtcHJvdmlkZXI+TkxNPC9yZW1vdGUtZGF0YWJh
c2UtcHJvdmlkZXI+PC9yZWNvcmQ+PC9DaXRlPjwvRW5kTm90ZT4A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Ccm93bjwvQXV0aG9yPjxZZWFyPjIwMjE8L1llYXI+PFJl
Y051bT4zMjwvUmVjTnVtPjxEaXNwbGF5VGV4dD48c3R5bGUgZmFjZT0ic3VwZXJzY3JpcHQiPjE1
PC9zdHlsZT48L0Rpc3BsYXlUZXh0PjxyZWNvcmQ+PHJlYy1udW1iZXI+MzI8L3JlYy1udW1iZXI+
PGZvcmVpZ24ta2V5cz48a2V5IGFwcD0iRU4iIGRiLWlkPSJmMHBwYXc5OXgyencwNmVhZGZydnh2
MGQwOWVhenJ6cnAyZXciIHRpbWVzdGFtcD0iMTY4MjEyNzkyNyI+MzI8L2tleT48L2ZvcmVpZ24t
a2V5cz48cmVmLXR5cGUgbmFtZT0iSm91cm5hbCBBcnRpY2xlIj4xNzwvcmVmLXR5cGU+PGNvbnRy
aWJ1dG9ycz48YXV0aG9ycz48YXV0aG9yPkJyb3duLCBNLjwvYXV0aG9yPjxhdXRob3I+RWFyZGxl
eSwgUy48L2F1dGhvcj48YXV0aG9yPkFobWFkLCBKLjwvYXV0aG9yPjxhdXRob3I+TGlzdGEsIEYu
PC9hdXRob3I+PGF1dGhvcj5CYXJyLCBTLjwvYXV0aG9yPjxhdXRob3I+TXVsaG9sbGFuZCwgUy48
L2F1dGhvcj48YXV0aG9yPktoYW5uYSwgSi48L2F1dGhvcj48YXV0aG9yPktuYXBwLCBDLjwvYXV0
aG9yPjxhdXRob3I+U2FoZWItQWwtWmFtYW5pLCBNLjwvYXV0aG9yPjxhdXRob3I+QXVzdGluLCBS
LjwvYXV0aG9yPjxhdXRob3I+TGV2aW5lLCBSLjwvYXV0aG9yPjwvYXV0aG9ycz48L2NvbnRyaWJ1
dG9ycz48YXV0aC1hZGRyZXNzPkRlcGFydG1lbnQgb2YgU3VyZ2VyeSwgVW5pdmVyc2l0eSBvZiBU
b3JvbnRvLCBUb3JvbnRvLCBDYW5hZGEuJiN4RDtUb3JvbnRvIFBsYXN0aWMgU3VyZ2VyeSwgVG9y
b250bywgQ2FuYWRhLiYjeEQ7UGxhc3RpYyBhbmQgUmVjb25zdHJ1Y3RpdmUgU3VyZ2VvbiBpbiBw
cml2YXRlIHByYWN0aWNlIGluIFN1ZGJ1cnksIENhbmFkYS4mI3hEO3BsYXN0aWMgYW5kIHJlY29u
c3RydWN0aXZlIHN1cmdlb24gaW4gcHJpdmF0ZSBwcmFjdGljZSBpbiBUb3JvbnRvLCBDYW5hZGEu
JiN4RDtQcml2YXRlIFByYWN0aWNlIGluIE9ha3ZpbGxlLCBPbnRhcmlvLiYjeEQ7RGVwYXJ0bWVu
dCBvZiBBbmVzdGhlc2lvbG9neSBhbmQgUGFpbiBNZWRpY2luZSwgVW5pdmVyc2l0eSBvZiBUb3Jv
bnRvLCBUb3JvbnRvLCBDYW5hZGEuJiN4RDtQcml2YXRlIFByYWN0aWNlIGluIE1pc3Npc3NhdWdh
LCBPbnRhcmlvLjwvYXV0aC1hZGRyZXNzPjx0aXRsZXM+PHRpdGxlPlRoZSBTYWZlIFJlc3VtcHRp
b24gb2YgRWxlY3RpdmUgUGxhc3RpYyBTdXJnZXJ5IGluIEFjY3JlZGl0ZWQgQW1idWxhdG9yeSBT
dXJnZXJ5IEZhY2lsaXRpZXMgRHVyaW5nIHRoZSBDT1ZJRC0xOSBQYW5kZW1pYzwvdGl0bGU+PHNl
Y29uZGFyeS10aXRsZT5BZXN0aGV0IFN1cmcgSjwvc2Vjb25kYXJ5LXRpdGxlPjwvdGl0bGVzPjxw
ZXJpb2RpY2FsPjxmdWxsLXRpdGxlPkFlc3RoZXQgU3VyZyBKPC9mdWxsLXRpdGxlPjwvcGVyaW9k
aWNhbD48cGFnZXM+TlAxNDI3LU5QMTQzMzwvcGFnZXM+PHZvbHVtZT40MTwvdm9sdW1lPjxudW1i
ZXI+MTE8L251bWJlcj48a2V5d29yZHM+PGtleXdvcmQ+QW1idWxhdG9yeSBTdXJnaWNhbCBQcm9j
ZWR1cmVzPC9rZXl3b3JkPjxrZXl3b3JkPipjb3ZpZC0xOTwva2V5d29yZD48a2V5d29yZD5DYW5h
ZGEvZXBpZGVtaW9sb2d5PC9rZXl3b3JkPjxrZXl3b3JkPkVsZWN0aXZlIFN1cmdpY2FsIFByb2Nl
ZHVyZXM8L2tleXdvcmQ+PGtleXdvcmQ+SHVtYW5zPC9rZXl3b3JkPjxrZXl3b3JkPlBhbmRlbWlj
czwva2V5d29yZD48a2V5d29yZD5Qcm9zcGVjdGl2ZSBTdHVkaWVzPC9rZXl3b3JkPjxrZXl3b3Jk
PlNBUlMtQ29WLTI8L2tleXdvcmQ+PGtleXdvcmQ+KlN1cmdlcnksIFBsYXN0aWMvYWR2ZXJzZSBl
ZmZlY3RzPC9rZXl3b3JkPjwva2V5d29yZHM+PGRhdGVzPjx5ZWFyPjIwMjE8L3llYXI+PHB1Yi1k
YXRlcz48ZGF0ZT5PY3QgMTU8L2RhdGU+PC9wdWItZGF0ZXM+PC9kYXRlcz48aXNibj4xNTI3LTMz
MFggKEVsZWN0cm9uaWMpJiN4RDsxMDkwLTgyMFggKFByaW50KSYjeEQ7MTA5MC04MjBYIChMaW5r
aW5nKTwvaXNibj48YWNjZXNzaW9uLW51bT4zMzM2NzQ4NTwvYWNjZXNzaW9uLW51bT48dXJscz48
cmVsYXRlZC11cmxzPjx1cmw+aHR0cHM6Ly93d3cubmNiaS5ubG0ubmloLmdvdi9wdWJtZWQvMzMz
Njc0ODU8L3VybD48L3JlbGF0ZWQtdXJscz48L3VybHM+PGN1c3RvbTI+UE1DNzc5OTM0NzwvY3Vz
dG9tMj48ZWxlY3Ryb25pYy1yZXNvdXJjZS1udW0+MTAuMTA5My9hc2ovc2phYTMxMTwvZWxlY3Ry
b25pYy1yZXNvdXJjZS1udW0+PHJlbW90ZS1kYXRhYmFzZS1uYW1lPk1lZGxpbmU8L3JlbW90ZS1k
YXRhYmFzZS1uYW1lPjxyZW1vdGUtZGF0YWJhc2UtcHJvdmlkZXI+TkxNPC9yZW1vdGUtZGF0YWJh
c2UtcHJvdmlkZXI+PC9yZWNvcmQ+PC9DaXRlPjwvRW5kTm90ZT4A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091592">
              <w:rPr>
                <w:rFonts w:eastAsia="Times New Roman"/>
                <w:i/>
                <w:iCs/>
                <w:noProof/>
                <w:color w:val="000000"/>
                <w:sz w:val="20"/>
                <w:szCs w:val="20"/>
                <w:vertAlign w:val="superscript"/>
              </w:rPr>
              <w:t>15</w:t>
            </w:r>
            <w:r>
              <w:rPr>
                <w:rFonts w:eastAsia="Times New Roman"/>
                <w:i/>
                <w:iCs/>
                <w:color w:val="000000"/>
                <w:sz w:val="20"/>
                <w:szCs w:val="20"/>
              </w:rPr>
              <w:fldChar w:fldCharType="end"/>
            </w:r>
          </w:p>
        </w:tc>
        <w:tc>
          <w:tcPr>
            <w:tcW w:w="2179" w:type="dxa"/>
            <w:vAlign w:val="center"/>
          </w:tcPr>
          <w:p w14:paraId="24660744" w14:textId="3764EBA6"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13DBFDE7" w14:textId="33CEECFA"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Plastic surgery</w:t>
            </w:r>
          </w:p>
        </w:tc>
        <w:tc>
          <w:tcPr>
            <w:tcW w:w="8926" w:type="dxa"/>
            <w:shd w:val="clear" w:color="auto" w:fill="auto"/>
            <w:vAlign w:val="center"/>
            <w:hideMark/>
          </w:tcPr>
          <w:p w14:paraId="79A840D6"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Aesthetic plastic surgery</w:t>
            </w:r>
          </w:p>
        </w:tc>
      </w:tr>
      <w:tr w:rsidR="008C4137" w:rsidRPr="009D00BD" w14:paraId="30FCAA77" w14:textId="77777777" w:rsidTr="008C4137">
        <w:trPr>
          <w:trHeight w:val="20"/>
        </w:trPr>
        <w:tc>
          <w:tcPr>
            <w:tcW w:w="1673" w:type="dxa"/>
            <w:shd w:val="clear" w:color="auto" w:fill="auto"/>
            <w:noWrap/>
            <w:vAlign w:val="center"/>
            <w:hideMark/>
          </w:tcPr>
          <w:p w14:paraId="240989C6" w14:textId="6D20C55A"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 xml:space="preserve">Boettner et al </w:t>
            </w:r>
            <w:r>
              <w:rPr>
                <w:rFonts w:eastAsia="Times New Roman"/>
                <w:i/>
                <w:iCs/>
                <w:color w:val="000000"/>
                <w:sz w:val="20"/>
                <w:szCs w:val="20"/>
              </w:rPr>
              <w:fldChar w:fldCharType="begin">
                <w:fldData xml:space="preserve">PEVuZE5vdGU+PENpdGU+PEF1dGhvcj5Cb2V0dG5lcjwvQXV0aG9yPjxZZWFyPjIwMjA8L1llYXI+
PFJlY051bT4zODwvUmVjTnVtPjxEaXNwbGF5VGV4dD48c3R5bGUgZmFjZT0ic3VwZXJzY3JpcHQi
PjU8L3N0eWxlPjwvRGlzcGxheVRleHQ+PHJlY29yZD48cmVjLW51bWJlcj4zODwvcmVjLW51bWJl
cj48Zm9yZWlnbi1rZXlzPjxrZXkgYXBwPSJFTiIgZGItaWQ9ImYwcHBhdzk5eDJ6dzA2ZWFkZnJ2
eHYwZDA5ZWF6cnpycDJldyIgdGltZXN0YW1wPSIxNjgyMTI4MDA4Ij4zODwva2V5PjwvZm9yZWln
bi1rZXlzPjxyZWYtdHlwZSBuYW1lPSJKb3VybmFsIEFydGljbGUiPjE3PC9yZWYtdHlwZT48Y29u
dHJpYnV0b3JzPjxhdXRob3JzPjxhdXRob3I+Qm9ldHRuZXIsIEYuPC9hdXRob3I+PGF1dGhvcj5C
b3N0cm9tLCBNLiBQLjwvYXV0aG9yPjxhdXRob3I+RmlnZ2llLCBNLjwvYXV0aG9yPjxhdXRob3I+
R29uemFsZXogRGVsbGEgVmFsbGUsIEEuPC9hdXRob3I+PGF1dGhvcj5IYWFzLCBTLjwvYXV0aG9y
PjxhdXRob3I+TWF5bWFuLCBELjwvYXV0aG9yPjxhdXRob3I+UGFkZ2V0dCwgRC48L2F1dGhvcj48
L2F1dGhvcnM+PC9jb250cmlidXRvcnM+PGF1dGgtYWRkcmVzcz5BZHVsdCBSZWNvbnN0cnVjdGlv
biBhbmQgSm9pbnQgUmVwbGFjZW1lbnQgU2VydmljZSwgSG9zcGl0YWwgZm9yIFNwZWNpYWwgU3Vy
Z2VyeSwgNTM1IEVhc3QgNzB0aCBTdHJlZXQsIE5ldyBZb3JrLCBOWSAxMDAyMSBVU0EuIEdSSUQ6
IGdyaWQuMjM5OTE1LjUuIElTTkk6IDAwMDAgMDAwMSAyMjg1IDg4MjM8L2F1dGgtYWRkcmVzcz48
dGl0bGVzPjx0aXRsZT5UaW1lbGluZSBhbmQgUHJvY2VkdXJlcyBvbiBSZXN0YXJ0aW5nIE5vbi1F
bWVyZ2VudCBBcnRocm9wbGFzdHkgQ2FyZSBpbiB0aGUgVVMgRXBpY2VudGVyIG9mIHRoZSBDT1ZJ
RC0xOSBQYW5kZW1pYzwvdGl0bGU+PHNlY29uZGFyeS10aXRsZT5IU1MgSjwvc2Vjb25kYXJ5LXRp
dGxlPjwvdGl0bGVzPjxwZXJpb2RpY2FsPjxmdWxsLXRpdGxlPkhTUyBKPC9mdWxsLXRpdGxlPjwv
cGVyaW9kaWNhbD48cGFnZXM+MTQ2LTE1MjwvcGFnZXM+PHZvbHVtZT4xNjwvdm9sdW1lPjxudW1i
ZXI+U3VwcGwgMTwvbnVtYmVyPjxlZGl0aW9uPjIwMjAwOTI5PC9lZGl0aW9uPjxrZXl3b3Jkcz48
a2V5d29yZD5Db3ZpZC0xOTwva2V5d29yZD48a2V5d29yZD5hcnRocm9wbGFzdHk8L2tleXdvcmQ+
PGtleXdvcmQ+ZWxlY3RpdmUgc3VyZ2VyeTwva2V5d29yZD48L2tleXdvcmRzPjxkYXRlcz48eWVh
cj4yMDIwPC95ZWFyPjxwdWItZGF0ZXM+PGRhdGU+Tm92PC9kYXRlPjwvcHViLWRhdGVzPjwvZGF0
ZXM+PGlzYm4+MTU1Ni0zMzE2IChQcmludCkmI3hEOzE1NTYtMzMyNCAoRWxlY3Ryb25pYykmI3hE
OzE1NTYtMzMxNiAoTGlua2luZyk8L2lzYm4+PGFjY2Vzc2lvbi1udW0+MzMwMTMyNDU8L2FjY2Vz
c2lvbi1udW0+PHVybHM+PHJlbGF0ZWQtdXJscz48dXJsPmh0dHBzOi8vd3d3Lm5jYmkubmxtLm5p
aC5nb3YvcHVibWVkLzMzMDEzMjQ1PC91cmw+PC9yZWxhdGVkLXVybHM+PC91cmxzPjxjdXN0b20x
PkNvbmZsaWN0IG9mIEludGVyZXN0QWxlamFuZHJvIEdvbnphbGV6IERlbGxhIFZhbGxlLCBNRCwg
cmVwb3J0cyBubyBjb25mbGljdHMgb2YgaW50ZXJlc3QuIEZyaWVkcmljaCBCb2V0dG5lciwgTUQs
IHJlcG9ydHMgZ3JhbnRzIGFuZCBwZXJzb25hbCBmZWVzIGZyb20gU21pdGggJmFtcDsgTmVwaGV3
IGFuZCBwZXJzb25hbCBmZWVzIGZyb20gT3J0aG9EZXZlbG9wbWVudCwgRGVwdXksIGFuZCBNZWR0
cm9uaWMsIG91dHNpZGUgdGhlIHN1Ym1pdHRlZCB3b3JrLiBNYXRoaWFzIEJvc3Ryb20sIE1ELCBy
ZXBvcnRzIGdyYW50cyBhbmQgcGVyc29uYWwgZmVlcyBmcm9tIFNtaXRoICZhbXA7IE5lcGhldywg
Z3JhbnRzIGZyb20gSW5lcyBNYW5kbCBSZXNlYXJjaCBGb3VuZGF0aW9uLCBvdXRzaWRlIHRoZSBz
dWJtaXR0ZWQgd29yay4gTWFyayBGaWdnaWUsIE1ELCByZXBvcnRzIGJvYXJkIG1lbWJlcnNoaXAs
IGNvbnN1bHRpbmcgZmVlcywgcm95YWx0aWVzLCBhbmQgc3RvY2sgb3duZXJzaGlwIGZyb20gV2lz
aGJvbmUsIHN0b2NrIG93bmVyc2hpcCBmcm9tIEluc2lnaHQsIEhTMiwgYW5kIE1la2FuaWthLCBh
bmQgcm95YWx0aWVzIGFuZCBjb25zdWx0aW5nIGZlZXMgZnJvbSBMaW1hLCBvdXRzaWRlIHRoZSBz
dWJtaXR0ZWQgd29yay4gU3RldmVuIEhhYXMsIE1ELCByZXBvcnRzIGdyYW50cywgcGVyc29uYWwg
ZmVlcywgYW5kIHJveWFsdGllcyBmcm9tIFNtaXRoICZhbXA7IE5lcGhldywgcGVyc29uYWwgZmVl
cyBmcm9tIE9ydGhBbGlnbiBhbmQgSGVyYWV1cywgYW5kIG93bmVyc2hpcCBpbnRlcmVzdCBpbiBP
cExvZ2l4LCBvdXRzaWRlIHRoZSBzdWJtaXR0ZWQgd29yay4gRGF2aWQgTWF5bWFuLCBNRCwgcmVw
b3J0cyBwZXJzb25hbCBmZWVzIGFuZCByb3lhbHRpZXMgZnJvbSBTbWl0aCAmYW1wOyBOZXBoZXcs
IHJveWFsdGllcyBhbmQgc3RvY2sgb3B0aW9ucyBmcm9tIE9ydGhvYWxpZ24sIGFuZCBpbnZlc3Rt
ZW50IGluIFdpc2hib25lLCBJblNpZ2h0LCBhbmQgQ3ltZWRpY2EsIG91dHNpZGUgdGhlIHN1Ym1p
dHRlZCB3b3JrLiBEb3VnbGFzIFBhZGdldHQsIE1ELCByZXBvcnRzIHBlcnNvbmFsIGZlZXMgZnJv
bSBESk8gZ2xvYmFsIGFuZCBzdG9jayBvciBzdG9jayBvcHRpb25zIGZyb20gUFNJIExMQywgVGFu
Z2VuLCBhbmQgT3J0aG9waG9yLCBvdXRzaWRlIHRoZSBzdWJtaXR0ZWQgd29yay48L2N1c3RvbTE+
PGN1c3RvbTI+UE1DNzUyNDAzMDwvY3VzdG9tMj48ZWxlY3Ryb25pYy1yZXNvdXJjZS1udW0+MTAu
MTAwNy9zMTE0MjAtMDIwLTA5ODAxLTQ8L2VsZWN0cm9uaWMtcmVzb3VyY2UtbnVtPjxyZW1vdGUt
ZGF0YWJhc2UtbmFtZT5QdWJNZWQtbm90LU1FRExJTkU8L3JlbW90ZS1kYXRhYmFzZS1uYW1lPjxy
ZW1vdGUtZGF0YWJhc2UtcHJvdmlkZXI+TkxNPC9yZW1vdGUtZGF0YWJhc2UtcHJvdmlkZXI+PC9y
ZWNvcmQ+PC9DaXRlPjwvRW5kTm90ZT4A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Cb2V0dG5lcjwvQXV0aG9yPjxZZWFyPjIwMjA8L1llYXI+
PFJlY051bT4zODwvUmVjTnVtPjxEaXNwbGF5VGV4dD48c3R5bGUgZmFjZT0ic3VwZXJzY3JpcHQi
PjU8L3N0eWxlPjwvRGlzcGxheVRleHQ+PHJlY29yZD48cmVjLW51bWJlcj4zODwvcmVjLW51bWJl
cj48Zm9yZWlnbi1rZXlzPjxrZXkgYXBwPSJFTiIgZGItaWQ9ImYwcHBhdzk5eDJ6dzA2ZWFkZnJ2
eHYwZDA5ZWF6cnpycDJldyIgdGltZXN0YW1wPSIxNjgyMTI4MDA4Ij4zODwva2V5PjwvZm9yZWln
bi1rZXlzPjxyZWYtdHlwZSBuYW1lPSJKb3VybmFsIEFydGljbGUiPjE3PC9yZWYtdHlwZT48Y29u
dHJpYnV0b3JzPjxhdXRob3JzPjxhdXRob3I+Qm9ldHRuZXIsIEYuPC9hdXRob3I+PGF1dGhvcj5C
b3N0cm9tLCBNLiBQLjwvYXV0aG9yPjxhdXRob3I+RmlnZ2llLCBNLjwvYXV0aG9yPjxhdXRob3I+
R29uemFsZXogRGVsbGEgVmFsbGUsIEEuPC9hdXRob3I+PGF1dGhvcj5IYWFzLCBTLjwvYXV0aG9y
PjxhdXRob3I+TWF5bWFuLCBELjwvYXV0aG9yPjxhdXRob3I+UGFkZ2V0dCwgRC48L2F1dGhvcj48
L2F1dGhvcnM+PC9jb250cmlidXRvcnM+PGF1dGgtYWRkcmVzcz5BZHVsdCBSZWNvbnN0cnVjdGlv
biBhbmQgSm9pbnQgUmVwbGFjZW1lbnQgU2VydmljZSwgSG9zcGl0YWwgZm9yIFNwZWNpYWwgU3Vy
Z2VyeSwgNTM1IEVhc3QgNzB0aCBTdHJlZXQsIE5ldyBZb3JrLCBOWSAxMDAyMSBVU0EuIEdSSUQ6
IGdyaWQuMjM5OTE1LjUuIElTTkk6IDAwMDAgMDAwMSAyMjg1IDg4MjM8L2F1dGgtYWRkcmVzcz48
dGl0bGVzPjx0aXRsZT5UaW1lbGluZSBhbmQgUHJvY2VkdXJlcyBvbiBSZXN0YXJ0aW5nIE5vbi1F
bWVyZ2VudCBBcnRocm9wbGFzdHkgQ2FyZSBpbiB0aGUgVVMgRXBpY2VudGVyIG9mIHRoZSBDT1ZJ
RC0xOSBQYW5kZW1pYzwvdGl0bGU+PHNlY29uZGFyeS10aXRsZT5IU1MgSjwvc2Vjb25kYXJ5LXRp
dGxlPjwvdGl0bGVzPjxwZXJpb2RpY2FsPjxmdWxsLXRpdGxlPkhTUyBKPC9mdWxsLXRpdGxlPjwv
cGVyaW9kaWNhbD48cGFnZXM+MTQ2LTE1MjwvcGFnZXM+PHZvbHVtZT4xNjwvdm9sdW1lPjxudW1i
ZXI+U3VwcGwgMTwvbnVtYmVyPjxlZGl0aW9uPjIwMjAwOTI5PC9lZGl0aW9uPjxrZXl3b3Jkcz48
a2V5d29yZD5Db3ZpZC0xOTwva2V5d29yZD48a2V5d29yZD5hcnRocm9wbGFzdHk8L2tleXdvcmQ+
PGtleXdvcmQ+ZWxlY3RpdmUgc3VyZ2VyeTwva2V5d29yZD48L2tleXdvcmRzPjxkYXRlcz48eWVh
cj4yMDIwPC95ZWFyPjxwdWItZGF0ZXM+PGRhdGU+Tm92PC9kYXRlPjwvcHViLWRhdGVzPjwvZGF0
ZXM+PGlzYm4+MTU1Ni0zMzE2IChQcmludCkmI3hEOzE1NTYtMzMyNCAoRWxlY3Ryb25pYykmI3hE
OzE1NTYtMzMxNiAoTGlua2luZyk8L2lzYm4+PGFjY2Vzc2lvbi1udW0+MzMwMTMyNDU8L2FjY2Vz
c2lvbi1udW0+PHVybHM+PHJlbGF0ZWQtdXJscz48dXJsPmh0dHBzOi8vd3d3Lm5jYmkubmxtLm5p
aC5nb3YvcHVibWVkLzMzMDEzMjQ1PC91cmw+PC9yZWxhdGVkLXVybHM+PC91cmxzPjxjdXN0b20x
PkNvbmZsaWN0IG9mIEludGVyZXN0QWxlamFuZHJvIEdvbnphbGV6IERlbGxhIFZhbGxlLCBNRCwg
cmVwb3J0cyBubyBjb25mbGljdHMgb2YgaW50ZXJlc3QuIEZyaWVkcmljaCBCb2V0dG5lciwgTUQs
IHJlcG9ydHMgZ3JhbnRzIGFuZCBwZXJzb25hbCBmZWVzIGZyb20gU21pdGggJmFtcDsgTmVwaGV3
IGFuZCBwZXJzb25hbCBmZWVzIGZyb20gT3J0aG9EZXZlbG9wbWVudCwgRGVwdXksIGFuZCBNZWR0
cm9uaWMsIG91dHNpZGUgdGhlIHN1Ym1pdHRlZCB3b3JrLiBNYXRoaWFzIEJvc3Ryb20sIE1ELCBy
ZXBvcnRzIGdyYW50cyBhbmQgcGVyc29uYWwgZmVlcyBmcm9tIFNtaXRoICZhbXA7IE5lcGhldywg
Z3JhbnRzIGZyb20gSW5lcyBNYW5kbCBSZXNlYXJjaCBGb3VuZGF0aW9uLCBvdXRzaWRlIHRoZSBz
dWJtaXR0ZWQgd29yay4gTWFyayBGaWdnaWUsIE1ELCByZXBvcnRzIGJvYXJkIG1lbWJlcnNoaXAs
IGNvbnN1bHRpbmcgZmVlcywgcm95YWx0aWVzLCBhbmQgc3RvY2sgb3duZXJzaGlwIGZyb20gV2lz
aGJvbmUsIHN0b2NrIG93bmVyc2hpcCBmcm9tIEluc2lnaHQsIEhTMiwgYW5kIE1la2FuaWthLCBh
bmQgcm95YWx0aWVzIGFuZCBjb25zdWx0aW5nIGZlZXMgZnJvbSBMaW1hLCBvdXRzaWRlIHRoZSBz
dWJtaXR0ZWQgd29yay4gU3RldmVuIEhhYXMsIE1ELCByZXBvcnRzIGdyYW50cywgcGVyc29uYWwg
ZmVlcywgYW5kIHJveWFsdGllcyBmcm9tIFNtaXRoICZhbXA7IE5lcGhldywgcGVyc29uYWwgZmVl
cyBmcm9tIE9ydGhBbGlnbiBhbmQgSGVyYWV1cywgYW5kIG93bmVyc2hpcCBpbnRlcmVzdCBpbiBP
cExvZ2l4LCBvdXRzaWRlIHRoZSBzdWJtaXR0ZWQgd29yay4gRGF2aWQgTWF5bWFuLCBNRCwgcmVw
b3J0cyBwZXJzb25hbCBmZWVzIGFuZCByb3lhbHRpZXMgZnJvbSBTbWl0aCAmYW1wOyBOZXBoZXcs
IHJveWFsdGllcyBhbmQgc3RvY2sgb3B0aW9ucyBmcm9tIE9ydGhvYWxpZ24sIGFuZCBpbnZlc3Rt
ZW50IGluIFdpc2hib25lLCBJblNpZ2h0LCBhbmQgQ3ltZWRpY2EsIG91dHNpZGUgdGhlIHN1Ym1p
dHRlZCB3b3JrLiBEb3VnbGFzIFBhZGdldHQsIE1ELCByZXBvcnRzIHBlcnNvbmFsIGZlZXMgZnJv
bSBESk8gZ2xvYmFsIGFuZCBzdG9jayBvciBzdG9jayBvcHRpb25zIGZyb20gUFNJIExMQywgVGFu
Z2VuLCBhbmQgT3J0aG9waG9yLCBvdXRzaWRlIHRoZSBzdWJtaXR0ZWQgd29yay48L2N1c3RvbTE+
PGN1c3RvbTI+UE1DNzUyNDAzMDwvY3VzdG9tMj48ZWxlY3Ryb25pYy1yZXNvdXJjZS1udW0+MTAu
MTAwNy9zMTE0MjAtMDIwLTA5ODAxLTQ8L2VsZWN0cm9uaWMtcmVzb3VyY2UtbnVtPjxyZW1vdGUt
ZGF0YWJhc2UtbmFtZT5QdWJNZWQtbm90LU1FRExJTkU8L3JlbW90ZS1kYXRhYmFzZS1uYW1lPjxy
ZW1vdGUtZGF0YWJhc2UtcHJvdmlkZXI+TkxNPC9yZW1vdGUtZGF0YWJhc2UtcHJvdmlkZXI+PC9y
ZWNvcmQ+PC9DaXRlPjwvRW5kTm90ZT4A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091592">
              <w:rPr>
                <w:rFonts w:eastAsia="Times New Roman"/>
                <w:i/>
                <w:iCs/>
                <w:noProof/>
                <w:color w:val="000000"/>
                <w:sz w:val="20"/>
                <w:szCs w:val="20"/>
                <w:vertAlign w:val="superscript"/>
              </w:rPr>
              <w:t>5</w:t>
            </w:r>
            <w:r>
              <w:rPr>
                <w:rFonts w:eastAsia="Times New Roman"/>
                <w:i/>
                <w:iCs/>
                <w:color w:val="000000"/>
                <w:sz w:val="20"/>
                <w:szCs w:val="20"/>
              </w:rPr>
              <w:fldChar w:fldCharType="end"/>
            </w:r>
          </w:p>
        </w:tc>
        <w:tc>
          <w:tcPr>
            <w:tcW w:w="2179" w:type="dxa"/>
            <w:vAlign w:val="center"/>
          </w:tcPr>
          <w:p w14:paraId="7C967A6F" w14:textId="35B105AA"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1CF73903" w14:textId="79318A60"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Orthopaedic surgery</w:t>
            </w:r>
          </w:p>
        </w:tc>
        <w:tc>
          <w:tcPr>
            <w:tcW w:w="8926" w:type="dxa"/>
            <w:shd w:val="clear" w:color="auto" w:fill="auto"/>
            <w:vAlign w:val="center"/>
            <w:hideMark/>
          </w:tcPr>
          <w:p w14:paraId="5352F7E3"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Arthroplasty surgery</w:t>
            </w:r>
          </w:p>
        </w:tc>
      </w:tr>
      <w:tr w:rsidR="008C4137" w:rsidRPr="009D00BD" w14:paraId="4EDC80E0" w14:textId="77777777" w:rsidTr="008C4137">
        <w:trPr>
          <w:trHeight w:val="20"/>
        </w:trPr>
        <w:tc>
          <w:tcPr>
            <w:tcW w:w="1673" w:type="dxa"/>
            <w:shd w:val="clear" w:color="auto" w:fill="auto"/>
            <w:noWrap/>
            <w:vAlign w:val="center"/>
            <w:hideMark/>
          </w:tcPr>
          <w:p w14:paraId="68245964" w14:textId="488C42C3"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Saravana-Bawan et al</w:t>
            </w:r>
            <w:r>
              <w:rPr>
                <w:rFonts w:eastAsia="Times New Roman"/>
                <w:i/>
                <w:iCs/>
                <w:color w:val="000000"/>
                <w:sz w:val="20"/>
                <w:szCs w:val="20"/>
              </w:rPr>
              <w:fldChar w:fldCharType="begin"/>
            </w:r>
            <w:r>
              <w:rPr>
                <w:rFonts w:eastAsia="Times New Roman"/>
                <w:i/>
                <w:iCs/>
                <w:color w:val="000000"/>
                <w:sz w:val="20"/>
                <w:szCs w:val="20"/>
              </w:rPr>
              <w:instrText xml:space="preserve"> ADDIN EN.CITE &lt;EndNote&gt;&lt;Cite&gt;&lt;RecNum&gt;48&lt;/RecNum&gt;&lt;DisplayText&gt;&lt;style face="superscript"&gt;9&lt;/style&gt;&lt;/DisplayText&gt;&lt;record&gt;&lt;rec-number&gt;48&lt;/rec-number&gt;&lt;foreign-keys&gt;&lt;key app="EN" db-id="f0ppaw99x2zw06eadfrvxv0d09eazrzrp2ew" timestamp="1682128127"&gt;48&lt;/key&gt;&lt;/foreign-keys&gt;&lt;ref-type name="Journal Article"&gt;17&lt;/ref-type&gt;&lt;contributors&gt;&lt;/contributors&gt;&lt;titles&gt;&lt;title&gt;&amp;lt;167. Ambulatory Parathyroidectomy for Secondary Hyperparathyroidism at a Large Dialysis Program in Toronto A Program Report.pdf&amp;gt;&lt;/title&gt;&lt;/titles&gt;&lt;dates&gt;&lt;/dates&gt;&lt;urls&gt;&lt;/urls&gt;&lt;/record&gt;&lt;/Cite&gt;&lt;/EndNote&gt;</w:instrText>
            </w:r>
            <w:r>
              <w:rPr>
                <w:rFonts w:eastAsia="Times New Roman"/>
                <w:i/>
                <w:iCs/>
                <w:color w:val="000000"/>
                <w:sz w:val="20"/>
                <w:szCs w:val="20"/>
              </w:rPr>
              <w:fldChar w:fldCharType="separate"/>
            </w:r>
            <w:r w:rsidRPr="00091592">
              <w:rPr>
                <w:rFonts w:eastAsia="Times New Roman"/>
                <w:i/>
                <w:iCs/>
                <w:noProof/>
                <w:color w:val="000000"/>
                <w:sz w:val="20"/>
                <w:szCs w:val="20"/>
                <w:vertAlign w:val="superscript"/>
              </w:rPr>
              <w:t>9</w:t>
            </w:r>
            <w:r>
              <w:rPr>
                <w:rFonts w:eastAsia="Times New Roman"/>
                <w:i/>
                <w:iCs/>
                <w:color w:val="000000"/>
                <w:sz w:val="20"/>
                <w:szCs w:val="20"/>
              </w:rPr>
              <w:fldChar w:fldCharType="end"/>
            </w:r>
          </w:p>
        </w:tc>
        <w:tc>
          <w:tcPr>
            <w:tcW w:w="2179" w:type="dxa"/>
            <w:vAlign w:val="center"/>
          </w:tcPr>
          <w:p w14:paraId="4B22F10C" w14:textId="633313BC"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55863A14" w14:textId="33E3F461"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General surgery</w:t>
            </w:r>
          </w:p>
        </w:tc>
        <w:tc>
          <w:tcPr>
            <w:tcW w:w="8926" w:type="dxa"/>
            <w:shd w:val="clear" w:color="auto" w:fill="auto"/>
            <w:vAlign w:val="center"/>
            <w:hideMark/>
          </w:tcPr>
          <w:p w14:paraId="196EE88F"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Parathyroidectomy</w:t>
            </w:r>
          </w:p>
        </w:tc>
      </w:tr>
      <w:tr w:rsidR="008C4137" w:rsidRPr="009D00BD" w14:paraId="677E4DEC" w14:textId="77777777" w:rsidTr="008C4137">
        <w:trPr>
          <w:trHeight w:val="20"/>
        </w:trPr>
        <w:tc>
          <w:tcPr>
            <w:tcW w:w="1673" w:type="dxa"/>
            <w:shd w:val="clear" w:color="auto" w:fill="auto"/>
            <w:noWrap/>
            <w:vAlign w:val="center"/>
            <w:hideMark/>
          </w:tcPr>
          <w:p w14:paraId="7C4903CA" w14:textId="7C0AA897"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Grubbs et al</w:t>
            </w:r>
            <w:r>
              <w:rPr>
                <w:rFonts w:eastAsia="Times New Roman"/>
                <w:i/>
                <w:iCs/>
                <w:color w:val="000000"/>
                <w:sz w:val="20"/>
                <w:szCs w:val="20"/>
              </w:rPr>
              <w:fldChar w:fldCharType="begin">
                <w:fldData xml:space="preserve">PEVuZE5vdGU+PENpdGU+PEF1dGhvcj5HcnViYnM8L0F1dGhvcj48WWVhcj4yMDIyPC9ZZWFyPjxS
ZWNOdW0+NTA8L1JlY051bT48RGlzcGxheVRleHQ+PHN0eWxlIGZhY2U9InN1cGVyc2NyaXB0Ij4x
OTwvc3R5bGU+PC9EaXNwbGF5VGV4dD48cmVjb3JkPjxyZWMtbnVtYmVyPjUwPC9yZWMtbnVtYmVy
Pjxmb3JlaWduLWtleXM+PGtleSBhcHA9IkVOIiBkYi1pZD0iZjBwcGF3OTl4Mnp3MDZlYWRmcnZ4
djBkMDllYXpyenJwMmV3IiB0aW1lc3RhbXA9IjE2ODIxMjgxNTciPjUwPC9rZXk+PC9mb3JlaWdu
LWtleXM+PHJlZi10eXBlIG5hbWU9IkpvdXJuYWwgQXJ0aWNsZSI+MTc8L3JlZi10eXBlPjxjb250
cmlidXRvcnM+PGF1dGhvcnM+PGF1dGhvcj5HcnViYnMsIEouIEUuPC9hdXRob3I+PGF1dGhvcj5E
YWlnbGUsIEguIEouPC9hdXRob3I+PGF1dGhvcj5TaGVwaGVyZCwgTS48L2F1dGhvcj48YXV0aG9y
PkhlaWRlbCwgUi4gRS48L2F1dGhvcj48YXV0aG9yPktsZXBwZSwgSy4gTC48L2F1dGhvcj48YXV0
aG9yPk1hbmNpbmksIE0uIEwuPC9hdXRob3I+PGF1dGhvcj5NYW5jaW5pLCBHLiBKLjwvYXV0aG9y
PjwvYXV0aG9ycz48L2NvbnRyaWJ1dG9ycz48YXV0aC1hZGRyZXNzPkRlcGFydG1lbnQgb2YgR2Vu
ZXJhbCBTdXJnZXJ5LCBVbml2ZXJzaXR5IG9mIFRlbm5lc3NlZSBHcmFkdWF0ZSBTY2hvb2wgb2Yg
TWVkaWNpbmUsIDE5MzQgQWxjb2EgSHd5LCBCdWlsZGluZyBELCBTdGUgMjg1LCBLbm94dmlsbGUs
IFROLCBVU0EuJiN4RDtEZXBhcnRtZW50IG9mIEdlbmVyYWwgU3VyZ2VyeSwgVW5pdmVyc2l0eSBv
ZiBUZW5uZXNzZWUgR3JhZHVhdGUgU2Nob29sIG9mIE1lZGljaW5lLCAxOTM0IEFsY29hIEh3eSwg
QnVpbGRpbmcgRCwgU3RlIDI4NSwgS25veHZpbGxlLCBUTiwgVVNBLiBoYWxleS5qbzA4QGdtYWls
LmNvbS48L2F1dGgtYWRkcmVzcz48dGl0bGVzPjx0aXRsZT5GaWdodGluZyB0aGUgb2Jlc2l0eSBw
YW5kZW1pYyBkdXJpbmcgdGhlIENPVklELTE5IHBhbmRlbWljPC90aXRsZT48c2Vjb25kYXJ5LXRp
dGxlPlN1cmcgRW5kb3NjPC9zZWNvbmRhcnktdGl0bGU+PC90aXRsZXM+PHBlcmlvZGljYWw+PGZ1
bGwtdGl0bGU+U3VyZyBFbmRvc2M8L2Z1bGwtdGl0bGU+PC9wZXJpb2RpY2FsPjxwYWdlcz4xLTc8
L3BhZ2VzPjxlZGl0aW9uPjIwMjIwOTI2PC9lZGl0aW9uPjxrZXl3b3Jkcz48a2V5d29yZD5CYXJp
YXRyaWMgc3VyZ2VyeTwva2V5d29yZD48a2V5d29yZD5CeXBhc3M8L2tleXdvcmQ+PGtleXdvcmQ+
TW9uaXRvcmluZzwva2V5d29yZD48a2V5d29yZD5PdXRwYXRpZW50PC9rZXl3b3JkPjxrZXl3b3Jk
PlNhbWUtZGF5IGRpc2NoYXJnZTwva2V5d29yZD48a2V5d29yZD5TbGVldmU8L2tleXdvcmQ+PC9r
ZXl3b3Jkcz48ZGF0ZXM+PHllYXI+MjAyMjwveWVhcj48cHViLWRhdGVzPjxkYXRlPlNlcCAyNjwv
ZGF0ZT48L3B1Yi1kYXRlcz48L2RhdGVzPjxpc2JuPjE0MzItMjIxOCAoRWxlY3Ryb25pYykmI3hE
OzA5MzAtMjc5NCAoUHJpbnQpJiN4RDswOTMwLTI3OTQgKExpbmtpbmcpPC9pc2JuPjxhY2Nlc3Np
b24tbnVtPjM2MTYzNTYzPC9hY2Nlc3Npb24tbnVtPjx1cmxzPjxyZWxhdGVkLXVybHM+PHVybD5o
dHRwczovL3d3dy5uY2JpLm5sbS5uaWguZ292L3B1Ym1lZC8zNjE2MzU2MzwvdXJsPjwvcmVsYXRl
ZC11cmxzPjwvdXJscz48Y3VzdG9tMT5EciBNYXR0aGV3IE1hbmNpbmkgaGFzIHJlbGF0aW9uc2hp
cHMgd2l0aCBPbHltcHVzIGFuZCBDYXJlU3ludGF4IGFzIGEgY29uc3VsdGFudCwgYWRkaXRpb25h
bGx5IGhlIHJlY2VpdmVzIHN1cHBvcnQgZm9yIGFjYWRlbWljIHRyYXZlbCBmcm9tIFVuaXZlcnNp
dHkgb2YgVGVubmVzc2VlIE1lZGljYWwgQ2VudGVyIEtub3h2aWxsZSBHZW5lcmFsIFN1cmdlcnkg
RGVwYXJ0bWVudC4gSGUgaXMgYWxzbyB0aGUgc2VjcmV0YXJ5IG9mIHRoZSBVVCBEYXkgU3VyZ2Vy
eSBBZHZpc29yeSBib2FyZCBmb3Igd2hpY2ggaGUgcmVjZWl2ZXMgYWRkaXRpb25hbCBjb21wZW5z
YXRpb24sIHRoaXMgZG9lcyBub3QgcHJlc2VudCBhIGNvbmZsaWN0IG9mIGludGVyZXN0IGFzIGFs
bCBiYXJpYXRyaWMgc3VyZ2VyaWVzIGFyZSBwZXJmb3JtZWQgaW4gdGhlIE1haW4gT1IuIEhlIG93
bnMgc3RvY2sgaW4gQXBwbGUsIHdoaWNoIGlzIG1ha2luZyBzdHJpZGVzIGludG8gdGhlIGhlYWx0
aGNhcmUgZmllbGQgYnV0IGlzIG5vdCByZWxldmFudCB0byB0aGlzIHBhcGVyLiBEciBHcmVnb3J5
IE1hbmNpbmkgcmVjZWl2ZXMgZmVlcyBhcyBhIGNvbnN1bHRhbnQgZm9yIENhcmVTeW50YXguIERy
IEtsZXBwZSBoYXMgYWxzbyByZWNlaXZlZCBjb25zdWx0aW5nIGZlZXMgZnJvbSBDYXJlU3ludGF4
LiBEcnMgR3J1YmJzLCBEYWlnbGUsIFNoZXBoZXJkLCBhbmQgSGVpZGVsIGhhdmUgbm8gZGlzY2xv
c3VyZXMuPC9jdXN0b20xPjxjdXN0b20yPlBNQzk1MTI5Njc8L2N1c3RvbTI+PGVsZWN0cm9uaWMt
cmVzb3VyY2UtbnVtPjEwLjEwMDcvczAwNDY0LTAyMi0wOTYyOC02PC9lbGVjdHJvbmljLXJlc291
cmNlLW51bT48cmVtb3RlLWRhdGFiYXNlLW5hbWU+UHVibGlzaGVyPC9yZW1vdGUtZGF0YWJhc2Ut
bmFtZT48cmVtb3RlLWRhdGFiYXNlLXByb3ZpZGVyPk5MTTwvcmVtb3RlLWRhdGFiYXNlLXByb3Zp
ZGVyPjwvcmVjb3JkPjwvQ2l0ZT48L0VuZE5vdGU+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HcnViYnM8L0F1dGhvcj48WWVhcj4yMDIyPC9ZZWFyPjxS
ZWNOdW0+NTA8L1JlY051bT48RGlzcGxheVRleHQ+PHN0eWxlIGZhY2U9InN1cGVyc2NyaXB0Ij4x
OTwvc3R5bGU+PC9EaXNwbGF5VGV4dD48cmVjb3JkPjxyZWMtbnVtYmVyPjUwPC9yZWMtbnVtYmVy
Pjxmb3JlaWduLWtleXM+PGtleSBhcHA9IkVOIiBkYi1pZD0iZjBwcGF3OTl4Mnp3MDZlYWRmcnZ4
djBkMDllYXpyenJwMmV3IiB0aW1lc3RhbXA9IjE2ODIxMjgxNTciPjUwPC9rZXk+PC9mb3JlaWdu
LWtleXM+PHJlZi10eXBlIG5hbWU9IkpvdXJuYWwgQXJ0aWNsZSI+MTc8L3JlZi10eXBlPjxjb250
cmlidXRvcnM+PGF1dGhvcnM+PGF1dGhvcj5HcnViYnMsIEouIEUuPC9hdXRob3I+PGF1dGhvcj5E
YWlnbGUsIEguIEouPC9hdXRob3I+PGF1dGhvcj5TaGVwaGVyZCwgTS48L2F1dGhvcj48YXV0aG9y
PkhlaWRlbCwgUi4gRS48L2F1dGhvcj48YXV0aG9yPktsZXBwZSwgSy4gTC48L2F1dGhvcj48YXV0
aG9yPk1hbmNpbmksIE0uIEwuPC9hdXRob3I+PGF1dGhvcj5NYW5jaW5pLCBHLiBKLjwvYXV0aG9y
PjwvYXV0aG9ycz48L2NvbnRyaWJ1dG9ycz48YXV0aC1hZGRyZXNzPkRlcGFydG1lbnQgb2YgR2Vu
ZXJhbCBTdXJnZXJ5LCBVbml2ZXJzaXR5IG9mIFRlbm5lc3NlZSBHcmFkdWF0ZSBTY2hvb2wgb2Yg
TWVkaWNpbmUsIDE5MzQgQWxjb2EgSHd5LCBCdWlsZGluZyBELCBTdGUgMjg1LCBLbm94dmlsbGUs
IFROLCBVU0EuJiN4RDtEZXBhcnRtZW50IG9mIEdlbmVyYWwgU3VyZ2VyeSwgVW5pdmVyc2l0eSBv
ZiBUZW5uZXNzZWUgR3JhZHVhdGUgU2Nob29sIG9mIE1lZGljaW5lLCAxOTM0IEFsY29hIEh3eSwg
QnVpbGRpbmcgRCwgU3RlIDI4NSwgS25veHZpbGxlLCBUTiwgVVNBLiBoYWxleS5qbzA4QGdtYWls
LmNvbS48L2F1dGgtYWRkcmVzcz48dGl0bGVzPjx0aXRsZT5GaWdodGluZyB0aGUgb2Jlc2l0eSBw
YW5kZW1pYyBkdXJpbmcgdGhlIENPVklELTE5IHBhbmRlbWljPC90aXRsZT48c2Vjb25kYXJ5LXRp
dGxlPlN1cmcgRW5kb3NjPC9zZWNvbmRhcnktdGl0bGU+PC90aXRsZXM+PHBlcmlvZGljYWw+PGZ1
bGwtdGl0bGU+U3VyZyBFbmRvc2M8L2Z1bGwtdGl0bGU+PC9wZXJpb2RpY2FsPjxwYWdlcz4xLTc8
L3BhZ2VzPjxlZGl0aW9uPjIwMjIwOTI2PC9lZGl0aW9uPjxrZXl3b3Jkcz48a2V5d29yZD5CYXJp
YXRyaWMgc3VyZ2VyeTwva2V5d29yZD48a2V5d29yZD5CeXBhc3M8L2tleXdvcmQ+PGtleXdvcmQ+
TW9uaXRvcmluZzwva2V5d29yZD48a2V5d29yZD5PdXRwYXRpZW50PC9rZXl3b3JkPjxrZXl3b3Jk
PlNhbWUtZGF5IGRpc2NoYXJnZTwva2V5d29yZD48a2V5d29yZD5TbGVldmU8L2tleXdvcmQ+PC9r
ZXl3b3Jkcz48ZGF0ZXM+PHllYXI+MjAyMjwveWVhcj48cHViLWRhdGVzPjxkYXRlPlNlcCAyNjwv
ZGF0ZT48L3B1Yi1kYXRlcz48L2RhdGVzPjxpc2JuPjE0MzItMjIxOCAoRWxlY3Ryb25pYykmI3hE
OzA5MzAtMjc5NCAoUHJpbnQpJiN4RDswOTMwLTI3OTQgKExpbmtpbmcpPC9pc2JuPjxhY2Nlc3Np
b24tbnVtPjM2MTYzNTYzPC9hY2Nlc3Npb24tbnVtPjx1cmxzPjxyZWxhdGVkLXVybHM+PHVybD5o
dHRwczovL3d3dy5uY2JpLm5sbS5uaWguZ292L3B1Ym1lZC8zNjE2MzU2MzwvdXJsPjwvcmVsYXRl
ZC11cmxzPjwvdXJscz48Y3VzdG9tMT5EciBNYXR0aGV3IE1hbmNpbmkgaGFzIHJlbGF0aW9uc2hp
cHMgd2l0aCBPbHltcHVzIGFuZCBDYXJlU3ludGF4IGFzIGEgY29uc3VsdGFudCwgYWRkaXRpb25h
bGx5IGhlIHJlY2VpdmVzIHN1cHBvcnQgZm9yIGFjYWRlbWljIHRyYXZlbCBmcm9tIFVuaXZlcnNp
dHkgb2YgVGVubmVzc2VlIE1lZGljYWwgQ2VudGVyIEtub3h2aWxsZSBHZW5lcmFsIFN1cmdlcnkg
RGVwYXJ0bWVudC4gSGUgaXMgYWxzbyB0aGUgc2VjcmV0YXJ5IG9mIHRoZSBVVCBEYXkgU3VyZ2Vy
eSBBZHZpc29yeSBib2FyZCBmb3Igd2hpY2ggaGUgcmVjZWl2ZXMgYWRkaXRpb25hbCBjb21wZW5z
YXRpb24sIHRoaXMgZG9lcyBub3QgcHJlc2VudCBhIGNvbmZsaWN0IG9mIGludGVyZXN0IGFzIGFs
bCBiYXJpYXRyaWMgc3VyZ2VyaWVzIGFyZSBwZXJmb3JtZWQgaW4gdGhlIE1haW4gT1IuIEhlIG93
bnMgc3RvY2sgaW4gQXBwbGUsIHdoaWNoIGlzIG1ha2luZyBzdHJpZGVzIGludG8gdGhlIGhlYWx0
aGNhcmUgZmllbGQgYnV0IGlzIG5vdCByZWxldmFudCB0byB0aGlzIHBhcGVyLiBEciBHcmVnb3J5
IE1hbmNpbmkgcmVjZWl2ZXMgZmVlcyBhcyBhIGNvbnN1bHRhbnQgZm9yIENhcmVTeW50YXguIERy
IEtsZXBwZSBoYXMgYWxzbyByZWNlaXZlZCBjb25zdWx0aW5nIGZlZXMgZnJvbSBDYXJlU3ludGF4
LiBEcnMgR3J1YmJzLCBEYWlnbGUsIFNoZXBoZXJkLCBhbmQgSGVpZGVsIGhhdmUgbm8gZGlzY2xv
c3VyZXMuPC9jdXN0b20xPjxjdXN0b20yPlBNQzk1MTI5Njc8L2N1c3RvbTI+PGVsZWN0cm9uaWMt
cmVzb3VyY2UtbnVtPjEwLjEwMDcvczAwNDY0LTAyMi0wOTYyOC02PC9lbGVjdHJvbmljLXJlc291
cmNlLW51bT48cmVtb3RlLWRhdGFiYXNlLW5hbWU+UHVibGlzaGVyPC9yZW1vdGUtZGF0YWJhc2Ut
bmFtZT48cmVtb3RlLWRhdGFiYXNlLXByb3ZpZGVyPk5MTTwvcmVtb3RlLWRhdGFiYXNlLXByb3Zp
ZGVyPjwvcmVjb3JkPjwvQ2l0ZT48L0VuZE5vdGU+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19</w:t>
            </w:r>
            <w:r>
              <w:rPr>
                <w:rFonts w:eastAsia="Times New Roman"/>
                <w:i/>
                <w:iCs/>
                <w:color w:val="000000"/>
                <w:sz w:val="20"/>
                <w:szCs w:val="20"/>
              </w:rPr>
              <w:fldChar w:fldCharType="end"/>
            </w:r>
          </w:p>
        </w:tc>
        <w:tc>
          <w:tcPr>
            <w:tcW w:w="2179" w:type="dxa"/>
            <w:vAlign w:val="center"/>
          </w:tcPr>
          <w:p w14:paraId="379D43B9" w14:textId="3989105A"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1823443C" w14:textId="168641F6"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General surgery</w:t>
            </w:r>
          </w:p>
        </w:tc>
        <w:tc>
          <w:tcPr>
            <w:tcW w:w="8926" w:type="dxa"/>
            <w:shd w:val="clear" w:color="auto" w:fill="auto"/>
            <w:vAlign w:val="center"/>
            <w:hideMark/>
          </w:tcPr>
          <w:p w14:paraId="1BFD8259"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Bariatric surgery</w:t>
            </w:r>
          </w:p>
        </w:tc>
      </w:tr>
      <w:tr w:rsidR="008C4137" w:rsidRPr="009D00BD" w14:paraId="33E38682" w14:textId="77777777" w:rsidTr="008C4137">
        <w:trPr>
          <w:trHeight w:val="20"/>
        </w:trPr>
        <w:tc>
          <w:tcPr>
            <w:tcW w:w="1673" w:type="dxa"/>
            <w:shd w:val="clear" w:color="auto" w:fill="auto"/>
            <w:noWrap/>
            <w:vAlign w:val="center"/>
            <w:hideMark/>
          </w:tcPr>
          <w:p w14:paraId="73803C69" w14:textId="54CFEDF4"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Magruder et al</w:t>
            </w:r>
            <w:r>
              <w:rPr>
                <w:rFonts w:eastAsia="Times New Roman"/>
                <w:i/>
                <w:iCs/>
                <w:color w:val="000000"/>
                <w:sz w:val="20"/>
                <w:szCs w:val="20"/>
              </w:rPr>
              <w:fldChar w:fldCharType="begin"/>
            </w:r>
            <w:r>
              <w:rPr>
                <w:rFonts w:eastAsia="Times New Roman"/>
                <w:i/>
                <w:iCs/>
                <w:color w:val="000000"/>
                <w:sz w:val="20"/>
                <w:szCs w:val="20"/>
              </w:rPr>
              <w:instrText xml:space="preserve"> ADDIN EN.CITE &lt;EndNote&gt;&lt;Cite&gt;&lt;Author&gt;Magruder&lt;/Author&gt;&lt;Year&gt;2022&lt;/Year&gt;&lt;RecNum&gt;52&lt;/RecNum&gt;&lt;DisplayText&gt;&lt;style face="superscript"&gt;49&lt;/style&gt;&lt;/DisplayText&gt;&lt;record&gt;&lt;rec-number&gt;52&lt;/rec-number&gt;&lt;foreign-keys&gt;&lt;key app="EN" db-id="f0ppaw99x2zw06eadfrvxv0d09eazrzrp2ew" timestamp="1682128187"&gt;52&lt;/key&gt;&lt;/foreign-keys&gt;&lt;ref-type name="Journal Article"&gt;17&lt;/ref-type&gt;&lt;contributors&gt;&lt;authors&gt;&lt;author&gt;Magruder, M. L.&lt;/author&gt;&lt;author&gt;Gordon, A. M.&lt;/author&gt;&lt;author&gt;Sheth, B. K.&lt;/author&gt;&lt;author&gt;Conway, C. A.&lt;/author&gt;&lt;author&gt;Wong, C. H. J.&lt;/author&gt;&lt;/authors&gt;&lt;/contributors&gt;&lt;auth-address&gt;Department of Orthopaedic Surgery, Maimonides Medical Center, 927 49th Street, Brooklyn, NY, 11219, USA.&amp;#xD;Department of Orthopaedic Surgery, Maimonides Medical Center, 927 49th Street, Brooklyn, NY, 11219, USA. agordon55@Gmail.com.&lt;/auth-address&gt;&lt;titles&gt;&lt;title&gt;The effects of the COVID-19 pandemic on elective unicompartmental knee arthroplasty in the USA: further evidence that outpatient arthroplasty is safe and effective&lt;/title&gt;&lt;secondary-title&gt;Eur J Orthop Surg Traumatol&lt;/secondary-title&gt;&lt;/titles&gt;&lt;periodical&gt;&lt;full-title&gt;Eur J Orthop Surg Traumatol&lt;/full-title&gt;&lt;/periodical&gt;&lt;pages&gt;1-8&lt;/pages&gt;&lt;edition&gt;20220917&lt;/edition&gt;&lt;keywords&gt;&lt;keyword&gt;Covid-19&lt;/keyword&gt;&lt;keyword&gt;Complications&lt;/keyword&gt;&lt;keyword&gt;Elective surgery&lt;/keyword&gt;&lt;keyword&gt;Nsqip&lt;/keyword&gt;&lt;keyword&gt;Orthopedics&lt;/keyword&gt;&lt;keyword&gt;Unicompartmental knee arthroplasty&lt;/keyword&gt;&lt;/keywords&gt;&lt;dates&gt;&lt;year&gt;2022&lt;/year&gt;&lt;pub-dates&gt;&lt;date&gt;Sep 17&lt;/date&gt;&lt;/pub-dates&gt;&lt;/dates&gt;&lt;isbn&gt;1432-1068 (Electronic)&amp;#xD;1633-8065 (Print)&amp;#xD;1633-8065 (Linking)&lt;/isbn&gt;&lt;accession-num&gt;36114876&lt;/accession-num&gt;&lt;urls&gt;&lt;related-urls&gt;&lt;url&gt;https://www.ncbi.nlm.nih.gov/pubmed/36114876&lt;/url&gt;&lt;/related-urls&gt;&lt;/urls&gt;&lt;custom1&gt;The authors received no funding for this study and report no conflicts of interest.&lt;/custom1&gt;&lt;custom2&gt;PMC9483408&lt;/custom2&gt;&lt;electronic-resource-num&gt;10.1007/s00590-022-03393-x&lt;/electronic-resource-num&gt;&lt;remote-database-name&gt;Publisher&lt;/remote-database-name&gt;&lt;remote-database-provider&gt;NLM&lt;/remote-database-provider&gt;&lt;/record&gt;&lt;/Cite&gt;&lt;/EndNote&gt;</w:instrText>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49</w:t>
            </w:r>
            <w:r>
              <w:rPr>
                <w:rFonts w:eastAsia="Times New Roman"/>
                <w:i/>
                <w:iCs/>
                <w:color w:val="000000"/>
                <w:sz w:val="20"/>
                <w:szCs w:val="20"/>
              </w:rPr>
              <w:fldChar w:fldCharType="end"/>
            </w:r>
          </w:p>
        </w:tc>
        <w:tc>
          <w:tcPr>
            <w:tcW w:w="2179" w:type="dxa"/>
            <w:vAlign w:val="center"/>
          </w:tcPr>
          <w:p w14:paraId="3F8ECB8B" w14:textId="5A452C9A"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199A74A5" w14:textId="273BE361"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Orthopaedic surgery</w:t>
            </w:r>
          </w:p>
        </w:tc>
        <w:tc>
          <w:tcPr>
            <w:tcW w:w="8926" w:type="dxa"/>
            <w:shd w:val="clear" w:color="auto" w:fill="auto"/>
            <w:vAlign w:val="center"/>
            <w:hideMark/>
          </w:tcPr>
          <w:p w14:paraId="55799204" w14:textId="11628493"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Uni</w:t>
            </w:r>
            <w:r>
              <w:rPr>
                <w:rFonts w:eastAsia="Times New Roman"/>
                <w:color w:val="000000"/>
                <w:sz w:val="20"/>
                <w:szCs w:val="20"/>
              </w:rPr>
              <w:t>-</w:t>
            </w:r>
            <w:r w:rsidRPr="009D00BD">
              <w:rPr>
                <w:rFonts w:eastAsia="Times New Roman"/>
                <w:color w:val="000000"/>
                <w:sz w:val="20"/>
                <w:szCs w:val="20"/>
              </w:rPr>
              <w:t>compart</w:t>
            </w:r>
            <w:r>
              <w:rPr>
                <w:rFonts w:eastAsia="Times New Roman"/>
                <w:color w:val="000000"/>
                <w:sz w:val="20"/>
                <w:szCs w:val="20"/>
              </w:rPr>
              <w:t>m</w:t>
            </w:r>
            <w:r w:rsidRPr="009D00BD">
              <w:rPr>
                <w:rFonts w:eastAsia="Times New Roman"/>
                <w:color w:val="000000"/>
                <w:sz w:val="20"/>
                <w:szCs w:val="20"/>
              </w:rPr>
              <w:t>ental knee arthroplasty</w:t>
            </w:r>
          </w:p>
        </w:tc>
      </w:tr>
      <w:tr w:rsidR="008C4137" w:rsidRPr="009D00BD" w14:paraId="0A9E4065" w14:textId="77777777" w:rsidTr="008C4137">
        <w:trPr>
          <w:trHeight w:val="20"/>
        </w:trPr>
        <w:tc>
          <w:tcPr>
            <w:tcW w:w="1673" w:type="dxa"/>
            <w:shd w:val="clear" w:color="auto" w:fill="auto"/>
            <w:noWrap/>
            <w:vAlign w:val="center"/>
            <w:hideMark/>
          </w:tcPr>
          <w:p w14:paraId="3AAC0803" w14:textId="60401D02"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Abdelaal et al</w:t>
            </w:r>
            <w:r>
              <w:rPr>
                <w:rFonts w:eastAsia="Times New Roman"/>
                <w:i/>
                <w:iCs/>
                <w:color w:val="000000"/>
                <w:sz w:val="20"/>
                <w:szCs w:val="20"/>
              </w:rPr>
              <w:fldChar w:fldCharType="begin"/>
            </w:r>
            <w:r>
              <w:rPr>
                <w:rFonts w:eastAsia="Times New Roman"/>
                <w:i/>
                <w:iCs/>
                <w:color w:val="000000"/>
                <w:sz w:val="20"/>
                <w:szCs w:val="20"/>
              </w:rPr>
              <w:instrText xml:space="preserve"> ADDIN EN.CITE &lt;EndNote&gt;&lt;Cite&gt;&lt;Author&gt;Abdelaal&lt;/Author&gt;&lt;Year&gt;2022&lt;/Year&gt;&lt;RecNum&gt;53&lt;/RecNum&gt;&lt;DisplayText&gt;&lt;style face="superscript"&gt;50&lt;/style&gt;&lt;/DisplayText&gt;&lt;record&gt;&lt;rec-number&gt;53&lt;/rec-number&gt;&lt;foreign-keys&gt;&lt;key app="EN" db-id="f0ppaw99x2zw06eadfrvxv0d09eazrzrp2ew" timestamp="1682128201"&gt;53&lt;/key&gt;&lt;/foreign-keys&gt;&lt;ref-type name="Journal Article"&gt;17&lt;/ref-type&gt;&lt;contributors&gt;&lt;authors&gt;&lt;author&gt;Abdelaal, M. S.&lt;/author&gt;&lt;author&gt;Small, I.&lt;/author&gt;&lt;author&gt;Sherman, M. B.&lt;/author&gt;&lt;author&gt;Courtney, P. M.&lt;/author&gt;&lt;author&gt;Sharkey, P. F.&lt;/author&gt;&lt;/authors&gt;&lt;/contributors&gt;&lt;auth-address&gt;From the Rothman Orthopaedic Institute at Thomas Jefferson University, Philadelphia, PA.&lt;/auth-address&gt;&lt;titles&gt;&lt;title&gt;One Year Later: The Lasting Effect of the COVID-19 Pandemic on Elective Hip and Knee Arthroplasty&lt;/title&gt;&lt;secondary-title&gt;J Am Acad Orthop Surg&lt;/secondary-title&gt;&lt;/titles&gt;&lt;periodical&gt;&lt;full-title&gt;J Am Acad Orthop Surg&lt;/full-title&gt;&lt;/periodical&gt;&lt;pages&gt;e1474-e1482&lt;/pages&gt;&lt;volume&gt;30&lt;/volume&gt;&lt;number&gt;22&lt;/number&gt;&lt;edition&gt;20220907&lt;/edition&gt;&lt;keywords&gt;&lt;keyword&gt;Humans&lt;/keyword&gt;&lt;keyword&gt;*Arthroplasty, Replacement, Knee/adverse effects&lt;/keyword&gt;&lt;keyword&gt;*covid-19&lt;/keyword&gt;&lt;keyword&gt;Pandemics&lt;/keyword&gt;&lt;keyword&gt;Patient Readmission&lt;/keyword&gt;&lt;keyword&gt;Length of Stay&lt;/keyword&gt;&lt;keyword&gt;Postoperative Complications/etiology&lt;/keyword&gt;&lt;keyword&gt;*Arthroplasty, Replacement, Hip/adverse effects&lt;/keyword&gt;&lt;keyword&gt;Retrospective Studies&lt;/keyword&gt;&lt;/keywords&gt;&lt;dates&gt;&lt;year&gt;2022&lt;/year&gt;&lt;pub-dates&gt;&lt;date&gt;Nov 15&lt;/date&gt;&lt;/pub-dates&gt;&lt;/dates&gt;&lt;isbn&gt;1940-5480 (Electronic)&amp;#xD;1067-151X (Linking)&lt;/isbn&gt;&lt;accession-num&gt;36084330&lt;/accession-num&gt;&lt;urls&gt;&lt;related-urls&gt;&lt;url&gt;https://www.ncbi.nlm.nih.gov/pubmed/36084330&lt;/url&gt;&lt;/related-urls&gt;&lt;/urls&gt;&lt;electronic-resource-num&gt;10.5435/JAAOS-D-22-00245&lt;/electronic-resource-num&gt;&lt;remote-database-name&gt;Medline&lt;/remote-database-name&gt;&lt;remote-database-provider&gt;NLM&lt;/remote-database-provider&gt;&lt;/record&gt;&lt;/Cite&gt;&lt;/EndNote&gt;</w:instrText>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50</w:t>
            </w:r>
            <w:r>
              <w:rPr>
                <w:rFonts w:eastAsia="Times New Roman"/>
                <w:i/>
                <w:iCs/>
                <w:color w:val="000000"/>
                <w:sz w:val="20"/>
                <w:szCs w:val="20"/>
              </w:rPr>
              <w:fldChar w:fldCharType="end"/>
            </w:r>
          </w:p>
        </w:tc>
        <w:tc>
          <w:tcPr>
            <w:tcW w:w="2179" w:type="dxa"/>
            <w:vAlign w:val="center"/>
          </w:tcPr>
          <w:p w14:paraId="3B8E4BCA" w14:textId="2ACCFCF8"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Day case surgical unit</w:t>
            </w:r>
          </w:p>
        </w:tc>
        <w:tc>
          <w:tcPr>
            <w:tcW w:w="2384" w:type="dxa"/>
            <w:shd w:val="clear" w:color="auto" w:fill="auto"/>
            <w:vAlign w:val="center"/>
            <w:hideMark/>
          </w:tcPr>
          <w:p w14:paraId="74BC2C4F" w14:textId="64235C06"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Orthopaedic surgery</w:t>
            </w:r>
          </w:p>
        </w:tc>
        <w:tc>
          <w:tcPr>
            <w:tcW w:w="8926" w:type="dxa"/>
            <w:shd w:val="clear" w:color="auto" w:fill="auto"/>
            <w:vAlign w:val="center"/>
            <w:hideMark/>
          </w:tcPr>
          <w:p w14:paraId="71FCCF01"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Total hip and knee arthroplasty</w:t>
            </w:r>
          </w:p>
        </w:tc>
      </w:tr>
      <w:tr w:rsidR="008C4137" w:rsidRPr="009D00BD" w14:paraId="647C290A" w14:textId="77777777" w:rsidTr="008C4137">
        <w:trPr>
          <w:trHeight w:val="20"/>
        </w:trPr>
        <w:tc>
          <w:tcPr>
            <w:tcW w:w="1673" w:type="dxa"/>
            <w:shd w:val="clear" w:color="auto" w:fill="auto"/>
            <w:noWrap/>
            <w:vAlign w:val="center"/>
            <w:hideMark/>
          </w:tcPr>
          <w:p w14:paraId="74190CE0" w14:textId="1812065E"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Ong et al</w:t>
            </w:r>
            <w:r>
              <w:rPr>
                <w:rFonts w:eastAsia="Times New Roman"/>
                <w:i/>
                <w:iCs/>
                <w:color w:val="000000"/>
                <w:sz w:val="20"/>
                <w:szCs w:val="20"/>
              </w:rPr>
              <w:fldChar w:fldCharType="begin"/>
            </w:r>
            <w:r>
              <w:rPr>
                <w:rFonts w:eastAsia="Times New Roman"/>
                <w:i/>
                <w:iCs/>
                <w:color w:val="000000"/>
                <w:sz w:val="20"/>
                <w:szCs w:val="20"/>
              </w:rPr>
              <w:instrText xml:space="preserve"> ADDIN EN.CITE &lt;EndNote&gt;&lt;Cite&gt;&lt;Author&gt;Ong&lt;/Author&gt;&lt;Year&gt;2022&lt;/Year&gt;&lt;RecNum&gt;2&lt;/RecNum&gt;&lt;DisplayText&gt;&lt;style face="superscript"&gt;2&lt;/style&gt;&lt;/DisplayText&gt;&lt;record&gt;&lt;rec-number&gt;2&lt;/rec-number&gt;&lt;foreign-keys&gt;&lt;key app="EN" db-id="f0ppaw99x2zw06eadfrvxv0d09eazrzrp2ew" timestamp="1682127440"&gt;2&lt;/key&gt;&lt;/foreign-keys&gt;&lt;ref-type name="Journal Article"&gt;17&lt;/ref-type&gt;&lt;contributors&gt;&lt;authors&gt;&lt;author&gt;Ong, B. S.&lt;/author&gt;&lt;author&gt;Thomas, R.&lt;/author&gt;&lt;author&gt;Jenkins, S.&lt;/author&gt;&lt;/authors&gt;&lt;/contributors&gt;&lt;auth-address&gt;Department of Surgery, Lyell McEwin Hospital, Haydown Rd, Elizabeth Vale, South Australia, 5112, Australia.&amp;#xD;Department of Surgery, Lyell McEwin Hospital, Haydown Rd, Elizabeth Vale, South Australia, 5112, Australia. rebecca.thomas@sa.gov.au.&amp;#xD;Department of Anaesthesia, Lyell McEwin Hospital, Haydown Rd, Elizabeth Vale, South Australia, 5112, Australia.&lt;/auth-address&gt;&lt;titles&gt;&lt;title&gt;Introducing the &amp;quot;Twilight&amp;quot; operating room concept: a feasibility study to improve operating room utilization&lt;/title&gt;&lt;secondary-title&gt;Patient Saf Surg&lt;/secondary-title&gt;&lt;/titles&gt;&lt;periodical&gt;&lt;full-title&gt;Patient Saf Surg&lt;/full-title&gt;&lt;/periodical&gt;&lt;pages&gt;23&lt;/pages&gt;&lt;volume&gt;16&lt;/volume&gt;&lt;number&gt;1&lt;/number&gt;&lt;edition&gt;20220727&lt;/edition&gt;&lt;keywords&gt;&lt;keyword&gt;Cost-effectiveness&lt;/keyword&gt;&lt;keyword&gt;Operating room&lt;/keyword&gt;&lt;keyword&gt;Surgery&lt;/keyword&gt;&lt;/keywords&gt;&lt;dates&gt;&lt;year&gt;2022&lt;/year&gt;&lt;pub-dates&gt;&lt;date&gt;Jul 27&lt;/date&gt;&lt;/pub-dates&gt;&lt;/dates&gt;&lt;isbn&gt;1754-9493 (Print)&amp;#xD;1754-9493 (Electronic)&amp;#xD;1754-9493 (Linking)&lt;/isbn&gt;&lt;accession-num&gt;35897019&lt;/accession-num&gt;&lt;urls&gt;&lt;related-urls&gt;&lt;url&gt;https://www.ncbi.nlm.nih.gov/pubmed/35897019&lt;/url&gt;&lt;/related-urls&gt;&lt;/urls&gt;&lt;custom1&gt;The authors declare that they have no competing interests.&lt;/custom1&gt;&lt;custom2&gt;PMC9327197&lt;/custom2&gt;&lt;electronic-resource-num&gt;10.1186/s13037-022-00335-8&lt;/electronic-resource-num&gt;&lt;remote-database-name&gt;PubMed-not-MEDLINE&lt;/remote-database-name&gt;&lt;remote-database-provider&gt;NLM&lt;/remote-database-provider&gt;&lt;/record&gt;&lt;/Cite&gt;&lt;/EndNote&gt;</w:instrText>
            </w:r>
            <w:r>
              <w:rPr>
                <w:rFonts w:eastAsia="Times New Roman"/>
                <w:i/>
                <w:iCs/>
                <w:color w:val="000000"/>
                <w:sz w:val="20"/>
                <w:szCs w:val="20"/>
              </w:rPr>
              <w:fldChar w:fldCharType="separate"/>
            </w:r>
            <w:r w:rsidRPr="00E86210">
              <w:rPr>
                <w:rFonts w:eastAsia="Times New Roman"/>
                <w:i/>
                <w:iCs/>
                <w:noProof/>
                <w:color w:val="000000"/>
                <w:sz w:val="20"/>
                <w:szCs w:val="20"/>
                <w:vertAlign w:val="superscript"/>
              </w:rPr>
              <w:t>2</w:t>
            </w:r>
            <w:r>
              <w:rPr>
                <w:rFonts w:eastAsia="Times New Roman"/>
                <w:i/>
                <w:iCs/>
                <w:color w:val="000000"/>
                <w:sz w:val="20"/>
                <w:szCs w:val="20"/>
              </w:rPr>
              <w:fldChar w:fldCharType="end"/>
            </w:r>
          </w:p>
        </w:tc>
        <w:tc>
          <w:tcPr>
            <w:tcW w:w="2179" w:type="dxa"/>
            <w:vAlign w:val="center"/>
          </w:tcPr>
          <w:p w14:paraId="244F2F71" w14:textId="15117496"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Extension of surgical activity</w:t>
            </w:r>
          </w:p>
        </w:tc>
        <w:tc>
          <w:tcPr>
            <w:tcW w:w="2384" w:type="dxa"/>
            <w:shd w:val="clear" w:color="auto" w:fill="auto"/>
            <w:vAlign w:val="center"/>
            <w:hideMark/>
          </w:tcPr>
          <w:p w14:paraId="000FD155" w14:textId="5CFE56A7"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General surgery, Orthopaedic surgery, Gynaecology, Urology, Plastic surgery, Dental surgery</w:t>
            </w:r>
          </w:p>
        </w:tc>
        <w:tc>
          <w:tcPr>
            <w:tcW w:w="8926" w:type="dxa"/>
            <w:shd w:val="clear" w:color="auto" w:fill="auto"/>
            <w:vAlign w:val="center"/>
            <w:hideMark/>
          </w:tcPr>
          <w:p w14:paraId="79DE6957" w14:textId="66ED8299"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Laparoscopic cholecystectomy, umbilical / inguinal hernia repairs, excision of pilonidal sinus, laparotomy and small bowel resection, endoscopy, colonoscopy, haemorrhoid artery ligation/ haemorrhoidectomy, laparoscopic right hemicolectomy, examination under anaesthesia, closure of ileostomy, carpal tunnel release, orchidectomy, cystoscopy / pyeloscopy/ ureteroscopy, transurethral resection of bladder tumour/ prostate, ureteric stent placement, excision of squamous cell carcinoma of ear with FLAP, excision of recurrent infra-auricular basal cell carcinoma, superficial lower parotidectomy and cervi</w:t>
            </w:r>
            <w:r>
              <w:rPr>
                <w:rFonts w:eastAsia="Times New Roman"/>
                <w:color w:val="000000"/>
                <w:sz w:val="20"/>
                <w:szCs w:val="20"/>
              </w:rPr>
              <w:t>co</w:t>
            </w:r>
            <w:r w:rsidRPr="009D00BD">
              <w:rPr>
                <w:rFonts w:eastAsia="Times New Roman"/>
                <w:color w:val="000000"/>
                <w:sz w:val="20"/>
                <w:szCs w:val="20"/>
              </w:rPr>
              <w:t>facial FLAP, division of left lower lid chondro</w:t>
            </w:r>
            <w:r>
              <w:rPr>
                <w:rFonts w:eastAsia="Times New Roman"/>
                <w:color w:val="000000"/>
                <w:sz w:val="20"/>
                <w:szCs w:val="20"/>
              </w:rPr>
              <w:t>-</w:t>
            </w:r>
            <w:r w:rsidRPr="009D00BD">
              <w:rPr>
                <w:rFonts w:eastAsia="Times New Roman"/>
                <w:color w:val="000000"/>
                <w:sz w:val="20"/>
                <w:szCs w:val="20"/>
              </w:rPr>
              <w:t xml:space="preserve">mucosal FLAP with insetting, open reduction internal fixation, anterior cruciate ligament reconstruction arthroscopies, rotator cuff repair, meniscal repair/ debridement, cystectomy, hysteroscopy + dilatation and curettage excision of endometriosis, </w:t>
            </w:r>
            <w:r w:rsidRPr="00427581">
              <w:rPr>
                <w:rFonts w:eastAsia="Times New Roman"/>
                <w:i/>
                <w:iCs/>
                <w:color w:val="000000"/>
                <w:sz w:val="20"/>
                <w:szCs w:val="20"/>
              </w:rPr>
              <w:t>Mirena</w:t>
            </w:r>
            <w:r w:rsidRPr="009D00BD">
              <w:rPr>
                <w:rFonts w:eastAsia="Times New Roman"/>
                <w:color w:val="000000"/>
                <w:sz w:val="20"/>
                <w:szCs w:val="20"/>
              </w:rPr>
              <w:t xml:space="preserve"> insertion, hysterectomy, salpingectomy, oophorectomy, myomectomy, anterior / posterior vaginal repair, left revision mastoidectomy, tonsillectomy</w:t>
            </w:r>
          </w:p>
        </w:tc>
      </w:tr>
      <w:tr w:rsidR="008C4137" w:rsidRPr="009D00BD" w14:paraId="2A64AC98" w14:textId="77777777" w:rsidTr="008C4137">
        <w:trPr>
          <w:trHeight w:val="20"/>
        </w:trPr>
        <w:tc>
          <w:tcPr>
            <w:tcW w:w="1673" w:type="dxa"/>
            <w:shd w:val="clear" w:color="auto" w:fill="auto"/>
            <w:noWrap/>
            <w:vAlign w:val="center"/>
            <w:hideMark/>
          </w:tcPr>
          <w:p w14:paraId="0A3F449F" w14:textId="140274A6"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lastRenderedPageBreak/>
              <w:t>Matava et al</w:t>
            </w:r>
            <w:r>
              <w:rPr>
                <w:rFonts w:eastAsia="Times New Roman"/>
                <w:i/>
                <w:iCs/>
                <w:color w:val="000000"/>
                <w:sz w:val="20"/>
                <w:szCs w:val="20"/>
              </w:rPr>
              <w:fldChar w:fldCharType="begin">
                <w:fldData xml:space="preserve">PEVuZE5vdGU+PENpdGU+PEF1dGhvcj5NYXRhdmE8L0F1dGhvcj48WWVhcj4yMDIyPC9ZZWFyPjxS
ZWNOdW0+MTY8L1JlY051bT48RGlzcGxheVRleHQ+PHN0eWxlIGZhY2U9InN1cGVyc2NyaXB0Ij4y
MTwvc3R5bGU+PC9EaXNwbGF5VGV4dD48cmVjb3JkPjxyZWMtbnVtYmVyPjE2PC9yZWMtbnVtYmVy
Pjxmb3JlaWduLWtleXM+PGtleSBhcHA9IkVOIiBkYi1pZD0iZjBwcGF3OTl4Mnp3MDZlYWRmcnZ4
djBkMDllYXpyenJwMmV3IiB0aW1lc3RhbXA9IjE2ODIxMjc3NDEiPjE2PC9rZXk+PC9mb3JlaWdu
LWtleXM+PHJlZi10eXBlIG5hbWU9IkpvdXJuYWwgQXJ0aWNsZSI+MTc8L3JlZi10eXBlPjxjb250
cmlidXRvcnM+PGF1dGhvcnM+PGF1dGhvcj5NYXRhdmEsIEMuPC9hdXRob3I+PGF1dGhvcj5Tbywg
Si48L2F1dGhvcj48YXV0aG9yPldpbGxpYW1zLCBSLiBKLjwvYXV0aG9yPjxhdXRob3I+S2VsbGV5
LCBTLjwvYXV0aG9yPjxhdXRob3I+Ty4gUlJBQ0xFLVh0cmEgR3JvdXA8L2F1dGhvcj48L2F1dGhv
cnM+PC9jb250cmlidXRvcnM+PGF1dGgtYWRkcmVzcz5EZXBhcnRtZW50IG9mIEFuZXN0aGVzaWEg
YW5kIFBhaW4gTWVkaWNpbmUsIEhvc3BpdGFsIGZvciBTaWNrIENoaWxkcmVuLCBUb3JvbnRvLCBP
TiwgQ2FuYWRhLiYjeEQ7UGVyaW9wZXJhdGl2ZSBTZXJ2aWNlcywgSG9zcGl0YWwgZm9yIFNpY2sg
Q2hpbGRyZW4sIFRvcm9udG8sIE9OLCBDYW5hZGEuJiN4RDtEaXZpc2lvbiBvZiBPcnRob3BlZGlj
IFN1cmdlcnksIEhvc3BpdGFsIGZvciBTaWNrIENoaWxkcmVuLCBUb3JvbnRvLCBPTiwgQ2FuYWRh
LiYjeEQ7RGVwYXJ0bWVudCBvZiBTdXJnZXJ5LCBVbml2ZXJzaXR5IG9mIFRvcm9udG8sIFRvcm9u
dG8sIE9OLCBDYW5hZGEuJiN4RDtTZWUgQWNrbm93bGVkZ21lbnRzLCAuPC9hdXRoLWFkZHJlc3M+
PHRpdGxlcz48dGl0bGU+QSBDYW5hZGlhbiBXZWVrZW5kIEVsZWN0aXZlIFBlZGlhdHJpYyBTdXJn
ZXJ5IFByb2dyYW0gdG8gUmVkdWNlIHRoZSBDT1ZJRC0xOS1SZWxhdGVkIEJhY2tsb2c6IE9wZXJh
dGluZyBSb29tIFJhbXAtVXAgQWZ0ZXIgQ09WSUQtMTkgTG9ja2Rvd24gRW5kcy1FeHRyYSBMaXN0
cyAoT1JSQUNMRS1YdHJhKSBJbXBsZW1lbnRhdGlvbiBTdHVkeTwvdGl0bGU+PHNlY29uZGFyeS10
aXRsZT5KTUlSIFBlcmlvcGVyIE1lZDwvc2Vjb25kYXJ5LXRpdGxlPjwvdGl0bGVzPjxwZXJpb2Rp
Y2FsPjxmdWxsLXRpdGxlPkpNSVIgUGVyaW9wZXIgTWVkPC9mdWxsLXRpdGxlPjwvcGVyaW9kaWNh
bD48cGFnZXM+ZTM1NTg0PC9wYWdlcz48dm9sdW1lPjU8L3ZvbHVtZT48bnVtYmVyPjE8L251bWJl
cj48ZWRpdGlvbj4yMDIyMDMxNTwvZWRpdGlvbj48a2V5d29yZHM+PGtleXdvcmQ+KmNvdmlkLTE5
PC9rZXl3b3JkPjxrZXl3b3JkPipDYW5hZGE8L2tleXdvcmQ+PGtleXdvcmQ+KmFtYnVsYXRvcnkg
c3VyZ2VyeTwva2V5d29yZD48a2V5d29yZD4qcGFuZGVtaWNzPC9rZXl3b3JkPjxrZXl3b3JkPipw
YXRpZW50IHNhdGlzZmFjdGlvbjwva2V5d29yZD48a2V5d29yZD4qcXVhbGl0eSBpbXByb3ZlbWVu
dDwva2V5d29yZD48a2V5d29yZD4qd2FpdGluZyBsaXN0czwva2V5d29yZD48L2tleXdvcmRzPjxk
YXRlcz48eWVhcj4yMDIyPC95ZWFyPjxwdWItZGF0ZXM+PGRhdGU+TWFyIDE1PC9kYXRlPjwvcHVi
LWRhdGVzPjwvZGF0ZXM+PGlzYm4+MjU2MS05MTI4IChFbGVjdHJvbmljKSYjeEQ7MjU2MS05MTI4
IChMaW5raW5nKTwvaXNibj48YWNjZXNzaW9uLW51bT4zNDg4NzI0MjwvYWNjZXNzaW9uLW51bT48
dXJscz48cmVsYXRlZC11cmxzPjx1cmw+aHR0cHM6Ly93d3cubmNiaS5ubG0ubmloLmdvdi9wdWJt
ZWQvMzQ4ODcyNDI8L3VybD48L3JlbGF0ZWQtdXJscz48L3VybHM+PGN1c3RvbTE+Q29uZmxpY3Rz
IG9mIEludGVyZXN0OiBOb25lIGRlY2xhcmVkLjwvY3VzdG9tMT48Y3VzdG9tMj5QTUM4OTI5NDA4
PC9jdXN0b20yPjxlbGVjdHJvbmljLXJlc291cmNlLW51bT4xMC4yMTk2LzM1NTg0PC9lbGVjdHJv
bmljLXJlc291cmNlLW51bT48cmVtb3RlLWRhdGFiYXNlLW5hbWU+UHViTWVkLW5vdC1NRURMSU5F
PC9yZW1vdGUtZGF0YWJhc2UtbmFtZT48cmVtb3RlLWRhdGFiYXNlLXByb3ZpZGVyPk5MTTwvcmVt
b3RlLWRhdGFiYXNlLXByb3ZpZGVyPjwvcmVjb3JkPjwvQ2l0ZT48L0VuZE5vdGU+AG==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NYXRhdmE8L0F1dGhvcj48WWVhcj4yMDIyPC9ZZWFyPjxS
ZWNOdW0+MTY8L1JlY051bT48RGlzcGxheVRleHQ+PHN0eWxlIGZhY2U9InN1cGVyc2NyaXB0Ij4y
MTwvc3R5bGU+PC9EaXNwbGF5VGV4dD48cmVjb3JkPjxyZWMtbnVtYmVyPjE2PC9yZWMtbnVtYmVy
Pjxmb3JlaWduLWtleXM+PGtleSBhcHA9IkVOIiBkYi1pZD0iZjBwcGF3OTl4Mnp3MDZlYWRmcnZ4
djBkMDllYXpyenJwMmV3IiB0aW1lc3RhbXA9IjE2ODIxMjc3NDEiPjE2PC9rZXk+PC9mb3JlaWdu
LWtleXM+PHJlZi10eXBlIG5hbWU9IkpvdXJuYWwgQXJ0aWNsZSI+MTc8L3JlZi10eXBlPjxjb250
cmlidXRvcnM+PGF1dGhvcnM+PGF1dGhvcj5NYXRhdmEsIEMuPC9hdXRob3I+PGF1dGhvcj5Tbywg
Si48L2F1dGhvcj48YXV0aG9yPldpbGxpYW1zLCBSLiBKLjwvYXV0aG9yPjxhdXRob3I+S2VsbGV5
LCBTLjwvYXV0aG9yPjxhdXRob3I+Ty4gUlJBQ0xFLVh0cmEgR3JvdXA8L2F1dGhvcj48L2F1dGhv
cnM+PC9jb250cmlidXRvcnM+PGF1dGgtYWRkcmVzcz5EZXBhcnRtZW50IG9mIEFuZXN0aGVzaWEg
YW5kIFBhaW4gTWVkaWNpbmUsIEhvc3BpdGFsIGZvciBTaWNrIENoaWxkcmVuLCBUb3JvbnRvLCBP
TiwgQ2FuYWRhLiYjeEQ7UGVyaW9wZXJhdGl2ZSBTZXJ2aWNlcywgSG9zcGl0YWwgZm9yIFNpY2sg
Q2hpbGRyZW4sIFRvcm9udG8sIE9OLCBDYW5hZGEuJiN4RDtEaXZpc2lvbiBvZiBPcnRob3BlZGlj
IFN1cmdlcnksIEhvc3BpdGFsIGZvciBTaWNrIENoaWxkcmVuLCBUb3JvbnRvLCBPTiwgQ2FuYWRh
LiYjeEQ7RGVwYXJ0bWVudCBvZiBTdXJnZXJ5LCBVbml2ZXJzaXR5IG9mIFRvcm9udG8sIFRvcm9u
dG8sIE9OLCBDYW5hZGEuJiN4RDtTZWUgQWNrbm93bGVkZ21lbnRzLCAuPC9hdXRoLWFkZHJlc3M+
PHRpdGxlcz48dGl0bGU+QSBDYW5hZGlhbiBXZWVrZW5kIEVsZWN0aXZlIFBlZGlhdHJpYyBTdXJn
ZXJ5IFByb2dyYW0gdG8gUmVkdWNlIHRoZSBDT1ZJRC0xOS1SZWxhdGVkIEJhY2tsb2c6IE9wZXJh
dGluZyBSb29tIFJhbXAtVXAgQWZ0ZXIgQ09WSUQtMTkgTG9ja2Rvd24gRW5kcy1FeHRyYSBMaXN0
cyAoT1JSQUNMRS1YdHJhKSBJbXBsZW1lbnRhdGlvbiBTdHVkeTwvdGl0bGU+PHNlY29uZGFyeS10
aXRsZT5KTUlSIFBlcmlvcGVyIE1lZDwvc2Vjb25kYXJ5LXRpdGxlPjwvdGl0bGVzPjxwZXJpb2Rp
Y2FsPjxmdWxsLXRpdGxlPkpNSVIgUGVyaW9wZXIgTWVkPC9mdWxsLXRpdGxlPjwvcGVyaW9kaWNh
bD48cGFnZXM+ZTM1NTg0PC9wYWdlcz48dm9sdW1lPjU8L3ZvbHVtZT48bnVtYmVyPjE8L251bWJl
cj48ZWRpdGlvbj4yMDIyMDMxNTwvZWRpdGlvbj48a2V5d29yZHM+PGtleXdvcmQ+KmNvdmlkLTE5
PC9rZXl3b3JkPjxrZXl3b3JkPipDYW5hZGE8L2tleXdvcmQ+PGtleXdvcmQ+KmFtYnVsYXRvcnkg
c3VyZ2VyeTwva2V5d29yZD48a2V5d29yZD4qcGFuZGVtaWNzPC9rZXl3b3JkPjxrZXl3b3JkPipw
YXRpZW50IHNhdGlzZmFjdGlvbjwva2V5d29yZD48a2V5d29yZD4qcXVhbGl0eSBpbXByb3ZlbWVu
dDwva2V5d29yZD48a2V5d29yZD4qd2FpdGluZyBsaXN0czwva2V5d29yZD48L2tleXdvcmRzPjxk
YXRlcz48eWVhcj4yMDIyPC95ZWFyPjxwdWItZGF0ZXM+PGRhdGU+TWFyIDE1PC9kYXRlPjwvcHVi
LWRhdGVzPjwvZGF0ZXM+PGlzYm4+MjU2MS05MTI4IChFbGVjdHJvbmljKSYjeEQ7MjU2MS05MTI4
IChMaW5raW5nKTwvaXNibj48YWNjZXNzaW9uLW51bT4zNDg4NzI0MjwvYWNjZXNzaW9uLW51bT48
dXJscz48cmVsYXRlZC11cmxzPjx1cmw+aHR0cHM6Ly93d3cubmNiaS5ubG0ubmloLmdvdi9wdWJt
ZWQvMzQ4ODcyNDI8L3VybD48L3JlbGF0ZWQtdXJscz48L3VybHM+PGN1c3RvbTE+Q29uZmxpY3Rz
IG9mIEludGVyZXN0OiBOb25lIGRlY2xhcmVkLjwvY3VzdG9tMT48Y3VzdG9tMj5QTUM4OTI5NDA4
PC9jdXN0b20yPjxlbGVjdHJvbmljLXJlc291cmNlLW51bT4xMC4yMTk2LzM1NTg0PC9lbGVjdHJv
bmljLXJlc291cmNlLW51bT48cmVtb3RlLWRhdGFiYXNlLW5hbWU+UHViTWVkLW5vdC1NRURMSU5F
PC9yZW1vdGUtZGF0YWJhc2UtbmFtZT48cmVtb3RlLWRhdGFiYXNlLXByb3ZpZGVyPk5MTTwvcmVt
b3RlLWRhdGFiYXNlLXByb3ZpZGVyPjwvcmVjb3JkPjwvQ2l0ZT48L0VuZE5vdGU+AG==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21</w:t>
            </w:r>
            <w:r>
              <w:rPr>
                <w:rFonts w:eastAsia="Times New Roman"/>
                <w:i/>
                <w:iCs/>
                <w:color w:val="000000"/>
                <w:sz w:val="20"/>
                <w:szCs w:val="20"/>
              </w:rPr>
              <w:fldChar w:fldCharType="end"/>
            </w:r>
          </w:p>
        </w:tc>
        <w:tc>
          <w:tcPr>
            <w:tcW w:w="2179" w:type="dxa"/>
            <w:vAlign w:val="center"/>
          </w:tcPr>
          <w:p w14:paraId="68A0F63B" w14:textId="59B264B3"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Extension of surgical activity, Day case surgical unit</w:t>
            </w:r>
          </w:p>
        </w:tc>
        <w:tc>
          <w:tcPr>
            <w:tcW w:w="2384" w:type="dxa"/>
            <w:shd w:val="clear" w:color="auto" w:fill="auto"/>
            <w:vAlign w:val="center"/>
            <w:hideMark/>
          </w:tcPr>
          <w:p w14:paraId="38382F06" w14:textId="0CDBD5AD"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Plastic surgery, Urology, Dental surgery, Ophthalmology, Otolaryngology</w:t>
            </w:r>
          </w:p>
        </w:tc>
        <w:tc>
          <w:tcPr>
            <w:tcW w:w="8926" w:type="dxa"/>
            <w:shd w:val="clear" w:color="auto" w:fill="auto"/>
            <w:vAlign w:val="center"/>
            <w:hideMark/>
          </w:tcPr>
          <w:p w14:paraId="5E70D9E9" w14:textId="1030F19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 xml:space="preserve">Amputation sixth digit/polydactyly excision, Coleman fat transfer/fat injection, cyst/lesion/skin tag excision, duplicated digit reconstruction, excisional biopsy, haemangioma/mixed capillary and lymphatic malformation excision, nevus excision, plate and screw removal, scar tissue revision, setback otoplasty (5 bilateral, 1 unilateral), subungual exostosis excision, tongue tie release, trigger finger/thumb release, hydrocele repair, orchidopexy, orchiectomy, penoplasty, dental extraction and restoration, botulinum injection, cataract extraction, conjunctival biopsy, corneal crosslinking/revision, entropion repair, </w:t>
            </w:r>
            <w:r>
              <w:rPr>
                <w:rFonts w:eastAsia="Times New Roman"/>
                <w:color w:val="000000"/>
                <w:sz w:val="20"/>
                <w:szCs w:val="20"/>
              </w:rPr>
              <w:t xml:space="preserve">ocular imaging / </w:t>
            </w:r>
            <w:r w:rsidRPr="009D00BD">
              <w:rPr>
                <w:rFonts w:eastAsia="Times New Roman"/>
                <w:color w:val="000000"/>
                <w:sz w:val="20"/>
                <w:szCs w:val="20"/>
              </w:rPr>
              <w:t>fluorescein angiogram, eyelid dermoid excision, myectomy, nystagmus surgery, orbital dermoid cyst excision, ptosis repair, strabismus repair, rectus recession, tear duct probe, cochlear implant, fess, polypectomy, maxillary enterostomy, ethmoidectomy, sphenoidotomies, frontal, sinusotomy, tympanoplasty</w:t>
            </w:r>
          </w:p>
        </w:tc>
      </w:tr>
      <w:tr w:rsidR="008C4137" w:rsidRPr="009D00BD" w14:paraId="5DED0806" w14:textId="77777777" w:rsidTr="008C4137">
        <w:trPr>
          <w:trHeight w:val="20"/>
        </w:trPr>
        <w:tc>
          <w:tcPr>
            <w:tcW w:w="1673" w:type="dxa"/>
            <w:shd w:val="clear" w:color="auto" w:fill="auto"/>
            <w:noWrap/>
            <w:vAlign w:val="center"/>
            <w:hideMark/>
          </w:tcPr>
          <w:p w14:paraId="733DFABD" w14:textId="01B46119"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Veraldi et al</w:t>
            </w:r>
            <w:r>
              <w:rPr>
                <w:rFonts w:eastAsia="Times New Roman"/>
                <w:i/>
                <w:iCs/>
                <w:color w:val="000000"/>
                <w:sz w:val="20"/>
                <w:szCs w:val="20"/>
              </w:rPr>
              <w:fldChar w:fldCharType="begin">
                <w:fldData xml:space="preserve">PEVuZE5vdGU+PENpdGU+PEF1dGhvcj5WZXJhbGRpPC9BdXRob3I+PFllYXI+MjAyMjwvWWVhcj48
UmVjTnVtPjExPC9SZWNOdW0+PERpc3BsYXlUZXh0PjxzdHlsZSBmYWNlPSJzdXBlcnNjcmlwdCI+
MzA8L3N0eWxlPjwvRGlzcGxheVRleHQ+PHJlY29yZD48cmVjLW51bWJlcj4xMTwvcmVjLW51bWJl
cj48Zm9yZWlnbi1rZXlzPjxrZXkgYXBwPSJFTiIgZGItaWQ9ImYwcHBhdzk5eDJ6dzA2ZWFkZnJ2
eHYwZDA5ZWF6cnpycDJldyIgdGltZXN0YW1wPSIxNjgyMTI3NjA0Ij4xMTwva2V5PjwvZm9yZWln
bi1rZXlzPjxyZWYtdHlwZSBuYW1lPSJKb3VybmFsIEFydGljbGUiPjE3PC9yZWYtdHlwZT48Y29u
dHJpYnV0b3JzPjxhdXRob3JzPjxhdXRob3I+VmVyYWxkaSwgRy4gRi48L2F1dGhvcj48YXV0aG9y
Pk1lenpldHRvLCBMLjwvYXV0aG9yPjxhdXRob3I+UGVyaWxsaSwgVi48L2F1dGhvcj48YXV0aG9y
Pk1hc3Ryb3JpbGxpLCBELjwvYXV0aG9yPjxhdXRob3I+TW9yYXRlbGxvLCBJLjwvYXV0aG9yPjxh
dXRob3I+TWFjcmksIE0uPC9hdXRob3I+PGF1dGhvcj5EJmFwb3M7T3JpYSwgTS48L2F1dGhvcj48
YXV0aG9yPkNhcmx1Y2NpLCBNLjwvYXV0aG9yPjxhdXRob3I+UG9saSwgUi48L2F1dGhvcj48L2F1
dGhvcnM+PC9jb250cmlidXRvcnM+PGF1dGgtYWRkcmVzcz5WYXNjdWxhciBTdXJnZXJ5IC0gSW50
ZWdyYXRlZCBVbml2ZXJzaXR5IEhvc3BpdGFsIG9mIFZlcm9uYSwgVmVyb25hLCBJdGFseS4mI3hE
O1Zhc2N1bGFyIFN1cmdlcnkgLSBJbnRlZ3JhdGVkIFVuaXZlcnNpdHkgSG9zcGl0YWwgb2YgVmVy
b25hLCBWZXJvbmEsIEl0YWx5LiBFbGVjdHJvbmljIGFkZHJlc3M6IGx1Y2EubWV6emV0dG9AYW92
ci52ZW5ldG8uaXQuJiN4RDtNYW5hZ2VtZW50IENvbnRyb2wgVW5pdCAtIEludGVncmF0ZWQgVW5p
dmVyc2l0eSBIb3NwaXRhbCBvZiBWZXJvbmEsIFZlcm9uYSwgSXRhbHkuJiN4RDtEaXZpc2lvbiBv
ZiBWYXNjdWxhciBhbmQgRW5kb3Zhc2N1bGFyIFN1cmdlcnksIENhcmRpb3Zhc2N1bGFyIERlcGFy
dG1lbnQsIFVuaXZlcnNpdHkgSG9zcGl0YWwgb2YgVHJpZXN0ZSwgSXRhbHkuJiN4RDtIZWFsdGgg
RGlyZWN0b3JhdGUsIEludGVncmF0ZWQgVW5pdmVyc2l0eSBIb3NwaXRhbCBvZiBWZXJvbmEsIFZl
cm9uYSwgSXRhbHkuJiN4RDtNaW5pc3RyeSBvZiBIZWFsdGgsIEdlbmVyYWwgRGlyZWN0b3JhdGUg
Zm9yIFByZXZlbnRpb24sIE9mZmljZSA1IC0gUHJldmVudGlvbiBvZiBDb21tdW5pY2FibGUgRGlz
ZWFzZXMgYW5kIEludGVybmF0aW9uYWwgUHJvcGh5bGF4aXMsIEl0YWx5LjwvYXV0aC1hZGRyZXNz
Pjx0aXRsZXM+PHRpdGxlPkNsaW5pY2FsIGFuZCBFY29ub21pYyBJbXBhY3Qgb2YgQ09WSUQtMTkg
aW4gVmFzY3VsYXIgU3VyZ2VyeSBhdCBhIFRlcnRpYXJ5IFVuaXZlcnNpdHkgJnF1b3Q7SHViJnF1
b3Q7IEhvc3BpdGFsIG9mIEl0YWx5PC90aXRsZT48c2Vjb25kYXJ5LXRpdGxlPkFubiBWYXNjIFN1
cmc8L3NlY29uZGFyeS10aXRsZT48L3RpdGxlcz48cGVyaW9kaWNhbD48ZnVsbC10aXRsZT5Bbm4g
VmFzYyBTdXJnPC9mdWxsLXRpdGxlPjwvcGVyaW9kaWNhbD48cGFnZXM+OTctMTA3PC9wYWdlcz48
dm9sdW1lPjgzPC92b2x1bWU+PGVkaXRpb24+MjAyMjAzMDI8L2VkaXRpb24+PGtleXdvcmRzPjxr
ZXl3b3JkPipDT1ZJRC0xOS9lcGlkZW1pb2xvZ3k8L2tleXdvcmQ+PGtleXdvcmQ+SG9zcGl0YWxz
LCBVbml2ZXJzaXR5PC9rZXl3b3JkPjxrZXl3b3JkPkh1bWFuczwva2V5d29yZD48a2V5d29yZD5J
dGFseS9lcGlkZW1pb2xvZ3k8L2tleXdvcmQ+PGtleXdvcmQ+UmV0cm9zcGVjdGl2ZSBTdHVkaWVz
PC9rZXl3b3JkPjxrZXl3b3JkPlRyZWF0bWVudCBPdXRjb21lPC9rZXl3b3JkPjxrZXl3b3JkPlVu
aXZlcnNpdGllczwva2V5d29yZD48a2V5d29yZD5WYXNjdWxhciBTdXJnaWNhbCBQcm9jZWR1cmVz
L2FkdmVyc2UgZWZmZWN0czwva2V5d29yZD48L2tleXdvcmRzPjxkYXRlcz48eWVhcj4yMDIyPC95
ZWFyPjxwdWItZGF0ZXM+PGRhdGU+SnVsPC9kYXRlPjwvcHViLWRhdGVzPjwvZGF0ZXM+PGlzYm4+
MTYxNS01OTQ3IChFbGVjdHJvbmljKSYjeEQ7MDg5MC01MDk2IChQcmludCkmI3hEOzA4OTAtNTA5
NiAoTGlua2luZyk8L2lzYm4+PGFjY2Vzc2lvbi1udW0+MzUyNDc1NDE8L2FjY2Vzc2lvbi1udW0+
PHVybHM+PHJlbGF0ZWQtdXJscz48dXJsPmh0dHBzOi8vd3d3Lm5jYmkubmxtLm5paC5nb3YvcHVi
bWVkLzM1MjQ3NTQxPC91cmw+PC9yZWxhdGVkLXVybHM+PC91cmxzPjxjdXN0b20yPlBNQzg4ODk3
MzE8L2N1c3RvbTI+PGVsZWN0cm9uaWMtcmVzb3VyY2UtbnVtPjEwLjEwMTYvai5hdnNnLjIwMjIu
MDIuMDA0PC9lbGVjdHJvbmljLXJlc291cmNlLW51bT48cmVtb3RlLWRhdGFiYXNlLW5hbWU+TWVk
bGluZTwvcmVtb3RlLWRhdGFiYXNlLW5hbWU+PHJlbW90ZS1kYXRhYmFzZS1wcm92aWRlcj5OTE08
L3JlbW90ZS1kYXRhYmFzZS1wcm92aWRlcj48L3JlY29yZD48L0NpdGU+PC9FbmROb3RlPgB=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WZXJhbGRpPC9BdXRob3I+PFllYXI+MjAyMjwvWWVhcj48
UmVjTnVtPjExPC9SZWNOdW0+PERpc3BsYXlUZXh0PjxzdHlsZSBmYWNlPSJzdXBlcnNjcmlwdCI+
MzA8L3N0eWxlPjwvRGlzcGxheVRleHQ+PHJlY29yZD48cmVjLW51bWJlcj4xMTwvcmVjLW51bWJl
cj48Zm9yZWlnbi1rZXlzPjxrZXkgYXBwPSJFTiIgZGItaWQ9ImYwcHBhdzk5eDJ6dzA2ZWFkZnJ2
eHYwZDA5ZWF6cnpycDJldyIgdGltZXN0YW1wPSIxNjgyMTI3NjA0Ij4xMTwva2V5PjwvZm9yZWln
bi1rZXlzPjxyZWYtdHlwZSBuYW1lPSJKb3VybmFsIEFydGljbGUiPjE3PC9yZWYtdHlwZT48Y29u
dHJpYnV0b3JzPjxhdXRob3JzPjxhdXRob3I+VmVyYWxkaSwgRy4gRi48L2F1dGhvcj48YXV0aG9y
Pk1lenpldHRvLCBMLjwvYXV0aG9yPjxhdXRob3I+UGVyaWxsaSwgVi48L2F1dGhvcj48YXV0aG9y
Pk1hc3Ryb3JpbGxpLCBELjwvYXV0aG9yPjxhdXRob3I+TW9yYXRlbGxvLCBJLjwvYXV0aG9yPjxh
dXRob3I+TWFjcmksIE0uPC9hdXRob3I+PGF1dGhvcj5EJmFwb3M7T3JpYSwgTS48L2F1dGhvcj48
YXV0aG9yPkNhcmx1Y2NpLCBNLjwvYXV0aG9yPjxhdXRob3I+UG9saSwgUi48L2F1dGhvcj48L2F1
dGhvcnM+PC9jb250cmlidXRvcnM+PGF1dGgtYWRkcmVzcz5WYXNjdWxhciBTdXJnZXJ5IC0gSW50
ZWdyYXRlZCBVbml2ZXJzaXR5IEhvc3BpdGFsIG9mIFZlcm9uYSwgVmVyb25hLCBJdGFseS4mI3hE
O1Zhc2N1bGFyIFN1cmdlcnkgLSBJbnRlZ3JhdGVkIFVuaXZlcnNpdHkgSG9zcGl0YWwgb2YgVmVy
b25hLCBWZXJvbmEsIEl0YWx5LiBFbGVjdHJvbmljIGFkZHJlc3M6IGx1Y2EubWV6emV0dG9AYW92
ci52ZW5ldG8uaXQuJiN4RDtNYW5hZ2VtZW50IENvbnRyb2wgVW5pdCAtIEludGVncmF0ZWQgVW5p
dmVyc2l0eSBIb3NwaXRhbCBvZiBWZXJvbmEsIFZlcm9uYSwgSXRhbHkuJiN4RDtEaXZpc2lvbiBv
ZiBWYXNjdWxhciBhbmQgRW5kb3Zhc2N1bGFyIFN1cmdlcnksIENhcmRpb3Zhc2N1bGFyIERlcGFy
dG1lbnQsIFVuaXZlcnNpdHkgSG9zcGl0YWwgb2YgVHJpZXN0ZSwgSXRhbHkuJiN4RDtIZWFsdGgg
RGlyZWN0b3JhdGUsIEludGVncmF0ZWQgVW5pdmVyc2l0eSBIb3NwaXRhbCBvZiBWZXJvbmEsIFZl
cm9uYSwgSXRhbHkuJiN4RDtNaW5pc3RyeSBvZiBIZWFsdGgsIEdlbmVyYWwgRGlyZWN0b3JhdGUg
Zm9yIFByZXZlbnRpb24sIE9mZmljZSA1IC0gUHJldmVudGlvbiBvZiBDb21tdW5pY2FibGUgRGlz
ZWFzZXMgYW5kIEludGVybmF0aW9uYWwgUHJvcGh5bGF4aXMsIEl0YWx5LjwvYXV0aC1hZGRyZXNz
Pjx0aXRsZXM+PHRpdGxlPkNsaW5pY2FsIGFuZCBFY29ub21pYyBJbXBhY3Qgb2YgQ09WSUQtMTkg
aW4gVmFzY3VsYXIgU3VyZ2VyeSBhdCBhIFRlcnRpYXJ5IFVuaXZlcnNpdHkgJnF1b3Q7SHViJnF1
b3Q7IEhvc3BpdGFsIG9mIEl0YWx5PC90aXRsZT48c2Vjb25kYXJ5LXRpdGxlPkFubiBWYXNjIFN1
cmc8L3NlY29uZGFyeS10aXRsZT48L3RpdGxlcz48cGVyaW9kaWNhbD48ZnVsbC10aXRsZT5Bbm4g
VmFzYyBTdXJnPC9mdWxsLXRpdGxlPjwvcGVyaW9kaWNhbD48cGFnZXM+OTctMTA3PC9wYWdlcz48
dm9sdW1lPjgzPC92b2x1bWU+PGVkaXRpb24+MjAyMjAzMDI8L2VkaXRpb24+PGtleXdvcmRzPjxr
ZXl3b3JkPipDT1ZJRC0xOS9lcGlkZW1pb2xvZ3k8L2tleXdvcmQ+PGtleXdvcmQ+SG9zcGl0YWxz
LCBVbml2ZXJzaXR5PC9rZXl3b3JkPjxrZXl3b3JkPkh1bWFuczwva2V5d29yZD48a2V5d29yZD5J
dGFseS9lcGlkZW1pb2xvZ3k8L2tleXdvcmQ+PGtleXdvcmQ+UmV0cm9zcGVjdGl2ZSBTdHVkaWVz
PC9rZXl3b3JkPjxrZXl3b3JkPlRyZWF0bWVudCBPdXRjb21lPC9rZXl3b3JkPjxrZXl3b3JkPlVu
aXZlcnNpdGllczwva2V5d29yZD48a2V5d29yZD5WYXNjdWxhciBTdXJnaWNhbCBQcm9jZWR1cmVz
L2FkdmVyc2UgZWZmZWN0czwva2V5d29yZD48L2tleXdvcmRzPjxkYXRlcz48eWVhcj4yMDIyPC95
ZWFyPjxwdWItZGF0ZXM+PGRhdGU+SnVsPC9kYXRlPjwvcHViLWRhdGVzPjwvZGF0ZXM+PGlzYm4+
MTYxNS01OTQ3IChFbGVjdHJvbmljKSYjeEQ7MDg5MC01MDk2IChQcmludCkmI3hEOzA4OTAtNTA5
NiAoTGlua2luZyk8L2lzYm4+PGFjY2Vzc2lvbi1udW0+MzUyNDc1NDE8L2FjY2Vzc2lvbi1udW0+
PHVybHM+PHJlbGF0ZWQtdXJscz48dXJsPmh0dHBzOi8vd3d3Lm5jYmkubmxtLm5paC5nb3YvcHVi
bWVkLzM1MjQ3NTQxPC91cmw+PC9yZWxhdGVkLXVybHM+PC91cmxzPjxjdXN0b20yPlBNQzg4ODk3
MzE8L2N1c3RvbTI+PGVsZWN0cm9uaWMtcmVzb3VyY2UtbnVtPjEwLjEwMTYvai5hdnNnLjIwMjIu
MDIuMDA0PC9lbGVjdHJvbmljLXJlc291cmNlLW51bT48cmVtb3RlLWRhdGFiYXNlLW5hbWU+TWVk
bGluZTwvcmVtb3RlLWRhdGFiYXNlLW5hbWU+PHJlbW90ZS1kYXRhYmFzZS1wcm92aWRlcj5OTE08
L3JlbW90ZS1kYXRhYmFzZS1wcm92aWRlcj48L3JlY29yZD48L0NpdGU+PC9FbmROb3RlPgB=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30</w:t>
            </w:r>
            <w:r>
              <w:rPr>
                <w:rFonts w:eastAsia="Times New Roman"/>
                <w:i/>
                <w:iCs/>
                <w:color w:val="000000"/>
                <w:sz w:val="20"/>
                <w:szCs w:val="20"/>
              </w:rPr>
              <w:fldChar w:fldCharType="end"/>
            </w:r>
          </w:p>
        </w:tc>
        <w:tc>
          <w:tcPr>
            <w:tcW w:w="2179" w:type="dxa"/>
            <w:vAlign w:val="center"/>
          </w:tcPr>
          <w:p w14:paraId="3570A63A" w14:textId="2BCE0870"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Integrated hub</w:t>
            </w:r>
          </w:p>
        </w:tc>
        <w:tc>
          <w:tcPr>
            <w:tcW w:w="2384" w:type="dxa"/>
            <w:shd w:val="clear" w:color="auto" w:fill="auto"/>
            <w:vAlign w:val="center"/>
            <w:hideMark/>
          </w:tcPr>
          <w:p w14:paraId="2BC9155B" w14:textId="021331F8"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Vascular surgery</w:t>
            </w:r>
          </w:p>
        </w:tc>
        <w:tc>
          <w:tcPr>
            <w:tcW w:w="8926" w:type="dxa"/>
            <w:shd w:val="clear" w:color="auto" w:fill="auto"/>
            <w:vAlign w:val="center"/>
            <w:hideMark/>
          </w:tcPr>
          <w:p w14:paraId="5C44FEBA"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Endovascular procedures, open procedures, hybrid procedures, major limb amputation</w:t>
            </w:r>
          </w:p>
        </w:tc>
      </w:tr>
      <w:tr w:rsidR="008C4137" w:rsidRPr="009D00BD" w14:paraId="1D74D1DB" w14:textId="77777777" w:rsidTr="008C4137">
        <w:trPr>
          <w:trHeight w:val="20"/>
        </w:trPr>
        <w:tc>
          <w:tcPr>
            <w:tcW w:w="1673" w:type="dxa"/>
            <w:shd w:val="clear" w:color="auto" w:fill="auto"/>
            <w:noWrap/>
            <w:vAlign w:val="center"/>
            <w:hideMark/>
          </w:tcPr>
          <w:p w14:paraId="6959C1F1" w14:textId="3F078050"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Mamidanna et al</w:t>
            </w:r>
            <w:r>
              <w:rPr>
                <w:rFonts w:eastAsia="Times New Roman"/>
                <w:i/>
                <w:iCs/>
                <w:color w:val="000000"/>
                <w:sz w:val="20"/>
                <w:szCs w:val="20"/>
              </w:rPr>
              <w:fldChar w:fldCharType="begin">
                <w:fldData xml:space="preserve">PEVuZE5vdGU+PENpdGU+PEF1dGhvcj5NYW1pZGFubmE8L0F1dGhvcj48WWVhcj4yMDIxPC9ZZWFy
PjxSZWNOdW0+MTk8L1JlY051bT48RGlzcGxheVRleHQ+PHN0eWxlIGZhY2U9InN1cGVyc2NyaXB0
Ij4xMzwvc3R5bGU+PC9EaXNwbGF5VGV4dD48cmVjb3JkPjxyZWMtbnVtYmVyPjE5PC9yZWMtbnVt
YmVyPjxmb3JlaWduLWtleXM+PGtleSBhcHA9IkVOIiBkYi1pZD0iZjBwcGF3OTl4Mnp3MDZlYWRm
cnZ4djBkMDllYXpyenJwMmV3IiB0aW1lc3RhbXA9IjE2ODIxMjc3ODAiPjE5PC9rZXk+PC9mb3Jl
aWduLWtleXM+PHJlZi10eXBlIG5hbWU9IkpvdXJuYWwgQXJ0aWNsZSI+MTc8L3JlZi10eXBlPjxj
b250cmlidXRvcnM+PGF1dGhvcnM+PGF1dGhvcj5NYW1pZGFubmEsIFIuPC9hdXRob3I+PGF1dGhv
cj5Bc2thcmksIEEuPC9hdXRob3I+PGF1dGhvcj5QYXRlbCwgSy48L2F1dGhvcj48YXV0aG9yPkFk
aWwsIE0uIFQuPC9hdXRob3I+PGF1dGhvcj5KYWluLCBWLjwvYXV0aG9yPjxhdXRob3I+SmFtYnVs
aW5nYW0sIFAuPC9hdXRob3I+PGF1dGhvcj5XaGl0ZWxhdywgRC48L2F1dGhvcj48YXV0aG9yPlJh
c2hpZCwgRi48L2F1dGhvcj48YXV0aG9yPk11bmFzaW5naGUsIEEuPC9hdXRob3I+PGF1dGhvcj5B
bC1UYWFuLCBPLjwvYXV0aG9yPjwvYXV0aG9ycz48L2NvbnRyaWJ1dG9ycz48YXV0aC1hZGRyZXNz
PkJlZGZvcmRzaGlyZSBIb3NwaXRhbHMgTkhTIEZvdW5kYXRpb24gVHJ1c3QsIFVLLjwvYXV0aC1h
ZGRyZXNzPjx0aXRsZXM+PHRpdGxlPlNhZmV0eSBhbmQgZmVhc2liaWxpdHkgb2YgcmVzdW1pbmcg
YmFyaWF0cmljIHN1cmdlcnkgdW5kZXIgdGhlIGNsb3VkIG9mIENPVklELTE5PC90aXRsZT48c2Vj
b25kYXJ5LXRpdGxlPkFubiBSIENvbGwgU3VyZyBFbmdsPC9zZWNvbmRhcnktdGl0bGU+PC90aXRs
ZXM+PHBlcmlvZGljYWw+PGZ1bGwtdGl0bGU+QW5uIFIgQ29sbCBTdXJnIEVuZ2w8L2Z1bGwtdGl0
bGU+PC9wZXJpb2RpY2FsPjxwYWdlcz41MjQtNTI5PC9wYWdlcz48dm9sdW1lPjEwMzwvdm9sdW1l
PjxudW1iZXI+NzwvbnVtYmVyPjxrZXl3b3Jkcz48a2V5d29yZD5BZHVsdDwva2V5d29yZD48a2V5
d29yZD5CYXJpYXRyaWMgU3VyZ2VyeS8qYWR2ZXJzZSBlZmZlY3RzL3N0YW5kYXJkcy9zdGF0aXN0
aWNzICZhbXA7IG51bWVyaWNhbCBkYXRhPC9rZXl3b3JkPjxrZXl3b3JkPkNPVklELTE5L2RpYWdu
b3Npcy9lcGlkZW1pb2xvZ3kvKnByZXZlbnRpb24gJmFtcDsgY29udHJvbC90cmFuc21pc3Npb248
L2tleXdvcmQ+PGtleXdvcmQ+Q09WSUQtMTkgVGVzdGluZy9zdGFuZGFyZHMvc3RhdGlzdGljcyAm
YW1wOyBudW1lcmljYWwgZGF0YTwva2V5d29yZD48a2V5d29yZD5DbGluaWNhbCBQcm90b2NvbHMv
c3RhbmRhcmRzPC9rZXl3b3JkPjxrZXl3b3JkPkNvbW11bmljYWJsZSBEaXNlYXNlIENvbnRyb2wv
b3JnYW5pemF0aW9uICZhbXA7IGFkbWluaXN0cmF0aW9uL3N0YW5kYXJkczwva2V5d29yZD48a2V5
d29yZD5FbGVjdGl2ZSBTdXJnaWNhbCBQcm9jZWR1cmVzLyphZHZlcnNlIGVmZmVjdHMvc3RhbmRh
cmRzL3N0YXRpc3RpY3MgJmFtcDsgbnVtZXJpY2FsPC9rZXl3b3JkPjxrZXl3b3JkPmRhdGE8L2tl
eXdvcmQ+PGtleXdvcmQ+RW5oYW5jZWQgUmVjb3ZlcnkgQWZ0ZXIgU3VyZ2VyeS9zdGFuZGFyZHM8
L2tleXdvcmQ+PGtleXdvcmQ+RmVhc2liaWxpdHkgU3R1ZGllczwva2V5d29yZD48a2V5d29yZD5G
ZW1hbGU8L2tleXdvcmQ+PGtleXdvcmQ+SHVtYW5zPC9rZXl3b3JkPjxrZXl3b3JkPkxlbmd0aCBv
ZiBTdGF5L3N0YXRpc3RpY3MgJmFtcDsgbnVtZXJpY2FsIGRhdGE8L2tleXdvcmQ+PGtleXdvcmQ+
TWFsZTwva2V5d29yZD48a2V5d29yZD5NaWRkbGUgQWdlZDwva2V5d29yZD48a2V5d29yZD5PYmVz
aXR5LCBNb3JiaWQvY29tcGxpY2F0aW9ucy8qc3VyZ2VyeTwva2V5d29yZD48a2V5d29yZD5QYW5k
ZW1pY3MvcHJldmVudGlvbiAmYW1wOyBjb250cm9sPC9rZXl3b3JkPjxrZXl3b3JkPlBhdGllbnQg
UmVhZG1pc3Npb24vc3RhdGlzdGljcyAmYW1wOyBudW1lcmljYWwgZGF0YTwva2V5d29yZD48a2V5
d29yZD5Qb3N0b3BlcmF0aXZlIENvbXBsaWNhdGlvbnMvKmVwaWRlbWlvbG9neS9ldGlvbG9neTwv
a2V5d29yZD48a2V5d29yZD5Qcm9zcGVjdGl2ZSBTdHVkaWVzPC9rZXl3b3JkPjxrZXl3b3JkPlJl
dHJvc3BlY3RpdmUgU3R1ZGllczwva2V5d29yZD48a2V5d29yZD5SaXNrIEFzc2Vzc21lbnQvc3Rh
dGlzdGljcyAmYW1wOyBudW1lcmljYWwgZGF0YTwva2V5d29yZD48a2V5d29yZD5TQVJTLUNvVi0y
L2lzb2xhdGlvbiAmYW1wOyBwdXJpZmljYXRpb248L2tleXdvcmQ+PGtleXdvcmQ+U3VyZ2VyeSBE
ZXBhcnRtZW50LCBIb3NwaXRhbC9vcmdhbml6YXRpb24gJmFtcDsgYWRtaW5pc3RyYXRpb24vc3Rh
bmRhcmRzL3N0YXRpc3RpY3MgJmFtcDs8L2tleXdvcmQ+PGtleXdvcmQ+bnVtZXJpY2FsIGRhdGE8
L2tleXdvcmQ+PGtleXdvcmQ+QmFyaWF0cmljPC9rZXl3b3JkPjxrZXl3b3JkPkJ5cGFzczwva2V5
d29yZD48a2V5d29yZD5NZXRhYm9saWM8L2tleXdvcmQ+PGtleXdvcmQ+T2Jlc2l0eTwva2V5d29y
ZD48a2V5d29yZD5QYW5kZW1pYzwva2V5d29yZD48a2V5d29yZD5TdXJnZXJ5PC9rZXl3b3JkPjwv
a2V5d29yZHM+PGRhdGVzPjx5ZWFyPjIwMjE8L3llYXI+PHB1Yi1kYXRlcz48ZGF0ZT5KdWw8L2Rh
dGU+PC9wdWItZGF0ZXM+PC9kYXRlcz48aXNibj4xNDc4LTcwODMgKEVsZWN0cm9uaWMpJiN4RDsw
MDM1LTg4NDMgKExpbmtpbmcpPC9pc2JuPjxhY2Nlc3Npb24tbnVtPjM0MTkyNDk4PC9hY2Nlc3Np
b24tbnVtPjx1cmxzPjxyZWxhdGVkLXVybHM+PHVybD5odHRwczovL3d3dy5uY2JpLm5sbS5uaWgu
Z292L3B1Ym1lZC8zNDE5MjQ5ODwvdXJsPjwvcmVsYXRlZC11cmxzPjwvdXJscz48ZWxlY3Ryb25p
Yy1yZXNvdXJjZS1udW0+MTAuMTMwOC9yY3Nhbm4uMjAyMS4wMDUzPC9lbGVjdHJvbmljLXJlc291
cmNlLW51bT48cmVtb3RlLWRhdGFiYXNlLW5hbWU+TWVkbGluZTwvcmVtb3RlLWRhdGFiYXNlLW5h
bWU+PHJlbW90ZS1kYXRhYmFzZS1wcm92aWRlcj5OTE08L3JlbW90ZS1kYXRhYmFzZS1wcm92aWRl
cj48L3JlY29yZD48L0NpdGU+PC9FbmROb3RlPn==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NYW1pZGFubmE8L0F1dGhvcj48WWVhcj4yMDIxPC9ZZWFy
PjxSZWNOdW0+MTk8L1JlY051bT48RGlzcGxheVRleHQ+PHN0eWxlIGZhY2U9InN1cGVyc2NyaXB0
Ij4xMzwvc3R5bGU+PC9EaXNwbGF5VGV4dD48cmVjb3JkPjxyZWMtbnVtYmVyPjE5PC9yZWMtbnVt
YmVyPjxmb3JlaWduLWtleXM+PGtleSBhcHA9IkVOIiBkYi1pZD0iZjBwcGF3OTl4Mnp3MDZlYWRm
cnZ4djBkMDllYXpyenJwMmV3IiB0aW1lc3RhbXA9IjE2ODIxMjc3ODAiPjE5PC9rZXk+PC9mb3Jl
aWduLWtleXM+PHJlZi10eXBlIG5hbWU9IkpvdXJuYWwgQXJ0aWNsZSI+MTc8L3JlZi10eXBlPjxj
b250cmlidXRvcnM+PGF1dGhvcnM+PGF1dGhvcj5NYW1pZGFubmEsIFIuPC9hdXRob3I+PGF1dGhv
cj5Bc2thcmksIEEuPC9hdXRob3I+PGF1dGhvcj5QYXRlbCwgSy48L2F1dGhvcj48YXV0aG9yPkFk
aWwsIE0uIFQuPC9hdXRob3I+PGF1dGhvcj5KYWluLCBWLjwvYXV0aG9yPjxhdXRob3I+SmFtYnVs
aW5nYW0sIFAuPC9hdXRob3I+PGF1dGhvcj5XaGl0ZWxhdywgRC48L2F1dGhvcj48YXV0aG9yPlJh
c2hpZCwgRi48L2F1dGhvcj48YXV0aG9yPk11bmFzaW5naGUsIEEuPC9hdXRob3I+PGF1dGhvcj5B
bC1UYWFuLCBPLjwvYXV0aG9yPjwvYXV0aG9ycz48L2NvbnRyaWJ1dG9ycz48YXV0aC1hZGRyZXNz
PkJlZGZvcmRzaGlyZSBIb3NwaXRhbHMgTkhTIEZvdW5kYXRpb24gVHJ1c3QsIFVLLjwvYXV0aC1h
ZGRyZXNzPjx0aXRsZXM+PHRpdGxlPlNhZmV0eSBhbmQgZmVhc2liaWxpdHkgb2YgcmVzdW1pbmcg
YmFyaWF0cmljIHN1cmdlcnkgdW5kZXIgdGhlIGNsb3VkIG9mIENPVklELTE5PC90aXRsZT48c2Vj
b25kYXJ5LXRpdGxlPkFubiBSIENvbGwgU3VyZyBFbmdsPC9zZWNvbmRhcnktdGl0bGU+PC90aXRs
ZXM+PHBlcmlvZGljYWw+PGZ1bGwtdGl0bGU+QW5uIFIgQ29sbCBTdXJnIEVuZ2w8L2Z1bGwtdGl0
bGU+PC9wZXJpb2RpY2FsPjxwYWdlcz41MjQtNTI5PC9wYWdlcz48dm9sdW1lPjEwMzwvdm9sdW1l
PjxudW1iZXI+NzwvbnVtYmVyPjxrZXl3b3Jkcz48a2V5d29yZD5BZHVsdDwva2V5d29yZD48a2V5
d29yZD5CYXJpYXRyaWMgU3VyZ2VyeS8qYWR2ZXJzZSBlZmZlY3RzL3N0YW5kYXJkcy9zdGF0aXN0
aWNzICZhbXA7IG51bWVyaWNhbCBkYXRhPC9rZXl3b3JkPjxrZXl3b3JkPkNPVklELTE5L2RpYWdu
b3Npcy9lcGlkZW1pb2xvZ3kvKnByZXZlbnRpb24gJmFtcDsgY29udHJvbC90cmFuc21pc3Npb248
L2tleXdvcmQ+PGtleXdvcmQ+Q09WSUQtMTkgVGVzdGluZy9zdGFuZGFyZHMvc3RhdGlzdGljcyAm
YW1wOyBudW1lcmljYWwgZGF0YTwva2V5d29yZD48a2V5d29yZD5DbGluaWNhbCBQcm90b2NvbHMv
c3RhbmRhcmRzPC9rZXl3b3JkPjxrZXl3b3JkPkNvbW11bmljYWJsZSBEaXNlYXNlIENvbnRyb2wv
b3JnYW5pemF0aW9uICZhbXA7IGFkbWluaXN0cmF0aW9uL3N0YW5kYXJkczwva2V5d29yZD48a2V5
d29yZD5FbGVjdGl2ZSBTdXJnaWNhbCBQcm9jZWR1cmVzLyphZHZlcnNlIGVmZmVjdHMvc3RhbmRh
cmRzL3N0YXRpc3RpY3MgJmFtcDsgbnVtZXJpY2FsPC9rZXl3b3JkPjxrZXl3b3JkPmRhdGE8L2tl
eXdvcmQ+PGtleXdvcmQ+RW5oYW5jZWQgUmVjb3ZlcnkgQWZ0ZXIgU3VyZ2VyeS9zdGFuZGFyZHM8
L2tleXdvcmQ+PGtleXdvcmQ+RmVhc2liaWxpdHkgU3R1ZGllczwva2V5d29yZD48a2V5d29yZD5G
ZW1hbGU8L2tleXdvcmQ+PGtleXdvcmQ+SHVtYW5zPC9rZXl3b3JkPjxrZXl3b3JkPkxlbmd0aCBv
ZiBTdGF5L3N0YXRpc3RpY3MgJmFtcDsgbnVtZXJpY2FsIGRhdGE8L2tleXdvcmQ+PGtleXdvcmQ+
TWFsZTwva2V5d29yZD48a2V5d29yZD5NaWRkbGUgQWdlZDwva2V5d29yZD48a2V5d29yZD5PYmVz
aXR5LCBNb3JiaWQvY29tcGxpY2F0aW9ucy8qc3VyZ2VyeTwva2V5d29yZD48a2V5d29yZD5QYW5k
ZW1pY3MvcHJldmVudGlvbiAmYW1wOyBjb250cm9sPC9rZXl3b3JkPjxrZXl3b3JkPlBhdGllbnQg
UmVhZG1pc3Npb24vc3RhdGlzdGljcyAmYW1wOyBudW1lcmljYWwgZGF0YTwva2V5d29yZD48a2V5
d29yZD5Qb3N0b3BlcmF0aXZlIENvbXBsaWNhdGlvbnMvKmVwaWRlbWlvbG9neS9ldGlvbG9neTwv
a2V5d29yZD48a2V5d29yZD5Qcm9zcGVjdGl2ZSBTdHVkaWVzPC9rZXl3b3JkPjxrZXl3b3JkPlJl
dHJvc3BlY3RpdmUgU3R1ZGllczwva2V5d29yZD48a2V5d29yZD5SaXNrIEFzc2Vzc21lbnQvc3Rh
dGlzdGljcyAmYW1wOyBudW1lcmljYWwgZGF0YTwva2V5d29yZD48a2V5d29yZD5TQVJTLUNvVi0y
L2lzb2xhdGlvbiAmYW1wOyBwdXJpZmljYXRpb248L2tleXdvcmQ+PGtleXdvcmQ+U3VyZ2VyeSBE
ZXBhcnRtZW50LCBIb3NwaXRhbC9vcmdhbml6YXRpb24gJmFtcDsgYWRtaW5pc3RyYXRpb24vc3Rh
bmRhcmRzL3N0YXRpc3RpY3MgJmFtcDs8L2tleXdvcmQ+PGtleXdvcmQ+bnVtZXJpY2FsIGRhdGE8
L2tleXdvcmQ+PGtleXdvcmQ+QmFyaWF0cmljPC9rZXl3b3JkPjxrZXl3b3JkPkJ5cGFzczwva2V5
d29yZD48a2V5d29yZD5NZXRhYm9saWM8L2tleXdvcmQ+PGtleXdvcmQ+T2Jlc2l0eTwva2V5d29y
ZD48a2V5d29yZD5QYW5kZW1pYzwva2V5d29yZD48a2V5d29yZD5TdXJnZXJ5PC9rZXl3b3JkPjwv
a2V5d29yZHM+PGRhdGVzPjx5ZWFyPjIwMjE8L3llYXI+PHB1Yi1kYXRlcz48ZGF0ZT5KdWw8L2Rh
dGU+PC9wdWItZGF0ZXM+PC9kYXRlcz48aXNibj4xNDc4LTcwODMgKEVsZWN0cm9uaWMpJiN4RDsw
MDM1LTg4NDMgKExpbmtpbmcpPC9pc2JuPjxhY2Nlc3Npb24tbnVtPjM0MTkyNDk4PC9hY2Nlc3Np
b24tbnVtPjx1cmxzPjxyZWxhdGVkLXVybHM+PHVybD5odHRwczovL3d3dy5uY2JpLm5sbS5uaWgu
Z292L3B1Ym1lZC8zNDE5MjQ5ODwvdXJsPjwvcmVsYXRlZC11cmxzPjwvdXJscz48ZWxlY3Ryb25p
Yy1yZXNvdXJjZS1udW0+MTAuMTMwOC9yY3Nhbm4uMjAyMS4wMDUzPC9lbGVjdHJvbmljLXJlc291
cmNlLW51bT48cmVtb3RlLWRhdGFiYXNlLW5hbWU+TWVkbGluZTwvcmVtb3RlLWRhdGFiYXNlLW5h
bWU+PHJlbW90ZS1kYXRhYmFzZS1wcm92aWRlcj5OTE08L3JlbW90ZS1kYXRhYmFzZS1wcm92aWRl
cj48L3JlY29yZD48L0NpdGU+PC9FbmROb3RlPn==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091592">
              <w:rPr>
                <w:rFonts w:eastAsia="Times New Roman"/>
                <w:i/>
                <w:iCs/>
                <w:noProof/>
                <w:color w:val="000000"/>
                <w:sz w:val="20"/>
                <w:szCs w:val="20"/>
                <w:vertAlign w:val="superscript"/>
              </w:rPr>
              <w:t>13</w:t>
            </w:r>
            <w:r>
              <w:rPr>
                <w:rFonts w:eastAsia="Times New Roman"/>
                <w:i/>
                <w:iCs/>
                <w:color w:val="000000"/>
                <w:sz w:val="20"/>
                <w:szCs w:val="20"/>
              </w:rPr>
              <w:fldChar w:fldCharType="end"/>
            </w:r>
          </w:p>
        </w:tc>
        <w:tc>
          <w:tcPr>
            <w:tcW w:w="2179" w:type="dxa"/>
            <w:vAlign w:val="center"/>
          </w:tcPr>
          <w:p w14:paraId="1A325CDB" w14:textId="1A266943"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Integrated hub</w:t>
            </w:r>
          </w:p>
        </w:tc>
        <w:tc>
          <w:tcPr>
            <w:tcW w:w="2384" w:type="dxa"/>
            <w:shd w:val="clear" w:color="auto" w:fill="auto"/>
            <w:vAlign w:val="center"/>
            <w:hideMark/>
          </w:tcPr>
          <w:p w14:paraId="33722CBE" w14:textId="3DA5BC37"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General surgery</w:t>
            </w:r>
          </w:p>
        </w:tc>
        <w:tc>
          <w:tcPr>
            <w:tcW w:w="8926" w:type="dxa"/>
            <w:shd w:val="clear" w:color="auto" w:fill="auto"/>
            <w:vAlign w:val="center"/>
            <w:hideMark/>
          </w:tcPr>
          <w:p w14:paraId="3E2B47F8"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Bariatric surgery</w:t>
            </w:r>
          </w:p>
        </w:tc>
      </w:tr>
      <w:tr w:rsidR="008C4137" w:rsidRPr="009D00BD" w14:paraId="6BD43835" w14:textId="77777777" w:rsidTr="008C4137">
        <w:trPr>
          <w:trHeight w:val="20"/>
        </w:trPr>
        <w:tc>
          <w:tcPr>
            <w:tcW w:w="1673" w:type="dxa"/>
            <w:shd w:val="clear" w:color="auto" w:fill="auto"/>
            <w:noWrap/>
            <w:vAlign w:val="center"/>
            <w:hideMark/>
          </w:tcPr>
          <w:p w14:paraId="25A39374" w14:textId="3C4AF749"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Huddy et al</w:t>
            </w:r>
            <w:r>
              <w:rPr>
                <w:rFonts w:eastAsia="Times New Roman"/>
                <w:i/>
                <w:iCs/>
                <w:color w:val="000000"/>
                <w:sz w:val="20"/>
                <w:szCs w:val="20"/>
              </w:rPr>
              <w:t xml:space="preserve"> (b)</w:t>
            </w:r>
            <w:r>
              <w:rPr>
                <w:rFonts w:eastAsia="Times New Roman"/>
                <w:i/>
                <w:iCs/>
                <w:color w:val="000000"/>
                <w:sz w:val="20"/>
                <w:szCs w:val="20"/>
              </w:rPr>
              <w:fldChar w:fldCharType="begin">
                <w:fldData xml:space="preserve">PEVuZE5vdGU+PENpdGU+PEF1dGhvcj5IdWRkeTwvQXV0aG9yPjxZZWFyPjIwMjI8L1llYXI+PFJl
Y051bT4yOTwvUmVjTnVtPjxEaXNwbGF5VGV4dD48c3R5bGUgZmFjZT0ic3VwZXJzY3JpcHQiPjM5
PC9zdHlsZT48L0Rpc3BsYXlUZXh0PjxyZWNvcmQ+PHJlYy1udW1iZXI+Mjk8L3JlYy1udW1iZXI+
PGZvcmVpZ24ta2V5cz48a2V5IGFwcD0iRU4iIGRiLWlkPSJmMHBwYXc5OXgyencwNmVhZGZydnh2
MGQwOWVhenJ6cnAyZXciIHRpbWVzdGFtcD0iMTY4MjEyNzg5NCI+Mjk8L2tleT48L2ZvcmVpZ24t
a2V5cz48cmVmLXR5cGUgbmFtZT0iSm91cm5hbCBBcnRpY2xlIj4xNzwvcmVmLXR5cGU+PGNvbnRy
aWJ1dG9ycz48YXV0aG9ycz48YXV0aG9yPkh1ZGR5LCBKLiBSLjwvYXV0aG9yPjxhdXRob3I+Q3Jv
Y2tldHQsIE0uPC9hdXRob3I+PGF1dGhvcj5OaXphciwgQS4gUy48L2F1dGhvcj48YXV0aG9yPlNt
aXRoLCBSLjwvYXV0aG9yPjxhdXRob3I+TWFsa2ksIE0uPC9hdXRob3I+PGF1dGhvcj5CYXJiZXIs
IE4uPC9hdXRob3I+PGF1dGhvcj5UaWxuZXksIEguIFMuPC9hdXRob3I+PC9hdXRob3JzPjwvY29u
dHJpYnV0b3JzPjxhdXRoLWFkZHJlc3M+RGVwYXJ0bWVudCBvZiBDb2xvcmVjdGFsIFN1cmdlcnks
IEZyaW1sZXkgUGFyayBIb3NwaXRhbCwgQ2FtYmVybGV5LCBVSy4mI3hEO0RlcGFydG1lbnQgb2Yg
U3VyZ2VyeSAmYW1wOyBDYW5jZXIsIEltcGVyaWFsIENvbGxlZ2UgTG9uZG9uLCBMb25kb24sIFVL
LiYjeEQ7RnJpbWxleSBSZW5hbCBDYW5jZXIgQ2VudHJlLCBGcmltbGV5IFBhcmsgSG9zcGl0YWws
IENhbWJlcmxleSwgVUsuJiN4RDtEZXBhcnRtZW50IG9mIENvbG9yZWN0YWwgU3VyZ2VyeSwgRnJp
bWxleSBQYXJrIEhvc3BpdGFsLCBDYW1iZXJsZXksIFVLLiBoZW5yeS50aWxuZXlAbmhzLm5ldC48
L2F1dGgtYWRkcmVzcz48dGl0bGVzPjx0aXRsZT5FeHBlcmllbmNlcyBvZiBhICZxdW90O0NPVklE
IHByb3RlY3RlZCZxdW90OyByb2JvdGljIHN1cmdpY2FsIGNlbnRyZSBmb3IgY29sb3JlY3RhbCBh
bmQgdXJvbG9naWNhbCBjYW5jZXIgaW4gdGhlIENPVklELTE5IHBhbmRlbWljPC90aXRsZT48c2Vj
b25kYXJ5LXRpdGxlPkogUm9ib3QgU3VyZzwvc2Vjb25kYXJ5LXRpdGxlPjwvdGl0bGVzPjxwZXJp
b2RpY2FsPjxmdWxsLXRpdGxlPkogUm9ib3QgU3VyZzwvZnVsbC10aXRsZT48L3BlcmlvZGljYWw+
PHBhZ2VzPjU5LTY0PC9wYWdlcz48dm9sdW1lPjE2PC92b2x1bWU+PG51bWJlcj4xPC9udW1iZXI+
PGVkaXRpb24+MjAyMTAyMTE8L2VkaXRpb24+PGtleXdvcmRzPjxrZXl3b3JkPipjb3ZpZC0xOTwv
a2V5d29yZD48a2V5d29yZD5IdW1hbnM8L2tleXdvcmQ+PGtleXdvcmQ+KkxhcGFyb3Njb3B5PC9r
ZXl3b3JkPjxrZXl3b3JkPlBhbmRlbWljczwva2V5d29yZD48a2V5d29yZD4qUmVjdGFsIE5lb3Bs
YXNtcy9zdXJnZXJ5PC9rZXl3b3JkPjxrZXl3b3JkPipSb2JvdGljIFN1cmdpY2FsIFByb2NlZHVy
ZXMvbWV0aG9kczwva2V5d29yZD48a2V5d29yZD5TQVJTLUNvVi0yPC9rZXl3b3JkPjxrZXl3b3Jk
PipVcm9sb2dpYyBOZW9wbGFzbXMvc3VyZ2VyeTwva2V5d29yZD48a2V5d29yZD5Db2xvcmVjdGFs
IHN1cmdlcnk8L2tleXdvcmQ+PGtleXdvcmQ+Q29yb25hdmlydXM8L2tleXdvcmQ+PGtleXdvcmQ+
VXJvbG9neTwva2V5d29yZD48L2tleXdvcmRzPjxkYXRlcz48eWVhcj4yMDIyPC95ZWFyPjxwdWIt
ZGF0ZXM+PGRhdGU+RmViPC9kYXRlPjwvcHViLWRhdGVzPjwvZGF0ZXM+PGlzYm4+MTg2My0yNDkx
IChFbGVjdHJvbmljKSYjeEQ7MTg2My0yNDgzIChQcmludCkmI3hEOzE4NjMtMjQ4MyAoTGlua2lu
Zyk8L2lzYm4+PGFjY2Vzc2lvbi1udW0+MzM1NzA3MzY8L2FjY2Vzc2lvbi1udW0+PHVybHM+PHJl
bGF0ZWQtdXJscz48dXJsPmh0dHBzOi8vd3d3Lm5jYmkubmxtLm5paC5nb3YvcHVibWVkLzMzNTcw
NzM2PC91cmw+PC9yZWxhdGVkLXVybHM+PC91cmxzPjxjdXN0b20xPlRoZSBhdXRob3JzIGRlY2xh
cmUgbm8gY29uZmxpY3RzIG9mIGludGVyZXN0IG9yIGNvbXBldGluZyBpbnRlcmVzdHMuPC9jdXN0
b20xPjxjdXN0b20yPlBNQzc4NzczMDk8L2N1c3RvbTI+PGVsZWN0cm9uaWMtcmVzb3VyY2UtbnVt
PjEwLjEwMDcvczExNzAxLTAyMS0wMTE5OS0zPC9lbGVjdHJvbmljLXJlc291cmNlLW51bT48cmVt
b3RlLWRhdGFiYXNlLW5hbWU+TWVkbGluZTwvcmVtb3RlLWRhdGFiYXNlLW5hbWU+PHJlbW90ZS1k
YXRhYmFzZS1wcm92aWRlcj5OTE08L3JlbW90ZS1kYXRhYmFzZS1wcm92aWRlcj48L3JlY29yZD48
L0NpdGU+PC9FbmROb3RlPn==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IdWRkeTwvQXV0aG9yPjxZZWFyPjIwMjI8L1llYXI+PFJl
Y051bT4yOTwvUmVjTnVtPjxEaXNwbGF5VGV4dD48c3R5bGUgZmFjZT0ic3VwZXJzY3JpcHQiPjM5
PC9zdHlsZT48L0Rpc3BsYXlUZXh0PjxyZWNvcmQ+PHJlYy1udW1iZXI+Mjk8L3JlYy1udW1iZXI+
PGZvcmVpZ24ta2V5cz48a2V5IGFwcD0iRU4iIGRiLWlkPSJmMHBwYXc5OXgyencwNmVhZGZydnh2
MGQwOWVhenJ6cnAyZXciIHRpbWVzdGFtcD0iMTY4MjEyNzg5NCI+Mjk8L2tleT48L2ZvcmVpZ24t
a2V5cz48cmVmLXR5cGUgbmFtZT0iSm91cm5hbCBBcnRpY2xlIj4xNzwvcmVmLXR5cGU+PGNvbnRy
aWJ1dG9ycz48YXV0aG9ycz48YXV0aG9yPkh1ZGR5LCBKLiBSLjwvYXV0aG9yPjxhdXRob3I+Q3Jv
Y2tldHQsIE0uPC9hdXRob3I+PGF1dGhvcj5OaXphciwgQS4gUy48L2F1dGhvcj48YXV0aG9yPlNt
aXRoLCBSLjwvYXV0aG9yPjxhdXRob3I+TWFsa2ksIE0uPC9hdXRob3I+PGF1dGhvcj5CYXJiZXIs
IE4uPC9hdXRob3I+PGF1dGhvcj5UaWxuZXksIEguIFMuPC9hdXRob3I+PC9hdXRob3JzPjwvY29u
dHJpYnV0b3JzPjxhdXRoLWFkZHJlc3M+RGVwYXJ0bWVudCBvZiBDb2xvcmVjdGFsIFN1cmdlcnks
IEZyaW1sZXkgUGFyayBIb3NwaXRhbCwgQ2FtYmVybGV5LCBVSy4mI3hEO0RlcGFydG1lbnQgb2Yg
U3VyZ2VyeSAmYW1wOyBDYW5jZXIsIEltcGVyaWFsIENvbGxlZ2UgTG9uZG9uLCBMb25kb24sIFVL
LiYjeEQ7RnJpbWxleSBSZW5hbCBDYW5jZXIgQ2VudHJlLCBGcmltbGV5IFBhcmsgSG9zcGl0YWws
IENhbWJlcmxleSwgVUsuJiN4RDtEZXBhcnRtZW50IG9mIENvbG9yZWN0YWwgU3VyZ2VyeSwgRnJp
bWxleSBQYXJrIEhvc3BpdGFsLCBDYW1iZXJsZXksIFVLLiBoZW5yeS50aWxuZXlAbmhzLm5ldC48
L2F1dGgtYWRkcmVzcz48dGl0bGVzPjx0aXRsZT5FeHBlcmllbmNlcyBvZiBhICZxdW90O0NPVklE
IHByb3RlY3RlZCZxdW90OyByb2JvdGljIHN1cmdpY2FsIGNlbnRyZSBmb3IgY29sb3JlY3RhbCBh
bmQgdXJvbG9naWNhbCBjYW5jZXIgaW4gdGhlIENPVklELTE5IHBhbmRlbWljPC90aXRsZT48c2Vj
b25kYXJ5LXRpdGxlPkogUm9ib3QgU3VyZzwvc2Vjb25kYXJ5LXRpdGxlPjwvdGl0bGVzPjxwZXJp
b2RpY2FsPjxmdWxsLXRpdGxlPkogUm9ib3QgU3VyZzwvZnVsbC10aXRsZT48L3BlcmlvZGljYWw+
PHBhZ2VzPjU5LTY0PC9wYWdlcz48dm9sdW1lPjE2PC92b2x1bWU+PG51bWJlcj4xPC9udW1iZXI+
PGVkaXRpb24+MjAyMTAyMTE8L2VkaXRpb24+PGtleXdvcmRzPjxrZXl3b3JkPipjb3ZpZC0xOTwv
a2V5d29yZD48a2V5d29yZD5IdW1hbnM8L2tleXdvcmQ+PGtleXdvcmQ+KkxhcGFyb3Njb3B5PC9r
ZXl3b3JkPjxrZXl3b3JkPlBhbmRlbWljczwva2V5d29yZD48a2V5d29yZD4qUmVjdGFsIE5lb3Bs
YXNtcy9zdXJnZXJ5PC9rZXl3b3JkPjxrZXl3b3JkPipSb2JvdGljIFN1cmdpY2FsIFByb2NlZHVy
ZXMvbWV0aG9kczwva2V5d29yZD48a2V5d29yZD5TQVJTLUNvVi0yPC9rZXl3b3JkPjxrZXl3b3Jk
PipVcm9sb2dpYyBOZW9wbGFzbXMvc3VyZ2VyeTwva2V5d29yZD48a2V5d29yZD5Db2xvcmVjdGFs
IHN1cmdlcnk8L2tleXdvcmQ+PGtleXdvcmQ+Q29yb25hdmlydXM8L2tleXdvcmQ+PGtleXdvcmQ+
VXJvbG9neTwva2V5d29yZD48L2tleXdvcmRzPjxkYXRlcz48eWVhcj4yMDIyPC95ZWFyPjxwdWIt
ZGF0ZXM+PGRhdGU+RmViPC9kYXRlPjwvcHViLWRhdGVzPjwvZGF0ZXM+PGlzYm4+MTg2My0yNDkx
IChFbGVjdHJvbmljKSYjeEQ7MTg2My0yNDgzIChQcmludCkmI3hEOzE4NjMtMjQ4MyAoTGlua2lu
Zyk8L2lzYm4+PGFjY2Vzc2lvbi1udW0+MzM1NzA3MzY8L2FjY2Vzc2lvbi1udW0+PHVybHM+PHJl
bGF0ZWQtdXJscz48dXJsPmh0dHBzOi8vd3d3Lm5jYmkubmxtLm5paC5nb3YvcHVibWVkLzMzNTcw
NzM2PC91cmw+PC9yZWxhdGVkLXVybHM+PC91cmxzPjxjdXN0b20xPlRoZSBhdXRob3JzIGRlY2xh
cmUgbm8gY29uZmxpY3RzIG9mIGludGVyZXN0IG9yIGNvbXBldGluZyBpbnRlcmVzdHMuPC9jdXN0
b20xPjxjdXN0b20yPlBNQzc4NzczMDk8L2N1c3RvbTI+PGVsZWN0cm9uaWMtcmVzb3VyY2UtbnVt
PjEwLjEwMDcvczExNzAxLTAyMS0wMTE5OS0zPC9lbGVjdHJvbmljLXJlc291cmNlLW51bT48cmVt
b3RlLWRhdGFiYXNlLW5hbWU+TWVkbGluZTwvcmVtb3RlLWRhdGFiYXNlLW5hbWU+PHJlbW90ZS1k
YXRhYmFzZS1wcm92aWRlcj5OTE08L3JlbW90ZS1kYXRhYmFzZS1wcm92aWRlcj48L3JlY29yZD48
L0NpdGU+PC9FbmROb3RlPn==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39</w:t>
            </w:r>
            <w:r>
              <w:rPr>
                <w:rFonts w:eastAsia="Times New Roman"/>
                <w:i/>
                <w:iCs/>
                <w:color w:val="000000"/>
                <w:sz w:val="20"/>
                <w:szCs w:val="20"/>
              </w:rPr>
              <w:fldChar w:fldCharType="end"/>
            </w:r>
          </w:p>
        </w:tc>
        <w:tc>
          <w:tcPr>
            <w:tcW w:w="2179" w:type="dxa"/>
            <w:vAlign w:val="center"/>
          </w:tcPr>
          <w:p w14:paraId="1F307EED" w14:textId="4EA0E823" w:rsidR="008C4137" w:rsidRPr="00B70820" w:rsidRDefault="008C4137" w:rsidP="008C4137">
            <w:pPr>
              <w:spacing w:line="240" w:lineRule="auto"/>
              <w:rPr>
                <w:rFonts w:eastAsia="Times New Roman"/>
                <w:color w:val="000000"/>
                <w:sz w:val="20"/>
                <w:szCs w:val="20"/>
              </w:rPr>
            </w:pPr>
            <w:r w:rsidRPr="009D00BD">
              <w:rPr>
                <w:rFonts w:eastAsia="Times New Roman"/>
                <w:color w:val="000000"/>
                <w:sz w:val="20"/>
                <w:szCs w:val="20"/>
              </w:rPr>
              <w:t>I</w:t>
            </w:r>
            <w:r w:rsidRPr="00B70820">
              <w:rPr>
                <w:rFonts w:eastAsia="Times New Roman"/>
                <w:color w:val="000000"/>
                <w:sz w:val="20"/>
                <w:szCs w:val="20"/>
              </w:rPr>
              <w:t>ntegrated hub</w:t>
            </w:r>
          </w:p>
        </w:tc>
        <w:tc>
          <w:tcPr>
            <w:tcW w:w="2384" w:type="dxa"/>
            <w:shd w:val="clear" w:color="auto" w:fill="auto"/>
            <w:vAlign w:val="center"/>
            <w:hideMark/>
          </w:tcPr>
          <w:p w14:paraId="0F5C9B44" w14:textId="1920ECFE"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Colorectal surgery, Urology</w:t>
            </w:r>
          </w:p>
        </w:tc>
        <w:tc>
          <w:tcPr>
            <w:tcW w:w="8926" w:type="dxa"/>
            <w:shd w:val="clear" w:color="auto" w:fill="auto"/>
            <w:vAlign w:val="center"/>
            <w:hideMark/>
          </w:tcPr>
          <w:p w14:paraId="6EBD362C"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Robotic colorectal and urological cancer surgery</w:t>
            </w:r>
          </w:p>
        </w:tc>
      </w:tr>
      <w:tr w:rsidR="008C4137" w:rsidRPr="009D00BD" w14:paraId="10379D26" w14:textId="77777777" w:rsidTr="008C4137">
        <w:trPr>
          <w:trHeight w:val="20"/>
        </w:trPr>
        <w:tc>
          <w:tcPr>
            <w:tcW w:w="1673" w:type="dxa"/>
            <w:shd w:val="clear" w:color="auto" w:fill="auto"/>
            <w:noWrap/>
            <w:vAlign w:val="center"/>
            <w:hideMark/>
          </w:tcPr>
          <w:p w14:paraId="477D3DC4" w14:textId="765E77CD"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Pelle et al</w:t>
            </w:r>
            <w:r>
              <w:rPr>
                <w:rFonts w:eastAsia="Times New Roman"/>
                <w:i/>
                <w:iCs/>
                <w:color w:val="000000"/>
                <w:sz w:val="20"/>
                <w:szCs w:val="20"/>
              </w:rPr>
              <w:fldChar w:fldCharType="begin">
                <w:fldData xml:space="preserve">PEVuZE5vdGU+PENpdGU+PEF1dGhvcj5QZWxsZTwvQXV0aG9yPjxZZWFyPjIwMjA8L1llYXI+PFJl
Y051bT40MDwvUmVjTnVtPjxEaXNwbGF5VGV4dD48c3R5bGUgZmFjZT0ic3VwZXJzY3JpcHQiPjQ2
PC9zdHlsZT48L0Rpc3BsYXlUZXh0PjxyZWNvcmQ+PHJlYy1udW1iZXI+NDA8L3JlYy1udW1iZXI+
PGZvcmVpZ24ta2V5cz48a2V5IGFwcD0iRU4iIGRiLWlkPSJmMHBwYXc5OXgyencwNmVhZGZydnh2
MGQwOWVhenJ6cnAyZXciIHRpbWVzdGFtcD0iMTY4MjEyODAzMSI+NDA8L2tleT48L2ZvcmVpZ24t
a2V5cz48cmVmLXR5cGUgbmFtZT0iSm91cm5hbCBBcnRpY2xlIj4xNzwvcmVmLXR5cGU+PGNvbnRy
aWJ1dG9ycz48YXV0aG9ycz48YXV0aG9yPlBlbGxlLCBGLjwvYXV0aG9yPjxhdXRob3I+Q2FwcGVs
bGksIFMuPC9hdXRob3I+PGF1dGhvcj5HcmF6aWFubywgRi48L2F1dGhvcj48YXV0aG9yPlBpYXJ1
bGxpLCBMLjwvYXV0aG9yPjxhdXRob3I+Q2F2aWNjaGksIEYuPC9hdXRob3I+PGF1dGhvcj5NYWdh
Z25hbm8sIEQuPC9hdXRob3I+PGF1dGhvcj5EZSBMdWNhLCBBLjwvYXV0aG9yPjxhdXRob3I+RGUg
Vml0YSwgUi48L2F1dGhvcj48YXV0aG9yPlBvenppLCBNLjwvYXV0aG9yPjxhdXRob3I+Q29zdGFu
dGluaSwgTS48L2F1dGhvcj48YXV0aG9yPlZhcmFuZXNlLCBBLjwvYXV0aG9yPjxhdXRob3I+UGFu
aW1vbGxlLCBNLjwvYXV0aG9yPjxhdXRob3I+R3VsbG8sIFAuIFAuPC9hdXRob3I+PGF1dGhvcj5C
YXJiYSwgTS48L2F1dGhvcj48YXV0aG9yPlZpY2ksIFAuPC9hdXRob3I+PGF1dGhvcj5WaXp6YSwg
RS48L2F1dGhvcj48YXV0aG9yPkNvZ25ldHRpLCBGLjwvYXV0aG9yPjxhdXRob3I+U2FuZ3VpbmV0
aSwgRy48L2F1dGhvcj48YXV0aG9yPlNhcmFjY2EsIEUuPC9hdXRob3I+PGF1dGhvcj5DaWxpYmVy
dG8sIEcuPC9hdXRob3I+PGF1dGhvcj5Cb3R0aSwgQy48L2F1dGhvcj48L2F1dGhvcnM+PC9jb250
cmlidXRvcnM+PGF1dGgtYWRkcmVzcz5EZXBhcnRtZW50IG9mIFN1cmdlcnksIERpdmlzaW9uIG9m
IEJyZWFzdCBTdXJnZXJ5LCBJUkNDUyBSZWdpbmEgRWxlbmEgTmF0aW9uYWwgQ2FuY2VyIEluc3Rp
dHV0ZSwgVmlhIEVsaW8gQ2hpYW5lc2kgNTMsIDAwMTQ0LCBSb21lLCBJdGFseS4mI3hEO1F1YWxp
dHkgYW5kIFJpc2sgTWFuYWdlbWVudCwgTWVkaWNhbCBEaXJlY3Rpb24sIElSQ0NTIFJlZ2luYSBF
bGVuYSBOYXRpb25hbCBDYW5jZXIgSW5zdGl0dXRlLCBWaWEgRWxpbyBDaGlhbmVzaSA1MywgMDAx
NDQsIFJvbWUsIEl0YWx5LiYjeEQ7RGVwYXJ0bWVudCBvZiBTdXJnZXJ5LCBEaXZpc2lvbiBvZiBQ
bGFzdGljIGFuZCBSZWNvbnN0cnVjdGl2ZSBTdXJnZXJ5LCBJUkNDUyBSZWdpbmEgRWxlbmEgTmF0
aW9uYWwgQ2FuY2VyIEluc3RpdHV0ZSwgVmlhIEVsaW8gQ2hpYW5lc2kgNTMsIDAwMTQ0LCBSb21l
LCBJdGFseS4mI3hEO0RpdmlzaW9uIG9mIE1lZGljYWwgT25jb2xvZ3kgMiwgSVJDQ1MgUmVnaW5h
IEVsZW5hIE5hdGlvbmFsIENhbmNlciBJbnN0aXR1dGUsIFZpYSBFbGlvIENoaWFuZXNpIDUzLCAw
MDE0NCwgUm9tZSwgSXRhbHkuJiN4RDtVbml0IG9mIEd5bmVjb2xvZ2ljIE9uY29sb2d5LCBEZXBh
cnRtZW50IG9mIEV4cGVyaW1lbnRhbCBDbGluaWNhbCBPbmNvbG9neSwgSVJDQ1MgUmVnaW5hIEVs
ZW5hIE5hdGlvbmFsIENhbmNlciBJbnN0aXR1dGUsIFZpYSBFbGlvIENoaWFuZXNpIDUzLCAwMDE0
NCwgUm9tZSwgSXRhbHkuJiN4RDtEaXZpc2lvbiBvZiBNZWRpY2FsIE9uY29sb2d5IDEsIElSQ0NT
IFJlZ2luYSBFbGVuYSBOYXRpb25hbCBDYW5jZXIgSW5zdGl0dXRlLCBWaWEgRWxpbyBDaGlhbmVz
aSA1MywgMDAxNDQsIFJvbWUsIEl0YWx5LiYjeEQ7RGVwYXJ0bWVudCBvZiBSYWRpYXRpb24gT25j
b2xvZ3ksIElSQ0NTIFJlZ2luYSBFbGVuYSBOYXRpb25hbCBDYW5jZXIgSW5zdGl0dXRlLCBWaWEg
RWxpbyBDaGlhbmVzaSA1MywgMDAxNDQsIFJvbWUsIEl0YWx5LiYjeEQ7RGVwYXJ0bWVudCBvZiBS
YWRpb2xvZ3ksIElSQ0NTIFJlZ2luYSBFbGVuYSBOYXRpb25hbCBDYW5jZXIgSW5zdGl0dXRlLCBW
aWEgRWxpbyBDaGlhbmVzaSA1MywgMDAxNDQsIFJvbWUsIEl0YWx5LiYjeEQ7U2NpZW50aWZpYyBE
aXJlY3Rpb24sIFJlZ2luYSBFbGVuYSBOYXRpb25hbCBDYW5jZXIgSW5zdGl0dXRlLCBWaWEgRWxp
byBDaGlhbmVzaSA1MywgMDAxNDQsIFJvbWUsIEl0YWx5LiYjeEQ7RGVwYXJ0bWVudCBvZiBTdXJn
ZXJ5LCBEaXZpc2lvbiBvZiBCcmVhc3QgU3VyZ2VyeSwgSVJDQ1MgUmVnaW5hIEVsZW5hIE5hdGlv
bmFsIENhbmNlciBJbnN0aXR1dGUsIFZpYSBFbGlvIENoaWFuZXNpIDUzLCAwMDE0NCwgUm9tZSwg
SXRhbHkuIGNsYXVkaW8uYm90dGlAaWZvLmdvdi5pdC48L2F1dGgtYWRkcmVzcz48dGl0bGVzPjx0
aXRsZT5CcmVhc3QgY2FuY2VyIHN1cmdlcnkgZHVyaW5nIHRoZSBDb3ZpZC0xOSBwYW5kZW1pYzog
YSBtb25vY2VudHJlIGV4cGVyaWVuY2UgZnJvbSB0aGUgUmVnaW5hIEVsZW5hIE5hdGlvbmFsIENh
bmNlciBJbnN0aXR1dGUgb2YgUm9tZTwvdGl0bGU+PHNlY29uZGFyeS10aXRsZT5KIEV4cCBDbGlu
IENhbmNlciBSZXM8L3NlY29uZGFyeS10aXRsZT48L3RpdGxlcz48cGVyaW9kaWNhbD48ZnVsbC10
aXRsZT5KIEV4cCBDbGluIENhbmNlciBSZXM8L2Z1bGwtdGl0bGU+PC9wZXJpb2RpY2FsPjxwYWdl
cz4xNzE8L3BhZ2VzPjx2b2x1bWU+Mzk8L3ZvbHVtZT48bnVtYmVyPjE8L251bWJlcj48ZWRpdGlv
bj4yMDIwMDgyNzwvZWRpdGlvbj48a2V5d29yZHM+PGtleXdvcmQ+QWR1bHQ8L2tleXdvcmQ+PGtl
eXdvcmQ+QWdlZDwva2V5d29yZD48a2V5d29yZD5BZ2VkLCA4MCBhbmQgb3Zlcjwva2V5d29yZD48
a2V5d29yZD5CZXRhY29yb25hdmlydXMvKmlzb2xhdGlvbiAmYW1wOyBwdXJpZmljYXRpb248L2tl
eXdvcmQ+PGtleXdvcmQ+QnJlYXN0IE5lb3BsYXNtcy9wYXRob2xvZ3kvKnN1cmdlcnkvdmlyb2xv
Z3k8L2tleXdvcmQ+PGtleXdvcmQ+Q292aWQtMTk8L2tleXdvcmQ+PGtleXdvcmQ+Q2FyY2lub21h
LCBEdWN0YWwsIEJyZWFzdC9wYXRob2xvZ3kvKnN1cmdlcnkvdmlyb2xvZ3k8L2tleXdvcmQ+PGtl
eXdvcmQ+Q2FyY2lub21hLCBMb2J1bGFyL3BhdGhvbG9neS8qc3VyZ2VyeS92aXJvbG9neTwva2V5
d29yZD48a2V5d29yZD5Db3JvbmF2aXJ1cyBJbmZlY3Rpb25zL2VwaWRlbWlvbG9neS8qcHJldmVu
dGlvbiAmYW1wOyBjb250cm9sL3RyYW5zbWlzc2lvbi92aXJvbG9neTwva2V5d29yZD48a2V5d29y
ZD5GZW1hbGU8L2tleXdvcmQ+PGtleXdvcmQ+Rm9sbG93LVVwIFN0dWRpZXM8L2tleXdvcmQ+PGtl
eXdvcmQ+SHVtYW5zPC9rZXl3b3JkPjxrZXl3b3JkPkl0YWx5L2VwaWRlbWlvbG9neTwva2V5d29y
ZD48a2V5d29yZD5NYXN0ZWN0b215LypzdGF0aXN0aWNzICZhbXA7IG51bWVyaWNhbCBkYXRhPC9r
ZXl3b3JkPjxrZXl3b3JkPk1pZGRsZSBBZ2VkPC9rZXl3b3JkPjxrZXl3b3JkPlBhbmRlbWljcy8q
cHJldmVudGlvbiAmYW1wOyBjb250cm9sPC9rZXl3b3JkPjxrZXl3b3JkPlBuZXVtb25pYSwgVmly
YWwvZXBpZGVtaW9sb2d5LypwcmV2ZW50aW9uICZhbXA7IGNvbnRyb2wvdHJhbnNtaXNzaW9uL3Zp
cm9sb2d5PC9rZXl3b3JkPjxrZXl3b3JkPlByYWN0aWNlIFBhdHRlcm5zLCBQaHlzaWNpYW5zJmFw
b3M7LypzdGFuZGFyZHM8L2tleXdvcmQ+PGtleXdvcmQ+UHJvZ25vc2lzPC9rZXl3b3JkPjxrZXl3
b3JkPlJlY2VwdG9yLCBFcmJCLTIvbWV0YWJvbGlzbTwva2V5d29yZD48a2V5d29yZD5SZWNlcHRv
cnMsIEVzdHJvZ2VuL21ldGFib2xpc208L2tleXdvcmQ+PGtleXdvcmQ+UmVjZXB0b3JzLCBQcm9n
ZXN0ZXJvbmUvbWV0YWJvbGlzbTwva2V5d29yZD48a2V5d29yZD5TQVJTLUNvVi0yPC9rZXl3b3Jk
PjxrZXl3b3JkPkNvdmlkLTE5IHBhbmRlbWljPC9rZXl3b3JkPjxrZXl3b3JkPmVsZWN0aXZlIGJy
ZWFzdCBjYW5jZXIgc3VyZ2VyeTwva2V5d29yZD48a2V5d29yZD5Db3ZpZC0xOSBwcm90ZWN0aXZl
IGNhbmNlciBodWJzPC9rZXl3b3JkPjxrZXl3b3JkPnNhZmV0eTwva2V5d29yZD48L2tleXdvcmRz
PjxkYXRlcz48eWVhcj4yMDIwPC95ZWFyPjxwdWItZGF0ZXM+PGRhdGU+QXVnIDI3PC9kYXRlPjwv
cHViLWRhdGVzPjwvZGF0ZXM+PGlzYm4+MTc1Ni05OTY2IChFbGVjdHJvbmljKSYjeEQ7MDM5Mi05
MDc4IChQcmludCkmI3hEOzAzOTItOTA3OCAoTGlua2luZyk8L2lzYm4+PGFjY2Vzc2lvbi1udW0+
MzI4NTQ3Mjg8L2FjY2Vzc2lvbi1udW0+PHVybHM+PHJlbGF0ZWQtdXJscz48dXJsPmh0dHBzOi8v
d3d3Lm5jYmkubmxtLm5paC5nb3YvcHVibWVkLzMyODU0NzI4PC91cmw+PC9yZWxhdGVkLXVybHM+
PC91cmxzPjxjdXN0b20xPlRoZSBhdXRob3JzIGRlY2xhcmUgbm8gY29tcGV0aW5nIGludGVyZXN0
cy48L2N1c3RvbTE+PGN1c3RvbTI+UE1DNzQ1MDkyMTwvY3VzdG9tMj48ZWxlY3Ryb25pYy1yZXNv
dXJjZS1udW0+MTAuMTE4Ni9zMTMwNDYtMDIwLTAxNjgzLXk8L2VsZWN0cm9uaWMtcmVzb3VyY2Ut
bnVtPjxyZW1vdGUtZGF0YWJhc2UtbmFtZT5NZWRsaW5lPC9yZW1vdGUtZGF0YWJhc2UtbmFtZT48
cmVtb3RlLWRhdGFiYXNlLXByb3ZpZGVyPk5MTTwvcmVtb3RlLWRhdGFiYXNlLXByb3ZpZGVyPjwv
cmVjb3JkPjwvQ2l0ZT48L0VuZE5vdGU+AG==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QZWxsZTwvQXV0aG9yPjxZZWFyPjIwMjA8L1llYXI+PFJl
Y051bT40MDwvUmVjTnVtPjxEaXNwbGF5VGV4dD48c3R5bGUgZmFjZT0ic3VwZXJzY3JpcHQiPjQ2
PC9zdHlsZT48L0Rpc3BsYXlUZXh0PjxyZWNvcmQ+PHJlYy1udW1iZXI+NDA8L3JlYy1udW1iZXI+
PGZvcmVpZ24ta2V5cz48a2V5IGFwcD0iRU4iIGRiLWlkPSJmMHBwYXc5OXgyencwNmVhZGZydnh2
MGQwOWVhenJ6cnAyZXciIHRpbWVzdGFtcD0iMTY4MjEyODAzMSI+NDA8L2tleT48L2ZvcmVpZ24t
a2V5cz48cmVmLXR5cGUgbmFtZT0iSm91cm5hbCBBcnRpY2xlIj4xNzwvcmVmLXR5cGU+PGNvbnRy
aWJ1dG9ycz48YXV0aG9ycz48YXV0aG9yPlBlbGxlLCBGLjwvYXV0aG9yPjxhdXRob3I+Q2FwcGVs
bGksIFMuPC9hdXRob3I+PGF1dGhvcj5HcmF6aWFubywgRi48L2F1dGhvcj48YXV0aG9yPlBpYXJ1
bGxpLCBMLjwvYXV0aG9yPjxhdXRob3I+Q2F2aWNjaGksIEYuPC9hdXRob3I+PGF1dGhvcj5NYWdh
Z25hbm8sIEQuPC9hdXRob3I+PGF1dGhvcj5EZSBMdWNhLCBBLjwvYXV0aG9yPjxhdXRob3I+RGUg
Vml0YSwgUi48L2F1dGhvcj48YXV0aG9yPlBvenppLCBNLjwvYXV0aG9yPjxhdXRob3I+Q29zdGFu
dGluaSwgTS48L2F1dGhvcj48YXV0aG9yPlZhcmFuZXNlLCBBLjwvYXV0aG9yPjxhdXRob3I+UGFu
aW1vbGxlLCBNLjwvYXV0aG9yPjxhdXRob3I+R3VsbG8sIFAuIFAuPC9hdXRob3I+PGF1dGhvcj5C
YXJiYSwgTS48L2F1dGhvcj48YXV0aG9yPlZpY2ksIFAuPC9hdXRob3I+PGF1dGhvcj5WaXp6YSwg
RS48L2F1dGhvcj48YXV0aG9yPkNvZ25ldHRpLCBGLjwvYXV0aG9yPjxhdXRob3I+U2FuZ3VpbmV0
aSwgRy48L2F1dGhvcj48YXV0aG9yPlNhcmFjY2EsIEUuPC9hdXRob3I+PGF1dGhvcj5DaWxpYmVy
dG8sIEcuPC9hdXRob3I+PGF1dGhvcj5Cb3R0aSwgQy48L2F1dGhvcj48L2F1dGhvcnM+PC9jb250
cmlidXRvcnM+PGF1dGgtYWRkcmVzcz5EZXBhcnRtZW50IG9mIFN1cmdlcnksIERpdmlzaW9uIG9m
IEJyZWFzdCBTdXJnZXJ5LCBJUkNDUyBSZWdpbmEgRWxlbmEgTmF0aW9uYWwgQ2FuY2VyIEluc3Rp
dHV0ZSwgVmlhIEVsaW8gQ2hpYW5lc2kgNTMsIDAwMTQ0LCBSb21lLCBJdGFseS4mI3hEO1F1YWxp
dHkgYW5kIFJpc2sgTWFuYWdlbWVudCwgTWVkaWNhbCBEaXJlY3Rpb24sIElSQ0NTIFJlZ2luYSBF
bGVuYSBOYXRpb25hbCBDYW5jZXIgSW5zdGl0dXRlLCBWaWEgRWxpbyBDaGlhbmVzaSA1MywgMDAx
NDQsIFJvbWUsIEl0YWx5LiYjeEQ7RGVwYXJ0bWVudCBvZiBTdXJnZXJ5LCBEaXZpc2lvbiBvZiBQ
bGFzdGljIGFuZCBSZWNvbnN0cnVjdGl2ZSBTdXJnZXJ5LCBJUkNDUyBSZWdpbmEgRWxlbmEgTmF0
aW9uYWwgQ2FuY2VyIEluc3RpdHV0ZSwgVmlhIEVsaW8gQ2hpYW5lc2kgNTMsIDAwMTQ0LCBSb21l
LCBJdGFseS4mI3hEO0RpdmlzaW9uIG9mIE1lZGljYWwgT25jb2xvZ3kgMiwgSVJDQ1MgUmVnaW5h
IEVsZW5hIE5hdGlvbmFsIENhbmNlciBJbnN0aXR1dGUsIFZpYSBFbGlvIENoaWFuZXNpIDUzLCAw
MDE0NCwgUm9tZSwgSXRhbHkuJiN4RDtVbml0IG9mIEd5bmVjb2xvZ2ljIE9uY29sb2d5LCBEZXBh
cnRtZW50IG9mIEV4cGVyaW1lbnRhbCBDbGluaWNhbCBPbmNvbG9neSwgSVJDQ1MgUmVnaW5hIEVs
ZW5hIE5hdGlvbmFsIENhbmNlciBJbnN0aXR1dGUsIFZpYSBFbGlvIENoaWFuZXNpIDUzLCAwMDE0
NCwgUm9tZSwgSXRhbHkuJiN4RDtEaXZpc2lvbiBvZiBNZWRpY2FsIE9uY29sb2d5IDEsIElSQ0NT
IFJlZ2luYSBFbGVuYSBOYXRpb25hbCBDYW5jZXIgSW5zdGl0dXRlLCBWaWEgRWxpbyBDaGlhbmVz
aSA1MywgMDAxNDQsIFJvbWUsIEl0YWx5LiYjeEQ7RGVwYXJ0bWVudCBvZiBSYWRpYXRpb24gT25j
b2xvZ3ksIElSQ0NTIFJlZ2luYSBFbGVuYSBOYXRpb25hbCBDYW5jZXIgSW5zdGl0dXRlLCBWaWEg
RWxpbyBDaGlhbmVzaSA1MywgMDAxNDQsIFJvbWUsIEl0YWx5LiYjeEQ7RGVwYXJ0bWVudCBvZiBS
YWRpb2xvZ3ksIElSQ0NTIFJlZ2luYSBFbGVuYSBOYXRpb25hbCBDYW5jZXIgSW5zdGl0dXRlLCBW
aWEgRWxpbyBDaGlhbmVzaSA1MywgMDAxNDQsIFJvbWUsIEl0YWx5LiYjeEQ7U2NpZW50aWZpYyBE
aXJlY3Rpb24sIFJlZ2luYSBFbGVuYSBOYXRpb25hbCBDYW5jZXIgSW5zdGl0dXRlLCBWaWEgRWxp
byBDaGlhbmVzaSA1MywgMDAxNDQsIFJvbWUsIEl0YWx5LiYjeEQ7RGVwYXJ0bWVudCBvZiBTdXJn
ZXJ5LCBEaXZpc2lvbiBvZiBCcmVhc3QgU3VyZ2VyeSwgSVJDQ1MgUmVnaW5hIEVsZW5hIE5hdGlv
bmFsIENhbmNlciBJbnN0aXR1dGUsIFZpYSBFbGlvIENoaWFuZXNpIDUzLCAwMDE0NCwgUm9tZSwg
SXRhbHkuIGNsYXVkaW8uYm90dGlAaWZvLmdvdi5pdC48L2F1dGgtYWRkcmVzcz48dGl0bGVzPjx0
aXRsZT5CcmVhc3QgY2FuY2VyIHN1cmdlcnkgZHVyaW5nIHRoZSBDb3ZpZC0xOSBwYW5kZW1pYzog
YSBtb25vY2VudHJlIGV4cGVyaWVuY2UgZnJvbSB0aGUgUmVnaW5hIEVsZW5hIE5hdGlvbmFsIENh
bmNlciBJbnN0aXR1dGUgb2YgUm9tZTwvdGl0bGU+PHNlY29uZGFyeS10aXRsZT5KIEV4cCBDbGlu
IENhbmNlciBSZXM8L3NlY29uZGFyeS10aXRsZT48L3RpdGxlcz48cGVyaW9kaWNhbD48ZnVsbC10
aXRsZT5KIEV4cCBDbGluIENhbmNlciBSZXM8L2Z1bGwtdGl0bGU+PC9wZXJpb2RpY2FsPjxwYWdl
cz4xNzE8L3BhZ2VzPjx2b2x1bWU+Mzk8L3ZvbHVtZT48bnVtYmVyPjE8L251bWJlcj48ZWRpdGlv
bj4yMDIwMDgyNzwvZWRpdGlvbj48a2V5d29yZHM+PGtleXdvcmQ+QWR1bHQ8L2tleXdvcmQ+PGtl
eXdvcmQ+QWdlZDwva2V5d29yZD48a2V5d29yZD5BZ2VkLCA4MCBhbmQgb3Zlcjwva2V5d29yZD48
a2V5d29yZD5CZXRhY29yb25hdmlydXMvKmlzb2xhdGlvbiAmYW1wOyBwdXJpZmljYXRpb248L2tl
eXdvcmQ+PGtleXdvcmQ+QnJlYXN0IE5lb3BsYXNtcy9wYXRob2xvZ3kvKnN1cmdlcnkvdmlyb2xv
Z3k8L2tleXdvcmQ+PGtleXdvcmQ+Q292aWQtMTk8L2tleXdvcmQ+PGtleXdvcmQ+Q2FyY2lub21h
LCBEdWN0YWwsIEJyZWFzdC9wYXRob2xvZ3kvKnN1cmdlcnkvdmlyb2xvZ3k8L2tleXdvcmQ+PGtl
eXdvcmQ+Q2FyY2lub21hLCBMb2J1bGFyL3BhdGhvbG9neS8qc3VyZ2VyeS92aXJvbG9neTwva2V5
d29yZD48a2V5d29yZD5Db3JvbmF2aXJ1cyBJbmZlY3Rpb25zL2VwaWRlbWlvbG9neS8qcHJldmVu
dGlvbiAmYW1wOyBjb250cm9sL3RyYW5zbWlzc2lvbi92aXJvbG9neTwva2V5d29yZD48a2V5d29y
ZD5GZW1hbGU8L2tleXdvcmQ+PGtleXdvcmQ+Rm9sbG93LVVwIFN0dWRpZXM8L2tleXdvcmQ+PGtl
eXdvcmQ+SHVtYW5zPC9rZXl3b3JkPjxrZXl3b3JkPkl0YWx5L2VwaWRlbWlvbG9neTwva2V5d29y
ZD48a2V5d29yZD5NYXN0ZWN0b215LypzdGF0aXN0aWNzICZhbXA7IG51bWVyaWNhbCBkYXRhPC9r
ZXl3b3JkPjxrZXl3b3JkPk1pZGRsZSBBZ2VkPC9rZXl3b3JkPjxrZXl3b3JkPlBhbmRlbWljcy8q
cHJldmVudGlvbiAmYW1wOyBjb250cm9sPC9rZXl3b3JkPjxrZXl3b3JkPlBuZXVtb25pYSwgVmly
YWwvZXBpZGVtaW9sb2d5LypwcmV2ZW50aW9uICZhbXA7IGNvbnRyb2wvdHJhbnNtaXNzaW9uL3Zp
cm9sb2d5PC9rZXl3b3JkPjxrZXl3b3JkPlByYWN0aWNlIFBhdHRlcm5zLCBQaHlzaWNpYW5zJmFw
b3M7LypzdGFuZGFyZHM8L2tleXdvcmQ+PGtleXdvcmQ+UHJvZ25vc2lzPC9rZXl3b3JkPjxrZXl3
b3JkPlJlY2VwdG9yLCBFcmJCLTIvbWV0YWJvbGlzbTwva2V5d29yZD48a2V5d29yZD5SZWNlcHRv
cnMsIEVzdHJvZ2VuL21ldGFib2xpc208L2tleXdvcmQ+PGtleXdvcmQ+UmVjZXB0b3JzLCBQcm9n
ZXN0ZXJvbmUvbWV0YWJvbGlzbTwva2V5d29yZD48a2V5d29yZD5TQVJTLUNvVi0yPC9rZXl3b3Jk
PjxrZXl3b3JkPkNvdmlkLTE5IHBhbmRlbWljPC9rZXl3b3JkPjxrZXl3b3JkPmVsZWN0aXZlIGJy
ZWFzdCBjYW5jZXIgc3VyZ2VyeTwva2V5d29yZD48a2V5d29yZD5Db3ZpZC0xOSBwcm90ZWN0aXZl
IGNhbmNlciBodWJzPC9rZXl3b3JkPjxrZXl3b3JkPnNhZmV0eTwva2V5d29yZD48L2tleXdvcmRz
PjxkYXRlcz48eWVhcj4yMDIwPC95ZWFyPjxwdWItZGF0ZXM+PGRhdGU+QXVnIDI3PC9kYXRlPjwv
cHViLWRhdGVzPjwvZGF0ZXM+PGlzYm4+MTc1Ni05OTY2IChFbGVjdHJvbmljKSYjeEQ7MDM5Mi05
MDc4IChQcmludCkmI3hEOzAzOTItOTA3OCAoTGlua2luZyk8L2lzYm4+PGFjY2Vzc2lvbi1udW0+
MzI4NTQ3Mjg8L2FjY2Vzc2lvbi1udW0+PHVybHM+PHJlbGF0ZWQtdXJscz48dXJsPmh0dHBzOi8v
d3d3Lm5jYmkubmxtLm5paC5nb3YvcHVibWVkLzMyODU0NzI4PC91cmw+PC9yZWxhdGVkLXVybHM+
PC91cmxzPjxjdXN0b20xPlRoZSBhdXRob3JzIGRlY2xhcmUgbm8gY29tcGV0aW5nIGludGVyZXN0
cy48L2N1c3RvbTE+PGN1c3RvbTI+UE1DNzQ1MDkyMTwvY3VzdG9tMj48ZWxlY3Ryb25pYy1yZXNv
dXJjZS1udW0+MTAuMTE4Ni9zMTMwNDYtMDIwLTAxNjgzLXk8L2VsZWN0cm9uaWMtcmVzb3VyY2Ut
bnVtPjxyZW1vdGUtZGF0YWJhc2UtbmFtZT5NZWRsaW5lPC9yZW1vdGUtZGF0YWJhc2UtbmFtZT48
cmVtb3RlLWRhdGFiYXNlLXByb3ZpZGVyPk5MTTwvcmVtb3RlLWRhdGFiYXNlLXByb3ZpZGVyPjwv
cmVjb3JkPjwvQ2l0ZT48L0VuZE5vdGU+AG==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46</w:t>
            </w:r>
            <w:r>
              <w:rPr>
                <w:rFonts w:eastAsia="Times New Roman"/>
                <w:i/>
                <w:iCs/>
                <w:color w:val="000000"/>
                <w:sz w:val="20"/>
                <w:szCs w:val="20"/>
              </w:rPr>
              <w:fldChar w:fldCharType="end"/>
            </w:r>
          </w:p>
        </w:tc>
        <w:tc>
          <w:tcPr>
            <w:tcW w:w="2179" w:type="dxa"/>
            <w:vAlign w:val="center"/>
          </w:tcPr>
          <w:p w14:paraId="74730DD3" w14:textId="0DF6546B"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Integrated hub</w:t>
            </w:r>
          </w:p>
        </w:tc>
        <w:tc>
          <w:tcPr>
            <w:tcW w:w="2384" w:type="dxa"/>
            <w:shd w:val="clear" w:color="auto" w:fill="auto"/>
            <w:vAlign w:val="center"/>
            <w:hideMark/>
          </w:tcPr>
          <w:p w14:paraId="2AB7736D" w14:textId="22821BD9"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Breast surgery</w:t>
            </w:r>
          </w:p>
        </w:tc>
        <w:tc>
          <w:tcPr>
            <w:tcW w:w="8926" w:type="dxa"/>
            <w:shd w:val="clear" w:color="auto" w:fill="auto"/>
            <w:vAlign w:val="center"/>
            <w:hideMark/>
          </w:tcPr>
          <w:p w14:paraId="5AD3F3AA"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Breast cancer surgery</w:t>
            </w:r>
          </w:p>
        </w:tc>
      </w:tr>
      <w:tr w:rsidR="008C4137" w:rsidRPr="009D00BD" w14:paraId="15E9AF28" w14:textId="77777777" w:rsidTr="008C4137">
        <w:trPr>
          <w:trHeight w:val="20"/>
        </w:trPr>
        <w:tc>
          <w:tcPr>
            <w:tcW w:w="1673" w:type="dxa"/>
            <w:shd w:val="clear" w:color="auto" w:fill="auto"/>
            <w:noWrap/>
            <w:vAlign w:val="center"/>
            <w:hideMark/>
          </w:tcPr>
          <w:p w14:paraId="40946CDB" w14:textId="5AA9DEFD"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Huddy et al</w:t>
            </w:r>
            <w:r>
              <w:rPr>
                <w:rFonts w:eastAsia="Times New Roman"/>
                <w:i/>
                <w:iCs/>
                <w:color w:val="000000"/>
                <w:sz w:val="20"/>
                <w:szCs w:val="20"/>
              </w:rPr>
              <w:t xml:space="preserve"> (a)</w:t>
            </w:r>
            <w:r>
              <w:rPr>
                <w:rFonts w:eastAsia="Times New Roman"/>
                <w:i/>
                <w:iCs/>
                <w:color w:val="000000"/>
                <w:sz w:val="20"/>
                <w:szCs w:val="20"/>
              </w:rPr>
              <w:fldChar w:fldCharType="begin">
                <w:fldData xml:space="preserve">PEVuZE5vdGU+PENpdGU+PEF1dGhvcj5IdWRkeTwvQXV0aG9yPjxZZWFyPjIwMjA8L1llYXI+PFJl
Y051bT40MTwvUmVjTnVtPjxEaXNwbGF5VGV4dD48c3R5bGUgZmFjZT0ic3VwZXJzY3JpcHQiPjY8
L3N0eWxlPjwvRGlzcGxheVRleHQ+PHJlY29yZD48cmVjLW51bWJlcj40MTwvcmVjLW51bWJlcj48
Zm9yZWlnbi1rZXlzPjxrZXkgYXBwPSJFTiIgZGItaWQ9ImYwcHBhdzk5eDJ6dzA2ZWFkZnJ2eHYw
ZDA5ZWF6cnpycDJldyIgdGltZXN0YW1wPSIxNjgyMTI4MDQzIj40MTwva2V5PjwvZm9yZWlnbi1r
ZXlzPjxyZWYtdHlwZSBuYW1lPSJKb3VybmFsIEFydGljbGUiPjE3PC9yZWYtdHlwZT48Y29udHJp
YnV0b3JzPjxhdXRob3JzPjxhdXRob3I+SHVkZHksIEouIFIuPC9hdXRob3I+PGF1dGhvcj5GcmVl
bWFuLCBaLjwvYXV0aG9yPjxhdXRob3I+Q3JvY2tldHQsIE0uPC9hdXRob3I+PGF1dGhvcj5IYWRq
aWV2YW5nZWxvdSwgTi48L2F1dGhvcj48YXV0aG9yPkJhcmJlciwgTi48L2F1dGhvcj48YXV0aG9y
PkdlcnJhcmQsIEQuPC9hdXRob3I+PGF1dGhvcj5UaWxuZXksIEguIFMuPC9hdXRob3I+PC9hdXRo
b3JzPjwvY29udHJpYnV0b3JzPjxhdXRoLWFkZHJlc3M+RGVwYXJ0bWVudCBvZiBDb2xvcmVjdGFs
IFN1cmdlcnksIEZyaW1sZXkgUGFyayBIb3NwaXRhbC4mI3hEO0RlcGFydG1lbnQgb2YgR2VuZXJh
bCBTdXJnZXJ5LCBGcmltbGV5IFBhcmsgSG9zcGl0YWwuJiN4RDtGcmltbGV5IFJlbmFsIENhbmNl
ciBDZW50cmUsIEZyaW1sZXkgUGFyayBIb3NwaXRhbC4mI3hEO0RlcGFydG1lbnQgb2YgVmFzY3Vs
YXIgU3VyZ2VyeSwgRnJpbWxleSBQYXJrIEhvc3BpdGFsLjwvYXV0aC1hZGRyZXNzPjx0aXRsZXM+
PHRpdGxlPkVzdGFibGlzaGluZyBhICZxdW90O2NvbGQmcXVvdDsgZWxlY3RpdmUgdW5pdCBmb3Ig
cm9ib3RpYyBjb2xvcmVjdGFsIGFuZCB1cm9sb2dpY2FsIGNhbmNlciBzdXJnZXJ5IGFuZCByZWdp
b25hbCB2YXNjdWxhciBzdXJnZXJ5IGZvbGxvd2luZyB0aGUgaW5pdGlhbCBDT1ZJRC0xOSBzdXJn
ZTwvdGl0bGU+PHNlY29uZGFyeS10aXRsZT5CciBKIFN1cmc8L3NlY29uZGFyeS10aXRsZT48L3Rp
dGxlcz48cGVyaW9kaWNhbD48ZnVsbC10aXRsZT5CciBKIFN1cmc8L2Z1bGwtdGl0bGU+PC9wZXJp
b2RpY2FsPjxwYWdlcz5lNDY2LWU0Njc8L3BhZ2VzPjx2b2x1bWU+MTA3PC92b2x1bWU+PG51bWJl
cj4xMTwvbnVtYmVyPjxlZGl0aW9uPjIwMjAwODEzPC9lZGl0aW9uPjxrZXl3b3Jkcz48a2V5d29y
ZD5BZ2VkPC9rZXl3b3JkPjxrZXl3b3JkPkFtYnVsYXRvcnkgU3VyZ2ljYWwgUHJvY2VkdXJlczwv
a2V5d29yZD48a2V5d29yZD5DT1ZJRC0xOS9lcGlkZW1pb2xvZ3kvKnByZXZlbnRpb24gJmFtcDsg
Y29udHJvbC90cmFuc21pc3Npb248L2tleXdvcmQ+PGtleXdvcmQ+Q09WSUQtMTkgVGVzdGluZzwv
a2V5d29yZD48a2V5d29yZD5Db2xvcmVjdGFsIE5lb3BsYXNtcy8qc3VyZ2VyeTwva2V5d29yZD48
a2V5d29yZD5FbGVjdGl2ZSBTdXJnaWNhbCBQcm9jZWR1cmVzPC9rZXl3b3JkPjxrZXl3b3JkPkZl
bWFsZTwva2V5d29yZD48a2V5d29yZD4qSG9zcGl0YWwgVW5pdHM8L2tleXdvcmQ+PGtleXdvcmQ+
SHVtYW5zPC9rZXl3b3JkPjxrZXl3b3JkPkluZmVjdGlvbiBDb250cm9sLypvcmdhbml6YXRpb24g
JmFtcDsgYWRtaW5pc3RyYXRpb248L2tleXdvcmQ+PGtleXdvcmQ+TGVuZ3RoIG9mIFN0YXk8L2tl
eXdvcmQ+PGtleXdvcmQ+TWFsZTwva2V5d29yZD48a2V5d29yZD5NaWRkbGUgQWdlZDwva2V5d29y
ZD48a2V5d29yZD5QZXJzb25hbCBQcm90ZWN0aXZlIEVxdWlwbWVudDwva2V5d29yZD48a2V5d29y
ZD4qUm9ib3RpYyBTdXJnaWNhbCBQcm9jZWR1cmVzPC9rZXl3b3JkPjxrZXl3b3JkPlVuaXRlZCBL
aW5nZG9tL2VwaWRlbWlvbG9neTwva2V5d29yZD48a2V5d29yZD5Vcm9sb2dpYyBOZW9wbGFzbXMv
KnN1cmdlcnk8L2tleXdvcmQ+PC9rZXl3b3Jkcz48ZGF0ZXM+PHllYXI+MjAyMDwveWVhcj48cHVi
LWRhdGVzPjxkYXRlPk9jdDwvZGF0ZT48L3B1Yi1kYXRlcz48L2RhdGVzPjxpc2JuPjEzNjUtMjE2
OCAoRWxlY3Ryb25pYykmI3hEOzAwMDctMTMyMyAoUHJpbnQpJiN4RDswMDA3LTEzMjMgKExpbmtp
bmcpPC9pc2JuPjxhY2Nlc3Npb24tbnVtPjMyNzkwMTcyPC9hY2Nlc3Npb24tbnVtPjx1cmxzPjxy
ZWxhdGVkLXVybHM+PHVybD5odHRwczovL3d3dy5uY2JpLm5sbS5uaWguZ292L3B1Ym1lZC8zMjc5
MDE3MjwvdXJsPjwvcmVsYXRlZC11cmxzPjwvdXJscz48Y3VzdG9tMj5QTUM3NDM2NjU4PC9jdXN0
b20yPjxlbGVjdHJvbmljLXJlc291cmNlLW51bT4xMC4xMDAyL2Jqcy4xMTkyMjwvZWxlY3Ryb25p
Yy1yZXNvdXJjZS1udW0+PHJlbW90ZS1kYXRhYmFzZS1uYW1lPk1lZGxpbmU8L3JlbW90ZS1kYXRh
YmFzZS1uYW1lPjxyZW1vdGUtZGF0YWJhc2UtcHJvdmlkZXI+TkxNPC9yZW1vdGUtZGF0YWJhc2Ut
cHJvdmlkZXI+PC9yZWNvcmQ+PC9DaXRlPjwvRW5kTm90ZT5=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IdWRkeTwvQXV0aG9yPjxZZWFyPjIwMjA8L1llYXI+PFJl
Y051bT40MTwvUmVjTnVtPjxEaXNwbGF5VGV4dD48c3R5bGUgZmFjZT0ic3VwZXJzY3JpcHQiPjY8
L3N0eWxlPjwvRGlzcGxheVRleHQ+PHJlY29yZD48cmVjLW51bWJlcj40MTwvcmVjLW51bWJlcj48
Zm9yZWlnbi1rZXlzPjxrZXkgYXBwPSJFTiIgZGItaWQ9ImYwcHBhdzk5eDJ6dzA2ZWFkZnJ2eHYw
ZDA5ZWF6cnpycDJldyIgdGltZXN0YW1wPSIxNjgyMTI4MDQzIj40MTwva2V5PjwvZm9yZWlnbi1r
ZXlzPjxyZWYtdHlwZSBuYW1lPSJKb3VybmFsIEFydGljbGUiPjE3PC9yZWYtdHlwZT48Y29udHJp
YnV0b3JzPjxhdXRob3JzPjxhdXRob3I+SHVkZHksIEouIFIuPC9hdXRob3I+PGF1dGhvcj5GcmVl
bWFuLCBaLjwvYXV0aG9yPjxhdXRob3I+Q3JvY2tldHQsIE0uPC9hdXRob3I+PGF1dGhvcj5IYWRq
aWV2YW5nZWxvdSwgTi48L2F1dGhvcj48YXV0aG9yPkJhcmJlciwgTi48L2F1dGhvcj48YXV0aG9y
PkdlcnJhcmQsIEQuPC9hdXRob3I+PGF1dGhvcj5UaWxuZXksIEguIFMuPC9hdXRob3I+PC9hdXRo
b3JzPjwvY29udHJpYnV0b3JzPjxhdXRoLWFkZHJlc3M+RGVwYXJ0bWVudCBvZiBDb2xvcmVjdGFs
IFN1cmdlcnksIEZyaW1sZXkgUGFyayBIb3NwaXRhbC4mI3hEO0RlcGFydG1lbnQgb2YgR2VuZXJh
bCBTdXJnZXJ5LCBGcmltbGV5IFBhcmsgSG9zcGl0YWwuJiN4RDtGcmltbGV5IFJlbmFsIENhbmNl
ciBDZW50cmUsIEZyaW1sZXkgUGFyayBIb3NwaXRhbC4mI3hEO0RlcGFydG1lbnQgb2YgVmFzY3Vs
YXIgU3VyZ2VyeSwgRnJpbWxleSBQYXJrIEhvc3BpdGFsLjwvYXV0aC1hZGRyZXNzPjx0aXRsZXM+
PHRpdGxlPkVzdGFibGlzaGluZyBhICZxdW90O2NvbGQmcXVvdDsgZWxlY3RpdmUgdW5pdCBmb3Ig
cm9ib3RpYyBjb2xvcmVjdGFsIGFuZCB1cm9sb2dpY2FsIGNhbmNlciBzdXJnZXJ5IGFuZCByZWdp
b25hbCB2YXNjdWxhciBzdXJnZXJ5IGZvbGxvd2luZyB0aGUgaW5pdGlhbCBDT1ZJRC0xOSBzdXJn
ZTwvdGl0bGU+PHNlY29uZGFyeS10aXRsZT5CciBKIFN1cmc8L3NlY29uZGFyeS10aXRsZT48L3Rp
dGxlcz48cGVyaW9kaWNhbD48ZnVsbC10aXRsZT5CciBKIFN1cmc8L2Z1bGwtdGl0bGU+PC9wZXJp
b2RpY2FsPjxwYWdlcz5lNDY2LWU0Njc8L3BhZ2VzPjx2b2x1bWU+MTA3PC92b2x1bWU+PG51bWJl
cj4xMTwvbnVtYmVyPjxlZGl0aW9uPjIwMjAwODEzPC9lZGl0aW9uPjxrZXl3b3Jkcz48a2V5d29y
ZD5BZ2VkPC9rZXl3b3JkPjxrZXl3b3JkPkFtYnVsYXRvcnkgU3VyZ2ljYWwgUHJvY2VkdXJlczwv
a2V5d29yZD48a2V5d29yZD5DT1ZJRC0xOS9lcGlkZW1pb2xvZ3kvKnByZXZlbnRpb24gJmFtcDsg
Y29udHJvbC90cmFuc21pc3Npb248L2tleXdvcmQ+PGtleXdvcmQ+Q09WSUQtMTkgVGVzdGluZzwv
a2V5d29yZD48a2V5d29yZD5Db2xvcmVjdGFsIE5lb3BsYXNtcy8qc3VyZ2VyeTwva2V5d29yZD48
a2V5d29yZD5FbGVjdGl2ZSBTdXJnaWNhbCBQcm9jZWR1cmVzPC9rZXl3b3JkPjxrZXl3b3JkPkZl
bWFsZTwva2V5d29yZD48a2V5d29yZD4qSG9zcGl0YWwgVW5pdHM8L2tleXdvcmQ+PGtleXdvcmQ+
SHVtYW5zPC9rZXl3b3JkPjxrZXl3b3JkPkluZmVjdGlvbiBDb250cm9sLypvcmdhbml6YXRpb24g
JmFtcDsgYWRtaW5pc3RyYXRpb248L2tleXdvcmQ+PGtleXdvcmQ+TGVuZ3RoIG9mIFN0YXk8L2tl
eXdvcmQ+PGtleXdvcmQ+TWFsZTwva2V5d29yZD48a2V5d29yZD5NaWRkbGUgQWdlZDwva2V5d29y
ZD48a2V5d29yZD5QZXJzb25hbCBQcm90ZWN0aXZlIEVxdWlwbWVudDwva2V5d29yZD48a2V5d29y
ZD4qUm9ib3RpYyBTdXJnaWNhbCBQcm9jZWR1cmVzPC9rZXl3b3JkPjxrZXl3b3JkPlVuaXRlZCBL
aW5nZG9tL2VwaWRlbWlvbG9neTwva2V5d29yZD48a2V5d29yZD5Vcm9sb2dpYyBOZW9wbGFzbXMv
KnN1cmdlcnk8L2tleXdvcmQ+PC9rZXl3b3Jkcz48ZGF0ZXM+PHllYXI+MjAyMDwveWVhcj48cHVi
LWRhdGVzPjxkYXRlPk9jdDwvZGF0ZT48L3B1Yi1kYXRlcz48L2RhdGVzPjxpc2JuPjEzNjUtMjE2
OCAoRWxlY3Ryb25pYykmI3hEOzAwMDctMTMyMyAoUHJpbnQpJiN4RDswMDA3LTEzMjMgKExpbmtp
bmcpPC9pc2JuPjxhY2Nlc3Npb24tbnVtPjMyNzkwMTcyPC9hY2Nlc3Npb24tbnVtPjx1cmxzPjxy
ZWxhdGVkLXVybHM+PHVybD5odHRwczovL3d3dy5uY2JpLm5sbS5uaWguZ292L3B1Ym1lZC8zMjc5
MDE3MjwvdXJsPjwvcmVsYXRlZC11cmxzPjwvdXJscz48Y3VzdG9tMj5QTUM3NDM2NjU4PC9jdXN0
b20yPjxlbGVjdHJvbmljLXJlc291cmNlLW51bT4xMC4xMDAyL2Jqcy4xMTkyMjwvZWxlY3Ryb25p
Yy1yZXNvdXJjZS1udW0+PHJlbW90ZS1kYXRhYmFzZS1uYW1lPk1lZGxpbmU8L3JlbW90ZS1kYXRh
YmFzZS1uYW1lPjxyZW1vdGUtZGF0YWJhc2UtcHJvdmlkZXI+TkxNPC9yZW1vdGUtZGF0YWJhc2Ut
cHJvdmlkZXI+PC9yZWNvcmQ+PC9DaXRlPjwvRW5kTm90ZT5=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6</w:t>
            </w:r>
            <w:r>
              <w:rPr>
                <w:rFonts w:eastAsia="Times New Roman"/>
                <w:i/>
                <w:iCs/>
                <w:color w:val="000000"/>
                <w:sz w:val="20"/>
                <w:szCs w:val="20"/>
              </w:rPr>
              <w:fldChar w:fldCharType="end"/>
            </w:r>
          </w:p>
        </w:tc>
        <w:tc>
          <w:tcPr>
            <w:tcW w:w="2179" w:type="dxa"/>
            <w:vAlign w:val="center"/>
          </w:tcPr>
          <w:p w14:paraId="29699977" w14:textId="3E114E36"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Integrated hub</w:t>
            </w:r>
          </w:p>
        </w:tc>
        <w:tc>
          <w:tcPr>
            <w:tcW w:w="2384" w:type="dxa"/>
            <w:shd w:val="clear" w:color="auto" w:fill="auto"/>
            <w:vAlign w:val="center"/>
            <w:hideMark/>
          </w:tcPr>
          <w:p w14:paraId="1920F44A" w14:textId="7CE6481E"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General surgery, Urology, Vascular surgery</w:t>
            </w:r>
          </w:p>
        </w:tc>
        <w:tc>
          <w:tcPr>
            <w:tcW w:w="8926" w:type="dxa"/>
            <w:shd w:val="clear" w:color="auto" w:fill="auto"/>
            <w:vAlign w:val="center"/>
            <w:hideMark/>
          </w:tcPr>
          <w:p w14:paraId="20486F7C"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Robotic colorectal and urological cancer surgery and regional vascular surgery</w:t>
            </w:r>
          </w:p>
        </w:tc>
      </w:tr>
      <w:tr w:rsidR="008C4137" w:rsidRPr="009D00BD" w14:paraId="0DFB9BC7" w14:textId="77777777" w:rsidTr="008C4137">
        <w:trPr>
          <w:trHeight w:val="20"/>
        </w:trPr>
        <w:tc>
          <w:tcPr>
            <w:tcW w:w="1673" w:type="dxa"/>
            <w:shd w:val="clear" w:color="auto" w:fill="auto"/>
            <w:noWrap/>
            <w:vAlign w:val="center"/>
            <w:hideMark/>
          </w:tcPr>
          <w:p w14:paraId="40F15378" w14:textId="5FC92BB5"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Jeannon et al</w:t>
            </w:r>
            <w:r>
              <w:rPr>
                <w:rFonts w:eastAsia="Times New Roman"/>
                <w:i/>
                <w:iCs/>
                <w:color w:val="000000"/>
                <w:sz w:val="20"/>
                <w:szCs w:val="20"/>
              </w:rPr>
              <w:fldChar w:fldCharType="begin">
                <w:fldData xml:space="preserve">PEVuZE5vdGU+PENpdGU+PEF1dGhvcj5KZWFubm9uPC9BdXRob3I+PFllYXI+MjAyMTwvWWVhcj48
UmVjTnVtPjMwPC9SZWNOdW0+PERpc3BsYXlUZXh0PjxzdHlsZSBmYWNlPSJzdXBlcnNjcmlwdCI+
NDA8L3N0eWxlPjwvRGlzcGxheVRleHQ+PHJlY29yZD48cmVjLW51bWJlcj4zMDwvcmVjLW51bWJl
cj48Zm9yZWlnbi1rZXlzPjxrZXkgYXBwPSJFTiIgZGItaWQ9ImYwcHBhdzk5eDJ6dzA2ZWFkZnJ2
eHYwZDA5ZWF6cnpycDJldyIgdGltZXN0YW1wPSIxNjgyMTI3OTA0Ij4zMDwva2V5PjwvZm9yZWln
bi1rZXlzPjxyZWYtdHlwZSBuYW1lPSJKb3VybmFsIEFydGljbGUiPjE3PC9yZWYtdHlwZT48Y29u
dHJpYnV0b3JzPjxhdXRob3JzPjxhdXRob3I+SmVhbm5vbiwgSi4gUC48L2F1dGhvcj48YXV0aG9y
PlNpbW8sIFIuPC9hdXRob3I+PGF1dGhvcj5PYWtsZXksIFIuPC9hdXRob3I+PGF1dGhvcj5Ub3du
bGV5LCBXLjwvYXV0aG9yPjxhdXRob3I+T3JmYW5pb3RpcywgRy48L2F1dGhvcj48YXV0aG9yPkZy
eSwgQS48L2F1dGhvcj48YXV0aG9yPkFyb3JhLCBBLjwvYXV0aG9yPjxhdXRob3I+VGF5bG9yLCBD
LjwvYXV0aG9yPjxhdXRob3I+QWhtYWQsIEkuPC9hdXRob3I+PC9hdXRob3JzPjwvY29udHJpYnV0
b3JzPjxhdXRoLWFkZHJlc3M+RGVwYXJ0bWVudCBvZiBIZWFkIGFuZCBOZWNrIFN1cmdlcnksIEd1
eSZhcG9zO3MgYW5kIFN0IFRob21hcyZhcG9zOyBOSFMgRm91bmRhdGlvbiBUcnVzdCwgTG9uZG9u
LCBVSy4mI3hEO0RlcGFydG1lbnQgb2YgUGxhc3RpYyBhbmQgUmVjb25zdHJ1Y3RpdmUgU3VyZ2Vy
eSwgR3V5JmFwb3M7cyBhbmQgU3QgVGhvbWFzJmFwb3M7IE5IUyBGb3VuZGF0aW9uIFRydXN0LCBM
b25kb24sIFVLLiYjeEQ7RGVwYXJ0bWVudCBvZiBBbmFlc3RoZXNpb2xvZ3ksIEd1eSZhcG9zO3Mg
YW5kIFN0IFRob21hcyZhcG9zOyBOSFMgRm91bmRhdGlvbiBUcnVzdCwgTG9uZG9uLCBVSy48L2F1
dGgtYWRkcmVzcz48dGl0bGVzPjx0aXRsZT5IZWFkIGFuZCBuZWNrIGNhbmNlciBzdXJnZXJ5IGR1
cmluZyB0aGUgY29yb25hdmlydXMgcGFuZGVtaWM6IGEgc2luZ2xlLWluc3RpdHV0aW9uIGV4cGVy
aWVuY2U8L3RpdGxlPjxzZWNvbmRhcnktdGl0bGU+SiBMYXJ5bmdvbCBPdG9sPC9zZWNvbmRhcnkt
dGl0bGU+PC90aXRsZXM+PHBlcmlvZGljYWw+PGZ1bGwtdGl0bGU+SiBMYXJ5bmdvbCBPdG9sPC9m
dWxsLXRpdGxlPjwvcGVyaW9kaWNhbD48cGFnZXM+MTY4LTE3MjwvcGFnZXM+PHZvbHVtZT4xMzU8
L3ZvbHVtZT48bnVtYmVyPjI8L251bWJlcj48ZWRpdGlvbj4yMDIxMDIwMTwvZWRpdGlvbj48a2V5
d29yZHM+PGtleXdvcmQ+QWR1bHQ8L2tleXdvcmQ+PGtleXdvcmQ+QWdlZDwva2V5d29yZD48a2V5
d29yZD5BZ2VkLCA4MCBhbmQgb3Zlcjwva2V5d29yZD48a2V5d29yZD5DT1ZJRC0xOS8qZXBpZGVt
aW9sb2d5PC9rZXl3b3JkPjxrZXl3b3JkPkNyb3NzIEluZmVjdGlvbi8qZXBpZGVtaW9sb2d5PC9r
ZXl3b3JkPjxrZXl3b3JkPkZlbWFsZTwva2V5d29yZD48a2V5d29yZD5GcmVlIFRpc3N1ZSBGbGFw
czwva2V5d29yZD48a2V5d29yZD5IZWFkIGFuZCBOZWNrIE5lb3BsYXNtcy8qc3VyZ2VyeTwva2V5
d29yZD48a2V5d29yZD5Ib3NwaXRhbGl6YXRpb248L2tleXdvcmQ+PGtleXdvcmQ+SHVtYW5zPC9r
ZXl3b3JkPjxrZXl3b3JkPk1hbGU8L2tleXdvcmQ+PGtleXdvcmQ+TWlkZGxlIEFnZWQ8L2tleXdv
cmQ+PGtleXdvcmQ+Kk90b3JoaW5vbGFyeW5nb2xvZ2ljIFN1cmdpY2FsIFByb2NlZHVyZXM8L2tl
eXdvcmQ+PGtleXdvcmQ+UGVyaW9wZXJhdGl2ZSBDYXJlPC9rZXl3b3JkPjxrZXl3b3JkPlBvc3Rv
cGVyYXRpdmUgQ29tcGxpY2F0aW9ucy8qZXBpZGVtaW9sb2d5PC9rZXl3b3JkPjxrZXl3b3JkPlBv
c3RvcGVyYXRpdmUgSGVtb3JyaGFnZS9lcGlkZW1pb2xvZ3k8L2tleXdvcmQ+PGtleXdvcmQ+U0FS
Uy1Db1YtMjwva2V5d29yZD48a2V5d29yZD5TdXJnaWNhbCBXb3VuZCBJbmZlY3Rpb24vZXBpZGVt
aW9sb2d5PC9rZXl3b3JkPjxrZXl3b3JkPlVuaXRlZCBLaW5nZG9tL2VwaWRlbWlvbG9neTwva2V5
d29yZD48a2V5d29yZD5Zb3VuZyBBZHVsdDwva2V5d29yZD48a2V5d29yZD5Db3JvbmF2aXJ1czwv
a2V5d29yZD48a2V5d29yZD5PdG9sYXJ5bmdvbG9neTwva2V5d29yZD48a2V5d29yZD5QYW5kZW1p
Y3M8L2tleXdvcmQ+PC9rZXl3b3Jkcz48ZGF0ZXM+PHllYXI+MjAyMTwveWVhcj48cHViLWRhdGVz
PjxkYXRlPkZlYjwvZGF0ZT48L3B1Yi1kYXRlcz48L2RhdGVzPjxpc2JuPjE3NDgtNTQ2MCAoRWxl
Y3Ryb25pYykmI3hEOzAwMjItMjE1MSAoUHJpbnQpJiN4RDswMDIyLTIxNTEgKExpbmtpbmcpPC9p
c2JuPjxhY2Nlc3Npb24tbnVtPjMzNTE3OTI1PC9hY2Nlc3Npb24tbnVtPjx1cmxzPjxyZWxhdGVk
LXVybHM+PHVybD5odHRwczovL3d3dy5uY2JpLm5sbS5uaWguZ292L3B1Ym1lZC8zMzUxNzkyNTwv
dXJsPjwvcmVsYXRlZC11cmxzPjwvdXJscz48Y3VzdG9tMT5Ob25lIGRlY2xhcmVkPC9jdXN0b20x
PjxjdXN0b20yPlBNQzc4NzA5MDU8L2N1c3RvbTI+PGVsZWN0cm9uaWMtcmVzb3VyY2UtbnVtPjEw
LjEwMTcvUzAwMjIyMTUxMjEwMDA0MjY8L2VsZWN0cm9uaWMtcmVzb3VyY2UtbnVtPjxyZW1vdGUt
ZGF0YWJhc2UtbmFtZT5NZWRsaW5lPC9yZW1vdGUtZGF0YWJhc2UtbmFtZT48cmVtb3RlLWRhdGFi
YXNlLXByb3ZpZGVyPk5MTTwvcmVtb3RlLWRhdGFiYXNlLXByb3ZpZGVyPjwvcmVjb3JkPjwvQ2l0
ZT48L0VuZE5vdGU+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KZWFubm9uPC9BdXRob3I+PFllYXI+MjAyMTwvWWVhcj48
UmVjTnVtPjMwPC9SZWNOdW0+PERpc3BsYXlUZXh0PjxzdHlsZSBmYWNlPSJzdXBlcnNjcmlwdCI+
NDA8L3N0eWxlPjwvRGlzcGxheVRleHQ+PHJlY29yZD48cmVjLW51bWJlcj4zMDwvcmVjLW51bWJl
cj48Zm9yZWlnbi1rZXlzPjxrZXkgYXBwPSJFTiIgZGItaWQ9ImYwcHBhdzk5eDJ6dzA2ZWFkZnJ2
eHYwZDA5ZWF6cnpycDJldyIgdGltZXN0YW1wPSIxNjgyMTI3OTA0Ij4zMDwva2V5PjwvZm9yZWln
bi1rZXlzPjxyZWYtdHlwZSBuYW1lPSJKb3VybmFsIEFydGljbGUiPjE3PC9yZWYtdHlwZT48Y29u
dHJpYnV0b3JzPjxhdXRob3JzPjxhdXRob3I+SmVhbm5vbiwgSi4gUC48L2F1dGhvcj48YXV0aG9y
PlNpbW8sIFIuPC9hdXRob3I+PGF1dGhvcj5PYWtsZXksIFIuPC9hdXRob3I+PGF1dGhvcj5Ub3du
bGV5LCBXLjwvYXV0aG9yPjxhdXRob3I+T3JmYW5pb3RpcywgRy48L2F1dGhvcj48YXV0aG9yPkZy
eSwgQS48L2F1dGhvcj48YXV0aG9yPkFyb3JhLCBBLjwvYXV0aG9yPjxhdXRob3I+VGF5bG9yLCBD
LjwvYXV0aG9yPjxhdXRob3I+QWhtYWQsIEkuPC9hdXRob3I+PC9hdXRob3JzPjwvY29udHJpYnV0
b3JzPjxhdXRoLWFkZHJlc3M+RGVwYXJ0bWVudCBvZiBIZWFkIGFuZCBOZWNrIFN1cmdlcnksIEd1
eSZhcG9zO3MgYW5kIFN0IFRob21hcyZhcG9zOyBOSFMgRm91bmRhdGlvbiBUcnVzdCwgTG9uZG9u
LCBVSy4mI3hEO0RlcGFydG1lbnQgb2YgUGxhc3RpYyBhbmQgUmVjb25zdHJ1Y3RpdmUgU3VyZ2Vy
eSwgR3V5JmFwb3M7cyBhbmQgU3QgVGhvbWFzJmFwb3M7IE5IUyBGb3VuZGF0aW9uIFRydXN0LCBM
b25kb24sIFVLLiYjeEQ7RGVwYXJ0bWVudCBvZiBBbmFlc3RoZXNpb2xvZ3ksIEd1eSZhcG9zO3Mg
YW5kIFN0IFRob21hcyZhcG9zOyBOSFMgRm91bmRhdGlvbiBUcnVzdCwgTG9uZG9uLCBVSy48L2F1
dGgtYWRkcmVzcz48dGl0bGVzPjx0aXRsZT5IZWFkIGFuZCBuZWNrIGNhbmNlciBzdXJnZXJ5IGR1
cmluZyB0aGUgY29yb25hdmlydXMgcGFuZGVtaWM6IGEgc2luZ2xlLWluc3RpdHV0aW9uIGV4cGVy
aWVuY2U8L3RpdGxlPjxzZWNvbmRhcnktdGl0bGU+SiBMYXJ5bmdvbCBPdG9sPC9zZWNvbmRhcnkt
dGl0bGU+PC90aXRsZXM+PHBlcmlvZGljYWw+PGZ1bGwtdGl0bGU+SiBMYXJ5bmdvbCBPdG9sPC9m
dWxsLXRpdGxlPjwvcGVyaW9kaWNhbD48cGFnZXM+MTY4LTE3MjwvcGFnZXM+PHZvbHVtZT4xMzU8
L3ZvbHVtZT48bnVtYmVyPjI8L251bWJlcj48ZWRpdGlvbj4yMDIxMDIwMTwvZWRpdGlvbj48a2V5
d29yZHM+PGtleXdvcmQ+QWR1bHQ8L2tleXdvcmQ+PGtleXdvcmQ+QWdlZDwva2V5d29yZD48a2V5
d29yZD5BZ2VkLCA4MCBhbmQgb3Zlcjwva2V5d29yZD48a2V5d29yZD5DT1ZJRC0xOS8qZXBpZGVt
aW9sb2d5PC9rZXl3b3JkPjxrZXl3b3JkPkNyb3NzIEluZmVjdGlvbi8qZXBpZGVtaW9sb2d5PC9r
ZXl3b3JkPjxrZXl3b3JkPkZlbWFsZTwva2V5d29yZD48a2V5d29yZD5GcmVlIFRpc3N1ZSBGbGFw
czwva2V5d29yZD48a2V5d29yZD5IZWFkIGFuZCBOZWNrIE5lb3BsYXNtcy8qc3VyZ2VyeTwva2V5
d29yZD48a2V5d29yZD5Ib3NwaXRhbGl6YXRpb248L2tleXdvcmQ+PGtleXdvcmQ+SHVtYW5zPC9r
ZXl3b3JkPjxrZXl3b3JkPk1hbGU8L2tleXdvcmQ+PGtleXdvcmQ+TWlkZGxlIEFnZWQ8L2tleXdv
cmQ+PGtleXdvcmQ+Kk90b3JoaW5vbGFyeW5nb2xvZ2ljIFN1cmdpY2FsIFByb2NlZHVyZXM8L2tl
eXdvcmQ+PGtleXdvcmQ+UGVyaW9wZXJhdGl2ZSBDYXJlPC9rZXl3b3JkPjxrZXl3b3JkPlBvc3Rv
cGVyYXRpdmUgQ29tcGxpY2F0aW9ucy8qZXBpZGVtaW9sb2d5PC9rZXl3b3JkPjxrZXl3b3JkPlBv
c3RvcGVyYXRpdmUgSGVtb3JyaGFnZS9lcGlkZW1pb2xvZ3k8L2tleXdvcmQ+PGtleXdvcmQ+U0FS
Uy1Db1YtMjwva2V5d29yZD48a2V5d29yZD5TdXJnaWNhbCBXb3VuZCBJbmZlY3Rpb24vZXBpZGVt
aW9sb2d5PC9rZXl3b3JkPjxrZXl3b3JkPlVuaXRlZCBLaW5nZG9tL2VwaWRlbWlvbG9neTwva2V5
d29yZD48a2V5d29yZD5Zb3VuZyBBZHVsdDwva2V5d29yZD48a2V5d29yZD5Db3JvbmF2aXJ1czwv
a2V5d29yZD48a2V5d29yZD5PdG9sYXJ5bmdvbG9neTwva2V5d29yZD48a2V5d29yZD5QYW5kZW1p
Y3M8L2tleXdvcmQ+PC9rZXl3b3Jkcz48ZGF0ZXM+PHllYXI+MjAyMTwveWVhcj48cHViLWRhdGVz
PjxkYXRlPkZlYjwvZGF0ZT48L3B1Yi1kYXRlcz48L2RhdGVzPjxpc2JuPjE3NDgtNTQ2MCAoRWxl
Y3Ryb25pYykmI3hEOzAwMjItMjE1MSAoUHJpbnQpJiN4RDswMDIyLTIxNTEgKExpbmtpbmcpPC9p
c2JuPjxhY2Nlc3Npb24tbnVtPjMzNTE3OTI1PC9hY2Nlc3Npb24tbnVtPjx1cmxzPjxyZWxhdGVk
LXVybHM+PHVybD5odHRwczovL3d3dy5uY2JpLm5sbS5uaWguZ292L3B1Ym1lZC8zMzUxNzkyNTwv
dXJsPjwvcmVsYXRlZC11cmxzPjwvdXJscz48Y3VzdG9tMT5Ob25lIGRlY2xhcmVkPC9jdXN0b20x
PjxjdXN0b20yPlBNQzc4NzA5MDU8L2N1c3RvbTI+PGVsZWN0cm9uaWMtcmVzb3VyY2UtbnVtPjEw
LjEwMTcvUzAwMjIyMTUxMjEwMDA0MjY8L2VsZWN0cm9uaWMtcmVzb3VyY2UtbnVtPjxyZW1vdGUt
ZGF0YWJhc2UtbmFtZT5NZWRsaW5lPC9yZW1vdGUtZGF0YWJhc2UtbmFtZT48cmVtb3RlLWRhdGFi
YXNlLXByb3ZpZGVyPk5MTTwvcmVtb3RlLWRhdGFiYXNlLXByb3ZpZGVyPjwvcmVjb3JkPjwvQ2l0
ZT48L0VuZE5vdGU+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40</w:t>
            </w:r>
            <w:r>
              <w:rPr>
                <w:rFonts w:eastAsia="Times New Roman"/>
                <w:i/>
                <w:iCs/>
                <w:color w:val="000000"/>
                <w:sz w:val="20"/>
                <w:szCs w:val="20"/>
              </w:rPr>
              <w:fldChar w:fldCharType="end"/>
            </w:r>
          </w:p>
        </w:tc>
        <w:tc>
          <w:tcPr>
            <w:tcW w:w="2179" w:type="dxa"/>
            <w:vAlign w:val="center"/>
          </w:tcPr>
          <w:p w14:paraId="22808A0F" w14:textId="38F23014" w:rsidR="008C4137" w:rsidRPr="00B70820" w:rsidRDefault="008C4137" w:rsidP="008C4137">
            <w:pPr>
              <w:spacing w:line="240" w:lineRule="auto"/>
              <w:rPr>
                <w:rFonts w:eastAsia="Times New Roman"/>
                <w:color w:val="000000"/>
                <w:sz w:val="20"/>
                <w:szCs w:val="20"/>
              </w:rPr>
            </w:pPr>
            <w:r w:rsidRPr="009D00BD">
              <w:rPr>
                <w:rFonts w:eastAsia="Times New Roman"/>
                <w:color w:val="000000"/>
                <w:sz w:val="20"/>
                <w:szCs w:val="20"/>
              </w:rPr>
              <w:t>I</w:t>
            </w:r>
            <w:r w:rsidRPr="00B70820">
              <w:rPr>
                <w:rFonts w:eastAsia="Times New Roman"/>
                <w:color w:val="000000"/>
                <w:sz w:val="20"/>
                <w:szCs w:val="20"/>
              </w:rPr>
              <w:t xml:space="preserve">ntegrated hub, </w:t>
            </w:r>
            <w:r w:rsidRPr="009D00BD">
              <w:rPr>
                <w:rFonts w:eastAsia="Times New Roman"/>
                <w:color w:val="000000"/>
                <w:sz w:val="20"/>
                <w:szCs w:val="20"/>
              </w:rPr>
              <w:t>public-</w:t>
            </w:r>
            <w:r w:rsidRPr="00B70820">
              <w:rPr>
                <w:rFonts w:eastAsia="Times New Roman"/>
                <w:color w:val="000000"/>
                <w:sz w:val="20"/>
                <w:szCs w:val="20"/>
              </w:rPr>
              <w:t>private hub</w:t>
            </w:r>
          </w:p>
        </w:tc>
        <w:tc>
          <w:tcPr>
            <w:tcW w:w="2384" w:type="dxa"/>
            <w:shd w:val="clear" w:color="auto" w:fill="auto"/>
            <w:vAlign w:val="center"/>
            <w:hideMark/>
          </w:tcPr>
          <w:p w14:paraId="051BF671" w14:textId="533139BB"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ENT surgery</w:t>
            </w:r>
          </w:p>
        </w:tc>
        <w:tc>
          <w:tcPr>
            <w:tcW w:w="8926" w:type="dxa"/>
            <w:shd w:val="clear" w:color="auto" w:fill="auto"/>
            <w:vAlign w:val="center"/>
            <w:hideMark/>
          </w:tcPr>
          <w:p w14:paraId="1CCA0A58" w14:textId="5C51BC5F"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Partial glossectomy neck dissection + free flap, partial glossectomy or floor of mouth resection + primary closure, wide local excision of skin + free flap, total thyroidectomy + neck dissection, thyroid lobectomy, pan endoscopy (diagnostic), total parotidectomy, transoral robotic surgery, lateral temporal bone resection + flap, transoral laser microsurgery</w:t>
            </w:r>
          </w:p>
        </w:tc>
      </w:tr>
      <w:tr w:rsidR="008C4137" w:rsidRPr="009D00BD" w14:paraId="0BD7D2BB" w14:textId="77777777" w:rsidTr="008C4137">
        <w:trPr>
          <w:trHeight w:val="20"/>
        </w:trPr>
        <w:tc>
          <w:tcPr>
            <w:tcW w:w="1673" w:type="dxa"/>
            <w:shd w:val="clear" w:color="auto" w:fill="auto"/>
            <w:noWrap/>
            <w:vAlign w:val="center"/>
            <w:hideMark/>
          </w:tcPr>
          <w:p w14:paraId="0893D18D" w14:textId="6AD5DCDD"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Friebel et al</w:t>
            </w:r>
            <w:r>
              <w:rPr>
                <w:rFonts w:eastAsia="Times New Roman"/>
                <w:i/>
                <w:iCs/>
                <w:color w:val="000000"/>
                <w:sz w:val="20"/>
                <w:szCs w:val="20"/>
              </w:rPr>
              <w:fldChar w:fldCharType="begin">
                <w:fldData xml:space="preserve">PEVuZE5vdGU+PENpdGU+PEF1dGhvcj5GcmllYmVsPC9BdXRob3I+PFllYXI+MjAyMjwvWWVhcj48
UmVjTnVtPjM8L1JlY051bT48RGlzcGxheVRleHQ+PHN0eWxlIGZhY2U9InN1cGVyc2NyaXB0Ij4y
Mzwvc3R5bGU+PC9EaXNwbGF5VGV4dD48cmVjb3JkPjxyZWMtbnVtYmVyPjM8L3JlYy1udW1iZXI+
PGZvcmVpZ24ta2V5cz48a2V5IGFwcD0iRU4iIGRiLWlkPSJmMHBwYXc5OXgyencwNmVhZGZydnh2
MGQwOWVhenJ6cnAyZXciIHRpbWVzdGFtcD0iMTY4MjEyNzUwMiI+Mzwva2V5PjwvZm9yZWlnbi1r
ZXlzPjxyZWYtdHlwZSBuYW1lPSJKb3VybmFsIEFydGljbGUiPjE3PC9yZWYtdHlwZT48Y29udHJp
YnV0b3JzPjxhdXRob3JzPjxhdXRob3I+RnJpZWJlbCwgUi48L2F1dGhvcj48YXV0aG9yPkZpc3Rl
aW4sIEouPC9hdXRob3I+PGF1dGhvcj5NYXlub3UsIEwuPC9hdXRob3I+PGF1dGhvcj5BbmRlcnNv
biwgTS48L2F1dGhvcj48L2F1dGhvcnM+PC9jb250cmlidXRvcnM+PGF1dGgtYWRkcmVzcz5EZXBh
cnRtZW50IG9mIEhlYWx0aCBQb2xpY3ksIFRoZSBMb25kb24gU2Nob29sIG9mIEVjb25vbWljcyBh
bmQgUG9saXRpY2FsIFNjaWVuY2UsIExvbmRvbiwgVUsgUi5GcmllYmVsQGxzZS5hYy51ay4mI3hE
O0NlbnRlciBmb3IgR2xvYmFsIERldmVsb3BtZW50LCBXYXNoaW5ndG9uLCBEaXN0cmljdCBvZiBD
b2x1bWJpYSwgVVNBLiYjeEQ7UHJpdmF0ZSBIZWFsdGhjYXJlIEluZm9ybWF0aW9uIE5ldHdvcmss
IExvbmRvbiwgVUsuJiN4RDtEZXBhcnRtZW50IG9mIEhlYWx0aCBQb2xpY3ksIFRoZSBMb25kb24g
U2Nob29sIG9mIEVjb25vbWljcyBhbmQgUG9saXRpY2FsIFNjaWVuY2UsIExvbmRvbiwgVUsuJiN4
RDtEZXBhcnRtZW50IG9mIEVjb25vbWV0cmljcywgU3RhdGlzdGljcyBhbmQgQXBwbGllZCBFY29u
b21pY3MsIFVuaXZlcnNpdGF0IGRlIEJhcmNlbG9uYSwgQmFyY2Vsb25hLCBDYXRhbHVueWEsIFNw
YWluLiYjeEQ7Q2VudGVyIGZvciBSZXNlYXJjaCBpbiBIZWFsdGggYW5kIEVjb25vbWljcywgVW5p
dmVyc2l0eSBvZiBQb21wZXUgRmFicmEsIEJhcmNlbG9uYSwgU3BhaW4uPC9hdXRoLWFkZHJlc3M+
PHRpdGxlcz48dGl0bGU+RW1lcmdlbmN5IGNvbnRyYWN0aW5nIGFuZCB0aGUgZGVsaXZlcnkgb2Yg
ZWxlY3RpdmUgY2FyZSBzZXJ2aWNlcyBhY3Jvc3MgdGhlIEVuZ2xpc2ggTmF0aW9uYWwgSGVhbHRo
IFNlcnZpY2UgYW5kIGluZGVwZW5kZW50IHNlY3RvciBkdXJpbmcgQ09WSUQtMTk6IGEgZGVzY3Jp
cHRpdmUgYW5hbHlzaXM8L3RpdGxlPjxzZWNvbmRhcnktdGl0bGU+Qk1KIE9wZW48L3NlY29uZGFy
eS10aXRsZT48L3RpdGxlcz48cGVyaW9kaWNhbD48ZnVsbC10aXRsZT5CTUogT3BlbjwvZnVsbC10
aXRsZT48L3BlcmlvZGljYWw+PHBhZ2VzPmUwNTU4NzU8L3BhZ2VzPjx2b2x1bWU+MTI8L3ZvbHVt
ZT48bnVtYmVyPjc8L251bWJlcj48ZWRpdGlvbj4yMDIyMDcxODwvZWRpdGlvbj48a2V5d29yZHM+
PGtleXdvcmQ+KkNPVklELTE5L2VwaWRlbWlvbG9neTwva2V5d29yZD48a2V5d29yZD5EZWxpdmVy
eSBvZiBIZWFsdGggQ2FyZTwva2V5d29yZD48a2V5d29yZD5FbGVjdGl2ZSBTdXJnaWNhbCBQcm9j
ZWR1cmVzPC9rZXl3b3JkPjxrZXl3b3JkPkh1bWFuczwva2V5d29yZD48a2V5d29yZD5SZXRyb3Nw
ZWN0aXZlIFN0dWRpZXM8L2tleXdvcmQ+PGtleXdvcmQ+KlN0YXRlIE1lZGljaW5lPC9rZXl3b3Jk
PjxrZXl3b3JkPkNvdmlkLTE5PC9rZXl3b3JkPjxrZXl3b3JkPmhlYWx0aCBwb2xpY3k8L2tleXdv
cmQ+PGtleXdvcmQ+c3VyZ2VyeTwva2V5d29yZD48L2tleXdvcmRzPjxkYXRlcz48eWVhcj4yMDIy
PC95ZWFyPjxwdWItZGF0ZXM+PGRhdGU+SnVsIDE4PC9kYXRlPjwvcHViLWRhdGVzPjwvZGF0ZXM+
PGlzYm4+MjA0NC02MDU1IChFbGVjdHJvbmljKSYjeEQ7MjA0NC02MDU1IChMaW5raW5nKTwvaXNi
bj48YWNjZXNzaW9uLW51bT4zNTg1MTAyOTwvYWNjZXNzaW9uLW51bT48dXJscz48cmVsYXRlZC11
cmxzPjx1cmw+aHR0cHM6Ly93d3cubmNiaS5ubG0ubmloLmdvdi9wdWJtZWQvMzU4NTEwMjk8L3Vy
bD48L3JlbGF0ZWQtdXJscz48L3VybHM+PGN1c3RvbTE+Q29tcGV0aW5nIGludGVyZXN0czogUkYg
cmVjZWl2ZWQgZmluYW5jaWFsIHN1cHBvcnQgZnJvbSBBc3RyYVplbmVjYSBmb3Igd29yayB1bnJl
bGF0ZWQgdG8gdGhpcyBzdHVkeS4gUkYgaXMgYSBzY2llbnRpZmljIGFkdmlzb3IgdG8gQ2lyY2xl
IENhcmRpb3Zhc2N1bGFyIEltYWdpbmcgSW5jLiBhbmQgcmVjZWl2ZXMgcmVndWxhciBmaW5hbmNp
YWwgc3VwcG9ydCBmb3IgaGlzIHNlcnZpY2VzLjwvY3VzdG9tMT48Y3VzdG9tMj5QTUM5Mjk2OTk4
PC9jdXN0b20yPjxlbGVjdHJvbmljLXJlc291cmNlLW51bT4xMC4xMTM2L2Jtam9wZW4tMjAyMS0w
NTU4NzU8L2VsZWN0cm9uaWMtcmVzb3VyY2UtbnVtPjxyZW1vdGUtZGF0YWJhc2UtbmFtZT5NZWRs
aW5lPC9yZW1vdGUtZGF0YWJhc2UtbmFtZT48cmVtb3RlLWRhdGFiYXNlLXByb3ZpZGVyPk5MTTwv
cmVtb3RlLWRhdGFiYXNlLXByb3ZpZGVyPjwvcmVjb3JkPjwvQ2l0ZT48L0VuZE5vdGU+AG==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GcmllYmVsPC9BdXRob3I+PFllYXI+MjAyMjwvWWVhcj48
UmVjTnVtPjM8L1JlY051bT48RGlzcGxheVRleHQ+PHN0eWxlIGZhY2U9InN1cGVyc2NyaXB0Ij4y
Mzwvc3R5bGU+PC9EaXNwbGF5VGV4dD48cmVjb3JkPjxyZWMtbnVtYmVyPjM8L3JlYy1udW1iZXI+
PGZvcmVpZ24ta2V5cz48a2V5IGFwcD0iRU4iIGRiLWlkPSJmMHBwYXc5OXgyencwNmVhZGZydnh2
MGQwOWVhenJ6cnAyZXciIHRpbWVzdGFtcD0iMTY4MjEyNzUwMiI+Mzwva2V5PjwvZm9yZWlnbi1r
ZXlzPjxyZWYtdHlwZSBuYW1lPSJKb3VybmFsIEFydGljbGUiPjE3PC9yZWYtdHlwZT48Y29udHJp
YnV0b3JzPjxhdXRob3JzPjxhdXRob3I+RnJpZWJlbCwgUi48L2F1dGhvcj48YXV0aG9yPkZpc3Rl
aW4sIEouPC9hdXRob3I+PGF1dGhvcj5NYXlub3UsIEwuPC9hdXRob3I+PGF1dGhvcj5BbmRlcnNv
biwgTS48L2F1dGhvcj48L2F1dGhvcnM+PC9jb250cmlidXRvcnM+PGF1dGgtYWRkcmVzcz5EZXBh
cnRtZW50IG9mIEhlYWx0aCBQb2xpY3ksIFRoZSBMb25kb24gU2Nob29sIG9mIEVjb25vbWljcyBh
bmQgUG9saXRpY2FsIFNjaWVuY2UsIExvbmRvbiwgVUsgUi5GcmllYmVsQGxzZS5hYy51ay4mI3hE
O0NlbnRlciBmb3IgR2xvYmFsIERldmVsb3BtZW50LCBXYXNoaW5ndG9uLCBEaXN0cmljdCBvZiBD
b2x1bWJpYSwgVVNBLiYjeEQ7UHJpdmF0ZSBIZWFsdGhjYXJlIEluZm9ybWF0aW9uIE5ldHdvcmss
IExvbmRvbiwgVUsuJiN4RDtEZXBhcnRtZW50IG9mIEhlYWx0aCBQb2xpY3ksIFRoZSBMb25kb24g
U2Nob29sIG9mIEVjb25vbWljcyBhbmQgUG9saXRpY2FsIFNjaWVuY2UsIExvbmRvbiwgVUsuJiN4
RDtEZXBhcnRtZW50IG9mIEVjb25vbWV0cmljcywgU3RhdGlzdGljcyBhbmQgQXBwbGllZCBFY29u
b21pY3MsIFVuaXZlcnNpdGF0IGRlIEJhcmNlbG9uYSwgQmFyY2Vsb25hLCBDYXRhbHVueWEsIFNw
YWluLiYjeEQ7Q2VudGVyIGZvciBSZXNlYXJjaCBpbiBIZWFsdGggYW5kIEVjb25vbWljcywgVW5p
dmVyc2l0eSBvZiBQb21wZXUgRmFicmEsIEJhcmNlbG9uYSwgU3BhaW4uPC9hdXRoLWFkZHJlc3M+
PHRpdGxlcz48dGl0bGU+RW1lcmdlbmN5IGNvbnRyYWN0aW5nIGFuZCB0aGUgZGVsaXZlcnkgb2Yg
ZWxlY3RpdmUgY2FyZSBzZXJ2aWNlcyBhY3Jvc3MgdGhlIEVuZ2xpc2ggTmF0aW9uYWwgSGVhbHRo
IFNlcnZpY2UgYW5kIGluZGVwZW5kZW50IHNlY3RvciBkdXJpbmcgQ09WSUQtMTk6IGEgZGVzY3Jp
cHRpdmUgYW5hbHlzaXM8L3RpdGxlPjxzZWNvbmRhcnktdGl0bGU+Qk1KIE9wZW48L3NlY29uZGFy
eS10aXRsZT48L3RpdGxlcz48cGVyaW9kaWNhbD48ZnVsbC10aXRsZT5CTUogT3BlbjwvZnVsbC10
aXRsZT48L3BlcmlvZGljYWw+PHBhZ2VzPmUwNTU4NzU8L3BhZ2VzPjx2b2x1bWU+MTI8L3ZvbHVt
ZT48bnVtYmVyPjc8L251bWJlcj48ZWRpdGlvbj4yMDIyMDcxODwvZWRpdGlvbj48a2V5d29yZHM+
PGtleXdvcmQ+KkNPVklELTE5L2VwaWRlbWlvbG9neTwva2V5d29yZD48a2V5d29yZD5EZWxpdmVy
eSBvZiBIZWFsdGggQ2FyZTwva2V5d29yZD48a2V5d29yZD5FbGVjdGl2ZSBTdXJnaWNhbCBQcm9j
ZWR1cmVzPC9rZXl3b3JkPjxrZXl3b3JkPkh1bWFuczwva2V5d29yZD48a2V5d29yZD5SZXRyb3Nw
ZWN0aXZlIFN0dWRpZXM8L2tleXdvcmQ+PGtleXdvcmQ+KlN0YXRlIE1lZGljaW5lPC9rZXl3b3Jk
PjxrZXl3b3JkPkNvdmlkLTE5PC9rZXl3b3JkPjxrZXl3b3JkPmhlYWx0aCBwb2xpY3k8L2tleXdv
cmQ+PGtleXdvcmQ+c3VyZ2VyeTwva2V5d29yZD48L2tleXdvcmRzPjxkYXRlcz48eWVhcj4yMDIy
PC95ZWFyPjxwdWItZGF0ZXM+PGRhdGU+SnVsIDE4PC9kYXRlPjwvcHViLWRhdGVzPjwvZGF0ZXM+
PGlzYm4+MjA0NC02MDU1IChFbGVjdHJvbmljKSYjeEQ7MjA0NC02MDU1IChMaW5raW5nKTwvaXNi
bj48YWNjZXNzaW9uLW51bT4zNTg1MTAyOTwvYWNjZXNzaW9uLW51bT48dXJscz48cmVsYXRlZC11
cmxzPjx1cmw+aHR0cHM6Ly93d3cubmNiaS5ubG0ubmloLmdvdi9wdWJtZWQvMzU4NTEwMjk8L3Vy
bD48L3JlbGF0ZWQtdXJscz48L3VybHM+PGN1c3RvbTE+Q29tcGV0aW5nIGludGVyZXN0czogUkYg
cmVjZWl2ZWQgZmluYW5jaWFsIHN1cHBvcnQgZnJvbSBBc3RyYVplbmVjYSBmb3Igd29yayB1bnJl
bGF0ZWQgdG8gdGhpcyBzdHVkeS4gUkYgaXMgYSBzY2llbnRpZmljIGFkdmlzb3IgdG8gQ2lyY2xl
IENhcmRpb3Zhc2N1bGFyIEltYWdpbmcgSW5jLiBhbmQgcmVjZWl2ZXMgcmVndWxhciBmaW5hbmNp
YWwgc3VwcG9ydCBmb3IgaGlzIHNlcnZpY2VzLjwvY3VzdG9tMT48Y3VzdG9tMj5QTUM5Mjk2OTk4
PC9jdXN0b20yPjxlbGVjdHJvbmljLXJlc291cmNlLW51bT4xMC4xMTM2L2Jtam9wZW4tMjAyMS0w
NTU4NzU8L2VsZWN0cm9uaWMtcmVzb3VyY2UtbnVtPjxyZW1vdGUtZGF0YWJhc2UtbmFtZT5NZWRs
aW5lPC9yZW1vdGUtZGF0YWJhc2UtbmFtZT48cmVtb3RlLWRhdGFiYXNlLXByb3ZpZGVyPk5MTTwv
cmVtb3RlLWRhdGFiYXNlLXByb3ZpZGVyPjwvcmVjb3JkPjwvQ2l0ZT48L0VuZE5vdGU+AG==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23</w:t>
            </w:r>
            <w:r>
              <w:rPr>
                <w:rFonts w:eastAsia="Times New Roman"/>
                <w:i/>
                <w:iCs/>
                <w:color w:val="000000"/>
                <w:sz w:val="20"/>
                <w:szCs w:val="20"/>
              </w:rPr>
              <w:fldChar w:fldCharType="end"/>
            </w:r>
          </w:p>
        </w:tc>
        <w:tc>
          <w:tcPr>
            <w:tcW w:w="2179" w:type="dxa"/>
            <w:vAlign w:val="center"/>
          </w:tcPr>
          <w:p w14:paraId="1F0463F9" w14:textId="3E2B4D87"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Public-private hub</w:t>
            </w:r>
          </w:p>
        </w:tc>
        <w:tc>
          <w:tcPr>
            <w:tcW w:w="2384" w:type="dxa"/>
            <w:shd w:val="clear" w:color="auto" w:fill="auto"/>
            <w:vAlign w:val="center"/>
            <w:hideMark/>
          </w:tcPr>
          <w:p w14:paraId="29DAC0CD" w14:textId="383D3419"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All surgical specialties</w:t>
            </w:r>
          </w:p>
        </w:tc>
        <w:tc>
          <w:tcPr>
            <w:tcW w:w="8926" w:type="dxa"/>
            <w:shd w:val="clear" w:color="auto" w:fill="auto"/>
            <w:vAlign w:val="center"/>
            <w:hideMark/>
          </w:tcPr>
          <w:p w14:paraId="48234340"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NA</w:t>
            </w:r>
          </w:p>
        </w:tc>
      </w:tr>
      <w:tr w:rsidR="008C4137" w:rsidRPr="009D00BD" w14:paraId="009A40BF" w14:textId="77777777" w:rsidTr="008C4137">
        <w:trPr>
          <w:trHeight w:val="20"/>
        </w:trPr>
        <w:tc>
          <w:tcPr>
            <w:tcW w:w="1673" w:type="dxa"/>
            <w:shd w:val="clear" w:color="auto" w:fill="auto"/>
            <w:noWrap/>
            <w:vAlign w:val="center"/>
            <w:hideMark/>
          </w:tcPr>
          <w:p w14:paraId="71BC19A9" w14:textId="68A58584"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Sairally and Clark</w:t>
            </w:r>
            <w:r>
              <w:rPr>
                <w:rFonts w:eastAsia="Times New Roman"/>
                <w:i/>
                <w:iCs/>
                <w:color w:val="000000"/>
                <w:sz w:val="20"/>
                <w:szCs w:val="20"/>
              </w:rPr>
              <w:fldChar w:fldCharType="begin">
                <w:fldData xml:space="preserve">PEVuZE5vdGU+PENpdGU+PEF1dGhvcj5TYWlyYWxseTwvQXV0aG9yPjxZZWFyPjIwMjE8L1llYXI+
PFJlY051bT4yNTwvUmVjTnVtPjxEaXNwbGF5VGV4dD48c3R5bGUgZmFjZT0ic3VwZXJzY3JpcHQi
PjUyPC9zdHlsZT48L0Rpc3BsYXlUZXh0PjxyZWNvcmQ+PHJlYy1udW1iZXI+MjU8L3JlYy1udW1i
ZXI+PGZvcmVpZ24ta2V5cz48a2V5IGFwcD0iRU4iIGRiLWlkPSJmMHBwYXc5OXgyencwNmVhZGZy
dnh2MGQwOWVhenJ6cnAyZXciIHRpbWVzdGFtcD0iMTY4MjEyNzg1NyI+MjU8L2tleT48L2ZvcmVp
Z24ta2V5cz48cmVmLXR5cGUgbmFtZT0iSm91cm5hbCBBcnRpY2xlIj4xNzwvcmVmLXR5cGU+PGNv
bnRyaWJ1dG9ycz48YXV0aG9ycz48YXV0aG9yPlNhaXJhbGx5LCBCLiBaLiBGLjwvYXV0aG9yPjxh
dXRob3I+Q2xhcmssIFQuIEouPC9hdXRob3I+PC9hdXRob3JzPjwvY29udHJpYnV0b3JzPjxhdXRo
LWFkZHJlc3M+QmlybWluZ2hhbSBXb21lbiZhcG9zO3MgYW5kIENoaWxkcmVuJmFwb3M7cyBOSFMg
Rm91bmRhdGlvbiBUcnVzdCwgTWluZGVsc29obiBXYXksIEVkZ2Jhc3RvbiwgQmlybWluZ2hhbSwg
QjE1IDJURywgVUsuIEVsZWN0cm9uaWMgYWRkcmVzczogemV5YWguc2FpcmFsbHlAbmhzLm5ldC4m
I3hEO0Jpcm1pbmdoYW0gV29tZW4mYXBvcztzIGFuZCBDaGlsZHJlbiZhcG9zO3MgTkhTIEZvdW5k
YXRpb24gVHJ1c3QsIE1pbmRlbHNvaG4gV2F5LCBFZGdiYXN0b24sIEJpcm1pbmdoYW0sIEIxNSAy
VEcsIFVLLiBFbGVjdHJvbmljIGFkZHJlc3M6IHQuai5jbGFya0Bkb2N0b3JzLm9yZy51ay48L2F1
dGgtYWRkcmVzcz48dGl0bGVzPjx0aXRsZT5Qcmlvcml0aXNhdGlvbiBvZiBvdXRwYXRpZW50IGFw
cG9pbnRtZW50cyBhbmQgZWxlY3RpdmUgc3VyZ2VyeSBpbiBneW5hZWNvbG9neTwvdGl0bGU+PHNl
Y29uZGFyeS10aXRsZT5CZXN0IFByYWN0IFJlcyBDbGluIE9ic3RldCBHeW5hZWNvbDwvc2Vjb25k
YXJ5LXRpdGxlPjwvdGl0bGVzPjxwZXJpb2RpY2FsPjxmdWxsLXRpdGxlPkJlc3QgUHJhY3QgUmVz
IENsaW4gT2JzdGV0IEd5bmFlY29sPC9mdWxsLXRpdGxlPjwvcGVyaW9kaWNhbD48cGFnZXM+Mi0x
MTwvcGFnZXM+PHZvbHVtZT43Mzwvdm9sdW1lPjxlZGl0aW9uPjIwMjEwMzE4PC9lZGl0aW9uPjxr
ZXl3b3Jkcz48a2V5d29yZD4qY292aWQtMTk8L2tleXdvcmQ+PGtleXdvcmQ+Kkd5bmVjb2xvZ3k8
L2tleXdvcmQ+PGtleXdvcmQ+SHVtYW5zPC9rZXl3b3JkPjxrZXl3b3JkPk91dHBhdGllbnRzPC9r
ZXl3b3JkPjxrZXl3b3JkPlNBUlMtQ29WLTI8L2tleXdvcmQ+PGtleXdvcmQ+U3RhdGUgTWVkaWNp
bmU8L2tleXdvcmQ+PGtleXdvcmQ+Q292aWQtMTk8L2tleXdvcmQ+PGtleXdvcmQ+RWxlY3RpdmU8
L2tleXdvcmQ+PGtleXdvcmQ+R3luYWVjb2xvZ3k8L2tleXdvcmQ+PGtleXdvcmQ+T3V0cGF0aWVu
dDwva2V5d29yZD48a2V5d29yZD5Qcmlvcml0aXNhdGlvbjwva2V5d29yZD48a2V5d29yZD5TdXJn
ZXJ5PC9rZXl3b3JkPjwva2V5d29yZHM+PGRhdGVzPjx5ZWFyPjIwMjE8L3llYXI+PHB1Yi1kYXRl
cz48ZGF0ZT5KdW48L2RhdGU+PC9wdWItZGF0ZXM+PC9kYXRlcz48aXNibj4xNTMyLTE5MzIgKEVs
ZWN0cm9uaWMpJiN4RDsxNTIxLTY5MzQgKFByaW50KSYjeEQ7MTUyMS02OTM0IChMaW5raW5nKTwv
aXNibj48YWNjZXNzaW9uLW51bT4zMzg4MzA5MTwvYWNjZXNzaW9uLW51bT48dXJscz48cmVsYXRl
ZC11cmxzPjx1cmw+aHR0cHM6Ly93d3cubmNiaS5ubG0ubmloLmdvdi9wdWJtZWQvMzM4ODMwOTE8
L3VybD48L3JlbGF0ZWQtdXJscz48L3VybHM+PGN1c3RvbTE+RGVjbGFyYXRpb24gb2YgY29tcGV0
aW5nIGludGVyZXN0IFRoZSBhdXRob3JzIGhhdmUgbm8gY29uZmxpY3RzIG9mIGludGVyZXN0Ljwv
Y3VzdG9tMT48Y3VzdG9tMj5QTUM3OTcwNDE1PC9jdXN0b20yPjxlbGVjdHJvbmljLXJlc291cmNl
LW51bT4xMC4xMDE2L2ouYnBvYmd5bi4yMDIxLjAzLjAwMjwvZWxlY3Ryb25pYy1yZXNvdXJjZS1u
dW0+PHJlbW90ZS1kYXRhYmFzZS1uYW1lPk1lZGxpbmU8L3JlbW90ZS1kYXRhYmFzZS1uYW1lPjxy
ZW1vdGUtZGF0YWJhc2UtcHJvdmlkZXI+TkxNPC9yZW1vdGUtZGF0YWJhc2UtcHJvdmlkZXI+PC9y
ZWNvcmQ+PC9DaXRlPjwvRW5kTm90ZT5=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TYWlyYWxseTwvQXV0aG9yPjxZZWFyPjIwMjE8L1llYXI+
PFJlY051bT4yNTwvUmVjTnVtPjxEaXNwbGF5VGV4dD48c3R5bGUgZmFjZT0ic3VwZXJzY3JpcHQi
PjUyPC9zdHlsZT48L0Rpc3BsYXlUZXh0PjxyZWNvcmQ+PHJlYy1udW1iZXI+MjU8L3JlYy1udW1i
ZXI+PGZvcmVpZ24ta2V5cz48a2V5IGFwcD0iRU4iIGRiLWlkPSJmMHBwYXc5OXgyencwNmVhZGZy
dnh2MGQwOWVhenJ6cnAyZXciIHRpbWVzdGFtcD0iMTY4MjEyNzg1NyI+MjU8L2tleT48L2ZvcmVp
Z24ta2V5cz48cmVmLXR5cGUgbmFtZT0iSm91cm5hbCBBcnRpY2xlIj4xNzwvcmVmLXR5cGU+PGNv
bnRyaWJ1dG9ycz48YXV0aG9ycz48YXV0aG9yPlNhaXJhbGx5LCBCLiBaLiBGLjwvYXV0aG9yPjxh
dXRob3I+Q2xhcmssIFQuIEouPC9hdXRob3I+PC9hdXRob3JzPjwvY29udHJpYnV0b3JzPjxhdXRo
LWFkZHJlc3M+QmlybWluZ2hhbSBXb21lbiZhcG9zO3MgYW5kIENoaWxkcmVuJmFwb3M7cyBOSFMg
Rm91bmRhdGlvbiBUcnVzdCwgTWluZGVsc29obiBXYXksIEVkZ2Jhc3RvbiwgQmlybWluZ2hhbSwg
QjE1IDJURywgVUsuIEVsZWN0cm9uaWMgYWRkcmVzczogemV5YWguc2FpcmFsbHlAbmhzLm5ldC4m
I3hEO0Jpcm1pbmdoYW0gV29tZW4mYXBvcztzIGFuZCBDaGlsZHJlbiZhcG9zO3MgTkhTIEZvdW5k
YXRpb24gVHJ1c3QsIE1pbmRlbHNvaG4gV2F5LCBFZGdiYXN0b24sIEJpcm1pbmdoYW0sIEIxNSAy
VEcsIFVLLiBFbGVjdHJvbmljIGFkZHJlc3M6IHQuai5jbGFya0Bkb2N0b3JzLm9yZy51ay48L2F1
dGgtYWRkcmVzcz48dGl0bGVzPjx0aXRsZT5Qcmlvcml0aXNhdGlvbiBvZiBvdXRwYXRpZW50IGFw
cG9pbnRtZW50cyBhbmQgZWxlY3RpdmUgc3VyZ2VyeSBpbiBneW5hZWNvbG9neTwvdGl0bGU+PHNl
Y29uZGFyeS10aXRsZT5CZXN0IFByYWN0IFJlcyBDbGluIE9ic3RldCBHeW5hZWNvbDwvc2Vjb25k
YXJ5LXRpdGxlPjwvdGl0bGVzPjxwZXJpb2RpY2FsPjxmdWxsLXRpdGxlPkJlc3QgUHJhY3QgUmVz
IENsaW4gT2JzdGV0IEd5bmFlY29sPC9mdWxsLXRpdGxlPjwvcGVyaW9kaWNhbD48cGFnZXM+Mi0x
MTwvcGFnZXM+PHZvbHVtZT43Mzwvdm9sdW1lPjxlZGl0aW9uPjIwMjEwMzE4PC9lZGl0aW9uPjxr
ZXl3b3Jkcz48a2V5d29yZD4qY292aWQtMTk8L2tleXdvcmQ+PGtleXdvcmQ+Kkd5bmVjb2xvZ3k8
L2tleXdvcmQ+PGtleXdvcmQ+SHVtYW5zPC9rZXl3b3JkPjxrZXl3b3JkPk91dHBhdGllbnRzPC9r
ZXl3b3JkPjxrZXl3b3JkPlNBUlMtQ29WLTI8L2tleXdvcmQ+PGtleXdvcmQ+U3RhdGUgTWVkaWNp
bmU8L2tleXdvcmQ+PGtleXdvcmQ+Q292aWQtMTk8L2tleXdvcmQ+PGtleXdvcmQ+RWxlY3RpdmU8
L2tleXdvcmQ+PGtleXdvcmQ+R3luYWVjb2xvZ3k8L2tleXdvcmQ+PGtleXdvcmQ+T3V0cGF0aWVu
dDwva2V5d29yZD48a2V5d29yZD5Qcmlvcml0aXNhdGlvbjwva2V5d29yZD48a2V5d29yZD5TdXJn
ZXJ5PC9rZXl3b3JkPjwva2V5d29yZHM+PGRhdGVzPjx5ZWFyPjIwMjE8L3llYXI+PHB1Yi1kYXRl
cz48ZGF0ZT5KdW48L2RhdGU+PC9wdWItZGF0ZXM+PC9kYXRlcz48aXNibj4xNTMyLTE5MzIgKEVs
ZWN0cm9uaWMpJiN4RDsxNTIxLTY5MzQgKFByaW50KSYjeEQ7MTUyMS02OTM0IChMaW5raW5nKTwv
aXNibj48YWNjZXNzaW9uLW51bT4zMzg4MzA5MTwvYWNjZXNzaW9uLW51bT48dXJscz48cmVsYXRl
ZC11cmxzPjx1cmw+aHR0cHM6Ly93d3cubmNiaS5ubG0ubmloLmdvdi9wdWJtZWQvMzM4ODMwOTE8
L3VybD48L3JlbGF0ZWQtdXJscz48L3VybHM+PGN1c3RvbTE+RGVjbGFyYXRpb24gb2YgY29tcGV0
aW5nIGludGVyZXN0IFRoZSBhdXRob3JzIGhhdmUgbm8gY29uZmxpY3RzIG9mIGludGVyZXN0Ljwv
Y3VzdG9tMT48Y3VzdG9tMj5QTUM3OTcwNDE1PC9jdXN0b20yPjxlbGVjdHJvbmljLXJlc291cmNl
LW51bT4xMC4xMDE2L2ouYnBvYmd5bi4yMDIxLjAzLjAwMjwvZWxlY3Ryb25pYy1yZXNvdXJjZS1u
dW0+PHJlbW90ZS1kYXRhYmFzZS1uYW1lPk1lZGxpbmU8L3JlbW90ZS1kYXRhYmFzZS1uYW1lPjxy
ZW1vdGUtZGF0YWJhc2UtcHJvdmlkZXI+TkxNPC9yZW1vdGUtZGF0YWJhc2UtcHJvdmlkZXI+PC9y
ZWNvcmQ+PC9DaXRlPjwvRW5kTm90ZT5=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52</w:t>
            </w:r>
            <w:r>
              <w:rPr>
                <w:rFonts w:eastAsia="Times New Roman"/>
                <w:i/>
                <w:iCs/>
                <w:color w:val="000000"/>
                <w:sz w:val="20"/>
                <w:szCs w:val="20"/>
              </w:rPr>
              <w:fldChar w:fldCharType="end"/>
            </w:r>
          </w:p>
        </w:tc>
        <w:tc>
          <w:tcPr>
            <w:tcW w:w="2179" w:type="dxa"/>
            <w:vAlign w:val="center"/>
          </w:tcPr>
          <w:p w14:paraId="5F112094" w14:textId="1E49FADA"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Public-private hub</w:t>
            </w:r>
          </w:p>
        </w:tc>
        <w:tc>
          <w:tcPr>
            <w:tcW w:w="2384" w:type="dxa"/>
            <w:shd w:val="clear" w:color="auto" w:fill="auto"/>
            <w:vAlign w:val="center"/>
            <w:hideMark/>
          </w:tcPr>
          <w:p w14:paraId="58315E68" w14:textId="067C067A"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Gynaecology</w:t>
            </w:r>
          </w:p>
        </w:tc>
        <w:tc>
          <w:tcPr>
            <w:tcW w:w="8926" w:type="dxa"/>
            <w:shd w:val="clear" w:color="auto" w:fill="auto"/>
            <w:vAlign w:val="center"/>
            <w:hideMark/>
          </w:tcPr>
          <w:p w14:paraId="78FF98EA"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NA</w:t>
            </w:r>
          </w:p>
        </w:tc>
      </w:tr>
      <w:tr w:rsidR="008C4137" w:rsidRPr="009D00BD" w14:paraId="1ED029B5" w14:textId="77777777" w:rsidTr="008C4137">
        <w:trPr>
          <w:trHeight w:val="20"/>
        </w:trPr>
        <w:tc>
          <w:tcPr>
            <w:tcW w:w="1673" w:type="dxa"/>
            <w:shd w:val="clear" w:color="auto" w:fill="auto"/>
            <w:noWrap/>
            <w:vAlign w:val="center"/>
            <w:hideMark/>
          </w:tcPr>
          <w:p w14:paraId="38B29D0E" w14:textId="3D01404B"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Prokopenko and Khatkar</w:t>
            </w:r>
            <w:r>
              <w:rPr>
                <w:rFonts w:eastAsia="Times New Roman"/>
                <w:i/>
                <w:iCs/>
                <w:color w:val="000000"/>
                <w:sz w:val="20"/>
                <w:szCs w:val="20"/>
              </w:rPr>
              <w:fldChar w:fldCharType="begin"/>
            </w:r>
            <w:r>
              <w:rPr>
                <w:rFonts w:eastAsia="Times New Roman"/>
                <w:i/>
                <w:iCs/>
                <w:color w:val="000000"/>
                <w:sz w:val="20"/>
                <w:szCs w:val="20"/>
              </w:rPr>
              <w:instrText xml:space="preserve"> ADDIN EN.CITE &lt;EndNote&gt;&lt;Cite&gt;&lt;Author&gt;Prokopenko&lt;/Author&gt;&lt;Year&gt;2020&lt;/Year&gt;&lt;RecNum&gt;31&lt;/RecNum&gt;&lt;DisplayText&gt;&lt;style face="superscript"&gt;41&lt;/style&gt;&lt;/DisplayText&gt;&lt;record&gt;&lt;rec-number&gt;31&lt;/rec-number&gt;&lt;foreign-keys&gt;&lt;key app="EN" db-id="f0ppaw99x2zw06eadfrvxv0d09eazrzrp2ew" timestamp="1682127917"&gt;31&lt;/key&gt;&lt;/foreign-keys&gt;&lt;ref-type name="Journal Article"&gt;17&lt;/ref-type&gt;&lt;contributors&gt;&lt;authors&gt;&lt;author&gt;Prokopenko, M.&lt;/author&gt;&lt;author&gt;Khatkar, H.&lt;/author&gt;&lt;/authors&gt;&lt;/contributors&gt;&lt;auth-address&gt;Plastic Surgery, Oxford University Hospitals NHS Foundation Trust, Oxford, GBR.&amp;#xD;Orthopaedics, Royal Berkshire Hospital, Reading, GBR.&amp;#xD;Nuffield Department of Orthopaedics, Rheumatology and Musculoskeletal Sciences, University of Oxford, Oxford, GBR.&lt;/auth-address&gt;&lt;titles&gt;&lt;title&gt;A District General Hospital Trauma Service Response to COVID-19: Lessons Learnt&lt;/title&gt;&lt;secondary-title&gt;Cureus&lt;/secondary-title&gt;&lt;/titles&gt;&lt;periodical&gt;&lt;full-title&gt;Cureus&lt;/full-title&gt;&lt;/periodical&gt;&lt;pages&gt;e12087&lt;/pages&gt;&lt;volume&gt;12&lt;/volume&gt;&lt;number&gt;12&lt;/number&gt;&lt;edition&gt;20201214&lt;/edition&gt;&lt;keywords&gt;&lt;keyword&gt;acute care surgery and trauma&lt;/keyword&gt;&lt;keyword&gt;covid 19&lt;/keyword&gt;&lt;keyword&gt;covid-19 outbreak&lt;/keyword&gt;&lt;keyword&gt;covid-19 pandemic&lt;/keyword&gt;&lt;keyword&gt;general trauma surgery&lt;/keyword&gt;&lt;keyword&gt;orthopaedic disease&lt;/keyword&gt;&lt;keyword&gt;orthopaedics trauma&lt;/keyword&gt;&lt;keyword&gt;return to elective service&lt;/keyword&gt;&lt;/keywords&gt;&lt;dates&gt;&lt;year&gt;2020&lt;/year&gt;&lt;pub-dates&gt;&lt;date&gt;Dec 14&lt;/date&gt;&lt;/pub-dates&gt;&lt;/dates&gt;&lt;isbn&gt;2168-8184 (Print)&amp;#xD;2168-8184 (Electronic)&amp;#xD;2168-8184 (Linking)&lt;/isbn&gt;&lt;accession-num&gt;33489505&lt;/accession-num&gt;&lt;urls&gt;&lt;related-urls&gt;&lt;url&gt;https://www.ncbi.nlm.nih.gov/pubmed/33489505&lt;/url&gt;&lt;/related-urls&gt;&lt;/urls&gt;&lt;custom1&gt;The authors have declared that no competing interests exist.&lt;/custom1&gt;&lt;custom2&gt;PMC7805533&lt;/custom2&gt;&lt;electronic-resource-num&gt;10.7759/cureus.12087&lt;/electronic-resource-num&gt;&lt;remote-database-name&gt;PubMed-not-MEDLINE&lt;/remote-database-name&gt;&lt;remote-database-provider&gt;NLM&lt;/remote-database-provider&gt;&lt;/record&gt;&lt;/Cite&gt;&lt;/EndNote&gt;</w:instrText>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41</w:t>
            </w:r>
            <w:r>
              <w:rPr>
                <w:rFonts w:eastAsia="Times New Roman"/>
                <w:i/>
                <w:iCs/>
                <w:color w:val="000000"/>
                <w:sz w:val="20"/>
                <w:szCs w:val="20"/>
              </w:rPr>
              <w:fldChar w:fldCharType="end"/>
            </w:r>
          </w:p>
        </w:tc>
        <w:tc>
          <w:tcPr>
            <w:tcW w:w="2179" w:type="dxa"/>
            <w:vAlign w:val="center"/>
          </w:tcPr>
          <w:p w14:paraId="5589197E" w14:textId="172949A0"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Public-private hub</w:t>
            </w:r>
          </w:p>
        </w:tc>
        <w:tc>
          <w:tcPr>
            <w:tcW w:w="2384" w:type="dxa"/>
            <w:shd w:val="clear" w:color="auto" w:fill="auto"/>
            <w:vAlign w:val="center"/>
            <w:hideMark/>
          </w:tcPr>
          <w:p w14:paraId="373FE85F" w14:textId="2F1BB8B1"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Orthopaedic surgery</w:t>
            </w:r>
          </w:p>
        </w:tc>
        <w:tc>
          <w:tcPr>
            <w:tcW w:w="8926" w:type="dxa"/>
            <w:shd w:val="clear" w:color="auto" w:fill="auto"/>
            <w:vAlign w:val="center"/>
            <w:hideMark/>
          </w:tcPr>
          <w:p w14:paraId="29C251FD"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Ankle ORIF, distal radius ORIF, total hip replacement, dynamic hip screw, hemiarthroplasty</w:t>
            </w:r>
          </w:p>
        </w:tc>
      </w:tr>
      <w:tr w:rsidR="008C4137" w:rsidRPr="009D00BD" w14:paraId="14DA46C4" w14:textId="77777777" w:rsidTr="008C4137">
        <w:trPr>
          <w:trHeight w:val="20"/>
        </w:trPr>
        <w:tc>
          <w:tcPr>
            <w:tcW w:w="1673" w:type="dxa"/>
            <w:shd w:val="clear" w:color="auto" w:fill="auto"/>
            <w:noWrap/>
            <w:vAlign w:val="center"/>
            <w:hideMark/>
          </w:tcPr>
          <w:p w14:paraId="32DCD394" w14:textId="51616BDF"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Barker et al</w:t>
            </w:r>
            <w:r>
              <w:rPr>
                <w:rFonts w:eastAsia="Times New Roman"/>
                <w:i/>
                <w:iCs/>
                <w:color w:val="000000"/>
                <w:sz w:val="20"/>
                <w:szCs w:val="20"/>
              </w:rPr>
              <w:fldChar w:fldCharType="begin">
                <w:fldData xml:space="preserve">PEVuZE5vdGU+PENpdGU+PEF1dGhvcj5CYXJrZXI8L0F1dGhvcj48WWVhcj4yMDIxPC9ZZWFyPjxS
ZWNOdW0+MzU8L1JlY051bT48RGlzcGxheVRleHQ+PHN0eWxlIGZhY2U9InN1cGVyc2NyaXB0Ij40
Mzwvc3R5bGU+PC9EaXNwbGF5VGV4dD48cmVjb3JkPjxyZWMtbnVtYmVyPjM1PC9yZWMtbnVtYmVy
Pjxmb3JlaWduLWtleXM+PGtleSBhcHA9IkVOIiBkYi1pZD0iZjBwcGF3OTl4Mnp3MDZlYWRmcnZ4
djBkMDllYXpyenJwMmV3IiB0aW1lc3RhbXA9IjE2ODIxMjc5NjYiPjM1PC9rZXk+PC9mb3JlaWdu
LWtleXM+PHJlZi10eXBlIG5hbWU9IkpvdXJuYWwgQXJ0aWNsZSI+MTc8L3JlZi10eXBlPjxjb250
cmlidXRvcnM+PGF1dGhvcnM+PGF1dGhvcj5CYXJrZXIsIFQuPC9hdXRob3I+PGF1dGhvcj5CYXJr
ZXIsIFAuPC9hdXRob3I+PGF1dGhvcj5Tb2thbHNreSwgTC48L2F1dGhvcj48YXV0aG9yPk1jTmFt
YXJhLCBJLjwvYXV0aG9yPjwvYXV0aG9ycz48L2NvbnRyaWJ1dG9ycz48YXV0aC1hZGRyZXNzPkRl
cGFydG1lbnQgb2YgVHJhdW1hIGFuZCBPcnRob3BhZWRpY3MsIE5vcmZvbGsgYW5kIE5vcndpY2gg
VW5pdmVyc2l0eSBIb3NwaXRhbCwgQ29sbmV5IExhbmUsIE5vcndpY2gsIE5SNCA3VVksIFVLLiBF
bGVjdHJvbmljIGFkZHJlc3M6IHBhdWwuYmFya2VyQG5udWgubmhzLnVrLiYjeEQ7RGVwYXJ0bWVu
dCBvZiBBbmFlc3RoZXRpY3MsIE5vcmZvbGsgYW5kIE5vcndpY2ggVW5pdmVyc2l0eSBIb3NwaXRh
bCwgQ29sbmV5IExhbmUsIE5vcndpY2gsIE5SNCA3VVksIFVLLiYjeEQ7U3BpcmUgSG9zcGl0YWwg
Tm9yd2ljaCwgT2xkIFdhdHRvbiBSb2FkLCBOb3J3aWNoLCBOUjQgN1RELCBVSy4mI3hEO05vcndp
Y2ggTWVkaWNhbCBTY2hvb2wsIENvbG5leSBMYW5lLCBOb3J3aWNoIE5SNCA3VVksIFVLLjwvYXV0
aC1hZGRyZXNzPjx0aXRsZXM+PHRpdGxlPlRoZSB1c2Ugb2YgdGhlIGluZGVwZW5kZW50IHNlY3Rv
ciBpbiBwcm92aWRpbmcgTkhTIHNlcnZpY2VzIGR1cmluZyB0aGUgQ292aWQtMTkgb3V0YnJlYWs7
IHR3byBob3NwaXRhbHMgZXhwZXJpZW5jZTwvdGl0bGU+PHNlY29uZGFyeS10aXRsZT5TdXJnZW9u
PC9zZWNvbmRhcnktdGl0bGU+PC90aXRsZXM+PHBlcmlvZGljYWw+PGZ1bGwtdGl0bGU+U3VyZ2Vv
bjwvZnVsbC10aXRsZT48L3BlcmlvZGljYWw+PHBhZ2VzPmUyMTMtZTIxNjwvcGFnZXM+PHZvbHVt
ZT4xOTwvdm9sdW1lPjxudW1iZXI+NTwvbnVtYmVyPjxlZGl0aW9uPjIwMjAxMDEzPC9lZGl0aW9u
PjxrZXl3b3Jkcz48a2V5d29yZD5DT1ZJRC0xOS9lcGlkZW1pb2xvZ3kvKnByZXZlbnRpb24gJmFt
cDsgY29udHJvbC90cmFuc21pc3Npb248L2tleXdvcmQ+PGtleXdvcmQ+RXBpc29kZSBvZiBDYXJl
PC9rZXl3b3JkPjxrZXl3b3JkPipIb3NwaXRhbHMsIFByaXZhdGU8L2tleXdvcmQ+PGtleXdvcmQ+
Kkhvc3BpdGFscywgVGVhY2hpbmc8L2tleXdvcmQ+PGtleXdvcmQ+SHVtYW5zPC9rZXl3b3JkPjxr
ZXl3b3JkPlBhdGllbnQgSXNvbGF0aW9uPC9rZXl3b3JkPjxrZXl3b3JkPlBoeXNpY2FsIERpc3Rh
bmNpbmc8L2tleXdvcmQ+PGtleXdvcmQ+KlB1YmxpYy1Qcml2YXRlIFNlY3RvciBQYXJ0bmVyc2hp
cHM8L2tleXdvcmQ+PGtleXdvcmQ+KlN0YXRlIE1lZGljaW5lPC9rZXl3b3JkPjxrZXl3b3JkPlN1
cmdpY2FsIFByb2NlZHVyZXMsIE9wZXJhdGl2ZS8qc3RhdGlzdGljcyAmYW1wOyBudW1lcmljYWwg
ZGF0YTwva2V5d29yZD48a2V5d29yZD5UaW1lIEZhY3RvcnM8L2tleXdvcmQ+PGtleXdvcmQ+VW5p
dGVkIEtpbmdkb208L2tleXdvcmQ+PGtleXdvcmQ+Q2hlbW90aGVyYXB5PC9rZXl3b3JkPjxrZXl3
b3JkPkNvdmlkLTE5PC9rZXl3b3JkPjxrZXl3b3JkPkVsZWN0aXZlIHN1cmdlcnk8L2tleXdvcmQ+
PGtleXdvcmQ+SW5kZXBlbmRlbnQgc2VjdG9yPC9rZXl3b3JkPjwva2V5d29yZHM+PGRhdGVzPjx5
ZWFyPjIwMjE8L3llYXI+PHB1Yi1kYXRlcz48ZGF0ZT5PY3Q8L2RhdGU+PC9wdWItZGF0ZXM+PC9k
YXRlcz48aXNibj4xNDc5LTY2NlggKFByaW50KSYjeEQ7MTQ3OS02NjZYIChFbGVjdHJvbmljKSYj
eEQ7MTQ3OS02NjZYIChMaW5raW5nKTwvaXNibj48YWNjZXNzaW9uLW51bT4zMzE3MjcyODwvYWNj
ZXNzaW9uLW51bT48dXJscz48cmVsYXRlZC11cmxzPjx1cmw+aHR0cHM6Ly93d3cubmNiaS5ubG0u
bmloLmdvdi9wdWJtZWQvMzMxNzI3Mjg8L3VybD48L3JlbGF0ZWQtdXJscz48L3VybHM+PGN1c3Rv
bTI+UE1DNzU1Mjk3MzwvY3VzdG9tMj48ZWxlY3Ryb25pYy1yZXNvdXJjZS1udW0+MTAuMTAxNi9q
LnN1cmdlLjIwMjAuMDkuMDA5PC9lbGVjdHJvbmljLXJlc291cmNlLW51bT48cmVtb3RlLWRhdGFi
YXNlLW5hbWU+TWVkbGluZTwvcmVtb3RlLWRhdGFiYXNlLW5hbWU+PHJlbW90ZS1kYXRhYmFzZS1w
cm92aWRlcj5OTE08L3JlbW90ZS1kYXRhYmFzZS1wcm92aWRlcj48L3JlY29yZD48L0NpdGU+PC9F
bmROb3RlPn==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CYXJrZXI8L0F1dGhvcj48WWVhcj4yMDIxPC9ZZWFyPjxS
ZWNOdW0+MzU8L1JlY051bT48RGlzcGxheVRleHQ+PHN0eWxlIGZhY2U9InN1cGVyc2NyaXB0Ij40
Mzwvc3R5bGU+PC9EaXNwbGF5VGV4dD48cmVjb3JkPjxyZWMtbnVtYmVyPjM1PC9yZWMtbnVtYmVy
Pjxmb3JlaWduLWtleXM+PGtleSBhcHA9IkVOIiBkYi1pZD0iZjBwcGF3OTl4Mnp3MDZlYWRmcnZ4
djBkMDllYXpyenJwMmV3IiB0aW1lc3RhbXA9IjE2ODIxMjc5NjYiPjM1PC9rZXk+PC9mb3JlaWdu
LWtleXM+PHJlZi10eXBlIG5hbWU9IkpvdXJuYWwgQXJ0aWNsZSI+MTc8L3JlZi10eXBlPjxjb250
cmlidXRvcnM+PGF1dGhvcnM+PGF1dGhvcj5CYXJrZXIsIFQuPC9hdXRob3I+PGF1dGhvcj5CYXJr
ZXIsIFAuPC9hdXRob3I+PGF1dGhvcj5Tb2thbHNreSwgTC48L2F1dGhvcj48YXV0aG9yPk1jTmFt
YXJhLCBJLjwvYXV0aG9yPjwvYXV0aG9ycz48L2NvbnRyaWJ1dG9ycz48YXV0aC1hZGRyZXNzPkRl
cGFydG1lbnQgb2YgVHJhdW1hIGFuZCBPcnRob3BhZWRpY3MsIE5vcmZvbGsgYW5kIE5vcndpY2gg
VW5pdmVyc2l0eSBIb3NwaXRhbCwgQ29sbmV5IExhbmUsIE5vcndpY2gsIE5SNCA3VVksIFVLLiBF
bGVjdHJvbmljIGFkZHJlc3M6IHBhdWwuYmFya2VyQG5udWgubmhzLnVrLiYjeEQ7RGVwYXJ0bWVu
dCBvZiBBbmFlc3RoZXRpY3MsIE5vcmZvbGsgYW5kIE5vcndpY2ggVW5pdmVyc2l0eSBIb3NwaXRh
bCwgQ29sbmV5IExhbmUsIE5vcndpY2gsIE5SNCA3VVksIFVLLiYjeEQ7U3BpcmUgSG9zcGl0YWwg
Tm9yd2ljaCwgT2xkIFdhdHRvbiBSb2FkLCBOb3J3aWNoLCBOUjQgN1RELCBVSy4mI3hEO05vcndp
Y2ggTWVkaWNhbCBTY2hvb2wsIENvbG5leSBMYW5lLCBOb3J3aWNoIE5SNCA3VVksIFVLLjwvYXV0
aC1hZGRyZXNzPjx0aXRsZXM+PHRpdGxlPlRoZSB1c2Ugb2YgdGhlIGluZGVwZW5kZW50IHNlY3Rv
ciBpbiBwcm92aWRpbmcgTkhTIHNlcnZpY2VzIGR1cmluZyB0aGUgQ292aWQtMTkgb3V0YnJlYWs7
IHR3byBob3NwaXRhbHMgZXhwZXJpZW5jZTwvdGl0bGU+PHNlY29uZGFyeS10aXRsZT5TdXJnZW9u
PC9zZWNvbmRhcnktdGl0bGU+PC90aXRsZXM+PHBlcmlvZGljYWw+PGZ1bGwtdGl0bGU+U3VyZ2Vv
bjwvZnVsbC10aXRsZT48L3BlcmlvZGljYWw+PHBhZ2VzPmUyMTMtZTIxNjwvcGFnZXM+PHZvbHVt
ZT4xOTwvdm9sdW1lPjxudW1iZXI+NTwvbnVtYmVyPjxlZGl0aW9uPjIwMjAxMDEzPC9lZGl0aW9u
PjxrZXl3b3Jkcz48a2V5d29yZD5DT1ZJRC0xOS9lcGlkZW1pb2xvZ3kvKnByZXZlbnRpb24gJmFt
cDsgY29udHJvbC90cmFuc21pc3Npb248L2tleXdvcmQ+PGtleXdvcmQ+RXBpc29kZSBvZiBDYXJl
PC9rZXl3b3JkPjxrZXl3b3JkPipIb3NwaXRhbHMsIFByaXZhdGU8L2tleXdvcmQ+PGtleXdvcmQ+
Kkhvc3BpdGFscywgVGVhY2hpbmc8L2tleXdvcmQ+PGtleXdvcmQ+SHVtYW5zPC9rZXl3b3JkPjxr
ZXl3b3JkPlBhdGllbnQgSXNvbGF0aW9uPC9rZXl3b3JkPjxrZXl3b3JkPlBoeXNpY2FsIERpc3Rh
bmNpbmc8L2tleXdvcmQ+PGtleXdvcmQ+KlB1YmxpYy1Qcml2YXRlIFNlY3RvciBQYXJ0bmVyc2hp
cHM8L2tleXdvcmQ+PGtleXdvcmQ+KlN0YXRlIE1lZGljaW5lPC9rZXl3b3JkPjxrZXl3b3JkPlN1
cmdpY2FsIFByb2NlZHVyZXMsIE9wZXJhdGl2ZS8qc3RhdGlzdGljcyAmYW1wOyBudW1lcmljYWwg
ZGF0YTwva2V5d29yZD48a2V5d29yZD5UaW1lIEZhY3RvcnM8L2tleXdvcmQ+PGtleXdvcmQ+VW5p
dGVkIEtpbmdkb208L2tleXdvcmQ+PGtleXdvcmQ+Q2hlbW90aGVyYXB5PC9rZXl3b3JkPjxrZXl3
b3JkPkNvdmlkLTE5PC9rZXl3b3JkPjxrZXl3b3JkPkVsZWN0aXZlIHN1cmdlcnk8L2tleXdvcmQ+
PGtleXdvcmQ+SW5kZXBlbmRlbnQgc2VjdG9yPC9rZXl3b3JkPjwva2V5d29yZHM+PGRhdGVzPjx5
ZWFyPjIwMjE8L3llYXI+PHB1Yi1kYXRlcz48ZGF0ZT5PY3Q8L2RhdGU+PC9wdWItZGF0ZXM+PC9k
YXRlcz48aXNibj4xNDc5LTY2NlggKFByaW50KSYjeEQ7MTQ3OS02NjZYIChFbGVjdHJvbmljKSYj
eEQ7MTQ3OS02NjZYIChMaW5raW5nKTwvaXNibj48YWNjZXNzaW9uLW51bT4zMzE3MjcyODwvYWNj
ZXNzaW9uLW51bT48dXJscz48cmVsYXRlZC11cmxzPjx1cmw+aHR0cHM6Ly93d3cubmNiaS5ubG0u
bmloLmdvdi9wdWJtZWQvMzMxNzI3Mjg8L3VybD48L3JlbGF0ZWQtdXJscz48L3VybHM+PGN1c3Rv
bTI+UE1DNzU1Mjk3MzwvY3VzdG9tMj48ZWxlY3Ryb25pYy1yZXNvdXJjZS1udW0+MTAuMTAxNi9q
LnN1cmdlLjIwMjAuMDkuMDA5PC9lbGVjdHJvbmljLXJlc291cmNlLW51bT48cmVtb3RlLWRhdGFi
YXNlLW5hbWU+TWVkbGluZTwvcmVtb3RlLWRhdGFiYXNlLW5hbWU+PHJlbW90ZS1kYXRhYmFzZS1w
cm92aWRlcj5OTE08L3JlbW90ZS1kYXRhYmFzZS1wcm92aWRlcj48L3JlY29yZD48L0NpdGU+PC9F
bmROb3RlPn==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43</w:t>
            </w:r>
            <w:r>
              <w:rPr>
                <w:rFonts w:eastAsia="Times New Roman"/>
                <w:i/>
                <w:iCs/>
                <w:color w:val="000000"/>
                <w:sz w:val="20"/>
                <w:szCs w:val="20"/>
              </w:rPr>
              <w:fldChar w:fldCharType="end"/>
            </w:r>
          </w:p>
        </w:tc>
        <w:tc>
          <w:tcPr>
            <w:tcW w:w="2179" w:type="dxa"/>
            <w:vAlign w:val="center"/>
          </w:tcPr>
          <w:p w14:paraId="356107DC" w14:textId="25FA3D18"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Public-private hub</w:t>
            </w:r>
          </w:p>
        </w:tc>
        <w:tc>
          <w:tcPr>
            <w:tcW w:w="2384" w:type="dxa"/>
            <w:shd w:val="clear" w:color="auto" w:fill="auto"/>
            <w:vAlign w:val="center"/>
            <w:hideMark/>
          </w:tcPr>
          <w:p w14:paraId="5CADB1E6" w14:textId="07A3E3A6"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Breast, ENT surgery, General surgery, Gynaecology, Trauma and urgent spinal surgery, Plastic surgery, Urology, Vascular surgery</w:t>
            </w:r>
          </w:p>
        </w:tc>
        <w:tc>
          <w:tcPr>
            <w:tcW w:w="8926" w:type="dxa"/>
            <w:shd w:val="clear" w:color="auto" w:fill="auto"/>
            <w:vAlign w:val="center"/>
            <w:hideMark/>
          </w:tcPr>
          <w:p w14:paraId="0E8EBC4B"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NA</w:t>
            </w:r>
          </w:p>
        </w:tc>
      </w:tr>
      <w:tr w:rsidR="008C4137" w:rsidRPr="009D00BD" w14:paraId="38BF0C54" w14:textId="77777777" w:rsidTr="008C4137">
        <w:trPr>
          <w:trHeight w:val="20"/>
        </w:trPr>
        <w:tc>
          <w:tcPr>
            <w:tcW w:w="1673" w:type="dxa"/>
            <w:shd w:val="clear" w:color="auto" w:fill="auto"/>
            <w:noWrap/>
            <w:vAlign w:val="center"/>
            <w:hideMark/>
          </w:tcPr>
          <w:p w14:paraId="14D9858D" w14:textId="5B05B385"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Collins et al</w:t>
            </w:r>
            <w:r>
              <w:rPr>
                <w:rFonts w:eastAsia="Times New Roman"/>
                <w:i/>
                <w:iCs/>
                <w:color w:val="000000"/>
                <w:sz w:val="20"/>
                <w:szCs w:val="20"/>
              </w:rPr>
              <w:fldChar w:fldCharType="begin">
                <w:fldData xml:space="preserve">PEVuZE5vdGU+PENpdGU+PEF1dGhvcj5Db2xsaW5zPC9BdXRob3I+PFllYXI+MjAyMTwvWWVhcj48
UmVjTnVtPjM5PC9SZWNOdW0+PERpc3BsYXlUZXh0PjxzdHlsZSBmYWNlPSJzdXBlcnNjcmlwdCI+
MTc8L3N0eWxlPjwvRGlzcGxheVRleHQ+PHJlY29yZD48cmVjLW51bWJlcj4zOTwvcmVjLW51bWJl
cj48Zm9yZWlnbi1rZXlzPjxrZXkgYXBwPSJFTiIgZGItaWQ9ImYwcHBhdzk5eDJ6dzA2ZWFkZnJ2
eHYwZDA5ZWF6cnpycDJldyIgdGltZXN0YW1wPSIxNjgyMTI4MDE4Ij4zOTwva2V5PjwvZm9yZWln
bi1rZXlzPjxyZWYtdHlwZSBuYW1lPSJKb3VybmFsIEFydGljbGUiPjE3PC9yZWYtdHlwZT48Y29u
dHJpYnV0b3JzPjxhdXRob3JzPjxhdXRob3I+Q29sbGlucywgUC4gTS48L2F1dGhvcj48YXV0aG9y
Pk1hZGRlbiwgQS48L2F1dGhvcj48YXV0aG9yPk8mYXBvcztDb25uZWxsLCBDLjwvYXV0aG9yPjxh
dXRob3I+T21lciwgUy4gQS48L2F1dGhvcj48YXV0aG9yPlNoYWtlZWwgSW5kZXIsIE0uPC9hdXRo
b3I+PGF1dGhvcj5DYXNleSwgUi4gRy48L2F1dGhvcj48YXV0aG9yPkZseW5uLCBSLiBKLjwvYXV0
aG9yPjxhdXRob3I+VGhvbWFzLCBBLiBaLjwvYXV0aG9yPjxhdXRob3I+U215dGgsIEwuIEcuPC9h
dXRob3I+PGF1dGhvcj5NYW5lY2tzaGEsIFIuIFAuPC9hdXRob3I+PC9hdXRob3JzPjwvY29udHJp
YnV0b3JzPjxhdXRoLWFkZHJlc3M+RGVwYXJ0bWVudCBvZiBVcm9sb2d5LCBUYWxsYWdodCBVbml2
ZXJzaXR5IEhvc3BpdGFsLCBEdWJsaW4sIElyZWxhbmQuJiN4RDtEZXBhcnRtZW50IG9mIFN1cmdl
cnksIFNjaG9vbCBvZiBNZWRpY2luZSwgVHJpbml0eSBDb2xsZWdlIER1YmxpbiwgRHVibGluLCBJ
cmVsYW5kLiYjeEQ7RGVwYXJ0bWVudCBvZiBVcm9sb2d5LCBUYWxsYWdodCBVbml2ZXJzaXR5IEhv
c3BpdGFsLCBEdWJsaW4sIElyZWxhbmQuIHJtYW5lY2tzaGFAcmNzaS5pZS4mI3hEO0RlcGFydG1l
bnQgb2YgU3VyZ2VyeSwgU2Nob29sIG9mIE1lZGljaW5lLCBUcmluaXR5IENvbGxlZ2UgRHVibGlu
LCBEdWJsaW4sIElyZWxhbmQuIHJtYW5lY2tzaGFAcmNzaS5pZS48L2F1dGgtYWRkcmVzcz48dGl0
bGVzPjx0aXRsZT5Vcm9sb2dpY2FsIHNlcnZpY2UgcHJvdmlzaW9uIGR1cmluZyB0aGUgQ09WSUQt
MTkgcGVyaW9kOiB0aGUgZXhwZXJpZW5jZSBmcm9tIGFuIElyaXNoIHRlcnRpYXJ5IGNlbnRyZTwv
dGl0bGU+PHNlY29uZGFyeS10aXRsZT5JciBKIE1lZCBTY2k8L3NlY29uZGFyeS10aXRsZT48L3Rp
dGxlcz48cGVyaW9kaWNhbD48ZnVsbC10aXRsZT5JciBKIE1lZCBTY2k8L2Z1bGwtdGl0bGU+PC9w
ZXJpb2RpY2FsPjxwYWdlcz40NTUtNDYwPC9wYWdlcz48dm9sdW1lPjE5MDwvdm9sdW1lPjxudW1i
ZXI+MjwvbnVtYmVyPjxlZGl0aW9uPjIwMjAwODI3PC9lZGl0aW9uPjxrZXl3b3Jkcz48a2V5d29y
ZD5DT1ZJRC0xOS8qZXBpZGVtaW9sb2d5PC9rZXl3b3JkPjxrZXl3b3JkPkZlbWFsZTwva2V5d29y
ZD48a2V5d29yZD5IdW1hbnM8L2tleXdvcmQ+PGtleXdvcmQ+SW5mZWN0aW9uIENvbnRyb2w8L2tl
eXdvcmQ+PGtleXdvcmQ+SXJlbGFuZC9lcGlkZW1pb2xvZ3k8L2tleXdvcmQ+PGtleXdvcmQ+TWFs
ZTwva2V5d29yZD48a2V5d29yZD5TQVJTLUNvVi0yL2lzb2xhdGlvbiAmYW1wOyBwdXJpZmljYXRp
b248L2tleXdvcmQ+PGtleXdvcmQ+VGVydGlhcnkgQ2FyZSBDZW50ZXJzPC9rZXl3b3JkPjxrZXl3
b3JkPlVyb2xvZ2ljIERpc2Vhc2VzL3BhdGhvbG9neS90aGVyYXB5PC9rZXl3b3JkPjxrZXl3b3Jk
PlVyb2xvZ3kvKm1ldGhvZHMvc3RhbmRhcmRzPC9rZXl3b3JkPjxrZXl3b3JkPlVyb2xvZ3kgRGVw
YXJ0bWVudCwgSG9zcGl0YWwvb3JnYW5pemF0aW9uICZhbXA7IGFkbWluaXN0cmF0aW9uL3N0YW5k
YXJkczwva2V5d29yZD48a2V5d29yZD5Db3ZpZC0xOTwva2V5d29yZD48a2V5d29yZD5Db3JvbmF2
aXJ1czwva2V5d29yZD48a2V5d29yZD5TQVJTLUNvVi0yPC9rZXl3b3JkPjxrZXl3b3JkPlNlcnZp
Y2UgcHJvdmlzaW9uPC9rZXl3b3JkPjxrZXl3b3JkPlVyb2xvZ3k8L2tleXdvcmQ+PC9rZXl3b3Jk
cz48ZGF0ZXM+PHllYXI+MjAyMTwveWVhcj48cHViLWRhdGVzPjxkYXRlPk1heTwvZGF0ZT48L3B1
Yi1kYXRlcz48L2RhdGVzPjxpc2JuPjE4NjMtNDM2MiAoRWxlY3Ryb25pYykmI3hEOzAwMjEtMTI2
NSAoUHJpbnQpJiN4RDswMDIxLTEyNjUgKExpbmtpbmcpPC9pc2JuPjxhY2Nlc3Npb24tbnVtPjMy
ODU2MjY5PC9hY2Nlc3Npb24tbnVtPjx1cmxzPjxyZWxhdGVkLXVybHM+PHVybD5odHRwczovL3d3
dy5uY2JpLm5sbS5uaWguZ292L3B1Ym1lZC8zMjg1NjI2OTwvdXJsPjwvcmVsYXRlZC11cmxzPjwv
dXJscz48Y3VzdG9tMT5UaGUgYXV0aG9ycyBkZWNsYXJlIHRoYXQgdGhleSBoYXZlIG5vIGNvbmZs
aWN0IG9mIGludGVyZXN0LjwvY3VzdG9tMT48Y3VzdG9tMj5QTUM3NDUxMjI0PC9jdXN0b20yPjxl
bGVjdHJvbmljLXJlc291cmNlLW51bT4xMC4xMDA3L3MxMTg0NS0wMjAtMDIzNTIteDwvZWxlY3Ry
b25pYy1yZXNvdXJjZS1udW0+PHJlbW90ZS1kYXRhYmFzZS1uYW1lPk1lZGxpbmU8L3JlbW90ZS1k
YXRhYmFzZS1uYW1lPjxyZW1vdGUtZGF0YWJhc2UtcHJvdmlkZXI+TkxNPC9yZW1vdGUtZGF0YWJh
c2UtcHJvdmlkZXI+PC9yZWNvcmQ+PC9DaXRlPjwvRW5kTm90ZT5=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Db2xsaW5zPC9BdXRob3I+PFllYXI+MjAyMTwvWWVhcj48
UmVjTnVtPjM5PC9SZWNOdW0+PERpc3BsYXlUZXh0PjxzdHlsZSBmYWNlPSJzdXBlcnNjcmlwdCI+
MTc8L3N0eWxlPjwvRGlzcGxheVRleHQ+PHJlY29yZD48cmVjLW51bWJlcj4zOTwvcmVjLW51bWJl
cj48Zm9yZWlnbi1rZXlzPjxrZXkgYXBwPSJFTiIgZGItaWQ9ImYwcHBhdzk5eDJ6dzA2ZWFkZnJ2
eHYwZDA5ZWF6cnpycDJldyIgdGltZXN0YW1wPSIxNjgyMTI4MDE4Ij4zOTwva2V5PjwvZm9yZWln
bi1rZXlzPjxyZWYtdHlwZSBuYW1lPSJKb3VybmFsIEFydGljbGUiPjE3PC9yZWYtdHlwZT48Y29u
dHJpYnV0b3JzPjxhdXRob3JzPjxhdXRob3I+Q29sbGlucywgUC4gTS48L2F1dGhvcj48YXV0aG9y
Pk1hZGRlbiwgQS48L2F1dGhvcj48YXV0aG9yPk8mYXBvcztDb25uZWxsLCBDLjwvYXV0aG9yPjxh
dXRob3I+T21lciwgUy4gQS48L2F1dGhvcj48YXV0aG9yPlNoYWtlZWwgSW5kZXIsIE0uPC9hdXRo
b3I+PGF1dGhvcj5DYXNleSwgUi4gRy48L2F1dGhvcj48YXV0aG9yPkZseW5uLCBSLiBKLjwvYXV0
aG9yPjxhdXRob3I+VGhvbWFzLCBBLiBaLjwvYXV0aG9yPjxhdXRob3I+U215dGgsIEwuIEcuPC9h
dXRob3I+PGF1dGhvcj5NYW5lY2tzaGEsIFIuIFAuPC9hdXRob3I+PC9hdXRob3JzPjwvY29udHJp
YnV0b3JzPjxhdXRoLWFkZHJlc3M+RGVwYXJ0bWVudCBvZiBVcm9sb2d5LCBUYWxsYWdodCBVbml2
ZXJzaXR5IEhvc3BpdGFsLCBEdWJsaW4sIElyZWxhbmQuJiN4RDtEZXBhcnRtZW50IG9mIFN1cmdl
cnksIFNjaG9vbCBvZiBNZWRpY2luZSwgVHJpbml0eSBDb2xsZWdlIER1YmxpbiwgRHVibGluLCBJ
cmVsYW5kLiYjeEQ7RGVwYXJ0bWVudCBvZiBVcm9sb2d5LCBUYWxsYWdodCBVbml2ZXJzaXR5IEhv
c3BpdGFsLCBEdWJsaW4sIElyZWxhbmQuIHJtYW5lY2tzaGFAcmNzaS5pZS4mI3hEO0RlcGFydG1l
bnQgb2YgU3VyZ2VyeSwgU2Nob29sIG9mIE1lZGljaW5lLCBUcmluaXR5IENvbGxlZ2UgRHVibGlu
LCBEdWJsaW4sIElyZWxhbmQuIHJtYW5lY2tzaGFAcmNzaS5pZS48L2F1dGgtYWRkcmVzcz48dGl0
bGVzPjx0aXRsZT5Vcm9sb2dpY2FsIHNlcnZpY2UgcHJvdmlzaW9uIGR1cmluZyB0aGUgQ09WSUQt
MTkgcGVyaW9kOiB0aGUgZXhwZXJpZW5jZSBmcm9tIGFuIElyaXNoIHRlcnRpYXJ5IGNlbnRyZTwv
dGl0bGU+PHNlY29uZGFyeS10aXRsZT5JciBKIE1lZCBTY2k8L3NlY29uZGFyeS10aXRsZT48L3Rp
dGxlcz48cGVyaW9kaWNhbD48ZnVsbC10aXRsZT5JciBKIE1lZCBTY2k8L2Z1bGwtdGl0bGU+PC9w
ZXJpb2RpY2FsPjxwYWdlcz40NTUtNDYwPC9wYWdlcz48dm9sdW1lPjE5MDwvdm9sdW1lPjxudW1i
ZXI+MjwvbnVtYmVyPjxlZGl0aW9uPjIwMjAwODI3PC9lZGl0aW9uPjxrZXl3b3Jkcz48a2V5d29y
ZD5DT1ZJRC0xOS8qZXBpZGVtaW9sb2d5PC9rZXl3b3JkPjxrZXl3b3JkPkZlbWFsZTwva2V5d29y
ZD48a2V5d29yZD5IdW1hbnM8L2tleXdvcmQ+PGtleXdvcmQ+SW5mZWN0aW9uIENvbnRyb2w8L2tl
eXdvcmQ+PGtleXdvcmQ+SXJlbGFuZC9lcGlkZW1pb2xvZ3k8L2tleXdvcmQ+PGtleXdvcmQ+TWFs
ZTwva2V5d29yZD48a2V5d29yZD5TQVJTLUNvVi0yL2lzb2xhdGlvbiAmYW1wOyBwdXJpZmljYXRp
b248L2tleXdvcmQ+PGtleXdvcmQ+VGVydGlhcnkgQ2FyZSBDZW50ZXJzPC9rZXl3b3JkPjxrZXl3
b3JkPlVyb2xvZ2ljIERpc2Vhc2VzL3BhdGhvbG9neS90aGVyYXB5PC9rZXl3b3JkPjxrZXl3b3Jk
PlVyb2xvZ3kvKm1ldGhvZHMvc3RhbmRhcmRzPC9rZXl3b3JkPjxrZXl3b3JkPlVyb2xvZ3kgRGVw
YXJ0bWVudCwgSG9zcGl0YWwvb3JnYW5pemF0aW9uICZhbXA7IGFkbWluaXN0cmF0aW9uL3N0YW5k
YXJkczwva2V5d29yZD48a2V5d29yZD5Db3ZpZC0xOTwva2V5d29yZD48a2V5d29yZD5Db3JvbmF2
aXJ1czwva2V5d29yZD48a2V5d29yZD5TQVJTLUNvVi0yPC9rZXl3b3JkPjxrZXl3b3JkPlNlcnZp
Y2UgcHJvdmlzaW9uPC9rZXl3b3JkPjxrZXl3b3JkPlVyb2xvZ3k8L2tleXdvcmQ+PC9rZXl3b3Jk
cz48ZGF0ZXM+PHllYXI+MjAyMTwveWVhcj48cHViLWRhdGVzPjxkYXRlPk1heTwvZGF0ZT48L3B1
Yi1kYXRlcz48L2RhdGVzPjxpc2JuPjE4NjMtNDM2MiAoRWxlY3Ryb25pYykmI3hEOzAwMjEtMTI2
NSAoUHJpbnQpJiN4RDswMDIxLTEyNjUgKExpbmtpbmcpPC9pc2JuPjxhY2Nlc3Npb24tbnVtPjMy
ODU2MjY5PC9hY2Nlc3Npb24tbnVtPjx1cmxzPjxyZWxhdGVkLXVybHM+PHVybD5odHRwczovL3d3
dy5uY2JpLm5sbS5uaWguZ292L3B1Ym1lZC8zMjg1NjI2OTwvdXJsPjwvcmVsYXRlZC11cmxzPjwv
dXJscz48Y3VzdG9tMT5UaGUgYXV0aG9ycyBkZWNsYXJlIHRoYXQgdGhleSBoYXZlIG5vIGNvbmZs
aWN0IG9mIGludGVyZXN0LjwvY3VzdG9tMT48Y3VzdG9tMj5QTUM3NDUxMjI0PC9jdXN0b20yPjxl
bGVjdHJvbmljLXJlc291cmNlLW51bT4xMC4xMDA3L3MxMTg0NS0wMjAtMDIzNTIteDwvZWxlY3Ry
b25pYy1yZXNvdXJjZS1udW0+PHJlbW90ZS1kYXRhYmFzZS1uYW1lPk1lZGxpbmU8L3JlbW90ZS1k
YXRhYmFzZS1uYW1lPjxyZW1vdGUtZGF0YWJhc2UtcHJvdmlkZXI+TkxNPC9yZW1vdGUtZGF0YWJh
c2UtcHJvdmlkZXI+PC9yZWNvcmQ+PC9DaXRlPjwvRW5kTm90ZT5=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17</w:t>
            </w:r>
            <w:r>
              <w:rPr>
                <w:rFonts w:eastAsia="Times New Roman"/>
                <w:i/>
                <w:iCs/>
                <w:color w:val="000000"/>
                <w:sz w:val="20"/>
                <w:szCs w:val="20"/>
              </w:rPr>
              <w:fldChar w:fldCharType="end"/>
            </w:r>
          </w:p>
        </w:tc>
        <w:tc>
          <w:tcPr>
            <w:tcW w:w="2179" w:type="dxa"/>
            <w:vAlign w:val="center"/>
          </w:tcPr>
          <w:p w14:paraId="0A798A2C" w14:textId="0C067D84" w:rsidR="008C4137" w:rsidRPr="00B70820" w:rsidRDefault="008C4137" w:rsidP="008C4137">
            <w:pPr>
              <w:spacing w:line="240" w:lineRule="auto"/>
              <w:rPr>
                <w:rFonts w:eastAsia="Times New Roman"/>
                <w:color w:val="000000"/>
                <w:sz w:val="20"/>
                <w:szCs w:val="20"/>
              </w:rPr>
            </w:pPr>
            <w:r w:rsidRPr="009D00BD">
              <w:rPr>
                <w:rFonts w:eastAsia="Times New Roman"/>
                <w:color w:val="000000"/>
                <w:sz w:val="20"/>
                <w:szCs w:val="20"/>
              </w:rPr>
              <w:t>P</w:t>
            </w:r>
            <w:r w:rsidRPr="00B70820">
              <w:rPr>
                <w:rFonts w:eastAsia="Times New Roman"/>
                <w:color w:val="000000"/>
                <w:sz w:val="20"/>
                <w:szCs w:val="20"/>
              </w:rPr>
              <w:t>ublic-private hub</w:t>
            </w:r>
          </w:p>
        </w:tc>
        <w:tc>
          <w:tcPr>
            <w:tcW w:w="2384" w:type="dxa"/>
            <w:shd w:val="clear" w:color="auto" w:fill="auto"/>
            <w:vAlign w:val="center"/>
            <w:hideMark/>
          </w:tcPr>
          <w:p w14:paraId="77E53C79" w14:textId="6677515F"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Urology</w:t>
            </w:r>
          </w:p>
        </w:tc>
        <w:tc>
          <w:tcPr>
            <w:tcW w:w="8926" w:type="dxa"/>
            <w:shd w:val="clear" w:color="auto" w:fill="auto"/>
            <w:vAlign w:val="center"/>
            <w:hideMark/>
          </w:tcPr>
          <w:p w14:paraId="304DEE63"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Nephrectomy, cystectomy, TURBT, RARP, orchidectomy, FURS, rigid cystoscopy procedures</w:t>
            </w:r>
          </w:p>
        </w:tc>
      </w:tr>
      <w:tr w:rsidR="008C4137" w:rsidRPr="009D00BD" w14:paraId="7FBA046A" w14:textId="77777777" w:rsidTr="008C4137">
        <w:trPr>
          <w:trHeight w:val="20"/>
        </w:trPr>
        <w:tc>
          <w:tcPr>
            <w:tcW w:w="1673" w:type="dxa"/>
            <w:shd w:val="clear" w:color="auto" w:fill="auto"/>
            <w:noWrap/>
            <w:vAlign w:val="center"/>
            <w:hideMark/>
          </w:tcPr>
          <w:p w14:paraId="1448CD7B" w14:textId="10CEE1DA"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Margaret K. Ho</w:t>
            </w:r>
            <w:r>
              <w:rPr>
                <w:rFonts w:eastAsia="Times New Roman"/>
                <w:i/>
                <w:iCs/>
                <w:color w:val="000000"/>
                <w:sz w:val="20"/>
                <w:szCs w:val="20"/>
              </w:rPr>
              <w:fldChar w:fldCharType="begin"/>
            </w:r>
            <w:r>
              <w:rPr>
                <w:rFonts w:eastAsia="Times New Roman"/>
                <w:i/>
                <w:iCs/>
                <w:color w:val="000000"/>
                <w:sz w:val="20"/>
                <w:szCs w:val="20"/>
              </w:rPr>
              <w:instrText xml:space="preserve"> ADDIN EN.CITE &lt;EndNote&gt;&lt;Cite&gt;&lt;Author&gt;Ho&lt;/Author&gt;&lt;Year&gt;2021&lt;/Year&gt;&lt;RecNum&gt;51&lt;/RecNum&gt;&lt;DisplayText&gt;&lt;style face="superscript"&gt;10&lt;/style&gt;&lt;/DisplayText&gt;&lt;record&gt;&lt;rec-number&gt;51&lt;/rec-number&gt;&lt;foreign-keys&gt;&lt;key app="EN" db-id="f0ppaw99x2zw06eadfrvxv0d09eazrzrp2ew" timestamp="1682128175"&gt;51&lt;/key&gt;&lt;/foreign-keys&gt;&lt;ref-type name="Journal Article"&gt;17&lt;/ref-type&gt;&lt;contributors&gt;&lt;authors&gt;&lt;author&gt;Ho, Margaret K.&lt;/author&gt;&lt;/authors&gt;&lt;/contributors&gt;&lt;titles&gt;&lt;title&gt;Total joint replacement surgeries: Making the case for a public–private partnership in Hong Kong&lt;/title&gt;&lt;secondary-title&gt;World Medical &amp;amp; Health Policy&lt;/secondary-title&gt;&lt;/titles&gt;&lt;periodical&gt;&lt;full-title&gt;World Medical &amp;amp; Health Policy&lt;/full-title&gt;&lt;/periodical&gt;&lt;pages&gt;600-608&lt;/pages&gt;&lt;volume&gt;14&lt;/volume&gt;&lt;number&gt;3&lt;/number&gt;&lt;section&gt;600&lt;/section&gt;&lt;dates&gt;&lt;year&gt;2021&lt;/year&gt;&lt;/dates&gt;&lt;isbn&gt;1948-4682&amp;#xD;1948-4682&lt;/isbn&gt;&lt;urls&gt;&lt;/urls&gt;&lt;electronic-resource-num&gt;10.1002/wmh3.467&lt;/electronic-resource-num&gt;&lt;/record&gt;&lt;/Cite&gt;&lt;/EndNote&gt;</w:instrText>
            </w:r>
            <w:r>
              <w:rPr>
                <w:rFonts w:eastAsia="Times New Roman"/>
                <w:i/>
                <w:iCs/>
                <w:color w:val="000000"/>
                <w:sz w:val="20"/>
                <w:szCs w:val="20"/>
              </w:rPr>
              <w:fldChar w:fldCharType="separate"/>
            </w:r>
            <w:r w:rsidRPr="00091592">
              <w:rPr>
                <w:rFonts w:eastAsia="Times New Roman"/>
                <w:i/>
                <w:iCs/>
                <w:noProof/>
                <w:color w:val="000000"/>
                <w:sz w:val="20"/>
                <w:szCs w:val="20"/>
                <w:vertAlign w:val="superscript"/>
              </w:rPr>
              <w:t>10</w:t>
            </w:r>
            <w:r>
              <w:rPr>
                <w:rFonts w:eastAsia="Times New Roman"/>
                <w:i/>
                <w:iCs/>
                <w:color w:val="000000"/>
                <w:sz w:val="20"/>
                <w:szCs w:val="20"/>
              </w:rPr>
              <w:fldChar w:fldCharType="end"/>
            </w:r>
          </w:p>
        </w:tc>
        <w:tc>
          <w:tcPr>
            <w:tcW w:w="2179" w:type="dxa"/>
            <w:vAlign w:val="center"/>
          </w:tcPr>
          <w:p w14:paraId="3A63C497" w14:textId="7009E27A"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Public-private hub</w:t>
            </w:r>
          </w:p>
        </w:tc>
        <w:tc>
          <w:tcPr>
            <w:tcW w:w="2384" w:type="dxa"/>
            <w:shd w:val="clear" w:color="auto" w:fill="auto"/>
            <w:vAlign w:val="center"/>
            <w:hideMark/>
          </w:tcPr>
          <w:p w14:paraId="47FFAECA" w14:textId="73B67998"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Orthopaedic surgery</w:t>
            </w:r>
          </w:p>
        </w:tc>
        <w:tc>
          <w:tcPr>
            <w:tcW w:w="8926" w:type="dxa"/>
            <w:shd w:val="clear" w:color="auto" w:fill="auto"/>
            <w:vAlign w:val="center"/>
            <w:hideMark/>
          </w:tcPr>
          <w:p w14:paraId="36E163AF"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Total joint replacement surgery</w:t>
            </w:r>
          </w:p>
        </w:tc>
      </w:tr>
      <w:tr w:rsidR="008C4137" w:rsidRPr="009D00BD" w14:paraId="7DF0FB7F" w14:textId="77777777" w:rsidTr="008C4137">
        <w:trPr>
          <w:trHeight w:val="20"/>
        </w:trPr>
        <w:tc>
          <w:tcPr>
            <w:tcW w:w="1673" w:type="dxa"/>
            <w:shd w:val="clear" w:color="auto" w:fill="auto"/>
            <w:noWrap/>
            <w:vAlign w:val="center"/>
            <w:hideMark/>
          </w:tcPr>
          <w:p w14:paraId="1E486087" w14:textId="56FDB0CF"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Hampton et al</w:t>
            </w:r>
            <w:r>
              <w:rPr>
                <w:rFonts w:eastAsia="Times New Roman"/>
                <w:i/>
                <w:iCs/>
                <w:color w:val="000000"/>
                <w:sz w:val="20"/>
                <w:szCs w:val="20"/>
              </w:rPr>
              <w:fldChar w:fldCharType="begin"/>
            </w:r>
            <w:r>
              <w:rPr>
                <w:rFonts w:eastAsia="Times New Roman"/>
                <w:i/>
                <w:iCs/>
                <w:color w:val="000000"/>
                <w:sz w:val="20"/>
                <w:szCs w:val="20"/>
              </w:rPr>
              <w:instrText xml:space="preserve"> ADDIN EN.CITE &lt;EndNote&gt;&lt;Cite&gt;&lt;Author&gt;Hampton&lt;/Author&gt;&lt;Year&gt;2021&lt;/Year&gt;&lt;RecNum&gt;47&lt;/RecNum&gt;&lt;DisplayText&gt;&lt;style face="superscript"&gt;48&lt;/style&gt;&lt;/DisplayText&gt;&lt;record&gt;&lt;rec-number&gt;47&lt;/rec-number&gt;&lt;foreign-keys&gt;&lt;key app="EN" db-id="f0ppaw99x2zw06eadfrvxv0d09eazrzrp2ew" timestamp="1682128120"&gt;47&lt;/key&gt;&lt;/foreign-keys&gt;&lt;ref-type name="Journal Article"&gt;17&lt;/ref-type&gt;&lt;contributors&gt;&lt;authors&gt;&lt;author&gt;Hampton, M.&lt;/author&gt;&lt;author&gt;Riley, E.&lt;/author&gt;&lt;author&gt;Garneti, N.&lt;/author&gt;&lt;author&gt;Anderson, A.&lt;/author&gt;&lt;author&gt;Wembridge, K.&lt;/author&gt;&lt;/authors&gt;&lt;/contributors&gt;&lt;auth-address&gt;Rotherham District General Hospital, Rotherham NHS Foundation Trust, Rotherham, UK.&amp;#xD;University of Sheffield Medical School, Sheffield, UK.&lt;/auth-address&gt;&lt;titles&gt;&lt;title&gt;The orthopaedic waiting list crisis : two sides of the story&lt;/title&gt;&lt;secondary-title&gt;Bone Jt Open&lt;/secondary-title&gt;&lt;/titles&gt;&lt;periodical&gt;&lt;full-title&gt;Bone Jt Open&lt;/full-title&gt;&lt;/periodical&gt;&lt;pages&gt;530-534&lt;/pages&gt;&lt;volume&gt;2&lt;/volume&gt;&lt;number&gt;7&lt;/number&gt;&lt;keywords&gt;&lt;keyword&gt;Covid-19&lt;/keyword&gt;&lt;keyword&gt;Daycase&lt;/keyword&gt;&lt;keyword&gt;Hidden burden&lt;/keyword&gt;&lt;keyword&gt;Inpatient&lt;/keyword&gt;&lt;keyword&gt;Waiting lists&lt;/keyword&gt;&lt;/keywords&gt;&lt;dates&gt;&lt;year&gt;2021&lt;/year&gt;&lt;pub-dates&gt;&lt;date&gt;Jul&lt;/date&gt;&lt;/pub-dates&gt;&lt;/dates&gt;&lt;isbn&gt;2633-1462 (Electronic)&amp;#xD;2633-1462 (Linking)&lt;/isbn&gt;&lt;accession-num&gt;34261360&lt;/accession-num&gt;&lt;urls&gt;&lt;related-urls&gt;&lt;url&gt;https://www.ncbi.nlm.nih.gov/pubmed/34261360&lt;/url&gt;&lt;/related-urls&gt;&lt;/urls&gt;&lt;custom2&gt;PMC8325974&lt;/custom2&gt;&lt;electronic-resource-num&gt;10.1302/2633-1462.27.BJO-2021-0044.R1&lt;/electronic-resource-num&gt;&lt;remote-database-name&gt;PubMed-not-MEDLINE&lt;/remote-database-name&gt;&lt;remote-database-provider&gt;NLM&lt;/remote-database-provider&gt;&lt;/record&gt;&lt;/Cite&gt;&lt;/EndNote&gt;</w:instrText>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48</w:t>
            </w:r>
            <w:r>
              <w:rPr>
                <w:rFonts w:eastAsia="Times New Roman"/>
                <w:i/>
                <w:iCs/>
                <w:color w:val="000000"/>
                <w:sz w:val="20"/>
                <w:szCs w:val="20"/>
              </w:rPr>
              <w:fldChar w:fldCharType="end"/>
            </w:r>
          </w:p>
        </w:tc>
        <w:tc>
          <w:tcPr>
            <w:tcW w:w="2179" w:type="dxa"/>
            <w:vAlign w:val="center"/>
          </w:tcPr>
          <w:p w14:paraId="74CE4FC0" w14:textId="464264FF"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Public-private hub, day case surgical unit</w:t>
            </w:r>
          </w:p>
        </w:tc>
        <w:tc>
          <w:tcPr>
            <w:tcW w:w="2384" w:type="dxa"/>
            <w:shd w:val="clear" w:color="auto" w:fill="auto"/>
            <w:vAlign w:val="center"/>
            <w:hideMark/>
          </w:tcPr>
          <w:p w14:paraId="59ABE4FF" w14:textId="20799ED0"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Orthopaedic surgery</w:t>
            </w:r>
          </w:p>
        </w:tc>
        <w:tc>
          <w:tcPr>
            <w:tcW w:w="8926" w:type="dxa"/>
            <w:shd w:val="clear" w:color="auto" w:fill="auto"/>
            <w:vAlign w:val="center"/>
            <w:hideMark/>
          </w:tcPr>
          <w:p w14:paraId="327CEF31"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Hip and knee arthroplasty</w:t>
            </w:r>
          </w:p>
        </w:tc>
      </w:tr>
      <w:tr w:rsidR="008C4137" w:rsidRPr="009D00BD" w14:paraId="08D07193" w14:textId="77777777" w:rsidTr="008C4137">
        <w:trPr>
          <w:trHeight w:val="20"/>
        </w:trPr>
        <w:tc>
          <w:tcPr>
            <w:tcW w:w="1673" w:type="dxa"/>
            <w:shd w:val="clear" w:color="auto" w:fill="auto"/>
            <w:noWrap/>
            <w:vAlign w:val="center"/>
            <w:hideMark/>
          </w:tcPr>
          <w:p w14:paraId="20ED2908" w14:textId="624FFA38"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lastRenderedPageBreak/>
              <w:t>Rafaih Iqbal et al</w:t>
            </w:r>
            <w:r>
              <w:rPr>
                <w:rFonts w:eastAsia="Times New Roman"/>
                <w:i/>
                <w:iCs/>
                <w:color w:val="000000"/>
                <w:sz w:val="20"/>
                <w:szCs w:val="20"/>
              </w:rPr>
              <w:fldChar w:fldCharType="begin"/>
            </w:r>
            <w:r>
              <w:rPr>
                <w:rFonts w:eastAsia="Times New Roman"/>
                <w:i/>
                <w:iCs/>
                <w:color w:val="000000"/>
                <w:sz w:val="20"/>
                <w:szCs w:val="20"/>
              </w:rPr>
              <w:instrText xml:space="preserve"> ADDIN EN.CITE &lt;EndNote&gt;&lt;Cite&gt;&lt;Author&gt;Iqbal&lt;/Author&gt;&lt;Year&gt;2020&lt;/Year&gt;&lt;RecNum&gt;37&lt;/RecNum&gt;&lt;DisplayText&gt;&lt;style face="superscript"&gt;45&lt;/style&gt;&lt;/DisplayText&gt;&lt;record&gt;&lt;rec-number&gt;37&lt;/rec-number&gt;&lt;foreign-keys&gt;&lt;key app="EN" db-id="f0ppaw99x2zw06eadfrvxv0d09eazrzrp2ew" timestamp="1682127991"&gt;37&lt;/key&gt;&lt;/foreign-keys&gt;&lt;ref-type name="Journal Article"&gt;17&lt;/ref-type&gt;&lt;contributors&gt;&lt;authors&gt;&lt;author&gt;Iqbal, M. R.&lt;/author&gt;&lt;author&gt;Dhahri, A. A.&lt;/author&gt;&lt;author&gt;Darwish, N. M. M.&lt;/author&gt;&lt;author&gt;Vijay, V.&lt;/author&gt;&lt;/authors&gt;&lt;/contributors&gt;&lt;auth-address&gt;The Princess Alexandra Hospital NHS Trust, Hamstel Road, Harlow, CM20 1QX, UK.&lt;/auth-address&gt;&lt;titles&gt;&lt;title&gt;Single centre concept of &amp;apos;cold site&amp;apos; elective surgery during the peak of COVID-19 pandemic : A cohort study&lt;/title&gt;&lt;secondary-title&gt;Ann Med Surg (Lond)&lt;/secondary-title&gt;&lt;/titles&gt;&lt;periodical&gt;&lt;full-title&gt;Ann Med Surg (Lond)&lt;/full-title&gt;&lt;/periodical&gt;&lt;pages&gt;245-250&lt;/pages&gt;&lt;volume&gt;59&lt;/volume&gt;&lt;edition&gt;20201006&lt;/edition&gt;&lt;keywords&gt;&lt;keyword&gt;Covid-19&lt;/keyword&gt;&lt;keyword&gt;Cold site&lt;/keyword&gt;&lt;keyword&gt;Elective surgery&lt;/keyword&gt;&lt;/keywords&gt;&lt;dates&gt;&lt;year&gt;2020&lt;/year&gt;&lt;pub-dates&gt;&lt;date&gt;Nov&lt;/date&gt;&lt;/pub-dates&gt;&lt;/dates&gt;&lt;isbn&gt;2049-0801 (Print)&amp;#xD;2049-0801 (Electronic)&amp;#xD;2049-0801 (Linking)&lt;/isbn&gt;&lt;accession-num&gt;33042534&lt;/accession-num&gt;&lt;urls&gt;&lt;related-urls&gt;&lt;url&gt;https://www.ncbi.nlm.nih.gov/pubmed/33042534&lt;/url&gt;&lt;/related-urls&gt;&lt;/urls&gt;&lt;custom1&gt;No conflicts of interest.&lt;/custom1&gt;&lt;custom2&gt;PMC7537605&lt;/custom2&gt;&lt;electronic-resource-num&gt;10.1016/j.amsu.2020.09.047&lt;/electronic-resource-num&gt;&lt;remote-database-name&gt;PubMed-not-MEDLINE&lt;/remote-database-name&gt;&lt;remote-database-provider&gt;NLM&lt;/remote-database-provider&gt;&lt;/record&gt;&lt;/Cite&gt;&lt;/EndNote&gt;</w:instrText>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45</w:t>
            </w:r>
            <w:r>
              <w:rPr>
                <w:rFonts w:eastAsia="Times New Roman"/>
                <w:i/>
                <w:iCs/>
                <w:color w:val="000000"/>
                <w:sz w:val="20"/>
                <w:szCs w:val="20"/>
              </w:rPr>
              <w:fldChar w:fldCharType="end"/>
            </w:r>
          </w:p>
        </w:tc>
        <w:tc>
          <w:tcPr>
            <w:tcW w:w="2179" w:type="dxa"/>
            <w:vAlign w:val="center"/>
          </w:tcPr>
          <w:p w14:paraId="228C4A2B" w14:textId="7C295C15"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Public-private hub, day</w:t>
            </w:r>
            <w:r w:rsidRPr="009D00BD">
              <w:rPr>
                <w:rFonts w:eastAsia="Times New Roman"/>
                <w:color w:val="000000"/>
                <w:sz w:val="20"/>
                <w:szCs w:val="20"/>
              </w:rPr>
              <w:t xml:space="preserve"> </w:t>
            </w:r>
            <w:r w:rsidRPr="00B70820">
              <w:rPr>
                <w:rFonts w:eastAsia="Times New Roman"/>
                <w:color w:val="000000"/>
                <w:sz w:val="20"/>
                <w:szCs w:val="20"/>
              </w:rPr>
              <w:t>case surgical unit</w:t>
            </w:r>
          </w:p>
        </w:tc>
        <w:tc>
          <w:tcPr>
            <w:tcW w:w="2384" w:type="dxa"/>
            <w:shd w:val="clear" w:color="auto" w:fill="auto"/>
            <w:vAlign w:val="center"/>
            <w:hideMark/>
          </w:tcPr>
          <w:p w14:paraId="454BCEFB" w14:textId="29D66FD0"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Breast surgery, General surgery, Urology, ENT surgery, Gynaecology, Maxillo-facial surgery</w:t>
            </w:r>
          </w:p>
        </w:tc>
        <w:tc>
          <w:tcPr>
            <w:tcW w:w="8926" w:type="dxa"/>
            <w:shd w:val="clear" w:color="auto" w:fill="auto"/>
            <w:vAlign w:val="center"/>
            <w:hideMark/>
          </w:tcPr>
          <w:p w14:paraId="08503A12"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NA</w:t>
            </w:r>
          </w:p>
        </w:tc>
      </w:tr>
      <w:tr w:rsidR="008C4137" w:rsidRPr="009D00BD" w14:paraId="5B478C3A" w14:textId="77777777" w:rsidTr="008C4137">
        <w:trPr>
          <w:trHeight w:val="20"/>
        </w:trPr>
        <w:tc>
          <w:tcPr>
            <w:tcW w:w="1673" w:type="dxa"/>
            <w:shd w:val="clear" w:color="auto" w:fill="auto"/>
            <w:noWrap/>
            <w:vAlign w:val="center"/>
            <w:hideMark/>
          </w:tcPr>
          <w:p w14:paraId="3FA1CE3F" w14:textId="52480F6E"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Lin et al</w:t>
            </w:r>
            <w:r>
              <w:rPr>
                <w:rFonts w:eastAsia="Times New Roman"/>
                <w:i/>
                <w:iCs/>
                <w:color w:val="000000"/>
                <w:sz w:val="20"/>
                <w:szCs w:val="20"/>
              </w:rPr>
              <w:fldChar w:fldCharType="begin">
                <w:fldData xml:space="preserve">PEVuZE5vdGU+PENpdGU+PEF1dGhvcj5MaW48L0F1dGhvcj48WWVhcj4yMDIxPC9ZZWFyPjxSZWNO
dW0+NDM8L1JlY051bT48RGlzcGxheVRleHQ+PHN0eWxlIGZhY2U9InN1cGVyc2NyaXB0Ij43PC9z
dHlsZT48L0Rpc3BsYXlUZXh0PjxyZWNvcmQ+PHJlYy1udW1iZXI+NDM8L3JlYy1udW1iZXI+PGZv
cmVpZ24ta2V5cz48a2V5IGFwcD0iRU4iIGRiLWlkPSJmMHBwYXc5OXgyencwNmVhZGZydnh2MGQw
OWVhenJ6cnAyZXciIHRpbWVzdGFtcD0iMTY4MjEyODA2OCI+NDM8L2tleT48L2ZvcmVpZ24ta2V5
cz48cmVmLXR5cGUgbmFtZT0iSm91cm5hbCBBcnRpY2xlIj4xNzwvcmVmLXR5cGU+PGNvbnRyaWJ1
dG9ycz48YXV0aG9ycz48YXV0aG9yPkxpbiwgUC4gRi48L2F1dGhvcj48YXV0aG9yPk5hdmVlZCwg
SC48L2F1dGhvcj48YXV0aG9yPkVsZWZ0aGVyaWFkb3UsIE0uPC9hdXRob3I+PGF1dGhvcj5QdXJi
cmljaywgUi48L2F1dGhvcj48YXV0aG9yPlphcmVpIEdoYW5hdmF0aSwgTS48L2F1dGhvcj48YXV0
aG9yPkxpdSwgQy48L2F1dGhvcj48L2F1dGhvcnM+PC9jb250cmlidXRvcnM+PGF1dGgtYWRkcmVz
cz5Nb29yZmllbGRzIEV5ZSBIb3NwaXRhbCBOSFMgRm91bmRhdGlvbiBUcnVzdCwgTG9uZG9uLCBV
SyBwLmxpbkBuaHMubmV0LiYjeEQ7U3Vzc2V4IEV5ZSBIb3NwaXRhbCwgQnJpZ2h0b24gYW5kIFN1
c3NleCBVbml2ZXJzaXR5IEhvc3BpdGFscyBOSFMgVHJ1c3QsIEJyaWdodG9uLCBVSy4mI3hEO0Jy
aWdodG9uIGFuZCBTdXNzZXggTWVkaWNhbCBTY2hvb2wsIEJyaWdodG9uLCBVSy4mI3hEO01vb3Jm
aWVsZHMgRXllIEhvc3BpdGFsIE5IUyBGb3VuZGF0aW9uIFRydXN0LCBMb25kb24sIFVLLiYjeEQ7
RWR1Y2F0aW9uYWwgRGVwYXJ0bWVudCwgRmFyYWJpIEV5ZSBIb3NwaXRhbCwgVGVocmFuLCBJcmFu
LCBJc2xhbWljIFJlcHVibGljIG9mLiYjeEQ7U3Vzc2V4IEV5ZSBIb3NwaXRhbCwgQnJpZ2h0b24s
IEJyaWdodG9uLCBVSy48L2F1dGgtYWRkcmVzcz48dGl0bGVzPjx0aXRsZT5DYXRhcmFjdCBzZXJ2
aWNlIHJlZGVzaWduIGluIHRoZSBwb3N0LUNPVklELTE5IGVyYTwvdGl0bGU+PHNlY29uZGFyeS10
aXRsZT5CciBKIE9waHRoYWxtb2w8L3NlY29uZGFyeS10aXRsZT48L3RpdGxlcz48cGVyaW9kaWNh
bD48ZnVsbC10aXRsZT5CciBKIE9waHRoYWxtb2w8L2Z1bGwtdGl0bGU+PC9wZXJpb2RpY2FsPjxw
YWdlcz43NDUtNzUwPC9wYWdlcz48dm9sdW1lPjEwNTwvdm9sdW1lPjxudW1iZXI+NjwvbnVtYmVy
PjxlZGl0aW9uPjIwMjAwNzIzPC9lZGl0aW9uPjxrZXl3b3Jkcz48a2V5d29yZD5DT1ZJRC0xOS8q
ZXBpZGVtaW9sb2d5PC9rZXl3b3JkPjxrZXl3b3JkPipDYXRhcmFjdCBFeHRyYWN0aW9uPC9rZXl3
b3JkPjxrZXl3b3JkPkRlbGl2ZXJ5IG9mIEhlYWx0aCBDYXJlLypvcmdhbml6YXRpb24gJmFtcDsg
YWRtaW5pc3RyYXRpb248L2tleXdvcmQ+PGtleXdvcmQ+SGVhbHRoIENhcmUgUmF0aW9uaW5nL29y
Z2FuaXphdGlvbiAmYW1wOyBhZG1pbmlzdHJhdGlvbi9zdGF0aXN0aWNzICZhbXA7IG51bWVyaWNh
bCBkYXRhPC9rZXl3b3JkPjxrZXl3b3JkPkhlYWx0aCBQbGFubmluZy9vcmdhbml6YXRpb24gJmFt
cDsgYWRtaW5pc3RyYXRpb248L2tleXdvcmQ+PGtleXdvcmQ+SGVhbHRoIFNlcnZpY2VzIE5lZWRz
IGFuZCBEZW1hbmQvc3RhdGlzdGljcyAmYW1wOyBudW1lcmljYWwgZGF0YTwva2V5d29yZD48a2V5
d29yZD5IdW1hbnM8L2tleXdvcmQ+PGtleXdvcmQ+T3BodGhhbG1vbG9neS8qb3JnYW5pemF0aW9u
ICZhbXA7IGFkbWluaXN0cmF0aW9uL3N0YXRpc3RpY3MgJmFtcDsgbnVtZXJpY2FsIGRhdGE8L2tl
eXdvcmQ+PGtleXdvcmQ+UHJhY3RpY2UgUGF0dGVybnMsIFBoeXNpY2lhbnMmYXBvczsvc3RhbmRh
cmRzPC9rZXl3b3JkPjxrZXl3b3JkPlJlZmVycmFsIGFuZCBDb25zdWx0YXRpb248L2tleXdvcmQ+
PGtleXdvcmQ+KlNBUlMtQ29WLTI8L2tleXdvcmQ+PGtleXdvcmQ+U3RhdGUgTWVkaWNpbmUvb3Jn
YW5pemF0aW9uICZhbXA7IGFkbWluaXN0cmF0aW9uL3RyZW5kczwva2V5d29yZD48a2V5d29yZD5T
dXJ2ZXlzIGFuZCBRdWVzdGlvbm5haXJlczwva2V5d29yZD48a2V5d29yZD5Vbml0ZWQgS2luZ2Rv
bTwva2V5d29yZD48a2V5d29yZD5XYWl0aW5nIExpc3RzPC9rZXl3b3JkPjxrZXl3b3JkPkVwaWRl
bWlvbG9neTwva2V5d29yZD48a2V5d29yZD5MZW5zIGFuZCB6b251bGVzPC9rZXl3b3JkPjxrZXl3
b3JkPlB1YmxpYyBoZWFsdGg8L2tleXdvcmQ+PGtleXdvcmQ+VGVsZW1lZGljaW5lPC9rZXl3b3Jk
PjxrZXl3b3JkPlRyZWF0bWVudCBTdXJnZXJ5PC9rZXl3b3JkPjwva2V5d29yZHM+PGRhdGVzPjx5
ZWFyPjIwMjE8L3llYXI+PHB1Yi1kYXRlcz48ZGF0ZT5KdW48L2RhdGU+PC9wdWItZGF0ZXM+PC9k
YXRlcz48aXNibj4xNDY4LTIwNzkgKEVsZWN0cm9uaWMpJiN4RDswMDA3LTExNjEgKExpbmtpbmcp
PC9pc2JuPjxhY2Nlc3Npb24tbnVtPjMyNzAzNzgzPC9hY2Nlc3Npb24tbnVtPjx1cmxzPjxyZWxh
dGVkLXVybHM+PHVybD5odHRwczovL3d3dy5uY2JpLm5sbS5uaWguZ292L3B1Ym1lZC8zMjcwMzc4
MzwvdXJsPjwvcmVsYXRlZC11cmxzPjwvdXJscz48Y3VzdG9tMT5Db21wZXRpbmcgaW50ZXJlc3Rz
OiBOb25lIGRlY2xhcmVkLjwvY3VzdG9tMT48ZWxlY3Ryb25pYy1yZXNvdXJjZS1udW0+MTAuMTEz
Ni9iam9waHRoYWxtb2wtMjAyMC0zMTY5MTc8L2VsZWN0cm9uaWMtcmVzb3VyY2UtbnVtPjxyZW1v
dGUtZGF0YWJhc2UtbmFtZT5NZWRsaW5lPC9yZW1vdGUtZGF0YWJhc2UtbmFtZT48cmVtb3RlLWRh
dGFiYXNlLXByb3ZpZGVyPk5MTTwvcmVtb3RlLWRhdGFiYXNlLXByb3ZpZGVyPjwvcmVjb3JkPjwv
Q2l0ZT48L0VuZE5vdGU+AG==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MaW48L0F1dGhvcj48WWVhcj4yMDIxPC9ZZWFyPjxSZWNO
dW0+NDM8L1JlY051bT48RGlzcGxheVRleHQ+PHN0eWxlIGZhY2U9InN1cGVyc2NyaXB0Ij43PC9z
dHlsZT48L0Rpc3BsYXlUZXh0PjxyZWNvcmQ+PHJlYy1udW1iZXI+NDM8L3JlYy1udW1iZXI+PGZv
cmVpZ24ta2V5cz48a2V5IGFwcD0iRU4iIGRiLWlkPSJmMHBwYXc5OXgyencwNmVhZGZydnh2MGQw
OWVhenJ6cnAyZXciIHRpbWVzdGFtcD0iMTY4MjEyODA2OCI+NDM8L2tleT48L2ZvcmVpZ24ta2V5
cz48cmVmLXR5cGUgbmFtZT0iSm91cm5hbCBBcnRpY2xlIj4xNzwvcmVmLXR5cGU+PGNvbnRyaWJ1
dG9ycz48YXV0aG9ycz48YXV0aG9yPkxpbiwgUC4gRi48L2F1dGhvcj48YXV0aG9yPk5hdmVlZCwg
SC48L2F1dGhvcj48YXV0aG9yPkVsZWZ0aGVyaWFkb3UsIE0uPC9hdXRob3I+PGF1dGhvcj5QdXJi
cmljaywgUi48L2F1dGhvcj48YXV0aG9yPlphcmVpIEdoYW5hdmF0aSwgTS48L2F1dGhvcj48YXV0
aG9yPkxpdSwgQy48L2F1dGhvcj48L2F1dGhvcnM+PC9jb250cmlidXRvcnM+PGF1dGgtYWRkcmVz
cz5Nb29yZmllbGRzIEV5ZSBIb3NwaXRhbCBOSFMgRm91bmRhdGlvbiBUcnVzdCwgTG9uZG9uLCBV
SyBwLmxpbkBuaHMubmV0LiYjeEQ7U3Vzc2V4IEV5ZSBIb3NwaXRhbCwgQnJpZ2h0b24gYW5kIFN1
c3NleCBVbml2ZXJzaXR5IEhvc3BpdGFscyBOSFMgVHJ1c3QsIEJyaWdodG9uLCBVSy4mI3hEO0Jy
aWdodG9uIGFuZCBTdXNzZXggTWVkaWNhbCBTY2hvb2wsIEJyaWdodG9uLCBVSy4mI3hEO01vb3Jm
aWVsZHMgRXllIEhvc3BpdGFsIE5IUyBGb3VuZGF0aW9uIFRydXN0LCBMb25kb24sIFVLLiYjeEQ7
RWR1Y2F0aW9uYWwgRGVwYXJ0bWVudCwgRmFyYWJpIEV5ZSBIb3NwaXRhbCwgVGVocmFuLCBJcmFu
LCBJc2xhbWljIFJlcHVibGljIG9mLiYjeEQ7U3Vzc2V4IEV5ZSBIb3NwaXRhbCwgQnJpZ2h0b24s
IEJyaWdodG9uLCBVSy48L2F1dGgtYWRkcmVzcz48dGl0bGVzPjx0aXRsZT5DYXRhcmFjdCBzZXJ2
aWNlIHJlZGVzaWduIGluIHRoZSBwb3N0LUNPVklELTE5IGVyYTwvdGl0bGU+PHNlY29uZGFyeS10
aXRsZT5CciBKIE9waHRoYWxtb2w8L3NlY29uZGFyeS10aXRsZT48L3RpdGxlcz48cGVyaW9kaWNh
bD48ZnVsbC10aXRsZT5CciBKIE9waHRoYWxtb2w8L2Z1bGwtdGl0bGU+PC9wZXJpb2RpY2FsPjxw
YWdlcz43NDUtNzUwPC9wYWdlcz48dm9sdW1lPjEwNTwvdm9sdW1lPjxudW1iZXI+NjwvbnVtYmVy
PjxlZGl0aW9uPjIwMjAwNzIzPC9lZGl0aW9uPjxrZXl3b3Jkcz48a2V5d29yZD5DT1ZJRC0xOS8q
ZXBpZGVtaW9sb2d5PC9rZXl3b3JkPjxrZXl3b3JkPipDYXRhcmFjdCBFeHRyYWN0aW9uPC9rZXl3
b3JkPjxrZXl3b3JkPkRlbGl2ZXJ5IG9mIEhlYWx0aCBDYXJlLypvcmdhbml6YXRpb24gJmFtcDsg
YWRtaW5pc3RyYXRpb248L2tleXdvcmQ+PGtleXdvcmQ+SGVhbHRoIENhcmUgUmF0aW9uaW5nL29y
Z2FuaXphdGlvbiAmYW1wOyBhZG1pbmlzdHJhdGlvbi9zdGF0aXN0aWNzICZhbXA7IG51bWVyaWNh
bCBkYXRhPC9rZXl3b3JkPjxrZXl3b3JkPkhlYWx0aCBQbGFubmluZy9vcmdhbml6YXRpb24gJmFt
cDsgYWRtaW5pc3RyYXRpb248L2tleXdvcmQ+PGtleXdvcmQ+SGVhbHRoIFNlcnZpY2VzIE5lZWRz
IGFuZCBEZW1hbmQvc3RhdGlzdGljcyAmYW1wOyBudW1lcmljYWwgZGF0YTwva2V5d29yZD48a2V5
d29yZD5IdW1hbnM8L2tleXdvcmQ+PGtleXdvcmQ+T3BodGhhbG1vbG9neS8qb3JnYW5pemF0aW9u
ICZhbXA7IGFkbWluaXN0cmF0aW9uL3N0YXRpc3RpY3MgJmFtcDsgbnVtZXJpY2FsIGRhdGE8L2tl
eXdvcmQ+PGtleXdvcmQ+UHJhY3RpY2UgUGF0dGVybnMsIFBoeXNpY2lhbnMmYXBvczsvc3RhbmRh
cmRzPC9rZXl3b3JkPjxrZXl3b3JkPlJlZmVycmFsIGFuZCBDb25zdWx0YXRpb248L2tleXdvcmQ+
PGtleXdvcmQ+KlNBUlMtQ29WLTI8L2tleXdvcmQ+PGtleXdvcmQ+U3RhdGUgTWVkaWNpbmUvb3Jn
YW5pemF0aW9uICZhbXA7IGFkbWluaXN0cmF0aW9uL3RyZW5kczwva2V5d29yZD48a2V5d29yZD5T
dXJ2ZXlzIGFuZCBRdWVzdGlvbm5haXJlczwva2V5d29yZD48a2V5d29yZD5Vbml0ZWQgS2luZ2Rv
bTwva2V5d29yZD48a2V5d29yZD5XYWl0aW5nIExpc3RzPC9rZXl3b3JkPjxrZXl3b3JkPkVwaWRl
bWlvbG9neTwva2V5d29yZD48a2V5d29yZD5MZW5zIGFuZCB6b251bGVzPC9rZXl3b3JkPjxrZXl3
b3JkPlB1YmxpYyBoZWFsdGg8L2tleXdvcmQ+PGtleXdvcmQ+VGVsZW1lZGljaW5lPC9rZXl3b3Jk
PjxrZXl3b3JkPlRyZWF0bWVudCBTdXJnZXJ5PC9rZXl3b3JkPjwva2V5d29yZHM+PGRhdGVzPjx5
ZWFyPjIwMjE8L3llYXI+PHB1Yi1kYXRlcz48ZGF0ZT5KdW48L2RhdGU+PC9wdWItZGF0ZXM+PC9k
YXRlcz48aXNibj4xNDY4LTIwNzkgKEVsZWN0cm9uaWMpJiN4RDswMDA3LTExNjEgKExpbmtpbmcp
PC9pc2JuPjxhY2Nlc3Npb24tbnVtPjMyNzAzNzgzPC9hY2Nlc3Npb24tbnVtPjx1cmxzPjxyZWxh
dGVkLXVybHM+PHVybD5odHRwczovL3d3dy5uY2JpLm5sbS5uaWguZ292L3B1Ym1lZC8zMjcwMzc4
MzwvdXJsPjwvcmVsYXRlZC11cmxzPjwvdXJscz48Y3VzdG9tMT5Db21wZXRpbmcgaW50ZXJlc3Rz
OiBOb25lIGRlY2xhcmVkLjwvY3VzdG9tMT48ZWxlY3Ryb25pYy1yZXNvdXJjZS1udW0+MTAuMTEz
Ni9iam9waHRoYWxtb2wtMjAyMC0zMTY5MTc8L2VsZWN0cm9uaWMtcmVzb3VyY2UtbnVtPjxyZW1v
dGUtZGF0YWJhc2UtbmFtZT5NZWRsaW5lPC9yZW1vdGUtZGF0YWJhc2UtbmFtZT48cmVtb3RlLWRh
dGFiYXNlLXByb3ZpZGVyPk5MTTwvcmVtb3RlLWRhdGFiYXNlLXByb3ZpZGVyPjwvcmVjb3JkPjwv
Q2l0ZT48L0VuZE5vdGU+AG==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091592">
              <w:rPr>
                <w:rFonts w:eastAsia="Times New Roman"/>
                <w:i/>
                <w:iCs/>
                <w:noProof/>
                <w:color w:val="000000"/>
                <w:sz w:val="20"/>
                <w:szCs w:val="20"/>
                <w:vertAlign w:val="superscript"/>
              </w:rPr>
              <w:t>7</w:t>
            </w:r>
            <w:r>
              <w:rPr>
                <w:rFonts w:eastAsia="Times New Roman"/>
                <w:i/>
                <w:iCs/>
                <w:color w:val="000000"/>
                <w:sz w:val="20"/>
                <w:szCs w:val="20"/>
              </w:rPr>
              <w:fldChar w:fldCharType="end"/>
            </w:r>
          </w:p>
        </w:tc>
        <w:tc>
          <w:tcPr>
            <w:tcW w:w="2179" w:type="dxa"/>
            <w:vAlign w:val="center"/>
          </w:tcPr>
          <w:p w14:paraId="32E06985" w14:textId="59BE7C7A"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ff capacity expansion</w:t>
            </w:r>
          </w:p>
        </w:tc>
        <w:tc>
          <w:tcPr>
            <w:tcW w:w="2384" w:type="dxa"/>
            <w:shd w:val="clear" w:color="auto" w:fill="auto"/>
            <w:vAlign w:val="center"/>
            <w:hideMark/>
          </w:tcPr>
          <w:p w14:paraId="3D72296B" w14:textId="7B0611A9"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Ophthalmology</w:t>
            </w:r>
          </w:p>
        </w:tc>
        <w:tc>
          <w:tcPr>
            <w:tcW w:w="8926" w:type="dxa"/>
            <w:shd w:val="clear" w:color="auto" w:fill="auto"/>
            <w:vAlign w:val="center"/>
            <w:hideMark/>
          </w:tcPr>
          <w:p w14:paraId="5FABC23D"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Cataract surgery</w:t>
            </w:r>
          </w:p>
        </w:tc>
      </w:tr>
      <w:tr w:rsidR="008C4137" w:rsidRPr="009D00BD" w14:paraId="64986C53" w14:textId="77777777" w:rsidTr="008C4137">
        <w:trPr>
          <w:trHeight w:val="20"/>
        </w:trPr>
        <w:tc>
          <w:tcPr>
            <w:tcW w:w="1673" w:type="dxa"/>
            <w:shd w:val="clear" w:color="auto" w:fill="auto"/>
            <w:noWrap/>
            <w:vAlign w:val="center"/>
            <w:hideMark/>
          </w:tcPr>
          <w:p w14:paraId="62DB86C1" w14:textId="6A848EAB"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McCabe et al</w:t>
            </w:r>
            <w:r>
              <w:rPr>
                <w:rFonts w:eastAsia="Times New Roman"/>
                <w:i/>
                <w:iCs/>
                <w:color w:val="000000"/>
                <w:sz w:val="20"/>
                <w:szCs w:val="20"/>
              </w:rPr>
              <w:fldChar w:fldCharType="begin">
                <w:fldData xml:space="preserve">PEVuZE5vdGU+PENpdGU+PEF1dGhvcj5NY0NhYmU8L0F1dGhvcj48WWVhcj4yMDIwPC9ZZWFyPjxS
ZWNOdW0+MzY8L1JlY051bT48RGlzcGxheVRleHQ+PHN0eWxlIGZhY2U9InN1cGVyc2NyaXB0Ij40
NDwvc3R5bGU+PC9EaXNwbGF5VGV4dD48cmVjb3JkPjxyZWMtbnVtYmVyPjM2PC9yZWMtbnVtYmVy
Pjxmb3JlaWduLWtleXM+PGtleSBhcHA9IkVOIiBkYi1pZD0iZjBwcGF3OTl4Mnp3MDZlYWRmcnZ4
djBkMDllYXpyenJwMmV3IiB0aW1lc3RhbXA9IjE2ODIxMjc5NzkiPjM2PC9rZXk+PC9mb3JlaWdu
LWtleXM+PHJlZi10eXBlIG5hbWU9IkpvdXJuYWwgQXJ0aWNsZSI+MTc8L3JlZi10eXBlPjxjb250
cmlidXRvcnM+PGF1dGhvcnM+PGF1dGhvcj5NY0NhYmUsIFIuPC9hdXRob3I+PGF1dGhvcj5TY2ht
aXQsIE4uPC9hdXRob3I+PGF1dGhvcj5DaHJpc3RlbiwgUC48L2F1dGhvcj48YXV0aG9yPkQmYXBv
cztBZXRoLCBKLiBDLjwvYXV0aG9yPjxhdXRob3I+TG9jaGVuLCBBLjwvYXV0aG9yPjxhdXRob3I+
Uml6bWllLCBELjwvYXV0aG9yPjxhdXRob3I+TmF5YWdhbSwgUy48L2F1dGhvcj48YXV0aG9yPk1p
cmFsZG8sIE0uPC9hdXRob3I+PGF1dGhvcj5BeWxpbiwgUC48L2F1dGhvcj48YXV0aG9yPkJvdHRs
ZSwgQS48L2F1dGhvcj48YXV0aG9yPlBlcmV6LUd1em1hbiwgUC4gTi48L2F1dGhvcj48YXV0aG9y
PkdoYW5pLCBBLiBDLjwvYXV0aG9yPjxhdXRob3I+RmVyZ3Vzb24sIE4uIE0uPC9hdXRob3I+PGF1
dGhvcj5XaGl0ZSwgUC4gSi48L2F1dGhvcj48YXV0aG9yPkhhdWNrLCBLLjwvYXV0aG9yPjwvYXV0
aG9ycz48L2NvbnRyaWJ1dG9ycz48YXV0aC1hZGRyZXNzPk1SQyBDZW50cmUgZm9yIEdsb2JhbCBJ
bmZlY3Rpb3VzIERpc2Vhc2UgQW5hbHlzaXMgYW5kIEFiZHVsIExhdGlmIEphbWVlbCBJbnN0aXR1
dGUgZm9yIERpc2Vhc2UgYW5kIEVtZXJnZW5jeSBBbmFseXRpY3MsIEltcGVyaWFsIENvbGxlZ2Ug
TG9uZG9uLCBOb3Jmb2xrIFBsYWNlLCBMb25kb24sIFcyIDFQRywgVUsuJiN4RDtDZW50cmUgZm9y
IEhlYWx0aCBFY29ub21pY3MgJmFtcDsgUG9saWN5IElubm92YXRpb24sIERlcGFydG1lbnQgb2Yg
RWNvbm9taWNzICZhbXA7IFB1YmxpYyBQb2xpY3ksIEltcGVyaWFsIENvbGxlZ2UgQnVzaW5lc3Mg
U2Nob29sLCBJbXBlcmlhbCBDb2xsZWdlIExvbmRvbiwgTG9uZG9uLCBVSy4mI3hEO0RyIEZvc3Rl
ciBVbml0LCBEZXBhcnRtZW50IG9mIFByaW1hcnkgQ2FyZSBhbmQgUHVibGljIEhlYWx0aCwgSW1w
ZXJpYWwgQ29sbGVnZSBMb25kb24sIExvbmRvbiwgVUsuJiN4RDtOSUhSIEhlYWx0aCBQcm90ZWN0
aW9uIFJlc2VhcmNoIFVuaXQgaW4gSGVhbHRoY2FyZSBBc3NvY2lhdGVkIEluZmVjdGlvbnMgYW5k
IEFudGltaWNyb2JpYWwgUmVzaXN0YW5jZSwgSW1wZXJpYWwgQ29sbGVnZSBMb25kb24sIExvbmRv
biwgVUsuJiN4RDtOSUhSIEhlYWx0aCBQcm90ZWN0aW9uIFJlc2VhcmNoIFVuaXQgaW4gTW9kZWxs
aW5nIGFuZCBIZWFsdGggRWNvbm9taWNzLCBJbXBlcmlhbCBDb2xsZWdlIExvbmRvbiwgTG9uZG9u
LCBVSy4mI3hEO01vZGVsbGluZyBhbmQgRWNvbm9taWNzIFVuaXQsIE5hdGlvbmFsIEluZmVjdGlv
biBTZXJ2aWNlLCBQdWJsaWMgSGVhbHRoIEVuZ2xhbmQsIExvbmRvbiwgVUsuJiN4RDtNUkMgQ2Vu
dHJlIGZvciBHbG9iYWwgSW5mZWN0aW91cyBEaXNlYXNlIEFuYWx5c2lzIGFuZCBBYmR1bCBMYXRp
ZiBKYW1lZWwgSW5zdGl0dXRlIGZvciBEaXNlYXNlIGFuZCBFbWVyZ2VuY3kgQW5hbHl0aWNzLCBJ
bXBlcmlhbCBDb2xsZWdlIExvbmRvbiwgTm9yZm9sayBQbGFjZSwgTG9uZG9uLCBXMiAxUEcsIFVL
LiBrLmhhdWNrQGltcGVyaWFsLmFjLnVrLiYjeEQ7TklIUiBIZWFsdGggUHJvdGVjdGlvbiBSZXNl
YXJjaCBVbml0IGluIE1vZGVsbGluZyBhbmQgSGVhbHRoIEVjb25vbWljcywgSW1wZXJpYWwgQ29s
bGVnZSBMb25kb24sIExvbmRvbiwgVUsuIGsuaGF1Y2tAaW1wZXJpYWwuYWMudWsuPC9hdXRoLWFk
ZHJlc3M+PHRpdGxlcz48dGl0bGU+QWRhcHRpbmcgaG9zcGl0YWwgY2FwYWNpdHkgdG8gbWVldCBj
aGFuZ2luZyBkZW1hbmRzIGR1cmluZyB0aGUgQ09WSUQtMTkgcGFuZGVtaWM8L3RpdGxlPjxzZWNv
bmRhcnktdGl0bGU+Qk1DIE1lZDwvc2Vjb25kYXJ5LXRpdGxlPjwvdGl0bGVzPjxwZXJpb2RpY2Fs
PjxmdWxsLXRpdGxlPkJNQyBNZWQ8L2Z1bGwtdGl0bGU+PC9wZXJpb2RpY2FsPjxwYWdlcz4zMjk8
L3BhZ2VzPjx2b2x1bWU+MTg8L3ZvbHVtZT48bnVtYmVyPjE8L251bWJlcj48ZWRpdGlvbj4yMDIw
MTAxNjwvZWRpdGlvbj48a2V5d29yZHM+PGtleXdvcmQ+QWR1bHQ8L2tleXdvcmQ+PGtleXdvcmQ+
QmV0YWNvcm9uYXZpcnVzPC9rZXl3b3JkPjxrZXl3b3JkPkNvdmlkLTE5PC9rZXl3b3JkPjxrZXl3
b3JkPkNvcm9uYXZpcnVzIEluZmVjdGlvbnMvZXBpZGVtaW9sb2d5Lyp0aGVyYXB5PC9rZXl3b3Jk
PjxrZXl3b3JkPkNyaXRpY2FsIENhcmU8L2tleXdvcmQ+PGtleXdvcmQ+RWxlY3RpdmUgU3VyZ2lj
YWwgUHJvY2VkdXJlcy9zdGF0aXN0aWNzICZhbXA7IG51bWVyaWNhbCBkYXRhPC9rZXl3b3JkPjxr
ZXl3b3JkPkVuZ2xhbmQ8L2tleXdvcmQ+PGtleXdvcmQ+SG9zcGl0YWxpemF0aW9uLypzdGF0aXN0
aWNzICZhbXA7IG51bWVyaWNhbCBkYXRhPC9rZXl3b3JkPjxrZXl3b3JkPkhvc3BpdGFsczwva2V5
d29yZD48a2V5d29yZD5IdW1hbnM8L2tleXdvcmQ+PGtleXdvcmQ+TmVlZHMgQXNzZXNzbWVudDwv
a2V5d29yZD48a2V5d29yZD5QYW5kZW1pY3M8L2tleXdvcmQ+PGtleXdvcmQ+UG5ldW1vbmlhLCBW
aXJhbC9lcGlkZW1pb2xvZ3kvKnRoZXJhcHk8L2tleXdvcmQ+PGtleXdvcmQ+U0FSUy1Db1YtMjwv
a2V5d29yZD48a2V5d29yZD5TdGF0ZSBNZWRpY2luZTwva2V5d29yZD48a2V5d29yZD4qU3VyZ2Ug
Q2FwYWNpdHk8L2tleXdvcmQ+PGtleXdvcmQ+RWxlY3RpdmUgc3VyZ2VyeTwva2V5d29yZD48a2V5
d29yZD5HZW5lcmFsICZhbXA7IGFjdXRlPC9rZXl3b3JkPjxrZXl3b3JkPkhvc3BpdGFsIGNhcGFj
aXR5PC9rZXl3b3JkPjxrZXl3b3JkPkludGVydmVudGlvbnM8L2tleXdvcmQ+PC9rZXl3b3Jkcz48
ZGF0ZXM+PHllYXI+MjAyMDwveWVhcj48cHViLWRhdGVzPjxkYXRlPk9jdCAxNjwvZGF0ZT48L3B1
Yi1kYXRlcz48L2RhdGVzPjxpc2JuPjE3NDEtNzAxNSAoRWxlY3Ryb25pYykmI3hEOzE3NDEtNzAx
NSAoTGlua2luZyk8L2lzYm4+PGFjY2Vzc2lvbi1udW0+MzMwNjY3Nzc8L2FjY2Vzc2lvbi1udW0+
PHVybHM+PHJlbGF0ZWQtdXJscz48dXJsPmh0dHBzOi8vd3d3Lm5jYmkubmxtLm5paC5nb3YvcHVi
bWVkLzMzMDY2Nzc3PC91cmw+PC9yZWxhdGVkLXVybHM+PC91cmxzPjxjdXN0b20xPlRoZSBhdXRo
b3JzIGhhdmUgcmVhZCBhbmQgdW5kZXJzdG9vZCBCTUMgcG9saWN5IG9uIGNvbmZsaWN0cyBvZiBp
bnRlcmVzdHMgYW5kIGRlY2xhcmUgbm8gY29tcGV0aW5nIGludGVyZXN0cy48L2N1c3RvbTE+PGN1
c3RvbTI+UE1DNzU2NTcyNTwvY3VzdG9tMj48ZWxlY3Ryb25pYy1yZXNvdXJjZS1udW0+MTAuMTE4
Ni9zMTI5MTYtMDIwLTAxNzgxLXc8L2VsZWN0cm9uaWMtcmVzb3VyY2UtbnVtPjxyZW1vdGUtZGF0
YWJhc2UtbmFtZT5NZWRsaW5lPC9yZW1vdGUtZGF0YWJhc2UtbmFtZT48cmVtb3RlLWRhdGFiYXNl
LXByb3ZpZGVyPk5MTTwvcmVtb3RlLWRhdGFiYXNlLXByb3ZpZGVyPjwvcmVjb3JkPjwvQ2l0ZT48
L0VuZE5vdGU+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NY0NhYmU8L0F1dGhvcj48WWVhcj4yMDIwPC9ZZWFyPjxS
ZWNOdW0+MzY8L1JlY051bT48RGlzcGxheVRleHQ+PHN0eWxlIGZhY2U9InN1cGVyc2NyaXB0Ij40
NDwvc3R5bGU+PC9EaXNwbGF5VGV4dD48cmVjb3JkPjxyZWMtbnVtYmVyPjM2PC9yZWMtbnVtYmVy
Pjxmb3JlaWduLWtleXM+PGtleSBhcHA9IkVOIiBkYi1pZD0iZjBwcGF3OTl4Mnp3MDZlYWRmcnZ4
djBkMDllYXpyenJwMmV3IiB0aW1lc3RhbXA9IjE2ODIxMjc5NzkiPjM2PC9rZXk+PC9mb3JlaWdu
LWtleXM+PHJlZi10eXBlIG5hbWU9IkpvdXJuYWwgQXJ0aWNsZSI+MTc8L3JlZi10eXBlPjxjb250
cmlidXRvcnM+PGF1dGhvcnM+PGF1dGhvcj5NY0NhYmUsIFIuPC9hdXRob3I+PGF1dGhvcj5TY2ht
aXQsIE4uPC9hdXRob3I+PGF1dGhvcj5DaHJpc3RlbiwgUC48L2F1dGhvcj48YXV0aG9yPkQmYXBv
cztBZXRoLCBKLiBDLjwvYXV0aG9yPjxhdXRob3I+TG9jaGVuLCBBLjwvYXV0aG9yPjxhdXRob3I+
Uml6bWllLCBELjwvYXV0aG9yPjxhdXRob3I+TmF5YWdhbSwgUy48L2F1dGhvcj48YXV0aG9yPk1p
cmFsZG8sIE0uPC9hdXRob3I+PGF1dGhvcj5BeWxpbiwgUC48L2F1dGhvcj48YXV0aG9yPkJvdHRs
ZSwgQS48L2F1dGhvcj48YXV0aG9yPlBlcmV6LUd1em1hbiwgUC4gTi48L2F1dGhvcj48YXV0aG9y
PkdoYW5pLCBBLiBDLjwvYXV0aG9yPjxhdXRob3I+RmVyZ3Vzb24sIE4uIE0uPC9hdXRob3I+PGF1
dGhvcj5XaGl0ZSwgUC4gSi48L2F1dGhvcj48YXV0aG9yPkhhdWNrLCBLLjwvYXV0aG9yPjwvYXV0
aG9ycz48L2NvbnRyaWJ1dG9ycz48YXV0aC1hZGRyZXNzPk1SQyBDZW50cmUgZm9yIEdsb2JhbCBJ
bmZlY3Rpb3VzIERpc2Vhc2UgQW5hbHlzaXMgYW5kIEFiZHVsIExhdGlmIEphbWVlbCBJbnN0aXR1
dGUgZm9yIERpc2Vhc2UgYW5kIEVtZXJnZW5jeSBBbmFseXRpY3MsIEltcGVyaWFsIENvbGxlZ2Ug
TG9uZG9uLCBOb3Jmb2xrIFBsYWNlLCBMb25kb24sIFcyIDFQRywgVUsuJiN4RDtDZW50cmUgZm9y
IEhlYWx0aCBFY29ub21pY3MgJmFtcDsgUG9saWN5IElubm92YXRpb24sIERlcGFydG1lbnQgb2Yg
RWNvbm9taWNzICZhbXA7IFB1YmxpYyBQb2xpY3ksIEltcGVyaWFsIENvbGxlZ2UgQnVzaW5lc3Mg
U2Nob29sLCBJbXBlcmlhbCBDb2xsZWdlIExvbmRvbiwgTG9uZG9uLCBVSy4mI3hEO0RyIEZvc3Rl
ciBVbml0LCBEZXBhcnRtZW50IG9mIFByaW1hcnkgQ2FyZSBhbmQgUHVibGljIEhlYWx0aCwgSW1w
ZXJpYWwgQ29sbGVnZSBMb25kb24sIExvbmRvbiwgVUsuJiN4RDtOSUhSIEhlYWx0aCBQcm90ZWN0
aW9uIFJlc2VhcmNoIFVuaXQgaW4gSGVhbHRoY2FyZSBBc3NvY2lhdGVkIEluZmVjdGlvbnMgYW5k
IEFudGltaWNyb2JpYWwgUmVzaXN0YW5jZSwgSW1wZXJpYWwgQ29sbGVnZSBMb25kb24sIExvbmRv
biwgVUsuJiN4RDtOSUhSIEhlYWx0aCBQcm90ZWN0aW9uIFJlc2VhcmNoIFVuaXQgaW4gTW9kZWxs
aW5nIGFuZCBIZWFsdGggRWNvbm9taWNzLCBJbXBlcmlhbCBDb2xsZWdlIExvbmRvbiwgTG9uZG9u
LCBVSy4mI3hEO01vZGVsbGluZyBhbmQgRWNvbm9taWNzIFVuaXQsIE5hdGlvbmFsIEluZmVjdGlv
biBTZXJ2aWNlLCBQdWJsaWMgSGVhbHRoIEVuZ2xhbmQsIExvbmRvbiwgVUsuJiN4RDtNUkMgQ2Vu
dHJlIGZvciBHbG9iYWwgSW5mZWN0aW91cyBEaXNlYXNlIEFuYWx5c2lzIGFuZCBBYmR1bCBMYXRp
ZiBKYW1lZWwgSW5zdGl0dXRlIGZvciBEaXNlYXNlIGFuZCBFbWVyZ2VuY3kgQW5hbHl0aWNzLCBJ
bXBlcmlhbCBDb2xsZWdlIExvbmRvbiwgTm9yZm9sayBQbGFjZSwgTG9uZG9uLCBXMiAxUEcsIFVL
LiBrLmhhdWNrQGltcGVyaWFsLmFjLnVrLiYjeEQ7TklIUiBIZWFsdGggUHJvdGVjdGlvbiBSZXNl
YXJjaCBVbml0IGluIE1vZGVsbGluZyBhbmQgSGVhbHRoIEVjb25vbWljcywgSW1wZXJpYWwgQ29s
bGVnZSBMb25kb24sIExvbmRvbiwgVUsuIGsuaGF1Y2tAaW1wZXJpYWwuYWMudWsuPC9hdXRoLWFk
ZHJlc3M+PHRpdGxlcz48dGl0bGU+QWRhcHRpbmcgaG9zcGl0YWwgY2FwYWNpdHkgdG8gbWVldCBj
aGFuZ2luZyBkZW1hbmRzIGR1cmluZyB0aGUgQ09WSUQtMTkgcGFuZGVtaWM8L3RpdGxlPjxzZWNv
bmRhcnktdGl0bGU+Qk1DIE1lZDwvc2Vjb25kYXJ5LXRpdGxlPjwvdGl0bGVzPjxwZXJpb2RpY2Fs
PjxmdWxsLXRpdGxlPkJNQyBNZWQ8L2Z1bGwtdGl0bGU+PC9wZXJpb2RpY2FsPjxwYWdlcz4zMjk8
L3BhZ2VzPjx2b2x1bWU+MTg8L3ZvbHVtZT48bnVtYmVyPjE8L251bWJlcj48ZWRpdGlvbj4yMDIw
MTAxNjwvZWRpdGlvbj48a2V5d29yZHM+PGtleXdvcmQ+QWR1bHQ8L2tleXdvcmQ+PGtleXdvcmQ+
QmV0YWNvcm9uYXZpcnVzPC9rZXl3b3JkPjxrZXl3b3JkPkNvdmlkLTE5PC9rZXl3b3JkPjxrZXl3
b3JkPkNvcm9uYXZpcnVzIEluZmVjdGlvbnMvZXBpZGVtaW9sb2d5Lyp0aGVyYXB5PC9rZXl3b3Jk
PjxrZXl3b3JkPkNyaXRpY2FsIENhcmU8L2tleXdvcmQ+PGtleXdvcmQ+RWxlY3RpdmUgU3VyZ2lj
YWwgUHJvY2VkdXJlcy9zdGF0aXN0aWNzICZhbXA7IG51bWVyaWNhbCBkYXRhPC9rZXl3b3JkPjxr
ZXl3b3JkPkVuZ2xhbmQ8L2tleXdvcmQ+PGtleXdvcmQ+SG9zcGl0YWxpemF0aW9uLypzdGF0aXN0
aWNzICZhbXA7IG51bWVyaWNhbCBkYXRhPC9rZXl3b3JkPjxrZXl3b3JkPkhvc3BpdGFsczwva2V5
d29yZD48a2V5d29yZD5IdW1hbnM8L2tleXdvcmQ+PGtleXdvcmQ+TmVlZHMgQXNzZXNzbWVudDwv
a2V5d29yZD48a2V5d29yZD5QYW5kZW1pY3M8L2tleXdvcmQ+PGtleXdvcmQ+UG5ldW1vbmlhLCBW
aXJhbC9lcGlkZW1pb2xvZ3kvKnRoZXJhcHk8L2tleXdvcmQ+PGtleXdvcmQ+U0FSUy1Db1YtMjwv
a2V5d29yZD48a2V5d29yZD5TdGF0ZSBNZWRpY2luZTwva2V5d29yZD48a2V5d29yZD4qU3VyZ2Ug
Q2FwYWNpdHk8L2tleXdvcmQ+PGtleXdvcmQ+RWxlY3RpdmUgc3VyZ2VyeTwva2V5d29yZD48a2V5
d29yZD5HZW5lcmFsICZhbXA7IGFjdXRlPC9rZXl3b3JkPjxrZXl3b3JkPkhvc3BpdGFsIGNhcGFj
aXR5PC9rZXl3b3JkPjxrZXl3b3JkPkludGVydmVudGlvbnM8L2tleXdvcmQ+PC9rZXl3b3Jkcz48
ZGF0ZXM+PHllYXI+MjAyMDwveWVhcj48cHViLWRhdGVzPjxkYXRlPk9jdCAxNjwvZGF0ZT48L3B1
Yi1kYXRlcz48L2RhdGVzPjxpc2JuPjE3NDEtNzAxNSAoRWxlY3Ryb25pYykmI3hEOzE3NDEtNzAx
NSAoTGlua2luZyk8L2lzYm4+PGFjY2Vzc2lvbi1udW0+MzMwNjY3Nzc8L2FjY2Vzc2lvbi1udW0+
PHVybHM+PHJlbGF0ZWQtdXJscz48dXJsPmh0dHBzOi8vd3d3Lm5jYmkubmxtLm5paC5nb3YvcHVi
bWVkLzMzMDY2Nzc3PC91cmw+PC9yZWxhdGVkLXVybHM+PC91cmxzPjxjdXN0b20xPlRoZSBhdXRo
b3JzIGhhdmUgcmVhZCBhbmQgdW5kZXJzdG9vZCBCTUMgcG9saWN5IG9uIGNvbmZsaWN0cyBvZiBp
bnRlcmVzdHMgYW5kIGRlY2xhcmUgbm8gY29tcGV0aW5nIGludGVyZXN0cy48L2N1c3RvbTE+PGN1
c3RvbTI+UE1DNzU2NTcyNTwvY3VzdG9tMj48ZWxlY3Ryb25pYy1yZXNvdXJjZS1udW0+MTAuMTE4
Ni9zMTI5MTYtMDIwLTAxNzgxLXc8L2VsZWN0cm9uaWMtcmVzb3VyY2UtbnVtPjxyZW1vdGUtZGF0
YWJhc2UtbmFtZT5NZWRsaW5lPC9yZW1vdGUtZGF0YWJhc2UtbmFtZT48cmVtb3RlLWRhdGFiYXNl
LXByb3ZpZGVyPk5MTTwvcmVtb3RlLWRhdGFiYXNlLXByb3ZpZGVyPjwvcmVjb3JkPjwvQ2l0ZT48
L0VuZE5vdGU+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44</w:t>
            </w:r>
            <w:r>
              <w:rPr>
                <w:rFonts w:eastAsia="Times New Roman"/>
                <w:i/>
                <w:iCs/>
                <w:color w:val="000000"/>
                <w:sz w:val="20"/>
                <w:szCs w:val="20"/>
              </w:rPr>
              <w:fldChar w:fldCharType="end"/>
            </w:r>
          </w:p>
        </w:tc>
        <w:tc>
          <w:tcPr>
            <w:tcW w:w="2179" w:type="dxa"/>
            <w:vAlign w:val="center"/>
          </w:tcPr>
          <w:p w14:paraId="497CF38D" w14:textId="7BBA2F0E"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ff capacity expansion, public private hub</w:t>
            </w:r>
          </w:p>
        </w:tc>
        <w:tc>
          <w:tcPr>
            <w:tcW w:w="2384" w:type="dxa"/>
            <w:shd w:val="clear" w:color="auto" w:fill="auto"/>
            <w:vAlign w:val="center"/>
            <w:hideMark/>
          </w:tcPr>
          <w:p w14:paraId="1ACD735B" w14:textId="663CE729"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All surgical specialties</w:t>
            </w:r>
          </w:p>
        </w:tc>
        <w:tc>
          <w:tcPr>
            <w:tcW w:w="8926" w:type="dxa"/>
            <w:shd w:val="clear" w:color="auto" w:fill="auto"/>
            <w:vAlign w:val="center"/>
            <w:hideMark/>
          </w:tcPr>
          <w:p w14:paraId="56CF2A59"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NA</w:t>
            </w:r>
          </w:p>
        </w:tc>
      </w:tr>
      <w:tr w:rsidR="008C4137" w:rsidRPr="009D00BD" w14:paraId="0D3799D7" w14:textId="77777777" w:rsidTr="008C4137">
        <w:trPr>
          <w:trHeight w:val="20"/>
        </w:trPr>
        <w:tc>
          <w:tcPr>
            <w:tcW w:w="1673" w:type="dxa"/>
            <w:shd w:val="clear" w:color="auto" w:fill="auto"/>
            <w:noWrap/>
            <w:vAlign w:val="center"/>
            <w:hideMark/>
          </w:tcPr>
          <w:p w14:paraId="46809DBE" w14:textId="665380B7"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Chu et al</w:t>
            </w:r>
            <w:r>
              <w:rPr>
                <w:rFonts w:eastAsia="Times New Roman"/>
                <w:i/>
                <w:iCs/>
                <w:color w:val="000000"/>
                <w:sz w:val="20"/>
                <w:szCs w:val="20"/>
              </w:rPr>
              <w:fldChar w:fldCharType="begin">
                <w:fldData xml:space="preserve">PEVuZE5vdGU+PENpdGU+PEF1dGhvcj5DaHU8L0F1dGhvcj48WWVhcj4yMDIyPC9ZZWFyPjxSZWNO
dW0+NTwvUmVjTnVtPjxEaXNwbGF5VGV4dD48c3R5bGUgZmFjZT0ic3VwZXJzY3JpcHQiPjI1PC9z
dHlsZT48L0Rpc3BsYXlUZXh0PjxyZWNvcmQ+PHJlYy1udW1iZXI+NTwvcmVjLW51bWJlcj48Zm9y
ZWlnbi1rZXlzPjxrZXkgYXBwPSJFTiIgZGItaWQ9ImYwcHBhdzk5eDJ6dzA2ZWFkZnJ2eHYwZDA5
ZWF6cnpycDJldyIgdGltZXN0YW1wPSIxNjgyMTI3NTIwIj41PC9rZXk+PC9mb3JlaWduLWtleXM+
PHJlZi10eXBlIG5hbWU9IkpvdXJuYWwgQXJ0aWNsZSI+MTc8L3JlZi10eXBlPjxjb250cmlidXRv
cnM+PGF1dGhvcnM+PGF1dGhvcj5DaHUsIEYuPC9hdXRob3I+PGF1dGhvcj5ab2NjaGksIEouPC9h
dXRob3I+PGF1dGhvcj5EZSBCZXJhcmRpbmlzLCBSLjwvYXV0aG9yPjxhdXRob3I+QmFuZGksIEYu
PC9hdXRob3I+PGF1dGhvcj5QaWV0cm9ib24sIEcuPC9hdXRob3I+PGF1dGhvcj5TY2FnbGlvbmUs
IEQuPC9hdXRob3I+PGF1dGhvcj5SYWRpY2UsIEQuPC9hdXRob3I+PGF1dGhvcj5UYWdsaWFidWUs
IE0uPC9hdXRob3I+PGF1dGhvcj5BbnNhcmluLCBNLjwvYXV0aG9yPjwvYXV0aG9ycz48L2NvbnRy
aWJ1dG9ycz48YXV0aC1hZGRyZXNzPkRlcGFydG1lbnQgb2YgT3Rvcmhpbm9sYXJ5bmdvbG9neSBh
bmQgSGVhZCBhbmQgTmVjayBTdXJnZXJ5LCBFdXJvcGVhbiBJbnN0aXR1dGUgb2YgT25jb2xvZ3kg
SVJDQ1MsIE1pbGFuLCBJdGFseS4mI3hEO1RyaWFsIE1hbmFnZW1lbnQgYW5kIERhdGEgTWFuYWdl
bWVudCwgQ2xpbmljYWwgVHJpYWwgT2ZmaWNlLCBTY2llbnRpZmljIERpcmVjdGlvbiwgRXVyb3Bl
YW4gSW5zdGl0dXRlIG9mIE9uY29sb2d5IElSQ0NTLCBNaWxhbiwgSXRhbHkuJiN4RDtEaXZpc2lv
biBvZiBFcGlkZW1pb2xvZ3kgYW5kIEJpb3N0YXRpc3RpY3MsIEV1cm9wZWFuIEluc3RpdHV0ZSBv
ZiBPbmNvbG9neSBJUkNDUywgTWlsYW4sIEl0YWx5LiYjeEQ7RGVwYXJ0bWVudCBvZiBCaW9tZWRp
Y2FsIFNjaWVuY2VzLCBVbml2ZXJzaXR5IG9mIFNhc3NhcmksIFNhc3NhcmksIEl0YWx5LjwvYXV0
aC1hZGRyZXNzPjx0aXRsZXM+PHRpdGxlPkNPVklELTE5IGFuZCBoZWFkIGFuZCBuZWNrIGNhbmNl
ciBtYW5hZ2VtZW50LiBFeHBlcmllbmNlIG9mIGFuIG9uY29sb2dpY2FsIGh1YiBjb21wcmVoZW5z
aXZlIGNhbmNlciBjZW50cmUgYW5kIGxpdGVyYXR1cmUgcmV2aWV3PC90aXRsZT48c2Vjb25kYXJ5
LXRpdGxlPkFjdGEgT3Rvcmhpbm9sYXJ5bmdvbCBJdGFsPC9zZWNvbmRhcnktdGl0bGU+PC90aXRs
ZXM+PHBlcmlvZGljYWw+PGZ1bGwtdGl0bGU+QWN0YSBPdG9yaGlub2xhcnluZ29sIEl0YWw8L2Z1
bGwtdGl0bGU+PC9wZXJpb2RpY2FsPjxwYWdlcz5TNzktUzg2PC9wYWdlcz48dm9sdW1lPjQyPC92
b2x1bWU+PG51bWJlcj5TdXBwbC4gMTwvbnVtYmVyPjxrZXl3b3Jkcz48a2V5d29yZD4qY292aWQt
MTk8L2tleXdvcmQ+PGtleXdvcmQ+KkhlYWQgYW5kIE5lY2sgTmVvcGxhc21zL3RoZXJhcHk8L2tl
eXdvcmQ+PGtleXdvcmQ+SHVtYW5zPC9rZXl3b3JkPjxrZXl3b3JkPkNvdmlkLTE5PC9rZXl3b3Jk
PjxrZXl3b3JkPmRlbGF5PC9rZXl3b3JkPjxrZXl3b3JkPmhlYWQgYW5kIG5lY2sgY2FuY2VyPC9r
ZXl3b3JkPjxrZXl3b3JkPm9uY29sb2dpY2FsIGh1Yjwva2V5d29yZD48a2V5d29yZD50cmVhdG1l
bnQ8L2tleXdvcmQ+PC9rZXl3b3Jkcz48ZGF0ZXM+PHllYXI+MjAyMjwveWVhcj48cHViLWRhdGVz
PjxkYXRlPkFwcjwvZGF0ZT48L3B1Yi1kYXRlcz48L2RhdGVzPjxpc2JuPjE4MjctNjc1WCAoRWxl
Y3Ryb25pYykmI3hEOzAzOTItMTAwWCAoUHJpbnQpJiN4RDswMzkyLTEwMFggKExpbmtpbmcpPC9p
c2JuPjxhY2Nlc3Npb24tbnVtPjM1NzYzMjc4PC9hY2Nlc3Npb24tbnVtPjx1cmxzPjxyZWxhdGVk
LXVybHM+PHVybD5odHRwczovL3d3dy5uY2JpLm5sbS5uaWguZ292L3B1Ym1lZC8zNTc2MzI3ODwv
dXJsPjwvcmVsYXRlZC11cmxzPjwvdXJscz48Y3VzdG9tMj5QTUM5MTM3Mzg1PC9jdXN0b20yPjxl
bGVjdHJvbmljLXJlc291cmNlLW51bT4xMC4xNDYzOS8wMzkyLTEwMFgtc3VwcGwuMS00Mi0yMDIy
LTA5PC9lbGVjdHJvbmljLXJlc291cmNlLW51bT48cmVtb3RlLWRhdGFiYXNlLW5hbWU+TWVkbGlu
ZTwvcmVtb3RlLWRhdGFiYXNlLW5hbWU+PHJlbW90ZS1kYXRhYmFzZS1wcm92aWRlcj5OTE08L3Jl
bW90ZS1kYXRhYmFzZS1wcm92aWRlcj48L3JlY29yZD48L0NpdGU+PC9FbmROb3RlPn==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DaHU8L0F1dGhvcj48WWVhcj4yMDIyPC9ZZWFyPjxSZWNO
dW0+NTwvUmVjTnVtPjxEaXNwbGF5VGV4dD48c3R5bGUgZmFjZT0ic3VwZXJzY3JpcHQiPjI1PC9z
dHlsZT48L0Rpc3BsYXlUZXh0PjxyZWNvcmQ+PHJlYy1udW1iZXI+NTwvcmVjLW51bWJlcj48Zm9y
ZWlnbi1rZXlzPjxrZXkgYXBwPSJFTiIgZGItaWQ9ImYwcHBhdzk5eDJ6dzA2ZWFkZnJ2eHYwZDA5
ZWF6cnpycDJldyIgdGltZXN0YW1wPSIxNjgyMTI3NTIwIj41PC9rZXk+PC9mb3JlaWduLWtleXM+
PHJlZi10eXBlIG5hbWU9IkpvdXJuYWwgQXJ0aWNsZSI+MTc8L3JlZi10eXBlPjxjb250cmlidXRv
cnM+PGF1dGhvcnM+PGF1dGhvcj5DaHUsIEYuPC9hdXRob3I+PGF1dGhvcj5ab2NjaGksIEouPC9h
dXRob3I+PGF1dGhvcj5EZSBCZXJhcmRpbmlzLCBSLjwvYXV0aG9yPjxhdXRob3I+QmFuZGksIEYu
PC9hdXRob3I+PGF1dGhvcj5QaWV0cm9ib24sIEcuPC9hdXRob3I+PGF1dGhvcj5TY2FnbGlvbmUs
IEQuPC9hdXRob3I+PGF1dGhvcj5SYWRpY2UsIEQuPC9hdXRob3I+PGF1dGhvcj5UYWdsaWFidWUs
IE0uPC9hdXRob3I+PGF1dGhvcj5BbnNhcmluLCBNLjwvYXV0aG9yPjwvYXV0aG9ycz48L2NvbnRy
aWJ1dG9ycz48YXV0aC1hZGRyZXNzPkRlcGFydG1lbnQgb2YgT3Rvcmhpbm9sYXJ5bmdvbG9neSBh
bmQgSGVhZCBhbmQgTmVjayBTdXJnZXJ5LCBFdXJvcGVhbiBJbnN0aXR1dGUgb2YgT25jb2xvZ3kg
SVJDQ1MsIE1pbGFuLCBJdGFseS4mI3hEO1RyaWFsIE1hbmFnZW1lbnQgYW5kIERhdGEgTWFuYWdl
bWVudCwgQ2xpbmljYWwgVHJpYWwgT2ZmaWNlLCBTY2llbnRpZmljIERpcmVjdGlvbiwgRXVyb3Bl
YW4gSW5zdGl0dXRlIG9mIE9uY29sb2d5IElSQ0NTLCBNaWxhbiwgSXRhbHkuJiN4RDtEaXZpc2lv
biBvZiBFcGlkZW1pb2xvZ3kgYW5kIEJpb3N0YXRpc3RpY3MsIEV1cm9wZWFuIEluc3RpdHV0ZSBv
ZiBPbmNvbG9neSBJUkNDUywgTWlsYW4sIEl0YWx5LiYjeEQ7RGVwYXJ0bWVudCBvZiBCaW9tZWRp
Y2FsIFNjaWVuY2VzLCBVbml2ZXJzaXR5IG9mIFNhc3NhcmksIFNhc3NhcmksIEl0YWx5LjwvYXV0
aC1hZGRyZXNzPjx0aXRsZXM+PHRpdGxlPkNPVklELTE5IGFuZCBoZWFkIGFuZCBuZWNrIGNhbmNl
ciBtYW5hZ2VtZW50LiBFeHBlcmllbmNlIG9mIGFuIG9uY29sb2dpY2FsIGh1YiBjb21wcmVoZW5z
aXZlIGNhbmNlciBjZW50cmUgYW5kIGxpdGVyYXR1cmUgcmV2aWV3PC90aXRsZT48c2Vjb25kYXJ5
LXRpdGxlPkFjdGEgT3Rvcmhpbm9sYXJ5bmdvbCBJdGFsPC9zZWNvbmRhcnktdGl0bGU+PC90aXRs
ZXM+PHBlcmlvZGljYWw+PGZ1bGwtdGl0bGU+QWN0YSBPdG9yaGlub2xhcnluZ29sIEl0YWw8L2Z1
bGwtdGl0bGU+PC9wZXJpb2RpY2FsPjxwYWdlcz5TNzktUzg2PC9wYWdlcz48dm9sdW1lPjQyPC92
b2x1bWU+PG51bWJlcj5TdXBwbC4gMTwvbnVtYmVyPjxrZXl3b3Jkcz48a2V5d29yZD4qY292aWQt
MTk8L2tleXdvcmQ+PGtleXdvcmQ+KkhlYWQgYW5kIE5lY2sgTmVvcGxhc21zL3RoZXJhcHk8L2tl
eXdvcmQ+PGtleXdvcmQ+SHVtYW5zPC9rZXl3b3JkPjxrZXl3b3JkPkNvdmlkLTE5PC9rZXl3b3Jk
PjxrZXl3b3JkPmRlbGF5PC9rZXl3b3JkPjxrZXl3b3JkPmhlYWQgYW5kIG5lY2sgY2FuY2VyPC9r
ZXl3b3JkPjxrZXl3b3JkPm9uY29sb2dpY2FsIGh1Yjwva2V5d29yZD48a2V5d29yZD50cmVhdG1l
bnQ8L2tleXdvcmQ+PC9rZXl3b3Jkcz48ZGF0ZXM+PHllYXI+MjAyMjwveWVhcj48cHViLWRhdGVz
PjxkYXRlPkFwcjwvZGF0ZT48L3B1Yi1kYXRlcz48L2RhdGVzPjxpc2JuPjE4MjctNjc1WCAoRWxl
Y3Ryb25pYykmI3hEOzAzOTItMTAwWCAoUHJpbnQpJiN4RDswMzkyLTEwMFggKExpbmtpbmcpPC9p
c2JuPjxhY2Nlc3Npb24tbnVtPjM1NzYzMjc4PC9hY2Nlc3Npb24tbnVtPjx1cmxzPjxyZWxhdGVk
LXVybHM+PHVybD5odHRwczovL3d3dy5uY2JpLm5sbS5uaWguZ292L3B1Ym1lZC8zNTc2MzI3ODwv
dXJsPjwvcmVsYXRlZC11cmxzPjwvdXJscz48Y3VzdG9tMj5QTUM5MTM3Mzg1PC9jdXN0b20yPjxl
bGVjdHJvbmljLXJlc291cmNlLW51bT4xMC4xNDYzOS8wMzkyLTEwMFgtc3VwcGwuMS00Mi0yMDIy
LTA5PC9lbGVjdHJvbmljLXJlc291cmNlLW51bT48cmVtb3RlLWRhdGFiYXNlLW5hbWU+TWVkbGlu
ZTwvcmVtb3RlLWRhdGFiYXNlLW5hbWU+PHJlbW90ZS1kYXRhYmFzZS1wcm92aWRlcj5OTE08L3Jl
bW90ZS1kYXRhYmFzZS1wcm92aWRlcj48L3JlY29yZD48L0NpdGU+PC9FbmROb3RlPn==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25</w:t>
            </w:r>
            <w:r>
              <w:rPr>
                <w:rFonts w:eastAsia="Times New Roman"/>
                <w:i/>
                <w:iCs/>
                <w:color w:val="000000"/>
                <w:sz w:val="20"/>
                <w:szCs w:val="20"/>
              </w:rPr>
              <w:fldChar w:fldCharType="end"/>
            </w:r>
          </w:p>
        </w:tc>
        <w:tc>
          <w:tcPr>
            <w:tcW w:w="2179" w:type="dxa"/>
            <w:vAlign w:val="center"/>
          </w:tcPr>
          <w:p w14:paraId="3EC40D29" w14:textId="30AC2B04"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w:t>
            </w:r>
          </w:p>
        </w:tc>
        <w:tc>
          <w:tcPr>
            <w:tcW w:w="2384" w:type="dxa"/>
            <w:shd w:val="clear" w:color="auto" w:fill="auto"/>
            <w:vAlign w:val="center"/>
            <w:hideMark/>
          </w:tcPr>
          <w:p w14:paraId="4F3069F3" w14:textId="59983207"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ENT surgery</w:t>
            </w:r>
          </w:p>
        </w:tc>
        <w:tc>
          <w:tcPr>
            <w:tcW w:w="8926" w:type="dxa"/>
            <w:shd w:val="clear" w:color="auto" w:fill="auto"/>
            <w:vAlign w:val="center"/>
            <w:hideMark/>
          </w:tcPr>
          <w:p w14:paraId="0F5D66A6"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Head and neck cancer surgery</w:t>
            </w:r>
          </w:p>
        </w:tc>
      </w:tr>
      <w:tr w:rsidR="008C4137" w:rsidRPr="009D00BD" w14:paraId="6B3DADDD" w14:textId="77777777" w:rsidTr="008C4137">
        <w:trPr>
          <w:trHeight w:val="20"/>
        </w:trPr>
        <w:tc>
          <w:tcPr>
            <w:tcW w:w="1673" w:type="dxa"/>
            <w:shd w:val="clear" w:color="auto" w:fill="auto"/>
            <w:noWrap/>
            <w:vAlign w:val="center"/>
            <w:hideMark/>
          </w:tcPr>
          <w:p w14:paraId="2915950A" w14:textId="1A5268A7"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Phelan et al</w:t>
            </w:r>
            <w:r>
              <w:rPr>
                <w:rFonts w:eastAsia="Times New Roman"/>
                <w:i/>
                <w:iCs/>
                <w:color w:val="000000"/>
                <w:sz w:val="20"/>
                <w:szCs w:val="20"/>
              </w:rPr>
              <w:fldChar w:fldCharType="begin"/>
            </w:r>
            <w:r>
              <w:rPr>
                <w:rFonts w:eastAsia="Times New Roman"/>
                <w:i/>
                <w:iCs/>
                <w:color w:val="000000"/>
                <w:sz w:val="20"/>
                <w:szCs w:val="20"/>
              </w:rPr>
              <w:instrText xml:space="preserve"> ADDIN EN.CITE &lt;EndNote&gt;&lt;Cite&gt;&lt;Author&gt;Phelan&lt;/Author&gt;&lt;Year&gt;2022&lt;/Year&gt;&lt;RecNum&gt;8&lt;/RecNum&gt;&lt;DisplayText&gt;&lt;style face="superscript"&gt;28&lt;/style&gt;&lt;/DisplayText&gt;&lt;record&gt;&lt;rec-number&gt;8&lt;/rec-number&gt;&lt;foreign-keys&gt;&lt;key app="EN" db-id="f0ppaw99x2zw06eadfrvxv0d09eazrzrp2ew" timestamp="1682127566"&gt;8&lt;/key&gt;&lt;/foreign-keys&gt;&lt;ref-type name="Journal Article"&gt;17&lt;/ref-type&gt;&lt;contributors&gt;&lt;authors&gt;&lt;author&gt;Phelan, L.&lt;/author&gt;&lt;author&gt;Digne-Malcolm, H.&lt;/author&gt;&lt;author&gt;Hassett, D.&lt;/author&gt;&lt;author&gt;Naumann, D. N.&lt;/author&gt;&lt;author&gt;Dilworth, M. P.&lt;/author&gt;&lt;author&gt;Bowley, D. M.&lt;/author&gt;&lt;/authors&gt;&lt;/contributors&gt;&lt;auth-address&gt;Department of General Surgery, University Hospitals Birmingham NHS Foundation Trust, Birmingham, UK.&lt;/auth-address&gt;&lt;titles&gt;&lt;title&gt;Establishing a COVID-secure site for elective surgery during the COVID pandemic: An observational study&lt;/title&gt;&lt;secondary-title&gt;J Perioper Pract&lt;/secondary-title&gt;&lt;/titles&gt;&lt;periodical&gt;&lt;full-title&gt;J Perioper Pract&lt;/full-title&gt;&lt;/periodical&gt;&lt;pages&gt;17504589211031083&lt;/pages&gt;&lt;edition&gt;20220324&lt;/edition&gt;&lt;keywords&gt;&lt;keyword&gt;Covid-19&lt;/keyword&gt;&lt;keyword&gt;Elective surgery&lt;/keyword&gt;&lt;keyword&gt;Epidural anaesthesia&lt;/keyword&gt;&lt;keyword&gt;Non-urgent surgery&lt;/keyword&gt;&lt;keyword&gt;Spinal anaesthesia&lt;/keyword&gt;&lt;/keywords&gt;&lt;dates&gt;&lt;year&gt;2022&lt;/year&gt;&lt;pub-dates&gt;&lt;date&gt;Mar 24&lt;/date&gt;&lt;/pub-dates&gt;&lt;/dates&gt;&lt;isbn&gt;2515-7949 (Electronic)&amp;#xD;1750-4589 (Linking)&lt;/isbn&gt;&lt;accession-num&gt;35322710&lt;/accession-num&gt;&lt;urls&gt;&lt;related-urls&gt;&lt;url&gt;https://www.ncbi.nlm.nih.gov/pubmed/35322710&lt;/url&gt;&lt;/related-urls&gt;&lt;/urls&gt;&lt;electronic-resource-num&gt;10.1177/17504589211031083&lt;/electronic-resource-num&gt;&lt;remote-database-name&gt;Publisher&lt;/remote-database-name&gt;&lt;remote-database-provider&gt;NLM&lt;/remote-database-provider&gt;&lt;/record&gt;&lt;/Cite&gt;&lt;/EndNote&gt;</w:instrText>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28</w:t>
            </w:r>
            <w:r>
              <w:rPr>
                <w:rFonts w:eastAsia="Times New Roman"/>
                <w:i/>
                <w:iCs/>
                <w:color w:val="000000"/>
                <w:sz w:val="20"/>
                <w:szCs w:val="20"/>
              </w:rPr>
              <w:fldChar w:fldCharType="end"/>
            </w:r>
          </w:p>
        </w:tc>
        <w:tc>
          <w:tcPr>
            <w:tcW w:w="2179" w:type="dxa"/>
            <w:vAlign w:val="center"/>
          </w:tcPr>
          <w:p w14:paraId="7B27FA84" w14:textId="57FB06E7"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w:t>
            </w:r>
          </w:p>
        </w:tc>
        <w:tc>
          <w:tcPr>
            <w:tcW w:w="2384" w:type="dxa"/>
            <w:shd w:val="clear" w:color="auto" w:fill="auto"/>
            <w:vAlign w:val="center"/>
            <w:hideMark/>
          </w:tcPr>
          <w:p w14:paraId="3C03627F" w14:textId="0239B6D7"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General surgery, Urology and ENT surgery</w:t>
            </w:r>
          </w:p>
        </w:tc>
        <w:tc>
          <w:tcPr>
            <w:tcW w:w="8926" w:type="dxa"/>
            <w:shd w:val="clear" w:color="auto" w:fill="auto"/>
            <w:vAlign w:val="center"/>
            <w:hideMark/>
          </w:tcPr>
          <w:p w14:paraId="68E66F03"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Major surgery (defined as the need of PACU postoperatively)</w:t>
            </w:r>
          </w:p>
        </w:tc>
      </w:tr>
      <w:tr w:rsidR="008C4137" w:rsidRPr="009D00BD" w14:paraId="0E991CA4" w14:textId="77777777" w:rsidTr="008C4137">
        <w:trPr>
          <w:trHeight w:val="20"/>
        </w:trPr>
        <w:tc>
          <w:tcPr>
            <w:tcW w:w="1673" w:type="dxa"/>
            <w:shd w:val="clear" w:color="auto" w:fill="auto"/>
            <w:noWrap/>
            <w:vAlign w:val="center"/>
            <w:hideMark/>
          </w:tcPr>
          <w:p w14:paraId="3843E714" w14:textId="668B5E50"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Milito et al</w:t>
            </w:r>
            <w:r>
              <w:rPr>
                <w:rFonts w:eastAsia="Times New Roman"/>
                <w:i/>
                <w:iCs/>
                <w:color w:val="000000"/>
                <w:sz w:val="20"/>
                <w:szCs w:val="20"/>
              </w:rPr>
              <w:fldChar w:fldCharType="begin">
                <w:fldData xml:space="preserve">PEVuZE5vdGU+PENpdGU+PEF1dGhvcj5NaWxpdG88L0F1dGhvcj48WWVhcj4yMDIyPC9ZZWFyPjxS
ZWNOdW0+MTA8L1JlY051bT48RGlzcGxheVRleHQ+PHN0eWxlIGZhY2U9InN1cGVyc2NyaXB0Ij4y
OTwvc3R5bGU+PC9EaXNwbGF5VGV4dD48cmVjb3JkPjxyZWMtbnVtYmVyPjEwPC9yZWMtbnVtYmVy
Pjxmb3JlaWduLWtleXM+PGtleSBhcHA9IkVOIiBkYi1pZD0iZjBwcGF3OTl4Mnp3MDZlYWRmcnZ4
djBkMDllYXpyenJwMmV3IiB0aW1lc3RhbXA9IjE2ODIxMjc1OTIiPjEwPC9rZXk+PC9mb3JlaWdu
LWtleXM+PHJlZi10eXBlIG5hbWU9IkpvdXJuYWwgQXJ0aWNsZSI+MTc8L3JlZi10eXBlPjxjb250
cmlidXRvcnM+PGF1dGhvcnM+PGF1dGhvcj5NaWxpdG8sIFAuPC9hdXRob3I+PGF1dGhvcj5Bc3Rp
LCBFLjwvYXV0aG9yPjxhdXRob3I+UmVzdGEsIE0uPC9hdXRob3I+PGF1dGhvcj5Cb25hdmluYSwg
TC48L2F1dGhvcj48L2F1dGhvcnM+PC9jb250cmlidXRvcnM+PGF1dGgtYWRkcmVzcz5EZXBhcnRt
ZW50IG9mIEJpb21lZGljYWwgU2NpZW5jZXMgZm9yIEhlYWx0aCwgSVJDQ1MgUG9saWNsaW5pY28g
U2FuIERvbmF0bywgRGl2aXNpb24gb2YgR2VuZXJhbCBhbmQgRm9yZWd1dCBTdXJnZXJ5LCBVbml2
ZXJzaXR5IG9mIE1pbGFuLCBQaWF6emEgTWFsYW4gMSwgMjAwOTcgU2FuIERvbmF0byBNaWxhbmVz
ZSAoTWlsYW5vKSwgSXRhbHkuIEdSSUQ6IGdyaWQuNDcwOC5iLiBJU05JOiAwMDAwIDAwMDQgMTc1
NyAyODIyJiN4RDtEZXBhcnRtZW50IG9mIEFuZXN0aGVzaW9sb2d5LCBJUkNDUyBQb2xpY2xpbmlj
byBTYW4gRG9uYXRvLCBTYW4gRG9uYXRvIE1pbGFuZXNlIChNaWxhbm8pLCBJdGFseS4gR1JJRDog
Z3JpZC40MTk1NTcuYi4gSVNOSTogMDAwMCAwMDA0IDE3NjYgNzM3MDwvYXV0aC1hZGRyZXNzPjx0
aXRsZXM+PHRpdGxlPk1pbmltYWxseSBpbnZhc2l2ZSBlc29waGFnZWN0b215IGZvciBjYW5jZXIg
aW4gQ09WSUQgaG9zcGl0YWxzIGFuZCBvbmNvbG9naWNhbCBodWJzOiBhcmUgdGhlIG91dGNvbWVz
IGRpZmZlcmVudD88L3RpdGxlPjxzZWNvbmRhcnktdGl0bGU+RXVyIFN1cmc8L3NlY29uZGFyeS10
aXRsZT48L3RpdGxlcz48cGVyaW9kaWNhbD48ZnVsbC10aXRsZT5FdXIgU3VyZzwvZnVsbC10aXRs
ZT48L3BlcmlvZGljYWw+PHBhZ2VzPjk4LTEwMzwvcGFnZXM+PHZvbHVtZT41NDwvdm9sdW1lPjxu
dW1iZXI+MjwvbnVtYmVyPjxlZGl0aW9uPjIwMjIwMzE4PC9lZGl0aW9uPjxrZXl3b3Jkcz48a2V5
d29yZD5Fc29waGFnZWFsIGNhcmNpbm9tYTwva2V5d29yZD48a2V5d29yZD5MYXBhcm9zY29weTwv
a2V5d29yZD48a2V5d29yZD5SZXNwaXJhdG9yeSBjb21wbGljYXRpb25zPC9rZXl3b3JkPjxrZXl3
b3JkPlNBUlMtQ29WLTIgaW5mZWN0aW9uPC9rZXl3b3JkPjxrZXl3b3JkPlRob3JhY29zY29weTwv
a2V5d29yZD48L2tleXdvcmRzPjxkYXRlcz48eWVhcj4yMDIyPC95ZWFyPjwvZGF0ZXM+PGlzYm4+
MTY4Mi04NjMxIChQcmludCkmI3hEOzE2ODItNDAxNiAoRWxlY3Ryb25pYykmI3hEOzE2ODItMTc2
OSAoTGlua2luZyk8L2lzYm4+PGFjY2Vzc2lvbi1udW0+MzUzMTczMTE8L2FjY2Vzc2lvbi1udW0+
PHVybHM+PHJlbGF0ZWQtdXJscz48dXJsPmh0dHBzOi8vd3d3Lm5jYmkubmxtLm5paC5nb3YvcHVi
bWVkLzM1MzE3MzExPC91cmw+PC9yZWxhdGVkLXVybHM+PC91cmxzPjxjdXN0b20xPkNvbmZsaWN0
IG9mIGludGVyZXN0UC4gTWlsaXRvLCBFLiBBc3RpLCBNLiBSZXN0YSBhbmQgTC4gQm9uYXZpbmEg
ZGVjbGFyZSB0aGF0IHRoZXkgaGF2ZSBubyBjb21wZXRpbmcgaW50ZXJlc3RzLjwvY3VzdG9tMT48
Y3VzdG9tMj5QTUM4OTMyMDkyPC9jdXN0b20yPjxlbGVjdHJvbmljLXJlc291cmNlLW51bT4xMC4x
MDA3L3MxMDM1My0wMjItMDA3NTEtMTwvZWxlY3Ryb25pYy1yZXNvdXJjZS1udW0+PHJlbW90ZS1k
YXRhYmFzZS1uYW1lPlB1Yk1lZC1ub3QtTUVETElORTwvcmVtb3RlLWRhdGFiYXNlLW5hbWU+PHJl
bW90ZS1kYXRhYmFzZS1wcm92aWRlcj5OTE08L3JlbW90ZS1kYXRhYmFzZS1wcm92aWRlcj48L3Jl
Y29yZD48L0NpdGU+PC9FbmROb3RlPn==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NaWxpdG88L0F1dGhvcj48WWVhcj4yMDIyPC9ZZWFyPjxS
ZWNOdW0+MTA8L1JlY051bT48RGlzcGxheVRleHQ+PHN0eWxlIGZhY2U9InN1cGVyc2NyaXB0Ij4y
OTwvc3R5bGU+PC9EaXNwbGF5VGV4dD48cmVjb3JkPjxyZWMtbnVtYmVyPjEwPC9yZWMtbnVtYmVy
Pjxmb3JlaWduLWtleXM+PGtleSBhcHA9IkVOIiBkYi1pZD0iZjBwcGF3OTl4Mnp3MDZlYWRmcnZ4
djBkMDllYXpyenJwMmV3IiB0aW1lc3RhbXA9IjE2ODIxMjc1OTIiPjEwPC9rZXk+PC9mb3JlaWdu
LWtleXM+PHJlZi10eXBlIG5hbWU9IkpvdXJuYWwgQXJ0aWNsZSI+MTc8L3JlZi10eXBlPjxjb250
cmlidXRvcnM+PGF1dGhvcnM+PGF1dGhvcj5NaWxpdG8sIFAuPC9hdXRob3I+PGF1dGhvcj5Bc3Rp
LCBFLjwvYXV0aG9yPjxhdXRob3I+UmVzdGEsIE0uPC9hdXRob3I+PGF1dGhvcj5Cb25hdmluYSwg
TC48L2F1dGhvcj48L2F1dGhvcnM+PC9jb250cmlidXRvcnM+PGF1dGgtYWRkcmVzcz5EZXBhcnRt
ZW50IG9mIEJpb21lZGljYWwgU2NpZW5jZXMgZm9yIEhlYWx0aCwgSVJDQ1MgUG9saWNsaW5pY28g
U2FuIERvbmF0bywgRGl2aXNpb24gb2YgR2VuZXJhbCBhbmQgRm9yZWd1dCBTdXJnZXJ5LCBVbml2
ZXJzaXR5IG9mIE1pbGFuLCBQaWF6emEgTWFsYW4gMSwgMjAwOTcgU2FuIERvbmF0byBNaWxhbmVz
ZSAoTWlsYW5vKSwgSXRhbHkuIEdSSUQ6IGdyaWQuNDcwOC5iLiBJU05JOiAwMDAwIDAwMDQgMTc1
NyAyODIyJiN4RDtEZXBhcnRtZW50IG9mIEFuZXN0aGVzaW9sb2d5LCBJUkNDUyBQb2xpY2xpbmlj
byBTYW4gRG9uYXRvLCBTYW4gRG9uYXRvIE1pbGFuZXNlIChNaWxhbm8pLCBJdGFseS4gR1JJRDog
Z3JpZC40MTk1NTcuYi4gSVNOSTogMDAwMCAwMDA0IDE3NjYgNzM3MDwvYXV0aC1hZGRyZXNzPjx0
aXRsZXM+PHRpdGxlPk1pbmltYWxseSBpbnZhc2l2ZSBlc29waGFnZWN0b215IGZvciBjYW5jZXIg
aW4gQ09WSUQgaG9zcGl0YWxzIGFuZCBvbmNvbG9naWNhbCBodWJzOiBhcmUgdGhlIG91dGNvbWVz
IGRpZmZlcmVudD88L3RpdGxlPjxzZWNvbmRhcnktdGl0bGU+RXVyIFN1cmc8L3NlY29uZGFyeS10
aXRsZT48L3RpdGxlcz48cGVyaW9kaWNhbD48ZnVsbC10aXRsZT5FdXIgU3VyZzwvZnVsbC10aXRs
ZT48L3BlcmlvZGljYWw+PHBhZ2VzPjk4LTEwMzwvcGFnZXM+PHZvbHVtZT41NDwvdm9sdW1lPjxu
dW1iZXI+MjwvbnVtYmVyPjxlZGl0aW9uPjIwMjIwMzE4PC9lZGl0aW9uPjxrZXl3b3Jkcz48a2V5
d29yZD5Fc29waGFnZWFsIGNhcmNpbm9tYTwva2V5d29yZD48a2V5d29yZD5MYXBhcm9zY29weTwv
a2V5d29yZD48a2V5d29yZD5SZXNwaXJhdG9yeSBjb21wbGljYXRpb25zPC9rZXl3b3JkPjxrZXl3
b3JkPlNBUlMtQ29WLTIgaW5mZWN0aW9uPC9rZXl3b3JkPjxrZXl3b3JkPlRob3JhY29zY29weTwv
a2V5d29yZD48L2tleXdvcmRzPjxkYXRlcz48eWVhcj4yMDIyPC95ZWFyPjwvZGF0ZXM+PGlzYm4+
MTY4Mi04NjMxIChQcmludCkmI3hEOzE2ODItNDAxNiAoRWxlY3Ryb25pYykmI3hEOzE2ODItMTc2
OSAoTGlua2luZyk8L2lzYm4+PGFjY2Vzc2lvbi1udW0+MzUzMTczMTE8L2FjY2Vzc2lvbi1udW0+
PHVybHM+PHJlbGF0ZWQtdXJscz48dXJsPmh0dHBzOi8vd3d3Lm5jYmkubmxtLm5paC5nb3YvcHVi
bWVkLzM1MzE3MzExPC91cmw+PC9yZWxhdGVkLXVybHM+PC91cmxzPjxjdXN0b20xPkNvbmZsaWN0
IG9mIGludGVyZXN0UC4gTWlsaXRvLCBFLiBBc3RpLCBNLiBSZXN0YSBhbmQgTC4gQm9uYXZpbmEg
ZGVjbGFyZSB0aGF0IHRoZXkgaGF2ZSBubyBjb21wZXRpbmcgaW50ZXJlc3RzLjwvY3VzdG9tMT48
Y3VzdG9tMj5QTUM4OTMyMDkyPC9jdXN0b20yPjxlbGVjdHJvbmljLXJlc291cmNlLW51bT4xMC4x
MDA3L3MxMDM1My0wMjItMDA3NTEtMTwvZWxlY3Ryb25pYy1yZXNvdXJjZS1udW0+PHJlbW90ZS1k
YXRhYmFzZS1uYW1lPlB1Yk1lZC1ub3QtTUVETElORTwvcmVtb3RlLWRhdGFiYXNlLW5hbWU+PHJl
bW90ZS1kYXRhYmFzZS1wcm92aWRlcj5OTE08L3JlbW90ZS1kYXRhYmFzZS1wcm92aWRlcj48L3Jl
Y29yZD48L0NpdGU+PC9FbmROb3RlPn==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29</w:t>
            </w:r>
            <w:r>
              <w:rPr>
                <w:rFonts w:eastAsia="Times New Roman"/>
                <w:i/>
                <w:iCs/>
                <w:color w:val="000000"/>
                <w:sz w:val="20"/>
                <w:szCs w:val="20"/>
              </w:rPr>
              <w:fldChar w:fldCharType="end"/>
            </w:r>
          </w:p>
        </w:tc>
        <w:tc>
          <w:tcPr>
            <w:tcW w:w="2179" w:type="dxa"/>
            <w:vAlign w:val="center"/>
          </w:tcPr>
          <w:p w14:paraId="113906D8" w14:textId="5444AC93"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w:t>
            </w:r>
          </w:p>
        </w:tc>
        <w:tc>
          <w:tcPr>
            <w:tcW w:w="2384" w:type="dxa"/>
            <w:shd w:val="clear" w:color="auto" w:fill="auto"/>
            <w:vAlign w:val="center"/>
            <w:hideMark/>
          </w:tcPr>
          <w:p w14:paraId="2004C468" w14:textId="47C2A4CC"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Thoracic surgery, General surgery</w:t>
            </w:r>
          </w:p>
        </w:tc>
        <w:tc>
          <w:tcPr>
            <w:tcW w:w="8926" w:type="dxa"/>
            <w:shd w:val="clear" w:color="auto" w:fill="auto"/>
            <w:vAlign w:val="center"/>
            <w:hideMark/>
          </w:tcPr>
          <w:p w14:paraId="71EF90F6"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Esophagectomy MIS</w:t>
            </w:r>
          </w:p>
        </w:tc>
      </w:tr>
      <w:tr w:rsidR="008C4137" w:rsidRPr="009D00BD" w14:paraId="01466FB5" w14:textId="77777777" w:rsidTr="008C4137">
        <w:trPr>
          <w:trHeight w:val="20"/>
        </w:trPr>
        <w:tc>
          <w:tcPr>
            <w:tcW w:w="1673" w:type="dxa"/>
            <w:shd w:val="clear" w:color="auto" w:fill="auto"/>
            <w:noWrap/>
            <w:vAlign w:val="center"/>
            <w:hideMark/>
          </w:tcPr>
          <w:p w14:paraId="22EC6904" w14:textId="021B450D"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Carvalho et al</w:t>
            </w:r>
            <w:r>
              <w:rPr>
                <w:rFonts w:eastAsia="Times New Roman"/>
                <w:i/>
                <w:iCs/>
                <w:color w:val="000000"/>
                <w:sz w:val="20"/>
                <w:szCs w:val="20"/>
              </w:rPr>
              <w:fldChar w:fldCharType="begin">
                <w:fldData xml:space="preserve">PEVuZE5vdGU+PENpdGU+PEF1dGhvcj5DYXJ2YWxobzwvQXV0aG9yPjxZZWFyPjIwMjI8L1llYXI+
PFJlY051bT4xMjwvUmVjTnVtPjxEaXNwbGF5VGV4dD48c3R5bGUgZmFjZT0ic3VwZXJzY3JpcHQi
PjMxPC9zdHlsZT48L0Rpc3BsYXlUZXh0PjxyZWNvcmQ+PHJlYy1udW1iZXI+MTI8L3JlYy1udW1i
ZXI+PGZvcmVpZ24ta2V5cz48a2V5IGFwcD0iRU4iIGRiLWlkPSJmMHBwYXc5OXgyencwNmVhZGZy
dnh2MGQwOWVhenJ6cnAyZXciIHRpbWVzdGFtcD0iMTY4MjEyNzYxNSI+MTI8L2tleT48L2ZvcmVp
Z24ta2V5cz48cmVmLXR5cGUgbmFtZT0iSm91cm5hbCBBcnRpY2xlIj4xNzwvcmVmLXR5cGU+PGNv
bnRyaWJ1dG9ycz48YXV0aG9ycz48YXV0aG9yPkNhcnZhbGhvLCBGLjwvYXV0aG9yPjxhdXRob3I+
Um9nZXJzLCBBLiBDLjwvYXV0aG9yPjxhdXRob3I+Q2hhbmcsIFQuIFAuPC9hdXRob3I+PGF1dGhv
cj5DaGVlLCBZLjwvYXV0aG9yPjxhdXRob3I+U3VicmFtYW5pYW0sIEQuPC9hdXRob3I+PGF1dGhv
cj5QZWxsaW5vLCBHLjwvYXV0aG9yPjxhdXRob3I+SGFyZHksIEsuPC9hdXRob3I+PGF1dGhvcj5L
b250b3ZvdW5pc2lvcywgQy48L2F1dGhvcj48YXV0aG9yPlRla2tpcywgUC48L2F1dGhvcj48YXV0
aG9yPlJhc2hlZWQsIFMuPC9hdXRob3I+PGF1dGhvcj5Mb25kb24gQ29sb3JlY3RhbCBDYW5jZXIg
SHViIE5ldHdvcmssIENvbGxhYm9yYXRvcnM8L2F1dGhvcj48L2F1dGhvcnM+PC9jb250cmlidXRv
cnM+PGF1dGgtYWRkcmVzcz5EZXBhcnRtZW50IG9mIENvbG9yZWN0YWwgU3VyZ2VyeSwgVGhlIFJv
eWFsIE1hcnNkZW4gSG9zcGl0YWwgTkhTIEZvdW5kYXRpb24gVHJ1c3QsIExvbmRvbiwgU1czIDZK
SiwgVUsuJiN4RDtEZXBhcnRtZW50IG9mIEFkdmFuY2VkIE1lZGljYWwgYW5kIFN1cmdpY2FsIFNj
aWVuY2VzLCBVbml2ZXJzaXRhIGRlZ2xpIFN0dWRpIGRlbGxhIENhbXBhbmlhICZxdW90O0x1aWdp
IFZhbnZpdGVsbGkmcXVvdDssIE5hcGxlcywgSXRhbHkuJiN4RDtDb2xvcmVjdGFsIFN1cmdlcnks
IFZhbGwgZCZhcG9zO0hlYnJvbiBVbml2ZXJzaXR5IEhvc3BpdGFsLCBCYXJjZWxvbmEsIFNwYWlu
LiYjeEQ7RGVwYXJ0bWVudCBvZiBDb2xvcmVjdGFsIFN1cmdlcnksIFRoZSBSb3lhbCBNYXJzZGVu
IEhvc3BpdGFsIE5IUyBGb3VuZGF0aW9uIFRydXN0LCBMb25kb24sIFNXMyA2SkosIFVLLiBjLmtv
bnRvdm91bmlzaW9zQGltcGVyaWFsLmFjLnVrLiYjeEQ7Q2hlbHNlYSBhbmQgV2VzdG1pbnN0ZXIg
SG9zcGl0YWxzIE5IUyBGb3VuZGF0aW9uIFRydXN0LCBMb25kb24sIFNXMTAgOU5ILCBVSy4gYy5r
b250b3ZvdW5pc2lvc0BpbXBlcmlhbC5hYy51ay4mI3hEO0RlcGFydG1lbnQgb2YgU3VyZ2VyeSBh
bmQgQ2FuY2VyLCBJbXBlcmlhbCBDb2xsZWdlIExvbmRvbiwgTG9uZG9uLCBTVzEwIDlOSCwgVUsu
IGMua29udG92b3VuaXNpb3NAaW1wZXJpYWwuYWMudWsuJiN4RDtDaGVsc2VhIGFuZCBXZXN0bWlu
c3RlciBIb3NwaXRhbHMgTkhTIEZvdW5kYXRpb24gVHJ1c3QsIExvbmRvbiwgU1cxMCA5TkgsIFVL
LiYjeEQ7RGVwYXJ0bWVudCBvZiBTdXJnZXJ5IGFuZCBDYW5jZXIsIEltcGVyaWFsIENvbGxlZ2Ug
TG9uZG9uLCBMb25kb24sIFNXMTAgOU5ILCBVSy48L2F1dGgtYWRkcmVzcz48dGl0bGVzPjx0aXRs
ZT5GZWFzaWJpbGl0eSBhbmQgdXNhYmlsaXR5IG9mIGEgcmVnaW9uYWwgaHViIG1vZGVsIGZvciBj
b2xvcmVjdGFsIGNhbmNlciBzZXJ2aWNlcyBkdXJpbmcgdGhlIENPVklELTE5IHBhbmRlbWljPC90
aXRsZT48c2Vjb25kYXJ5LXRpdGxlPlVwZGF0ZXMgU3VyZzwvc2Vjb25kYXJ5LXRpdGxlPjwvdGl0
bGVzPjxwZXJpb2RpY2FsPjxmdWxsLXRpdGxlPlVwZGF0ZXMgU3VyZzwvZnVsbC10aXRsZT48L3Bl
cmlvZGljYWw+PHBhZ2VzPjYxOS02Mjg8L3BhZ2VzPjx2b2x1bWU+NzQ8L3ZvbHVtZT48bnVtYmVy
PjI8L251bWJlcj48ZWRpdGlvbj4yMDIyMDMwMzwvZWRpdGlvbj48a2V5d29yZHM+PGtleXdvcmQ+
QWZ0ZXJjYXJlPC9rZXl3b3JkPjxrZXl3b3JkPipjb3ZpZC0xOTwva2V5d29yZD48a2V5d29yZD5G
ZWFzaWJpbGl0eSBTdHVkaWVzPC9rZXl3b3JkPjxrZXl3b3JkPkh1bWFuczwva2V5d29yZD48a2V5
d29yZD5QYW5kZW1pY3M8L2tleXdvcmQ+PGtleXdvcmQ+UGF0aWVudCBEaXNjaGFyZ2U8L2tleXdv
cmQ+PGtleXdvcmQ+KlJlY3RhbCBOZW9wbGFzbXM8L2tleXdvcmQ+PGtleXdvcmQ+UmV0cm9zcGVj
dGl2ZSBTdHVkaWVzPC9rZXl3b3JkPjxrZXl3b3JkPlNBUlMtQ29WLTI8L2tleXdvcmQ+PGtleXdv
cmQ+Q292aWQtMTk8L2tleXdvcmQ+PGtleXdvcmQ+Q2FuY2VyPC9rZXl3b3JkPjxrZXl3b3JkPkNv
bG9yZWN0YWwgc3VyZ2VyeTwva2V5d29yZD48L2tleXdvcmRzPjxkYXRlcz48eWVhcj4yMDIyPC95
ZWFyPjxwdWItZGF0ZXM+PGRhdGU+QXByPC9kYXRlPjwvcHViLWRhdGVzPjwvZGF0ZXM+PGlzYm4+
MjAzOC0zMzEyIChFbGVjdHJvbmljKSYjeEQ7MjAzOC0xMzFYIChQcmludCkmI3hEOzIwMzgtMTMx
WCAoTGlua2luZyk8L2lzYm4+PGFjY2Vzc2lvbi1udW0+MzUyMzkxNTA8L2FjY2Vzc2lvbi1udW0+
PHVybHM+PHJlbGF0ZWQtdXJscz48dXJsPmh0dHBzOi8vd3d3Lm5jYmkubmxtLm5paC5nb3YvcHVi
bWVkLzM1MjM5MTUwPC91cmw+PC9yZWxhdGVkLXVybHM+PC91cmxzPjxjdXN0b20xPlRoZSBhdXRo
b3JzIGRlY2xhcmUgdGhhdCB0aGF0IHRoZXkgaGF2ZSBubyBjb25mbGljdHMgb2YgaW50ZXJlc3Qg
YW5kIHRoYXQgdGhpcyBzdHVkeSByZWNlaXZlZCBubyBzcGVjaWZpYyBncmFudCBmcm9tIGFueSBm
dW5kaW5nIGFnZW5jeSBpbiB0aGUgcHVibGljLCBjb21tZXJjaWFsLCBvciBub3QtZm9yLXByb2Zp
dCBzZWN0b3JzLiBUaGUgYXV0aG9ycyBhZmZpcm0gdGhhdCB0aGlzIG1hbnVzY3JpcHQgaXMgYW4g
aG9uZXN0LCBhY2N1cmF0ZSBhbmQgdHJhbnNwYXJlbnQgYWNjb3VudCBvZiB0aGUgc3R1ZHkgYmVp
bmcgcmVwb3J0ZWQ7IHRoYXQgbm8gaW1wb3J0YW50IGFzcGVjdHMgb2YgdGhlIHN0dWR5IGhhdmUg
YmVlbiBvbWl0dGVkOyBhbmQgdGhhdCBhbnkgZGlzY3JlcGFuY2llcyBmcm9tIHRoZSBzdHVkeSBh
cyBwbGFubmVkIChhbmQsIGlmIHJlbGV2YW50LCByZWdpc3RlcmVkKSBoYXZlIGJlZW4gZXhwbGFp
bmVkLjwvY3VzdG9tMT48Y3VzdG9tMj5QTUM4ODkxNzM0PC9jdXN0b20yPjxlbGVjdHJvbmljLXJl
c291cmNlLW51bT4xMC4xMDA3L3MxMzMwNC0wMjItMDEyNjQteTwvZWxlY3Ryb25pYy1yZXNvdXJj
ZS1udW0+PHJlbW90ZS1kYXRhYmFzZS1uYW1lPk1lZGxpbmU8L3JlbW90ZS1kYXRhYmFzZS1uYW1l
PjxyZW1vdGUtZGF0YWJhc2UtcHJvdmlkZXI+TkxNPC9yZW1vdGUtZGF0YWJhc2UtcHJvdmlkZXI+
PC9yZWNvcmQ+PC9DaXRlPjwvRW5kTm90ZT4A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DYXJ2YWxobzwvQXV0aG9yPjxZZWFyPjIwMjI8L1llYXI+
PFJlY051bT4xMjwvUmVjTnVtPjxEaXNwbGF5VGV4dD48c3R5bGUgZmFjZT0ic3VwZXJzY3JpcHQi
PjMxPC9zdHlsZT48L0Rpc3BsYXlUZXh0PjxyZWNvcmQ+PHJlYy1udW1iZXI+MTI8L3JlYy1udW1i
ZXI+PGZvcmVpZ24ta2V5cz48a2V5IGFwcD0iRU4iIGRiLWlkPSJmMHBwYXc5OXgyencwNmVhZGZy
dnh2MGQwOWVhenJ6cnAyZXciIHRpbWVzdGFtcD0iMTY4MjEyNzYxNSI+MTI8L2tleT48L2ZvcmVp
Z24ta2V5cz48cmVmLXR5cGUgbmFtZT0iSm91cm5hbCBBcnRpY2xlIj4xNzwvcmVmLXR5cGU+PGNv
bnRyaWJ1dG9ycz48YXV0aG9ycz48YXV0aG9yPkNhcnZhbGhvLCBGLjwvYXV0aG9yPjxhdXRob3I+
Um9nZXJzLCBBLiBDLjwvYXV0aG9yPjxhdXRob3I+Q2hhbmcsIFQuIFAuPC9hdXRob3I+PGF1dGhv
cj5DaGVlLCBZLjwvYXV0aG9yPjxhdXRob3I+U3VicmFtYW5pYW0sIEQuPC9hdXRob3I+PGF1dGhv
cj5QZWxsaW5vLCBHLjwvYXV0aG9yPjxhdXRob3I+SGFyZHksIEsuPC9hdXRob3I+PGF1dGhvcj5L
b250b3ZvdW5pc2lvcywgQy48L2F1dGhvcj48YXV0aG9yPlRla2tpcywgUC48L2F1dGhvcj48YXV0
aG9yPlJhc2hlZWQsIFMuPC9hdXRob3I+PGF1dGhvcj5Mb25kb24gQ29sb3JlY3RhbCBDYW5jZXIg
SHViIE5ldHdvcmssIENvbGxhYm9yYXRvcnM8L2F1dGhvcj48L2F1dGhvcnM+PC9jb250cmlidXRv
cnM+PGF1dGgtYWRkcmVzcz5EZXBhcnRtZW50IG9mIENvbG9yZWN0YWwgU3VyZ2VyeSwgVGhlIFJv
eWFsIE1hcnNkZW4gSG9zcGl0YWwgTkhTIEZvdW5kYXRpb24gVHJ1c3QsIExvbmRvbiwgU1czIDZK
SiwgVUsuJiN4RDtEZXBhcnRtZW50IG9mIEFkdmFuY2VkIE1lZGljYWwgYW5kIFN1cmdpY2FsIFNj
aWVuY2VzLCBVbml2ZXJzaXRhIGRlZ2xpIFN0dWRpIGRlbGxhIENhbXBhbmlhICZxdW90O0x1aWdp
IFZhbnZpdGVsbGkmcXVvdDssIE5hcGxlcywgSXRhbHkuJiN4RDtDb2xvcmVjdGFsIFN1cmdlcnks
IFZhbGwgZCZhcG9zO0hlYnJvbiBVbml2ZXJzaXR5IEhvc3BpdGFsLCBCYXJjZWxvbmEsIFNwYWlu
LiYjeEQ7RGVwYXJ0bWVudCBvZiBDb2xvcmVjdGFsIFN1cmdlcnksIFRoZSBSb3lhbCBNYXJzZGVu
IEhvc3BpdGFsIE5IUyBGb3VuZGF0aW9uIFRydXN0LCBMb25kb24sIFNXMyA2SkosIFVLLiBjLmtv
bnRvdm91bmlzaW9zQGltcGVyaWFsLmFjLnVrLiYjeEQ7Q2hlbHNlYSBhbmQgV2VzdG1pbnN0ZXIg
SG9zcGl0YWxzIE5IUyBGb3VuZGF0aW9uIFRydXN0LCBMb25kb24sIFNXMTAgOU5ILCBVSy4gYy5r
b250b3ZvdW5pc2lvc0BpbXBlcmlhbC5hYy51ay4mI3hEO0RlcGFydG1lbnQgb2YgU3VyZ2VyeSBh
bmQgQ2FuY2VyLCBJbXBlcmlhbCBDb2xsZWdlIExvbmRvbiwgTG9uZG9uLCBTVzEwIDlOSCwgVUsu
IGMua29udG92b3VuaXNpb3NAaW1wZXJpYWwuYWMudWsuJiN4RDtDaGVsc2VhIGFuZCBXZXN0bWlu
c3RlciBIb3NwaXRhbHMgTkhTIEZvdW5kYXRpb24gVHJ1c3QsIExvbmRvbiwgU1cxMCA5TkgsIFVL
LiYjeEQ7RGVwYXJ0bWVudCBvZiBTdXJnZXJ5IGFuZCBDYW5jZXIsIEltcGVyaWFsIENvbGxlZ2Ug
TG9uZG9uLCBMb25kb24sIFNXMTAgOU5ILCBVSy48L2F1dGgtYWRkcmVzcz48dGl0bGVzPjx0aXRs
ZT5GZWFzaWJpbGl0eSBhbmQgdXNhYmlsaXR5IG9mIGEgcmVnaW9uYWwgaHViIG1vZGVsIGZvciBj
b2xvcmVjdGFsIGNhbmNlciBzZXJ2aWNlcyBkdXJpbmcgdGhlIENPVklELTE5IHBhbmRlbWljPC90
aXRsZT48c2Vjb25kYXJ5LXRpdGxlPlVwZGF0ZXMgU3VyZzwvc2Vjb25kYXJ5LXRpdGxlPjwvdGl0
bGVzPjxwZXJpb2RpY2FsPjxmdWxsLXRpdGxlPlVwZGF0ZXMgU3VyZzwvZnVsbC10aXRsZT48L3Bl
cmlvZGljYWw+PHBhZ2VzPjYxOS02Mjg8L3BhZ2VzPjx2b2x1bWU+NzQ8L3ZvbHVtZT48bnVtYmVy
PjI8L251bWJlcj48ZWRpdGlvbj4yMDIyMDMwMzwvZWRpdGlvbj48a2V5d29yZHM+PGtleXdvcmQ+
QWZ0ZXJjYXJlPC9rZXl3b3JkPjxrZXl3b3JkPipjb3ZpZC0xOTwva2V5d29yZD48a2V5d29yZD5G
ZWFzaWJpbGl0eSBTdHVkaWVzPC9rZXl3b3JkPjxrZXl3b3JkPkh1bWFuczwva2V5d29yZD48a2V5
d29yZD5QYW5kZW1pY3M8L2tleXdvcmQ+PGtleXdvcmQ+UGF0aWVudCBEaXNjaGFyZ2U8L2tleXdv
cmQ+PGtleXdvcmQ+KlJlY3RhbCBOZW9wbGFzbXM8L2tleXdvcmQ+PGtleXdvcmQ+UmV0cm9zcGVj
dGl2ZSBTdHVkaWVzPC9rZXl3b3JkPjxrZXl3b3JkPlNBUlMtQ29WLTI8L2tleXdvcmQ+PGtleXdv
cmQ+Q292aWQtMTk8L2tleXdvcmQ+PGtleXdvcmQ+Q2FuY2VyPC9rZXl3b3JkPjxrZXl3b3JkPkNv
bG9yZWN0YWwgc3VyZ2VyeTwva2V5d29yZD48L2tleXdvcmRzPjxkYXRlcz48eWVhcj4yMDIyPC95
ZWFyPjxwdWItZGF0ZXM+PGRhdGU+QXByPC9kYXRlPjwvcHViLWRhdGVzPjwvZGF0ZXM+PGlzYm4+
MjAzOC0zMzEyIChFbGVjdHJvbmljKSYjeEQ7MjAzOC0xMzFYIChQcmludCkmI3hEOzIwMzgtMTMx
WCAoTGlua2luZyk8L2lzYm4+PGFjY2Vzc2lvbi1udW0+MzUyMzkxNTA8L2FjY2Vzc2lvbi1udW0+
PHVybHM+PHJlbGF0ZWQtdXJscz48dXJsPmh0dHBzOi8vd3d3Lm5jYmkubmxtLm5paC5nb3YvcHVi
bWVkLzM1MjM5MTUwPC91cmw+PC9yZWxhdGVkLXVybHM+PC91cmxzPjxjdXN0b20xPlRoZSBhdXRo
b3JzIGRlY2xhcmUgdGhhdCB0aGF0IHRoZXkgaGF2ZSBubyBjb25mbGljdHMgb2YgaW50ZXJlc3Qg
YW5kIHRoYXQgdGhpcyBzdHVkeSByZWNlaXZlZCBubyBzcGVjaWZpYyBncmFudCBmcm9tIGFueSBm
dW5kaW5nIGFnZW5jeSBpbiB0aGUgcHVibGljLCBjb21tZXJjaWFsLCBvciBub3QtZm9yLXByb2Zp
dCBzZWN0b3JzLiBUaGUgYXV0aG9ycyBhZmZpcm0gdGhhdCB0aGlzIG1hbnVzY3JpcHQgaXMgYW4g
aG9uZXN0LCBhY2N1cmF0ZSBhbmQgdHJhbnNwYXJlbnQgYWNjb3VudCBvZiB0aGUgc3R1ZHkgYmVp
bmcgcmVwb3J0ZWQ7IHRoYXQgbm8gaW1wb3J0YW50IGFzcGVjdHMgb2YgdGhlIHN0dWR5IGhhdmUg
YmVlbiBvbWl0dGVkOyBhbmQgdGhhdCBhbnkgZGlzY3JlcGFuY2llcyBmcm9tIHRoZSBzdHVkeSBh
cyBwbGFubmVkIChhbmQsIGlmIHJlbGV2YW50LCByZWdpc3RlcmVkKSBoYXZlIGJlZW4gZXhwbGFp
bmVkLjwvY3VzdG9tMT48Y3VzdG9tMj5QTUM4ODkxNzM0PC9jdXN0b20yPjxlbGVjdHJvbmljLXJl
c291cmNlLW51bT4xMC4xMDA3L3MxMzMwNC0wMjItMDEyNjQteTwvZWxlY3Ryb25pYy1yZXNvdXJj
ZS1udW0+PHJlbW90ZS1kYXRhYmFzZS1uYW1lPk1lZGxpbmU8L3JlbW90ZS1kYXRhYmFzZS1uYW1l
PjxyZW1vdGUtZGF0YWJhc2UtcHJvdmlkZXI+TkxNPC9yZW1vdGUtZGF0YWJhc2UtcHJvdmlkZXI+
PC9yZWNvcmQ+PC9DaXRlPjwvRW5kTm90ZT4A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31</w:t>
            </w:r>
            <w:r>
              <w:rPr>
                <w:rFonts w:eastAsia="Times New Roman"/>
                <w:i/>
                <w:iCs/>
                <w:color w:val="000000"/>
                <w:sz w:val="20"/>
                <w:szCs w:val="20"/>
              </w:rPr>
              <w:fldChar w:fldCharType="end"/>
            </w:r>
          </w:p>
        </w:tc>
        <w:tc>
          <w:tcPr>
            <w:tcW w:w="2179" w:type="dxa"/>
            <w:vAlign w:val="center"/>
          </w:tcPr>
          <w:p w14:paraId="4726F79C" w14:textId="699D6961"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w:t>
            </w:r>
          </w:p>
        </w:tc>
        <w:tc>
          <w:tcPr>
            <w:tcW w:w="2384" w:type="dxa"/>
            <w:shd w:val="clear" w:color="auto" w:fill="auto"/>
            <w:vAlign w:val="center"/>
            <w:hideMark/>
          </w:tcPr>
          <w:p w14:paraId="62858316" w14:textId="53C8530D"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General surgery</w:t>
            </w:r>
          </w:p>
        </w:tc>
        <w:tc>
          <w:tcPr>
            <w:tcW w:w="8926" w:type="dxa"/>
            <w:shd w:val="clear" w:color="auto" w:fill="auto"/>
            <w:vAlign w:val="center"/>
            <w:hideMark/>
          </w:tcPr>
          <w:p w14:paraId="3702CB85"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Colorectal cancer surgery and anal cancer surgery</w:t>
            </w:r>
          </w:p>
        </w:tc>
      </w:tr>
      <w:tr w:rsidR="008C4137" w:rsidRPr="009D00BD" w14:paraId="2B5B7A01" w14:textId="77777777" w:rsidTr="008C4137">
        <w:trPr>
          <w:trHeight w:val="20"/>
        </w:trPr>
        <w:tc>
          <w:tcPr>
            <w:tcW w:w="1673" w:type="dxa"/>
            <w:shd w:val="clear" w:color="auto" w:fill="auto"/>
            <w:noWrap/>
            <w:vAlign w:val="center"/>
            <w:hideMark/>
          </w:tcPr>
          <w:p w14:paraId="063823B0" w14:textId="36ECF4E0"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AlShareef et al</w:t>
            </w:r>
            <w:r>
              <w:rPr>
                <w:rFonts w:eastAsia="Times New Roman"/>
                <w:i/>
                <w:iCs/>
                <w:color w:val="000000"/>
                <w:sz w:val="20"/>
                <w:szCs w:val="20"/>
              </w:rPr>
              <w:fldChar w:fldCharType="begin">
                <w:fldData xml:space="preserve">PEVuZE5vdGU+PENpdGU+PEF1dGhvcj5BbFNoYXJlZWY8L0F1dGhvcj48WWVhcj4yMDIyPC9ZZWFy
PjxSZWNOdW0+MTQ8L1JlY051bT48RGlzcGxheVRleHQ+PHN0eWxlIGZhY2U9InN1cGVyc2NyaXB0
Ij4zMzwvc3R5bGU+PC9EaXNwbGF5VGV4dD48cmVjb3JkPjxyZWMtbnVtYmVyPjE0PC9yZWMtbnVt
YmVyPjxmb3JlaWduLWtleXM+PGtleSBhcHA9IkVOIiBkYi1pZD0iZjBwcGF3OTl4Mnp3MDZlYWRm
cnZ4djBkMDllYXpyenJwMmV3IiB0aW1lc3RhbXA9IjE2ODIxMjc2MzUiPjE0PC9rZXk+PC9mb3Jl
aWduLWtleXM+PHJlZi10eXBlIG5hbWU9IkpvdXJuYWwgQXJ0aWNsZSI+MTc8L3JlZi10eXBlPjxj
b250cmlidXRvcnM+PGF1dGhvcnM+PGF1dGhvcj5BbFNoYXJlZWYsIFkuPC9hdXRob3I+PGF1dGhv
cj5BbFNoYW1tYXJ5LCBTLiBBLjwvYXV0aG9yPjxhdXRob3I+QWJ1emllZCwgWS48L2F1dGhvcj48
YXV0aG9yPkFsQXNzZXJpLCBZLjwvYXV0aG9yPjxhdXRob3I+QWxRdW1haXppLCBLLiBJLjwvYXV0
aG9yPjwvYXV0aG9ycz48L2NvbnRyaWJ1dG9ycz48YXV0aC1hZGRyZXNzPkRlcGFydG1lbnQgb2Yg
U3VyZ2VyeSwgQ29sbGVnZSBvZiBNZWRpY2luZSwgSW1hbSBNdWhhbW1hZCBJYm4gU2F1ZCBJc2xh
bWljIFVuaXZlcnNpdHksIFJpeWFkaCwgU2F1ZGkgQXJhYmlhLiYjeEQ7RGVwYXJ0bWVudCBvZiBQ
YWxsaWF0aXZlIENhcmUsIENvbXByZWhlbnNpdmUgQ2FuY2VyIENlbnRlciwgS2luZyBGYWhhZCBN
ZWRpY2FsIENpdHksIFJpeWFkaCwgU2F1ZGkgQXJhYmlhLiYjeEQ7RGVwYXJ0bWVudCBvZiBOdXJz
aW5nLCBSZWhhYmlsaXRhdGlvbiBIb3NwaXRhbCwgS2luZyBGYWhhZCBNZWRpY2FsIENpdHksIFJp
eWFkaCwgU2F1ZGkgQXJhYmlhLiYjeEQ7RGVwYXJ0bWVudCBvZiBOb3J0aGVybiBCdXNpbmVzcyBV
bml0LCBIZWFsdGggSG9sZGluZyBDb21wYW55LCBNaW5pc3RyeSBvZiBIZWFsdGgsIFJpeWFkaCwg
U2F1ZGkgQXJhYmlhLiYjeEQ7RGVwYXJ0bWVudCBvZiBGYW1pbHkgTWVkaWNpbmUsIENvbGxlZ2Ug
b2YgTWVkaWNpbmUsIEFsTWFhcmVmYSBVbml2ZXJzaXR5LCBSaXlhZGgsIFNhdWRpIEFyYWJpYS48
L2F1dGgtYWRkcmVzcz48dGl0bGVzPjx0aXRsZT5Bc3NpZ25pbmcgZ3JlZW4gaG9zcGl0YWxzIGR1
cmluZyB0aGUgQ09WSUQtMTkgcGFuZGVtaWMgYXNzdXJlIGNvbnRpbnVvdXMgYW5kIHNhZmUgcmVz
dW1wdGlvbiBvZiBzdXJnaWNhbCBzZXJ2aWNlczwvdGl0bGU+PHNlY29uZGFyeS10aXRsZT5Bbm4g
TWVkIFN1cmcgKExvbmQpPC9zZWNvbmRhcnktdGl0bGU+PC90aXRsZXM+PHBlcmlvZGljYWw+PGZ1
bGwtdGl0bGU+QW5uIE1lZCBTdXJnIChMb25kKTwvZnVsbC10aXRsZT48L3BlcmlvZGljYWw+PHBh
Z2VzPjEwMzIwNzwvcGFnZXM+PHZvbHVtZT43Mzwvdm9sdW1lPjxlZGl0aW9uPjIwMjExMjIxPC9l
ZGl0aW9uPjxrZXl3b3Jkcz48a2V5d29yZD5Db3ZpZC0xOTwva2V5d29yZD48a2V5d29yZD5DT1ZJ
RC0xOSBmcmVlPC9rZXl3b3JkPjxrZXl3b3JkPkVsZWN0aXZlIHN1cmdlcnk8L2tleXdvcmQ+PGtl
eXdvcmQ+R3JlZW4gaG9zcGl0YWw8L2tleXdvcmQ+PGtleXdvcmQ+U0FSUy1Db1YtMjwva2V5d29y
ZD48a2V5d29yZD5TdXJnaWNhbCBiYWNrbG9nPC9rZXl3b3JkPjwva2V5d29yZHM+PGRhdGVzPjx5
ZWFyPjIwMjI8L3llYXI+PHB1Yi1kYXRlcz48ZGF0ZT5KYW48L2RhdGU+PC9wdWItZGF0ZXM+PC9k
YXRlcz48aXNibj4yMDQ5LTA4MDEgKFByaW50KSYjeEQ7MjA0OS0wODAxIChFbGVjdHJvbmljKSYj
eEQ7MjA0OS0wODAxIChMaW5raW5nKTwvaXNibj48YWNjZXNzaW9uLW51bT4zNDk1NjY0MzwvYWNj
ZXNzaW9uLW51bT48dXJscz48cmVsYXRlZC11cmxzPjx1cmw+aHR0cHM6Ly93d3cubmNiaS5ubG0u
bmloLmdvdi9wdWJtZWQvMzQ5NTY2NDM8L3VybD48L3JlbGF0ZWQtdXJscz48L3VybHM+PGN1c3Rv
bTI+UE1DODY5MDIyMDwvY3VzdG9tMj48ZWxlY3Ryb25pYy1yZXNvdXJjZS1udW0+MTAuMTAxNi9q
LmFtc3UuMjAyMS4xMDMyMDc8L2VsZWN0cm9uaWMtcmVzb3VyY2UtbnVtPjxyZW1vdGUtZGF0YWJh
c2UtbmFtZT5QdWJNZWQtbm90LU1FRExJTkU8L3JlbW90ZS1kYXRhYmFzZS1uYW1lPjxyZW1vdGUt
ZGF0YWJhc2UtcHJvdmlkZXI+TkxNPC9yZW1vdGUtZGF0YWJhc2UtcHJvdmlkZXI+PC9yZWNvcmQ+
PC9DaXRlPjwvRW5kTm90ZT4A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BbFNoYXJlZWY8L0F1dGhvcj48WWVhcj4yMDIyPC9ZZWFy
PjxSZWNOdW0+MTQ8L1JlY051bT48RGlzcGxheVRleHQ+PHN0eWxlIGZhY2U9InN1cGVyc2NyaXB0
Ij4zMzwvc3R5bGU+PC9EaXNwbGF5VGV4dD48cmVjb3JkPjxyZWMtbnVtYmVyPjE0PC9yZWMtbnVt
YmVyPjxmb3JlaWduLWtleXM+PGtleSBhcHA9IkVOIiBkYi1pZD0iZjBwcGF3OTl4Mnp3MDZlYWRm
cnZ4djBkMDllYXpyenJwMmV3IiB0aW1lc3RhbXA9IjE2ODIxMjc2MzUiPjE0PC9rZXk+PC9mb3Jl
aWduLWtleXM+PHJlZi10eXBlIG5hbWU9IkpvdXJuYWwgQXJ0aWNsZSI+MTc8L3JlZi10eXBlPjxj
b250cmlidXRvcnM+PGF1dGhvcnM+PGF1dGhvcj5BbFNoYXJlZWYsIFkuPC9hdXRob3I+PGF1dGhv
cj5BbFNoYW1tYXJ5LCBTLiBBLjwvYXV0aG9yPjxhdXRob3I+QWJ1emllZCwgWS48L2F1dGhvcj48
YXV0aG9yPkFsQXNzZXJpLCBZLjwvYXV0aG9yPjxhdXRob3I+QWxRdW1haXppLCBLLiBJLjwvYXV0
aG9yPjwvYXV0aG9ycz48L2NvbnRyaWJ1dG9ycz48YXV0aC1hZGRyZXNzPkRlcGFydG1lbnQgb2Yg
U3VyZ2VyeSwgQ29sbGVnZSBvZiBNZWRpY2luZSwgSW1hbSBNdWhhbW1hZCBJYm4gU2F1ZCBJc2xh
bWljIFVuaXZlcnNpdHksIFJpeWFkaCwgU2F1ZGkgQXJhYmlhLiYjeEQ7RGVwYXJ0bWVudCBvZiBQ
YWxsaWF0aXZlIENhcmUsIENvbXByZWhlbnNpdmUgQ2FuY2VyIENlbnRlciwgS2luZyBGYWhhZCBN
ZWRpY2FsIENpdHksIFJpeWFkaCwgU2F1ZGkgQXJhYmlhLiYjeEQ7RGVwYXJ0bWVudCBvZiBOdXJz
aW5nLCBSZWhhYmlsaXRhdGlvbiBIb3NwaXRhbCwgS2luZyBGYWhhZCBNZWRpY2FsIENpdHksIFJp
eWFkaCwgU2F1ZGkgQXJhYmlhLiYjeEQ7RGVwYXJ0bWVudCBvZiBOb3J0aGVybiBCdXNpbmVzcyBV
bml0LCBIZWFsdGggSG9sZGluZyBDb21wYW55LCBNaW5pc3RyeSBvZiBIZWFsdGgsIFJpeWFkaCwg
U2F1ZGkgQXJhYmlhLiYjeEQ7RGVwYXJ0bWVudCBvZiBGYW1pbHkgTWVkaWNpbmUsIENvbGxlZ2Ug
b2YgTWVkaWNpbmUsIEFsTWFhcmVmYSBVbml2ZXJzaXR5LCBSaXlhZGgsIFNhdWRpIEFyYWJpYS48
L2F1dGgtYWRkcmVzcz48dGl0bGVzPjx0aXRsZT5Bc3NpZ25pbmcgZ3JlZW4gaG9zcGl0YWxzIGR1
cmluZyB0aGUgQ09WSUQtMTkgcGFuZGVtaWMgYXNzdXJlIGNvbnRpbnVvdXMgYW5kIHNhZmUgcmVz
dW1wdGlvbiBvZiBzdXJnaWNhbCBzZXJ2aWNlczwvdGl0bGU+PHNlY29uZGFyeS10aXRsZT5Bbm4g
TWVkIFN1cmcgKExvbmQpPC9zZWNvbmRhcnktdGl0bGU+PC90aXRsZXM+PHBlcmlvZGljYWw+PGZ1
bGwtdGl0bGU+QW5uIE1lZCBTdXJnIChMb25kKTwvZnVsbC10aXRsZT48L3BlcmlvZGljYWw+PHBh
Z2VzPjEwMzIwNzwvcGFnZXM+PHZvbHVtZT43Mzwvdm9sdW1lPjxlZGl0aW9uPjIwMjExMjIxPC9l
ZGl0aW9uPjxrZXl3b3Jkcz48a2V5d29yZD5Db3ZpZC0xOTwva2V5d29yZD48a2V5d29yZD5DT1ZJ
RC0xOSBmcmVlPC9rZXl3b3JkPjxrZXl3b3JkPkVsZWN0aXZlIHN1cmdlcnk8L2tleXdvcmQ+PGtl
eXdvcmQ+R3JlZW4gaG9zcGl0YWw8L2tleXdvcmQ+PGtleXdvcmQ+U0FSUy1Db1YtMjwva2V5d29y
ZD48a2V5d29yZD5TdXJnaWNhbCBiYWNrbG9nPC9rZXl3b3JkPjwva2V5d29yZHM+PGRhdGVzPjx5
ZWFyPjIwMjI8L3llYXI+PHB1Yi1kYXRlcz48ZGF0ZT5KYW48L2RhdGU+PC9wdWItZGF0ZXM+PC9k
YXRlcz48aXNibj4yMDQ5LTA4MDEgKFByaW50KSYjeEQ7MjA0OS0wODAxIChFbGVjdHJvbmljKSYj
eEQ7MjA0OS0wODAxIChMaW5raW5nKTwvaXNibj48YWNjZXNzaW9uLW51bT4zNDk1NjY0MzwvYWNj
ZXNzaW9uLW51bT48dXJscz48cmVsYXRlZC11cmxzPjx1cmw+aHR0cHM6Ly93d3cubmNiaS5ubG0u
bmloLmdvdi9wdWJtZWQvMzQ5NTY2NDM8L3VybD48L3JlbGF0ZWQtdXJscz48L3VybHM+PGN1c3Rv
bTI+UE1DODY5MDIyMDwvY3VzdG9tMj48ZWxlY3Ryb25pYy1yZXNvdXJjZS1udW0+MTAuMTAxNi9q
LmFtc3UuMjAyMS4xMDMyMDc8L2VsZWN0cm9uaWMtcmVzb3VyY2UtbnVtPjxyZW1vdGUtZGF0YWJh
c2UtbmFtZT5QdWJNZWQtbm90LU1FRExJTkU8L3JlbW90ZS1kYXRhYmFzZS1uYW1lPjxyZW1vdGUt
ZGF0YWJhc2UtcHJvdmlkZXI+TkxNPC9yZW1vdGUtZGF0YWJhc2UtcHJvdmlkZXI+PC9yZWNvcmQ+
PC9DaXRlPjwvRW5kTm90ZT4A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33</w:t>
            </w:r>
            <w:r>
              <w:rPr>
                <w:rFonts w:eastAsia="Times New Roman"/>
                <w:i/>
                <w:iCs/>
                <w:color w:val="000000"/>
                <w:sz w:val="20"/>
                <w:szCs w:val="20"/>
              </w:rPr>
              <w:fldChar w:fldCharType="end"/>
            </w:r>
          </w:p>
        </w:tc>
        <w:tc>
          <w:tcPr>
            <w:tcW w:w="2179" w:type="dxa"/>
            <w:vAlign w:val="center"/>
          </w:tcPr>
          <w:p w14:paraId="40856F08" w14:textId="56E0903E"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w:t>
            </w:r>
          </w:p>
        </w:tc>
        <w:tc>
          <w:tcPr>
            <w:tcW w:w="2384" w:type="dxa"/>
            <w:shd w:val="clear" w:color="auto" w:fill="auto"/>
            <w:vAlign w:val="center"/>
            <w:hideMark/>
          </w:tcPr>
          <w:p w14:paraId="32BDBB81" w14:textId="3CF5E600"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All surgical specialties</w:t>
            </w:r>
          </w:p>
        </w:tc>
        <w:tc>
          <w:tcPr>
            <w:tcW w:w="8926" w:type="dxa"/>
            <w:shd w:val="clear" w:color="auto" w:fill="auto"/>
            <w:vAlign w:val="center"/>
            <w:hideMark/>
          </w:tcPr>
          <w:p w14:paraId="33CF1B6A"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NA</w:t>
            </w:r>
          </w:p>
        </w:tc>
      </w:tr>
      <w:tr w:rsidR="008C4137" w:rsidRPr="009D00BD" w14:paraId="4C508F72" w14:textId="77777777" w:rsidTr="008C4137">
        <w:trPr>
          <w:trHeight w:val="20"/>
        </w:trPr>
        <w:tc>
          <w:tcPr>
            <w:tcW w:w="1673" w:type="dxa"/>
            <w:shd w:val="clear" w:color="auto" w:fill="auto"/>
            <w:noWrap/>
            <w:vAlign w:val="center"/>
            <w:hideMark/>
          </w:tcPr>
          <w:p w14:paraId="6F6434F1" w14:textId="60B77AEC"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Chuntamongkol et al</w:t>
            </w:r>
            <w:r>
              <w:rPr>
                <w:rFonts w:eastAsia="Times New Roman"/>
                <w:i/>
                <w:iCs/>
                <w:color w:val="000000"/>
                <w:sz w:val="20"/>
                <w:szCs w:val="20"/>
              </w:rPr>
              <w:fldChar w:fldCharType="begin"/>
            </w:r>
            <w:r>
              <w:rPr>
                <w:rFonts w:eastAsia="Times New Roman"/>
                <w:i/>
                <w:iCs/>
                <w:color w:val="000000"/>
                <w:sz w:val="20"/>
                <w:szCs w:val="20"/>
              </w:rPr>
              <w:instrText xml:space="preserve"> ADDIN EN.CITE &lt;EndNote&gt;&lt;Cite&gt;&lt;Author&gt;Chuntamongkol&lt;/Author&gt;&lt;Year&gt;2021&lt;/Year&gt;&lt;RecNum&gt;17&lt;/RecNum&gt;&lt;DisplayText&gt;&lt;style face="superscript"&gt;12&lt;/style&gt;&lt;/DisplayText&gt;&lt;record&gt;&lt;rec-number&gt;17&lt;/rec-number&gt;&lt;foreign-keys&gt;&lt;key app="EN" db-id="f0ppaw99x2zw06eadfrvxv0d09eazrzrp2ew" timestamp="1682127755"&gt;17&lt;/key&gt;&lt;/foreign-keys&gt;&lt;ref-type name="Journal Article"&gt;17&lt;/ref-type&gt;&lt;contributors&gt;&lt;authors&gt;&lt;author&gt;Chuntamongkol, R.&lt;/author&gt;&lt;author&gt;Meen, R.&lt;/author&gt;&lt;author&gt;Nash, S.&lt;/author&gt;&lt;author&gt;Ohly, N. E.&lt;/author&gt;&lt;author&gt;Clarke, J.&lt;/author&gt;&lt;author&gt;Holloway, N.&lt;/author&gt;&lt;/authors&gt;&lt;/contributors&gt;&lt;auth-address&gt;Orthopaedics, NHS Golden Jubilee, Glasgow, UK.&lt;/auth-address&gt;&lt;titles&gt;&lt;title&gt;Resuming elective orthopaedic services during the COVID-19 pandemic : our experience&lt;/title&gt;&lt;secondary-title&gt;Bone Jt Open&lt;/secondary-title&gt;&lt;/titles&gt;&lt;periodical&gt;&lt;full-title&gt;Bone Jt Open&lt;/full-title&gt;&lt;/periodical&gt;&lt;pages&gt;951-957&lt;/pages&gt;&lt;volume&gt;2&lt;/volume&gt;&lt;number&gt;11&lt;/number&gt;&lt;keywords&gt;&lt;keyword&gt;Anesthesiologists&lt;/keyword&gt;&lt;keyword&gt;Arthroplasty&lt;/keyword&gt;&lt;keyword&gt;Covid-19&lt;/keyword&gt;&lt;keyword&gt;COVID-19 infections&lt;/keyword&gt;&lt;keyword&gt;Elective&lt;/keyword&gt;&lt;keyword&gt;Hip and knee arthroplasties&lt;/keyword&gt;&lt;keyword&gt;Orthopaedics&lt;/keyword&gt;&lt;keyword&gt;Resumption&lt;/keyword&gt;&lt;keyword&gt;elective orthopaedic surgery&lt;/keyword&gt;&lt;keyword&gt;infections&lt;/keyword&gt;&lt;keyword&gt;joint arthroplasty&lt;/keyword&gt;&lt;keyword&gt;knee arthroplasty procedures&lt;/keyword&gt;&lt;keyword&gt;orthopaedic procedures&lt;/keyword&gt;&lt;keyword&gt;osteoarthritis&lt;/keyword&gt;&lt;keyword&gt;prospective study&lt;/keyword&gt;&lt;/keywords&gt;&lt;dates&gt;&lt;year&gt;2021&lt;/year&gt;&lt;pub-dates&gt;&lt;date&gt;Nov&lt;/date&gt;&lt;/pub-dates&gt;&lt;/dates&gt;&lt;isbn&gt;2633-1462 (Electronic)&amp;#xD;2633-1462 (Linking)&lt;/isbn&gt;&lt;accession-num&gt;34783253&lt;/accession-num&gt;&lt;urls&gt;&lt;related-urls&gt;&lt;url&gt;https://www.ncbi.nlm.nih.gov/pubmed/34783253&lt;/url&gt;&lt;/related-urls&gt;&lt;/urls&gt;&lt;custom2&gt;PMC8636296&lt;/custom2&gt;&lt;electronic-resource-num&gt;10.1302/2633-1462.211.BJO-2021-0080.R1&lt;/electronic-resource-num&gt;&lt;remote-database-name&gt;PubMed-not-MEDLINE&lt;/remote-database-name&gt;&lt;remote-database-provider&gt;NLM&lt;/remote-database-provider&gt;&lt;/record&gt;&lt;/Cite&gt;&lt;/EndNote&gt;</w:instrText>
            </w:r>
            <w:r>
              <w:rPr>
                <w:rFonts w:eastAsia="Times New Roman"/>
                <w:i/>
                <w:iCs/>
                <w:color w:val="000000"/>
                <w:sz w:val="20"/>
                <w:szCs w:val="20"/>
              </w:rPr>
              <w:fldChar w:fldCharType="separate"/>
            </w:r>
            <w:r w:rsidRPr="00091592">
              <w:rPr>
                <w:rFonts w:eastAsia="Times New Roman"/>
                <w:i/>
                <w:iCs/>
                <w:noProof/>
                <w:color w:val="000000"/>
                <w:sz w:val="20"/>
                <w:szCs w:val="20"/>
                <w:vertAlign w:val="superscript"/>
              </w:rPr>
              <w:t>12</w:t>
            </w:r>
            <w:r>
              <w:rPr>
                <w:rFonts w:eastAsia="Times New Roman"/>
                <w:i/>
                <w:iCs/>
                <w:color w:val="000000"/>
                <w:sz w:val="20"/>
                <w:szCs w:val="20"/>
              </w:rPr>
              <w:fldChar w:fldCharType="end"/>
            </w:r>
          </w:p>
        </w:tc>
        <w:tc>
          <w:tcPr>
            <w:tcW w:w="2179" w:type="dxa"/>
            <w:vAlign w:val="center"/>
          </w:tcPr>
          <w:p w14:paraId="030D8531" w14:textId="000A8AD8"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w:t>
            </w:r>
          </w:p>
        </w:tc>
        <w:tc>
          <w:tcPr>
            <w:tcW w:w="2384" w:type="dxa"/>
            <w:shd w:val="clear" w:color="auto" w:fill="auto"/>
            <w:vAlign w:val="center"/>
            <w:hideMark/>
          </w:tcPr>
          <w:p w14:paraId="724FE910" w14:textId="5A01685C"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Orthopaedic surgery</w:t>
            </w:r>
          </w:p>
        </w:tc>
        <w:tc>
          <w:tcPr>
            <w:tcW w:w="8926" w:type="dxa"/>
            <w:shd w:val="clear" w:color="auto" w:fill="auto"/>
            <w:vAlign w:val="center"/>
            <w:hideMark/>
          </w:tcPr>
          <w:p w14:paraId="7EACF56F"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Knee and hip surgery </w:t>
            </w:r>
          </w:p>
        </w:tc>
      </w:tr>
      <w:tr w:rsidR="008C4137" w:rsidRPr="009D00BD" w14:paraId="4F3FFA4D" w14:textId="77777777" w:rsidTr="008C4137">
        <w:trPr>
          <w:trHeight w:val="20"/>
        </w:trPr>
        <w:tc>
          <w:tcPr>
            <w:tcW w:w="1673" w:type="dxa"/>
            <w:shd w:val="clear" w:color="auto" w:fill="auto"/>
            <w:noWrap/>
            <w:vAlign w:val="center"/>
            <w:hideMark/>
          </w:tcPr>
          <w:p w14:paraId="499BE673" w14:textId="462B9EAE"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Craig et al</w:t>
            </w:r>
            <w:r>
              <w:rPr>
                <w:rFonts w:eastAsia="Times New Roman"/>
                <w:i/>
                <w:iCs/>
                <w:color w:val="000000"/>
                <w:sz w:val="20"/>
                <w:szCs w:val="20"/>
              </w:rPr>
              <w:fldChar w:fldCharType="begin"/>
            </w:r>
            <w:r>
              <w:rPr>
                <w:rFonts w:eastAsia="Times New Roman"/>
                <w:i/>
                <w:iCs/>
                <w:color w:val="000000"/>
                <w:sz w:val="20"/>
                <w:szCs w:val="20"/>
              </w:rPr>
              <w:instrText xml:space="preserve"> ADDIN EN.CITE &lt;EndNote&gt;&lt;Cite&gt;&lt;Author&gt;Craig&lt;/Author&gt;&lt;Year&gt;2021&lt;/Year&gt;&lt;RecNum&gt;21&lt;/RecNum&gt;&lt;DisplayText&gt;&lt;style face="superscript"&gt;36&lt;/style&gt;&lt;/DisplayText&gt;&lt;record&gt;&lt;rec-number&gt;21&lt;/rec-number&gt;&lt;foreign-keys&gt;&lt;key app="EN" db-id="f0ppaw99x2zw06eadfrvxv0d09eazrzrp2ew" timestamp="1682127804"&gt;21&lt;/key&gt;&lt;/foreign-keys&gt;&lt;ref-type name="Journal Article"&gt;17&lt;/ref-type&gt;&lt;contributors&gt;&lt;authors&gt;&lt;author&gt;Craig, J. E.&lt;/author&gt;&lt;author&gt;Martin-Krajewski, C. A.&lt;/author&gt;&lt;author&gt;Bledsoe, J. M.&lt;/author&gt;&lt;author&gt;Wensink, L. J.&lt;/author&gt;&lt;author&gt;Crawford, N. S.&lt;/author&gt;&lt;author&gt;Eberhardt, A. M.&lt;/author&gt;&lt;author&gt;Grottke, K. L.&lt;/author&gt;&lt;author&gt;Helmers, R. A.&lt;/author&gt;&lt;/authors&gt;&lt;/contributors&gt;&lt;auth-address&gt;Mayo Clinic Health System, Eau Claire, WI.&lt;/auth-address&gt;&lt;titles&gt;&lt;title&gt;Regional Specialty Surgical Practice Efficiencies Gained as a Result of COVID-19&lt;/title&gt;&lt;secondary-title&gt;Mayo Clin Proc Innov Qual Outcomes&lt;/secondary-title&gt;&lt;/titles&gt;&lt;periodical&gt;&lt;full-title&gt;Mayo Clin Proc Innov Qual Outcomes&lt;/full-title&gt;&lt;/periodical&gt;&lt;pages&gt;693-699&lt;/pages&gt;&lt;volume&gt;5&lt;/volume&gt;&lt;number&gt;4&lt;/number&gt;&lt;edition&gt;20210615&lt;/edition&gt;&lt;keywords&gt;&lt;keyword&gt;CAH, critical access hospital&lt;/keyword&gt;&lt;keyword&gt;COVID-19, coronavirus disease 2019&lt;/keyword&gt;&lt;keyword&gt;EMR, electronic medical record&lt;/keyword&gt;&lt;keyword&gt;MCHS, Mayo Clinic Health System&lt;/keyword&gt;&lt;keyword&gt;NWWI, northwestern Wisconsin&lt;/keyword&gt;&lt;keyword&gt;OR, operating room&lt;/keyword&gt;&lt;keyword&gt;SPS, surgical and procedural subcommittee&lt;/keyword&gt;&lt;/keywords&gt;&lt;dates&gt;&lt;year&gt;2021&lt;/year&gt;&lt;pub-dates&gt;&lt;date&gt;Aug&lt;/date&gt;&lt;/pub-dates&gt;&lt;/dates&gt;&lt;isbn&gt;2542-4548 (Electronic)&amp;#xD;2542-4548 (Linking)&lt;/isbn&gt;&lt;accession-num&gt;34151194&lt;/accession-num&gt;&lt;urls&gt;&lt;related-urls&gt;&lt;url&gt;https://www.ncbi.nlm.nih.gov/pubmed/34151194&lt;/url&gt;&lt;/related-urls&gt;&lt;/urls&gt;&lt;custom2&gt;PMC8205250&lt;/custom2&gt;&lt;electronic-resource-num&gt;10.1016/j.mayocpiqo.2021.06.003&lt;/electronic-resource-num&gt;&lt;remote-database-name&gt;PubMed-not-MEDLINE&lt;/remote-database-name&gt;&lt;remote-database-provider&gt;NLM&lt;/remote-database-provider&gt;&lt;/record&gt;&lt;/Cite&gt;&lt;/EndNote&gt;</w:instrText>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36</w:t>
            </w:r>
            <w:r>
              <w:rPr>
                <w:rFonts w:eastAsia="Times New Roman"/>
                <w:i/>
                <w:iCs/>
                <w:color w:val="000000"/>
                <w:sz w:val="20"/>
                <w:szCs w:val="20"/>
              </w:rPr>
              <w:fldChar w:fldCharType="end"/>
            </w:r>
          </w:p>
        </w:tc>
        <w:tc>
          <w:tcPr>
            <w:tcW w:w="2179" w:type="dxa"/>
            <w:vAlign w:val="center"/>
          </w:tcPr>
          <w:p w14:paraId="04B659A8" w14:textId="2F7D3EA9"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w:t>
            </w:r>
          </w:p>
        </w:tc>
        <w:tc>
          <w:tcPr>
            <w:tcW w:w="2384" w:type="dxa"/>
            <w:shd w:val="clear" w:color="auto" w:fill="auto"/>
            <w:vAlign w:val="center"/>
            <w:hideMark/>
          </w:tcPr>
          <w:p w14:paraId="7CE4A20A" w14:textId="38BB4E44"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Ophthalmology, Plastic surgery</w:t>
            </w:r>
          </w:p>
        </w:tc>
        <w:tc>
          <w:tcPr>
            <w:tcW w:w="8926" w:type="dxa"/>
            <w:shd w:val="clear" w:color="auto" w:fill="auto"/>
            <w:vAlign w:val="center"/>
            <w:hideMark/>
          </w:tcPr>
          <w:p w14:paraId="6A2958C9"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Hand surgery and cataract surgery</w:t>
            </w:r>
          </w:p>
        </w:tc>
      </w:tr>
      <w:tr w:rsidR="008C4137" w:rsidRPr="009D00BD" w14:paraId="7A1A76CC" w14:textId="77777777" w:rsidTr="008C4137">
        <w:trPr>
          <w:trHeight w:val="20"/>
        </w:trPr>
        <w:tc>
          <w:tcPr>
            <w:tcW w:w="1673" w:type="dxa"/>
            <w:shd w:val="clear" w:color="auto" w:fill="auto"/>
            <w:noWrap/>
            <w:vAlign w:val="center"/>
            <w:hideMark/>
          </w:tcPr>
          <w:p w14:paraId="6472294C" w14:textId="527CE750"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Chong et al</w:t>
            </w:r>
            <w:r>
              <w:rPr>
                <w:rFonts w:eastAsia="Times New Roman"/>
                <w:i/>
                <w:iCs/>
                <w:color w:val="000000"/>
                <w:sz w:val="20"/>
                <w:szCs w:val="20"/>
              </w:rPr>
              <w:fldChar w:fldCharType="begin">
                <w:fldData xml:space="preserve">PEVuZE5vdGU+PENpdGU+PEF1dGhvcj5DaG9uZzwvQXV0aG9yPjxZZWFyPjIwMjE8L1llYXI+PFJl
Y051bT4yNDwvUmVjTnVtPjxEaXNwbGF5VGV4dD48c3R5bGUgZmFjZT0ic3VwZXJzY3JpcHQiPjM4
PC9zdHlsZT48L0Rpc3BsYXlUZXh0PjxyZWNvcmQ+PHJlYy1udW1iZXI+MjQ8L3JlYy1udW1iZXI+
PGZvcmVpZ24ta2V5cz48a2V5IGFwcD0iRU4iIGRiLWlkPSJmMHBwYXc5OXgyencwNmVhZGZydnh2
MGQwOWVhenJ6cnAyZXciIHRpbWVzdGFtcD0iMTY4MjEyNzg0NiI+MjQ8L2tleT48L2ZvcmVpZ24t
a2V5cz48cmVmLXR5cGUgbmFtZT0iSm91cm5hbCBBcnRpY2xlIj4xNzwvcmVmLXR5cGU+PGNvbnRy
aWJ1dG9ycz48YXV0aG9ycz48YXV0aG9yPkNob25nLCBTLjwvYXV0aG9yPjxhdXRob3I+SHVuZywg
Ui48L2F1dGhvcj48YXV0aG9yPkd3b3pkeiwgQS48L2F1dGhvcj48YXV0aG9yPklyd2luLCBTLjwv
YXV0aG9yPjxhdXRob3I+RWFzdGJ1cnksIEouPC9hdXRob3I+PGF1dGhvcj5Dcm9zcywgVC48L2F1
dGhvcj48YXV0aG9yPkFobWVkLCBLLjwvYXV0aG9yPjxhdXRob3I+VGF5bG9yLCBDLjwvYXV0aG9y
PjxhdXRob3I+R29sZGVuYmVyZywgUy4gRC48L2F1dGhvcj48YXV0aG9yPlNhbmRlcnNvbiwgSi48
L2F1dGhvcj48YXV0aG9yPk9sc2J1cmdoLCBKLjwvYXV0aG9yPjwvYXV0aG9ycz48L2NvbnRyaWJ1
dG9ycz48YXV0aC1hZGRyZXNzPkxvbmRvbiBCcmlkZ2UgSG9zcGl0YWwsIFVLLiYjeEQ7R3V5JmFw
b3M7cyBhbmQgU3QgVGhvbWFzJmFwb3M7IEhvc3BpdGFsIE5IUyBGb3VuZGF0aW9uIFRydXN0LCBV
Sy48L2F1dGgtYWRkcmVzcz48dGl0bGVzPjx0aXRsZT4zMC1EYXkgcG9zdG9wZXJhdGl2ZSBDT1ZJ
RC0xOSBvdXRjb21lcyBpbiAzOTggcGF0aWVudHMgZnJvbSByZWdpb25hbCBob3NwaXRhbHMgdXRp
bGlzaW5nIGEgZGVzaWduYXRlZCBDT1ZJRC0xOSBtaW5pbWFsIHN1cmdpY2FsIHNpdGUgcGF0aHdh
eTwvdGl0bGU+PHNlY29uZGFyeS10aXRsZT5Bbm4gUiBDb2xsIFN1cmcgRW5nbDwvc2Vjb25kYXJ5
LXRpdGxlPjwvdGl0bGVzPjxwZXJpb2RpY2FsPjxmdWxsLXRpdGxlPkFubiBSIENvbGwgU3VyZyBF
bmdsPC9mdWxsLXRpdGxlPjwvcGVyaW9kaWNhbD48cGFnZXM+Mzk1LTQwMzwvcGFnZXM+PHZvbHVt
ZT4xMDM8L3ZvbHVtZT48bnVtYmVyPjY8L251bWJlcj48ZWRpdGlvbj4yMDIxMDUwNjwvZWRpdGlv
bj48a2V5d29yZHM+PGtleXdvcmQ+QWR1bHQ8L2tleXdvcmQ+PGtleXdvcmQ+QWdlZDwva2V5d29y
ZD48a2V5d29yZD5DT1ZJRC0xOS8qZXBpZGVtaW9sb2d5L3ByZXZlbnRpb24gJmFtcDsgY29udHJv
bDwva2V5d29yZD48a2V5d29yZD5Dcml0aWNhbCBQYXRod2F5czwva2V5d29yZD48a2V5d29yZD5D
cm9zcyBJbmZlY3Rpb24vKnByZXZlbnRpb24gJmFtcDsgY29udHJvbDwva2V5d29yZD48a2V5d29y
ZD5GZW1hbGU8L2tleXdvcmQ+PGtleXdvcmQ+SG9zcGl0YWxzLCBEaXN0cmljdC8qc3RhdGlzdGlj
cyAmYW1wOyBudW1lcmljYWwgZGF0YTwva2V5d29yZD48a2V5d29yZD5IdW1hbnM8L2tleXdvcmQ+
PGtleXdvcmQ+TWFsZTwva2V5d29yZD48a2V5d29yZD5NaWRkbGUgQWdlZDwva2V5d29yZD48a2V5
d29yZD5Qb3N0b3BlcmF0aXZlIENvbXBsaWNhdGlvbnMvKmVwaWRlbWlvbG9neS9tb3J0YWxpdHk8
L2tleXdvcmQ+PGtleXdvcmQ+U3VyZ2ljYWwgUHJvY2VkdXJlcywgT3BlcmF0aXZlL2FkdmVyc2Ug
ZWZmZWN0cy8qbWV0aG9kcy9tb3J0YWxpdHkvc3RhdGlzdGljcyAmYW1wOzwva2V5d29yZD48a2V5
d29yZD5udW1lcmljYWwgZGF0YTwva2V5d29yZD48a2V5d29yZD5Vbml0ZWQgS2luZ2RvbS9lcGlk
ZW1pb2xvZ3k8L2tleXdvcmQ+PGtleXdvcmQ+Q09WSUQtMTkgbWluaW1hbCBzaXRlPC9rZXl3b3Jk
PjxrZXl3b3JkPkNPVklELTE5IHNjcmVlbmluZzwva2V5d29yZD48a2V5d29yZD5OZXR3b3JrPC9r
ZXl3b3JkPjxrZXl3b3JkPlN1cmdpY2FsIG91dGNvbWVzPC9rZXl3b3JkPjwva2V5d29yZHM+PGRh
dGVzPjx5ZWFyPjIwMjE8L3llYXI+PHB1Yi1kYXRlcz48ZGF0ZT5KdW48L2RhdGU+PC9wdWItZGF0
ZXM+PC9kYXRlcz48aXNibj4xNDc4LTcwODMgKEVsZWN0cm9uaWMpJiN4RDswMDM1LTg4NDMgKExp
bmtpbmcpPC9pc2JuPjxhY2Nlc3Npb24tbnVtPjMzOTU2NTI5PC9hY2Nlc3Npb24tbnVtPjx1cmxz
PjxyZWxhdGVkLXVybHM+PHVybD5odHRwczovL3d3dy5uY2JpLm5sbS5uaWguZ292L3B1Ym1lZC8z
Mzk1NjUyOTwvdXJsPjwvcmVsYXRlZC11cmxzPjwvdXJscz48ZWxlY3Ryb25pYy1yZXNvdXJjZS1u
dW0+MTAuMTMwOC9yY3Nhbm4uMjAyMC43MDcyPC9lbGVjdHJvbmljLXJlc291cmNlLW51bT48cmVt
b3RlLWRhdGFiYXNlLW5hbWU+TWVkbGluZTwvcmVtb3RlLWRhdGFiYXNlLW5hbWU+PHJlbW90ZS1k
YXRhYmFzZS1wcm92aWRlcj5OTE08L3JlbW90ZS1kYXRhYmFzZS1wcm92aWRlcj48L3JlY29yZD48
L0NpdGU+PC9FbmROb3RlPgB=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DaG9uZzwvQXV0aG9yPjxZZWFyPjIwMjE8L1llYXI+PFJl
Y051bT4yNDwvUmVjTnVtPjxEaXNwbGF5VGV4dD48c3R5bGUgZmFjZT0ic3VwZXJzY3JpcHQiPjM4
PC9zdHlsZT48L0Rpc3BsYXlUZXh0PjxyZWNvcmQ+PHJlYy1udW1iZXI+MjQ8L3JlYy1udW1iZXI+
PGZvcmVpZ24ta2V5cz48a2V5IGFwcD0iRU4iIGRiLWlkPSJmMHBwYXc5OXgyencwNmVhZGZydnh2
MGQwOWVhenJ6cnAyZXciIHRpbWVzdGFtcD0iMTY4MjEyNzg0NiI+MjQ8L2tleT48L2ZvcmVpZ24t
a2V5cz48cmVmLXR5cGUgbmFtZT0iSm91cm5hbCBBcnRpY2xlIj4xNzwvcmVmLXR5cGU+PGNvbnRy
aWJ1dG9ycz48YXV0aG9ycz48YXV0aG9yPkNob25nLCBTLjwvYXV0aG9yPjxhdXRob3I+SHVuZywg
Ui48L2F1dGhvcj48YXV0aG9yPkd3b3pkeiwgQS48L2F1dGhvcj48YXV0aG9yPklyd2luLCBTLjwv
YXV0aG9yPjxhdXRob3I+RWFzdGJ1cnksIEouPC9hdXRob3I+PGF1dGhvcj5Dcm9zcywgVC48L2F1
dGhvcj48YXV0aG9yPkFobWVkLCBLLjwvYXV0aG9yPjxhdXRob3I+VGF5bG9yLCBDLjwvYXV0aG9y
PjxhdXRob3I+R29sZGVuYmVyZywgUy4gRC48L2F1dGhvcj48YXV0aG9yPlNhbmRlcnNvbiwgSi48
L2F1dGhvcj48YXV0aG9yPk9sc2J1cmdoLCBKLjwvYXV0aG9yPjwvYXV0aG9ycz48L2NvbnRyaWJ1
dG9ycz48YXV0aC1hZGRyZXNzPkxvbmRvbiBCcmlkZ2UgSG9zcGl0YWwsIFVLLiYjeEQ7R3V5JmFw
b3M7cyBhbmQgU3QgVGhvbWFzJmFwb3M7IEhvc3BpdGFsIE5IUyBGb3VuZGF0aW9uIFRydXN0LCBV
Sy48L2F1dGgtYWRkcmVzcz48dGl0bGVzPjx0aXRsZT4zMC1EYXkgcG9zdG9wZXJhdGl2ZSBDT1ZJ
RC0xOSBvdXRjb21lcyBpbiAzOTggcGF0aWVudHMgZnJvbSByZWdpb25hbCBob3NwaXRhbHMgdXRp
bGlzaW5nIGEgZGVzaWduYXRlZCBDT1ZJRC0xOSBtaW5pbWFsIHN1cmdpY2FsIHNpdGUgcGF0aHdh
eTwvdGl0bGU+PHNlY29uZGFyeS10aXRsZT5Bbm4gUiBDb2xsIFN1cmcgRW5nbDwvc2Vjb25kYXJ5
LXRpdGxlPjwvdGl0bGVzPjxwZXJpb2RpY2FsPjxmdWxsLXRpdGxlPkFubiBSIENvbGwgU3VyZyBF
bmdsPC9mdWxsLXRpdGxlPjwvcGVyaW9kaWNhbD48cGFnZXM+Mzk1LTQwMzwvcGFnZXM+PHZvbHVt
ZT4xMDM8L3ZvbHVtZT48bnVtYmVyPjY8L251bWJlcj48ZWRpdGlvbj4yMDIxMDUwNjwvZWRpdGlv
bj48a2V5d29yZHM+PGtleXdvcmQ+QWR1bHQ8L2tleXdvcmQ+PGtleXdvcmQ+QWdlZDwva2V5d29y
ZD48a2V5d29yZD5DT1ZJRC0xOS8qZXBpZGVtaW9sb2d5L3ByZXZlbnRpb24gJmFtcDsgY29udHJv
bDwva2V5d29yZD48a2V5d29yZD5Dcml0aWNhbCBQYXRod2F5czwva2V5d29yZD48a2V5d29yZD5D
cm9zcyBJbmZlY3Rpb24vKnByZXZlbnRpb24gJmFtcDsgY29udHJvbDwva2V5d29yZD48a2V5d29y
ZD5GZW1hbGU8L2tleXdvcmQ+PGtleXdvcmQ+SG9zcGl0YWxzLCBEaXN0cmljdC8qc3RhdGlzdGlj
cyAmYW1wOyBudW1lcmljYWwgZGF0YTwva2V5d29yZD48a2V5d29yZD5IdW1hbnM8L2tleXdvcmQ+
PGtleXdvcmQ+TWFsZTwva2V5d29yZD48a2V5d29yZD5NaWRkbGUgQWdlZDwva2V5d29yZD48a2V5
d29yZD5Qb3N0b3BlcmF0aXZlIENvbXBsaWNhdGlvbnMvKmVwaWRlbWlvbG9neS9tb3J0YWxpdHk8
L2tleXdvcmQ+PGtleXdvcmQ+U3VyZ2ljYWwgUHJvY2VkdXJlcywgT3BlcmF0aXZlL2FkdmVyc2Ug
ZWZmZWN0cy8qbWV0aG9kcy9tb3J0YWxpdHkvc3RhdGlzdGljcyAmYW1wOzwva2V5d29yZD48a2V5
d29yZD5udW1lcmljYWwgZGF0YTwva2V5d29yZD48a2V5d29yZD5Vbml0ZWQgS2luZ2RvbS9lcGlk
ZW1pb2xvZ3k8L2tleXdvcmQ+PGtleXdvcmQ+Q09WSUQtMTkgbWluaW1hbCBzaXRlPC9rZXl3b3Jk
PjxrZXl3b3JkPkNPVklELTE5IHNjcmVlbmluZzwva2V5d29yZD48a2V5d29yZD5OZXR3b3JrPC9r
ZXl3b3JkPjxrZXl3b3JkPlN1cmdpY2FsIG91dGNvbWVzPC9rZXl3b3JkPjwva2V5d29yZHM+PGRh
dGVzPjx5ZWFyPjIwMjE8L3llYXI+PHB1Yi1kYXRlcz48ZGF0ZT5KdW48L2RhdGU+PC9wdWItZGF0
ZXM+PC9kYXRlcz48aXNibj4xNDc4LTcwODMgKEVsZWN0cm9uaWMpJiN4RDswMDM1LTg4NDMgKExp
bmtpbmcpPC9pc2JuPjxhY2Nlc3Npb24tbnVtPjMzOTU2NTI5PC9hY2Nlc3Npb24tbnVtPjx1cmxz
PjxyZWxhdGVkLXVybHM+PHVybD5odHRwczovL3d3dy5uY2JpLm5sbS5uaWguZ292L3B1Ym1lZC8z
Mzk1NjUyOTwvdXJsPjwvcmVsYXRlZC11cmxzPjwvdXJscz48ZWxlY3Ryb25pYy1yZXNvdXJjZS1u
dW0+MTAuMTMwOC9yY3Nhbm4uMjAyMC43MDcyPC9lbGVjdHJvbmljLXJlc291cmNlLW51bT48cmVt
b3RlLWRhdGFiYXNlLW5hbWU+TWVkbGluZTwvcmVtb3RlLWRhdGFiYXNlLW5hbWU+PHJlbW90ZS1k
YXRhYmFzZS1wcm92aWRlcj5OTE08L3JlbW90ZS1kYXRhYmFzZS1wcm92aWRlcj48L3JlY29yZD48
L0NpdGU+PC9FbmROb3RlPgB=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38</w:t>
            </w:r>
            <w:r>
              <w:rPr>
                <w:rFonts w:eastAsia="Times New Roman"/>
                <w:i/>
                <w:iCs/>
                <w:color w:val="000000"/>
                <w:sz w:val="20"/>
                <w:szCs w:val="20"/>
              </w:rPr>
              <w:fldChar w:fldCharType="end"/>
            </w:r>
          </w:p>
        </w:tc>
        <w:tc>
          <w:tcPr>
            <w:tcW w:w="2179" w:type="dxa"/>
            <w:vAlign w:val="center"/>
          </w:tcPr>
          <w:p w14:paraId="4F26635E" w14:textId="72D9AA17"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w:t>
            </w:r>
          </w:p>
        </w:tc>
        <w:tc>
          <w:tcPr>
            <w:tcW w:w="2384" w:type="dxa"/>
            <w:shd w:val="clear" w:color="auto" w:fill="auto"/>
            <w:vAlign w:val="center"/>
            <w:hideMark/>
          </w:tcPr>
          <w:p w14:paraId="0AA733D6" w14:textId="629A2911"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Cardiac surgery, Thoracic surgery, Breast surgery, Gastrointestinal surgery, Gynae</w:t>
            </w:r>
            <w:r>
              <w:rPr>
                <w:rFonts w:eastAsia="Times New Roman"/>
                <w:color w:val="000000"/>
                <w:sz w:val="20"/>
                <w:szCs w:val="20"/>
              </w:rPr>
              <w:t>c</w:t>
            </w:r>
            <w:r w:rsidRPr="00B70820">
              <w:rPr>
                <w:rFonts w:eastAsia="Times New Roman"/>
                <w:color w:val="000000"/>
                <w:sz w:val="20"/>
                <w:szCs w:val="20"/>
              </w:rPr>
              <w:t>ology, Head and neck surgery, Hepatobiliary surgery, Neurosurgery, Plastic surgery, Urology, Vascular surgery</w:t>
            </w:r>
          </w:p>
        </w:tc>
        <w:tc>
          <w:tcPr>
            <w:tcW w:w="8926" w:type="dxa"/>
            <w:shd w:val="clear" w:color="auto" w:fill="auto"/>
            <w:vAlign w:val="center"/>
            <w:hideMark/>
          </w:tcPr>
          <w:p w14:paraId="4B7C4972"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NA</w:t>
            </w:r>
          </w:p>
        </w:tc>
      </w:tr>
      <w:tr w:rsidR="008C4137" w:rsidRPr="009D00BD" w14:paraId="16AFF950" w14:textId="77777777" w:rsidTr="008C4137">
        <w:trPr>
          <w:trHeight w:val="20"/>
        </w:trPr>
        <w:tc>
          <w:tcPr>
            <w:tcW w:w="1673" w:type="dxa"/>
            <w:shd w:val="clear" w:color="auto" w:fill="auto"/>
            <w:noWrap/>
            <w:vAlign w:val="center"/>
            <w:hideMark/>
          </w:tcPr>
          <w:p w14:paraId="644C6EE3" w14:textId="5AF3AA5C"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Spinelli et al</w:t>
            </w:r>
            <w:r>
              <w:rPr>
                <w:rFonts w:eastAsia="Times New Roman"/>
                <w:i/>
                <w:iCs/>
                <w:color w:val="000000"/>
                <w:sz w:val="20"/>
                <w:szCs w:val="20"/>
              </w:rPr>
              <w:fldChar w:fldCharType="begin">
                <w:fldData xml:space="preserve">PEVuZE5vdGU+PENpdGU+PEF1dGhvcj5TcGluZWxsaTwvQXV0aG9yPjxZZWFyPjIwMjE8L1llYXI+
PFJlY051bT4yNzwvUmVjTnVtPjxEaXNwbGF5VGV4dD48c3R5bGUgZmFjZT0ic3VwZXJzY3JpcHQi
PjE0PC9zdHlsZT48L0Rpc3BsYXlUZXh0PjxyZWNvcmQ+PHJlYy1udW1iZXI+Mjc8L3JlYy1udW1i
ZXI+PGZvcmVpZ24ta2V5cz48a2V5IGFwcD0iRU4iIGRiLWlkPSJmMHBwYXc5OXgyencwNmVhZGZy
dnh2MGQwOWVhenJ6cnAyZXciIHRpbWVzdGFtcD0iMTY4MjEyNzg3NCI+Mjc8L2tleT48L2ZvcmVp
Z24ta2V5cz48cmVmLXR5cGUgbmFtZT0iSm91cm5hbCBBcnRpY2xlIj4xNzwvcmVmLXR5cGU+PGNv
bnRyaWJ1dG9ycz48YXV0aG9ycz48YXV0aG9yPlNwaW5lbGxpLCBBLjwvYXV0aG9yPjxhdXRob3I+
Q2FydmVsbG8sIE0uPC9hdXRob3I+PGF1dGhvcj5DYXJyYW5vLCBGLiBNLjwvYXV0aG9yPjxhdXRo
b3I+UGFzaW5pLCBGLjwvYXV0aG9yPjxhdXRob3I+Rm9wcGEsIEMuPC9hdXRob3I+PGF1dGhvcj5U
YWZmdXJlbGxpLCBHLjwvYXV0aG9yPjxhdXRob3I+VWdvbGluaSwgRy48L2F1dGhvcj48YXV0aG9y
Pk1vbnRyb25pLCBJLjwvYXV0aG9yPjwvYXV0aG9ycz48L2NvbnRyaWJ1dG9ycz48YXV0aC1hZGRy
ZXNzPklSQ0NTIEh1bWFuaXRhcyBSZXNlYXJjaCBIb3NwaXRhbCwgUm96emFubywgTWlsYW4sIEl0
YWx5OyBIdW1hbml0YXMgVW5pdmVyc2l0eSwgRGVwYXJ0bWVudCBvZiBCaW9tZWRpY2FsIFNjaWVu
Y2VzLCBNaWxhbiwgUGlldmUgRW1hbnVlbGUsIEl0YWx5LiBFbGVjdHJvbmljIGFkZHJlc3M6IGFu
dG9uaW5vLnNwaW5lbGxpQGh1bmltZWQuZXUuJiN4RDtJUkNDUyBIdW1hbml0YXMgUmVzZWFyY2gg
SG9zcGl0YWwsIFJvenphbm8sIE1pbGFuLCBJdGFseTsgSHVtYW5pdGFzIFVuaXZlcnNpdHksIERl
cGFydG1lbnQgb2YgQmlvbWVkaWNhbCBTY2llbmNlcywgTWlsYW4sIFBpZXZlIEVtYW51ZWxlLCBJ
dGFseS4mI3hEO0lSQ0NTIEh1bWFuaXRhcyBSZXNlYXJjaCBIb3NwaXRhbCwgUm96emFubywgTWls
YW4sIEl0YWx5LiYjeEQ7T3NwZWRhbGUgcGVyIGdsaSBJbmZlcm1pLCBGYWVuemEsIEl0YWx5Ljwv
YXV0aC1hZGRyZXNzPjx0aXRsZXM+PHRpdGxlPlJlZHVjZWQgZHVyYXRpb24gb2Ygc3RheSBhZnRl
ciBlbGVjdGl2ZSBjb2xvcmVjdGFsIHN1cmdlcnkgZHVyaW5nIHRoZSBwZWFrIHBoYXNlIG9mIENP
VklELTE5IHBhbmRlbWljOiBBIHBvc2l0aXZlIGVmZmVjdCBvZiBpbmZlY3Rpb24gcmlzayBhd2Fy
ZW5lc3M/PC90aXRsZT48c2Vjb25kYXJ5LXRpdGxlPlN1cmdlcnk8L3NlY29uZGFyeS10aXRsZT48
L3RpdGxlcz48cGVyaW9kaWNhbD48ZnVsbC10aXRsZT5TdXJnZXJ5PC9mdWxsLXRpdGxlPjwvcGVy
aW9kaWNhbD48cGFnZXM+NTU4LTU2MjwvcGFnZXM+PHZvbHVtZT4xNzA8L3ZvbHVtZT48bnVtYmVy
PjI8L251bWJlcj48ZWRpdGlvbj4yMDIwMTIyMzwvZWRpdGlvbj48a2V5d29yZHM+PGtleXdvcmQ+
QWdlZDwva2V5d29yZD48a2V5d29yZD5BZ2VkLCA4MCBhbmQgb3Zlcjwva2V5d29yZD48a2V5d29y
ZD4qY292aWQtMTk8L2tleXdvcmQ+PGtleXdvcmQ+Q29sb3JlY3RhbCBTdXJnZXJ5LypzdGF0aXN0
aWNzICZhbXA7IG51bWVyaWNhbCBkYXRhPC9rZXl3b3JkPjxrZXl3b3JkPipFbmhhbmNlZCBSZWNv
dmVyeSBBZnRlciBTdXJnZXJ5PC9rZXl3b3JkPjxrZXl3b3JkPkZlbWFsZTwva2V5d29yZD48a2V5
d29yZD5IdW1hbnM8L2tleXdvcmQ+PGtleXdvcmQ+TGVuZ3RoIG9mIFN0YXkvKnN0YXRpc3RpY3Mg
JmFtcDsgbnVtZXJpY2FsIGRhdGE8L2tleXdvcmQ+PGtleXdvcmQ+TWFsZTwva2V5d29yZD48a2V5
d29yZD5NaWRkbGUgQWdlZDwva2V5d29yZD48a2V5d29yZD5QYXRpZW50IFJlYWRtaXNzaW9uLypz
dGF0aXN0aWNzICZhbXA7IG51bWVyaWNhbCBkYXRhPC9rZXl3b3JkPjwva2V5d29yZHM+PGRhdGVz
Pjx5ZWFyPjIwMjE8L3llYXI+PHB1Yi1kYXRlcz48ZGF0ZT5BdWc8L2RhdGU+PC9wdWItZGF0ZXM+
PC9kYXRlcz48aXNibj4xNTMyLTczNjEgKEVsZWN0cm9uaWMpJiN4RDswMDM5LTYwNjAgKFByaW50
KSYjeEQ7MDAzOS02MDYwIChMaW5raW5nKTwvaXNibj48YWNjZXNzaW9uLW51bT4zMzcxNDYxNzwv
YWNjZXNzaW9uLW51bT48dXJscz48cmVsYXRlZC11cmxzPjx1cmw+aHR0cHM6Ly93d3cubmNiaS5u
bG0ubmloLmdvdi9wdWJtZWQvMzM3MTQ2MTc8L3VybD48L3JlbGF0ZWQtdXJscz48L3VybHM+PGN1
c3RvbTI+UE1DNzc1NzM0NzwvY3VzdG9tMj48ZWxlY3Ryb25pYy1yZXNvdXJjZS1udW0+MTAuMTAx
Ni9qLnN1cmcuMjAyMC4xMi4wMTc8L2VsZWN0cm9uaWMtcmVzb3VyY2UtbnVtPjxyZW1vdGUtZGF0
YWJhc2UtbmFtZT5NZWRsaW5lPC9yZW1vdGUtZGF0YWJhc2UtbmFtZT48cmVtb3RlLWRhdGFiYXNl
LXByb3ZpZGVyPk5MTTwvcmVtb3RlLWRhdGFiYXNlLXByb3ZpZGVyPjwvcmVjb3JkPjwvQ2l0ZT48
L0VuZE5vdGU+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TcGluZWxsaTwvQXV0aG9yPjxZZWFyPjIwMjE8L1llYXI+
PFJlY051bT4yNzwvUmVjTnVtPjxEaXNwbGF5VGV4dD48c3R5bGUgZmFjZT0ic3VwZXJzY3JpcHQi
PjE0PC9zdHlsZT48L0Rpc3BsYXlUZXh0PjxyZWNvcmQ+PHJlYy1udW1iZXI+Mjc8L3JlYy1udW1i
ZXI+PGZvcmVpZ24ta2V5cz48a2V5IGFwcD0iRU4iIGRiLWlkPSJmMHBwYXc5OXgyencwNmVhZGZy
dnh2MGQwOWVhenJ6cnAyZXciIHRpbWVzdGFtcD0iMTY4MjEyNzg3NCI+Mjc8L2tleT48L2ZvcmVp
Z24ta2V5cz48cmVmLXR5cGUgbmFtZT0iSm91cm5hbCBBcnRpY2xlIj4xNzwvcmVmLXR5cGU+PGNv
bnRyaWJ1dG9ycz48YXV0aG9ycz48YXV0aG9yPlNwaW5lbGxpLCBBLjwvYXV0aG9yPjxhdXRob3I+
Q2FydmVsbG8sIE0uPC9hdXRob3I+PGF1dGhvcj5DYXJyYW5vLCBGLiBNLjwvYXV0aG9yPjxhdXRo
b3I+UGFzaW5pLCBGLjwvYXV0aG9yPjxhdXRob3I+Rm9wcGEsIEMuPC9hdXRob3I+PGF1dGhvcj5U
YWZmdXJlbGxpLCBHLjwvYXV0aG9yPjxhdXRob3I+VWdvbGluaSwgRy48L2F1dGhvcj48YXV0aG9y
Pk1vbnRyb25pLCBJLjwvYXV0aG9yPjwvYXV0aG9ycz48L2NvbnRyaWJ1dG9ycz48YXV0aC1hZGRy
ZXNzPklSQ0NTIEh1bWFuaXRhcyBSZXNlYXJjaCBIb3NwaXRhbCwgUm96emFubywgTWlsYW4sIEl0
YWx5OyBIdW1hbml0YXMgVW5pdmVyc2l0eSwgRGVwYXJ0bWVudCBvZiBCaW9tZWRpY2FsIFNjaWVu
Y2VzLCBNaWxhbiwgUGlldmUgRW1hbnVlbGUsIEl0YWx5LiBFbGVjdHJvbmljIGFkZHJlc3M6IGFu
dG9uaW5vLnNwaW5lbGxpQGh1bmltZWQuZXUuJiN4RDtJUkNDUyBIdW1hbml0YXMgUmVzZWFyY2gg
SG9zcGl0YWwsIFJvenphbm8sIE1pbGFuLCBJdGFseTsgSHVtYW5pdGFzIFVuaXZlcnNpdHksIERl
cGFydG1lbnQgb2YgQmlvbWVkaWNhbCBTY2llbmNlcywgTWlsYW4sIFBpZXZlIEVtYW51ZWxlLCBJ
dGFseS4mI3hEO0lSQ0NTIEh1bWFuaXRhcyBSZXNlYXJjaCBIb3NwaXRhbCwgUm96emFubywgTWls
YW4sIEl0YWx5LiYjeEQ7T3NwZWRhbGUgcGVyIGdsaSBJbmZlcm1pLCBGYWVuemEsIEl0YWx5Ljwv
YXV0aC1hZGRyZXNzPjx0aXRsZXM+PHRpdGxlPlJlZHVjZWQgZHVyYXRpb24gb2Ygc3RheSBhZnRl
ciBlbGVjdGl2ZSBjb2xvcmVjdGFsIHN1cmdlcnkgZHVyaW5nIHRoZSBwZWFrIHBoYXNlIG9mIENP
VklELTE5IHBhbmRlbWljOiBBIHBvc2l0aXZlIGVmZmVjdCBvZiBpbmZlY3Rpb24gcmlzayBhd2Fy
ZW5lc3M/PC90aXRsZT48c2Vjb25kYXJ5LXRpdGxlPlN1cmdlcnk8L3NlY29uZGFyeS10aXRsZT48
L3RpdGxlcz48cGVyaW9kaWNhbD48ZnVsbC10aXRsZT5TdXJnZXJ5PC9mdWxsLXRpdGxlPjwvcGVy
aW9kaWNhbD48cGFnZXM+NTU4LTU2MjwvcGFnZXM+PHZvbHVtZT4xNzA8L3ZvbHVtZT48bnVtYmVy
PjI8L251bWJlcj48ZWRpdGlvbj4yMDIwMTIyMzwvZWRpdGlvbj48a2V5d29yZHM+PGtleXdvcmQ+
QWdlZDwva2V5d29yZD48a2V5d29yZD5BZ2VkLCA4MCBhbmQgb3Zlcjwva2V5d29yZD48a2V5d29y
ZD4qY292aWQtMTk8L2tleXdvcmQ+PGtleXdvcmQ+Q29sb3JlY3RhbCBTdXJnZXJ5LypzdGF0aXN0
aWNzICZhbXA7IG51bWVyaWNhbCBkYXRhPC9rZXl3b3JkPjxrZXl3b3JkPipFbmhhbmNlZCBSZWNv
dmVyeSBBZnRlciBTdXJnZXJ5PC9rZXl3b3JkPjxrZXl3b3JkPkZlbWFsZTwva2V5d29yZD48a2V5
d29yZD5IdW1hbnM8L2tleXdvcmQ+PGtleXdvcmQ+TGVuZ3RoIG9mIFN0YXkvKnN0YXRpc3RpY3Mg
JmFtcDsgbnVtZXJpY2FsIGRhdGE8L2tleXdvcmQ+PGtleXdvcmQ+TWFsZTwva2V5d29yZD48a2V5
d29yZD5NaWRkbGUgQWdlZDwva2V5d29yZD48a2V5d29yZD5QYXRpZW50IFJlYWRtaXNzaW9uLypz
dGF0aXN0aWNzICZhbXA7IG51bWVyaWNhbCBkYXRhPC9rZXl3b3JkPjwva2V5d29yZHM+PGRhdGVz
Pjx5ZWFyPjIwMjE8L3llYXI+PHB1Yi1kYXRlcz48ZGF0ZT5BdWc8L2RhdGU+PC9wdWItZGF0ZXM+
PC9kYXRlcz48aXNibj4xNTMyLTczNjEgKEVsZWN0cm9uaWMpJiN4RDswMDM5LTYwNjAgKFByaW50
KSYjeEQ7MDAzOS02MDYwIChMaW5raW5nKTwvaXNibj48YWNjZXNzaW9uLW51bT4zMzcxNDYxNzwv
YWNjZXNzaW9uLW51bT48dXJscz48cmVsYXRlZC11cmxzPjx1cmw+aHR0cHM6Ly93d3cubmNiaS5u
bG0ubmloLmdvdi9wdWJtZWQvMzM3MTQ2MTc8L3VybD48L3JlbGF0ZWQtdXJscz48L3VybHM+PGN1
c3RvbTI+UE1DNzc1NzM0NzwvY3VzdG9tMj48ZWxlY3Ryb25pYy1yZXNvdXJjZS1udW0+MTAuMTAx
Ni9qLnN1cmcuMjAyMC4xMi4wMTc8L2VsZWN0cm9uaWMtcmVzb3VyY2UtbnVtPjxyZW1vdGUtZGF0
YWJhc2UtbmFtZT5NZWRsaW5lPC9yZW1vdGUtZGF0YWJhc2UtbmFtZT48cmVtb3RlLWRhdGFiYXNl
LXByb3ZpZGVyPk5MTTwvcmVtb3RlLWRhdGFiYXNlLXByb3ZpZGVyPjwvcmVjb3JkPjwvQ2l0ZT48
L0VuZE5vdGU+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091592">
              <w:rPr>
                <w:rFonts w:eastAsia="Times New Roman"/>
                <w:i/>
                <w:iCs/>
                <w:noProof/>
                <w:color w:val="000000"/>
                <w:sz w:val="20"/>
                <w:szCs w:val="20"/>
                <w:vertAlign w:val="superscript"/>
              </w:rPr>
              <w:t>14</w:t>
            </w:r>
            <w:r>
              <w:rPr>
                <w:rFonts w:eastAsia="Times New Roman"/>
                <w:i/>
                <w:iCs/>
                <w:color w:val="000000"/>
                <w:sz w:val="20"/>
                <w:szCs w:val="20"/>
              </w:rPr>
              <w:fldChar w:fldCharType="end"/>
            </w:r>
          </w:p>
        </w:tc>
        <w:tc>
          <w:tcPr>
            <w:tcW w:w="2179" w:type="dxa"/>
            <w:vAlign w:val="center"/>
          </w:tcPr>
          <w:p w14:paraId="4BA7D57B" w14:textId="235F33E3"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w:t>
            </w:r>
          </w:p>
        </w:tc>
        <w:tc>
          <w:tcPr>
            <w:tcW w:w="2384" w:type="dxa"/>
            <w:shd w:val="clear" w:color="auto" w:fill="auto"/>
            <w:vAlign w:val="center"/>
            <w:hideMark/>
          </w:tcPr>
          <w:p w14:paraId="6346E131" w14:textId="0EBEE019"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General surgery</w:t>
            </w:r>
          </w:p>
        </w:tc>
        <w:tc>
          <w:tcPr>
            <w:tcW w:w="8926" w:type="dxa"/>
            <w:shd w:val="clear" w:color="auto" w:fill="auto"/>
            <w:vAlign w:val="center"/>
            <w:hideMark/>
          </w:tcPr>
          <w:p w14:paraId="3139EFC4"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Oncologic colorectal surgery</w:t>
            </w:r>
          </w:p>
        </w:tc>
      </w:tr>
      <w:tr w:rsidR="008C4137" w:rsidRPr="009D00BD" w14:paraId="10B71E4E" w14:textId="77777777" w:rsidTr="008C4137">
        <w:trPr>
          <w:trHeight w:val="20"/>
        </w:trPr>
        <w:tc>
          <w:tcPr>
            <w:tcW w:w="1673" w:type="dxa"/>
            <w:shd w:val="clear" w:color="auto" w:fill="auto"/>
            <w:noWrap/>
            <w:vAlign w:val="center"/>
            <w:hideMark/>
          </w:tcPr>
          <w:p w14:paraId="77FC33FF" w14:textId="5BE88345"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Lee et al (AlShareef et al)</w:t>
            </w:r>
            <w:r>
              <w:rPr>
                <w:rFonts w:eastAsia="Times New Roman"/>
                <w:i/>
                <w:iCs/>
                <w:color w:val="000000"/>
                <w:sz w:val="20"/>
                <w:szCs w:val="20"/>
              </w:rPr>
              <w:fldChar w:fldCharType="begin">
                <w:fldData xml:space="preserve">PEVuZE5vdGU+PENpdGU+PEF1dGhvcj5MZWU8L0F1dGhvcj48WWVhcj4yMDIxPC9ZZWFyPjxSZWNO
dW0+Mjg8L1JlY051bT48RGlzcGxheVRleHQ+PHN0eWxlIGZhY2U9InN1cGVyc2NyaXB0Ij4xPC9z
dHlsZT48L0Rpc3BsYXlUZXh0PjxyZWNvcmQ+PHJlYy1udW1iZXI+Mjg8L3JlYy1udW1iZXI+PGZv
cmVpZ24ta2V5cz48a2V5IGFwcD0iRU4iIGRiLWlkPSJmMHBwYXc5OXgyencwNmVhZGZydnh2MGQw
OWVhenJ6cnAyZXciIHRpbWVzdGFtcD0iMTY4MjEyNzg4NSI+Mjg8L2tleT48L2ZvcmVpZ24ta2V5
cz48cmVmLXR5cGUgbmFtZT0iSm91cm5hbCBBcnRpY2xlIj4xNzwvcmVmLXR5cGU+PGNvbnRyaWJ1
dG9ycz48YXV0aG9ycz48YXV0aG9yPkxlZSwgRy48L2F1dGhvcj48YXV0aG9yPkNsb3VnaCwgTy4g
VC48L2F1dGhvcj48YXV0aG9yPldhbGtlciwgSi4gQS48L2F1dGhvcj48YXV0aG9yPkFuYWt3ZSwg
Ui4gRS48L2F1dGhvcj48L2F1dGhvcnM+PC9jb250cmlidXRvcnM+PGF1dGgtYWRkcmVzcz5EZXBh
cnRtZW50IG9mIFRyYXVtYSAmYW1wOyBPcnRob3BhZWRpYyBTdXJnZXJ5LCBTdCBNYXJ5JmFwb3M7
cyBIb3NwaXRhbCwgSW1wZXJpYWwgQ29sbGVnZSBIZWFsdGhjYXJlIE5IUyBUcnVzdCwgUHJhZWQg
U3RyZWV0LCBMb25kb24sIFVLLiYjeEQ7RGVwYXJ0bWVudCBvZiBUcmF1bWEgJmFtcDsgT3J0aG9w
YWVkaWMgU3VyZ2VyeSwgU3QgTWFyeSZhcG9zO3MgSG9zcGl0YWwsIEltcGVyaWFsIENvbGxlZ2Ug
SGVhbHRoY2FyZSBOSFMgVHJ1c3QsIFByYWVkIFN0cmVldCwgTG9uZG9uLCBVSy4gUmF5bW9uZC5h
bmFrd2VAbmhzLm5ldC4mI3hEO0RlcGFydG1lbnQgb2YgU3VyZ2VyeSwgSW1wZXJpYWwgQ29sbGVn
ZSwgU291dGggS2Vuc2luZ3RvbiwgTG9uZG9uLCBVSy4gUmF5bW9uZC5hbmFrd2VAbmhzLm5ldC48
L2F1dGgtYWRkcmVzcz48dGl0bGVzPjx0aXRsZT5UaGUgcGVyY2VwdGlvbiBvZiBwYXRpZW50IHNh
ZmV0eSBpbiBhbiBhbHRlcm5hdGUgc2l0ZSBvZiBjYXJlIGZvciBlbGVjdGl2ZSBzdXJnZXJ5IGR1
cmluZyB0aGUgZmlyc3Qgd2F2ZSBvZiB0aGUgbm92ZWwgY29yb25hdmlydXMgcGFuZGVtaWMgaW4g
dGhlIFVuaXRlZCBLaW5nZG9tOiBhIHN1cnZleSBvZiAxNTggcGF0aWVudHM8L3RpdGxlPjxzZWNv
bmRhcnktdGl0bGU+UGF0aWVudCBTYWYgU3VyZzwvc2Vjb25kYXJ5LXRpdGxlPjwvdGl0bGVzPjxw
ZXJpb2RpY2FsPjxmdWxsLXRpdGxlPlBhdGllbnQgU2FmIFN1cmc8L2Z1bGwtdGl0bGU+PC9wZXJp
b2RpY2FsPjxwYWdlcz4xMTwvcGFnZXM+PHZvbHVtZT4xNTwvdm9sdW1lPjxudW1iZXI+MTwvbnVt
YmVyPjxlZGl0aW9uPjIwMjEwMzEyPC9lZGl0aW9uPjxrZXl3b3Jkcz48a2V5d29yZD5Db3ZpZC0x
OTwva2V5d29yZD48a2V5d29yZD5FbGVjdGl2ZSBjYXJlPC9rZXl3b3JkPjxrZXl3b3JkPkluZGVw
ZW5kZW50IHNlY3Rvcjwva2V5d29yZD48a2V5d29yZD5QYXRpZW50IGV4cGVyaWVuY2U8L2tleXdv
cmQ+PGtleXdvcmQ+UGF0aWVudCBzYWZldHk8L2tleXdvcmQ+PGtleXdvcmQ+UGxhbm5lZCBwcm9j
ZWR1cmVzPC9rZXl3b3JkPjwva2V5d29yZHM+PGRhdGVzPjx5ZWFyPjIwMjE8L3llYXI+PHB1Yi1k
YXRlcz48ZGF0ZT5NYXIgMTI8L2RhdGU+PC9wdWItZGF0ZXM+PC9kYXRlcz48aXNibj4xNzU0LTk0
OTMgKFByaW50KSYjeEQ7MTc1NC05NDkzIChFbGVjdHJvbmljKSYjeEQ7MTc1NC05NDkzIChMaW5r
aW5nKTwvaXNibj48YWNjZXNzaW9uLW51bT4zMzcxMjA1OTwvYWNjZXNzaW9uLW51bT48dXJscz48
cmVsYXRlZC11cmxzPjx1cmw+aHR0cHM6Ly93d3cubmNiaS5ubG0ubmloLmdvdi9wdWJtZWQvMzM3
MTIwNTk8L3VybD48L3JlbGF0ZWQtdXJscz48L3VybHM+PGN1c3RvbTE+VGhlIGF1dGhvcnMgZGVj
bGFyZSB0aGF0IHRoZXkgaGF2ZSBubyBjb21wZXRpbmcgaW50ZXJlc3RzLjwvY3VzdG9tMT48Y3Vz
dG9tMj5QTUM3OTUyNDk5PC9jdXN0b20yPjxlbGVjdHJvbmljLXJlc291cmNlLW51bT4xMC4xMTg2
L3MxMzAzNy0wMjEtMDAyODQtODwvZWxlY3Ryb25pYy1yZXNvdXJjZS1udW0+PHJlbW90ZS1kYXRh
YmFzZS1uYW1lPlB1Yk1lZC1ub3QtTUVETElORTwvcmVtb3RlLWRhdGFiYXNlLW5hbWU+PHJlbW90
ZS1kYXRhYmFzZS1wcm92aWRlcj5OTE08L3JlbW90ZS1kYXRhYmFzZS1wcm92aWRlcj48L3JlY29y
ZD48L0NpdGU+PC9FbmROb3RlPgB=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MZWU8L0F1dGhvcj48WWVhcj4yMDIxPC9ZZWFyPjxSZWNO
dW0+Mjg8L1JlY051bT48RGlzcGxheVRleHQ+PHN0eWxlIGZhY2U9InN1cGVyc2NyaXB0Ij4xPC9z
dHlsZT48L0Rpc3BsYXlUZXh0PjxyZWNvcmQ+PHJlYy1udW1iZXI+Mjg8L3JlYy1udW1iZXI+PGZv
cmVpZ24ta2V5cz48a2V5IGFwcD0iRU4iIGRiLWlkPSJmMHBwYXc5OXgyencwNmVhZGZydnh2MGQw
OWVhenJ6cnAyZXciIHRpbWVzdGFtcD0iMTY4MjEyNzg4NSI+Mjg8L2tleT48L2ZvcmVpZ24ta2V5
cz48cmVmLXR5cGUgbmFtZT0iSm91cm5hbCBBcnRpY2xlIj4xNzwvcmVmLXR5cGU+PGNvbnRyaWJ1
dG9ycz48YXV0aG9ycz48YXV0aG9yPkxlZSwgRy48L2F1dGhvcj48YXV0aG9yPkNsb3VnaCwgTy4g
VC48L2F1dGhvcj48YXV0aG9yPldhbGtlciwgSi4gQS48L2F1dGhvcj48YXV0aG9yPkFuYWt3ZSwg
Ui4gRS48L2F1dGhvcj48L2F1dGhvcnM+PC9jb250cmlidXRvcnM+PGF1dGgtYWRkcmVzcz5EZXBh
cnRtZW50IG9mIFRyYXVtYSAmYW1wOyBPcnRob3BhZWRpYyBTdXJnZXJ5LCBTdCBNYXJ5JmFwb3M7
cyBIb3NwaXRhbCwgSW1wZXJpYWwgQ29sbGVnZSBIZWFsdGhjYXJlIE5IUyBUcnVzdCwgUHJhZWQg
U3RyZWV0LCBMb25kb24sIFVLLiYjeEQ7RGVwYXJ0bWVudCBvZiBUcmF1bWEgJmFtcDsgT3J0aG9w
YWVkaWMgU3VyZ2VyeSwgU3QgTWFyeSZhcG9zO3MgSG9zcGl0YWwsIEltcGVyaWFsIENvbGxlZ2Ug
SGVhbHRoY2FyZSBOSFMgVHJ1c3QsIFByYWVkIFN0cmVldCwgTG9uZG9uLCBVSy4gUmF5bW9uZC5h
bmFrd2VAbmhzLm5ldC4mI3hEO0RlcGFydG1lbnQgb2YgU3VyZ2VyeSwgSW1wZXJpYWwgQ29sbGVn
ZSwgU291dGggS2Vuc2luZ3RvbiwgTG9uZG9uLCBVSy4gUmF5bW9uZC5hbmFrd2VAbmhzLm5ldC48
L2F1dGgtYWRkcmVzcz48dGl0bGVzPjx0aXRsZT5UaGUgcGVyY2VwdGlvbiBvZiBwYXRpZW50IHNh
ZmV0eSBpbiBhbiBhbHRlcm5hdGUgc2l0ZSBvZiBjYXJlIGZvciBlbGVjdGl2ZSBzdXJnZXJ5IGR1
cmluZyB0aGUgZmlyc3Qgd2F2ZSBvZiB0aGUgbm92ZWwgY29yb25hdmlydXMgcGFuZGVtaWMgaW4g
dGhlIFVuaXRlZCBLaW5nZG9tOiBhIHN1cnZleSBvZiAxNTggcGF0aWVudHM8L3RpdGxlPjxzZWNv
bmRhcnktdGl0bGU+UGF0aWVudCBTYWYgU3VyZzwvc2Vjb25kYXJ5LXRpdGxlPjwvdGl0bGVzPjxw
ZXJpb2RpY2FsPjxmdWxsLXRpdGxlPlBhdGllbnQgU2FmIFN1cmc8L2Z1bGwtdGl0bGU+PC9wZXJp
b2RpY2FsPjxwYWdlcz4xMTwvcGFnZXM+PHZvbHVtZT4xNTwvdm9sdW1lPjxudW1iZXI+MTwvbnVt
YmVyPjxlZGl0aW9uPjIwMjEwMzEyPC9lZGl0aW9uPjxrZXl3b3Jkcz48a2V5d29yZD5Db3ZpZC0x
OTwva2V5d29yZD48a2V5d29yZD5FbGVjdGl2ZSBjYXJlPC9rZXl3b3JkPjxrZXl3b3JkPkluZGVw
ZW5kZW50IHNlY3Rvcjwva2V5d29yZD48a2V5d29yZD5QYXRpZW50IGV4cGVyaWVuY2U8L2tleXdv
cmQ+PGtleXdvcmQ+UGF0aWVudCBzYWZldHk8L2tleXdvcmQ+PGtleXdvcmQ+UGxhbm5lZCBwcm9j
ZWR1cmVzPC9rZXl3b3JkPjwva2V5d29yZHM+PGRhdGVzPjx5ZWFyPjIwMjE8L3llYXI+PHB1Yi1k
YXRlcz48ZGF0ZT5NYXIgMTI8L2RhdGU+PC9wdWItZGF0ZXM+PC9kYXRlcz48aXNibj4xNzU0LTk0
OTMgKFByaW50KSYjeEQ7MTc1NC05NDkzIChFbGVjdHJvbmljKSYjeEQ7MTc1NC05NDkzIChMaW5r
aW5nKTwvaXNibj48YWNjZXNzaW9uLW51bT4zMzcxMjA1OTwvYWNjZXNzaW9uLW51bT48dXJscz48
cmVsYXRlZC11cmxzPjx1cmw+aHR0cHM6Ly93d3cubmNiaS5ubG0ubmloLmdvdi9wdWJtZWQvMzM3
MTIwNTk8L3VybD48L3JlbGF0ZWQtdXJscz48L3VybHM+PGN1c3RvbTE+VGhlIGF1dGhvcnMgZGVj
bGFyZSB0aGF0IHRoZXkgaGF2ZSBubyBjb21wZXRpbmcgaW50ZXJlc3RzLjwvY3VzdG9tMT48Y3Vz
dG9tMj5QTUM3OTUyNDk5PC9jdXN0b20yPjxlbGVjdHJvbmljLXJlc291cmNlLW51bT4xMC4xMTg2
L3MxMzAzNy0wMjEtMDAyODQtODwvZWxlY3Ryb25pYy1yZXNvdXJjZS1udW0+PHJlbW90ZS1kYXRh
YmFzZS1uYW1lPlB1Yk1lZC1ub3QtTUVETElORTwvcmVtb3RlLWRhdGFiYXNlLW5hbWU+PHJlbW90
ZS1kYXRhYmFzZS1wcm92aWRlcj5OTE08L3JlbW90ZS1kYXRhYmFzZS1wcm92aWRlcj48L3JlY29y
ZD48L0NpdGU+PC9FbmROb3RlPgB=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E86210">
              <w:rPr>
                <w:rFonts w:eastAsia="Times New Roman"/>
                <w:i/>
                <w:iCs/>
                <w:noProof/>
                <w:color w:val="000000"/>
                <w:sz w:val="20"/>
                <w:szCs w:val="20"/>
                <w:vertAlign w:val="superscript"/>
              </w:rPr>
              <w:t>1</w:t>
            </w:r>
            <w:r>
              <w:rPr>
                <w:rFonts w:eastAsia="Times New Roman"/>
                <w:i/>
                <w:iCs/>
                <w:color w:val="000000"/>
                <w:sz w:val="20"/>
                <w:szCs w:val="20"/>
              </w:rPr>
              <w:fldChar w:fldCharType="end"/>
            </w:r>
          </w:p>
        </w:tc>
        <w:tc>
          <w:tcPr>
            <w:tcW w:w="2179" w:type="dxa"/>
            <w:vAlign w:val="center"/>
          </w:tcPr>
          <w:p w14:paraId="537793E3" w14:textId="165644F0"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w:t>
            </w:r>
          </w:p>
        </w:tc>
        <w:tc>
          <w:tcPr>
            <w:tcW w:w="2384" w:type="dxa"/>
            <w:shd w:val="clear" w:color="auto" w:fill="auto"/>
            <w:vAlign w:val="center"/>
            <w:hideMark/>
          </w:tcPr>
          <w:p w14:paraId="2163B7D9" w14:textId="00B5A495"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 xml:space="preserve">Gynaecology, Urology, Orthopaedic surgery, General surgery, Cardiothoracic surgery, Ophthalmology, Colorectal surgery, Breast surgery, Vascular surgery, </w:t>
            </w:r>
            <w:r w:rsidRPr="00B70820">
              <w:rPr>
                <w:rFonts w:eastAsia="Times New Roman"/>
                <w:color w:val="000000"/>
                <w:sz w:val="20"/>
                <w:szCs w:val="20"/>
              </w:rPr>
              <w:lastRenderedPageBreak/>
              <w:t>Plastic surgery, ENT surgery, Hepatobiliary/Pancreatic surgery</w:t>
            </w:r>
          </w:p>
        </w:tc>
        <w:tc>
          <w:tcPr>
            <w:tcW w:w="8926" w:type="dxa"/>
            <w:shd w:val="clear" w:color="auto" w:fill="auto"/>
            <w:vAlign w:val="center"/>
            <w:hideMark/>
          </w:tcPr>
          <w:p w14:paraId="0990BD34"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lastRenderedPageBreak/>
              <w:t>NA</w:t>
            </w:r>
          </w:p>
        </w:tc>
      </w:tr>
      <w:tr w:rsidR="008C4137" w:rsidRPr="009D00BD" w14:paraId="3F6C78CB" w14:textId="77777777" w:rsidTr="008C4137">
        <w:trPr>
          <w:trHeight w:val="20"/>
        </w:trPr>
        <w:tc>
          <w:tcPr>
            <w:tcW w:w="1673" w:type="dxa"/>
            <w:shd w:val="clear" w:color="auto" w:fill="auto"/>
            <w:noWrap/>
            <w:vAlign w:val="center"/>
            <w:hideMark/>
          </w:tcPr>
          <w:p w14:paraId="5C124278" w14:textId="35143BD3"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Dafydd et al</w:t>
            </w:r>
            <w:r>
              <w:rPr>
                <w:rFonts w:eastAsia="Times New Roman"/>
                <w:i/>
                <w:iCs/>
                <w:color w:val="000000"/>
                <w:sz w:val="20"/>
                <w:szCs w:val="20"/>
              </w:rPr>
              <w:fldChar w:fldCharType="begin">
                <w:fldData xml:space="preserve">PEVuZE5vdGU+PENpdGU+PEF1dGhvcj5BcCBEYWZ5ZGQ8L0F1dGhvcj48WWVhcj4yMDIxPC9ZZWFy
PjxSZWNOdW0+MzM8L1JlY051bT48RGlzcGxheVRleHQ+PHN0eWxlIGZhY2U9InN1cGVyc2NyaXB0
Ij40Mjwvc3R5bGU+PC9EaXNwbGF5VGV4dD48cmVjb3JkPjxyZWMtbnVtYmVyPjMzPC9yZWMtbnVt
YmVyPjxmb3JlaWduLWtleXM+PGtleSBhcHA9IkVOIiBkYi1pZD0iZjBwcGF3OTl4Mnp3MDZlYWRm
cnZ4djBkMDllYXpyenJwMmV3IiB0aW1lc3RhbXA9IjE2ODIxMjc5MzgiPjMzPC9rZXk+PC9mb3Jl
aWduLWtleXM+PHJlZi10eXBlIG5hbWU9IkpvdXJuYWwgQXJ0aWNsZSI+MTc8L3JlZi10eXBlPjxj
b250cmlidXRvcnM+PGF1dGhvcnM+PGF1dGhvcj5BcCBEYWZ5ZGQsIEQuPC9hdXRob3I+PGF1dGhv
cj5PJmFwb3M7TWFob255LCBNLjwvYXV0aG9yPjxhdXRob3I+SmhhbmppLCBTLjwvYXV0aG9yPjxh
dXRob3I+RGV2YXJhaiwgQS48L2F1dGhvcj48YXV0aG9yPkFsbHVtLCBXLjwvYXV0aG9yPjxhdXRo
b3I+Tmljb2wsIEQuPC9hdXRob3I+PGF1dGhvcj5CbHVudCwgRC4gTS48L2F1dGhvcj48YXV0aG9y
PlJpZGRlbGwsIEEuIE0uPC9hdXRob3I+PC9hdXRob3JzPjwvY29udHJpYnV0b3JzPjxhdXRoLWFk
ZHJlc3M+RGVwYXJ0bWVudCBvZiBSYWRpb2xvZ3ksIFRoZSBSb3lhbCBNYXJzZGVuIE5IUyBGb3Vu
ZGF0aW9uIFRydXN0LCBMb25kb24sIFVLLiYjeEQ7RGVwYXJ0bWVudCBvZiBBbmFlc3RoZXRpY3Ms
IFRoZSBSb3lhbCBNYXJzZGVuIE5IUyBGb3VuZGF0aW9uIFRydXN0LCBMb25kb24sIFVLLiYjeEQ7
RGVwYXJ0bWVudCBvZiBSYWRpb2xvZ3ksIFJveWFsIEJyb21wdG9uIGFuZCBIYXJlZmllbGQgTkhT
IEZvdW5kYXRpb24gVHJ1c3QsIExvbmRvbiwgVUsuJiN4RDtEZXBhcnRtZW50IG9mIFN1cmdlcnks
IFRoZSBSb3lhbCBNYXJzZGVuIE5IUyBGb3VuZGF0aW9uIFRydXN0LCBMb25kb24sIFVLLiYjeEQ7
RGVwYXJ0bWVudCBvZiBSYWRpb2xvZ3ksIEltcGVyaWFsIENvbGxlZ2UgSGVhbHRoY2FyZSBOSFMs
IEhhbW1lcnNtaXRoLCBMb25kb24sIFVLLjwvYXV0aC1hZGRyZXNzPjx0aXRsZXM+PHRpdGxlPlRo
ZSByb2xlIG9mIENUIGNoZXN0IGluIHNjcmVlbmluZyBmb3IgYXN5bXB0b21hdGljIENPVklELTE5
IGluZmVjdGlvbiBpbiBzZWxmLWlzb2xhdGluZyBwYXRpZW50cyBwcmlvciB0byBlbGVjdGl2ZSBv
bmNvbG9naWNhbCBzdXJnZXJ5OiBmaW5kaW5ncyBmcm9tIGEgVUsgQ2FuY2VyIEh1YjwvdGl0bGU+
PHNlY29uZGFyeS10aXRsZT5CciBKIFJhZGlvbDwvc2Vjb25kYXJ5LXRpdGxlPjwvdGl0bGVzPjxw
ZXJpb2RpY2FsPjxmdWxsLXRpdGxlPkJyIEogUmFkaW9sPC9mdWxsLXRpdGxlPjwvcGVyaW9kaWNh
bD48cGFnZXM+MjAyMDA5OTQ8L3BhZ2VzPjx2b2x1bWU+OTQ8L3ZvbHVtZT48bnVtYmVyPjExMTc8
L251bWJlcj48ZWRpdGlvbj4yMDIwMTEyNjwvZWRpdGlvbj48a2V5d29yZHM+PGtleXdvcmQ+QWR1
bHQ8L2tleXdvcmQ+PGtleXdvcmQ+QWdlZDwva2V5d29yZD48a2V5d29yZD4qQXN5bXB0b21hdGlj
IEluZmVjdGlvbnM8L2tleXdvcmQ+PGtleXdvcmQ+Q09WSUQtMTkvZGlhZ25vc2lzLypkaWFnbm9z
dGljIGltYWdpbmc8L2tleXdvcmQ+PGtleXdvcmQ+Q09WSUQtMTkgTnVjbGVpYyBBY2lkIFRlc3Rp
bmc8L2tleXdvcmQ+PGtleXdvcmQ+KkVsZWN0aXZlIFN1cmdpY2FsIFByb2NlZHVyZXM8L2tleXdv
cmQ+PGtleXdvcmQ+RmVtYWxlPC9rZXl3b3JkPjxrZXl3b3JkPkh1bWFuczwva2V5d29yZD48a2V5
d29yZD5NYWxlPC9rZXl3b3JkPjxrZXl3b3JkPk1pZGRsZSBBZ2VkPC9rZXl3b3JkPjxrZXl3b3Jk
Pk5lb3BsYXNtcy8qc3VyZ2VyeTwva2V5d29yZD48a2V5d29yZD5QYXRpZW50IElzb2xhdGlvbjwv
a2V5d29yZD48a2V5d29yZD5QcmVvcGVyYXRpdmUgUGVyaW9kPC9rZXl3b3JkPjxrZXl3b3JkPlJl
dHJvc3BlY3RpdmUgU3R1ZGllczwva2V5d29yZD48a2V5d29yZD5UaG9yYXg8L2tleXdvcmQ+PGtl
eXdvcmQ+KlRvbW9ncmFwaHksIFgtUmF5IENvbXB1dGVkPC9rZXl3b3JkPjxrZXl3b3JkPlVuaXRl
ZCBLaW5nZG9tPC9rZXl3b3JkPjwva2V5d29yZHM+PGRhdGVzPjx5ZWFyPjIwMjE8L3llYXI+PHB1
Yi1kYXRlcz48ZGF0ZT5KYW4gMTwvZGF0ZT48L3B1Yi1kYXRlcz48L2RhdGVzPjxpc2JuPjE3NDgt
ODgwWCAoRWxlY3Ryb25pYykmI3hEOzAwMDctMTI4NSAoUHJpbnQpJiN4RDswMDA3LTEyODUgKExp
bmtpbmcpPC9pc2JuPjxhY2Nlc3Npb24tbnVtPjMzMjQyMjQ1PC9hY2Nlc3Npb24tbnVtPjx1cmxz
PjxyZWxhdGVkLXVybHM+PHVybD5odHRwczovL3d3dy5uY2JpLm5sbS5uaWguZ292L3B1Ym1lZC8z
MzI0MjI0NTwvdXJsPjwvcmVsYXRlZC11cmxzPjwvdXJscz48Y3VzdG9tMj5QTUM3Nzc0NzA3PC9j
dXN0b20yPjxlbGVjdHJvbmljLXJlc291cmNlLW51bT4xMC4xMjU5L2Jqci4yMDIwMDk5NDwvZWxl
Y3Ryb25pYy1yZXNvdXJjZS1udW0+PHJlbW90ZS1kYXRhYmFzZS1uYW1lPk1lZGxpbmU8L3JlbW90
ZS1kYXRhYmFzZS1uYW1lPjxyZW1vdGUtZGF0YWJhc2UtcHJvdmlkZXI+TkxNPC9yZW1vdGUtZGF0
YWJhc2UtcHJvdmlkZXI+PC9yZWNvcmQ+PC9DaXRlPjwvRW5kTm90ZT5=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BcCBEYWZ5ZGQ8L0F1dGhvcj48WWVhcj4yMDIxPC9ZZWFy
PjxSZWNOdW0+MzM8L1JlY051bT48RGlzcGxheVRleHQ+PHN0eWxlIGZhY2U9InN1cGVyc2NyaXB0
Ij40Mjwvc3R5bGU+PC9EaXNwbGF5VGV4dD48cmVjb3JkPjxyZWMtbnVtYmVyPjMzPC9yZWMtbnVt
YmVyPjxmb3JlaWduLWtleXM+PGtleSBhcHA9IkVOIiBkYi1pZD0iZjBwcGF3OTl4Mnp3MDZlYWRm
cnZ4djBkMDllYXpyenJwMmV3IiB0aW1lc3RhbXA9IjE2ODIxMjc5MzgiPjMzPC9rZXk+PC9mb3Jl
aWduLWtleXM+PHJlZi10eXBlIG5hbWU9IkpvdXJuYWwgQXJ0aWNsZSI+MTc8L3JlZi10eXBlPjxj
b250cmlidXRvcnM+PGF1dGhvcnM+PGF1dGhvcj5BcCBEYWZ5ZGQsIEQuPC9hdXRob3I+PGF1dGhv
cj5PJmFwb3M7TWFob255LCBNLjwvYXV0aG9yPjxhdXRob3I+SmhhbmppLCBTLjwvYXV0aG9yPjxh
dXRob3I+RGV2YXJhaiwgQS48L2F1dGhvcj48YXV0aG9yPkFsbHVtLCBXLjwvYXV0aG9yPjxhdXRo
b3I+Tmljb2wsIEQuPC9hdXRob3I+PGF1dGhvcj5CbHVudCwgRC4gTS48L2F1dGhvcj48YXV0aG9y
PlJpZGRlbGwsIEEuIE0uPC9hdXRob3I+PC9hdXRob3JzPjwvY29udHJpYnV0b3JzPjxhdXRoLWFk
ZHJlc3M+RGVwYXJ0bWVudCBvZiBSYWRpb2xvZ3ksIFRoZSBSb3lhbCBNYXJzZGVuIE5IUyBGb3Vu
ZGF0aW9uIFRydXN0LCBMb25kb24sIFVLLiYjeEQ7RGVwYXJ0bWVudCBvZiBBbmFlc3RoZXRpY3Ms
IFRoZSBSb3lhbCBNYXJzZGVuIE5IUyBGb3VuZGF0aW9uIFRydXN0LCBMb25kb24sIFVLLiYjeEQ7
RGVwYXJ0bWVudCBvZiBSYWRpb2xvZ3ksIFJveWFsIEJyb21wdG9uIGFuZCBIYXJlZmllbGQgTkhT
IEZvdW5kYXRpb24gVHJ1c3QsIExvbmRvbiwgVUsuJiN4RDtEZXBhcnRtZW50IG9mIFN1cmdlcnks
IFRoZSBSb3lhbCBNYXJzZGVuIE5IUyBGb3VuZGF0aW9uIFRydXN0LCBMb25kb24sIFVLLiYjeEQ7
RGVwYXJ0bWVudCBvZiBSYWRpb2xvZ3ksIEltcGVyaWFsIENvbGxlZ2UgSGVhbHRoY2FyZSBOSFMs
IEhhbW1lcnNtaXRoLCBMb25kb24sIFVLLjwvYXV0aC1hZGRyZXNzPjx0aXRsZXM+PHRpdGxlPlRo
ZSByb2xlIG9mIENUIGNoZXN0IGluIHNjcmVlbmluZyBmb3IgYXN5bXB0b21hdGljIENPVklELTE5
IGluZmVjdGlvbiBpbiBzZWxmLWlzb2xhdGluZyBwYXRpZW50cyBwcmlvciB0byBlbGVjdGl2ZSBv
bmNvbG9naWNhbCBzdXJnZXJ5OiBmaW5kaW5ncyBmcm9tIGEgVUsgQ2FuY2VyIEh1YjwvdGl0bGU+
PHNlY29uZGFyeS10aXRsZT5CciBKIFJhZGlvbDwvc2Vjb25kYXJ5LXRpdGxlPjwvdGl0bGVzPjxw
ZXJpb2RpY2FsPjxmdWxsLXRpdGxlPkJyIEogUmFkaW9sPC9mdWxsLXRpdGxlPjwvcGVyaW9kaWNh
bD48cGFnZXM+MjAyMDA5OTQ8L3BhZ2VzPjx2b2x1bWU+OTQ8L3ZvbHVtZT48bnVtYmVyPjExMTc8
L251bWJlcj48ZWRpdGlvbj4yMDIwMTEyNjwvZWRpdGlvbj48a2V5d29yZHM+PGtleXdvcmQ+QWR1
bHQ8L2tleXdvcmQ+PGtleXdvcmQ+QWdlZDwva2V5d29yZD48a2V5d29yZD4qQXN5bXB0b21hdGlj
IEluZmVjdGlvbnM8L2tleXdvcmQ+PGtleXdvcmQ+Q09WSUQtMTkvZGlhZ25vc2lzLypkaWFnbm9z
dGljIGltYWdpbmc8L2tleXdvcmQ+PGtleXdvcmQ+Q09WSUQtMTkgTnVjbGVpYyBBY2lkIFRlc3Rp
bmc8L2tleXdvcmQ+PGtleXdvcmQ+KkVsZWN0aXZlIFN1cmdpY2FsIFByb2NlZHVyZXM8L2tleXdv
cmQ+PGtleXdvcmQ+RmVtYWxlPC9rZXl3b3JkPjxrZXl3b3JkPkh1bWFuczwva2V5d29yZD48a2V5
d29yZD5NYWxlPC9rZXl3b3JkPjxrZXl3b3JkPk1pZGRsZSBBZ2VkPC9rZXl3b3JkPjxrZXl3b3Jk
Pk5lb3BsYXNtcy8qc3VyZ2VyeTwva2V5d29yZD48a2V5d29yZD5QYXRpZW50IElzb2xhdGlvbjwv
a2V5d29yZD48a2V5d29yZD5QcmVvcGVyYXRpdmUgUGVyaW9kPC9rZXl3b3JkPjxrZXl3b3JkPlJl
dHJvc3BlY3RpdmUgU3R1ZGllczwva2V5d29yZD48a2V5d29yZD5UaG9yYXg8L2tleXdvcmQ+PGtl
eXdvcmQ+KlRvbW9ncmFwaHksIFgtUmF5IENvbXB1dGVkPC9rZXl3b3JkPjxrZXl3b3JkPlVuaXRl
ZCBLaW5nZG9tPC9rZXl3b3JkPjwva2V5d29yZHM+PGRhdGVzPjx5ZWFyPjIwMjE8L3llYXI+PHB1
Yi1kYXRlcz48ZGF0ZT5KYW4gMTwvZGF0ZT48L3B1Yi1kYXRlcz48L2RhdGVzPjxpc2JuPjE3NDgt
ODgwWCAoRWxlY3Ryb25pYykmI3hEOzAwMDctMTI4NSAoUHJpbnQpJiN4RDswMDA3LTEyODUgKExp
bmtpbmcpPC9pc2JuPjxhY2Nlc3Npb24tbnVtPjMzMjQyMjQ1PC9hY2Nlc3Npb24tbnVtPjx1cmxz
PjxyZWxhdGVkLXVybHM+PHVybD5odHRwczovL3d3dy5uY2JpLm5sbS5uaWguZ292L3B1Ym1lZC8z
MzI0MjI0NTwvdXJsPjwvcmVsYXRlZC11cmxzPjwvdXJscz48Y3VzdG9tMj5QTUM3Nzc0NzA3PC9j
dXN0b20yPjxlbGVjdHJvbmljLXJlc291cmNlLW51bT4xMC4xMjU5L2Jqci4yMDIwMDk5NDwvZWxl
Y3Ryb25pYy1yZXNvdXJjZS1udW0+PHJlbW90ZS1kYXRhYmFzZS1uYW1lPk1lZGxpbmU8L3JlbW90
ZS1kYXRhYmFzZS1uYW1lPjxyZW1vdGUtZGF0YWJhc2UtcHJvdmlkZXI+TkxNPC9yZW1vdGUtZGF0
YWJhc2UtcHJvdmlkZXI+PC9yZWNvcmQ+PC9DaXRlPjwvRW5kTm90ZT5=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42</w:t>
            </w:r>
            <w:r>
              <w:rPr>
                <w:rFonts w:eastAsia="Times New Roman"/>
                <w:i/>
                <w:iCs/>
                <w:color w:val="000000"/>
                <w:sz w:val="20"/>
                <w:szCs w:val="20"/>
              </w:rPr>
              <w:fldChar w:fldCharType="end"/>
            </w:r>
          </w:p>
        </w:tc>
        <w:tc>
          <w:tcPr>
            <w:tcW w:w="2179" w:type="dxa"/>
            <w:vAlign w:val="center"/>
          </w:tcPr>
          <w:p w14:paraId="6DEF994C" w14:textId="069F6AE1"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w:t>
            </w:r>
          </w:p>
        </w:tc>
        <w:tc>
          <w:tcPr>
            <w:tcW w:w="2384" w:type="dxa"/>
            <w:shd w:val="clear" w:color="auto" w:fill="auto"/>
            <w:vAlign w:val="center"/>
            <w:hideMark/>
          </w:tcPr>
          <w:p w14:paraId="438CCEE9" w14:textId="2D71484E"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Breast surgery, Gynaecology, Head and neck surgery, Lower gastrointestinal surgery, Thoracic surgery, Hepato-pancreato-biliary surgery, Urology, Sarcoma surgery, Endocrine surgery, Plastic surgery</w:t>
            </w:r>
          </w:p>
        </w:tc>
        <w:tc>
          <w:tcPr>
            <w:tcW w:w="8926" w:type="dxa"/>
            <w:shd w:val="clear" w:color="auto" w:fill="auto"/>
            <w:vAlign w:val="center"/>
            <w:hideMark/>
          </w:tcPr>
          <w:p w14:paraId="0BEA87E8"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Oncologic surgery</w:t>
            </w:r>
          </w:p>
        </w:tc>
      </w:tr>
      <w:tr w:rsidR="008C4137" w:rsidRPr="009D00BD" w14:paraId="08373902" w14:textId="77777777" w:rsidTr="008C4137">
        <w:trPr>
          <w:trHeight w:val="20"/>
        </w:trPr>
        <w:tc>
          <w:tcPr>
            <w:tcW w:w="1673" w:type="dxa"/>
            <w:shd w:val="clear" w:color="auto" w:fill="auto"/>
            <w:noWrap/>
            <w:vAlign w:val="center"/>
            <w:hideMark/>
          </w:tcPr>
          <w:p w14:paraId="3F62CF59" w14:textId="1F42CE1E"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Chessa et al</w:t>
            </w:r>
            <w:r>
              <w:rPr>
                <w:rFonts w:eastAsia="Times New Roman"/>
                <w:i/>
                <w:iCs/>
                <w:color w:val="000000"/>
                <w:sz w:val="20"/>
                <w:szCs w:val="20"/>
              </w:rPr>
              <w:fldChar w:fldCharType="begin">
                <w:fldData xml:space="preserve">PEVuZE5vdGU+PENpdGU+PEF1dGhvcj5DaGVzc2E8L0F1dGhvcj48WWVhcj4yMDIwPC9ZZWFyPjxS
ZWNOdW0+NDI8L1JlY051bT48RGlzcGxheVRleHQ+PHN0eWxlIGZhY2U9InN1cGVyc2NyaXB0Ij40
PC9zdHlsZT48L0Rpc3BsYXlUZXh0PjxyZWNvcmQ+PHJlYy1udW1iZXI+NDI8L3JlYy1udW1iZXI+
PGZvcmVpZ24ta2V5cz48a2V5IGFwcD0iRU4iIGRiLWlkPSJmMHBwYXc5OXgyencwNmVhZGZydnh2
MGQwOWVhenJ6cnAyZXciIHRpbWVzdGFtcD0iMTY4MjEyODA1NCI+NDI8L2tleT48L2ZvcmVpZ24t
a2V5cz48cmVmLXR5cGUgbmFtZT0iSm91cm5hbCBBcnRpY2xlIj4xNzwvcmVmLXR5cGU+PGNvbnRy
aWJ1dG9ycz48YXV0aG9ycz48YXV0aG9yPkNoZXNzYSwgTS48L2F1dGhvcj48YXV0aG9yPlZhcnJp
Y2EsIEEuPC9hdXRob3I+PGF1dGhvcj5BbmRyb25hY2hlLCBBLjwvYXV0aG9yPjxhdXRob3I+Q2Fy
bWluYXRpLCBNLjwvYXV0aG9yPjxhdXRob3I+Q29sbGksIEEuIE0uPC9hdXRob3I+PGF1dGhvcj5E
JmFwb3M7QWllbGxvLCBBLiBGLjwvYXV0aG9yPjxhdXRob3I+RmVycmVybywgUC48L2F1dGhvcj48
YXV0aG9yPk1hbm5hcmlubywgUy48L2F1dGhvcj48YXV0aG9yPk1hcmNvcmEsIFMuPC9hdXRob3I+
PGF1dGhvcj5NYXJpYW5lc2NoaSwgUy4gTS48L2F1dGhvcj48YXV0aG9yPk1pY2hlbGV0dGksIEEu
PC9hdXRob3I+PGF1dGhvcj5QaWF6emEsIEwuPC9hdXRob3I+PGF1dGhvcj5TYXJhY2lubywgQS48
L2F1dGhvcj48YXV0aG9yPlVyaWNjaGlvLCBOLjwvYXV0aG9yPjxhdXRob3I+VmlnbmF0aSwgRy48
L2F1dGhvcj48YXV0aG9yPkdpYW1iZXJ0aSwgQS48L2F1dGhvcj48L2F1dGhvcnM+PC9jb250cmli
dXRvcnM+PGF1dGgtYWRkcmVzcz5BQ0hEIFVuaXQuJiN4RDtQYWVkaWF0cmljIGFuZCBBZHVsdCBD
b25nZW5pdGFsIEhlYXJ0IENlbnRyZS4mI3hEO0RlcGFydG1lbnQgb2YgQ29uZ2VuaXRhbCBDYXJk
aWFjIFN1cmdlcnksIElSQ0NTIFBvbGljbGluaWNvIFNhbiBEb25hdG8sIFNhbiBEb25hdG8gTS5z
ZSwgTWlsYW4sIEl0YWx5LiYjeEQ7RGVwYXJ0bWVudCBvZiBQYWVkaWF0cmljIENhcmRpb2xvZ3ks
IElSQ0NTIExhIEZvbmRhemlvbmUgT3NwZWRhbGUgTWFnZ2lvcmUgQ2EmYXBvczsgR3JhbmRhIFBv
bGljbGluaWNvIGRpIE1pbGFubywgTWlsYW4sIEl0YWx5LiYjeEQ7Q2FyZGlvbG9neSBEZXBhcnRt
ZW50LCBBU1NUIFBhcGEgR2lvdmFubmkgWFhJSUksIEJlcmdhbW8uJiN4RDtQZWRpYXRyaWMgQ2Fy
ZGlvbG9neSBVbml0LCBWLiBCdXp6aSBDaGlsZHJlbiZhcG9zO3MgSG9zcGl0YWwuJiN4RDtQZWRp
YXRyaWMgQ2FyZGlvbG9neSBhbmQgQ2FyZGlhYyBTdXJnZXJ5LCBOaWd1YXJkYSBIb3NwaXRhbCwg
TWlsYW4uJiN4RDtEZXBhcnRtZW50IG9mIENhcmRpYWMgU3VyZ2VyeSwgQVNTVCBQYXBhIEdpb3Zh
bm5pIFhYSUksIEJlcmdhbW8sIEl0YWx5LjwvYXV0aC1hZGRyZXNzPjx0aXRsZXM+PHRpdGxlPkxv
bWJhcmR5IHJlZ2lvbmFsIHVyZ2VudCByZW9yZ2FuaXphdGlvbiBmb3IgY29uZ2VuaXRhbCBjYXJk
aWFjIHBhdGllbnRzIGZvbGxvd2luZyB0aGUgQ292aWQtMTkgcGFuZGVtaWM8L3RpdGxlPjxzZWNv
bmRhcnktdGl0bGU+SiBDYXJkaW92YXNjIE1lZCAoSGFnZXJzdG93bik8L3NlY29uZGFyeS10aXRs
ZT48L3RpdGxlcz48cGVyaW9kaWNhbD48ZnVsbC10aXRsZT5KIENhcmRpb3Zhc2MgTWVkIChIYWdl
cnN0b3duKTwvZnVsbC10aXRsZT48L3BlcmlvZGljYWw+PHBhZ2VzPjY1NC02NTk8L3BhZ2VzPjx2
b2x1bWU+MjE8L3ZvbHVtZT48bnVtYmVyPjk8L251bWJlcj48a2V5d29yZHM+PGtleXdvcmQ+QmV0
YWNvcm9uYXZpcnVzL2lzb2xhdGlvbiAmYW1wOyBwdXJpZmljYXRpb248L2tleXdvcmQ+PGtleXdv
cmQ+Q292aWQtMTk8L2tleXdvcmQ+PGtleXdvcmQ+KkNhcmRpYWMgU3VyZ2ljYWwgUHJvY2VkdXJl
cy9tZXRob2RzL3N0YXRpc3RpY3MgJmFtcDsgbnVtZXJpY2FsIGRhdGE8L2tleXdvcmQ+PGtleXdv
cmQ+KkNhcmRpb2xvZ3kgU2VydmljZSwgSG9zcGl0YWwvb3JnYW5pemF0aW9uICZhbXA7IGFkbWlu
aXN0cmF0aW9uL3RyZW5kczwva2V5d29yZD48a2V5d29yZD4qQ29yb25hdmlydXMgSW5mZWN0aW9u
cy9lcGlkZW1pb2xvZ3kvcHJldmVudGlvbiAmYW1wOyBjb250cm9sPC9rZXl3b3JkPjxrZXl3b3Jk
PkZlbWFsZTwva2V5d29yZD48a2V5d29yZD4qSGVhcnQgRGVmZWN0cywgQ29uZ2VuaXRhbC9lcGlk
ZW1pb2xvZ3kvc3VyZ2VyeTwva2V5d29yZD48a2V5d29yZD5IdW1hbnM8L2tleXdvcmQ+PGtleXdv
cmQ+SW5mYW50LCBOZXdib3JuPC9rZXl3b3JkPjxrZXl3b3JkPipJbmZlY3Rpb24gQ29udHJvbC9t
ZXRob2RzL29yZ2FuaXphdGlvbiAmYW1wOyBhZG1pbmlzdHJhdGlvbjwva2V5d29yZD48a2V5d29y
ZD5JdGFseS9lcGlkZW1pb2xvZ3k8L2tleXdvcmQ+PGtleXdvcmQ+TWFsZTwva2V5d29yZD48a2V5
d29yZD5Nb2RlbHMsIE9yZ2FuaXphdGlvbmFsPC9rZXl3b3JkPjxrZXl3b3JkPk9yZ2FuaXphdGlv
bmFsIElubm92YXRpb248L2tleXdvcmQ+PGtleXdvcmQ+KlBhbmRlbWljcy9wcmV2ZW50aW9uICZh
bXA7IGNvbnRyb2w8L2tleXdvcmQ+PGtleXdvcmQ+KlBlcmluYXRhbCBDYXJlL21ldGhvZHMvb3Jn
YW5pemF0aW9uICZhbXA7IGFkbWluaXN0cmF0aW9uPC9rZXl3b3JkPjxrZXl3b3JkPipQbmV1bW9u
aWEsIFZpcmFsL2VwaWRlbWlvbG9neS9wcmV2ZW50aW9uICZhbXA7IGNvbnRyb2w8L2tleXdvcmQ+
PGtleXdvcmQ+UG9zdG9wZXJhdGl2ZSBDYXJlL21ldGhvZHM8L2tleXdvcmQ+PGtleXdvcmQ+UHJl
Z25hbmN5PC9rZXl3b3JkPjxrZXl3b3JkPlNBUlMtQ29WLTI8L2tleXdvcmQ+PC9rZXl3b3Jkcz48
ZGF0ZXM+PHllYXI+MjAyMDwveWVhcj48cHViLWRhdGVzPjxkYXRlPlNlcDwvZGF0ZT48L3B1Yi1k
YXRlcz48L2RhdGVzPjxpc2JuPjE1NTgtMjAzNSAoRWxlY3Ryb25pYykmI3hEOzE1NTgtMjAyNyAo
TGlua2luZyk8L2lzYm4+PGFjY2Vzc2lvbi1udW0+MzI3NDA0OTg8L2FjY2Vzc2lvbi1udW0+PHVy
bHM+PHJlbGF0ZWQtdXJscz48dXJsPmh0dHBzOi8vd3d3Lm5jYmkubmxtLm5paC5nb3YvcHVibWVk
LzMyNzQwNDk4PC91cmw+PC9yZWxhdGVkLXVybHM+PC91cmxzPjxlbGVjdHJvbmljLXJlc291cmNl
LW51bT4xMC4yNDU5L0pDTS4wMDAwMDAwMDAwMDAxMDU1PC9lbGVjdHJvbmljLXJlc291cmNlLW51
bT48cmVtb3RlLWRhdGFiYXNlLW5hbWU+TWVkbGluZTwvcmVtb3RlLWRhdGFiYXNlLW5hbWU+PHJl
bW90ZS1kYXRhYmFzZS1wcm92aWRlcj5OTE08L3JlbW90ZS1kYXRhYmFzZS1wcm92aWRlcj48L3Jl
Y29yZD48L0NpdGU+PC9FbmROb3RlPn==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DaGVzc2E8L0F1dGhvcj48WWVhcj4yMDIwPC9ZZWFyPjxS
ZWNOdW0+NDI8L1JlY051bT48RGlzcGxheVRleHQ+PHN0eWxlIGZhY2U9InN1cGVyc2NyaXB0Ij40
PC9zdHlsZT48L0Rpc3BsYXlUZXh0PjxyZWNvcmQ+PHJlYy1udW1iZXI+NDI8L3JlYy1udW1iZXI+
PGZvcmVpZ24ta2V5cz48a2V5IGFwcD0iRU4iIGRiLWlkPSJmMHBwYXc5OXgyencwNmVhZGZydnh2
MGQwOWVhenJ6cnAyZXciIHRpbWVzdGFtcD0iMTY4MjEyODA1NCI+NDI8L2tleT48L2ZvcmVpZ24t
a2V5cz48cmVmLXR5cGUgbmFtZT0iSm91cm5hbCBBcnRpY2xlIj4xNzwvcmVmLXR5cGU+PGNvbnRy
aWJ1dG9ycz48YXV0aG9ycz48YXV0aG9yPkNoZXNzYSwgTS48L2F1dGhvcj48YXV0aG9yPlZhcnJp
Y2EsIEEuPC9hdXRob3I+PGF1dGhvcj5BbmRyb25hY2hlLCBBLjwvYXV0aG9yPjxhdXRob3I+Q2Fy
bWluYXRpLCBNLjwvYXV0aG9yPjxhdXRob3I+Q29sbGksIEEuIE0uPC9hdXRob3I+PGF1dGhvcj5E
JmFwb3M7QWllbGxvLCBBLiBGLjwvYXV0aG9yPjxhdXRob3I+RmVycmVybywgUC48L2F1dGhvcj48
YXV0aG9yPk1hbm5hcmlubywgUy48L2F1dGhvcj48YXV0aG9yPk1hcmNvcmEsIFMuPC9hdXRob3I+
PGF1dGhvcj5NYXJpYW5lc2NoaSwgUy4gTS48L2F1dGhvcj48YXV0aG9yPk1pY2hlbGV0dGksIEEu
PC9hdXRob3I+PGF1dGhvcj5QaWF6emEsIEwuPC9hdXRob3I+PGF1dGhvcj5TYXJhY2lubywgQS48
L2F1dGhvcj48YXV0aG9yPlVyaWNjaGlvLCBOLjwvYXV0aG9yPjxhdXRob3I+VmlnbmF0aSwgRy48
L2F1dGhvcj48YXV0aG9yPkdpYW1iZXJ0aSwgQS48L2F1dGhvcj48L2F1dGhvcnM+PC9jb250cmli
dXRvcnM+PGF1dGgtYWRkcmVzcz5BQ0hEIFVuaXQuJiN4RDtQYWVkaWF0cmljIGFuZCBBZHVsdCBD
b25nZW5pdGFsIEhlYXJ0IENlbnRyZS4mI3hEO0RlcGFydG1lbnQgb2YgQ29uZ2VuaXRhbCBDYXJk
aWFjIFN1cmdlcnksIElSQ0NTIFBvbGljbGluaWNvIFNhbiBEb25hdG8sIFNhbiBEb25hdG8gTS5z
ZSwgTWlsYW4sIEl0YWx5LiYjeEQ7RGVwYXJ0bWVudCBvZiBQYWVkaWF0cmljIENhcmRpb2xvZ3ks
IElSQ0NTIExhIEZvbmRhemlvbmUgT3NwZWRhbGUgTWFnZ2lvcmUgQ2EmYXBvczsgR3JhbmRhIFBv
bGljbGluaWNvIGRpIE1pbGFubywgTWlsYW4sIEl0YWx5LiYjeEQ7Q2FyZGlvbG9neSBEZXBhcnRt
ZW50LCBBU1NUIFBhcGEgR2lvdmFubmkgWFhJSUksIEJlcmdhbW8uJiN4RDtQZWRpYXRyaWMgQ2Fy
ZGlvbG9neSBVbml0LCBWLiBCdXp6aSBDaGlsZHJlbiZhcG9zO3MgSG9zcGl0YWwuJiN4RDtQZWRp
YXRyaWMgQ2FyZGlvbG9neSBhbmQgQ2FyZGlhYyBTdXJnZXJ5LCBOaWd1YXJkYSBIb3NwaXRhbCwg
TWlsYW4uJiN4RDtEZXBhcnRtZW50IG9mIENhcmRpYWMgU3VyZ2VyeSwgQVNTVCBQYXBhIEdpb3Zh
bm5pIFhYSUksIEJlcmdhbW8sIEl0YWx5LjwvYXV0aC1hZGRyZXNzPjx0aXRsZXM+PHRpdGxlPkxv
bWJhcmR5IHJlZ2lvbmFsIHVyZ2VudCByZW9yZ2FuaXphdGlvbiBmb3IgY29uZ2VuaXRhbCBjYXJk
aWFjIHBhdGllbnRzIGZvbGxvd2luZyB0aGUgQ292aWQtMTkgcGFuZGVtaWM8L3RpdGxlPjxzZWNv
bmRhcnktdGl0bGU+SiBDYXJkaW92YXNjIE1lZCAoSGFnZXJzdG93bik8L3NlY29uZGFyeS10aXRs
ZT48L3RpdGxlcz48cGVyaW9kaWNhbD48ZnVsbC10aXRsZT5KIENhcmRpb3Zhc2MgTWVkIChIYWdl
cnN0b3duKTwvZnVsbC10aXRsZT48L3BlcmlvZGljYWw+PHBhZ2VzPjY1NC02NTk8L3BhZ2VzPjx2
b2x1bWU+MjE8L3ZvbHVtZT48bnVtYmVyPjk8L251bWJlcj48a2V5d29yZHM+PGtleXdvcmQ+QmV0
YWNvcm9uYXZpcnVzL2lzb2xhdGlvbiAmYW1wOyBwdXJpZmljYXRpb248L2tleXdvcmQ+PGtleXdv
cmQ+Q292aWQtMTk8L2tleXdvcmQ+PGtleXdvcmQ+KkNhcmRpYWMgU3VyZ2ljYWwgUHJvY2VkdXJl
cy9tZXRob2RzL3N0YXRpc3RpY3MgJmFtcDsgbnVtZXJpY2FsIGRhdGE8L2tleXdvcmQ+PGtleXdv
cmQ+KkNhcmRpb2xvZ3kgU2VydmljZSwgSG9zcGl0YWwvb3JnYW5pemF0aW9uICZhbXA7IGFkbWlu
aXN0cmF0aW9uL3RyZW5kczwva2V5d29yZD48a2V5d29yZD4qQ29yb25hdmlydXMgSW5mZWN0aW9u
cy9lcGlkZW1pb2xvZ3kvcHJldmVudGlvbiAmYW1wOyBjb250cm9sPC9rZXl3b3JkPjxrZXl3b3Jk
PkZlbWFsZTwva2V5d29yZD48a2V5d29yZD4qSGVhcnQgRGVmZWN0cywgQ29uZ2VuaXRhbC9lcGlk
ZW1pb2xvZ3kvc3VyZ2VyeTwva2V5d29yZD48a2V5d29yZD5IdW1hbnM8L2tleXdvcmQ+PGtleXdv
cmQ+SW5mYW50LCBOZXdib3JuPC9rZXl3b3JkPjxrZXl3b3JkPipJbmZlY3Rpb24gQ29udHJvbC9t
ZXRob2RzL29yZ2FuaXphdGlvbiAmYW1wOyBhZG1pbmlzdHJhdGlvbjwva2V5d29yZD48a2V5d29y
ZD5JdGFseS9lcGlkZW1pb2xvZ3k8L2tleXdvcmQ+PGtleXdvcmQ+TWFsZTwva2V5d29yZD48a2V5
d29yZD5Nb2RlbHMsIE9yZ2FuaXphdGlvbmFsPC9rZXl3b3JkPjxrZXl3b3JkPk9yZ2FuaXphdGlv
bmFsIElubm92YXRpb248L2tleXdvcmQ+PGtleXdvcmQ+KlBhbmRlbWljcy9wcmV2ZW50aW9uICZh
bXA7IGNvbnRyb2w8L2tleXdvcmQ+PGtleXdvcmQ+KlBlcmluYXRhbCBDYXJlL21ldGhvZHMvb3Jn
YW5pemF0aW9uICZhbXA7IGFkbWluaXN0cmF0aW9uPC9rZXl3b3JkPjxrZXl3b3JkPipQbmV1bW9u
aWEsIFZpcmFsL2VwaWRlbWlvbG9neS9wcmV2ZW50aW9uICZhbXA7IGNvbnRyb2w8L2tleXdvcmQ+
PGtleXdvcmQ+UG9zdG9wZXJhdGl2ZSBDYXJlL21ldGhvZHM8L2tleXdvcmQ+PGtleXdvcmQ+UHJl
Z25hbmN5PC9rZXl3b3JkPjxrZXl3b3JkPlNBUlMtQ29WLTI8L2tleXdvcmQ+PC9rZXl3b3Jkcz48
ZGF0ZXM+PHllYXI+MjAyMDwveWVhcj48cHViLWRhdGVzPjxkYXRlPlNlcDwvZGF0ZT48L3B1Yi1k
YXRlcz48L2RhdGVzPjxpc2JuPjE1NTgtMjAzNSAoRWxlY3Ryb25pYykmI3hEOzE1NTgtMjAyNyAo
TGlua2luZyk8L2lzYm4+PGFjY2Vzc2lvbi1udW0+MzI3NDA0OTg8L2FjY2Vzc2lvbi1udW0+PHVy
bHM+PHJlbGF0ZWQtdXJscz48dXJsPmh0dHBzOi8vd3d3Lm5jYmkubmxtLm5paC5nb3YvcHVibWVk
LzMyNzQwNDk4PC91cmw+PC9yZWxhdGVkLXVybHM+PC91cmxzPjxlbGVjdHJvbmljLXJlc291cmNl
LW51bT4xMC4yNDU5L0pDTS4wMDAwMDAwMDAwMDAxMDU1PC9lbGVjdHJvbmljLXJlc291cmNlLW51
bT48cmVtb3RlLWRhdGFiYXNlLW5hbWU+TWVkbGluZTwvcmVtb3RlLWRhdGFiYXNlLW5hbWU+PHJl
bW90ZS1kYXRhYmFzZS1wcm92aWRlcj5OTE08L3JlbW90ZS1kYXRhYmFzZS1wcm92aWRlcj48L3Jl
Y29yZD48L0NpdGU+PC9FbmROb3RlPn==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E86210">
              <w:rPr>
                <w:rFonts w:eastAsia="Times New Roman"/>
                <w:i/>
                <w:iCs/>
                <w:noProof/>
                <w:color w:val="000000"/>
                <w:sz w:val="20"/>
                <w:szCs w:val="20"/>
                <w:vertAlign w:val="superscript"/>
              </w:rPr>
              <w:t>4</w:t>
            </w:r>
            <w:r>
              <w:rPr>
                <w:rFonts w:eastAsia="Times New Roman"/>
                <w:i/>
                <w:iCs/>
                <w:color w:val="000000"/>
                <w:sz w:val="20"/>
                <w:szCs w:val="20"/>
              </w:rPr>
              <w:fldChar w:fldCharType="end"/>
            </w:r>
          </w:p>
        </w:tc>
        <w:tc>
          <w:tcPr>
            <w:tcW w:w="2179" w:type="dxa"/>
            <w:vAlign w:val="center"/>
          </w:tcPr>
          <w:p w14:paraId="6AD457A7" w14:textId="2CD3FC5A"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w:t>
            </w:r>
          </w:p>
        </w:tc>
        <w:tc>
          <w:tcPr>
            <w:tcW w:w="2384" w:type="dxa"/>
            <w:shd w:val="clear" w:color="auto" w:fill="auto"/>
            <w:vAlign w:val="center"/>
            <w:hideMark/>
          </w:tcPr>
          <w:p w14:paraId="4CB96DBC" w14:textId="1BD8E4F5"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 xml:space="preserve">Cardiac surgery </w:t>
            </w:r>
          </w:p>
        </w:tc>
        <w:tc>
          <w:tcPr>
            <w:tcW w:w="8926" w:type="dxa"/>
            <w:shd w:val="clear" w:color="auto" w:fill="auto"/>
            <w:vAlign w:val="center"/>
            <w:hideMark/>
          </w:tcPr>
          <w:p w14:paraId="00B3AE6D" w14:textId="574A08EE"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Congenital heart disease cardiac surgery (5 neonatal cardiac surgeries and 16 paediatric cardiac surgeries)</w:t>
            </w:r>
          </w:p>
        </w:tc>
      </w:tr>
      <w:tr w:rsidR="008C4137" w:rsidRPr="009D00BD" w14:paraId="4A025B9A" w14:textId="77777777" w:rsidTr="008C4137">
        <w:trPr>
          <w:trHeight w:val="20"/>
        </w:trPr>
        <w:tc>
          <w:tcPr>
            <w:tcW w:w="1673" w:type="dxa"/>
            <w:shd w:val="clear" w:color="auto" w:fill="auto"/>
            <w:noWrap/>
            <w:vAlign w:val="center"/>
            <w:hideMark/>
          </w:tcPr>
          <w:p w14:paraId="4992B80D" w14:textId="76A5327F"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Hanrahan et al</w:t>
            </w:r>
            <w:r>
              <w:rPr>
                <w:rFonts w:eastAsia="Times New Roman"/>
                <w:i/>
                <w:iCs/>
                <w:color w:val="000000"/>
                <w:sz w:val="20"/>
                <w:szCs w:val="20"/>
              </w:rPr>
              <w:fldChar w:fldCharType="begin">
                <w:fldData xml:space="preserve">PEVuZE5vdGU+PENpdGU+PEF1dGhvcj5IYW5yYWhhbjwvQXV0aG9yPjxZZWFyPjIwMjA8L1llYXI+
PFJlY051bT40NDwvUmVjTnVtPjxEaXNwbGF5VGV4dD48c3R5bGUgZmFjZT0ic3VwZXJzY3JpcHQi
PjUzPC9zdHlsZT48L0Rpc3BsYXlUZXh0PjxyZWNvcmQ+PHJlYy1udW1iZXI+NDQ8L3JlYy1udW1i
ZXI+PGZvcmVpZ24ta2V5cz48a2V5IGFwcD0iRU4iIGRiLWlkPSJmMHBwYXc5OXgyencwNmVhZGZy
dnh2MGQwOWVhenJ6cnAyZXciIHRpbWVzdGFtcD0iMTY4MjEyODA4MCI+NDQ8L2tleT48L2ZvcmVp
Z24ta2V5cz48cmVmLXR5cGUgbmFtZT0iSm91cm5hbCBBcnRpY2xlIj4xNzwvcmVmLXR5cGU+PGNv
bnRyaWJ1dG9ycz48YXV0aG9ycz48YXV0aG9yPkhhbnJhaGFuLCBKLiBHLjwvYXV0aG9yPjxhdXRo
b3I+QnVyZm9yZCwgQy48L2F1dGhvcj48YXV0aG9yPkFkZWdib3llZ2EsIEcuPC9hdXRob3I+PGF1
dGhvcj5OaWNvbGFpZGVzLCBNLjwvYXV0aG9yPjxhdXRob3I+Qm95Y2UsIEwuPC9hdXRob3I+PGF1
dGhvcj5Xb25nLCBLLjwvYXV0aG9yPjxhdXRob3I+U2lkZXJpcywgTS48L2F1dGhvcj48L2F1dGhv
cnM+PC9jb250cmlidXRvcnM+PGF1dGgtYWRkcmVzcz5EZXBhcnRtZW50IG9mIENsaW5pY2FsIE5l
dXJvc2NpZW5jZXMsIEFkZGVuYnJvb2tlcyBIb3NwaXRhbCwgQ2FtYnJpZGdlLCBVbml0ZWQgS2lu
Z2RvbTsgRGVwYXJ0bWVudCBvZiBTdXJnZXJ5LCBMaXN0ZXIgSG9zcGl0YWwsIFN0ZXZlbmFnZSwg
VW5pdGVkIEtpbmdkb20uIEVsZWN0cm9uaWMgYWRkcmVzczogam9obi5oYW5yYWhhbkBuaHMubmV0
LiYjeEQ7RGVwYXJ0bWVudCBvZiBTdXJnZXJ5LCBFYXN0IEtlbnQgVW5pdmVyc2l0eSBIb3NwaXRh
bHMgTkhTIEZvdW5kYXRpb24gVHJ1c3QsIEtlbnQsIFVuaXRlZCBLaW5nZG9tLiYjeEQ7QmFydCZh
cG9zO3MgYW5kIHRoZSBMb25kb24gTWVkaWNhbCBTY2hvb2wsIFF1ZWVuIE1hcnkgVW5pdmVyc2l0
eSBvZiBMb25kb24sIExvbmRvbiwgVW5pdGVkIEtpbmdkb20uJiN4RDtEZXBhcnRtZW50IG9mIFN1
cmdlcnksIExpc3RlciBIb3NwaXRhbCwgU3RldmVuYWdlLCBVbml0ZWQgS2luZ2RvbS4mI3hEO1dv
bWVuJmFwb3M7cyBIZWFsdGggUmVzZWFyY2ggVW5pdCwgUXVlZW4gTWFyeSBVbml2ZXJzaXR5IG9m
IExvbmRvbiwgTG9uZG9uLCBVbml0ZWQgS2luZ2RvbS48L2F1dGgtYWRkcmVzcz48dGl0bGVzPjx0
aXRsZT5FYXJseSBSZXNwb25zZXMgb2YgTmV1cm9zdXJnaWNhbCBQcmFjdGljZSB0byB0aGUgQ29y
b25hdmlydXMgRGlzZWFzZSAyMDE5IChDT1ZJRC0xOSkgUGFuZGVtaWM6IEEgUmFwaWQgUmV2aWV3
PC90aXRsZT48c2Vjb25kYXJ5LXRpdGxlPldvcmxkIE5ldXJvc3VyZzwvc2Vjb25kYXJ5LXRpdGxl
PjwvdGl0bGVzPjxwZXJpb2RpY2FsPjxmdWxsLXRpdGxlPldvcmxkIE5ldXJvc3VyZzwvZnVsbC10
aXRsZT48L3BlcmlvZGljYWw+PHBhZ2VzPmUxMDE3LWUxMDI2PC9wYWdlcz48dm9sdW1lPjE0MTwv
dm9sdW1lPjxlZGl0aW9uPjIwMjAwNjI2PC9lZGl0aW9uPjxrZXl3b3Jkcz48a2V5d29yZD5Db3Zp
ZC0xOTwva2V5d29yZD48a2V5d29yZD5Db3JvbmF2aXJ1cyBJbmZlY3Rpb25zLypjb21wbGljYXRp
b25zLyp0aGVyYXB5PC9rZXl3b3JkPjxrZXl3b3JkPkh1bWFuczwva2V5d29yZD48a2V5d29yZD5O
ZXJ2b3VzIFN5c3RlbSBEaXNlYXNlcy8qZXRpb2xvZ3kvKnN1cmdlcnk8L2tleXdvcmQ+PGtleXdv
cmQ+TmV1cm9zdXJnZXJ5LypzdGF0aXN0aWNzICZhbXA7IG51bWVyaWNhbCBkYXRhPC9rZXl3b3Jk
PjxrZXl3b3JkPk5ldXJvc3VyZ2ljYWwgUHJvY2VkdXJlcy8qc3RhdGlzdGljcyAmYW1wOyBudW1l
cmljYWwgZGF0YTwva2V5d29yZD48a2V5d29yZD5QYW5kZW1pY3M8L2tleXdvcmQ+PGtleXdvcmQ+
UG5ldW1vbmlhLCBWaXJhbC8qY29tcGxpY2F0aW9ucy8qdGhlcmFweTwva2V5d29yZD48a2V5d29y
ZD5HbG9iYWwgaGVhbHRoPC9rZXl3b3JkPjxrZXl3b3JkPkhlYWx0aCBzeXN0ZW1zPC9rZXl3b3Jk
PjxrZXl3b3JkPlBhbmRlbWljIHJlc3BvbnNlPC9rZXl3b3JkPjxrZXl3b3JkPlB1YmxpYyBoZWFs
dGggc3lzdGVtczwva2V5d29yZD48L2tleXdvcmRzPjxkYXRlcz48eWVhcj4yMDIwPC95ZWFyPjxw
dWItZGF0ZXM+PGRhdGU+U2VwPC9kYXRlPjwvcHViLWRhdGVzPjwvZGF0ZXM+PGlzYm4+MTg3OC04
NzY5IChFbGVjdHJvbmljKSYjeEQ7MTg3OC04NzUwIChQcmludCkmI3hEOzE4NzgtODc1MCAoTGlu
a2luZyk8L2lzYm4+PGFjY2Vzc2lvbi1udW0+MzI1OTkxODQ8L2FjY2Vzc2lvbi1udW0+PHVybHM+
PHJlbGF0ZWQtdXJscz48dXJsPmh0dHBzOi8vd3d3Lm5jYmkubmxtLm5paC5nb3YvcHVibWVkLzMy
NTk5MTg0PC91cmw+PC9yZWxhdGVkLXVybHM+PC91cmxzPjxjdXN0b20yPlBNQzczMTg5NDE8L2N1
c3RvbTI+PGVsZWN0cm9uaWMtcmVzb3VyY2UtbnVtPjEwLjEwMTYvai53bmV1LjIwMjAuMDYuMTY3
PC9lbGVjdHJvbmljLXJlc291cmNlLW51bT48cmVtb3RlLWRhdGFiYXNlLW5hbWU+TWVkbGluZTwv
cmVtb3RlLWRhdGFiYXNlLW5hbWU+PHJlbW90ZS1kYXRhYmFzZS1wcm92aWRlcj5OTE08L3JlbW90
ZS1kYXRhYmFzZS1wcm92aWRlcj48L3JlY29yZD48L0NpdGU+PC9FbmROb3RlPgB=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IYW5yYWhhbjwvQXV0aG9yPjxZZWFyPjIwMjA8L1llYXI+
PFJlY051bT40NDwvUmVjTnVtPjxEaXNwbGF5VGV4dD48c3R5bGUgZmFjZT0ic3VwZXJzY3JpcHQi
PjUzPC9zdHlsZT48L0Rpc3BsYXlUZXh0PjxyZWNvcmQ+PHJlYy1udW1iZXI+NDQ8L3JlYy1udW1i
ZXI+PGZvcmVpZ24ta2V5cz48a2V5IGFwcD0iRU4iIGRiLWlkPSJmMHBwYXc5OXgyencwNmVhZGZy
dnh2MGQwOWVhenJ6cnAyZXciIHRpbWVzdGFtcD0iMTY4MjEyODA4MCI+NDQ8L2tleT48L2ZvcmVp
Z24ta2V5cz48cmVmLXR5cGUgbmFtZT0iSm91cm5hbCBBcnRpY2xlIj4xNzwvcmVmLXR5cGU+PGNv
bnRyaWJ1dG9ycz48YXV0aG9ycz48YXV0aG9yPkhhbnJhaGFuLCBKLiBHLjwvYXV0aG9yPjxhdXRo
b3I+QnVyZm9yZCwgQy48L2F1dGhvcj48YXV0aG9yPkFkZWdib3llZ2EsIEcuPC9hdXRob3I+PGF1
dGhvcj5OaWNvbGFpZGVzLCBNLjwvYXV0aG9yPjxhdXRob3I+Qm95Y2UsIEwuPC9hdXRob3I+PGF1
dGhvcj5Xb25nLCBLLjwvYXV0aG9yPjxhdXRob3I+U2lkZXJpcywgTS48L2F1dGhvcj48L2F1dGhv
cnM+PC9jb250cmlidXRvcnM+PGF1dGgtYWRkcmVzcz5EZXBhcnRtZW50IG9mIENsaW5pY2FsIE5l
dXJvc2NpZW5jZXMsIEFkZGVuYnJvb2tlcyBIb3NwaXRhbCwgQ2FtYnJpZGdlLCBVbml0ZWQgS2lu
Z2RvbTsgRGVwYXJ0bWVudCBvZiBTdXJnZXJ5LCBMaXN0ZXIgSG9zcGl0YWwsIFN0ZXZlbmFnZSwg
VW5pdGVkIEtpbmdkb20uIEVsZWN0cm9uaWMgYWRkcmVzczogam9obi5oYW5yYWhhbkBuaHMubmV0
LiYjeEQ7RGVwYXJ0bWVudCBvZiBTdXJnZXJ5LCBFYXN0IEtlbnQgVW5pdmVyc2l0eSBIb3NwaXRh
bHMgTkhTIEZvdW5kYXRpb24gVHJ1c3QsIEtlbnQsIFVuaXRlZCBLaW5nZG9tLiYjeEQ7QmFydCZh
cG9zO3MgYW5kIHRoZSBMb25kb24gTWVkaWNhbCBTY2hvb2wsIFF1ZWVuIE1hcnkgVW5pdmVyc2l0
eSBvZiBMb25kb24sIExvbmRvbiwgVW5pdGVkIEtpbmdkb20uJiN4RDtEZXBhcnRtZW50IG9mIFN1
cmdlcnksIExpc3RlciBIb3NwaXRhbCwgU3RldmVuYWdlLCBVbml0ZWQgS2luZ2RvbS4mI3hEO1dv
bWVuJmFwb3M7cyBIZWFsdGggUmVzZWFyY2ggVW5pdCwgUXVlZW4gTWFyeSBVbml2ZXJzaXR5IG9m
IExvbmRvbiwgTG9uZG9uLCBVbml0ZWQgS2luZ2RvbS48L2F1dGgtYWRkcmVzcz48dGl0bGVzPjx0
aXRsZT5FYXJseSBSZXNwb25zZXMgb2YgTmV1cm9zdXJnaWNhbCBQcmFjdGljZSB0byB0aGUgQ29y
b25hdmlydXMgRGlzZWFzZSAyMDE5IChDT1ZJRC0xOSkgUGFuZGVtaWM6IEEgUmFwaWQgUmV2aWV3
PC90aXRsZT48c2Vjb25kYXJ5LXRpdGxlPldvcmxkIE5ldXJvc3VyZzwvc2Vjb25kYXJ5LXRpdGxl
PjwvdGl0bGVzPjxwZXJpb2RpY2FsPjxmdWxsLXRpdGxlPldvcmxkIE5ldXJvc3VyZzwvZnVsbC10
aXRsZT48L3BlcmlvZGljYWw+PHBhZ2VzPmUxMDE3LWUxMDI2PC9wYWdlcz48dm9sdW1lPjE0MTwv
dm9sdW1lPjxlZGl0aW9uPjIwMjAwNjI2PC9lZGl0aW9uPjxrZXl3b3Jkcz48a2V5d29yZD5Db3Zp
ZC0xOTwva2V5d29yZD48a2V5d29yZD5Db3JvbmF2aXJ1cyBJbmZlY3Rpb25zLypjb21wbGljYXRp
b25zLyp0aGVyYXB5PC9rZXl3b3JkPjxrZXl3b3JkPkh1bWFuczwva2V5d29yZD48a2V5d29yZD5O
ZXJ2b3VzIFN5c3RlbSBEaXNlYXNlcy8qZXRpb2xvZ3kvKnN1cmdlcnk8L2tleXdvcmQ+PGtleXdv
cmQ+TmV1cm9zdXJnZXJ5LypzdGF0aXN0aWNzICZhbXA7IG51bWVyaWNhbCBkYXRhPC9rZXl3b3Jk
PjxrZXl3b3JkPk5ldXJvc3VyZ2ljYWwgUHJvY2VkdXJlcy8qc3RhdGlzdGljcyAmYW1wOyBudW1l
cmljYWwgZGF0YTwva2V5d29yZD48a2V5d29yZD5QYW5kZW1pY3M8L2tleXdvcmQ+PGtleXdvcmQ+
UG5ldW1vbmlhLCBWaXJhbC8qY29tcGxpY2F0aW9ucy8qdGhlcmFweTwva2V5d29yZD48a2V5d29y
ZD5HbG9iYWwgaGVhbHRoPC9rZXl3b3JkPjxrZXl3b3JkPkhlYWx0aCBzeXN0ZW1zPC9rZXl3b3Jk
PjxrZXl3b3JkPlBhbmRlbWljIHJlc3BvbnNlPC9rZXl3b3JkPjxrZXl3b3JkPlB1YmxpYyBoZWFs
dGggc3lzdGVtczwva2V5d29yZD48L2tleXdvcmRzPjxkYXRlcz48eWVhcj4yMDIwPC95ZWFyPjxw
dWItZGF0ZXM+PGRhdGU+U2VwPC9kYXRlPjwvcHViLWRhdGVzPjwvZGF0ZXM+PGlzYm4+MTg3OC04
NzY5IChFbGVjdHJvbmljKSYjeEQ7MTg3OC04NzUwIChQcmludCkmI3hEOzE4NzgtODc1MCAoTGlu
a2luZyk8L2lzYm4+PGFjY2Vzc2lvbi1udW0+MzI1OTkxODQ8L2FjY2Vzc2lvbi1udW0+PHVybHM+
PHJlbGF0ZWQtdXJscz48dXJsPmh0dHBzOi8vd3d3Lm5jYmkubmxtLm5paC5nb3YvcHVibWVkLzMy
NTk5MTg0PC91cmw+PC9yZWxhdGVkLXVybHM+PC91cmxzPjxjdXN0b20yPlBNQzczMTg5NDE8L2N1
c3RvbTI+PGVsZWN0cm9uaWMtcmVzb3VyY2UtbnVtPjEwLjEwMTYvai53bmV1LjIwMjAuMDYuMTY3
PC9lbGVjdHJvbmljLXJlc291cmNlLW51bT48cmVtb3RlLWRhdGFiYXNlLW5hbWU+TWVkbGluZTwv
cmVtb3RlLWRhdGFiYXNlLW5hbWU+PHJlbW90ZS1kYXRhYmFzZS1wcm92aWRlcj5OTE08L3JlbW90
ZS1kYXRhYmFzZS1wcm92aWRlcj48L3JlY29yZD48L0NpdGU+PC9FbmROb3RlPgB=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53</w:t>
            </w:r>
            <w:r>
              <w:rPr>
                <w:rFonts w:eastAsia="Times New Roman"/>
                <w:i/>
                <w:iCs/>
                <w:color w:val="000000"/>
                <w:sz w:val="20"/>
                <w:szCs w:val="20"/>
              </w:rPr>
              <w:fldChar w:fldCharType="end"/>
            </w:r>
          </w:p>
        </w:tc>
        <w:tc>
          <w:tcPr>
            <w:tcW w:w="2179" w:type="dxa"/>
            <w:vAlign w:val="center"/>
          </w:tcPr>
          <w:p w14:paraId="29CA65DD" w14:textId="5B84CE87"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w:t>
            </w:r>
          </w:p>
        </w:tc>
        <w:tc>
          <w:tcPr>
            <w:tcW w:w="2384" w:type="dxa"/>
            <w:shd w:val="clear" w:color="auto" w:fill="auto"/>
            <w:vAlign w:val="center"/>
            <w:hideMark/>
          </w:tcPr>
          <w:p w14:paraId="1CABA427" w14:textId="6F339AE6"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Neurosurgery</w:t>
            </w:r>
          </w:p>
        </w:tc>
        <w:tc>
          <w:tcPr>
            <w:tcW w:w="8926" w:type="dxa"/>
            <w:shd w:val="clear" w:color="auto" w:fill="auto"/>
            <w:vAlign w:val="center"/>
            <w:hideMark/>
          </w:tcPr>
          <w:p w14:paraId="7FC52AA8"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NA</w:t>
            </w:r>
          </w:p>
        </w:tc>
      </w:tr>
      <w:tr w:rsidR="008C4137" w:rsidRPr="009D00BD" w14:paraId="67422835" w14:textId="77777777" w:rsidTr="008C4137">
        <w:trPr>
          <w:trHeight w:val="20"/>
        </w:trPr>
        <w:tc>
          <w:tcPr>
            <w:tcW w:w="1673" w:type="dxa"/>
            <w:shd w:val="clear" w:color="auto" w:fill="auto"/>
            <w:noWrap/>
            <w:vAlign w:val="center"/>
            <w:hideMark/>
          </w:tcPr>
          <w:p w14:paraId="5781046D" w14:textId="31678E43"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Sorrentino et al</w:t>
            </w:r>
            <w:r>
              <w:rPr>
                <w:rFonts w:eastAsia="Times New Roman"/>
                <w:i/>
                <w:iCs/>
                <w:color w:val="000000"/>
                <w:sz w:val="20"/>
                <w:szCs w:val="20"/>
              </w:rPr>
              <w:fldChar w:fldCharType="begin">
                <w:fldData xml:space="preserve">PEVuZE5vdGU+PENpdGU+PEF1dGhvcj5Tb3JyZW50aW5vPC9BdXRob3I+PFllYXI+MjAyMDwvWWVh
cj48UmVjTnVtPjQ1PC9SZWNOdW0+PERpc3BsYXlUZXh0PjxzdHlsZSBmYWNlPSJzdXBlcnNjcmlw
dCI+ODwvc3R5bGU+PC9EaXNwbGF5VGV4dD48cmVjb3JkPjxyZWMtbnVtYmVyPjQ1PC9yZWMtbnVt
YmVyPjxmb3JlaWduLWtleXM+PGtleSBhcHA9IkVOIiBkYi1pZD0iZjBwcGF3OTl4Mnp3MDZlYWRm
cnZ4djBkMDllYXpyenJwMmV3IiB0aW1lc3RhbXA9IjE2ODIxMjgwOTYiPjQ1PC9rZXk+PC9mb3Jl
aWduLWtleXM+PHJlZi10eXBlIG5hbWU9IkpvdXJuYWwgQXJ0aWNsZSI+MTc8L3JlZi10eXBlPjxj
b250cmlidXRvcnM+PGF1dGhvcnM+PGF1dGhvcj5Tb3JyZW50aW5vLCBMLjwvYXV0aG9yPjxhdXRo
b3I+R3VhZ2xpbywgTS48L2F1dGhvcj48YXV0aG9yPkNvc2ltZWxsaSwgTS48L2F1dGhvcj48L2F1
dGhvcnM+PC9jb250cmlidXRvcnM+PGF1dGgtYWRkcmVzcz5EZXBhcnRtZW50IG9mIFN1cmdlcnks
IENvbG9yZWN0YWwgU3VyZ2VyeSBVbml0LCBGb25kYXppb25lIElSQ0NTIElzdGl0dXRvIE5hemlv
bmFsZSBkZWkgVHVtb3JpLCBNaWxhbiwgSXRhbHkuPC9hdXRoLWFkZHJlc3M+PHRpdGxlcz48dGl0
bGU+RWxlY3RpdmUgY29sb3JlY3RhbCBjYW5jZXIgc3VyZ2VyeSBhdCB0aGUgb25jb2xvZ2ljIGh1
YiBvZiBMb21iYXJkeSBpbnNpZGUgYSBwYW5kZW1pYyBDT1ZJRC0xOSBhcmVhPC90aXRsZT48c2Vj
b25kYXJ5LXRpdGxlPkogU3VyZyBPbmNvbDwvc2Vjb25kYXJ5LXRpdGxlPjwvdGl0bGVzPjxwZXJp
b2RpY2FsPjxmdWxsLXRpdGxlPkogU3VyZyBPbmNvbDwvZnVsbC10aXRsZT48L3BlcmlvZGljYWw+
PHBhZ2VzPjExNy0xMTk8L3BhZ2VzPjx2b2x1bWU+MTIyPC92b2x1bWU+PG51bWJlcj4yPC9udW1i
ZXI+PGVkaXRpb24+MjAyMDA1MzE8L2VkaXRpb24+PGtleXdvcmRzPjxrZXl3b3JkPkFnZWQ8L2tl
eXdvcmQ+PGtleXdvcmQ+QmV0YWNvcm9uYXZpcnVzL2lzb2xhdGlvbiAmYW1wOyBwdXJpZmljYXRp
b248L2tleXdvcmQ+PGtleXdvcmQ+Q292aWQtMTk8L2tleXdvcmQ+PGtleXdvcmQ+Q29sb3JlY3Rh
bCBOZW9wbGFzbXMvKnN1cmdlcnkvdmlyb2xvZ3k8L2tleXdvcmQ+PGtleXdvcmQ+Q29yb25hdmly
dXMgSW5mZWN0aW9ucy9kaWFnbm9zaXMvZXBpZGVtaW9sb2d5LypwcmV2ZW50aW9uICZhbXA7IGNv
bnRyb2wvdHJhbnNtaXNzaW9uPC9rZXl3b3JkPjxrZXl3b3JkPkRpZ2VzdGl2ZSBTeXN0ZW0gU3Vy
Z2ljYWwgUHJvY2VkdXJlcy9tZXRob2RzL3N0YW5kYXJkczwva2V5d29yZD48a2V5d29yZD5EaXNl
YXNlIFRyYW5zbWlzc2lvbiwgSW5mZWN0aW91cy9wcmV2ZW50aW9uICZhbXA7IGNvbnRyb2w8L2tl
eXdvcmQ+PGtleXdvcmQ+RmVtYWxlPC9rZXl3b3JkPjxrZXl3b3JkPkh1bWFuczwva2V5d29yZD48
a2V5d29yZD5JbmZlY3Rpb24gQ29udHJvbC9tZXRob2RzL3N0YW5kYXJkczwva2V5d29yZD48a2V5
d29yZD5JdGFseS9lcGlkZW1pb2xvZ3k8L2tleXdvcmQ+PGtleXdvcmQ+TWFsZTwva2V5d29yZD48
a2V5d29yZD5NaWRkbGUgQWdlZDwva2V5d29yZD48a2V5d29yZD5NaW5pbWFsbHkgSW52YXNpdmUg
U3VyZ2ljYWwgUHJvY2VkdXJlcy9tZXRob2RzL3N0YW5kYXJkczwva2V5d29yZD48a2V5d29yZD5Q
YW5kZW1pY3MvKnByZXZlbnRpb24gJmFtcDsgY29udHJvbDwva2V5d29yZD48a2V5d29yZD5QbmV1
bW9uaWEsIFZpcmFsL2RpYWdub3Npcy9lcGlkZW1pb2xvZ3kvKnByZXZlbnRpb24gJmFtcDsgY29u
dHJvbC90cmFuc21pc3Npb248L2tleXdvcmQ+PGtleXdvcmQ+U0FSUy1Db1YtMjwva2V5d29yZD48
L2tleXdvcmRzPjxkYXRlcz48eWVhcj4yMDIwPC95ZWFyPjxwdWItZGF0ZXM+PGRhdGU+QXVnPC9k
YXRlPjwvcHViLWRhdGVzPjwvZGF0ZXM+PGlzYm4+MTA5Ni05MDk4IChFbGVjdHJvbmljKSYjeEQ7
MDAyMi00NzkwIChQcmludCkmI3hEOzAwMjItNDc5MCAoTGlua2luZyk8L2lzYm4+PGFjY2Vzc2lv
bi1udW0+MzI0NzYxMzM8L2FjY2Vzc2lvbi1udW0+PHVybHM+PHJlbGF0ZWQtdXJscz48dXJsPmh0
dHBzOi8vd3d3Lm5jYmkubmxtLm5paC5nb3YvcHVibWVkLzMyNDc2MTMzPC91cmw+PC9yZWxhdGVk
LXVybHM+PC91cmxzPjxjdXN0b20xPlRoZSBhdXRob3JzIGRlY2xhcmUgdGhhdCB0aGVyZSBhcmUg
bm8gY29uZmxpY3Qgb2YgaW50ZXJlc3RzLjwvY3VzdG9tMT48Y3VzdG9tMj5QTUM3MzAwNTcyPC9j
dXN0b20yPjxlbGVjdHJvbmljLXJlc291cmNlLW51bT4xMC4xMDAyL2pzby4yNjA1MjwvZWxlY3Ry
b25pYy1yZXNvdXJjZS1udW0+PHJlbW90ZS1kYXRhYmFzZS1uYW1lPk1lZGxpbmU8L3JlbW90ZS1k
YXRhYmFzZS1uYW1lPjxyZW1vdGUtZGF0YWJhc2UtcHJvdmlkZXI+TkxNPC9yZW1vdGUtZGF0YWJh
c2UtcHJvdmlkZXI+PC9yZWNvcmQ+PC9DaXRlPjwvRW5kTm90ZT5=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Tb3JyZW50aW5vPC9BdXRob3I+PFllYXI+MjAyMDwvWWVh
cj48UmVjTnVtPjQ1PC9SZWNOdW0+PERpc3BsYXlUZXh0PjxzdHlsZSBmYWNlPSJzdXBlcnNjcmlw
dCI+ODwvc3R5bGU+PC9EaXNwbGF5VGV4dD48cmVjb3JkPjxyZWMtbnVtYmVyPjQ1PC9yZWMtbnVt
YmVyPjxmb3JlaWduLWtleXM+PGtleSBhcHA9IkVOIiBkYi1pZD0iZjBwcGF3OTl4Mnp3MDZlYWRm
cnZ4djBkMDllYXpyenJwMmV3IiB0aW1lc3RhbXA9IjE2ODIxMjgwOTYiPjQ1PC9rZXk+PC9mb3Jl
aWduLWtleXM+PHJlZi10eXBlIG5hbWU9IkpvdXJuYWwgQXJ0aWNsZSI+MTc8L3JlZi10eXBlPjxj
b250cmlidXRvcnM+PGF1dGhvcnM+PGF1dGhvcj5Tb3JyZW50aW5vLCBMLjwvYXV0aG9yPjxhdXRo
b3I+R3VhZ2xpbywgTS48L2F1dGhvcj48YXV0aG9yPkNvc2ltZWxsaSwgTS48L2F1dGhvcj48L2F1
dGhvcnM+PC9jb250cmlidXRvcnM+PGF1dGgtYWRkcmVzcz5EZXBhcnRtZW50IG9mIFN1cmdlcnks
IENvbG9yZWN0YWwgU3VyZ2VyeSBVbml0LCBGb25kYXppb25lIElSQ0NTIElzdGl0dXRvIE5hemlv
bmFsZSBkZWkgVHVtb3JpLCBNaWxhbiwgSXRhbHkuPC9hdXRoLWFkZHJlc3M+PHRpdGxlcz48dGl0
bGU+RWxlY3RpdmUgY29sb3JlY3RhbCBjYW5jZXIgc3VyZ2VyeSBhdCB0aGUgb25jb2xvZ2ljIGh1
YiBvZiBMb21iYXJkeSBpbnNpZGUgYSBwYW5kZW1pYyBDT1ZJRC0xOSBhcmVhPC90aXRsZT48c2Vj
b25kYXJ5LXRpdGxlPkogU3VyZyBPbmNvbDwvc2Vjb25kYXJ5LXRpdGxlPjwvdGl0bGVzPjxwZXJp
b2RpY2FsPjxmdWxsLXRpdGxlPkogU3VyZyBPbmNvbDwvZnVsbC10aXRsZT48L3BlcmlvZGljYWw+
PHBhZ2VzPjExNy0xMTk8L3BhZ2VzPjx2b2x1bWU+MTIyPC92b2x1bWU+PG51bWJlcj4yPC9udW1i
ZXI+PGVkaXRpb24+MjAyMDA1MzE8L2VkaXRpb24+PGtleXdvcmRzPjxrZXl3b3JkPkFnZWQ8L2tl
eXdvcmQ+PGtleXdvcmQ+QmV0YWNvcm9uYXZpcnVzL2lzb2xhdGlvbiAmYW1wOyBwdXJpZmljYXRp
b248L2tleXdvcmQ+PGtleXdvcmQ+Q292aWQtMTk8L2tleXdvcmQ+PGtleXdvcmQ+Q29sb3JlY3Rh
bCBOZW9wbGFzbXMvKnN1cmdlcnkvdmlyb2xvZ3k8L2tleXdvcmQ+PGtleXdvcmQ+Q29yb25hdmly
dXMgSW5mZWN0aW9ucy9kaWFnbm9zaXMvZXBpZGVtaW9sb2d5LypwcmV2ZW50aW9uICZhbXA7IGNv
bnRyb2wvdHJhbnNtaXNzaW9uPC9rZXl3b3JkPjxrZXl3b3JkPkRpZ2VzdGl2ZSBTeXN0ZW0gU3Vy
Z2ljYWwgUHJvY2VkdXJlcy9tZXRob2RzL3N0YW5kYXJkczwva2V5d29yZD48a2V5d29yZD5EaXNl
YXNlIFRyYW5zbWlzc2lvbiwgSW5mZWN0aW91cy9wcmV2ZW50aW9uICZhbXA7IGNvbnRyb2w8L2tl
eXdvcmQ+PGtleXdvcmQ+RmVtYWxlPC9rZXl3b3JkPjxrZXl3b3JkPkh1bWFuczwva2V5d29yZD48
a2V5d29yZD5JbmZlY3Rpb24gQ29udHJvbC9tZXRob2RzL3N0YW5kYXJkczwva2V5d29yZD48a2V5
d29yZD5JdGFseS9lcGlkZW1pb2xvZ3k8L2tleXdvcmQ+PGtleXdvcmQ+TWFsZTwva2V5d29yZD48
a2V5d29yZD5NaWRkbGUgQWdlZDwva2V5d29yZD48a2V5d29yZD5NaW5pbWFsbHkgSW52YXNpdmUg
U3VyZ2ljYWwgUHJvY2VkdXJlcy9tZXRob2RzL3N0YW5kYXJkczwva2V5d29yZD48a2V5d29yZD5Q
YW5kZW1pY3MvKnByZXZlbnRpb24gJmFtcDsgY29udHJvbDwva2V5d29yZD48a2V5d29yZD5QbmV1
bW9uaWEsIFZpcmFsL2RpYWdub3Npcy9lcGlkZW1pb2xvZ3kvKnByZXZlbnRpb24gJmFtcDsgY29u
dHJvbC90cmFuc21pc3Npb248L2tleXdvcmQ+PGtleXdvcmQ+U0FSUy1Db1YtMjwva2V5d29yZD48
L2tleXdvcmRzPjxkYXRlcz48eWVhcj4yMDIwPC95ZWFyPjxwdWItZGF0ZXM+PGRhdGU+QXVnPC9k
YXRlPjwvcHViLWRhdGVzPjwvZGF0ZXM+PGlzYm4+MTA5Ni05MDk4IChFbGVjdHJvbmljKSYjeEQ7
MDAyMi00NzkwIChQcmludCkmI3hEOzAwMjItNDc5MCAoTGlua2luZyk8L2lzYm4+PGFjY2Vzc2lv
bi1udW0+MzI0NzYxMzM8L2FjY2Vzc2lvbi1udW0+PHVybHM+PHJlbGF0ZWQtdXJscz48dXJsPmh0
dHBzOi8vd3d3Lm5jYmkubmxtLm5paC5nb3YvcHVibWVkLzMyNDc2MTMzPC91cmw+PC9yZWxhdGVk
LXVybHM+PC91cmxzPjxjdXN0b20xPlRoZSBhdXRob3JzIGRlY2xhcmUgdGhhdCB0aGVyZSBhcmUg
bm8gY29uZmxpY3Qgb2YgaW50ZXJlc3RzLjwvY3VzdG9tMT48Y3VzdG9tMj5QTUM3MzAwNTcyPC9j
dXN0b20yPjxlbGVjdHJvbmljLXJlc291cmNlLW51bT4xMC4xMDAyL2pzby4yNjA1MjwvZWxlY3Ry
b25pYy1yZXNvdXJjZS1udW0+PHJlbW90ZS1kYXRhYmFzZS1uYW1lPk1lZGxpbmU8L3JlbW90ZS1k
YXRhYmFzZS1uYW1lPjxyZW1vdGUtZGF0YWJhc2UtcHJvdmlkZXI+TkxNPC9yZW1vdGUtZGF0YWJh
c2UtcHJvdmlkZXI+PC9yZWNvcmQ+PC9DaXRlPjwvRW5kTm90ZT5=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091592">
              <w:rPr>
                <w:rFonts w:eastAsia="Times New Roman"/>
                <w:i/>
                <w:iCs/>
                <w:noProof/>
                <w:color w:val="000000"/>
                <w:sz w:val="20"/>
                <w:szCs w:val="20"/>
                <w:vertAlign w:val="superscript"/>
              </w:rPr>
              <w:t>8</w:t>
            </w:r>
            <w:r>
              <w:rPr>
                <w:rFonts w:eastAsia="Times New Roman"/>
                <w:i/>
                <w:iCs/>
                <w:color w:val="000000"/>
                <w:sz w:val="20"/>
                <w:szCs w:val="20"/>
              </w:rPr>
              <w:fldChar w:fldCharType="end"/>
            </w:r>
          </w:p>
        </w:tc>
        <w:tc>
          <w:tcPr>
            <w:tcW w:w="2179" w:type="dxa"/>
            <w:vAlign w:val="center"/>
          </w:tcPr>
          <w:p w14:paraId="61492DC0" w14:textId="10F3F5F9"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w:t>
            </w:r>
          </w:p>
        </w:tc>
        <w:tc>
          <w:tcPr>
            <w:tcW w:w="2384" w:type="dxa"/>
            <w:shd w:val="clear" w:color="auto" w:fill="auto"/>
            <w:vAlign w:val="center"/>
            <w:hideMark/>
          </w:tcPr>
          <w:p w14:paraId="0B93AF81" w14:textId="54B28FF3"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General surgery</w:t>
            </w:r>
          </w:p>
        </w:tc>
        <w:tc>
          <w:tcPr>
            <w:tcW w:w="8926" w:type="dxa"/>
            <w:shd w:val="clear" w:color="auto" w:fill="auto"/>
            <w:vAlign w:val="center"/>
            <w:hideMark/>
          </w:tcPr>
          <w:p w14:paraId="3BC09C8A"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Colorectal cancer surgery</w:t>
            </w:r>
          </w:p>
        </w:tc>
      </w:tr>
      <w:tr w:rsidR="008C4137" w:rsidRPr="009D00BD" w14:paraId="5345D70D" w14:textId="77777777" w:rsidTr="008C4137">
        <w:trPr>
          <w:trHeight w:val="20"/>
        </w:trPr>
        <w:tc>
          <w:tcPr>
            <w:tcW w:w="1673" w:type="dxa"/>
            <w:shd w:val="clear" w:color="auto" w:fill="auto"/>
            <w:noWrap/>
            <w:vAlign w:val="center"/>
            <w:hideMark/>
          </w:tcPr>
          <w:p w14:paraId="700D5D6E" w14:textId="601132C3"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Antonio Maria et al</w:t>
            </w:r>
            <w:r>
              <w:rPr>
                <w:rFonts w:eastAsia="Times New Roman"/>
                <w:i/>
                <w:iCs/>
                <w:color w:val="000000"/>
                <w:sz w:val="20"/>
                <w:szCs w:val="20"/>
              </w:rPr>
              <w:fldChar w:fldCharType="begin">
                <w:fldData xml:space="preserve">PEVuZE5vdGU+PENpdGU+PEF1dGhvcj5BbnRvbmlvIE1hcmlhPC9BdXRob3I+PFllYXI+MjAyMDwv
WWVhcj48UmVjTnVtPjQ2PC9SZWNOdW0+PERpc3BsYXlUZXh0PjxzdHlsZSBmYWNlPSJzdXBlcnNj
cmlwdCI+NDc8L3N0eWxlPjwvRGlzcGxheVRleHQ+PHJlY29yZD48cmVjLW51bWJlcj40NjwvcmVj
LW51bWJlcj48Zm9yZWlnbi1rZXlzPjxrZXkgYXBwPSJFTiIgZGItaWQ9ImYwcHBhdzk5eDJ6dzA2
ZWFkZnJ2eHYwZDA5ZWF6cnpycDJldyIgdGltZXN0YW1wPSIxNjgyMTI4MTEwIj40Njwva2V5Pjwv
Zm9yZWlnbi1rZXlzPjxyZWYtdHlwZSBuYW1lPSJKb3VybmFsIEFydGljbGUiPjE3PC9yZWYtdHlw
ZT48Y29udHJpYnV0b3JzPjxhdXRob3JzPjxhdXRob3I+QW50b25pbyBNYXJpYSwgRy48L2F1dGhv
cj48YXV0aG9yPlZhc2lsZWlvcywgUC48L2F1dGhvcj48YXV0aG9yPkdpYWNvbW8gUGllcm8sIEku
PC9hdXRob3I+PGF1dGhvcj5BaSBMaW5nIExvcmVkYW5hLCBSLjwvYXV0aG9yPjxhdXRob3I+TWFy
Y28sIFIuPC9hdXRob3I+PGF1dGhvcj5HaXVsaWEsIEcuPC9hdXRob3I+PGF1dGhvcj5TdGVmYW5p
YSwgUi48L2F1dGhvcj48YXV0aG9yPkZlZGVyaWNhLCBNLjwvYXV0aG9yPjxhdXRob3I+R3JlZ29y
aSwgQS48L2F1dGhvcj48L2F1dGhvcnM+PC9jb250cmlidXRvcnM+PGF1dGgtYWRkcmVzcz5EZXBh
cnRtZW50IG9mIFVyb2xvZ3ksIEFTU1QgRkJGIFNhY2NvLCBNaWxhbiwgSXRhbHkuPC9hdXRoLWFk
ZHJlc3M+PHRpdGxlcz48dGl0bGU+VXJvbG9naWMgc3VyZ2VyeSBhbmQgaW52YXNpdmUgcHJvY2Vk
dXJlcyBkdXJpbmcgY29yb25hdmlydXMgcGFuZGVtaWM6IFJldHJvc3BlY3RpdmUgY29tcGFyaXNv
biBvZiByaXNrIGluZmVjdGlvbiBpbiBhIHJlZmVycmFsIENvdmlkIGhvc3BpdGFsIGFuZCBpbiBh
IGZyZWUtQ292aWQgaG9zcGl0YWw8L3RpdGxlPjxzZWNvbmRhcnktdGl0bGU+VXJvbG9naWE8L3Nl
Y29uZGFyeS10aXRsZT48L3RpdGxlcz48cGVyaW9kaWNhbD48ZnVsbC10aXRsZT5Vcm9sb2dpYTwv
ZnVsbC10aXRsZT48L3BlcmlvZGljYWw+PHBhZ2VzPjM5MTU2MDMyMDkyNzEwNjwvcGFnZXM+PHZv
bHVtZT44Nzwvdm9sdW1lPjxudW1iZXI+NDwvbnVtYmVyPjxlZGl0aW9uPjIwMjAwNTEwPC9lZGl0
aW9uPjxrZXl3b3Jkcz48a2V5d29yZD5Db3ZpZC0xOTwva2V5d29yZD48a2V5d29yZD5Db3ZpZC0x
OSBwcmV2ZW50aW9uPC9rZXl3b3JkPjxrZXl3b3JkPkl0YWx5PC9rZXl3b3JkPjxrZXl3b3JkPlNh
cnMtQ292LTI8L2tleXdvcmQ+PGtleXdvcmQ+Y29yb25hdmlydXM8L2tleXdvcmQ+PGtleXdvcmQ+
ZW1lcmdlbmNpZXM8L2tleXdvcmQ+PGtleXdvcmQ+cGFuZGVtaWM8L2tleXdvcmQ+PGtleXdvcmQ+
cmV0cm9zcGVjdGl2ZSBzdHVkaWVzPC9rZXl3b3JkPjxrZXl3b3JkPnNwcmVhZGluZyBmYWN0b3I8
L2tleXdvcmQ+PGtleXdvcmQ+dXJvbG9naXN0czwva2V5d29yZD48L2tleXdvcmRzPjxkYXRlcz48
eWVhcj4yMDIwPC95ZWFyPjxwdWItZGF0ZXM+PGRhdGU+TWF5IDEwPC9kYXRlPjwvcHViLWRhdGVz
PjwvZGF0ZXM+PGlzYm4+MTcyNC02MDc1IChFbGVjdHJvbmljKSYjeEQ7MDM5MS01NjAzIChQcmlu
dCkmI3hEOzAzOTEtNTYwMyAoTGlua2luZyk8L2lzYm4+PGFjY2Vzc2lvbi1udW0+MzIzOTA1MjM8
L2FjY2Vzc2lvbi1udW0+PHVybHM+PHJlbGF0ZWQtdXJscz48dXJsPmh0dHBzOi8vd3d3Lm5jYmku
bmxtLm5paC5nb3YvcHVibWVkLzMyMzkwNTIzPC91cmw+PC9yZWxhdGVkLXVybHM+PC91cmxzPjxj
dXN0b20xPkRlY2xhcmF0aW9uIG9mIGNvbmZsaWN0aW5nIGludGVyZXN0czogVGhlIGF1dGhvcihz
KSBkZWNsYXJlZCBubyBwb3RlbnRpYWwgY29uZmxpY3RzIG9mIGludGVyZXN0IHdpdGggcmVzcGVj
dCB0byB0aGUgcmVzZWFyY2gsIGF1dGhvcnNoaXAgYW5kL29yIHB1YmxpY2F0aW9uIG9mIHRoaXMg
YXJ0aWNsZS48L2N1c3RvbTE+PGN1c3RvbTI+UE1DNzU0OTI4MTwvY3VzdG9tMj48ZWxlY3Ryb25p
Yy1yZXNvdXJjZS1udW0+MTAuMTE3Ny8wMzkxNTYwMzIwOTI3MTA2PC9lbGVjdHJvbmljLXJlc291
cmNlLW51bT48cmVtb3RlLWRhdGFiYXNlLW5hbWU+UHVibGlzaGVyPC9yZW1vdGUtZGF0YWJhc2Ut
bmFtZT48cmVtb3RlLWRhdGFiYXNlLXByb3ZpZGVyPk5MTTwvcmVtb3RlLWRhdGFiYXNlLXByb3Zp
ZGVyPjwvcmVjb3JkPjwvQ2l0ZT48L0VuZE5vdGU+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BbnRvbmlvIE1hcmlhPC9BdXRob3I+PFllYXI+MjAyMDwv
WWVhcj48UmVjTnVtPjQ2PC9SZWNOdW0+PERpc3BsYXlUZXh0PjxzdHlsZSBmYWNlPSJzdXBlcnNj
cmlwdCI+NDc8L3N0eWxlPjwvRGlzcGxheVRleHQ+PHJlY29yZD48cmVjLW51bWJlcj40NjwvcmVj
LW51bWJlcj48Zm9yZWlnbi1rZXlzPjxrZXkgYXBwPSJFTiIgZGItaWQ9ImYwcHBhdzk5eDJ6dzA2
ZWFkZnJ2eHYwZDA5ZWF6cnpycDJldyIgdGltZXN0YW1wPSIxNjgyMTI4MTEwIj40Njwva2V5Pjwv
Zm9yZWlnbi1rZXlzPjxyZWYtdHlwZSBuYW1lPSJKb3VybmFsIEFydGljbGUiPjE3PC9yZWYtdHlw
ZT48Y29udHJpYnV0b3JzPjxhdXRob3JzPjxhdXRob3I+QW50b25pbyBNYXJpYSwgRy48L2F1dGhv
cj48YXV0aG9yPlZhc2lsZWlvcywgUC48L2F1dGhvcj48YXV0aG9yPkdpYWNvbW8gUGllcm8sIEku
PC9hdXRob3I+PGF1dGhvcj5BaSBMaW5nIExvcmVkYW5hLCBSLjwvYXV0aG9yPjxhdXRob3I+TWFy
Y28sIFIuPC9hdXRob3I+PGF1dGhvcj5HaXVsaWEsIEcuPC9hdXRob3I+PGF1dGhvcj5TdGVmYW5p
YSwgUi48L2F1dGhvcj48YXV0aG9yPkZlZGVyaWNhLCBNLjwvYXV0aG9yPjxhdXRob3I+R3JlZ29y
aSwgQS48L2F1dGhvcj48L2F1dGhvcnM+PC9jb250cmlidXRvcnM+PGF1dGgtYWRkcmVzcz5EZXBh
cnRtZW50IG9mIFVyb2xvZ3ksIEFTU1QgRkJGIFNhY2NvLCBNaWxhbiwgSXRhbHkuPC9hdXRoLWFk
ZHJlc3M+PHRpdGxlcz48dGl0bGU+VXJvbG9naWMgc3VyZ2VyeSBhbmQgaW52YXNpdmUgcHJvY2Vk
dXJlcyBkdXJpbmcgY29yb25hdmlydXMgcGFuZGVtaWM6IFJldHJvc3BlY3RpdmUgY29tcGFyaXNv
biBvZiByaXNrIGluZmVjdGlvbiBpbiBhIHJlZmVycmFsIENvdmlkIGhvc3BpdGFsIGFuZCBpbiBh
IGZyZWUtQ292aWQgaG9zcGl0YWw8L3RpdGxlPjxzZWNvbmRhcnktdGl0bGU+VXJvbG9naWE8L3Nl
Y29uZGFyeS10aXRsZT48L3RpdGxlcz48cGVyaW9kaWNhbD48ZnVsbC10aXRsZT5Vcm9sb2dpYTwv
ZnVsbC10aXRsZT48L3BlcmlvZGljYWw+PHBhZ2VzPjM5MTU2MDMyMDkyNzEwNjwvcGFnZXM+PHZv
bHVtZT44Nzwvdm9sdW1lPjxudW1iZXI+NDwvbnVtYmVyPjxlZGl0aW9uPjIwMjAwNTEwPC9lZGl0
aW9uPjxrZXl3b3Jkcz48a2V5d29yZD5Db3ZpZC0xOTwva2V5d29yZD48a2V5d29yZD5Db3ZpZC0x
OSBwcmV2ZW50aW9uPC9rZXl3b3JkPjxrZXl3b3JkPkl0YWx5PC9rZXl3b3JkPjxrZXl3b3JkPlNh
cnMtQ292LTI8L2tleXdvcmQ+PGtleXdvcmQ+Y29yb25hdmlydXM8L2tleXdvcmQ+PGtleXdvcmQ+
ZW1lcmdlbmNpZXM8L2tleXdvcmQ+PGtleXdvcmQ+cGFuZGVtaWM8L2tleXdvcmQ+PGtleXdvcmQ+
cmV0cm9zcGVjdGl2ZSBzdHVkaWVzPC9rZXl3b3JkPjxrZXl3b3JkPnNwcmVhZGluZyBmYWN0b3I8
L2tleXdvcmQ+PGtleXdvcmQ+dXJvbG9naXN0czwva2V5d29yZD48L2tleXdvcmRzPjxkYXRlcz48
eWVhcj4yMDIwPC95ZWFyPjxwdWItZGF0ZXM+PGRhdGU+TWF5IDEwPC9kYXRlPjwvcHViLWRhdGVz
PjwvZGF0ZXM+PGlzYm4+MTcyNC02MDc1IChFbGVjdHJvbmljKSYjeEQ7MDM5MS01NjAzIChQcmlu
dCkmI3hEOzAzOTEtNTYwMyAoTGlua2luZyk8L2lzYm4+PGFjY2Vzc2lvbi1udW0+MzIzOTA1MjM8
L2FjY2Vzc2lvbi1udW0+PHVybHM+PHJlbGF0ZWQtdXJscz48dXJsPmh0dHBzOi8vd3d3Lm5jYmku
bmxtLm5paC5nb3YvcHVibWVkLzMyMzkwNTIzPC91cmw+PC9yZWxhdGVkLXVybHM+PC91cmxzPjxj
dXN0b20xPkRlY2xhcmF0aW9uIG9mIGNvbmZsaWN0aW5nIGludGVyZXN0czogVGhlIGF1dGhvcihz
KSBkZWNsYXJlZCBubyBwb3RlbnRpYWwgY29uZmxpY3RzIG9mIGludGVyZXN0IHdpdGggcmVzcGVj
dCB0byB0aGUgcmVzZWFyY2gsIGF1dGhvcnNoaXAgYW5kL29yIHB1YmxpY2F0aW9uIG9mIHRoaXMg
YXJ0aWNsZS48L2N1c3RvbTE+PGN1c3RvbTI+UE1DNzU0OTI4MTwvY3VzdG9tMj48ZWxlY3Ryb25p
Yy1yZXNvdXJjZS1udW0+MTAuMTE3Ny8wMzkxNTYwMzIwOTI3MTA2PC9lbGVjdHJvbmljLXJlc291
cmNlLW51bT48cmVtb3RlLWRhdGFiYXNlLW5hbWU+UHVibGlzaGVyPC9yZW1vdGUtZGF0YWJhc2Ut
bmFtZT48cmVtb3RlLWRhdGFiYXNlLXByb3ZpZGVyPk5MTTwvcmVtb3RlLWRhdGFiYXNlLXByb3Zp
ZGVyPjwvcmVjb3JkPjwvQ2l0ZT48L0VuZE5vdGU+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47</w:t>
            </w:r>
            <w:r>
              <w:rPr>
                <w:rFonts w:eastAsia="Times New Roman"/>
                <w:i/>
                <w:iCs/>
                <w:color w:val="000000"/>
                <w:sz w:val="20"/>
                <w:szCs w:val="20"/>
              </w:rPr>
              <w:fldChar w:fldCharType="end"/>
            </w:r>
          </w:p>
        </w:tc>
        <w:tc>
          <w:tcPr>
            <w:tcW w:w="2179" w:type="dxa"/>
            <w:vAlign w:val="center"/>
          </w:tcPr>
          <w:p w14:paraId="23024519" w14:textId="7A301EA1"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w:t>
            </w:r>
          </w:p>
        </w:tc>
        <w:tc>
          <w:tcPr>
            <w:tcW w:w="2384" w:type="dxa"/>
            <w:shd w:val="clear" w:color="auto" w:fill="auto"/>
            <w:vAlign w:val="center"/>
            <w:hideMark/>
          </w:tcPr>
          <w:p w14:paraId="4BC63F8B" w14:textId="4F6CFBBC"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Urology</w:t>
            </w:r>
          </w:p>
        </w:tc>
        <w:tc>
          <w:tcPr>
            <w:tcW w:w="8926" w:type="dxa"/>
            <w:shd w:val="clear" w:color="auto" w:fill="auto"/>
            <w:vAlign w:val="center"/>
            <w:hideMark/>
          </w:tcPr>
          <w:p w14:paraId="0F8097A2" w14:textId="67C068DB"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Laparoscopic radical prost</w:t>
            </w:r>
            <w:r>
              <w:rPr>
                <w:rFonts w:eastAsia="Times New Roman"/>
                <w:color w:val="000000"/>
                <w:sz w:val="20"/>
                <w:szCs w:val="20"/>
              </w:rPr>
              <w:t>at</w:t>
            </w:r>
            <w:r w:rsidRPr="009D00BD">
              <w:rPr>
                <w:rFonts w:eastAsia="Times New Roman"/>
                <w:color w:val="000000"/>
                <w:sz w:val="20"/>
                <w:szCs w:val="20"/>
              </w:rPr>
              <w:t>ectomy, laparoscopic radical cystectomy, laparoscopic nephrectomy, transurethral resection of bladder tumour, ureter lithotripsy</w:t>
            </w:r>
          </w:p>
        </w:tc>
      </w:tr>
      <w:tr w:rsidR="008C4137" w:rsidRPr="009D00BD" w14:paraId="021F9DD8" w14:textId="77777777" w:rsidTr="008C4137">
        <w:trPr>
          <w:trHeight w:val="20"/>
        </w:trPr>
        <w:tc>
          <w:tcPr>
            <w:tcW w:w="1673" w:type="dxa"/>
            <w:shd w:val="clear" w:color="auto" w:fill="auto"/>
            <w:noWrap/>
            <w:vAlign w:val="center"/>
            <w:hideMark/>
          </w:tcPr>
          <w:p w14:paraId="3957E637" w14:textId="2D3520B2"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Doyle et al</w:t>
            </w:r>
            <w:r>
              <w:rPr>
                <w:rFonts w:eastAsia="Times New Roman"/>
                <w:i/>
                <w:iCs/>
                <w:color w:val="000000"/>
                <w:sz w:val="20"/>
                <w:szCs w:val="20"/>
              </w:rPr>
              <w:fldChar w:fldCharType="begin">
                <w:fldData xml:space="preserve">PEVuZE5vdGU+PENpdGU+PEF1dGhvcj5Eb3lsZTwvQXV0aG9yPjxZZWFyPjIwMjM8L1llYXI+PFJl
Y051bT40OTwvUmVjTnVtPjxEaXNwbGF5VGV4dD48c3R5bGUgZmFjZT0ic3VwZXJzY3JpcHQiPjE4
PC9zdHlsZT48L0Rpc3BsYXlUZXh0PjxyZWNvcmQ+PHJlYy1udW1iZXI+NDk8L3JlYy1udW1iZXI+
PGZvcmVpZ24ta2V5cz48a2V5IGFwcD0iRU4iIGRiLWlkPSJmMHBwYXc5OXgyencwNmVhZGZydnh2
MGQwOWVhenJ6cnAyZXciIHRpbWVzdGFtcD0iMTY4MjEyODE0MSI+NDk8L2tleT48L2ZvcmVpZ24t
a2V5cz48cmVmLXR5cGUgbmFtZT0iSm91cm5hbCBBcnRpY2xlIj4xNzwvcmVmLXR5cGU+PGNvbnRy
aWJ1dG9ycz48YXV0aG9ycz48YXV0aG9yPkRveWxlLCBKLiBQLjwvYXV0aG9yPjxhdXRob3I+UGF0
ZWwsIFAuIEguPC9hdXRob3I+PGF1dGhvcj5Eb3JhbiwgUy4gTC4gRi48L2F1dGhvcj48YXV0aG9y
PkppYW8sIEwuIFIuPC9hdXRob3I+PGF1dGhvcj5DdW5uaW5naGFtLCBELjwvYXV0aG9yPjxhdXRo
b3I+Tmljb2wsIEQuPC9hdXRob3I+PGF1dGhvcj5NYXZyb2VpZGlzLCBWLiBLLjwvYXV0aG9yPjxh
dXRob3I+QWxsdW0sIFcuIEguPC9hdXRob3I+PGF1dGhvcj5DaGF1ZHJ5LCBBLiBNLjwvYXV0aG9y
PjxhdXRob3I+QmhvZ2FsLCBSLiBILjwvYXV0aG9yPjxhdXRob3I+S3VtYXIsIFMuPC9hdXRob3I+
PC9hdXRob3JzPjwvY29udHJpYnV0b3JzPjxhdXRoLWFkZHJlc3M+RGVwYXJ0bWVudCBvZiBTdXJn
ZXJ5LCBUaGUgUm95YWwgTWFyc2RlbiBIb3NwaXRhbCwgTG9uZG9uLCBVSy4mI3hEO1VwcGVyIEdJ
IFN1cmdpY2FsIE9uY29sb2d5IFJlc2VhcmNoIEdyb3VwLCBUaGUgSW5zdGl0dXRlIGZvciBDYW5j
ZXIgUmVzZWFyY2gsIExvbmRvbiwgVUsuJiN4RDtHSSBVbml0LCBUaGUgUm95YWwgTWFyc2RlbiBI
b3NwaXRhbCwgTG9uZG9uLCBVSy4mI3hEO0RlcGFydG1lbnQgb2YgU3VyZ2VyeSwgVGhlIFJveWFs
IE1hcnNkZW4gSG9zcGl0YWwsIExvbmRvbiwgVUsuIHNhY2hlZW4ua3VtYXJAcm1oLm5ocy51ay4m
I3hEO0dJIFVuaXQsIFRoZSBSb3lhbCBNYXJzZGVuIEhvc3BpdGFsLCBMb25kb24sIFVLLiBzYWNo
ZWVuLmt1bWFyQHJtaC5uaHMudWsuJiN4RDtVcHBlciBHSSBTdXJnaWNhbCBPbmNvbG9neSBSZXNl
YXJjaCBHcm91cCwgVGhlIEluc3RpdHV0ZSBmb3IgQ2FuY2VyIFJlc2VhcmNoLCBMb25kb24sIFVL
LiBzYWNoZWVuLmt1bWFyQHJtaC5uaHMudWsuJiN4RDtEaWdlc3RpdmUgRGlzZWFzZSAmYW1wOyBT
dXJnZXJ5IEluc3RpdHV0ZSwgQ2xldmVsYW5kIENsaW5pYyBMb25kb24gSG9zcGl0YWwsIExvbmRv
biwgVUsuIHNhY2hlZW4ua3VtYXJAcm1oLm5ocy51ay48L2F1dGgtYWRkcmVzcz48dGl0bGVzPjx0
aXRsZT5UaGUgQ2FuY2VyIEh1YiBBcHByb2FjaCBmb3IgVXBwZXIgR2FzdHJvaW50ZXN0aW5hbCBT
dXJnZXJ5IER1cmluZyBDT1ZJRC0xOSBQYW5kZW1pYzogT3V0Y29tZXMgZnJvbSBhIFVLIENhbmNl
ciBDZW50cmU8L3RpdGxlPjxzZWNvbmRhcnktdGl0bGU+QW5uIFN1cmcgT25jb2w8L3NlY29uZGFy
eS10aXRsZT48L3RpdGxlcz48cGVyaW9kaWNhbD48ZnVsbC10aXRsZT5Bbm4gU3VyZyBPbmNvbDwv
ZnVsbC10aXRsZT48L3BlcmlvZGljYWw+PHBhZ2VzPjIyNjYtMjI3NTwvcGFnZXM+PHZvbHVtZT4z
MDwvdm9sdW1lPjxudW1iZXI+NDwvbnVtYmVyPjxlZGl0aW9uPjIwMjIxMDE4PC9lZGl0aW9uPjxr
ZXl3b3Jkcz48a2V5d29yZD5IdW1hbnM8L2tleXdvcmQ+PGtleXdvcmQ+KmNvdmlkLTE5PC9rZXl3
b3JkPjxrZXl3b3JkPlBhbmRlbWljcy9wcmV2ZW50aW9uICZhbXA7IGNvbnRyb2w8L2tleXdvcmQ+
PGtleXdvcmQ+KkRpZ2VzdGl2ZSBTeXN0ZW0gU3VyZ2ljYWwgUHJvY2VkdXJlczwva2V5d29yZD48
a2V5d29yZD4qTmVvcGxhc21zL3N1cmdlcnk8L2tleXdvcmQ+PGtleXdvcmQ+VW5pdGVkIEtpbmdk
b208L2tleXdvcmQ+PC9rZXl3b3Jkcz48ZGF0ZXM+PHllYXI+MjAyMzwveWVhcj48cHViLWRhdGVz
PjxkYXRlPkFwcjwvZGF0ZT48L3B1Yi1kYXRlcz48L2RhdGVzPjxpc2JuPjE1MzQtNDY4MSAoRWxl
Y3Ryb25pYykmI3hEOzEwNjgtOTI2NSAoUHJpbnQpJiN4RDsxMDY4LTkyNjUgKExpbmtpbmcpPC9p
c2JuPjxhY2Nlc3Npb24tbnVtPjM2MjU4MDU4PC9hY2Nlc3Npb24tbnVtPjx1cmxzPjxyZWxhdGVk
LXVybHM+PHVybD5odHRwczovL3d3dy5uY2JpLm5sbS5uaWguZ292L3B1Ym1lZC8zNjI1ODA1ODwv
dXJsPjwvcmVsYXRlZC11cmxzPjwvdXJscz48Y3VzdG9tMT5Qcm9mZXNzb3IgRGF2aWQgQ3Vubmlu
Z2hhbSBoYXMgcmVjZWl2ZWQgcmVzZWFyY2ggZ3JhbnRzIGFsbCBwYXlhYmxlIHRvIFRoZSBSb3lh
bCBNYXJzZGVuIEhvc3BpdGFsIGZyb206IE1lZEltbXVuZS9Bc3RyYVplbmVjYSwgQ2xvdmlzLCBF
bGkgTGlsbHksIDRTQywgQmF5ZXIsIENlbGdlbmUgYW5kIFJvY2hlLiBIZSBpcyBhbHNvIG9uIHRo
ZSBPVklCSU8gU2NpZW50aWZpYyBBZHZpc29yeSBCb2FyZC4gTm8gb3RoZXIgYXV0aG9ycyByZXBv
cnQgYW55IGNvbmZsaWN0cyBvZiBpbnRlcmVzdC48L2N1c3RvbTE+PGN1c3RvbTI+UE1DOTU3OTY0
MzwvY3VzdG9tMj48ZWxlY3Ryb25pYy1yZXNvdXJjZS1udW0+MTAuMTI0NS9zMTA0MzQtMDIyLTEy
NTcxLTQ8L2VsZWN0cm9uaWMtcmVzb3VyY2UtbnVtPjxyZW1vdGUtZGF0YWJhc2UtbmFtZT5NZWRs
aW5lPC9yZW1vdGUtZGF0YWJhc2UtbmFtZT48cmVtb3RlLWRhdGFiYXNlLXByb3ZpZGVyPk5MTTwv
cmVtb3RlLWRhdGFiYXNlLXByb3ZpZGVyPjwvcmVjb3JkPjwvQ2l0ZT48L0VuZE5vdGU+AG==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Eb3lsZTwvQXV0aG9yPjxZZWFyPjIwMjM8L1llYXI+PFJl
Y051bT40OTwvUmVjTnVtPjxEaXNwbGF5VGV4dD48c3R5bGUgZmFjZT0ic3VwZXJzY3JpcHQiPjE4
PC9zdHlsZT48L0Rpc3BsYXlUZXh0PjxyZWNvcmQ+PHJlYy1udW1iZXI+NDk8L3JlYy1udW1iZXI+
PGZvcmVpZ24ta2V5cz48a2V5IGFwcD0iRU4iIGRiLWlkPSJmMHBwYXc5OXgyencwNmVhZGZydnh2
MGQwOWVhenJ6cnAyZXciIHRpbWVzdGFtcD0iMTY4MjEyODE0MSI+NDk8L2tleT48L2ZvcmVpZ24t
a2V5cz48cmVmLXR5cGUgbmFtZT0iSm91cm5hbCBBcnRpY2xlIj4xNzwvcmVmLXR5cGU+PGNvbnRy
aWJ1dG9ycz48YXV0aG9ycz48YXV0aG9yPkRveWxlLCBKLiBQLjwvYXV0aG9yPjxhdXRob3I+UGF0
ZWwsIFAuIEguPC9hdXRob3I+PGF1dGhvcj5Eb3JhbiwgUy4gTC4gRi48L2F1dGhvcj48YXV0aG9y
PkppYW8sIEwuIFIuPC9hdXRob3I+PGF1dGhvcj5DdW5uaW5naGFtLCBELjwvYXV0aG9yPjxhdXRo
b3I+Tmljb2wsIEQuPC9hdXRob3I+PGF1dGhvcj5NYXZyb2VpZGlzLCBWLiBLLjwvYXV0aG9yPjxh
dXRob3I+QWxsdW0sIFcuIEguPC9hdXRob3I+PGF1dGhvcj5DaGF1ZHJ5LCBBLiBNLjwvYXV0aG9y
PjxhdXRob3I+QmhvZ2FsLCBSLiBILjwvYXV0aG9yPjxhdXRob3I+S3VtYXIsIFMuPC9hdXRob3I+
PC9hdXRob3JzPjwvY29udHJpYnV0b3JzPjxhdXRoLWFkZHJlc3M+RGVwYXJ0bWVudCBvZiBTdXJn
ZXJ5LCBUaGUgUm95YWwgTWFyc2RlbiBIb3NwaXRhbCwgTG9uZG9uLCBVSy4mI3hEO1VwcGVyIEdJ
IFN1cmdpY2FsIE9uY29sb2d5IFJlc2VhcmNoIEdyb3VwLCBUaGUgSW5zdGl0dXRlIGZvciBDYW5j
ZXIgUmVzZWFyY2gsIExvbmRvbiwgVUsuJiN4RDtHSSBVbml0LCBUaGUgUm95YWwgTWFyc2RlbiBI
b3NwaXRhbCwgTG9uZG9uLCBVSy4mI3hEO0RlcGFydG1lbnQgb2YgU3VyZ2VyeSwgVGhlIFJveWFs
IE1hcnNkZW4gSG9zcGl0YWwsIExvbmRvbiwgVUsuIHNhY2hlZW4ua3VtYXJAcm1oLm5ocy51ay4m
I3hEO0dJIFVuaXQsIFRoZSBSb3lhbCBNYXJzZGVuIEhvc3BpdGFsLCBMb25kb24sIFVLLiBzYWNo
ZWVuLmt1bWFyQHJtaC5uaHMudWsuJiN4RDtVcHBlciBHSSBTdXJnaWNhbCBPbmNvbG9neSBSZXNl
YXJjaCBHcm91cCwgVGhlIEluc3RpdHV0ZSBmb3IgQ2FuY2VyIFJlc2VhcmNoLCBMb25kb24sIFVL
LiBzYWNoZWVuLmt1bWFyQHJtaC5uaHMudWsuJiN4RDtEaWdlc3RpdmUgRGlzZWFzZSAmYW1wOyBT
dXJnZXJ5IEluc3RpdHV0ZSwgQ2xldmVsYW5kIENsaW5pYyBMb25kb24gSG9zcGl0YWwsIExvbmRv
biwgVUsuIHNhY2hlZW4ua3VtYXJAcm1oLm5ocy51ay48L2F1dGgtYWRkcmVzcz48dGl0bGVzPjx0
aXRsZT5UaGUgQ2FuY2VyIEh1YiBBcHByb2FjaCBmb3IgVXBwZXIgR2FzdHJvaW50ZXN0aW5hbCBT
dXJnZXJ5IER1cmluZyBDT1ZJRC0xOSBQYW5kZW1pYzogT3V0Y29tZXMgZnJvbSBhIFVLIENhbmNl
ciBDZW50cmU8L3RpdGxlPjxzZWNvbmRhcnktdGl0bGU+QW5uIFN1cmcgT25jb2w8L3NlY29uZGFy
eS10aXRsZT48L3RpdGxlcz48cGVyaW9kaWNhbD48ZnVsbC10aXRsZT5Bbm4gU3VyZyBPbmNvbDwv
ZnVsbC10aXRsZT48L3BlcmlvZGljYWw+PHBhZ2VzPjIyNjYtMjI3NTwvcGFnZXM+PHZvbHVtZT4z
MDwvdm9sdW1lPjxudW1iZXI+NDwvbnVtYmVyPjxlZGl0aW9uPjIwMjIxMDE4PC9lZGl0aW9uPjxr
ZXl3b3Jkcz48a2V5d29yZD5IdW1hbnM8L2tleXdvcmQ+PGtleXdvcmQ+KmNvdmlkLTE5PC9rZXl3
b3JkPjxrZXl3b3JkPlBhbmRlbWljcy9wcmV2ZW50aW9uICZhbXA7IGNvbnRyb2w8L2tleXdvcmQ+
PGtleXdvcmQ+KkRpZ2VzdGl2ZSBTeXN0ZW0gU3VyZ2ljYWwgUHJvY2VkdXJlczwva2V5d29yZD48
a2V5d29yZD4qTmVvcGxhc21zL3N1cmdlcnk8L2tleXdvcmQ+PGtleXdvcmQ+VW5pdGVkIEtpbmdk
b208L2tleXdvcmQ+PC9rZXl3b3Jkcz48ZGF0ZXM+PHllYXI+MjAyMzwveWVhcj48cHViLWRhdGVz
PjxkYXRlPkFwcjwvZGF0ZT48L3B1Yi1kYXRlcz48L2RhdGVzPjxpc2JuPjE1MzQtNDY4MSAoRWxl
Y3Ryb25pYykmI3hEOzEwNjgtOTI2NSAoUHJpbnQpJiN4RDsxMDY4LTkyNjUgKExpbmtpbmcpPC9p
c2JuPjxhY2Nlc3Npb24tbnVtPjM2MjU4MDU4PC9hY2Nlc3Npb24tbnVtPjx1cmxzPjxyZWxhdGVk
LXVybHM+PHVybD5odHRwczovL3d3dy5uY2JpLm5sbS5uaWguZ292L3B1Ym1lZC8zNjI1ODA1ODwv
dXJsPjwvcmVsYXRlZC11cmxzPjwvdXJscz48Y3VzdG9tMT5Qcm9mZXNzb3IgRGF2aWQgQ3Vubmlu
Z2hhbSBoYXMgcmVjZWl2ZWQgcmVzZWFyY2ggZ3JhbnRzIGFsbCBwYXlhYmxlIHRvIFRoZSBSb3lh
bCBNYXJzZGVuIEhvc3BpdGFsIGZyb206IE1lZEltbXVuZS9Bc3RyYVplbmVjYSwgQ2xvdmlzLCBF
bGkgTGlsbHksIDRTQywgQmF5ZXIsIENlbGdlbmUgYW5kIFJvY2hlLiBIZSBpcyBhbHNvIG9uIHRo
ZSBPVklCSU8gU2NpZW50aWZpYyBBZHZpc29yeSBCb2FyZC4gTm8gb3RoZXIgYXV0aG9ycyByZXBv
cnQgYW55IGNvbmZsaWN0cyBvZiBpbnRlcmVzdC48L2N1c3RvbTE+PGN1c3RvbTI+UE1DOTU3OTY0
MzwvY3VzdG9tMj48ZWxlY3Ryb25pYy1yZXNvdXJjZS1udW0+MTAuMTI0NS9zMTA0MzQtMDIyLTEy
NTcxLTQ8L2VsZWN0cm9uaWMtcmVzb3VyY2UtbnVtPjxyZW1vdGUtZGF0YWJhc2UtbmFtZT5NZWRs
aW5lPC9yZW1vdGUtZGF0YWJhc2UtbmFtZT48cmVtb3RlLWRhdGFiYXNlLXByb3ZpZGVyPk5MTTwv
cmVtb3RlLWRhdGFiYXNlLXByb3ZpZGVyPjwvcmVjb3JkPjwvQ2l0ZT48L0VuZE5vdGU+AG==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18</w:t>
            </w:r>
            <w:r>
              <w:rPr>
                <w:rFonts w:eastAsia="Times New Roman"/>
                <w:i/>
                <w:iCs/>
                <w:color w:val="000000"/>
                <w:sz w:val="20"/>
                <w:szCs w:val="20"/>
              </w:rPr>
              <w:fldChar w:fldCharType="end"/>
            </w:r>
          </w:p>
        </w:tc>
        <w:tc>
          <w:tcPr>
            <w:tcW w:w="2179" w:type="dxa"/>
            <w:vAlign w:val="center"/>
          </w:tcPr>
          <w:p w14:paraId="087E3712" w14:textId="23140A24"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w:t>
            </w:r>
          </w:p>
        </w:tc>
        <w:tc>
          <w:tcPr>
            <w:tcW w:w="2384" w:type="dxa"/>
            <w:shd w:val="clear" w:color="auto" w:fill="auto"/>
            <w:vAlign w:val="center"/>
            <w:hideMark/>
          </w:tcPr>
          <w:p w14:paraId="7C27934F" w14:textId="292195D8"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General surgery</w:t>
            </w:r>
          </w:p>
        </w:tc>
        <w:tc>
          <w:tcPr>
            <w:tcW w:w="8926" w:type="dxa"/>
            <w:shd w:val="clear" w:color="auto" w:fill="auto"/>
            <w:vAlign w:val="center"/>
            <w:hideMark/>
          </w:tcPr>
          <w:p w14:paraId="154B3AE8" w14:textId="768F0504"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Ivor-Lewis oesophagectomy, oesophagogastrectomy with right lower lobectomy, total gastrectomy, subtotal gastrectomy, GIST resection, Whipple procedure, distal pancreatic resection, total pancreatectomy, other pancreatic resections, major and minor liver resections, cholecystectomy, small bowel resection, adrenalectomy, splenectomy, excision of complex mediastinal mass, excision of diaphragmatic tumour, de-roofing of giant liver cyst </w:t>
            </w:r>
          </w:p>
        </w:tc>
      </w:tr>
      <w:tr w:rsidR="008C4137" w:rsidRPr="009D00BD" w14:paraId="4994C345" w14:textId="77777777" w:rsidTr="008C4137">
        <w:trPr>
          <w:trHeight w:val="20"/>
        </w:trPr>
        <w:tc>
          <w:tcPr>
            <w:tcW w:w="1673" w:type="dxa"/>
            <w:shd w:val="clear" w:color="auto" w:fill="auto"/>
            <w:noWrap/>
            <w:vAlign w:val="center"/>
            <w:hideMark/>
          </w:tcPr>
          <w:p w14:paraId="11F7067E" w14:textId="3CD08DA2"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Kasivisvanathan et al</w:t>
            </w:r>
            <w:r>
              <w:rPr>
                <w:rFonts w:eastAsia="Times New Roman"/>
                <w:i/>
                <w:iCs/>
                <w:color w:val="000000"/>
                <w:sz w:val="20"/>
                <w:szCs w:val="20"/>
              </w:rPr>
              <w:fldChar w:fldCharType="begin">
                <w:fldData xml:space="preserve">PEVuZE5vdGU+PENpdGU+PEF1dGhvcj5LYXNpdmlzdmFuYXRoYW48L0F1dGhvcj48WWVhcj4yMDIx
PC9ZZWFyPjxSZWNOdW0+MjI8L1JlY051bT48RGlzcGxheVRleHQ+PHN0eWxlIGZhY2U9InN1cGVy
c2NyaXB0Ij4xMTwvc3R5bGU+PC9EaXNwbGF5VGV4dD48cmVjb3JkPjxyZWMtbnVtYmVyPjIyPC9y
ZWMtbnVtYmVyPjxmb3JlaWduLWtleXM+PGtleSBhcHA9IkVOIiBkYi1pZD0iZjBwcGF3OTl4Mnp3
MDZlYWRmcnZ4djBkMDllYXpyenJwMmV3IiB0aW1lc3RhbXA9IjE2ODIxMjc4MTUiPjIyPC9rZXk+
PC9mb3JlaWduLWtleXM+PHJlZi10eXBlIG5hbWU9IkpvdXJuYWwgQXJ0aWNsZSI+MTc8L3JlZi10
eXBlPjxjb250cmlidXRvcnM+PGF1dGhvcnM+PGF1dGhvcj5LYXNpdmlzdmFuYXRoYW4sIFIuPC9h
dXRob3I+PGF1dGhvcj5UaWxuZXksIEguIFMuPC9hdXRob3I+PGF1dGhvcj5KaGFuamksIFMuPC9h
dXRob3I+PGF1dGhvcj5PJmFwb3M7TWFob255LCBNLjwvYXV0aG9yPjxhdXRob3I+R3J1YmVyLCBQ
LjwvYXV0aG9yPjxhdXRob3I+Tmljb2wsIEQuPC9hdXRob3I+PGF1dGhvcj5Nb3JnYW4sIEQuPC9h
dXRob3I+PGF1dGhvcj5LaXBwcywgRS48L2F1dGhvcj48YXV0aG9yPlJhc2hlZWQsIFMuPC9hdXRo
b3I+PC9hdXRob3JzPjwvY29udHJpYnV0b3JzPjxhdXRoLWFkZHJlc3M+VGhlIFJveWFsIE1hcnNk
ZW4gTkhTIEZvdW5kYXRpb24gVHJ1c3QgSG9zcGl0YWwsIExvbmRvbiwgVUsuJiN4RDtGcmltbGV5
IFBhcmsgSG9zcGl0YWwsIExvbmRvbiwgVUsuJiN4RDtJbnNwaXJhbCBIZWFsdGgsIExvbmRvbiwg
VUsuJiN4RDtSb3lhbCBNYXJzZGVuIFBhcnRuZXJzIFdlc3QgTG9uZG9uIENhbmNlciBBbGxpYW5j
ZSwgTG9uZG9uLCBVSy48L2F1dGgtYWRkcmVzcz48dGl0bGVzPjx0aXRsZT5UaGUgJmFwb3M7aHVi
IGFuZCBzcG9rZSBtb2RlbCZhcG9zOyBmb3IgdGhlIG1hbmFnZW1lbnQgb2Ygc3VyZ2ljYWwgcGF0
aWVudHMgZHVyaW5nIHRoZSBDT1ZJRC0xOSBwYW5kZW1pYzwvdGl0bGU+PHNlY29uZGFyeS10aXRs
ZT5JbnQgSiBIZWFsdGggUGxhbm4gTWFuYWdlPC9zZWNvbmRhcnktdGl0bGU+PC90aXRsZXM+PHBl
cmlvZGljYWw+PGZ1bGwtdGl0bGU+SW50IEogSGVhbHRoIFBsYW5uIE1hbmFnZTwvZnVsbC10aXRs
ZT48L3BlcmlvZGljYWw+PHBhZ2VzPjEzOTctMTQwNjwvcGFnZXM+PHZvbHVtZT4zNjwvdm9sdW1l
PjxudW1iZXI+NTwvbnVtYmVyPjxlZGl0aW9uPjIwMjEwNTI3PC9lZGl0aW9uPjxrZXl3b3Jkcz48
a2V5d29yZD4qY292aWQtMTk8L2tleXdvcmQ+PGtleXdvcmQ+KkVsZWN0aXZlIFN1cmdpY2FsIFBy
b2NlZHVyZXM8L2tleXdvcmQ+PGtleXdvcmQ+SHVtYW5zPC9rZXl3b3JkPjxrZXl3b3JkPipQYW5k
ZW1pY3MvcHJldmVudGlvbiAmYW1wOyBjb250cm9sPC9rZXl3b3JkPjxrZXl3b3JkPlBlcmlvcGVy
YXRpdmUgQ2FyZTwva2V5d29yZD48a2V5d29yZD5TQVJTLUNvVi0yPC9rZXl3b3JkPjxrZXl3b3Jk
PkNvdmlkLTE5PC9rZXl3b3JkPjxrZXl3b3JkPmNhbmNlcjwva2V5d29yZD48a2V5d29yZD5odWIg
YW5kIHNwb2tlPC9rZXl3b3JkPjxrZXl3b3JkPnBhbmRlbWljPC9rZXl3b3JkPjxrZXl3b3JkPnN1
cmdlcnk8L2tleXdvcmQ+PGtleXdvcmQ+dmlydXM8L2tleXdvcmQ+PC9rZXl3b3Jkcz48ZGF0ZXM+
PHllYXI+MjAyMTwveWVhcj48cHViLWRhdGVzPjxkYXRlPlNlcDwvZGF0ZT48L3B1Yi1kYXRlcz48
L2RhdGVzPjxpc2JuPjEwOTktMTc1MSAoRWxlY3Ryb25pYykmI3hEOzA3NDktNjc1MyAoUHJpbnQp
JiN4RDswNzQ5LTY3NTMgKExpbmtpbmcpPC9pc2JuPjxhY2Nlc3Npb24tbnVtPjM0MDQ2OTM3PC9h
Y2Nlc3Npb24tbnVtPjx1cmxzPjxyZWxhdGVkLXVybHM+PHVybD5odHRwczovL3d3dy5uY2JpLm5s
bS5uaWguZ292L3B1Ym1lZC8zNDA0NjkzNzwvdXJsPjwvcmVsYXRlZC11cmxzPjwvdXJscz48Y3Vz
dG9tMT5TLiBSLiBpcyB0aGUgbWVkaWNhbCBkaXJlY3RvciBvZiBIdW1hbml0eSBGaXJzdCwgYSBX
SE8gYWZmaWxpYXRlZCBkaXNhc3RlciBvcmdhbmlzYXRpb24uIEEuIEMuIGFuZCBFLiBLLiBhcmUg
aW4gbGVhZGVyc2hpcCByb2xlcyBpbiBSTSBQYXJ0bmVycyBXZXN0IExvbmRvbiBDYW5jZXIgQWxs
aWFuY2UgaG9zdGVkIGJ5IFRoZSBSb3lhbCBNYXJzZGVuIE5IUyBGb3VuZGF0aW9uIFRydXN0IHdo
aWNoIGhhcyBwcm92aWRlcyBvdmVyc2lnaHQgYW5kIHN0cmF0ZWd5IGZvciBhbGwgY2FuY2VyIGNh
cmUgc3lzdGVtcyBhY3Jvc3Mgd2VzdCBMb25kb24uPC9jdXN0b20xPjxjdXN0b20yPlBNQzgyMzk4
Mjc8L2N1c3RvbTI+PGVsZWN0cm9uaWMtcmVzb3VyY2UtbnVtPjEwLjEwMDIvaHBtLjMyNDM8L2Vs
ZWN0cm9uaWMtcmVzb3VyY2UtbnVtPjxyZW1vdGUtZGF0YWJhc2UtbmFtZT5NZWRsaW5lPC9yZW1v
dGUtZGF0YWJhc2UtbmFtZT48cmVtb3RlLWRhdGFiYXNlLXByb3ZpZGVyPk5MTTwvcmVtb3RlLWRh
dGFiYXNlLXByb3ZpZGVyPjwvcmVjb3JkPjwvQ2l0ZT48L0VuZE5vdGU+AG==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LYXNpdmlzdmFuYXRoYW48L0F1dGhvcj48WWVhcj4yMDIx
PC9ZZWFyPjxSZWNOdW0+MjI8L1JlY051bT48RGlzcGxheVRleHQ+PHN0eWxlIGZhY2U9InN1cGVy
c2NyaXB0Ij4xMTwvc3R5bGU+PC9EaXNwbGF5VGV4dD48cmVjb3JkPjxyZWMtbnVtYmVyPjIyPC9y
ZWMtbnVtYmVyPjxmb3JlaWduLWtleXM+PGtleSBhcHA9IkVOIiBkYi1pZD0iZjBwcGF3OTl4Mnp3
MDZlYWRmcnZ4djBkMDllYXpyenJwMmV3IiB0aW1lc3RhbXA9IjE2ODIxMjc4MTUiPjIyPC9rZXk+
PC9mb3JlaWduLWtleXM+PHJlZi10eXBlIG5hbWU9IkpvdXJuYWwgQXJ0aWNsZSI+MTc8L3JlZi10
eXBlPjxjb250cmlidXRvcnM+PGF1dGhvcnM+PGF1dGhvcj5LYXNpdmlzdmFuYXRoYW4sIFIuPC9h
dXRob3I+PGF1dGhvcj5UaWxuZXksIEguIFMuPC9hdXRob3I+PGF1dGhvcj5KaGFuamksIFMuPC9h
dXRob3I+PGF1dGhvcj5PJmFwb3M7TWFob255LCBNLjwvYXV0aG9yPjxhdXRob3I+R3J1YmVyLCBQ
LjwvYXV0aG9yPjxhdXRob3I+Tmljb2wsIEQuPC9hdXRob3I+PGF1dGhvcj5Nb3JnYW4sIEQuPC9h
dXRob3I+PGF1dGhvcj5LaXBwcywgRS48L2F1dGhvcj48YXV0aG9yPlJhc2hlZWQsIFMuPC9hdXRo
b3I+PC9hdXRob3JzPjwvY29udHJpYnV0b3JzPjxhdXRoLWFkZHJlc3M+VGhlIFJveWFsIE1hcnNk
ZW4gTkhTIEZvdW5kYXRpb24gVHJ1c3QgSG9zcGl0YWwsIExvbmRvbiwgVUsuJiN4RDtGcmltbGV5
IFBhcmsgSG9zcGl0YWwsIExvbmRvbiwgVUsuJiN4RDtJbnNwaXJhbCBIZWFsdGgsIExvbmRvbiwg
VUsuJiN4RDtSb3lhbCBNYXJzZGVuIFBhcnRuZXJzIFdlc3QgTG9uZG9uIENhbmNlciBBbGxpYW5j
ZSwgTG9uZG9uLCBVSy48L2F1dGgtYWRkcmVzcz48dGl0bGVzPjx0aXRsZT5UaGUgJmFwb3M7aHVi
IGFuZCBzcG9rZSBtb2RlbCZhcG9zOyBmb3IgdGhlIG1hbmFnZW1lbnQgb2Ygc3VyZ2ljYWwgcGF0
aWVudHMgZHVyaW5nIHRoZSBDT1ZJRC0xOSBwYW5kZW1pYzwvdGl0bGU+PHNlY29uZGFyeS10aXRs
ZT5JbnQgSiBIZWFsdGggUGxhbm4gTWFuYWdlPC9zZWNvbmRhcnktdGl0bGU+PC90aXRsZXM+PHBl
cmlvZGljYWw+PGZ1bGwtdGl0bGU+SW50IEogSGVhbHRoIFBsYW5uIE1hbmFnZTwvZnVsbC10aXRs
ZT48L3BlcmlvZGljYWw+PHBhZ2VzPjEzOTctMTQwNjwvcGFnZXM+PHZvbHVtZT4zNjwvdm9sdW1l
PjxudW1iZXI+NTwvbnVtYmVyPjxlZGl0aW9uPjIwMjEwNTI3PC9lZGl0aW9uPjxrZXl3b3Jkcz48
a2V5d29yZD4qY292aWQtMTk8L2tleXdvcmQ+PGtleXdvcmQ+KkVsZWN0aXZlIFN1cmdpY2FsIFBy
b2NlZHVyZXM8L2tleXdvcmQ+PGtleXdvcmQ+SHVtYW5zPC9rZXl3b3JkPjxrZXl3b3JkPipQYW5k
ZW1pY3MvcHJldmVudGlvbiAmYW1wOyBjb250cm9sPC9rZXl3b3JkPjxrZXl3b3JkPlBlcmlvcGVy
YXRpdmUgQ2FyZTwva2V5d29yZD48a2V5d29yZD5TQVJTLUNvVi0yPC9rZXl3b3JkPjxrZXl3b3Jk
PkNvdmlkLTE5PC9rZXl3b3JkPjxrZXl3b3JkPmNhbmNlcjwva2V5d29yZD48a2V5d29yZD5odWIg
YW5kIHNwb2tlPC9rZXl3b3JkPjxrZXl3b3JkPnBhbmRlbWljPC9rZXl3b3JkPjxrZXl3b3JkPnN1
cmdlcnk8L2tleXdvcmQ+PGtleXdvcmQ+dmlydXM8L2tleXdvcmQ+PC9rZXl3b3Jkcz48ZGF0ZXM+
PHllYXI+MjAyMTwveWVhcj48cHViLWRhdGVzPjxkYXRlPlNlcDwvZGF0ZT48L3B1Yi1kYXRlcz48
L2RhdGVzPjxpc2JuPjEwOTktMTc1MSAoRWxlY3Ryb25pYykmI3hEOzA3NDktNjc1MyAoUHJpbnQp
JiN4RDswNzQ5LTY3NTMgKExpbmtpbmcpPC9pc2JuPjxhY2Nlc3Npb24tbnVtPjM0MDQ2OTM3PC9h
Y2Nlc3Npb24tbnVtPjx1cmxzPjxyZWxhdGVkLXVybHM+PHVybD5odHRwczovL3d3dy5uY2JpLm5s
bS5uaWguZ292L3B1Ym1lZC8zNDA0NjkzNzwvdXJsPjwvcmVsYXRlZC11cmxzPjwvdXJscz48Y3Vz
dG9tMT5TLiBSLiBpcyB0aGUgbWVkaWNhbCBkaXJlY3RvciBvZiBIdW1hbml0eSBGaXJzdCwgYSBX
SE8gYWZmaWxpYXRlZCBkaXNhc3RlciBvcmdhbmlzYXRpb24uIEEuIEMuIGFuZCBFLiBLLiBhcmUg
aW4gbGVhZGVyc2hpcCByb2xlcyBpbiBSTSBQYXJ0bmVycyBXZXN0IExvbmRvbiBDYW5jZXIgQWxs
aWFuY2UgaG9zdGVkIGJ5IFRoZSBSb3lhbCBNYXJzZGVuIE5IUyBGb3VuZGF0aW9uIFRydXN0IHdo
aWNoIGhhcyBwcm92aWRlcyBvdmVyc2lnaHQgYW5kIHN0cmF0ZWd5IGZvciBhbGwgY2FuY2VyIGNh
cmUgc3lzdGVtcyBhY3Jvc3Mgd2VzdCBMb25kb24uPC9jdXN0b20xPjxjdXN0b20yPlBNQzgyMzk4
Mjc8L2N1c3RvbTI+PGVsZWN0cm9uaWMtcmVzb3VyY2UtbnVtPjEwLjEwMDIvaHBtLjMyNDM8L2Vs
ZWN0cm9uaWMtcmVzb3VyY2UtbnVtPjxyZW1vdGUtZGF0YWJhc2UtbmFtZT5NZWRsaW5lPC9yZW1v
dGUtZGF0YWJhc2UtbmFtZT48cmVtb3RlLWRhdGFiYXNlLXByb3ZpZGVyPk5MTTwvcmVtb3RlLWRh
dGFiYXNlLXByb3ZpZGVyPjwvcmVjb3JkPjwvQ2l0ZT48L0VuZE5vdGU+AG==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091592">
              <w:rPr>
                <w:rFonts w:eastAsia="Times New Roman"/>
                <w:i/>
                <w:iCs/>
                <w:noProof/>
                <w:color w:val="000000"/>
                <w:sz w:val="20"/>
                <w:szCs w:val="20"/>
                <w:vertAlign w:val="superscript"/>
              </w:rPr>
              <w:t>11</w:t>
            </w:r>
            <w:r>
              <w:rPr>
                <w:rFonts w:eastAsia="Times New Roman"/>
                <w:i/>
                <w:iCs/>
                <w:color w:val="000000"/>
                <w:sz w:val="20"/>
                <w:szCs w:val="20"/>
              </w:rPr>
              <w:fldChar w:fldCharType="end"/>
            </w:r>
          </w:p>
        </w:tc>
        <w:tc>
          <w:tcPr>
            <w:tcW w:w="2179" w:type="dxa"/>
            <w:vAlign w:val="center"/>
          </w:tcPr>
          <w:p w14:paraId="1A35F6DF" w14:textId="52D5C019"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 public-private hub</w:t>
            </w:r>
          </w:p>
        </w:tc>
        <w:tc>
          <w:tcPr>
            <w:tcW w:w="2384" w:type="dxa"/>
            <w:shd w:val="clear" w:color="auto" w:fill="auto"/>
            <w:vAlign w:val="center"/>
            <w:hideMark/>
          </w:tcPr>
          <w:p w14:paraId="4CC0CAE5" w14:textId="6D135878"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NA</w:t>
            </w:r>
          </w:p>
        </w:tc>
        <w:tc>
          <w:tcPr>
            <w:tcW w:w="8926" w:type="dxa"/>
            <w:shd w:val="clear" w:color="auto" w:fill="auto"/>
            <w:vAlign w:val="center"/>
            <w:hideMark/>
          </w:tcPr>
          <w:p w14:paraId="1B3489BC" w14:textId="77777777"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Cancer surgery</w:t>
            </w:r>
          </w:p>
        </w:tc>
      </w:tr>
      <w:tr w:rsidR="008C4137" w:rsidRPr="009D00BD" w14:paraId="1670E59B" w14:textId="77777777" w:rsidTr="008C4137">
        <w:trPr>
          <w:trHeight w:val="20"/>
        </w:trPr>
        <w:tc>
          <w:tcPr>
            <w:tcW w:w="1673" w:type="dxa"/>
            <w:shd w:val="clear" w:color="auto" w:fill="auto"/>
            <w:noWrap/>
            <w:vAlign w:val="center"/>
            <w:hideMark/>
          </w:tcPr>
          <w:p w14:paraId="6B13FCF7" w14:textId="0DDB7D71" w:rsidR="008C4137" w:rsidRPr="009D00BD" w:rsidRDefault="008C4137" w:rsidP="008C4137">
            <w:pPr>
              <w:spacing w:line="240" w:lineRule="auto"/>
              <w:rPr>
                <w:rFonts w:eastAsia="Times New Roman"/>
                <w:i/>
                <w:iCs/>
                <w:color w:val="000000"/>
                <w:sz w:val="20"/>
                <w:szCs w:val="20"/>
              </w:rPr>
            </w:pPr>
            <w:r w:rsidRPr="009D00BD">
              <w:rPr>
                <w:rFonts w:eastAsia="Times New Roman"/>
                <w:i/>
                <w:iCs/>
                <w:color w:val="000000"/>
                <w:sz w:val="20"/>
                <w:szCs w:val="20"/>
              </w:rPr>
              <w:t>Perrone et al</w:t>
            </w:r>
            <w:r>
              <w:rPr>
                <w:rFonts w:eastAsia="Times New Roman"/>
                <w:i/>
                <w:iCs/>
                <w:color w:val="000000"/>
                <w:sz w:val="20"/>
                <w:szCs w:val="20"/>
              </w:rPr>
              <w:fldChar w:fldCharType="begin">
                <w:fldData xml:space="preserve">PEVuZE5vdGU+PENpdGU+PEF1dGhvcj5QZXJyb25lPC9BdXRob3I+PFllYXI+MjAyMTwvWWVhcj48
UmVjTnVtPjM0PC9SZWNOdW0+PERpc3BsYXlUZXh0PjxzdHlsZSBmYWNlPSJzdXBlcnNjcmlwdCI+
MTY8L3N0eWxlPjwvRGlzcGxheVRleHQ+PHJlY29yZD48cmVjLW51bWJlcj4zNDwvcmVjLW51bWJl
cj48Zm9yZWlnbi1rZXlzPjxrZXkgYXBwPSJFTiIgZGItaWQ9ImYwcHBhdzk5eDJ6dzA2ZWFkZnJ2
eHYwZDA5ZWF6cnpycDJldyIgdGltZXN0YW1wPSIxNjgyMTI3OTUzIj4zNDwva2V5PjwvZm9yZWln
bi1rZXlzPjxyZWYtdHlwZSBuYW1lPSJKb3VybmFsIEFydGljbGUiPjE3PC9yZWYtdHlwZT48Y29u
dHJpYnV0b3JzPjxhdXRob3JzPjxhdXRob3I+UGVycm9uZSwgQS4gTS48L2F1dGhvcj48YXV0aG9y
PkRvbmRpLCBHLjwvYXV0aG9yPjxhdXRob3I+R2l1bmNoaSwgUy48L2F1dGhvcj48YXV0aG9yPkRl
IENyZXNjZW56bywgRS48L2F1dGhvcj48YXV0aG9yPkJvdXNzZWRyYSwgUy48L2F1dGhvcj48YXV0
aG9yPlRlc2VpLCBNLjwvYXV0aG9yPjxhdXRob3I+RCZhcG9zO0FuZHJlYSwgUi48L2F1dGhvcj48
YXV0aG9yPkRlIExlbywgQS48L2F1dGhvcj48YXV0aG9yPlphbWFnbmksIEMuPC9hdXRob3I+PGF1
dGhvcj5Nb3JnYW50aSwgQS4gRy48L2F1dGhvcj48YXV0aG9yPkRlIFBhbG1hLCBBLjwvYXV0aG9y
PjxhdXRob3I+RGUgSWFjbywgUC48L2F1dGhvcj48L2F1dGhvcnM+PC9jb250cmlidXRvcnM+PGF1
dGgtYWRkcmVzcz5HeW5lY29sb2dpYyBPbmNvbG9neSBVbml0LCBBemllbmRhIE9zcGVkYWxpZXJv
LVVuaXZlcnNpdGFyaWEgZGkgQm9sb2duYSwgdmlhIEFsYmVydG9uaSAxNSwgQm9sb2duYSwgSXRh
bHk7IENlbnRybyBkaSBTdHVkaW8gZSBSaWNlcmNhIGRlbGxlIE5lb3BsYXNpZSBHaW5lY29sb2dp
Y2hlIChDU1IpLCBVbml2ZXJzaXR5IG9mIEJvbG9nbmEsIEJvbG9nbmEsIEl0YWx5LiBFbGVjdHJv
bmljIGFkZHJlc3M6IG15cmlhbS5wZXJyb25lQGFvc3AuYm8uaXQuJiN4RDtHeW5lY29sb2dpYyBP
bmNvbG9neSBVbml0LCBBemllbmRhIE9zcGVkYWxpZXJvLVVuaXZlcnNpdGFyaWEgZGkgQm9sb2du
YSwgdmlhIEFsYmVydG9uaSAxNSwgQm9sb2duYSwgSXRhbHk7IENlbnRybyBkaSBTdHVkaW8gZSBS
aWNlcmNhIGRlbGxlIE5lb3BsYXNpZSBHaW5lY29sb2dpY2hlIChDU1IpLCBVbml2ZXJzaXR5IG9m
IEJvbG9nbmEsIEJvbG9nbmEsIEl0YWx5LiYjeEQ7R3luZWNvbG9naWMgT25jb2xvZ3kgVW5pdCwg
QXppZW5kYSBPc3BlZGFsaWVyby1Vbml2ZXJzaXRhcmlhIGRpIEJvbG9nbmEsIHZpYSBBbGJlcnRv
bmkgMTUsIEJvbG9nbmEsIEl0YWx5LiYjeEQ7QW5lc3Rlc2lvbG9neSBhbmQgSW50ZW5zaXZlIENh
cmUgVW5pdCwgQXppZW5kYSBPc3BlZGFsaWVyby1Vbml2ZXJzaXRhcmlhIGRpIEJvbG9nbmEsIHZp
YSBBbGJlcnRvbmkgMTUsIEJvbG9nbmEsIEl0YWx5LiYjeEQ7Q2VudHJvIGRpIFN0dWRpbyBlIFJp
Y2VyY2EgZGVsbGUgTmVvcGxhc2llIEdpbmVjb2xvZ2ljaGUgKENTUiksIFVuaXZlcnNpdHkgb2Yg
Qm9sb2duYSwgQm9sb2duYSwgSXRhbHk7IE1vbGVjdWxhciBEaWFnbm9zdGljIFVuaXQsIEF6aWVu
ZGEgVVNMLCBEZXBhcnRtZW50IG9mIEV4cGVyaW1lbnRhbCwgRGlhZ25vc3RpYyBhbmQgU3BlY2lh
bHR5IE1lZGljaW5lLCBVbml2ZXJzaXR5IG9mIEJvbG9nbmEsIEJvbG9nbmEsIEl0YWx5LiYjeEQ7
Q2VudHJvIGRpIFN0dWRpbyBlIFJpY2VyY2EgZGVsbGUgTmVvcGxhc2llIEdpbmVjb2xvZ2ljaGUg
KENTUiksIFVuaXZlcnNpdHkgb2YgQm9sb2duYSwgQm9sb2duYSwgSXRhbHk7IE9uY29sb2dpYSBN
ZWRpY2EgQWRkYXJpaSwgQXppZW5kYSBPc3BlZGFsaWVyby1Vbml2ZXJzaXRhcmlhIGRpIEJvbG9n
bmEsIHZpYSBBbGJlcnRvbmkgMTUsIEJvbG9nbmEsIEl0YWx5LiYjeEQ7Q2VudHJvIGRpIFN0dWRp
byBlIFJpY2VyY2EgZGVsbGUgTmVvcGxhc2llIEdpbmVjb2xvZ2ljaGUgKENTUiksIFVuaXZlcnNp
dHkgb2YgQm9sb2duYSwgQm9sb2duYSwgSXRhbHk7IFJhZGlvdGhlcmFweSBVbml0LCBBemllbmRh
IE9zcGVkYWxpZXJvLVVuaXZlcnNpdGFyaWEgZGkgQm9sb2duYSwgdmlhIEFsYmVydG9uaSAxNSwg
Qm9sb2duYSwgSXRhbHkuJiN4RDtGb3JlbnNpYyBNZWRpY2luZSBhbmQgSW50ZWdyYXRlZCBSaXNr
IE1hbmFnZW1lbnQgVW5pdCwgQXppZW5kYSBPc3BlZGFsaWVyby1Vbml2ZXJzaXRhcmlhIGRpIEJv
bG9nbmEsIHZpYSBBbGJlcnRvbmkgMTUsIEJvbG9nbmEsIEl0YWx5LjwvYXV0aC1hZGRyZXNzPjx0
aXRsZXM+PHRpdGxlPkNPVklELTE5IGZyZWUgb25jb2xvZ2ljIHN1cmdpY2FsIGh1YjogVGhlIGV4
cGVyaWVuY2Ugb2YgcmVhbGxvY2F0aW9uIG9mIGEgZ3luZWNvbG9naWMgb25jb2xvZ3kgdW5pdCBk
dXJpbmcgcGFuZGVtaWMgb3V0YnJlYWs8L3RpdGxlPjxzZWNvbmRhcnktdGl0bGU+R3luZWNvbCBP
bmNvbDwvc2Vjb25kYXJ5LXRpdGxlPjwvdGl0bGVzPjxwZXJpb2RpY2FsPjxmdWxsLXRpdGxlPkd5
bmVjb2wgT25jb2w8L2Z1bGwtdGl0bGU+PC9wZXJpb2RpY2FsPjxwYWdlcz44OS05NjwvcGFnZXM+
PHZvbHVtZT4xNjE8L3ZvbHVtZT48bnVtYmVyPjE8L251bWJlcj48ZWRpdGlvbj4yMDIwMTExOTwv
ZWRpdGlvbj48a2V5d29yZHM+PGtleXdvcmQ+QWR1bHQ8L2tleXdvcmQ+PGtleXdvcmQ+QWdlZDwv
a2V5d29yZD48a2V5d29yZD5DT1ZJRC0xOS9lcGlkZW1pb2xvZ3kvKnByZXZlbnRpb24gJmFtcDsg
Y29udHJvbDwva2V5d29yZD48a2V5d29yZD5EaXNlYXNlIE91dGJyZWFrczwva2V5d29yZD48a2V5
d29yZD5GZW1hbGU8L2tleXdvcmQ+PGtleXdvcmQ+R2VuaXRhbCBOZW9wbGFzbXMsIEZlbWFsZS8q
c3VyZ2VyeTwva2V5d29yZD48a2V5d29yZD5HeW5lY29sb2dpYyBTdXJnaWNhbCBQcm9jZWR1cmVz
PC9rZXl3b3JkPjxrZXl3b3JkPkhlYWx0aCBDYXJlIFJhdGlvbmluZy9tZXRob2RzLypvcmdhbml6
YXRpb24gJmFtcDsgYWRtaW5pc3RyYXRpb248L2tleXdvcmQ+PGtleXdvcmQ+SGVhbHRoIFNlcnZp
Y2VzIEFjY2Vzc2liaWxpdHkvKm9yZ2FuaXphdGlvbiAmYW1wOyBhZG1pbmlzdHJhdGlvbjwva2V5
d29yZD48a2V5d29yZD5Ib3NwaXRhbHMsIFVuaXZlcnNpdHkvb3JnYW5pemF0aW9uICZhbXA7IGFk
bWluaXN0cmF0aW9uPC9rZXl3b3JkPjxrZXl3b3JkPkh1bWFuczwva2V5d29yZD48a2V5d29yZD5J
bmZlY3Rpb24gQ29udHJvbC9tZXRob2RzLypvcmdhbml6YXRpb24gJmFtcDsgYWRtaW5pc3RyYXRp
b248L2tleXdvcmQ+PGtleXdvcmQ+SXRhbHkvZXBpZGVtaW9sb2d5PC9rZXl3b3JkPjxrZXl3b3Jk
Pk1pZGRsZSBBZ2VkPC9rZXl3b3JkPjxrZXl3b3JkPlBhbmRlbWljczwva2V5d29yZD48a2V5d29y
ZD5Qcm9zcGVjdGl2ZSBTdHVkaWVzPC9rZXl3b3JkPjxrZXl3b3JkPkFsbG9jYXRpb24gcmVzb3Vy
Y2VzPC9rZXl3b3JkPjxrZXl3b3JkPkNvdmlkLTE5PC9rZXl3b3JkPjxrZXl3b3JkPkd5bmFlY29s
b2dpY2FsIGNhbmNlcnM8L2tleXdvcmQ+PGtleXdvcmQ+T3ZhcmlhbiBjYW5jZXI8L2tleXdvcmQ+
PGtleXdvcmQ+UGFuZGVtaWM8L2tleXdvcmQ+PGtleXdvcmQ+U0FSUy1Db1YtMjwva2V5d29yZD48
L2tleXdvcmRzPjxkYXRlcz48eWVhcj4yMDIxPC95ZWFyPjxwdWItZGF0ZXM+PGRhdGU+QXByPC9k
YXRlPjwvcHViLWRhdGVzPjwvZGF0ZXM+PGlzYm4+MTA5NS02ODU5IChFbGVjdHJvbmljKSYjeEQ7
MDA5MC04MjU4IChQcmludCkmI3hEOzAwOTAtODI1OCAoTGlua2luZyk8L2lzYm4+PGFjY2Vzc2lv
bi1udW0+MzMyMjMyMTk8L2FjY2Vzc2lvbi1udW0+PHVybHM+PHJlbGF0ZWQtdXJscz48dXJsPmh0
dHBzOi8vd3d3Lm5jYmkubmxtLm5paC5nb3YvcHVibWVkLzMzMjIzMjE5PC91cmw+PC9yZWxhdGVk
LXVybHM+PC91cmxzPjxjdXN0b20xPkRlY2xhcmF0aW9uIG9mIENvbXBldGluZyBJbnRlcmVzdCBB
dXRob3JzIGRlY2xhcmVkIG5vIGNvbmZsaWN0IG9mIGludGVyZXN0LjwvY3VzdG9tMT48Y3VzdG9t
Mj5QTUM3ODMyOTI4PC9jdXN0b20yPjxlbGVjdHJvbmljLXJlc291cmNlLW51bT4xMC4xMDE2L2ou
eWd5bm8uMjAyMC4wOS4wMzA8L2VsZWN0cm9uaWMtcmVzb3VyY2UtbnVtPjxyZW1vdGUtZGF0YWJh
c2UtbmFtZT5NZWRsaW5lPC9yZW1vdGUtZGF0YWJhc2UtbmFtZT48cmVtb3RlLWRhdGFiYXNlLXBy
b3ZpZGVyPk5MTTwvcmVtb3RlLWRhdGFiYXNlLXByb3ZpZGVyPjwvcmVjb3JkPjwvQ2l0ZT48L0Vu
ZE5vdGU+
</w:fldData>
              </w:fldChar>
            </w:r>
            <w:r>
              <w:rPr>
                <w:rFonts w:eastAsia="Times New Roman"/>
                <w:i/>
                <w:iCs/>
                <w:color w:val="000000"/>
                <w:sz w:val="20"/>
                <w:szCs w:val="20"/>
              </w:rPr>
              <w:instrText xml:space="preserve"> ADDIN EN.CITE </w:instrText>
            </w:r>
            <w:r>
              <w:rPr>
                <w:rFonts w:eastAsia="Times New Roman"/>
                <w:i/>
                <w:iCs/>
                <w:color w:val="000000"/>
                <w:sz w:val="20"/>
                <w:szCs w:val="20"/>
              </w:rPr>
              <w:fldChar w:fldCharType="begin">
                <w:fldData xml:space="preserve">PEVuZE5vdGU+PENpdGU+PEF1dGhvcj5QZXJyb25lPC9BdXRob3I+PFllYXI+MjAyMTwvWWVhcj48
UmVjTnVtPjM0PC9SZWNOdW0+PERpc3BsYXlUZXh0PjxzdHlsZSBmYWNlPSJzdXBlcnNjcmlwdCI+
MTY8L3N0eWxlPjwvRGlzcGxheVRleHQ+PHJlY29yZD48cmVjLW51bWJlcj4zNDwvcmVjLW51bWJl
cj48Zm9yZWlnbi1rZXlzPjxrZXkgYXBwPSJFTiIgZGItaWQ9ImYwcHBhdzk5eDJ6dzA2ZWFkZnJ2
eHYwZDA5ZWF6cnpycDJldyIgdGltZXN0YW1wPSIxNjgyMTI3OTUzIj4zNDwva2V5PjwvZm9yZWln
bi1rZXlzPjxyZWYtdHlwZSBuYW1lPSJKb3VybmFsIEFydGljbGUiPjE3PC9yZWYtdHlwZT48Y29u
dHJpYnV0b3JzPjxhdXRob3JzPjxhdXRob3I+UGVycm9uZSwgQS4gTS48L2F1dGhvcj48YXV0aG9y
PkRvbmRpLCBHLjwvYXV0aG9yPjxhdXRob3I+R2l1bmNoaSwgUy48L2F1dGhvcj48YXV0aG9yPkRl
IENyZXNjZW56bywgRS48L2F1dGhvcj48YXV0aG9yPkJvdXNzZWRyYSwgUy48L2F1dGhvcj48YXV0
aG9yPlRlc2VpLCBNLjwvYXV0aG9yPjxhdXRob3I+RCZhcG9zO0FuZHJlYSwgUi48L2F1dGhvcj48
YXV0aG9yPkRlIExlbywgQS48L2F1dGhvcj48YXV0aG9yPlphbWFnbmksIEMuPC9hdXRob3I+PGF1
dGhvcj5Nb3JnYW50aSwgQS4gRy48L2F1dGhvcj48YXV0aG9yPkRlIFBhbG1hLCBBLjwvYXV0aG9y
PjxhdXRob3I+RGUgSWFjbywgUC48L2F1dGhvcj48L2F1dGhvcnM+PC9jb250cmlidXRvcnM+PGF1
dGgtYWRkcmVzcz5HeW5lY29sb2dpYyBPbmNvbG9neSBVbml0LCBBemllbmRhIE9zcGVkYWxpZXJv
LVVuaXZlcnNpdGFyaWEgZGkgQm9sb2duYSwgdmlhIEFsYmVydG9uaSAxNSwgQm9sb2duYSwgSXRh
bHk7IENlbnRybyBkaSBTdHVkaW8gZSBSaWNlcmNhIGRlbGxlIE5lb3BsYXNpZSBHaW5lY29sb2dp
Y2hlIChDU1IpLCBVbml2ZXJzaXR5IG9mIEJvbG9nbmEsIEJvbG9nbmEsIEl0YWx5LiBFbGVjdHJv
bmljIGFkZHJlc3M6IG15cmlhbS5wZXJyb25lQGFvc3AuYm8uaXQuJiN4RDtHeW5lY29sb2dpYyBP
bmNvbG9neSBVbml0LCBBemllbmRhIE9zcGVkYWxpZXJvLVVuaXZlcnNpdGFyaWEgZGkgQm9sb2du
YSwgdmlhIEFsYmVydG9uaSAxNSwgQm9sb2duYSwgSXRhbHk7IENlbnRybyBkaSBTdHVkaW8gZSBS
aWNlcmNhIGRlbGxlIE5lb3BsYXNpZSBHaW5lY29sb2dpY2hlIChDU1IpLCBVbml2ZXJzaXR5IG9m
IEJvbG9nbmEsIEJvbG9nbmEsIEl0YWx5LiYjeEQ7R3luZWNvbG9naWMgT25jb2xvZ3kgVW5pdCwg
QXppZW5kYSBPc3BlZGFsaWVyby1Vbml2ZXJzaXRhcmlhIGRpIEJvbG9nbmEsIHZpYSBBbGJlcnRv
bmkgMTUsIEJvbG9nbmEsIEl0YWx5LiYjeEQ7QW5lc3Rlc2lvbG9neSBhbmQgSW50ZW5zaXZlIENh
cmUgVW5pdCwgQXppZW5kYSBPc3BlZGFsaWVyby1Vbml2ZXJzaXRhcmlhIGRpIEJvbG9nbmEsIHZp
YSBBbGJlcnRvbmkgMTUsIEJvbG9nbmEsIEl0YWx5LiYjeEQ7Q2VudHJvIGRpIFN0dWRpbyBlIFJp
Y2VyY2EgZGVsbGUgTmVvcGxhc2llIEdpbmVjb2xvZ2ljaGUgKENTUiksIFVuaXZlcnNpdHkgb2Yg
Qm9sb2duYSwgQm9sb2duYSwgSXRhbHk7IE1vbGVjdWxhciBEaWFnbm9zdGljIFVuaXQsIEF6aWVu
ZGEgVVNMLCBEZXBhcnRtZW50IG9mIEV4cGVyaW1lbnRhbCwgRGlhZ25vc3RpYyBhbmQgU3BlY2lh
bHR5IE1lZGljaW5lLCBVbml2ZXJzaXR5IG9mIEJvbG9nbmEsIEJvbG9nbmEsIEl0YWx5LiYjeEQ7
Q2VudHJvIGRpIFN0dWRpbyBlIFJpY2VyY2EgZGVsbGUgTmVvcGxhc2llIEdpbmVjb2xvZ2ljaGUg
KENTUiksIFVuaXZlcnNpdHkgb2YgQm9sb2duYSwgQm9sb2duYSwgSXRhbHk7IE9uY29sb2dpYSBN
ZWRpY2EgQWRkYXJpaSwgQXppZW5kYSBPc3BlZGFsaWVyby1Vbml2ZXJzaXRhcmlhIGRpIEJvbG9n
bmEsIHZpYSBBbGJlcnRvbmkgMTUsIEJvbG9nbmEsIEl0YWx5LiYjeEQ7Q2VudHJvIGRpIFN0dWRp
byBlIFJpY2VyY2EgZGVsbGUgTmVvcGxhc2llIEdpbmVjb2xvZ2ljaGUgKENTUiksIFVuaXZlcnNp
dHkgb2YgQm9sb2duYSwgQm9sb2duYSwgSXRhbHk7IFJhZGlvdGhlcmFweSBVbml0LCBBemllbmRh
IE9zcGVkYWxpZXJvLVVuaXZlcnNpdGFyaWEgZGkgQm9sb2duYSwgdmlhIEFsYmVydG9uaSAxNSwg
Qm9sb2duYSwgSXRhbHkuJiN4RDtGb3JlbnNpYyBNZWRpY2luZSBhbmQgSW50ZWdyYXRlZCBSaXNr
IE1hbmFnZW1lbnQgVW5pdCwgQXppZW5kYSBPc3BlZGFsaWVyby1Vbml2ZXJzaXRhcmlhIGRpIEJv
bG9nbmEsIHZpYSBBbGJlcnRvbmkgMTUsIEJvbG9nbmEsIEl0YWx5LjwvYXV0aC1hZGRyZXNzPjx0
aXRsZXM+PHRpdGxlPkNPVklELTE5IGZyZWUgb25jb2xvZ2ljIHN1cmdpY2FsIGh1YjogVGhlIGV4
cGVyaWVuY2Ugb2YgcmVhbGxvY2F0aW9uIG9mIGEgZ3luZWNvbG9naWMgb25jb2xvZ3kgdW5pdCBk
dXJpbmcgcGFuZGVtaWMgb3V0YnJlYWs8L3RpdGxlPjxzZWNvbmRhcnktdGl0bGU+R3luZWNvbCBP
bmNvbDwvc2Vjb25kYXJ5LXRpdGxlPjwvdGl0bGVzPjxwZXJpb2RpY2FsPjxmdWxsLXRpdGxlPkd5
bmVjb2wgT25jb2w8L2Z1bGwtdGl0bGU+PC9wZXJpb2RpY2FsPjxwYWdlcz44OS05NjwvcGFnZXM+
PHZvbHVtZT4xNjE8L3ZvbHVtZT48bnVtYmVyPjE8L251bWJlcj48ZWRpdGlvbj4yMDIwMTExOTwv
ZWRpdGlvbj48a2V5d29yZHM+PGtleXdvcmQ+QWR1bHQ8L2tleXdvcmQ+PGtleXdvcmQ+QWdlZDwv
a2V5d29yZD48a2V5d29yZD5DT1ZJRC0xOS9lcGlkZW1pb2xvZ3kvKnByZXZlbnRpb24gJmFtcDsg
Y29udHJvbDwva2V5d29yZD48a2V5d29yZD5EaXNlYXNlIE91dGJyZWFrczwva2V5d29yZD48a2V5
d29yZD5GZW1hbGU8L2tleXdvcmQ+PGtleXdvcmQ+R2VuaXRhbCBOZW9wbGFzbXMsIEZlbWFsZS8q
c3VyZ2VyeTwva2V5d29yZD48a2V5d29yZD5HeW5lY29sb2dpYyBTdXJnaWNhbCBQcm9jZWR1cmVz
PC9rZXl3b3JkPjxrZXl3b3JkPkhlYWx0aCBDYXJlIFJhdGlvbmluZy9tZXRob2RzLypvcmdhbml6
YXRpb24gJmFtcDsgYWRtaW5pc3RyYXRpb248L2tleXdvcmQ+PGtleXdvcmQ+SGVhbHRoIFNlcnZp
Y2VzIEFjY2Vzc2liaWxpdHkvKm9yZ2FuaXphdGlvbiAmYW1wOyBhZG1pbmlzdHJhdGlvbjwva2V5
d29yZD48a2V5d29yZD5Ib3NwaXRhbHMsIFVuaXZlcnNpdHkvb3JnYW5pemF0aW9uICZhbXA7IGFk
bWluaXN0cmF0aW9uPC9rZXl3b3JkPjxrZXl3b3JkPkh1bWFuczwva2V5d29yZD48a2V5d29yZD5J
bmZlY3Rpb24gQ29udHJvbC9tZXRob2RzLypvcmdhbml6YXRpb24gJmFtcDsgYWRtaW5pc3RyYXRp
b248L2tleXdvcmQ+PGtleXdvcmQ+SXRhbHkvZXBpZGVtaW9sb2d5PC9rZXl3b3JkPjxrZXl3b3Jk
Pk1pZGRsZSBBZ2VkPC9rZXl3b3JkPjxrZXl3b3JkPlBhbmRlbWljczwva2V5d29yZD48a2V5d29y
ZD5Qcm9zcGVjdGl2ZSBTdHVkaWVzPC9rZXl3b3JkPjxrZXl3b3JkPkFsbG9jYXRpb24gcmVzb3Vy
Y2VzPC9rZXl3b3JkPjxrZXl3b3JkPkNvdmlkLTE5PC9rZXl3b3JkPjxrZXl3b3JkPkd5bmFlY29s
b2dpY2FsIGNhbmNlcnM8L2tleXdvcmQ+PGtleXdvcmQ+T3ZhcmlhbiBjYW5jZXI8L2tleXdvcmQ+
PGtleXdvcmQ+UGFuZGVtaWM8L2tleXdvcmQ+PGtleXdvcmQ+U0FSUy1Db1YtMjwva2V5d29yZD48
L2tleXdvcmRzPjxkYXRlcz48eWVhcj4yMDIxPC95ZWFyPjxwdWItZGF0ZXM+PGRhdGU+QXByPC9k
YXRlPjwvcHViLWRhdGVzPjwvZGF0ZXM+PGlzYm4+MTA5NS02ODU5IChFbGVjdHJvbmljKSYjeEQ7
MDA5MC04MjU4IChQcmludCkmI3hEOzAwOTAtODI1OCAoTGlua2luZyk8L2lzYm4+PGFjY2Vzc2lv
bi1udW0+MzMyMjMyMTk8L2FjY2Vzc2lvbi1udW0+PHVybHM+PHJlbGF0ZWQtdXJscz48dXJsPmh0
dHBzOi8vd3d3Lm5jYmkubmxtLm5paC5nb3YvcHVibWVkLzMzMjIzMjE5PC91cmw+PC9yZWxhdGVk
LXVybHM+PC91cmxzPjxjdXN0b20xPkRlY2xhcmF0aW9uIG9mIENvbXBldGluZyBJbnRlcmVzdCBB
dXRob3JzIGRlY2xhcmVkIG5vIGNvbmZsaWN0IG9mIGludGVyZXN0LjwvY3VzdG9tMT48Y3VzdG9t
Mj5QTUM3ODMyOTI4PC9jdXN0b20yPjxlbGVjdHJvbmljLXJlc291cmNlLW51bT4xMC4xMDE2L2ou
eWd5bm8uMjAyMC4wOS4wMzA8L2VsZWN0cm9uaWMtcmVzb3VyY2UtbnVtPjxyZW1vdGUtZGF0YWJh
c2UtbmFtZT5NZWRsaW5lPC9yZW1vdGUtZGF0YWJhc2UtbmFtZT48cmVtb3RlLWRhdGFiYXNlLXBy
b3ZpZGVyPk5MTTwvcmVtb3RlLWRhdGFiYXNlLXByb3ZpZGVyPjwvcmVjb3JkPjwvQ2l0ZT48L0Vu
ZE5vdGU+
</w:fldData>
              </w:fldChar>
            </w:r>
            <w:r>
              <w:rPr>
                <w:rFonts w:eastAsia="Times New Roman"/>
                <w:i/>
                <w:iCs/>
                <w:color w:val="000000"/>
                <w:sz w:val="20"/>
                <w:szCs w:val="20"/>
              </w:rPr>
              <w:instrText xml:space="preserve"> ADDIN EN.CITE.DATA </w:instrText>
            </w:r>
            <w:r>
              <w:rPr>
                <w:rFonts w:eastAsia="Times New Roman"/>
                <w:i/>
                <w:iCs/>
                <w:color w:val="000000"/>
                <w:sz w:val="20"/>
                <w:szCs w:val="20"/>
              </w:rPr>
            </w:r>
            <w:r>
              <w:rPr>
                <w:rFonts w:eastAsia="Times New Roman"/>
                <w:i/>
                <w:iCs/>
                <w:color w:val="000000"/>
                <w:sz w:val="20"/>
                <w:szCs w:val="20"/>
              </w:rPr>
              <w:fldChar w:fldCharType="end"/>
            </w:r>
            <w:r>
              <w:rPr>
                <w:rFonts w:eastAsia="Times New Roman"/>
                <w:i/>
                <w:iCs/>
                <w:color w:val="000000"/>
                <w:sz w:val="20"/>
                <w:szCs w:val="20"/>
              </w:rPr>
            </w:r>
            <w:r>
              <w:rPr>
                <w:rFonts w:eastAsia="Times New Roman"/>
                <w:i/>
                <w:iCs/>
                <w:color w:val="000000"/>
                <w:sz w:val="20"/>
                <w:szCs w:val="20"/>
              </w:rPr>
              <w:fldChar w:fldCharType="separate"/>
            </w:r>
            <w:r w:rsidRPr="00A36E39">
              <w:rPr>
                <w:rFonts w:eastAsia="Times New Roman"/>
                <w:i/>
                <w:iCs/>
                <w:noProof/>
                <w:color w:val="000000"/>
                <w:sz w:val="20"/>
                <w:szCs w:val="20"/>
                <w:vertAlign w:val="superscript"/>
              </w:rPr>
              <w:t>16</w:t>
            </w:r>
            <w:r>
              <w:rPr>
                <w:rFonts w:eastAsia="Times New Roman"/>
                <w:i/>
                <w:iCs/>
                <w:color w:val="000000"/>
                <w:sz w:val="20"/>
                <w:szCs w:val="20"/>
              </w:rPr>
              <w:fldChar w:fldCharType="end"/>
            </w:r>
          </w:p>
        </w:tc>
        <w:tc>
          <w:tcPr>
            <w:tcW w:w="2179" w:type="dxa"/>
            <w:vAlign w:val="center"/>
          </w:tcPr>
          <w:p w14:paraId="49A98990" w14:textId="6D3761AF" w:rsidR="008C4137" w:rsidRPr="00B70820" w:rsidRDefault="008C4137" w:rsidP="008C4137">
            <w:pPr>
              <w:spacing w:line="240" w:lineRule="auto"/>
              <w:rPr>
                <w:rFonts w:eastAsia="Times New Roman"/>
                <w:color w:val="000000"/>
                <w:sz w:val="20"/>
                <w:szCs w:val="20"/>
              </w:rPr>
            </w:pPr>
            <w:r w:rsidRPr="00B70820">
              <w:rPr>
                <w:rFonts w:eastAsia="Times New Roman"/>
                <w:color w:val="000000"/>
                <w:sz w:val="20"/>
                <w:szCs w:val="20"/>
              </w:rPr>
              <w:t>Stand-alone hub, public-private hub</w:t>
            </w:r>
          </w:p>
        </w:tc>
        <w:tc>
          <w:tcPr>
            <w:tcW w:w="2384" w:type="dxa"/>
            <w:shd w:val="clear" w:color="auto" w:fill="auto"/>
            <w:vAlign w:val="center"/>
            <w:hideMark/>
          </w:tcPr>
          <w:p w14:paraId="78DC73D5" w14:textId="234C857B" w:rsidR="008C4137" w:rsidRPr="009D00BD" w:rsidRDefault="008C4137" w:rsidP="008C4137">
            <w:pPr>
              <w:spacing w:line="240" w:lineRule="auto"/>
              <w:rPr>
                <w:rFonts w:eastAsia="Times New Roman"/>
                <w:color w:val="000000"/>
                <w:sz w:val="20"/>
                <w:szCs w:val="20"/>
              </w:rPr>
            </w:pPr>
            <w:r w:rsidRPr="00B70820">
              <w:rPr>
                <w:rFonts w:eastAsia="Times New Roman"/>
                <w:color w:val="000000"/>
                <w:sz w:val="20"/>
                <w:szCs w:val="20"/>
              </w:rPr>
              <w:t>Gynaecology</w:t>
            </w:r>
          </w:p>
        </w:tc>
        <w:tc>
          <w:tcPr>
            <w:tcW w:w="8926" w:type="dxa"/>
            <w:shd w:val="clear" w:color="auto" w:fill="auto"/>
            <w:vAlign w:val="center"/>
            <w:hideMark/>
          </w:tcPr>
          <w:p w14:paraId="3C54A5FE" w14:textId="17D975E9" w:rsidR="008C4137" w:rsidRPr="009D00BD" w:rsidRDefault="008C4137" w:rsidP="008C4137">
            <w:pPr>
              <w:spacing w:line="240" w:lineRule="auto"/>
              <w:rPr>
                <w:rFonts w:eastAsia="Times New Roman"/>
                <w:color w:val="000000"/>
                <w:sz w:val="20"/>
                <w:szCs w:val="20"/>
              </w:rPr>
            </w:pPr>
            <w:r w:rsidRPr="009D00BD">
              <w:rPr>
                <w:rFonts w:eastAsia="Times New Roman"/>
                <w:color w:val="000000"/>
                <w:sz w:val="20"/>
                <w:szCs w:val="20"/>
              </w:rPr>
              <w:t>Tumour resection (uterine, vulvar, ovarian, breast)</w:t>
            </w:r>
          </w:p>
        </w:tc>
      </w:tr>
    </w:tbl>
    <w:p w14:paraId="0425271B" w14:textId="77777777" w:rsidR="00E86210" w:rsidRDefault="00E86210" w:rsidP="00E86210">
      <w:pPr>
        <w:rPr>
          <w:rFonts w:ascii="Times New Roman" w:eastAsia="Times New Roman" w:hAnsi="Times New Roman" w:cs="Times New Roman"/>
          <w:sz w:val="24"/>
          <w:szCs w:val="24"/>
        </w:rPr>
      </w:pPr>
    </w:p>
    <w:p w14:paraId="2059E857" w14:textId="77777777" w:rsidR="00E86210" w:rsidRDefault="00E86210" w:rsidP="00E86210">
      <w:pPr>
        <w:rPr>
          <w:rFonts w:ascii="Times New Roman" w:eastAsia="Times New Roman" w:hAnsi="Times New Roman" w:cs="Times New Roman"/>
          <w:sz w:val="24"/>
          <w:szCs w:val="24"/>
        </w:rPr>
        <w:sectPr w:rsidR="00E86210" w:rsidSect="00A36E39">
          <w:pgSz w:w="15840" w:h="12240" w:orient="landscape"/>
          <w:pgMar w:top="1440" w:right="1440" w:bottom="1440" w:left="1440" w:header="720" w:footer="720" w:gutter="0"/>
          <w:cols w:space="720"/>
          <w:docGrid w:linePitch="299"/>
        </w:sectPr>
      </w:pPr>
    </w:p>
    <w:p w14:paraId="149BB032" w14:textId="0CCF8242" w:rsidR="00CA34AB" w:rsidRDefault="0097225D" w:rsidP="00CA34AB">
      <w:r w:rsidRPr="0097225D">
        <w:rPr>
          <w:noProof/>
        </w:rPr>
        <w:lastRenderedPageBreak/>
        <w:drawing>
          <wp:anchor distT="0" distB="0" distL="114300" distR="114300" simplePos="0" relativeHeight="251658240" behindDoc="0" locked="0" layoutInCell="1" allowOverlap="1" wp14:anchorId="157E374C" wp14:editId="23E6883F">
            <wp:simplePos x="0" y="0"/>
            <wp:positionH relativeFrom="column">
              <wp:posOffset>0</wp:posOffset>
            </wp:positionH>
            <wp:positionV relativeFrom="paragraph">
              <wp:posOffset>335280</wp:posOffset>
            </wp:positionV>
            <wp:extent cx="5943600" cy="2320925"/>
            <wp:effectExtent l="0" t="0" r="0" b="3175"/>
            <wp:wrapSquare wrapText="bothSides"/>
            <wp:docPr id="14756179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617979" name=""/>
                    <pic:cNvPicPr/>
                  </pic:nvPicPr>
                  <pic:blipFill>
                    <a:blip r:embed="rId11">
                      <a:extLst>
                        <a:ext uri="{28A0092B-C50C-407E-A947-70E740481C1C}">
                          <a14:useLocalDpi xmlns:a14="http://schemas.microsoft.com/office/drawing/2010/main" val="0"/>
                        </a:ext>
                      </a:extLst>
                    </a:blip>
                    <a:stretch>
                      <a:fillRect/>
                    </a:stretch>
                  </pic:blipFill>
                  <pic:spPr>
                    <a:xfrm>
                      <a:off x="0" y="0"/>
                      <a:ext cx="5943600" cy="2320925"/>
                    </a:xfrm>
                    <a:prstGeom prst="rect">
                      <a:avLst/>
                    </a:prstGeom>
                  </pic:spPr>
                </pic:pic>
              </a:graphicData>
            </a:graphic>
            <wp14:sizeRelH relativeFrom="page">
              <wp14:pctWidth>0</wp14:pctWidth>
            </wp14:sizeRelH>
            <wp14:sizeRelV relativeFrom="page">
              <wp14:pctHeight>0</wp14:pctHeight>
            </wp14:sizeRelV>
          </wp:anchor>
        </w:drawing>
      </w:r>
      <w:r w:rsidR="00A97483">
        <w:t>Table S6</w:t>
      </w:r>
      <w:r w:rsidR="00EA135A">
        <w:t>:</w:t>
      </w:r>
      <w:r w:rsidR="00CA34AB">
        <w:t xml:space="preserve"> Strengthening of system preparedness indicators by this </w:t>
      </w:r>
      <w:proofErr w:type="gramStart"/>
      <w:r w:rsidR="00CA34AB">
        <w:t>framework</w:t>
      </w:r>
      <w:proofErr w:type="gramEnd"/>
    </w:p>
    <w:p w14:paraId="7FFD67B0" w14:textId="15A7DEF8" w:rsidR="00CA34AB" w:rsidRDefault="00CA34AB" w:rsidP="00CA34AB"/>
    <w:p w14:paraId="053401A2" w14:textId="29C07771" w:rsidR="0097225D" w:rsidRDefault="0097225D" w:rsidP="00CA34AB">
      <w:r>
        <w:rPr>
          <w:noProof/>
          <w14:ligatures w14:val="standardContextual"/>
        </w:rPr>
        <w:drawing>
          <wp:inline distT="0" distB="0" distL="0" distR="0" wp14:anchorId="57B2E7B7" wp14:editId="3D95C284">
            <wp:extent cx="1828799" cy="457200"/>
            <wp:effectExtent l="0" t="0" r="0" b="0"/>
            <wp:docPr id="2038790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79032" name=""/>
                    <pic:cNvPicPr/>
                  </pic:nvPicPr>
                  <pic:blipFill>
                    <a:blip r:embed="rId12"/>
                    <a:stretch>
                      <a:fillRect/>
                    </a:stretch>
                  </pic:blipFill>
                  <pic:spPr>
                    <a:xfrm>
                      <a:off x="0" y="0"/>
                      <a:ext cx="2120083" cy="530021"/>
                    </a:xfrm>
                    <a:prstGeom prst="rect">
                      <a:avLst/>
                    </a:prstGeom>
                  </pic:spPr>
                </pic:pic>
              </a:graphicData>
            </a:graphic>
          </wp:inline>
        </w:drawing>
      </w:r>
    </w:p>
    <w:p w14:paraId="64C04374" w14:textId="77777777" w:rsidR="0097225D" w:rsidRDefault="0097225D" w:rsidP="00CA34AB"/>
    <w:p w14:paraId="35AD0E26" w14:textId="513D198B" w:rsidR="00105513" w:rsidRDefault="000B5945" w:rsidP="00CA34AB">
      <w:r>
        <w:t>Social support, remote outpatients, family communication, preoperative asse</w:t>
      </w:r>
      <w:r w:rsidR="00105513">
        <w:t xml:space="preserve">ssment, electricity supply, oxygen supply, drug supply, device supply, sterilisation, protective equipment, patient prioritisation, and procedure prioritisation were considered outside of the boundaries of this framework, therefore, these were not included in the table above. </w:t>
      </w:r>
    </w:p>
    <w:p w14:paraId="00B3BB4D" w14:textId="7C0DF021" w:rsidR="0097225D" w:rsidRDefault="0097225D" w:rsidP="00CA34AB"/>
    <w:p w14:paraId="5D0DBA11" w14:textId="77777777" w:rsidR="000B5945" w:rsidRDefault="000B5945">
      <w:pPr>
        <w:spacing w:line="240" w:lineRule="auto"/>
        <w:rPr>
          <w:rFonts w:eastAsia="Times New Roman"/>
        </w:rPr>
      </w:pPr>
    </w:p>
    <w:p w14:paraId="3218F529" w14:textId="77777777" w:rsidR="000B5945" w:rsidRDefault="000B5945">
      <w:pPr>
        <w:spacing w:line="240" w:lineRule="auto"/>
        <w:rPr>
          <w:rFonts w:eastAsia="Times New Roman"/>
        </w:rPr>
      </w:pPr>
    </w:p>
    <w:p w14:paraId="55F5DA5D" w14:textId="72A8001B" w:rsidR="00CA34AB" w:rsidRDefault="00CA34AB">
      <w:pPr>
        <w:spacing w:line="240" w:lineRule="auto"/>
        <w:rPr>
          <w:rFonts w:eastAsia="Times New Roman"/>
        </w:rPr>
      </w:pPr>
      <w:r>
        <w:rPr>
          <w:rFonts w:eastAsia="Times New Roman"/>
        </w:rPr>
        <w:br w:type="page"/>
      </w:r>
    </w:p>
    <w:p w14:paraId="3433078E" w14:textId="2A81F08B" w:rsidR="00E86210" w:rsidRDefault="00E86210" w:rsidP="00E86210">
      <w:pPr>
        <w:rPr>
          <w:rFonts w:eastAsia="Times New Roman"/>
        </w:rPr>
      </w:pPr>
      <w:r w:rsidRPr="0068637E">
        <w:rPr>
          <w:rFonts w:eastAsia="Times New Roman"/>
        </w:rPr>
        <w:lastRenderedPageBreak/>
        <w:t>References</w:t>
      </w:r>
    </w:p>
    <w:p w14:paraId="7A7F69B6" w14:textId="77777777" w:rsidR="008C4137" w:rsidRPr="008C4137" w:rsidRDefault="00E86210" w:rsidP="008C4137">
      <w:pPr>
        <w:pStyle w:val="EndNoteBibliography"/>
        <w:rPr>
          <w:noProof/>
        </w:rPr>
      </w:pPr>
      <w:r>
        <w:fldChar w:fldCharType="begin"/>
      </w:r>
      <w:r>
        <w:instrText xml:space="preserve"> ADDIN EN.REFLIST </w:instrText>
      </w:r>
      <w:r>
        <w:fldChar w:fldCharType="separate"/>
      </w:r>
      <w:r w:rsidR="008C4137" w:rsidRPr="008C4137">
        <w:rPr>
          <w:noProof/>
        </w:rPr>
        <w:t>1.</w:t>
      </w:r>
      <w:r w:rsidR="008C4137" w:rsidRPr="008C4137">
        <w:rPr>
          <w:noProof/>
        </w:rPr>
        <w:tab/>
        <w:t xml:space="preserve">Lee G, Clough OT, Walker JA, Anakwe RE. The perception of patient safety in an alternate site of care for elective surgery during the first wave of the novel coronavirus pandemic in the United Kingdom: a survey of 158 patients. </w:t>
      </w:r>
      <w:r w:rsidR="008C4137" w:rsidRPr="008C4137">
        <w:rPr>
          <w:i/>
          <w:noProof/>
        </w:rPr>
        <w:t>Patient Saf Surg</w:t>
      </w:r>
      <w:r w:rsidR="008C4137" w:rsidRPr="008C4137">
        <w:rPr>
          <w:noProof/>
        </w:rPr>
        <w:t>. Mar 12 2021;15(1):11. doi:10.1186/s13037-021-00284-8</w:t>
      </w:r>
    </w:p>
    <w:p w14:paraId="5155BA19" w14:textId="77777777" w:rsidR="008C4137" w:rsidRPr="008C4137" w:rsidRDefault="008C4137" w:rsidP="008C4137">
      <w:pPr>
        <w:pStyle w:val="EndNoteBibliography"/>
        <w:rPr>
          <w:noProof/>
        </w:rPr>
      </w:pPr>
      <w:r w:rsidRPr="008C4137">
        <w:rPr>
          <w:noProof/>
        </w:rPr>
        <w:t>2.</w:t>
      </w:r>
      <w:r w:rsidRPr="008C4137">
        <w:rPr>
          <w:noProof/>
        </w:rPr>
        <w:tab/>
        <w:t xml:space="preserve">Ong BS, Thomas R, Jenkins S. Introducing the "Twilight" operating room concept: a feasibility study to improve operating room utilization. </w:t>
      </w:r>
      <w:r w:rsidRPr="008C4137">
        <w:rPr>
          <w:i/>
          <w:noProof/>
        </w:rPr>
        <w:t>Patient Saf Surg</w:t>
      </w:r>
      <w:r w:rsidRPr="008C4137">
        <w:rPr>
          <w:noProof/>
        </w:rPr>
        <w:t>. Jul 27 2022;16(1):23. doi:10.1186/s13037-022-00335-8</w:t>
      </w:r>
    </w:p>
    <w:p w14:paraId="5739C56F" w14:textId="77777777" w:rsidR="008C4137" w:rsidRPr="008C4137" w:rsidRDefault="008C4137" w:rsidP="008C4137">
      <w:pPr>
        <w:pStyle w:val="EndNoteBibliography"/>
        <w:rPr>
          <w:noProof/>
        </w:rPr>
      </w:pPr>
      <w:r w:rsidRPr="008C4137">
        <w:rPr>
          <w:noProof/>
        </w:rPr>
        <w:t>3.</w:t>
      </w:r>
      <w:r w:rsidRPr="008C4137">
        <w:rPr>
          <w:noProof/>
        </w:rPr>
        <w:tab/>
        <w:t xml:space="preserve">Beninato T, Laird AM, Graves CE, et al. Impact of the COVID-19 pandemic on the practice of endocrine surgery. </w:t>
      </w:r>
      <w:r w:rsidRPr="008C4137">
        <w:rPr>
          <w:i/>
          <w:noProof/>
        </w:rPr>
        <w:t>Am J Surg</w:t>
      </w:r>
      <w:r w:rsidRPr="008C4137">
        <w:rPr>
          <w:noProof/>
        </w:rPr>
        <w:t>. Apr 2022;223(4):670-675. doi:10.1016/j.amjsurg.2021.07.009</w:t>
      </w:r>
    </w:p>
    <w:p w14:paraId="147B56D5" w14:textId="77777777" w:rsidR="008C4137" w:rsidRPr="008C4137" w:rsidRDefault="008C4137" w:rsidP="008C4137">
      <w:pPr>
        <w:pStyle w:val="EndNoteBibliography"/>
        <w:rPr>
          <w:noProof/>
        </w:rPr>
      </w:pPr>
      <w:r w:rsidRPr="008C4137">
        <w:rPr>
          <w:noProof/>
        </w:rPr>
        <w:t>4.</w:t>
      </w:r>
      <w:r w:rsidRPr="008C4137">
        <w:rPr>
          <w:noProof/>
        </w:rPr>
        <w:tab/>
        <w:t xml:space="preserve">Chessa M, Varrica A, Andronache A, et al. Lombardy regional urgent reorganization for congenital cardiac patients following the Covid-19 pandemic. </w:t>
      </w:r>
      <w:r w:rsidRPr="008C4137">
        <w:rPr>
          <w:i/>
          <w:noProof/>
        </w:rPr>
        <w:t>J Cardiovasc Med (Hagerstown)</w:t>
      </w:r>
      <w:r w:rsidRPr="008C4137">
        <w:rPr>
          <w:noProof/>
        </w:rPr>
        <w:t>. Sep 2020;21(9):654-659. doi:10.2459/JCM.0000000000001055</w:t>
      </w:r>
    </w:p>
    <w:p w14:paraId="386F9A83" w14:textId="77777777" w:rsidR="008C4137" w:rsidRPr="008C4137" w:rsidRDefault="008C4137" w:rsidP="008C4137">
      <w:pPr>
        <w:pStyle w:val="EndNoteBibliography"/>
        <w:rPr>
          <w:noProof/>
        </w:rPr>
      </w:pPr>
      <w:r w:rsidRPr="008C4137">
        <w:rPr>
          <w:noProof/>
        </w:rPr>
        <w:t>5.</w:t>
      </w:r>
      <w:r w:rsidRPr="008C4137">
        <w:rPr>
          <w:noProof/>
        </w:rPr>
        <w:tab/>
        <w:t xml:space="preserve">Boettner F, Bostrom MP, Figgie M, et al. Timeline and Procedures on Restarting Non-Emergent Arthroplasty Care in the US Epicenter of the COVID-19 Pandemic. </w:t>
      </w:r>
      <w:r w:rsidRPr="008C4137">
        <w:rPr>
          <w:i/>
          <w:noProof/>
        </w:rPr>
        <w:t>HSS J</w:t>
      </w:r>
      <w:r w:rsidRPr="008C4137">
        <w:rPr>
          <w:noProof/>
        </w:rPr>
        <w:t>. Nov 2020;16(Suppl 1):146-152. doi:10.1007/s11420-020-09801-4</w:t>
      </w:r>
    </w:p>
    <w:p w14:paraId="26E462A1" w14:textId="77777777" w:rsidR="008C4137" w:rsidRPr="008C4137" w:rsidRDefault="008C4137" w:rsidP="008C4137">
      <w:pPr>
        <w:pStyle w:val="EndNoteBibliography"/>
        <w:rPr>
          <w:noProof/>
        </w:rPr>
      </w:pPr>
      <w:r w:rsidRPr="008C4137">
        <w:rPr>
          <w:noProof/>
        </w:rPr>
        <w:t>6.</w:t>
      </w:r>
      <w:r w:rsidRPr="008C4137">
        <w:rPr>
          <w:noProof/>
        </w:rPr>
        <w:tab/>
        <w:t xml:space="preserve">Huddy JR, Freeman Z, Crockett M, et al. Establishing a "cold" elective unit for robotic colorectal and urological cancer surgery and regional vascular surgery following the initial COVID-19 surge. </w:t>
      </w:r>
      <w:r w:rsidRPr="008C4137">
        <w:rPr>
          <w:i/>
          <w:noProof/>
        </w:rPr>
        <w:t>Br J Surg</w:t>
      </w:r>
      <w:r w:rsidRPr="008C4137">
        <w:rPr>
          <w:noProof/>
        </w:rPr>
        <w:t>. Oct 2020;107(11):e466-e467. doi:10.1002/bjs.11922</w:t>
      </w:r>
    </w:p>
    <w:p w14:paraId="7BEA37BA" w14:textId="77777777" w:rsidR="008C4137" w:rsidRPr="008C4137" w:rsidRDefault="008C4137" w:rsidP="008C4137">
      <w:pPr>
        <w:pStyle w:val="EndNoteBibliography"/>
        <w:rPr>
          <w:noProof/>
        </w:rPr>
      </w:pPr>
      <w:r w:rsidRPr="008C4137">
        <w:rPr>
          <w:noProof/>
        </w:rPr>
        <w:t>7.</w:t>
      </w:r>
      <w:r w:rsidRPr="008C4137">
        <w:rPr>
          <w:noProof/>
        </w:rPr>
        <w:tab/>
        <w:t xml:space="preserve">Lin PF, Naveed H, Eleftheriadou M, Purbrick R, Zarei Ghanavati M, Liu C. Cataract service redesign in the post-COVID-19 era. </w:t>
      </w:r>
      <w:r w:rsidRPr="008C4137">
        <w:rPr>
          <w:i/>
          <w:noProof/>
        </w:rPr>
        <w:t>Br J Ophthalmol</w:t>
      </w:r>
      <w:r w:rsidRPr="008C4137">
        <w:rPr>
          <w:noProof/>
        </w:rPr>
        <w:t>. Jun 2021;105(6):745-750. doi:10.1136/bjophthalmol-2020-316917</w:t>
      </w:r>
    </w:p>
    <w:p w14:paraId="0655DF8E" w14:textId="77777777" w:rsidR="008C4137" w:rsidRPr="008C4137" w:rsidRDefault="008C4137" w:rsidP="008C4137">
      <w:pPr>
        <w:pStyle w:val="EndNoteBibliography"/>
        <w:rPr>
          <w:noProof/>
        </w:rPr>
      </w:pPr>
      <w:r w:rsidRPr="008C4137">
        <w:rPr>
          <w:noProof/>
        </w:rPr>
        <w:t>8.</w:t>
      </w:r>
      <w:r w:rsidRPr="008C4137">
        <w:rPr>
          <w:noProof/>
        </w:rPr>
        <w:tab/>
        <w:t xml:space="preserve">Sorrentino L, Guaglio M, Cosimelli M. Elective colorectal cancer surgery at the oncologic hub of Lombardy inside a pandemic COVID-19 area. </w:t>
      </w:r>
      <w:r w:rsidRPr="008C4137">
        <w:rPr>
          <w:i/>
          <w:noProof/>
        </w:rPr>
        <w:t>J Surg Oncol</w:t>
      </w:r>
      <w:r w:rsidRPr="008C4137">
        <w:rPr>
          <w:noProof/>
        </w:rPr>
        <w:t>. Aug 2020;122(2):117-119. doi:10.1002/jso.26052</w:t>
      </w:r>
    </w:p>
    <w:p w14:paraId="42E92FC7" w14:textId="115ED909" w:rsidR="008C4137" w:rsidRPr="008C4137" w:rsidRDefault="008C4137" w:rsidP="008C4137">
      <w:pPr>
        <w:pStyle w:val="EndNoteBibliography"/>
        <w:rPr>
          <w:noProof/>
        </w:rPr>
      </w:pPr>
      <w:r w:rsidRPr="008C4137">
        <w:rPr>
          <w:noProof/>
        </w:rPr>
        <w:t>9.</w:t>
      </w:r>
      <w:r w:rsidRPr="008C4137">
        <w:rPr>
          <w:noProof/>
        </w:rPr>
        <w:tab/>
      </w:r>
      <w:r w:rsidR="00A97483" w:rsidRPr="00A97483">
        <w:rPr>
          <w:noProof/>
        </w:rPr>
        <w:t>Saravana-Bawan B, Auguste BL, Zahirieh A A Devon K. Ambulatory Parathyroidectomy for Secondary Hyperparathyroidism at a Large Dialysis Program in Toronto: A Program Report. Can J Kidney Health Dis. 2022. 10.1177/20543581221127937</w:t>
      </w:r>
    </w:p>
    <w:p w14:paraId="1AF256E0" w14:textId="77777777" w:rsidR="008C4137" w:rsidRPr="008C4137" w:rsidRDefault="008C4137" w:rsidP="008C4137">
      <w:pPr>
        <w:pStyle w:val="EndNoteBibliography"/>
        <w:rPr>
          <w:noProof/>
        </w:rPr>
      </w:pPr>
      <w:r w:rsidRPr="008C4137">
        <w:rPr>
          <w:noProof/>
        </w:rPr>
        <w:t>10.</w:t>
      </w:r>
      <w:r w:rsidRPr="008C4137">
        <w:rPr>
          <w:noProof/>
        </w:rPr>
        <w:tab/>
        <w:t xml:space="preserve">Ho MK. Total joint replacement surgeries: Making the case for a public–private partnership in Hong Kong. </w:t>
      </w:r>
      <w:r w:rsidRPr="008C4137">
        <w:rPr>
          <w:i/>
          <w:noProof/>
        </w:rPr>
        <w:t>World Medical &amp; Health Policy</w:t>
      </w:r>
      <w:r w:rsidRPr="008C4137">
        <w:rPr>
          <w:noProof/>
        </w:rPr>
        <w:t>. 2021;14(3):600-608. doi:10.1002/wmh3.467</w:t>
      </w:r>
    </w:p>
    <w:p w14:paraId="33DA8E91" w14:textId="77777777" w:rsidR="008C4137" w:rsidRPr="008C4137" w:rsidRDefault="008C4137" w:rsidP="008C4137">
      <w:pPr>
        <w:pStyle w:val="EndNoteBibliography"/>
        <w:rPr>
          <w:noProof/>
        </w:rPr>
      </w:pPr>
      <w:r w:rsidRPr="008C4137">
        <w:rPr>
          <w:noProof/>
        </w:rPr>
        <w:t>11.</w:t>
      </w:r>
      <w:r w:rsidRPr="008C4137">
        <w:rPr>
          <w:noProof/>
        </w:rPr>
        <w:tab/>
        <w:t xml:space="preserve">Kasivisvanathan R, Tilney HS, Jhanji S, et al. The 'hub and spoke model' for the management of surgical patients during the COVID-19 pandemic. </w:t>
      </w:r>
      <w:r w:rsidRPr="008C4137">
        <w:rPr>
          <w:i/>
          <w:noProof/>
        </w:rPr>
        <w:t>Int J Health Plann Manage</w:t>
      </w:r>
      <w:r w:rsidRPr="008C4137">
        <w:rPr>
          <w:noProof/>
        </w:rPr>
        <w:t>. Sep 2021;36(5):1397-1406. doi:10.1002/hpm.3243</w:t>
      </w:r>
    </w:p>
    <w:p w14:paraId="75AC8A0C" w14:textId="77777777" w:rsidR="008C4137" w:rsidRPr="008C4137" w:rsidRDefault="008C4137" w:rsidP="008C4137">
      <w:pPr>
        <w:pStyle w:val="EndNoteBibliography"/>
        <w:rPr>
          <w:noProof/>
        </w:rPr>
      </w:pPr>
      <w:r w:rsidRPr="008C4137">
        <w:rPr>
          <w:noProof/>
        </w:rPr>
        <w:t>12.</w:t>
      </w:r>
      <w:r w:rsidRPr="008C4137">
        <w:rPr>
          <w:noProof/>
        </w:rPr>
        <w:tab/>
        <w:t xml:space="preserve">Chuntamongkol R, Meen R, Nash S, Ohly NE, Clarke J, Holloway N. Resuming elective orthopaedic services during the COVID-19 pandemic : our experience. </w:t>
      </w:r>
      <w:r w:rsidRPr="008C4137">
        <w:rPr>
          <w:i/>
          <w:noProof/>
        </w:rPr>
        <w:t>Bone Jt Open</w:t>
      </w:r>
      <w:r w:rsidRPr="008C4137">
        <w:rPr>
          <w:noProof/>
        </w:rPr>
        <w:t>. Nov 2021;2(11):951-957. doi:10.1302/2633-1462.211.BJO-2021-0080.R1</w:t>
      </w:r>
    </w:p>
    <w:p w14:paraId="7E6FCC5B" w14:textId="77777777" w:rsidR="008C4137" w:rsidRPr="008C4137" w:rsidRDefault="008C4137" w:rsidP="008C4137">
      <w:pPr>
        <w:pStyle w:val="EndNoteBibliography"/>
        <w:rPr>
          <w:noProof/>
        </w:rPr>
      </w:pPr>
      <w:r w:rsidRPr="008C4137">
        <w:rPr>
          <w:noProof/>
        </w:rPr>
        <w:t>13.</w:t>
      </w:r>
      <w:r w:rsidRPr="008C4137">
        <w:rPr>
          <w:noProof/>
        </w:rPr>
        <w:tab/>
        <w:t xml:space="preserve">Mamidanna R, Askari A, Patel K, et al. Safety and feasibility of resuming bariatric surgery under the cloud of COVID-19. </w:t>
      </w:r>
      <w:r w:rsidRPr="008C4137">
        <w:rPr>
          <w:i/>
          <w:noProof/>
        </w:rPr>
        <w:t>Ann R Coll Surg Engl</w:t>
      </w:r>
      <w:r w:rsidRPr="008C4137">
        <w:rPr>
          <w:noProof/>
        </w:rPr>
        <w:t>. Jul 2021;103(7):524-529. doi:10.1308/rcsann.2021.0053</w:t>
      </w:r>
    </w:p>
    <w:p w14:paraId="63F6F513" w14:textId="77777777" w:rsidR="008C4137" w:rsidRPr="008C4137" w:rsidRDefault="008C4137" w:rsidP="008C4137">
      <w:pPr>
        <w:pStyle w:val="EndNoteBibliography"/>
        <w:rPr>
          <w:noProof/>
        </w:rPr>
      </w:pPr>
      <w:r w:rsidRPr="008C4137">
        <w:rPr>
          <w:noProof/>
        </w:rPr>
        <w:t>14.</w:t>
      </w:r>
      <w:r w:rsidRPr="008C4137">
        <w:rPr>
          <w:noProof/>
        </w:rPr>
        <w:tab/>
        <w:t xml:space="preserve">Spinelli A, Carvello M, Carrano FM, et al. Reduced duration of stay after elective colorectal surgery during the peak phase of COVID-19 pandemic: A positive effect of infection risk awareness? </w:t>
      </w:r>
      <w:r w:rsidRPr="008C4137">
        <w:rPr>
          <w:i/>
          <w:noProof/>
        </w:rPr>
        <w:t>Surgery</w:t>
      </w:r>
      <w:r w:rsidRPr="008C4137">
        <w:rPr>
          <w:noProof/>
        </w:rPr>
        <w:t>. Aug 2021;170(2):558-562. doi:10.1016/j.surg.2020.12.017</w:t>
      </w:r>
    </w:p>
    <w:p w14:paraId="5F720D4C" w14:textId="77777777" w:rsidR="008C4137" w:rsidRPr="008C4137" w:rsidRDefault="008C4137" w:rsidP="008C4137">
      <w:pPr>
        <w:pStyle w:val="EndNoteBibliography"/>
        <w:rPr>
          <w:noProof/>
        </w:rPr>
      </w:pPr>
      <w:r w:rsidRPr="008C4137">
        <w:rPr>
          <w:noProof/>
        </w:rPr>
        <w:t>15.</w:t>
      </w:r>
      <w:r w:rsidRPr="008C4137">
        <w:rPr>
          <w:noProof/>
        </w:rPr>
        <w:tab/>
        <w:t xml:space="preserve">Brown M, Eardley S, Ahmad J, et al. The Safe Resumption of Elective Plastic Surgery in Accredited Ambulatory Surgery Facilities During the COVID-19 Pandemic. </w:t>
      </w:r>
      <w:r w:rsidRPr="008C4137">
        <w:rPr>
          <w:i/>
          <w:noProof/>
        </w:rPr>
        <w:t>Aesthet Surg J</w:t>
      </w:r>
      <w:r w:rsidRPr="008C4137">
        <w:rPr>
          <w:noProof/>
        </w:rPr>
        <w:t>. Oct 15 2021;41(11):NP1427-NP1433. doi:10.1093/asj/sjaa311</w:t>
      </w:r>
    </w:p>
    <w:p w14:paraId="5EB9195C" w14:textId="77777777" w:rsidR="008C4137" w:rsidRPr="008C4137" w:rsidRDefault="008C4137" w:rsidP="008C4137">
      <w:pPr>
        <w:pStyle w:val="EndNoteBibliography"/>
        <w:rPr>
          <w:noProof/>
        </w:rPr>
      </w:pPr>
      <w:r w:rsidRPr="008C4137">
        <w:rPr>
          <w:noProof/>
        </w:rPr>
        <w:t>16.</w:t>
      </w:r>
      <w:r w:rsidRPr="008C4137">
        <w:rPr>
          <w:noProof/>
        </w:rPr>
        <w:tab/>
        <w:t xml:space="preserve">Perrone AM, Dondi G, Giunchi S, et al. COVID-19 free oncologic surgical hub: The experience of reallocation of a gynecologic oncology unit during pandemic outbreak. </w:t>
      </w:r>
      <w:r w:rsidRPr="008C4137">
        <w:rPr>
          <w:i/>
          <w:noProof/>
        </w:rPr>
        <w:t>Gynecol Oncol</w:t>
      </w:r>
      <w:r w:rsidRPr="008C4137">
        <w:rPr>
          <w:noProof/>
        </w:rPr>
        <w:t>. Apr 2021;161(1):89-96. doi:10.1016/j.ygyno.2020.09.030</w:t>
      </w:r>
    </w:p>
    <w:p w14:paraId="197F8574" w14:textId="77777777" w:rsidR="008C4137" w:rsidRPr="008C4137" w:rsidRDefault="008C4137" w:rsidP="008C4137">
      <w:pPr>
        <w:pStyle w:val="EndNoteBibliography"/>
        <w:rPr>
          <w:noProof/>
        </w:rPr>
      </w:pPr>
      <w:r w:rsidRPr="008C4137">
        <w:rPr>
          <w:noProof/>
        </w:rPr>
        <w:lastRenderedPageBreak/>
        <w:t>17.</w:t>
      </w:r>
      <w:r w:rsidRPr="008C4137">
        <w:rPr>
          <w:noProof/>
        </w:rPr>
        <w:tab/>
        <w:t xml:space="preserve">Collins PM, Madden A, O'Connell C, et al. Urological service provision during the COVID-19 period: the experience from an Irish tertiary centre. </w:t>
      </w:r>
      <w:r w:rsidRPr="008C4137">
        <w:rPr>
          <w:i/>
          <w:noProof/>
        </w:rPr>
        <w:t>Ir J Med Sci</w:t>
      </w:r>
      <w:r w:rsidRPr="008C4137">
        <w:rPr>
          <w:noProof/>
        </w:rPr>
        <w:t>. May 2021;190(2):455-460. doi:10.1007/s11845-020-02352-x</w:t>
      </w:r>
    </w:p>
    <w:p w14:paraId="393C802E" w14:textId="77777777" w:rsidR="008C4137" w:rsidRPr="008C4137" w:rsidRDefault="008C4137" w:rsidP="008C4137">
      <w:pPr>
        <w:pStyle w:val="EndNoteBibliography"/>
        <w:rPr>
          <w:noProof/>
        </w:rPr>
      </w:pPr>
      <w:r w:rsidRPr="008C4137">
        <w:rPr>
          <w:noProof/>
        </w:rPr>
        <w:t>18.</w:t>
      </w:r>
      <w:r w:rsidRPr="008C4137">
        <w:rPr>
          <w:noProof/>
        </w:rPr>
        <w:tab/>
        <w:t xml:space="preserve">Doyle JP, Patel PH, Doran SLF, et al. The Cancer Hub Approach for Upper Gastrointestinal Surgery During COVID-19 Pandemic: Outcomes from a UK Cancer Centre. </w:t>
      </w:r>
      <w:r w:rsidRPr="008C4137">
        <w:rPr>
          <w:i/>
          <w:noProof/>
        </w:rPr>
        <w:t>Ann Surg Oncol</w:t>
      </w:r>
      <w:r w:rsidRPr="008C4137">
        <w:rPr>
          <w:noProof/>
        </w:rPr>
        <w:t>. Apr 2023;30(4):2266-2275. doi:10.1245/s10434-022-12571-4</w:t>
      </w:r>
    </w:p>
    <w:p w14:paraId="262E2DB3" w14:textId="77777777" w:rsidR="008C4137" w:rsidRPr="008C4137" w:rsidRDefault="008C4137" w:rsidP="008C4137">
      <w:pPr>
        <w:pStyle w:val="EndNoteBibliography"/>
        <w:rPr>
          <w:noProof/>
        </w:rPr>
      </w:pPr>
      <w:r w:rsidRPr="008C4137">
        <w:rPr>
          <w:noProof/>
        </w:rPr>
        <w:t>19.</w:t>
      </w:r>
      <w:r w:rsidRPr="008C4137">
        <w:rPr>
          <w:noProof/>
        </w:rPr>
        <w:tab/>
        <w:t xml:space="preserve">Grubbs JE, Daigle HJ, Shepherd M, et al. Fighting the obesity pandemic during the COVID-19 pandemic. </w:t>
      </w:r>
      <w:r w:rsidRPr="008C4137">
        <w:rPr>
          <w:i/>
          <w:noProof/>
        </w:rPr>
        <w:t>Surg Endosc</w:t>
      </w:r>
      <w:r w:rsidRPr="008C4137">
        <w:rPr>
          <w:noProof/>
        </w:rPr>
        <w:t>. Sep 26 2022:1-7. doi:10.1007/s00464-022-09628-6</w:t>
      </w:r>
    </w:p>
    <w:p w14:paraId="498702A2" w14:textId="77777777" w:rsidR="008C4137" w:rsidRPr="008C4137" w:rsidRDefault="008C4137" w:rsidP="008C4137">
      <w:pPr>
        <w:pStyle w:val="EndNoteBibliography"/>
        <w:rPr>
          <w:noProof/>
        </w:rPr>
      </w:pPr>
      <w:r w:rsidRPr="008C4137">
        <w:rPr>
          <w:noProof/>
        </w:rPr>
        <w:t>20.</w:t>
      </w:r>
      <w:r w:rsidRPr="008C4137">
        <w:rPr>
          <w:noProof/>
        </w:rPr>
        <w:tab/>
        <w:t xml:space="preserve">Peacock S, Wolfstadt J, Peer M, Gleicher Y. Rapid implementation of an outpatient arthroplasty care pathway: a COVID-19-driven quality improvement initiative. </w:t>
      </w:r>
      <w:r w:rsidRPr="008C4137">
        <w:rPr>
          <w:i/>
          <w:noProof/>
        </w:rPr>
        <w:t>BMJ Open Qual</w:t>
      </w:r>
      <w:r w:rsidRPr="008C4137">
        <w:rPr>
          <w:noProof/>
        </w:rPr>
        <w:t>. Mar 2022;11(1)doi:10.1136/bmjoq-2021-001698</w:t>
      </w:r>
    </w:p>
    <w:p w14:paraId="6B7A2209" w14:textId="77777777" w:rsidR="008C4137" w:rsidRPr="008C4137" w:rsidRDefault="008C4137" w:rsidP="008C4137">
      <w:pPr>
        <w:pStyle w:val="EndNoteBibliography"/>
        <w:rPr>
          <w:noProof/>
        </w:rPr>
      </w:pPr>
      <w:r w:rsidRPr="008C4137">
        <w:rPr>
          <w:noProof/>
        </w:rPr>
        <w:t>21.</w:t>
      </w:r>
      <w:r w:rsidRPr="008C4137">
        <w:rPr>
          <w:noProof/>
        </w:rPr>
        <w:tab/>
        <w:t xml:space="preserve">Matava C, So J, Williams RJ, Kelley S, Group OR-X. A Canadian Weekend Elective Pediatric Surgery Program to Reduce the COVID-19-Related Backlog: Operating Room Ramp-Up After COVID-19 Lockdown Ends-Extra Lists (ORRACLE-Xtra) Implementation Study. </w:t>
      </w:r>
      <w:r w:rsidRPr="008C4137">
        <w:rPr>
          <w:i/>
          <w:noProof/>
        </w:rPr>
        <w:t>JMIR Perioper Med</w:t>
      </w:r>
      <w:r w:rsidRPr="008C4137">
        <w:rPr>
          <w:noProof/>
        </w:rPr>
        <w:t>. Mar 15 2022;5(1):e35584. doi:10.2196/35584</w:t>
      </w:r>
    </w:p>
    <w:p w14:paraId="476DE6C0" w14:textId="77777777" w:rsidR="008C4137" w:rsidRPr="008C4137" w:rsidRDefault="008C4137" w:rsidP="008C4137">
      <w:pPr>
        <w:pStyle w:val="EndNoteBibliography"/>
        <w:rPr>
          <w:noProof/>
        </w:rPr>
      </w:pPr>
      <w:r w:rsidRPr="008C4137">
        <w:rPr>
          <w:noProof/>
        </w:rPr>
        <w:t>22.</w:t>
      </w:r>
      <w:r w:rsidRPr="008C4137">
        <w:rPr>
          <w:noProof/>
        </w:rPr>
        <w:tab/>
        <w:t xml:space="preserve">Hammerberg EM, Tucker NJ, Stacey SC, et al. Institution of same-day total joint replacement at an urban safety net hospital during the COVID-19 pandemic. </w:t>
      </w:r>
      <w:r w:rsidRPr="008C4137">
        <w:rPr>
          <w:i/>
          <w:noProof/>
        </w:rPr>
        <w:t>J Orthop</w:t>
      </w:r>
      <w:r w:rsidRPr="008C4137">
        <w:rPr>
          <w:noProof/>
        </w:rPr>
        <w:t>. Nov-Dec 2022;34:173-177. doi:10.1016/j.jor.2022.08.029</w:t>
      </w:r>
    </w:p>
    <w:p w14:paraId="5322F8A0" w14:textId="77777777" w:rsidR="008C4137" w:rsidRPr="008C4137" w:rsidRDefault="008C4137" w:rsidP="008C4137">
      <w:pPr>
        <w:pStyle w:val="EndNoteBibliography"/>
        <w:rPr>
          <w:noProof/>
        </w:rPr>
      </w:pPr>
      <w:r w:rsidRPr="008C4137">
        <w:rPr>
          <w:noProof/>
        </w:rPr>
        <w:t>23.</w:t>
      </w:r>
      <w:r w:rsidRPr="008C4137">
        <w:rPr>
          <w:noProof/>
        </w:rPr>
        <w:tab/>
        <w:t xml:space="preserve">Friebel R, Fistein J, Maynou L, Anderson M. Emergency contracting and the delivery of elective care services across the English National Health Service and independent sector during COVID-19: a descriptive analysis. </w:t>
      </w:r>
      <w:r w:rsidRPr="008C4137">
        <w:rPr>
          <w:i/>
          <w:noProof/>
        </w:rPr>
        <w:t>BMJ Open</w:t>
      </w:r>
      <w:r w:rsidRPr="008C4137">
        <w:rPr>
          <w:noProof/>
        </w:rPr>
        <w:t>. Jul 18 2022;12(7):e055875. doi:10.1136/bmjopen-2021-055875</w:t>
      </w:r>
    </w:p>
    <w:p w14:paraId="39506B99" w14:textId="77777777" w:rsidR="008C4137" w:rsidRPr="008C4137" w:rsidRDefault="008C4137" w:rsidP="008C4137">
      <w:pPr>
        <w:pStyle w:val="EndNoteBibliography"/>
        <w:rPr>
          <w:noProof/>
        </w:rPr>
      </w:pPr>
      <w:r w:rsidRPr="008C4137">
        <w:rPr>
          <w:noProof/>
        </w:rPr>
        <w:t>24.</w:t>
      </w:r>
      <w:r w:rsidRPr="008C4137">
        <w:rPr>
          <w:noProof/>
        </w:rPr>
        <w:tab/>
        <w:t xml:space="preserve">Tran-McCaslin M, Basam M, Rudikoff A, Thuraisingham D, McLemore EC. Reduced Opioid Use and Prescribing in a Same Day Discharge Pilot Enhanced Recovery Program for Elective Minimally Invasive Colorectal Surgical Procedures During the COVID-19 Pandemic. </w:t>
      </w:r>
      <w:r w:rsidRPr="008C4137">
        <w:rPr>
          <w:i/>
          <w:noProof/>
        </w:rPr>
        <w:t>Am Surg</w:t>
      </w:r>
      <w:r w:rsidRPr="008C4137">
        <w:rPr>
          <w:noProof/>
        </w:rPr>
        <w:t>. Oct 2022;88(10):2572-2578. doi:10.1177/00031348221109467</w:t>
      </w:r>
    </w:p>
    <w:p w14:paraId="10688086" w14:textId="77777777" w:rsidR="008C4137" w:rsidRPr="008C4137" w:rsidRDefault="008C4137" w:rsidP="008C4137">
      <w:pPr>
        <w:pStyle w:val="EndNoteBibliography"/>
        <w:rPr>
          <w:noProof/>
        </w:rPr>
      </w:pPr>
      <w:r w:rsidRPr="008C4137">
        <w:rPr>
          <w:noProof/>
        </w:rPr>
        <w:t>25.</w:t>
      </w:r>
      <w:r w:rsidRPr="008C4137">
        <w:rPr>
          <w:noProof/>
        </w:rPr>
        <w:tab/>
        <w:t xml:space="preserve">Chu F, Zocchi J, De Berardinis R, et al. COVID-19 and head and neck cancer management. Experience of an oncological hub comprehensive cancer centre and literature review. </w:t>
      </w:r>
      <w:r w:rsidRPr="008C4137">
        <w:rPr>
          <w:i/>
          <w:noProof/>
        </w:rPr>
        <w:t>Acta Otorhinolaryngol Ital</w:t>
      </w:r>
      <w:r w:rsidRPr="008C4137">
        <w:rPr>
          <w:noProof/>
        </w:rPr>
        <w:t>. Apr 2022;42(Suppl. 1):S79-S86. doi:10.14639/0392-100X-suppl.1-42-2022-09</w:t>
      </w:r>
    </w:p>
    <w:p w14:paraId="26A4B78B" w14:textId="77777777" w:rsidR="008C4137" w:rsidRPr="008C4137" w:rsidRDefault="008C4137" w:rsidP="008C4137">
      <w:pPr>
        <w:pStyle w:val="EndNoteBibliography"/>
        <w:rPr>
          <w:noProof/>
        </w:rPr>
      </w:pPr>
      <w:r w:rsidRPr="008C4137">
        <w:rPr>
          <w:noProof/>
        </w:rPr>
        <w:t>26.</w:t>
      </w:r>
      <w:r w:rsidRPr="008C4137">
        <w:rPr>
          <w:noProof/>
        </w:rPr>
        <w:tab/>
        <w:t xml:space="preserve">Cannon DJ, Lewis S, Garcia J, Watkins A, Rodriguez HC, Levy JC. A comparison of patient same-day discharge selection after shoulder arthroplasty before and after the COVID-19 pandemic. </w:t>
      </w:r>
      <w:r w:rsidRPr="008C4137">
        <w:rPr>
          <w:i/>
          <w:noProof/>
        </w:rPr>
        <w:t>Semin Arthroplasty</w:t>
      </w:r>
      <w:r w:rsidRPr="008C4137">
        <w:rPr>
          <w:noProof/>
        </w:rPr>
        <w:t>. Sep 2022;32(3):559-563. doi:10.1053/j.sart.2022.02.011</w:t>
      </w:r>
    </w:p>
    <w:p w14:paraId="74BDC832" w14:textId="77777777" w:rsidR="008C4137" w:rsidRPr="008C4137" w:rsidRDefault="008C4137" w:rsidP="008C4137">
      <w:pPr>
        <w:pStyle w:val="EndNoteBibliography"/>
        <w:rPr>
          <w:noProof/>
        </w:rPr>
      </w:pPr>
      <w:r w:rsidRPr="008C4137">
        <w:rPr>
          <w:noProof/>
        </w:rPr>
        <w:t>27.</w:t>
      </w:r>
      <w:r w:rsidRPr="008C4137">
        <w:rPr>
          <w:noProof/>
        </w:rPr>
        <w:tab/>
        <w:t xml:space="preserve">Gordon AM, Sheth B, Conway C, Magruder M, Sadeghpour R, Choueka J. The resiliency of elective total shoulder arthroplasty case volumes in the United States during the COVID-19 pandemic: a nationwide temporal trends analysis. </w:t>
      </w:r>
      <w:r w:rsidRPr="008C4137">
        <w:rPr>
          <w:i/>
          <w:noProof/>
        </w:rPr>
        <w:t>J Shoulder Elbow Surg</w:t>
      </w:r>
      <w:r w:rsidRPr="008C4137">
        <w:rPr>
          <w:noProof/>
        </w:rPr>
        <w:t>. Oct 2022;31(10):e507-e517. doi:10.1016/j.jse.2022.02.045</w:t>
      </w:r>
    </w:p>
    <w:p w14:paraId="07271018" w14:textId="77777777" w:rsidR="008C4137" w:rsidRPr="008C4137" w:rsidRDefault="008C4137" w:rsidP="008C4137">
      <w:pPr>
        <w:pStyle w:val="EndNoteBibliography"/>
        <w:rPr>
          <w:noProof/>
        </w:rPr>
      </w:pPr>
      <w:r w:rsidRPr="008C4137">
        <w:rPr>
          <w:noProof/>
        </w:rPr>
        <w:t>28.</w:t>
      </w:r>
      <w:r w:rsidRPr="008C4137">
        <w:rPr>
          <w:noProof/>
        </w:rPr>
        <w:tab/>
        <w:t xml:space="preserve">Phelan L, Digne-Malcolm H, Hassett D, Naumann DN, Dilworth MP, Bowley DM. Establishing a COVID-secure site for elective surgery during the COVID pandemic: An observational study. </w:t>
      </w:r>
      <w:r w:rsidRPr="008C4137">
        <w:rPr>
          <w:i/>
          <w:noProof/>
        </w:rPr>
        <w:t>J Perioper Pract</w:t>
      </w:r>
      <w:r w:rsidRPr="008C4137">
        <w:rPr>
          <w:noProof/>
        </w:rPr>
        <w:t>. Mar 24 2022:17504589211031083. doi:10.1177/17504589211031083</w:t>
      </w:r>
    </w:p>
    <w:p w14:paraId="42BA59B2" w14:textId="77777777" w:rsidR="008C4137" w:rsidRPr="008C4137" w:rsidRDefault="008C4137" w:rsidP="008C4137">
      <w:pPr>
        <w:pStyle w:val="EndNoteBibliography"/>
        <w:rPr>
          <w:noProof/>
        </w:rPr>
      </w:pPr>
      <w:r w:rsidRPr="008C4137">
        <w:rPr>
          <w:noProof/>
        </w:rPr>
        <w:t>29.</w:t>
      </w:r>
      <w:r w:rsidRPr="008C4137">
        <w:rPr>
          <w:noProof/>
        </w:rPr>
        <w:tab/>
        <w:t xml:space="preserve">Milito P, Asti E, Resta M, Bonavina L. Minimally invasive esophagectomy for cancer in COVID hospitals and oncological hubs: are the outcomes different? </w:t>
      </w:r>
      <w:r w:rsidRPr="008C4137">
        <w:rPr>
          <w:i/>
          <w:noProof/>
        </w:rPr>
        <w:t>Eur Surg</w:t>
      </w:r>
      <w:r w:rsidRPr="008C4137">
        <w:rPr>
          <w:noProof/>
        </w:rPr>
        <w:t>. 2022;54(2):98-103. doi:10.1007/s10353-022-00751-1</w:t>
      </w:r>
    </w:p>
    <w:p w14:paraId="1D0A5727" w14:textId="77777777" w:rsidR="008C4137" w:rsidRPr="008C4137" w:rsidRDefault="008C4137" w:rsidP="008C4137">
      <w:pPr>
        <w:pStyle w:val="EndNoteBibliography"/>
        <w:rPr>
          <w:noProof/>
        </w:rPr>
      </w:pPr>
      <w:r w:rsidRPr="008C4137">
        <w:rPr>
          <w:noProof/>
        </w:rPr>
        <w:t>30.</w:t>
      </w:r>
      <w:r w:rsidRPr="008C4137">
        <w:rPr>
          <w:noProof/>
        </w:rPr>
        <w:tab/>
        <w:t xml:space="preserve">Veraldi GF, Mezzetto L, Perilli V, et al. Clinical and Economic Impact of COVID-19 in Vascular Surgery at a Tertiary University "Hub" Hospital of Italy. </w:t>
      </w:r>
      <w:r w:rsidRPr="008C4137">
        <w:rPr>
          <w:i/>
          <w:noProof/>
        </w:rPr>
        <w:t>Ann Vasc Surg</w:t>
      </w:r>
      <w:r w:rsidRPr="008C4137">
        <w:rPr>
          <w:noProof/>
        </w:rPr>
        <w:t>. Jul 2022;83:97-107. doi:10.1016/j.avsg.2022.02.004</w:t>
      </w:r>
    </w:p>
    <w:p w14:paraId="5696F318" w14:textId="77777777" w:rsidR="008C4137" w:rsidRPr="008C4137" w:rsidRDefault="008C4137" w:rsidP="008C4137">
      <w:pPr>
        <w:pStyle w:val="EndNoteBibliography"/>
        <w:rPr>
          <w:noProof/>
        </w:rPr>
      </w:pPr>
      <w:r w:rsidRPr="008C4137">
        <w:rPr>
          <w:noProof/>
        </w:rPr>
        <w:t>31.</w:t>
      </w:r>
      <w:r w:rsidRPr="008C4137">
        <w:rPr>
          <w:noProof/>
        </w:rPr>
        <w:tab/>
        <w:t xml:space="preserve">Carvalho F, Rogers AC, Chang TP, et al. Feasibility and usability of a regional hub model for colorectal cancer services during the COVID-19 pandemic. </w:t>
      </w:r>
      <w:r w:rsidRPr="008C4137">
        <w:rPr>
          <w:i/>
          <w:noProof/>
        </w:rPr>
        <w:t>Updates Surg</w:t>
      </w:r>
      <w:r w:rsidRPr="008C4137">
        <w:rPr>
          <w:noProof/>
        </w:rPr>
        <w:t>. Apr 2022;74(2):619-628. doi:10.1007/s13304-022-01264-y</w:t>
      </w:r>
    </w:p>
    <w:p w14:paraId="241FB0A1" w14:textId="77777777" w:rsidR="008C4137" w:rsidRPr="008C4137" w:rsidRDefault="008C4137" w:rsidP="008C4137">
      <w:pPr>
        <w:pStyle w:val="EndNoteBibliography"/>
        <w:rPr>
          <w:noProof/>
        </w:rPr>
      </w:pPr>
      <w:r w:rsidRPr="008C4137">
        <w:rPr>
          <w:noProof/>
        </w:rPr>
        <w:lastRenderedPageBreak/>
        <w:t>32.</w:t>
      </w:r>
      <w:r w:rsidRPr="008C4137">
        <w:rPr>
          <w:noProof/>
        </w:rPr>
        <w:tab/>
        <w:t xml:space="preserve">Seetharam A, Ghosh P, Prado R, Badman BL. Trends in outpatient shoulder arthroplasty during the COVID-19 (coronavirus disease 2019) era: increased proportion of outpatient cases with decrease in 90-day readmissions. </w:t>
      </w:r>
      <w:r w:rsidRPr="008C4137">
        <w:rPr>
          <w:i/>
          <w:noProof/>
        </w:rPr>
        <w:t>J Shoulder Elbow Surg</w:t>
      </w:r>
      <w:r w:rsidRPr="008C4137">
        <w:rPr>
          <w:noProof/>
        </w:rPr>
        <w:t>. Jul 2022;31(7):1409-1415. doi:10.1016/j.jse.2021.12.031</w:t>
      </w:r>
    </w:p>
    <w:p w14:paraId="40489C11" w14:textId="77777777" w:rsidR="008C4137" w:rsidRPr="008C4137" w:rsidRDefault="008C4137" w:rsidP="008C4137">
      <w:pPr>
        <w:pStyle w:val="EndNoteBibliography"/>
        <w:rPr>
          <w:noProof/>
        </w:rPr>
      </w:pPr>
      <w:r w:rsidRPr="008C4137">
        <w:rPr>
          <w:noProof/>
        </w:rPr>
        <w:t>33.</w:t>
      </w:r>
      <w:r w:rsidRPr="008C4137">
        <w:rPr>
          <w:noProof/>
        </w:rPr>
        <w:tab/>
        <w:t xml:space="preserve">AlShareef Y, AlShammary SA, Abuzied Y, AlAsseri Y, AlQumaizi KI. Assigning green hospitals during the COVID-19 pandemic assure continuous and safe resumption of surgical services. </w:t>
      </w:r>
      <w:r w:rsidRPr="008C4137">
        <w:rPr>
          <w:i/>
          <w:noProof/>
        </w:rPr>
        <w:t>Ann Med Surg (Lond)</w:t>
      </w:r>
      <w:r w:rsidRPr="008C4137">
        <w:rPr>
          <w:noProof/>
        </w:rPr>
        <w:t>. Jan 2022;73:103207. doi:10.1016/j.amsu.2021.103207</w:t>
      </w:r>
    </w:p>
    <w:p w14:paraId="7232DCA9" w14:textId="77777777" w:rsidR="008C4137" w:rsidRPr="008C4137" w:rsidRDefault="008C4137" w:rsidP="008C4137">
      <w:pPr>
        <w:pStyle w:val="EndNoteBibliography"/>
        <w:rPr>
          <w:noProof/>
        </w:rPr>
      </w:pPr>
      <w:r w:rsidRPr="008C4137">
        <w:rPr>
          <w:noProof/>
        </w:rPr>
        <w:t>34.</w:t>
      </w:r>
      <w:r w:rsidRPr="008C4137">
        <w:rPr>
          <w:noProof/>
        </w:rPr>
        <w:tab/>
        <w:t xml:space="preserve">Yeung T, Merchant J, Chen P, et al. The impact and restoration of colorectal services during the coronavirus disease 2019 pandemic: A view from Oxford. </w:t>
      </w:r>
      <w:r w:rsidRPr="008C4137">
        <w:rPr>
          <w:i/>
          <w:noProof/>
        </w:rPr>
        <w:t>Surg Pract</w:t>
      </w:r>
      <w:r w:rsidRPr="008C4137">
        <w:rPr>
          <w:noProof/>
        </w:rPr>
        <w:t>. Feb 2022;26(1):27-33. doi:10.1111/1744-1633.12531</w:t>
      </w:r>
    </w:p>
    <w:p w14:paraId="74CEB504" w14:textId="77777777" w:rsidR="008C4137" w:rsidRPr="008C4137" w:rsidRDefault="008C4137" w:rsidP="008C4137">
      <w:pPr>
        <w:pStyle w:val="EndNoteBibliography"/>
        <w:rPr>
          <w:noProof/>
        </w:rPr>
      </w:pPr>
      <w:r w:rsidRPr="008C4137">
        <w:rPr>
          <w:noProof/>
        </w:rPr>
        <w:t>35.</w:t>
      </w:r>
      <w:r w:rsidRPr="008C4137">
        <w:rPr>
          <w:noProof/>
        </w:rPr>
        <w:tab/>
        <w:t xml:space="preserve">Cherry A, Montgomery S, Brillantes J, et al. Converting hip and knee arthroplasty cases to same-day surgery due to COVID-19. </w:t>
      </w:r>
      <w:r w:rsidRPr="008C4137">
        <w:rPr>
          <w:i/>
          <w:noProof/>
        </w:rPr>
        <w:t>Bone Jt Open</w:t>
      </w:r>
      <w:r w:rsidRPr="008C4137">
        <w:rPr>
          <w:noProof/>
        </w:rPr>
        <w:t>. Jul 2021;2(7):545-551. doi:10.1302/2633-1462.27.BJO-2021-0029.R1</w:t>
      </w:r>
    </w:p>
    <w:p w14:paraId="77241264" w14:textId="77777777" w:rsidR="008C4137" w:rsidRPr="008C4137" w:rsidRDefault="008C4137" w:rsidP="008C4137">
      <w:pPr>
        <w:pStyle w:val="EndNoteBibliography"/>
        <w:rPr>
          <w:noProof/>
        </w:rPr>
      </w:pPr>
      <w:r w:rsidRPr="008C4137">
        <w:rPr>
          <w:noProof/>
        </w:rPr>
        <w:t>36.</w:t>
      </w:r>
      <w:r w:rsidRPr="008C4137">
        <w:rPr>
          <w:noProof/>
        </w:rPr>
        <w:tab/>
        <w:t xml:space="preserve">Craig JE, Martin-Krajewski CA, Bledsoe JM, et al. Regional Specialty Surgical Practice Efficiencies Gained as a Result of COVID-19. </w:t>
      </w:r>
      <w:r w:rsidRPr="008C4137">
        <w:rPr>
          <w:i/>
          <w:noProof/>
        </w:rPr>
        <w:t>Mayo Clin Proc Innov Qual Outcomes</w:t>
      </w:r>
      <w:r w:rsidRPr="008C4137">
        <w:rPr>
          <w:noProof/>
        </w:rPr>
        <w:t>. Aug 2021;5(4):693-699. doi:10.1016/j.mayocpiqo.2021.06.003</w:t>
      </w:r>
    </w:p>
    <w:p w14:paraId="2F585740" w14:textId="77777777" w:rsidR="008C4137" w:rsidRPr="008C4137" w:rsidRDefault="008C4137" w:rsidP="008C4137">
      <w:pPr>
        <w:pStyle w:val="EndNoteBibliography"/>
        <w:rPr>
          <w:noProof/>
        </w:rPr>
      </w:pPr>
      <w:r w:rsidRPr="008C4137">
        <w:rPr>
          <w:noProof/>
        </w:rPr>
        <w:t>37.</w:t>
      </w:r>
      <w:r w:rsidRPr="008C4137">
        <w:rPr>
          <w:noProof/>
        </w:rPr>
        <w:tab/>
        <w:t xml:space="preserve">Vogel T, Schippers D, Aldarweesh B, et al. Effective operating room (OR) utilization by performing low-complex surgical procedures during the 2020 corona pandemic. </w:t>
      </w:r>
      <w:r w:rsidRPr="008C4137">
        <w:rPr>
          <w:i/>
          <w:noProof/>
        </w:rPr>
        <w:t>Int J Comput Assist Radiol Surg</w:t>
      </w:r>
      <w:r w:rsidRPr="008C4137">
        <w:rPr>
          <w:noProof/>
        </w:rPr>
        <w:t>. Aug 2021;16(8):1357-1359. doi:10.1007/s11548-021-02392-3</w:t>
      </w:r>
    </w:p>
    <w:p w14:paraId="177BC9A3" w14:textId="77777777" w:rsidR="008C4137" w:rsidRPr="008C4137" w:rsidRDefault="008C4137" w:rsidP="008C4137">
      <w:pPr>
        <w:pStyle w:val="EndNoteBibliography"/>
        <w:rPr>
          <w:noProof/>
        </w:rPr>
      </w:pPr>
      <w:r w:rsidRPr="008C4137">
        <w:rPr>
          <w:noProof/>
        </w:rPr>
        <w:t>38.</w:t>
      </w:r>
      <w:r w:rsidRPr="008C4137">
        <w:rPr>
          <w:noProof/>
        </w:rPr>
        <w:tab/>
        <w:t xml:space="preserve">Chong S, Hung R, Gwozdz A, et al. 30-Day postoperative COVID-19 outcomes in 398 patients from regional hospitals utilising a designated COVID-19 minimal surgical site pathway. </w:t>
      </w:r>
      <w:r w:rsidRPr="008C4137">
        <w:rPr>
          <w:i/>
          <w:noProof/>
        </w:rPr>
        <w:t>Ann R Coll Surg Engl</w:t>
      </w:r>
      <w:r w:rsidRPr="008C4137">
        <w:rPr>
          <w:noProof/>
        </w:rPr>
        <w:t>. Jun 2021;103(6):395-403. doi:10.1308/rcsann.2020.7072</w:t>
      </w:r>
    </w:p>
    <w:p w14:paraId="7C10CE47" w14:textId="77777777" w:rsidR="008C4137" w:rsidRPr="008C4137" w:rsidRDefault="008C4137" w:rsidP="008C4137">
      <w:pPr>
        <w:pStyle w:val="EndNoteBibliography"/>
        <w:rPr>
          <w:noProof/>
        </w:rPr>
      </w:pPr>
      <w:r w:rsidRPr="008C4137">
        <w:rPr>
          <w:noProof/>
        </w:rPr>
        <w:t>39.</w:t>
      </w:r>
      <w:r w:rsidRPr="008C4137">
        <w:rPr>
          <w:noProof/>
        </w:rPr>
        <w:tab/>
        <w:t xml:space="preserve">Huddy JR, Crockett M, Nizar AS, et al. Experiences of a "COVID protected" robotic surgical centre for colorectal and urological cancer in the COVID-19 pandemic. </w:t>
      </w:r>
      <w:r w:rsidRPr="008C4137">
        <w:rPr>
          <w:i/>
          <w:noProof/>
        </w:rPr>
        <w:t>J Robot Surg</w:t>
      </w:r>
      <w:r w:rsidRPr="008C4137">
        <w:rPr>
          <w:noProof/>
        </w:rPr>
        <w:t>. Feb 2022;16(1):59-64. doi:10.1007/s11701-021-01199-3</w:t>
      </w:r>
    </w:p>
    <w:p w14:paraId="488ACE52" w14:textId="77777777" w:rsidR="008C4137" w:rsidRPr="008C4137" w:rsidRDefault="008C4137" w:rsidP="008C4137">
      <w:pPr>
        <w:pStyle w:val="EndNoteBibliography"/>
        <w:rPr>
          <w:noProof/>
        </w:rPr>
      </w:pPr>
      <w:r w:rsidRPr="008C4137">
        <w:rPr>
          <w:noProof/>
        </w:rPr>
        <w:t>40.</w:t>
      </w:r>
      <w:r w:rsidRPr="008C4137">
        <w:rPr>
          <w:noProof/>
        </w:rPr>
        <w:tab/>
        <w:t xml:space="preserve">Jeannon JP, Simo R, Oakley R, et al. Head and neck cancer surgery during the coronavirus pandemic: a single-institution experience. </w:t>
      </w:r>
      <w:r w:rsidRPr="008C4137">
        <w:rPr>
          <w:i/>
          <w:noProof/>
        </w:rPr>
        <w:t>J Laryngol Otol</w:t>
      </w:r>
      <w:r w:rsidRPr="008C4137">
        <w:rPr>
          <w:noProof/>
        </w:rPr>
        <w:t>. Feb 2021;135(2):168-172. doi:10.1017/S0022215121000426</w:t>
      </w:r>
    </w:p>
    <w:p w14:paraId="4F50E9BF" w14:textId="77777777" w:rsidR="008C4137" w:rsidRPr="008C4137" w:rsidRDefault="008C4137" w:rsidP="008C4137">
      <w:pPr>
        <w:pStyle w:val="EndNoteBibliography"/>
        <w:rPr>
          <w:noProof/>
        </w:rPr>
      </w:pPr>
      <w:r w:rsidRPr="008C4137">
        <w:rPr>
          <w:noProof/>
        </w:rPr>
        <w:t>41.</w:t>
      </w:r>
      <w:r w:rsidRPr="008C4137">
        <w:rPr>
          <w:noProof/>
        </w:rPr>
        <w:tab/>
        <w:t xml:space="preserve">Prokopenko M, Khatkar H. A District General Hospital Trauma Service Response to COVID-19: Lessons Learnt. </w:t>
      </w:r>
      <w:r w:rsidRPr="008C4137">
        <w:rPr>
          <w:i/>
          <w:noProof/>
        </w:rPr>
        <w:t>Cureus</w:t>
      </w:r>
      <w:r w:rsidRPr="008C4137">
        <w:rPr>
          <w:noProof/>
        </w:rPr>
        <w:t>. Dec 14 2020;12(12):e12087. doi:10.7759/cureus.12087</w:t>
      </w:r>
    </w:p>
    <w:p w14:paraId="51080EC2" w14:textId="77777777" w:rsidR="008C4137" w:rsidRPr="008C4137" w:rsidRDefault="008C4137" w:rsidP="008C4137">
      <w:pPr>
        <w:pStyle w:val="EndNoteBibliography"/>
        <w:rPr>
          <w:noProof/>
        </w:rPr>
      </w:pPr>
      <w:r w:rsidRPr="008C4137">
        <w:rPr>
          <w:noProof/>
        </w:rPr>
        <w:t>42.</w:t>
      </w:r>
      <w:r w:rsidRPr="008C4137">
        <w:rPr>
          <w:noProof/>
        </w:rPr>
        <w:tab/>
        <w:t xml:space="preserve">Ap Dafydd D, O'Mahony M, Jhanji S, et al. The role of CT chest in screening for asymptomatic COVID-19 infection in self-isolating patients prior to elective oncological surgery: findings from a UK Cancer Hub. </w:t>
      </w:r>
      <w:r w:rsidRPr="008C4137">
        <w:rPr>
          <w:i/>
          <w:noProof/>
        </w:rPr>
        <w:t>Br J Radiol</w:t>
      </w:r>
      <w:r w:rsidRPr="008C4137">
        <w:rPr>
          <w:noProof/>
        </w:rPr>
        <w:t>. Jan 1 2021;94(1117):20200994. doi:10.1259/bjr.20200994</w:t>
      </w:r>
    </w:p>
    <w:p w14:paraId="5AA73E0A" w14:textId="77777777" w:rsidR="008C4137" w:rsidRPr="008C4137" w:rsidRDefault="008C4137" w:rsidP="008C4137">
      <w:pPr>
        <w:pStyle w:val="EndNoteBibliography"/>
        <w:rPr>
          <w:noProof/>
        </w:rPr>
      </w:pPr>
      <w:r w:rsidRPr="008C4137">
        <w:rPr>
          <w:noProof/>
        </w:rPr>
        <w:t>43.</w:t>
      </w:r>
      <w:r w:rsidRPr="008C4137">
        <w:rPr>
          <w:noProof/>
        </w:rPr>
        <w:tab/>
        <w:t xml:space="preserve">Barker T, Barker P, Sokalsky L, McNamara I. The use of the independent sector in providing NHS services during the Covid-19 outbreak; two hospitals experience. </w:t>
      </w:r>
      <w:r w:rsidRPr="008C4137">
        <w:rPr>
          <w:i/>
          <w:noProof/>
        </w:rPr>
        <w:t>Surgeon</w:t>
      </w:r>
      <w:r w:rsidRPr="008C4137">
        <w:rPr>
          <w:noProof/>
        </w:rPr>
        <w:t>. Oct 2021;19(5):e213-e216. doi:10.1016/j.surge.2020.09.009</w:t>
      </w:r>
    </w:p>
    <w:p w14:paraId="2639CFA8" w14:textId="77777777" w:rsidR="008C4137" w:rsidRPr="008C4137" w:rsidRDefault="008C4137" w:rsidP="008C4137">
      <w:pPr>
        <w:pStyle w:val="EndNoteBibliography"/>
        <w:rPr>
          <w:noProof/>
        </w:rPr>
      </w:pPr>
      <w:r w:rsidRPr="008C4137">
        <w:rPr>
          <w:noProof/>
        </w:rPr>
        <w:t>44.</w:t>
      </w:r>
      <w:r w:rsidRPr="008C4137">
        <w:rPr>
          <w:noProof/>
        </w:rPr>
        <w:tab/>
        <w:t xml:space="preserve">McCabe R, Schmit N, Christen P, et al. Adapting hospital capacity to meet changing demands during the COVID-19 pandemic. </w:t>
      </w:r>
      <w:r w:rsidRPr="008C4137">
        <w:rPr>
          <w:i/>
          <w:noProof/>
        </w:rPr>
        <w:t>BMC Med</w:t>
      </w:r>
      <w:r w:rsidRPr="008C4137">
        <w:rPr>
          <w:noProof/>
        </w:rPr>
        <w:t>. Oct 16 2020;18(1):329. doi:10.1186/s12916-020-01781-w</w:t>
      </w:r>
    </w:p>
    <w:p w14:paraId="50E15585" w14:textId="77777777" w:rsidR="008C4137" w:rsidRPr="008C4137" w:rsidRDefault="008C4137" w:rsidP="008C4137">
      <w:pPr>
        <w:pStyle w:val="EndNoteBibliography"/>
        <w:rPr>
          <w:noProof/>
        </w:rPr>
      </w:pPr>
      <w:r w:rsidRPr="008C4137">
        <w:rPr>
          <w:noProof/>
        </w:rPr>
        <w:t>45.</w:t>
      </w:r>
      <w:r w:rsidRPr="008C4137">
        <w:rPr>
          <w:noProof/>
        </w:rPr>
        <w:tab/>
        <w:t xml:space="preserve">Iqbal MR, Dhahri AA, Darwish NMM, Vijay V. Single centre concept of 'cold site' elective surgery during the peak of COVID-19 pandemic : A cohort study. </w:t>
      </w:r>
      <w:r w:rsidRPr="008C4137">
        <w:rPr>
          <w:i/>
          <w:noProof/>
        </w:rPr>
        <w:t>Ann Med Surg (Lond)</w:t>
      </w:r>
      <w:r w:rsidRPr="008C4137">
        <w:rPr>
          <w:noProof/>
        </w:rPr>
        <w:t>. Nov 2020;59:245-250. doi:10.1016/j.amsu.2020.09.047</w:t>
      </w:r>
    </w:p>
    <w:p w14:paraId="647AE421" w14:textId="77777777" w:rsidR="008C4137" w:rsidRPr="008C4137" w:rsidRDefault="008C4137" w:rsidP="008C4137">
      <w:pPr>
        <w:pStyle w:val="EndNoteBibliography"/>
        <w:rPr>
          <w:noProof/>
        </w:rPr>
      </w:pPr>
      <w:r w:rsidRPr="008C4137">
        <w:rPr>
          <w:noProof/>
        </w:rPr>
        <w:t>46.</w:t>
      </w:r>
      <w:r w:rsidRPr="008C4137">
        <w:rPr>
          <w:noProof/>
        </w:rPr>
        <w:tab/>
        <w:t xml:space="preserve">Pelle F, Cappelli S, Graziano F, et al. Breast cancer surgery during the Covid-19 pandemic: a monocentre experience from the Regina Elena National Cancer Institute of Rome. </w:t>
      </w:r>
      <w:r w:rsidRPr="008C4137">
        <w:rPr>
          <w:i/>
          <w:noProof/>
        </w:rPr>
        <w:t>J Exp Clin Cancer Res</w:t>
      </w:r>
      <w:r w:rsidRPr="008C4137">
        <w:rPr>
          <w:noProof/>
        </w:rPr>
        <w:t>. Aug 27 2020;39(1):171. doi:10.1186/s13046-020-01683-y</w:t>
      </w:r>
    </w:p>
    <w:p w14:paraId="53B752F1" w14:textId="77777777" w:rsidR="008C4137" w:rsidRPr="008C4137" w:rsidRDefault="008C4137" w:rsidP="008C4137">
      <w:pPr>
        <w:pStyle w:val="EndNoteBibliography"/>
        <w:rPr>
          <w:noProof/>
        </w:rPr>
      </w:pPr>
      <w:r w:rsidRPr="008C4137">
        <w:rPr>
          <w:noProof/>
        </w:rPr>
        <w:t>47.</w:t>
      </w:r>
      <w:r w:rsidRPr="008C4137">
        <w:rPr>
          <w:noProof/>
        </w:rPr>
        <w:tab/>
        <w:t xml:space="preserve">Antonio Maria G, Vasileios P, Giacomo Piero I, et al. Urologic surgery and invasive procedures during coronavirus pandemic: Retrospective comparison of risk infection in a referral Covid hospital and in a free-Covid hospital. </w:t>
      </w:r>
      <w:r w:rsidRPr="008C4137">
        <w:rPr>
          <w:i/>
          <w:noProof/>
        </w:rPr>
        <w:t>Urologia</w:t>
      </w:r>
      <w:r w:rsidRPr="008C4137">
        <w:rPr>
          <w:noProof/>
        </w:rPr>
        <w:t>. May 10 2020;87(4):391560320927106. doi:10.1177/0391560320927106</w:t>
      </w:r>
    </w:p>
    <w:p w14:paraId="71612A64" w14:textId="77777777" w:rsidR="008C4137" w:rsidRPr="008C4137" w:rsidRDefault="008C4137" w:rsidP="008C4137">
      <w:pPr>
        <w:pStyle w:val="EndNoteBibliography"/>
        <w:rPr>
          <w:noProof/>
        </w:rPr>
      </w:pPr>
      <w:r w:rsidRPr="008C4137">
        <w:rPr>
          <w:noProof/>
        </w:rPr>
        <w:lastRenderedPageBreak/>
        <w:t>48.</w:t>
      </w:r>
      <w:r w:rsidRPr="008C4137">
        <w:rPr>
          <w:noProof/>
        </w:rPr>
        <w:tab/>
        <w:t xml:space="preserve">Hampton M, Riley E, Garneti N, Anderson A, Wembridge K. The orthopaedic waiting list crisis : two sides of the story. </w:t>
      </w:r>
      <w:r w:rsidRPr="008C4137">
        <w:rPr>
          <w:i/>
          <w:noProof/>
        </w:rPr>
        <w:t>Bone Jt Open</w:t>
      </w:r>
      <w:r w:rsidRPr="008C4137">
        <w:rPr>
          <w:noProof/>
        </w:rPr>
        <w:t>. Jul 2021;2(7):530-534. doi:10.1302/2633-1462.27.BJO-2021-0044.R1</w:t>
      </w:r>
    </w:p>
    <w:p w14:paraId="79743AC6" w14:textId="77777777" w:rsidR="008C4137" w:rsidRPr="008C4137" w:rsidRDefault="008C4137" w:rsidP="008C4137">
      <w:pPr>
        <w:pStyle w:val="EndNoteBibliography"/>
        <w:rPr>
          <w:noProof/>
        </w:rPr>
      </w:pPr>
      <w:r w:rsidRPr="008C4137">
        <w:rPr>
          <w:noProof/>
        </w:rPr>
        <w:t>49.</w:t>
      </w:r>
      <w:r w:rsidRPr="008C4137">
        <w:rPr>
          <w:noProof/>
        </w:rPr>
        <w:tab/>
        <w:t xml:space="preserve">Magruder ML, Gordon AM, Sheth BK, Conway CA, Wong CHJ. The effects of the COVID-19 pandemic on elective unicompartmental knee arthroplasty in the USA: further evidence that outpatient arthroplasty is safe and effective. </w:t>
      </w:r>
      <w:r w:rsidRPr="008C4137">
        <w:rPr>
          <w:i/>
          <w:noProof/>
        </w:rPr>
        <w:t>Eur J Orthop Surg Traumatol</w:t>
      </w:r>
      <w:r w:rsidRPr="008C4137">
        <w:rPr>
          <w:noProof/>
        </w:rPr>
        <w:t>. Sep 17 2022:1-8. doi:10.1007/s00590-022-03393-x</w:t>
      </w:r>
    </w:p>
    <w:p w14:paraId="5D82A808" w14:textId="77777777" w:rsidR="008C4137" w:rsidRPr="008C4137" w:rsidRDefault="008C4137" w:rsidP="008C4137">
      <w:pPr>
        <w:pStyle w:val="EndNoteBibliography"/>
        <w:rPr>
          <w:noProof/>
        </w:rPr>
      </w:pPr>
      <w:r w:rsidRPr="008C4137">
        <w:rPr>
          <w:noProof/>
        </w:rPr>
        <w:t>50.</w:t>
      </w:r>
      <w:r w:rsidRPr="008C4137">
        <w:rPr>
          <w:noProof/>
        </w:rPr>
        <w:tab/>
        <w:t xml:space="preserve">Abdelaal MS, Small I, Sherman MB, Courtney PM, Sharkey PF. One Year Later: The Lasting Effect of the COVID-19 Pandemic on Elective Hip and Knee Arthroplasty. </w:t>
      </w:r>
      <w:r w:rsidRPr="008C4137">
        <w:rPr>
          <w:i/>
          <w:noProof/>
        </w:rPr>
        <w:t>J Am Acad Orthop Surg</w:t>
      </w:r>
      <w:r w:rsidRPr="008C4137">
        <w:rPr>
          <w:noProof/>
        </w:rPr>
        <w:t>. Nov 15 2022;30(22):e1474-e1482. doi:10.5435/JAAOS-D-22-00245</w:t>
      </w:r>
    </w:p>
    <w:p w14:paraId="7D5DCF60" w14:textId="77777777" w:rsidR="008C4137" w:rsidRPr="008C4137" w:rsidRDefault="008C4137" w:rsidP="008C4137">
      <w:pPr>
        <w:pStyle w:val="EndNoteBibliography"/>
        <w:rPr>
          <w:noProof/>
        </w:rPr>
      </w:pPr>
      <w:r w:rsidRPr="008C4137">
        <w:rPr>
          <w:noProof/>
        </w:rPr>
        <w:t>51.</w:t>
      </w:r>
      <w:r w:rsidRPr="008C4137">
        <w:rPr>
          <w:noProof/>
        </w:rPr>
        <w:tab/>
        <w:t xml:space="preserve">Thompson JW, Wignadasan W, Ibrahim M, Plastow R, Beasley L, Haddad FS. The introduction of day-case total knee arthroplasty in a national healthcare system: A review of the literature and development of a hospital pathway. </w:t>
      </w:r>
      <w:r w:rsidRPr="008C4137">
        <w:rPr>
          <w:i/>
          <w:noProof/>
        </w:rPr>
        <w:t>Surgeon</w:t>
      </w:r>
      <w:r w:rsidRPr="008C4137">
        <w:rPr>
          <w:noProof/>
        </w:rPr>
        <w:t>. Apr 2022;20(2):103-114. doi:10.1016/j.surge.2021.01.017</w:t>
      </w:r>
    </w:p>
    <w:p w14:paraId="4962B45B" w14:textId="77777777" w:rsidR="008C4137" w:rsidRPr="008C4137" w:rsidRDefault="008C4137" w:rsidP="008C4137">
      <w:pPr>
        <w:pStyle w:val="EndNoteBibliography"/>
        <w:rPr>
          <w:noProof/>
        </w:rPr>
      </w:pPr>
      <w:r w:rsidRPr="008C4137">
        <w:rPr>
          <w:noProof/>
        </w:rPr>
        <w:t>52.</w:t>
      </w:r>
      <w:r w:rsidRPr="008C4137">
        <w:rPr>
          <w:noProof/>
        </w:rPr>
        <w:tab/>
        <w:t xml:space="preserve">Sairally BZF, Clark TJ. Prioritisation of outpatient appointments and elective surgery in gynaecology. </w:t>
      </w:r>
      <w:r w:rsidRPr="008C4137">
        <w:rPr>
          <w:i/>
          <w:noProof/>
        </w:rPr>
        <w:t>Best Pract Res Clin Obstet Gynaecol</w:t>
      </w:r>
      <w:r w:rsidRPr="008C4137">
        <w:rPr>
          <w:noProof/>
        </w:rPr>
        <w:t>. Jun 2021;73:2-11. doi:10.1016/j.bpobgyn.2021.03.002</w:t>
      </w:r>
    </w:p>
    <w:p w14:paraId="2FA1B0AC" w14:textId="77777777" w:rsidR="008C4137" w:rsidRPr="008C4137" w:rsidRDefault="008C4137" w:rsidP="008C4137">
      <w:pPr>
        <w:pStyle w:val="EndNoteBibliography"/>
        <w:rPr>
          <w:noProof/>
        </w:rPr>
      </w:pPr>
      <w:r w:rsidRPr="008C4137">
        <w:rPr>
          <w:noProof/>
        </w:rPr>
        <w:t>53.</w:t>
      </w:r>
      <w:r w:rsidRPr="008C4137">
        <w:rPr>
          <w:noProof/>
        </w:rPr>
        <w:tab/>
        <w:t xml:space="preserve">Hanrahan JG, Burford C, Adegboyega G, et al. Early Responses of Neurosurgical Practice to the Coronavirus Disease 2019 (COVID-19) Pandemic: A Rapid Review. </w:t>
      </w:r>
      <w:r w:rsidRPr="008C4137">
        <w:rPr>
          <w:i/>
          <w:noProof/>
        </w:rPr>
        <w:t>World Neurosurg</w:t>
      </w:r>
      <w:r w:rsidRPr="008C4137">
        <w:rPr>
          <w:noProof/>
        </w:rPr>
        <w:t>. Sep 2020;141:e1017-e1026. doi:10.1016/j.wneu.2020.06.167</w:t>
      </w:r>
    </w:p>
    <w:p w14:paraId="0C6EC1E4" w14:textId="296C0251" w:rsidR="009C713C" w:rsidRDefault="00E86210">
      <w:r>
        <w:fldChar w:fldCharType="end"/>
      </w:r>
    </w:p>
    <w:sectPr w:rsidR="009C713C" w:rsidSect="00A36E39">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8C325" w14:textId="77777777" w:rsidR="00D16ADB" w:rsidRDefault="00D16ADB" w:rsidP="00A36E39">
      <w:pPr>
        <w:spacing w:line="240" w:lineRule="auto"/>
      </w:pPr>
      <w:r>
        <w:separator/>
      </w:r>
    </w:p>
  </w:endnote>
  <w:endnote w:type="continuationSeparator" w:id="0">
    <w:p w14:paraId="6CC7F7DD" w14:textId="77777777" w:rsidR="00D16ADB" w:rsidRDefault="00D16ADB" w:rsidP="00A36E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916033"/>
      <w:docPartObj>
        <w:docPartGallery w:val="Page Numbers (Bottom of Page)"/>
        <w:docPartUnique/>
      </w:docPartObj>
    </w:sdtPr>
    <w:sdtContent>
      <w:p w14:paraId="2F91C332" w14:textId="69CD4C53" w:rsidR="00A36E39" w:rsidRDefault="00A36E39" w:rsidP="00B867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486394409"/>
      <w:docPartObj>
        <w:docPartGallery w:val="Page Numbers (Bottom of Page)"/>
        <w:docPartUnique/>
      </w:docPartObj>
    </w:sdtPr>
    <w:sdtContent>
      <w:p w14:paraId="226A0CF9" w14:textId="30BB99A8" w:rsidR="00A36E39" w:rsidRDefault="00A36E39" w:rsidP="00A36E39">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F1AB43" w14:textId="77777777" w:rsidR="00A36E39" w:rsidRDefault="00A36E39" w:rsidP="00A36E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601939"/>
      <w:docPartObj>
        <w:docPartGallery w:val="Page Numbers (Bottom of Page)"/>
        <w:docPartUnique/>
      </w:docPartObj>
    </w:sdtPr>
    <w:sdtContent>
      <w:p w14:paraId="35DACA7A" w14:textId="05595A1C" w:rsidR="00A36E39" w:rsidRDefault="00A36E39" w:rsidP="00A36E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0</w:t>
        </w:r>
        <w:r>
          <w:rPr>
            <w:rStyle w:val="PageNumber"/>
          </w:rPr>
          <w:fldChar w:fldCharType="end"/>
        </w:r>
      </w:p>
    </w:sdtContent>
  </w:sdt>
  <w:p w14:paraId="2F46A3E3" w14:textId="77777777" w:rsidR="00A36E39" w:rsidRDefault="00A36E39" w:rsidP="00A36E3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4110379"/>
      <w:docPartObj>
        <w:docPartGallery w:val="Page Numbers (Bottom of Page)"/>
        <w:docPartUnique/>
      </w:docPartObj>
    </w:sdtPr>
    <w:sdtContent>
      <w:p w14:paraId="0EF37B79" w14:textId="3B8B594A" w:rsidR="00A36E39" w:rsidRDefault="00A36E39" w:rsidP="00B867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256B34DF" w14:textId="77777777" w:rsidR="00A36E39" w:rsidRDefault="00A36E39" w:rsidP="00A36E3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6740FF" w14:textId="77777777" w:rsidR="00D16ADB" w:rsidRDefault="00D16ADB" w:rsidP="00A36E39">
      <w:pPr>
        <w:spacing w:line="240" w:lineRule="auto"/>
      </w:pPr>
      <w:r>
        <w:separator/>
      </w:r>
    </w:p>
  </w:footnote>
  <w:footnote w:type="continuationSeparator" w:id="0">
    <w:p w14:paraId="405563EE" w14:textId="77777777" w:rsidR="00D16ADB" w:rsidRDefault="00D16ADB" w:rsidP="00A36E3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856B6"/>
    <w:multiLevelType w:val="hybridMultilevel"/>
    <w:tmpl w:val="A74CA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BC2BCA"/>
    <w:multiLevelType w:val="multilevel"/>
    <w:tmpl w:val="3348D9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3807264C"/>
    <w:multiLevelType w:val="multilevel"/>
    <w:tmpl w:val="F59294E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38BC359B"/>
    <w:multiLevelType w:val="multilevel"/>
    <w:tmpl w:val="5C465E92"/>
    <w:lvl w:ilvl="0">
      <w:start w:val="1"/>
      <w:numFmt w:val="bullet"/>
      <w:lvlText w:val="●"/>
      <w:lvlJc w:val="left"/>
      <w:pPr>
        <w:ind w:left="1080" w:hanging="360"/>
      </w:pPr>
      <w:rPr>
        <w:rFonts w:ascii="Noto Sans Symbols" w:eastAsia="Noto Sans Symbols" w:hAnsi="Noto Sans Symbols" w:cs="Noto Sans Symbols"/>
      </w:r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4" w15:restartNumberingAfterBreak="0">
    <w:nsid w:val="3F973B06"/>
    <w:multiLevelType w:val="multilevel"/>
    <w:tmpl w:val="4B3E1F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431545C7"/>
    <w:multiLevelType w:val="hybridMultilevel"/>
    <w:tmpl w:val="5E86C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AE3420"/>
    <w:multiLevelType w:val="multilevel"/>
    <w:tmpl w:val="00DC322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50C00FDC"/>
    <w:multiLevelType w:val="hybridMultilevel"/>
    <w:tmpl w:val="50928B46"/>
    <w:lvl w:ilvl="0" w:tplc="08090001">
      <w:start w:val="1"/>
      <w:numFmt w:val="bullet"/>
      <w:lvlText w:val=""/>
      <w:lvlJc w:val="left"/>
      <w:pPr>
        <w:ind w:left="2677" w:hanging="360"/>
      </w:pPr>
      <w:rPr>
        <w:rFonts w:ascii="Symbol" w:hAnsi="Symbol" w:hint="default"/>
      </w:rPr>
    </w:lvl>
    <w:lvl w:ilvl="1" w:tplc="08090003" w:tentative="1">
      <w:start w:val="1"/>
      <w:numFmt w:val="bullet"/>
      <w:lvlText w:val="o"/>
      <w:lvlJc w:val="left"/>
      <w:pPr>
        <w:ind w:left="3397" w:hanging="360"/>
      </w:pPr>
      <w:rPr>
        <w:rFonts w:ascii="Courier New" w:hAnsi="Courier New" w:cs="Courier New" w:hint="default"/>
      </w:rPr>
    </w:lvl>
    <w:lvl w:ilvl="2" w:tplc="08090005" w:tentative="1">
      <w:start w:val="1"/>
      <w:numFmt w:val="bullet"/>
      <w:lvlText w:val=""/>
      <w:lvlJc w:val="left"/>
      <w:pPr>
        <w:ind w:left="4117" w:hanging="360"/>
      </w:pPr>
      <w:rPr>
        <w:rFonts w:ascii="Wingdings" w:hAnsi="Wingdings" w:hint="default"/>
      </w:rPr>
    </w:lvl>
    <w:lvl w:ilvl="3" w:tplc="08090001" w:tentative="1">
      <w:start w:val="1"/>
      <w:numFmt w:val="bullet"/>
      <w:lvlText w:val=""/>
      <w:lvlJc w:val="left"/>
      <w:pPr>
        <w:ind w:left="4837" w:hanging="360"/>
      </w:pPr>
      <w:rPr>
        <w:rFonts w:ascii="Symbol" w:hAnsi="Symbol" w:hint="default"/>
      </w:rPr>
    </w:lvl>
    <w:lvl w:ilvl="4" w:tplc="08090003" w:tentative="1">
      <w:start w:val="1"/>
      <w:numFmt w:val="bullet"/>
      <w:lvlText w:val="o"/>
      <w:lvlJc w:val="left"/>
      <w:pPr>
        <w:ind w:left="5557" w:hanging="360"/>
      </w:pPr>
      <w:rPr>
        <w:rFonts w:ascii="Courier New" w:hAnsi="Courier New" w:cs="Courier New" w:hint="default"/>
      </w:rPr>
    </w:lvl>
    <w:lvl w:ilvl="5" w:tplc="08090005" w:tentative="1">
      <w:start w:val="1"/>
      <w:numFmt w:val="bullet"/>
      <w:lvlText w:val=""/>
      <w:lvlJc w:val="left"/>
      <w:pPr>
        <w:ind w:left="6277" w:hanging="360"/>
      </w:pPr>
      <w:rPr>
        <w:rFonts w:ascii="Wingdings" w:hAnsi="Wingdings" w:hint="default"/>
      </w:rPr>
    </w:lvl>
    <w:lvl w:ilvl="6" w:tplc="08090001" w:tentative="1">
      <w:start w:val="1"/>
      <w:numFmt w:val="bullet"/>
      <w:lvlText w:val=""/>
      <w:lvlJc w:val="left"/>
      <w:pPr>
        <w:ind w:left="6997" w:hanging="360"/>
      </w:pPr>
      <w:rPr>
        <w:rFonts w:ascii="Symbol" w:hAnsi="Symbol" w:hint="default"/>
      </w:rPr>
    </w:lvl>
    <w:lvl w:ilvl="7" w:tplc="08090003" w:tentative="1">
      <w:start w:val="1"/>
      <w:numFmt w:val="bullet"/>
      <w:lvlText w:val="o"/>
      <w:lvlJc w:val="left"/>
      <w:pPr>
        <w:ind w:left="7717" w:hanging="360"/>
      </w:pPr>
      <w:rPr>
        <w:rFonts w:ascii="Courier New" w:hAnsi="Courier New" w:cs="Courier New" w:hint="default"/>
      </w:rPr>
    </w:lvl>
    <w:lvl w:ilvl="8" w:tplc="08090005" w:tentative="1">
      <w:start w:val="1"/>
      <w:numFmt w:val="bullet"/>
      <w:lvlText w:val=""/>
      <w:lvlJc w:val="left"/>
      <w:pPr>
        <w:ind w:left="8437" w:hanging="360"/>
      </w:pPr>
      <w:rPr>
        <w:rFonts w:ascii="Wingdings" w:hAnsi="Wingdings" w:hint="default"/>
      </w:rPr>
    </w:lvl>
  </w:abstractNum>
  <w:abstractNum w:abstractNumId="8" w15:restartNumberingAfterBreak="0">
    <w:nsid w:val="5F742214"/>
    <w:multiLevelType w:val="multilevel"/>
    <w:tmpl w:val="3CF27C3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6F35188F"/>
    <w:multiLevelType w:val="multilevel"/>
    <w:tmpl w:val="91D045CE"/>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16cid:durableId="1187477124">
    <w:abstractNumId w:val="9"/>
  </w:num>
  <w:num w:numId="2" w16cid:durableId="1966424496">
    <w:abstractNumId w:val="6"/>
  </w:num>
  <w:num w:numId="3" w16cid:durableId="1242183362">
    <w:abstractNumId w:val="8"/>
  </w:num>
  <w:num w:numId="4" w16cid:durableId="1956981129">
    <w:abstractNumId w:val="2"/>
  </w:num>
  <w:num w:numId="5" w16cid:durableId="518734392">
    <w:abstractNumId w:val="1"/>
  </w:num>
  <w:num w:numId="6" w16cid:durableId="443767362">
    <w:abstractNumId w:val="4"/>
  </w:num>
  <w:num w:numId="7" w16cid:durableId="1277056927">
    <w:abstractNumId w:val="3"/>
  </w:num>
  <w:num w:numId="8" w16cid:durableId="1014305100">
    <w:abstractNumId w:val="7"/>
  </w:num>
  <w:num w:numId="9" w16cid:durableId="935483964">
    <w:abstractNumId w:val="0"/>
  </w:num>
  <w:num w:numId="10" w16cid:durableId="5355439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ppaw99x2zw06eadfrvxv0d09eazrzrp2ew&quot;&gt;included paper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record-ids&gt;&lt;/item&gt;&lt;/Libraries&gt;"/>
  </w:docVars>
  <w:rsids>
    <w:rsidRoot w:val="00E86210"/>
    <w:rsid w:val="00091592"/>
    <w:rsid w:val="00094B8B"/>
    <w:rsid w:val="000B5945"/>
    <w:rsid w:val="000D68CB"/>
    <w:rsid w:val="000F5DEA"/>
    <w:rsid w:val="00105513"/>
    <w:rsid w:val="00123137"/>
    <w:rsid w:val="001565BA"/>
    <w:rsid w:val="00173D73"/>
    <w:rsid w:val="00266673"/>
    <w:rsid w:val="002C3EA7"/>
    <w:rsid w:val="002E1C48"/>
    <w:rsid w:val="003B137A"/>
    <w:rsid w:val="003F0657"/>
    <w:rsid w:val="003F7936"/>
    <w:rsid w:val="00427581"/>
    <w:rsid w:val="00470962"/>
    <w:rsid w:val="0050356E"/>
    <w:rsid w:val="005253C8"/>
    <w:rsid w:val="0053387B"/>
    <w:rsid w:val="00595A19"/>
    <w:rsid w:val="006164BB"/>
    <w:rsid w:val="00635BFB"/>
    <w:rsid w:val="006C1850"/>
    <w:rsid w:val="0086079E"/>
    <w:rsid w:val="00890156"/>
    <w:rsid w:val="008A0C0C"/>
    <w:rsid w:val="008C4137"/>
    <w:rsid w:val="00900140"/>
    <w:rsid w:val="009363AA"/>
    <w:rsid w:val="009513EE"/>
    <w:rsid w:val="009660FF"/>
    <w:rsid w:val="0097225D"/>
    <w:rsid w:val="0098467B"/>
    <w:rsid w:val="009970CC"/>
    <w:rsid w:val="00A06739"/>
    <w:rsid w:val="00A36E39"/>
    <w:rsid w:val="00A97483"/>
    <w:rsid w:val="00AA050A"/>
    <w:rsid w:val="00BD32ED"/>
    <w:rsid w:val="00CA34AB"/>
    <w:rsid w:val="00CF1860"/>
    <w:rsid w:val="00D16ADB"/>
    <w:rsid w:val="00D1722C"/>
    <w:rsid w:val="00D35038"/>
    <w:rsid w:val="00D35D30"/>
    <w:rsid w:val="00DD0864"/>
    <w:rsid w:val="00E21019"/>
    <w:rsid w:val="00E57C7F"/>
    <w:rsid w:val="00E64FD3"/>
    <w:rsid w:val="00E86210"/>
    <w:rsid w:val="00EA135A"/>
    <w:rsid w:val="00EE4C0A"/>
    <w:rsid w:val="00F10213"/>
    <w:rsid w:val="00FF2F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DE4A77"/>
  <w15:chartTrackingRefBased/>
  <w15:docId w15:val="{D9F0CF3B-3DA6-EA46-8133-43FD0D08E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210"/>
    <w:pPr>
      <w:spacing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E86210"/>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E86210"/>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E86210"/>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E86210"/>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E86210"/>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E8621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6210"/>
    <w:rPr>
      <w:rFonts w:ascii="Arial" w:eastAsia="Arial" w:hAnsi="Arial" w:cs="Arial"/>
      <w:kern w:val="0"/>
      <w:sz w:val="40"/>
      <w:szCs w:val="40"/>
      <w:lang w:eastAsia="en-GB"/>
      <w14:ligatures w14:val="none"/>
    </w:rPr>
  </w:style>
  <w:style w:type="character" w:customStyle="1" w:styleId="Heading2Char">
    <w:name w:val="Heading 2 Char"/>
    <w:basedOn w:val="DefaultParagraphFont"/>
    <w:link w:val="Heading2"/>
    <w:uiPriority w:val="9"/>
    <w:semiHidden/>
    <w:rsid w:val="00E86210"/>
    <w:rPr>
      <w:rFonts w:ascii="Arial" w:eastAsia="Arial" w:hAnsi="Arial" w:cs="Arial"/>
      <w:kern w:val="0"/>
      <w:sz w:val="32"/>
      <w:szCs w:val="32"/>
      <w:lang w:eastAsia="en-GB"/>
      <w14:ligatures w14:val="none"/>
    </w:rPr>
  </w:style>
  <w:style w:type="character" w:customStyle="1" w:styleId="Heading3Char">
    <w:name w:val="Heading 3 Char"/>
    <w:basedOn w:val="DefaultParagraphFont"/>
    <w:link w:val="Heading3"/>
    <w:uiPriority w:val="9"/>
    <w:semiHidden/>
    <w:rsid w:val="00E86210"/>
    <w:rPr>
      <w:rFonts w:ascii="Arial" w:eastAsia="Arial" w:hAnsi="Arial" w:cs="Arial"/>
      <w:color w:val="434343"/>
      <w:kern w:val="0"/>
      <w:sz w:val="28"/>
      <w:szCs w:val="28"/>
      <w:lang w:eastAsia="en-GB"/>
      <w14:ligatures w14:val="none"/>
    </w:rPr>
  </w:style>
  <w:style w:type="character" w:customStyle="1" w:styleId="Heading4Char">
    <w:name w:val="Heading 4 Char"/>
    <w:basedOn w:val="DefaultParagraphFont"/>
    <w:link w:val="Heading4"/>
    <w:uiPriority w:val="9"/>
    <w:semiHidden/>
    <w:rsid w:val="00E86210"/>
    <w:rPr>
      <w:rFonts w:ascii="Arial" w:eastAsia="Arial" w:hAnsi="Arial" w:cs="Arial"/>
      <w:color w:val="666666"/>
      <w:kern w:val="0"/>
      <w:lang w:eastAsia="en-GB"/>
      <w14:ligatures w14:val="none"/>
    </w:rPr>
  </w:style>
  <w:style w:type="character" w:customStyle="1" w:styleId="Heading5Char">
    <w:name w:val="Heading 5 Char"/>
    <w:basedOn w:val="DefaultParagraphFont"/>
    <w:link w:val="Heading5"/>
    <w:uiPriority w:val="9"/>
    <w:semiHidden/>
    <w:rsid w:val="00E86210"/>
    <w:rPr>
      <w:rFonts w:ascii="Arial" w:eastAsia="Arial" w:hAnsi="Arial" w:cs="Arial"/>
      <w:color w:val="666666"/>
      <w:kern w:val="0"/>
      <w:sz w:val="22"/>
      <w:szCs w:val="22"/>
      <w:lang w:eastAsia="en-GB"/>
      <w14:ligatures w14:val="none"/>
    </w:rPr>
  </w:style>
  <w:style w:type="character" w:customStyle="1" w:styleId="Heading6Char">
    <w:name w:val="Heading 6 Char"/>
    <w:basedOn w:val="DefaultParagraphFont"/>
    <w:link w:val="Heading6"/>
    <w:uiPriority w:val="9"/>
    <w:semiHidden/>
    <w:rsid w:val="00E86210"/>
    <w:rPr>
      <w:rFonts w:ascii="Arial" w:eastAsia="Arial" w:hAnsi="Arial" w:cs="Arial"/>
      <w:i/>
      <w:color w:val="666666"/>
      <w:kern w:val="0"/>
      <w:sz w:val="22"/>
      <w:szCs w:val="22"/>
      <w:lang w:eastAsia="en-GB"/>
      <w14:ligatures w14:val="none"/>
    </w:rPr>
  </w:style>
  <w:style w:type="paragraph" w:styleId="Title">
    <w:name w:val="Title"/>
    <w:basedOn w:val="Normal"/>
    <w:next w:val="Normal"/>
    <w:link w:val="TitleChar"/>
    <w:uiPriority w:val="10"/>
    <w:qFormat/>
    <w:rsid w:val="00E86210"/>
    <w:pPr>
      <w:keepNext/>
      <w:keepLines/>
      <w:spacing w:after="60"/>
    </w:pPr>
    <w:rPr>
      <w:sz w:val="52"/>
      <w:szCs w:val="52"/>
    </w:rPr>
  </w:style>
  <w:style w:type="character" w:customStyle="1" w:styleId="TitleChar">
    <w:name w:val="Title Char"/>
    <w:basedOn w:val="DefaultParagraphFont"/>
    <w:link w:val="Title"/>
    <w:uiPriority w:val="10"/>
    <w:rsid w:val="00E86210"/>
    <w:rPr>
      <w:rFonts w:ascii="Arial" w:eastAsia="Arial" w:hAnsi="Arial" w:cs="Arial"/>
      <w:kern w:val="0"/>
      <w:sz w:val="52"/>
      <w:szCs w:val="52"/>
      <w:lang w:eastAsia="en-GB"/>
      <w14:ligatures w14:val="none"/>
    </w:rPr>
  </w:style>
  <w:style w:type="paragraph" w:styleId="Subtitle">
    <w:name w:val="Subtitle"/>
    <w:basedOn w:val="Normal"/>
    <w:next w:val="Normal"/>
    <w:link w:val="SubtitleChar"/>
    <w:uiPriority w:val="11"/>
    <w:qFormat/>
    <w:rsid w:val="00E86210"/>
    <w:pPr>
      <w:keepNext/>
      <w:keepLines/>
      <w:spacing w:after="320"/>
    </w:pPr>
    <w:rPr>
      <w:color w:val="666666"/>
      <w:sz w:val="30"/>
      <w:szCs w:val="30"/>
    </w:rPr>
  </w:style>
  <w:style w:type="character" w:customStyle="1" w:styleId="SubtitleChar">
    <w:name w:val="Subtitle Char"/>
    <w:basedOn w:val="DefaultParagraphFont"/>
    <w:link w:val="Subtitle"/>
    <w:uiPriority w:val="11"/>
    <w:rsid w:val="00E86210"/>
    <w:rPr>
      <w:rFonts w:ascii="Arial" w:eastAsia="Arial" w:hAnsi="Arial" w:cs="Arial"/>
      <w:color w:val="666666"/>
      <w:kern w:val="0"/>
      <w:sz w:val="30"/>
      <w:szCs w:val="30"/>
      <w:lang w:eastAsia="en-GB"/>
      <w14:ligatures w14:val="none"/>
    </w:rPr>
  </w:style>
  <w:style w:type="paragraph" w:styleId="ListParagraph">
    <w:name w:val="List Paragraph"/>
    <w:basedOn w:val="Normal"/>
    <w:uiPriority w:val="34"/>
    <w:qFormat/>
    <w:rsid w:val="00E86210"/>
    <w:pPr>
      <w:ind w:left="720"/>
      <w:contextualSpacing/>
    </w:pPr>
  </w:style>
  <w:style w:type="paragraph" w:styleId="NormalWeb">
    <w:name w:val="Normal (Web)"/>
    <w:basedOn w:val="Normal"/>
    <w:uiPriority w:val="99"/>
    <w:unhideWhenUsed/>
    <w:rsid w:val="00E86210"/>
    <w:pPr>
      <w:spacing w:before="100" w:beforeAutospacing="1" w:after="100" w:afterAutospacing="1" w:line="240" w:lineRule="auto"/>
    </w:pPr>
    <w:rPr>
      <w:rFonts w:ascii="Times New Roman" w:eastAsia="Times New Roman" w:hAnsi="Times New Roman" w:cs="Times New Roman"/>
      <w:sz w:val="24"/>
      <w:szCs w:val="24"/>
    </w:rPr>
  </w:style>
  <w:style w:type="table" w:styleId="TableGridLight">
    <w:name w:val="Grid Table Light"/>
    <w:basedOn w:val="TableNormal"/>
    <w:uiPriority w:val="40"/>
    <w:rsid w:val="00E86210"/>
    <w:rPr>
      <w:rFonts w:ascii="Arial" w:eastAsia="Arial" w:hAnsi="Arial" w:cs="Arial"/>
      <w:kern w:val="0"/>
      <w:sz w:val="22"/>
      <w:szCs w:val="22"/>
      <w:lang w:eastAsia="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E86210"/>
    <w:rPr>
      <w:rFonts w:ascii="Arial" w:eastAsia="Arial" w:hAnsi="Arial" w:cs="Arial"/>
      <w:kern w:val="0"/>
      <w:sz w:val="22"/>
      <w:szCs w:val="22"/>
      <w:lang w:eastAsia="en-GB"/>
      <w14:ligatures w14:val="none"/>
    </w:rPr>
  </w:style>
  <w:style w:type="character" w:styleId="CommentReference">
    <w:name w:val="annotation reference"/>
    <w:basedOn w:val="DefaultParagraphFont"/>
    <w:uiPriority w:val="99"/>
    <w:semiHidden/>
    <w:unhideWhenUsed/>
    <w:rsid w:val="00E86210"/>
    <w:rPr>
      <w:sz w:val="16"/>
      <w:szCs w:val="16"/>
    </w:rPr>
  </w:style>
  <w:style w:type="paragraph" w:styleId="CommentText">
    <w:name w:val="annotation text"/>
    <w:basedOn w:val="Normal"/>
    <w:link w:val="CommentTextChar"/>
    <w:uiPriority w:val="99"/>
    <w:semiHidden/>
    <w:unhideWhenUsed/>
    <w:rsid w:val="00E86210"/>
    <w:pPr>
      <w:spacing w:line="240" w:lineRule="auto"/>
    </w:pPr>
    <w:rPr>
      <w:sz w:val="20"/>
      <w:szCs w:val="20"/>
    </w:rPr>
  </w:style>
  <w:style w:type="character" w:customStyle="1" w:styleId="CommentTextChar">
    <w:name w:val="Comment Text Char"/>
    <w:basedOn w:val="DefaultParagraphFont"/>
    <w:link w:val="CommentText"/>
    <w:uiPriority w:val="99"/>
    <w:semiHidden/>
    <w:rsid w:val="00E86210"/>
    <w:rPr>
      <w:rFonts w:ascii="Arial" w:eastAsia="Arial" w:hAnsi="Arial" w:cs="Arial"/>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E86210"/>
    <w:rPr>
      <w:b/>
      <w:bCs/>
    </w:rPr>
  </w:style>
  <w:style w:type="character" w:customStyle="1" w:styleId="CommentSubjectChar">
    <w:name w:val="Comment Subject Char"/>
    <w:basedOn w:val="CommentTextChar"/>
    <w:link w:val="CommentSubject"/>
    <w:uiPriority w:val="99"/>
    <w:semiHidden/>
    <w:rsid w:val="00E86210"/>
    <w:rPr>
      <w:rFonts w:ascii="Arial" w:eastAsia="Arial" w:hAnsi="Arial" w:cs="Arial"/>
      <w:b/>
      <w:bCs/>
      <w:kern w:val="0"/>
      <w:sz w:val="20"/>
      <w:szCs w:val="20"/>
      <w:lang w:eastAsia="en-GB"/>
      <w14:ligatures w14:val="none"/>
    </w:rPr>
  </w:style>
  <w:style w:type="paragraph" w:styleId="Header">
    <w:name w:val="header"/>
    <w:basedOn w:val="Normal"/>
    <w:link w:val="HeaderChar"/>
    <w:uiPriority w:val="99"/>
    <w:unhideWhenUsed/>
    <w:rsid w:val="00E86210"/>
    <w:pPr>
      <w:tabs>
        <w:tab w:val="center" w:pos="4680"/>
        <w:tab w:val="right" w:pos="9360"/>
      </w:tabs>
      <w:spacing w:line="240" w:lineRule="auto"/>
    </w:pPr>
  </w:style>
  <w:style w:type="character" w:customStyle="1" w:styleId="HeaderChar">
    <w:name w:val="Header Char"/>
    <w:basedOn w:val="DefaultParagraphFont"/>
    <w:link w:val="Header"/>
    <w:uiPriority w:val="99"/>
    <w:rsid w:val="00E86210"/>
    <w:rPr>
      <w:rFonts w:ascii="Arial" w:eastAsia="Arial" w:hAnsi="Arial" w:cs="Arial"/>
      <w:kern w:val="0"/>
      <w:sz w:val="22"/>
      <w:szCs w:val="22"/>
      <w:lang w:eastAsia="en-GB"/>
      <w14:ligatures w14:val="none"/>
    </w:rPr>
  </w:style>
  <w:style w:type="paragraph" w:styleId="Footer">
    <w:name w:val="footer"/>
    <w:basedOn w:val="Normal"/>
    <w:link w:val="FooterChar"/>
    <w:uiPriority w:val="99"/>
    <w:unhideWhenUsed/>
    <w:rsid w:val="00E86210"/>
    <w:pPr>
      <w:tabs>
        <w:tab w:val="center" w:pos="4680"/>
        <w:tab w:val="right" w:pos="9360"/>
      </w:tabs>
      <w:spacing w:line="240" w:lineRule="auto"/>
    </w:pPr>
  </w:style>
  <w:style w:type="character" w:customStyle="1" w:styleId="FooterChar">
    <w:name w:val="Footer Char"/>
    <w:basedOn w:val="DefaultParagraphFont"/>
    <w:link w:val="Footer"/>
    <w:uiPriority w:val="99"/>
    <w:rsid w:val="00E86210"/>
    <w:rPr>
      <w:rFonts w:ascii="Arial" w:eastAsia="Arial" w:hAnsi="Arial" w:cs="Arial"/>
      <w:kern w:val="0"/>
      <w:sz w:val="22"/>
      <w:szCs w:val="22"/>
      <w:lang w:eastAsia="en-GB"/>
      <w14:ligatures w14:val="none"/>
    </w:rPr>
  </w:style>
  <w:style w:type="table" w:styleId="GridTable3-Accent6">
    <w:name w:val="Grid Table 3 Accent 6"/>
    <w:basedOn w:val="TableNormal"/>
    <w:uiPriority w:val="48"/>
    <w:rsid w:val="00E86210"/>
    <w:rPr>
      <w:rFonts w:ascii="Arial" w:eastAsia="Arial" w:hAnsi="Arial" w:cs="Arial"/>
      <w:kern w:val="0"/>
      <w:sz w:val="22"/>
      <w:szCs w:val="22"/>
      <w:lang w:eastAsia="en-GB"/>
      <w14:ligatures w14:val="none"/>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PlainTable3">
    <w:name w:val="Plain Table 3"/>
    <w:basedOn w:val="TableNormal"/>
    <w:uiPriority w:val="43"/>
    <w:rsid w:val="00E86210"/>
    <w:rPr>
      <w:rFonts w:ascii="Arial" w:eastAsia="Arial" w:hAnsi="Arial" w:cs="Arial"/>
      <w:kern w:val="0"/>
      <w:sz w:val="22"/>
      <w:szCs w:val="22"/>
      <w:lang w:eastAsia="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E86210"/>
    <w:rPr>
      <w:rFonts w:ascii="Arial" w:eastAsia="Arial" w:hAnsi="Arial" w:cs="Arial"/>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86210"/>
    <w:rPr>
      <w:color w:val="0563C1" w:themeColor="hyperlink"/>
      <w:u w:val="single"/>
    </w:rPr>
  </w:style>
  <w:style w:type="character" w:styleId="UnresolvedMention">
    <w:name w:val="Unresolved Mention"/>
    <w:basedOn w:val="DefaultParagraphFont"/>
    <w:uiPriority w:val="99"/>
    <w:semiHidden/>
    <w:unhideWhenUsed/>
    <w:rsid w:val="00E86210"/>
    <w:rPr>
      <w:color w:val="605E5C"/>
      <w:shd w:val="clear" w:color="auto" w:fill="E1DFDD"/>
    </w:rPr>
  </w:style>
  <w:style w:type="character" w:customStyle="1" w:styleId="apple-converted-space">
    <w:name w:val="apple-converted-space"/>
    <w:basedOn w:val="DefaultParagraphFont"/>
    <w:rsid w:val="00E86210"/>
  </w:style>
  <w:style w:type="character" w:styleId="Emphasis">
    <w:name w:val="Emphasis"/>
    <w:basedOn w:val="DefaultParagraphFont"/>
    <w:uiPriority w:val="20"/>
    <w:qFormat/>
    <w:rsid w:val="00E86210"/>
    <w:rPr>
      <w:i/>
      <w:iCs/>
    </w:rPr>
  </w:style>
  <w:style w:type="paragraph" w:customStyle="1" w:styleId="EndNoteBibliographyTitle">
    <w:name w:val="EndNote Bibliography Title"/>
    <w:basedOn w:val="Normal"/>
    <w:link w:val="EndNoteBibliographyTitleChar"/>
    <w:rsid w:val="00E86210"/>
    <w:pPr>
      <w:jc w:val="center"/>
    </w:pPr>
  </w:style>
  <w:style w:type="character" w:customStyle="1" w:styleId="EndNoteBibliographyTitleChar">
    <w:name w:val="EndNote Bibliography Title Char"/>
    <w:basedOn w:val="DefaultParagraphFont"/>
    <w:link w:val="EndNoteBibliographyTitle"/>
    <w:rsid w:val="00E86210"/>
    <w:rPr>
      <w:rFonts w:ascii="Arial" w:eastAsia="Arial" w:hAnsi="Arial" w:cs="Arial"/>
      <w:kern w:val="0"/>
      <w:sz w:val="22"/>
      <w:szCs w:val="22"/>
      <w:lang w:eastAsia="en-GB"/>
      <w14:ligatures w14:val="none"/>
    </w:rPr>
  </w:style>
  <w:style w:type="paragraph" w:customStyle="1" w:styleId="EndNoteBibliography">
    <w:name w:val="EndNote Bibliography"/>
    <w:basedOn w:val="Normal"/>
    <w:link w:val="EndNoteBibliographyChar"/>
    <w:rsid w:val="00E86210"/>
    <w:pPr>
      <w:spacing w:line="240" w:lineRule="auto"/>
    </w:pPr>
  </w:style>
  <w:style w:type="character" w:customStyle="1" w:styleId="EndNoteBibliographyChar">
    <w:name w:val="EndNote Bibliography Char"/>
    <w:basedOn w:val="DefaultParagraphFont"/>
    <w:link w:val="EndNoteBibliography"/>
    <w:rsid w:val="00E86210"/>
    <w:rPr>
      <w:rFonts w:ascii="Arial" w:eastAsia="Arial" w:hAnsi="Arial" w:cs="Arial"/>
      <w:kern w:val="0"/>
      <w:sz w:val="22"/>
      <w:szCs w:val="22"/>
      <w:lang w:eastAsia="en-GB"/>
      <w14:ligatures w14:val="none"/>
    </w:rPr>
  </w:style>
  <w:style w:type="character" w:styleId="PageNumber">
    <w:name w:val="page number"/>
    <w:basedOn w:val="DefaultParagraphFont"/>
    <w:uiPriority w:val="99"/>
    <w:semiHidden/>
    <w:unhideWhenUsed/>
    <w:rsid w:val="00A36E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2338949">
      <w:bodyDiv w:val="1"/>
      <w:marLeft w:val="0"/>
      <w:marRight w:val="0"/>
      <w:marTop w:val="0"/>
      <w:marBottom w:val="0"/>
      <w:divBdr>
        <w:top w:val="none" w:sz="0" w:space="0" w:color="auto"/>
        <w:left w:val="none" w:sz="0" w:space="0" w:color="auto"/>
        <w:bottom w:val="none" w:sz="0" w:space="0" w:color="auto"/>
        <w:right w:val="none" w:sz="0" w:space="0" w:color="auto"/>
      </w:divBdr>
      <w:divsChild>
        <w:div w:id="616446787">
          <w:marLeft w:val="0"/>
          <w:marRight w:val="0"/>
          <w:marTop w:val="0"/>
          <w:marBottom w:val="0"/>
          <w:divBdr>
            <w:top w:val="none" w:sz="0" w:space="0" w:color="auto"/>
            <w:left w:val="none" w:sz="0" w:space="0" w:color="auto"/>
            <w:bottom w:val="none" w:sz="0" w:space="0" w:color="auto"/>
            <w:right w:val="none" w:sz="0" w:space="0" w:color="auto"/>
          </w:divBdr>
          <w:divsChild>
            <w:div w:id="327053087">
              <w:marLeft w:val="0"/>
              <w:marRight w:val="0"/>
              <w:marTop w:val="0"/>
              <w:marBottom w:val="0"/>
              <w:divBdr>
                <w:top w:val="none" w:sz="0" w:space="0" w:color="auto"/>
                <w:left w:val="none" w:sz="0" w:space="0" w:color="auto"/>
                <w:bottom w:val="none" w:sz="0" w:space="0" w:color="auto"/>
                <w:right w:val="none" w:sz="0" w:space="0" w:color="auto"/>
              </w:divBdr>
              <w:divsChild>
                <w:div w:id="1483350642">
                  <w:marLeft w:val="0"/>
                  <w:marRight w:val="0"/>
                  <w:marTop w:val="0"/>
                  <w:marBottom w:val="0"/>
                  <w:divBdr>
                    <w:top w:val="none" w:sz="0" w:space="0" w:color="auto"/>
                    <w:left w:val="none" w:sz="0" w:space="0" w:color="auto"/>
                    <w:bottom w:val="none" w:sz="0" w:space="0" w:color="auto"/>
                    <w:right w:val="none" w:sz="0" w:space="0" w:color="auto"/>
                  </w:divBdr>
                  <w:divsChild>
                    <w:div w:id="69523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1139426">
      <w:bodyDiv w:val="1"/>
      <w:marLeft w:val="0"/>
      <w:marRight w:val="0"/>
      <w:marTop w:val="0"/>
      <w:marBottom w:val="0"/>
      <w:divBdr>
        <w:top w:val="none" w:sz="0" w:space="0" w:color="auto"/>
        <w:left w:val="none" w:sz="0" w:space="0" w:color="auto"/>
        <w:bottom w:val="none" w:sz="0" w:space="0" w:color="auto"/>
        <w:right w:val="none" w:sz="0" w:space="0" w:color="auto"/>
      </w:divBdr>
    </w:div>
    <w:div w:id="1974557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file:///C:\Users\Maria\Downloads\m.picciochi@bham.ac.uk" TargetMode="External"/><Relationship Id="rId12"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emf"/><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5</Pages>
  <Words>10418</Words>
  <Characters>66474</Characters>
  <Application>Microsoft Office Word</Application>
  <DocSecurity>0</DocSecurity>
  <Lines>2374</Lines>
  <Paragraphs>18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icciochi (Applied Health Research)</dc:creator>
  <cp:keywords/>
  <dc:description/>
  <cp:lastModifiedBy>Maria Picciochi (Applied Health Research)</cp:lastModifiedBy>
  <cp:revision>3</cp:revision>
  <dcterms:created xsi:type="dcterms:W3CDTF">2023-11-30T11:55:00Z</dcterms:created>
  <dcterms:modified xsi:type="dcterms:W3CDTF">2023-11-30T12:16:00Z</dcterms:modified>
</cp:coreProperties>
</file>